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2B67E" w14:textId="5E3927C0" w:rsidR="00E411E0" w:rsidRPr="00BB39C8" w:rsidDel="002F7CDB" w:rsidRDefault="00E411E0" w:rsidP="005A4A95">
      <w:pPr>
        <w:spacing w:line="360" w:lineRule="auto"/>
        <w:contextualSpacing/>
        <w:jc w:val="both"/>
        <w:rPr>
          <w:del w:id="0" w:author="Enrique Castro-Sanchez" w:date="2025-08-05T12:03:00Z" w16du:dateUtc="2025-08-05T11:03:00Z"/>
          <w:b/>
          <w:bCs/>
          <w:sz w:val="28"/>
          <w:szCs w:val="28"/>
        </w:rPr>
      </w:pPr>
      <w:del w:id="1" w:author="Enrique Castro-Sanchez" w:date="2025-08-05T12:03:00Z" w16du:dateUtc="2025-08-05T11:03:00Z">
        <w:r w:rsidRPr="00BB39C8" w:rsidDel="002F7CDB">
          <w:rPr>
            <w:b/>
            <w:bCs/>
            <w:sz w:val="28"/>
            <w:szCs w:val="28"/>
          </w:rPr>
          <w:delText>Involvement of community health workers in antimicrobial stewardship interventions and programmes: A scoping review</w:delText>
        </w:r>
      </w:del>
    </w:p>
    <w:p w14:paraId="45DFBE0A" w14:textId="51B6E5CA" w:rsidR="00E411E0" w:rsidRPr="00BB39C8" w:rsidDel="002F7CDB" w:rsidRDefault="00E411E0" w:rsidP="005A4A95">
      <w:pPr>
        <w:spacing w:line="360" w:lineRule="auto"/>
        <w:contextualSpacing/>
        <w:jc w:val="both"/>
        <w:rPr>
          <w:del w:id="2" w:author="Enrique Castro-Sanchez" w:date="2025-08-05T12:03:00Z" w16du:dateUtc="2025-08-05T11:03:00Z"/>
          <w:sz w:val="22"/>
          <w:szCs w:val="22"/>
        </w:rPr>
      </w:pPr>
    </w:p>
    <w:p w14:paraId="338A5D4D" w14:textId="696C3EBE" w:rsidR="00E411E0" w:rsidRPr="00BB39C8" w:rsidDel="002F7CDB" w:rsidRDefault="00783CC1" w:rsidP="005A4A95">
      <w:pPr>
        <w:spacing w:line="360" w:lineRule="auto"/>
        <w:contextualSpacing/>
        <w:jc w:val="both"/>
        <w:rPr>
          <w:del w:id="3" w:author="Enrique Castro-Sanchez" w:date="2025-08-05T12:03:00Z" w16du:dateUtc="2025-08-05T11:03:00Z"/>
          <w:b/>
          <w:bCs/>
          <w:sz w:val="22"/>
          <w:szCs w:val="22"/>
          <w:rPrChange w:id="4" w:author="Enrique Castro-Sanchez" w:date="2025-08-05T10:47:00Z" w16du:dateUtc="2025-08-05T09:47:00Z">
            <w:rPr>
              <w:del w:id="5" w:author="Enrique Castro-Sanchez" w:date="2025-08-05T12:03:00Z" w16du:dateUtc="2025-08-05T11:03:00Z"/>
              <w:b/>
              <w:bCs/>
              <w:sz w:val="22"/>
              <w:szCs w:val="22"/>
              <w:lang w:val="es-ES"/>
            </w:rPr>
          </w:rPrChange>
        </w:rPr>
      </w:pPr>
      <w:del w:id="6" w:author="Enrique Castro-Sanchez" w:date="2025-08-05T12:03:00Z" w16du:dateUtc="2025-08-05T11:03:00Z">
        <w:r w:rsidRPr="00BB39C8" w:rsidDel="002F7CDB">
          <w:rPr>
            <w:b/>
            <w:bCs/>
            <w:sz w:val="22"/>
            <w:szCs w:val="22"/>
            <w:rPrChange w:id="7" w:author="Enrique Castro-Sanchez" w:date="2025-08-05T10:47:00Z" w16du:dateUtc="2025-08-05T09:47:00Z">
              <w:rPr>
                <w:b/>
                <w:bCs/>
                <w:sz w:val="22"/>
                <w:szCs w:val="22"/>
                <w:lang w:val="es-ES"/>
              </w:rPr>
            </w:rPrChange>
          </w:rPr>
          <w:delText>AUTHORS</w:delText>
        </w:r>
      </w:del>
    </w:p>
    <w:p w14:paraId="5E2A1A61" w14:textId="602D97E1" w:rsidR="00E411E0" w:rsidRPr="00BB39C8" w:rsidDel="002F7CDB" w:rsidRDefault="00E411E0" w:rsidP="778F2257">
      <w:pPr>
        <w:spacing w:line="360" w:lineRule="auto"/>
        <w:contextualSpacing/>
        <w:jc w:val="both"/>
        <w:rPr>
          <w:del w:id="8" w:author="Enrique Castro-Sanchez" w:date="2025-08-05T12:03:00Z" w16du:dateUtc="2025-08-05T11:03:00Z"/>
          <w:sz w:val="22"/>
          <w:szCs w:val="22"/>
          <w:rPrChange w:id="9" w:author="Enrique Castro-Sanchez" w:date="2025-08-05T10:47:00Z" w16du:dateUtc="2025-08-05T09:47:00Z">
            <w:rPr>
              <w:del w:id="10" w:author="Enrique Castro-Sanchez" w:date="2025-08-05T12:03:00Z" w16du:dateUtc="2025-08-05T11:03:00Z"/>
              <w:sz w:val="22"/>
              <w:szCs w:val="22"/>
              <w:lang w:val="es-ES"/>
            </w:rPr>
          </w:rPrChange>
        </w:rPr>
      </w:pPr>
      <w:del w:id="11" w:author="Enrique Castro-Sanchez" w:date="2025-08-05T12:03:00Z" w16du:dateUtc="2025-08-05T11:03:00Z">
        <w:r w:rsidRPr="00BB39C8" w:rsidDel="002F7CDB">
          <w:rPr>
            <w:sz w:val="22"/>
            <w:szCs w:val="22"/>
            <w:rPrChange w:id="12" w:author="Enrique Castro-Sanchez" w:date="2025-08-05T10:47:00Z" w16du:dateUtc="2025-08-05T09:47:00Z">
              <w:rPr>
                <w:sz w:val="22"/>
                <w:szCs w:val="22"/>
                <w:lang w:val="es-ES"/>
              </w:rPr>
            </w:rPrChange>
          </w:rPr>
          <w:delText>Enrique Castro-Sánchez*</w:delText>
        </w:r>
        <w:r w:rsidRPr="00BB39C8" w:rsidDel="002F7CDB">
          <w:rPr>
            <w:sz w:val="22"/>
            <w:szCs w:val="22"/>
            <w:vertAlign w:val="superscript"/>
            <w:rPrChange w:id="13" w:author="Enrique Castro-Sanchez" w:date="2025-08-05T10:47:00Z" w16du:dateUtc="2025-08-05T09:47:00Z">
              <w:rPr>
                <w:sz w:val="22"/>
                <w:szCs w:val="22"/>
                <w:vertAlign w:val="superscript"/>
                <w:lang w:val="es-ES"/>
              </w:rPr>
            </w:rPrChange>
          </w:rPr>
          <w:delText>1</w:delText>
        </w:r>
        <w:r w:rsidR="002C390D" w:rsidRPr="00BB39C8" w:rsidDel="002F7CDB">
          <w:rPr>
            <w:sz w:val="22"/>
            <w:szCs w:val="22"/>
            <w:vertAlign w:val="superscript"/>
            <w:rPrChange w:id="14" w:author="Enrique Castro-Sanchez" w:date="2025-08-05T10:47:00Z" w16du:dateUtc="2025-08-05T09:47:00Z">
              <w:rPr>
                <w:sz w:val="22"/>
                <w:szCs w:val="22"/>
                <w:vertAlign w:val="superscript"/>
                <w:lang w:val="es-ES"/>
              </w:rPr>
            </w:rPrChange>
          </w:rPr>
          <w:delText>,</w:delText>
        </w:r>
        <w:r w:rsidR="00313500" w:rsidRPr="00BB39C8" w:rsidDel="002F7CDB">
          <w:rPr>
            <w:sz w:val="22"/>
            <w:szCs w:val="22"/>
            <w:vertAlign w:val="superscript"/>
            <w:rPrChange w:id="15" w:author="Enrique Castro-Sanchez" w:date="2025-08-05T10:47:00Z" w16du:dateUtc="2025-08-05T09:47:00Z">
              <w:rPr>
                <w:sz w:val="22"/>
                <w:szCs w:val="22"/>
                <w:vertAlign w:val="superscript"/>
                <w:lang w:val="es-ES"/>
              </w:rPr>
            </w:rPrChange>
          </w:rPr>
          <w:delText>2</w:delText>
        </w:r>
      </w:del>
    </w:p>
    <w:p w14:paraId="1042D90D" w14:textId="2870EE58" w:rsidR="00E411E0" w:rsidRPr="00BB39C8" w:rsidDel="002F7CDB" w:rsidRDefault="00E411E0" w:rsidP="778F2257">
      <w:pPr>
        <w:spacing w:line="360" w:lineRule="auto"/>
        <w:contextualSpacing/>
        <w:jc w:val="both"/>
        <w:rPr>
          <w:del w:id="16" w:author="Enrique Castro-Sanchez" w:date="2025-08-05T12:03:00Z" w16du:dateUtc="2025-08-05T11:03:00Z"/>
          <w:sz w:val="22"/>
          <w:szCs w:val="22"/>
          <w:rPrChange w:id="17" w:author="Enrique Castro-Sanchez" w:date="2025-08-05T10:47:00Z" w16du:dateUtc="2025-08-05T09:47:00Z">
            <w:rPr>
              <w:del w:id="18" w:author="Enrique Castro-Sanchez" w:date="2025-08-05T12:03:00Z" w16du:dateUtc="2025-08-05T11:03:00Z"/>
              <w:sz w:val="22"/>
              <w:szCs w:val="22"/>
              <w:lang w:val="es-ES"/>
            </w:rPr>
          </w:rPrChange>
        </w:rPr>
      </w:pPr>
      <w:del w:id="19" w:author="Enrique Castro-Sanchez" w:date="2025-08-05T12:03:00Z" w16du:dateUtc="2025-08-05T11:03:00Z">
        <w:r w:rsidRPr="00BB39C8" w:rsidDel="002F7CDB">
          <w:rPr>
            <w:sz w:val="22"/>
            <w:szCs w:val="22"/>
            <w:rPrChange w:id="20" w:author="Enrique Castro-Sanchez" w:date="2025-08-05T10:47:00Z" w16du:dateUtc="2025-08-05T09:47:00Z">
              <w:rPr>
                <w:sz w:val="22"/>
                <w:szCs w:val="22"/>
                <w:lang w:val="es-ES"/>
              </w:rPr>
            </w:rPrChange>
          </w:rPr>
          <w:delText>Aina Huguet-Torres*</w:delText>
        </w:r>
        <w:r w:rsidR="00313500" w:rsidRPr="00BB39C8" w:rsidDel="002F7CDB">
          <w:rPr>
            <w:sz w:val="22"/>
            <w:szCs w:val="22"/>
            <w:vertAlign w:val="superscript"/>
            <w:rPrChange w:id="21" w:author="Enrique Castro-Sanchez" w:date="2025-08-05T10:47:00Z" w16du:dateUtc="2025-08-05T09:47:00Z">
              <w:rPr>
                <w:sz w:val="22"/>
                <w:szCs w:val="22"/>
                <w:vertAlign w:val="superscript"/>
                <w:lang w:val="es-ES"/>
              </w:rPr>
            </w:rPrChange>
          </w:rPr>
          <w:delText>2</w:delText>
        </w:r>
        <w:r w:rsidR="002C390D" w:rsidRPr="00BB39C8" w:rsidDel="002F7CDB">
          <w:rPr>
            <w:sz w:val="22"/>
            <w:szCs w:val="22"/>
            <w:vertAlign w:val="superscript"/>
            <w:rPrChange w:id="22" w:author="Enrique Castro-Sanchez" w:date="2025-08-05T10:47:00Z" w16du:dateUtc="2025-08-05T09:47:00Z">
              <w:rPr>
                <w:sz w:val="22"/>
                <w:szCs w:val="22"/>
                <w:vertAlign w:val="superscript"/>
                <w:lang w:val="es-ES"/>
              </w:rPr>
            </w:rPrChange>
          </w:rPr>
          <w:delText>-4</w:delText>
        </w:r>
      </w:del>
    </w:p>
    <w:p w14:paraId="6F8D8B15" w14:textId="4CBF81C8" w:rsidR="00E411E0" w:rsidRPr="00BB39C8" w:rsidDel="002F7CDB" w:rsidRDefault="00E411E0" w:rsidP="778F2257">
      <w:pPr>
        <w:spacing w:line="360" w:lineRule="auto"/>
        <w:contextualSpacing/>
        <w:jc w:val="both"/>
        <w:rPr>
          <w:del w:id="23" w:author="Enrique Castro-Sanchez" w:date="2025-08-05T12:03:00Z" w16du:dateUtc="2025-08-05T11:03:00Z"/>
          <w:sz w:val="22"/>
          <w:szCs w:val="22"/>
          <w:rPrChange w:id="24" w:author="Enrique Castro-Sanchez" w:date="2025-08-05T10:47:00Z" w16du:dateUtc="2025-08-05T09:47:00Z">
            <w:rPr>
              <w:del w:id="25" w:author="Enrique Castro-Sanchez" w:date="2025-08-05T12:03:00Z" w16du:dateUtc="2025-08-05T11:03:00Z"/>
              <w:sz w:val="22"/>
              <w:szCs w:val="22"/>
              <w:lang w:val="es-ES"/>
            </w:rPr>
          </w:rPrChange>
        </w:rPr>
      </w:pPr>
      <w:del w:id="26" w:author="Enrique Castro-Sanchez" w:date="2025-08-05T12:03:00Z" w16du:dateUtc="2025-08-05T11:03:00Z">
        <w:r w:rsidRPr="00BB39C8" w:rsidDel="002F7CDB">
          <w:rPr>
            <w:sz w:val="22"/>
            <w:szCs w:val="22"/>
            <w:rPrChange w:id="27" w:author="Enrique Castro-Sanchez" w:date="2025-08-05T10:47:00Z" w16du:dateUtc="2025-08-05T09:47:00Z">
              <w:rPr>
                <w:sz w:val="22"/>
                <w:szCs w:val="22"/>
                <w:lang w:val="es-ES"/>
              </w:rPr>
            </w:rPrChange>
          </w:rPr>
          <w:delText xml:space="preserve">Aina </w:delText>
        </w:r>
        <w:r w:rsidR="00065540" w:rsidRPr="00BB39C8" w:rsidDel="002F7CDB">
          <w:rPr>
            <w:sz w:val="22"/>
            <w:szCs w:val="22"/>
            <w:rPrChange w:id="28" w:author="Enrique Castro-Sanchez" w:date="2025-08-05T10:47:00Z" w16du:dateUtc="2025-08-05T09:47:00Z">
              <w:rPr>
                <w:sz w:val="22"/>
                <w:szCs w:val="22"/>
                <w:lang w:val="es-ES"/>
              </w:rPr>
            </w:rPrChange>
          </w:rPr>
          <w:delText>María</w:delText>
        </w:r>
        <w:r w:rsidRPr="00BB39C8" w:rsidDel="002F7CDB">
          <w:rPr>
            <w:sz w:val="22"/>
            <w:szCs w:val="22"/>
            <w:rPrChange w:id="29" w:author="Enrique Castro-Sanchez" w:date="2025-08-05T10:47:00Z" w16du:dateUtc="2025-08-05T09:47:00Z">
              <w:rPr>
                <w:sz w:val="22"/>
                <w:szCs w:val="22"/>
                <w:lang w:val="es-ES"/>
              </w:rPr>
            </w:rPrChange>
          </w:rPr>
          <w:delText xml:space="preserve"> Yáñez</w:delText>
        </w:r>
        <w:r w:rsidR="009152C6" w:rsidRPr="00BB39C8" w:rsidDel="002F7CDB">
          <w:rPr>
            <w:sz w:val="22"/>
            <w:szCs w:val="22"/>
            <w:rPrChange w:id="30" w:author="Enrique Castro-Sanchez" w:date="2025-08-05T10:47:00Z" w16du:dateUtc="2025-08-05T09:47:00Z">
              <w:rPr>
                <w:sz w:val="22"/>
                <w:szCs w:val="22"/>
                <w:lang w:val="es-ES"/>
              </w:rPr>
            </w:rPrChange>
          </w:rPr>
          <w:delText>-</w:delText>
        </w:r>
        <w:r w:rsidRPr="00BB39C8" w:rsidDel="002F7CDB">
          <w:rPr>
            <w:sz w:val="22"/>
            <w:szCs w:val="22"/>
            <w:rPrChange w:id="31" w:author="Enrique Castro-Sanchez" w:date="2025-08-05T10:47:00Z" w16du:dateUtc="2025-08-05T09:47:00Z">
              <w:rPr>
                <w:sz w:val="22"/>
                <w:szCs w:val="22"/>
                <w:lang w:val="es-ES"/>
              </w:rPr>
            </w:rPrChange>
          </w:rPr>
          <w:delText>Juan</w:delText>
        </w:r>
        <w:r w:rsidR="00313500" w:rsidRPr="00BB39C8" w:rsidDel="002F7CDB">
          <w:rPr>
            <w:sz w:val="22"/>
            <w:szCs w:val="22"/>
            <w:vertAlign w:val="superscript"/>
            <w:rPrChange w:id="32" w:author="Enrique Castro-Sanchez" w:date="2025-08-05T10:47:00Z" w16du:dateUtc="2025-08-05T09:47:00Z">
              <w:rPr>
                <w:sz w:val="22"/>
                <w:szCs w:val="22"/>
                <w:vertAlign w:val="superscript"/>
                <w:lang w:val="es-ES"/>
              </w:rPr>
            </w:rPrChange>
          </w:rPr>
          <w:delText>2</w:delText>
        </w:r>
        <w:r w:rsidR="002C390D" w:rsidRPr="00BB39C8" w:rsidDel="002F7CDB">
          <w:rPr>
            <w:sz w:val="22"/>
            <w:szCs w:val="22"/>
            <w:vertAlign w:val="superscript"/>
            <w:rPrChange w:id="33" w:author="Enrique Castro-Sanchez" w:date="2025-08-05T10:47:00Z" w16du:dateUtc="2025-08-05T09:47:00Z">
              <w:rPr>
                <w:sz w:val="22"/>
                <w:szCs w:val="22"/>
                <w:vertAlign w:val="superscript"/>
                <w:lang w:val="es-ES"/>
              </w:rPr>
            </w:rPrChange>
          </w:rPr>
          <w:delText>-4</w:delText>
        </w:r>
      </w:del>
    </w:p>
    <w:p w14:paraId="241D89C9" w14:textId="2481E08D" w:rsidR="00E411E0" w:rsidRPr="00BB39C8" w:rsidDel="002F7CDB" w:rsidRDefault="00E411E0" w:rsidP="209D57EA">
      <w:pPr>
        <w:spacing w:line="360" w:lineRule="auto"/>
        <w:contextualSpacing/>
        <w:jc w:val="both"/>
        <w:rPr>
          <w:del w:id="34" w:author="Enrique Castro-Sanchez" w:date="2025-08-05T12:03:00Z" w16du:dateUtc="2025-08-05T11:03:00Z"/>
          <w:sz w:val="22"/>
          <w:szCs w:val="22"/>
          <w:rPrChange w:id="35" w:author="Enrique Castro-Sanchez" w:date="2025-08-05T10:47:00Z" w16du:dateUtc="2025-08-05T09:47:00Z">
            <w:rPr>
              <w:del w:id="36" w:author="Enrique Castro-Sanchez" w:date="2025-08-05T12:03:00Z" w16du:dateUtc="2025-08-05T11:03:00Z"/>
              <w:sz w:val="22"/>
              <w:szCs w:val="22"/>
              <w:lang w:val="es-ES"/>
            </w:rPr>
          </w:rPrChange>
        </w:rPr>
      </w:pPr>
      <w:del w:id="37" w:author="Enrique Castro-Sanchez" w:date="2025-08-05T12:03:00Z" w16du:dateUtc="2025-08-05T11:03:00Z">
        <w:r w:rsidRPr="00BB39C8" w:rsidDel="002F7CDB">
          <w:rPr>
            <w:sz w:val="22"/>
            <w:szCs w:val="22"/>
            <w:rPrChange w:id="38" w:author="Enrique Castro-Sanchez" w:date="2025-08-05T10:47:00Z" w16du:dateUtc="2025-08-05T09:47:00Z">
              <w:rPr>
                <w:sz w:val="22"/>
                <w:szCs w:val="22"/>
                <w:lang w:val="es-ES"/>
              </w:rPr>
            </w:rPrChange>
          </w:rPr>
          <w:delText>Miquel Bennasar</w:delText>
        </w:r>
        <w:r w:rsidR="009152C6" w:rsidRPr="00BB39C8" w:rsidDel="002F7CDB">
          <w:rPr>
            <w:sz w:val="22"/>
            <w:szCs w:val="22"/>
            <w:rPrChange w:id="39" w:author="Enrique Castro-Sanchez" w:date="2025-08-05T10:47:00Z" w16du:dateUtc="2025-08-05T09:47:00Z">
              <w:rPr>
                <w:sz w:val="22"/>
                <w:szCs w:val="22"/>
                <w:lang w:val="es-ES"/>
              </w:rPr>
            </w:rPrChange>
          </w:rPr>
          <w:delText>-</w:delText>
        </w:r>
        <w:r w:rsidRPr="00BB39C8" w:rsidDel="002F7CDB">
          <w:rPr>
            <w:sz w:val="22"/>
            <w:szCs w:val="22"/>
            <w:rPrChange w:id="40" w:author="Enrique Castro-Sanchez" w:date="2025-08-05T10:47:00Z" w16du:dateUtc="2025-08-05T09:47:00Z">
              <w:rPr>
                <w:sz w:val="22"/>
                <w:szCs w:val="22"/>
                <w:lang w:val="es-ES"/>
              </w:rPr>
            </w:rPrChange>
          </w:rPr>
          <w:delText>Veny</w:delText>
        </w:r>
        <w:r w:rsidR="00313500" w:rsidRPr="00BB39C8" w:rsidDel="002F7CDB">
          <w:rPr>
            <w:sz w:val="22"/>
            <w:szCs w:val="22"/>
            <w:vertAlign w:val="superscript"/>
            <w:rPrChange w:id="41" w:author="Enrique Castro-Sanchez" w:date="2025-08-05T10:47:00Z" w16du:dateUtc="2025-08-05T09:47:00Z">
              <w:rPr>
                <w:sz w:val="22"/>
                <w:szCs w:val="22"/>
                <w:vertAlign w:val="superscript"/>
                <w:lang w:val="es-ES"/>
              </w:rPr>
            </w:rPrChange>
          </w:rPr>
          <w:delText>2</w:delText>
        </w:r>
        <w:r w:rsidR="002C390D" w:rsidRPr="00BB39C8" w:rsidDel="002F7CDB">
          <w:rPr>
            <w:sz w:val="22"/>
            <w:szCs w:val="22"/>
            <w:vertAlign w:val="superscript"/>
            <w:rPrChange w:id="42" w:author="Enrique Castro-Sanchez" w:date="2025-08-05T10:47:00Z" w16du:dateUtc="2025-08-05T09:47:00Z">
              <w:rPr>
                <w:sz w:val="22"/>
                <w:szCs w:val="22"/>
                <w:vertAlign w:val="superscript"/>
                <w:lang w:val="es-ES"/>
              </w:rPr>
            </w:rPrChange>
          </w:rPr>
          <w:delText>-5</w:delText>
        </w:r>
      </w:del>
    </w:p>
    <w:p w14:paraId="1C3B9FBD" w14:textId="259042F0" w:rsidR="00E411E0" w:rsidRPr="00BB39C8" w:rsidDel="002F7CDB" w:rsidRDefault="00E411E0" w:rsidP="005A4A95">
      <w:pPr>
        <w:spacing w:line="360" w:lineRule="auto"/>
        <w:contextualSpacing/>
        <w:jc w:val="both"/>
        <w:rPr>
          <w:del w:id="43" w:author="Enrique Castro-Sanchez" w:date="2025-08-05T12:03:00Z" w16du:dateUtc="2025-08-05T11:03:00Z"/>
          <w:sz w:val="22"/>
          <w:szCs w:val="22"/>
          <w:rPrChange w:id="44" w:author="Enrique Castro-Sanchez" w:date="2025-08-05T10:47:00Z" w16du:dateUtc="2025-08-05T09:47:00Z">
            <w:rPr>
              <w:del w:id="45" w:author="Enrique Castro-Sanchez" w:date="2025-08-05T12:03:00Z" w16du:dateUtc="2025-08-05T11:03:00Z"/>
              <w:sz w:val="22"/>
              <w:szCs w:val="22"/>
              <w:lang w:val="es-ES_tradnl"/>
            </w:rPr>
          </w:rPrChange>
        </w:rPr>
      </w:pPr>
    </w:p>
    <w:p w14:paraId="366BE695" w14:textId="73C5ABA4" w:rsidR="00E411E0" w:rsidRPr="00BB39C8" w:rsidDel="002F7CDB" w:rsidRDefault="00783CC1" w:rsidP="005A4A95">
      <w:pPr>
        <w:spacing w:line="360" w:lineRule="auto"/>
        <w:contextualSpacing/>
        <w:jc w:val="both"/>
        <w:rPr>
          <w:del w:id="46" w:author="Enrique Castro-Sanchez" w:date="2025-08-05T12:03:00Z" w16du:dateUtc="2025-08-05T11:03:00Z"/>
          <w:b/>
          <w:bCs/>
          <w:sz w:val="22"/>
          <w:szCs w:val="22"/>
          <w:rPrChange w:id="47" w:author="Enrique Castro-Sanchez" w:date="2025-08-05T10:47:00Z" w16du:dateUtc="2025-08-05T09:47:00Z">
            <w:rPr>
              <w:del w:id="48" w:author="Enrique Castro-Sanchez" w:date="2025-08-05T12:03:00Z" w16du:dateUtc="2025-08-05T11:03:00Z"/>
              <w:b/>
              <w:bCs/>
              <w:sz w:val="22"/>
              <w:szCs w:val="22"/>
              <w:lang w:val="es-ES_tradnl"/>
            </w:rPr>
          </w:rPrChange>
        </w:rPr>
      </w:pPr>
      <w:del w:id="49" w:author="Enrique Castro-Sanchez" w:date="2025-08-05T12:03:00Z" w16du:dateUtc="2025-08-05T11:03:00Z">
        <w:r w:rsidRPr="00BB39C8" w:rsidDel="002F7CDB">
          <w:rPr>
            <w:b/>
            <w:bCs/>
            <w:sz w:val="22"/>
            <w:szCs w:val="22"/>
            <w:rPrChange w:id="50" w:author="Enrique Castro-Sanchez" w:date="2025-08-05T10:47:00Z" w16du:dateUtc="2025-08-05T09:47:00Z">
              <w:rPr>
                <w:b/>
                <w:bCs/>
                <w:sz w:val="22"/>
                <w:szCs w:val="22"/>
                <w:lang w:val="es-ES_tradnl"/>
              </w:rPr>
            </w:rPrChange>
          </w:rPr>
          <w:delText>AFFILIATIONS</w:delText>
        </w:r>
      </w:del>
    </w:p>
    <w:p w14:paraId="2E29DF63" w14:textId="738331F1" w:rsidR="00E411E0" w:rsidRPr="00BB39C8" w:rsidDel="002F7CDB" w:rsidRDefault="00E411E0" w:rsidP="00166A93">
      <w:pPr>
        <w:pStyle w:val="ListParagraph"/>
        <w:numPr>
          <w:ilvl w:val="0"/>
          <w:numId w:val="9"/>
        </w:numPr>
        <w:spacing w:line="360" w:lineRule="auto"/>
        <w:rPr>
          <w:del w:id="51" w:author="Enrique Castro-Sanchez" w:date="2025-08-05T12:03:00Z" w16du:dateUtc="2025-08-05T11:03:00Z"/>
          <w:rFonts w:ascii="Times New Roman" w:hAnsi="Times New Roman" w:cs="Times New Roman"/>
          <w:sz w:val="22"/>
          <w:szCs w:val="22"/>
          <w:lang w:eastAsia="zh-CN"/>
        </w:rPr>
      </w:pPr>
      <w:del w:id="52" w:author="Enrique Castro-Sanchez" w:date="2025-08-05T12:03:00Z" w16du:dateUtc="2025-08-05T11:03:00Z">
        <w:r w:rsidRPr="00BB39C8" w:rsidDel="002F7CDB">
          <w:rPr>
            <w:rFonts w:ascii="Times New Roman" w:hAnsi="Times New Roman" w:cs="Times New Roman"/>
            <w:sz w:val="22"/>
            <w:szCs w:val="22"/>
            <w:lang w:eastAsia="zh-CN"/>
          </w:rPr>
          <w:delText>Imperial College London, NIHR Health Protection Research Unit in Healthcare Associated Infections and Antimicrobial Resistance, London, UK.</w:delText>
        </w:r>
      </w:del>
    </w:p>
    <w:p w14:paraId="176BA0F9" w14:textId="2AE4C091" w:rsidR="00E411E0" w:rsidRPr="00BB39C8" w:rsidDel="002F7CDB" w:rsidRDefault="00751D66" w:rsidP="00166A93">
      <w:pPr>
        <w:pStyle w:val="ListParagraph"/>
        <w:numPr>
          <w:ilvl w:val="0"/>
          <w:numId w:val="9"/>
        </w:numPr>
        <w:spacing w:line="360" w:lineRule="auto"/>
        <w:rPr>
          <w:del w:id="53" w:author="Enrique Castro-Sanchez" w:date="2025-08-05T12:03:00Z" w16du:dateUtc="2025-08-05T11:03:00Z"/>
          <w:rFonts w:ascii="Times New Roman" w:hAnsi="Times New Roman" w:cs="Times New Roman"/>
          <w:sz w:val="22"/>
          <w:szCs w:val="22"/>
          <w:lang w:eastAsia="zh-CN"/>
        </w:rPr>
      </w:pPr>
      <w:del w:id="54" w:author="Enrique Castro-Sanchez" w:date="2025-08-05T12:03:00Z" w16du:dateUtc="2025-08-05T11:03:00Z">
        <w:r w:rsidRPr="00BB39C8" w:rsidDel="002F7CDB">
          <w:rPr>
            <w:rFonts w:ascii="Times New Roman" w:hAnsi="Times New Roman" w:cs="Times New Roman"/>
            <w:sz w:val="22"/>
            <w:szCs w:val="22"/>
            <w:lang w:eastAsia="zh-CN"/>
          </w:rPr>
          <w:delText>Research Group on Global Health, University of Balearic Islands, Palma, Spain</w:delText>
        </w:r>
        <w:r w:rsidR="00E411E0" w:rsidRPr="00BB39C8" w:rsidDel="002F7CDB">
          <w:rPr>
            <w:rFonts w:ascii="Times New Roman" w:hAnsi="Times New Roman" w:cs="Times New Roman"/>
            <w:sz w:val="22"/>
            <w:szCs w:val="22"/>
            <w:lang w:eastAsia="zh-CN"/>
          </w:rPr>
          <w:delText>.</w:delText>
        </w:r>
      </w:del>
    </w:p>
    <w:p w14:paraId="6E009AF9" w14:textId="62CD59A1" w:rsidR="00EC0795" w:rsidRPr="00BB39C8" w:rsidDel="002F7CDB" w:rsidRDefault="00EC0795" w:rsidP="00751D66">
      <w:pPr>
        <w:pStyle w:val="ListParagraph"/>
        <w:numPr>
          <w:ilvl w:val="0"/>
          <w:numId w:val="9"/>
        </w:numPr>
        <w:spacing w:line="360" w:lineRule="auto"/>
        <w:rPr>
          <w:del w:id="55" w:author="Enrique Castro-Sanchez" w:date="2025-08-05T12:03:00Z" w16du:dateUtc="2025-08-05T11:03:00Z"/>
          <w:rFonts w:ascii="Times New Roman" w:hAnsi="Times New Roman" w:cs="Times New Roman"/>
          <w:sz w:val="22"/>
          <w:szCs w:val="22"/>
          <w:lang w:eastAsia="zh-CN"/>
        </w:rPr>
      </w:pPr>
      <w:del w:id="56" w:author="Enrique Castro-Sanchez" w:date="2025-08-05T12:03:00Z" w16du:dateUtc="2025-08-05T11:03:00Z">
        <w:r w:rsidRPr="00BB39C8" w:rsidDel="002F7CDB">
          <w:rPr>
            <w:rFonts w:ascii="Times New Roman" w:hAnsi="Times New Roman" w:cs="Times New Roman"/>
            <w:sz w:val="22"/>
            <w:szCs w:val="22"/>
            <w:lang w:eastAsia="zh-CN"/>
          </w:rPr>
          <w:delText>Department of Nursing and Physiotherapy, University of Balearic Islands, Palma, Spain.</w:delText>
        </w:r>
      </w:del>
    </w:p>
    <w:p w14:paraId="11831AE6" w14:textId="49DA4178" w:rsidR="00EC0795" w:rsidRPr="00BB39C8" w:rsidDel="002F7CDB" w:rsidRDefault="00EC0795" w:rsidP="00EC0795">
      <w:pPr>
        <w:pStyle w:val="ListParagraph"/>
        <w:numPr>
          <w:ilvl w:val="0"/>
          <w:numId w:val="9"/>
        </w:numPr>
        <w:spacing w:line="360" w:lineRule="auto"/>
        <w:rPr>
          <w:del w:id="57" w:author="Enrique Castro-Sanchez" w:date="2025-08-05T12:03:00Z" w16du:dateUtc="2025-08-05T11:03:00Z"/>
          <w:rFonts w:ascii="Times New Roman" w:hAnsi="Times New Roman" w:cs="Times New Roman"/>
          <w:sz w:val="22"/>
          <w:szCs w:val="22"/>
          <w:lang w:eastAsia="zh-CN"/>
        </w:rPr>
      </w:pPr>
      <w:del w:id="58" w:author="Enrique Castro-Sanchez" w:date="2025-08-05T12:03:00Z" w16du:dateUtc="2025-08-05T11:03:00Z">
        <w:r w:rsidRPr="00BB39C8" w:rsidDel="002F7CDB">
          <w:rPr>
            <w:rFonts w:ascii="Times New Roman" w:hAnsi="Times New Roman" w:cs="Times New Roman"/>
            <w:sz w:val="22"/>
            <w:szCs w:val="22"/>
            <w:lang w:eastAsia="zh-CN"/>
          </w:rPr>
          <w:delText xml:space="preserve">Research Group on </w:delText>
        </w:r>
        <w:r w:rsidR="000E7E52" w:rsidRPr="00BB39C8" w:rsidDel="002F7CDB">
          <w:rPr>
            <w:rFonts w:ascii="Times New Roman" w:hAnsi="Times New Roman" w:cs="Times New Roman"/>
            <w:sz w:val="22"/>
            <w:szCs w:val="22"/>
            <w:lang w:eastAsia="zh-CN"/>
          </w:rPr>
          <w:delText>Nursing, Community</w:delText>
        </w:r>
        <w:r w:rsidR="004709A9" w:rsidRPr="00BB39C8" w:rsidDel="002F7CDB">
          <w:rPr>
            <w:rFonts w:ascii="Times New Roman" w:hAnsi="Times New Roman" w:cs="Times New Roman"/>
            <w:sz w:val="22"/>
            <w:szCs w:val="22"/>
            <w:lang w:eastAsia="zh-CN"/>
          </w:rPr>
          <w:delText xml:space="preserve"> &amp; Global Health</w:delText>
        </w:r>
        <w:r w:rsidRPr="00BB39C8" w:rsidDel="002F7CDB">
          <w:rPr>
            <w:rFonts w:ascii="Times New Roman" w:hAnsi="Times New Roman" w:cs="Times New Roman"/>
            <w:sz w:val="22"/>
            <w:szCs w:val="22"/>
            <w:lang w:eastAsia="zh-CN"/>
          </w:rPr>
          <w:delText>, Health Research Institute of the Balearic Islands (IdISBa), Palma, Spain.</w:delText>
        </w:r>
      </w:del>
    </w:p>
    <w:p w14:paraId="162B8A7C" w14:textId="254EC940" w:rsidR="00EC0795" w:rsidRPr="00BB39C8" w:rsidDel="002F7CDB" w:rsidRDefault="00EC0795" w:rsidP="00EC0795">
      <w:pPr>
        <w:pStyle w:val="ListParagraph"/>
        <w:numPr>
          <w:ilvl w:val="0"/>
          <w:numId w:val="9"/>
        </w:numPr>
        <w:spacing w:line="360" w:lineRule="auto"/>
        <w:rPr>
          <w:del w:id="59" w:author="Enrique Castro-Sanchez" w:date="2025-08-05T12:03:00Z" w16du:dateUtc="2025-08-05T11:03:00Z"/>
          <w:rFonts w:ascii="Times New Roman" w:hAnsi="Times New Roman" w:cs="Times New Roman"/>
          <w:sz w:val="22"/>
          <w:szCs w:val="22"/>
          <w:lang w:eastAsia="zh-CN"/>
          <w:rPrChange w:id="60" w:author="Enrique Castro-Sanchez" w:date="2025-08-05T10:47:00Z" w16du:dateUtc="2025-08-05T09:47:00Z">
            <w:rPr>
              <w:del w:id="61" w:author="Enrique Castro-Sanchez" w:date="2025-08-05T12:03:00Z" w16du:dateUtc="2025-08-05T11:03:00Z"/>
              <w:rFonts w:ascii="Times New Roman" w:hAnsi="Times New Roman" w:cs="Times New Roman"/>
              <w:sz w:val="22"/>
              <w:szCs w:val="22"/>
              <w:lang w:val="es-ES" w:eastAsia="zh-CN"/>
            </w:rPr>
          </w:rPrChange>
        </w:rPr>
      </w:pPr>
      <w:del w:id="62" w:author="Enrique Castro-Sanchez" w:date="2025-08-05T12:03:00Z" w16du:dateUtc="2025-08-05T11:03:00Z">
        <w:r w:rsidRPr="00BB39C8" w:rsidDel="002F7CDB">
          <w:rPr>
            <w:rFonts w:ascii="Times New Roman" w:hAnsi="Times New Roman" w:cs="Times New Roman"/>
            <w:sz w:val="22"/>
            <w:szCs w:val="22"/>
            <w:lang w:eastAsia="zh-CN"/>
            <w:rPrChange w:id="63" w:author="Enrique Castro-Sanchez" w:date="2025-08-05T10:47:00Z" w16du:dateUtc="2025-08-05T09:47:00Z">
              <w:rPr>
                <w:rFonts w:ascii="Times New Roman" w:hAnsi="Times New Roman" w:cs="Times New Roman"/>
                <w:sz w:val="22"/>
                <w:szCs w:val="22"/>
                <w:lang w:val="es-ES" w:eastAsia="zh-CN"/>
              </w:rPr>
            </w:rPrChange>
          </w:rPr>
          <w:delText>CIBER de Epidemiología y Salud Pública (CIBERESP), Carlos III Institute of Health (ISCIII), Madrid, Spain.</w:delText>
        </w:r>
      </w:del>
    </w:p>
    <w:p w14:paraId="24A194A4" w14:textId="5A8B5C8A" w:rsidR="00E411E0" w:rsidRPr="00BB39C8" w:rsidDel="002F7CDB" w:rsidRDefault="00E411E0" w:rsidP="005A4A95">
      <w:pPr>
        <w:spacing w:line="360" w:lineRule="auto"/>
        <w:contextualSpacing/>
        <w:jc w:val="both"/>
        <w:rPr>
          <w:del w:id="64" w:author="Enrique Castro-Sanchez" w:date="2025-08-05T12:03:00Z" w16du:dateUtc="2025-08-05T11:03:00Z"/>
          <w:sz w:val="22"/>
          <w:szCs w:val="22"/>
          <w:rPrChange w:id="65" w:author="Enrique Castro-Sanchez" w:date="2025-08-05T10:47:00Z" w16du:dateUtc="2025-08-05T09:47:00Z">
            <w:rPr>
              <w:del w:id="66" w:author="Enrique Castro-Sanchez" w:date="2025-08-05T12:03:00Z" w16du:dateUtc="2025-08-05T11:03:00Z"/>
              <w:sz w:val="22"/>
              <w:szCs w:val="22"/>
              <w:lang w:val="es-ES"/>
            </w:rPr>
          </w:rPrChange>
        </w:rPr>
      </w:pPr>
    </w:p>
    <w:p w14:paraId="65D0195D" w14:textId="0DE13338" w:rsidR="00E411E0" w:rsidRPr="00BB39C8" w:rsidDel="002F7CDB" w:rsidRDefault="00783CC1" w:rsidP="005A4A95">
      <w:pPr>
        <w:spacing w:line="360" w:lineRule="auto"/>
        <w:contextualSpacing/>
        <w:jc w:val="both"/>
        <w:rPr>
          <w:del w:id="67" w:author="Enrique Castro-Sanchez" w:date="2025-08-05T12:03:00Z" w16du:dateUtc="2025-08-05T11:03:00Z"/>
          <w:b/>
          <w:bCs/>
          <w:sz w:val="22"/>
          <w:szCs w:val="22"/>
        </w:rPr>
      </w:pPr>
      <w:del w:id="68" w:author="Enrique Castro-Sanchez" w:date="2025-08-05T12:03:00Z" w16du:dateUtc="2025-08-05T11:03:00Z">
        <w:r w:rsidRPr="00BB39C8" w:rsidDel="002F7CDB">
          <w:rPr>
            <w:b/>
            <w:bCs/>
            <w:sz w:val="22"/>
            <w:szCs w:val="22"/>
          </w:rPr>
          <w:delText>CORRESPONDING AUTHOR</w:delText>
        </w:r>
      </w:del>
    </w:p>
    <w:p w14:paraId="49E1AE0B" w14:textId="4AD417A6" w:rsidR="00C653D1" w:rsidRPr="00BB39C8" w:rsidDel="002F7CDB" w:rsidRDefault="00C653D1" w:rsidP="00C653D1">
      <w:pPr>
        <w:spacing w:line="360" w:lineRule="auto"/>
        <w:rPr>
          <w:del w:id="69" w:author="Enrique Castro-Sanchez" w:date="2025-08-05T12:03:00Z" w16du:dateUtc="2025-08-05T11:03:00Z"/>
          <w:sz w:val="22"/>
          <w:szCs w:val="22"/>
        </w:rPr>
      </w:pPr>
      <w:del w:id="70" w:author="Enrique Castro-Sanchez" w:date="2025-08-05T12:03:00Z" w16du:dateUtc="2025-08-05T11:03:00Z">
        <w:r w:rsidRPr="00BB39C8" w:rsidDel="002F7CDB">
          <w:rPr>
            <w:sz w:val="22"/>
            <w:szCs w:val="22"/>
          </w:rPr>
          <w:delText>Dr Enrique Castro-Sánchez</w:delText>
        </w:r>
      </w:del>
    </w:p>
    <w:p w14:paraId="6B5985F8" w14:textId="0EB34BD3" w:rsidR="00C653D1" w:rsidRPr="00BB39C8" w:rsidDel="002F7CDB" w:rsidRDefault="00C653D1" w:rsidP="00C653D1">
      <w:pPr>
        <w:spacing w:line="360" w:lineRule="auto"/>
        <w:rPr>
          <w:del w:id="71" w:author="Enrique Castro-Sanchez" w:date="2025-08-05T12:03:00Z" w16du:dateUtc="2025-08-05T11:03:00Z"/>
          <w:sz w:val="22"/>
          <w:szCs w:val="22"/>
        </w:rPr>
      </w:pPr>
      <w:del w:id="72" w:author="Enrique Castro-Sanchez" w:date="2025-08-05T12:03:00Z" w16du:dateUtc="2025-08-05T11:03:00Z">
        <w:r w:rsidRPr="00BB39C8" w:rsidDel="002F7CDB">
          <w:rPr>
            <w:sz w:val="22"/>
            <w:szCs w:val="22"/>
          </w:rPr>
          <w:delText>NIHR Health Protection Research Unit in Healthcare Associated Infections and Antimicrobial Resistance, Imperial College London, South Kensington, London, UK.</w:delText>
        </w:r>
      </w:del>
    </w:p>
    <w:p w14:paraId="569DE21E" w14:textId="28BD7254" w:rsidR="00C653D1" w:rsidRPr="00BB39C8" w:rsidDel="002F7CDB" w:rsidRDefault="00E42D8A" w:rsidP="00C653D1">
      <w:pPr>
        <w:spacing w:line="360" w:lineRule="auto"/>
        <w:rPr>
          <w:del w:id="73" w:author="Enrique Castro-Sanchez" w:date="2025-08-05T12:03:00Z" w16du:dateUtc="2025-08-05T11:03:00Z"/>
          <w:sz w:val="22"/>
          <w:szCs w:val="22"/>
        </w:rPr>
      </w:pPr>
      <w:del w:id="74" w:author="Enrique Castro-Sanchez" w:date="2025-08-05T12:03:00Z" w16du:dateUtc="2025-08-05T11:03:00Z">
        <w:r w:rsidDel="002F7CDB">
          <w:fldChar w:fldCharType="begin"/>
        </w:r>
        <w:r w:rsidDel="002F7CDB">
          <w:delInstrText>HYPERLINK "mailto:e.castro-sanchez@imperial.ac.uk"</w:delInstrText>
        </w:r>
        <w:r w:rsidDel="002F7CDB">
          <w:fldChar w:fldCharType="separate"/>
        </w:r>
        <w:r w:rsidRPr="00BB39C8" w:rsidDel="002F7CDB">
          <w:rPr>
            <w:rStyle w:val="Hyperlink"/>
            <w:sz w:val="22"/>
            <w:szCs w:val="22"/>
          </w:rPr>
          <w:delText>e.castro-sanchez@imperial.ac.uk</w:delText>
        </w:r>
        <w:r w:rsidDel="002F7CDB">
          <w:fldChar w:fldCharType="end"/>
        </w:r>
      </w:del>
    </w:p>
    <w:p w14:paraId="70EAA0FA" w14:textId="1FD57E45" w:rsidR="00CF370A" w:rsidRPr="00BB39C8" w:rsidDel="002F7CDB" w:rsidRDefault="00CF370A" w:rsidP="005A4A95">
      <w:pPr>
        <w:spacing w:line="360" w:lineRule="auto"/>
        <w:contextualSpacing/>
        <w:jc w:val="both"/>
        <w:rPr>
          <w:del w:id="75" w:author="Enrique Castro-Sanchez" w:date="2025-08-05T12:03:00Z" w16du:dateUtc="2025-08-05T11:03:00Z"/>
          <w:sz w:val="22"/>
          <w:szCs w:val="22"/>
        </w:rPr>
      </w:pPr>
      <w:del w:id="76" w:author="Enrique Castro-Sanchez" w:date="2025-08-05T12:03:00Z" w16du:dateUtc="2025-08-05T11:03:00Z">
        <w:r w:rsidRPr="00BB39C8" w:rsidDel="002F7CDB">
          <w:rPr>
            <w:sz w:val="22"/>
            <w:szCs w:val="22"/>
          </w:rPr>
          <w:delText>Tel: +(44) 020 3313 2072</w:delText>
        </w:r>
      </w:del>
    </w:p>
    <w:p w14:paraId="19B78F0D" w14:textId="5C59E539" w:rsidR="00CF370A" w:rsidRPr="00BB39C8" w:rsidDel="002F7CDB" w:rsidRDefault="00CF370A" w:rsidP="005A4A95">
      <w:pPr>
        <w:spacing w:line="360" w:lineRule="auto"/>
        <w:contextualSpacing/>
        <w:jc w:val="both"/>
        <w:rPr>
          <w:del w:id="77" w:author="Enrique Castro-Sanchez" w:date="2025-08-05T12:03:00Z" w16du:dateUtc="2025-08-05T11:03:00Z"/>
          <w:sz w:val="22"/>
          <w:szCs w:val="22"/>
        </w:rPr>
      </w:pPr>
    </w:p>
    <w:p w14:paraId="165A399B" w14:textId="59EF12D5" w:rsidR="00E411E0" w:rsidRPr="00BB39C8" w:rsidDel="002F7CDB" w:rsidRDefault="00783CC1" w:rsidP="005A4A95">
      <w:pPr>
        <w:spacing w:line="360" w:lineRule="auto"/>
        <w:contextualSpacing/>
        <w:jc w:val="both"/>
        <w:rPr>
          <w:del w:id="78" w:author="Enrique Castro-Sanchez" w:date="2025-08-05T12:03:00Z" w16du:dateUtc="2025-08-05T11:03:00Z"/>
          <w:b/>
          <w:bCs/>
          <w:sz w:val="22"/>
          <w:szCs w:val="22"/>
        </w:rPr>
      </w:pPr>
      <w:del w:id="79" w:author="Enrique Castro-Sanchez" w:date="2025-08-05T12:03:00Z" w16du:dateUtc="2025-08-05T11:03:00Z">
        <w:r w:rsidRPr="00BB39C8" w:rsidDel="002F7CDB">
          <w:rPr>
            <w:b/>
            <w:bCs/>
            <w:sz w:val="22"/>
            <w:szCs w:val="22"/>
          </w:rPr>
          <w:delText>KEYWORDS</w:delText>
        </w:r>
      </w:del>
    </w:p>
    <w:p w14:paraId="7587221A" w14:textId="2CDA8EE5" w:rsidR="00E411E0" w:rsidRPr="00BB39C8" w:rsidDel="002F7CDB" w:rsidRDefault="00E411E0" w:rsidP="005A4A95">
      <w:pPr>
        <w:spacing w:line="480" w:lineRule="auto"/>
        <w:contextualSpacing/>
        <w:jc w:val="both"/>
        <w:rPr>
          <w:del w:id="80" w:author="Enrique Castro-Sanchez" w:date="2025-08-05T12:03:00Z" w16du:dateUtc="2025-08-05T11:03:00Z"/>
          <w:sz w:val="22"/>
          <w:szCs w:val="22"/>
        </w:rPr>
      </w:pPr>
      <w:del w:id="81" w:author="Enrique Castro-Sanchez" w:date="2025-08-05T12:03:00Z" w16du:dateUtc="2025-08-05T11:03:00Z">
        <w:r w:rsidRPr="00BB39C8" w:rsidDel="002F7CDB">
          <w:rPr>
            <w:sz w:val="22"/>
            <w:szCs w:val="22"/>
          </w:rPr>
          <w:delText>Community Health Workers, Antimicrobial Stewardship, Antibiotic Use, Antimicrobial Resistance, Training.</w:delText>
        </w:r>
      </w:del>
    </w:p>
    <w:p w14:paraId="7CE46418" w14:textId="57A8A5C1" w:rsidR="00E411E0" w:rsidRPr="00BB39C8" w:rsidDel="002F7CDB" w:rsidRDefault="00E411E0" w:rsidP="005A4A95">
      <w:pPr>
        <w:spacing w:line="360" w:lineRule="auto"/>
        <w:contextualSpacing/>
        <w:jc w:val="both"/>
        <w:rPr>
          <w:del w:id="82" w:author="Enrique Castro-Sanchez" w:date="2025-08-05T12:03:00Z" w16du:dateUtc="2025-08-05T11:03:00Z"/>
          <w:sz w:val="22"/>
          <w:szCs w:val="22"/>
        </w:rPr>
      </w:pPr>
    </w:p>
    <w:p w14:paraId="60E0DA1D" w14:textId="7BEBD0A6" w:rsidR="00E411E0" w:rsidRPr="00BB39C8" w:rsidDel="002F7CDB" w:rsidRDefault="00E411E0" w:rsidP="005A4A95">
      <w:pPr>
        <w:spacing w:line="360" w:lineRule="auto"/>
        <w:contextualSpacing/>
        <w:jc w:val="both"/>
        <w:rPr>
          <w:del w:id="83" w:author="Enrique Castro-Sanchez" w:date="2025-08-05T12:03:00Z" w16du:dateUtc="2025-08-05T11:03:00Z"/>
          <w:sz w:val="22"/>
          <w:szCs w:val="22"/>
        </w:rPr>
      </w:pPr>
    </w:p>
    <w:p w14:paraId="2D1C6BDE" w14:textId="2C5D3707" w:rsidR="00E411E0" w:rsidRPr="00BB39C8" w:rsidDel="002F7CDB" w:rsidRDefault="00E411E0" w:rsidP="005A4A95">
      <w:pPr>
        <w:spacing w:line="360" w:lineRule="auto"/>
        <w:contextualSpacing/>
        <w:jc w:val="both"/>
        <w:rPr>
          <w:del w:id="84" w:author="Enrique Castro-Sanchez" w:date="2025-08-05T12:03:00Z" w16du:dateUtc="2025-08-05T11:03:00Z"/>
          <w:sz w:val="22"/>
          <w:szCs w:val="22"/>
        </w:rPr>
      </w:pPr>
      <w:del w:id="85" w:author="Enrique Castro-Sanchez" w:date="2025-08-05T12:03:00Z" w16du:dateUtc="2025-08-05T11:03:00Z">
        <w:r w:rsidRPr="00BB39C8" w:rsidDel="002F7CDB">
          <w:rPr>
            <w:sz w:val="22"/>
            <w:szCs w:val="22"/>
          </w:rPr>
          <w:delText>*Equal contribution</w:delText>
        </w:r>
      </w:del>
    </w:p>
    <w:p w14:paraId="3662FB9D" w14:textId="2AA7D15C" w:rsidR="00E411E0" w:rsidRPr="00BB39C8" w:rsidDel="002F7CDB" w:rsidRDefault="00E411E0" w:rsidP="005A4A95">
      <w:pPr>
        <w:spacing w:line="360" w:lineRule="auto"/>
        <w:contextualSpacing/>
        <w:jc w:val="both"/>
        <w:rPr>
          <w:del w:id="86" w:author="Enrique Castro-Sanchez" w:date="2025-08-05T12:03:00Z" w16du:dateUtc="2025-08-05T11:03:00Z"/>
          <w:sz w:val="22"/>
          <w:szCs w:val="22"/>
        </w:rPr>
      </w:pPr>
      <w:del w:id="87" w:author="Enrique Castro-Sanchez" w:date="2025-08-05T12:03:00Z" w16du:dateUtc="2025-08-05T11:03:00Z">
        <w:r w:rsidRPr="00BB39C8" w:rsidDel="002F7CDB">
          <w:rPr>
            <w:sz w:val="22"/>
            <w:szCs w:val="22"/>
          </w:rPr>
          <w:delText xml:space="preserve"> </w:delText>
        </w:r>
      </w:del>
    </w:p>
    <w:p w14:paraId="0E5B9952" w14:textId="03177A03" w:rsidR="00E411E0" w:rsidRPr="00BB39C8" w:rsidDel="002F7CDB" w:rsidRDefault="00E411E0" w:rsidP="005A4A95">
      <w:pPr>
        <w:spacing w:line="360" w:lineRule="auto"/>
        <w:contextualSpacing/>
        <w:jc w:val="both"/>
        <w:rPr>
          <w:del w:id="88" w:author="Enrique Castro-Sanchez" w:date="2025-08-05T12:03:00Z" w16du:dateUtc="2025-08-05T11:03:00Z"/>
          <w:sz w:val="22"/>
          <w:szCs w:val="22"/>
        </w:rPr>
      </w:pPr>
    </w:p>
    <w:p w14:paraId="3817937F" w14:textId="36B0726C" w:rsidR="002311FC" w:rsidRPr="00BB39C8" w:rsidDel="002F7CDB" w:rsidRDefault="002311FC" w:rsidP="005A4A95">
      <w:pPr>
        <w:spacing w:line="360" w:lineRule="auto"/>
        <w:contextualSpacing/>
        <w:jc w:val="both"/>
        <w:rPr>
          <w:del w:id="89" w:author="Enrique Castro-Sanchez" w:date="2025-08-05T12:03:00Z" w16du:dateUtc="2025-08-05T11:03:00Z"/>
          <w:sz w:val="22"/>
          <w:szCs w:val="22"/>
        </w:rPr>
      </w:pPr>
    </w:p>
    <w:p w14:paraId="22049DBC" w14:textId="06076FB2" w:rsidR="00E411E0" w:rsidRPr="00BB39C8" w:rsidDel="002F7CDB" w:rsidRDefault="00783CC1" w:rsidP="005A4A95">
      <w:pPr>
        <w:spacing w:line="480" w:lineRule="auto"/>
        <w:contextualSpacing/>
        <w:jc w:val="both"/>
        <w:rPr>
          <w:del w:id="90" w:author="Enrique Castro-Sanchez" w:date="2025-08-05T12:03:00Z" w16du:dateUtc="2025-08-05T11:03:00Z"/>
          <w:b/>
          <w:bCs/>
        </w:rPr>
      </w:pPr>
      <w:del w:id="91" w:author="Enrique Castro-Sanchez" w:date="2025-08-05T12:03:00Z" w16du:dateUtc="2025-08-05T11:03:00Z">
        <w:r w:rsidRPr="00BB39C8" w:rsidDel="002F7CDB">
          <w:rPr>
            <w:b/>
            <w:bCs/>
          </w:rPr>
          <w:lastRenderedPageBreak/>
          <w:delText>ABSTRACT</w:delText>
        </w:r>
      </w:del>
    </w:p>
    <w:p w14:paraId="2623F91C" w14:textId="58751440" w:rsidR="00E411E0" w:rsidRPr="00BB39C8" w:rsidDel="002F7CDB" w:rsidRDefault="00783CC1" w:rsidP="005A4A95">
      <w:pPr>
        <w:spacing w:line="480" w:lineRule="auto"/>
        <w:contextualSpacing/>
        <w:jc w:val="both"/>
        <w:rPr>
          <w:del w:id="92" w:author="Enrique Castro-Sanchez" w:date="2025-08-05T12:03:00Z" w16du:dateUtc="2025-08-05T11:03:00Z"/>
          <w:b/>
          <w:bCs/>
          <w:sz w:val="22"/>
          <w:szCs w:val="22"/>
        </w:rPr>
      </w:pPr>
      <w:del w:id="93" w:author="Enrique Castro-Sanchez" w:date="2025-08-05T12:03:00Z" w16du:dateUtc="2025-08-05T11:03:00Z">
        <w:r w:rsidRPr="00BB39C8" w:rsidDel="002F7CDB">
          <w:rPr>
            <w:b/>
            <w:bCs/>
            <w:sz w:val="22"/>
            <w:szCs w:val="22"/>
          </w:rPr>
          <w:delText>Introduction</w:delText>
        </w:r>
      </w:del>
    </w:p>
    <w:p w14:paraId="4D186968" w14:textId="16E235B9" w:rsidR="00E411E0" w:rsidRPr="00BB39C8" w:rsidDel="002F7CDB" w:rsidRDefault="00E10B0D" w:rsidP="005A4A95">
      <w:pPr>
        <w:spacing w:line="480" w:lineRule="auto"/>
        <w:contextualSpacing/>
        <w:jc w:val="both"/>
        <w:rPr>
          <w:del w:id="94" w:author="Enrique Castro-Sanchez" w:date="2025-08-05T12:03:00Z" w16du:dateUtc="2025-08-05T11:03:00Z"/>
          <w:sz w:val="22"/>
          <w:szCs w:val="22"/>
        </w:rPr>
      </w:pPr>
      <w:del w:id="95" w:author="Enrique Castro-Sanchez" w:date="2025-08-05T12:03:00Z" w16du:dateUtc="2025-08-05T11:03:00Z">
        <w:r w:rsidRPr="00BB39C8" w:rsidDel="002F7CDB">
          <w:rPr>
            <w:sz w:val="22"/>
            <w:szCs w:val="22"/>
          </w:rPr>
          <w:delText xml:space="preserve">Antimicrobial resistance (AMR) poses a global health threat, especially in low- and middle-income countries. Community Health Workers (CHWs) </w:delText>
        </w:r>
        <w:r w:rsidR="000C0893" w:rsidRPr="00BB39C8" w:rsidDel="002F7CDB">
          <w:rPr>
            <w:sz w:val="22"/>
            <w:szCs w:val="22"/>
          </w:rPr>
          <w:delText>are key actors</w:delText>
        </w:r>
        <w:r w:rsidRPr="00BB39C8" w:rsidDel="002F7CDB">
          <w:rPr>
            <w:sz w:val="22"/>
            <w:szCs w:val="22"/>
          </w:rPr>
          <w:delText xml:space="preserve"> in infection management and health promotion</w:delText>
        </w:r>
        <w:r w:rsidR="00EE78EB" w:rsidRPr="00BB39C8" w:rsidDel="002F7CDB">
          <w:rPr>
            <w:sz w:val="22"/>
            <w:szCs w:val="22"/>
          </w:rPr>
          <w:delText xml:space="preserve">; however, their </w:delText>
        </w:r>
        <w:r w:rsidR="00573AA6" w:rsidRPr="00BB39C8" w:rsidDel="002F7CDB">
          <w:rPr>
            <w:sz w:val="22"/>
            <w:szCs w:val="22"/>
          </w:rPr>
          <w:delText>involvement</w:delText>
        </w:r>
        <w:r w:rsidR="00EE78EB" w:rsidRPr="00BB39C8" w:rsidDel="002F7CDB">
          <w:rPr>
            <w:sz w:val="22"/>
            <w:szCs w:val="22"/>
          </w:rPr>
          <w:delText xml:space="preserve"> in antimicrobial stewardship (AMS) remains</w:delText>
        </w:r>
        <w:r w:rsidRPr="00BB39C8" w:rsidDel="002F7CDB">
          <w:rPr>
            <w:sz w:val="22"/>
            <w:szCs w:val="22"/>
          </w:rPr>
          <w:delText xml:space="preserve"> unclear. This study aims to assess CHWs’ roles in AMS, examine their training and support, and evaluate outcomes </w:delText>
        </w:r>
        <w:r w:rsidR="00624B03" w:rsidRPr="00BB39C8" w:rsidDel="002F7CDB">
          <w:rPr>
            <w:sz w:val="22"/>
            <w:szCs w:val="22"/>
          </w:rPr>
          <w:delText xml:space="preserve">regarding </w:delText>
        </w:r>
        <w:r w:rsidRPr="00BB39C8" w:rsidDel="002F7CDB">
          <w:rPr>
            <w:sz w:val="22"/>
            <w:szCs w:val="22"/>
          </w:rPr>
          <w:delText>antibiotic use and resistance.</w:delText>
        </w:r>
      </w:del>
    </w:p>
    <w:p w14:paraId="3C90AA80" w14:textId="7BA68F3C" w:rsidR="00E411E0" w:rsidRPr="00BB39C8" w:rsidDel="002F7CDB" w:rsidRDefault="00E411E0" w:rsidP="005A4A95">
      <w:pPr>
        <w:spacing w:line="480" w:lineRule="auto"/>
        <w:contextualSpacing/>
        <w:jc w:val="both"/>
        <w:rPr>
          <w:del w:id="96" w:author="Enrique Castro-Sanchez" w:date="2025-08-05T12:03:00Z" w16du:dateUtc="2025-08-05T11:03:00Z"/>
          <w:b/>
          <w:bCs/>
          <w:sz w:val="22"/>
          <w:szCs w:val="22"/>
        </w:rPr>
      </w:pPr>
      <w:del w:id="97" w:author="Enrique Castro-Sanchez" w:date="2025-08-05T12:03:00Z" w16du:dateUtc="2025-08-05T11:03:00Z">
        <w:r w:rsidRPr="00BB39C8" w:rsidDel="002F7CDB">
          <w:rPr>
            <w:b/>
            <w:bCs/>
            <w:sz w:val="22"/>
            <w:szCs w:val="22"/>
          </w:rPr>
          <w:delText>Methods</w:delText>
        </w:r>
      </w:del>
    </w:p>
    <w:p w14:paraId="14E9C3AC" w14:textId="47CB1E06" w:rsidR="00E411E0" w:rsidRPr="00BB39C8" w:rsidDel="002F7CDB" w:rsidRDefault="00E411E0" w:rsidP="005A4A95">
      <w:pPr>
        <w:spacing w:line="480" w:lineRule="auto"/>
        <w:contextualSpacing/>
        <w:jc w:val="both"/>
        <w:rPr>
          <w:del w:id="98" w:author="Enrique Castro-Sanchez" w:date="2025-08-05T12:03:00Z" w16du:dateUtc="2025-08-05T11:03:00Z"/>
          <w:sz w:val="22"/>
          <w:szCs w:val="22"/>
        </w:rPr>
      </w:pPr>
      <w:del w:id="99" w:author="Enrique Castro-Sanchez" w:date="2025-08-05T12:03:00Z" w16du:dateUtc="2025-08-05T11:03:00Z">
        <w:r w:rsidRPr="00BB39C8" w:rsidDel="002F7CDB">
          <w:rPr>
            <w:sz w:val="22"/>
            <w:szCs w:val="22"/>
          </w:rPr>
          <w:delText>A scoping review was conducted to explore the roles, education, training, and antimicrobial-related outcomes of CHWs. The review followed the PRISMA</w:delText>
        </w:r>
      </w:del>
      <w:ins w:id="100" w:author="Aina Huguet Torres" w:date="2025-07-30T13:19:00Z" w16du:dateUtc="2025-07-30T11:19:00Z">
        <w:del w:id="101" w:author="Enrique Castro-Sanchez" w:date="2025-08-05T12:03:00Z" w16du:dateUtc="2025-08-05T11:03:00Z">
          <w:r w:rsidR="000413AC" w:rsidRPr="00BB39C8" w:rsidDel="002F7CDB">
            <w:rPr>
              <w:sz w:val="22"/>
              <w:szCs w:val="22"/>
            </w:rPr>
            <w:delText>-</w:delText>
          </w:r>
          <w:r w:rsidR="000413AC" w:rsidRPr="00DA1230" w:rsidDel="002F7CDB">
            <w:rPr>
              <w:sz w:val="22"/>
              <w:szCs w:val="22"/>
            </w:rPr>
            <w:delText xml:space="preserve"> </w:delText>
          </w:r>
          <w:r w:rsidR="000413AC" w:rsidRPr="00BB39C8" w:rsidDel="002F7CDB">
            <w:rPr>
              <w:sz w:val="22"/>
              <w:szCs w:val="22"/>
            </w:rPr>
            <w:delText>ScR</w:delText>
          </w:r>
        </w:del>
      </w:ins>
      <w:del w:id="102" w:author="Enrique Castro-Sanchez" w:date="2025-08-05T12:03:00Z" w16du:dateUtc="2025-08-05T11:03:00Z">
        <w:r w:rsidRPr="00BB39C8" w:rsidDel="002F7CDB">
          <w:rPr>
            <w:sz w:val="22"/>
            <w:szCs w:val="22"/>
          </w:rPr>
          <w:delText xml:space="preserve"> guidelines, with the protocol registered in </w:delText>
        </w:r>
        <w:r w:rsidR="00C653D1" w:rsidRPr="00BB39C8" w:rsidDel="002F7CDB">
          <w:rPr>
            <w:sz w:val="22"/>
            <w:szCs w:val="22"/>
          </w:rPr>
          <w:delText>OSF</w:delText>
        </w:r>
        <w:r w:rsidRPr="00BB39C8" w:rsidDel="002F7CDB">
          <w:rPr>
            <w:sz w:val="22"/>
            <w:szCs w:val="22"/>
          </w:rPr>
          <w:delText xml:space="preserve">. Databases including PubMed, EMBASE, and CINAHL were searched for studies published in English and Spanish. A narrative synthesis was applied to the identified articles, </w:delText>
        </w:r>
      </w:del>
      <w:del w:id="103" w:author="Enrique Castro-Sanchez" w:date="2025-08-04T17:04:00Z" w16du:dateUtc="2025-08-04T16:04:00Z">
        <w:r w:rsidRPr="00BB39C8" w:rsidDel="00A3631C">
          <w:rPr>
            <w:sz w:val="22"/>
            <w:szCs w:val="22"/>
          </w:rPr>
          <w:delText xml:space="preserve">and </w:delText>
        </w:r>
      </w:del>
      <w:del w:id="104" w:author="Enrique Castro-Sanchez" w:date="2025-08-05T12:03:00Z" w16du:dateUtc="2025-08-05T11:03:00Z">
        <w:r w:rsidRPr="00BB39C8" w:rsidDel="002F7CDB">
          <w:rPr>
            <w:sz w:val="22"/>
            <w:szCs w:val="22"/>
          </w:rPr>
          <w:delText xml:space="preserve">the ICROMS tool </w:delText>
        </w:r>
      </w:del>
      <w:del w:id="105" w:author="Enrique Castro-Sanchez" w:date="2025-08-04T17:04:00Z" w16du:dateUtc="2025-08-04T16:04:00Z">
        <w:r w:rsidRPr="00BB39C8" w:rsidDel="00A3631C">
          <w:rPr>
            <w:sz w:val="22"/>
            <w:szCs w:val="22"/>
          </w:rPr>
          <w:delText>w</w:delText>
        </w:r>
      </w:del>
      <w:del w:id="106" w:author="Enrique Castro-Sanchez" w:date="2025-08-04T10:00:00Z" w16du:dateUtc="2025-08-04T09:00:00Z">
        <w:r w:rsidRPr="00BB39C8" w:rsidDel="00DF04E5">
          <w:rPr>
            <w:sz w:val="22"/>
            <w:szCs w:val="22"/>
          </w:rPr>
          <w:delText xml:space="preserve">as </w:delText>
        </w:r>
      </w:del>
      <w:del w:id="107" w:author="Enrique Castro-Sanchez" w:date="2025-08-05T12:03:00Z" w16du:dateUtc="2025-08-05T11:03:00Z">
        <w:r w:rsidRPr="00BB39C8" w:rsidDel="002F7CDB">
          <w:rPr>
            <w:sz w:val="22"/>
            <w:szCs w:val="22"/>
          </w:rPr>
          <w:delText>employed to assess the risk of bias.</w:delText>
        </w:r>
      </w:del>
    </w:p>
    <w:p w14:paraId="670468C9" w14:textId="2E8BE6BB" w:rsidR="00E411E0" w:rsidRPr="00BB39C8" w:rsidDel="002F7CDB" w:rsidRDefault="00783CC1" w:rsidP="005A4A95">
      <w:pPr>
        <w:spacing w:line="480" w:lineRule="auto"/>
        <w:contextualSpacing/>
        <w:jc w:val="both"/>
        <w:rPr>
          <w:del w:id="108" w:author="Enrique Castro-Sanchez" w:date="2025-08-05T12:03:00Z" w16du:dateUtc="2025-08-05T11:03:00Z"/>
          <w:b/>
          <w:bCs/>
          <w:sz w:val="22"/>
          <w:szCs w:val="22"/>
        </w:rPr>
      </w:pPr>
      <w:del w:id="109" w:author="Enrique Castro-Sanchez" w:date="2025-08-05T12:03:00Z" w16du:dateUtc="2025-08-05T11:03:00Z">
        <w:r w:rsidRPr="00BB39C8" w:rsidDel="002F7CDB">
          <w:rPr>
            <w:b/>
            <w:bCs/>
            <w:sz w:val="22"/>
            <w:szCs w:val="22"/>
          </w:rPr>
          <w:delText>Results</w:delText>
        </w:r>
      </w:del>
    </w:p>
    <w:p w14:paraId="2F34D5EA" w14:textId="17C0A210" w:rsidR="00E411E0" w:rsidRPr="00BB39C8" w:rsidDel="002F7CDB" w:rsidRDefault="00E411E0" w:rsidP="005A4A95">
      <w:pPr>
        <w:spacing w:line="480" w:lineRule="auto"/>
        <w:contextualSpacing/>
        <w:jc w:val="both"/>
        <w:rPr>
          <w:del w:id="110" w:author="Enrique Castro-Sanchez" w:date="2025-08-05T12:03:00Z" w16du:dateUtc="2025-08-05T11:03:00Z"/>
          <w:sz w:val="22"/>
          <w:szCs w:val="22"/>
        </w:rPr>
      </w:pPr>
      <w:del w:id="111" w:author="Enrique Castro-Sanchez" w:date="2025-08-04T10:00:00Z" w16du:dateUtc="2025-08-04T09:00:00Z">
        <w:r w:rsidRPr="00BB39C8" w:rsidDel="00DF04E5">
          <w:rPr>
            <w:sz w:val="22"/>
            <w:szCs w:val="22"/>
          </w:rPr>
          <w:delText xml:space="preserve">Seven </w:delText>
        </w:r>
      </w:del>
      <w:del w:id="112" w:author="Enrique Castro-Sanchez" w:date="2025-08-05T12:03:00Z" w16du:dateUtc="2025-08-05T11:03:00Z">
        <w:r w:rsidRPr="00BB39C8" w:rsidDel="002F7CDB">
          <w:rPr>
            <w:sz w:val="22"/>
            <w:szCs w:val="22"/>
          </w:rPr>
          <w:delText xml:space="preserve">studies were identified, conducted in Uganda, Tanzania, Zambia, Pakistan, Bangladesh, and Kenya. CHWs' </w:delText>
        </w:r>
      </w:del>
      <w:del w:id="113" w:author="Enrique Castro-Sanchez" w:date="2025-08-04T17:04:00Z" w16du:dateUtc="2025-08-04T16:04:00Z">
        <w:r w:rsidR="00AF65F1" w:rsidRPr="00BB39C8" w:rsidDel="00A3631C">
          <w:rPr>
            <w:sz w:val="22"/>
            <w:szCs w:val="22"/>
          </w:rPr>
          <w:delText xml:space="preserve">are </w:delText>
        </w:r>
      </w:del>
      <w:del w:id="114" w:author="Enrique Castro-Sanchez" w:date="2025-08-05T12:03:00Z" w16du:dateUtc="2025-08-05T11:03:00Z">
        <w:r w:rsidRPr="00BB39C8" w:rsidDel="002F7CDB">
          <w:rPr>
            <w:sz w:val="22"/>
            <w:szCs w:val="22"/>
          </w:rPr>
          <w:delText>involve</w:delText>
        </w:r>
        <w:r w:rsidR="00AF65F1" w:rsidRPr="00BB39C8" w:rsidDel="002F7CDB">
          <w:rPr>
            <w:sz w:val="22"/>
            <w:szCs w:val="22"/>
          </w:rPr>
          <w:delText xml:space="preserve">d </w:delText>
        </w:r>
        <w:r w:rsidRPr="00BB39C8" w:rsidDel="002F7CDB">
          <w:rPr>
            <w:sz w:val="22"/>
            <w:szCs w:val="22"/>
          </w:rPr>
          <w:delText xml:space="preserve">in various AMS activities, such as infection prevention, detection, and treatment of conditions such as pneumonia, </w:delText>
        </w:r>
        <w:r w:rsidR="004941DA" w:rsidRPr="00BB39C8" w:rsidDel="002F7CDB">
          <w:rPr>
            <w:sz w:val="22"/>
            <w:szCs w:val="22"/>
          </w:rPr>
          <w:delText xml:space="preserve">and </w:delText>
        </w:r>
        <w:r w:rsidRPr="00BB39C8" w:rsidDel="002F7CDB">
          <w:rPr>
            <w:sz w:val="22"/>
            <w:szCs w:val="22"/>
          </w:rPr>
          <w:delText>gastrointestinal infections. CHWs contributed to health education, antibiotic prescription (when authorised), and improved adherence to guidelines. Positive outcomes included reduced inappropriate antibiotic use and increased community awareness of AMR. However, the effectiveness of these interventions varie</w:delText>
        </w:r>
      </w:del>
      <w:del w:id="115" w:author="Enrique Castro-Sanchez" w:date="2025-08-04T10:01:00Z" w16du:dateUtc="2025-08-04T09:01:00Z">
        <w:r w:rsidRPr="00BB39C8" w:rsidDel="00187FDB">
          <w:rPr>
            <w:sz w:val="22"/>
            <w:szCs w:val="22"/>
          </w:rPr>
          <w:delText>s</w:delText>
        </w:r>
      </w:del>
      <w:del w:id="116" w:author="Enrique Castro-Sanchez" w:date="2025-08-05T12:03:00Z" w16du:dateUtc="2025-08-05T11:03:00Z">
        <w:r w:rsidRPr="00BB39C8" w:rsidDel="002F7CDB">
          <w:rPr>
            <w:sz w:val="22"/>
            <w:szCs w:val="22"/>
          </w:rPr>
          <w:delText xml:space="preserve"> depending on the local context and resources.</w:delText>
        </w:r>
      </w:del>
    </w:p>
    <w:p w14:paraId="18FF4541" w14:textId="67F27D43" w:rsidR="00E411E0" w:rsidRPr="00BB39C8" w:rsidDel="002F7CDB" w:rsidRDefault="00783CC1" w:rsidP="005A4A95">
      <w:pPr>
        <w:spacing w:line="480" w:lineRule="auto"/>
        <w:contextualSpacing/>
        <w:jc w:val="both"/>
        <w:rPr>
          <w:del w:id="117" w:author="Enrique Castro-Sanchez" w:date="2025-08-05T12:03:00Z" w16du:dateUtc="2025-08-05T11:03:00Z"/>
          <w:b/>
          <w:bCs/>
          <w:sz w:val="22"/>
          <w:szCs w:val="22"/>
        </w:rPr>
      </w:pPr>
      <w:del w:id="118" w:author="Enrique Castro-Sanchez" w:date="2025-08-05T12:03:00Z" w16du:dateUtc="2025-08-05T11:03:00Z">
        <w:r w:rsidRPr="00BB39C8" w:rsidDel="002F7CDB">
          <w:rPr>
            <w:b/>
            <w:bCs/>
            <w:sz w:val="22"/>
            <w:szCs w:val="22"/>
          </w:rPr>
          <w:delText>Conclusion</w:delText>
        </w:r>
      </w:del>
    </w:p>
    <w:p w14:paraId="1410A0E3" w14:textId="7F8294E7" w:rsidR="00E411E0" w:rsidRPr="00BB39C8" w:rsidDel="002F7CDB" w:rsidRDefault="00E10B0D" w:rsidP="005A4A95">
      <w:pPr>
        <w:spacing w:line="480" w:lineRule="auto"/>
        <w:contextualSpacing/>
        <w:jc w:val="both"/>
        <w:rPr>
          <w:del w:id="119" w:author="Enrique Castro-Sanchez" w:date="2025-08-05T12:03:00Z" w16du:dateUtc="2025-08-05T11:03:00Z"/>
          <w:sz w:val="22"/>
          <w:szCs w:val="22"/>
        </w:rPr>
      </w:pPr>
      <w:del w:id="120" w:author="Enrique Castro-Sanchez" w:date="2025-08-05T12:03:00Z" w16du:dateUtc="2025-08-05T11:03:00Z">
        <w:r w:rsidRPr="00BB39C8" w:rsidDel="002F7CDB">
          <w:rPr>
            <w:sz w:val="22"/>
            <w:szCs w:val="22"/>
          </w:rPr>
          <w:delText>CHWs are crucial to improving antibiotic use and combating AMR. Expanding their roles, enhancing training, and providing better support are essential to maximise their impact. Further research is needed to optimise CHW interventions and assess their long-term effects.</w:delText>
        </w:r>
      </w:del>
      <w:ins w:id="121" w:author="Aina Huguet Torres" w:date="2025-07-30T13:36:00Z">
        <w:del w:id="122" w:author="Enrique Castro-Sanchez" w:date="2025-08-05T12:03:00Z" w16du:dateUtc="2025-08-05T11:03:00Z">
          <w:r w:rsidR="001641E7" w:rsidRPr="00BB39C8" w:rsidDel="002F7CDB">
            <w:rPr>
              <w:sz w:val="22"/>
              <w:szCs w:val="22"/>
            </w:rPr>
            <w:delText xml:space="preserve">CHWs </w:delText>
          </w:r>
          <w:commentRangeStart w:id="123"/>
          <w:r w:rsidR="001641E7" w:rsidRPr="00BB39C8" w:rsidDel="002F7CDB">
            <w:rPr>
              <w:sz w:val="22"/>
              <w:szCs w:val="22"/>
            </w:rPr>
            <w:delText xml:space="preserve">play an important role </w:delText>
          </w:r>
        </w:del>
      </w:ins>
      <w:commentRangeEnd w:id="123"/>
      <w:del w:id="124" w:author="Enrique Castro-Sanchez" w:date="2025-08-05T12:03:00Z" w16du:dateUtc="2025-08-05T11:03:00Z">
        <w:r w:rsidR="00167850" w:rsidRPr="00BB39C8" w:rsidDel="002F7CDB">
          <w:rPr>
            <w:rStyle w:val="CommentReference"/>
            <w:rFonts w:ascii="Avenir Next Regular" w:eastAsia="Avenir Next Regular" w:hAnsi="Avenir Next Regular" w:cs="Avenir Next Regular"/>
            <w:lang w:eastAsia="en-GB" w:bidi="en-GB"/>
            <w14:ligatures w14:val="standardContextual"/>
          </w:rPr>
          <w:commentReference w:id="123"/>
        </w:r>
      </w:del>
      <w:ins w:id="125" w:author="Aina Huguet Torres" w:date="2025-07-30T13:36:00Z">
        <w:del w:id="126" w:author="Enrique Castro-Sanchez" w:date="2025-08-05T12:03:00Z" w16du:dateUtc="2025-08-05T11:03:00Z">
          <w:r w:rsidR="001641E7" w:rsidRPr="00BB39C8" w:rsidDel="002F7CDB">
            <w:rPr>
              <w:sz w:val="22"/>
              <w:szCs w:val="22"/>
            </w:rPr>
            <w:delText xml:space="preserve">in promoting responsible antibiotic use and addressing antimicrobial resistance (AMR), particularly in underserved settings. Strengthening their training, expanding selected </w:delText>
          </w:r>
          <w:commentRangeStart w:id="127"/>
          <w:r w:rsidR="001641E7" w:rsidRPr="00BB39C8" w:rsidDel="002F7CDB">
            <w:rPr>
              <w:sz w:val="22"/>
              <w:szCs w:val="22"/>
            </w:rPr>
            <w:delText>roles</w:delText>
          </w:r>
        </w:del>
      </w:ins>
      <w:commentRangeEnd w:id="127"/>
      <w:del w:id="128" w:author="Enrique Castro-Sanchez" w:date="2025-08-05T12:03:00Z" w16du:dateUtc="2025-08-05T11:03:00Z">
        <w:r w:rsidR="009D757A" w:rsidRPr="00BB39C8" w:rsidDel="002F7CDB">
          <w:rPr>
            <w:rStyle w:val="CommentReference"/>
            <w:rFonts w:ascii="Avenir Next Regular" w:eastAsia="Avenir Next Regular" w:hAnsi="Avenir Next Regular" w:cs="Avenir Next Regular"/>
            <w:lang w:eastAsia="en-GB" w:bidi="en-GB"/>
            <w14:ligatures w14:val="standardContextual"/>
          </w:rPr>
          <w:commentReference w:id="127"/>
        </w:r>
      </w:del>
      <w:ins w:id="129" w:author="Aina Huguet Torres" w:date="2025-07-30T13:36:00Z">
        <w:del w:id="130" w:author="Enrique Castro-Sanchez" w:date="2025-08-05T12:03:00Z" w16du:dateUtc="2025-08-05T11:03:00Z">
          <w:r w:rsidR="001641E7" w:rsidRPr="00BB39C8" w:rsidDel="002F7CDB">
            <w:rPr>
              <w:sz w:val="22"/>
              <w:szCs w:val="22"/>
            </w:rPr>
            <w:delText xml:space="preserve">, and improving support mechanisms </w:delText>
          </w:r>
          <w:r w:rsidR="001641E7" w:rsidRPr="00BB39C8" w:rsidDel="002F7CDB">
            <w:rPr>
              <w:sz w:val="22"/>
              <w:szCs w:val="22"/>
              <w:rPrChange w:id="131" w:author="Enrique Castro-Sanchez" w:date="2025-08-05T10:47:00Z" w16du:dateUtc="2025-08-05T09:47:00Z">
                <w:rPr>
                  <w:b/>
                  <w:bCs/>
                  <w:sz w:val="22"/>
                  <w:szCs w:val="22"/>
                </w:rPr>
              </w:rPrChange>
            </w:rPr>
            <w:delText>should be considered</w:delText>
          </w:r>
          <w:r w:rsidR="001641E7" w:rsidRPr="00BB39C8" w:rsidDel="002F7CDB">
            <w:rPr>
              <w:sz w:val="22"/>
              <w:szCs w:val="22"/>
            </w:rPr>
            <w:delText xml:space="preserve"> to enhance their </w:delText>
          </w:r>
          <w:commentRangeStart w:id="132"/>
          <w:r w:rsidR="001641E7" w:rsidRPr="00BB39C8" w:rsidDel="002F7CDB">
            <w:rPr>
              <w:sz w:val="22"/>
              <w:szCs w:val="22"/>
            </w:rPr>
            <w:delText>potential contribution</w:delText>
          </w:r>
        </w:del>
      </w:ins>
      <w:commentRangeEnd w:id="132"/>
      <w:del w:id="133" w:author="Enrique Castro-Sanchez" w:date="2025-08-05T12:03:00Z" w16du:dateUtc="2025-08-05T11:03:00Z">
        <w:r w:rsidR="007966D5" w:rsidRPr="00BB39C8" w:rsidDel="002F7CDB">
          <w:rPr>
            <w:rStyle w:val="CommentReference"/>
            <w:rFonts w:ascii="Avenir Next Regular" w:eastAsia="Avenir Next Regular" w:hAnsi="Avenir Next Regular" w:cs="Avenir Next Regular"/>
            <w:lang w:eastAsia="en-GB" w:bidi="en-GB"/>
            <w14:ligatures w14:val="standardContextual"/>
          </w:rPr>
          <w:commentReference w:id="132"/>
        </w:r>
      </w:del>
      <w:ins w:id="134" w:author="Aina Huguet Torres" w:date="2025-07-30T13:36:00Z">
        <w:del w:id="135" w:author="Enrique Castro-Sanchez" w:date="2025-08-05T12:03:00Z" w16du:dateUtc="2025-08-05T11:03:00Z">
          <w:r w:rsidR="001641E7" w:rsidRPr="00BB39C8" w:rsidDel="002F7CDB">
            <w:rPr>
              <w:sz w:val="22"/>
              <w:szCs w:val="22"/>
            </w:rPr>
            <w:delText>. Further research is needed to optimise CHW interventions and evaluate their long-term impact.</w:delText>
          </w:r>
        </w:del>
      </w:ins>
    </w:p>
    <w:p w14:paraId="11255B83" w14:textId="4F97566E" w:rsidR="00ED444A" w:rsidRPr="00BB39C8" w:rsidDel="002F7CDB" w:rsidRDefault="00ED444A" w:rsidP="00120C15">
      <w:pPr>
        <w:spacing w:line="480" w:lineRule="auto"/>
        <w:contextualSpacing/>
        <w:jc w:val="both"/>
        <w:rPr>
          <w:del w:id="136" w:author="Enrique Castro-Sanchez" w:date="2025-08-05T12:03:00Z" w16du:dateUtc="2025-08-05T11:03:00Z"/>
          <w:sz w:val="22"/>
          <w:szCs w:val="22"/>
        </w:rPr>
      </w:pPr>
    </w:p>
    <w:p w14:paraId="61E473F6" w14:textId="7BDBA52E" w:rsidR="00783CC1" w:rsidRPr="00BB39C8" w:rsidDel="002F7CDB" w:rsidRDefault="00783CC1" w:rsidP="00120C15">
      <w:pPr>
        <w:spacing w:line="480" w:lineRule="auto"/>
        <w:contextualSpacing/>
        <w:jc w:val="both"/>
        <w:rPr>
          <w:del w:id="137" w:author="Enrique Castro-Sanchez" w:date="2025-08-05T12:03:00Z" w16du:dateUtc="2025-08-05T11:03:00Z"/>
          <w:sz w:val="22"/>
          <w:szCs w:val="22"/>
        </w:rPr>
      </w:pPr>
    </w:p>
    <w:p w14:paraId="179A0C2D" w14:textId="7B8A8EF1" w:rsidR="00566F04" w:rsidRPr="00BB39C8" w:rsidDel="00BB39C8" w:rsidRDefault="00566F04" w:rsidP="00120C15">
      <w:pPr>
        <w:spacing w:line="480" w:lineRule="auto"/>
        <w:contextualSpacing/>
        <w:jc w:val="both"/>
        <w:rPr>
          <w:del w:id="138" w:author="Enrique Castro-Sanchez" w:date="2025-08-05T10:46:00Z" w16du:dateUtc="2025-08-05T09:46:00Z"/>
          <w:sz w:val="22"/>
          <w:szCs w:val="22"/>
        </w:rPr>
      </w:pPr>
    </w:p>
    <w:p w14:paraId="0C479884" w14:textId="77777777" w:rsidR="00566F04" w:rsidRPr="00BB39C8" w:rsidDel="00866D8D" w:rsidRDefault="00566F04" w:rsidP="00120C15">
      <w:pPr>
        <w:spacing w:line="480" w:lineRule="auto"/>
        <w:contextualSpacing/>
        <w:jc w:val="both"/>
        <w:rPr>
          <w:del w:id="139" w:author="Enrique Castro-Sanchez" w:date="2025-08-04T10:01:00Z" w16du:dateUtc="2025-08-04T09:01:00Z"/>
          <w:sz w:val="22"/>
          <w:szCs w:val="22"/>
        </w:rPr>
      </w:pPr>
    </w:p>
    <w:p w14:paraId="1D7F7303" w14:textId="681CE876" w:rsidR="00566F04" w:rsidRPr="00BB39C8" w:rsidDel="002F7CDB" w:rsidRDefault="00B36F21" w:rsidP="00566F04">
      <w:pPr>
        <w:spacing w:line="480" w:lineRule="auto"/>
        <w:contextualSpacing/>
        <w:jc w:val="both"/>
        <w:rPr>
          <w:del w:id="140" w:author="Enrique Castro-Sanchez" w:date="2025-08-05T12:03:00Z" w16du:dateUtc="2025-08-05T11:03:00Z"/>
          <w:color w:val="000000" w:themeColor="text1"/>
          <w:sz w:val="22"/>
          <w:szCs w:val="22"/>
        </w:rPr>
      </w:pPr>
      <w:del w:id="141" w:author="Enrique Castro-Sanchez" w:date="2025-08-05T12:03:00Z" w16du:dateUtc="2025-08-05T11:03:00Z">
        <w:r w:rsidRPr="00BB39C8" w:rsidDel="002F7CDB">
          <w:rPr>
            <w:b/>
            <w:bCs/>
            <w:color w:val="000000" w:themeColor="text1"/>
            <w:sz w:val="22"/>
            <w:szCs w:val="22"/>
          </w:rPr>
          <w:delText>WHAT IS ALREADY KNOWN ON THIS TOPIC</w:delText>
        </w:r>
      </w:del>
    </w:p>
    <w:p w14:paraId="139C83E1" w14:textId="5FD78611" w:rsidR="00E41C0E" w:rsidRPr="00BB39C8" w:rsidDel="002F7CDB" w:rsidRDefault="00E41C0E" w:rsidP="00566F04">
      <w:pPr>
        <w:spacing w:line="480" w:lineRule="auto"/>
        <w:contextualSpacing/>
        <w:jc w:val="both"/>
        <w:rPr>
          <w:del w:id="142" w:author="Enrique Castro-Sanchez" w:date="2025-08-05T12:03:00Z" w16du:dateUtc="2025-08-05T11:03:00Z"/>
          <w:color w:val="000000" w:themeColor="text1"/>
          <w:sz w:val="22"/>
          <w:szCs w:val="22"/>
        </w:rPr>
      </w:pPr>
      <w:del w:id="143" w:author="Enrique Castro-Sanchez" w:date="2025-08-05T12:03:00Z" w16du:dateUtc="2025-08-05T11:03:00Z">
        <w:r w:rsidRPr="00BB39C8" w:rsidDel="002F7CDB">
          <w:rPr>
            <w:color w:val="000000" w:themeColor="text1"/>
            <w:sz w:val="22"/>
            <w:szCs w:val="22"/>
          </w:rPr>
          <w:delText>C</w:delText>
        </w:r>
        <w:r w:rsidR="00566F04" w:rsidRPr="00BB39C8" w:rsidDel="002F7CDB">
          <w:rPr>
            <w:color w:val="000000" w:themeColor="text1"/>
            <w:sz w:val="22"/>
            <w:szCs w:val="22"/>
          </w:rPr>
          <w:delText xml:space="preserve">ommunity health workers </w:delText>
        </w:r>
        <w:r w:rsidR="00B36F21" w:rsidRPr="00BB39C8" w:rsidDel="002F7CDB">
          <w:rPr>
            <w:color w:val="000000" w:themeColor="text1"/>
            <w:sz w:val="22"/>
            <w:szCs w:val="22"/>
          </w:rPr>
          <w:delText xml:space="preserve">(CHWs) </w:delText>
        </w:r>
        <w:r w:rsidRPr="00BB39C8" w:rsidDel="002F7CDB">
          <w:rPr>
            <w:color w:val="000000" w:themeColor="text1"/>
            <w:sz w:val="22"/>
            <w:szCs w:val="22"/>
          </w:rPr>
          <w:delText>are vital in health systems worldwide to deliver last-mile preventive and curative services, including managing infections. Their involvement in a</w:delText>
        </w:r>
        <w:r w:rsidR="00566F04" w:rsidRPr="00BB39C8" w:rsidDel="002F7CDB">
          <w:rPr>
            <w:color w:val="000000" w:themeColor="text1"/>
            <w:sz w:val="22"/>
            <w:szCs w:val="22"/>
          </w:rPr>
          <w:delText>ntimicrobial stewardship (AMS)</w:delText>
        </w:r>
        <w:r w:rsidRPr="00BB39C8" w:rsidDel="002F7CDB">
          <w:rPr>
            <w:color w:val="000000" w:themeColor="text1"/>
            <w:sz w:val="22"/>
            <w:szCs w:val="22"/>
          </w:rPr>
          <w:delText xml:space="preserve"> remains unexplored.</w:delText>
        </w:r>
      </w:del>
    </w:p>
    <w:p w14:paraId="31C5F384" w14:textId="6A3F2A57" w:rsidR="00B36F21" w:rsidRPr="00BB39C8" w:rsidDel="002F7CDB" w:rsidRDefault="00B36F21" w:rsidP="00566F04">
      <w:pPr>
        <w:spacing w:line="480" w:lineRule="auto"/>
        <w:contextualSpacing/>
        <w:jc w:val="both"/>
        <w:rPr>
          <w:del w:id="144" w:author="Enrique Castro-Sanchez" w:date="2025-08-05T12:03:00Z" w16du:dateUtc="2025-08-05T11:03:00Z"/>
          <w:b/>
          <w:bCs/>
          <w:color w:val="000000" w:themeColor="text1"/>
          <w:sz w:val="22"/>
          <w:szCs w:val="22"/>
        </w:rPr>
      </w:pPr>
    </w:p>
    <w:p w14:paraId="263E1154" w14:textId="34157B6F" w:rsidR="00B36F21" w:rsidRPr="00BB39C8" w:rsidDel="002F7CDB" w:rsidRDefault="00B36F21" w:rsidP="00B36F21">
      <w:pPr>
        <w:spacing w:line="480" w:lineRule="auto"/>
        <w:contextualSpacing/>
        <w:jc w:val="both"/>
        <w:rPr>
          <w:del w:id="145" w:author="Enrique Castro-Sanchez" w:date="2025-08-05T12:03:00Z" w16du:dateUtc="2025-08-05T11:03:00Z"/>
          <w:b/>
          <w:bCs/>
          <w:color w:val="000000" w:themeColor="text1"/>
          <w:sz w:val="22"/>
          <w:szCs w:val="22"/>
        </w:rPr>
      </w:pPr>
      <w:del w:id="146" w:author="Enrique Castro-Sanchez" w:date="2025-08-05T12:03:00Z" w16du:dateUtc="2025-08-05T11:03:00Z">
        <w:r w:rsidRPr="00BB39C8" w:rsidDel="002F7CDB">
          <w:rPr>
            <w:b/>
            <w:bCs/>
            <w:color w:val="000000" w:themeColor="text1"/>
            <w:sz w:val="22"/>
            <w:szCs w:val="22"/>
          </w:rPr>
          <w:delText>WHAT THIS STUDY ADDS</w:delText>
        </w:r>
      </w:del>
    </w:p>
    <w:p w14:paraId="0A073D89" w14:textId="46241A90" w:rsidR="00E41C0E" w:rsidRPr="00BB39C8" w:rsidDel="002F7CDB" w:rsidRDefault="00B36F21" w:rsidP="00B36F21">
      <w:pPr>
        <w:spacing w:line="480" w:lineRule="auto"/>
        <w:contextualSpacing/>
        <w:jc w:val="both"/>
        <w:rPr>
          <w:del w:id="147" w:author="Enrique Castro-Sanchez" w:date="2025-08-05T12:03:00Z" w16du:dateUtc="2025-08-05T11:03:00Z"/>
          <w:color w:val="000000" w:themeColor="text1"/>
          <w:sz w:val="22"/>
          <w:szCs w:val="22"/>
        </w:rPr>
      </w:pPr>
      <w:del w:id="148" w:author="Enrique Castro-Sanchez" w:date="2025-08-05T12:03:00Z" w16du:dateUtc="2025-08-05T11:03:00Z">
        <w:r w:rsidRPr="00BB39C8" w:rsidDel="002F7CDB">
          <w:rPr>
            <w:color w:val="000000" w:themeColor="text1"/>
            <w:sz w:val="22"/>
            <w:szCs w:val="22"/>
          </w:rPr>
          <w:delText xml:space="preserve">Our study addresses a significant gap in the literature by systematically reviewing and synthesising the global evidence on how CHWs are involved in AMS efforts, and what policy and system-level interventions may be needed to support such roles. Community </w:delText>
        </w:r>
      </w:del>
      <w:del w:id="149" w:author="Enrique Castro-Sanchez" w:date="2025-08-04T10:02:00Z" w16du:dateUtc="2025-08-04T09:02:00Z">
        <w:r w:rsidRPr="00BB39C8" w:rsidDel="00866D8D">
          <w:rPr>
            <w:color w:val="000000" w:themeColor="text1"/>
            <w:sz w:val="22"/>
            <w:szCs w:val="22"/>
          </w:rPr>
          <w:delText>H</w:delText>
        </w:r>
      </w:del>
      <w:del w:id="150" w:author="Enrique Castro-Sanchez" w:date="2025-08-05T12:03:00Z" w16du:dateUtc="2025-08-05T11:03:00Z">
        <w:r w:rsidRPr="00BB39C8" w:rsidDel="002F7CDB">
          <w:rPr>
            <w:color w:val="000000" w:themeColor="text1"/>
            <w:sz w:val="22"/>
            <w:szCs w:val="22"/>
          </w:rPr>
          <w:delText xml:space="preserve">ealth </w:delText>
        </w:r>
      </w:del>
      <w:del w:id="151" w:author="Enrique Castro-Sanchez" w:date="2025-08-04T10:02:00Z" w16du:dateUtc="2025-08-04T09:02:00Z">
        <w:r w:rsidRPr="00BB39C8" w:rsidDel="00866D8D">
          <w:rPr>
            <w:color w:val="000000" w:themeColor="text1"/>
            <w:sz w:val="22"/>
            <w:szCs w:val="22"/>
          </w:rPr>
          <w:delText>W</w:delText>
        </w:r>
      </w:del>
      <w:del w:id="152" w:author="Enrique Castro-Sanchez" w:date="2025-08-05T12:03:00Z" w16du:dateUtc="2025-08-05T11:03:00Z">
        <w:r w:rsidRPr="00BB39C8" w:rsidDel="002F7CDB">
          <w:rPr>
            <w:color w:val="000000" w:themeColor="text1"/>
            <w:sz w:val="22"/>
            <w:szCs w:val="22"/>
          </w:rPr>
          <w:delText>orkers contribute to AMS activities, including infection prevention, detection, and treatment. Their interventions, such as health education and antibiotic prescription, reduce inappropriate antibiotic use, and increase community awareness of drug-resistant infections.</w:delText>
        </w:r>
      </w:del>
    </w:p>
    <w:p w14:paraId="676D3B39" w14:textId="721BEA30" w:rsidR="00B36F21" w:rsidRPr="00BB39C8" w:rsidDel="002F7CDB" w:rsidRDefault="00B36F21" w:rsidP="00566F04">
      <w:pPr>
        <w:spacing w:line="480" w:lineRule="auto"/>
        <w:contextualSpacing/>
        <w:jc w:val="both"/>
        <w:rPr>
          <w:del w:id="153" w:author="Enrique Castro-Sanchez" w:date="2025-08-05T12:03:00Z" w16du:dateUtc="2025-08-05T11:03:00Z"/>
          <w:color w:val="000000" w:themeColor="text1"/>
          <w:sz w:val="22"/>
          <w:szCs w:val="22"/>
        </w:rPr>
      </w:pPr>
    </w:p>
    <w:p w14:paraId="3C87CB78" w14:textId="3B28C3D8" w:rsidR="00B36F21" w:rsidRPr="00BB39C8" w:rsidDel="002F7CDB" w:rsidRDefault="00B36F21" w:rsidP="00566F04">
      <w:pPr>
        <w:spacing w:line="480" w:lineRule="auto"/>
        <w:contextualSpacing/>
        <w:jc w:val="both"/>
        <w:rPr>
          <w:del w:id="154" w:author="Enrique Castro-Sanchez" w:date="2025-08-05T12:03:00Z" w16du:dateUtc="2025-08-05T11:03:00Z"/>
          <w:rFonts w:eastAsia="Avenir Next Regular"/>
          <w:b/>
          <w:bCs/>
          <w:color w:val="000000" w:themeColor="text1"/>
          <w:sz w:val="22"/>
          <w:szCs w:val="22"/>
        </w:rPr>
      </w:pPr>
      <w:del w:id="155" w:author="Enrique Castro-Sanchez" w:date="2025-08-05T12:03:00Z" w16du:dateUtc="2025-08-05T11:03:00Z">
        <w:r w:rsidRPr="00BB39C8" w:rsidDel="002F7CDB">
          <w:rPr>
            <w:b/>
            <w:bCs/>
            <w:color w:val="000000" w:themeColor="text1"/>
            <w:sz w:val="22"/>
            <w:szCs w:val="22"/>
          </w:rPr>
          <w:delText>HOW THIS STUDY MIGHT AFFECT RESEARCH, PRACTICE OR POLICY</w:delText>
        </w:r>
      </w:del>
    </w:p>
    <w:p w14:paraId="5A641F7C" w14:textId="38D6BAFC" w:rsidR="00B36F21" w:rsidRPr="00BB39C8" w:rsidDel="002F7CDB" w:rsidRDefault="00B36F21" w:rsidP="00566F04">
      <w:pPr>
        <w:spacing w:line="480" w:lineRule="auto"/>
        <w:contextualSpacing/>
        <w:jc w:val="both"/>
        <w:rPr>
          <w:del w:id="156" w:author="Enrique Castro-Sanchez" w:date="2025-08-05T12:03:00Z" w16du:dateUtc="2025-08-05T11:03:00Z"/>
          <w:rFonts w:eastAsia="Avenir Next Regular"/>
          <w:sz w:val="22"/>
          <w:szCs w:val="22"/>
          <w:lang w:eastAsia="en-GB"/>
          <w14:ligatures w14:val="standardContextual"/>
        </w:rPr>
      </w:pPr>
      <w:del w:id="157" w:author="Enrique Castro-Sanchez" w:date="2025-08-05T12:03:00Z" w16du:dateUtc="2025-08-05T11:03:00Z">
        <w:r w:rsidRPr="00BB39C8" w:rsidDel="002F7CDB">
          <w:rPr>
            <w:rFonts w:eastAsia="Avenir Next Regular"/>
            <w:sz w:val="22"/>
            <w:szCs w:val="22"/>
            <w:lang w:eastAsia="en-GB"/>
            <w14:ligatures w14:val="standardContextual"/>
          </w:rPr>
          <w:delText>To harness the potential of CHWs, policymakers and healthcare providers should expand their roles in antibiotic stewardship programmes, invest in training and support, and conduct further research on their long-term impact.</w:delText>
        </w:r>
      </w:del>
    </w:p>
    <w:p w14:paraId="6603F592" w14:textId="20D02293" w:rsidR="00B36F21" w:rsidRPr="00BB39C8" w:rsidDel="002F7CDB" w:rsidRDefault="00B36F21" w:rsidP="00566F04">
      <w:pPr>
        <w:spacing w:line="480" w:lineRule="auto"/>
        <w:contextualSpacing/>
        <w:jc w:val="both"/>
        <w:rPr>
          <w:del w:id="158" w:author="Enrique Castro-Sanchez" w:date="2025-08-05T12:03:00Z" w16du:dateUtc="2025-08-05T11:03:00Z"/>
          <w:color w:val="000000" w:themeColor="text1"/>
          <w:sz w:val="22"/>
          <w:szCs w:val="22"/>
        </w:rPr>
      </w:pPr>
    </w:p>
    <w:p w14:paraId="2FBCD315" w14:textId="6BCB30C0" w:rsidR="00566F04" w:rsidRPr="00BB39C8" w:rsidDel="002F7CDB" w:rsidRDefault="00566F04" w:rsidP="00120C15">
      <w:pPr>
        <w:spacing w:line="480" w:lineRule="auto"/>
        <w:contextualSpacing/>
        <w:jc w:val="both"/>
        <w:rPr>
          <w:del w:id="159" w:author="Enrique Castro-Sanchez" w:date="2025-08-05T12:03:00Z" w16du:dateUtc="2025-08-05T11:03:00Z"/>
          <w:color w:val="000000" w:themeColor="text1"/>
          <w:sz w:val="22"/>
          <w:szCs w:val="22"/>
        </w:rPr>
      </w:pPr>
    </w:p>
    <w:p w14:paraId="4AC44F5D" w14:textId="6D1A1D4C" w:rsidR="00B36F21" w:rsidRPr="00BB39C8" w:rsidDel="002F7CDB" w:rsidRDefault="00B36F21" w:rsidP="00120C15">
      <w:pPr>
        <w:spacing w:line="480" w:lineRule="auto"/>
        <w:contextualSpacing/>
        <w:jc w:val="both"/>
        <w:rPr>
          <w:del w:id="160" w:author="Enrique Castro-Sanchez" w:date="2025-08-05T12:03:00Z" w16du:dateUtc="2025-08-05T11:03:00Z"/>
          <w:color w:val="000000" w:themeColor="text1"/>
          <w:sz w:val="22"/>
          <w:szCs w:val="22"/>
        </w:rPr>
      </w:pPr>
    </w:p>
    <w:p w14:paraId="03C899AB" w14:textId="1DE2EDDD" w:rsidR="00B36F21" w:rsidRPr="00BB39C8" w:rsidDel="002F7CDB" w:rsidRDefault="00B36F21" w:rsidP="00120C15">
      <w:pPr>
        <w:spacing w:line="480" w:lineRule="auto"/>
        <w:contextualSpacing/>
        <w:jc w:val="both"/>
        <w:rPr>
          <w:del w:id="161" w:author="Enrique Castro-Sanchez" w:date="2025-08-05T12:03:00Z" w16du:dateUtc="2025-08-05T11:03:00Z"/>
          <w:color w:val="000000" w:themeColor="text1"/>
          <w:sz w:val="22"/>
          <w:szCs w:val="22"/>
        </w:rPr>
      </w:pPr>
    </w:p>
    <w:p w14:paraId="609AA9F8" w14:textId="25CBF780" w:rsidR="00B36F21" w:rsidRPr="00BB39C8" w:rsidDel="002F7CDB" w:rsidRDefault="00B36F21" w:rsidP="00120C15">
      <w:pPr>
        <w:spacing w:line="480" w:lineRule="auto"/>
        <w:contextualSpacing/>
        <w:jc w:val="both"/>
        <w:rPr>
          <w:del w:id="162" w:author="Enrique Castro-Sanchez" w:date="2025-08-05T12:03:00Z" w16du:dateUtc="2025-08-05T11:03:00Z"/>
          <w:color w:val="000000" w:themeColor="text1"/>
          <w:sz w:val="22"/>
          <w:szCs w:val="22"/>
        </w:rPr>
      </w:pPr>
    </w:p>
    <w:p w14:paraId="0968BA55" w14:textId="1CE2B687" w:rsidR="00B36F21" w:rsidRPr="00BB39C8" w:rsidDel="002F7CDB" w:rsidRDefault="00B36F21" w:rsidP="00120C15">
      <w:pPr>
        <w:spacing w:line="480" w:lineRule="auto"/>
        <w:contextualSpacing/>
        <w:jc w:val="both"/>
        <w:rPr>
          <w:del w:id="163" w:author="Enrique Castro-Sanchez" w:date="2025-08-05T12:03:00Z" w16du:dateUtc="2025-08-05T11:03:00Z"/>
          <w:color w:val="000000" w:themeColor="text1"/>
          <w:sz w:val="22"/>
          <w:szCs w:val="22"/>
        </w:rPr>
      </w:pPr>
    </w:p>
    <w:p w14:paraId="37BD299D" w14:textId="40812864" w:rsidR="00B36F21" w:rsidRPr="00BB39C8" w:rsidDel="002F7CDB" w:rsidRDefault="00B36F21" w:rsidP="00120C15">
      <w:pPr>
        <w:spacing w:line="480" w:lineRule="auto"/>
        <w:contextualSpacing/>
        <w:jc w:val="both"/>
        <w:rPr>
          <w:del w:id="164" w:author="Enrique Castro-Sanchez" w:date="2025-08-05T12:03:00Z" w16du:dateUtc="2025-08-05T11:03:00Z"/>
          <w:color w:val="000000" w:themeColor="text1"/>
          <w:sz w:val="22"/>
          <w:szCs w:val="22"/>
        </w:rPr>
      </w:pPr>
    </w:p>
    <w:p w14:paraId="60584992" w14:textId="35F76BE1" w:rsidR="00B36F21" w:rsidRPr="00BB39C8" w:rsidDel="002F7CDB" w:rsidRDefault="00B36F21" w:rsidP="00120C15">
      <w:pPr>
        <w:spacing w:line="480" w:lineRule="auto"/>
        <w:contextualSpacing/>
        <w:jc w:val="both"/>
        <w:rPr>
          <w:del w:id="165" w:author="Enrique Castro-Sanchez" w:date="2025-08-05T12:03:00Z" w16du:dateUtc="2025-08-05T11:03:00Z"/>
          <w:color w:val="000000" w:themeColor="text1"/>
          <w:sz w:val="22"/>
          <w:szCs w:val="22"/>
        </w:rPr>
      </w:pPr>
    </w:p>
    <w:p w14:paraId="6A47D945" w14:textId="6FF271A0" w:rsidR="00B36F21" w:rsidRPr="00BB39C8" w:rsidDel="002F7CDB" w:rsidRDefault="00B36F21" w:rsidP="00120C15">
      <w:pPr>
        <w:spacing w:line="480" w:lineRule="auto"/>
        <w:contextualSpacing/>
        <w:jc w:val="both"/>
        <w:rPr>
          <w:del w:id="166" w:author="Enrique Castro-Sanchez" w:date="2025-08-05T12:03:00Z" w16du:dateUtc="2025-08-05T11:03:00Z"/>
          <w:color w:val="000000" w:themeColor="text1"/>
          <w:sz w:val="22"/>
          <w:szCs w:val="22"/>
        </w:rPr>
      </w:pPr>
    </w:p>
    <w:p w14:paraId="48DEA101" w14:textId="42FDEDA1" w:rsidR="00B36F21" w:rsidRPr="00BB39C8" w:rsidDel="002F7CDB" w:rsidRDefault="00B36F21" w:rsidP="00120C15">
      <w:pPr>
        <w:spacing w:line="480" w:lineRule="auto"/>
        <w:contextualSpacing/>
        <w:jc w:val="both"/>
        <w:rPr>
          <w:del w:id="167" w:author="Enrique Castro-Sanchez" w:date="2025-08-05T12:03:00Z" w16du:dateUtc="2025-08-05T11:03:00Z"/>
          <w:sz w:val="22"/>
          <w:szCs w:val="22"/>
        </w:rPr>
      </w:pPr>
    </w:p>
    <w:p w14:paraId="2F430C8C" w14:textId="2291FF8C" w:rsidR="00783CC1" w:rsidRPr="00BB39C8" w:rsidDel="002F7CDB" w:rsidRDefault="00783CC1" w:rsidP="00120C15">
      <w:pPr>
        <w:spacing w:line="480" w:lineRule="auto"/>
        <w:contextualSpacing/>
        <w:jc w:val="both"/>
        <w:rPr>
          <w:del w:id="168" w:author="Enrique Castro-Sanchez" w:date="2025-08-05T12:03:00Z" w16du:dateUtc="2025-08-05T11:03:00Z"/>
          <w:sz w:val="22"/>
          <w:szCs w:val="22"/>
        </w:rPr>
      </w:pPr>
    </w:p>
    <w:p w14:paraId="118359A9" w14:textId="29D98AB2" w:rsidR="00E411E0" w:rsidRPr="00BB39C8" w:rsidDel="002F7CDB" w:rsidRDefault="00783CC1" w:rsidP="005A4A95">
      <w:pPr>
        <w:spacing w:line="480" w:lineRule="auto"/>
        <w:contextualSpacing/>
        <w:jc w:val="both"/>
        <w:rPr>
          <w:del w:id="169" w:author="Enrique Castro-Sanchez" w:date="2025-08-05T12:03:00Z" w16du:dateUtc="2025-08-05T11:03:00Z"/>
          <w:b/>
          <w:bCs/>
        </w:rPr>
      </w:pPr>
      <w:del w:id="170" w:author="Enrique Castro-Sanchez" w:date="2025-08-05T12:03:00Z" w16du:dateUtc="2025-08-05T11:03:00Z">
        <w:r w:rsidRPr="00BB39C8" w:rsidDel="002F7CDB">
          <w:rPr>
            <w:b/>
            <w:bCs/>
          </w:rPr>
          <w:delText>INTRODUCTION</w:delText>
        </w:r>
      </w:del>
    </w:p>
    <w:p w14:paraId="771365AF" w14:textId="0ABEC36A" w:rsidR="00E411E0" w:rsidRPr="00BB39C8" w:rsidDel="002F7CDB" w:rsidRDefault="00E411E0" w:rsidP="005A4A95">
      <w:pPr>
        <w:spacing w:line="480" w:lineRule="auto"/>
        <w:contextualSpacing/>
        <w:jc w:val="both"/>
        <w:rPr>
          <w:del w:id="171" w:author="Enrique Castro-Sanchez" w:date="2025-08-05T12:03:00Z" w16du:dateUtc="2025-08-05T11:03:00Z"/>
          <w:sz w:val="22"/>
          <w:szCs w:val="22"/>
        </w:rPr>
      </w:pPr>
      <w:del w:id="172" w:author="Enrique Castro-Sanchez" w:date="2025-08-05T12:03:00Z" w16du:dateUtc="2025-08-05T11:03:00Z">
        <w:r w:rsidRPr="00BB39C8" w:rsidDel="002F7CDB">
          <w:rPr>
            <w:sz w:val="22"/>
            <w:szCs w:val="22"/>
          </w:rPr>
          <w:delText>Antimicrobial resistance (AMR) or infections which are difficult to treat pose a severe global threat to human and animal health</w:delText>
        </w:r>
        <w:r w:rsidR="00BD2BBA" w:rsidRPr="00BB39C8" w:rsidDel="002F7CDB">
          <w:rPr>
            <w:sz w:val="22"/>
            <w:szCs w:val="22"/>
          </w:rPr>
          <w:delText>.</w:delText>
        </w:r>
        <w:r w:rsidR="00BD2BBA" w:rsidRPr="00BB39C8" w:rsidDel="002F7CDB">
          <w:rPr>
            <w:sz w:val="22"/>
            <w:szCs w:val="22"/>
            <w:vertAlign w:val="superscript"/>
          </w:rPr>
          <w:delText>1</w:delText>
        </w:r>
        <w:r w:rsidR="00BD2BBA" w:rsidRPr="00BB39C8" w:rsidDel="002F7CDB">
          <w:rPr>
            <w:sz w:val="22"/>
            <w:szCs w:val="22"/>
          </w:rPr>
          <w:delText xml:space="preserve"> </w:delText>
        </w:r>
        <w:r w:rsidRPr="00BB39C8" w:rsidDel="002F7CDB">
          <w:rPr>
            <w:sz w:val="22"/>
            <w:szCs w:val="22"/>
          </w:rPr>
          <w:delText xml:space="preserve">The World Health Organization (WHO) has </w:delText>
        </w:r>
        <w:r w:rsidR="159DA98A" w:rsidRPr="00BB39C8" w:rsidDel="002F7CDB">
          <w:rPr>
            <w:sz w:val="22"/>
            <w:szCs w:val="22"/>
          </w:rPr>
          <w:delText>identified</w:delText>
        </w:r>
        <w:r w:rsidR="00FA1803" w:rsidRPr="00BB39C8" w:rsidDel="002F7CDB">
          <w:rPr>
            <w:sz w:val="22"/>
            <w:szCs w:val="22"/>
          </w:rPr>
          <w:delText xml:space="preserve"> </w:delText>
        </w:r>
        <w:r w:rsidRPr="00BB39C8" w:rsidDel="002F7CDB">
          <w:rPr>
            <w:sz w:val="22"/>
            <w:szCs w:val="22"/>
          </w:rPr>
          <w:delText>AMR as one of the top 10 public health threats facing humanity</w:delText>
        </w:r>
        <w:r w:rsidR="00BD2BBA" w:rsidRPr="00BB39C8" w:rsidDel="002F7CDB">
          <w:rPr>
            <w:sz w:val="22"/>
            <w:szCs w:val="22"/>
          </w:rPr>
          <w:delText>.</w:delText>
        </w:r>
        <w:r w:rsidR="00BD2BBA" w:rsidRPr="00BB39C8" w:rsidDel="002F7CDB">
          <w:rPr>
            <w:sz w:val="22"/>
            <w:szCs w:val="22"/>
            <w:vertAlign w:val="superscript"/>
          </w:rPr>
          <w:delText xml:space="preserve">2 </w:delText>
        </w:r>
        <w:r w:rsidRPr="00BB39C8" w:rsidDel="002F7CDB">
          <w:rPr>
            <w:sz w:val="22"/>
            <w:szCs w:val="22"/>
          </w:rPr>
          <w:delText>Recent data indicate that AMR is directly or indirectly associated with approximately 1.2 million and 4.9 million deaths, respectively</w:delText>
        </w:r>
        <w:r w:rsidR="00BD2BBA" w:rsidRPr="00BB39C8" w:rsidDel="002F7CDB">
          <w:rPr>
            <w:sz w:val="22"/>
            <w:szCs w:val="22"/>
          </w:rPr>
          <w:delText>.</w:delText>
        </w:r>
        <w:r w:rsidR="00BD2BBA" w:rsidRPr="00BB39C8" w:rsidDel="002F7CDB">
          <w:rPr>
            <w:sz w:val="22"/>
            <w:szCs w:val="22"/>
            <w:vertAlign w:val="superscript"/>
          </w:rPr>
          <w:delText>3</w:delText>
        </w:r>
        <w:r w:rsidR="00BD2BBA" w:rsidRPr="00BB39C8" w:rsidDel="002F7CDB">
          <w:rPr>
            <w:sz w:val="22"/>
            <w:szCs w:val="22"/>
          </w:rPr>
          <w:delText xml:space="preserve"> </w:delText>
        </w:r>
        <w:r w:rsidRPr="00BB39C8" w:rsidDel="002F7CDB">
          <w:rPr>
            <w:sz w:val="22"/>
            <w:szCs w:val="22"/>
          </w:rPr>
          <w:delText>However, these infections are unequally and unjustly distributed worldwide, with the burden of AMR disproportionately affecting health services, patients, and citizens in low- and middle-income countries (LMICs) despite access to antibiotics in those countries affected by issues of supply and quality, among others</w:delText>
        </w:r>
        <w:r w:rsidR="00BD2BBA" w:rsidRPr="00BB39C8" w:rsidDel="002F7CDB">
          <w:rPr>
            <w:sz w:val="22"/>
            <w:szCs w:val="22"/>
          </w:rPr>
          <w:delText>.</w:delText>
        </w:r>
        <w:r w:rsidR="007E6B52" w:rsidRPr="00BB39C8" w:rsidDel="002F7CDB">
          <w:rPr>
            <w:sz w:val="22"/>
            <w:szCs w:val="22"/>
            <w:vertAlign w:val="superscript"/>
          </w:rPr>
          <w:delText>4</w:delText>
        </w:r>
        <w:r w:rsidR="00BD2BBA" w:rsidRPr="00BB39C8" w:rsidDel="002F7CDB">
          <w:rPr>
            <w:sz w:val="22"/>
            <w:szCs w:val="22"/>
            <w:vertAlign w:val="superscript"/>
          </w:rPr>
          <w:delText>,5</w:delText>
        </w:r>
      </w:del>
    </w:p>
    <w:p w14:paraId="3E30DABE" w14:textId="535B63FE" w:rsidR="00E411E0" w:rsidRPr="00BB39C8" w:rsidDel="002F7CDB" w:rsidRDefault="00E411E0" w:rsidP="005A4A95">
      <w:pPr>
        <w:spacing w:line="480" w:lineRule="auto"/>
        <w:contextualSpacing/>
        <w:jc w:val="both"/>
        <w:rPr>
          <w:del w:id="173" w:author="Enrique Castro-Sanchez" w:date="2025-08-05T12:03:00Z" w16du:dateUtc="2025-08-05T11:03:00Z"/>
          <w:sz w:val="22"/>
          <w:szCs w:val="22"/>
        </w:rPr>
      </w:pPr>
    </w:p>
    <w:p w14:paraId="734481B6" w14:textId="01512020" w:rsidR="00E411E0" w:rsidRPr="00BB39C8" w:rsidDel="002F7CDB" w:rsidRDefault="00E411E0" w:rsidP="005A4A95">
      <w:pPr>
        <w:spacing w:line="480" w:lineRule="auto"/>
        <w:contextualSpacing/>
        <w:jc w:val="both"/>
        <w:rPr>
          <w:ins w:id="174" w:author="Aina Huguet Torres" w:date="2025-07-31T13:17:00Z" w16du:dateUtc="2025-07-31T11:17:00Z"/>
          <w:del w:id="175" w:author="Enrique Castro-Sanchez" w:date="2025-08-05T12:03:00Z" w16du:dateUtc="2025-08-05T11:03:00Z"/>
          <w:sz w:val="22"/>
          <w:szCs w:val="22"/>
        </w:rPr>
      </w:pPr>
      <w:del w:id="176" w:author="Enrique Castro-Sanchez" w:date="2025-08-05T12:03:00Z" w16du:dateUtc="2025-08-05T11:03:00Z">
        <w:r w:rsidRPr="00BB39C8" w:rsidDel="002F7CDB">
          <w:rPr>
            <w:sz w:val="22"/>
            <w:szCs w:val="22"/>
          </w:rPr>
          <w:delText>Antibiotics are often used as short-term solutions to mitigate structural deficits in LMICs, particularly</w:delText>
        </w:r>
        <w:r w:rsidR="00E52A5C" w:rsidRPr="00BB39C8" w:rsidDel="002F7CDB">
          <w:rPr>
            <w:sz w:val="22"/>
            <w:szCs w:val="22"/>
          </w:rPr>
          <w:delText xml:space="preserve"> in contexts where socioeconomic</w:delText>
        </w:r>
        <w:r w:rsidR="00816302" w:rsidRPr="00BB39C8" w:rsidDel="002F7CDB">
          <w:rPr>
            <w:sz w:val="22"/>
            <w:szCs w:val="22"/>
          </w:rPr>
          <w:delText xml:space="preserve"> determinants o</w:delText>
        </w:r>
        <w:r w:rsidR="00D454C6" w:rsidRPr="00BB39C8" w:rsidDel="002F7CDB">
          <w:rPr>
            <w:sz w:val="22"/>
            <w:szCs w:val="22"/>
          </w:rPr>
          <w:delText>r</w:delText>
        </w:r>
        <w:r w:rsidR="00816302" w:rsidRPr="00BB39C8" w:rsidDel="002F7CDB">
          <w:rPr>
            <w:sz w:val="22"/>
            <w:szCs w:val="22"/>
          </w:rPr>
          <w:delText xml:space="preserve"> health and limited access to preventive services drive high</w:delText>
        </w:r>
        <w:r w:rsidR="002F4853" w:rsidRPr="00BB39C8" w:rsidDel="002F7CDB">
          <w:rPr>
            <w:sz w:val="22"/>
            <w:szCs w:val="22"/>
          </w:rPr>
          <w:delText xml:space="preserve"> infection rates.</w:delText>
        </w:r>
        <w:r w:rsidR="00BD2BBA" w:rsidRPr="00BB39C8" w:rsidDel="002F7CDB">
          <w:rPr>
            <w:sz w:val="22"/>
            <w:szCs w:val="22"/>
          </w:rPr>
          <w:delText>.</w:delText>
        </w:r>
        <w:r w:rsidR="00BD2BBA" w:rsidRPr="00BB39C8" w:rsidDel="002F7CDB">
          <w:rPr>
            <w:sz w:val="22"/>
            <w:szCs w:val="22"/>
            <w:vertAlign w:val="superscript"/>
          </w:rPr>
          <w:delText>6</w:delText>
        </w:r>
        <w:r w:rsidR="00BD2BBA" w:rsidRPr="00BB39C8" w:rsidDel="002F7CDB">
          <w:rPr>
            <w:sz w:val="22"/>
            <w:szCs w:val="22"/>
          </w:rPr>
          <w:delText xml:space="preserve"> </w:delText>
        </w:r>
        <w:r w:rsidRPr="00BB39C8" w:rsidDel="002F7CDB">
          <w:rPr>
            <w:sz w:val="22"/>
            <w:szCs w:val="22"/>
          </w:rPr>
          <w:delText>Moreover, gaps in healthcare workers' training and availability often contribute to the overuse and misuse of antimicrobials</w:delText>
        </w:r>
        <w:r w:rsidR="00BD2BBA" w:rsidRPr="00BB39C8" w:rsidDel="002F7CDB">
          <w:rPr>
            <w:sz w:val="22"/>
            <w:szCs w:val="22"/>
          </w:rPr>
          <w:delText>.</w:delText>
        </w:r>
        <w:r w:rsidR="00BD2BBA" w:rsidRPr="00BB39C8" w:rsidDel="002F7CDB">
          <w:rPr>
            <w:sz w:val="22"/>
            <w:szCs w:val="22"/>
            <w:vertAlign w:val="superscript"/>
          </w:rPr>
          <w:delText>7</w:delText>
        </w:r>
        <w:r w:rsidR="00BD2BBA" w:rsidRPr="00BB39C8" w:rsidDel="002F7CDB">
          <w:rPr>
            <w:sz w:val="22"/>
            <w:szCs w:val="22"/>
          </w:rPr>
          <w:delText xml:space="preserve"> </w:delText>
        </w:r>
        <w:r w:rsidRPr="00BB39C8" w:rsidDel="002F7CDB">
          <w:rPr>
            <w:sz w:val="22"/>
            <w:szCs w:val="22"/>
          </w:rPr>
          <w:delText>To address the threat of AMR, coordinated and comprehensive interventions under the umbrella of ‘antimicrobial stewardship’ (AMS) have been implemented globally</w:delText>
        </w:r>
        <w:r w:rsidR="00BD2BBA" w:rsidRPr="00BB39C8" w:rsidDel="002F7CDB">
          <w:rPr>
            <w:sz w:val="22"/>
            <w:szCs w:val="22"/>
          </w:rPr>
          <w:delText>.</w:delText>
        </w:r>
        <w:r w:rsidR="00BD2BBA" w:rsidRPr="00BB39C8" w:rsidDel="002F7CDB">
          <w:rPr>
            <w:sz w:val="22"/>
            <w:szCs w:val="22"/>
            <w:vertAlign w:val="superscript"/>
          </w:rPr>
          <w:delText>8</w:delText>
        </w:r>
        <w:r w:rsidR="00BD2BBA" w:rsidRPr="00BB39C8" w:rsidDel="002F7CDB">
          <w:rPr>
            <w:sz w:val="22"/>
            <w:szCs w:val="22"/>
          </w:rPr>
          <w:delText xml:space="preserve"> </w:delText>
        </w:r>
      </w:del>
      <w:ins w:id="177" w:author="Aina Huguet Torres" w:date="2025-07-31T13:17:00Z" w16du:dateUtc="2025-07-31T11:17:00Z">
        <w:del w:id="178" w:author="Enrique Castro-Sanchez" w:date="2025-08-05T12:03:00Z" w16du:dateUtc="2025-08-05T11:03:00Z">
          <w:r w:rsidRPr="00BB39C8" w:rsidDel="002F7CDB">
            <w:rPr>
              <w:sz w:val="22"/>
              <w:szCs w:val="22"/>
            </w:rPr>
            <w:delText xml:space="preserve">AMS </w:delText>
          </w:r>
          <w:r w:rsidR="00A337D3" w:rsidRPr="00BB39C8" w:rsidDel="002F7CDB">
            <w:rPr>
              <w:sz w:val="22"/>
              <w:szCs w:val="22"/>
            </w:rPr>
            <w:delText xml:space="preserve">is defined by the World Health Organization as </w:delText>
          </w:r>
          <w:r w:rsidR="00A337D3" w:rsidRPr="00BB39C8" w:rsidDel="002F7CDB">
            <w:rPr>
              <w:i/>
              <w:iCs/>
              <w:sz w:val="22"/>
              <w:szCs w:val="22"/>
            </w:rPr>
            <w:delText>“a coherent set of actions which promote the responsible use of antimicrobials.”</w:delText>
          </w:r>
        </w:del>
      </w:ins>
      <w:ins w:id="179" w:author="Miguel Bennasar Veny" w:date="2025-08-03T23:11:00Z" w16du:dateUtc="2025-08-03T21:11:00Z">
        <w:del w:id="180" w:author="Enrique Castro-Sanchez" w:date="2025-08-05T11:16:00Z" w16du:dateUtc="2025-08-05T10:16:00Z">
          <w:r w:rsidR="008C3BBD" w:rsidRPr="00BB39C8" w:rsidDel="00122E40">
            <w:rPr>
              <w:i/>
              <w:iCs/>
              <w:sz w:val="22"/>
              <w:szCs w:val="22"/>
            </w:rPr>
            <w:delText>.</w:delText>
          </w:r>
        </w:del>
      </w:ins>
      <w:ins w:id="181" w:author="Aina Huguet Torres" w:date="2025-07-31T13:17:00Z" w16du:dateUtc="2025-07-31T11:17:00Z">
        <w:del w:id="182" w:author="Enrique Castro-Sanchez" w:date="2025-08-05T12:03:00Z" w16du:dateUtc="2025-08-05T11:03:00Z">
          <w:r w:rsidR="00A337D3" w:rsidRPr="00BB39C8" w:rsidDel="002F7CDB">
            <w:rPr>
              <w:sz w:val="22"/>
              <w:szCs w:val="22"/>
            </w:rPr>
            <w:delText xml:space="preserve"> This definition applies to actions at the individual, national, and global levels, and across human health, animal health, and </w:delText>
          </w:r>
          <w:commentRangeStart w:id="183"/>
          <w:r w:rsidR="00A337D3" w:rsidRPr="00BB39C8" w:rsidDel="002F7CDB">
            <w:rPr>
              <w:sz w:val="22"/>
              <w:szCs w:val="22"/>
            </w:rPr>
            <w:delText>the environment</w:delText>
          </w:r>
        </w:del>
      </w:ins>
      <w:commentRangeEnd w:id="183"/>
      <w:ins w:id="184" w:author="Aina Huguet Torres" w:date="2025-07-31T13:21:00Z" w16du:dateUtc="2025-07-31T11:21:00Z">
        <w:del w:id="185" w:author="Enrique Castro-Sanchez" w:date="2025-08-05T12:03:00Z" w16du:dateUtc="2025-08-05T11:03:00Z">
          <w:r w:rsidR="00A11FE4" w:rsidRPr="00BB39C8" w:rsidDel="002F7CDB">
            <w:rPr>
              <w:rStyle w:val="CommentReference"/>
              <w:rFonts w:ascii="Avenir Next Regular" w:eastAsia="Avenir Next Regular" w:hAnsi="Avenir Next Regular" w:cs="Avenir Next Regular"/>
              <w:lang w:eastAsia="en-GB" w:bidi="en-GB"/>
              <w14:ligatures w14:val="standardContextual"/>
            </w:rPr>
            <w:commentReference w:id="183"/>
          </w:r>
        </w:del>
      </w:ins>
      <w:ins w:id="186" w:author="Aina Huguet Torres" w:date="2025-07-31T13:17:00Z" w16du:dateUtc="2025-07-31T11:17:00Z">
        <w:del w:id="187" w:author="Enrique Castro-Sanchez" w:date="2025-08-05T10:59:00Z" w16du:dateUtc="2025-08-05T09:59:00Z">
          <w:r w:rsidR="00A337D3" w:rsidRPr="00BB39C8" w:rsidDel="00760ABA">
            <w:rPr>
              <w:sz w:val="22"/>
              <w:szCs w:val="22"/>
            </w:rPr>
            <w:delText>.</w:delText>
          </w:r>
        </w:del>
      </w:ins>
      <w:ins w:id="188" w:author="Aina Huguet Torres" w:date="2025-07-31T13:18:00Z" w16du:dateUtc="2025-07-31T11:18:00Z">
        <w:del w:id="189" w:author="Enrique Castro-Sanchez" w:date="2025-08-05T10:59:00Z" w16du:dateUtc="2025-08-05T09:59:00Z">
          <w:r w:rsidR="00A337D3" w:rsidRPr="00BB39C8" w:rsidDel="00760ABA">
            <w:rPr>
              <w:sz w:val="22"/>
              <w:szCs w:val="22"/>
            </w:rPr>
            <w:delText xml:space="preserve"> </w:delText>
          </w:r>
        </w:del>
      </w:ins>
      <w:del w:id="190" w:author="Enrique Castro-Sanchez" w:date="2025-08-05T12:03:00Z" w16du:dateUtc="2025-08-05T11:03:00Z">
        <w:r w:rsidRPr="00BB39C8" w:rsidDel="002F7CDB">
          <w:rPr>
            <w:sz w:val="22"/>
            <w:szCs w:val="22"/>
          </w:rPr>
          <w:delText>AMS interventions often include multiple components, such as education for healthcare workers, patients, and citizens; surveillance and feedback; support from leaders; accountability; and synergies with infection prevention and control providers</w:delText>
        </w:r>
        <w:r w:rsidR="00BD2BBA" w:rsidRPr="00BB39C8" w:rsidDel="002F7CDB">
          <w:rPr>
            <w:sz w:val="22"/>
            <w:szCs w:val="22"/>
          </w:rPr>
          <w:delText>.</w:delText>
        </w:r>
        <w:r w:rsidR="00BD2BBA" w:rsidRPr="00BB39C8" w:rsidDel="002F7CDB">
          <w:rPr>
            <w:sz w:val="22"/>
            <w:szCs w:val="22"/>
            <w:vertAlign w:val="superscript"/>
          </w:rPr>
          <w:delText>9</w:delText>
        </w:r>
        <w:r w:rsidR="00BD2BBA" w:rsidRPr="00BB39C8" w:rsidDel="002F7CDB">
          <w:rPr>
            <w:sz w:val="22"/>
            <w:szCs w:val="22"/>
          </w:rPr>
          <w:delText xml:space="preserve"> </w:delText>
        </w:r>
      </w:del>
    </w:p>
    <w:p w14:paraId="3D4356FF" w14:textId="77F08588" w:rsidR="000F6988" w:rsidRPr="00BB39C8" w:rsidDel="005E1463" w:rsidRDefault="000F6988" w:rsidP="005A4A95">
      <w:pPr>
        <w:spacing w:line="480" w:lineRule="auto"/>
        <w:contextualSpacing/>
        <w:jc w:val="both"/>
        <w:rPr>
          <w:del w:id="191" w:author="Enrique Castro-Sanchez" w:date="2025-08-04T10:03:00Z" w16du:dateUtc="2025-08-04T09:03:00Z"/>
          <w:sz w:val="22"/>
          <w:szCs w:val="22"/>
        </w:rPr>
      </w:pPr>
      <w:ins w:id="192" w:author="Aina Huguet Torres" w:date="2025-07-31T13:17:00Z">
        <w:del w:id="193" w:author="Enrique Castro-Sanchez" w:date="2025-08-04T10:03:00Z" w16du:dateUtc="2025-08-04T09:03:00Z">
          <w:r w:rsidRPr="00BB39C8" w:rsidDel="005E1463">
            <w:rPr>
              <w:sz w:val="22"/>
              <w:szCs w:val="22"/>
            </w:rPr>
            <w:br/>
          </w:r>
        </w:del>
      </w:ins>
    </w:p>
    <w:p w14:paraId="26312964" w14:textId="204A0A20" w:rsidR="00E411E0" w:rsidRPr="00BB39C8" w:rsidDel="002F7CDB" w:rsidRDefault="00E411E0" w:rsidP="005A4A95">
      <w:pPr>
        <w:spacing w:line="480" w:lineRule="auto"/>
        <w:contextualSpacing/>
        <w:jc w:val="both"/>
        <w:rPr>
          <w:del w:id="194" w:author="Enrique Castro-Sanchez" w:date="2025-08-05T12:03:00Z" w16du:dateUtc="2025-08-05T11:03:00Z"/>
          <w:sz w:val="22"/>
          <w:szCs w:val="22"/>
        </w:rPr>
      </w:pPr>
    </w:p>
    <w:p w14:paraId="35D5F842" w14:textId="4A875EDD" w:rsidR="00911DAF" w:rsidRPr="00BB39C8" w:rsidDel="002F7CDB" w:rsidRDefault="00E411E0" w:rsidP="005A4A95">
      <w:pPr>
        <w:spacing w:line="480" w:lineRule="auto"/>
        <w:contextualSpacing/>
        <w:jc w:val="both"/>
        <w:rPr>
          <w:del w:id="195" w:author="Enrique Castro-Sanchez" w:date="2025-08-05T12:03:00Z" w16du:dateUtc="2025-08-05T11:03:00Z"/>
          <w:sz w:val="22"/>
          <w:szCs w:val="22"/>
        </w:rPr>
      </w:pPr>
      <w:del w:id="196" w:author="Enrique Castro-Sanchez" w:date="2025-08-05T12:03:00Z" w16du:dateUtc="2025-08-05T11:03:00Z">
        <w:r w:rsidRPr="00BB39C8" w:rsidDel="002F7CDB">
          <w:rPr>
            <w:sz w:val="22"/>
            <w:szCs w:val="22"/>
          </w:rPr>
          <w:delText xml:space="preserve">In many healthcare systems, </w:delText>
        </w:r>
        <w:r w:rsidR="00EF12C9" w:rsidRPr="00BB39C8" w:rsidDel="002F7CDB">
          <w:rPr>
            <w:sz w:val="22"/>
            <w:szCs w:val="22"/>
          </w:rPr>
          <w:delText>especially</w:delText>
        </w:r>
        <w:r w:rsidRPr="00BB39C8" w:rsidDel="002F7CDB">
          <w:rPr>
            <w:sz w:val="22"/>
            <w:szCs w:val="22"/>
          </w:rPr>
          <w:delText xml:space="preserve"> in LMICs, the challenge of </w:delText>
        </w:r>
        <w:r w:rsidR="00EF12C9" w:rsidRPr="00BB39C8" w:rsidDel="002F7CDB">
          <w:rPr>
            <w:sz w:val="22"/>
            <w:szCs w:val="22"/>
          </w:rPr>
          <w:delText>AMR</w:delText>
        </w:r>
        <w:r w:rsidRPr="00BB39C8" w:rsidDel="002F7CDB">
          <w:rPr>
            <w:sz w:val="22"/>
            <w:szCs w:val="22"/>
          </w:rPr>
          <w:delText xml:space="preserve"> is compounded by staffing shortages, with estimates that by 2030, 18 million healthcare workers will be needed</w:delText>
        </w:r>
        <w:r w:rsidR="00911DAF" w:rsidRPr="00BB39C8" w:rsidDel="002F7CDB">
          <w:rPr>
            <w:sz w:val="22"/>
            <w:szCs w:val="22"/>
          </w:rPr>
          <w:delText>.</w:delText>
        </w:r>
        <w:r w:rsidR="00911DAF" w:rsidRPr="00BB39C8" w:rsidDel="002F7CDB">
          <w:rPr>
            <w:sz w:val="22"/>
            <w:szCs w:val="22"/>
            <w:vertAlign w:val="superscript"/>
          </w:rPr>
          <w:delText>1</w:delText>
        </w:r>
        <w:r w:rsidR="00C42F6E" w:rsidRPr="00BB39C8" w:rsidDel="002F7CDB">
          <w:rPr>
            <w:sz w:val="22"/>
            <w:szCs w:val="22"/>
            <w:vertAlign w:val="superscript"/>
          </w:rPr>
          <w:delText>0</w:delText>
        </w:r>
        <w:r w:rsidRPr="00BB39C8" w:rsidDel="002F7CDB">
          <w:rPr>
            <w:sz w:val="22"/>
            <w:szCs w:val="22"/>
          </w:rPr>
          <w:delText xml:space="preserve"> To address such shortages, novel professional cadres have been developed and deployed to meet clinical and social care needs as well as public health goals</w:delText>
        </w:r>
        <w:r w:rsidR="00911DAF" w:rsidRPr="00BB39C8" w:rsidDel="002F7CDB">
          <w:rPr>
            <w:sz w:val="22"/>
            <w:szCs w:val="22"/>
          </w:rPr>
          <w:delText>.</w:delText>
        </w:r>
        <w:r w:rsidR="00911DAF" w:rsidRPr="00BB39C8" w:rsidDel="002F7CDB">
          <w:rPr>
            <w:sz w:val="22"/>
            <w:szCs w:val="22"/>
            <w:vertAlign w:val="superscript"/>
          </w:rPr>
          <w:delText>1</w:delText>
        </w:r>
        <w:r w:rsidR="00C42F6E" w:rsidRPr="00BB39C8" w:rsidDel="002F7CDB">
          <w:rPr>
            <w:sz w:val="22"/>
            <w:szCs w:val="22"/>
            <w:vertAlign w:val="superscript"/>
          </w:rPr>
          <w:delText>1</w:delText>
        </w:r>
        <w:r w:rsidR="00911DAF" w:rsidRPr="00BB39C8" w:rsidDel="002F7CDB">
          <w:rPr>
            <w:sz w:val="22"/>
            <w:szCs w:val="22"/>
          </w:rPr>
          <w:delText xml:space="preserve"> </w:delText>
        </w:r>
        <w:r w:rsidRPr="00BB39C8" w:rsidDel="002F7CDB">
          <w:rPr>
            <w:sz w:val="22"/>
            <w:szCs w:val="22"/>
          </w:rPr>
          <w:delText>Many countries have introduced community health workers (CHWs), or healthcare providers who live in the community they serve and receive a lower level of formal education and training than other professional healthcare workers, such as nurses and doctors</w:delText>
        </w:r>
        <w:r w:rsidR="00911DAF" w:rsidRPr="00BB39C8" w:rsidDel="002F7CDB">
          <w:rPr>
            <w:sz w:val="22"/>
            <w:szCs w:val="22"/>
          </w:rPr>
          <w:delText>.</w:delText>
        </w:r>
        <w:r w:rsidR="00911DAF" w:rsidRPr="00BB39C8" w:rsidDel="002F7CDB">
          <w:rPr>
            <w:sz w:val="22"/>
            <w:szCs w:val="22"/>
            <w:vertAlign w:val="superscript"/>
          </w:rPr>
          <w:delText>1</w:delText>
        </w:r>
        <w:r w:rsidR="00C42F6E" w:rsidRPr="00BB39C8" w:rsidDel="002F7CDB">
          <w:rPr>
            <w:sz w:val="22"/>
            <w:szCs w:val="22"/>
            <w:vertAlign w:val="superscript"/>
          </w:rPr>
          <w:delText>2</w:delText>
        </w:r>
        <w:r w:rsidR="00911DAF" w:rsidRPr="00BB39C8" w:rsidDel="002F7CDB">
          <w:rPr>
            <w:sz w:val="22"/>
            <w:szCs w:val="22"/>
          </w:rPr>
          <w:delText xml:space="preserve"> </w:delText>
        </w:r>
      </w:del>
    </w:p>
    <w:p w14:paraId="71F25366" w14:textId="464F12BC" w:rsidR="00E411E0" w:rsidRPr="00BB39C8" w:rsidDel="002F7CDB" w:rsidRDefault="00E411E0" w:rsidP="00911DAF">
      <w:pPr>
        <w:spacing w:line="480" w:lineRule="auto"/>
        <w:contextualSpacing/>
        <w:jc w:val="both"/>
        <w:rPr>
          <w:del w:id="197" w:author="Enrique Castro-Sanchez" w:date="2025-08-05T12:03:00Z" w16du:dateUtc="2025-08-05T11:03:00Z"/>
          <w:sz w:val="22"/>
          <w:szCs w:val="22"/>
        </w:rPr>
      </w:pPr>
    </w:p>
    <w:p w14:paraId="78765C9F" w14:textId="10464F43" w:rsidR="00E411E0" w:rsidRPr="00BB39C8" w:rsidDel="002F7CDB" w:rsidRDefault="00E411E0" w:rsidP="005A4A95">
      <w:pPr>
        <w:spacing w:line="480" w:lineRule="auto"/>
        <w:contextualSpacing/>
        <w:jc w:val="both"/>
        <w:rPr>
          <w:del w:id="198" w:author="Enrique Castro-Sanchez" w:date="2025-08-05T12:03:00Z" w16du:dateUtc="2025-08-05T11:03:00Z"/>
          <w:sz w:val="22"/>
          <w:szCs w:val="22"/>
        </w:rPr>
      </w:pPr>
      <w:del w:id="199" w:author="Enrique Castro-Sanchez" w:date="2025-08-05T12:03:00Z" w16du:dateUtc="2025-08-05T11:03:00Z">
        <w:r w:rsidRPr="00BB39C8" w:rsidDel="002F7CDB">
          <w:rPr>
            <w:sz w:val="22"/>
            <w:szCs w:val="22"/>
          </w:rPr>
          <w:delText>CHWs serve and care for vulnerable populations and those placed in positions of vulnerability by socioeconomic, cultural, or political determinants, tailoring their contributions to local contexts</w:delText>
        </w:r>
        <w:r w:rsidR="00890A69" w:rsidRPr="00BB39C8" w:rsidDel="002F7CDB">
          <w:rPr>
            <w:sz w:val="22"/>
            <w:szCs w:val="22"/>
          </w:rPr>
          <w:delText>.</w:delText>
        </w:r>
        <w:r w:rsidR="00C42F6E" w:rsidRPr="00BB39C8" w:rsidDel="002F7CDB">
          <w:rPr>
            <w:sz w:val="22"/>
            <w:szCs w:val="22"/>
            <w:vertAlign w:val="superscript"/>
          </w:rPr>
          <w:delText>13</w:delText>
        </w:r>
        <w:commentRangeStart w:id="200"/>
        <w:r w:rsidRPr="00BB39C8" w:rsidDel="002F7CDB">
          <w:rPr>
            <w:sz w:val="22"/>
            <w:szCs w:val="22"/>
          </w:rPr>
          <w:delText xml:space="preserve"> CHW programmes have thus adopted several regional and national-specific shapes, driven by various requirements, </w:delText>
        </w:r>
      </w:del>
      <w:del w:id="201" w:author="Enrique Castro-Sanchez" w:date="2025-08-05T08:25:00Z" w16du:dateUtc="2025-08-05T07:25:00Z">
        <w:r w:rsidRPr="00BB39C8" w:rsidDel="00C534C9">
          <w:rPr>
            <w:sz w:val="22"/>
            <w:szCs w:val="22"/>
          </w:rPr>
          <w:delText>including</w:delText>
        </w:r>
      </w:del>
      <w:del w:id="202" w:author="Enrique Castro-Sanchez" w:date="2025-08-04T16:08:00Z" w16du:dateUtc="2025-08-04T15:08:00Z">
        <w:r w:rsidRPr="00BB39C8" w:rsidDel="00821AA6">
          <w:rPr>
            <w:sz w:val="22"/>
            <w:szCs w:val="22"/>
          </w:rPr>
          <w:delText xml:space="preserve">: </w:delText>
        </w:r>
      </w:del>
      <w:commentRangeEnd w:id="200"/>
      <w:del w:id="203" w:author="Enrique Castro-Sanchez" w:date="2025-08-05T12:03:00Z" w16du:dateUtc="2025-08-05T11:03:00Z">
        <w:r w:rsidR="00BE3B30" w:rsidRPr="00BB39C8" w:rsidDel="002F7CDB">
          <w:rPr>
            <w:rStyle w:val="CommentReference"/>
            <w:rFonts w:ascii="Avenir Next Regular" w:eastAsia="Avenir Next Regular" w:hAnsi="Avenir Next Regular" w:cs="Avenir Next Regular"/>
            <w:lang w:eastAsia="en-GB" w:bidi="en-GB"/>
            <w14:ligatures w14:val="standardContextual"/>
          </w:rPr>
          <w:commentReference w:id="200"/>
        </w:r>
      </w:del>
      <w:del w:id="204" w:author="Enrique Castro-Sanchez" w:date="2025-08-04T16:08:00Z" w16du:dateUtc="2025-08-04T15:08:00Z">
        <w:r w:rsidRPr="00BB39C8" w:rsidDel="00821AA6">
          <w:rPr>
            <w:sz w:val="22"/>
            <w:szCs w:val="22"/>
          </w:rPr>
          <w:delText xml:space="preserve">Some of these roles include </w:delText>
        </w:r>
      </w:del>
      <w:del w:id="205" w:author="Enrique Castro-Sanchez" w:date="2025-08-05T12:03:00Z" w16du:dateUtc="2025-08-05T11:03:00Z">
        <w:r w:rsidRPr="00BB39C8" w:rsidDel="002F7CDB">
          <w:rPr>
            <w:sz w:val="22"/>
            <w:szCs w:val="22"/>
          </w:rPr>
          <w:delText>the Brazilian Programa Saúde da Família</w:delText>
        </w:r>
        <w:r w:rsidR="008E22AC" w:rsidRPr="00BB39C8" w:rsidDel="002F7CDB">
          <w:rPr>
            <w:sz w:val="22"/>
            <w:szCs w:val="22"/>
          </w:rPr>
          <w:delText>,</w:delText>
        </w:r>
        <w:r w:rsidR="00C42F6E" w:rsidRPr="00BB39C8" w:rsidDel="002F7CDB">
          <w:rPr>
            <w:sz w:val="22"/>
            <w:szCs w:val="22"/>
            <w:vertAlign w:val="superscript"/>
          </w:rPr>
          <w:delText>14</w:delText>
        </w:r>
        <w:r w:rsidRPr="00BB39C8" w:rsidDel="002F7CDB">
          <w:rPr>
            <w:sz w:val="22"/>
            <w:szCs w:val="22"/>
          </w:rPr>
          <w:delText xml:space="preserve"> Ethiopia’s health extension workers</w:delText>
        </w:r>
        <w:r w:rsidR="008E22AC" w:rsidRPr="00BB39C8" w:rsidDel="002F7CDB">
          <w:rPr>
            <w:sz w:val="22"/>
            <w:szCs w:val="22"/>
          </w:rPr>
          <w:delText>,</w:delText>
        </w:r>
        <w:r w:rsidR="00C42F6E" w:rsidRPr="00BB39C8" w:rsidDel="002F7CDB">
          <w:rPr>
            <w:sz w:val="22"/>
            <w:szCs w:val="22"/>
            <w:vertAlign w:val="superscript"/>
          </w:rPr>
          <w:delText>15</w:delText>
        </w:r>
        <w:r w:rsidR="008E22AC" w:rsidRPr="00BB39C8" w:rsidDel="002F7CDB">
          <w:rPr>
            <w:sz w:val="22"/>
            <w:szCs w:val="22"/>
          </w:rPr>
          <w:delText xml:space="preserve"> </w:delText>
        </w:r>
        <w:r w:rsidRPr="00BB39C8" w:rsidDel="002F7CDB">
          <w:rPr>
            <w:sz w:val="22"/>
            <w:szCs w:val="22"/>
          </w:rPr>
          <w:delText>the Behvarzs of Iran</w:delText>
        </w:r>
        <w:r w:rsidR="00EE035C" w:rsidRPr="00BB39C8" w:rsidDel="002F7CDB">
          <w:rPr>
            <w:sz w:val="22"/>
            <w:szCs w:val="22"/>
          </w:rPr>
          <w:delText>,</w:delText>
        </w:r>
        <w:r w:rsidR="008E22AC" w:rsidRPr="00BB39C8" w:rsidDel="002F7CDB">
          <w:rPr>
            <w:sz w:val="22"/>
            <w:szCs w:val="22"/>
            <w:vertAlign w:val="superscript"/>
          </w:rPr>
          <w:delText>16</w:delText>
        </w:r>
        <w:r w:rsidRPr="00BB39C8" w:rsidDel="002F7CDB">
          <w:rPr>
            <w:sz w:val="22"/>
            <w:szCs w:val="22"/>
          </w:rPr>
          <w:delText xml:space="preserve"> lady health care workers in Pakistan</w:delText>
        </w:r>
        <w:r w:rsidR="00EE035C" w:rsidRPr="00BB39C8" w:rsidDel="002F7CDB">
          <w:rPr>
            <w:sz w:val="22"/>
            <w:szCs w:val="22"/>
          </w:rPr>
          <w:delText>,</w:delText>
        </w:r>
        <w:r w:rsidR="00C42F6E" w:rsidRPr="00BB39C8" w:rsidDel="002F7CDB">
          <w:rPr>
            <w:sz w:val="22"/>
            <w:szCs w:val="22"/>
            <w:vertAlign w:val="superscript"/>
          </w:rPr>
          <w:delText>17</w:delText>
        </w:r>
        <w:r w:rsidR="00EE035C" w:rsidRPr="00BB39C8" w:rsidDel="002F7CDB">
          <w:rPr>
            <w:sz w:val="22"/>
            <w:szCs w:val="22"/>
            <w:vertAlign w:val="superscript"/>
          </w:rPr>
          <w:delText xml:space="preserve"> </w:delText>
        </w:r>
        <w:r w:rsidRPr="00BB39C8" w:rsidDel="002F7CDB">
          <w:rPr>
            <w:sz w:val="22"/>
            <w:szCs w:val="22"/>
          </w:rPr>
          <w:delText>Bangladeshi Community and village health workers and Shashthya Shebikas</w:delText>
        </w:r>
        <w:r w:rsidR="00EE035C" w:rsidRPr="00BB39C8" w:rsidDel="002F7CDB">
          <w:rPr>
            <w:sz w:val="22"/>
            <w:szCs w:val="22"/>
          </w:rPr>
          <w:delText>,</w:delText>
        </w:r>
        <w:r w:rsidR="00C42F6E" w:rsidRPr="00BB39C8" w:rsidDel="002F7CDB">
          <w:rPr>
            <w:sz w:val="22"/>
            <w:szCs w:val="22"/>
            <w:vertAlign w:val="superscript"/>
          </w:rPr>
          <w:delText>18</w:delText>
        </w:r>
        <w:r w:rsidR="00EE035C" w:rsidRPr="00BB39C8" w:rsidDel="002F7CDB">
          <w:rPr>
            <w:sz w:val="22"/>
            <w:szCs w:val="22"/>
            <w:vertAlign w:val="superscript"/>
          </w:rPr>
          <w:delText xml:space="preserve"> </w:delText>
        </w:r>
        <w:r w:rsidRPr="00BB39C8" w:rsidDel="002F7CDB">
          <w:rPr>
            <w:sz w:val="22"/>
            <w:szCs w:val="22"/>
          </w:rPr>
          <w:delText>Auxiliary Nurse-Midwives in India</w:delText>
        </w:r>
        <w:r w:rsidR="00EE035C" w:rsidRPr="00BB39C8" w:rsidDel="002F7CDB">
          <w:rPr>
            <w:sz w:val="22"/>
            <w:szCs w:val="22"/>
          </w:rPr>
          <w:delText>,</w:delText>
        </w:r>
        <w:r w:rsidR="00C42F6E" w:rsidRPr="00BB39C8" w:rsidDel="002F7CDB">
          <w:rPr>
            <w:sz w:val="22"/>
            <w:szCs w:val="22"/>
            <w:vertAlign w:val="superscript"/>
          </w:rPr>
          <w:delText>19</w:delText>
        </w:r>
        <w:r w:rsidRPr="00BB39C8" w:rsidDel="002F7CDB">
          <w:rPr>
            <w:sz w:val="22"/>
            <w:szCs w:val="22"/>
          </w:rPr>
          <w:delText xml:space="preserve"> and finally the South African array of CHWs</w:delText>
        </w:r>
        <w:r w:rsidR="00EE035C" w:rsidRPr="00BB39C8" w:rsidDel="002F7CDB">
          <w:rPr>
            <w:sz w:val="22"/>
            <w:szCs w:val="22"/>
          </w:rPr>
          <w:delText>.</w:delText>
        </w:r>
        <w:r w:rsidR="00C42F6E" w:rsidRPr="00BB39C8" w:rsidDel="002F7CDB">
          <w:rPr>
            <w:sz w:val="22"/>
            <w:szCs w:val="22"/>
            <w:vertAlign w:val="superscript"/>
          </w:rPr>
          <w:delText>20</w:delText>
        </w:r>
        <w:r w:rsidR="00EE035C" w:rsidRPr="00BB39C8" w:rsidDel="002F7CDB">
          <w:rPr>
            <w:sz w:val="22"/>
            <w:szCs w:val="22"/>
          </w:rPr>
          <w:delText xml:space="preserve"> </w:delText>
        </w:r>
        <w:r w:rsidRPr="00BB39C8" w:rsidDel="002F7CDB">
          <w:rPr>
            <w:sz w:val="22"/>
            <w:szCs w:val="22"/>
          </w:rPr>
          <w:delText xml:space="preserve"> </w:delText>
        </w:r>
      </w:del>
    </w:p>
    <w:p w14:paraId="6FCC479B" w14:textId="745B7C47" w:rsidR="00E411E0" w:rsidRPr="00BB39C8" w:rsidDel="002F7CDB" w:rsidRDefault="00E411E0" w:rsidP="005A4A95">
      <w:pPr>
        <w:spacing w:line="480" w:lineRule="auto"/>
        <w:contextualSpacing/>
        <w:jc w:val="both"/>
        <w:rPr>
          <w:del w:id="206" w:author="Enrique Castro-Sanchez" w:date="2025-08-05T12:03:00Z" w16du:dateUtc="2025-08-05T11:03:00Z"/>
          <w:sz w:val="22"/>
          <w:szCs w:val="22"/>
        </w:rPr>
      </w:pPr>
    </w:p>
    <w:p w14:paraId="0AE3EB4A" w14:textId="534E226E" w:rsidR="00E411E0" w:rsidRPr="00BB39C8" w:rsidDel="004858EA" w:rsidRDefault="00E411E0" w:rsidP="005A4A95">
      <w:pPr>
        <w:spacing w:line="480" w:lineRule="auto"/>
        <w:contextualSpacing/>
        <w:jc w:val="both"/>
        <w:rPr>
          <w:del w:id="207" w:author="Enrique Castro-Sanchez" w:date="2025-08-05T08:27:00Z" w16du:dateUtc="2025-08-05T07:27:00Z"/>
          <w:sz w:val="22"/>
          <w:szCs w:val="22"/>
        </w:rPr>
      </w:pPr>
      <w:del w:id="208" w:author="Enrique Castro-Sanchez" w:date="2025-08-05T12:03:00Z" w16du:dateUtc="2025-08-05T11:03:00Z">
        <w:r w:rsidRPr="00BB39C8" w:rsidDel="002F7CDB">
          <w:rPr>
            <w:sz w:val="22"/>
            <w:szCs w:val="22"/>
          </w:rPr>
          <w:delText>CHWs typically manage a wide range of preventive and therapeutic interventions and clinical conditions</w:delText>
        </w:r>
        <w:r w:rsidR="0096036D" w:rsidRPr="00BB39C8" w:rsidDel="002F7CDB">
          <w:rPr>
            <w:sz w:val="22"/>
            <w:szCs w:val="22"/>
          </w:rPr>
          <w:delText>,</w:delText>
        </w:r>
        <w:r w:rsidR="00C42F6E" w:rsidRPr="00BB39C8" w:rsidDel="002F7CDB">
          <w:rPr>
            <w:sz w:val="22"/>
            <w:szCs w:val="22"/>
            <w:vertAlign w:val="superscript"/>
          </w:rPr>
          <w:delText>21</w:delText>
        </w:r>
        <w:r w:rsidR="0096036D" w:rsidRPr="00BB39C8" w:rsidDel="002F7CDB">
          <w:rPr>
            <w:sz w:val="22"/>
            <w:szCs w:val="22"/>
          </w:rPr>
          <w:delText xml:space="preserve"> </w:delText>
        </w:r>
        <w:r w:rsidRPr="003C6B37" w:rsidDel="002F7CDB">
          <w:rPr>
            <w:sz w:val="22"/>
            <w:szCs w:val="22"/>
          </w:rPr>
          <w:delText>with</w:delText>
        </w:r>
        <w:r w:rsidRPr="00BB39C8" w:rsidDel="002F7CDB">
          <w:rPr>
            <w:sz w:val="22"/>
            <w:szCs w:val="22"/>
          </w:rPr>
          <w:delText xml:space="preserve"> the existing evidence suggesting that the clinical outcomes achieved by CHWs are excellent</w:delText>
        </w:r>
        <w:r w:rsidR="0096036D" w:rsidRPr="00BB39C8" w:rsidDel="002F7CDB">
          <w:rPr>
            <w:sz w:val="22"/>
            <w:szCs w:val="22"/>
          </w:rPr>
          <w:delText>,</w:delText>
        </w:r>
        <w:r w:rsidR="00C42F6E" w:rsidRPr="00BB39C8" w:rsidDel="002F7CDB">
          <w:rPr>
            <w:sz w:val="22"/>
            <w:szCs w:val="22"/>
            <w:vertAlign w:val="superscript"/>
          </w:rPr>
          <w:delText>2</w:delText>
        </w:r>
      </w:del>
      <w:del w:id="209" w:author="Enrique Castro-Sanchez" w:date="2025-08-05T11:14:00Z" w16du:dateUtc="2025-08-05T10:14:00Z">
        <w:r w:rsidR="00C42F6E" w:rsidRPr="00BB39C8" w:rsidDel="0000267B">
          <w:rPr>
            <w:sz w:val="22"/>
            <w:szCs w:val="22"/>
            <w:vertAlign w:val="superscript"/>
          </w:rPr>
          <w:delText>2</w:delText>
        </w:r>
      </w:del>
      <w:del w:id="210" w:author="Enrique Castro-Sanchez" w:date="2025-08-05T12:03:00Z" w16du:dateUtc="2025-08-05T11:03:00Z">
        <w:r w:rsidR="0096036D" w:rsidRPr="00BB39C8" w:rsidDel="002F7CDB">
          <w:rPr>
            <w:sz w:val="22"/>
            <w:szCs w:val="22"/>
          </w:rPr>
          <w:delText xml:space="preserve"> </w:delText>
        </w:r>
        <w:r w:rsidRPr="00BB39C8" w:rsidDel="002F7CDB">
          <w:rPr>
            <w:sz w:val="22"/>
            <w:szCs w:val="22"/>
          </w:rPr>
          <w:delText>once adequate support and supervision</w:delText>
        </w:r>
        <w:r w:rsidR="0096036D" w:rsidRPr="00BB39C8" w:rsidDel="002F7CDB">
          <w:rPr>
            <w:sz w:val="22"/>
            <w:szCs w:val="22"/>
          </w:rPr>
          <w:delText>,</w:delText>
        </w:r>
        <w:r w:rsidR="00C42F6E" w:rsidRPr="00BB39C8" w:rsidDel="002F7CDB">
          <w:rPr>
            <w:sz w:val="22"/>
            <w:szCs w:val="22"/>
            <w:vertAlign w:val="superscript"/>
          </w:rPr>
          <w:delText>2</w:delText>
        </w:r>
      </w:del>
      <w:del w:id="211" w:author="Enrique Castro-Sanchez" w:date="2025-08-05T11:14:00Z" w16du:dateUtc="2025-08-05T10:14:00Z">
        <w:r w:rsidR="00C42F6E" w:rsidRPr="00BB39C8" w:rsidDel="0000267B">
          <w:rPr>
            <w:sz w:val="22"/>
            <w:szCs w:val="22"/>
            <w:vertAlign w:val="superscript"/>
          </w:rPr>
          <w:delText>3</w:delText>
        </w:r>
      </w:del>
      <w:del w:id="212" w:author="Enrique Castro-Sanchez" w:date="2025-08-05T12:03:00Z" w16du:dateUtc="2025-08-05T11:03:00Z">
        <w:r w:rsidR="0096036D" w:rsidRPr="00BB39C8" w:rsidDel="002F7CDB">
          <w:rPr>
            <w:sz w:val="22"/>
            <w:szCs w:val="22"/>
          </w:rPr>
          <w:delText xml:space="preserve"> </w:delText>
        </w:r>
        <w:r w:rsidRPr="00BB39C8" w:rsidDel="002F7CDB">
          <w:rPr>
            <w:sz w:val="22"/>
            <w:szCs w:val="22"/>
          </w:rPr>
          <w:delText>education and continuous development, and skill-, staff-, and patient-mix</w:delText>
        </w:r>
        <w:r w:rsidR="00C42F6E" w:rsidRPr="00BB39C8" w:rsidDel="002F7CDB">
          <w:rPr>
            <w:sz w:val="22"/>
            <w:szCs w:val="22"/>
            <w:vertAlign w:val="superscript"/>
          </w:rPr>
          <w:delText>2</w:delText>
        </w:r>
      </w:del>
      <w:del w:id="213" w:author="Enrique Castro-Sanchez" w:date="2025-08-05T11:15:00Z" w16du:dateUtc="2025-08-05T10:15:00Z">
        <w:r w:rsidR="00C42F6E" w:rsidRPr="00BB39C8" w:rsidDel="0000267B">
          <w:rPr>
            <w:sz w:val="22"/>
            <w:szCs w:val="22"/>
            <w:vertAlign w:val="superscript"/>
          </w:rPr>
          <w:delText>4</w:delText>
        </w:r>
        <w:r w:rsidR="0096036D" w:rsidRPr="00BB39C8" w:rsidDel="0000267B">
          <w:rPr>
            <w:sz w:val="22"/>
            <w:szCs w:val="22"/>
          </w:rPr>
          <w:delText xml:space="preserve"> </w:delText>
        </w:r>
      </w:del>
      <w:del w:id="214" w:author="Enrique Castro-Sanchez" w:date="2025-08-05T12:03:00Z" w16du:dateUtc="2025-08-05T11:03:00Z">
        <w:r w:rsidRPr="00BB39C8" w:rsidDel="002F7CDB">
          <w:rPr>
            <w:sz w:val="22"/>
            <w:szCs w:val="22"/>
          </w:rPr>
          <w:delText>are in place. Health problems managed by CHWs often include infections or situations where antibiotics are warranted, such as the identification and treatment of respiratory tract infections among infants and children</w:delText>
        </w:r>
        <w:r w:rsidR="0096036D" w:rsidRPr="00BB39C8" w:rsidDel="002F7CDB">
          <w:rPr>
            <w:sz w:val="22"/>
            <w:szCs w:val="22"/>
          </w:rPr>
          <w:delText>.</w:delText>
        </w:r>
        <w:r w:rsidR="00C42F6E" w:rsidRPr="00BB39C8" w:rsidDel="002F7CDB">
          <w:rPr>
            <w:sz w:val="22"/>
            <w:szCs w:val="22"/>
            <w:vertAlign w:val="superscript"/>
          </w:rPr>
          <w:delText>2</w:delText>
        </w:r>
      </w:del>
      <w:del w:id="215" w:author="Enrique Castro-Sanchez" w:date="2025-08-05T11:15:00Z" w16du:dateUtc="2025-08-05T10:15:00Z">
        <w:r w:rsidR="00C42F6E" w:rsidRPr="00BB39C8" w:rsidDel="0000267B">
          <w:rPr>
            <w:sz w:val="22"/>
            <w:szCs w:val="22"/>
            <w:vertAlign w:val="superscript"/>
          </w:rPr>
          <w:delText>5</w:delText>
        </w:r>
      </w:del>
      <w:del w:id="216" w:author="Enrique Castro-Sanchez" w:date="2025-08-05T12:03:00Z" w16du:dateUtc="2025-08-05T11:03:00Z">
        <w:r w:rsidR="0096036D" w:rsidRPr="00BB39C8" w:rsidDel="002F7CDB">
          <w:rPr>
            <w:sz w:val="22"/>
            <w:szCs w:val="22"/>
          </w:rPr>
          <w:delText xml:space="preserve"> </w:delText>
        </w:r>
      </w:del>
      <w:ins w:id="217" w:author="Aina Huguet Torres" w:date="2025-08-04T16:06:00Z">
        <w:del w:id="218" w:author="Enrique Castro-Sanchez" w:date="2025-08-05T12:03:00Z" w16du:dateUtc="2025-08-05T11:03:00Z">
          <w:r w:rsidR="00B07449" w:rsidRPr="00BB39C8" w:rsidDel="002F7CDB">
            <w:rPr>
              <w:sz w:val="22"/>
              <w:szCs w:val="22"/>
            </w:rPr>
            <w:delText xml:space="preserve">Given the increasing emphasis on </w:delText>
          </w:r>
        </w:del>
        <w:del w:id="219" w:author="Enrique Castro-Sanchez" w:date="2025-08-05T08:26:00Z" w16du:dateUtc="2025-08-05T07:26:00Z">
          <w:r w:rsidR="00B07449" w:rsidRPr="00BB39C8" w:rsidDel="00BC1925">
            <w:rPr>
              <w:sz w:val="22"/>
              <w:szCs w:val="22"/>
            </w:rPr>
            <w:delText xml:space="preserve">antimicrobial stewardship </w:delText>
          </w:r>
        </w:del>
        <w:del w:id="220" w:author="Enrique Castro-Sanchez" w:date="2025-08-05T12:03:00Z" w16du:dateUtc="2025-08-05T11:03:00Z">
          <w:r w:rsidR="00B07449" w:rsidRPr="00BB39C8" w:rsidDel="002F7CDB">
            <w:rPr>
              <w:sz w:val="22"/>
              <w:szCs w:val="22"/>
            </w:rPr>
            <w:delText>and the pivotal role that CHWs play in delivering primary care, particularly in LMICs, a comprehensive review of their involvement in AMS is both timely and necessary</w:delText>
          </w:r>
        </w:del>
      </w:ins>
      <w:ins w:id="221" w:author="Aina Huguet Torres" w:date="2025-08-04T16:10:00Z" w16du:dateUtc="2025-08-04T14:10:00Z">
        <w:del w:id="222" w:author="Enrique Castro-Sanchez" w:date="2025-08-05T12:03:00Z" w16du:dateUtc="2025-08-05T11:03:00Z">
          <w:r w:rsidR="00AC61DD" w:rsidRPr="00BB39C8" w:rsidDel="002F7CDB">
            <w:rPr>
              <w:sz w:val="22"/>
              <w:szCs w:val="22"/>
              <w:vertAlign w:val="superscript"/>
            </w:rPr>
            <w:delText>8</w:delText>
          </w:r>
        </w:del>
      </w:ins>
      <w:ins w:id="223" w:author="Aina Huguet Torres" w:date="2025-08-04T16:06:00Z">
        <w:del w:id="224" w:author="Enrique Castro-Sanchez" w:date="2025-08-05T12:03:00Z" w16du:dateUtc="2025-08-05T11:03:00Z">
          <w:r w:rsidR="00B07449" w:rsidRPr="00BB39C8" w:rsidDel="002F7CDB">
            <w:rPr>
              <w:sz w:val="22"/>
              <w:szCs w:val="22"/>
            </w:rPr>
            <w:delText>. Such a review can inform future policies, training strategies, and health system strengthening efforts by identifying existing practices, gaps, and opportunities for integration.</w:delText>
          </w:r>
        </w:del>
      </w:ins>
      <w:del w:id="225" w:author="Enrique Castro-Sanchez" w:date="2025-08-05T12:03:00Z" w16du:dateUtc="2025-08-05T11:03:00Z">
        <w:r w:rsidRPr="00BB39C8" w:rsidDel="002F7CDB">
          <w:rPr>
            <w:sz w:val="22"/>
            <w:szCs w:val="22"/>
          </w:rPr>
          <w:delText xml:space="preserve"> </w:delText>
        </w:r>
      </w:del>
      <w:del w:id="226" w:author="Enrique Castro-Sanchez" w:date="2025-08-05T08:27:00Z" w16du:dateUtc="2025-08-05T07:27:00Z">
        <w:r w:rsidRPr="00BB39C8" w:rsidDel="004858EA">
          <w:rPr>
            <w:sz w:val="22"/>
            <w:szCs w:val="22"/>
          </w:rPr>
          <w:delText xml:space="preserve"> </w:delText>
        </w:r>
      </w:del>
    </w:p>
    <w:p w14:paraId="64C63199" w14:textId="48826CA3" w:rsidR="00E411E0" w:rsidRPr="00BB39C8" w:rsidDel="004858EA" w:rsidRDefault="00E411E0" w:rsidP="005A4A95">
      <w:pPr>
        <w:spacing w:line="480" w:lineRule="auto"/>
        <w:contextualSpacing/>
        <w:jc w:val="both"/>
        <w:rPr>
          <w:del w:id="227" w:author="Enrique Castro-Sanchez" w:date="2025-08-05T08:27:00Z" w16du:dateUtc="2025-08-05T07:27:00Z"/>
          <w:sz w:val="22"/>
          <w:szCs w:val="22"/>
        </w:rPr>
      </w:pPr>
    </w:p>
    <w:p w14:paraId="2269B1DF" w14:textId="6584DE2F" w:rsidR="00E411E0" w:rsidRPr="00BB39C8" w:rsidDel="004858EA" w:rsidRDefault="00E411E0" w:rsidP="005A4A95">
      <w:pPr>
        <w:spacing w:line="480" w:lineRule="auto"/>
        <w:contextualSpacing/>
        <w:jc w:val="both"/>
        <w:rPr>
          <w:del w:id="228" w:author="Enrique Castro-Sanchez" w:date="2025-08-05T08:27:00Z" w16du:dateUtc="2025-08-05T07:27:00Z"/>
          <w:sz w:val="22"/>
          <w:szCs w:val="22"/>
        </w:rPr>
      </w:pPr>
      <w:del w:id="229" w:author="Enrique Castro-Sanchez" w:date="2025-08-05T08:26:00Z" w16du:dateUtc="2025-08-05T07:26:00Z">
        <w:r w:rsidRPr="00BB39C8" w:rsidDel="0055468D">
          <w:rPr>
            <w:sz w:val="22"/>
            <w:szCs w:val="22"/>
          </w:rPr>
          <w:delText xml:space="preserve">Despite their </w:delText>
        </w:r>
        <w:r w:rsidR="008C2E93" w:rsidRPr="00BB39C8" w:rsidDel="0055468D">
          <w:rPr>
            <w:sz w:val="22"/>
            <w:szCs w:val="22"/>
          </w:rPr>
          <w:delText>important contributions</w:delText>
        </w:r>
        <w:r w:rsidRPr="00BB39C8" w:rsidDel="0055468D">
          <w:rPr>
            <w:sz w:val="22"/>
            <w:szCs w:val="22"/>
          </w:rPr>
          <w:delText xml:space="preserve">, CHWs’ involvement in AMS remains underexplored, and there is a pressing need to better understand their potential contributions to AMS. </w:delText>
        </w:r>
      </w:del>
      <w:del w:id="230" w:author="Enrique Castro-Sanchez" w:date="2025-08-05T12:03:00Z" w16du:dateUtc="2025-08-05T11:03:00Z">
        <w:r w:rsidRPr="00BB39C8" w:rsidDel="002F7CDB">
          <w:rPr>
            <w:sz w:val="22"/>
            <w:szCs w:val="22"/>
          </w:rPr>
          <w:delText>Current national and international AMS competencies for healthcare workers centre on those formally educated in medicine and surgery, nursing and midwifery, and pharmacy</w:delText>
        </w:r>
        <w:r w:rsidR="00267232" w:rsidRPr="00BB39C8" w:rsidDel="002F7CDB">
          <w:rPr>
            <w:sz w:val="22"/>
            <w:szCs w:val="22"/>
          </w:rPr>
          <w:delText>.</w:delText>
        </w:r>
        <w:r w:rsidR="00C42F6E" w:rsidRPr="00BB39C8" w:rsidDel="002F7CDB">
          <w:rPr>
            <w:sz w:val="22"/>
            <w:szCs w:val="22"/>
            <w:vertAlign w:val="superscript"/>
          </w:rPr>
          <w:delText>2</w:delText>
        </w:r>
      </w:del>
      <w:del w:id="231" w:author="Enrique Castro-Sanchez" w:date="2025-08-05T11:15:00Z" w16du:dateUtc="2025-08-05T10:15:00Z">
        <w:r w:rsidR="00C42F6E" w:rsidRPr="00BB39C8" w:rsidDel="009E5395">
          <w:rPr>
            <w:sz w:val="22"/>
            <w:szCs w:val="22"/>
            <w:vertAlign w:val="superscript"/>
          </w:rPr>
          <w:delText>6</w:delText>
        </w:r>
      </w:del>
      <w:del w:id="232" w:author="Enrique Castro-Sanchez" w:date="2025-08-05T12:03:00Z" w16du:dateUtc="2025-08-05T11:03:00Z">
        <w:r w:rsidR="00267232" w:rsidRPr="00BB39C8" w:rsidDel="002F7CDB">
          <w:rPr>
            <w:sz w:val="22"/>
            <w:szCs w:val="22"/>
            <w:vertAlign w:val="superscript"/>
          </w:rPr>
          <w:delText>-</w:delText>
        </w:r>
      </w:del>
      <w:del w:id="233" w:author="Enrique Castro-Sanchez" w:date="2025-08-05T11:15:00Z" w16du:dateUtc="2025-08-05T10:15:00Z">
        <w:r w:rsidR="00267232" w:rsidRPr="00BB39C8" w:rsidDel="009E5395">
          <w:rPr>
            <w:sz w:val="22"/>
            <w:szCs w:val="22"/>
            <w:vertAlign w:val="superscript"/>
          </w:rPr>
          <w:delText>28</w:delText>
        </w:r>
      </w:del>
      <w:del w:id="234" w:author="Enrique Castro-Sanchez" w:date="2025-08-05T12:03:00Z" w16du:dateUtc="2025-08-05T11:03:00Z">
        <w:r w:rsidR="00267232" w:rsidRPr="00BB39C8" w:rsidDel="002F7CDB">
          <w:rPr>
            <w:sz w:val="22"/>
            <w:szCs w:val="22"/>
          </w:rPr>
          <w:delText xml:space="preserve"> </w:delText>
        </w:r>
        <w:r w:rsidRPr="00BB39C8" w:rsidDel="002F7CDB">
          <w:rPr>
            <w:sz w:val="22"/>
            <w:szCs w:val="22"/>
          </w:rPr>
          <w:delText>Additionally, there is a lack of research on the knowledge, attitudes, and practices of CHWs regarding AMS</w:delText>
        </w:r>
        <w:r w:rsidR="00267232" w:rsidRPr="00BB39C8" w:rsidDel="002F7CDB">
          <w:rPr>
            <w:sz w:val="22"/>
            <w:szCs w:val="22"/>
          </w:rPr>
          <w:delText>.</w:delText>
        </w:r>
      </w:del>
      <w:del w:id="235" w:author="Enrique Castro-Sanchez" w:date="2025-08-05T11:15:00Z" w16du:dateUtc="2025-08-05T10:15:00Z">
        <w:r w:rsidR="00C42F6E" w:rsidRPr="00BB39C8" w:rsidDel="009E5395">
          <w:rPr>
            <w:sz w:val="22"/>
            <w:szCs w:val="22"/>
            <w:vertAlign w:val="superscript"/>
          </w:rPr>
          <w:delText>29</w:delText>
        </w:r>
      </w:del>
      <w:del w:id="236" w:author="Enrique Castro-Sanchez" w:date="2025-08-05T12:03:00Z" w16du:dateUtc="2025-08-05T11:03:00Z">
        <w:r w:rsidR="00267232" w:rsidRPr="00BB39C8" w:rsidDel="002F7CDB">
          <w:rPr>
            <w:sz w:val="22"/>
            <w:szCs w:val="22"/>
          </w:rPr>
          <w:delText xml:space="preserve"> </w:delText>
        </w:r>
        <w:r w:rsidRPr="00BB39C8" w:rsidDel="002F7CDB">
          <w:rPr>
            <w:sz w:val="22"/>
            <w:szCs w:val="22"/>
          </w:rPr>
          <w:fldChar w:fldCharType="begin"/>
        </w:r>
        <w:r w:rsidRPr="00BB39C8" w:rsidDel="002F7CDB">
          <w:rPr>
            <w:sz w:val="22"/>
            <w:szCs w:val="22"/>
          </w:rPr>
          <w:delInstrText xml:space="preserve"> ADDIN EN.CITE &lt;EndNote&gt;&lt;Cite&gt;&lt;Author&gt;Mudenda&lt;/Author&gt;&lt;Year&gt;2020&lt;/Year&gt;&lt;RecNum&gt;58&lt;/RecNum&gt;&lt;DisplayText&gt;(Mudenda et al., 2020)&lt;/DisplayText&gt;&lt;record&gt;&lt;rec-number&gt;58&lt;/rec-number&gt;&lt;foreign-keys&gt;&lt;key app="EN" db-id="5axf0tp9rzddf2erddovta2k9sdr9vzw05ra" timestamp="1732208094"&gt;58&lt;/key&gt;&lt;/foreign-keys&gt;&lt;ref-type name="Journal Article"&gt;17&lt;/ref-type&gt;&lt;contributors&gt;&lt;authors&gt;&lt;author&gt;Mudenda, Steward&lt;/author&gt;&lt;author&gt;Hankombo, Mutinta&lt;/author&gt;&lt;author&gt;Saleem, Zikria&lt;/author&gt;&lt;author&gt;Sadiq, Mohammad Jaffar&lt;/author&gt;&lt;author&gt;Banda, Michelo&lt;/author&gt;&lt;author&gt;Munkombwe, Derick&lt;/author&gt;&lt;author&gt;Mwila, Chiluba&lt;/author&gt;&lt;author&gt;Kasanga, Maisa&lt;/author&gt;&lt;author&gt;Zulu, Annie Chibwe&lt;/author&gt;&lt;author&gt;Hangoma, Jimmy Mapenzi&lt;/author&gt;&lt;author&gt;Mufwambi, Webrod&lt;/author&gt;&lt;author&gt;Muungo, Lungwani Tyson&lt;/author&gt;&lt;author&gt;Kampamba, Ronald Mutati&lt;/author&gt;&lt;author&gt;Bambala, Andrew Munkuli&lt;/author&gt;&lt;author&gt;Abdulrahman, Noor Mohammed&lt;/author&gt;&lt;author&gt;Akram, Muhammad&lt;/author&gt;&lt;author&gt;Muma, John Bwalya&lt;/author&gt;&lt;/authors&gt;&lt;/contributors&gt;&lt;titles&gt;&lt;title&gt;Knowledge, Attitude, and Practices of Community Pharmacists on Antibiotic Resistance and Antimicrobial Stewardship in Lusaka, Zambia&lt;/title&gt;&lt;secondary-title&gt;medRxiv&lt;/secondary-title&gt;&lt;/titles&gt;&lt;periodical&gt;&lt;full-title&gt;medRxiv&lt;/full-title&gt;&lt;/periodical&gt;&lt;pages&gt;2020.08.27.20181826&lt;/pages&gt;&lt;dates&gt;&lt;year&gt;2020&lt;/year&gt;&lt;/dates&gt;&lt;urls&gt;&lt;related-urls&gt;&lt;url&gt;https://www.medrxiv.org/content/medrxiv/early/2020/09/01/2020.08.27.20181826.full.pdf&lt;/url&gt;&lt;/related-urls&gt;&lt;/urls&gt;&lt;electronic-resource-num&gt;10.1101/2020.08.27.20181826&lt;/electronic-resource-num&gt;&lt;/record&gt;&lt;/Cite&gt;&lt;/EndNote&gt;</w:delInstrText>
        </w:r>
        <w:r w:rsidRPr="00BB39C8" w:rsidDel="002F7CDB">
          <w:rPr>
            <w:sz w:val="22"/>
            <w:szCs w:val="22"/>
          </w:rPr>
          <w:fldChar w:fldCharType="separate"/>
        </w:r>
        <w:r w:rsidRPr="00BB39C8" w:rsidDel="002F7CDB">
          <w:rPr>
            <w:sz w:val="22"/>
            <w:szCs w:val="22"/>
          </w:rPr>
          <w:fldChar w:fldCharType="end"/>
        </w:r>
        <w:r w:rsidRPr="00BB39C8" w:rsidDel="002F7CDB">
          <w:rPr>
            <w:sz w:val="22"/>
            <w:szCs w:val="22"/>
          </w:rPr>
          <w:delText>Furthermore, while the existing literature emphasises a multi-professional approach to AMS involving the entire continuum of healthcare workers</w:delText>
        </w:r>
        <w:r w:rsidR="00267232" w:rsidRPr="00BB39C8" w:rsidDel="002F7CDB">
          <w:rPr>
            <w:sz w:val="22"/>
            <w:szCs w:val="22"/>
          </w:rPr>
          <w:delText>,</w:delText>
        </w:r>
        <w:r w:rsidR="00C42F6E" w:rsidRPr="00BB39C8" w:rsidDel="002F7CDB">
          <w:rPr>
            <w:sz w:val="22"/>
            <w:szCs w:val="22"/>
            <w:vertAlign w:val="superscript"/>
          </w:rPr>
          <w:delText>3</w:delText>
        </w:r>
      </w:del>
      <w:del w:id="237" w:author="Enrique Castro-Sanchez" w:date="2025-08-05T11:15:00Z" w16du:dateUtc="2025-08-05T10:15:00Z">
        <w:r w:rsidR="00C42F6E" w:rsidRPr="00BB39C8" w:rsidDel="009E5395">
          <w:rPr>
            <w:sz w:val="22"/>
            <w:szCs w:val="22"/>
            <w:vertAlign w:val="superscript"/>
          </w:rPr>
          <w:delText>0</w:delText>
        </w:r>
      </w:del>
      <w:del w:id="238" w:author="Enrique Castro-Sanchez" w:date="2025-08-05T12:03:00Z" w16du:dateUtc="2025-08-05T11:03:00Z">
        <w:r w:rsidR="00267232" w:rsidRPr="00BB39C8" w:rsidDel="002F7CDB">
          <w:rPr>
            <w:sz w:val="22"/>
            <w:szCs w:val="22"/>
          </w:rPr>
          <w:delText xml:space="preserve"> </w:delText>
        </w:r>
        <w:r w:rsidRPr="00BB39C8" w:rsidDel="002F7CDB">
          <w:rPr>
            <w:sz w:val="22"/>
            <w:szCs w:val="22"/>
          </w:rPr>
          <w:delText xml:space="preserve">there is limited guidance on how to effectively integrate CHWs into these efforts. </w:delText>
        </w:r>
      </w:del>
    </w:p>
    <w:p w14:paraId="4BD97215" w14:textId="354C9F98" w:rsidR="00E411E0" w:rsidRPr="00BB39C8" w:rsidDel="002F7CDB" w:rsidRDefault="00E411E0" w:rsidP="005A4A95">
      <w:pPr>
        <w:spacing w:line="480" w:lineRule="auto"/>
        <w:contextualSpacing/>
        <w:jc w:val="both"/>
        <w:rPr>
          <w:del w:id="239" w:author="Enrique Castro-Sanchez" w:date="2025-08-05T12:03:00Z" w16du:dateUtc="2025-08-05T11:03:00Z"/>
          <w:sz w:val="22"/>
          <w:szCs w:val="22"/>
        </w:rPr>
      </w:pPr>
    </w:p>
    <w:p w14:paraId="6FFA60B3" w14:textId="0AC050BE" w:rsidR="00E411E0" w:rsidRPr="00BB39C8" w:rsidDel="002F7CDB" w:rsidRDefault="00E411E0" w:rsidP="005A4A95">
      <w:pPr>
        <w:spacing w:line="480" w:lineRule="auto"/>
        <w:contextualSpacing/>
        <w:jc w:val="both"/>
        <w:rPr>
          <w:del w:id="240" w:author="Enrique Castro-Sanchez" w:date="2025-08-05T12:03:00Z" w16du:dateUtc="2025-08-05T11:03:00Z"/>
          <w:sz w:val="22"/>
          <w:szCs w:val="22"/>
        </w:rPr>
      </w:pPr>
      <w:del w:id="241" w:author="Enrique Castro-Sanchez" w:date="2025-08-05T12:03:00Z" w16du:dateUtc="2025-08-05T11:03:00Z">
        <w:r w:rsidRPr="00BB39C8" w:rsidDel="002F7CDB">
          <w:rPr>
            <w:sz w:val="22"/>
            <w:szCs w:val="22"/>
          </w:rPr>
          <w:delText>This scoping review aims to synthesise the existing evidence on the role of CHWs in AMS initiatives globally, with a focus on the</w:delText>
        </w:r>
      </w:del>
      <w:ins w:id="242" w:author="Aina Huguet Torres" w:date="2025-07-31T13:57:00Z" w16du:dateUtc="2025-07-31T11:57:00Z">
        <w:del w:id="243" w:author="Enrique Castro-Sanchez" w:date="2025-08-05T12:03:00Z" w16du:dateUtc="2025-08-05T11:03:00Z">
          <w:r w:rsidRPr="00BB39C8" w:rsidDel="002F7CDB">
            <w:rPr>
              <w:sz w:val="22"/>
              <w:szCs w:val="22"/>
            </w:rPr>
            <w:delText xml:space="preserve"> </w:delText>
          </w:r>
        </w:del>
      </w:ins>
      <w:del w:id="244" w:author="Enrique Castro-Sanchez" w:date="2025-08-05T12:03:00Z" w16du:dateUtc="2025-08-05T11:03:00Z">
        <w:r w:rsidRPr="00BB39C8" w:rsidDel="002F7CDB">
          <w:rPr>
            <w:sz w:val="22"/>
            <w:szCs w:val="22"/>
          </w:rPr>
          <w:delText xml:space="preserve"> </w:delText>
        </w:r>
        <w:r w:rsidRPr="00BB39C8" w:rsidDel="002F7CDB">
          <w:rPr>
            <w:sz w:val="22"/>
            <w:szCs w:val="22"/>
            <w:highlight w:val="yellow"/>
            <w:rPrChange w:id="245" w:author="Enrique Castro-Sanchez" w:date="2025-08-05T10:47:00Z" w16du:dateUtc="2025-08-05T09:47:00Z">
              <w:rPr>
                <w:sz w:val="22"/>
                <w:szCs w:val="22"/>
              </w:rPr>
            </w:rPrChange>
          </w:rPr>
          <w:delText>determinants,</w:delText>
        </w:r>
        <w:r w:rsidRPr="00BB39C8" w:rsidDel="002F7CDB">
          <w:rPr>
            <w:sz w:val="22"/>
            <w:szCs w:val="22"/>
          </w:rPr>
          <w:delText xml:space="preserve"> practices, and outcomes of CHWs in AMS interventions worldwide. Specifically, it aims to answer the following questions</w:delText>
        </w:r>
        <w:r w:rsidR="0044253F" w:rsidRPr="00BB39C8" w:rsidDel="002F7CDB">
          <w:rPr>
            <w:sz w:val="22"/>
            <w:szCs w:val="22"/>
          </w:rPr>
          <w:delText>:</w:delText>
        </w:r>
        <w:r w:rsidRPr="00BB39C8" w:rsidDel="002F7CDB">
          <w:rPr>
            <w:sz w:val="22"/>
            <w:szCs w:val="22"/>
          </w:rPr>
          <w:delText xml:space="preserve"> </w:delText>
        </w:r>
      </w:del>
    </w:p>
    <w:p w14:paraId="735CA165" w14:textId="7762BDC4" w:rsidR="00E411E0" w:rsidRPr="00BB39C8" w:rsidDel="002F7CDB" w:rsidRDefault="00E411E0" w:rsidP="005A4A95">
      <w:pPr>
        <w:spacing w:line="480" w:lineRule="auto"/>
        <w:contextualSpacing/>
        <w:jc w:val="both"/>
        <w:rPr>
          <w:del w:id="246" w:author="Enrique Castro-Sanchez" w:date="2025-08-05T12:03:00Z" w16du:dateUtc="2025-08-05T11:03:00Z"/>
          <w:sz w:val="22"/>
          <w:szCs w:val="22"/>
        </w:rPr>
      </w:pPr>
      <w:del w:id="247" w:author="Enrique Castro-Sanchez" w:date="2025-08-05T12:03:00Z" w16du:dateUtc="2025-08-05T11:03:00Z">
        <w:r w:rsidRPr="00BB39C8" w:rsidDel="002F7CDB">
          <w:rPr>
            <w:sz w:val="22"/>
            <w:szCs w:val="22"/>
          </w:rPr>
          <w:delText xml:space="preserve">- How is </w:delText>
        </w:r>
      </w:del>
      <w:ins w:id="248" w:author="Miguel Bennasar Veny" w:date="2025-07-28T13:08:00Z" w16du:dateUtc="2025-07-28T11:08:00Z">
        <w:del w:id="249" w:author="Enrique Castro-Sanchez" w:date="2025-08-05T12:03:00Z" w16du:dateUtc="2025-08-05T11:03:00Z">
          <w:r w:rsidR="007870D5" w:rsidRPr="00BB39C8" w:rsidDel="002F7CDB">
            <w:rPr>
              <w:sz w:val="22"/>
              <w:szCs w:val="22"/>
            </w:rPr>
            <w:delText>What are</w:delText>
          </w:r>
        </w:del>
      </w:ins>
      <w:ins w:id="250" w:author="Miguel Bennasar Veny" w:date="2025-07-28T13:07:00Z" w16du:dateUtc="2025-07-28T11:07:00Z">
        <w:del w:id="251" w:author="Enrique Castro-Sanchez" w:date="2025-08-05T12:03:00Z" w16du:dateUtc="2025-08-05T11:03:00Z">
          <w:r w:rsidR="00BD40EB" w:rsidRPr="00BB39C8" w:rsidDel="002F7CDB">
            <w:rPr>
              <w:sz w:val="22"/>
              <w:szCs w:val="22"/>
            </w:rPr>
            <w:delText xml:space="preserve"> </w:delText>
          </w:r>
        </w:del>
      </w:ins>
      <w:del w:id="252" w:author="Enrique Castro-Sanchez" w:date="2025-08-05T12:03:00Z" w16du:dateUtc="2025-08-05T11:03:00Z">
        <w:r w:rsidRPr="00BB39C8" w:rsidDel="002F7CDB">
          <w:rPr>
            <w:sz w:val="22"/>
            <w:szCs w:val="22"/>
          </w:rPr>
          <w:delText xml:space="preserve">the </w:delText>
        </w:r>
      </w:del>
      <w:ins w:id="253" w:author="Miguel Bennasar Veny" w:date="2025-07-28T13:08:00Z" w16du:dateUtc="2025-07-28T11:08:00Z">
        <w:del w:id="254" w:author="Enrique Castro-Sanchez" w:date="2025-08-05T12:03:00Z" w16du:dateUtc="2025-08-05T11:03:00Z">
          <w:r w:rsidR="007870D5" w:rsidRPr="00BB39C8" w:rsidDel="002F7CDB">
            <w:rPr>
              <w:sz w:val="22"/>
              <w:szCs w:val="22"/>
            </w:rPr>
            <w:delText xml:space="preserve">the </w:delText>
          </w:r>
        </w:del>
      </w:ins>
      <w:ins w:id="255" w:author="Miguel Bennasar Veny" w:date="2025-07-28T13:07:00Z" w16du:dateUtc="2025-07-28T11:07:00Z">
        <w:del w:id="256" w:author="Enrique Castro-Sanchez" w:date="2025-08-05T12:03:00Z" w16du:dateUtc="2025-08-05T11:03:00Z">
          <w:r w:rsidR="00BD40EB" w:rsidRPr="00BB39C8" w:rsidDel="002F7CDB">
            <w:rPr>
              <w:sz w:val="22"/>
              <w:szCs w:val="22"/>
            </w:rPr>
            <w:delText>practice</w:delText>
          </w:r>
        </w:del>
      </w:ins>
      <w:ins w:id="257" w:author="Miguel Bennasar Veny" w:date="2025-07-28T13:08:00Z" w16du:dateUtc="2025-07-28T11:08:00Z">
        <w:del w:id="258" w:author="Enrique Castro-Sanchez" w:date="2025-08-05T12:03:00Z" w16du:dateUtc="2025-08-05T11:03:00Z">
          <w:r w:rsidR="00BD40EB" w:rsidRPr="00BB39C8" w:rsidDel="002F7CDB">
            <w:rPr>
              <w:sz w:val="22"/>
              <w:szCs w:val="22"/>
            </w:rPr>
            <w:delText>s</w:delText>
          </w:r>
        </w:del>
      </w:ins>
      <w:del w:id="259" w:author="Enrique Castro-Sanchez" w:date="2025-08-05T12:03:00Z" w16du:dateUtc="2025-08-05T11:03:00Z">
        <w:r w:rsidRPr="00BB39C8" w:rsidDel="002F7CDB">
          <w:rPr>
            <w:sz w:val="22"/>
            <w:szCs w:val="22"/>
          </w:rPr>
          <w:delText>participation of CHWs in antimicrobial stewardship interventions characterised?</w:delText>
        </w:r>
      </w:del>
    </w:p>
    <w:p w14:paraId="43A88EF6" w14:textId="689ED00B" w:rsidR="00E411E0" w:rsidRPr="00BB39C8" w:rsidDel="002F7CDB" w:rsidRDefault="00E411E0" w:rsidP="005A4A95">
      <w:pPr>
        <w:spacing w:line="480" w:lineRule="auto"/>
        <w:contextualSpacing/>
        <w:jc w:val="both"/>
        <w:rPr>
          <w:del w:id="260" w:author="Enrique Castro-Sanchez" w:date="2025-08-05T12:03:00Z" w16du:dateUtc="2025-08-05T11:03:00Z"/>
          <w:sz w:val="22"/>
          <w:szCs w:val="22"/>
        </w:rPr>
      </w:pPr>
      <w:del w:id="261" w:author="Enrique Castro-Sanchez" w:date="2025-08-05T12:03:00Z" w16du:dateUtc="2025-08-05T11:03:00Z">
        <w:r w:rsidRPr="00BB39C8" w:rsidDel="002F7CDB">
          <w:rPr>
            <w:sz w:val="22"/>
            <w:szCs w:val="22"/>
          </w:rPr>
          <w:delText>- What are the AMS outcomes for CHWs, other professionals, patients, citizens, and health systems?</w:delText>
        </w:r>
      </w:del>
    </w:p>
    <w:p w14:paraId="7E815AE7" w14:textId="6C420266" w:rsidR="00CB6AD3" w:rsidRPr="00BB39C8" w:rsidDel="002F7CDB" w:rsidRDefault="00E411E0" w:rsidP="00CB6AD3">
      <w:pPr>
        <w:spacing w:line="480" w:lineRule="auto"/>
        <w:contextualSpacing/>
        <w:jc w:val="both"/>
        <w:rPr>
          <w:ins w:id="262" w:author="Miguel Bennasar Veny" w:date="2025-07-28T13:10:00Z" w16du:dateUtc="2025-07-28T11:10:00Z"/>
          <w:del w:id="263" w:author="Enrique Castro-Sanchez" w:date="2025-08-05T12:03:00Z" w16du:dateUtc="2025-08-05T11:03:00Z"/>
          <w:sz w:val="22"/>
          <w:szCs w:val="22"/>
        </w:rPr>
      </w:pPr>
      <w:del w:id="264" w:author="Enrique Castro-Sanchez" w:date="2025-08-05T12:03:00Z" w16du:dateUtc="2025-08-05T11:03:00Z">
        <w:r w:rsidRPr="00BB39C8" w:rsidDel="002F7CDB">
          <w:rPr>
            <w:sz w:val="22"/>
            <w:szCs w:val="22"/>
          </w:rPr>
          <w:delText xml:space="preserve">- Which educational and training approaches are the most effective in ensuring safe, </w:delText>
        </w:r>
      </w:del>
      <w:ins w:id="265" w:author="Miguel Bennasar Veny" w:date="2025-07-28T13:11:00Z" w16du:dateUtc="2025-07-28T11:11:00Z">
        <w:del w:id="266" w:author="Enrique Castro-Sanchez" w:date="2025-08-05T12:03:00Z" w16du:dateUtc="2025-08-05T11:03:00Z">
          <w:r w:rsidR="00211BB8" w:rsidRPr="00BB39C8" w:rsidDel="002F7CDB">
            <w:rPr>
              <w:sz w:val="22"/>
              <w:szCs w:val="22"/>
            </w:rPr>
            <w:delText xml:space="preserve">have been used to support </w:delText>
          </w:r>
        </w:del>
      </w:ins>
      <w:del w:id="267" w:author="Enrique Castro-Sanchez" w:date="2025-08-05T12:03:00Z" w16du:dateUtc="2025-08-05T11:03:00Z">
        <w:r w:rsidRPr="00BB39C8" w:rsidDel="002F7CDB">
          <w:rPr>
            <w:sz w:val="22"/>
            <w:szCs w:val="22"/>
          </w:rPr>
          <w:delText>high-quality CHW engagement in AMS interventions?</w:delText>
        </w:r>
      </w:del>
      <w:ins w:id="268" w:author="Miguel Bennasar Veny" w:date="2025-07-28T13:09:00Z" w16du:dateUtc="2025-07-28T11:09:00Z">
        <w:del w:id="269" w:author="Enrique Castro-Sanchez" w:date="2025-08-05T12:03:00Z" w16du:dateUtc="2025-08-05T11:03:00Z">
          <w:r w:rsidR="00CB6AD3" w:rsidRPr="00BB39C8" w:rsidDel="002F7CDB">
            <w:rPr>
              <w:sz w:val="22"/>
              <w:szCs w:val="22"/>
            </w:rPr>
            <w:delText xml:space="preserve"> </w:delText>
          </w:r>
        </w:del>
      </w:ins>
    </w:p>
    <w:p w14:paraId="0D4822A7" w14:textId="5BC0E35A" w:rsidR="00CB6AD3" w:rsidRPr="00BB39C8" w:rsidDel="002F7CDB" w:rsidRDefault="00CB6AD3" w:rsidP="00CB6AD3">
      <w:pPr>
        <w:spacing w:line="480" w:lineRule="auto"/>
        <w:contextualSpacing/>
        <w:jc w:val="both"/>
        <w:rPr>
          <w:ins w:id="270" w:author="Miguel Bennasar Veny" w:date="2025-07-28T13:09:00Z" w16du:dateUtc="2025-07-28T11:09:00Z"/>
          <w:del w:id="271" w:author="Enrique Castro-Sanchez" w:date="2025-08-05T12:03:00Z" w16du:dateUtc="2025-08-05T11:03:00Z"/>
          <w:sz w:val="22"/>
          <w:szCs w:val="22"/>
        </w:rPr>
      </w:pPr>
      <w:ins w:id="272" w:author="Miguel Bennasar Veny" w:date="2025-07-28T13:09:00Z" w16du:dateUtc="2025-07-28T11:09:00Z">
        <w:del w:id="273" w:author="Enrique Castro-Sanchez" w:date="2025-08-05T12:03:00Z" w16du:dateUtc="2025-08-05T11:03:00Z">
          <w:r w:rsidRPr="00BB39C8" w:rsidDel="002F7CDB">
            <w:rPr>
              <w:sz w:val="22"/>
              <w:szCs w:val="22"/>
            </w:rPr>
            <w:delText>- What are the AMS outcomes for CHWs, other professionals, patients, citizens, and health systems?</w:delText>
          </w:r>
        </w:del>
      </w:ins>
    </w:p>
    <w:p w14:paraId="3481432B" w14:textId="11DEDDF2" w:rsidR="00E411E0" w:rsidRPr="00BB39C8" w:rsidDel="002F7CDB" w:rsidRDefault="00E411E0" w:rsidP="005A4A95">
      <w:pPr>
        <w:spacing w:line="480" w:lineRule="auto"/>
        <w:contextualSpacing/>
        <w:jc w:val="both"/>
        <w:rPr>
          <w:del w:id="274" w:author="Enrique Castro-Sanchez" w:date="2025-08-05T12:03:00Z" w16du:dateUtc="2025-08-05T11:03:00Z"/>
          <w:sz w:val="22"/>
          <w:szCs w:val="22"/>
        </w:rPr>
      </w:pPr>
    </w:p>
    <w:p w14:paraId="7009DF23" w14:textId="37F5A87F" w:rsidR="00E411E0" w:rsidRPr="00BB39C8" w:rsidDel="002F7CDB" w:rsidRDefault="00783CC1" w:rsidP="00267232">
      <w:pPr>
        <w:spacing w:line="480" w:lineRule="auto"/>
        <w:contextualSpacing/>
        <w:jc w:val="both"/>
        <w:rPr>
          <w:del w:id="275" w:author="Enrique Castro-Sanchez" w:date="2025-08-05T12:03:00Z" w16du:dateUtc="2025-08-05T11:03:00Z"/>
          <w:b/>
          <w:bCs/>
        </w:rPr>
      </w:pPr>
      <w:del w:id="276" w:author="Enrique Castro-Sanchez" w:date="2025-08-05T12:03:00Z" w16du:dateUtc="2025-08-05T11:03:00Z">
        <w:r w:rsidRPr="00BB39C8" w:rsidDel="002F7CDB">
          <w:rPr>
            <w:b/>
            <w:bCs/>
          </w:rPr>
          <w:delText>METHODS</w:delText>
        </w:r>
      </w:del>
    </w:p>
    <w:p w14:paraId="45C22A77" w14:textId="5524785B" w:rsidR="00E411E0" w:rsidRPr="00BB39C8" w:rsidDel="002F7CDB" w:rsidRDefault="00E411E0" w:rsidP="005A4A95">
      <w:pPr>
        <w:spacing w:line="480" w:lineRule="auto"/>
        <w:contextualSpacing/>
        <w:jc w:val="both"/>
        <w:rPr>
          <w:del w:id="277" w:author="Enrique Castro-Sanchez" w:date="2025-08-05T12:03:00Z" w16du:dateUtc="2025-08-05T11:03:00Z"/>
          <w:b/>
          <w:bCs/>
          <w:sz w:val="22"/>
          <w:szCs w:val="22"/>
        </w:rPr>
      </w:pPr>
      <w:del w:id="278" w:author="Enrique Castro-Sanchez" w:date="2025-08-05T12:03:00Z" w16du:dateUtc="2025-08-05T11:03:00Z">
        <w:r w:rsidRPr="00BB39C8" w:rsidDel="002F7CDB">
          <w:rPr>
            <w:b/>
            <w:bCs/>
            <w:sz w:val="22"/>
            <w:szCs w:val="22"/>
          </w:rPr>
          <w:delText>Eligibility criteria</w:delText>
        </w:r>
      </w:del>
    </w:p>
    <w:p w14:paraId="44E3EE86" w14:textId="7E8D3ECD" w:rsidR="00E411E0" w:rsidRPr="00BB39C8" w:rsidDel="002F7CDB" w:rsidRDefault="00367FA4" w:rsidP="778F2257">
      <w:pPr>
        <w:spacing w:line="480" w:lineRule="auto"/>
        <w:contextualSpacing/>
        <w:jc w:val="both"/>
        <w:rPr>
          <w:del w:id="279" w:author="Enrique Castro-Sanchez" w:date="2025-08-05T12:03:00Z" w16du:dateUtc="2025-08-05T11:03:00Z"/>
          <w:sz w:val="22"/>
          <w:szCs w:val="22"/>
        </w:rPr>
      </w:pPr>
      <w:del w:id="280" w:author="Enrique Castro-Sanchez" w:date="2025-08-05T12:03:00Z" w16du:dateUtc="2025-08-05T11:03:00Z">
        <w:r w:rsidRPr="00BB39C8" w:rsidDel="002F7CDB">
          <w:rPr>
            <w:sz w:val="22"/>
            <w:szCs w:val="22"/>
          </w:rPr>
          <w:delText xml:space="preserve">Study </w:delText>
        </w:r>
        <w:r w:rsidR="00E411E0" w:rsidRPr="00BB39C8" w:rsidDel="002F7CDB">
          <w:rPr>
            <w:sz w:val="22"/>
            <w:szCs w:val="22"/>
          </w:rPr>
          <w:delText>Design</w:delText>
        </w:r>
      </w:del>
    </w:p>
    <w:p w14:paraId="7742559B" w14:textId="46303564" w:rsidR="00E411E0" w:rsidRPr="00BB39C8" w:rsidDel="002F7CDB" w:rsidRDefault="00E411E0" w:rsidP="005A4A95">
      <w:pPr>
        <w:spacing w:line="480" w:lineRule="auto"/>
        <w:contextualSpacing/>
        <w:jc w:val="both"/>
        <w:rPr>
          <w:del w:id="281" w:author="Enrique Castro-Sanchez" w:date="2025-08-05T12:03:00Z" w16du:dateUtc="2025-08-05T11:03:00Z"/>
          <w:sz w:val="22"/>
          <w:szCs w:val="22"/>
        </w:rPr>
      </w:pPr>
      <w:del w:id="282" w:author="Enrique Castro-Sanchez" w:date="2025-08-05T12:03:00Z" w16du:dateUtc="2025-08-05T11:03:00Z">
        <w:r w:rsidRPr="00BB39C8" w:rsidDel="002F7CDB">
          <w:rPr>
            <w:sz w:val="22"/>
            <w:szCs w:val="22"/>
          </w:rPr>
          <w:delText xml:space="preserve">We conducted a scoping review </w:delText>
        </w:r>
        <w:r w:rsidR="007918C1" w:rsidRPr="00BB39C8" w:rsidDel="002F7CDB">
          <w:rPr>
            <w:sz w:val="22"/>
            <w:szCs w:val="22"/>
          </w:rPr>
          <w:delText xml:space="preserve">including </w:delText>
        </w:r>
        <w:r w:rsidRPr="00BB39C8" w:rsidDel="002F7CDB">
          <w:rPr>
            <w:sz w:val="22"/>
            <w:szCs w:val="22"/>
          </w:rPr>
          <w:delText>all study types (quantitative, qualitative, and mixed methods) without design restrictions. Studies were included if they reported on the roles, education, and training and antimicrobial-related outcomes of CHWs at multiple levels. This review followed the Preferred Reporting Items for Systematic Reviews and Meta-Analyses</w:delText>
        </w:r>
      </w:del>
      <w:ins w:id="283" w:author="Aina Huguet Torres" w:date="2025-07-30T13:19:00Z" w16du:dateUtc="2025-07-30T11:19:00Z">
        <w:del w:id="284" w:author="Enrique Castro-Sanchez" w:date="2025-08-05T12:03:00Z" w16du:dateUtc="2025-08-05T11:03:00Z">
          <w:r w:rsidR="00167882" w:rsidRPr="00BB39C8" w:rsidDel="002F7CDB">
            <w:rPr>
              <w:sz w:val="22"/>
              <w:szCs w:val="22"/>
            </w:rPr>
            <w:delText xml:space="preserve"> </w:delText>
          </w:r>
        </w:del>
      </w:ins>
      <w:ins w:id="285" w:author="Aina Huguet Torres" w:date="2025-07-30T13:20:00Z" w16du:dateUtc="2025-07-30T11:20:00Z">
        <w:del w:id="286" w:author="Enrique Castro-Sanchez" w:date="2025-08-05T12:03:00Z" w16du:dateUtc="2025-08-05T11:03:00Z">
          <w:r w:rsidR="00167882" w:rsidRPr="00BB39C8" w:rsidDel="002F7CDB">
            <w:rPr>
              <w:sz w:val="22"/>
              <w:szCs w:val="22"/>
            </w:rPr>
            <w:delText xml:space="preserve">extension </w:delText>
          </w:r>
        </w:del>
      </w:ins>
      <w:ins w:id="287" w:author="Aina Huguet Torres" w:date="2025-07-30T13:19:00Z" w16du:dateUtc="2025-07-30T11:19:00Z">
        <w:del w:id="288" w:author="Enrique Castro-Sanchez" w:date="2025-08-05T12:03:00Z" w16du:dateUtc="2025-08-05T11:03:00Z">
          <w:r w:rsidR="00167882" w:rsidRPr="00BB39C8" w:rsidDel="002F7CDB">
            <w:rPr>
              <w:sz w:val="22"/>
              <w:szCs w:val="22"/>
            </w:rPr>
            <w:delText>for Scoping Reviews</w:delText>
          </w:r>
          <w:r w:rsidR="00167882" w:rsidRPr="00BB39C8" w:rsidDel="002F7CDB">
            <w:rPr>
              <w:sz w:val="22"/>
              <w:szCs w:val="22"/>
              <w:rPrChange w:id="289" w:author="Enrique Castro-Sanchez" w:date="2025-08-05T10:47:00Z" w16du:dateUtc="2025-08-05T09:47:00Z">
                <w:rPr>
                  <w:sz w:val="22"/>
                  <w:szCs w:val="22"/>
                  <w:highlight w:val="yellow"/>
                </w:rPr>
              </w:rPrChange>
            </w:rPr>
            <w:delText xml:space="preserve"> </w:delText>
          </w:r>
        </w:del>
      </w:ins>
      <w:del w:id="290" w:author="Enrique Castro-Sanchez" w:date="2025-08-05T12:03:00Z" w16du:dateUtc="2025-08-05T11:03:00Z">
        <w:r w:rsidRPr="00BB39C8" w:rsidDel="002F7CDB">
          <w:rPr>
            <w:sz w:val="22"/>
            <w:szCs w:val="22"/>
          </w:rPr>
          <w:delText xml:space="preserve"> (PRISMA</w:delText>
        </w:r>
      </w:del>
      <w:ins w:id="291" w:author="Aina Huguet Torres" w:date="2025-07-30T13:19:00Z" w16du:dateUtc="2025-07-30T11:19:00Z">
        <w:del w:id="292" w:author="Enrique Castro-Sanchez" w:date="2025-08-05T12:03:00Z" w16du:dateUtc="2025-08-05T11:03:00Z">
          <w:r w:rsidR="000413AC" w:rsidRPr="00BB39C8" w:rsidDel="002F7CDB">
            <w:rPr>
              <w:sz w:val="22"/>
              <w:szCs w:val="22"/>
              <w:rPrChange w:id="293" w:author="Enrique Castro-Sanchez" w:date="2025-08-05T10:47:00Z" w16du:dateUtc="2025-08-05T09:47:00Z">
                <w:rPr>
                  <w:sz w:val="22"/>
                  <w:szCs w:val="22"/>
                  <w:highlight w:val="yellow"/>
                </w:rPr>
              </w:rPrChange>
            </w:rPr>
            <w:delText>-ScR</w:delText>
          </w:r>
        </w:del>
      </w:ins>
      <w:del w:id="294" w:author="Enrique Castro-Sanchez" w:date="2025-08-05T12:03:00Z" w16du:dateUtc="2025-08-05T11:03:00Z">
        <w:r w:rsidRPr="00BB39C8" w:rsidDel="002F7CDB">
          <w:rPr>
            <w:sz w:val="22"/>
            <w:szCs w:val="22"/>
          </w:rPr>
          <w:delText>) guidelines</w:delText>
        </w:r>
        <w:r w:rsidR="008E36EA" w:rsidRPr="00BB39C8" w:rsidDel="002F7CDB">
          <w:rPr>
            <w:sz w:val="22"/>
            <w:szCs w:val="22"/>
          </w:rPr>
          <w:delText>.</w:delText>
        </w:r>
        <w:commentRangeStart w:id="295"/>
        <w:r w:rsidR="00C42F6E" w:rsidRPr="00BB39C8" w:rsidDel="002F7CDB">
          <w:rPr>
            <w:sz w:val="22"/>
            <w:szCs w:val="22"/>
            <w:vertAlign w:val="superscript"/>
          </w:rPr>
          <w:delText>31</w:delText>
        </w:r>
        <w:commentRangeEnd w:id="295"/>
        <w:r w:rsidR="00414487" w:rsidRPr="00BB39C8" w:rsidDel="002F7CDB">
          <w:rPr>
            <w:rStyle w:val="CommentReference"/>
            <w:rFonts w:ascii="Avenir Next Regular" w:eastAsia="Avenir Next Regular" w:hAnsi="Avenir Next Regular" w:cs="Avenir Next Regular"/>
            <w:lang w:eastAsia="en-GB" w:bidi="en-GB"/>
            <w14:ligatures w14:val="standardContextual"/>
          </w:rPr>
          <w:commentReference w:id="295"/>
        </w:r>
        <w:r w:rsidR="008E36EA" w:rsidRPr="00BB39C8" w:rsidDel="002F7CDB">
          <w:rPr>
            <w:sz w:val="22"/>
            <w:szCs w:val="22"/>
          </w:rPr>
          <w:delText xml:space="preserve"> </w:delText>
        </w:r>
        <w:r w:rsidRPr="00BB39C8" w:rsidDel="002F7CDB">
          <w:rPr>
            <w:sz w:val="22"/>
            <w:szCs w:val="22"/>
          </w:rPr>
          <w:delText xml:space="preserve">The study protocol was registered </w:delText>
        </w:r>
        <w:r w:rsidR="00EF5C6A" w:rsidRPr="00BB39C8" w:rsidDel="002F7CDB">
          <w:rPr>
            <w:sz w:val="22"/>
            <w:szCs w:val="22"/>
          </w:rPr>
          <w:delText xml:space="preserve">on </w:delText>
        </w:r>
      </w:del>
      <w:ins w:id="296" w:author="Miguel Bennasar Veny" w:date="2025-08-04T11:10:00Z" w16du:dateUtc="2025-08-04T09:10:00Z">
        <w:del w:id="297" w:author="Enrique Castro-Sanchez" w:date="2025-08-05T12:03:00Z" w16du:dateUtc="2025-08-05T11:03:00Z">
          <w:r w:rsidR="00535B8E" w:rsidRPr="00BB39C8" w:rsidDel="002F7CDB">
            <w:rPr>
              <w:sz w:val="22"/>
              <w:szCs w:val="22"/>
            </w:rPr>
            <w:delText>in the Open Science Framework (</w:delText>
          </w:r>
        </w:del>
      </w:ins>
      <w:del w:id="298" w:author="Enrique Castro-Sanchez" w:date="2025-08-05T12:03:00Z" w16du:dateUtc="2025-08-05T11:03:00Z">
        <w:r w:rsidR="00EF5C6A" w:rsidRPr="00BB39C8" w:rsidDel="002F7CDB">
          <w:rPr>
            <w:sz w:val="22"/>
            <w:szCs w:val="22"/>
          </w:rPr>
          <w:delText>OSF</w:delText>
        </w:r>
      </w:del>
      <w:ins w:id="299" w:author="Miguel Bennasar Veny" w:date="2025-08-04T11:10:00Z" w16du:dateUtc="2025-08-04T09:10:00Z">
        <w:del w:id="300" w:author="Enrique Castro-Sanchez" w:date="2025-08-05T12:03:00Z" w16du:dateUtc="2025-08-05T11:03:00Z">
          <w:r w:rsidR="00535B8E" w:rsidRPr="00BB39C8" w:rsidDel="002F7CDB">
            <w:rPr>
              <w:sz w:val="22"/>
              <w:szCs w:val="22"/>
            </w:rPr>
            <w:delText>)</w:delText>
          </w:r>
        </w:del>
      </w:ins>
      <w:del w:id="301" w:author="Enrique Castro-Sanchez" w:date="2025-08-05T12:03:00Z" w16du:dateUtc="2025-08-05T11:03:00Z">
        <w:r w:rsidR="00EF5C6A" w:rsidRPr="00BB39C8" w:rsidDel="002F7CDB">
          <w:rPr>
            <w:sz w:val="22"/>
            <w:szCs w:val="22"/>
          </w:rPr>
          <w:delText xml:space="preserve"> </w:delText>
        </w:r>
        <w:r w:rsidRPr="00BB39C8" w:rsidDel="002F7CDB">
          <w:rPr>
            <w:sz w:val="22"/>
            <w:szCs w:val="22"/>
          </w:rPr>
          <w:delText xml:space="preserve">on </w:delText>
        </w:r>
        <w:r w:rsidR="00803AE5" w:rsidRPr="00BB39C8" w:rsidDel="002F7CDB">
          <w:rPr>
            <w:sz w:val="22"/>
            <w:szCs w:val="22"/>
          </w:rPr>
          <w:delText>11 October</w:delText>
        </w:r>
        <w:r w:rsidRPr="00BB39C8" w:rsidDel="002F7CDB">
          <w:rPr>
            <w:sz w:val="22"/>
            <w:szCs w:val="22"/>
          </w:rPr>
          <w:delText xml:space="preserve"> 2023</w:delText>
        </w:r>
        <w:r w:rsidR="00803AE5" w:rsidRPr="00BB39C8" w:rsidDel="002F7CDB">
          <w:rPr>
            <w:sz w:val="22"/>
            <w:szCs w:val="22"/>
          </w:rPr>
          <w:delText xml:space="preserve"> (https://doi.org/10.17605/OSF.IO/5C6MS).</w:delText>
        </w:r>
      </w:del>
    </w:p>
    <w:p w14:paraId="005BB6DE" w14:textId="427D13CC" w:rsidR="00704C94" w:rsidRPr="00BB39C8" w:rsidDel="002F7CDB" w:rsidRDefault="00704C94" w:rsidP="005A4A95">
      <w:pPr>
        <w:spacing w:line="480" w:lineRule="auto"/>
        <w:contextualSpacing/>
        <w:jc w:val="both"/>
        <w:rPr>
          <w:del w:id="302" w:author="Enrique Castro-Sanchez" w:date="2025-08-05T12:03:00Z" w16du:dateUtc="2025-08-05T11:03:00Z"/>
          <w:i/>
          <w:iCs/>
          <w:sz w:val="22"/>
          <w:szCs w:val="22"/>
        </w:rPr>
      </w:pPr>
    </w:p>
    <w:p w14:paraId="46DB0DB9" w14:textId="21DADF8F" w:rsidR="00E411E0" w:rsidRPr="00BB39C8" w:rsidDel="002F7CDB" w:rsidRDefault="00E411E0" w:rsidP="005A4A95">
      <w:pPr>
        <w:spacing w:line="480" w:lineRule="auto"/>
        <w:contextualSpacing/>
        <w:jc w:val="both"/>
        <w:rPr>
          <w:del w:id="303" w:author="Enrique Castro-Sanchez" w:date="2025-08-05T12:03:00Z" w16du:dateUtc="2025-08-05T11:03:00Z"/>
          <w:sz w:val="22"/>
          <w:szCs w:val="22"/>
        </w:rPr>
      </w:pPr>
      <w:del w:id="304" w:author="Enrique Castro-Sanchez" w:date="2025-08-05T12:03:00Z" w16du:dateUtc="2025-08-05T11:03:00Z">
        <w:r w:rsidRPr="00BB39C8" w:rsidDel="002F7CDB">
          <w:rPr>
            <w:sz w:val="22"/>
            <w:szCs w:val="22"/>
          </w:rPr>
          <w:delText>Search Strategy</w:delText>
        </w:r>
      </w:del>
    </w:p>
    <w:p w14:paraId="5CAA5A22" w14:textId="0114727F" w:rsidR="00E411E0" w:rsidRPr="00BB39C8" w:rsidDel="002F7CDB" w:rsidRDefault="00E411E0" w:rsidP="005A4A95">
      <w:pPr>
        <w:spacing w:line="480" w:lineRule="auto"/>
        <w:contextualSpacing/>
        <w:jc w:val="both"/>
        <w:rPr>
          <w:del w:id="305" w:author="Enrique Castro-Sanchez" w:date="2025-08-05T12:03:00Z" w16du:dateUtc="2025-08-05T11:03:00Z"/>
          <w:sz w:val="22"/>
          <w:szCs w:val="22"/>
        </w:rPr>
      </w:pPr>
      <w:del w:id="306" w:author="Enrique Castro-Sanchez" w:date="2025-08-05T12:03:00Z" w16du:dateUtc="2025-08-05T11:03:00Z">
        <w:r w:rsidRPr="003C6B37" w:rsidDel="002F7CDB">
          <w:rPr>
            <w:color w:val="000000" w:themeColor="text1"/>
            <w:sz w:val="22"/>
            <w:szCs w:val="22"/>
          </w:rPr>
          <w:delText xml:space="preserve">We used a search string related to CHWs, as outlined in a reference document by the </w:delText>
        </w:r>
        <w:r w:rsidR="00060FD8" w:rsidRPr="003C6B37" w:rsidDel="002F7CDB">
          <w:rPr>
            <w:color w:val="000000" w:themeColor="text1"/>
            <w:sz w:val="22"/>
            <w:szCs w:val="22"/>
          </w:rPr>
          <w:delText>WHO</w:delText>
        </w:r>
        <w:r w:rsidR="008E36EA" w:rsidRPr="003C6B37" w:rsidDel="002F7CDB">
          <w:rPr>
            <w:color w:val="000000" w:themeColor="text1"/>
            <w:sz w:val="22"/>
            <w:szCs w:val="22"/>
          </w:rPr>
          <w:delText>.</w:delText>
        </w:r>
        <w:r w:rsidR="00060FD8" w:rsidRPr="003C6B37" w:rsidDel="002F7CDB">
          <w:rPr>
            <w:color w:val="000000" w:themeColor="text1"/>
            <w:sz w:val="22"/>
            <w:szCs w:val="22"/>
            <w:vertAlign w:val="superscript"/>
          </w:rPr>
          <w:delText>21</w:delText>
        </w:r>
        <w:r w:rsidR="008E36EA" w:rsidRPr="003C6B37" w:rsidDel="002F7CDB">
          <w:rPr>
            <w:color w:val="000000" w:themeColor="text1"/>
            <w:sz w:val="22"/>
            <w:szCs w:val="22"/>
            <w:vertAlign w:val="superscript"/>
          </w:rPr>
          <w:delText xml:space="preserve"> </w:delText>
        </w:r>
        <w:r w:rsidRPr="003C6B37" w:rsidDel="002F7CDB">
          <w:rPr>
            <w:sz w:val="22"/>
            <w:szCs w:val="22"/>
          </w:rPr>
          <w:delText xml:space="preserve">We used broad terms to perform the search to incorporate all studies with relevant information on the topic. The keywords, search terms, and search strategy used are listed in </w:delText>
        </w:r>
        <w:r w:rsidRPr="003C6B37" w:rsidDel="002F7CDB">
          <w:rPr>
            <w:b/>
            <w:bCs/>
            <w:sz w:val="22"/>
            <w:szCs w:val="22"/>
            <w:rPrChange w:id="307" w:author="Enrique Castro-Sanchez" w:date="2025-08-05T11:47:00Z" w16du:dateUtc="2025-08-05T10:47:00Z">
              <w:rPr>
                <w:sz w:val="22"/>
                <w:szCs w:val="22"/>
              </w:rPr>
            </w:rPrChange>
          </w:rPr>
          <w:delText>Appendix 1</w:delText>
        </w:r>
        <w:r w:rsidRPr="003C6B37" w:rsidDel="002F7CDB">
          <w:rPr>
            <w:sz w:val="22"/>
            <w:szCs w:val="22"/>
          </w:rPr>
          <w:delText>.</w:delText>
        </w:r>
      </w:del>
    </w:p>
    <w:p w14:paraId="0E50A1B9" w14:textId="08791C06" w:rsidR="00E411E0" w:rsidRPr="00BB39C8" w:rsidDel="002F7CDB" w:rsidRDefault="00E411E0" w:rsidP="005A4A95">
      <w:pPr>
        <w:spacing w:line="480" w:lineRule="auto"/>
        <w:contextualSpacing/>
        <w:jc w:val="both"/>
        <w:rPr>
          <w:del w:id="308" w:author="Enrique Castro-Sanchez" w:date="2025-08-05T12:03:00Z" w16du:dateUtc="2025-08-05T11:03:00Z"/>
          <w:sz w:val="22"/>
          <w:szCs w:val="22"/>
        </w:rPr>
      </w:pPr>
    </w:p>
    <w:p w14:paraId="4658E1BE" w14:textId="0A1DF812" w:rsidR="00E411E0" w:rsidRPr="00BB39C8" w:rsidDel="002F7CDB" w:rsidRDefault="00E411E0" w:rsidP="005A4A95">
      <w:pPr>
        <w:spacing w:line="480" w:lineRule="auto"/>
        <w:contextualSpacing/>
        <w:jc w:val="both"/>
        <w:rPr>
          <w:del w:id="309" w:author="Enrique Castro-Sanchez" w:date="2025-08-05T12:03:00Z" w16du:dateUtc="2025-08-05T11:03:00Z"/>
          <w:sz w:val="22"/>
          <w:szCs w:val="22"/>
        </w:rPr>
      </w:pPr>
      <w:del w:id="310" w:author="Enrique Castro-Sanchez" w:date="2025-08-05T12:03:00Z" w16du:dateUtc="2025-08-05T11:03:00Z">
        <w:r w:rsidRPr="00BB39C8" w:rsidDel="002F7CDB">
          <w:rPr>
            <w:sz w:val="22"/>
            <w:szCs w:val="22"/>
          </w:rPr>
          <w:delText xml:space="preserve">We </w:delText>
        </w:r>
        <w:r w:rsidR="00A71C8D" w:rsidRPr="00BB39C8" w:rsidDel="002F7CDB">
          <w:rPr>
            <w:sz w:val="22"/>
            <w:szCs w:val="22"/>
          </w:rPr>
          <w:delText>systematically searched the following databases:</w:delText>
        </w:r>
        <w:r w:rsidRPr="00BB39C8" w:rsidDel="002F7CDB">
          <w:rPr>
            <w:sz w:val="22"/>
            <w:szCs w:val="22"/>
          </w:rPr>
          <w:delText xml:space="preserve"> PubMed/MEDLINE, EMBASE, CINAHL, Cochrane, and Campbell Collaboration databases to extract the manuscripts. The search strategy was constructed to include descriptors and keywords relevant to the population (CHWs) and activities of interest (AMS and antimicrobial management). </w:delText>
        </w:r>
        <w:r w:rsidR="00783392" w:rsidRPr="00BB39C8" w:rsidDel="002F7CDB">
          <w:rPr>
            <w:sz w:val="22"/>
            <w:szCs w:val="22"/>
          </w:rPr>
          <w:delText xml:space="preserve">Although no language restriction </w:delText>
        </w:r>
        <w:r w:rsidR="561A79E3" w:rsidRPr="00BB39C8" w:rsidDel="002F7CDB">
          <w:rPr>
            <w:sz w:val="22"/>
            <w:szCs w:val="22"/>
          </w:rPr>
          <w:delText>was</w:delText>
        </w:r>
        <w:r w:rsidR="00783392" w:rsidRPr="00BB39C8" w:rsidDel="002F7CDB">
          <w:rPr>
            <w:sz w:val="22"/>
            <w:szCs w:val="22"/>
          </w:rPr>
          <w:delText xml:space="preserve"> applied </w:delText>
        </w:r>
        <w:r w:rsidR="006A7C11" w:rsidRPr="00BB39C8" w:rsidDel="002F7CDB">
          <w:rPr>
            <w:sz w:val="22"/>
            <w:szCs w:val="22"/>
          </w:rPr>
          <w:delText>during the search, we only included studies in English, and Spanish</w:delText>
        </w:r>
        <w:r w:rsidR="0022209C" w:rsidRPr="00BB39C8" w:rsidDel="002F7CDB">
          <w:rPr>
            <w:sz w:val="22"/>
            <w:szCs w:val="22"/>
          </w:rPr>
          <w:delText>, as these were the languages spoken by the research team.</w:delText>
        </w:r>
        <w:r w:rsidRPr="00BB39C8" w:rsidDel="002F7CDB">
          <w:rPr>
            <w:sz w:val="22"/>
            <w:szCs w:val="22"/>
          </w:rPr>
          <w:delText xml:space="preserve"> The same search terms were used in all the databases whenever possible. </w:delText>
        </w:r>
        <w:r w:rsidR="00610712" w:rsidRPr="00BB39C8" w:rsidDel="002F7CDB">
          <w:rPr>
            <w:sz w:val="22"/>
            <w:szCs w:val="22"/>
          </w:rPr>
          <w:delText xml:space="preserve">The last search was performed on </w:delText>
        </w:r>
        <w:r w:rsidR="00F55833" w:rsidRPr="00BB39C8" w:rsidDel="002F7CDB">
          <w:rPr>
            <w:sz w:val="22"/>
            <w:szCs w:val="22"/>
          </w:rPr>
          <w:delText>17 September 2024.</w:delText>
        </w:r>
      </w:del>
    </w:p>
    <w:p w14:paraId="65E85A6D" w14:textId="3AC26F8E" w:rsidR="00ED444A" w:rsidRPr="00BB39C8" w:rsidDel="002F7CDB" w:rsidRDefault="00ED444A" w:rsidP="005A4A95">
      <w:pPr>
        <w:spacing w:line="480" w:lineRule="auto"/>
        <w:contextualSpacing/>
        <w:jc w:val="both"/>
        <w:rPr>
          <w:del w:id="311" w:author="Enrique Castro-Sanchez" w:date="2025-08-05T12:03:00Z" w16du:dateUtc="2025-08-05T11:03:00Z"/>
          <w:sz w:val="22"/>
          <w:szCs w:val="22"/>
        </w:rPr>
      </w:pPr>
    </w:p>
    <w:p w14:paraId="519361DD" w14:textId="7B4E9201" w:rsidR="00E411E0" w:rsidRPr="00BB39C8" w:rsidDel="00BB39C8" w:rsidRDefault="00E411E0" w:rsidP="005A4A95">
      <w:pPr>
        <w:spacing w:line="480" w:lineRule="auto"/>
        <w:contextualSpacing/>
        <w:jc w:val="both"/>
        <w:rPr>
          <w:del w:id="312" w:author="Enrique Castro-Sanchez" w:date="2025-08-05T10:46:00Z" w16du:dateUtc="2025-08-05T09:46:00Z"/>
          <w:sz w:val="22"/>
          <w:szCs w:val="22"/>
        </w:rPr>
      </w:pPr>
      <w:del w:id="313" w:author="Enrique Castro-Sanchez" w:date="2025-08-05T12:03:00Z" w16du:dateUtc="2025-08-05T11:03:00Z">
        <w:r w:rsidRPr="00BB39C8" w:rsidDel="002F7CDB">
          <w:rPr>
            <w:sz w:val="22"/>
            <w:szCs w:val="22"/>
          </w:rPr>
          <w:delText xml:space="preserve">We reviewed the grey literature using </w:delText>
        </w:r>
      </w:del>
      <w:del w:id="314" w:author="Enrique Castro-Sanchez" w:date="2025-08-05T08:31:00Z" w16du:dateUtc="2025-08-05T07:31:00Z">
        <w:r w:rsidRPr="00BB39C8" w:rsidDel="00A622D0">
          <w:rPr>
            <w:sz w:val="22"/>
            <w:szCs w:val="22"/>
          </w:rPr>
          <w:delText xml:space="preserve">the </w:delText>
        </w:r>
        <w:r w:rsidR="00A934E8" w:rsidRPr="00BB39C8" w:rsidDel="00A622D0">
          <w:rPr>
            <w:sz w:val="22"/>
            <w:szCs w:val="22"/>
            <w:highlight w:val="yellow"/>
            <w:rPrChange w:id="315" w:author="Enrique Castro-Sanchez" w:date="2025-08-05T10:47:00Z" w16du:dateUtc="2025-08-05T09:47:00Z">
              <w:rPr>
                <w:sz w:val="22"/>
                <w:szCs w:val="22"/>
              </w:rPr>
            </w:rPrChange>
          </w:rPr>
          <w:delText>Open</w:delText>
        </w:r>
        <w:r w:rsidR="00AC209D" w:rsidRPr="00BB39C8" w:rsidDel="00A622D0">
          <w:rPr>
            <w:sz w:val="22"/>
            <w:szCs w:val="22"/>
            <w:highlight w:val="yellow"/>
            <w:rPrChange w:id="316" w:author="Enrique Castro-Sanchez" w:date="2025-08-05T10:47:00Z" w16du:dateUtc="2025-08-05T09:47:00Z">
              <w:rPr>
                <w:sz w:val="22"/>
                <w:szCs w:val="22"/>
              </w:rPr>
            </w:rPrChange>
          </w:rPr>
          <w:delText>Grey Repository (</w:delText>
        </w:r>
        <w:commentRangeStart w:id="317"/>
        <w:r w:rsidR="00AC209D" w:rsidRPr="00BB39C8" w:rsidDel="00A622D0">
          <w:rPr>
            <w:sz w:val="22"/>
            <w:szCs w:val="22"/>
            <w:highlight w:val="yellow"/>
            <w:rPrChange w:id="318" w:author="Enrique Castro-Sanchez" w:date="2025-08-05T10:47:00Z" w16du:dateUtc="2025-08-05T09:47:00Z">
              <w:rPr>
                <w:sz w:val="22"/>
                <w:szCs w:val="22"/>
              </w:rPr>
            </w:rPrChange>
          </w:rPr>
          <w:delText>http://www.opengrey</w:delText>
        </w:r>
      </w:del>
      <w:commentRangeEnd w:id="317"/>
      <w:del w:id="319" w:author="Enrique Castro-Sanchez" w:date="2025-08-05T12:03:00Z" w16du:dateUtc="2025-08-05T11:03:00Z">
        <w:r w:rsidR="001570BC" w:rsidRPr="00BB39C8" w:rsidDel="002F7CDB">
          <w:rPr>
            <w:rStyle w:val="CommentReference"/>
            <w:rFonts w:ascii="Avenir Next Regular" w:eastAsia="Avenir Next Regular" w:hAnsi="Avenir Next Regular" w:cs="Avenir Next Regular"/>
            <w:lang w:eastAsia="en-GB" w:bidi="en-GB"/>
            <w14:ligatures w14:val="standardContextual"/>
          </w:rPr>
          <w:commentReference w:id="317"/>
        </w:r>
      </w:del>
      <w:del w:id="320" w:author="Enrique Castro-Sanchez" w:date="2025-08-05T08:31:00Z" w16du:dateUtc="2025-08-05T07:31:00Z">
        <w:r w:rsidR="00AC209D" w:rsidRPr="00BB39C8" w:rsidDel="00A622D0">
          <w:rPr>
            <w:sz w:val="22"/>
            <w:szCs w:val="22"/>
            <w:highlight w:val="yellow"/>
            <w:rPrChange w:id="321" w:author="Enrique Castro-Sanchez" w:date="2025-08-05T10:47:00Z" w16du:dateUtc="2025-08-05T09:47:00Z">
              <w:rPr>
                <w:sz w:val="22"/>
                <w:szCs w:val="22"/>
              </w:rPr>
            </w:rPrChange>
          </w:rPr>
          <w:delText>.eu</w:delText>
        </w:r>
        <w:r w:rsidR="00AC209D" w:rsidRPr="00BB39C8" w:rsidDel="00A622D0">
          <w:rPr>
            <w:sz w:val="22"/>
            <w:szCs w:val="22"/>
          </w:rPr>
          <w:delText>/</w:delText>
        </w:r>
      </w:del>
      <w:del w:id="322" w:author="Enrique Castro-Sanchez" w:date="2025-08-05T12:03:00Z" w16du:dateUtc="2025-08-05T11:03:00Z">
        <w:r w:rsidR="00AC209D" w:rsidRPr="00BB39C8" w:rsidDel="002F7CDB">
          <w:rPr>
            <w:sz w:val="22"/>
            <w:szCs w:val="22"/>
          </w:rPr>
          <w:delText>)</w:delText>
        </w:r>
        <w:r w:rsidR="00A934E8" w:rsidRPr="00BB39C8" w:rsidDel="002F7CDB">
          <w:rPr>
            <w:sz w:val="22"/>
            <w:szCs w:val="22"/>
          </w:rPr>
          <w:delText xml:space="preserve"> </w:delText>
        </w:r>
        <w:r w:rsidRPr="00BB39C8" w:rsidDel="002F7CDB">
          <w:rPr>
            <w:sz w:val="22"/>
            <w:szCs w:val="22"/>
          </w:rPr>
          <w:delText xml:space="preserve">and checked the reference lists of articles examined during the review to identify potentially relevant additional references. </w:delText>
        </w:r>
      </w:del>
    </w:p>
    <w:p w14:paraId="2A00B50D" w14:textId="77777777" w:rsidR="003C339C" w:rsidRPr="00BB39C8" w:rsidDel="00BB39C8" w:rsidRDefault="003C339C" w:rsidP="005A4A95">
      <w:pPr>
        <w:spacing w:line="480" w:lineRule="auto"/>
        <w:contextualSpacing/>
        <w:jc w:val="both"/>
        <w:rPr>
          <w:del w:id="323" w:author="Enrique Castro-Sanchez" w:date="2025-08-05T10:46:00Z" w16du:dateUtc="2025-08-05T09:46:00Z"/>
          <w:sz w:val="22"/>
          <w:szCs w:val="22"/>
        </w:rPr>
      </w:pPr>
    </w:p>
    <w:p w14:paraId="3792F554" w14:textId="77777777" w:rsidR="00B1698C" w:rsidRPr="00BB39C8" w:rsidDel="00BB39C8" w:rsidRDefault="00B1698C" w:rsidP="005A4A95">
      <w:pPr>
        <w:spacing w:line="480" w:lineRule="auto"/>
        <w:contextualSpacing/>
        <w:jc w:val="both"/>
        <w:rPr>
          <w:del w:id="324" w:author="Enrique Castro-Sanchez" w:date="2025-08-05T10:46:00Z" w16du:dateUtc="2025-08-05T09:46:00Z"/>
          <w:sz w:val="22"/>
          <w:szCs w:val="22"/>
        </w:rPr>
      </w:pPr>
    </w:p>
    <w:p w14:paraId="69E4A0E4" w14:textId="77777777" w:rsidR="00B1698C" w:rsidRPr="00BB39C8" w:rsidDel="00BB39C8" w:rsidRDefault="00B1698C" w:rsidP="005A4A95">
      <w:pPr>
        <w:spacing w:line="480" w:lineRule="auto"/>
        <w:contextualSpacing/>
        <w:jc w:val="both"/>
        <w:rPr>
          <w:del w:id="325" w:author="Enrique Castro-Sanchez" w:date="2025-08-05T10:46:00Z" w16du:dateUtc="2025-08-05T09:46:00Z"/>
          <w:sz w:val="22"/>
          <w:szCs w:val="22"/>
        </w:rPr>
      </w:pPr>
    </w:p>
    <w:p w14:paraId="0BB75275" w14:textId="38F4AA62" w:rsidR="00E411E0" w:rsidRPr="00BB39C8" w:rsidDel="002F7CDB" w:rsidRDefault="00E411E0" w:rsidP="005A4A95">
      <w:pPr>
        <w:spacing w:line="480" w:lineRule="auto"/>
        <w:contextualSpacing/>
        <w:jc w:val="both"/>
        <w:rPr>
          <w:del w:id="326" w:author="Enrique Castro-Sanchez" w:date="2025-08-05T12:03:00Z" w16du:dateUtc="2025-08-05T11:03:00Z"/>
          <w:sz w:val="22"/>
          <w:szCs w:val="22"/>
        </w:rPr>
      </w:pPr>
      <w:del w:id="327" w:author="Enrique Castro-Sanchez" w:date="2025-08-05T12:03:00Z" w16du:dateUtc="2025-08-05T11:03:00Z">
        <w:r w:rsidRPr="00BB39C8" w:rsidDel="002F7CDB">
          <w:rPr>
            <w:sz w:val="22"/>
            <w:szCs w:val="22"/>
          </w:rPr>
          <w:delText>Study screening, selection, and reporting</w:delText>
        </w:r>
      </w:del>
    </w:p>
    <w:p w14:paraId="595ABFE9" w14:textId="5A50590D" w:rsidR="00E411E0" w:rsidRPr="00BB39C8" w:rsidDel="002F7CDB" w:rsidRDefault="00E411E0" w:rsidP="00CF370A">
      <w:pPr>
        <w:spacing w:line="480" w:lineRule="auto"/>
        <w:contextualSpacing/>
        <w:jc w:val="both"/>
        <w:rPr>
          <w:del w:id="328" w:author="Enrique Castro-Sanchez" w:date="2025-08-05T12:03:00Z" w16du:dateUtc="2025-08-05T11:03:00Z"/>
          <w:sz w:val="22"/>
          <w:szCs w:val="22"/>
        </w:rPr>
      </w:pPr>
      <w:del w:id="329" w:author="Enrique Castro-Sanchez" w:date="2025-08-05T12:03:00Z" w16du:dateUtc="2025-08-05T11:03:00Z">
        <w:r w:rsidRPr="00BB39C8" w:rsidDel="002F7CDB">
          <w:rPr>
            <w:sz w:val="22"/>
            <w:szCs w:val="22"/>
          </w:rPr>
          <w:delText xml:space="preserve">Titles, abstracts, and full texts were screened </w:delText>
        </w:r>
      </w:del>
      <w:ins w:id="330" w:author="Miguel Bennasar Veny" w:date="2025-08-04T11:15:00Z" w16du:dateUtc="2025-08-04T09:15:00Z">
        <w:del w:id="331" w:author="Enrique Castro-Sanchez" w:date="2025-08-05T12:03:00Z" w16du:dateUtc="2025-08-05T11:03:00Z">
          <w:r w:rsidR="002054FA" w:rsidRPr="00BB39C8" w:rsidDel="002F7CDB">
            <w:rPr>
              <w:sz w:val="22"/>
              <w:szCs w:val="22"/>
            </w:rPr>
            <w:delText>independ</w:delText>
          </w:r>
          <w:r w:rsidR="00FE333A" w:rsidRPr="00BB39C8" w:rsidDel="002F7CDB">
            <w:rPr>
              <w:sz w:val="22"/>
              <w:szCs w:val="22"/>
            </w:rPr>
            <w:delText xml:space="preserve">ently </w:delText>
          </w:r>
        </w:del>
      </w:ins>
      <w:del w:id="332" w:author="Enrique Castro-Sanchez" w:date="2025-08-05T12:03:00Z" w16du:dateUtc="2025-08-05T11:03:00Z">
        <w:r w:rsidRPr="00BB39C8" w:rsidDel="002F7CDB">
          <w:rPr>
            <w:sz w:val="22"/>
            <w:szCs w:val="22"/>
          </w:rPr>
          <w:delText>by two reviewers (ECS and AHT), with a third author (MBV) resolving discrepancies. One reviewer (AHT) extracted content from all full texts, with a cross-check of a random 25% sample by a second reviewer (ECS), and a third author (MBV) arbitrated any discrepancies. Covidence software (https://www.covidence.org) was used at all stages of the review.</w:delText>
        </w:r>
        <w:r w:rsidR="00CF370A" w:rsidRPr="00BB39C8" w:rsidDel="002F7CDB">
          <w:rPr>
            <w:sz w:val="22"/>
            <w:szCs w:val="22"/>
          </w:rPr>
          <w:delText xml:space="preserve"> </w:delText>
        </w:r>
        <w:r w:rsidRPr="00BB39C8" w:rsidDel="002F7CDB">
          <w:rPr>
            <w:sz w:val="22"/>
            <w:szCs w:val="22"/>
          </w:rPr>
          <w:delText>A standardised electronic form was used to extract data on the following variables (</w:delText>
        </w:r>
        <w:r w:rsidRPr="00BB39C8" w:rsidDel="002F7CDB">
          <w:rPr>
            <w:b/>
            <w:bCs/>
            <w:sz w:val="22"/>
            <w:szCs w:val="22"/>
          </w:rPr>
          <w:delText>Box 1</w:delText>
        </w:r>
        <w:r w:rsidRPr="00BB39C8" w:rsidDel="002F7CDB">
          <w:rPr>
            <w:sz w:val="22"/>
            <w:szCs w:val="22"/>
          </w:rPr>
          <w:delText>):</w:delText>
        </w:r>
      </w:del>
    </w:p>
    <w:p w14:paraId="3E42759D" w14:textId="46D9DD5A" w:rsidR="00A64983" w:rsidDel="004702A9" w:rsidRDefault="00A64983" w:rsidP="00A64983">
      <w:pPr>
        <w:spacing w:line="480" w:lineRule="auto"/>
        <w:contextualSpacing/>
        <w:jc w:val="both"/>
        <w:rPr>
          <w:del w:id="333" w:author="Enrique Castro-Sanchez" w:date="2025-08-05T10:47:00Z" w16du:dateUtc="2025-08-05T09:47:00Z"/>
          <w:sz w:val="22"/>
          <w:szCs w:val="22"/>
        </w:rPr>
      </w:pPr>
      <w:ins w:id="334" w:author="Aina Huguet Torres" w:date="2025-07-31T13:26:00Z">
        <w:del w:id="335" w:author="Enrique Castro-Sanchez" w:date="2025-08-05T12:03:00Z" w16du:dateUtc="2025-08-05T11:03:00Z">
          <w:r w:rsidRPr="00BB39C8" w:rsidDel="002F7CDB">
            <w:rPr>
              <w:sz w:val="22"/>
              <w:szCs w:val="22"/>
              <w:rPrChange w:id="336" w:author="Enrique Castro-Sanchez" w:date="2025-08-05T10:47:00Z" w16du:dateUtc="2025-08-05T09:47:00Z">
                <w:rPr>
                  <w:sz w:val="22"/>
                  <w:szCs w:val="22"/>
                  <w:lang w:val="es-ES"/>
                </w:rPr>
              </w:rPrChange>
            </w:rPr>
            <w:delText>A standardised electronic data extraction form was used to collect key information from each study. Extracted variables included citation details, study setting, objectives, design, and population served. Specific attention was given to the roles and scope of CHWs in AMS, including whether AMS was part of their core responsibilities or an added activity. We categorised CHW actions into prevention (e.g., health education, vaccination), detection (e.g., diagnosis, surveillance), and response (e.g., treatment, referral, follow-up).</w:delText>
          </w:r>
        </w:del>
      </w:ins>
    </w:p>
    <w:p w14:paraId="7C13CEE2" w14:textId="7DC0488A" w:rsidR="00A64983" w:rsidRPr="00BB39C8" w:rsidDel="00BF1894" w:rsidRDefault="00A64983" w:rsidP="00A64983">
      <w:pPr>
        <w:spacing w:line="480" w:lineRule="auto"/>
        <w:contextualSpacing/>
        <w:jc w:val="both"/>
        <w:rPr>
          <w:ins w:id="337" w:author="Aina Huguet Torres" w:date="2025-07-31T13:26:00Z"/>
          <w:del w:id="338" w:author="Enrique Castro-Sanchez" w:date="2025-08-05T11:00:00Z" w16du:dateUtc="2025-08-05T10:00:00Z"/>
          <w:sz w:val="22"/>
          <w:szCs w:val="22"/>
          <w:rPrChange w:id="339" w:author="Enrique Castro-Sanchez" w:date="2025-08-05T10:47:00Z" w16du:dateUtc="2025-08-05T09:47:00Z">
            <w:rPr>
              <w:ins w:id="340" w:author="Aina Huguet Torres" w:date="2025-07-31T13:26:00Z"/>
              <w:del w:id="341" w:author="Enrique Castro-Sanchez" w:date="2025-08-05T11:00:00Z" w16du:dateUtc="2025-08-05T10:00:00Z"/>
              <w:sz w:val="22"/>
              <w:szCs w:val="22"/>
              <w:lang w:val="es-ES"/>
            </w:rPr>
          </w:rPrChange>
        </w:rPr>
      </w:pPr>
      <w:ins w:id="342" w:author="Aina Huguet Torres" w:date="2025-07-31T13:26:00Z">
        <w:del w:id="343" w:author="Enrique Castro-Sanchez" w:date="2025-08-05T12:03:00Z" w16du:dateUtc="2025-08-05T11:03:00Z">
          <w:r w:rsidRPr="00BB39C8" w:rsidDel="002F7CDB">
            <w:rPr>
              <w:sz w:val="22"/>
              <w:szCs w:val="22"/>
              <w:rPrChange w:id="344" w:author="Enrique Castro-Sanchez" w:date="2025-08-05T10:47:00Z" w16du:dateUtc="2025-08-05T09:47:00Z">
                <w:rPr>
                  <w:sz w:val="22"/>
                  <w:szCs w:val="22"/>
                  <w:lang w:val="es-ES"/>
                </w:rPr>
              </w:rPrChange>
            </w:rPr>
            <w:delText>Additional variables included CHW training (duration, content, trainers), support mechanisms (e.g., supervision, checklists, mobile apps), measurement approaches (process, outcome, or economic), main results, stakeholder views, and funding sources.</w:delText>
          </w:r>
        </w:del>
      </w:ins>
      <w:ins w:id="345" w:author="Aina Huguet Torres" w:date="2025-07-31T13:29:00Z" w16du:dateUtc="2025-07-31T11:29:00Z">
        <w:del w:id="346" w:author="Enrique Castro-Sanchez" w:date="2025-08-05T12:03:00Z" w16du:dateUtc="2025-08-05T11:03:00Z">
          <w:r w:rsidR="006D47CE" w:rsidRPr="00BB39C8" w:rsidDel="002F7CDB">
            <w:rPr>
              <w:sz w:val="22"/>
              <w:szCs w:val="22"/>
              <w:rPrChange w:id="347" w:author="Enrique Castro-Sanchez" w:date="2025-08-05T10:47:00Z" w16du:dateUtc="2025-08-05T09:47:00Z">
                <w:rPr>
                  <w:sz w:val="22"/>
                  <w:szCs w:val="22"/>
                  <w:lang w:val="en-US"/>
                </w:rPr>
              </w:rPrChange>
            </w:rPr>
            <w:delText xml:space="preserve"> </w:delText>
          </w:r>
        </w:del>
      </w:ins>
      <w:ins w:id="348" w:author="Aina Huguet Torres" w:date="2025-07-31T13:26:00Z">
        <w:del w:id="349" w:author="Enrique Castro-Sanchez" w:date="2025-08-05T12:03:00Z" w16du:dateUtc="2025-08-05T11:03:00Z">
          <w:r w:rsidRPr="00BB39C8" w:rsidDel="002F7CDB">
            <w:rPr>
              <w:sz w:val="22"/>
              <w:szCs w:val="22"/>
              <w:rPrChange w:id="350" w:author="Enrique Castro-Sanchez" w:date="2025-08-05T10:47:00Z" w16du:dateUtc="2025-08-05T09:47:00Z">
                <w:rPr>
                  <w:sz w:val="22"/>
                  <w:szCs w:val="22"/>
                  <w:lang w:val="es-ES"/>
                </w:rPr>
              </w:rPrChange>
            </w:rPr>
            <w:delText xml:space="preserve">A full description of the extracted variables is provided in </w:delText>
          </w:r>
        </w:del>
      </w:ins>
      <w:ins w:id="351" w:author="Aina Huguet Torres" w:date="2025-07-31T13:28:00Z" w16du:dateUtc="2025-07-31T11:28:00Z">
        <w:del w:id="352" w:author="Enrique Castro-Sanchez" w:date="2025-08-05T12:03:00Z" w16du:dateUtc="2025-08-05T11:03:00Z">
          <w:r w:rsidR="00863A15" w:rsidRPr="0022167E" w:rsidDel="002F7CDB">
            <w:rPr>
              <w:b/>
              <w:bCs/>
              <w:sz w:val="22"/>
              <w:szCs w:val="22"/>
              <w:rPrChange w:id="353" w:author="Enrique Castro-Sanchez" w:date="2025-08-05T10:48:00Z" w16du:dateUtc="2025-08-05T09:48:00Z">
                <w:rPr>
                  <w:b/>
                  <w:bCs/>
                  <w:sz w:val="22"/>
                  <w:szCs w:val="22"/>
                  <w:lang w:val="en-US"/>
                </w:rPr>
              </w:rPrChange>
            </w:rPr>
            <w:delText>Appendix 2</w:delText>
          </w:r>
        </w:del>
      </w:ins>
      <w:ins w:id="354" w:author="Aina Huguet Torres" w:date="2025-07-31T13:29:00Z" w16du:dateUtc="2025-07-31T11:29:00Z">
        <w:del w:id="355" w:author="Enrique Castro-Sanchez" w:date="2025-08-05T12:03:00Z" w16du:dateUtc="2025-08-05T11:03:00Z">
          <w:r w:rsidR="00863A15" w:rsidRPr="00BB39C8" w:rsidDel="002F7CDB">
            <w:rPr>
              <w:sz w:val="22"/>
              <w:szCs w:val="22"/>
              <w:rPrChange w:id="356" w:author="Enrique Castro-Sanchez" w:date="2025-08-05T10:47:00Z" w16du:dateUtc="2025-08-05T09:47:00Z">
                <w:rPr>
                  <w:b/>
                  <w:bCs/>
                  <w:sz w:val="22"/>
                  <w:szCs w:val="22"/>
                  <w:lang w:val="en-US"/>
                </w:rPr>
              </w:rPrChange>
            </w:rPr>
            <w:delText xml:space="preserve">: </w:delText>
          </w:r>
          <w:r w:rsidR="006D47CE" w:rsidRPr="00BB39C8" w:rsidDel="002F7CDB">
            <w:rPr>
              <w:sz w:val="22"/>
              <w:szCs w:val="22"/>
              <w:rPrChange w:id="357" w:author="Enrique Castro-Sanchez" w:date="2025-08-05T10:47:00Z" w16du:dateUtc="2025-08-05T09:47:00Z">
                <w:rPr>
                  <w:b/>
                  <w:bCs/>
                  <w:sz w:val="22"/>
                  <w:szCs w:val="22"/>
                  <w:lang w:val="en-US"/>
                </w:rPr>
              </w:rPrChange>
            </w:rPr>
            <w:delText>Standardized data extraction form</w:delText>
          </w:r>
        </w:del>
      </w:ins>
      <w:ins w:id="358" w:author="Aina Huguet Torres" w:date="2025-07-31T13:26:00Z">
        <w:del w:id="359" w:author="Enrique Castro-Sanchez" w:date="2025-08-05T12:03:00Z" w16du:dateUtc="2025-08-05T11:03:00Z">
          <w:r w:rsidRPr="00BB39C8" w:rsidDel="002F7CDB">
            <w:rPr>
              <w:sz w:val="22"/>
              <w:szCs w:val="22"/>
              <w:rPrChange w:id="360" w:author="Enrique Castro-Sanchez" w:date="2025-08-05T10:47:00Z" w16du:dateUtc="2025-08-05T09:47:00Z">
                <w:rPr>
                  <w:sz w:val="22"/>
                  <w:szCs w:val="22"/>
                  <w:lang w:val="es-ES"/>
                </w:rPr>
              </w:rPrChange>
            </w:rPr>
            <w:delText>.</w:delText>
          </w:r>
        </w:del>
      </w:ins>
    </w:p>
    <w:p w14:paraId="09813CEB" w14:textId="4AD7DF67" w:rsidR="00E411E0" w:rsidRPr="00BB39C8" w:rsidDel="004702A9" w:rsidRDefault="00E411E0" w:rsidP="005A4A95">
      <w:pPr>
        <w:spacing w:line="480" w:lineRule="auto"/>
        <w:contextualSpacing/>
        <w:jc w:val="both"/>
        <w:rPr>
          <w:del w:id="361" w:author="Enrique Castro-Sanchez" w:date="2025-08-05T10:47:00Z" w16du:dateUtc="2025-08-05T09:47:00Z"/>
          <w:sz w:val="22"/>
          <w:szCs w:val="22"/>
        </w:rPr>
      </w:pPr>
    </w:p>
    <w:p w14:paraId="3E0AACBB" w14:textId="5FAF0E63" w:rsidR="00E411E0" w:rsidRPr="00BB39C8" w:rsidDel="002F7CDB" w:rsidRDefault="00E411E0" w:rsidP="00D91A50">
      <w:pPr>
        <w:spacing w:line="360" w:lineRule="auto"/>
        <w:contextualSpacing/>
        <w:jc w:val="both"/>
        <w:rPr>
          <w:del w:id="362" w:author="Enrique Castro-Sanchez" w:date="2025-08-05T12:03:00Z" w16du:dateUtc="2025-08-05T11:03:00Z"/>
          <w:b/>
          <w:bCs/>
          <w:sz w:val="22"/>
          <w:szCs w:val="22"/>
        </w:rPr>
      </w:pPr>
      <w:del w:id="363" w:author="Enrique Castro-Sanchez" w:date="2025-08-05T12:03:00Z" w16du:dateUtc="2025-08-05T11:03:00Z">
        <w:r w:rsidRPr="00BB39C8" w:rsidDel="002F7CDB">
          <w:rPr>
            <w:b/>
            <w:bCs/>
            <w:sz w:val="22"/>
            <w:szCs w:val="22"/>
          </w:rPr>
          <w:delText>Box 1: Standardised data extraction form</w:delText>
        </w:r>
      </w:del>
    </w:p>
    <w:p w14:paraId="3A9165F7" w14:textId="614C9260" w:rsidR="00E411E0" w:rsidRPr="00BB39C8" w:rsidDel="002F7CDB" w:rsidRDefault="00E411E0" w:rsidP="00D91A50">
      <w:pPr>
        <w:spacing w:line="360" w:lineRule="auto"/>
        <w:contextualSpacing/>
        <w:jc w:val="both"/>
        <w:rPr>
          <w:del w:id="364" w:author="Enrique Castro-Sanchez" w:date="2025-08-05T12:03:00Z" w16du:dateUtc="2025-08-05T11:03:00Z"/>
          <w:sz w:val="22"/>
          <w:szCs w:val="22"/>
        </w:rPr>
      </w:pPr>
      <w:del w:id="365" w:author="Enrique Castro-Sanchez" w:date="2025-08-05T12:03:00Z" w16du:dateUtc="2025-08-05T11:03:00Z">
        <w:r w:rsidRPr="00BB39C8" w:rsidDel="002F7CDB">
          <w:rPr>
            <w:sz w:val="22"/>
            <w:szCs w:val="22"/>
          </w:rPr>
          <w:delText>1. Source</w:delText>
        </w:r>
      </w:del>
    </w:p>
    <w:p w14:paraId="77017B03" w14:textId="5C47B059" w:rsidR="00E411E0" w:rsidRPr="00BB39C8" w:rsidDel="002F7CDB" w:rsidRDefault="00E411E0" w:rsidP="00D91A50">
      <w:pPr>
        <w:spacing w:line="360" w:lineRule="auto"/>
        <w:ind w:left="720"/>
        <w:contextualSpacing/>
        <w:jc w:val="both"/>
        <w:rPr>
          <w:del w:id="366" w:author="Enrique Castro-Sanchez" w:date="2025-08-05T12:03:00Z" w16du:dateUtc="2025-08-05T11:03:00Z"/>
          <w:sz w:val="22"/>
          <w:szCs w:val="22"/>
        </w:rPr>
      </w:pPr>
      <w:del w:id="367" w:author="Enrique Castro-Sanchez" w:date="2025-08-05T12:03:00Z" w16du:dateUtc="2025-08-05T11:03:00Z">
        <w:r w:rsidRPr="00BB39C8" w:rsidDel="002F7CDB">
          <w:rPr>
            <w:sz w:val="22"/>
            <w:szCs w:val="22"/>
          </w:rPr>
          <w:delText>1.1 Citation, year of publication</w:delText>
        </w:r>
      </w:del>
    </w:p>
    <w:p w14:paraId="0ED90A78" w14:textId="0751F0C6" w:rsidR="00E411E0" w:rsidRPr="00BB39C8" w:rsidDel="002F7CDB" w:rsidRDefault="00E411E0" w:rsidP="00D91A50">
      <w:pPr>
        <w:spacing w:line="360" w:lineRule="auto"/>
        <w:contextualSpacing/>
        <w:jc w:val="both"/>
        <w:rPr>
          <w:del w:id="368" w:author="Enrique Castro-Sanchez" w:date="2025-08-05T12:03:00Z" w16du:dateUtc="2025-08-05T11:03:00Z"/>
          <w:sz w:val="22"/>
          <w:szCs w:val="22"/>
        </w:rPr>
      </w:pPr>
      <w:del w:id="369" w:author="Enrique Castro-Sanchez" w:date="2025-08-05T12:03:00Z" w16du:dateUtc="2025-08-05T11:03:00Z">
        <w:r w:rsidRPr="00BB39C8" w:rsidDel="002F7CDB">
          <w:rPr>
            <w:sz w:val="22"/>
            <w:szCs w:val="22"/>
          </w:rPr>
          <w:delText>2. Methods</w:delText>
        </w:r>
      </w:del>
    </w:p>
    <w:p w14:paraId="3773521F" w14:textId="10880150" w:rsidR="00E411E0" w:rsidRPr="00BB39C8" w:rsidDel="002F7CDB" w:rsidRDefault="00E411E0" w:rsidP="00D91A50">
      <w:pPr>
        <w:spacing w:line="360" w:lineRule="auto"/>
        <w:ind w:left="720"/>
        <w:contextualSpacing/>
        <w:jc w:val="both"/>
        <w:rPr>
          <w:del w:id="370" w:author="Enrique Castro-Sanchez" w:date="2025-08-05T12:03:00Z" w16du:dateUtc="2025-08-05T11:03:00Z"/>
          <w:sz w:val="22"/>
          <w:szCs w:val="22"/>
        </w:rPr>
      </w:pPr>
      <w:del w:id="371" w:author="Enrique Castro-Sanchez" w:date="2025-08-05T12:03:00Z" w16du:dateUtc="2025-08-05T11:03:00Z">
        <w:r w:rsidRPr="00BB39C8" w:rsidDel="002F7CDB">
          <w:rPr>
            <w:sz w:val="22"/>
            <w:szCs w:val="22"/>
          </w:rPr>
          <w:delText>2.1 Country of study</w:delText>
        </w:r>
      </w:del>
    </w:p>
    <w:p w14:paraId="5E222F66" w14:textId="3DED8DC2" w:rsidR="00E411E0" w:rsidRPr="00BB39C8" w:rsidDel="002F7CDB" w:rsidRDefault="00E411E0" w:rsidP="00D91A50">
      <w:pPr>
        <w:spacing w:line="360" w:lineRule="auto"/>
        <w:ind w:left="720"/>
        <w:contextualSpacing/>
        <w:jc w:val="both"/>
        <w:rPr>
          <w:del w:id="372" w:author="Enrique Castro-Sanchez" w:date="2025-08-05T12:03:00Z" w16du:dateUtc="2025-08-05T11:03:00Z"/>
          <w:sz w:val="22"/>
          <w:szCs w:val="22"/>
        </w:rPr>
      </w:pPr>
      <w:del w:id="373" w:author="Enrique Castro-Sanchez" w:date="2025-08-05T12:03:00Z" w16du:dateUtc="2025-08-05T11:03:00Z">
        <w:r w:rsidRPr="00BB39C8" w:rsidDel="002F7CDB">
          <w:rPr>
            <w:sz w:val="22"/>
            <w:szCs w:val="22"/>
          </w:rPr>
          <w:delText>2.2 Aim of study</w:delText>
        </w:r>
      </w:del>
    </w:p>
    <w:p w14:paraId="60814879" w14:textId="62778E72" w:rsidR="00E411E0" w:rsidRPr="00BB39C8" w:rsidDel="002F7CDB" w:rsidRDefault="00E411E0" w:rsidP="00D91A50">
      <w:pPr>
        <w:spacing w:line="360" w:lineRule="auto"/>
        <w:ind w:left="720"/>
        <w:contextualSpacing/>
        <w:jc w:val="both"/>
        <w:rPr>
          <w:del w:id="374" w:author="Enrique Castro-Sanchez" w:date="2025-08-05T12:03:00Z" w16du:dateUtc="2025-08-05T11:03:00Z"/>
          <w:sz w:val="22"/>
          <w:szCs w:val="22"/>
        </w:rPr>
      </w:pPr>
      <w:del w:id="375" w:author="Enrique Castro-Sanchez" w:date="2025-08-05T12:03:00Z" w16du:dateUtc="2025-08-05T11:03:00Z">
        <w:r w:rsidRPr="00BB39C8" w:rsidDel="002F7CDB">
          <w:rPr>
            <w:sz w:val="22"/>
            <w:szCs w:val="22"/>
          </w:rPr>
          <w:delText>2.3 Study design</w:delText>
        </w:r>
      </w:del>
    </w:p>
    <w:p w14:paraId="5AC643CA" w14:textId="6F0A7EEB" w:rsidR="00E411E0" w:rsidRPr="00BB39C8" w:rsidDel="002F7CDB" w:rsidRDefault="00E411E0" w:rsidP="00D91A50">
      <w:pPr>
        <w:spacing w:line="360" w:lineRule="auto"/>
        <w:contextualSpacing/>
        <w:jc w:val="both"/>
        <w:rPr>
          <w:del w:id="376" w:author="Enrique Castro-Sanchez" w:date="2025-08-05T12:03:00Z" w16du:dateUtc="2025-08-05T11:03:00Z"/>
          <w:sz w:val="22"/>
          <w:szCs w:val="22"/>
        </w:rPr>
      </w:pPr>
      <w:del w:id="377" w:author="Enrique Castro-Sanchez" w:date="2025-08-05T12:03:00Z" w16du:dateUtc="2025-08-05T11:03:00Z">
        <w:r w:rsidRPr="00BB39C8" w:rsidDel="002F7CDB">
          <w:rPr>
            <w:sz w:val="22"/>
            <w:szCs w:val="22"/>
          </w:rPr>
          <w:delText>3. Participants</w:delText>
        </w:r>
      </w:del>
    </w:p>
    <w:p w14:paraId="03238390" w14:textId="0FE67243" w:rsidR="00E411E0" w:rsidRPr="00BB39C8" w:rsidDel="002F7CDB" w:rsidRDefault="00E411E0" w:rsidP="00D91A50">
      <w:pPr>
        <w:spacing w:line="360" w:lineRule="auto"/>
        <w:ind w:left="720"/>
        <w:contextualSpacing/>
        <w:jc w:val="both"/>
        <w:rPr>
          <w:del w:id="378" w:author="Enrique Castro-Sanchez" w:date="2025-08-05T12:03:00Z" w16du:dateUtc="2025-08-05T11:03:00Z"/>
          <w:sz w:val="22"/>
          <w:szCs w:val="22"/>
        </w:rPr>
      </w:pPr>
      <w:del w:id="379" w:author="Enrique Castro-Sanchez" w:date="2025-08-05T12:03:00Z" w16du:dateUtc="2025-08-05T11:03:00Z">
        <w:r w:rsidRPr="00BB39C8" w:rsidDel="002F7CDB">
          <w:rPr>
            <w:sz w:val="22"/>
            <w:szCs w:val="22"/>
          </w:rPr>
          <w:delText>3.1 Numbers</w:delText>
        </w:r>
      </w:del>
    </w:p>
    <w:p w14:paraId="047AE35D" w14:textId="7F56F16E" w:rsidR="00E411E0" w:rsidRPr="00BB39C8" w:rsidDel="002F7CDB" w:rsidRDefault="00E411E0" w:rsidP="00D91A50">
      <w:pPr>
        <w:spacing w:line="360" w:lineRule="auto"/>
        <w:ind w:left="720"/>
        <w:contextualSpacing/>
        <w:jc w:val="both"/>
        <w:rPr>
          <w:del w:id="380" w:author="Enrique Castro-Sanchez" w:date="2025-08-05T12:03:00Z" w16du:dateUtc="2025-08-05T11:03:00Z"/>
          <w:sz w:val="22"/>
          <w:szCs w:val="22"/>
        </w:rPr>
      </w:pPr>
      <w:del w:id="381" w:author="Enrique Castro-Sanchez" w:date="2025-08-05T12:03:00Z" w16du:dateUtc="2025-08-05T11:03:00Z">
        <w:r w:rsidRPr="00BB39C8" w:rsidDel="002F7CDB">
          <w:rPr>
            <w:sz w:val="22"/>
            <w:szCs w:val="22"/>
          </w:rPr>
          <w:delText>3.2 Terminology to Describe Community Health Worker Role</w:delText>
        </w:r>
      </w:del>
    </w:p>
    <w:p w14:paraId="7971152A" w14:textId="505FC685" w:rsidR="00E411E0" w:rsidRPr="00BB39C8" w:rsidDel="002F7CDB" w:rsidRDefault="00E411E0" w:rsidP="00D91A50">
      <w:pPr>
        <w:spacing w:line="360" w:lineRule="auto"/>
        <w:ind w:left="720"/>
        <w:contextualSpacing/>
        <w:jc w:val="both"/>
        <w:rPr>
          <w:del w:id="382" w:author="Enrique Castro-Sanchez" w:date="2025-08-05T12:03:00Z" w16du:dateUtc="2025-08-05T11:03:00Z"/>
          <w:sz w:val="22"/>
          <w:szCs w:val="22"/>
        </w:rPr>
      </w:pPr>
      <w:del w:id="383" w:author="Enrique Castro-Sanchez" w:date="2025-08-05T12:03:00Z" w16du:dateUtc="2025-08-05T11:03:00Z">
        <w:r w:rsidRPr="00BB39C8" w:rsidDel="002F7CDB">
          <w:rPr>
            <w:sz w:val="22"/>
            <w:szCs w:val="22"/>
          </w:rPr>
          <w:delText>3.3 Setting of practice (community- or facility-based)</w:delText>
        </w:r>
      </w:del>
    </w:p>
    <w:p w14:paraId="0245EDCF" w14:textId="6156284F" w:rsidR="00E411E0" w:rsidRPr="00BB39C8" w:rsidDel="002F7CDB" w:rsidRDefault="00E411E0" w:rsidP="00D91A50">
      <w:pPr>
        <w:spacing w:line="360" w:lineRule="auto"/>
        <w:contextualSpacing/>
        <w:jc w:val="both"/>
        <w:rPr>
          <w:del w:id="384" w:author="Enrique Castro-Sanchez" w:date="2025-08-05T12:03:00Z" w16du:dateUtc="2025-08-05T11:03:00Z"/>
          <w:sz w:val="22"/>
          <w:szCs w:val="22"/>
        </w:rPr>
      </w:pPr>
      <w:del w:id="385" w:author="Enrique Castro-Sanchez" w:date="2025-08-05T12:03:00Z" w16du:dateUtc="2025-08-05T11:03:00Z">
        <w:r w:rsidRPr="00BB39C8" w:rsidDel="002F7CDB">
          <w:rPr>
            <w:sz w:val="22"/>
            <w:szCs w:val="22"/>
          </w:rPr>
          <w:delText>4. Population</w:delText>
        </w:r>
      </w:del>
    </w:p>
    <w:p w14:paraId="4FC0CC48" w14:textId="005AD5CC" w:rsidR="00E411E0" w:rsidRPr="00BB39C8" w:rsidDel="002F7CDB" w:rsidRDefault="00E411E0" w:rsidP="00D91A50">
      <w:pPr>
        <w:spacing w:line="360" w:lineRule="auto"/>
        <w:ind w:left="720"/>
        <w:contextualSpacing/>
        <w:jc w:val="both"/>
        <w:rPr>
          <w:del w:id="386" w:author="Enrique Castro-Sanchez" w:date="2025-08-05T12:03:00Z" w16du:dateUtc="2025-08-05T11:03:00Z"/>
          <w:sz w:val="22"/>
          <w:szCs w:val="22"/>
        </w:rPr>
      </w:pPr>
      <w:del w:id="387" w:author="Enrique Castro-Sanchez" w:date="2025-08-05T12:03:00Z" w16du:dateUtc="2025-08-05T11:03:00Z">
        <w:r w:rsidRPr="00BB39C8" w:rsidDel="002F7CDB">
          <w:rPr>
            <w:sz w:val="22"/>
            <w:szCs w:val="22"/>
          </w:rPr>
          <w:delText>4.1 Population cared for or served by community health workers (i.e., adults, children, both, rural community, farmers, etc)</w:delText>
        </w:r>
      </w:del>
    </w:p>
    <w:p w14:paraId="3269B4D6" w14:textId="26278BA0" w:rsidR="00E411E0" w:rsidRPr="00BB39C8" w:rsidDel="002F7CDB" w:rsidRDefault="00E411E0" w:rsidP="00D91A50">
      <w:pPr>
        <w:spacing w:line="360" w:lineRule="auto"/>
        <w:contextualSpacing/>
        <w:jc w:val="both"/>
        <w:rPr>
          <w:del w:id="388" w:author="Enrique Castro-Sanchez" w:date="2025-08-05T12:03:00Z" w16du:dateUtc="2025-08-05T11:03:00Z"/>
          <w:sz w:val="22"/>
          <w:szCs w:val="22"/>
        </w:rPr>
      </w:pPr>
      <w:del w:id="389" w:author="Enrique Castro-Sanchez" w:date="2025-08-05T12:03:00Z" w16du:dateUtc="2025-08-05T11:03:00Z">
        <w:r w:rsidRPr="00BB39C8" w:rsidDel="002F7CDB">
          <w:rPr>
            <w:sz w:val="22"/>
            <w:szCs w:val="22"/>
          </w:rPr>
          <w:delText>5. Area of community health worker involvement in AMS</w:delText>
        </w:r>
      </w:del>
    </w:p>
    <w:p w14:paraId="1C4B3595" w14:textId="49C94853" w:rsidR="00E411E0" w:rsidRPr="00BB39C8" w:rsidDel="002F7CDB" w:rsidRDefault="00E411E0" w:rsidP="00D91A50">
      <w:pPr>
        <w:spacing w:line="360" w:lineRule="auto"/>
        <w:ind w:left="720"/>
        <w:contextualSpacing/>
        <w:jc w:val="both"/>
        <w:rPr>
          <w:del w:id="390" w:author="Enrique Castro-Sanchez" w:date="2025-08-05T12:03:00Z" w16du:dateUtc="2025-08-05T11:03:00Z"/>
          <w:sz w:val="22"/>
          <w:szCs w:val="22"/>
        </w:rPr>
      </w:pPr>
      <w:del w:id="391" w:author="Enrique Castro-Sanchez" w:date="2025-08-05T12:03:00Z" w16du:dateUtc="2025-08-05T11:03:00Z">
        <w:r w:rsidRPr="00BB39C8" w:rsidDel="002F7CDB">
          <w:rPr>
            <w:sz w:val="22"/>
            <w:szCs w:val="22"/>
          </w:rPr>
          <w:delText>5.1 Infection or activity (malaria, tuberculosis, etc.)</w:delText>
        </w:r>
      </w:del>
    </w:p>
    <w:p w14:paraId="0C5365AE" w14:textId="77B7346E" w:rsidR="00E411E0" w:rsidRPr="00BB39C8" w:rsidDel="002F7CDB" w:rsidRDefault="00E411E0" w:rsidP="00D91A50">
      <w:pPr>
        <w:spacing w:line="360" w:lineRule="auto"/>
        <w:ind w:left="720"/>
        <w:contextualSpacing/>
        <w:jc w:val="both"/>
        <w:rPr>
          <w:del w:id="392" w:author="Enrique Castro-Sanchez" w:date="2025-08-05T12:03:00Z" w16du:dateUtc="2025-08-05T11:03:00Z"/>
          <w:sz w:val="22"/>
          <w:szCs w:val="22"/>
        </w:rPr>
      </w:pPr>
      <w:del w:id="393" w:author="Enrique Castro-Sanchez" w:date="2025-08-05T12:03:00Z" w16du:dateUtc="2025-08-05T11:03:00Z">
        <w:r w:rsidRPr="00BB39C8" w:rsidDel="002F7CDB">
          <w:rPr>
            <w:sz w:val="22"/>
            <w:szCs w:val="22"/>
          </w:rPr>
          <w:delText>5.2 Is AMS a core or extra activity?</w:delText>
        </w:r>
      </w:del>
    </w:p>
    <w:p w14:paraId="767081CD" w14:textId="613C1F20" w:rsidR="00E411E0" w:rsidRPr="00BB39C8" w:rsidDel="002F7CDB" w:rsidRDefault="00E411E0" w:rsidP="00D91A50">
      <w:pPr>
        <w:spacing w:line="360" w:lineRule="auto"/>
        <w:ind w:left="720"/>
        <w:contextualSpacing/>
        <w:jc w:val="both"/>
        <w:rPr>
          <w:del w:id="394" w:author="Enrique Castro-Sanchez" w:date="2025-08-05T12:03:00Z" w16du:dateUtc="2025-08-05T11:03:00Z"/>
          <w:sz w:val="22"/>
          <w:szCs w:val="22"/>
        </w:rPr>
      </w:pPr>
      <w:del w:id="395" w:author="Enrique Castro-Sanchez" w:date="2025-08-05T12:03:00Z" w16du:dateUtc="2025-08-05T11:03:00Z">
        <w:r w:rsidRPr="00BB39C8" w:rsidDel="002F7CDB">
          <w:rPr>
            <w:sz w:val="22"/>
            <w:szCs w:val="22"/>
          </w:rPr>
          <w:delText>5.3 Scope of practice and role components</w:delText>
        </w:r>
      </w:del>
    </w:p>
    <w:p w14:paraId="55307B26" w14:textId="6FCB98F9" w:rsidR="00E411E0" w:rsidRPr="00BB39C8" w:rsidDel="002F7CDB" w:rsidRDefault="00E411E0" w:rsidP="00D91A50">
      <w:pPr>
        <w:spacing w:line="360" w:lineRule="auto"/>
        <w:ind w:left="1440"/>
        <w:contextualSpacing/>
        <w:jc w:val="both"/>
        <w:rPr>
          <w:del w:id="396" w:author="Enrique Castro-Sanchez" w:date="2025-08-05T12:03:00Z" w16du:dateUtc="2025-08-05T11:03:00Z"/>
          <w:sz w:val="22"/>
          <w:szCs w:val="22"/>
        </w:rPr>
      </w:pPr>
      <w:del w:id="397" w:author="Enrique Castro-Sanchez" w:date="2025-08-05T12:03:00Z" w16du:dateUtc="2025-08-05T11:03:00Z">
        <w:r w:rsidRPr="00BB39C8" w:rsidDel="002F7CDB">
          <w:rPr>
            <w:sz w:val="22"/>
            <w:szCs w:val="22"/>
          </w:rPr>
          <w:delText>5.3.1</w:delText>
        </w:r>
        <w:r w:rsidRPr="00BB39C8" w:rsidDel="002F7CDB">
          <w:rPr>
            <w:sz w:val="22"/>
            <w:szCs w:val="22"/>
          </w:rPr>
          <w:tab/>
          <w:delText>Prevent (i.e., health promotion, education, vaccination, etc, adequate nutrition, access to clean water, effective sanitation systems, triage, etc.)</w:delText>
        </w:r>
      </w:del>
    </w:p>
    <w:p w14:paraId="3FF14D60" w14:textId="6DBC627A" w:rsidR="00E411E0" w:rsidRPr="00BB39C8" w:rsidDel="002F7CDB" w:rsidRDefault="00E411E0" w:rsidP="00D91A50">
      <w:pPr>
        <w:spacing w:line="360" w:lineRule="auto"/>
        <w:ind w:left="1440"/>
        <w:contextualSpacing/>
        <w:jc w:val="both"/>
        <w:rPr>
          <w:del w:id="398" w:author="Enrique Castro-Sanchez" w:date="2025-08-05T12:03:00Z" w16du:dateUtc="2025-08-05T11:03:00Z"/>
          <w:sz w:val="22"/>
          <w:szCs w:val="22"/>
        </w:rPr>
      </w:pPr>
      <w:del w:id="399" w:author="Enrique Castro-Sanchez" w:date="2025-08-05T12:03:00Z" w16du:dateUtc="2025-08-05T11:03:00Z">
        <w:r w:rsidRPr="00BB39C8" w:rsidDel="002F7CDB">
          <w:rPr>
            <w:sz w:val="22"/>
            <w:szCs w:val="22"/>
          </w:rPr>
          <w:delText>5.3.2</w:delText>
        </w:r>
        <w:r w:rsidRPr="00BB39C8" w:rsidDel="002F7CDB">
          <w:rPr>
            <w:sz w:val="22"/>
            <w:szCs w:val="22"/>
          </w:rPr>
          <w:tab/>
          <w:delText>Detect (i.e., diagnosis, physical examination, history taking, disease surveillance, etc)</w:delText>
        </w:r>
      </w:del>
    </w:p>
    <w:p w14:paraId="27323D49" w14:textId="71BC6B1A" w:rsidR="00E411E0" w:rsidRPr="00BB39C8" w:rsidDel="002F7CDB" w:rsidRDefault="00E411E0" w:rsidP="00D91A50">
      <w:pPr>
        <w:spacing w:line="360" w:lineRule="auto"/>
        <w:ind w:left="1440"/>
        <w:contextualSpacing/>
        <w:jc w:val="both"/>
        <w:rPr>
          <w:del w:id="400" w:author="Enrique Castro-Sanchez" w:date="2025-08-05T12:03:00Z" w16du:dateUtc="2025-08-05T11:03:00Z"/>
          <w:sz w:val="22"/>
          <w:szCs w:val="22"/>
        </w:rPr>
      </w:pPr>
      <w:del w:id="401" w:author="Enrique Castro-Sanchez" w:date="2025-08-05T12:03:00Z" w16du:dateUtc="2025-08-05T11:03:00Z">
        <w:r w:rsidRPr="00BB39C8" w:rsidDel="002F7CDB">
          <w:rPr>
            <w:sz w:val="22"/>
            <w:szCs w:val="22"/>
          </w:rPr>
          <w:delText>5.3.3</w:delText>
        </w:r>
        <w:r w:rsidRPr="00BB39C8" w:rsidDel="002F7CDB">
          <w:rPr>
            <w:sz w:val="22"/>
            <w:szCs w:val="22"/>
          </w:rPr>
          <w:tab/>
          <w:delText>Respond (i.e., dispense, prescribe, treat, management ordering tests, interpret tests, follow up (surgery or postpartum sepsis), assist others, etc.)</w:delText>
        </w:r>
      </w:del>
    </w:p>
    <w:p w14:paraId="4D65D217" w14:textId="2D083F24" w:rsidR="00E411E0" w:rsidRPr="00BB39C8" w:rsidDel="002F7CDB" w:rsidRDefault="00E411E0" w:rsidP="00D91A50">
      <w:pPr>
        <w:spacing w:line="360" w:lineRule="auto"/>
        <w:contextualSpacing/>
        <w:jc w:val="both"/>
        <w:rPr>
          <w:del w:id="402" w:author="Enrique Castro-Sanchez" w:date="2025-08-05T12:03:00Z" w16du:dateUtc="2025-08-05T11:03:00Z"/>
          <w:sz w:val="22"/>
          <w:szCs w:val="22"/>
        </w:rPr>
      </w:pPr>
      <w:del w:id="403" w:author="Enrique Castro-Sanchez" w:date="2025-08-05T12:03:00Z" w16du:dateUtc="2025-08-05T11:03:00Z">
        <w:r w:rsidRPr="00BB39C8" w:rsidDel="002F7CDB">
          <w:rPr>
            <w:sz w:val="22"/>
            <w:szCs w:val="22"/>
          </w:rPr>
          <w:delText>6. Training provided for community health workers to engage in AMS interventions</w:delText>
        </w:r>
      </w:del>
    </w:p>
    <w:p w14:paraId="56399B83" w14:textId="190F6566" w:rsidR="00E411E0" w:rsidRPr="00BB39C8" w:rsidDel="002F7CDB" w:rsidRDefault="00E411E0" w:rsidP="00D91A50">
      <w:pPr>
        <w:spacing w:line="360" w:lineRule="auto"/>
        <w:ind w:left="720"/>
        <w:contextualSpacing/>
        <w:jc w:val="both"/>
        <w:rPr>
          <w:del w:id="404" w:author="Enrique Castro-Sanchez" w:date="2025-08-05T12:03:00Z" w16du:dateUtc="2025-08-05T11:03:00Z"/>
          <w:sz w:val="22"/>
          <w:szCs w:val="22"/>
        </w:rPr>
      </w:pPr>
      <w:del w:id="405" w:author="Enrique Castro-Sanchez" w:date="2025-08-05T12:03:00Z" w16du:dateUtc="2025-08-05T11:03:00Z">
        <w:r w:rsidRPr="00BB39C8" w:rsidDel="002F7CDB">
          <w:rPr>
            <w:sz w:val="22"/>
            <w:szCs w:val="22"/>
          </w:rPr>
          <w:delText>6.1 Duration, trainers, content, place</w:delText>
        </w:r>
      </w:del>
    </w:p>
    <w:p w14:paraId="7B0FE4A7" w14:textId="03F30E35" w:rsidR="00E411E0" w:rsidRPr="00BB39C8" w:rsidDel="002F7CDB" w:rsidRDefault="00E411E0" w:rsidP="00D91A50">
      <w:pPr>
        <w:spacing w:line="360" w:lineRule="auto"/>
        <w:contextualSpacing/>
        <w:jc w:val="both"/>
        <w:rPr>
          <w:del w:id="406" w:author="Enrique Castro-Sanchez" w:date="2025-08-05T12:03:00Z" w16du:dateUtc="2025-08-05T11:03:00Z"/>
          <w:sz w:val="22"/>
          <w:szCs w:val="22"/>
        </w:rPr>
      </w:pPr>
      <w:del w:id="407" w:author="Enrique Castro-Sanchez" w:date="2025-08-05T12:03:00Z" w16du:dateUtc="2025-08-05T11:03:00Z">
        <w:r w:rsidRPr="00BB39C8" w:rsidDel="002F7CDB">
          <w:rPr>
            <w:sz w:val="22"/>
            <w:szCs w:val="22"/>
          </w:rPr>
          <w:delText>7. Support provided for community health workers to engage in AMS interventions</w:delText>
        </w:r>
      </w:del>
    </w:p>
    <w:p w14:paraId="2BC3C25F" w14:textId="002F1DF8" w:rsidR="00E411E0" w:rsidRPr="00BB39C8" w:rsidDel="002F7CDB" w:rsidRDefault="00E411E0" w:rsidP="00D91A50">
      <w:pPr>
        <w:spacing w:line="360" w:lineRule="auto"/>
        <w:ind w:left="720"/>
        <w:contextualSpacing/>
        <w:jc w:val="both"/>
        <w:rPr>
          <w:del w:id="408" w:author="Enrique Castro-Sanchez" w:date="2025-08-05T12:03:00Z" w16du:dateUtc="2025-08-05T11:03:00Z"/>
          <w:sz w:val="22"/>
          <w:szCs w:val="22"/>
        </w:rPr>
      </w:pPr>
      <w:del w:id="409" w:author="Enrique Castro-Sanchez" w:date="2025-08-05T12:03:00Z" w16du:dateUtc="2025-08-05T11:03:00Z">
        <w:r w:rsidRPr="00BB39C8" w:rsidDel="002F7CDB">
          <w:rPr>
            <w:sz w:val="22"/>
            <w:szCs w:val="22"/>
          </w:rPr>
          <w:delText>7.1 Supervisors, other professionals, checklists, guidelines, apps, etc.</w:delText>
        </w:r>
      </w:del>
    </w:p>
    <w:p w14:paraId="100478FA" w14:textId="754C2B80" w:rsidR="00E411E0" w:rsidRPr="00BB39C8" w:rsidDel="002F7CDB" w:rsidRDefault="00E411E0" w:rsidP="00D91A50">
      <w:pPr>
        <w:spacing w:line="360" w:lineRule="auto"/>
        <w:contextualSpacing/>
        <w:jc w:val="both"/>
        <w:rPr>
          <w:del w:id="410" w:author="Enrique Castro-Sanchez" w:date="2025-08-05T12:03:00Z" w16du:dateUtc="2025-08-05T11:03:00Z"/>
          <w:sz w:val="22"/>
          <w:szCs w:val="22"/>
        </w:rPr>
      </w:pPr>
      <w:del w:id="411" w:author="Enrique Castro-Sanchez" w:date="2025-08-05T12:03:00Z" w16du:dateUtc="2025-08-05T11:03:00Z">
        <w:r w:rsidRPr="00BB39C8" w:rsidDel="002F7CDB">
          <w:rPr>
            <w:sz w:val="22"/>
            <w:szCs w:val="22"/>
          </w:rPr>
          <w:delText>8. Measures</w:delText>
        </w:r>
      </w:del>
    </w:p>
    <w:p w14:paraId="16A1C6B8" w14:textId="24C394F4" w:rsidR="00E411E0" w:rsidRPr="00BB39C8" w:rsidDel="002F7CDB" w:rsidRDefault="00E411E0" w:rsidP="00D91A50">
      <w:pPr>
        <w:spacing w:line="360" w:lineRule="auto"/>
        <w:ind w:left="720"/>
        <w:contextualSpacing/>
        <w:jc w:val="both"/>
        <w:rPr>
          <w:del w:id="412" w:author="Enrique Castro-Sanchez" w:date="2025-08-05T12:03:00Z" w16du:dateUtc="2025-08-05T11:03:00Z"/>
          <w:sz w:val="22"/>
          <w:szCs w:val="22"/>
        </w:rPr>
      </w:pPr>
      <w:del w:id="413" w:author="Enrique Castro-Sanchez" w:date="2025-08-05T12:03:00Z" w16du:dateUtc="2025-08-05T11:03:00Z">
        <w:r w:rsidRPr="00BB39C8" w:rsidDel="002F7CDB">
          <w:rPr>
            <w:sz w:val="22"/>
            <w:szCs w:val="22"/>
          </w:rPr>
          <w:delText>8.1 Measurements tools for process, outcome, and economic</w:delText>
        </w:r>
      </w:del>
    </w:p>
    <w:p w14:paraId="575147A6" w14:textId="7AA88FA5" w:rsidR="00E411E0" w:rsidRPr="00BB39C8" w:rsidDel="002F7CDB" w:rsidRDefault="00E411E0" w:rsidP="00D91A50">
      <w:pPr>
        <w:spacing w:line="360" w:lineRule="auto"/>
        <w:contextualSpacing/>
        <w:jc w:val="both"/>
        <w:rPr>
          <w:del w:id="414" w:author="Enrique Castro-Sanchez" w:date="2025-08-05T12:03:00Z" w16du:dateUtc="2025-08-05T11:03:00Z"/>
          <w:sz w:val="22"/>
          <w:szCs w:val="22"/>
        </w:rPr>
      </w:pPr>
      <w:del w:id="415" w:author="Enrique Castro-Sanchez" w:date="2025-08-05T12:03:00Z" w16du:dateUtc="2025-08-05T11:03:00Z">
        <w:r w:rsidRPr="00BB39C8" w:rsidDel="002F7CDB">
          <w:rPr>
            <w:sz w:val="22"/>
            <w:szCs w:val="22"/>
          </w:rPr>
          <w:delText>9. Results</w:delText>
        </w:r>
      </w:del>
    </w:p>
    <w:p w14:paraId="64369E18" w14:textId="7FE1521E" w:rsidR="00E411E0" w:rsidRPr="00BB39C8" w:rsidDel="002F7CDB" w:rsidRDefault="00E411E0" w:rsidP="00D91A50">
      <w:pPr>
        <w:spacing w:line="360" w:lineRule="auto"/>
        <w:ind w:left="720"/>
        <w:contextualSpacing/>
        <w:jc w:val="both"/>
        <w:rPr>
          <w:del w:id="416" w:author="Enrique Castro-Sanchez" w:date="2025-08-05T12:03:00Z" w16du:dateUtc="2025-08-05T11:03:00Z"/>
          <w:sz w:val="22"/>
          <w:szCs w:val="22"/>
        </w:rPr>
      </w:pPr>
      <w:del w:id="417" w:author="Enrique Castro-Sanchez" w:date="2025-08-05T12:03:00Z" w16du:dateUtc="2025-08-05T11:03:00Z">
        <w:r w:rsidRPr="00BB39C8" w:rsidDel="002F7CDB">
          <w:rPr>
            <w:sz w:val="22"/>
            <w:szCs w:val="22"/>
          </w:rPr>
          <w:delText>9.1 Key conclusions</w:delText>
        </w:r>
      </w:del>
    </w:p>
    <w:p w14:paraId="1E5BE30D" w14:textId="7ADE436A" w:rsidR="00E411E0" w:rsidRPr="00BB39C8" w:rsidDel="002F7CDB" w:rsidRDefault="00E411E0" w:rsidP="00D91A50">
      <w:pPr>
        <w:spacing w:line="360" w:lineRule="auto"/>
        <w:contextualSpacing/>
        <w:jc w:val="both"/>
        <w:rPr>
          <w:del w:id="418" w:author="Enrique Castro-Sanchez" w:date="2025-08-05T12:03:00Z" w16du:dateUtc="2025-08-05T11:03:00Z"/>
          <w:sz w:val="22"/>
          <w:szCs w:val="22"/>
        </w:rPr>
      </w:pPr>
      <w:del w:id="419" w:author="Enrique Castro-Sanchez" w:date="2025-08-05T12:03:00Z" w16du:dateUtc="2025-08-05T11:03:00Z">
        <w:r w:rsidRPr="00BB39C8" w:rsidDel="002F7CDB">
          <w:rPr>
            <w:sz w:val="22"/>
            <w:szCs w:val="22"/>
          </w:rPr>
          <w:delText>10. Views of participants or other stakeholders</w:delText>
        </w:r>
      </w:del>
    </w:p>
    <w:p w14:paraId="46222584" w14:textId="4820E6C4" w:rsidR="00E411E0" w:rsidRPr="00BB39C8" w:rsidDel="002F7CDB" w:rsidRDefault="00E411E0" w:rsidP="00D91A50">
      <w:pPr>
        <w:spacing w:line="360" w:lineRule="auto"/>
        <w:contextualSpacing/>
        <w:jc w:val="both"/>
        <w:rPr>
          <w:del w:id="420" w:author="Enrique Castro-Sanchez" w:date="2025-08-05T12:03:00Z" w16du:dateUtc="2025-08-05T11:03:00Z"/>
          <w:sz w:val="22"/>
          <w:szCs w:val="22"/>
        </w:rPr>
      </w:pPr>
      <w:del w:id="421" w:author="Enrique Castro-Sanchez" w:date="2025-08-05T12:03:00Z" w16du:dateUtc="2025-08-05T11:03:00Z">
        <w:r w:rsidRPr="00BB39C8" w:rsidDel="002F7CDB">
          <w:rPr>
            <w:sz w:val="22"/>
            <w:szCs w:val="22"/>
          </w:rPr>
          <w:delText>11. Funding source</w:delText>
        </w:r>
      </w:del>
    </w:p>
    <w:p w14:paraId="270610D9" w14:textId="41A937C0" w:rsidR="00E411E0" w:rsidRPr="00BB39C8" w:rsidDel="002F7CDB" w:rsidRDefault="00E411E0" w:rsidP="00D91A50">
      <w:pPr>
        <w:spacing w:line="360" w:lineRule="auto"/>
        <w:ind w:left="720"/>
        <w:contextualSpacing/>
        <w:jc w:val="both"/>
        <w:rPr>
          <w:del w:id="422" w:author="Enrique Castro-Sanchez" w:date="2025-08-05T12:03:00Z" w16du:dateUtc="2025-08-05T11:03:00Z"/>
          <w:sz w:val="22"/>
          <w:szCs w:val="22"/>
        </w:rPr>
      </w:pPr>
      <w:del w:id="423" w:author="Enrique Castro-Sanchez" w:date="2025-08-05T12:03:00Z" w16du:dateUtc="2025-08-05T11:03:00Z">
        <w:r w:rsidRPr="00BB39C8" w:rsidDel="002F7CDB">
          <w:rPr>
            <w:sz w:val="22"/>
            <w:szCs w:val="22"/>
          </w:rPr>
          <w:delText>11.1 Governmental or non-governmental</w:delText>
        </w:r>
      </w:del>
    </w:p>
    <w:p w14:paraId="6C84C698" w14:textId="13CC8756" w:rsidR="00704C94" w:rsidRPr="00BB39C8" w:rsidDel="002F7CDB" w:rsidRDefault="00704C94" w:rsidP="005A4A95">
      <w:pPr>
        <w:spacing w:line="480" w:lineRule="auto"/>
        <w:contextualSpacing/>
        <w:jc w:val="both"/>
        <w:rPr>
          <w:del w:id="424" w:author="Enrique Castro-Sanchez" w:date="2025-08-05T12:03:00Z" w16du:dateUtc="2025-08-05T11:03:00Z"/>
          <w:b/>
          <w:bCs/>
          <w:sz w:val="22"/>
          <w:szCs w:val="22"/>
        </w:rPr>
      </w:pPr>
    </w:p>
    <w:p w14:paraId="3EC76C1B" w14:textId="04941A89" w:rsidR="00E411E0" w:rsidDel="002F7CDB" w:rsidRDefault="00E411E0" w:rsidP="005A4A95">
      <w:pPr>
        <w:spacing w:line="480" w:lineRule="auto"/>
        <w:contextualSpacing/>
        <w:jc w:val="both"/>
        <w:rPr>
          <w:del w:id="425" w:author="Enrique Castro-Sanchez" w:date="2025-08-05T12:03:00Z" w16du:dateUtc="2025-08-05T11:03:00Z"/>
          <w:sz w:val="22"/>
          <w:szCs w:val="22"/>
        </w:rPr>
      </w:pPr>
      <w:del w:id="426" w:author="Enrique Castro-Sanchez" w:date="2025-08-05T12:03:00Z" w16du:dateUtc="2025-08-05T11:03:00Z">
        <w:r w:rsidRPr="00BB39C8" w:rsidDel="002F7CDB">
          <w:rPr>
            <w:sz w:val="22"/>
            <w:szCs w:val="22"/>
          </w:rPr>
          <w:delText>Strategy for data synthesis</w:delText>
        </w:r>
      </w:del>
    </w:p>
    <w:p w14:paraId="038B0C4C" w14:textId="6D06E94B" w:rsidR="00E411E0" w:rsidRPr="00BB39C8" w:rsidDel="002F7CDB" w:rsidRDefault="00E411E0" w:rsidP="005A4A95">
      <w:pPr>
        <w:spacing w:line="480" w:lineRule="auto"/>
        <w:contextualSpacing/>
        <w:jc w:val="both"/>
        <w:rPr>
          <w:del w:id="427" w:author="Enrique Castro-Sanchez" w:date="2025-08-05T12:03:00Z" w16du:dateUtc="2025-08-05T11:03:00Z"/>
          <w:sz w:val="22"/>
          <w:szCs w:val="22"/>
        </w:rPr>
      </w:pPr>
      <w:del w:id="428" w:author="Enrique Castro-Sanchez" w:date="2025-08-05T12:03:00Z" w16du:dateUtc="2025-08-05T11:03:00Z">
        <w:r w:rsidRPr="00BB39C8" w:rsidDel="002F7CDB">
          <w:rPr>
            <w:sz w:val="22"/>
            <w:szCs w:val="22"/>
          </w:rPr>
          <w:delText>We constructed a narrative synthesis of the findings of this review. An iterative process was used to identify the relationships emerging across the studies reviewed. An evidence map and matrix were developed to summarise the data.</w:delText>
        </w:r>
      </w:del>
    </w:p>
    <w:p w14:paraId="086373D7" w14:textId="77777777" w:rsidR="00E411E0" w:rsidRPr="00BB39C8" w:rsidDel="004702A9" w:rsidRDefault="00E411E0" w:rsidP="005A4A95">
      <w:pPr>
        <w:spacing w:line="480" w:lineRule="auto"/>
        <w:contextualSpacing/>
        <w:jc w:val="both"/>
        <w:rPr>
          <w:del w:id="429" w:author="Enrique Castro-Sanchez" w:date="2025-08-05T10:47:00Z" w16du:dateUtc="2025-08-05T09:47:00Z"/>
          <w:sz w:val="22"/>
          <w:szCs w:val="22"/>
        </w:rPr>
      </w:pPr>
    </w:p>
    <w:p w14:paraId="6A5FA35E" w14:textId="1663B36D" w:rsidR="00E411E0" w:rsidRPr="00BB39C8" w:rsidDel="002F7CDB" w:rsidRDefault="00E411E0" w:rsidP="005A4A95">
      <w:pPr>
        <w:spacing w:line="480" w:lineRule="auto"/>
        <w:contextualSpacing/>
        <w:jc w:val="both"/>
        <w:rPr>
          <w:del w:id="430" w:author="Enrique Castro-Sanchez" w:date="2025-08-05T12:03:00Z" w16du:dateUtc="2025-08-05T11:03:00Z"/>
          <w:b/>
          <w:bCs/>
          <w:sz w:val="22"/>
          <w:szCs w:val="22"/>
        </w:rPr>
      </w:pPr>
      <w:del w:id="431" w:author="Enrique Castro-Sanchez" w:date="2025-08-05T12:03:00Z" w16du:dateUtc="2025-08-05T11:03:00Z">
        <w:r w:rsidRPr="00BB39C8" w:rsidDel="002F7CDB">
          <w:rPr>
            <w:b/>
            <w:bCs/>
            <w:sz w:val="22"/>
            <w:szCs w:val="22"/>
          </w:rPr>
          <w:delText>Risk of bias (quality) assessment</w:delText>
        </w:r>
      </w:del>
    </w:p>
    <w:p w14:paraId="2C34FFF7" w14:textId="2DE4BA42" w:rsidR="007D3E2D" w:rsidRPr="00BB39C8" w:rsidDel="002F7CDB" w:rsidRDefault="00E411E0" w:rsidP="005A4A95">
      <w:pPr>
        <w:spacing w:line="480" w:lineRule="auto"/>
        <w:contextualSpacing/>
        <w:jc w:val="both"/>
        <w:rPr>
          <w:del w:id="432" w:author="Enrique Castro-Sanchez" w:date="2025-08-05T12:03:00Z" w16du:dateUtc="2025-08-05T11:03:00Z"/>
          <w:sz w:val="22"/>
          <w:szCs w:val="22"/>
        </w:rPr>
      </w:pPr>
      <w:del w:id="433" w:author="Enrique Castro-Sanchez" w:date="2025-08-05T12:03:00Z" w16du:dateUtc="2025-08-05T11:03:00Z">
        <w:r w:rsidRPr="00BB39C8" w:rsidDel="002F7CDB">
          <w:rPr>
            <w:sz w:val="22"/>
            <w:szCs w:val="22"/>
          </w:rPr>
          <w:delText>The Integrated Quality Criteria for the Review of Multiple Study Designs (ICROMS) was used to assess the risk of bias that may exist in the studies</w:delText>
        </w:r>
        <w:r w:rsidR="00E3029B" w:rsidRPr="00BB39C8" w:rsidDel="002F7CDB">
          <w:rPr>
            <w:sz w:val="22"/>
            <w:szCs w:val="22"/>
          </w:rPr>
          <w:delText>.</w:delText>
        </w:r>
        <w:r w:rsidR="00AC6197" w:rsidRPr="00BB39C8" w:rsidDel="002F7CDB">
          <w:rPr>
            <w:sz w:val="22"/>
            <w:szCs w:val="22"/>
            <w:vertAlign w:val="superscript"/>
          </w:rPr>
          <w:delText>32</w:delText>
        </w:r>
        <w:r w:rsidR="00E3029B" w:rsidRPr="00BB39C8" w:rsidDel="002F7CDB">
          <w:rPr>
            <w:sz w:val="22"/>
            <w:szCs w:val="22"/>
          </w:rPr>
          <w:delText xml:space="preserve"> </w:delText>
        </w:r>
        <w:r w:rsidRPr="00BB39C8" w:rsidDel="002F7CDB">
          <w:rPr>
            <w:sz w:val="22"/>
            <w:szCs w:val="22"/>
          </w:rPr>
          <w:delText>The research team has extensive experience using the tool, which has also been used by other researchers</w:delText>
        </w:r>
        <w:r w:rsidR="00E3029B" w:rsidRPr="00BB39C8" w:rsidDel="002F7CDB">
          <w:rPr>
            <w:sz w:val="22"/>
            <w:szCs w:val="22"/>
          </w:rPr>
          <w:delText>.</w:delText>
        </w:r>
        <w:r w:rsidR="00AC6197" w:rsidRPr="00BB39C8" w:rsidDel="002F7CDB">
          <w:rPr>
            <w:sz w:val="22"/>
            <w:szCs w:val="22"/>
            <w:vertAlign w:val="superscript"/>
          </w:rPr>
          <w:delText>33</w:delText>
        </w:r>
        <w:r w:rsidR="00E3029B" w:rsidRPr="00BB39C8" w:rsidDel="002F7CDB">
          <w:rPr>
            <w:sz w:val="22"/>
            <w:szCs w:val="22"/>
          </w:rPr>
          <w:delText xml:space="preserve"> </w:delText>
        </w:r>
        <w:r w:rsidRPr="00BB39C8" w:rsidDel="002F7CDB">
          <w:rPr>
            <w:sz w:val="22"/>
            <w:szCs w:val="22"/>
          </w:rPr>
          <w:delText xml:space="preserve">The ICROMS tool allows the review of the quality criteria of quantitative and qualitative study designs. The ICROMS tool comprises two components: 1) a scoring system of 33 items in seven categories for quality criteria specific to each study design and for criteria applicable to all study designs, and 2) a decision matrix that specifies the robustness of each study according to a minimum criterion which depends on each study type as well as the relevance of the study to the research question. </w:delText>
        </w:r>
      </w:del>
    </w:p>
    <w:p w14:paraId="5C377E15" w14:textId="3ACA519D" w:rsidR="007D3E2D" w:rsidRPr="00BB39C8" w:rsidDel="002F7CDB" w:rsidRDefault="007D3E2D" w:rsidP="005A4A95">
      <w:pPr>
        <w:spacing w:line="480" w:lineRule="auto"/>
        <w:contextualSpacing/>
        <w:jc w:val="both"/>
        <w:rPr>
          <w:del w:id="434" w:author="Enrique Castro-Sanchez" w:date="2025-08-05T12:03:00Z" w16du:dateUtc="2025-08-05T11:03:00Z"/>
          <w:sz w:val="22"/>
          <w:szCs w:val="22"/>
        </w:rPr>
      </w:pPr>
    </w:p>
    <w:p w14:paraId="3CDB8759" w14:textId="66300523" w:rsidR="00E411E0" w:rsidRPr="00BB39C8" w:rsidDel="002F7CDB" w:rsidRDefault="00E411E0" w:rsidP="005A4A95">
      <w:pPr>
        <w:spacing w:line="480" w:lineRule="auto"/>
        <w:contextualSpacing/>
        <w:jc w:val="both"/>
        <w:rPr>
          <w:del w:id="435" w:author="Enrique Castro-Sanchez" w:date="2025-08-05T12:03:00Z" w16du:dateUtc="2025-08-05T11:03:00Z"/>
          <w:sz w:val="22"/>
          <w:szCs w:val="22"/>
        </w:rPr>
      </w:pPr>
      <w:del w:id="436" w:author="Enrique Castro-Sanchez" w:date="2025-08-05T12:03:00Z" w16du:dateUtc="2025-08-05T11:03:00Z">
        <w:r w:rsidRPr="00BB39C8" w:rsidDel="002F7CDB">
          <w:rPr>
            <w:sz w:val="22"/>
            <w:szCs w:val="22"/>
          </w:rPr>
          <w:delText>Reviewers scored each study with two points if a criterion was met, one point if it was unclear whether the criterion was met, and zero points if it was not met. Studies were included or excluded if they met both an overall score and a minimum score threshold in specific categories, depending on the study design evaluated. However, we did not use this approach in this review and included all papers regardless of their score and/or mandatory sections. We proceeded in such a way as we were interested in synthesising all existing evidence.</w:delText>
        </w:r>
        <w:r w:rsidR="00B241B8" w:rsidRPr="00BB39C8" w:rsidDel="002F7CDB">
          <w:rPr>
            <w:sz w:val="22"/>
            <w:szCs w:val="22"/>
          </w:rPr>
          <w:delText xml:space="preserve"> </w:delText>
        </w:r>
        <w:r w:rsidRPr="00BB39C8" w:rsidDel="002F7CDB">
          <w:rPr>
            <w:sz w:val="22"/>
            <w:szCs w:val="22"/>
          </w:rPr>
          <w:delText>The two reviewers (ECS and AHT) independently completed the ICROMS for each selected study. A third reviewer (MBV) moderated the score disagreements.</w:delText>
        </w:r>
      </w:del>
    </w:p>
    <w:p w14:paraId="37A935E4" w14:textId="77777777" w:rsidR="00CF370A" w:rsidRPr="00BB39C8" w:rsidDel="004702A9" w:rsidRDefault="00CF370A" w:rsidP="005A4A95">
      <w:pPr>
        <w:spacing w:line="480" w:lineRule="auto"/>
        <w:contextualSpacing/>
        <w:jc w:val="both"/>
        <w:rPr>
          <w:del w:id="437" w:author="Enrique Castro-Sanchez" w:date="2025-08-05T10:47:00Z" w16du:dateUtc="2025-08-05T09:47:00Z"/>
          <w:b/>
          <w:bCs/>
          <w:sz w:val="22"/>
          <w:szCs w:val="22"/>
        </w:rPr>
      </w:pPr>
    </w:p>
    <w:p w14:paraId="6C48A6F0" w14:textId="0CC34614" w:rsidR="00E411E0" w:rsidRPr="00BB39C8" w:rsidDel="002F7CDB" w:rsidRDefault="00E411E0" w:rsidP="005A4A95">
      <w:pPr>
        <w:spacing w:line="480" w:lineRule="auto"/>
        <w:contextualSpacing/>
        <w:jc w:val="both"/>
        <w:rPr>
          <w:del w:id="438" w:author="Enrique Castro-Sanchez" w:date="2025-08-05T12:03:00Z" w16du:dateUtc="2025-08-05T11:03:00Z"/>
          <w:b/>
          <w:bCs/>
          <w:sz w:val="22"/>
          <w:szCs w:val="22"/>
        </w:rPr>
      </w:pPr>
      <w:del w:id="439" w:author="Enrique Castro-Sanchez" w:date="2025-08-05T12:03:00Z" w16du:dateUtc="2025-08-05T11:03:00Z">
        <w:r w:rsidRPr="00BB39C8" w:rsidDel="002F7CDB">
          <w:rPr>
            <w:b/>
            <w:bCs/>
            <w:sz w:val="22"/>
            <w:szCs w:val="22"/>
          </w:rPr>
          <w:delText>Participants</w:delText>
        </w:r>
      </w:del>
    </w:p>
    <w:p w14:paraId="3A392971" w14:textId="144DD5A2" w:rsidR="00E411E0" w:rsidRPr="00BB39C8" w:rsidDel="002F7CDB" w:rsidRDefault="00E411E0" w:rsidP="005A4A95">
      <w:pPr>
        <w:spacing w:line="480" w:lineRule="auto"/>
        <w:contextualSpacing/>
        <w:jc w:val="both"/>
        <w:rPr>
          <w:del w:id="440" w:author="Enrique Castro-Sanchez" w:date="2025-08-05T12:03:00Z" w16du:dateUtc="2025-08-05T11:03:00Z"/>
          <w:sz w:val="22"/>
          <w:szCs w:val="22"/>
        </w:rPr>
      </w:pPr>
      <w:del w:id="441" w:author="Enrique Castro-Sanchez" w:date="2025-08-05T12:03:00Z" w16du:dateUtc="2025-08-05T11:03:00Z">
        <w:r w:rsidRPr="00BB39C8" w:rsidDel="002F7CDB">
          <w:rPr>
            <w:sz w:val="22"/>
            <w:szCs w:val="22"/>
          </w:rPr>
          <w:delText xml:space="preserve">The review adopted the broad </w:delText>
        </w:r>
        <w:r w:rsidRPr="003C6B37" w:rsidDel="002F7CDB">
          <w:rPr>
            <w:sz w:val="22"/>
            <w:szCs w:val="22"/>
          </w:rPr>
          <w:delText xml:space="preserve">definition of CHWs used by the </w:delText>
        </w:r>
        <w:r w:rsidR="00C42F6E" w:rsidRPr="003C6B37" w:rsidDel="002F7CDB">
          <w:rPr>
            <w:sz w:val="22"/>
            <w:szCs w:val="22"/>
          </w:rPr>
          <w:delText>WHO</w:delText>
        </w:r>
        <w:r w:rsidR="00E3029B" w:rsidRPr="003C6B37" w:rsidDel="002F7CDB">
          <w:rPr>
            <w:sz w:val="22"/>
            <w:szCs w:val="22"/>
            <w:vertAlign w:val="superscript"/>
          </w:rPr>
          <w:delText>21</w:delText>
        </w:r>
        <w:r w:rsidR="00E3029B" w:rsidRPr="003C6B37" w:rsidDel="002F7CDB">
          <w:rPr>
            <w:sz w:val="22"/>
            <w:szCs w:val="22"/>
          </w:rPr>
          <w:delText xml:space="preserve"> </w:delText>
        </w:r>
        <w:r w:rsidRPr="003C6B37" w:rsidDel="002F7CDB">
          <w:rPr>
            <w:sz w:val="22"/>
            <w:szCs w:val="22"/>
          </w:rPr>
          <w:delText xml:space="preserve">and accompanying evidence map (see search string in </w:delText>
        </w:r>
        <w:r w:rsidRPr="003C6B37" w:rsidDel="002F7CDB">
          <w:rPr>
            <w:b/>
            <w:bCs/>
            <w:sz w:val="22"/>
            <w:szCs w:val="22"/>
            <w:rPrChange w:id="442" w:author="Enrique Castro-Sanchez" w:date="2025-08-05T11:47:00Z" w16du:dateUtc="2025-08-05T10:47:00Z">
              <w:rPr>
                <w:sz w:val="22"/>
                <w:szCs w:val="22"/>
              </w:rPr>
            </w:rPrChange>
          </w:rPr>
          <w:delText>Appendix 1</w:delText>
        </w:r>
        <w:r w:rsidRPr="003C6B37" w:rsidDel="002F7CDB">
          <w:rPr>
            <w:sz w:val="22"/>
            <w:szCs w:val="22"/>
          </w:rPr>
          <w:delText>). Although there is a wide range of CHWs worldwide</w:delText>
        </w:r>
        <w:r w:rsidRPr="00BB39C8" w:rsidDel="002F7CDB">
          <w:rPr>
            <w:sz w:val="22"/>
            <w:szCs w:val="22"/>
          </w:rPr>
          <w:delText xml:space="preserve">, they all share the following characteristics: 1) focusing on culturally appropriate </w:delText>
        </w:r>
        <w:r w:rsidR="00B43A39" w:rsidRPr="00BB39C8" w:rsidDel="002F7CDB">
          <w:rPr>
            <w:sz w:val="22"/>
            <w:szCs w:val="22"/>
          </w:rPr>
          <w:delText>healthcare</w:delText>
        </w:r>
        <w:r w:rsidRPr="00BB39C8" w:rsidDel="002F7CDB">
          <w:rPr>
            <w:sz w:val="22"/>
            <w:szCs w:val="22"/>
          </w:rPr>
          <w:delText xml:space="preserve"> provision; 2) living in the community they serve with a general understanding of these communities’ language and culture; 3) being paid a salary; and 3) having a level of formal education and training which is lower or shorter than other professional healthcare workers such as nurses, physicians, or pharmacists.</w:delText>
        </w:r>
      </w:del>
    </w:p>
    <w:p w14:paraId="3DF7AF3D" w14:textId="036C39D2" w:rsidR="00E411E0" w:rsidRPr="00BB39C8" w:rsidDel="009E5395" w:rsidRDefault="00E411E0" w:rsidP="005A4A95">
      <w:pPr>
        <w:spacing w:line="480" w:lineRule="auto"/>
        <w:contextualSpacing/>
        <w:jc w:val="both"/>
        <w:rPr>
          <w:del w:id="443" w:author="Enrique Castro-Sanchez" w:date="2025-08-05T11:16:00Z" w16du:dateUtc="2025-08-05T10:16:00Z"/>
          <w:sz w:val="22"/>
          <w:szCs w:val="22"/>
        </w:rPr>
      </w:pPr>
    </w:p>
    <w:p w14:paraId="620A932C" w14:textId="49FB34EA" w:rsidR="00E411E0" w:rsidRPr="00BB39C8" w:rsidDel="002F7CDB" w:rsidRDefault="00E411E0" w:rsidP="005A4A95">
      <w:pPr>
        <w:spacing w:line="480" w:lineRule="auto"/>
        <w:contextualSpacing/>
        <w:jc w:val="both"/>
        <w:rPr>
          <w:del w:id="444" w:author="Enrique Castro-Sanchez" w:date="2025-08-05T12:03:00Z" w16du:dateUtc="2025-08-05T11:03:00Z"/>
          <w:b/>
          <w:bCs/>
          <w:sz w:val="22"/>
          <w:szCs w:val="22"/>
        </w:rPr>
      </w:pPr>
      <w:del w:id="445" w:author="Enrique Castro-Sanchez" w:date="2025-08-05T12:03:00Z" w16du:dateUtc="2025-08-05T11:03:00Z">
        <w:r w:rsidRPr="00BB39C8" w:rsidDel="002F7CDB">
          <w:rPr>
            <w:b/>
            <w:bCs/>
            <w:sz w:val="22"/>
            <w:szCs w:val="22"/>
          </w:rPr>
          <w:delText>Antimicrobial Stewardship</w:delText>
        </w:r>
      </w:del>
    </w:p>
    <w:p w14:paraId="113A3F6C" w14:textId="29F88A49" w:rsidR="00486972" w:rsidRPr="00BB39C8" w:rsidDel="002F7CDB" w:rsidRDefault="00E411E0" w:rsidP="005A4A95">
      <w:pPr>
        <w:spacing w:line="480" w:lineRule="auto"/>
        <w:contextualSpacing/>
        <w:jc w:val="both"/>
        <w:rPr>
          <w:del w:id="446" w:author="Enrique Castro-Sanchez" w:date="2025-08-05T12:03:00Z" w16du:dateUtc="2025-08-05T11:03:00Z"/>
          <w:sz w:val="22"/>
          <w:szCs w:val="22"/>
        </w:rPr>
      </w:pPr>
      <w:del w:id="447" w:author="Enrique Castro-Sanchez" w:date="2025-08-05T12:03:00Z" w16du:dateUtc="2025-08-05T11:03:00Z">
        <w:r w:rsidRPr="00BB39C8" w:rsidDel="002F7CDB">
          <w:rPr>
            <w:sz w:val="22"/>
            <w:szCs w:val="22"/>
          </w:rPr>
          <w:delText>The term "antimicrobial stewardship" (AMS) refers to an organisational or healthcare system-wide strategy for promoting and regulating the appropriate use of antibiotics to maintain their long-term efficacy</w:delText>
        </w:r>
        <w:r w:rsidRPr="00BB39C8" w:rsidDel="002F7CDB">
          <w:rPr>
            <w:sz w:val="22"/>
            <w:szCs w:val="22"/>
          </w:rPr>
          <w:fldChar w:fldCharType="begin"/>
        </w:r>
        <w:r w:rsidRPr="00BB39C8" w:rsidDel="002F7CDB">
          <w:rPr>
            <w:sz w:val="22"/>
            <w:szCs w:val="22"/>
          </w:rPr>
          <w:delInstrText xml:space="preserve"> ADDIN EN.CITE   (</w:delInstrText>
        </w:r>
        <w:r w:rsidRPr="00BB39C8" w:rsidDel="002F7CDB">
          <w:rPr>
            <w:noProof/>
            <w:sz w:val="22"/>
            <w:szCs w:val="22"/>
          </w:rPr>
          <w:delInstrText>Mendelson et al., 2017)</w:delInstrText>
        </w:r>
        <w:r w:rsidRPr="00BB39C8" w:rsidDel="002F7CDB">
          <w:rPr>
            <w:sz w:val="22"/>
            <w:szCs w:val="22"/>
          </w:rPr>
          <w:fldChar w:fldCharType="end"/>
        </w:r>
        <w:r w:rsidRPr="00BB39C8" w:rsidDel="002F7CDB">
          <w:rPr>
            <w:sz w:val="22"/>
            <w:szCs w:val="22"/>
          </w:rPr>
          <w:delText>. We consider</w:delText>
        </w:r>
        <w:r w:rsidR="00B241B8" w:rsidRPr="00BB39C8" w:rsidDel="002F7CDB">
          <w:rPr>
            <w:sz w:val="22"/>
            <w:szCs w:val="22"/>
          </w:rPr>
          <w:delText>ed</w:delText>
        </w:r>
        <w:r w:rsidRPr="00BB39C8" w:rsidDel="002F7CDB">
          <w:rPr>
            <w:sz w:val="22"/>
            <w:szCs w:val="22"/>
          </w:rPr>
          <w:delText xml:space="preserve"> the components of AMS routinely advocated by national or international public health agencies, national action plans on AMR, or scientific societies. </w:delText>
        </w:r>
        <w:r w:rsidR="00B241B8" w:rsidRPr="00BB39C8" w:rsidDel="002F7CDB">
          <w:rPr>
            <w:b/>
            <w:bCs/>
            <w:sz w:val="22"/>
            <w:szCs w:val="22"/>
          </w:rPr>
          <w:delText>Box 2</w:delText>
        </w:r>
        <w:r w:rsidR="00B241B8" w:rsidRPr="00BB39C8" w:rsidDel="002F7CDB">
          <w:rPr>
            <w:sz w:val="22"/>
            <w:szCs w:val="22"/>
          </w:rPr>
          <w:delText xml:space="preserve"> lists the </w:delText>
        </w:r>
        <w:r w:rsidRPr="00BB39C8" w:rsidDel="002F7CDB">
          <w:rPr>
            <w:sz w:val="22"/>
            <w:szCs w:val="22"/>
          </w:rPr>
          <w:delText>components.</w:delText>
        </w:r>
      </w:del>
      <w:ins w:id="448" w:author="Aina Huguet Torres" w:date="2025-07-31T13:38:00Z">
        <w:del w:id="449" w:author="Enrique Castro-Sanchez" w:date="2025-08-05T08:32:00Z" w16du:dateUtc="2025-08-05T07:32:00Z">
          <w:r w:rsidR="00486972" w:rsidRPr="00BB39C8" w:rsidDel="005A33E5">
            <w:rPr>
              <w:sz w:val="22"/>
              <w:szCs w:val="22"/>
            </w:rPr>
            <w:br/>
          </w:r>
        </w:del>
        <w:del w:id="450" w:author="Enrique Castro-Sanchez" w:date="2025-08-05T12:03:00Z" w16du:dateUtc="2025-08-05T11:03:00Z">
          <w:r w:rsidR="00486972" w:rsidRPr="00BB39C8" w:rsidDel="002F7CDB">
            <w:rPr>
              <w:sz w:val="22"/>
              <w:szCs w:val="22"/>
            </w:rPr>
            <w:delText>These components include</w:delText>
          </w:r>
        </w:del>
        <w:del w:id="451" w:author="Enrique Castro-Sanchez" w:date="2025-08-05T08:33:00Z" w16du:dateUtc="2025-08-05T07:33:00Z">
          <w:r w:rsidR="00486972" w:rsidRPr="00BB39C8" w:rsidDel="007E7FEE">
            <w:rPr>
              <w:sz w:val="22"/>
              <w:szCs w:val="22"/>
            </w:rPr>
            <w:delText>d</w:delText>
          </w:r>
          <w:r w:rsidR="00486972" w:rsidRPr="00BB39C8" w:rsidDel="00D40493">
            <w:rPr>
              <w:sz w:val="22"/>
              <w:szCs w:val="22"/>
            </w:rPr>
            <w:delText>:</w:delText>
          </w:r>
        </w:del>
        <w:del w:id="452" w:author="Enrique Castro-Sanchez" w:date="2025-08-05T12:03:00Z" w16du:dateUtc="2025-08-05T11:03:00Z">
          <w:r w:rsidR="00486972" w:rsidRPr="00BB39C8" w:rsidDel="002F7CDB">
            <w:rPr>
              <w:sz w:val="22"/>
              <w:szCs w:val="22"/>
            </w:rPr>
            <w:delText xml:space="preserve"> </w:delText>
          </w:r>
          <w:r w:rsidR="00486972" w:rsidRPr="00BB39C8" w:rsidDel="002F7CDB">
            <w:rPr>
              <w:sz w:val="22"/>
              <w:szCs w:val="22"/>
              <w:rPrChange w:id="453" w:author="Enrique Castro-Sanchez" w:date="2025-08-05T10:47:00Z" w16du:dateUtc="2025-08-05T09:47:00Z">
                <w:rPr>
                  <w:b/>
                  <w:bCs/>
                  <w:sz w:val="22"/>
                  <w:szCs w:val="22"/>
                </w:rPr>
              </w:rPrChange>
            </w:rPr>
            <w:delText>education and training</w:delText>
          </w:r>
          <w:r w:rsidR="00486972" w:rsidRPr="00BB39C8" w:rsidDel="002F7CDB">
            <w:rPr>
              <w:sz w:val="22"/>
              <w:szCs w:val="22"/>
            </w:rPr>
            <w:delText xml:space="preserve"> for healthcare workers and communities; </w:delText>
          </w:r>
          <w:r w:rsidR="00486972" w:rsidRPr="00BB39C8" w:rsidDel="002F7CDB">
            <w:rPr>
              <w:sz w:val="22"/>
              <w:szCs w:val="22"/>
              <w:rPrChange w:id="454" w:author="Enrique Castro-Sanchez" w:date="2025-08-05T10:47:00Z" w16du:dateUtc="2025-08-05T09:47:00Z">
                <w:rPr>
                  <w:b/>
                  <w:bCs/>
                  <w:sz w:val="22"/>
                  <w:szCs w:val="22"/>
                </w:rPr>
              </w:rPrChange>
            </w:rPr>
            <w:delText>surveillance and reporting</w:delText>
          </w:r>
          <w:r w:rsidR="00486972" w:rsidRPr="00BB39C8" w:rsidDel="002F7CDB">
            <w:rPr>
              <w:sz w:val="22"/>
              <w:szCs w:val="22"/>
            </w:rPr>
            <w:delText xml:space="preserve"> of antibiotic use and resistance; strategies to support </w:delText>
          </w:r>
          <w:r w:rsidR="00486972" w:rsidRPr="00BB39C8" w:rsidDel="002F7CDB">
            <w:rPr>
              <w:sz w:val="22"/>
              <w:szCs w:val="22"/>
              <w:rPrChange w:id="455" w:author="Enrique Castro-Sanchez" w:date="2025-08-05T10:47:00Z" w16du:dateUtc="2025-08-05T09:47:00Z">
                <w:rPr>
                  <w:b/>
                  <w:bCs/>
                  <w:sz w:val="22"/>
                  <w:szCs w:val="22"/>
                </w:rPr>
              </w:rPrChange>
            </w:rPr>
            <w:delText>optimised prescribing practices</w:delText>
          </w:r>
          <w:r w:rsidR="00486972" w:rsidRPr="00BB39C8" w:rsidDel="002F7CDB">
            <w:rPr>
              <w:sz w:val="22"/>
              <w:szCs w:val="22"/>
            </w:rPr>
            <w:delText xml:space="preserve">; and </w:delText>
          </w:r>
          <w:r w:rsidR="00486972" w:rsidRPr="00BB39C8" w:rsidDel="002F7CDB">
            <w:rPr>
              <w:sz w:val="22"/>
              <w:szCs w:val="22"/>
              <w:rPrChange w:id="456" w:author="Enrique Castro-Sanchez" w:date="2025-08-05T10:47:00Z" w16du:dateUtc="2025-08-05T09:47:00Z">
                <w:rPr>
                  <w:b/>
                  <w:bCs/>
                  <w:sz w:val="22"/>
                  <w:szCs w:val="22"/>
                </w:rPr>
              </w:rPrChange>
            </w:rPr>
            <w:delText>infection prevention and control (IPC)</w:delText>
          </w:r>
          <w:r w:rsidR="00486972" w:rsidRPr="00BB39C8" w:rsidDel="002F7CDB">
            <w:rPr>
              <w:sz w:val="22"/>
              <w:szCs w:val="22"/>
            </w:rPr>
            <w:delText xml:space="preserve"> measures.</w:delText>
          </w:r>
        </w:del>
      </w:ins>
      <w:ins w:id="457" w:author="Aina Huguet Torres" w:date="2025-07-31T13:38:00Z" w16du:dateUtc="2025-07-31T11:38:00Z">
        <w:del w:id="458" w:author="Enrique Castro-Sanchez" w:date="2025-08-05T12:03:00Z" w16du:dateUtc="2025-08-05T11:03:00Z">
          <w:r w:rsidR="00BA7622" w:rsidRPr="00BB39C8" w:rsidDel="002F7CDB">
            <w:rPr>
              <w:sz w:val="22"/>
              <w:szCs w:val="22"/>
            </w:rPr>
            <w:delText xml:space="preserve"> </w:delText>
          </w:r>
        </w:del>
      </w:ins>
      <w:ins w:id="459" w:author="Aina Huguet Torres" w:date="2025-07-31T13:38:00Z">
        <w:del w:id="460" w:author="Enrique Castro-Sanchez" w:date="2025-08-05T12:03:00Z" w16du:dateUtc="2025-08-05T11:03:00Z">
          <w:r w:rsidR="00486972" w:rsidRPr="00BB39C8" w:rsidDel="002F7CDB">
            <w:rPr>
              <w:sz w:val="22"/>
              <w:szCs w:val="22"/>
            </w:rPr>
            <w:delText xml:space="preserve">A full list and description of AMS components considered in this review is provided in </w:delText>
          </w:r>
        </w:del>
      </w:ins>
      <w:ins w:id="461" w:author="Aina Huguet Torres" w:date="2025-07-31T13:39:00Z" w16du:dateUtc="2025-07-31T11:39:00Z">
        <w:del w:id="462" w:author="Enrique Castro-Sanchez" w:date="2025-08-05T12:03:00Z" w16du:dateUtc="2025-08-05T11:03:00Z">
          <w:r w:rsidR="00B10816" w:rsidRPr="0022167E" w:rsidDel="002F7CDB">
            <w:rPr>
              <w:b/>
              <w:bCs/>
              <w:sz w:val="22"/>
              <w:szCs w:val="22"/>
            </w:rPr>
            <w:delText>Appendix</w:delText>
          </w:r>
        </w:del>
      </w:ins>
      <w:ins w:id="463" w:author="Aina Huguet Torres" w:date="2025-07-31T13:38:00Z">
        <w:del w:id="464" w:author="Enrique Castro-Sanchez" w:date="2025-08-05T12:03:00Z" w16du:dateUtc="2025-08-05T11:03:00Z">
          <w:r w:rsidR="00486972" w:rsidRPr="0022167E" w:rsidDel="002F7CDB">
            <w:rPr>
              <w:b/>
              <w:bCs/>
              <w:sz w:val="22"/>
              <w:szCs w:val="22"/>
            </w:rPr>
            <w:delText xml:space="preserve"> </w:delText>
          </w:r>
        </w:del>
      </w:ins>
      <w:ins w:id="465" w:author="Aina Huguet Torres" w:date="2025-07-31T13:39:00Z" w16du:dateUtc="2025-07-31T11:39:00Z">
        <w:del w:id="466" w:author="Enrique Castro-Sanchez" w:date="2025-08-05T12:03:00Z" w16du:dateUtc="2025-08-05T11:03:00Z">
          <w:r w:rsidR="00B10816" w:rsidRPr="0022167E" w:rsidDel="002F7CDB">
            <w:rPr>
              <w:b/>
              <w:bCs/>
              <w:sz w:val="22"/>
              <w:szCs w:val="22"/>
            </w:rPr>
            <w:delText>3</w:delText>
          </w:r>
        </w:del>
      </w:ins>
      <w:ins w:id="467" w:author="Aina Huguet Torres" w:date="2025-07-31T13:38:00Z">
        <w:del w:id="468" w:author="Enrique Castro-Sanchez" w:date="2025-08-05T12:03:00Z" w16du:dateUtc="2025-08-05T11:03:00Z">
          <w:r w:rsidR="00486972" w:rsidRPr="00BB39C8" w:rsidDel="002F7CDB">
            <w:rPr>
              <w:sz w:val="22"/>
              <w:szCs w:val="22"/>
            </w:rPr>
            <w:delText>.</w:delText>
          </w:r>
        </w:del>
      </w:ins>
    </w:p>
    <w:p w14:paraId="1BA0018D" w14:textId="77777777" w:rsidR="00B241B8" w:rsidRPr="00BB39C8" w:rsidDel="005B777E" w:rsidRDefault="00B241B8" w:rsidP="005A4A95">
      <w:pPr>
        <w:spacing w:line="480" w:lineRule="auto"/>
        <w:contextualSpacing/>
        <w:jc w:val="both"/>
        <w:rPr>
          <w:del w:id="469" w:author="Enrique Castro-Sanchez" w:date="2025-08-05T08:33:00Z" w16du:dateUtc="2025-08-05T07:33:00Z"/>
          <w:sz w:val="22"/>
          <w:szCs w:val="22"/>
        </w:rPr>
      </w:pPr>
    </w:p>
    <w:p w14:paraId="4B841566" w14:textId="20671343" w:rsidR="00E411E0" w:rsidRPr="00BB39C8" w:rsidDel="002F7CDB" w:rsidRDefault="00E411E0" w:rsidP="00D91A50">
      <w:pPr>
        <w:spacing w:line="360" w:lineRule="auto"/>
        <w:contextualSpacing/>
        <w:jc w:val="both"/>
        <w:rPr>
          <w:del w:id="470" w:author="Enrique Castro-Sanchez" w:date="2025-08-05T12:03:00Z" w16du:dateUtc="2025-08-05T11:03:00Z"/>
          <w:b/>
          <w:bCs/>
          <w:sz w:val="22"/>
          <w:szCs w:val="22"/>
        </w:rPr>
      </w:pPr>
      <w:del w:id="471" w:author="Enrique Castro-Sanchez" w:date="2025-08-05T12:03:00Z" w16du:dateUtc="2025-08-05T11:03:00Z">
        <w:r w:rsidRPr="00BB39C8" w:rsidDel="002F7CDB">
          <w:rPr>
            <w:b/>
            <w:bCs/>
            <w:sz w:val="22"/>
            <w:szCs w:val="22"/>
          </w:rPr>
          <w:delText xml:space="preserve">Box </w:delText>
        </w:r>
        <w:r w:rsidR="0029414B" w:rsidRPr="00BB39C8" w:rsidDel="002F7CDB">
          <w:rPr>
            <w:b/>
            <w:bCs/>
            <w:sz w:val="22"/>
            <w:szCs w:val="22"/>
          </w:rPr>
          <w:delText>2</w:delText>
        </w:r>
        <w:r w:rsidRPr="00BB39C8" w:rsidDel="002F7CDB">
          <w:rPr>
            <w:b/>
            <w:bCs/>
            <w:sz w:val="22"/>
            <w:szCs w:val="22"/>
          </w:rPr>
          <w:delText>- Antimicrobial stewardship components considered in the review</w:delText>
        </w:r>
      </w:del>
    </w:p>
    <w:p w14:paraId="3FCC930D" w14:textId="1E225E44" w:rsidR="00240574" w:rsidRPr="00BB39C8" w:rsidDel="002F7CDB" w:rsidRDefault="00240574"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2" w:author="Enrique Castro-Sanchez" w:date="2025-08-05T12:03:00Z" w16du:dateUtc="2025-08-05T11:03:00Z"/>
          <w:rFonts w:ascii="Times New Roman" w:hAnsi="Times New Roman" w:cs="Times New Roman"/>
          <w:color w:val="000000"/>
          <w:sz w:val="22"/>
          <w:szCs w:val="22"/>
          <w:lang w:eastAsia="zh-CN" w:bidi="ar-SA"/>
        </w:rPr>
      </w:pPr>
      <w:del w:id="473" w:author="Enrique Castro-Sanchez" w:date="2025-08-05T12:03:00Z" w16du:dateUtc="2025-08-05T11:03:00Z">
        <w:r w:rsidRPr="00BB39C8" w:rsidDel="002F7CDB">
          <w:rPr>
            <w:rFonts w:ascii="Times New Roman" w:hAnsi="Times New Roman" w:cs="Times New Roman"/>
            <w:color w:val="000000"/>
            <w:sz w:val="22"/>
            <w:szCs w:val="22"/>
            <w:lang w:eastAsia="zh-CN" w:bidi="ar-SA"/>
          </w:rPr>
          <w:delText>Education and Training</w:delText>
        </w:r>
        <w:r w:rsidR="001313E3" w:rsidRPr="00BB39C8" w:rsidDel="002F7CDB">
          <w:rPr>
            <w:rFonts w:ascii="Times New Roman" w:hAnsi="Times New Roman" w:cs="Times New Roman"/>
            <w:color w:val="000000"/>
            <w:sz w:val="22"/>
            <w:szCs w:val="22"/>
            <w:lang w:eastAsia="zh-CN" w:bidi="ar-SA"/>
          </w:rPr>
          <w:delText xml:space="preserve">: </w:delText>
        </w:r>
        <w:r w:rsidR="009C6304" w:rsidRPr="00BB39C8" w:rsidDel="002F7CDB">
          <w:rPr>
            <w:rFonts w:ascii="Times New Roman" w:hAnsi="Times New Roman" w:cs="Times New Roman"/>
            <w:color w:val="000000"/>
            <w:sz w:val="22"/>
            <w:szCs w:val="22"/>
            <w:lang w:eastAsia="zh-CN" w:bidi="ar-SA"/>
          </w:rPr>
          <w:delText>Educational</w:delText>
        </w:r>
        <w:r w:rsidRPr="00BB39C8" w:rsidDel="002F7CDB">
          <w:rPr>
            <w:rFonts w:ascii="Times New Roman" w:hAnsi="Times New Roman" w:cs="Times New Roman"/>
            <w:color w:val="000000"/>
            <w:sz w:val="22"/>
            <w:szCs w:val="22"/>
            <w:lang w:eastAsia="zh-CN" w:bidi="ar-SA"/>
          </w:rPr>
          <w:delText xml:space="preserve"> programs to inform healthcare workers, patients, and the community about appropriate use of antimicrobials, with an emphasis on reducing misuse and overuse. </w:delText>
        </w:r>
      </w:del>
    </w:p>
    <w:p w14:paraId="26321F55" w14:textId="7D434B1B" w:rsidR="00240574" w:rsidRPr="00BB39C8" w:rsidDel="002F7CDB" w:rsidRDefault="00240574"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4" w:author="Enrique Castro-Sanchez" w:date="2025-08-05T12:03:00Z" w16du:dateUtc="2025-08-05T11:03:00Z"/>
          <w:rFonts w:ascii="Times New Roman" w:hAnsi="Times New Roman" w:cs="Times New Roman"/>
          <w:color w:val="000000"/>
          <w:sz w:val="22"/>
          <w:szCs w:val="22"/>
          <w:lang w:eastAsia="zh-CN" w:bidi="ar-SA"/>
        </w:rPr>
      </w:pPr>
      <w:del w:id="475" w:author="Enrique Castro-Sanchez" w:date="2025-08-05T12:03:00Z" w16du:dateUtc="2025-08-05T11:03:00Z">
        <w:r w:rsidRPr="00BB39C8" w:rsidDel="002F7CDB">
          <w:rPr>
            <w:rFonts w:ascii="Times New Roman" w:hAnsi="Times New Roman" w:cs="Times New Roman"/>
            <w:color w:val="000000"/>
            <w:sz w:val="22"/>
            <w:szCs w:val="22"/>
            <w:lang w:eastAsia="zh-CN" w:bidi="ar-SA"/>
          </w:rPr>
          <w:delText>Surveillance and Reporting</w:delText>
        </w:r>
        <w:r w:rsidR="001313E3" w:rsidRPr="00BB39C8" w:rsidDel="002F7CDB">
          <w:rPr>
            <w:rFonts w:ascii="Times New Roman" w:hAnsi="Times New Roman" w:cs="Times New Roman"/>
            <w:color w:val="000000"/>
            <w:sz w:val="22"/>
            <w:szCs w:val="22"/>
            <w:lang w:eastAsia="zh-CN" w:bidi="ar-SA"/>
          </w:rPr>
          <w:delText xml:space="preserve">: </w:delText>
        </w:r>
        <w:r w:rsidRPr="00BB39C8" w:rsidDel="002F7CDB">
          <w:rPr>
            <w:rFonts w:ascii="Times New Roman" w:hAnsi="Times New Roman" w:cs="Times New Roman"/>
            <w:color w:val="000000"/>
            <w:sz w:val="22"/>
            <w:szCs w:val="22"/>
            <w:lang w:eastAsia="zh-CN" w:bidi="ar-SA"/>
          </w:rPr>
          <w:delText xml:space="preserve">Systems for tracking antibiotic usage and reporting data on antimicrobial resistance. </w:delText>
        </w:r>
      </w:del>
    </w:p>
    <w:p w14:paraId="6BE8CFE6" w14:textId="49AEC727" w:rsidR="00240574" w:rsidRPr="00BB39C8" w:rsidDel="002F7CDB" w:rsidRDefault="00B43A39" w:rsidP="00D91A50">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del w:id="476" w:author="Enrique Castro-Sanchez" w:date="2025-08-05T12:03:00Z" w16du:dateUtc="2025-08-05T11:03:00Z"/>
          <w:rFonts w:ascii="Times New Roman" w:hAnsi="Times New Roman" w:cs="Times New Roman"/>
          <w:color w:val="000000"/>
          <w:sz w:val="22"/>
          <w:szCs w:val="22"/>
          <w:lang w:eastAsia="zh-CN" w:bidi="ar-SA"/>
        </w:rPr>
      </w:pPr>
      <w:del w:id="477" w:author="Enrique Castro-Sanchez" w:date="2025-08-05T12:03:00Z" w16du:dateUtc="2025-08-05T11:03:00Z">
        <w:r w:rsidRPr="00BB39C8" w:rsidDel="002F7CDB">
          <w:rPr>
            <w:rFonts w:ascii="Times New Roman" w:hAnsi="Times New Roman" w:cs="Times New Roman"/>
            <w:color w:val="000000"/>
            <w:sz w:val="22"/>
            <w:szCs w:val="22"/>
            <w:lang w:eastAsia="zh-CN" w:bidi="ar-SA"/>
          </w:rPr>
          <w:delText>Optimised</w:delText>
        </w:r>
        <w:r w:rsidR="00240574" w:rsidRPr="00BB39C8" w:rsidDel="002F7CDB">
          <w:rPr>
            <w:rFonts w:ascii="Times New Roman" w:hAnsi="Times New Roman" w:cs="Times New Roman"/>
            <w:color w:val="000000"/>
            <w:sz w:val="22"/>
            <w:szCs w:val="22"/>
            <w:lang w:eastAsia="zh-CN" w:bidi="ar-SA"/>
          </w:rPr>
          <w:delText xml:space="preserve"> Prescribing Practices</w:delText>
        </w:r>
        <w:r w:rsidR="001313E3" w:rsidRPr="00BB39C8" w:rsidDel="002F7CDB">
          <w:rPr>
            <w:rFonts w:ascii="Times New Roman" w:hAnsi="Times New Roman" w:cs="Times New Roman"/>
            <w:color w:val="000000"/>
            <w:sz w:val="22"/>
            <w:szCs w:val="22"/>
            <w:lang w:eastAsia="zh-CN" w:bidi="ar-SA"/>
          </w:rPr>
          <w:delText>: St</w:delText>
        </w:r>
        <w:r w:rsidR="00240574" w:rsidRPr="00BB39C8" w:rsidDel="002F7CDB">
          <w:rPr>
            <w:rFonts w:ascii="Times New Roman" w:hAnsi="Times New Roman" w:cs="Times New Roman"/>
            <w:color w:val="000000"/>
            <w:sz w:val="22"/>
            <w:szCs w:val="22"/>
            <w:lang w:eastAsia="zh-CN" w:bidi="ar-SA"/>
          </w:rPr>
          <w:delText xml:space="preserve">rategies to ensure the appropriate prescription of antibiotics, including guidance on selecting the correct antibiotic, dosing, and duration of treatment based on clinical guidelines. </w:delText>
        </w:r>
      </w:del>
    </w:p>
    <w:p w14:paraId="7E490BC6" w14:textId="351E7CDC" w:rsidR="00240574" w:rsidRPr="00BB39C8" w:rsidDel="002F7CDB" w:rsidRDefault="00240574" w:rsidP="00D91A50">
      <w:pPr>
        <w:pStyle w:val="ListParagraph"/>
        <w:numPr>
          <w:ilvl w:val="0"/>
          <w:numId w:val="11"/>
        </w:numPr>
        <w:spacing w:line="360" w:lineRule="auto"/>
        <w:rPr>
          <w:del w:id="478" w:author="Enrique Castro-Sanchez" w:date="2025-08-05T12:03:00Z" w16du:dateUtc="2025-08-05T11:03:00Z"/>
          <w:rFonts w:ascii="Times New Roman" w:hAnsi="Times New Roman" w:cs="Times New Roman"/>
          <w:sz w:val="22"/>
          <w:szCs w:val="22"/>
          <w:lang w:eastAsia="zh-CN"/>
        </w:rPr>
      </w:pPr>
      <w:del w:id="479" w:author="Enrique Castro-Sanchez" w:date="2025-08-05T12:03:00Z" w16du:dateUtc="2025-08-05T11:03:00Z">
        <w:r w:rsidRPr="00BB39C8" w:rsidDel="002F7CDB">
          <w:rPr>
            <w:rFonts w:ascii="Times New Roman" w:hAnsi="Times New Roman" w:cs="Times New Roman"/>
            <w:color w:val="000000"/>
            <w:sz w:val="22"/>
            <w:szCs w:val="22"/>
            <w:lang w:eastAsia="zh-CN" w:bidi="ar-SA"/>
          </w:rPr>
          <w:delText>Infection Prevention and Control (IPC)</w:delText>
        </w:r>
        <w:r w:rsidR="00C61B35" w:rsidRPr="00BB39C8" w:rsidDel="002F7CDB">
          <w:rPr>
            <w:rFonts w:ascii="Times New Roman" w:hAnsi="Times New Roman" w:cs="Times New Roman"/>
            <w:color w:val="000000"/>
            <w:sz w:val="22"/>
            <w:szCs w:val="22"/>
            <w:lang w:eastAsia="zh-CN" w:bidi="ar-SA"/>
          </w:rPr>
          <w:delText>: C</w:delText>
        </w:r>
        <w:r w:rsidRPr="00BB39C8" w:rsidDel="002F7CDB">
          <w:rPr>
            <w:rFonts w:ascii="Times New Roman" w:hAnsi="Times New Roman" w:cs="Times New Roman"/>
            <w:color w:val="000000"/>
            <w:sz w:val="22"/>
            <w:szCs w:val="22"/>
            <w:lang w:eastAsia="zh-CN" w:bidi="ar-SA"/>
          </w:rPr>
          <w:delText>ollaboration with IPC programs to reduce infection rates, includ</w:delText>
        </w:r>
        <w:r w:rsidR="00080A1F" w:rsidRPr="00BB39C8" w:rsidDel="002F7CDB">
          <w:rPr>
            <w:rFonts w:ascii="Times New Roman" w:hAnsi="Times New Roman" w:cs="Times New Roman"/>
            <w:color w:val="000000"/>
            <w:sz w:val="22"/>
            <w:szCs w:val="22"/>
            <w:lang w:eastAsia="zh-CN" w:bidi="ar-SA"/>
          </w:rPr>
          <w:delText xml:space="preserve">ing </w:delText>
        </w:r>
        <w:r w:rsidRPr="00BB39C8" w:rsidDel="002F7CDB">
          <w:rPr>
            <w:rFonts w:ascii="Times New Roman" w:hAnsi="Times New Roman" w:cs="Times New Roman"/>
            <w:color w:val="000000"/>
            <w:sz w:val="22"/>
            <w:szCs w:val="22"/>
            <w:lang w:eastAsia="zh-CN" w:bidi="ar-SA"/>
          </w:rPr>
          <w:delText xml:space="preserve">hygiene practices, vaccination efforts, and other measures to prevent </w:delText>
        </w:r>
        <w:r w:rsidR="00B43A39" w:rsidRPr="00BB39C8" w:rsidDel="002F7CDB">
          <w:rPr>
            <w:rFonts w:ascii="Times New Roman" w:hAnsi="Times New Roman" w:cs="Times New Roman"/>
            <w:color w:val="000000"/>
            <w:sz w:val="22"/>
            <w:szCs w:val="22"/>
            <w:lang w:eastAsia="zh-CN" w:bidi="ar-SA"/>
          </w:rPr>
          <w:delText>infection</w:delText>
        </w:r>
        <w:r w:rsidR="00080A1F" w:rsidRPr="00BB39C8" w:rsidDel="002F7CDB">
          <w:rPr>
            <w:rFonts w:ascii="Times New Roman" w:hAnsi="Times New Roman" w:cs="Times New Roman"/>
            <w:color w:val="000000"/>
            <w:sz w:val="22"/>
            <w:szCs w:val="22"/>
            <w:lang w:eastAsia="zh-CN" w:bidi="ar-SA"/>
          </w:rPr>
          <w:delText>s</w:delText>
        </w:r>
        <w:r w:rsidRPr="00BB39C8" w:rsidDel="002F7CDB">
          <w:rPr>
            <w:rFonts w:ascii="Times New Roman" w:hAnsi="Times New Roman" w:cs="Times New Roman"/>
            <w:color w:val="000000"/>
            <w:sz w:val="22"/>
            <w:szCs w:val="22"/>
            <w:lang w:eastAsia="zh-CN" w:bidi="ar-SA"/>
          </w:rPr>
          <w:delText>.</w:delText>
        </w:r>
      </w:del>
    </w:p>
    <w:p w14:paraId="2535C64B" w14:textId="6DA8DCB6" w:rsidR="00E411E0" w:rsidRPr="00BB39C8" w:rsidDel="002F7CDB" w:rsidRDefault="00E411E0" w:rsidP="005A4A95">
      <w:pPr>
        <w:spacing w:line="480" w:lineRule="auto"/>
        <w:contextualSpacing/>
        <w:jc w:val="both"/>
        <w:rPr>
          <w:del w:id="480" w:author="Enrique Castro-Sanchez" w:date="2025-08-05T12:03:00Z" w16du:dateUtc="2025-08-05T11:03:00Z"/>
          <w:sz w:val="22"/>
          <w:szCs w:val="22"/>
        </w:rPr>
      </w:pPr>
    </w:p>
    <w:p w14:paraId="2C8DFD90" w14:textId="0464B658" w:rsidR="00E411E0" w:rsidRPr="00BB39C8" w:rsidDel="002F7CDB" w:rsidRDefault="00E411E0" w:rsidP="007250C1">
      <w:pPr>
        <w:spacing w:line="480" w:lineRule="auto"/>
        <w:contextualSpacing/>
        <w:jc w:val="both"/>
        <w:rPr>
          <w:del w:id="481" w:author="Enrique Castro-Sanchez" w:date="2025-08-05T12:03:00Z" w16du:dateUtc="2025-08-05T11:03:00Z"/>
          <w:sz w:val="22"/>
          <w:szCs w:val="22"/>
        </w:rPr>
      </w:pPr>
      <w:del w:id="482" w:author="Enrique Castro-Sanchez" w:date="2025-08-05T12:03:00Z" w16du:dateUtc="2025-08-05T11:03:00Z">
        <w:r w:rsidRPr="00BB39C8" w:rsidDel="002F7CDB">
          <w:rPr>
            <w:sz w:val="22"/>
            <w:szCs w:val="22"/>
          </w:rPr>
          <w:delText>We broadly categorise</w:delText>
        </w:r>
        <w:r w:rsidR="00225542" w:rsidRPr="00BB39C8" w:rsidDel="002F7CDB">
          <w:rPr>
            <w:sz w:val="22"/>
            <w:szCs w:val="22"/>
          </w:rPr>
          <w:delText>d</w:delText>
        </w:r>
        <w:r w:rsidRPr="00BB39C8" w:rsidDel="002F7CDB">
          <w:rPr>
            <w:sz w:val="22"/>
            <w:szCs w:val="22"/>
          </w:rPr>
          <w:delText xml:space="preserve"> the involvement of CHWs in AMS components to evaluate their potential impact and integration into antimicrobial stewardship</w:delText>
        </w:r>
      </w:del>
      <w:ins w:id="483" w:author="Aina Huguet Torres" w:date="2025-07-31T14:48:00Z">
        <w:del w:id="484" w:author="Enrique Castro-Sanchez" w:date="2025-08-05T12:03:00Z" w16du:dateUtc="2025-08-05T11:03:00Z">
          <w:r w:rsidR="00A9204F" w:rsidRPr="00BB39C8" w:rsidDel="002F7CDB">
            <w:rPr>
              <w:sz w:val="22"/>
              <w:szCs w:val="22"/>
            </w:rPr>
            <w:delText>AMS</w:delText>
          </w:r>
        </w:del>
      </w:ins>
      <w:del w:id="485" w:author="Enrique Castro-Sanchez" w:date="2025-08-05T12:03:00Z" w16du:dateUtc="2025-08-05T11:03:00Z">
        <w:r w:rsidRPr="00BB39C8" w:rsidDel="002F7CDB">
          <w:rPr>
            <w:sz w:val="22"/>
            <w:szCs w:val="22"/>
          </w:rPr>
          <w:delText xml:space="preserve"> </w:delText>
        </w:r>
        <w:r w:rsidRPr="00BB39C8" w:rsidDel="002F7CDB">
          <w:rPr>
            <w:sz w:val="22"/>
            <w:szCs w:val="22"/>
            <w:highlight w:val="yellow"/>
            <w:rPrChange w:id="486" w:author="Enrique Castro-Sanchez" w:date="2025-08-05T10:47:00Z" w16du:dateUtc="2025-08-05T09:47:00Z">
              <w:rPr>
                <w:sz w:val="22"/>
                <w:szCs w:val="22"/>
              </w:rPr>
            </w:rPrChange>
          </w:rPr>
          <w:delText>efforts. T</w:delText>
        </w:r>
        <w:r w:rsidRPr="00BB39C8" w:rsidDel="002F7CDB">
          <w:rPr>
            <w:sz w:val="22"/>
            <w:szCs w:val="22"/>
          </w:rPr>
          <w:delText xml:space="preserve">his categorisation </w:delText>
        </w:r>
      </w:del>
      <w:del w:id="487" w:author="Enrique Castro-Sanchez" w:date="2025-08-05T08:33:00Z" w16du:dateUtc="2025-08-05T07:33:00Z">
        <w:r w:rsidR="00B43A39" w:rsidRPr="00BB39C8" w:rsidDel="00D141BD">
          <w:rPr>
            <w:sz w:val="22"/>
            <w:szCs w:val="22"/>
          </w:rPr>
          <w:delText>allows</w:delText>
        </w:r>
        <w:r w:rsidRPr="00BB39C8" w:rsidDel="00D141BD">
          <w:rPr>
            <w:sz w:val="22"/>
            <w:szCs w:val="22"/>
          </w:rPr>
          <w:delText xml:space="preserve"> </w:delText>
        </w:r>
      </w:del>
      <w:del w:id="488" w:author="Enrique Castro-Sanchez" w:date="2025-08-05T12:03:00Z" w16du:dateUtc="2025-08-05T11:03:00Z">
        <w:r w:rsidRPr="00BB39C8" w:rsidDel="002F7CDB">
          <w:rPr>
            <w:sz w:val="22"/>
            <w:szCs w:val="22"/>
          </w:rPr>
          <w:delText>us to understand how CHWs contribute to or support AMS objectives in their communities and healthcare settings</w:delText>
        </w:r>
        <w:r w:rsidRPr="00BB39C8" w:rsidDel="002F7CDB">
          <w:rPr>
            <w:b/>
            <w:bCs/>
            <w:sz w:val="22"/>
            <w:szCs w:val="22"/>
          </w:rPr>
          <w:delText>.</w:delText>
        </w:r>
        <w:r w:rsidR="007250C1" w:rsidRPr="00BB39C8" w:rsidDel="002F7CDB">
          <w:rPr>
            <w:sz w:val="22"/>
            <w:szCs w:val="22"/>
          </w:rPr>
          <w:delText xml:space="preserve"> </w:delText>
        </w:r>
        <w:r w:rsidRPr="00BB39C8" w:rsidDel="002F7CDB">
          <w:rPr>
            <w:sz w:val="22"/>
            <w:szCs w:val="22"/>
          </w:rPr>
          <w:delText xml:space="preserve">In terms of antimicrobial outcomes, we </w:delText>
        </w:r>
        <w:r w:rsidR="001313E3" w:rsidRPr="00BB39C8" w:rsidDel="002F7CDB">
          <w:rPr>
            <w:sz w:val="22"/>
            <w:szCs w:val="22"/>
          </w:rPr>
          <w:delText>aimed</w:delText>
        </w:r>
        <w:r w:rsidRPr="00BB39C8" w:rsidDel="002F7CDB">
          <w:rPr>
            <w:sz w:val="22"/>
            <w:szCs w:val="22"/>
          </w:rPr>
          <w:delText xml:space="preserve"> </w:delText>
        </w:r>
        <w:r w:rsidR="001313E3" w:rsidRPr="00BB39C8" w:rsidDel="002F7CDB">
          <w:rPr>
            <w:sz w:val="22"/>
            <w:szCs w:val="22"/>
          </w:rPr>
          <w:delText xml:space="preserve">to </w:delText>
        </w:r>
        <w:r w:rsidRPr="00BB39C8" w:rsidDel="002F7CDB">
          <w:rPr>
            <w:sz w:val="22"/>
            <w:szCs w:val="22"/>
          </w:rPr>
          <w:delText>assess indicators such as infection rates, antibiotic prescription practices, patient health outcomes</w:delText>
        </w:r>
        <w:r w:rsidR="00B43A39" w:rsidRPr="00BB39C8" w:rsidDel="002F7CDB">
          <w:rPr>
            <w:sz w:val="22"/>
            <w:szCs w:val="22"/>
          </w:rPr>
          <w:delText>,</w:delText>
        </w:r>
        <w:r w:rsidRPr="00BB39C8" w:rsidDel="002F7CDB">
          <w:rPr>
            <w:sz w:val="22"/>
            <w:szCs w:val="22"/>
          </w:rPr>
          <w:delText xml:space="preserve"> and antibiotic resistance trends. </w:delText>
        </w:r>
      </w:del>
      <w:del w:id="489" w:author="Enrique Castro-Sanchez" w:date="2025-08-05T08:33:00Z" w16du:dateUtc="2025-08-05T07:33:00Z">
        <w:r w:rsidRPr="00BB39C8" w:rsidDel="002B6A7F">
          <w:rPr>
            <w:sz w:val="22"/>
            <w:szCs w:val="22"/>
          </w:rPr>
          <w:delText>This evaluation</w:delText>
        </w:r>
        <w:r w:rsidR="001313E3" w:rsidRPr="00BB39C8" w:rsidDel="002B6A7F">
          <w:rPr>
            <w:sz w:val="22"/>
            <w:szCs w:val="22"/>
          </w:rPr>
          <w:delText xml:space="preserve"> </w:delText>
        </w:r>
        <w:r w:rsidR="00B43A39" w:rsidRPr="00BB39C8" w:rsidDel="002B6A7F">
          <w:rPr>
            <w:sz w:val="22"/>
            <w:szCs w:val="22"/>
          </w:rPr>
          <w:delText>will</w:delText>
        </w:r>
        <w:r w:rsidR="001313E3" w:rsidRPr="00BB39C8" w:rsidDel="002B6A7F">
          <w:rPr>
            <w:sz w:val="22"/>
            <w:szCs w:val="22"/>
          </w:rPr>
          <w:delText xml:space="preserve"> </w:delText>
        </w:r>
        <w:r w:rsidRPr="00BB39C8" w:rsidDel="002B6A7F">
          <w:rPr>
            <w:sz w:val="22"/>
            <w:szCs w:val="22"/>
          </w:rPr>
          <w:delText>help determine the effectiveness of CHWs in promoting AMS and identify areas for improvement in CHW programs related to antimicrobial use.</w:delText>
        </w:r>
      </w:del>
    </w:p>
    <w:p w14:paraId="52786792" w14:textId="70C29877" w:rsidR="001313E3" w:rsidDel="00BF1894" w:rsidRDefault="001313E3" w:rsidP="005A4A95">
      <w:pPr>
        <w:spacing w:line="480" w:lineRule="auto"/>
        <w:contextualSpacing/>
        <w:jc w:val="both"/>
        <w:rPr>
          <w:del w:id="490" w:author="Enrique Castro-Sanchez" w:date="2025-08-05T10:47:00Z" w16du:dateUtc="2025-08-05T09:47:00Z"/>
          <w:b/>
          <w:bCs/>
          <w:sz w:val="22"/>
          <w:szCs w:val="22"/>
        </w:rPr>
      </w:pPr>
    </w:p>
    <w:p w14:paraId="236CD904" w14:textId="4D3BDC71" w:rsidR="00E411E0" w:rsidRPr="00BB39C8" w:rsidDel="002F7CDB" w:rsidRDefault="00E411E0" w:rsidP="005A4A95">
      <w:pPr>
        <w:spacing w:line="480" w:lineRule="auto"/>
        <w:contextualSpacing/>
        <w:jc w:val="both"/>
        <w:rPr>
          <w:del w:id="491" w:author="Enrique Castro-Sanchez" w:date="2025-08-05T12:03:00Z" w16du:dateUtc="2025-08-05T11:03:00Z"/>
          <w:b/>
          <w:bCs/>
          <w:sz w:val="22"/>
          <w:szCs w:val="22"/>
        </w:rPr>
      </w:pPr>
      <w:del w:id="492" w:author="Enrique Castro-Sanchez" w:date="2025-08-04T16:45:00Z" w16du:dateUtc="2025-08-04T15:45:00Z">
        <w:r w:rsidRPr="00BB39C8" w:rsidDel="00763642">
          <w:rPr>
            <w:b/>
            <w:bCs/>
            <w:sz w:val="22"/>
            <w:szCs w:val="22"/>
          </w:rPr>
          <w:delText xml:space="preserve">Main </w:delText>
        </w:r>
      </w:del>
      <w:del w:id="493" w:author="Enrique Castro-Sanchez" w:date="2025-08-05T12:03:00Z" w16du:dateUtc="2025-08-05T11:03:00Z">
        <w:r w:rsidRPr="00BB39C8" w:rsidDel="002F7CDB">
          <w:rPr>
            <w:b/>
            <w:bCs/>
            <w:sz w:val="22"/>
            <w:szCs w:val="22"/>
          </w:rPr>
          <w:delText>outcome</w:delText>
        </w:r>
      </w:del>
    </w:p>
    <w:p w14:paraId="21CE3E8E" w14:textId="65ECF2E7" w:rsidR="00E411E0" w:rsidRPr="00BB39C8" w:rsidDel="002F7CDB" w:rsidRDefault="00E411E0" w:rsidP="005A4A95">
      <w:pPr>
        <w:spacing w:line="480" w:lineRule="auto"/>
        <w:contextualSpacing/>
        <w:jc w:val="both"/>
        <w:rPr>
          <w:del w:id="494" w:author="Enrique Castro-Sanchez" w:date="2025-08-05T12:03:00Z" w16du:dateUtc="2025-08-05T11:03:00Z"/>
          <w:sz w:val="22"/>
          <w:szCs w:val="22"/>
        </w:rPr>
      </w:pPr>
      <w:del w:id="495" w:author="Enrique Castro-Sanchez" w:date="2025-08-05T12:03:00Z" w16du:dateUtc="2025-08-05T11:03:00Z">
        <w:r w:rsidRPr="00BB39C8" w:rsidDel="002F7CDB">
          <w:rPr>
            <w:sz w:val="22"/>
            <w:szCs w:val="22"/>
          </w:rPr>
          <w:delText xml:space="preserve">The </w:delText>
        </w:r>
      </w:del>
      <w:del w:id="496" w:author="Enrique Castro-Sanchez" w:date="2025-08-04T16:45:00Z" w16du:dateUtc="2025-08-04T15:45:00Z">
        <w:r w:rsidRPr="00BB39C8" w:rsidDel="00772674">
          <w:rPr>
            <w:sz w:val="22"/>
            <w:szCs w:val="22"/>
          </w:rPr>
          <w:delText xml:space="preserve">main </w:delText>
        </w:r>
      </w:del>
      <w:del w:id="497" w:author="Enrique Castro-Sanchez" w:date="2025-08-05T12:03:00Z" w16du:dateUtc="2025-08-05T11:03:00Z">
        <w:r w:rsidRPr="00BB39C8" w:rsidDel="002F7CDB">
          <w:rPr>
            <w:sz w:val="22"/>
            <w:szCs w:val="22"/>
          </w:rPr>
          <w:delText xml:space="preserve">outcome was an understanding of the characteristics, roles, and activities of CHWs in relation to AMS interventions and programs. </w:delText>
        </w:r>
      </w:del>
      <w:del w:id="498" w:author="Enrique Castro-Sanchez" w:date="2025-08-04T16:45:00Z" w16du:dateUtc="2025-08-04T15:45:00Z">
        <w:r w:rsidRPr="00BB39C8" w:rsidDel="00772674">
          <w:rPr>
            <w:sz w:val="22"/>
            <w:szCs w:val="22"/>
          </w:rPr>
          <w:delText xml:space="preserve">Additional </w:delText>
        </w:r>
      </w:del>
      <w:del w:id="499" w:author="Enrique Castro-Sanchez" w:date="2025-08-05T12:03:00Z" w16du:dateUtc="2025-08-05T11:03:00Z">
        <w:r w:rsidRPr="00BB39C8" w:rsidDel="002F7CDB">
          <w:rPr>
            <w:sz w:val="22"/>
            <w:szCs w:val="22"/>
          </w:rPr>
          <w:delText>outcomes included the identification of education</w:delText>
        </w:r>
      </w:del>
      <w:del w:id="500" w:author="Enrique Castro-Sanchez" w:date="2025-08-04T16:46:00Z" w16du:dateUtc="2025-08-04T15:46:00Z">
        <w:r w:rsidRPr="00BB39C8" w:rsidDel="00911437">
          <w:rPr>
            <w:sz w:val="22"/>
            <w:szCs w:val="22"/>
          </w:rPr>
          <w:delText>al</w:delText>
        </w:r>
      </w:del>
      <w:del w:id="501" w:author="Enrique Castro-Sanchez" w:date="2025-08-05T12:03:00Z" w16du:dateUtc="2025-08-05T11:03:00Z">
        <w:r w:rsidRPr="00BB39C8" w:rsidDel="002F7CDB">
          <w:rPr>
            <w:sz w:val="22"/>
            <w:szCs w:val="22"/>
          </w:rPr>
          <w:delText xml:space="preserve"> </w:delText>
        </w:r>
      </w:del>
      <w:del w:id="502" w:author="Enrique Castro-Sanchez" w:date="2025-08-04T16:46:00Z" w16du:dateUtc="2025-08-04T15:46:00Z">
        <w:r w:rsidRPr="00BB39C8" w:rsidDel="00911437">
          <w:rPr>
            <w:sz w:val="22"/>
            <w:szCs w:val="22"/>
          </w:rPr>
          <w:delText xml:space="preserve">programs </w:delText>
        </w:r>
      </w:del>
      <w:del w:id="503" w:author="Enrique Castro-Sanchez" w:date="2025-08-05T12:03:00Z" w16du:dateUtc="2025-08-05T11:03:00Z">
        <w:r w:rsidRPr="00BB39C8" w:rsidDel="002F7CDB">
          <w:rPr>
            <w:sz w:val="22"/>
            <w:szCs w:val="22"/>
          </w:rPr>
          <w:delText xml:space="preserve">and support received by CHWs to demonstrate competencies in AMS, and a description of </w:delText>
        </w:r>
      </w:del>
      <w:del w:id="504" w:author="Enrique Castro-Sanchez" w:date="2025-08-04T16:46:00Z" w16du:dateUtc="2025-08-04T15:46:00Z">
        <w:r w:rsidRPr="00BB39C8" w:rsidDel="005B55FB">
          <w:rPr>
            <w:sz w:val="22"/>
            <w:szCs w:val="22"/>
          </w:rPr>
          <w:delText xml:space="preserve">outcomes </w:delText>
        </w:r>
      </w:del>
      <w:del w:id="505" w:author="Enrique Castro-Sanchez" w:date="2025-08-05T12:03:00Z" w16du:dateUtc="2025-08-05T11:03:00Z">
        <w:r w:rsidRPr="00BB39C8" w:rsidDel="002F7CDB">
          <w:rPr>
            <w:sz w:val="22"/>
            <w:szCs w:val="22"/>
          </w:rPr>
          <w:delText xml:space="preserve">related to patients (e.g. health status, patient satisfaction, quality of life), own CHWs (e.g. job satisfaction related to AMS), and health system (e.g. costs, resource utilisation). </w:delText>
        </w:r>
      </w:del>
    </w:p>
    <w:p w14:paraId="7F8EAF8C" w14:textId="4E2F81D3" w:rsidR="00366CBA" w:rsidRPr="00BB39C8" w:rsidDel="002F7CDB" w:rsidRDefault="00366CBA" w:rsidP="0059155F">
      <w:pPr>
        <w:spacing w:line="480" w:lineRule="auto"/>
        <w:contextualSpacing/>
        <w:jc w:val="both"/>
        <w:rPr>
          <w:del w:id="506" w:author="Enrique Castro-Sanchez" w:date="2025-08-05T12:03:00Z" w16du:dateUtc="2025-08-05T11:03:00Z"/>
          <w:sz w:val="22"/>
          <w:szCs w:val="22"/>
        </w:rPr>
      </w:pPr>
    </w:p>
    <w:p w14:paraId="4169E55F" w14:textId="4BAB9166" w:rsidR="009152C6" w:rsidRPr="00BB39C8" w:rsidDel="002F7CDB" w:rsidRDefault="009152C6" w:rsidP="009152C6">
      <w:pPr>
        <w:spacing w:line="480" w:lineRule="auto"/>
        <w:contextualSpacing/>
        <w:rPr>
          <w:del w:id="507" w:author="Enrique Castro-Sanchez" w:date="2025-08-05T12:03:00Z" w16du:dateUtc="2025-08-05T11:03:00Z"/>
          <w:b/>
          <w:bCs/>
          <w:sz w:val="22"/>
          <w:szCs w:val="22"/>
        </w:rPr>
      </w:pPr>
      <w:del w:id="508" w:author="Enrique Castro-Sanchez" w:date="2025-08-05T12:03:00Z" w16du:dateUtc="2025-08-05T11:03:00Z">
        <w:r w:rsidRPr="00BB39C8" w:rsidDel="002F7CDB">
          <w:rPr>
            <w:b/>
            <w:bCs/>
            <w:sz w:val="22"/>
            <w:szCs w:val="22"/>
          </w:rPr>
          <w:delText>Patient and public involvement</w:delText>
        </w:r>
      </w:del>
    </w:p>
    <w:p w14:paraId="2F4D32C9" w14:textId="765C764C" w:rsidR="007250C1" w:rsidRPr="00BB39C8" w:rsidDel="002F7CDB" w:rsidRDefault="009152C6" w:rsidP="009152C6">
      <w:pPr>
        <w:spacing w:line="480" w:lineRule="auto"/>
        <w:contextualSpacing/>
        <w:jc w:val="both"/>
        <w:rPr>
          <w:del w:id="509" w:author="Enrique Castro-Sanchez" w:date="2025-08-05T12:03:00Z" w16du:dateUtc="2025-08-05T11:03:00Z"/>
          <w:sz w:val="22"/>
          <w:szCs w:val="22"/>
        </w:rPr>
      </w:pPr>
      <w:del w:id="510" w:author="Enrique Castro-Sanchez" w:date="2025-08-05T12:03:00Z" w16du:dateUtc="2025-08-05T11:03:00Z">
        <w:r w:rsidRPr="00BB39C8" w:rsidDel="002F7CDB">
          <w:rPr>
            <w:sz w:val="22"/>
            <w:szCs w:val="22"/>
          </w:rPr>
          <w:delText>There was no patient and/or public involvement in the design and conduct of th</w:delText>
        </w:r>
      </w:del>
      <w:del w:id="511" w:author="Enrique Castro-Sanchez" w:date="2025-08-05T08:35:00Z" w16du:dateUtc="2025-08-05T07:35:00Z">
        <w:r w:rsidRPr="00BB39C8" w:rsidDel="00A527F6">
          <w:rPr>
            <w:sz w:val="22"/>
            <w:szCs w:val="22"/>
          </w:rPr>
          <w:delText>e review study</w:delText>
        </w:r>
      </w:del>
      <w:del w:id="512" w:author="Enrique Castro-Sanchez" w:date="2025-08-05T12:03:00Z" w16du:dateUtc="2025-08-05T11:03:00Z">
        <w:r w:rsidRPr="00BB39C8" w:rsidDel="002F7CDB">
          <w:rPr>
            <w:sz w:val="22"/>
            <w:szCs w:val="22"/>
          </w:rPr>
          <w:delText>.</w:delText>
        </w:r>
      </w:del>
    </w:p>
    <w:p w14:paraId="6D107AD0" w14:textId="61CC2E2E" w:rsidR="00AD4467" w:rsidRPr="00BB39C8" w:rsidDel="002F7CDB" w:rsidRDefault="00AD4467" w:rsidP="00F85895">
      <w:pPr>
        <w:spacing w:line="480" w:lineRule="auto"/>
        <w:contextualSpacing/>
        <w:jc w:val="both"/>
        <w:rPr>
          <w:ins w:id="513" w:author="Aina Huguet Torres" w:date="2025-08-01T11:19:00Z" w16du:dateUtc="2025-08-01T09:19:00Z"/>
          <w:del w:id="514" w:author="Enrique Castro-Sanchez" w:date="2025-08-05T12:03:00Z" w16du:dateUtc="2025-08-05T11:03:00Z"/>
          <w:b/>
          <w:bCs/>
          <w:sz w:val="22"/>
          <w:szCs w:val="22"/>
        </w:rPr>
      </w:pPr>
    </w:p>
    <w:p w14:paraId="1C3613A0" w14:textId="3A210760" w:rsidR="00F85895" w:rsidRPr="00BB39C8" w:rsidDel="002F7CDB" w:rsidRDefault="00F85895" w:rsidP="00F85895">
      <w:pPr>
        <w:spacing w:line="480" w:lineRule="auto"/>
        <w:contextualSpacing/>
        <w:jc w:val="both"/>
        <w:rPr>
          <w:ins w:id="515" w:author="Aina Huguet Torres" w:date="2025-08-01T11:19:00Z" w16du:dateUtc="2025-08-01T09:19:00Z"/>
          <w:del w:id="516" w:author="Enrique Castro-Sanchez" w:date="2025-08-05T12:03:00Z" w16du:dateUtc="2025-08-05T11:03:00Z"/>
          <w:b/>
          <w:bCs/>
          <w:sz w:val="22"/>
          <w:szCs w:val="22"/>
          <w:rPrChange w:id="517" w:author="Enrique Castro-Sanchez" w:date="2025-08-05T10:47:00Z" w16du:dateUtc="2025-08-05T09:47:00Z">
            <w:rPr>
              <w:ins w:id="518" w:author="Aina Huguet Torres" w:date="2025-08-01T11:19:00Z" w16du:dateUtc="2025-08-01T09:19:00Z"/>
              <w:del w:id="519" w:author="Enrique Castro-Sanchez" w:date="2025-08-05T12:03:00Z" w16du:dateUtc="2025-08-05T11:03:00Z"/>
              <w:sz w:val="22"/>
              <w:szCs w:val="22"/>
            </w:rPr>
          </w:rPrChange>
        </w:rPr>
      </w:pPr>
      <w:ins w:id="520" w:author="Aina Huguet Torres" w:date="2025-08-01T11:19:00Z" w16du:dateUtc="2025-08-01T09:19:00Z">
        <w:del w:id="521" w:author="Enrique Castro-Sanchez" w:date="2025-08-05T12:03:00Z" w16du:dateUtc="2025-08-05T11:03:00Z">
          <w:r w:rsidRPr="00BB39C8" w:rsidDel="002F7CDB">
            <w:rPr>
              <w:b/>
              <w:bCs/>
              <w:sz w:val="22"/>
              <w:szCs w:val="22"/>
              <w:rPrChange w:id="522" w:author="Enrique Castro-Sanchez" w:date="2025-08-05T10:47:00Z" w16du:dateUtc="2025-08-05T09:47:00Z">
                <w:rPr>
                  <w:sz w:val="22"/>
                  <w:szCs w:val="22"/>
                </w:rPr>
              </w:rPrChange>
            </w:rPr>
            <w:delText>Strategy for data synthesis</w:delText>
          </w:r>
        </w:del>
      </w:ins>
    </w:p>
    <w:p w14:paraId="619B920D" w14:textId="3E9E42B0" w:rsidR="00F85895" w:rsidRPr="00BB39C8" w:rsidDel="002F7CDB" w:rsidRDefault="00F85895" w:rsidP="00F85895">
      <w:pPr>
        <w:spacing w:line="480" w:lineRule="auto"/>
        <w:contextualSpacing/>
        <w:jc w:val="both"/>
        <w:rPr>
          <w:ins w:id="523" w:author="Aina Huguet Torres" w:date="2025-08-01T11:19:00Z" w16du:dateUtc="2025-08-01T09:19:00Z"/>
          <w:del w:id="524" w:author="Enrique Castro-Sanchez" w:date="2025-08-05T12:03:00Z" w16du:dateUtc="2025-08-05T11:03:00Z"/>
          <w:sz w:val="22"/>
          <w:szCs w:val="22"/>
        </w:rPr>
      </w:pPr>
      <w:ins w:id="525" w:author="Aina Huguet Torres" w:date="2025-08-01T11:19:00Z" w16du:dateUtc="2025-08-01T09:19:00Z">
        <w:del w:id="526" w:author="Enrique Castro-Sanchez" w:date="2025-08-05T12:03:00Z" w16du:dateUtc="2025-08-05T11:03:00Z">
          <w:r w:rsidRPr="00BB39C8" w:rsidDel="002F7CDB">
            <w:rPr>
              <w:sz w:val="22"/>
              <w:szCs w:val="22"/>
            </w:rPr>
            <w:delText>We constructed a narrative synthesis of the findings of this review. An iterative process was used to identify the relationships emerging across the studies reviewed. An evidence map and matrix were developed to summarise the data.</w:delText>
          </w:r>
        </w:del>
      </w:ins>
    </w:p>
    <w:p w14:paraId="54799218" w14:textId="58712517" w:rsidR="000B7FA7" w:rsidRPr="00BB39C8" w:rsidDel="002F7CDB" w:rsidRDefault="000B7FA7" w:rsidP="00523F16">
      <w:pPr>
        <w:spacing w:line="480" w:lineRule="auto"/>
        <w:contextualSpacing/>
        <w:jc w:val="both"/>
        <w:rPr>
          <w:ins w:id="527" w:author="Aina Huguet Torres" w:date="2025-08-01T11:18:00Z" w16du:dateUtc="2025-08-01T09:18:00Z"/>
          <w:del w:id="528" w:author="Enrique Castro-Sanchez" w:date="2025-08-05T12:03:00Z" w16du:dateUtc="2025-08-05T11:03:00Z"/>
          <w:b/>
          <w:bCs/>
          <w:sz w:val="22"/>
          <w:szCs w:val="22"/>
        </w:rPr>
      </w:pPr>
    </w:p>
    <w:p w14:paraId="46011A90" w14:textId="70800C8C" w:rsidR="00523F16" w:rsidRPr="00BB39C8" w:rsidDel="002F7CDB" w:rsidRDefault="00523F16" w:rsidP="00523F16">
      <w:pPr>
        <w:spacing w:line="480" w:lineRule="auto"/>
        <w:contextualSpacing/>
        <w:jc w:val="both"/>
        <w:rPr>
          <w:ins w:id="529" w:author="Aina Huguet Torres" w:date="2025-08-01T11:18:00Z" w16du:dateUtc="2025-08-01T09:18:00Z"/>
          <w:del w:id="530" w:author="Enrique Castro-Sanchez" w:date="2025-08-05T12:03:00Z" w16du:dateUtc="2025-08-05T11:03:00Z"/>
          <w:b/>
          <w:bCs/>
          <w:sz w:val="22"/>
          <w:szCs w:val="22"/>
        </w:rPr>
      </w:pPr>
      <w:ins w:id="531" w:author="Aina Huguet Torres" w:date="2025-08-01T11:18:00Z" w16du:dateUtc="2025-08-01T09:18:00Z">
        <w:del w:id="532" w:author="Enrique Castro-Sanchez" w:date="2025-08-05T12:03:00Z" w16du:dateUtc="2025-08-05T11:03:00Z">
          <w:r w:rsidRPr="00BB39C8" w:rsidDel="002F7CDB">
            <w:rPr>
              <w:b/>
              <w:bCs/>
              <w:sz w:val="22"/>
              <w:szCs w:val="22"/>
            </w:rPr>
            <w:delText>Risk of bias (quality) assessment</w:delText>
          </w:r>
        </w:del>
      </w:ins>
    </w:p>
    <w:p w14:paraId="3364EEEA" w14:textId="5B758A29" w:rsidR="00523F16" w:rsidRPr="006511FA" w:rsidDel="002F7CDB" w:rsidRDefault="00523F16">
      <w:pPr>
        <w:spacing w:line="480" w:lineRule="auto"/>
        <w:contextualSpacing/>
        <w:jc w:val="both"/>
        <w:rPr>
          <w:ins w:id="533" w:author="Aina Huguet Torres" w:date="2025-08-01T11:18:00Z" w16du:dateUtc="2025-08-01T09:18:00Z"/>
          <w:del w:id="534" w:author="Enrique Castro-Sanchez" w:date="2025-08-05T12:03:00Z" w16du:dateUtc="2025-08-05T11:03:00Z"/>
          <w:sz w:val="22"/>
          <w:szCs w:val="22"/>
        </w:rPr>
      </w:pPr>
      <w:ins w:id="535" w:author="Aina Huguet Torres" w:date="2025-08-01T11:18:00Z" w16du:dateUtc="2025-08-01T09:18:00Z">
        <w:del w:id="536" w:author="Enrique Castro-Sanchez" w:date="2025-08-05T12:03:00Z" w16du:dateUtc="2025-08-05T11:03:00Z">
          <w:r w:rsidRPr="006511FA" w:rsidDel="002F7CDB">
            <w:rPr>
              <w:sz w:val="22"/>
              <w:szCs w:val="22"/>
            </w:rPr>
            <w:delText>The methodological quality of included studies was assessed using the Integrated Quality Criteria for the Review of Multiple Study Designs (ICROMS)</w:delText>
          </w:r>
        </w:del>
        <w:del w:id="537" w:author="Enrique Castro-Sanchez" w:date="2025-08-05T11:01:00Z" w16du:dateUtc="2025-08-05T10:01:00Z">
          <w:r w:rsidRPr="006511FA" w:rsidDel="0092654A">
            <w:rPr>
              <w:sz w:val="22"/>
              <w:szCs w:val="22"/>
            </w:rPr>
            <w:delText xml:space="preserve"> </w:delText>
          </w:r>
        </w:del>
        <w:del w:id="538" w:author="Enrique Castro-Sanchez" w:date="2025-08-05T12:03:00Z" w16du:dateUtc="2025-08-05T11:03:00Z">
          <w:r w:rsidRPr="006511FA" w:rsidDel="002F7CDB">
            <w:rPr>
              <w:sz w:val="22"/>
              <w:szCs w:val="22"/>
            </w:rPr>
            <w:delText>.</w:delText>
          </w:r>
          <w:r w:rsidRPr="006511FA" w:rsidDel="002F7CDB">
            <w:rPr>
              <w:sz w:val="22"/>
              <w:szCs w:val="22"/>
              <w:vertAlign w:val="superscript"/>
            </w:rPr>
            <w:delText>3</w:delText>
          </w:r>
        </w:del>
        <w:del w:id="539" w:author="Enrique Castro-Sanchez" w:date="2025-08-05T11:17:00Z" w16du:dateUtc="2025-08-05T10:17:00Z">
          <w:r w:rsidRPr="006511FA" w:rsidDel="006511FA">
            <w:rPr>
              <w:sz w:val="22"/>
              <w:szCs w:val="22"/>
              <w:vertAlign w:val="superscript"/>
            </w:rPr>
            <w:delText>2</w:delText>
          </w:r>
        </w:del>
        <w:del w:id="540" w:author="Enrique Castro-Sanchez" w:date="2025-08-05T12:03:00Z" w16du:dateUtc="2025-08-05T11:03:00Z">
          <w:r w:rsidRPr="006511FA" w:rsidDel="002F7CDB">
            <w:rPr>
              <w:sz w:val="22"/>
              <w:szCs w:val="22"/>
            </w:rPr>
            <w:delText xml:space="preserve"> </w:delText>
          </w:r>
        </w:del>
        <w:commentRangeStart w:id="541"/>
        <w:commentRangeStart w:id="542"/>
        <w:del w:id="543" w:author="Enrique Castro-Sanchez" w:date="2025-08-05T11:17:00Z" w16du:dateUtc="2025-08-05T10:17:00Z">
          <w:r w:rsidRPr="006511FA" w:rsidDel="006511FA">
            <w:rPr>
              <w:strike/>
              <w:sz w:val="22"/>
              <w:szCs w:val="22"/>
              <w:rPrChange w:id="544" w:author="Enrique Castro-Sanchez" w:date="2025-08-05T11:18:00Z" w16du:dateUtc="2025-08-05T10:18:00Z">
                <w:rPr>
                  <w:sz w:val="22"/>
                  <w:szCs w:val="22"/>
                </w:rPr>
              </w:rPrChange>
            </w:rPr>
            <w:delText>The research team has extensive experience using the tool, which has also been used by other researchers</w:delText>
          </w:r>
        </w:del>
      </w:ins>
      <w:commentRangeEnd w:id="541"/>
      <w:del w:id="545" w:author="Enrique Castro-Sanchez" w:date="2025-08-05T11:17:00Z" w16du:dateUtc="2025-08-05T10:17:00Z">
        <w:r w:rsidR="0064147F" w:rsidRPr="006511FA" w:rsidDel="006511FA">
          <w:rPr>
            <w:rStyle w:val="CommentReference"/>
            <w:rFonts w:eastAsia="Avenir Next Regular"/>
            <w:strike/>
            <w:sz w:val="22"/>
            <w:szCs w:val="22"/>
            <w:lang w:eastAsia="en-GB" w:bidi="en-GB"/>
            <w14:ligatures w14:val="standardContextual"/>
            <w:rPrChange w:id="546" w:author="Enrique Castro-Sanchez" w:date="2025-08-05T11:18:00Z" w16du:dateUtc="2025-08-05T10:18:00Z">
              <w:rPr>
                <w:rStyle w:val="CommentReference"/>
                <w:rFonts w:ascii="Avenir Next Regular" w:eastAsia="Avenir Next Regular" w:hAnsi="Avenir Next Regular" w:cs="Avenir Next Regular"/>
                <w:lang w:eastAsia="en-GB" w:bidi="en-GB"/>
                <w14:ligatures w14:val="standardContextual"/>
              </w:rPr>
            </w:rPrChange>
          </w:rPr>
          <w:commentReference w:id="541"/>
        </w:r>
        <w:commentRangeEnd w:id="542"/>
        <w:r w:rsidR="00FE6C8E" w:rsidRPr="006511FA" w:rsidDel="006511FA">
          <w:rPr>
            <w:rStyle w:val="CommentReference"/>
            <w:rFonts w:eastAsia="Avenir Next Regular"/>
            <w:strike/>
            <w:sz w:val="22"/>
            <w:szCs w:val="22"/>
            <w:lang w:eastAsia="en-GB" w:bidi="en-GB"/>
            <w14:ligatures w14:val="standardContextual"/>
            <w:rPrChange w:id="547" w:author="Enrique Castro-Sanchez" w:date="2025-08-05T11:18:00Z" w16du:dateUtc="2025-08-05T10:18:00Z">
              <w:rPr>
                <w:rStyle w:val="CommentReference"/>
                <w:rFonts w:ascii="Avenir Next Regular" w:eastAsia="Avenir Next Regular" w:hAnsi="Avenir Next Regular" w:cs="Avenir Next Regular"/>
                <w:lang w:eastAsia="en-GB" w:bidi="en-GB"/>
                <w14:ligatures w14:val="standardContextual"/>
              </w:rPr>
            </w:rPrChange>
          </w:rPr>
          <w:commentReference w:id="542"/>
        </w:r>
      </w:del>
      <w:ins w:id="548" w:author="Aina Huguet Torres" w:date="2025-08-01T11:18:00Z" w16du:dateUtc="2025-08-01T09:18:00Z">
        <w:del w:id="549" w:author="Enrique Castro-Sanchez" w:date="2025-08-05T11:17:00Z" w16du:dateUtc="2025-08-05T10:17:00Z">
          <w:r w:rsidRPr="006511FA" w:rsidDel="006511FA">
            <w:rPr>
              <w:strike/>
              <w:sz w:val="22"/>
              <w:szCs w:val="22"/>
              <w:rPrChange w:id="550" w:author="Enrique Castro-Sanchez" w:date="2025-08-05T11:18:00Z" w16du:dateUtc="2025-08-05T10:18:00Z">
                <w:rPr>
                  <w:sz w:val="22"/>
                  <w:szCs w:val="22"/>
                </w:rPr>
              </w:rPrChange>
            </w:rPr>
            <w:delText>.</w:delText>
          </w:r>
          <w:r w:rsidRPr="006511FA" w:rsidDel="006511FA">
            <w:rPr>
              <w:strike/>
              <w:sz w:val="22"/>
              <w:szCs w:val="22"/>
              <w:vertAlign w:val="superscript"/>
              <w:rPrChange w:id="551" w:author="Enrique Castro-Sanchez" w:date="2025-08-05T11:18:00Z" w16du:dateUtc="2025-08-05T10:18:00Z">
                <w:rPr>
                  <w:sz w:val="22"/>
                  <w:szCs w:val="22"/>
                  <w:vertAlign w:val="superscript"/>
                </w:rPr>
              </w:rPrChange>
            </w:rPr>
            <w:delText>33</w:delText>
          </w:r>
          <w:r w:rsidRPr="006511FA" w:rsidDel="006511FA">
            <w:rPr>
              <w:sz w:val="22"/>
              <w:szCs w:val="22"/>
            </w:rPr>
            <w:delText xml:space="preserve"> </w:delText>
          </w:r>
        </w:del>
      </w:ins>
    </w:p>
    <w:p w14:paraId="7BBFD3C7" w14:textId="2EE8DB3D" w:rsidR="00CB3758" w:rsidRPr="006511FA" w:rsidDel="002F7CDB" w:rsidRDefault="00523F16" w:rsidP="006511FA">
      <w:pPr>
        <w:spacing w:line="480" w:lineRule="auto"/>
        <w:contextualSpacing/>
        <w:jc w:val="both"/>
        <w:rPr>
          <w:ins w:id="552" w:author="Miguel Bennasar Veny" w:date="2025-08-05T10:23:00Z" w16du:dateUtc="2025-08-05T08:23:00Z"/>
          <w:del w:id="553" w:author="Enrique Castro-Sanchez" w:date="2025-08-05T12:03:00Z" w16du:dateUtc="2025-08-05T11:03:00Z"/>
          <w:sz w:val="22"/>
          <w:szCs w:val="22"/>
        </w:rPr>
      </w:pPr>
      <w:ins w:id="554" w:author="Aina Huguet Torres" w:date="2025-08-01T11:18:00Z" w16du:dateUtc="2025-08-01T09:18:00Z">
        <w:del w:id="555" w:author="Enrique Castro-Sanchez" w:date="2025-08-05T08:36:00Z" w16du:dateUtc="2025-08-05T07:36:00Z">
          <w:r w:rsidRPr="006511FA" w:rsidDel="00DC1CB1">
            <w:rPr>
              <w:sz w:val="22"/>
              <w:szCs w:val="22"/>
            </w:rPr>
            <w:delText xml:space="preserve">ICROMS evaluates study quality through a </w:delText>
          </w:r>
        </w:del>
        <w:del w:id="556" w:author="Enrique Castro-Sanchez" w:date="2025-08-05T12:03:00Z" w16du:dateUtc="2025-08-05T11:03:00Z">
          <w:r w:rsidRPr="006511FA" w:rsidDel="002F7CDB">
            <w:rPr>
              <w:sz w:val="22"/>
              <w:szCs w:val="22"/>
            </w:rPr>
            <w:delText xml:space="preserve">scoring system </w:delText>
          </w:r>
        </w:del>
        <w:del w:id="557" w:author="Enrique Castro-Sanchez" w:date="2025-08-05T08:36:00Z" w16du:dateUtc="2025-08-05T07:36:00Z">
          <w:r w:rsidRPr="006511FA" w:rsidDel="00DC1CB1">
            <w:rPr>
              <w:sz w:val="22"/>
              <w:szCs w:val="22"/>
            </w:rPr>
            <w:delText xml:space="preserve">of </w:delText>
          </w:r>
        </w:del>
        <w:del w:id="558" w:author="Enrique Castro-Sanchez" w:date="2025-08-05T12:03:00Z" w16du:dateUtc="2025-08-05T11:03:00Z">
          <w:r w:rsidRPr="006511FA" w:rsidDel="002F7CDB">
            <w:rPr>
              <w:sz w:val="22"/>
              <w:szCs w:val="22"/>
            </w:rPr>
            <w:delText>33 items grouped into seven categories, including criteria</w:delText>
          </w:r>
        </w:del>
        <w:del w:id="559" w:author="Enrique Castro-Sanchez" w:date="2025-08-05T08:37:00Z" w16du:dateUtc="2025-08-05T07:37:00Z">
          <w:r w:rsidRPr="006511FA" w:rsidDel="001857D7">
            <w:rPr>
              <w:sz w:val="22"/>
              <w:szCs w:val="22"/>
            </w:rPr>
            <w:delText xml:space="preserve"> specific to each study design and general criteria applicable to all studies. It also includes a </w:delText>
          </w:r>
        </w:del>
        <w:del w:id="560" w:author="Enrique Castro-Sanchez" w:date="2025-08-05T12:03:00Z" w16du:dateUtc="2025-08-05T11:03:00Z">
          <w:r w:rsidRPr="006511FA" w:rsidDel="002F7CDB">
            <w:rPr>
              <w:sz w:val="22"/>
              <w:szCs w:val="22"/>
            </w:rPr>
            <w:delText xml:space="preserve">decision matrix </w:delText>
          </w:r>
        </w:del>
        <w:del w:id="561" w:author="Enrique Castro-Sanchez" w:date="2025-08-05T08:37:00Z" w16du:dateUtc="2025-08-05T07:37:00Z">
          <w:r w:rsidRPr="006511FA" w:rsidDel="001857D7">
            <w:rPr>
              <w:sz w:val="22"/>
              <w:szCs w:val="22"/>
            </w:rPr>
            <w:delText xml:space="preserve">to </w:delText>
          </w:r>
        </w:del>
        <w:del w:id="562" w:author="Enrique Castro-Sanchez" w:date="2025-08-05T12:03:00Z" w16du:dateUtc="2025-08-05T11:03:00Z">
          <w:r w:rsidRPr="006511FA" w:rsidDel="002F7CDB">
            <w:rPr>
              <w:sz w:val="22"/>
              <w:szCs w:val="22"/>
            </w:rPr>
            <w:delText xml:space="preserve">determine whether studies meet minimum </w:delText>
          </w:r>
        </w:del>
      </w:ins>
      <w:ins w:id="563" w:author="Miguel Bennasar Veny" w:date="2025-08-05T10:22:00Z" w16du:dateUtc="2025-08-05T08:22:00Z">
        <w:del w:id="564" w:author="Enrique Castro-Sanchez" w:date="2025-08-05T12:03:00Z" w16du:dateUtc="2025-08-05T11:03:00Z">
          <w:r w:rsidR="00130D62" w:rsidRPr="006511FA" w:rsidDel="002F7CDB">
            <w:rPr>
              <w:sz w:val="22"/>
              <w:szCs w:val="22"/>
            </w:rPr>
            <w:delText xml:space="preserve">methodological </w:delText>
          </w:r>
        </w:del>
      </w:ins>
      <w:ins w:id="565" w:author="Aina Huguet Torres" w:date="2025-08-01T11:18:00Z" w16du:dateUtc="2025-08-01T09:18:00Z">
        <w:del w:id="566" w:author="Enrique Castro-Sanchez" w:date="2025-08-05T12:03:00Z" w16du:dateUtc="2025-08-05T11:03:00Z">
          <w:r w:rsidRPr="006511FA" w:rsidDel="002F7CDB">
            <w:rPr>
              <w:sz w:val="22"/>
              <w:szCs w:val="22"/>
            </w:rPr>
            <w:delText>methodological requirements.</w:delText>
          </w:r>
        </w:del>
      </w:ins>
      <w:del w:id="567" w:author="Enrique Castro-Sanchez" w:date="2025-08-05T12:03:00Z" w16du:dateUtc="2025-08-05T11:03:00Z">
        <w:r w:rsidR="00A91AD2" w:rsidRPr="006511FA" w:rsidDel="002F7CDB">
          <w:rPr>
            <w:sz w:val="22"/>
            <w:szCs w:val="22"/>
          </w:rPr>
          <w:delText xml:space="preserve">For studies with designs not compatible with ICROMS, we applied the </w:delText>
        </w:r>
      </w:del>
      <w:ins w:id="568" w:author="Miguel Bennasar Veny" w:date="2025-08-05T10:22:00Z" w16du:dateUtc="2025-08-05T08:22:00Z">
        <w:del w:id="569" w:author="Enrique Castro-Sanchez" w:date="2025-08-05T11:17:00Z" w16du:dateUtc="2025-08-05T10:17:00Z">
          <w:r w:rsidR="00C25DB8" w:rsidRPr="006511FA" w:rsidDel="006511FA">
            <w:rPr>
              <w:sz w:val="22"/>
              <w:szCs w:val="22"/>
              <w:rPrChange w:id="570" w:author="Enrique Castro-Sanchez" w:date="2025-08-05T11:18:00Z" w16du:dateUtc="2025-08-05T10:18:00Z">
                <w:rPr>
                  <w:sz w:val="22"/>
                  <w:szCs w:val="22"/>
                  <w:highlight w:val="yellow"/>
                </w:rPr>
              </w:rPrChange>
            </w:rPr>
            <w:delText>.</w:delText>
          </w:r>
        </w:del>
      </w:ins>
      <w:ins w:id="571" w:author="Miguel Bennasar Veny" w:date="2025-08-05T09:56:00Z" w16du:dateUtc="2025-08-05T07:56:00Z">
        <w:del w:id="572" w:author="Enrique Castro-Sanchez" w:date="2025-08-05T11:17:00Z" w16du:dateUtc="2025-08-05T10:17:00Z">
          <w:r w:rsidR="00137CF9" w:rsidRPr="006511FA" w:rsidDel="006511FA">
            <w:rPr>
              <w:sz w:val="22"/>
              <w:szCs w:val="22"/>
              <w:rPrChange w:id="573" w:author="Enrique Castro-Sanchez" w:date="2025-08-05T11:18:00Z" w16du:dateUtc="2025-08-05T10:18:00Z">
                <w:rPr>
                  <w:sz w:val="22"/>
                  <w:szCs w:val="22"/>
                  <w:highlight w:val="yellow"/>
                </w:rPr>
              </w:rPrChange>
            </w:rPr>
            <w:delText xml:space="preserve"> </w:delText>
          </w:r>
        </w:del>
      </w:ins>
      <w:ins w:id="574" w:author="Miguel Bennasar Veny" w:date="2025-08-05T10:22:00Z" w16du:dateUtc="2025-08-05T08:22:00Z">
        <w:del w:id="575" w:author="Enrique Castro-Sanchez" w:date="2025-08-05T12:03:00Z" w16du:dateUtc="2025-08-05T11:03:00Z">
          <w:r w:rsidR="00C25DB8" w:rsidRPr="006511FA" w:rsidDel="002F7CDB">
            <w:rPr>
              <w:sz w:val="22"/>
              <w:szCs w:val="22"/>
            </w:rPr>
            <w:delText>This tool</w:delText>
          </w:r>
        </w:del>
      </w:ins>
      <w:ins w:id="576" w:author="Miguel Bennasar Veny" w:date="2025-08-05T09:56:00Z" w16du:dateUtc="2025-08-05T07:56:00Z">
        <w:del w:id="577" w:author="Enrique Castro-Sanchez" w:date="2025-08-05T12:03:00Z" w16du:dateUtc="2025-08-05T11:03:00Z">
          <w:r w:rsidR="00137CF9" w:rsidRPr="006511FA" w:rsidDel="002F7CDB">
            <w:rPr>
              <w:sz w:val="22"/>
              <w:szCs w:val="22"/>
            </w:rPr>
            <w:delText xml:space="preserve"> includes 14 </w:delText>
          </w:r>
        </w:del>
      </w:ins>
      <w:ins w:id="578" w:author="Miguel Bennasar Veny" w:date="2025-08-05T10:23:00Z" w16du:dateUtc="2025-08-05T08:23:00Z">
        <w:del w:id="579" w:author="Enrique Castro-Sanchez" w:date="2025-08-05T12:03:00Z" w16du:dateUtc="2025-08-05T11:03:00Z">
          <w:r w:rsidR="00D13FB6" w:rsidRPr="006511FA" w:rsidDel="002F7CDB">
            <w:rPr>
              <w:sz w:val="22"/>
              <w:szCs w:val="22"/>
            </w:rPr>
            <w:delText>core criteria for quantitative studies, each scored on a 4-point scale ranging from 0 (not at all) to 3 (fully met), for a maximum possible score of 42</w:delText>
          </w:r>
        </w:del>
      </w:ins>
    </w:p>
    <w:p w14:paraId="34BB44F1" w14:textId="5EBE5265" w:rsidR="000D0B1F" w:rsidRPr="00BB39C8" w:rsidDel="00B96A53" w:rsidRDefault="001932CA" w:rsidP="005A4A95">
      <w:pPr>
        <w:spacing w:line="480" w:lineRule="auto"/>
        <w:contextualSpacing/>
        <w:jc w:val="both"/>
        <w:rPr>
          <w:del w:id="580" w:author="Enrique Castro-Sanchez" w:date="2025-08-05T08:38:00Z" w16du:dateUtc="2025-08-05T07:38:00Z"/>
          <w:sz w:val="22"/>
          <w:szCs w:val="22"/>
        </w:rPr>
      </w:pPr>
      <w:moveToRangeStart w:id="581" w:author="Enrique Castro-Sanchez" w:date="2025-08-05T08:44:00Z" w:name="move205275901"/>
      <w:moveTo w:id="582" w:author="Enrique Castro-Sanchez" w:date="2025-08-05T08:44:00Z" w16du:dateUtc="2025-08-05T07:44:00Z">
        <w:del w:id="583" w:author="Enrique Castro-Sanchez" w:date="2025-08-05T12:03:00Z" w16du:dateUtc="2025-08-05T11:03:00Z">
          <w:r w:rsidRPr="00BB39C8" w:rsidDel="002F7CDB">
            <w:rPr>
              <w:sz w:val="22"/>
              <w:szCs w:val="22"/>
            </w:rPr>
            <w:delText xml:space="preserve">The two reviewers (ECS and AHT) independently completed the </w:delText>
          </w:r>
        </w:del>
        <w:del w:id="584" w:author="Enrique Castro-Sanchez" w:date="2025-08-05T08:44:00Z" w16du:dateUtc="2025-08-05T07:44:00Z">
          <w:r w:rsidRPr="00BB39C8" w:rsidDel="001932CA">
            <w:rPr>
              <w:sz w:val="22"/>
              <w:szCs w:val="22"/>
            </w:rPr>
            <w:delText>ICROMS</w:delText>
          </w:r>
        </w:del>
        <w:del w:id="585" w:author="Enrique Castro-Sanchez" w:date="2025-08-05T12:03:00Z" w16du:dateUtc="2025-08-05T11:03:00Z">
          <w:r w:rsidRPr="00BB39C8" w:rsidDel="002F7CDB">
            <w:rPr>
              <w:sz w:val="22"/>
              <w:szCs w:val="22"/>
            </w:rPr>
            <w:delText xml:space="preserve"> for each selected study. A third reviewer (MBV) moderated</w:delText>
          </w:r>
        </w:del>
        <w:del w:id="586" w:author="Enrique Castro-Sanchez" w:date="2025-08-05T08:45:00Z" w16du:dateUtc="2025-08-05T07:45:00Z">
          <w:r w:rsidRPr="00BB39C8" w:rsidDel="0048037E">
            <w:rPr>
              <w:sz w:val="22"/>
              <w:szCs w:val="22"/>
            </w:rPr>
            <w:delText xml:space="preserve"> the score </w:delText>
          </w:r>
        </w:del>
        <w:del w:id="587" w:author="Enrique Castro-Sanchez" w:date="2025-08-05T12:03:00Z" w16du:dateUtc="2025-08-05T11:03:00Z">
          <w:r w:rsidRPr="00BB39C8" w:rsidDel="002F7CDB">
            <w:rPr>
              <w:sz w:val="22"/>
              <w:szCs w:val="22"/>
            </w:rPr>
            <w:delText>disagreements.</w:delText>
          </w:r>
        </w:del>
      </w:moveTo>
      <w:moveToRangeStart w:id="588" w:author="Miguel Bennasar Veny" w:date="2025-08-05T00:13:00Z" w:name="move205245227"/>
      <w:moveToRangeEnd w:id="581"/>
      <w:moveTo w:id="589" w:author="Miguel Bennasar Veny" w:date="2025-08-05T00:13:00Z" w16du:dateUtc="2025-08-04T22:13:00Z">
        <w:del w:id="590" w:author="Enrique Castro-Sanchez" w:date="2025-08-05T08:38:00Z" w16du:dateUtc="2025-08-05T07:38:00Z">
          <w:r w:rsidR="00D05D57" w:rsidRPr="00BB39C8" w:rsidDel="003922BC">
            <w:rPr>
              <w:sz w:val="22"/>
              <w:szCs w:val="22"/>
            </w:rPr>
            <w:delText xml:space="preserve">For studies with designs not compatible with ICROMS, we applied the </w:delText>
          </w:r>
        </w:del>
      </w:moveTo>
      <w:ins w:id="591" w:author="Miguel Bennasar Veny" w:date="2025-08-05T00:14:00Z" w16du:dateUtc="2025-08-04T22:14:00Z">
        <w:del w:id="592" w:author="Enrique Castro-Sanchez" w:date="2025-08-05T08:38:00Z" w16du:dateUtc="2025-08-05T07:38:00Z">
          <w:r w:rsidR="006C030C" w:rsidRPr="00BB39C8" w:rsidDel="003922BC">
            <w:rPr>
              <w:sz w:val="22"/>
              <w:szCs w:val="22"/>
            </w:rPr>
            <w:delText xml:space="preserve">Quality Assessment Tool for Studies with Diverse Designs (QATSDD) </w:delText>
          </w:r>
        </w:del>
      </w:ins>
      <w:moveTo w:id="593" w:author="Miguel Bennasar Veny" w:date="2025-08-05T00:13:00Z" w16du:dateUtc="2025-08-04T22:13:00Z">
        <w:del w:id="594" w:author="Enrique Castro-Sanchez" w:date="2025-08-05T08:45:00Z" w16du:dateUtc="2025-08-05T07:45:00Z">
          <w:r w:rsidR="00D05D57" w:rsidRPr="00BB39C8" w:rsidDel="00A91AD2">
            <w:rPr>
              <w:sz w:val="22"/>
              <w:szCs w:val="22"/>
            </w:rPr>
            <w:delText xml:space="preserve">QATSDD tool </w:delText>
          </w:r>
          <w:commentRangeStart w:id="595"/>
          <w:r w:rsidR="00D05D57" w:rsidRPr="00BB39C8" w:rsidDel="00A91AD2">
            <w:rPr>
              <w:sz w:val="22"/>
              <w:szCs w:val="22"/>
            </w:rPr>
            <w:delText xml:space="preserve">(Harrison et al., 2021), </w:delText>
          </w:r>
          <w:commentRangeEnd w:id="595"/>
          <w:r w:rsidR="00D05D57" w:rsidRPr="00BB39C8" w:rsidDel="00A91AD2">
            <w:rPr>
              <w:rStyle w:val="CommentReference"/>
              <w:rFonts w:ascii="Avenir Next Regular" w:eastAsia="Avenir Next Regular" w:hAnsi="Avenir Next Regular" w:cs="Avenir Next Regular"/>
              <w:lang w:eastAsia="en-GB" w:bidi="en-GB"/>
              <w14:ligatures w14:val="standardContextual"/>
            </w:rPr>
            <w:commentReference w:id="595"/>
          </w:r>
        </w:del>
      </w:moveTo>
      <w:ins w:id="596" w:author="Miguel Bennasar Veny" w:date="2025-08-05T00:13:00Z" w16du:dateUtc="2025-08-04T22:13:00Z">
        <w:del w:id="597" w:author="Enrique Castro-Sanchez" w:date="2025-08-05T08:38:00Z" w16du:dateUtc="2025-08-05T07:38:00Z">
          <w:r w:rsidR="00D05D57" w:rsidRPr="00BB39C8" w:rsidDel="00153FE5">
            <w:rPr>
              <w:sz w:val="22"/>
              <w:szCs w:val="22"/>
            </w:rPr>
            <w:delText>which allowed for consistent quality appraisal across diverse methodologies.</w:delText>
          </w:r>
        </w:del>
      </w:ins>
      <w:moveToRangeEnd w:id="588"/>
    </w:p>
    <w:p w14:paraId="05CDD2F6" w14:textId="6C4C9772" w:rsidR="00523F16" w:rsidRPr="00BB39C8" w:rsidDel="002F6E26" w:rsidRDefault="00523F16" w:rsidP="00523F16">
      <w:pPr>
        <w:spacing w:line="480" w:lineRule="auto"/>
        <w:contextualSpacing/>
        <w:jc w:val="both"/>
        <w:rPr>
          <w:ins w:id="598" w:author="Aina Huguet Torres" w:date="2025-08-01T11:18:00Z" w16du:dateUtc="2025-08-01T09:18:00Z"/>
          <w:del w:id="599" w:author="Enrique Castro-Sanchez" w:date="2025-08-04T17:02:00Z" w16du:dateUtc="2025-08-04T16:02:00Z"/>
          <w:sz w:val="22"/>
          <w:szCs w:val="22"/>
        </w:rPr>
      </w:pPr>
      <w:ins w:id="600" w:author="Aina Huguet Torres" w:date="2025-08-01T11:18:00Z" w16du:dateUtc="2025-08-01T09:18:00Z">
        <w:del w:id="601" w:author="Enrique Castro-Sanchez" w:date="2025-08-05T08:38:00Z" w16du:dateUtc="2025-08-05T07:38:00Z">
          <w:r w:rsidRPr="00BB39C8" w:rsidDel="000D0B1F">
            <w:rPr>
              <w:sz w:val="22"/>
              <w:szCs w:val="22"/>
            </w:rPr>
            <w:delText>However, in line with the exploratory nature of this scoping review, no studies were excluded based on their quality score. We aimed to capture the breadth of available evidence and describe the diversity of CHW involvement in AMS inte</w:delText>
          </w:r>
        </w:del>
        <w:del w:id="602" w:author="Enrique Castro-Sanchez" w:date="2025-08-05T08:46:00Z" w16du:dateUtc="2025-08-05T07:46:00Z">
          <w:r w:rsidRPr="00BB39C8" w:rsidDel="00A70D2D">
            <w:rPr>
              <w:sz w:val="22"/>
              <w:szCs w:val="22"/>
            </w:rPr>
            <w:delText xml:space="preserve">rventions, irrespective of study quality. </w:delText>
          </w:r>
        </w:del>
      </w:ins>
      <w:moveFromRangeStart w:id="603" w:author="Miguel Bennasar Veny" w:date="2025-08-05T00:13:00Z" w:name="move205245227"/>
      <w:moveFrom w:id="604" w:author="Miguel Bennasar Veny" w:date="2025-08-05T00:13:00Z" w16du:dateUtc="2025-08-04T22:13:00Z">
        <w:ins w:id="605" w:author="Aina Huguet Torres" w:date="2025-08-01T11:18:00Z" w16du:dateUtc="2025-08-01T09:18:00Z">
          <w:del w:id="606" w:author="Enrique Castro-Sanchez" w:date="2025-08-05T12:03:00Z" w16du:dateUtc="2025-08-05T11:03:00Z">
            <w:r w:rsidRPr="00BB39C8" w:rsidDel="002F7CDB">
              <w:rPr>
                <w:sz w:val="22"/>
                <w:szCs w:val="22"/>
              </w:rPr>
              <w:delText xml:space="preserve">For studies with designs not compatible with ICROMS, we applied the QATSDD tool </w:delText>
            </w:r>
            <w:commentRangeStart w:id="607"/>
            <w:r w:rsidRPr="00BB39C8" w:rsidDel="002F7CDB">
              <w:rPr>
                <w:sz w:val="22"/>
                <w:szCs w:val="22"/>
              </w:rPr>
              <w:delText xml:space="preserve">(Harrison et al., 2021), </w:delText>
            </w:r>
            <w:commentRangeEnd w:id="607"/>
            <w:r w:rsidRPr="00BB39C8" w:rsidDel="002F7CDB">
              <w:rPr>
                <w:rStyle w:val="CommentReference"/>
                <w:rFonts w:ascii="Avenir Next Regular" w:eastAsia="Avenir Next Regular" w:hAnsi="Avenir Next Regular" w:cs="Avenir Next Regular"/>
                <w:lang w:eastAsia="en-GB" w:bidi="en-GB"/>
                <w14:ligatures w14:val="standardContextual"/>
              </w:rPr>
              <w:commentReference w:id="607"/>
            </w:r>
            <w:r w:rsidRPr="00BB39C8" w:rsidDel="002F7CDB">
              <w:rPr>
                <w:sz w:val="22"/>
                <w:szCs w:val="22"/>
              </w:rPr>
              <w:delText xml:space="preserve">which allowed for consistent quality appraisal across diverse methodologies. </w:delText>
            </w:r>
          </w:del>
        </w:ins>
      </w:moveFrom>
      <w:moveFromRangeEnd w:id="603"/>
      <w:ins w:id="608" w:author="Aina Huguet Torres" w:date="2025-08-01T11:18:00Z" w16du:dateUtc="2025-08-01T09:18:00Z">
        <w:del w:id="609" w:author="Enrique Castro-Sanchez" w:date="2025-08-05T08:46:00Z" w16du:dateUtc="2025-08-05T07:46:00Z">
          <w:r w:rsidRPr="00BB39C8" w:rsidDel="00A70D2D">
            <w:rPr>
              <w:sz w:val="22"/>
              <w:szCs w:val="22"/>
            </w:rPr>
            <w:delText>The results of the quality assessments were used to support the interpretation of findings and are discussed in the limitations section.</w:delText>
          </w:r>
        </w:del>
      </w:ins>
    </w:p>
    <w:p w14:paraId="4422CC4F" w14:textId="5E37E37D" w:rsidR="00523F16" w:rsidRPr="00BB39C8" w:rsidDel="00A70D2D" w:rsidRDefault="00523F16" w:rsidP="00523F16">
      <w:pPr>
        <w:spacing w:line="480" w:lineRule="auto"/>
        <w:contextualSpacing/>
        <w:jc w:val="both"/>
        <w:rPr>
          <w:ins w:id="610" w:author="Aina Huguet Torres" w:date="2025-08-01T11:18:00Z" w16du:dateUtc="2025-08-01T09:18:00Z"/>
          <w:del w:id="611" w:author="Enrique Castro-Sanchez" w:date="2025-08-05T08:46:00Z" w16du:dateUtc="2025-08-05T07:46:00Z"/>
          <w:sz w:val="22"/>
          <w:szCs w:val="22"/>
        </w:rPr>
      </w:pPr>
    </w:p>
    <w:p w14:paraId="0604BB3C" w14:textId="517D45FE" w:rsidR="00523F16" w:rsidRPr="00BB39C8" w:rsidDel="00A70D2D" w:rsidRDefault="00523F16" w:rsidP="00523F16">
      <w:pPr>
        <w:spacing w:line="480" w:lineRule="auto"/>
        <w:contextualSpacing/>
        <w:jc w:val="both"/>
        <w:rPr>
          <w:ins w:id="612" w:author="Aina Huguet Torres" w:date="2025-08-01T11:18:00Z" w16du:dateUtc="2025-08-01T09:18:00Z"/>
          <w:del w:id="613" w:author="Enrique Castro-Sanchez" w:date="2025-08-05T08:46:00Z" w16du:dateUtc="2025-08-05T07:46:00Z"/>
          <w:sz w:val="22"/>
          <w:szCs w:val="22"/>
        </w:rPr>
      </w:pPr>
      <w:commentRangeStart w:id="614"/>
      <w:ins w:id="615" w:author="Aina Huguet Torres" w:date="2025-08-01T11:18:00Z" w16du:dateUtc="2025-08-01T09:18:00Z">
        <w:del w:id="616" w:author="Enrique Castro-Sanchez" w:date="2025-08-05T08:46:00Z" w16du:dateUtc="2025-08-05T07:46:00Z">
          <w:r w:rsidRPr="00BB39C8" w:rsidDel="00A70D2D">
            <w:rPr>
              <w:sz w:val="22"/>
              <w:szCs w:val="22"/>
            </w:rPr>
            <w:delText xml:space="preserve">Reviewers </w:delText>
          </w:r>
        </w:del>
      </w:ins>
      <w:commentRangeEnd w:id="614"/>
      <w:del w:id="617" w:author="Enrique Castro-Sanchez" w:date="2025-08-05T08:46:00Z" w16du:dateUtc="2025-08-05T07:46:00Z">
        <w:r w:rsidR="004F0AC1" w:rsidRPr="00BB39C8" w:rsidDel="00A70D2D">
          <w:rPr>
            <w:rStyle w:val="CommentReference"/>
            <w:rFonts w:ascii="Avenir Next Regular" w:eastAsia="Avenir Next Regular" w:hAnsi="Avenir Next Regular" w:cs="Avenir Next Regular"/>
            <w:lang w:eastAsia="en-GB" w:bidi="en-GB"/>
            <w14:ligatures w14:val="standardContextual"/>
          </w:rPr>
          <w:commentReference w:id="614"/>
        </w:r>
      </w:del>
      <w:ins w:id="618" w:author="Aina Huguet Torres" w:date="2025-08-01T11:18:00Z" w16du:dateUtc="2025-08-01T09:18:00Z">
        <w:del w:id="619" w:author="Enrique Castro-Sanchez" w:date="2025-08-05T08:46:00Z" w16du:dateUtc="2025-08-05T07:46:00Z">
          <w:r w:rsidRPr="00BB39C8" w:rsidDel="00A70D2D">
            <w:rPr>
              <w:sz w:val="22"/>
              <w:szCs w:val="22"/>
            </w:rPr>
            <w:delText xml:space="preserve">scored each study with two points if a criterion was met, one point if it was unclear whether the criterion was met, and zero points if it was not met. </w:delText>
          </w:r>
        </w:del>
        <w:del w:id="620" w:author="Enrique Castro-Sanchez" w:date="2025-08-04T10:22:00Z" w16du:dateUtc="2025-08-04T09:22:00Z">
          <w:r w:rsidRPr="00BB39C8" w:rsidDel="00AF30A5">
            <w:rPr>
              <w:sz w:val="22"/>
              <w:szCs w:val="22"/>
            </w:rPr>
            <w:delText xml:space="preserve">Studies were included or excluded if they met both an overall score and a minimum score threshold in specific categories, depending on the study design evaluated. However, we did not use this approach in this review and </w:delText>
          </w:r>
          <w:r w:rsidRPr="00BB39C8" w:rsidDel="00B16774">
            <w:rPr>
              <w:sz w:val="22"/>
              <w:szCs w:val="22"/>
            </w:rPr>
            <w:delText xml:space="preserve">included all </w:delText>
          </w:r>
        </w:del>
        <w:del w:id="621" w:author="Enrique Castro-Sanchez" w:date="2025-08-05T08:46:00Z" w16du:dateUtc="2025-08-05T07:46:00Z">
          <w:r w:rsidRPr="00BB39C8" w:rsidDel="00A70D2D">
            <w:rPr>
              <w:sz w:val="22"/>
              <w:szCs w:val="22"/>
            </w:rPr>
            <w:delText>papers regardless of their score and/or mandatory sections. We proceeded in such a way as we were interested in synthesising all existing evidence</w:delText>
          </w:r>
        </w:del>
        <w:del w:id="622" w:author="Enrique Castro-Sanchez" w:date="2025-08-04T10:50:00Z" w16du:dateUtc="2025-08-04T09:50:00Z">
          <w:r w:rsidRPr="00BB39C8" w:rsidDel="002B0894">
            <w:rPr>
              <w:sz w:val="22"/>
              <w:szCs w:val="22"/>
            </w:rPr>
            <w:delText>.</w:delText>
          </w:r>
        </w:del>
        <w:del w:id="623" w:author="Enrique Castro-Sanchez" w:date="2025-08-05T08:46:00Z" w16du:dateUtc="2025-08-05T07:46:00Z">
          <w:r w:rsidRPr="00BB39C8" w:rsidDel="00A70D2D">
            <w:rPr>
              <w:sz w:val="22"/>
              <w:szCs w:val="22"/>
            </w:rPr>
            <w:delText xml:space="preserve"> </w:delText>
          </w:r>
        </w:del>
      </w:ins>
      <w:moveFromRangeStart w:id="624" w:author="Enrique Castro-Sanchez" w:date="2025-08-05T08:44:00Z" w:name="move205275901"/>
      <w:moveFrom w:id="625" w:author="Enrique Castro-Sanchez" w:date="2025-08-05T08:44:00Z" w16du:dateUtc="2025-08-05T07:44:00Z">
        <w:ins w:id="626" w:author="Aina Huguet Torres" w:date="2025-08-01T11:18:00Z" w16du:dateUtc="2025-08-01T09:18:00Z">
          <w:del w:id="627" w:author="Enrique Castro-Sanchez" w:date="2025-08-05T08:46:00Z" w16du:dateUtc="2025-08-05T07:46:00Z">
            <w:r w:rsidRPr="00BB39C8" w:rsidDel="00A70D2D">
              <w:rPr>
                <w:sz w:val="22"/>
                <w:szCs w:val="22"/>
              </w:rPr>
              <w:delText>The two reviewers (ECS and AHT) independently completed the ICROMS for each selected study. A third reviewer (MBV) moderated the score disagreements.</w:delText>
            </w:r>
          </w:del>
        </w:ins>
      </w:moveFrom>
      <w:moveFromRangeEnd w:id="624"/>
    </w:p>
    <w:p w14:paraId="025C95EB" w14:textId="77E99065" w:rsidR="009152C6" w:rsidRPr="00BB39C8" w:rsidDel="002F7CDB" w:rsidRDefault="009152C6" w:rsidP="005A4A95">
      <w:pPr>
        <w:spacing w:line="480" w:lineRule="auto"/>
        <w:contextualSpacing/>
        <w:jc w:val="both"/>
        <w:rPr>
          <w:del w:id="628" w:author="Enrique Castro-Sanchez" w:date="2025-08-05T12:03:00Z" w16du:dateUtc="2025-08-05T11:03:00Z"/>
          <w:b/>
          <w:bCs/>
        </w:rPr>
      </w:pPr>
    </w:p>
    <w:p w14:paraId="135DE8FA" w14:textId="7F897E70" w:rsidR="00E411E0" w:rsidRPr="00BB39C8" w:rsidDel="002F7CDB" w:rsidRDefault="00783CC1" w:rsidP="005A4A95">
      <w:pPr>
        <w:spacing w:line="480" w:lineRule="auto"/>
        <w:contextualSpacing/>
        <w:jc w:val="both"/>
        <w:rPr>
          <w:del w:id="629" w:author="Enrique Castro-Sanchez" w:date="2025-08-05T12:03:00Z" w16du:dateUtc="2025-08-05T11:03:00Z"/>
          <w:b/>
          <w:bCs/>
        </w:rPr>
      </w:pPr>
      <w:del w:id="630" w:author="Enrique Castro-Sanchez" w:date="2025-08-05T12:03:00Z" w16du:dateUtc="2025-08-05T11:03:00Z">
        <w:r w:rsidRPr="00BB39C8" w:rsidDel="002F7CDB">
          <w:rPr>
            <w:b/>
            <w:bCs/>
          </w:rPr>
          <w:delText>RESULTS</w:delText>
        </w:r>
      </w:del>
    </w:p>
    <w:p w14:paraId="14BF82B6" w14:textId="4FA37980" w:rsidR="00E411E0" w:rsidRPr="00BB39C8" w:rsidDel="002F7CDB" w:rsidRDefault="00E411E0" w:rsidP="005A4A95">
      <w:pPr>
        <w:spacing w:line="480" w:lineRule="auto"/>
        <w:contextualSpacing/>
        <w:jc w:val="both"/>
        <w:rPr>
          <w:del w:id="631" w:author="Enrique Castro-Sanchez" w:date="2025-08-05T12:03:00Z" w16du:dateUtc="2025-08-05T11:03:00Z"/>
          <w:b/>
          <w:bCs/>
          <w:sz w:val="22"/>
          <w:szCs w:val="22"/>
        </w:rPr>
      </w:pPr>
      <w:del w:id="632" w:author="Enrique Castro-Sanchez" w:date="2025-08-05T12:03:00Z" w16du:dateUtc="2025-08-05T11:03:00Z">
        <w:r w:rsidRPr="00BB39C8" w:rsidDel="002F7CDB">
          <w:rPr>
            <w:b/>
            <w:bCs/>
            <w:sz w:val="22"/>
            <w:szCs w:val="22"/>
          </w:rPr>
          <w:delText xml:space="preserve">Search </w:delText>
        </w:r>
      </w:del>
      <w:del w:id="633" w:author="Enrique Castro-Sanchez" w:date="2025-08-04T16:44:00Z" w16du:dateUtc="2025-08-04T15:44:00Z">
        <w:r w:rsidRPr="00BB39C8" w:rsidDel="00763642">
          <w:rPr>
            <w:b/>
            <w:bCs/>
            <w:sz w:val="22"/>
            <w:szCs w:val="22"/>
          </w:rPr>
          <w:delText>R</w:delText>
        </w:r>
      </w:del>
      <w:del w:id="634" w:author="Enrique Castro-Sanchez" w:date="2025-08-05T12:03:00Z" w16du:dateUtc="2025-08-05T11:03:00Z">
        <w:r w:rsidRPr="00BB39C8" w:rsidDel="002F7CDB">
          <w:rPr>
            <w:b/>
            <w:bCs/>
            <w:sz w:val="22"/>
            <w:szCs w:val="22"/>
          </w:rPr>
          <w:delText>esults</w:delText>
        </w:r>
      </w:del>
    </w:p>
    <w:p w14:paraId="129F2BCE" w14:textId="3435F1D2" w:rsidR="00E411E0" w:rsidRPr="00BB39C8" w:rsidDel="00AD4467" w:rsidRDefault="00E411E0" w:rsidP="000D144F">
      <w:pPr>
        <w:spacing w:line="480" w:lineRule="auto"/>
        <w:contextualSpacing/>
        <w:jc w:val="both"/>
        <w:rPr>
          <w:del w:id="635" w:author="Enrique Castro-Sanchez" w:date="2025-08-05T11:48:00Z" w16du:dateUtc="2025-08-05T10:48:00Z"/>
          <w:sz w:val="22"/>
          <w:szCs w:val="22"/>
        </w:rPr>
      </w:pPr>
      <w:del w:id="636" w:author="Enrique Castro-Sanchez" w:date="2025-08-05T12:03:00Z" w16du:dateUtc="2025-08-05T11:03:00Z">
        <w:r w:rsidRPr="00BB39C8" w:rsidDel="002F7CDB">
          <w:rPr>
            <w:sz w:val="22"/>
            <w:szCs w:val="22"/>
          </w:rPr>
          <w:delText>The PRISMA</w:delText>
        </w:r>
      </w:del>
      <w:ins w:id="637" w:author="Aina Huguet Torres" w:date="2025-07-30T13:20:00Z" w16du:dateUtc="2025-07-30T11:20:00Z">
        <w:del w:id="638" w:author="Enrique Castro-Sanchez" w:date="2025-08-05T12:03:00Z" w16du:dateUtc="2025-08-05T11:03:00Z">
          <w:r w:rsidR="00C05871" w:rsidRPr="00BB39C8" w:rsidDel="002F7CDB">
            <w:rPr>
              <w:sz w:val="22"/>
              <w:szCs w:val="22"/>
            </w:rPr>
            <w:delText>-ScR</w:delText>
          </w:r>
        </w:del>
      </w:ins>
      <w:del w:id="639" w:author="Enrique Castro-Sanchez" w:date="2025-08-05T12:03:00Z" w16du:dateUtc="2025-08-05T11:03:00Z">
        <w:r w:rsidRPr="00BB39C8" w:rsidDel="002F7CDB">
          <w:rPr>
            <w:sz w:val="22"/>
            <w:szCs w:val="22"/>
          </w:rPr>
          <w:delText xml:space="preserve"> flow diagram (</w:delText>
        </w:r>
        <w:r w:rsidRPr="00BB39C8" w:rsidDel="002F7CDB">
          <w:rPr>
            <w:b/>
            <w:bCs/>
            <w:sz w:val="22"/>
            <w:szCs w:val="22"/>
          </w:rPr>
          <w:delText>Figure 1</w:delText>
        </w:r>
        <w:r w:rsidRPr="00BB39C8" w:rsidDel="002F7CDB">
          <w:rPr>
            <w:sz w:val="22"/>
            <w:szCs w:val="22"/>
          </w:rPr>
          <w:delText>) presents the results of this study. Initially, 86</w:delText>
        </w:r>
      </w:del>
      <w:del w:id="640" w:author="Enrique Castro-Sanchez" w:date="2025-08-04T16:58:00Z" w16du:dateUtc="2025-08-04T15:58:00Z">
        <w:r w:rsidRPr="00BB39C8" w:rsidDel="00F723FF">
          <w:rPr>
            <w:sz w:val="22"/>
            <w:szCs w:val="22"/>
          </w:rPr>
          <w:delText>6</w:delText>
        </w:r>
      </w:del>
      <w:del w:id="641" w:author="Enrique Castro-Sanchez" w:date="2025-08-05T12:03:00Z" w16du:dateUtc="2025-08-05T11:03:00Z">
        <w:r w:rsidRPr="00BB39C8" w:rsidDel="002F7CDB">
          <w:rPr>
            <w:sz w:val="22"/>
            <w:szCs w:val="22"/>
          </w:rPr>
          <w:delText xml:space="preserve"> records were identified through electronic database searches. </w:delText>
        </w:r>
      </w:del>
      <w:ins w:id="642" w:author="Aina Huguet Torres" w:date="2025-08-01T11:26:00Z" w16du:dateUtc="2025-08-01T09:26:00Z">
        <w:del w:id="643" w:author="Enrique Castro-Sanchez" w:date="2025-08-05T12:03:00Z" w16du:dateUtc="2025-08-05T11:03:00Z">
          <w:r w:rsidR="00D95696" w:rsidRPr="00BB39C8" w:rsidDel="002F7CDB">
            <w:rPr>
              <w:sz w:val="22"/>
              <w:szCs w:val="22"/>
            </w:rPr>
            <w:delText xml:space="preserve">Following deduplication and title, abstract, and full-text screening, </w:delText>
          </w:r>
        </w:del>
      </w:ins>
      <w:ins w:id="644" w:author="Aina Huguet Torres" w:date="2025-08-04T15:17:00Z" w16du:dateUtc="2025-08-04T13:17:00Z">
        <w:del w:id="645" w:author="Enrique Castro-Sanchez" w:date="2025-08-05T12:03:00Z" w16du:dateUtc="2025-08-05T11:03:00Z">
          <w:r w:rsidR="00CF25B6" w:rsidRPr="00BB39C8" w:rsidDel="002F7CDB">
            <w:rPr>
              <w:sz w:val="22"/>
              <w:szCs w:val="22"/>
            </w:rPr>
            <w:delText>eight</w:delText>
          </w:r>
        </w:del>
      </w:ins>
      <w:ins w:id="646" w:author="Aina Huguet Torres" w:date="2025-08-01T11:26:00Z" w16du:dateUtc="2025-08-01T09:26:00Z">
        <w:del w:id="647" w:author="Enrique Castro-Sanchez" w:date="2025-08-05T12:03:00Z" w16du:dateUtc="2025-08-05T11:03:00Z">
          <w:r w:rsidR="00D95696" w:rsidRPr="00BB39C8" w:rsidDel="002F7CDB">
            <w:rPr>
              <w:sz w:val="22"/>
              <w:szCs w:val="22"/>
            </w:rPr>
            <w:delText xml:space="preserve"> studies were included in the final synthesis.</w:delText>
          </w:r>
        </w:del>
      </w:ins>
      <w:del w:id="648" w:author="Enrique Castro-Sanchez" w:date="2025-08-05T12:03:00Z" w16du:dateUtc="2025-08-05T11:03:00Z">
        <w:r w:rsidRPr="00BB39C8" w:rsidDel="002F7CDB">
          <w:rPr>
            <w:sz w:val="22"/>
            <w:szCs w:val="22"/>
          </w:rPr>
          <w:delText>Following deduplication and title, abstract, and full-text screening, we finally settled on seven results.</w:delText>
        </w:r>
      </w:del>
    </w:p>
    <w:p w14:paraId="36BB9A66" w14:textId="148AC1E9" w:rsidR="004B5B46" w:rsidRPr="00BB39C8" w:rsidDel="002F7CDB" w:rsidRDefault="004B5B46" w:rsidP="000D144F">
      <w:pPr>
        <w:spacing w:line="480" w:lineRule="auto"/>
        <w:contextualSpacing/>
        <w:jc w:val="both"/>
        <w:rPr>
          <w:del w:id="649" w:author="Enrique Castro-Sanchez" w:date="2025-08-05T12:03:00Z" w16du:dateUtc="2025-08-05T11:03:00Z"/>
          <w:b/>
          <w:bCs/>
          <w:sz w:val="22"/>
          <w:szCs w:val="22"/>
        </w:rPr>
      </w:pPr>
    </w:p>
    <w:p w14:paraId="43610F89" w14:textId="1CF2C96E" w:rsidR="00B36F21" w:rsidRPr="00BB39C8" w:rsidDel="002F7CDB" w:rsidRDefault="00B36F21" w:rsidP="00B36F21">
      <w:pPr>
        <w:spacing w:line="480" w:lineRule="auto"/>
        <w:contextualSpacing/>
        <w:jc w:val="center"/>
        <w:rPr>
          <w:del w:id="650" w:author="Enrique Castro-Sanchez" w:date="2025-08-05T12:03:00Z" w16du:dateUtc="2025-08-05T11:03:00Z"/>
          <w:b/>
          <w:bCs/>
          <w:sz w:val="22"/>
          <w:szCs w:val="22"/>
        </w:rPr>
      </w:pPr>
      <w:del w:id="651" w:author="Enrique Castro-Sanchez" w:date="2025-08-05T12:03:00Z" w16du:dateUtc="2025-08-05T11:03:00Z">
        <w:r w:rsidRPr="00BB39C8" w:rsidDel="002F7CDB">
          <w:rPr>
            <w:b/>
            <w:bCs/>
            <w:sz w:val="22"/>
            <w:szCs w:val="22"/>
          </w:rPr>
          <w:delText>[Figure 1 about here]</w:delText>
        </w:r>
      </w:del>
    </w:p>
    <w:p w14:paraId="4CA522E6" w14:textId="2926302B" w:rsidR="00E411E0" w:rsidRPr="00BB39C8" w:rsidDel="002F7CDB" w:rsidRDefault="00E411E0" w:rsidP="007D3E2D">
      <w:pPr>
        <w:spacing w:line="360" w:lineRule="auto"/>
        <w:contextualSpacing/>
        <w:jc w:val="both"/>
        <w:rPr>
          <w:del w:id="652" w:author="Enrique Castro-Sanchez" w:date="2025-08-05T12:03:00Z" w16du:dateUtc="2025-08-05T11:03:00Z"/>
          <w:rFonts w:eastAsia="Calibri"/>
          <w:b/>
          <w:sz w:val="22"/>
          <w:szCs w:val="22"/>
        </w:rPr>
      </w:pPr>
    </w:p>
    <w:p w14:paraId="7638A8C5" w14:textId="3912A5BB" w:rsidR="00E411E0" w:rsidRPr="00BB39C8" w:rsidDel="002F7CDB" w:rsidRDefault="00E411E0" w:rsidP="005A4A95">
      <w:pPr>
        <w:jc w:val="both"/>
        <w:rPr>
          <w:del w:id="653" w:author="Enrique Castro-Sanchez" w:date="2025-08-05T12:03:00Z" w16du:dateUtc="2025-08-05T11:03:00Z"/>
          <w:rFonts w:eastAsia="Calibri"/>
          <w:b/>
          <w:sz w:val="12"/>
          <w:szCs w:val="12"/>
        </w:rPr>
      </w:pPr>
    </w:p>
    <w:p w14:paraId="1B5904B3" w14:textId="3935E63B" w:rsidR="00894AA0" w:rsidRPr="003C6B37" w:rsidDel="002F7CDB" w:rsidRDefault="00894AA0" w:rsidP="00894AA0">
      <w:pPr>
        <w:spacing w:line="480" w:lineRule="auto"/>
        <w:contextualSpacing/>
        <w:jc w:val="both"/>
        <w:rPr>
          <w:del w:id="654" w:author="Enrique Castro-Sanchez" w:date="2025-08-05T12:03:00Z" w16du:dateUtc="2025-08-05T11:03:00Z"/>
          <w:b/>
          <w:bCs/>
          <w:sz w:val="22"/>
          <w:szCs w:val="22"/>
        </w:rPr>
      </w:pPr>
      <w:del w:id="655" w:author="Enrique Castro-Sanchez" w:date="2025-08-05T12:03:00Z" w16du:dateUtc="2025-08-05T11:03:00Z">
        <w:r w:rsidRPr="003C6B37" w:rsidDel="002F7CDB">
          <w:rPr>
            <w:b/>
            <w:bCs/>
            <w:sz w:val="22"/>
            <w:szCs w:val="22"/>
          </w:rPr>
          <w:delText>Characteristics of included studies</w:delText>
        </w:r>
      </w:del>
    </w:p>
    <w:p w14:paraId="12ED9C08" w14:textId="37EDA12E" w:rsidR="00894AA0" w:rsidRPr="003C6B37" w:rsidDel="002F7CDB" w:rsidRDefault="00894AA0" w:rsidP="005A13BF">
      <w:pPr>
        <w:spacing w:line="480" w:lineRule="auto"/>
        <w:contextualSpacing/>
        <w:jc w:val="both"/>
        <w:rPr>
          <w:del w:id="656" w:author="Enrique Castro-Sanchez" w:date="2025-08-05T12:03:00Z" w16du:dateUtc="2025-08-05T11:03:00Z"/>
          <w:sz w:val="22"/>
          <w:szCs w:val="22"/>
        </w:rPr>
      </w:pPr>
      <w:del w:id="657" w:author="Enrique Castro-Sanchez" w:date="2025-08-05T12:03:00Z" w16du:dateUtc="2025-08-05T11:03:00Z">
        <w:r w:rsidRPr="003C6B37" w:rsidDel="002F7CDB">
          <w:rPr>
            <w:sz w:val="22"/>
            <w:szCs w:val="22"/>
          </w:rPr>
          <w:delText xml:space="preserve">The relevant information </w:delText>
        </w:r>
        <w:r w:rsidR="00B43A39" w:rsidRPr="003C6B37" w:rsidDel="002F7CDB">
          <w:rPr>
            <w:sz w:val="22"/>
            <w:szCs w:val="22"/>
          </w:rPr>
          <w:delText>for</w:delText>
        </w:r>
        <w:r w:rsidRPr="003C6B37" w:rsidDel="002F7CDB">
          <w:rPr>
            <w:sz w:val="22"/>
            <w:szCs w:val="22"/>
          </w:rPr>
          <w:delText xml:space="preserve"> each study included in the review is presented in </w:delText>
        </w:r>
        <w:r w:rsidRPr="003C6B37" w:rsidDel="002F7CDB">
          <w:rPr>
            <w:b/>
            <w:bCs/>
            <w:sz w:val="22"/>
            <w:szCs w:val="22"/>
          </w:rPr>
          <w:delText xml:space="preserve">Table </w:delText>
        </w:r>
        <w:r w:rsidR="00867F4A" w:rsidRPr="003C6B37" w:rsidDel="002F7CDB">
          <w:rPr>
            <w:b/>
            <w:bCs/>
            <w:sz w:val="22"/>
            <w:szCs w:val="22"/>
          </w:rPr>
          <w:delText>1</w:delText>
        </w:r>
        <w:r w:rsidRPr="003C6B37" w:rsidDel="002F7CDB">
          <w:rPr>
            <w:sz w:val="22"/>
            <w:szCs w:val="22"/>
          </w:rPr>
          <w:delText xml:space="preserve">. This information is summarised below according to key categories. The literature </w:delText>
        </w:r>
      </w:del>
      <w:ins w:id="658" w:author="Aina Huguet Torres" w:date="2025-07-30T13:16:00Z" w16du:dateUtc="2025-07-30T11:16:00Z">
        <w:del w:id="659" w:author="Enrique Castro-Sanchez" w:date="2025-08-04T16:59:00Z" w16du:dateUtc="2025-08-04T15:59:00Z">
          <w:r w:rsidR="00060096" w:rsidRPr="003C6B37" w:rsidDel="00DC206A">
            <w:rPr>
              <w:sz w:val="22"/>
              <w:szCs w:val="22"/>
            </w:rPr>
            <w:delText xml:space="preserve">scoping </w:delText>
          </w:r>
        </w:del>
      </w:ins>
      <w:del w:id="660" w:author="Enrique Castro-Sanchez" w:date="2025-08-04T16:59:00Z" w16du:dateUtc="2025-08-04T15:59:00Z">
        <w:r w:rsidRPr="003C6B37" w:rsidDel="00DC206A">
          <w:rPr>
            <w:sz w:val="22"/>
            <w:szCs w:val="22"/>
          </w:rPr>
          <w:delText xml:space="preserve">review identified </w:delText>
        </w:r>
      </w:del>
      <w:del w:id="661" w:author="Enrique Castro-Sanchez" w:date="2025-08-04T10:54:00Z" w16du:dateUtc="2025-08-04T09:54:00Z">
        <w:r w:rsidRPr="003C6B37" w:rsidDel="008E4841">
          <w:rPr>
            <w:sz w:val="22"/>
            <w:szCs w:val="22"/>
          </w:rPr>
          <w:delText xml:space="preserve">seven </w:delText>
        </w:r>
      </w:del>
      <w:del w:id="662" w:author="Enrique Castro-Sanchez" w:date="2025-08-05T12:03:00Z" w16du:dateUtc="2025-08-05T11:03:00Z">
        <w:r w:rsidRPr="003C6B37" w:rsidDel="002F7CDB">
          <w:rPr>
            <w:sz w:val="22"/>
            <w:szCs w:val="22"/>
          </w:rPr>
          <w:delText>studies that examined the involvement of CHWs in antibiotic use</w:delText>
        </w:r>
      </w:del>
      <w:del w:id="663" w:author="Enrique Castro-Sanchez" w:date="2025-08-04T16:59:00Z" w16du:dateUtc="2025-08-04T15:59:00Z">
        <w:r w:rsidRPr="003C6B37" w:rsidDel="002A132B">
          <w:rPr>
            <w:sz w:val="22"/>
            <w:szCs w:val="22"/>
          </w:rPr>
          <w:delText xml:space="preserve">. These studies </w:delText>
        </w:r>
      </w:del>
      <w:del w:id="664" w:author="Enrique Castro-Sanchez" w:date="2025-08-05T12:03:00Z" w16du:dateUtc="2025-08-05T11:03:00Z">
        <w:r w:rsidRPr="003C6B37" w:rsidDel="002F7CDB">
          <w:rPr>
            <w:sz w:val="22"/>
            <w:szCs w:val="22"/>
          </w:rPr>
          <w:delText>employed diverse research designs, including qualitative</w:delText>
        </w:r>
        <w:r w:rsidR="000C170B" w:rsidRPr="003C6B37" w:rsidDel="002F7CDB">
          <w:rPr>
            <w:sz w:val="22"/>
            <w:szCs w:val="22"/>
          </w:rPr>
          <w:delText>,</w:delText>
        </w:r>
        <w:r w:rsidR="0053186C" w:rsidRPr="003C6B37" w:rsidDel="002F7CDB">
          <w:rPr>
            <w:sz w:val="22"/>
            <w:szCs w:val="22"/>
            <w:vertAlign w:val="superscript"/>
          </w:rPr>
          <w:delText>3</w:delText>
        </w:r>
      </w:del>
      <w:del w:id="665" w:author="Enrique Castro-Sanchez" w:date="2025-08-05T11:28:00Z" w16du:dateUtc="2025-08-05T10:28:00Z">
        <w:r w:rsidR="0053186C" w:rsidRPr="003C6B37" w:rsidDel="00E6148C">
          <w:rPr>
            <w:sz w:val="22"/>
            <w:szCs w:val="22"/>
            <w:vertAlign w:val="superscript"/>
          </w:rPr>
          <w:delText>5</w:delText>
        </w:r>
      </w:del>
      <w:del w:id="666" w:author="Enrique Castro-Sanchez" w:date="2025-08-05T12:03:00Z" w16du:dateUtc="2025-08-05T11:03:00Z">
        <w:r w:rsidR="000C170B" w:rsidRPr="003C6B37" w:rsidDel="002F7CDB">
          <w:rPr>
            <w:sz w:val="22"/>
            <w:szCs w:val="22"/>
            <w:vertAlign w:val="superscript"/>
          </w:rPr>
          <w:delText>,3</w:delText>
        </w:r>
      </w:del>
      <w:del w:id="667" w:author="Enrique Castro-Sanchez" w:date="2025-08-05T11:28:00Z" w16du:dateUtc="2025-08-05T10:28:00Z">
        <w:r w:rsidR="000C170B" w:rsidRPr="003C6B37" w:rsidDel="00E6148C">
          <w:rPr>
            <w:sz w:val="22"/>
            <w:szCs w:val="22"/>
            <w:vertAlign w:val="superscript"/>
          </w:rPr>
          <w:delText>6</w:delText>
        </w:r>
      </w:del>
      <w:del w:id="668" w:author="Enrique Castro-Sanchez" w:date="2025-08-05T12:03:00Z" w16du:dateUtc="2025-08-05T11:03:00Z">
        <w:r w:rsidR="000C170B" w:rsidRPr="003C6B37" w:rsidDel="002F7CDB">
          <w:rPr>
            <w:sz w:val="22"/>
            <w:szCs w:val="22"/>
            <w:vertAlign w:val="superscript"/>
          </w:rPr>
          <w:delText>,4</w:delText>
        </w:r>
      </w:del>
      <w:del w:id="669" w:author="Enrique Castro-Sanchez" w:date="2025-08-05T11:28:00Z" w16du:dateUtc="2025-08-05T10:28:00Z">
        <w:r w:rsidR="000C170B" w:rsidRPr="003C6B37" w:rsidDel="00E6148C">
          <w:rPr>
            <w:sz w:val="22"/>
            <w:szCs w:val="22"/>
            <w:vertAlign w:val="superscript"/>
          </w:rPr>
          <w:delText>0</w:delText>
        </w:r>
      </w:del>
      <w:del w:id="670" w:author="Enrique Castro-Sanchez" w:date="2025-08-05T12:03:00Z" w16du:dateUtc="2025-08-05T11:03:00Z">
        <w:r w:rsidR="000C170B" w:rsidRPr="003C6B37" w:rsidDel="002F7CDB">
          <w:rPr>
            <w:sz w:val="22"/>
            <w:szCs w:val="22"/>
          </w:rPr>
          <w:delText xml:space="preserve"> </w:delText>
        </w:r>
        <w:r w:rsidRPr="003C6B37" w:rsidDel="002F7CDB">
          <w:rPr>
            <w:sz w:val="22"/>
            <w:szCs w:val="22"/>
          </w:rPr>
          <w:delText>quantitative</w:delText>
        </w:r>
        <w:r w:rsidR="000C170B" w:rsidRPr="003C6B37" w:rsidDel="002F7CDB">
          <w:rPr>
            <w:sz w:val="22"/>
            <w:szCs w:val="22"/>
          </w:rPr>
          <w:delText>,</w:delText>
        </w:r>
        <w:r w:rsidR="0053186C" w:rsidRPr="003C6B37" w:rsidDel="002F7CDB">
          <w:rPr>
            <w:sz w:val="22"/>
            <w:szCs w:val="22"/>
            <w:vertAlign w:val="superscript"/>
          </w:rPr>
          <w:delText>3</w:delText>
        </w:r>
      </w:del>
      <w:del w:id="671" w:author="Enrique Castro-Sanchez" w:date="2025-08-05T11:28:00Z" w16du:dateUtc="2025-08-05T10:28:00Z">
        <w:r w:rsidR="0053186C" w:rsidRPr="003C6B37" w:rsidDel="00E6148C">
          <w:rPr>
            <w:sz w:val="22"/>
            <w:szCs w:val="22"/>
            <w:vertAlign w:val="superscript"/>
          </w:rPr>
          <w:delText>7</w:delText>
        </w:r>
      </w:del>
      <w:del w:id="672" w:author="Enrique Castro-Sanchez" w:date="2025-08-05T12:03:00Z" w16du:dateUtc="2025-08-05T11:03:00Z">
        <w:r w:rsidR="000C170B" w:rsidRPr="003C6B37" w:rsidDel="002F7CDB">
          <w:rPr>
            <w:sz w:val="22"/>
            <w:szCs w:val="22"/>
            <w:vertAlign w:val="superscript"/>
          </w:rPr>
          <w:delText>,</w:delText>
        </w:r>
      </w:del>
      <w:del w:id="673" w:author="Enrique Castro-Sanchez" w:date="2025-08-05T11:28:00Z" w16du:dateUtc="2025-08-05T10:28:00Z">
        <w:r w:rsidR="000C170B" w:rsidRPr="003C6B37" w:rsidDel="00E6148C">
          <w:rPr>
            <w:sz w:val="22"/>
            <w:szCs w:val="22"/>
            <w:vertAlign w:val="superscript"/>
          </w:rPr>
          <w:delText>39</w:delText>
        </w:r>
      </w:del>
      <w:del w:id="674" w:author="Enrique Castro-Sanchez" w:date="2025-08-05T12:03:00Z" w16du:dateUtc="2025-08-05T11:03:00Z">
        <w:r w:rsidR="000C170B" w:rsidRPr="003C6B37" w:rsidDel="002F7CDB">
          <w:rPr>
            <w:sz w:val="22"/>
            <w:szCs w:val="22"/>
          </w:rPr>
          <w:delText xml:space="preserve"> </w:delText>
        </w:r>
        <w:r w:rsidRPr="003C6B37" w:rsidDel="002F7CDB">
          <w:rPr>
            <w:sz w:val="22"/>
            <w:szCs w:val="22"/>
          </w:rPr>
          <w:delText xml:space="preserve">and </w:delText>
        </w:r>
        <w:commentRangeStart w:id="675"/>
        <w:r w:rsidRPr="003C6B37" w:rsidDel="002F7CDB">
          <w:rPr>
            <w:sz w:val="22"/>
            <w:szCs w:val="22"/>
          </w:rPr>
          <w:delText>mixed</w:delText>
        </w:r>
      </w:del>
      <w:del w:id="676" w:author="Enrique Castro-Sanchez" w:date="2025-08-04T10:54:00Z" w16du:dateUtc="2025-08-04T09:54:00Z">
        <w:r w:rsidRPr="003C6B37" w:rsidDel="007948A0">
          <w:rPr>
            <w:sz w:val="22"/>
            <w:szCs w:val="22"/>
          </w:rPr>
          <w:delText>-</w:delText>
        </w:r>
      </w:del>
      <w:del w:id="677" w:author="Enrique Castro-Sanchez" w:date="2025-08-05T12:03:00Z" w16du:dateUtc="2025-08-05T11:03:00Z">
        <w:r w:rsidRPr="003C6B37" w:rsidDel="002F7CDB">
          <w:rPr>
            <w:sz w:val="22"/>
            <w:szCs w:val="22"/>
          </w:rPr>
          <w:delText xml:space="preserve">methods </w:delText>
        </w:r>
        <w:commentRangeEnd w:id="675"/>
        <w:r w:rsidR="00DD68DD" w:rsidRPr="003C6B37" w:rsidDel="002F7CDB">
          <w:rPr>
            <w:rStyle w:val="CommentReference"/>
            <w:rFonts w:eastAsia="Avenir Next Regular"/>
            <w:sz w:val="22"/>
            <w:szCs w:val="22"/>
            <w:lang w:eastAsia="en-GB" w:bidi="en-GB"/>
            <w14:ligatures w14:val="standardContextual"/>
            <w:rPrChange w:id="678" w:author="Enrique Castro-Sanchez" w:date="2025-08-05T11:47:00Z" w16du:dateUtc="2025-08-05T10:47:00Z">
              <w:rPr>
                <w:rStyle w:val="CommentReference"/>
                <w:rFonts w:ascii="Avenir Next Regular" w:eastAsia="Avenir Next Regular" w:hAnsi="Avenir Next Regular" w:cs="Avenir Next Regular"/>
                <w:lang w:eastAsia="en-GB" w:bidi="en-GB"/>
                <w14:ligatures w14:val="standardContextual"/>
              </w:rPr>
            </w:rPrChange>
          </w:rPr>
          <w:commentReference w:id="675"/>
        </w:r>
        <w:r w:rsidRPr="003C6B37" w:rsidDel="002F7CDB">
          <w:rPr>
            <w:sz w:val="22"/>
            <w:szCs w:val="22"/>
          </w:rPr>
          <w:delText>approaches</w:delText>
        </w:r>
        <w:r w:rsidR="005A13BF" w:rsidRPr="003C6B37" w:rsidDel="002F7CDB">
          <w:rPr>
            <w:sz w:val="22"/>
            <w:szCs w:val="22"/>
          </w:rPr>
          <w:delText>.</w:delText>
        </w:r>
        <w:r w:rsidR="0053186C" w:rsidRPr="003C6B37" w:rsidDel="002F7CDB">
          <w:rPr>
            <w:sz w:val="22"/>
            <w:szCs w:val="22"/>
            <w:vertAlign w:val="superscript"/>
          </w:rPr>
          <w:delText>3</w:delText>
        </w:r>
      </w:del>
      <w:del w:id="679" w:author="Enrique Castro-Sanchez" w:date="2025-08-05T11:28:00Z" w16du:dateUtc="2025-08-05T10:28:00Z">
        <w:r w:rsidR="0053186C" w:rsidRPr="003C6B37" w:rsidDel="00E6148C">
          <w:rPr>
            <w:sz w:val="22"/>
            <w:szCs w:val="22"/>
            <w:vertAlign w:val="superscript"/>
          </w:rPr>
          <w:delText>4</w:delText>
        </w:r>
      </w:del>
      <w:del w:id="680" w:author="Enrique Castro-Sanchez" w:date="2025-08-05T12:03:00Z" w16du:dateUtc="2025-08-05T11:03:00Z">
        <w:r w:rsidR="005A13BF" w:rsidRPr="003C6B37" w:rsidDel="002F7CDB">
          <w:rPr>
            <w:sz w:val="22"/>
            <w:szCs w:val="22"/>
            <w:vertAlign w:val="superscript"/>
          </w:rPr>
          <w:delText>,3</w:delText>
        </w:r>
      </w:del>
      <w:del w:id="681" w:author="Enrique Castro-Sanchez" w:date="2025-08-05T11:28:00Z" w16du:dateUtc="2025-08-05T10:28:00Z">
        <w:r w:rsidR="005A13BF" w:rsidRPr="003C6B37" w:rsidDel="00E6148C">
          <w:rPr>
            <w:sz w:val="22"/>
            <w:szCs w:val="22"/>
            <w:vertAlign w:val="superscript"/>
          </w:rPr>
          <w:delText>5</w:delText>
        </w:r>
      </w:del>
      <w:del w:id="682"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The studies were conducted in various countries, including Tanzania</w:delText>
        </w:r>
        <w:r w:rsidR="005A13BF" w:rsidRPr="003C6B37" w:rsidDel="002F7CDB">
          <w:rPr>
            <w:sz w:val="22"/>
            <w:szCs w:val="22"/>
          </w:rPr>
          <w:delText>,</w:delText>
        </w:r>
        <w:r w:rsidR="007B6C0C" w:rsidRPr="003C6B37" w:rsidDel="002F7CDB">
          <w:rPr>
            <w:sz w:val="22"/>
            <w:szCs w:val="22"/>
            <w:vertAlign w:val="superscript"/>
          </w:rPr>
          <w:delText>4</w:delText>
        </w:r>
      </w:del>
      <w:del w:id="683" w:author="Enrique Castro-Sanchez" w:date="2025-08-05T11:28:00Z" w16du:dateUtc="2025-08-05T10:28:00Z">
        <w:r w:rsidR="007B6C0C" w:rsidRPr="003C6B37" w:rsidDel="00E6148C">
          <w:rPr>
            <w:sz w:val="22"/>
            <w:szCs w:val="22"/>
            <w:vertAlign w:val="superscript"/>
          </w:rPr>
          <w:delText>0</w:delText>
        </w:r>
      </w:del>
      <w:del w:id="684"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Zambia</w:delText>
        </w:r>
        <w:r w:rsidR="005A13BF" w:rsidRPr="003C6B37" w:rsidDel="002F7CDB">
          <w:rPr>
            <w:sz w:val="22"/>
            <w:szCs w:val="22"/>
          </w:rPr>
          <w:delText>,</w:delText>
        </w:r>
        <w:r w:rsidR="007B6C0C" w:rsidRPr="003C6B37" w:rsidDel="002F7CDB">
          <w:rPr>
            <w:sz w:val="22"/>
            <w:szCs w:val="22"/>
            <w:vertAlign w:val="superscript"/>
          </w:rPr>
          <w:delText>3</w:delText>
        </w:r>
      </w:del>
      <w:del w:id="685" w:author="Enrique Castro-Sanchez" w:date="2025-08-05T11:28:00Z" w16du:dateUtc="2025-08-05T10:28:00Z">
        <w:r w:rsidR="007B6C0C" w:rsidRPr="003C6B37" w:rsidDel="00E6148C">
          <w:rPr>
            <w:sz w:val="22"/>
            <w:szCs w:val="22"/>
            <w:vertAlign w:val="superscript"/>
          </w:rPr>
          <w:delText>4</w:delText>
        </w:r>
      </w:del>
      <w:del w:id="686"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Bangladesh</w:delText>
        </w:r>
        <w:r w:rsidR="005A13BF" w:rsidRPr="003C6B37" w:rsidDel="002F7CDB">
          <w:rPr>
            <w:sz w:val="22"/>
            <w:szCs w:val="22"/>
          </w:rPr>
          <w:delText>,</w:delText>
        </w:r>
        <w:r w:rsidR="005A13BF" w:rsidRPr="003C6B37" w:rsidDel="002F7CDB">
          <w:rPr>
            <w:sz w:val="22"/>
            <w:szCs w:val="22"/>
            <w:vertAlign w:val="superscript"/>
          </w:rPr>
          <w:delText>3</w:delText>
        </w:r>
      </w:del>
      <w:del w:id="687" w:author="Enrique Castro-Sanchez" w:date="2025-08-05T11:29:00Z" w16du:dateUtc="2025-08-05T10:29:00Z">
        <w:r w:rsidR="005A13BF" w:rsidRPr="003C6B37" w:rsidDel="00E6148C">
          <w:rPr>
            <w:sz w:val="22"/>
            <w:szCs w:val="22"/>
            <w:vertAlign w:val="superscript"/>
          </w:rPr>
          <w:delText>6</w:delText>
        </w:r>
      </w:del>
      <w:del w:id="688"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Uganda</w:delText>
        </w:r>
        <w:r w:rsidR="005A13BF" w:rsidRPr="003C6B37" w:rsidDel="002F7CDB">
          <w:rPr>
            <w:sz w:val="22"/>
            <w:szCs w:val="22"/>
          </w:rPr>
          <w:delText>,</w:delText>
        </w:r>
        <w:r w:rsidR="005A13BF" w:rsidRPr="003C6B37" w:rsidDel="002F7CDB">
          <w:rPr>
            <w:sz w:val="22"/>
            <w:szCs w:val="22"/>
            <w:vertAlign w:val="superscript"/>
          </w:rPr>
          <w:delText>3</w:delText>
        </w:r>
      </w:del>
      <w:del w:id="689" w:author="Enrique Castro-Sanchez" w:date="2025-08-05T11:29:00Z" w16du:dateUtc="2025-08-05T10:29:00Z">
        <w:r w:rsidR="005A13BF" w:rsidRPr="003C6B37" w:rsidDel="00E6148C">
          <w:rPr>
            <w:sz w:val="22"/>
            <w:szCs w:val="22"/>
            <w:vertAlign w:val="superscript"/>
          </w:rPr>
          <w:delText>5</w:delText>
        </w:r>
      </w:del>
      <w:del w:id="690" w:author="Enrique Castro-Sanchez" w:date="2025-08-05T12:03:00Z" w16du:dateUtc="2025-08-05T11:03:00Z">
        <w:r w:rsidR="005A13BF" w:rsidRPr="003C6B37" w:rsidDel="002F7CDB">
          <w:rPr>
            <w:sz w:val="22"/>
            <w:szCs w:val="22"/>
            <w:vertAlign w:val="superscript"/>
          </w:rPr>
          <w:delText>,</w:delText>
        </w:r>
      </w:del>
      <w:del w:id="691" w:author="Enrique Castro-Sanchez" w:date="2025-08-05T11:29:00Z" w16du:dateUtc="2025-08-05T10:29:00Z">
        <w:r w:rsidR="005A13BF" w:rsidRPr="003C6B37" w:rsidDel="00E6148C">
          <w:rPr>
            <w:sz w:val="22"/>
            <w:szCs w:val="22"/>
            <w:vertAlign w:val="superscript"/>
          </w:rPr>
          <w:delText>38</w:delText>
        </w:r>
      </w:del>
      <w:del w:id="692"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Kenya</w:delText>
        </w:r>
        <w:r w:rsidR="005A13BF" w:rsidRPr="003C6B37" w:rsidDel="002F7CDB">
          <w:rPr>
            <w:sz w:val="22"/>
            <w:szCs w:val="22"/>
          </w:rPr>
          <w:delText>,</w:delText>
        </w:r>
        <w:r w:rsidR="005A13BF" w:rsidRPr="003C6B37" w:rsidDel="002F7CDB">
          <w:rPr>
            <w:sz w:val="22"/>
            <w:szCs w:val="22"/>
            <w:vertAlign w:val="superscript"/>
          </w:rPr>
          <w:delText>3</w:delText>
        </w:r>
      </w:del>
      <w:del w:id="693" w:author="Enrique Castro-Sanchez" w:date="2025-08-05T11:29:00Z" w16du:dateUtc="2025-08-05T10:29:00Z">
        <w:r w:rsidR="005A13BF" w:rsidRPr="003C6B37" w:rsidDel="00E6148C">
          <w:rPr>
            <w:sz w:val="22"/>
            <w:szCs w:val="22"/>
            <w:vertAlign w:val="superscript"/>
          </w:rPr>
          <w:delText>7</w:delText>
        </w:r>
      </w:del>
      <w:del w:id="694" w:author="Enrique Castro-Sanchez" w:date="2025-08-05T12:03:00Z" w16du:dateUtc="2025-08-05T11:03:00Z">
        <w:r w:rsidR="005A13BF" w:rsidRPr="003C6B37" w:rsidDel="002F7CDB">
          <w:rPr>
            <w:sz w:val="22"/>
            <w:szCs w:val="22"/>
          </w:rPr>
          <w:delText xml:space="preserve"> </w:delText>
        </w:r>
        <w:r w:rsidRPr="003C6B37" w:rsidDel="002F7CDB">
          <w:rPr>
            <w:sz w:val="22"/>
            <w:szCs w:val="22"/>
          </w:rPr>
          <w:delText>and Pakistan</w:delText>
        </w:r>
      </w:del>
      <w:del w:id="695" w:author="Enrique Castro-Sanchez" w:date="2025-08-04T16:59:00Z" w16du:dateUtc="2025-08-04T15:59:00Z">
        <w:r w:rsidR="005A13BF" w:rsidRPr="003C6B37" w:rsidDel="0008749D">
          <w:rPr>
            <w:sz w:val="22"/>
            <w:szCs w:val="22"/>
          </w:rPr>
          <w:delText>,</w:delText>
        </w:r>
      </w:del>
      <w:del w:id="696" w:author="Enrique Castro-Sanchez" w:date="2025-08-05T11:29:00Z" w16du:dateUtc="2025-08-05T10:29:00Z">
        <w:r w:rsidR="00080A1F" w:rsidRPr="003C6B37" w:rsidDel="00E6148C">
          <w:rPr>
            <w:sz w:val="22"/>
            <w:szCs w:val="22"/>
            <w:vertAlign w:val="superscript"/>
          </w:rPr>
          <w:delText>39</w:delText>
        </w:r>
      </w:del>
      <w:del w:id="697" w:author="Enrique Castro-Sanchez" w:date="2025-08-04T16:59:00Z" w16du:dateUtc="2025-08-04T15:59:00Z">
        <w:r w:rsidR="00080A1F" w:rsidRPr="003C6B37" w:rsidDel="002A132B">
          <w:rPr>
            <w:sz w:val="22"/>
            <w:szCs w:val="22"/>
          </w:rPr>
          <w:delText xml:space="preserve"> highlighting</w:delText>
        </w:r>
        <w:r w:rsidRPr="003C6B37" w:rsidDel="002A132B">
          <w:rPr>
            <w:sz w:val="22"/>
            <w:szCs w:val="22"/>
          </w:rPr>
          <w:delText xml:space="preserve"> the </w:delText>
        </w:r>
      </w:del>
      <w:del w:id="698" w:author="Enrique Castro-Sanchez" w:date="2025-08-04T15:55:00Z" w16du:dateUtc="2025-08-04T14:55:00Z">
        <w:r w:rsidRPr="003C6B37" w:rsidDel="00213CFB">
          <w:rPr>
            <w:sz w:val="22"/>
            <w:szCs w:val="22"/>
          </w:rPr>
          <w:delText xml:space="preserve">global </w:delText>
        </w:r>
      </w:del>
      <w:del w:id="699" w:author="Enrique Castro-Sanchez" w:date="2025-08-04T16:59:00Z" w16du:dateUtc="2025-08-04T15:59:00Z">
        <w:r w:rsidRPr="003C6B37" w:rsidDel="002A132B">
          <w:rPr>
            <w:sz w:val="22"/>
            <w:szCs w:val="22"/>
          </w:rPr>
          <w:delText>presence of CHWs and their involvement in AMS</w:delText>
        </w:r>
        <w:r w:rsidRPr="003C6B37" w:rsidDel="0008749D">
          <w:rPr>
            <w:sz w:val="22"/>
            <w:szCs w:val="22"/>
          </w:rPr>
          <w:delText>.</w:delText>
        </w:r>
      </w:del>
    </w:p>
    <w:p w14:paraId="6E2D2B52" w14:textId="33626819" w:rsidR="00894AA0" w:rsidRPr="00BB39C8" w:rsidDel="002D00B8" w:rsidRDefault="00894AA0" w:rsidP="00894AA0">
      <w:pPr>
        <w:spacing w:line="480" w:lineRule="auto"/>
        <w:contextualSpacing/>
        <w:jc w:val="both"/>
        <w:rPr>
          <w:del w:id="700" w:author="Enrique Castro-Sanchez" w:date="2025-08-04T15:53:00Z" w16du:dateUtc="2025-08-04T14:53:00Z"/>
          <w:sz w:val="22"/>
          <w:szCs w:val="22"/>
        </w:rPr>
      </w:pPr>
    </w:p>
    <w:p w14:paraId="1B6D6E25" w14:textId="60E321C1" w:rsidR="00D03A7D" w:rsidRPr="00BB39C8" w:rsidDel="002D00B8" w:rsidRDefault="00D03A7D" w:rsidP="005A4A95">
      <w:pPr>
        <w:spacing w:line="480" w:lineRule="auto"/>
        <w:contextualSpacing/>
        <w:jc w:val="both"/>
        <w:rPr>
          <w:del w:id="701" w:author="Enrique Castro-Sanchez" w:date="2025-08-04T15:53:00Z" w16du:dateUtc="2025-08-04T14:53:00Z"/>
          <w:bCs/>
          <w:i/>
          <w:sz w:val="22"/>
          <w:szCs w:val="22"/>
        </w:rPr>
      </w:pPr>
    </w:p>
    <w:p w14:paraId="0F339E5C" w14:textId="324D266C" w:rsidR="00D03A7D" w:rsidRPr="00BB39C8" w:rsidDel="002F7CDB" w:rsidRDefault="00D03A7D" w:rsidP="005A4A95">
      <w:pPr>
        <w:spacing w:line="480" w:lineRule="auto"/>
        <w:contextualSpacing/>
        <w:jc w:val="both"/>
        <w:rPr>
          <w:del w:id="702" w:author="Enrique Castro-Sanchez" w:date="2025-08-05T12:03:00Z" w16du:dateUtc="2025-08-05T11:03:00Z"/>
          <w:bCs/>
          <w:i/>
          <w:sz w:val="22"/>
          <w:szCs w:val="22"/>
        </w:rPr>
      </w:pPr>
    </w:p>
    <w:p w14:paraId="5096F563" w14:textId="54C7C65D" w:rsidR="00D03A7D" w:rsidRPr="00BB39C8" w:rsidDel="002F7CDB" w:rsidRDefault="00D03A7D" w:rsidP="005A4A95">
      <w:pPr>
        <w:spacing w:line="480" w:lineRule="auto"/>
        <w:contextualSpacing/>
        <w:jc w:val="both"/>
        <w:rPr>
          <w:del w:id="703" w:author="Enrique Castro-Sanchez" w:date="2025-08-05T12:03:00Z" w16du:dateUtc="2025-08-05T11:03:00Z"/>
          <w:bCs/>
          <w:i/>
          <w:sz w:val="22"/>
          <w:szCs w:val="22"/>
        </w:rPr>
      </w:pPr>
    </w:p>
    <w:p w14:paraId="7C0D5DB2" w14:textId="0F11C26B" w:rsidR="00E411E0" w:rsidRPr="00BB39C8" w:rsidDel="002F7CDB" w:rsidRDefault="00E411E0" w:rsidP="005A4A95">
      <w:pPr>
        <w:jc w:val="both"/>
        <w:rPr>
          <w:del w:id="704" w:author="Enrique Castro-Sanchez" w:date="2025-08-05T12:03:00Z" w16du:dateUtc="2025-08-05T11:03:00Z"/>
          <w:b/>
          <w:bCs/>
          <w:i/>
          <w:iCs/>
          <w:sz w:val="22"/>
          <w:szCs w:val="22"/>
        </w:rPr>
      </w:pPr>
    </w:p>
    <w:p w14:paraId="53FF8181" w14:textId="375C342D" w:rsidR="00F25ED6" w:rsidRPr="00BB39C8" w:rsidDel="002F7CDB" w:rsidRDefault="00F25ED6" w:rsidP="005A4A95">
      <w:pPr>
        <w:jc w:val="both"/>
        <w:rPr>
          <w:del w:id="705" w:author="Enrique Castro-Sanchez" w:date="2025-08-05T12:03:00Z" w16du:dateUtc="2025-08-05T11:03:00Z"/>
          <w:b/>
          <w:bCs/>
          <w:i/>
          <w:iCs/>
          <w:sz w:val="22"/>
          <w:szCs w:val="22"/>
        </w:rPr>
        <w:sectPr w:rsidR="00F25ED6" w:rsidRPr="00BB39C8" w:rsidDel="002F7CDB" w:rsidSect="00E411E0">
          <w:footerReference w:type="default" r:id="rId15"/>
          <w:footnotePr>
            <w:numRestart w:val="eachSect"/>
          </w:footnotePr>
          <w:endnotePr>
            <w:pos w:val="sectEnd"/>
            <w:numFmt w:val="decimal"/>
            <w:numRestart w:val="eachSect"/>
          </w:endnotePr>
          <w:pgSz w:w="11900" w:h="16840"/>
          <w:pgMar w:top="1440" w:right="1440" w:bottom="1440" w:left="1440" w:header="0" w:footer="1133" w:gutter="0"/>
          <w:cols w:space="720"/>
          <w:docGrid w:linePitch="326"/>
        </w:sectPr>
      </w:pPr>
    </w:p>
    <w:p w14:paraId="1431EB49" w14:textId="64956C26" w:rsidR="00E411E0" w:rsidRPr="00BB39C8" w:rsidDel="002F7CDB" w:rsidRDefault="00E411E0" w:rsidP="005A4A95">
      <w:pPr>
        <w:spacing w:line="360" w:lineRule="auto"/>
        <w:contextualSpacing/>
        <w:jc w:val="both"/>
        <w:rPr>
          <w:del w:id="706" w:author="Enrique Castro-Sanchez" w:date="2025-08-05T12:03:00Z" w16du:dateUtc="2025-08-05T11:03:00Z"/>
          <w:b/>
          <w:bCs/>
        </w:rPr>
      </w:pPr>
      <w:del w:id="707" w:author="Enrique Castro-Sanchez" w:date="2025-08-05T12:03:00Z" w16du:dateUtc="2025-08-05T11:03:00Z">
        <w:r w:rsidRPr="00BB39C8" w:rsidDel="002F7CDB">
          <w:rPr>
            <w:b/>
            <w:bCs/>
          </w:rPr>
          <w:delText xml:space="preserve">Table </w:delText>
        </w:r>
        <w:r w:rsidR="00D03A7D" w:rsidRPr="00BB39C8" w:rsidDel="002F7CDB">
          <w:rPr>
            <w:b/>
            <w:bCs/>
          </w:rPr>
          <w:delText>1</w:delText>
        </w:r>
        <w:r w:rsidRPr="00BB39C8" w:rsidDel="002F7CDB">
          <w:rPr>
            <w:b/>
            <w:bCs/>
          </w:rPr>
          <w:delText xml:space="preserve">. </w:delText>
        </w:r>
        <w:r w:rsidR="0057727F" w:rsidRPr="00BB39C8" w:rsidDel="002F7CDB">
          <w:rPr>
            <w:b/>
            <w:bCs/>
          </w:rPr>
          <w:delText>Characteristics of studies included in the review</w:delText>
        </w:r>
        <w:r w:rsidR="00C227B1" w:rsidRPr="00BB39C8" w:rsidDel="002F7CDB">
          <w:rPr>
            <w:b/>
            <w:bCs/>
          </w:rPr>
          <w:delText xml:space="preserve"> (n = </w:delText>
        </w:r>
      </w:del>
      <w:del w:id="708" w:author="Enrique Castro-Sanchez" w:date="2025-08-04T16:59:00Z" w16du:dateUtc="2025-08-04T15:59:00Z">
        <w:r w:rsidR="00C227B1" w:rsidRPr="00BB39C8" w:rsidDel="0008749D">
          <w:rPr>
            <w:b/>
            <w:bCs/>
          </w:rPr>
          <w:delText>7</w:delText>
        </w:r>
      </w:del>
      <w:del w:id="709" w:author="Enrique Castro-Sanchez" w:date="2025-08-05T12:03:00Z" w16du:dateUtc="2025-08-05T11:03:00Z">
        <w:r w:rsidR="00C227B1" w:rsidRPr="00BB39C8" w:rsidDel="002F7CDB">
          <w:rPr>
            <w:b/>
            <w:bCs/>
          </w:rPr>
          <w:delText>)</w:delText>
        </w:r>
      </w:del>
    </w:p>
    <w:tbl>
      <w:tblPr>
        <w:tblStyle w:val="ListTable1Light"/>
        <w:tblpPr w:leftFromText="141" w:rightFromText="141" w:vertAnchor="page" w:horzAnchor="page" w:tblpX="427" w:tblpY="1984"/>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Look w:val="04A0" w:firstRow="1" w:lastRow="0" w:firstColumn="1" w:lastColumn="0" w:noHBand="0" w:noVBand="1"/>
      </w:tblPr>
      <w:tblGrid>
        <w:gridCol w:w="1417"/>
        <w:gridCol w:w="1020"/>
        <w:gridCol w:w="1984"/>
        <w:gridCol w:w="1528"/>
        <w:gridCol w:w="966"/>
        <w:gridCol w:w="1869"/>
        <w:gridCol w:w="2100"/>
        <w:gridCol w:w="1928"/>
        <w:gridCol w:w="2721"/>
        <w:tblGridChange w:id="710">
          <w:tblGrid>
            <w:gridCol w:w="1417"/>
            <w:gridCol w:w="1020"/>
            <w:gridCol w:w="1984"/>
            <w:gridCol w:w="1528"/>
            <w:gridCol w:w="966"/>
            <w:gridCol w:w="1869"/>
            <w:gridCol w:w="2100"/>
            <w:gridCol w:w="1928"/>
            <w:gridCol w:w="2721"/>
          </w:tblGrid>
        </w:tblGridChange>
      </w:tblGrid>
      <w:tr w:rsidR="002F7CDB" w:rsidRPr="00BB39C8" w:rsidDel="002F7CDB" w14:paraId="044C70D1" w14:textId="330F1427" w:rsidTr="00C01BA3">
        <w:trPr>
          <w:cnfStyle w:val="100000000000" w:firstRow="1" w:lastRow="0" w:firstColumn="0" w:lastColumn="0" w:oddVBand="0" w:evenVBand="0" w:oddHBand="0" w:evenHBand="0" w:firstRowFirstColumn="0" w:firstRowLastColumn="0" w:lastRowFirstColumn="0" w:lastRowLastColumn="0"/>
          <w:trHeight w:val="661"/>
          <w:del w:id="711"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tcPr>
          <w:p w14:paraId="5A1C132E" w14:textId="043E7266" w:rsidR="00E411E0" w:rsidRPr="00BB39C8" w:rsidDel="002F7CDB" w:rsidRDefault="00E411E0" w:rsidP="00B241B8">
            <w:pPr>
              <w:contextualSpacing/>
              <w:jc w:val="center"/>
              <w:rPr>
                <w:del w:id="712" w:author="Enrique Castro-Sanchez" w:date="2025-08-05T12:03:00Z" w16du:dateUtc="2025-08-05T11:03:00Z"/>
                <w:rFonts w:eastAsia="Avenir Next Regular"/>
                <w:color w:val="000000" w:themeColor="text1"/>
                <w:kern w:val="0"/>
                <w:sz w:val="20"/>
                <w:szCs w:val="20"/>
                <w:lang w:val="en-GB" w:bidi="en-GB"/>
              </w:rPr>
            </w:pPr>
            <w:del w:id="713" w:author="Enrique Castro-Sanchez" w:date="2025-08-05T12:03:00Z" w16du:dateUtc="2025-08-05T11:03:00Z">
              <w:r w:rsidRPr="00BB39C8" w:rsidDel="002F7CDB">
                <w:rPr>
                  <w:color w:val="000000" w:themeColor="text1"/>
                  <w:sz w:val="20"/>
                  <w:szCs w:val="20"/>
                  <w:lang w:val="en-GB"/>
                </w:rPr>
                <w:delText xml:space="preserve">Autor, year, N, </w:delText>
              </w:r>
              <w:r w:rsidR="00D55CE8" w:rsidRPr="00BB39C8" w:rsidDel="002F7CDB">
                <w:rPr>
                  <w:color w:val="000000" w:themeColor="text1"/>
                  <w:sz w:val="20"/>
                  <w:szCs w:val="20"/>
                  <w:lang w:val="en-GB"/>
                </w:rPr>
                <w:delText>c</w:delText>
              </w:r>
              <w:r w:rsidRPr="00BB39C8" w:rsidDel="002F7CDB">
                <w:rPr>
                  <w:color w:val="000000" w:themeColor="text1"/>
                  <w:sz w:val="20"/>
                  <w:szCs w:val="20"/>
                  <w:lang w:val="en-GB"/>
                </w:rPr>
                <w:delText>ountry</w:delText>
              </w:r>
            </w:del>
          </w:p>
        </w:tc>
        <w:tc>
          <w:tcPr>
            <w:tcW w:w="0" w:type="dxa"/>
            <w:tcBorders>
              <w:bottom w:val="single" w:sz="4" w:space="0" w:color="auto"/>
            </w:tcBorders>
            <w:shd w:val="clear" w:color="auto" w:fill="FFFFFF" w:themeFill="background1"/>
          </w:tcPr>
          <w:p w14:paraId="0218A661" w14:textId="1904DFA9"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4" w:author="Enrique Castro-Sanchez" w:date="2025-08-05T12:03:00Z" w16du:dateUtc="2025-08-05T11:03:00Z"/>
                <w:rFonts w:eastAsia="Avenir Next Regular"/>
                <w:b w:val="0"/>
                <w:bCs w:val="0"/>
                <w:color w:val="000000" w:themeColor="text1"/>
                <w:kern w:val="0"/>
                <w:sz w:val="20"/>
                <w:szCs w:val="20"/>
                <w:lang w:val="en-GB" w:bidi="en-GB"/>
              </w:rPr>
            </w:pPr>
            <w:del w:id="715" w:author="Enrique Castro-Sanchez" w:date="2025-08-05T12:03:00Z" w16du:dateUtc="2025-08-05T11:03:00Z">
              <w:r w:rsidRPr="00BB39C8" w:rsidDel="002F7CDB">
                <w:rPr>
                  <w:color w:val="000000" w:themeColor="text1"/>
                  <w:sz w:val="20"/>
                  <w:szCs w:val="20"/>
                  <w:lang w:val="en-GB"/>
                </w:rPr>
                <w:delText>Design</w:delText>
              </w:r>
            </w:del>
          </w:p>
        </w:tc>
        <w:tc>
          <w:tcPr>
            <w:tcW w:w="0" w:type="dxa"/>
            <w:tcBorders>
              <w:bottom w:val="single" w:sz="4" w:space="0" w:color="auto"/>
            </w:tcBorders>
            <w:shd w:val="clear" w:color="auto" w:fill="FFFFFF" w:themeFill="background1"/>
          </w:tcPr>
          <w:p w14:paraId="06B3827A" w14:textId="3A3BEE7D"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6" w:author="Enrique Castro-Sanchez" w:date="2025-08-05T12:03:00Z" w16du:dateUtc="2025-08-05T11:03:00Z"/>
                <w:rFonts w:eastAsia="Avenir Next Regular"/>
                <w:b w:val="0"/>
                <w:bCs w:val="0"/>
                <w:color w:val="000000" w:themeColor="text1"/>
                <w:kern w:val="0"/>
                <w:sz w:val="20"/>
                <w:szCs w:val="20"/>
                <w:lang w:val="en-GB" w:bidi="en-GB"/>
              </w:rPr>
            </w:pPr>
            <w:del w:id="717" w:author="Enrique Castro-Sanchez" w:date="2025-08-05T12:03:00Z" w16du:dateUtc="2025-08-05T11:03:00Z">
              <w:r w:rsidRPr="00BB39C8" w:rsidDel="002F7CDB">
                <w:rPr>
                  <w:color w:val="000000" w:themeColor="text1"/>
                  <w:sz w:val="20"/>
                  <w:szCs w:val="20"/>
                  <w:lang w:val="en-GB"/>
                </w:rPr>
                <w:delText>Aim</w:delText>
              </w:r>
            </w:del>
          </w:p>
        </w:tc>
        <w:tc>
          <w:tcPr>
            <w:tcW w:w="0" w:type="dxa"/>
            <w:tcBorders>
              <w:bottom w:val="single" w:sz="4" w:space="0" w:color="auto"/>
            </w:tcBorders>
            <w:shd w:val="clear" w:color="auto" w:fill="FFFFFF" w:themeFill="background1"/>
          </w:tcPr>
          <w:p w14:paraId="2FA12E62" w14:textId="2D4980C1"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18" w:author="Enrique Castro-Sanchez" w:date="2025-08-05T12:03:00Z" w16du:dateUtc="2025-08-05T11:03:00Z"/>
                <w:rFonts w:eastAsia="Avenir Next Regular"/>
                <w:b w:val="0"/>
                <w:bCs w:val="0"/>
                <w:color w:val="000000" w:themeColor="text1"/>
                <w:kern w:val="0"/>
                <w:sz w:val="20"/>
                <w:szCs w:val="20"/>
                <w:lang w:val="en-GB" w:bidi="en-GB"/>
              </w:rPr>
            </w:pPr>
            <w:del w:id="719" w:author="Enrique Castro-Sanchez" w:date="2025-08-05T12:03:00Z" w16du:dateUtc="2025-08-05T11:03:00Z">
              <w:r w:rsidRPr="00BB39C8" w:rsidDel="002F7CDB">
                <w:rPr>
                  <w:color w:val="000000" w:themeColor="text1"/>
                  <w:sz w:val="20"/>
                  <w:szCs w:val="20"/>
                  <w:lang w:val="en-GB"/>
                </w:rPr>
                <w:delText>Population(s) served</w:delText>
              </w:r>
            </w:del>
          </w:p>
        </w:tc>
        <w:tc>
          <w:tcPr>
            <w:tcW w:w="0" w:type="dxa"/>
            <w:tcBorders>
              <w:bottom w:val="single" w:sz="4" w:space="0" w:color="auto"/>
            </w:tcBorders>
            <w:shd w:val="clear" w:color="auto" w:fill="FFFFFF" w:themeFill="background1"/>
          </w:tcPr>
          <w:p w14:paraId="557D2894" w14:textId="7C984CEA"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0" w:author="Enrique Castro-Sanchez" w:date="2025-08-05T12:03:00Z" w16du:dateUtc="2025-08-05T11:03:00Z"/>
                <w:rFonts w:eastAsia="Avenir Next Regular"/>
                <w:b w:val="0"/>
                <w:bCs w:val="0"/>
                <w:color w:val="000000" w:themeColor="text1"/>
                <w:kern w:val="0"/>
                <w:sz w:val="20"/>
                <w:szCs w:val="20"/>
                <w:lang w:val="en-GB" w:bidi="en-GB"/>
              </w:rPr>
            </w:pPr>
            <w:del w:id="721" w:author="Enrique Castro-Sanchez" w:date="2025-08-05T12:03:00Z" w16du:dateUtc="2025-08-05T11:03:00Z">
              <w:r w:rsidRPr="00BB39C8" w:rsidDel="002F7CDB">
                <w:rPr>
                  <w:color w:val="000000" w:themeColor="text1"/>
                  <w:sz w:val="20"/>
                  <w:szCs w:val="20"/>
                  <w:lang w:val="en-GB"/>
                </w:rPr>
                <w:delText>Clinical area</w:delText>
              </w:r>
            </w:del>
          </w:p>
        </w:tc>
        <w:tc>
          <w:tcPr>
            <w:tcW w:w="0" w:type="dxa"/>
            <w:tcBorders>
              <w:bottom w:val="single" w:sz="4" w:space="0" w:color="auto"/>
            </w:tcBorders>
            <w:shd w:val="clear" w:color="auto" w:fill="FFFFFF" w:themeFill="background1"/>
          </w:tcPr>
          <w:p w14:paraId="72E8A28C" w14:textId="173C314C" w:rsidR="00091AA4"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2" w:author="Enrique Castro-Sanchez" w:date="2025-08-05T12:03:00Z" w16du:dateUtc="2025-08-05T11:03:00Z"/>
                <w:b w:val="0"/>
                <w:bCs w:val="0"/>
                <w:color w:val="000000" w:themeColor="text1"/>
                <w:sz w:val="20"/>
                <w:szCs w:val="20"/>
                <w:lang w:val="en-GB"/>
              </w:rPr>
            </w:pPr>
            <w:del w:id="723" w:author="Enrique Castro-Sanchez" w:date="2025-08-05T12:03:00Z" w16du:dateUtc="2025-08-05T11:03:00Z">
              <w:r w:rsidRPr="00BB39C8" w:rsidDel="002F7CDB">
                <w:rPr>
                  <w:color w:val="000000" w:themeColor="text1"/>
                  <w:sz w:val="20"/>
                  <w:szCs w:val="20"/>
                  <w:lang w:val="en-GB"/>
                </w:rPr>
                <w:delText>Roles and</w:delText>
              </w:r>
            </w:del>
          </w:p>
          <w:p w14:paraId="3D8A8F31" w14:textId="308F3896"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4" w:author="Enrique Castro-Sanchez" w:date="2025-08-05T12:03:00Z" w16du:dateUtc="2025-08-05T11:03:00Z"/>
                <w:rFonts w:eastAsia="Avenir Next Regular"/>
                <w:b w:val="0"/>
                <w:bCs w:val="0"/>
                <w:color w:val="000000" w:themeColor="text1"/>
                <w:kern w:val="0"/>
                <w:sz w:val="20"/>
                <w:szCs w:val="20"/>
                <w:lang w:val="en-GB" w:bidi="en-GB"/>
              </w:rPr>
            </w:pPr>
            <w:del w:id="725" w:author="Enrique Castro-Sanchez" w:date="2025-08-04T16:41:00Z" w16du:dateUtc="2025-08-04T15:41:00Z">
              <w:r w:rsidRPr="00BB39C8" w:rsidDel="003230C0">
                <w:rPr>
                  <w:color w:val="000000" w:themeColor="text1"/>
                  <w:sz w:val="20"/>
                  <w:szCs w:val="20"/>
                  <w:lang w:val="en-GB"/>
                </w:rPr>
                <w:delText>R</w:delText>
              </w:r>
            </w:del>
            <w:del w:id="726" w:author="Enrique Castro-Sanchez" w:date="2025-08-05T12:03:00Z" w16du:dateUtc="2025-08-05T11:03:00Z">
              <w:r w:rsidRPr="00BB39C8" w:rsidDel="002F7CDB">
                <w:rPr>
                  <w:color w:val="000000" w:themeColor="text1"/>
                  <w:sz w:val="20"/>
                  <w:szCs w:val="20"/>
                  <w:lang w:val="en-GB"/>
                </w:rPr>
                <w:delText>esponsibilities</w:delText>
              </w:r>
            </w:del>
          </w:p>
        </w:tc>
        <w:tc>
          <w:tcPr>
            <w:tcW w:w="0" w:type="dxa"/>
            <w:tcBorders>
              <w:bottom w:val="single" w:sz="4" w:space="0" w:color="auto"/>
            </w:tcBorders>
            <w:shd w:val="clear" w:color="auto" w:fill="FFFFFF" w:themeFill="background1"/>
          </w:tcPr>
          <w:p w14:paraId="07A42FBC" w14:textId="583B012E"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7" w:author="Enrique Castro-Sanchez" w:date="2025-08-05T12:03:00Z" w16du:dateUtc="2025-08-05T11:03:00Z"/>
                <w:rFonts w:eastAsia="Avenir Next Regular"/>
                <w:b w:val="0"/>
                <w:bCs w:val="0"/>
                <w:color w:val="000000" w:themeColor="text1"/>
                <w:kern w:val="0"/>
                <w:sz w:val="20"/>
                <w:szCs w:val="20"/>
                <w:lang w:val="en-GB" w:bidi="en-GB"/>
              </w:rPr>
            </w:pPr>
            <w:del w:id="728" w:author="Enrique Castro-Sanchez" w:date="2025-08-05T12:03:00Z" w16du:dateUtc="2025-08-05T11:03:00Z">
              <w:r w:rsidRPr="00BB39C8" w:rsidDel="002F7CDB">
                <w:rPr>
                  <w:color w:val="000000" w:themeColor="text1"/>
                  <w:sz w:val="20"/>
                  <w:szCs w:val="20"/>
                  <w:lang w:val="en-GB"/>
                </w:rPr>
                <w:delText>Training</w:delText>
              </w:r>
            </w:del>
          </w:p>
        </w:tc>
        <w:tc>
          <w:tcPr>
            <w:tcW w:w="0" w:type="dxa"/>
            <w:tcBorders>
              <w:bottom w:val="single" w:sz="4" w:space="0" w:color="auto"/>
            </w:tcBorders>
            <w:shd w:val="clear" w:color="auto" w:fill="FFFFFF" w:themeFill="background1"/>
          </w:tcPr>
          <w:p w14:paraId="40C7E61C" w14:textId="7919393D"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29" w:author="Enrique Castro-Sanchez" w:date="2025-08-05T12:03:00Z" w16du:dateUtc="2025-08-05T11:03:00Z"/>
                <w:rFonts w:eastAsia="Avenir Next Regular"/>
                <w:b w:val="0"/>
                <w:bCs w:val="0"/>
                <w:color w:val="000000" w:themeColor="text1"/>
                <w:kern w:val="0"/>
                <w:sz w:val="20"/>
                <w:szCs w:val="20"/>
                <w:lang w:val="en-GB" w:bidi="en-GB"/>
              </w:rPr>
            </w:pPr>
            <w:del w:id="730" w:author="Enrique Castro-Sanchez" w:date="2025-08-05T12:03:00Z" w16du:dateUtc="2025-08-05T11:03:00Z">
              <w:r w:rsidRPr="00BB39C8" w:rsidDel="002F7CDB">
                <w:rPr>
                  <w:color w:val="000000" w:themeColor="text1"/>
                  <w:sz w:val="20"/>
                  <w:szCs w:val="20"/>
                  <w:lang w:val="en-GB"/>
                </w:rPr>
                <w:delText>Support received</w:delText>
              </w:r>
            </w:del>
          </w:p>
        </w:tc>
        <w:tc>
          <w:tcPr>
            <w:tcW w:w="0" w:type="dxa"/>
            <w:tcBorders>
              <w:bottom w:val="single" w:sz="4" w:space="0" w:color="auto"/>
            </w:tcBorders>
            <w:shd w:val="clear" w:color="auto" w:fill="FFFFFF" w:themeFill="background1"/>
          </w:tcPr>
          <w:p w14:paraId="4FD39D75" w14:textId="305E772F" w:rsidR="00E411E0" w:rsidRPr="00BB39C8" w:rsidDel="002F7CDB" w:rsidRDefault="00E411E0" w:rsidP="00B241B8">
            <w:pPr>
              <w:contextualSpacing/>
              <w:jc w:val="center"/>
              <w:cnfStyle w:val="100000000000" w:firstRow="1" w:lastRow="0" w:firstColumn="0" w:lastColumn="0" w:oddVBand="0" w:evenVBand="0" w:oddHBand="0" w:evenHBand="0" w:firstRowFirstColumn="0" w:firstRowLastColumn="0" w:lastRowFirstColumn="0" w:lastRowLastColumn="0"/>
              <w:rPr>
                <w:del w:id="731" w:author="Enrique Castro-Sanchez" w:date="2025-08-05T12:03:00Z" w16du:dateUtc="2025-08-05T11:03:00Z"/>
                <w:rFonts w:eastAsia="Avenir Next Regular"/>
                <w:b w:val="0"/>
                <w:bCs w:val="0"/>
                <w:color w:val="000000" w:themeColor="text1"/>
                <w:kern w:val="0"/>
                <w:sz w:val="20"/>
                <w:szCs w:val="20"/>
                <w:lang w:val="en-GB" w:bidi="en-GB"/>
              </w:rPr>
            </w:pPr>
            <w:del w:id="732" w:author="Enrique Castro-Sanchez" w:date="2025-08-05T12:03:00Z" w16du:dateUtc="2025-08-05T11:03:00Z">
              <w:r w:rsidRPr="00BB39C8" w:rsidDel="002F7CDB">
                <w:rPr>
                  <w:color w:val="000000" w:themeColor="text1"/>
                  <w:sz w:val="20"/>
                  <w:szCs w:val="20"/>
                  <w:lang w:val="en-GB"/>
                </w:rPr>
                <w:delText>Results / performance and</w:delText>
              </w:r>
              <w:r w:rsidR="001663AB" w:rsidRPr="00BB39C8" w:rsidDel="002F7CDB">
                <w:rPr>
                  <w:color w:val="000000" w:themeColor="text1"/>
                  <w:sz w:val="20"/>
                  <w:szCs w:val="20"/>
                  <w:lang w:val="en-GB"/>
                </w:rPr>
                <w:delText xml:space="preserve"> </w:delText>
              </w:r>
              <w:r w:rsidRPr="00BB39C8" w:rsidDel="002F7CDB">
                <w:rPr>
                  <w:color w:val="000000" w:themeColor="text1"/>
                  <w:sz w:val="20"/>
                  <w:szCs w:val="20"/>
                  <w:lang w:val="en-GB"/>
                </w:rPr>
                <w:delText>impact</w:delText>
              </w:r>
            </w:del>
          </w:p>
        </w:tc>
      </w:tr>
      <w:tr w:rsidR="00BB39C8" w:rsidRPr="00BB39C8" w:rsidDel="002F7CDB" w14:paraId="2C7D782E" w14:textId="7818F035" w:rsidTr="00D81341">
        <w:trPr>
          <w:cnfStyle w:val="000000100000" w:firstRow="0" w:lastRow="0" w:firstColumn="0" w:lastColumn="0" w:oddVBand="0" w:evenVBand="0" w:oddHBand="1" w:evenHBand="0" w:firstRowFirstColumn="0" w:firstRowLastColumn="0" w:lastRowFirstColumn="0" w:lastRowLastColumn="0"/>
          <w:trHeight w:val="964"/>
          <w:del w:id="733"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0390B734" w14:textId="57AB6CC4" w:rsidR="00E411E0" w:rsidRPr="00441AE4" w:rsidDel="002F7CDB" w:rsidRDefault="00E411E0" w:rsidP="00B241B8">
            <w:pPr>
              <w:contextualSpacing/>
              <w:jc w:val="both"/>
              <w:rPr>
                <w:del w:id="734" w:author="Enrique Castro-Sanchez" w:date="2025-08-05T12:03:00Z" w16du:dateUtc="2025-08-05T11:03:00Z"/>
                <w:rFonts w:eastAsia="Avenir Next Regular"/>
                <w:b w:val="0"/>
                <w:bCs w:val="0"/>
                <w:kern w:val="0"/>
                <w:sz w:val="16"/>
                <w:szCs w:val="16"/>
                <w:lang w:val="en-GB" w:bidi="en-GB"/>
                <w:rPrChange w:id="735" w:author="Enrique Castro-Sanchez" w:date="2025-08-05T11:27:00Z" w16du:dateUtc="2025-08-05T10:27:00Z">
                  <w:rPr>
                    <w:del w:id="736" w:author="Enrique Castro-Sanchez" w:date="2025-08-05T12:03:00Z" w16du:dateUtc="2025-08-05T11:03:00Z"/>
                    <w:rFonts w:eastAsia="Avenir Next Regular"/>
                    <w:b w:val="0"/>
                    <w:bCs w:val="0"/>
                    <w:kern w:val="0"/>
                    <w:sz w:val="16"/>
                    <w:szCs w:val="16"/>
                    <w:lang w:val="fr-FR" w:bidi="en-GB"/>
                  </w:rPr>
                </w:rPrChange>
              </w:rPr>
            </w:pPr>
            <w:del w:id="737" w:author="Enrique Castro-Sanchez" w:date="2025-08-05T12:03:00Z" w16du:dateUtc="2025-08-05T11:03:00Z">
              <w:r w:rsidRPr="00441AE4" w:rsidDel="002F7CDB">
                <w:rPr>
                  <w:sz w:val="16"/>
                  <w:szCs w:val="16"/>
                  <w:lang w:val="en-GB"/>
                  <w:rPrChange w:id="738" w:author="Enrique Castro-Sanchez" w:date="2025-08-05T11:27:00Z" w16du:dateUtc="2025-08-05T10:27:00Z">
                    <w:rPr>
                      <w:sz w:val="16"/>
                      <w:szCs w:val="16"/>
                      <w:lang w:val="fr-FR"/>
                    </w:rPr>
                  </w:rPrChange>
                </w:rPr>
                <w:delText>Musoke D, et al. 2020</w:delText>
              </w:r>
            </w:del>
          </w:p>
          <w:p w14:paraId="61D0FEFC" w14:textId="37206DCE" w:rsidR="00E411E0" w:rsidRPr="00441AE4" w:rsidDel="002F7CDB" w:rsidRDefault="00E411E0" w:rsidP="00B241B8">
            <w:pPr>
              <w:contextualSpacing/>
              <w:jc w:val="both"/>
              <w:rPr>
                <w:del w:id="739" w:author="Enrique Castro-Sanchez" w:date="2025-08-05T12:03:00Z" w16du:dateUtc="2025-08-05T11:03:00Z"/>
                <w:rFonts w:eastAsia="Avenir Next Regular"/>
                <w:b w:val="0"/>
                <w:bCs w:val="0"/>
                <w:kern w:val="0"/>
                <w:sz w:val="16"/>
                <w:szCs w:val="16"/>
                <w:lang w:val="en-GB" w:bidi="en-GB"/>
                <w:rPrChange w:id="740" w:author="Enrique Castro-Sanchez" w:date="2025-08-05T11:27:00Z" w16du:dateUtc="2025-08-05T10:27:00Z">
                  <w:rPr>
                    <w:del w:id="741" w:author="Enrique Castro-Sanchez" w:date="2025-08-05T12:03:00Z" w16du:dateUtc="2025-08-05T11:03:00Z"/>
                    <w:rFonts w:eastAsia="Avenir Next Regular"/>
                    <w:b w:val="0"/>
                    <w:bCs w:val="0"/>
                    <w:kern w:val="0"/>
                    <w:sz w:val="16"/>
                    <w:szCs w:val="16"/>
                    <w:lang w:val="fr-FR" w:bidi="en-GB"/>
                  </w:rPr>
                </w:rPrChange>
              </w:rPr>
            </w:pPr>
            <w:del w:id="742" w:author="Enrique Castro-Sanchez" w:date="2025-08-05T12:03:00Z" w16du:dateUtc="2025-08-05T11:03:00Z">
              <w:r w:rsidRPr="00441AE4" w:rsidDel="002F7CDB">
                <w:rPr>
                  <w:sz w:val="16"/>
                  <w:szCs w:val="16"/>
                  <w:lang w:val="en-GB"/>
                  <w:rPrChange w:id="743" w:author="Enrique Castro-Sanchez" w:date="2025-08-05T11:27:00Z" w16du:dateUtc="2025-08-05T10:27:00Z">
                    <w:rPr>
                      <w:sz w:val="16"/>
                      <w:szCs w:val="16"/>
                      <w:lang w:val="fr-FR"/>
                    </w:rPr>
                  </w:rPrChange>
                </w:rPr>
                <w:delText>N=227</w:delText>
              </w:r>
            </w:del>
          </w:p>
          <w:p w14:paraId="29D2F31F" w14:textId="03136DDA" w:rsidR="00E411E0" w:rsidRPr="00441AE4" w:rsidDel="002F7CDB" w:rsidRDefault="00E411E0" w:rsidP="00B241B8">
            <w:pPr>
              <w:contextualSpacing/>
              <w:jc w:val="both"/>
              <w:rPr>
                <w:del w:id="744" w:author="Enrique Castro-Sanchez" w:date="2025-08-05T12:03:00Z" w16du:dateUtc="2025-08-05T11:03:00Z"/>
                <w:rFonts w:eastAsia="Avenir Next Regular"/>
                <w:b w:val="0"/>
                <w:bCs w:val="0"/>
                <w:kern w:val="0"/>
                <w:sz w:val="16"/>
                <w:szCs w:val="16"/>
                <w:lang w:val="en-GB" w:bidi="en-GB"/>
              </w:rPr>
            </w:pPr>
            <w:del w:id="745" w:author="Enrique Castro-Sanchez" w:date="2025-08-05T12:03:00Z" w16du:dateUtc="2025-08-05T11:03:00Z">
              <w:r w:rsidRPr="00441AE4" w:rsidDel="002F7CDB">
                <w:rPr>
                  <w:b w:val="0"/>
                  <w:bCs w:val="0"/>
                  <w:sz w:val="16"/>
                  <w:szCs w:val="16"/>
                  <w:lang w:val="en-GB"/>
                </w:rPr>
                <w:delText>Uganda</w:delText>
              </w:r>
            </w:del>
          </w:p>
        </w:tc>
        <w:tc>
          <w:tcPr>
            <w:tcW w:w="1020" w:type="dxa"/>
            <w:tcBorders>
              <w:bottom w:val="single" w:sz="4" w:space="0" w:color="auto"/>
            </w:tcBorders>
            <w:shd w:val="clear" w:color="auto" w:fill="D1D1D1" w:themeFill="background2" w:themeFillShade="E6"/>
          </w:tcPr>
          <w:p w14:paraId="1CC5C37B" w14:textId="4ADC5855"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46" w:author="Enrique Castro-Sanchez" w:date="2025-08-05T12:03:00Z" w16du:dateUtc="2025-08-05T11:03:00Z"/>
                <w:rFonts w:eastAsia="Avenir Next Regular"/>
                <w:kern w:val="0"/>
                <w:sz w:val="16"/>
                <w:szCs w:val="16"/>
                <w:lang w:val="en-GB" w:bidi="en-GB"/>
              </w:rPr>
            </w:pPr>
            <w:del w:id="747" w:author="Enrique Castro-Sanchez" w:date="2025-08-05T12:03:00Z" w16du:dateUtc="2025-08-05T11:03:00Z">
              <w:r w:rsidRPr="00BB39C8" w:rsidDel="002F7CDB">
                <w:rPr>
                  <w:sz w:val="16"/>
                  <w:szCs w:val="16"/>
                  <w:lang w:val="en-GB"/>
                </w:rPr>
                <w:delText>Mixed methods</w:delText>
              </w:r>
            </w:del>
          </w:p>
        </w:tc>
        <w:tc>
          <w:tcPr>
            <w:tcW w:w="1984" w:type="dxa"/>
            <w:tcBorders>
              <w:bottom w:val="single" w:sz="4" w:space="0" w:color="auto"/>
            </w:tcBorders>
            <w:shd w:val="clear" w:color="auto" w:fill="D1D1D1" w:themeFill="background2" w:themeFillShade="E6"/>
          </w:tcPr>
          <w:p w14:paraId="69E909A4" w14:textId="5B076225"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48" w:author="Enrique Castro-Sanchez" w:date="2025-08-05T12:03:00Z" w16du:dateUtc="2025-08-05T11:03:00Z"/>
                <w:rFonts w:eastAsia="Avenir Next Regular"/>
                <w:kern w:val="0"/>
                <w:sz w:val="16"/>
                <w:szCs w:val="16"/>
                <w:lang w:val="en-GB" w:bidi="en-GB"/>
              </w:rPr>
            </w:pPr>
            <w:del w:id="749" w:author="Enrique Castro-Sanchez" w:date="2025-08-05T12:03:00Z" w16du:dateUtc="2025-08-05T11:03:00Z">
              <w:r w:rsidRPr="00BB39C8" w:rsidDel="002F7CDB">
                <w:rPr>
                  <w:sz w:val="16"/>
                  <w:szCs w:val="16"/>
                  <w:lang w:val="en-GB"/>
                </w:rPr>
                <w:delText xml:space="preserve">Strengthen AMS/AMR awareness via a One Health approach </w:delText>
              </w:r>
            </w:del>
          </w:p>
        </w:tc>
        <w:tc>
          <w:tcPr>
            <w:tcW w:w="1528" w:type="dxa"/>
            <w:tcBorders>
              <w:bottom w:val="single" w:sz="4" w:space="0" w:color="auto"/>
            </w:tcBorders>
            <w:shd w:val="clear" w:color="auto" w:fill="D1D1D1" w:themeFill="background2" w:themeFillShade="E6"/>
          </w:tcPr>
          <w:p w14:paraId="2C23CF1E" w14:textId="37CA603C"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0" w:author="Enrique Castro-Sanchez" w:date="2025-08-05T12:03:00Z" w16du:dateUtc="2025-08-05T11:03:00Z"/>
                <w:rFonts w:eastAsia="Avenir Next Regular"/>
                <w:kern w:val="0"/>
                <w:sz w:val="16"/>
                <w:szCs w:val="16"/>
                <w:lang w:val="en-GB" w:bidi="en-GB"/>
              </w:rPr>
            </w:pPr>
            <w:del w:id="751" w:author="Enrique Castro-Sanchez" w:date="2025-08-05T12:03:00Z" w16du:dateUtc="2025-08-05T11:03:00Z">
              <w:r w:rsidRPr="00BB39C8" w:rsidDel="002F7CDB">
                <w:rPr>
                  <w:sz w:val="16"/>
                  <w:szCs w:val="16"/>
                  <w:lang w:val="en-GB"/>
                </w:rPr>
                <w:delText>Children (under 5 years)</w:delText>
              </w:r>
            </w:del>
          </w:p>
        </w:tc>
        <w:tc>
          <w:tcPr>
            <w:tcW w:w="966" w:type="dxa"/>
            <w:tcBorders>
              <w:bottom w:val="single" w:sz="4" w:space="0" w:color="auto"/>
            </w:tcBorders>
            <w:shd w:val="clear" w:color="auto" w:fill="D1D1D1" w:themeFill="background2" w:themeFillShade="E6"/>
          </w:tcPr>
          <w:p w14:paraId="74CD7302" w14:textId="05AFC64E"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2" w:author="Enrique Castro-Sanchez" w:date="2025-08-05T12:03:00Z" w16du:dateUtc="2025-08-05T11:03:00Z"/>
                <w:rFonts w:eastAsia="Avenir Next Regular"/>
                <w:kern w:val="0"/>
                <w:sz w:val="16"/>
                <w:szCs w:val="16"/>
                <w:lang w:val="en-GB" w:bidi="en-GB"/>
              </w:rPr>
            </w:pPr>
            <w:del w:id="753" w:author="Enrique Castro-Sanchez" w:date="2025-08-05T12:03:00Z" w16du:dateUtc="2025-08-05T11:03:00Z">
              <w:r w:rsidRPr="00BB39C8" w:rsidDel="002F7CDB">
                <w:rPr>
                  <w:sz w:val="16"/>
                  <w:szCs w:val="16"/>
                  <w:lang w:val="en-GB"/>
                </w:rPr>
                <w:delText>Malaria, diarrhoea, and pneumonia</w:delText>
              </w:r>
            </w:del>
          </w:p>
        </w:tc>
        <w:tc>
          <w:tcPr>
            <w:tcW w:w="1869" w:type="dxa"/>
            <w:tcBorders>
              <w:bottom w:val="single" w:sz="4" w:space="0" w:color="auto"/>
            </w:tcBorders>
            <w:shd w:val="clear" w:color="auto" w:fill="D1D1D1" w:themeFill="background2" w:themeFillShade="E6"/>
          </w:tcPr>
          <w:p w14:paraId="08C20E03" w14:textId="09A51652"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4" w:author="Enrique Castro-Sanchez" w:date="2025-08-05T12:03:00Z" w16du:dateUtc="2025-08-05T11:03:00Z"/>
                <w:sz w:val="16"/>
                <w:szCs w:val="16"/>
                <w:lang w:val="en-GB"/>
              </w:rPr>
            </w:pPr>
            <w:del w:id="755" w:author="Enrique Castro-Sanchez" w:date="2025-08-05T12:03:00Z" w16du:dateUtc="2025-08-05T11:03:00Z">
              <w:r w:rsidRPr="00BB39C8" w:rsidDel="002F7CDB">
                <w:rPr>
                  <w:sz w:val="16"/>
                  <w:szCs w:val="16"/>
                  <w:lang w:val="en-GB"/>
                </w:rPr>
                <w:delText>Preventive,</w:delText>
              </w:r>
            </w:del>
          </w:p>
          <w:p w14:paraId="17A04D5A" w14:textId="092493E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6" w:author="Enrique Castro-Sanchez" w:date="2025-08-05T12:03:00Z" w16du:dateUtc="2025-08-05T11:03:00Z"/>
                <w:rFonts w:eastAsia="Avenir Next Regular"/>
                <w:kern w:val="0"/>
                <w:sz w:val="16"/>
                <w:szCs w:val="16"/>
                <w:lang w:val="en-GB" w:bidi="en-GB"/>
              </w:rPr>
            </w:pPr>
            <w:del w:id="757" w:author="Enrique Castro-Sanchez" w:date="2025-08-05T12:03:00Z" w16du:dateUtc="2025-08-05T11:03:00Z">
              <w:r w:rsidRPr="00BB39C8" w:rsidDel="002F7CDB">
                <w:rPr>
                  <w:sz w:val="16"/>
                  <w:szCs w:val="16"/>
                  <w:lang w:val="en-GB"/>
                </w:rPr>
                <w:delText>Detection</w:delText>
              </w:r>
            </w:del>
          </w:p>
        </w:tc>
        <w:tc>
          <w:tcPr>
            <w:tcW w:w="2100" w:type="dxa"/>
            <w:tcBorders>
              <w:bottom w:val="single" w:sz="4" w:space="0" w:color="auto"/>
            </w:tcBorders>
            <w:shd w:val="clear" w:color="auto" w:fill="D1D1D1" w:themeFill="background2" w:themeFillShade="E6"/>
          </w:tcPr>
          <w:p w14:paraId="7BC43B60" w14:textId="4E2BB229"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58" w:author="Enrique Castro-Sanchez" w:date="2025-08-05T12:03:00Z" w16du:dateUtc="2025-08-05T11:03:00Z"/>
                <w:rFonts w:eastAsia="Avenir Next Regular"/>
                <w:kern w:val="0"/>
                <w:sz w:val="16"/>
                <w:szCs w:val="16"/>
                <w:lang w:val="en-GB" w:bidi="en-GB"/>
              </w:rPr>
            </w:pPr>
            <w:del w:id="759" w:author="Enrique Castro-Sanchez" w:date="2025-08-05T12:03:00Z" w16du:dateUtc="2025-08-05T11:03:00Z">
              <w:r w:rsidRPr="00BB39C8" w:rsidDel="002F7CDB">
                <w:rPr>
                  <w:sz w:val="16"/>
                  <w:szCs w:val="16"/>
                  <w:lang w:val="en-GB"/>
                </w:rPr>
                <w:delText>Workshop sessions on AMR/AMS/IPC introduction, WHO AMR competency framework, prudent antibiotic use, UCG and Microguide app, One Health, hand hygiene, and knowledge sharing using COM-B model.</w:delText>
              </w:r>
            </w:del>
          </w:p>
        </w:tc>
        <w:tc>
          <w:tcPr>
            <w:tcW w:w="1928" w:type="dxa"/>
            <w:tcBorders>
              <w:bottom w:val="single" w:sz="4" w:space="0" w:color="auto"/>
            </w:tcBorders>
            <w:shd w:val="clear" w:color="auto" w:fill="D1D1D1" w:themeFill="background2" w:themeFillShade="E6"/>
          </w:tcPr>
          <w:p w14:paraId="3226CF3B" w14:textId="2A7DC87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0" w:author="Enrique Castro-Sanchez" w:date="2025-08-05T12:03:00Z" w16du:dateUtc="2025-08-05T11:03:00Z"/>
                <w:rFonts w:eastAsia="Avenir Next Regular"/>
                <w:kern w:val="0"/>
                <w:sz w:val="16"/>
                <w:szCs w:val="16"/>
                <w:lang w:val="en-GB" w:bidi="en-GB"/>
              </w:rPr>
            </w:pPr>
            <w:del w:id="761" w:author="Enrique Castro-Sanchez" w:date="2025-08-05T12:03:00Z" w16du:dateUtc="2025-08-05T11:03:00Z">
              <w:r w:rsidRPr="00BB39C8" w:rsidDel="002F7CDB">
                <w:rPr>
                  <w:sz w:val="16"/>
                  <w:szCs w:val="16"/>
                  <w:lang w:val="en-GB"/>
                </w:rPr>
                <w:delText xml:space="preserve">CHW who supervises or </w:delText>
              </w:r>
              <w:r w:rsidRPr="00BB39C8" w:rsidDel="002F7CDB">
                <w:rPr>
                  <w:rFonts w:eastAsia="Avenir Next Regular"/>
                  <w:kern w:val="0"/>
                  <w:sz w:val="16"/>
                  <w:szCs w:val="16"/>
                  <w:lang w:val="en-GB" w:bidi="en-GB"/>
                </w:rPr>
                <w:delText>mentors</w:delText>
              </w:r>
              <w:r w:rsidRPr="00BB39C8" w:rsidDel="002F7CDB">
                <w:rPr>
                  <w:sz w:val="16"/>
                  <w:szCs w:val="16"/>
                  <w:lang w:val="en-GB"/>
                </w:rPr>
                <w:delText xml:space="preserve"> clinical practice on AMS; Community of Practice.</w:delText>
              </w:r>
            </w:del>
          </w:p>
        </w:tc>
        <w:tc>
          <w:tcPr>
            <w:tcW w:w="2721" w:type="dxa"/>
            <w:tcBorders>
              <w:bottom w:val="single" w:sz="4" w:space="0" w:color="auto"/>
            </w:tcBorders>
            <w:shd w:val="clear" w:color="auto" w:fill="D1D1D1" w:themeFill="background2" w:themeFillShade="E6"/>
          </w:tcPr>
          <w:p w14:paraId="15E8DFEE" w14:textId="41775C8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2" w:author="Enrique Castro-Sanchez" w:date="2025-08-05T12:03:00Z" w16du:dateUtc="2025-08-05T11:03:00Z"/>
                <w:sz w:val="16"/>
                <w:szCs w:val="16"/>
                <w:lang w:val="en-GB"/>
              </w:rPr>
            </w:pPr>
            <w:del w:id="763" w:author="Enrique Castro-Sanchez" w:date="2025-08-05T12:03:00Z" w16du:dateUtc="2025-08-05T11:03:00Z">
              <w:r w:rsidRPr="00BB39C8" w:rsidDel="002F7CDB">
                <w:rPr>
                  <w:sz w:val="16"/>
                  <w:szCs w:val="16"/>
                  <w:lang w:val="en-GB"/>
                </w:rPr>
                <w:delText>204 CHWs (90%) reported improved practices after training, including increased handwashing (81%) and encouraging proper medication adherence (6</w:delText>
              </w:r>
              <w:r w:rsidR="00171359" w:rsidRPr="00BB39C8" w:rsidDel="002F7CDB">
                <w:rPr>
                  <w:sz w:val="16"/>
                  <w:szCs w:val="16"/>
                  <w:lang w:val="en-GB"/>
                </w:rPr>
                <w:delText>7</w:delText>
              </w:r>
              <w:r w:rsidRPr="00BB39C8" w:rsidDel="002F7CDB">
                <w:rPr>
                  <w:sz w:val="16"/>
                  <w:szCs w:val="16"/>
                  <w:lang w:val="en-GB"/>
                </w:rPr>
                <w:delText>%). Qualitative evaluation confirmed improved AMR prevention practices, particularly in animal husbandry, such as observing antibiotic withdrawal periods and reducing human-prescribed antimicrobials.</w:delText>
              </w:r>
            </w:del>
          </w:p>
          <w:p w14:paraId="21E36A9B" w14:textId="1B25116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764" w:author="Enrique Castro-Sanchez" w:date="2025-08-05T12:03:00Z" w16du:dateUtc="2025-08-05T11:03:00Z"/>
                <w:rFonts w:eastAsia="Avenir Next Regular"/>
                <w:kern w:val="0"/>
                <w:sz w:val="16"/>
                <w:szCs w:val="16"/>
                <w:lang w:val="en-GB" w:bidi="en-GB"/>
              </w:rPr>
            </w:pPr>
          </w:p>
        </w:tc>
      </w:tr>
      <w:tr w:rsidR="005C7B62" w:rsidRPr="00BB39C8" w:rsidDel="002F7CDB" w14:paraId="2FAC29F7" w14:textId="71D7FDE6" w:rsidTr="00D81341">
        <w:trPr>
          <w:trHeight w:val="964"/>
          <w:del w:id="765"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64783534" w14:textId="514D225F" w:rsidR="00E411E0" w:rsidRPr="002F7CDB" w:rsidDel="002F7CDB" w:rsidRDefault="00E411E0" w:rsidP="00B241B8">
            <w:pPr>
              <w:contextualSpacing/>
              <w:jc w:val="both"/>
              <w:rPr>
                <w:del w:id="766" w:author="Enrique Castro-Sanchez" w:date="2025-08-05T12:03:00Z" w16du:dateUtc="2025-08-05T11:03:00Z"/>
                <w:rFonts w:eastAsia="Avenir Next Regular"/>
                <w:b w:val="0"/>
                <w:bCs w:val="0"/>
                <w:kern w:val="0"/>
                <w:sz w:val="16"/>
                <w:szCs w:val="16"/>
                <w:lang w:val="en-GB" w:bidi="en-GB"/>
              </w:rPr>
            </w:pPr>
            <w:del w:id="767" w:author="Enrique Castro-Sanchez" w:date="2025-08-05T12:03:00Z" w16du:dateUtc="2025-08-05T11:03:00Z">
              <w:r w:rsidRPr="00441AE4" w:rsidDel="002F7CDB">
                <w:rPr>
                  <w:sz w:val="16"/>
                  <w:szCs w:val="16"/>
                </w:rPr>
                <w:delText>Nahar P, et al. 2020</w:delText>
              </w:r>
            </w:del>
          </w:p>
          <w:p w14:paraId="729E0A71" w14:textId="213AA336" w:rsidR="00E411E0" w:rsidRPr="002F7CDB" w:rsidDel="002F7CDB" w:rsidRDefault="00E411E0" w:rsidP="00B241B8">
            <w:pPr>
              <w:contextualSpacing/>
              <w:jc w:val="both"/>
              <w:rPr>
                <w:del w:id="768" w:author="Enrique Castro-Sanchez" w:date="2025-08-05T12:03:00Z" w16du:dateUtc="2025-08-05T11:03:00Z"/>
                <w:rFonts w:eastAsia="Avenir Next Regular"/>
                <w:b w:val="0"/>
                <w:bCs w:val="0"/>
                <w:kern w:val="0"/>
                <w:sz w:val="16"/>
                <w:szCs w:val="16"/>
                <w:lang w:val="en-GB" w:bidi="en-GB"/>
              </w:rPr>
            </w:pPr>
            <w:del w:id="769" w:author="Enrique Castro-Sanchez" w:date="2025-08-05T12:03:00Z" w16du:dateUtc="2025-08-05T11:03:00Z">
              <w:r w:rsidRPr="00441AE4" w:rsidDel="002F7CDB">
                <w:rPr>
                  <w:sz w:val="16"/>
                  <w:szCs w:val="16"/>
                </w:rPr>
                <w:delText>N= 46</w:delText>
              </w:r>
            </w:del>
          </w:p>
          <w:p w14:paraId="3403893D" w14:textId="089987F1" w:rsidR="00E411E0" w:rsidRPr="00441AE4" w:rsidDel="002F7CDB" w:rsidRDefault="00E411E0" w:rsidP="00B241B8">
            <w:pPr>
              <w:contextualSpacing/>
              <w:jc w:val="both"/>
              <w:rPr>
                <w:del w:id="770" w:author="Enrique Castro-Sanchez" w:date="2025-08-05T12:03:00Z" w16du:dateUtc="2025-08-05T11:03:00Z"/>
                <w:rFonts w:eastAsia="Avenir Next Regular"/>
                <w:b w:val="0"/>
                <w:bCs w:val="0"/>
                <w:kern w:val="0"/>
                <w:sz w:val="16"/>
                <w:szCs w:val="16"/>
                <w:lang w:val="en-GB" w:bidi="en-GB"/>
              </w:rPr>
            </w:pPr>
            <w:del w:id="771" w:author="Enrique Castro-Sanchez" w:date="2025-08-05T12:03:00Z" w16du:dateUtc="2025-08-05T11:03:00Z">
              <w:r w:rsidRPr="00441AE4" w:rsidDel="002F7CDB">
                <w:rPr>
                  <w:b w:val="0"/>
                  <w:bCs w:val="0"/>
                  <w:sz w:val="16"/>
                  <w:szCs w:val="16"/>
                  <w:lang w:val="en-GB"/>
                </w:rPr>
                <w:delText>Bangladesh</w:delText>
              </w:r>
            </w:del>
          </w:p>
        </w:tc>
        <w:tc>
          <w:tcPr>
            <w:tcW w:w="1020" w:type="dxa"/>
            <w:tcBorders>
              <w:bottom w:val="single" w:sz="4" w:space="0" w:color="auto"/>
            </w:tcBorders>
            <w:shd w:val="clear" w:color="auto" w:fill="F2F2F2" w:themeFill="background1" w:themeFillShade="F2"/>
          </w:tcPr>
          <w:p w14:paraId="06B4AA20" w14:textId="0F10F2AE"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2" w:author="Enrique Castro-Sanchez" w:date="2025-08-05T12:03:00Z" w16du:dateUtc="2025-08-05T11:03:00Z"/>
                <w:rFonts w:eastAsia="Avenir Next Regular"/>
                <w:kern w:val="0"/>
                <w:sz w:val="16"/>
                <w:szCs w:val="16"/>
                <w:lang w:val="en-GB" w:bidi="en-GB"/>
              </w:rPr>
            </w:pPr>
            <w:del w:id="773" w:author="Enrique Castro-Sanchez" w:date="2025-08-05T12:03:00Z" w16du:dateUtc="2025-08-05T11:03:00Z">
              <w:r w:rsidRPr="00BB39C8" w:rsidDel="002F7CDB">
                <w:rPr>
                  <w:sz w:val="16"/>
                  <w:szCs w:val="16"/>
                  <w:lang w:val="en-GB"/>
                </w:rPr>
                <w:delText>Qualitative</w:delText>
              </w:r>
            </w:del>
          </w:p>
        </w:tc>
        <w:tc>
          <w:tcPr>
            <w:tcW w:w="1984" w:type="dxa"/>
            <w:tcBorders>
              <w:bottom w:val="single" w:sz="4" w:space="0" w:color="auto"/>
            </w:tcBorders>
            <w:shd w:val="clear" w:color="auto" w:fill="F2F2F2" w:themeFill="background1" w:themeFillShade="F2"/>
          </w:tcPr>
          <w:p w14:paraId="5BEF539B" w14:textId="211D04A4"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4" w:author="Enrique Castro-Sanchez" w:date="2025-08-05T12:03:00Z" w16du:dateUtc="2025-08-05T11:03:00Z"/>
                <w:rFonts w:eastAsia="Avenir Next Regular"/>
                <w:kern w:val="0"/>
                <w:sz w:val="16"/>
                <w:szCs w:val="16"/>
                <w:lang w:val="en-GB" w:bidi="en-GB"/>
              </w:rPr>
            </w:pPr>
            <w:del w:id="775" w:author="Enrique Castro-Sanchez" w:date="2025-08-05T12:03:00Z" w16du:dateUtc="2025-08-05T11:03:00Z">
              <w:r w:rsidRPr="00BB39C8" w:rsidDel="002F7CDB">
                <w:rPr>
                  <w:sz w:val="16"/>
                  <w:szCs w:val="16"/>
                  <w:lang w:val="en-GB"/>
                </w:rPr>
                <w:delText>Explore understanding of antibiotic use, AMR awareness, and patient demand perception.</w:delText>
              </w:r>
            </w:del>
          </w:p>
        </w:tc>
        <w:tc>
          <w:tcPr>
            <w:tcW w:w="1528" w:type="dxa"/>
            <w:tcBorders>
              <w:bottom w:val="single" w:sz="4" w:space="0" w:color="auto"/>
            </w:tcBorders>
            <w:shd w:val="clear" w:color="auto" w:fill="F2F2F2" w:themeFill="background1" w:themeFillShade="F2"/>
          </w:tcPr>
          <w:p w14:paraId="0767542D" w14:textId="6D325C74"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6" w:author="Enrique Castro-Sanchez" w:date="2025-08-05T12:03:00Z" w16du:dateUtc="2025-08-05T11:03:00Z"/>
                <w:rFonts w:eastAsia="Avenir Next Regular"/>
                <w:kern w:val="0"/>
                <w:sz w:val="16"/>
                <w:szCs w:val="16"/>
                <w:lang w:val="en-GB" w:bidi="en-GB"/>
              </w:rPr>
            </w:pPr>
            <w:del w:id="777" w:author="Enrique Castro-Sanchez" w:date="2025-08-05T12:03:00Z" w16du:dateUtc="2025-08-05T11:03:00Z">
              <w:r w:rsidRPr="00BB39C8" w:rsidDel="002F7CDB">
                <w:rPr>
                  <w:sz w:val="16"/>
                  <w:szCs w:val="16"/>
                  <w:lang w:val="en-GB"/>
                </w:rPr>
                <w:delText>Adults</w:delText>
              </w:r>
            </w:del>
          </w:p>
        </w:tc>
        <w:tc>
          <w:tcPr>
            <w:tcW w:w="966" w:type="dxa"/>
            <w:tcBorders>
              <w:bottom w:val="single" w:sz="4" w:space="0" w:color="auto"/>
            </w:tcBorders>
            <w:shd w:val="clear" w:color="auto" w:fill="F2F2F2" w:themeFill="background1" w:themeFillShade="F2"/>
          </w:tcPr>
          <w:p w14:paraId="22150749" w14:textId="068D5310"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78" w:author="Enrique Castro-Sanchez" w:date="2025-08-05T12:03:00Z" w16du:dateUtc="2025-08-05T11:03:00Z"/>
                <w:rFonts w:eastAsia="Avenir Next Regular"/>
                <w:kern w:val="0"/>
                <w:sz w:val="16"/>
                <w:szCs w:val="16"/>
                <w:lang w:val="en-GB" w:bidi="en-GB"/>
              </w:rPr>
            </w:pPr>
            <w:del w:id="779" w:author="Enrique Castro-Sanchez" w:date="2025-08-05T12:03:00Z" w16du:dateUtc="2025-08-05T11:03:00Z">
              <w:r w:rsidRPr="00BB39C8" w:rsidDel="002F7CDB">
                <w:rPr>
                  <w:sz w:val="16"/>
                  <w:szCs w:val="16"/>
                  <w:lang w:val="en-GB"/>
                </w:rPr>
                <w:delText>Sepsis</w:delText>
              </w:r>
            </w:del>
          </w:p>
        </w:tc>
        <w:tc>
          <w:tcPr>
            <w:tcW w:w="1869" w:type="dxa"/>
            <w:tcBorders>
              <w:bottom w:val="single" w:sz="4" w:space="0" w:color="auto"/>
            </w:tcBorders>
            <w:shd w:val="clear" w:color="auto" w:fill="F2F2F2" w:themeFill="background1" w:themeFillShade="F2"/>
          </w:tcPr>
          <w:p w14:paraId="1BC53332" w14:textId="1744B483"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0" w:author="Enrique Castro-Sanchez" w:date="2025-08-05T12:03:00Z" w16du:dateUtc="2025-08-05T11:03:00Z"/>
                <w:sz w:val="16"/>
                <w:szCs w:val="16"/>
                <w:lang w:val="en-GB"/>
              </w:rPr>
            </w:pPr>
            <w:del w:id="781" w:author="Enrique Castro-Sanchez" w:date="2025-08-05T12:03:00Z" w16du:dateUtc="2025-08-05T11:03:00Z">
              <w:r w:rsidRPr="00BB39C8" w:rsidDel="002F7CDB">
                <w:rPr>
                  <w:sz w:val="16"/>
                  <w:szCs w:val="16"/>
                  <w:lang w:val="en-GB"/>
                </w:rPr>
                <w:delText>Preventive,</w:delText>
              </w:r>
            </w:del>
          </w:p>
          <w:p w14:paraId="7749B710" w14:textId="0E35BC59"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2" w:author="Enrique Castro-Sanchez" w:date="2025-08-05T12:03:00Z" w16du:dateUtc="2025-08-05T11:03:00Z"/>
                <w:sz w:val="16"/>
                <w:szCs w:val="16"/>
                <w:lang w:val="en-GB"/>
              </w:rPr>
            </w:pPr>
            <w:del w:id="783" w:author="Enrique Castro-Sanchez" w:date="2025-08-05T12:03:00Z" w16du:dateUtc="2025-08-05T11:03:00Z">
              <w:r w:rsidRPr="00BB39C8" w:rsidDel="002F7CDB">
                <w:rPr>
                  <w:sz w:val="16"/>
                  <w:szCs w:val="16"/>
                  <w:lang w:val="en-GB"/>
                </w:rPr>
                <w:delText>Detection,</w:delText>
              </w:r>
            </w:del>
          </w:p>
          <w:p w14:paraId="6200DFF7" w14:textId="6AA8A436"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4" w:author="Enrique Castro-Sanchez" w:date="2025-08-05T12:03:00Z" w16du:dateUtc="2025-08-05T11:03:00Z"/>
                <w:rFonts w:eastAsia="Avenir Next Regular"/>
                <w:kern w:val="0"/>
                <w:sz w:val="16"/>
                <w:szCs w:val="16"/>
                <w:lang w:val="en-GB" w:bidi="en-GB"/>
              </w:rPr>
            </w:pPr>
            <w:del w:id="785" w:author="Enrique Castro-Sanchez" w:date="2025-08-05T12:03:00Z" w16du:dateUtc="2025-08-05T11:03:00Z">
              <w:r w:rsidRPr="00BB39C8" w:rsidDel="002F7CDB">
                <w:rPr>
                  <w:sz w:val="16"/>
                  <w:szCs w:val="16"/>
                  <w:lang w:val="en-GB"/>
                </w:rPr>
                <w:delText>Dispensing</w:delText>
              </w:r>
            </w:del>
          </w:p>
        </w:tc>
        <w:tc>
          <w:tcPr>
            <w:tcW w:w="2100" w:type="dxa"/>
            <w:tcBorders>
              <w:bottom w:val="single" w:sz="4" w:space="0" w:color="auto"/>
            </w:tcBorders>
            <w:shd w:val="clear" w:color="auto" w:fill="F2F2F2" w:themeFill="background1" w:themeFillShade="F2"/>
          </w:tcPr>
          <w:p w14:paraId="569CEA02" w14:textId="2CC83F77"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6" w:author="Enrique Castro-Sanchez" w:date="2025-08-05T12:03:00Z" w16du:dateUtc="2025-08-05T11:03:00Z"/>
                <w:sz w:val="16"/>
                <w:szCs w:val="16"/>
                <w:lang w:val="en-GB"/>
              </w:rPr>
            </w:pPr>
            <w:del w:id="787" w:author="Enrique Castro-Sanchez" w:date="2025-08-05T12:03:00Z" w16du:dateUtc="2025-08-05T11:03:00Z">
              <w:r w:rsidRPr="00BB39C8" w:rsidDel="002F7CDB">
                <w:rPr>
                  <w:sz w:val="16"/>
                  <w:szCs w:val="16"/>
                  <w:lang w:val="en-GB"/>
                </w:rPr>
                <w:delText>Semi-qualified providers: 1 year of health-related training (formal providers)</w:delText>
              </w:r>
            </w:del>
          </w:p>
          <w:p w14:paraId="5CCA426A" w14:textId="193785C9"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8" w:author="Enrique Castro-Sanchez" w:date="2025-08-05T12:03:00Z" w16du:dateUtc="2025-08-05T11:03:00Z"/>
                <w:rFonts w:eastAsia="Avenir Next Regular"/>
                <w:kern w:val="0"/>
                <w:sz w:val="16"/>
                <w:szCs w:val="16"/>
                <w:lang w:val="en-GB" w:bidi="en-GB"/>
              </w:rPr>
            </w:pPr>
          </w:p>
          <w:p w14:paraId="5662C7BB" w14:textId="599FB0F0"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89" w:author="Enrique Castro-Sanchez" w:date="2025-08-05T12:03:00Z" w16du:dateUtc="2025-08-05T11:03:00Z"/>
                <w:rFonts w:eastAsia="Avenir Next Regular"/>
                <w:kern w:val="0"/>
                <w:sz w:val="16"/>
                <w:szCs w:val="16"/>
                <w:lang w:val="en-GB" w:bidi="en-GB"/>
              </w:rPr>
            </w:pPr>
            <w:del w:id="790" w:author="Enrique Castro-Sanchez" w:date="2025-08-05T12:03:00Z" w16du:dateUtc="2025-08-05T11:03:00Z">
              <w:r w:rsidRPr="00BB39C8" w:rsidDel="002F7CDB">
                <w:rPr>
                  <w:sz w:val="16"/>
                  <w:szCs w:val="16"/>
                  <w:lang w:val="en-GB"/>
                </w:rPr>
                <w:delText>Unqualified providers: without any training (informal providers).</w:delText>
              </w:r>
            </w:del>
          </w:p>
        </w:tc>
        <w:tc>
          <w:tcPr>
            <w:tcW w:w="1928" w:type="dxa"/>
            <w:tcBorders>
              <w:bottom w:val="single" w:sz="4" w:space="0" w:color="auto"/>
            </w:tcBorders>
            <w:shd w:val="clear" w:color="auto" w:fill="F2F2F2" w:themeFill="background1" w:themeFillShade="F2"/>
          </w:tcPr>
          <w:p w14:paraId="26952801" w14:textId="4EADEBE1"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1" w:author="Enrique Castro-Sanchez" w:date="2025-08-05T12:03:00Z" w16du:dateUtc="2025-08-05T11:03:00Z"/>
                <w:rFonts w:eastAsia="Avenir Next Regular"/>
                <w:kern w:val="0"/>
                <w:sz w:val="16"/>
                <w:szCs w:val="16"/>
                <w:lang w:val="en-GB" w:bidi="en-GB"/>
              </w:rPr>
            </w:pPr>
            <w:del w:id="792" w:author="Enrique Castro-Sanchez" w:date="2025-08-05T12:03:00Z" w16du:dateUtc="2025-08-05T11:03:00Z">
              <w:r w:rsidRPr="00BB39C8" w:rsidDel="002F7CDB">
                <w:rPr>
                  <w:sz w:val="16"/>
                  <w:szCs w:val="16"/>
                  <w:lang w:val="en-GB"/>
                </w:rPr>
                <w:delText>–</w:delText>
              </w:r>
            </w:del>
          </w:p>
        </w:tc>
        <w:tc>
          <w:tcPr>
            <w:tcW w:w="2721" w:type="dxa"/>
            <w:tcBorders>
              <w:bottom w:val="single" w:sz="4" w:space="0" w:color="auto"/>
            </w:tcBorders>
            <w:shd w:val="clear" w:color="auto" w:fill="F2F2F2" w:themeFill="background1" w:themeFillShade="F2"/>
          </w:tcPr>
          <w:p w14:paraId="432C6463" w14:textId="7ADDECA5"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3" w:author="Enrique Castro-Sanchez" w:date="2025-08-05T12:03:00Z" w16du:dateUtc="2025-08-05T11:03:00Z"/>
                <w:sz w:val="16"/>
                <w:szCs w:val="16"/>
                <w:lang w:val="en-GB"/>
              </w:rPr>
            </w:pPr>
            <w:del w:id="794" w:author="Enrique Castro-Sanchez" w:date="2025-08-05T12:03:00Z" w16du:dateUtc="2025-08-05T11:03:00Z">
              <w:r w:rsidRPr="00BB39C8" w:rsidDel="002F7CDB">
                <w:rPr>
                  <w:sz w:val="16"/>
                  <w:szCs w:val="16"/>
                  <w:lang w:val="en-GB"/>
                </w:rPr>
                <w:delText xml:space="preserve">Antibiotics </w:delText>
              </w:r>
              <w:r w:rsidR="0084417A" w:rsidRPr="00BB39C8" w:rsidDel="002F7CDB">
                <w:rPr>
                  <w:sz w:val="16"/>
                  <w:szCs w:val="16"/>
                  <w:lang w:val="en-GB"/>
                </w:rPr>
                <w:delText xml:space="preserve">are </w:delText>
              </w:r>
              <w:r w:rsidRPr="00BB39C8" w:rsidDel="002F7CDB">
                <w:rPr>
                  <w:sz w:val="16"/>
                  <w:szCs w:val="16"/>
                  <w:lang w:val="en-GB"/>
                </w:rPr>
                <w:delText>seen as powerful medicines effective against most diseases, including viruses, with expensive ones considered strongest. While some providers were aware of AMR, many confused it with side effects, and responsibility for misuse was often shifted to patients and animal owners.</w:delText>
              </w:r>
            </w:del>
          </w:p>
          <w:p w14:paraId="19140262" w14:textId="2ECC61FD"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795" w:author="Enrique Castro-Sanchez" w:date="2025-08-05T12:03:00Z" w16du:dateUtc="2025-08-05T11:03:00Z"/>
                <w:rFonts w:eastAsia="Avenir Next Regular"/>
                <w:kern w:val="0"/>
                <w:sz w:val="16"/>
                <w:szCs w:val="16"/>
                <w:lang w:val="en-GB" w:bidi="en-GB"/>
              </w:rPr>
            </w:pPr>
          </w:p>
        </w:tc>
      </w:tr>
      <w:tr w:rsidR="00BB39C8" w:rsidRPr="00BB39C8" w:rsidDel="002F7CDB" w14:paraId="53359ADC" w14:textId="6A371642" w:rsidTr="00D81341">
        <w:trPr>
          <w:cnfStyle w:val="000000100000" w:firstRow="0" w:lastRow="0" w:firstColumn="0" w:lastColumn="0" w:oddVBand="0" w:evenVBand="0" w:oddHBand="1" w:evenHBand="0" w:firstRowFirstColumn="0" w:firstRowLastColumn="0" w:lastRowFirstColumn="0" w:lastRowLastColumn="0"/>
          <w:trHeight w:val="964"/>
          <w:del w:id="796"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AD2C3B1" w14:textId="21C72BC8" w:rsidR="00E411E0" w:rsidRPr="00441AE4" w:rsidDel="002F7CDB" w:rsidRDefault="00E411E0" w:rsidP="00B241B8">
            <w:pPr>
              <w:contextualSpacing/>
              <w:jc w:val="both"/>
              <w:rPr>
                <w:del w:id="797" w:author="Enrique Castro-Sanchez" w:date="2025-08-05T12:03:00Z" w16du:dateUtc="2025-08-05T11:03:00Z"/>
                <w:rFonts w:eastAsia="Avenir Next Regular"/>
                <w:b w:val="0"/>
                <w:bCs w:val="0"/>
                <w:kern w:val="0"/>
                <w:sz w:val="16"/>
                <w:szCs w:val="16"/>
                <w:lang w:val="en-GB" w:bidi="en-GB"/>
                <w:rPrChange w:id="798" w:author="Enrique Castro-Sanchez" w:date="2025-08-05T11:27:00Z" w16du:dateUtc="2025-08-05T10:27:00Z">
                  <w:rPr>
                    <w:del w:id="799" w:author="Enrique Castro-Sanchez" w:date="2025-08-05T12:03:00Z" w16du:dateUtc="2025-08-05T11:03:00Z"/>
                    <w:rFonts w:eastAsia="Avenir Next Regular"/>
                    <w:b w:val="0"/>
                    <w:bCs w:val="0"/>
                    <w:kern w:val="0"/>
                    <w:sz w:val="16"/>
                    <w:szCs w:val="16"/>
                    <w:lang w:val="fr-FR" w:bidi="en-GB"/>
                  </w:rPr>
                </w:rPrChange>
              </w:rPr>
            </w:pPr>
            <w:del w:id="800" w:author="Enrique Castro-Sanchez" w:date="2025-08-05T12:03:00Z" w16du:dateUtc="2025-08-05T11:03:00Z">
              <w:r w:rsidRPr="00441AE4" w:rsidDel="002F7CDB">
                <w:rPr>
                  <w:sz w:val="16"/>
                  <w:szCs w:val="16"/>
                  <w:lang w:val="en-GB"/>
                  <w:rPrChange w:id="801" w:author="Enrique Castro-Sanchez" w:date="2025-08-05T11:27:00Z" w16du:dateUtc="2025-08-05T10:27:00Z">
                    <w:rPr>
                      <w:sz w:val="16"/>
                      <w:szCs w:val="16"/>
                      <w:lang w:val="fr-FR"/>
                    </w:rPr>
                  </w:rPrChange>
                </w:rPr>
                <w:delText>Rakhshani, N.S, et al. 2022</w:delText>
              </w:r>
            </w:del>
          </w:p>
          <w:p w14:paraId="02AA4AC6" w14:textId="761A336C" w:rsidR="00E411E0" w:rsidRPr="00441AE4" w:rsidDel="002F7CDB" w:rsidRDefault="00E411E0" w:rsidP="00B241B8">
            <w:pPr>
              <w:contextualSpacing/>
              <w:jc w:val="both"/>
              <w:rPr>
                <w:del w:id="802" w:author="Enrique Castro-Sanchez" w:date="2025-08-05T12:03:00Z" w16du:dateUtc="2025-08-05T11:03:00Z"/>
                <w:rFonts w:eastAsia="Avenir Next Regular"/>
                <w:b w:val="0"/>
                <w:bCs w:val="0"/>
                <w:kern w:val="0"/>
                <w:sz w:val="16"/>
                <w:szCs w:val="16"/>
                <w:lang w:val="en-GB" w:bidi="en-GB"/>
              </w:rPr>
            </w:pPr>
            <w:del w:id="803" w:author="Enrique Castro-Sanchez" w:date="2025-08-05T12:03:00Z" w16du:dateUtc="2025-08-05T11:03:00Z">
              <w:r w:rsidRPr="00441AE4" w:rsidDel="002F7CDB">
                <w:rPr>
                  <w:b w:val="0"/>
                  <w:bCs w:val="0"/>
                  <w:sz w:val="16"/>
                  <w:szCs w:val="16"/>
                  <w:lang w:val="en-GB"/>
                </w:rPr>
                <w:delText>N= 177, 10 CHW</w:delText>
              </w:r>
            </w:del>
          </w:p>
          <w:p w14:paraId="5A034FF1" w14:textId="69357512" w:rsidR="00E411E0" w:rsidRPr="00441AE4" w:rsidDel="002F7CDB" w:rsidRDefault="00E411E0" w:rsidP="00B241B8">
            <w:pPr>
              <w:contextualSpacing/>
              <w:jc w:val="both"/>
              <w:rPr>
                <w:del w:id="804" w:author="Enrique Castro-Sanchez" w:date="2025-08-05T12:03:00Z" w16du:dateUtc="2025-08-05T11:03:00Z"/>
                <w:rFonts w:eastAsia="Avenir Next Regular"/>
                <w:b w:val="0"/>
                <w:bCs w:val="0"/>
                <w:kern w:val="0"/>
                <w:sz w:val="16"/>
                <w:szCs w:val="16"/>
                <w:lang w:val="en-GB" w:bidi="en-GB"/>
              </w:rPr>
            </w:pPr>
            <w:del w:id="805" w:author="Enrique Castro-Sanchez" w:date="2025-08-05T12:03:00Z" w16du:dateUtc="2025-08-05T11:03:00Z">
              <w:r w:rsidRPr="00441AE4" w:rsidDel="002F7CDB">
                <w:rPr>
                  <w:b w:val="0"/>
                  <w:bCs w:val="0"/>
                  <w:sz w:val="16"/>
                  <w:szCs w:val="16"/>
                  <w:lang w:val="en-GB"/>
                </w:rPr>
                <w:delText>Pakistan</w:delText>
              </w:r>
            </w:del>
          </w:p>
          <w:p w14:paraId="4C1EAB5E" w14:textId="42D91BD7" w:rsidR="00E411E0" w:rsidRPr="00441AE4" w:rsidDel="002F7CDB" w:rsidRDefault="00E411E0" w:rsidP="00B241B8">
            <w:pPr>
              <w:contextualSpacing/>
              <w:jc w:val="both"/>
              <w:rPr>
                <w:del w:id="806" w:author="Enrique Castro-Sanchez" w:date="2025-08-05T12:03:00Z" w16du:dateUtc="2025-08-05T11:03:00Z"/>
                <w:rFonts w:eastAsia="Avenir Next Regular"/>
                <w:b w:val="0"/>
                <w:bCs w:val="0"/>
                <w:sz w:val="16"/>
                <w:szCs w:val="16"/>
                <w:lang w:val="en-GB" w:bidi="en-GB"/>
              </w:rPr>
            </w:pPr>
          </w:p>
        </w:tc>
        <w:tc>
          <w:tcPr>
            <w:tcW w:w="1020" w:type="dxa"/>
            <w:tcBorders>
              <w:bottom w:val="single" w:sz="4" w:space="0" w:color="auto"/>
            </w:tcBorders>
            <w:shd w:val="clear" w:color="auto" w:fill="D1D1D1" w:themeFill="background2" w:themeFillShade="E6"/>
          </w:tcPr>
          <w:p w14:paraId="4FA10552" w14:textId="14957FEF"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07" w:author="Enrique Castro-Sanchez" w:date="2025-08-05T12:03:00Z" w16du:dateUtc="2025-08-05T11:03:00Z"/>
                <w:rFonts w:eastAsia="Avenir Next Regular"/>
                <w:kern w:val="0"/>
                <w:sz w:val="16"/>
                <w:szCs w:val="16"/>
                <w:lang w:val="en-GB" w:bidi="en-GB"/>
              </w:rPr>
            </w:pPr>
            <w:del w:id="808" w:author="Enrique Castro-Sanchez" w:date="2025-08-05T12:03:00Z" w16du:dateUtc="2025-08-05T11:03:00Z">
              <w:r w:rsidRPr="00BB39C8" w:rsidDel="002F7CDB">
                <w:rPr>
                  <w:sz w:val="16"/>
                  <w:szCs w:val="16"/>
                  <w:lang w:val="en-GB"/>
                </w:rPr>
                <w:delText>Quantitative</w:delText>
              </w:r>
            </w:del>
          </w:p>
        </w:tc>
        <w:tc>
          <w:tcPr>
            <w:tcW w:w="1984" w:type="dxa"/>
            <w:tcBorders>
              <w:bottom w:val="single" w:sz="4" w:space="0" w:color="auto"/>
            </w:tcBorders>
            <w:shd w:val="clear" w:color="auto" w:fill="D1D1D1" w:themeFill="background2" w:themeFillShade="E6"/>
          </w:tcPr>
          <w:p w14:paraId="6F560243" w14:textId="7BCCA01A"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09" w:author="Enrique Castro-Sanchez" w:date="2025-08-05T12:03:00Z" w16du:dateUtc="2025-08-05T11:03:00Z"/>
                <w:rFonts w:eastAsia="Avenir Next Regular"/>
                <w:kern w:val="0"/>
                <w:sz w:val="16"/>
                <w:szCs w:val="16"/>
                <w:lang w:val="en-GB" w:bidi="en-GB"/>
              </w:rPr>
            </w:pPr>
            <w:del w:id="810" w:author="Enrique Castro-Sanchez" w:date="2025-08-05T12:03:00Z" w16du:dateUtc="2025-08-05T11:03:00Z">
              <w:r w:rsidRPr="00BB39C8" w:rsidDel="002F7CDB">
                <w:rPr>
                  <w:sz w:val="16"/>
                  <w:szCs w:val="16"/>
                  <w:lang w:val="en-GB"/>
                </w:rPr>
                <w:delText>Assess and describe antibiotic dispensing/prescribing practices and factors among community-based healthcare workers to inform community AMS programs.</w:delText>
              </w:r>
            </w:del>
          </w:p>
        </w:tc>
        <w:tc>
          <w:tcPr>
            <w:tcW w:w="1528" w:type="dxa"/>
            <w:tcBorders>
              <w:bottom w:val="single" w:sz="4" w:space="0" w:color="auto"/>
            </w:tcBorders>
            <w:shd w:val="clear" w:color="auto" w:fill="D1D1D1" w:themeFill="background2" w:themeFillShade="E6"/>
          </w:tcPr>
          <w:p w14:paraId="51A1BE9F" w14:textId="17EE049B"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1" w:author="Enrique Castro-Sanchez" w:date="2025-08-05T12:03:00Z" w16du:dateUtc="2025-08-05T11:03:00Z"/>
                <w:rFonts w:eastAsia="Avenir Next Regular"/>
                <w:kern w:val="0"/>
                <w:sz w:val="16"/>
                <w:szCs w:val="16"/>
                <w:lang w:val="en-GB" w:bidi="en-GB"/>
              </w:rPr>
            </w:pPr>
            <w:del w:id="812" w:author="Enrique Castro-Sanchez" w:date="2025-08-05T12:03:00Z" w16du:dateUtc="2025-08-05T11:03:00Z">
              <w:r w:rsidRPr="00BB39C8" w:rsidDel="002F7CDB">
                <w:rPr>
                  <w:sz w:val="16"/>
                  <w:szCs w:val="16"/>
                  <w:lang w:val="en-GB"/>
                </w:rPr>
                <w:delText>All population</w:delText>
              </w:r>
            </w:del>
          </w:p>
        </w:tc>
        <w:tc>
          <w:tcPr>
            <w:tcW w:w="966" w:type="dxa"/>
            <w:tcBorders>
              <w:bottom w:val="single" w:sz="4" w:space="0" w:color="auto"/>
            </w:tcBorders>
            <w:shd w:val="clear" w:color="auto" w:fill="D1D1D1" w:themeFill="background2" w:themeFillShade="E6"/>
          </w:tcPr>
          <w:p w14:paraId="20A9DBAE" w14:textId="4DE18F2C"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3" w:author="Enrique Castro-Sanchez" w:date="2025-08-05T12:03:00Z" w16du:dateUtc="2025-08-05T11:03:00Z"/>
                <w:sz w:val="16"/>
                <w:szCs w:val="16"/>
                <w:lang w:val="en-GB"/>
              </w:rPr>
            </w:pPr>
            <w:del w:id="814" w:author="Enrique Castro-Sanchez" w:date="2025-08-05T12:03:00Z" w16du:dateUtc="2025-08-05T11:03:00Z">
              <w:r w:rsidRPr="00BB39C8" w:rsidDel="002F7CDB">
                <w:rPr>
                  <w:sz w:val="16"/>
                  <w:szCs w:val="16"/>
                  <w:lang w:val="en-GB"/>
                </w:rPr>
                <w:delText>Upper respiratory infection (URI), gastrointestinal, urinary tract infection, skin infection, pelvic inflammatory disease.</w:delText>
              </w:r>
            </w:del>
          </w:p>
          <w:p w14:paraId="451AC462" w14:textId="613E56E3" w:rsidR="001E14BA" w:rsidRPr="00BB39C8" w:rsidDel="002F7CDB" w:rsidRDefault="001E14BA" w:rsidP="00B241B8">
            <w:pPr>
              <w:contextualSpacing/>
              <w:jc w:val="both"/>
              <w:cnfStyle w:val="000000100000" w:firstRow="0" w:lastRow="0" w:firstColumn="0" w:lastColumn="0" w:oddVBand="0" w:evenVBand="0" w:oddHBand="1" w:evenHBand="0" w:firstRowFirstColumn="0" w:firstRowLastColumn="0" w:lastRowFirstColumn="0" w:lastRowLastColumn="0"/>
              <w:rPr>
                <w:del w:id="815" w:author="Enrique Castro-Sanchez" w:date="2025-08-05T12:03:00Z" w16du:dateUtc="2025-08-05T11:03:00Z"/>
                <w:rFonts w:eastAsia="Avenir Next Regular"/>
                <w:kern w:val="0"/>
                <w:sz w:val="16"/>
                <w:szCs w:val="16"/>
                <w:lang w:val="en-GB" w:bidi="en-GB"/>
              </w:rPr>
            </w:pPr>
          </w:p>
        </w:tc>
        <w:tc>
          <w:tcPr>
            <w:tcW w:w="1869" w:type="dxa"/>
            <w:tcBorders>
              <w:bottom w:val="single" w:sz="4" w:space="0" w:color="auto"/>
            </w:tcBorders>
            <w:shd w:val="clear" w:color="auto" w:fill="D1D1D1" w:themeFill="background2" w:themeFillShade="E6"/>
          </w:tcPr>
          <w:p w14:paraId="2EECCFA6" w14:textId="79858DE0"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6" w:author="Enrique Castro-Sanchez" w:date="2025-08-05T12:03:00Z" w16du:dateUtc="2025-08-05T11:03:00Z"/>
                <w:sz w:val="16"/>
                <w:szCs w:val="16"/>
                <w:lang w:val="en-GB"/>
              </w:rPr>
            </w:pPr>
            <w:del w:id="817" w:author="Enrique Castro-Sanchez" w:date="2025-08-05T12:03:00Z" w16du:dateUtc="2025-08-05T11:03:00Z">
              <w:r w:rsidRPr="00BB39C8" w:rsidDel="002F7CDB">
                <w:rPr>
                  <w:sz w:val="16"/>
                  <w:szCs w:val="16"/>
                  <w:lang w:val="en-GB"/>
                </w:rPr>
                <w:delText>Preventive,</w:delText>
              </w:r>
            </w:del>
          </w:p>
          <w:p w14:paraId="4DE6EA4C" w14:textId="19D9095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18" w:author="Enrique Castro-Sanchez" w:date="2025-08-05T12:03:00Z" w16du:dateUtc="2025-08-05T11:03:00Z"/>
                <w:sz w:val="16"/>
                <w:szCs w:val="16"/>
                <w:lang w:val="en-GB"/>
              </w:rPr>
            </w:pPr>
            <w:del w:id="819" w:author="Enrique Castro-Sanchez" w:date="2025-08-05T12:03:00Z" w16du:dateUtc="2025-08-05T11:03:00Z">
              <w:r w:rsidRPr="00BB39C8" w:rsidDel="002F7CDB">
                <w:rPr>
                  <w:sz w:val="16"/>
                  <w:szCs w:val="16"/>
                  <w:lang w:val="en-GB"/>
                </w:rPr>
                <w:delText>Detection,</w:delText>
              </w:r>
            </w:del>
          </w:p>
          <w:p w14:paraId="2EB73B07" w14:textId="7561B41E"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0" w:author="Enrique Castro-Sanchez" w:date="2025-08-05T12:03:00Z" w16du:dateUtc="2025-08-05T11:03:00Z"/>
                <w:rFonts w:eastAsia="Avenir Next Regular"/>
                <w:kern w:val="0"/>
                <w:sz w:val="16"/>
                <w:szCs w:val="16"/>
                <w:lang w:val="en-GB" w:bidi="en-GB"/>
              </w:rPr>
            </w:pPr>
            <w:del w:id="821" w:author="Enrique Castro-Sanchez" w:date="2025-08-05T12:03:00Z" w16du:dateUtc="2025-08-05T11:03:00Z">
              <w:r w:rsidRPr="00BB39C8" w:rsidDel="002F7CDB">
                <w:rPr>
                  <w:sz w:val="16"/>
                  <w:szCs w:val="16"/>
                  <w:lang w:val="en-GB"/>
                </w:rPr>
                <w:delText>Dispensing</w:delText>
              </w:r>
            </w:del>
          </w:p>
        </w:tc>
        <w:tc>
          <w:tcPr>
            <w:tcW w:w="2100" w:type="dxa"/>
            <w:tcBorders>
              <w:bottom w:val="single" w:sz="4" w:space="0" w:color="auto"/>
            </w:tcBorders>
            <w:shd w:val="clear" w:color="auto" w:fill="D1D1D1" w:themeFill="background2" w:themeFillShade="E6"/>
          </w:tcPr>
          <w:p w14:paraId="46605814" w14:textId="22363EBB"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2" w:author="Enrique Castro-Sanchez" w:date="2025-08-05T12:03:00Z" w16du:dateUtc="2025-08-05T11:03:00Z"/>
                <w:rFonts w:eastAsia="Avenir Next Regular"/>
                <w:kern w:val="0"/>
                <w:sz w:val="16"/>
                <w:szCs w:val="16"/>
                <w:lang w:val="en-GB" w:bidi="en-GB"/>
              </w:rPr>
            </w:pPr>
            <w:del w:id="823" w:author="Enrique Castro-Sanchez" w:date="2025-08-05T12:03:00Z" w16du:dateUtc="2025-08-05T11:03:00Z">
              <w:r w:rsidRPr="00BB39C8" w:rsidDel="002F7CDB">
                <w:rPr>
                  <w:sz w:val="16"/>
                  <w:szCs w:val="16"/>
                  <w:lang w:val="en-GB"/>
                </w:rPr>
                <w:delText>–</w:delText>
              </w:r>
            </w:del>
          </w:p>
        </w:tc>
        <w:tc>
          <w:tcPr>
            <w:tcW w:w="1928" w:type="dxa"/>
            <w:tcBorders>
              <w:bottom w:val="single" w:sz="4" w:space="0" w:color="auto"/>
            </w:tcBorders>
            <w:shd w:val="clear" w:color="auto" w:fill="D1D1D1" w:themeFill="background2" w:themeFillShade="E6"/>
          </w:tcPr>
          <w:p w14:paraId="791FDD9D" w14:textId="2FE8433D"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4" w:author="Enrique Castro-Sanchez" w:date="2025-08-05T12:03:00Z" w16du:dateUtc="2025-08-05T11:03:00Z"/>
                <w:rFonts w:eastAsia="Avenir Next Regular"/>
                <w:kern w:val="0"/>
                <w:sz w:val="16"/>
                <w:szCs w:val="16"/>
                <w:lang w:val="en-GB" w:bidi="en-GB"/>
              </w:rPr>
            </w:pPr>
            <w:del w:id="825" w:author="Enrique Castro-Sanchez" w:date="2025-08-05T12:03:00Z" w16du:dateUtc="2025-08-05T11:03:00Z">
              <w:r w:rsidRPr="00BB39C8" w:rsidDel="002F7CDB">
                <w:rPr>
                  <w:sz w:val="16"/>
                  <w:szCs w:val="16"/>
                  <w:lang w:val="en-GB"/>
                </w:rPr>
                <w:delText>–</w:delText>
              </w:r>
            </w:del>
          </w:p>
        </w:tc>
        <w:tc>
          <w:tcPr>
            <w:tcW w:w="2721" w:type="dxa"/>
            <w:tcBorders>
              <w:bottom w:val="single" w:sz="4" w:space="0" w:color="auto"/>
            </w:tcBorders>
            <w:shd w:val="clear" w:color="auto" w:fill="D1D1D1" w:themeFill="background2" w:themeFillShade="E6"/>
          </w:tcPr>
          <w:p w14:paraId="5685D4E2" w14:textId="47E565F1"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6" w:author="Enrique Castro-Sanchez" w:date="2025-08-05T12:03:00Z" w16du:dateUtc="2025-08-05T11:03:00Z"/>
                <w:sz w:val="16"/>
                <w:szCs w:val="16"/>
                <w:lang w:val="en-GB"/>
              </w:rPr>
            </w:pPr>
            <w:del w:id="827" w:author="Enrique Castro-Sanchez" w:date="2025-08-05T12:03:00Z" w16du:dateUtc="2025-08-05T11:03:00Z">
              <w:r w:rsidRPr="00BB39C8" w:rsidDel="002F7CDB">
                <w:rPr>
                  <w:sz w:val="16"/>
                  <w:szCs w:val="16"/>
                  <w:lang w:val="en-GB"/>
                </w:rPr>
                <w:delText>CHWs reported the highest rates of antibiotic requests, with 40% of patients seeking antibiotics, and were more likely to regularly use Ceftriaxone. Over 50% of healthcare workers, including physicians, nurses, and midwives, were familiar with antibiotic prescribing guidelines, and 80% of CHWs had heard of AMR.</w:delText>
              </w:r>
            </w:del>
          </w:p>
          <w:p w14:paraId="6744BDE3" w14:textId="4684A83D"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28" w:author="Enrique Castro-Sanchez" w:date="2025-08-05T12:03:00Z" w16du:dateUtc="2025-08-05T11:03:00Z"/>
                <w:rFonts w:eastAsia="Avenir Next Regular"/>
                <w:kern w:val="0"/>
                <w:sz w:val="16"/>
                <w:szCs w:val="16"/>
                <w:lang w:val="en-GB" w:bidi="en-GB"/>
              </w:rPr>
            </w:pPr>
          </w:p>
        </w:tc>
      </w:tr>
      <w:tr w:rsidR="005C7B62" w:rsidRPr="00BB39C8" w:rsidDel="002F7CDB" w14:paraId="40BB7D2F" w14:textId="6CBF93C3" w:rsidTr="00D81341">
        <w:trPr>
          <w:trHeight w:val="964"/>
          <w:del w:id="829"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4A82CB41" w14:textId="4E260526" w:rsidR="00E411E0" w:rsidRPr="00441AE4" w:rsidDel="002F7CDB" w:rsidRDefault="00E411E0" w:rsidP="00B241B8">
            <w:pPr>
              <w:contextualSpacing/>
              <w:jc w:val="both"/>
              <w:rPr>
                <w:del w:id="830" w:author="Enrique Castro-Sanchez" w:date="2025-08-05T12:03:00Z" w16du:dateUtc="2025-08-05T11:03:00Z"/>
                <w:rFonts w:eastAsia="Avenir Next Regular"/>
                <w:b w:val="0"/>
                <w:bCs w:val="0"/>
                <w:kern w:val="0"/>
                <w:sz w:val="16"/>
                <w:szCs w:val="16"/>
                <w:lang w:val="en-GB" w:bidi="en-GB"/>
                <w:rPrChange w:id="831" w:author="Enrique Castro-Sanchez" w:date="2025-08-05T11:27:00Z" w16du:dateUtc="2025-08-05T10:27:00Z">
                  <w:rPr>
                    <w:del w:id="832" w:author="Enrique Castro-Sanchez" w:date="2025-08-05T12:03:00Z" w16du:dateUtc="2025-08-05T11:03:00Z"/>
                    <w:rFonts w:eastAsia="Avenir Next Regular"/>
                    <w:b w:val="0"/>
                    <w:bCs w:val="0"/>
                    <w:kern w:val="0"/>
                    <w:sz w:val="16"/>
                    <w:szCs w:val="16"/>
                    <w:lang w:val="fr-FR" w:bidi="en-GB"/>
                  </w:rPr>
                </w:rPrChange>
              </w:rPr>
            </w:pPr>
            <w:del w:id="833" w:author="Enrique Castro-Sanchez" w:date="2025-08-05T12:03:00Z" w16du:dateUtc="2025-08-05T11:03:00Z">
              <w:r w:rsidRPr="00441AE4" w:rsidDel="002F7CDB">
                <w:rPr>
                  <w:sz w:val="16"/>
                  <w:szCs w:val="16"/>
                  <w:lang w:val="en-GB"/>
                  <w:rPrChange w:id="834" w:author="Enrique Castro-Sanchez" w:date="2025-08-05T11:27:00Z" w16du:dateUtc="2025-08-05T10:27:00Z">
                    <w:rPr>
                      <w:sz w:val="16"/>
                      <w:szCs w:val="16"/>
                      <w:lang w:val="fr-FR"/>
                    </w:rPr>
                  </w:rPrChange>
                </w:rPr>
                <w:delText>Nyamu N, et al. 2021</w:delText>
              </w:r>
            </w:del>
          </w:p>
          <w:p w14:paraId="16BC5495" w14:textId="5900C3C5" w:rsidR="00E411E0" w:rsidRPr="00441AE4" w:rsidDel="002F7CDB" w:rsidRDefault="00E411E0" w:rsidP="00B241B8">
            <w:pPr>
              <w:contextualSpacing/>
              <w:jc w:val="both"/>
              <w:rPr>
                <w:del w:id="835" w:author="Enrique Castro-Sanchez" w:date="2025-08-05T12:03:00Z" w16du:dateUtc="2025-08-05T11:03:00Z"/>
                <w:rFonts w:eastAsia="Avenir Next Regular"/>
                <w:b w:val="0"/>
                <w:bCs w:val="0"/>
                <w:kern w:val="0"/>
                <w:sz w:val="16"/>
                <w:szCs w:val="16"/>
                <w:lang w:val="en-GB" w:bidi="en-GB"/>
                <w:rPrChange w:id="836" w:author="Enrique Castro-Sanchez" w:date="2025-08-05T11:27:00Z" w16du:dateUtc="2025-08-05T10:27:00Z">
                  <w:rPr>
                    <w:del w:id="837" w:author="Enrique Castro-Sanchez" w:date="2025-08-05T12:03:00Z" w16du:dateUtc="2025-08-05T11:03:00Z"/>
                    <w:rFonts w:eastAsia="Avenir Next Regular"/>
                    <w:b w:val="0"/>
                    <w:bCs w:val="0"/>
                    <w:kern w:val="0"/>
                    <w:sz w:val="16"/>
                    <w:szCs w:val="16"/>
                    <w:lang w:val="fr-FR" w:bidi="en-GB"/>
                  </w:rPr>
                </w:rPrChange>
              </w:rPr>
            </w:pPr>
            <w:del w:id="838" w:author="Enrique Castro-Sanchez" w:date="2025-08-05T12:03:00Z" w16du:dateUtc="2025-08-05T11:03:00Z">
              <w:r w:rsidRPr="00441AE4" w:rsidDel="002F7CDB">
                <w:rPr>
                  <w:sz w:val="16"/>
                  <w:szCs w:val="16"/>
                  <w:lang w:val="en-GB"/>
                  <w:rPrChange w:id="839" w:author="Enrique Castro-Sanchez" w:date="2025-08-05T11:27:00Z" w16du:dateUtc="2025-08-05T10:27:00Z">
                    <w:rPr>
                      <w:sz w:val="16"/>
                      <w:szCs w:val="16"/>
                      <w:lang w:val="fr-FR"/>
                    </w:rPr>
                  </w:rPrChange>
                </w:rPr>
                <w:delText>N= 3014</w:delText>
              </w:r>
            </w:del>
          </w:p>
          <w:p w14:paraId="5205950B" w14:textId="32A97FC4" w:rsidR="00E411E0" w:rsidRPr="00BB39C8" w:rsidDel="002F7CDB" w:rsidRDefault="00E411E0" w:rsidP="00B241B8">
            <w:pPr>
              <w:contextualSpacing/>
              <w:jc w:val="both"/>
              <w:rPr>
                <w:del w:id="840" w:author="Enrique Castro-Sanchez" w:date="2025-08-05T12:03:00Z" w16du:dateUtc="2025-08-05T11:03:00Z"/>
                <w:rFonts w:eastAsia="Avenir Next Regular"/>
                <w:b w:val="0"/>
                <w:bCs w:val="0"/>
                <w:kern w:val="0"/>
                <w:sz w:val="16"/>
                <w:szCs w:val="16"/>
                <w:lang w:val="en-GB" w:bidi="en-GB"/>
              </w:rPr>
            </w:pPr>
            <w:del w:id="841" w:author="Enrique Castro-Sanchez" w:date="2025-08-05T12:03:00Z" w16du:dateUtc="2025-08-05T11:03:00Z">
              <w:r w:rsidRPr="00441AE4" w:rsidDel="002F7CDB">
                <w:rPr>
                  <w:b w:val="0"/>
                  <w:bCs w:val="0"/>
                  <w:sz w:val="16"/>
                  <w:szCs w:val="16"/>
                  <w:lang w:val="en-GB"/>
                </w:rPr>
                <w:delText>Kenya</w:delText>
              </w:r>
            </w:del>
          </w:p>
        </w:tc>
        <w:tc>
          <w:tcPr>
            <w:tcW w:w="1020" w:type="dxa"/>
            <w:tcBorders>
              <w:bottom w:val="single" w:sz="4" w:space="0" w:color="auto"/>
            </w:tcBorders>
            <w:shd w:val="clear" w:color="auto" w:fill="F2F2F2" w:themeFill="background1" w:themeFillShade="F2"/>
          </w:tcPr>
          <w:p w14:paraId="3B33BAB0" w14:textId="6474548D"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2" w:author="Enrique Castro-Sanchez" w:date="2025-08-05T12:03:00Z" w16du:dateUtc="2025-08-05T11:03:00Z"/>
                <w:rFonts w:eastAsia="Avenir Next Regular"/>
                <w:kern w:val="0"/>
                <w:sz w:val="16"/>
                <w:szCs w:val="16"/>
                <w:lang w:val="en-GB" w:bidi="en-GB"/>
              </w:rPr>
            </w:pPr>
            <w:del w:id="843" w:author="Enrique Castro-Sanchez" w:date="2025-08-05T12:03:00Z" w16du:dateUtc="2025-08-05T11:03:00Z">
              <w:r w:rsidRPr="00BB39C8" w:rsidDel="002F7CDB">
                <w:rPr>
                  <w:sz w:val="16"/>
                  <w:szCs w:val="16"/>
                  <w:lang w:val="en-GB"/>
                </w:rPr>
                <w:delText>Quantitative</w:delText>
              </w:r>
            </w:del>
          </w:p>
        </w:tc>
        <w:tc>
          <w:tcPr>
            <w:tcW w:w="1984" w:type="dxa"/>
            <w:tcBorders>
              <w:bottom w:val="single" w:sz="4" w:space="0" w:color="auto"/>
            </w:tcBorders>
            <w:shd w:val="clear" w:color="auto" w:fill="F2F2F2" w:themeFill="background1" w:themeFillShade="F2"/>
          </w:tcPr>
          <w:p w14:paraId="4A8DB6CC" w14:textId="726D332B"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4" w:author="Enrique Castro-Sanchez" w:date="2025-08-05T12:03:00Z" w16du:dateUtc="2025-08-05T11:03:00Z"/>
                <w:rFonts w:eastAsia="Avenir Next Regular"/>
                <w:kern w:val="0"/>
                <w:sz w:val="16"/>
                <w:szCs w:val="16"/>
                <w:lang w:val="en-GB" w:bidi="en-GB"/>
              </w:rPr>
            </w:pPr>
            <w:del w:id="845" w:author="Enrique Castro-Sanchez" w:date="2025-08-05T12:03:00Z" w16du:dateUtc="2025-08-05T11:03:00Z">
              <w:r w:rsidRPr="00BB39C8" w:rsidDel="002F7CDB">
                <w:rPr>
                  <w:sz w:val="16"/>
                  <w:szCs w:val="16"/>
                  <w:lang w:val="en-GB"/>
                </w:rPr>
                <w:delText>Evaluate adherence to Integrated Management of Childhood Illnesses (IMCI) guidelines in prescriptions by CHW.</w:delText>
              </w:r>
            </w:del>
          </w:p>
        </w:tc>
        <w:tc>
          <w:tcPr>
            <w:tcW w:w="1528" w:type="dxa"/>
            <w:tcBorders>
              <w:bottom w:val="single" w:sz="4" w:space="0" w:color="auto"/>
            </w:tcBorders>
            <w:shd w:val="clear" w:color="auto" w:fill="F2F2F2" w:themeFill="background1" w:themeFillShade="F2"/>
          </w:tcPr>
          <w:p w14:paraId="39AA872D" w14:textId="538F74A1"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6" w:author="Enrique Castro-Sanchez" w:date="2025-08-05T12:03:00Z" w16du:dateUtc="2025-08-05T11:03:00Z"/>
                <w:rFonts w:eastAsia="Avenir Next Regular"/>
                <w:kern w:val="0"/>
                <w:sz w:val="16"/>
                <w:szCs w:val="16"/>
                <w:lang w:val="en-GB" w:bidi="en-GB"/>
              </w:rPr>
            </w:pPr>
            <w:del w:id="847" w:author="Enrique Castro-Sanchez" w:date="2025-08-05T12:03:00Z" w16du:dateUtc="2025-08-05T11:03:00Z">
              <w:r w:rsidRPr="00BB39C8" w:rsidDel="002F7CDB">
                <w:rPr>
                  <w:sz w:val="16"/>
                  <w:szCs w:val="16"/>
                  <w:lang w:val="en-GB"/>
                </w:rPr>
                <w:delText>All population</w:delText>
              </w:r>
            </w:del>
          </w:p>
        </w:tc>
        <w:tc>
          <w:tcPr>
            <w:tcW w:w="966" w:type="dxa"/>
            <w:tcBorders>
              <w:bottom w:val="single" w:sz="4" w:space="0" w:color="auto"/>
            </w:tcBorders>
            <w:shd w:val="clear" w:color="auto" w:fill="F2F2F2" w:themeFill="background1" w:themeFillShade="F2"/>
          </w:tcPr>
          <w:p w14:paraId="5E10A5BC" w14:textId="04633445"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48" w:author="Enrique Castro-Sanchez" w:date="2025-08-05T12:03:00Z" w16du:dateUtc="2025-08-05T11:03:00Z"/>
                <w:rFonts w:eastAsia="Avenir Next Regular"/>
                <w:kern w:val="0"/>
                <w:sz w:val="16"/>
                <w:szCs w:val="16"/>
                <w:lang w:val="en-GB" w:bidi="en-GB"/>
              </w:rPr>
            </w:pPr>
            <w:del w:id="849" w:author="Enrique Castro-Sanchez" w:date="2025-08-05T12:03:00Z" w16du:dateUtc="2025-08-05T11:03:00Z">
              <w:r w:rsidRPr="00BB39C8" w:rsidDel="002F7CDB">
                <w:rPr>
                  <w:sz w:val="16"/>
                  <w:szCs w:val="16"/>
                  <w:lang w:val="en-GB"/>
                </w:rPr>
                <w:delText>URI</w:delText>
              </w:r>
            </w:del>
          </w:p>
        </w:tc>
        <w:tc>
          <w:tcPr>
            <w:tcW w:w="1869" w:type="dxa"/>
            <w:tcBorders>
              <w:bottom w:val="single" w:sz="4" w:space="0" w:color="auto"/>
            </w:tcBorders>
            <w:shd w:val="clear" w:color="auto" w:fill="F2F2F2" w:themeFill="background1" w:themeFillShade="F2"/>
          </w:tcPr>
          <w:p w14:paraId="3FB2F5B6" w14:textId="597AB9B6"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0" w:author="Enrique Castro-Sanchez" w:date="2025-08-05T12:03:00Z" w16du:dateUtc="2025-08-05T11:03:00Z"/>
                <w:sz w:val="16"/>
                <w:szCs w:val="16"/>
                <w:lang w:val="en-GB"/>
              </w:rPr>
            </w:pPr>
            <w:del w:id="851" w:author="Enrique Castro-Sanchez" w:date="2025-08-05T12:03:00Z" w16du:dateUtc="2025-08-05T11:03:00Z">
              <w:r w:rsidRPr="00BB39C8" w:rsidDel="002F7CDB">
                <w:rPr>
                  <w:sz w:val="16"/>
                  <w:szCs w:val="16"/>
                  <w:lang w:val="en-GB"/>
                </w:rPr>
                <w:delText>Preventive,</w:delText>
              </w:r>
            </w:del>
          </w:p>
          <w:p w14:paraId="4F892DD8" w14:textId="5004500A"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2" w:author="Enrique Castro-Sanchez" w:date="2025-08-05T12:03:00Z" w16du:dateUtc="2025-08-05T11:03:00Z"/>
                <w:rFonts w:eastAsia="Avenir Next Regular"/>
                <w:kern w:val="0"/>
                <w:sz w:val="16"/>
                <w:szCs w:val="16"/>
                <w:lang w:val="en-GB" w:bidi="en-GB"/>
              </w:rPr>
            </w:pPr>
            <w:del w:id="853" w:author="Enrique Castro-Sanchez" w:date="2025-08-05T12:03:00Z" w16du:dateUtc="2025-08-05T11:03:00Z">
              <w:r w:rsidRPr="00BB39C8" w:rsidDel="002F7CDB">
                <w:rPr>
                  <w:sz w:val="16"/>
                  <w:szCs w:val="16"/>
                  <w:lang w:val="en-GB"/>
                </w:rPr>
                <w:delText>Detection</w:delText>
              </w:r>
            </w:del>
          </w:p>
        </w:tc>
        <w:tc>
          <w:tcPr>
            <w:tcW w:w="2100" w:type="dxa"/>
            <w:tcBorders>
              <w:bottom w:val="single" w:sz="4" w:space="0" w:color="auto"/>
            </w:tcBorders>
            <w:shd w:val="clear" w:color="auto" w:fill="F2F2F2" w:themeFill="background1" w:themeFillShade="F2"/>
          </w:tcPr>
          <w:p w14:paraId="5CB0926E" w14:textId="41BC271D"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4" w:author="Enrique Castro-Sanchez" w:date="2025-08-05T12:03:00Z" w16du:dateUtc="2025-08-05T11:03:00Z"/>
                <w:rFonts w:eastAsia="Avenir Next Regular"/>
                <w:kern w:val="0"/>
                <w:sz w:val="16"/>
                <w:szCs w:val="16"/>
                <w:lang w:val="en-GB" w:bidi="en-GB"/>
              </w:rPr>
            </w:pPr>
            <w:del w:id="855" w:author="Enrique Castro-Sanchez" w:date="2025-08-05T12:03:00Z" w16du:dateUtc="2025-08-05T11:03:00Z">
              <w:r w:rsidRPr="00BB39C8" w:rsidDel="002F7CDB">
                <w:rPr>
                  <w:sz w:val="16"/>
                  <w:szCs w:val="16"/>
                  <w:lang w:val="en-GB"/>
                </w:rPr>
                <w:delText>Interactive training on AMS, understanding AMR, factors influencing URTI visits, reasons for high antibiotic use. Evidence-based URTI management per Kenyan guidelines.</w:delText>
              </w:r>
            </w:del>
          </w:p>
        </w:tc>
        <w:tc>
          <w:tcPr>
            <w:tcW w:w="1928" w:type="dxa"/>
            <w:tcBorders>
              <w:bottom w:val="single" w:sz="4" w:space="0" w:color="auto"/>
            </w:tcBorders>
            <w:shd w:val="clear" w:color="auto" w:fill="F2F2F2" w:themeFill="background1" w:themeFillShade="F2"/>
          </w:tcPr>
          <w:p w14:paraId="7CEE736E" w14:textId="1C68BC42"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6" w:author="Enrique Castro-Sanchez" w:date="2025-08-05T12:03:00Z" w16du:dateUtc="2025-08-05T11:03:00Z"/>
                <w:rFonts w:eastAsia="Avenir Next Regular"/>
                <w:kern w:val="0"/>
                <w:sz w:val="16"/>
                <w:szCs w:val="16"/>
                <w:lang w:val="en-GB" w:bidi="en-GB"/>
              </w:rPr>
            </w:pPr>
            <w:del w:id="857" w:author="Enrique Castro-Sanchez" w:date="2025-08-05T12:03:00Z" w16du:dateUtc="2025-08-05T11:03:00Z">
              <w:r w:rsidRPr="00BB39C8" w:rsidDel="002F7CDB">
                <w:rPr>
                  <w:sz w:val="16"/>
                  <w:szCs w:val="16"/>
                  <w:lang w:val="en-GB"/>
                </w:rPr>
                <w:delText>Other professionals who supervise or mentor; Clinical practice guidelines or checklists adapted for use; Education.</w:delText>
              </w:r>
            </w:del>
          </w:p>
        </w:tc>
        <w:tc>
          <w:tcPr>
            <w:tcW w:w="2721" w:type="dxa"/>
            <w:tcBorders>
              <w:bottom w:val="single" w:sz="4" w:space="0" w:color="auto"/>
            </w:tcBorders>
            <w:shd w:val="clear" w:color="auto" w:fill="F2F2F2" w:themeFill="background1" w:themeFillShade="F2"/>
          </w:tcPr>
          <w:p w14:paraId="62CF2B42" w14:textId="31463081"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58" w:author="Enrique Castro-Sanchez" w:date="2025-08-05T12:03:00Z" w16du:dateUtc="2025-08-05T11:03:00Z"/>
                <w:rFonts w:eastAsia="Avenir Next Regular"/>
                <w:kern w:val="0"/>
                <w:sz w:val="16"/>
                <w:szCs w:val="16"/>
                <w:lang w:val="en-GB" w:bidi="en-GB"/>
              </w:rPr>
            </w:pPr>
            <w:del w:id="859" w:author="Enrique Castro-Sanchez" w:date="2025-08-05T12:03:00Z" w16du:dateUtc="2025-08-05T11:03:00Z">
              <w:r w:rsidRPr="00BB39C8" w:rsidDel="002F7CDB">
                <w:rPr>
                  <w:sz w:val="16"/>
                  <w:szCs w:val="16"/>
                  <w:lang w:val="en-GB"/>
                </w:rPr>
                <w:delText>Antimicrobial prescriptions reduced by 44% in children under 5 years within 2 weeks post-intervention, and by 18% at weeks 8–9. In children over 5 years, prescriptions decreased by 18% and 8%, respectively.</w:delText>
              </w:r>
            </w:del>
          </w:p>
        </w:tc>
      </w:tr>
      <w:tr w:rsidR="00BB39C8" w:rsidRPr="00BB39C8" w:rsidDel="002F7CDB" w14:paraId="00BCC315" w14:textId="7F32AD09" w:rsidTr="00D81341">
        <w:trPr>
          <w:cnfStyle w:val="000000100000" w:firstRow="0" w:lastRow="0" w:firstColumn="0" w:lastColumn="0" w:oddVBand="0" w:evenVBand="0" w:oddHBand="1" w:evenHBand="0" w:firstRowFirstColumn="0" w:firstRowLastColumn="0" w:lastRowFirstColumn="0" w:lastRowLastColumn="0"/>
          <w:trHeight w:val="964"/>
          <w:del w:id="860"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3BE57BA" w14:textId="3896A82A" w:rsidR="00E411E0" w:rsidRPr="00441AE4" w:rsidDel="002F7CDB" w:rsidRDefault="00E411E0" w:rsidP="00B241B8">
            <w:pPr>
              <w:contextualSpacing/>
              <w:jc w:val="both"/>
              <w:rPr>
                <w:del w:id="861" w:author="Enrique Castro-Sanchez" w:date="2025-08-05T12:03:00Z" w16du:dateUtc="2025-08-05T11:03:00Z"/>
                <w:rFonts w:eastAsia="Avenir Next Regular"/>
                <w:b w:val="0"/>
                <w:bCs w:val="0"/>
                <w:kern w:val="0"/>
                <w:sz w:val="16"/>
                <w:szCs w:val="16"/>
                <w:lang w:val="en-GB" w:bidi="en-GB"/>
                <w:rPrChange w:id="862" w:author="Enrique Castro-Sanchez" w:date="2025-08-05T11:27:00Z" w16du:dateUtc="2025-08-05T10:27:00Z">
                  <w:rPr>
                    <w:del w:id="863" w:author="Enrique Castro-Sanchez" w:date="2025-08-05T12:03:00Z" w16du:dateUtc="2025-08-05T11:03:00Z"/>
                    <w:rFonts w:eastAsia="Avenir Next Regular"/>
                    <w:b w:val="0"/>
                    <w:bCs w:val="0"/>
                    <w:kern w:val="0"/>
                    <w:sz w:val="16"/>
                    <w:szCs w:val="16"/>
                    <w:lang w:val="fr-FR" w:bidi="en-GB"/>
                  </w:rPr>
                </w:rPrChange>
              </w:rPr>
            </w:pPr>
            <w:del w:id="864" w:author="Enrique Castro-Sanchez" w:date="2025-08-05T12:03:00Z" w16du:dateUtc="2025-08-05T11:03:00Z">
              <w:r w:rsidRPr="00441AE4" w:rsidDel="002F7CDB">
                <w:rPr>
                  <w:sz w:val="16"/>
                  <w:szCs w:val="16"/>
                  <w:lang w:val="en-GB"/>
                  <w:rPrChange w:id="865" w:author="Enrique Castro-Sanchez" w:date="2025-08-05T11:27:00Z" w16du:dateUtc="2025-08-05T10:27:00Z">
                    <w:rPr>
                      <w:sz w:val="16"/>
                      <w:szCs w:val="16"/>
                      <w:lang w:val="fr-FR"/>
                    </w:rPr>
                  </w:rPrChange>
                </w:rPr>
                <w:delText>Musoke D, et al. 2021</w:delText>
              </w:r>
            </w:del>
          </w:p>
          <w:p w14:paraId="68386ABC" w14:textId="4A6477C7" w:rsidR="00E411E0" w:rsidRPr="00441AE4" w:rsidDel="002F7CDB" w:rsidRDefault="00E411E0" w:rsidP="00B241B8">
            <w:pPr>
              <w:contextualSpacing/>
              <w:jc w:val="both"/>
              <w:rPr>
                <w:del w:id="866" w:author="Enrique Castro-Sanchez" w:date="2025-08-05T12:03:00Z" w16du:dateUtc="2025-08-05T11:03:00Z"/>
                <w:rFonts w:eastAsia="Avenir Next Regular"/>
                <w:b w:val="0"/>
                <w:bCs w:val="0"/>
                <w:kern w:val="0"/>
                <w:sz w:val="16"/>
                <w:szCs w:val="16"/>
                <w:lang w:val="en-GB" w:bidi="en-GB"/>
                <w:rPrChange w:id="867" w:author="Enrique Castro-Sanchez" w:date="2025-08-05T11:27:00Z" w16du:dateUtc="2025-08-05T10:27:00Z">
                  <w:rPr>
                    <w:del w:id="868" w:author="Enrique Castro-Sanchez" w:date="2025-08-05T12:03:00Z" w16du:dateUtc="2025-08-05T11:03:00Z"/>
                    <w:rFonts w:eastAsia="Avenir Next Regular"/>
                    <w:b w:val="0"/>
                    <w:bCs w:val="0"/>
                    <w:kern w:val="0"/>
                    <w:sz w:val="16"/>
                    <w:szCs w:val="16"/>
                    <w:lang w:val="fr-FR" w:bidi="en-GB"/>
                  </w:rPr>
                </w:rPrChange>
              </w:rPr>
            </w:pPr>
            <w:del w:id="869" w:author="Enrique Castro-Sanchez" w:date="2025-08-05T12:03:00Z" w16du:dateUtc="2025-08-05T11:03:00Z">
              <w:r w:rsidRPr="00441AE4" w:rsidDel="002F7CDB">
                <w:rPr>
                  <w:sz w:val="16"/>
                  <w:szCs w:val="16"/>
                  <w:lang w:val="en-GB"/>
                  <w:rPrChange w:id="870" w:author="Enrique Castro-Sanchez" w:date="2025-08-05T11:27:00Z" w16du:dateUtc="2025-08-05T10:27:00Z">
                    <w:rPr>
                      <w:sz w:val="16"/>
                      <w:szCs w:val="16"/>
                      <w:lang w:val="fr-FR"/>
                    </w:rPr>
                  </w:rPrChange>
                </w:rPr>
                <w:delText>N= 8</w:delText>
              </w:r>
            </w:del>
          </w:p>
          <w:p w14:paraId="5763AB5A" w14:textId="2D2A3146" w:rsidR="00E411E0" w:rsidRPr="00441AE4" w:rsidDel="002F7CDB" w:rsidRDefault="00E411E0" w:rsidP="00B241B8">
            <w:pPr>
              <w:contextualSpacing/>
              <w:jc w:val="both"/>
              <w:rPr>
                <w:del w:id="871" w:author="Enrique Castro-Sanchez" w:date="2025-08-05T12:03:00Z" w16du:dateUtc="2025-08-05T11:03:00Z"/>
                <w:rFonts w:eastAsia="Avenir Next Regular"/>
                <w:b w:val="0"/>
                <w:bCs w:val="0"/>
                <w:kern w:val="0"/>
                <w:sz w:val="16"/>
                <w:szCs w:val="16"/>
                <w:lang w:val="en-GB" w:bidi="en-GB"/>
              </w:rPr>
            </w:pPr>
            <w:del w:id="872" w:author="Enrique Castro-Sanchez" w:date="2025-08-05T12:03:00Z" w16du:dateUtc="2025-08-05T11:03:00Z">
              <w:r w:rsidRPr="00441AE4" w:rsidDel="002F7CDB">
                <w:rPr>
                  <w:b w:val="0"/>
                  <w:bCs w:val="0"/>
                  <w:sz w:val="16"/>
                  <w:szCs w:val="16"/>
                  <w:lang w:val="en-GB"/>
                </w:rPr>
                <w:delText>Uganda</w:delText>
              </w:r>
            </w:del>
          </w:p>
        </w:tc>
        <w:tc>
          <w:tcPr>
            <w:tcW w:w="1020" w:type="dxa"/>
            <w:tcBorders>
              <w:bottom w:val="single" w:sz="4" w:space="0" w:color="auto"/>
            </w:tcBorders>
            <w:shd w:val="clear" w:color="auto" w:fill="D1D1D1" w:themeFill="background2" w:themeFillShade="E6"/>
          </w:tcPr>
          <w:p w14:paraId="25B17B9B" w14:textId="140E6526"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3" w:author="Enrique Castro-Sanchez" w:date="2025-08-05T12:03:00Z" w16du:dateUtc="2025-08-05T11:03:00Z"/>
                <w:rFonts w:eastAsia="Avenir Next Regular"/>
                <w:kern w:val="0"/>
                <w:sz w:val="16"/>
                <w:szCs w:val="16"/>
                <w:lang w:val="en-GB" w:bidi="en-GB"/>
              </w:rPr>
            </w:pPr>
            <w:del w:id="874" w:author="Enrique Castro-Sanchez" w:date="2025-08-05T12:03:00Z" w16du:dateUtc="2025-08-05T11:03:00Z">
              <w:r w:rsidRPr="00BB39C8" w:rsidDel="002F7CDB">
                <w:rPr>
                  <w:sz w:val="16"/>
                  <w:szCs w:val="16"/>
                  <w:lang w:val="en-GB"/>
                </w:rPr>
                <w:delText>Qualitative</w:delText>
              </w:r>
            </w:del>
          </w:p>
        </w:tc>
        <w:tc>
          <w:tcPr>
            <w:tcW w:w="1984" w:type="dxa"/>
            <w:tcBorders>
              <w:bottom w:val="single" w:sz="4" w:space="0" w:color="auto"/>
            </w:tcBorders>
            <w:shd w:val="clear" w:color="auto" w:fill="D1D1D1" w:themeFill="background2" w:themeFillShade="E6"/>
          </w:tcPr>
          <w:p w14:paraId="24DFAFF8" w14:textId="66777BC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5" w:author="Enrique Castro-Sanchez" w:date="2025-08-05T12:03:00Z" w16du:dateUtc="2025-08-05T11:03:00Z"/>
                <w:rFonts w:eastAsia="Avenir Next Regular"/>
                <w:kern w:val="0"/>
                <w:sz w:val="16"/>
                <w:szCs w:val="16"/>
                <w:lang w:val="en-GB" w:bidi="en-GB"/>
              </w:rPr>
            </w:pPr>
            <w:del w:id="876" w:author="Enrique Castro-Sanchez" w:date="2025-08-05T12:03:00Z" w16du:dateUtc="2025-08-05T11:03:00Z">
              <w:r w:rsidRPr="00BB39C8" w:rsidDel="002F7CDB">
                <w:rPr>
                  <w:sz w:val="16"/>
                  <w:szCs w:val="16"/>
                  <w:lang w:val="en-GB"/>
                </w:rPr>
                <w:delText>Access, use and disposal of antimicrobials among humans and animals</w:delText>
              </w:r>
            </w:del>
          </w:p>
        </w:tc>
        <w:tc>
          <w:tcPr>
            <w:tcW w:w="1528" w:type="dxa"/>
            <w:tcBorders>
              <w:bottom w:val="single" w:sz="4" w:space="0" w:color="auto"/>
            </w:tcBorders>
            <w:shd w:val="clear" w:color="auto" w:fill="D1D1D1" w:themeFill="background2" w:themeFillShade="E6"/>
          </w:tcPr>
          <w:p w14:paraId="346E7B96" w14:textId="2FEC37F7"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7" w:author="Enrique Castro-Sanchez" w:date="2025-08-05T12:03:00Z" w16du:dateUtc="2025-08-05T11:03:00Z"/>
                <w:rFonts w:eastAsia="Avenir Next Regular"/>
                <w:kern w:val="0"/>
                <w:sz w:val="16"/>
                <w:szCs w:val="16"/>
                <w:lang w:val="en-GB" w:bidi="en-GB"/>
              </w:rPr>
            </w:pPr>
            <w:del w:id="878" w:author="Enrique Castro-Sanchez" w:date="2025-08-05T12:03:00Z" w16du:dateUtc="2025-08-05T11:03:00Z">
              <w:r w:rsidRPr="00BB39C8" w:rsidDel="002F7CDB">
                <w:rPr>
                  <w:sz w:val="16"/>
                  <w:szCs w:val="16"/>
                  <w:lang w:val="en-GB"/>
                </w:rPr>
                <w:delText>Children (under 5 years)</w:delText>
              </w:r>
            </w:del>
          </w:p>
        </w:tc>
        <w:tc>
          <w:tcPr>
            <w:tcW w:w="966" w:type="dxa"/>
            <w:tcBorders>
              <w:bottom w:val="single" w:sz="4" w:space="0" w:color="auto"/>
            </w:tcBorders>
            <w:shd w:val="clear" w:color="auto" w:fill="D1D1D1" w:themeFill="background2" w:themeFillShade="E6"/>
          </w:tcPr>
          <w:p w14:paraId="0D87EFB4" w14:textId="712E8A10"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79" w:author="Enrique Castro-Sanchez" w:date="2025-08-05T12:03:00Z" w16du:dateUtc="2025-08-05T11:03:00Z"/>
                <w:rFonts w:eastAsia="Avenir Next Regular"/>
                <w:kern w:val="0"/>
                <w:sz w:val="16"/>
                <w:szCs w:val="16"/>
                <w:lang w:val="en-GB" w:bidi="en-GB"/>
              </w:rPr>
            </w:pPr>
            <w:del w:id="880" w:author="Enrique Castro-Sanchez" w:date="2025-08-05T12:03:00Z" w16du:dateUtc="2025-08-05T11:03:00Z">
              <w:r w:rsidRPr="00BB39C8" w:rsidDel="002F7CDB">
                <w:rPr>
                  <w:sz w:val="16"/>
                  <w:szCs w:val="16"/>
                  <w:lang w:val="en-GB"/>
                </w:rPr>
                <w:delText>Malaria, diarrhoea, and pneumonia</w:delText>
              </w:r>
            </w:del>
          </w:p>
        </w:tc>
        <w:tc>
          <w:tcPr>
            <w:tcW w:w="1869" w:type="dxa"/>
            <w:tcBorders>
              <w:bottom w:val="single" w:sz="4" w:space="0" w:color="auto"/>
            </w:tcBorders>
            <w:shd w:val="clear" w:color="auto" w:fill="D1D1D1" w:themeFill="background2" w:themeFillShade="E6"/>
          </w:tcPr>
          <w:p w14:paraId="3303876F" w14:textId="650E1777"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1" w:author="Enrique Castro-Sanchez" w:date="2025-08-05T12:03:00Z" w16du:dateUtc="2025-08-05T11:03:00Z"/>
                <w:rFonts w:eastAsia="Avenir Next Regular"/>
                <w:kern w:val="0"/>
                <w:sz w:val="16"/>
                <w:szCs w:val="16"/>
                <w:lang w:val="en-GB" w:bidi="en-GB"/>
              </w:rPr>
            </w:pPr>
            <w:del w:id="882" w:author="Enrique Castro-Sanchez" w:date="2025-08-05T12:03:00Z" w16du:dateUtc="2025-08-05T11:03:00Z">
              <w:r w:rsidRPr="00BB39C8" w:rsidDel="002F7CDB">
                <w:rPr>
                  <w:sz w:val="16"/>
                  <w:szCs w:val="16"/>
                  <w:lang w:val="en-GB"/>
                </w:rPr>
                <w:delText>Dispensing</w:delText>
              </w:r>
            </w:del>
          </w:p>
        </w:tc>
        <w:tc>
          <w:tcPr>
            <w:tcW w:w="2100" w:type="dxa"/>
            <w:tcBorders>
              <w:bottom w:val="single" w:sz="4" w:space="0" w:color="auto"/>
            </w:tcBorders>
            <w:shd w:val="clear" w:color="auto" w:fill="D1D1D1" w:themeFill="background2" w:themeFillShade="E6"/>
          </w:tcPr>
          <w:p w14:paraId="296F8C43" w14:textId="6C39FAB3"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3" w:author="Enrique Castro-Sanchez" w:date="2025-08-05T12:03:00Z" w16du:dateUtc="2025-08-05T11:03:00Z"/>
                <w:rFonts w:eastAsia="Avenir Next Regular"/>
                <w:kern w:val="0"/>
                <w:sz w:val="16"/>
                <w:szCs w:val="16"/>
                <w:lang w:val="en-GB" w:bidi="en-GB"/>
              </w:rPr>
            </w:pPr>
            <w:del w:id="884" w:author="Enrique Castro-Sanchez" w:date="2025-08-05T12:03:00Z" w16du:dateUtc="2025-08-05T11:03:00Z">
              <w:r w:rsidRPr="00BB39C8" w:rsidDel="002F7CDB">
                <w:rPr>
                  <w:sz w:val="16"/>
                  <w:szCs w:val="16"/>
                  <w:lang w:val="en-GB"/>
                </w:rPr>
                <w:delText>–</w:delText>
              </w:r>
            </w:del>
          </w:p>
        </w:tc>
        <w:tc>
          <w:tcPr>
            <w:tcW w:w="1928" w:type="dxa"/>
            <w:tcBorders>
              <w:bottom w:val="single" w:sz="4" w:space="0" w:color="auto"/>
            </w:tcBorders>
            <w:shd w:val="clear" w:color="auto" w:fill="D1D1D1" w:themeFill="background2" w:themeFillShade="E6"/>
          </w:tcPr>
          <w:p w14:paraId="37649F23" w14:textId="2BAC6000"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5" w:author="Enrique Castro-Sanchez" w:date="2025-08-05T12:03:00Z" w16du:dateUtc="2025-08-05T11:03:00Z"/>
                <w:rFonts w:eastAsia="Avenir Next Regular"/>
                <w:kern w:val="0"/>
                <w:sz w:val="16"/>
                <w:szCs w:val="16"/>
                <w:lang w:val="en-GB" w:bidi="en-GB"/>
              </w:rPr>
            </w:pPr>
            <w:del w:id="886" w:author="Enrique Castro-Sanchez" w:date="2025-08-05T12:03:00Z" w16du:dateUtc="2025-08-05T11:03:00Z">
              <w:r w:rsidRPr="00BB39C8" w:rsidDel="002F7CDB">
                <w:rPr>
                  <w:sz w:val="16"/>
                  <w:szCs w:val="16"/>
                  <w:lang w:val="en-GB"/>
                </w:rPr>
                <w:delText>–</w:delText>
              </w:r>
            </w:del>
          </w:p>
        </w:tc>
        <w:tc>
          <w:tcPr>
            <w:tcW w:w="2721" w:type="dxa"/>
            <w:tcBorders>
              <w:bottom w:val="single" w:sz="4" w:space="0" w:color="auto"/>
            </w:tcBorders>
            <w:shd w:val="clear" w:color="auto" w:fill="D1D1D1" w:themeFill="background2" w:themeFillShade="E6"/>
          </w:tcPr>
          <w:p w14:paraId="2A39CF6B" w14:textId="012EC259"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7" w:author="Enrique Castro-Sanchez" w:date="2025-08-05T12:03:00Z" w16du:dateUtc="2025-08-05T11:03:00Z"/>
                <w:sz w:val="16"/>
                <w:szCs w:val="16"/>
                <w:lang w:val="en-GB"/>
              </w:rPr>
            </w:pPr>
            <w:del w:id="888" w:author="Enrique Castro-Sanchez" w:date="2025-08-05T12:03:00Z" w16du:dateUtc="2025-08-05T11:03:00Z">
              <w:r w:rsidRPr="00BB39C8" w:rsidDel="002F7CDB">
                <w:rPr>
                  <w:sz w:val="16"/>
                  <w:szCs w:val="16"/>
                  <w:lang w:val="en-GB"/>
                </w:rPr>
                <w:delText>Access to antimicrobials from public health facilities was reported by CHWs and farmers, but challenges (i.e., long travel distances) common. Some CHWs disposed of expired antimicrobials at these facilities, mainly those involved in childhood illness treatment.</w:delText>
              </w:r>
            </w:del>
          </w:p>
          <w:p w14:paraId="06D6FD36" w14:textId="79E271BF"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889" w:author="Enrique Castro-Sanchez" w:date="2025-08-05T12:03:00Z" w16du:dateUtc="2025-08-05T11:03:00Z"/>
                <w:rFonts w:eastAsia="Avenir Next Regular"/>
                <w:kern w:val="0"/>
                <w:sz w:val="16"/>
                <w:szCs w:val="16"/>
                <w:lang w:val="en-GB" w:bidi="en-GB"/>
              </w:rPr>
            </w:pPr>
          </w:p>
        </w:tc>
      </w:tr>
      <w:tr w:rsidR="005C7B62" w:rsidRPr="00BB39C8" w:rsidDel="002F7CDB" w14:paraId="14574593" w14:textId="6CF4598B" w:rsidTr="00D81341">
        <w:trPr>
          <w:trHeight w:val="964"/>
          <w:del w:id="890"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F2F2F2" w:themeFill="background1" w:themeFillShade="F2"/>
          </w:tcPr>
          <w:p w14:paraId="6494B486" w14:textId="6D10D210" w:rsidR="00E411E0" w:rsidRPr="002F7CDB" w:rsidDel="002F7CDB" w:rsidRDefault="00E411E0" w:rsidP="00B241B8">
            <w:pPr>
              <w:contextualSpacing/>
              <w:jc w:val="both"/>
              <w:rPr>
                <w:del w:id="891" w:author="Enrique Castro-Sanchez" w:date="2025-08-05T12:03:00Z" w16du:dateUtc="2025-08-05T11:03:00Z"/>
                <w:rFonts w:eastAsia="Avenir Next Regular"/>
                <w:b w:val="0"/>
                <w:bCs w:val="0"/>
                <w:kern w:val="0"/>
                <w:sz w:val="16"/>
                <w:szCs w:val="16"/>
                <w:lang w:val="en-GB" w:bidi="en-GB"/>
              </w:rPr>
            </w:pPr>
            <w:del w:id="892" w:author="Enrique Castro-Sanchez" w:date="2025-08-05T12:03:00Z" w16du:dateUtc="2025-08-05T11:03:00Z">
              <w:r w:rsidRPr="00441AE4" w:rsidDel="002F7CDB">
                <w:rPr>
                  <w:sz w:val="16"/>
                  <w:szCs w:val="16"/>
                </w:rPr>
                <w:delText>Graham et al. 2016</w:delText>
              </w:r>
            </w:del>
          </w:p>
          <w:p w14:paraId="37DE65DA" w14:textId="712B5C1A" w:rsidR="00E411E0" w:rsidRPr="002F7CDB" w:rsidDel="002F7CDB" w:rsidRDefault="00E411E0" w:rsidP="00B241B8">
            <w:pPr>
              <w:contextualSpacing/>
              <w:jc w:val="both"/>
              <w:rPr>
                <w:del w:id="893" w:author="Enrique Castro-Sanchez" w:date="2025-08-05T12:03:00Z" w16du:dateUtc="2025-08-05T11:03:00Z"/>
                <w:rFonts w:eastAsia="Avenir Next Regular"/>
                <w:b w:val="0"/>
                <w:bCs w:val="0"/>
                <w:kern w:val="0"/>
                <w:sz w:val="16"/>
                <w:szCs w:val="16"/>
                <w:lang w:val="en-GB" w:bidi="en-GB"/>
              </w:rPr>
            </w:pPr>
            <w:del w:id="894" w:author="Enrique Castro-Sanchez" w:date="2025-08-05T12:03:00Z" w16du:dateUtc="2025-08-05T11:03:00Z">
              <w:r w:rsidRPr="00441AE4" w:rsidDel="002F7CDB">
                <w:rPr>
                  <w:sz w:val="16"/>
                  <w:szCs w:val="16"/>
                </w:rPr>
                <w:delText>N= 90</w:delText>
              </w:r>
            </w:del>
          </w:p>
          <w:p w14:paraId="69F63415" w14:textId="70AEE7F8" w:rsidR="00E411E0" w:rsidRPr="002F7CDB" w:rsidDel="002F7CDB" w:rsidRDefault="00E411E0" w:rsidP="00B241B8">
            <w:pPr>
              <w:contextualSpacing/>
              <w:jc w:val="both"/>
              <w:rPr>
                <w:del w:id="895" w:author="Enrique Castro-Sanchez" w:date="2025-08-05T12:03:00Z" w16du:dateUtc="2025-08-05T11:03:00Z"/>
                <w:rFonts w:eastAsia="Avenir Next Regular"/>
                <w:b w:val="0"/>
                <w:bCs w:val="0"/>
                <w:kern w:val="0"/>
                <w:sz w:val="16"/>
                <w:szCs w:val="16"/>
                <w:lang w:val="en-GB" w:bidi="en-GB"/>
              </w:rPr>
            </w:pPr>
            <w:del w:id="896" w:author="Enrique Castro-Sanchez" w:date="2025-08-05T12:03:00Z" w16du:dateUtc="2025-08-05T11:03:00Z">
              <w:r w:rsidRPr="00441AE4" w:rsidDel="002F7CDB">
                <w:rPr>
                  <w:sz w:val="16"/>
                  <w:szCs w:val="16"/>
                </w:rPr>
                <w:delText>Zambia</w:delText>
              </w:r>
            </w:del>
          </w:p>
        </w:tc>
        <w:tc>
          <w:tcPr>
            <w:tcW w:w="1020" w:type="dxa"/>
            <w:tcBorders>
              <w:bottom w:val="single" w:sz="4" w:space="0" w:color="auto"/>
            </w:tcBorders>
            <w:shd w:val="clear" w:color="auto" w:fill="F2F2F2" w:themeFill="background1" w:themeFillShade="F2"/>
          </w:tcPr>
          <w:p w14:paraId="25390C4E" w14:textId="61A83390"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97" w:author="Enrique Castro-Sanchez" w:date="2025-08-05T12:03:00Z" w16du:dateUtc="2025-08-05T11:03:00Z"/>
                <w:rFonts w:eastAsia="Avenir Next Regular"/>
                <w:kern w:val="0"/>
                <w:sz w:val="16"/>
                <w:szCs w:val="16"/>
                <w:lang w:val="en-GB" w:bidi="en-GB"/>
              </w:rPr>
            </w:pPr>
            <w:del w:id="898" w:author="Enrique Castro-Sanchez" w:date="2025-08-05T12:03:00Z" w16du:dateUtc="2025-08-05T11:03:00Z">
              <w:r w:rsidRPr="00BB39C8" w:rsidDel="002F7CDB">
                <w:rPr>
                  <w:sz w:val="16"/>
                  <w:szCs w:val="16"/>
                  <w:lang w:val="en-GB"/>
                </w:rPr>
                <w:delText>Mixed methods</w:delText>
              </w:r>
            </w:del>
          </w:p>
        </w:tc>
        <w:tc>
          <w:tcPr>
            <w:tcW w:w="1984" w:type="dxa"/>
            <w:tcBorders>
              <w:bottom w:val="single" w:sz="4" w:space="0" w:color="auto"/>
            </w:tcBorders>
            <w:shd w:val="clear" w:color="auto" w:fill="F2F2F2" w:themeFill="background1" w:themeFillShade="F2"/>
          </w:tcPr>
          <w:p w14:paraId="1899DDC9" w14:textId="7ED5A5CE"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899" w:author="Enrique Castro-Sanchez" w:date="2025-08-05T12:03:00Z" w16du:dateUtc="2025-08-05T11:03:00Z"/>
                <w:rFonts w:eastAsia="Avenir Next Regular"/>
                <w:kern w:val="0"/>
                <w:sz w:val="16"/>
                <w:szCs w:val="16"/>
                <w:lang w:val="en-GB" w:bidi="en-GB"/>
              </w:rPr>
            </w:pPr>
            <w:del w:id="900" w:author="Enrique Castro-Sanchez" w:date="2025-08-05T12:03:00Z" w16du:dateUtc="2025-08-05T11:03:00Z">
              <w:r w:rsidRPr="00BB39C8" w:rsidDel="002F7CDB">
                <w:rPr>
                  <w:sz w:val="16"/>
                  <w:szCs w:val="16"/>
                  <w:lang w:val="en-GB"/>
                </w:rPr>
                <w:delText>Assess rational use of antibiotics by CHWs and factors influencing adherence to administration by caregivers.</w:delText>
              </w:r>
            </w:del>
          </w:p>
        </w:tc>
        <w:tc>
          <w:tcPr>
            <w:tcW w:w="1528" w:type="dxa"/>
            <w:tcBorders>
              <w:bottom w:val="single" w:sz="4" w:space="0" w:color="auto"/>
            </w:tcBorders>
            <w:shd w:val="clear" w:color="auto" w:fill="F2F2F2" w:themeFill="background1" w:themeFillShade="F2"/>
          </w:tcPr>
          <w:p w14:paraId="61DE2C81" w14:textId="65C242BE"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1" w:author="Enrique Castro-Sanchez" w:date="2025-08-05T12:03:00Z" w16du:dateUtc="2025-08-05T11:03:00Z"/>
                <w:rFonts w:eastAsia="Avenir Next Regular"/>
                <w:kern w:val="0"/>
                <w:sz w:val="16"/>
                <w:szCs w:val="16"/>
                <w:lang w:val="en-GB" w:bidi="en-GB"/>
              </w:rPr>
            </w:pPr>
            <w:del w:id="902" w:author="Enrique Castro-Sanchez" w:date="2025-08-05T12:03:00Z" w16du:dateUtc="2025-08-05T11:03:00Z">
              <w:r w:rsidRPr="00BB39C8" w:rsidDel="002F7CDB">
                <w:rPr>
                  <w:sz w:val="16"/>
                  <w:szCs w:val="16"/>
                  <w:lang w:val="en-GB"/>
                </w:rPr>
                <w:delText>Children</w:delText>
              </w:r>
            </w:del>
          </w:p>
        </w:tc>
        <w:tc>
          <w:tcPr>
            <w:tcW w:w="966" w:type="dxa"/>
            <w:tcBorders>
              <w:bottom w:val="single" w:sz="4" w:space="0" w:color="auto"/>
            </w:tcBorders>
            <w:shd w:val="clear" w:color="auto" w:fill="F2F2F2" w:themeFill="background1" w:themeFillShade="F2"/>
          </w:tcPr>
          <w:p w14:paraId="235E2B74" w14:textId="2EB2B160"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3" w:author="Enrique Castro-Sanchez" w:date="2025-08-05T12:03:00Z" w16du:dateUtc="2025-08-05T11:03:00Z"/>
                <w:rFonts w:eastAsia="Avenir Next Regular"/>
                <w:kern w:val="0"/>
                <w:sz w:val="16"/>
                <w:szCs w:val="16"/>
                <w:lang w:val="en-GB" w:bidi="en-GB"/>
              </w:rPr>
            </w:pPr>
            <w:del w:id="904" w:author="Enrique Castro-Sanchez" w:date="2025-08-05T12:03:00Z" w16du:dateUtc="2025-08-05T11:03:00Z">
              <w:r w:rsidRPr="00BB39C8" w:rsidDel="002F7CDB">
                <w:rPr>
                  <w:sz w:val="16"/>
                  <w:szCs w:val="16"/>
                  <w:lang w:val="en-GB"/>
                </w:rPr>
                <w:delText>Suspected pneumonia</w:delText>
              </w:r>
            </w:del>
          </w:p>
        </w:tc>
        <w:tc>
          <w:tcPr>
            <w:tcW w:w="1869" w:type="dxa"/>
            <w:tcBorders>
              <w:bottom w:val="single" w:sz="4" w:space="0" w:color="auto"/>
            </w:tcBorders>
            <w:shd w:val="clear" w:color="auto" w:fill="F2F2F2" w:themeFill="background1" w:themeFillShade="F2"/>
          </w:tcPr>
          <w:p w14:paraId="6EB5CBC4" w14:textId="210F4FC6"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5" w:author="Enrique Castro-Sanchez" w:date="2025-08-05T12:03:00Z" w16du:dateUtc="2025-08-05T11:03:00Z"/>
                <w:sz w:val="16"/>
                <w:szCs w:val="16"/>
                <w:lang w:val="en-GB"/>
              </w:rPr>
            </w:pPr>
            <w:del w:id="906" w:author="Enrique Castro-Sanchez" w:date="2025-08-05T12:03:00Z" w16du:dateUtc="2025-08-05T11:03:00Z">
              <w:r w:rsidRPr="00BB39C8" w:rsidDel="002F7CDB">
                <w:rPr>
                  <w:sz w:val="16"/>
                  <w:szCs w:val="16"/>
                  <w:lang w:val="en-GB"/>
                </w:rPr>
                <w:delText>Detection,</w:delText>
              </w:r>
            </w:del>
          </w:p>
          <w:p w14:paraId="4F571B1C" w14:textId="773ACE38"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7" w:author="Enrique Castro-Sanchez" w:date="2025-08-05T12:03:00Z" w16du:dateUtc="2025-08-05T11:03:00Z"/>
                <w:rFonts w:eastAsia="Avenir Next Regular"/>
                <w:kern w:val="0"/>
                <w:sz w:val="16"/>
                <w:szCs w:val="16"/>
                <w:lang w:val="en-GB" w:bidi="en-GB"/>
              </w:rPr>
            </w:pPr>
            <w:del w:id="908" w:author="Enrique Castro-Sanchez" w:date="2025-08-05T12:03:00Z" w16du:dateUtc="2025-08-05T11:03:00Z">
              <w:r w:rsidRPr="00BB39C8" w:rsidDel="002F7CDB">
                <w:rPr>
                  <w:sz w:val="16"/>
                  <w:szCs w:val="16"/>
                  <w:lang w:val="en-GB"/>
                </w:rPr>
                <w:delText>Dispensing</w:delText>
              </w:r>
            </w:del>
          </w:p>
        </w:tc>
        <w:tc>
          <w:tcPr>
            <w:tcW w:w="2100" w:type="dxa"/>
            <w:tcBorders>
              <w:bottom w:val="single" w:sz="4" w:space="0" w:color="auto"/>
            </w:tcBorders>
            <w:shd w:val="clear" w:color="auto" w:fill="F2F2F2" w:themeFill="background1" w:themeFillShade="F2"/>
          </w:tcPr>
          <w:p w14:paraId="5BB7D338" w14:textId="53FEACB3"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09" w:author="Enrique Castro-Sanchez" w:date="2025-08-05T12:03:00Z" w16du:dateUtc="2025-08-05T11:03:00Z"/>
                <w:rFonts w:eastAsia="Avenir Next Regular"/>
                <w:kern w:val="0"/>
                <w:sz w:val="16"/>
                <w:szCs w:val="16"/>
                <w:lang w:val="en-GB" w:bidi="en-GB"/>
              </w:rPr>
            </w:pPr>
            <w:del w:id="910" w:author="Enrique Castro-Sanchez" w:date="2025-08-05T12:03:00Z" w16du:dateUtc="2025-08-05T11:03:00Z">
              <w:r w:rsidRPr="00BB39C8" w:rsidDel="002F7CDB">
                <w:rPr>
                  <w:sz w:val="16"/>
                  <w:szCs w:val="16"/>
                  <w:lang w:val="en-GB"/>
                </w:rPr>
                <w:delText>6 days of training in integrated Community Case Management (iCCM).</w:delText>
              </w:r>
            </w:del>
          </w:p>
        </w:tc>
        <w:tc>
          <w:tcPr>
            <w:tcW w:w="1928" w:type="dxa"/>
            <w:tcBorders>
              <w:bottom w:val="single" w:sz="4" w:space="0" w:color="auto"/>
            </w:tcBorders>
            <w:shd w:val="clear" w:color="auto" w:fill="F2F2F2" w:themeFill="background1" w:themeFillShade="F2"/>
          </w:tcPr>
          <w:p w14:paraId="362EE136" w14:textId="2A01E7F3"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11" w:author="Enrique Castro-Sanchez" w:date="2025-08-05T12:03:00Z" w16du:dateUtc="2025-08-05T11:03:00Z"/>
                <w:rFonts w:eastAsia="Avenir Next Regular"/>
                <w:kern w:val="0"/>
                <w:sz w:val="16"/>
                <w:szCs w:val="16"/>
                <w:lang w:val="en-GB" w:bidi="en-GB"/>
              </w:rPr>
            </w:pPr>
            <w:del w:id="912" w:author="Enrique Castro-Sanchez" w:date="2025-08-05T12:03:00Z" w16du:dateUtc="2025-08-05T11:03:00Z">
              <w:r w:rsidRPr="00BB39C8" w:rsidDel="002F7CDB">
                <w:rPr>
                  <w:sz w:val="16"/>
                  <w:szCs w:val="16"/>
                  <w:lang w:val="en-GB"/>
                </w:rPr>
                <w:delText>Clinical practice guidelines or checklists adapted for use by CHWs.</w:delText>
              </w:r>
            </w:del>
          </w:p>
        </w:tc>
        <w:tc>
          <w:tcPr>
            <w:tcW w:w="2721" w:type="dxa"/>
            <w:tcBorders>
              <w:bottom w:val="single" w:sz="4" w:space="0" w:color="auto"/>
            </w:tcBorders>
            <w:shd w:val="clear" w:color="auto" w:fill="F2F2F2" w:themeFill="background1" w:themeFillShade="F2"/>
          </w:tcPr>
          <w:p w14:paraId="277E05DC" w14:textId="04AE8AE4" w:rsidR="00E411E0" w:rsidRPr="00BB39C8" w:rsidDel="002F7CDB" w:rsidRDefault="00E411E0" w:rsidP="00B241B8">
            <w:pPr>
              <w:contextualSpacing/>
              <w:jc w:val="both"/>
              <w:cnfStyle w:val="000000000000" w:firstRow="0" w:lastRow="0" w:firstColumn="0" w:lastColumn="0" w:oddVBand="0" w:evenVBand="0" w:oddHBand="0" w:evenHBand="0" w:firstRowFirstColumn="0" w:firstRowLastColumn="0" w:lastRowFirstColumn="0" w:lastRowLastColumn="0"/>
              <w:rPr>
                <w:del w:id="913" w:author="Enrique Castro-Sanchez" w:date="2025-08-05T12:03:00Z" w16du:dateUtc="2025-08-05T11:03:00Z"/>
                <w:sz w:val="16"/>
                <w:szCs w:val="16"/>
                <w:lang w:val="en-GB"/>
              </w:rPr>
            </w:pPr>
            <w:del w:id="914" w:author="Enrique Castro-Sanchez" w:date="2025-08-05T12:03:00Z" w16du:dateUtc="2025-08-05T11:03:00Z">
              <w:r w:rsidRPr="00BB39C8" w:rsidDel="002F7CDB">
                <w:rPr>
                  <w:sz w:val="16"/>
                  <w:szCs w:val="16"/>
                  <w:lang w:val="en-GB"/>
                </w:rPr>
                <w:delText>CHWs adhered to treatment guidelines for 92% of children, but only 65% of antibiotics were prescribed for children with confirmed pneumonia. 46% of caregivers fully adhered to 5-day amoxicillin course, increasing to 76% when considering those who gave treatment for 3-5 days.</w:delText>
              </w:r>
            </w:del>
          </w:p>
          <w:p w14:paraId="3F82B49A" w14:textId="3712F2AB" w:rsidR="001E14BA" w:rsidRPr="00BB39C8" w:rsidDel="002F7CDB" w:rsidRDefault="001E14BA" w:rsidP="00B241B8">
            <w:pPr>
              <w:contextualSpacing/>
              <w:jc w:val="both"/>
              <w:cnfStyle w:val="000000000000" w:firstRow="0" w:lastRow="0" w:firstColumn="0" w:lastColumn="0" w:oddVBand="0" w:evenVBand="0" w:oddHBand="0" w:evenHBand="0" w:firstRowFirstColumn="0" w:firstRowLastColumn="0" w:lastRowFirstColumn="0" w:lastRowLastColumn="0"/>
              <w:rPr>
                <w:del w:id="915" w:author="Enrique Castro-Sanchez" w:date="2025-08-05T12:03:00Z" w16du:dateUtc="2025-08-05T11:03:00Z"/>
                <w:rFonts w:eastAsia="Avenir Next Regular"/>
                <w:kern w:val="0"/>
                <w:sz w:val="16"/>
                <w:szCs w:val="16"/>
                <w:lang w:val="en-GB" w:bidi="en-GB"/>
              </w:rPr>
            </w:pPr>
          </w:p>
        </w:tc>
      </w:tr>
      <w:tr w:rsidR="00BB39C8" w:rsidRPr="00BB39C8" w:rsidDel="002F7CDB" w14:paraId="690F7154" w14:textId="3469B34B" w:rsidTr="00D81341">
        <w:trPr>
          <w:cnfStyle w:val="000000100000" w:firstRow="0" w:lastRow="0" w:firstColumn="0" w:lastColumn="0" w:oddVBand="0" w:evenVBand="0" w:oddHBand="1" w:evenHBand="0" w:firstRowFirstColumn="0" w:firstRowLastColumn="0" w:lastRowFirstColumn="0" w:lastRowLastColumn="0"/>
          <w:trHeight w:val="964"/>
          <w:del w:id="916" w:author="Enrique Castro-Sanchez" w:date="2025-08-05T12:03:00Z" w16du:dateUtc="2025-08-05T11:03:00Z"/>
        </w:trPr>
        <w:tc>
          <w:tcPr>
            <w:cnfStyle w:val="001000000000" w:firstRow="0" w:lastRow="0" w:firstColumn="1" w:lastColumn="0" w:oddVBand="0" w:evenVBand="0" w:oddHBand="0" w:evenHBand="0" w:firstRowFirstColumn="0" w:firstRowLastColumn="0" w:lastRowFirstColumn="0" w:lastRowLastColumn="0"/>
            <w:tcW w:w="1417" w:type="dxa"/>
            <w:tcBorders>
              <w:bottom w:val="single" w:sz="4" w:space="0" w:color="auto"/>
            </w:tcBorders>
            <w:shd w:val="clear" w:color="auto" w:fill="D1D1D1" w:themeFill="background2" w:themeFillShade="E6"/>
          </w:tcPr>
          <w:p w14:paraId="7314D2C5" w14:textId="51D2284B" w:rsidR="00E411E0" w:rsidRPr="00441AE4" w:rsidDel="002F7CDB" w:rsidRDefault="00E411E0" w:rsidP="00B241B8">
            <w:pPr>
              <w:contextualSpacing/>
              <w:jc w:val="both"/>
              <w:rPr>
                <w:del w:id="917" w:author="Enrique Castro-Sanchez" w:date="2025-08-05T12:03:00Z" w16du:dateUtc="2025-08-05T11:03:00Z"/>
                <w:rFonts w:eastAsia="Avenir Next Regular"/>
                <w:b w:val="0"/>
                <w:bCs w:val="0"/>
                <w:kern w:val="0"/>
                <w:sz w:val="16"/>
                <w:szCs w:val="16"/>
                <w:lang w:val="en-GB" w:bidi="en-GB"/>
                <w:rPrChange w:id="918" w:author="Enrique Castro-Sanchez" w:date="2025-08-05T11:27:00Z" w16du:dateUtc="2025-08-05T10:27:00Z">
                  <w:rPr>
                    <w:del w:id="919" w:author="Enrique Castro-Sanchez" w:date="2025-08-05T12:03:00Z" w16du:dateUtc="2025-08-05T11:03:00Z"/>
                    <w:rFonts w:eastAsia="Avenir Next Regular"/>
                    <w:b w:val="0"/>
                    <w:bCs w:val="0"/>
                    <w:kern w:val="0"/>
                    <w:sz w:val="16"/>
                    <w:szCs w:val="16"/>
                    <w:lang w:val="fr-FR" w:bidi="en-GB"/>
                  </w:rPr>
                </w:rPrChange>
              </w:rPr>
            </w:pPr>
            <w:del w:id="920" w:author="Enrique Castro-Sanchez" w:date="2025-08-05T12:03:00Z" w16du:dateUtc="2025-08-05T11:03:00Z">
              <w:r w:rsidRPr="00441AE4" w:rsidDel="002F7CDB">
                <w:rPr>
                  <w:sz w:val="16"/>
                  <w:szCs w:val="16"/>
                  <w:lang w:val="en-GB"/>
                  <w:rPrChange w:id="921" w:author="Enrique Castro-Sanchez" w:date="2025-08-05T11:27:00Z" w16du:dateUtc="2025-08-05T10:27:00Z">
                    <w:rPr>
                      <w:sz w:val="16"/>
                      <w:szCs w:val="16"/>
                      <w:lang w:val="fr-FR"/>
                    </w:rPr>
                  </w:rPrChange>
                </w:rPr>
                <w:delText>Virhia H et al. 2023</w:delText>
              </w:r>
            </w:del>
          </w:p>
          <w:p w14:paraId="00E6BC84" w14:textId="46C63E01" w:rsidR="00E411E0" w:rsidRPr="00441AE4" w:rsidDel="002F7CDB" w:rsidRDefault="00E411E0" w:rsidP="00B241B8">
            <w:pPr>
              <w:contextualSpacing/>
              <w:jc w:val="both"/>
              <w:rPr>
                <w:del w:id="922" w:author="Enrique Castro-Sanchez" w:date="2025-08-05T12:03:00Z" w16du:dateUtc="2025-08-05T11:03:00Z"/>
                <w:rFonts w:eastAsia="Avenir Next Regular"/>
                <w:b w:val="0"/>
                <w:bCs w:val="0"/>
                <w:kern w:val="0"/>
                <w:sz w:val="16"/>
                <w:szCs w:val="16"/>
                <w:lang w:val="en-GB" w:bidi="en-GB"/>
                <w:rPrChange w:id="923" w:author="Enrique Castro-Sanchez" w:date="2025-08-05T11:27:00Z" w16du:dateUtc="2025-08-05T10:27:00Z">
                  <w:rPr>
                    <w:del w:id="924" w:author="Enrique Castro-Sanchez" w:date="2025-08-05T12:03:00Z" w16du:dateUtc="2025-08-05T11:03:00Z"/>
                    <w:rFonts w:eastAsia="Avenir Next Regular"/>
                    <w:b w:val="0"/>
                    <w:bCs w:val="0"/>
                    <w:kern w:val="0"/>
                    <w:sz w:val="16"/>
                    <w:szCs w:val="16"/>
                    <w:lang w:val="fr-FR" w:bidi="en-GB"/>
                  </w:rPr>
                </w:rPrChange>
              </w:rPr>
            </w:pPr>
            <w:del w:id="925" w:author="Enrique Castro-Sanchez" w:date="2025-08-05T12:03:00Z" w16du:dateUtc="2025-08-05T11:03:00Z">
              <w:r w:rsidRPr="00441AE4" w:rsidDel="002F7CDB">
                <w:rPr>
                  <w:sz w:val="16"/>
                  <w:szCs w:val="16"/>
                  <w:lang w:val="en-GB"/>
                  <w:rPrChange w:id="926" w:author="Enrique Castro-Sanchez" w:date="2025-08-05T11:27:00Z" w16du:dateUtc="2025-08-05T10:27:00Z">
                    <w:rPr>
                      <w:sz w:val="16"/>
                      <w:szCs w:val="16"/>
                      <w:lang w:val="fr-FR"/>
                    </w:rPr>
                  </w:rPrChange>
                </w:rPr>
                <w:delText>N= 44</w:delText>
              </w:r>
            </w:del>
          </w:p>
          <w:p w14:paraId="2EDACB7A" w14:textId="0D5F7D60" w:rsidR="00E411E0" w:rsidRPr="00441AE4" w:rsidDel="002F7CDB" w:rsidRDefault="00E411E0" w:rsidP="00B241B8">
            <w:pPr>
              <w:contextualSpacing/>
              <w:jc w:val="both"/>
              <w:rPr>
                <w:del w:id="927" w:author="Enrique Castro-Sanchez" w:date="2025-08-05T12:03:00Z" w16du:dateUtc="2025-08-05T11:03:00Z"/>
                <w:rFonts w:eastAsia="Avenir Next Regular"/>
                <w:b w:val="0"/>
                <w:bCs w:val="0"/>
                <w:kern w:val="0"/>
                <w:sz w:val="16"/>
                <w:szCs w:val="16"/>
                <w:lang w:val="en-GB" w:bidi="en-GB"/>
              </w:rPr>
            </w:pPr>
            <w:del w:id="928" w:author="Enrique Castro-Sanchez" w:date="2025-08-05T12:03:00Z" w16du:dateUtc="2025-08-05T11:03:00Z">
              <w:r w:rsidRPr="00441AE4" w:rsidDel="002F7CDB">
                <w:rPr>
                  <w:b w:val="0"/>
                  <w:bCs w:val="0"/>
                  <w:sz w:val="16"/>
                  <w:szCs w:val="16"/>
                  <w:lang w:val="en-GB"/>
                </w:rPr>
                <w:delText>Tanzania</w:delText>
              </w:r>
            </w:del>
          </w:p>
        </w:tc>
        <w:tc>
          <w:tcPr>
            <w:tcW w:w="1020" w:type="dxa"/>
            <w:tcBorders>
              <w:bottom w:val="single" w:sz="4" w:space="0" w:color="auto"/>
            </w:tcBorders>
            <w:shd w:val="clear" w:color="auto" w:fill="D1D1D1" w:themeFill="background2" w:themeFillShade="E6"/>
          </w:tcPr>
          <w:p w14:paraId="1ABCD1A7" w14:textId="3BA56F4C"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29" w:author="Enrique Castro-Sanchez" w:date="2025-08-05T12:03:00Z" w16du:dateUtc="2025-08-05T11:03:00Z"/>
                <w:rFonts w:eastAsia="Avenir Next Regular"/>
                <w:kern w:val="0"/>
                <w:sz w:val="16"/>
                <w:szCs w:val="16"/>
                <w:lang w:val="en-GB" w:bidi="en-GB"/>
              </w:rPr>
            </w:pPr>
            <w:del w:id="930" w:author="Enrique Castro-Sanchez" w:date="2025-08-05T12:03:00Z" w16du:dateUtc="2025-08-05T11:03:00Z">
              <w:r w:rsidRPr="00BB39C8" w:rsidDel="002F7CDB">
                <w:rPr>
                  <w:sz w:val="16"/>
                  <w:szCs w:val="16"/>
                  <w:lang w:val="en-GB"/>
                </w:rPr>
                <w:delText>Qualitative</w:delText>
              </w:r>
            </w:del>
          </w:p>
        </w:tc>
        <w:tc>
          <w:tcPr>
            <w:tcW w:w="1984" w:type="dxa"/>
            <w:tcBorders>
              <w:bottom w:val="single" w:sz="4" w:space="0" w:color="auto"/>
            </w:tcBorders>
            <w:shd w:val="clear" w:color="auto" w:fill="D1D1D1" w:themeFill="background2" w:themeFillShade="E6"/>
          </w:tcPr>
          <w:p w14:paraId="58C3B9D6" w14:textId="565E0B9A"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1" w:author="Enrique Castro-Sanchez" w:date="2025-08-05T12:03:00Z" w16du:dateUtc="2025-08-05T11:03:00Z"/>
                <w:rFonts w:eastAsia="Avenir Next Regular"/>
                <w:kern w:val="0"/>
                <w:sz w:val="16"/>
                <w:szCs w:val="16"/>
                <w:lang w:val="en-GB" w:bidi="en-GB"/>
              </w:rPr>
            </w:pPr>
            <w:del w:id="932" w:author="Enrique Castro-Sanchez" w:date="2025-08-05T12:03:00Z" w16du:dateUtc="2025-08-05T11:03:00Z">
              <w:r w:rsidRPr="00BB39C8" w:rsidDel="002F7CDB">
                <w:rPr>
                  <w:sz w:val="16"/>
                  <w:szCs w:val="16"/>
                  <w:lang w:val="en-GB"/>
                </w:rPr>
                <w:delText xml:space="preserve">Understand factors affecting translation AMR knowledge into effective action among HCWs. </w:delText>
              </w:r>
            </w:del>
          </w:p>
        </w:tc>
        <w:tc>
          <w:tcPr>
            <w:tcW w:w="1528" w:type="dxa"/>
            <w:tcBorders>
              <w:bottom w:val="single" w:sz="4" w:space="0" w:color="auto"/>
            </w:tcBorders>
            <w:shd w:val="clear" w:color="auto" w:fill="D1D1D1" w:themeFill="background2" w:themeFillShade="E6"/>
          </w:tcPr>
          <w:p w14:paraId="67BD37D8" w14:textId="404D21D4"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3" w:author="Enrique Castro-Sanchez" w:date="2025-08-05T12:03:00Z" w16du:dateUtc="2025-08-05T11:03:00Z"/>
                <w:rFonts w:eastAsia="Avenir Next Regular"/>
                <w:kern w:val="0"/>
                <w:sz w:val="16"/>
                <w:szCs w:val="16"/>
                <w:lang w:val="en-GB" w:bidi="en-GB"/>
              </w:rPr>
            </w:pPr>
            <w:del w:id="934" w:author="Enrique Castro-Sanchez" w:date="2025-08-05T12:03:00Z" w16du:dateUtc="2025-08-05T11:03:00Z">
              <w:r w:rsidRPr="00BB39C8" w:rsidDel="002F7CDB">
                <w:rPr>
                  <w:sz w:val="16"/>
                  <w:szCs w:val="16"/>
                  <w:lang w:val="en-GB"/>
                </w:rPr>
                <w:delText>All population</w:delText>
              </w:r>
            </w:del>
          </w:p>
        </w:tc>
        <w:tc>
          <w:tcPr>
            <w:tcW w:w="966" w:type="dxa"/>
            <w:tcBorders>
              <w:bottom w:val="single" w:sz="4" w:space="0" w:color="auto"/>
            </w:tcBorders>
            <w:shd w:val="clear" w:color="auto" w:fill="D1D1D1" w:themeFill="background2" w:themeFillShade="E6"/>
          </w:tcPr>
          <w:p w14:paraId="61144DAE" w14:textId="268F348F"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5" w:author="Enrique Castro-Sanchez" w:date="2025-08-05T12:03:00Z" w16du:dateUtc="2025-08-05T11:03:00Z"/>
                <w:rFonts w:eastAsia="Avenir Next Regular"/>
                <w:kern w:val="0"/>
                <w:sz w:val="16"/>
                <w:szCs w:val="16"/>
                <w:lang w:val="en-GB" w:bidi="en-GB"/>
              </w:rPr>
            </w:pPr>
            <w:del w:id="936" w:author="Enrique Castro-Sanchez" w:date="2025-08-05T12:03:00Z" w16du:dateUtc="2025-08-05T11:03:00Z">
              <w:r w:rsidRPr="00BB39C8" w:rsidDel="002F7CDB">
                <w:rPr>
                  <w:sz w:val="16"/>
                  <w:szCs w:val="16"/>
                  <w:lang w:val="en-GB"/>
                </w:rPr>
                <w:delText>Sepsis</w:delText>
              </w:r>
            </w:del>
          </w:p>
        </w:tc>
        <w:tc>
          <w:tcPr>
            <w:tcW w:w="1869" w:type="dxa"/>
            <w:tcBorders>
              <w:bottom w:val="single" w:sz="4" w:space="0" w:color="auto"/>
            </w:tcBorders>
            <w:shd w:val="clear" w:color="auto" w:fill="D1D1D1" w:themeFill="background2" w:themeFillShade="E6"/>
          </w:tcPr>
          <w:p w14:paraId="62F501D9" w14:textId="5889BB3A"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7" w:author="Enrique Castro-Sanchez" w:date="2025-08-05T12:03:00Z" w16du:dateUtc="2025-08-05T11:03:00Z"/>
                <w:rFonts w:eastAsia="Avenir Next Regular"/>
                <w:kern w:val="0"/>
                <w:sz w:val="16"/>
                <w:szCs w:val="16"/>
                <w:lang w:val="en-GB" w:bidi="en-GB"/>
              </w:rPr>
            </w:pPr>
            <w:del w:id="938" w:author="Enrique Castro-Sanchez" w:date="2025-08-05T12:03:00Z" w16du:dateUtc="2025-08-05T11:03:00Z">
              <w:r w:rsidRPr="00BB39C8" w:rsidDel="002F7CDB">
                <w:rPr>
                  <w:sz w:val="16"/>
                  <w:szCs w:val="16"/>
                  <w:lang w:val="en-GB"/>
                </w:rPr>
                <w:delText>Preventive</w:delText>
              </w:r>
            </w:del>
          </w:p>
        </w:tc>
        <w:tc>
          <w:tcPr>
            <w:tcW w:w="2100" w:type="dxa"/>
            <w:tcBorders>
              <w:bottom w:val="single" w:sz="4" w:space="0" w:color="auto"/>
            </w:tcBorders>
            <w:shd w:val="clear" w:color="auto" w:fill="D1D1D1" w:themeFill="background2" w:themeFillShade="E6"/>
          </w:tcPr>
          <w:p w14:paraId="6C54C26A" w14:textId="5E555E6F"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39" w:author="Enrique Castro-Sanchez" w:date="2025-08-05T12:03:00Z" w16du:dateUtc="2025-08-05T11:03:00Z"/>
                <w:rFonts w:eastAsia="Avenir Next Regular"/>
                <w:kern w:val="0"/>
                <w:sz w:val="16"/>
                <w:szCs w:val="16"/>
                <w:lang w:val="en-GB" w:bidi="en-GB"/>
              </w:rPr>
            </w:pPr>
            <w:del w:id="940" w:author="Enrique Castro-Sanchez" w:date="2025-08-05T12:03:00Z" w16du:dateUtc="2025-08-05T11:03:00Z">
              <w:r w:rsidRPr="00BB39C8" w:rsidDel="002F7CDB">
                <w:rPr>
                  <w:sz w:val="16"/>
                  <w:szCs w:val="16"/>
                  <w:lang w:val="en-GB"/>
                </w:rPr>
                <w:delText>Short health training course.</w:delText>
              </w:r>
            </w:del>
          </w:p>
        </w:tc>
        <w:tc>
          <w:tcPr>
            <w:tcW w:w="1928" w:type="dxa"/>
            <w:tcBorders>
              <w:bottom w:val="single" w:sz="4" w:space="0" w:color="auto"/>
            </w:tcBorders>
            <w:shd w:val="clear" w:color="auto" w:fill="D1D1D1" w:themeFill="background2" w:themeFillShade="E6"/>
          </w:tcPr>
          <w:p w14:paraId="0AB33B85" w14:textId="105E62C2"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1" w:author="Enrique Castro-Sanchez" w:date="2025-08-05T12:03:00Z" w16du:dateUtc="2025-08-05T11:03:00Z"/>
                <w:rFonts w:eastAsia="Avenir Next Regular"/>
                <w:kern w:val="0"/>
                <w:sz w:val="16"/>
                <w:szCs w:val="16"/>
                <w:lang w:val="en-GB" w:bidi="en-GB"/>
              </w:rPr>
            </w:pPr>
            <w:del w:id="942" w:author="Enrique Castro-Sanchez" w:date="2025-08-05T12:03:00Z" w16du:dateUtc="2025-08-05T11:03:00Z">
              <w:r w:rsidRPr="00BB39C8" w:rsidDel="002F7CDB">
                <w:rPr>
                  <w:sz w:val="16"/>
                  <w:szCs w:val="16"/>
                  <w:lang w:val="en-GB"/>
                </w:rPr>
                <w:delText>–</w:delText>
              </w:r>
            </w:del>
          </w:p>
        </w:tc>
        <w:tc>
          <w:tcPr>
            <w:tcW w:w="2721" w:type="dxa"/>
            <w:tcBorders>
              <w:bottom w:val="single" w:sz="4" w:space="0" w:color="auto"/>
            </w:tcBorders>
            <w:shd w:val="clear" w:color="auto" w:fill="D1D1D1" w:themeFill="background2" w:themeFillShade="E6"/>
          </w:tcPr>
          <w:p w14:paraId="18FF1D15" w14:textId="5464160D"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3" w:author="Enrique Castro-Sanchez" w:date="2025-08-05T12:03:00Z" w16du:dateUtc="2025-08-05T11:03:00Z"/>
                <w:sz w:val="16"/>
                <w:szCs w:val="16"/>
                <w:lang w:val="en-GB"/>
              </w:rPr>
            </w:pPr>
            <w:del w:id="944" w:author="Enrique Castro-Sanchez" w:date="2025-08-05T12:03:00Z" w16du:dateUtc="2025-08-05T11:03:00Z">
              <w:r w:rsidRPr="00BB39C8" w:rsidDel="002F7CDB">
                <w:rPr>
                  <w:sz w:val="16"/>
                  <w:szCs w:val="16"/>
                  <w:lang w:val="en-GB"/>
                </w:rPr>
                <w:delText>There was variation in training and understanding of AMR. Structural challenges (lack of resources, infrastructure) common, with patients often blamed for improper antibiotic use, reflecting a gap in understanding underlying AMR drivers. Findings highlight the urgent need for targeted training to improve healthcare responses and community care.</w:delText>
              </w:r>
            </w:del>
          </w:p>
          <w:p w14:paraId="0E0B7836" w14:textId="1EAED68D" w:rsidR="00E411E0" w:rsidRPr="00BB39C8" w:rsidDel="002F7CDB" w:rsidRDefault="00E411E0" w:rsidP="00B241B8">
            <w:pPr>
              <w:contextualSpacing/>
              <w:jc w:val="both"/>
              <w:cnfStyle w:val="000000100000" w:firstRow="0" w:lastRow="0" w:firstColumn="0" w:lastColumn="0" w:oddVBand="0" w:evenVBand="0" w:oddHBand="1" w:evenHBand="0" w:firstRowFirstColumn="0" w:firstRowLastColumn="0" w:lastRowFirstColumn="0" w:lastRowLastColumn="0"/>
              <w:rPr>
                <w:del w:id="945" w:author="Enrique Castro-Sanchez" w:date="2025-08-05T12:03:00Z" w16du:dateUtc="2025-08-05T11:03:00Z"/>
                <w:rFonts w:eastAsia="Avenir Next Regular"/>
                <w:kern w:val="0"/>
                <w:sz w:val="16"/>
                <w:szCs w:val="16"/>
                <w:lang w:val="en-GB" w:bidi="en-GB"/>
              </w:rPr>
            </w:pPr>
          </w:p>
        </w:tc>
      </w:tr>
      <w:tr w:rsidR="00253FBB" w:rsidRPr="00BB39C8" w:rsidDel="002F7CDB" w14:paraId="4EAD18ED" w14:textId="659AB558" w:rsidTr="00D81341">
        <w:tblPrEx>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PrExChange w:id="946" w:author="Enrique Castro-Sanchez" w:date="2025-08-05T08:48:00Z" w16du:dateUtc="2025-08-05T07:48:00Z">
            <w:tblPrEx>
              <w:tblW w:w="155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hemeFill="background1" w:themeFillShade="D9"/>
              <w:tblLayout w:type="fixed"/>
            </w:tblPrEx>
          </w:tblPrExChange>
        </w:tblPrEx>
        <w:trPr>
          <w:trHeight w:val="964"/>
          <w:ins w:id="947" w:author="Aina Huguet Torres" w:date="2025-08-04T15:40:00Z"/>
          <w:del w:id="948" w:author="Enrique Castro-Sanchez" w:date="2025-08-05T12:03:00Z" w16du:dateUtc="2025-08-05T11:03:00Z"/>
          <w:trPrChange w:id="949" w:author="Enrique Castro-Sanchez" w:date="2025-08-05T08:48:00Z" w16du:dateUtc="2025-08-05T07:48:00Z">
            <w:trPr>
              <w:trHeight w:val="964"/>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F2F2F2" w:themeFill="background1" w:themeFillShade="F2"/>
            <w:tcPrChange w:id="950" w:author="Enrique Castro-Sanchez" w:date="2025-08-05T08:48:00Z" w16du:dateUtc="2025-08-05T07:48:00Z">
              <w:tcPr>
                <w:tcW w:w="1417" w:type="dxa"/>
              </w:tcPr>
            </w:tcPrChange>
          </w:tcPr>
          <w:p w14:paraId="186F7D14" w14:textId="3F0E394D" w:rsidR="00253FBB" w:rsidRPr="00441AE4" w:rsidDel="002F7CDB" w:rsidRDefault="00ED0443" w:rsidP="00B241B8">
            <w:pPr>
              <w:contextualSpacing/>
              <w:jc w:val="both"/>
              <w:rPr>
                <w:ins w:id="951" w:author="Aina Huguet Torres" w:date="2025-08-04T15:40:00Z" w16du:dateUtc="2025-08-04T13:40:00Z"/>
                <w:del w:id="952" w:author="Enrique Castro-Sanchez" w:date="2025-08-05T12:03:00Z" w16du:dateUtc="2025-08-05T11:03:00Z"/>
                <w:b w:val="0"/>
                <w:bCs w:val="0"/>
                <w:sz w:val="16"/>
                <w:szCs w:val="16"/>
                <w:lang w:val="en-GB"/>
                <w:rPrChange w:id="953" w:author="Enrique Castro-Sanchez" w:date="2025-08-05T11:27:00Z" w16du:dateUtc="2025-08-05T10:27:00Z">
                  <w:rPr>
                    <w:ins w:id="954" w:author="Aina Huguet Torres" w:date="2025-08-04T15:40:00Z" w16du:dateUtc="2025-08-04T13:40:00Z"/>
                    <w:del w:id="955" w:author="Enrique Castro-Sanchez" w:date="2025-08-05T12:03:00Z" w16du:dateUtc="2025-08-05T11:03:00Z"/>
                    <w:b w:val="0"/>
                    <w:bCs w:val="0"/>
                    <w:sz w:val="16"/>
                    <w:szCs w:val="16"/>
                    <w:lang w:val="fr-FR"/>
                  </w:rPr>
                </w:rPrChange>
              </w:rPr>
            </w:pPr>
            <w:ins w:id="956" w:author="Aina Huguet Torres" w:date="2025-08-04T15:40:00Z" w16du:dateUtc="2025-08-04T13:40:00Z">
              <w:del w:id="957" w:author="Enrique Castro-Sanchez" w:date="2025-08-05T12:03:00Z" w16du:dateUtc="2025-08-05T11:03:00Z">
                <w:r w:rsidRPr="00441AE4" w:rsidDel="002F7CDB">
                  <w:rPr>
                    <w:sz w:val="16"/>
                    <w:szCs w:val="16"/>
                    <w:lang w:val="en-GB"/>
                    <w:rPrChange w:id="958" w:author="Enrique Castro-Sanchez" w:date="2025-08-05T11:27:00Z" w16du:dateUtc="2025-08-05T10:27:00Z">
                      <w:rPr>
                        <w:sz w:val="16"/>
                        <w:szCs w:val="16"/>
                        <w:lang w:val="fr-FR"/>
                      </w:rPr>
                    </w:rPrChange>
                  </w:rPr>
                  <w:delText>Ciccone</w:delText>
                </w:r>
                <w:r w:rsidR="00904908" w:rsidRPr="00441AE4" w:rsidDel="002F7CDB">
                  <w:rPr>
                    <w:sz w:val="16"/>
                    <w:szCs w:val="16"/>
                    <w:lang w:val="en-GB"/>
                    <w:rPrChange w:id="959" w:author="Enrique Castro-Sanchez" w:date="2025-08-05T11:27:00Z" w16du:dateUtc="2025-08-05T10:27:00Z">
                      <w:rPr>
                        <w:sz w:val="16"/>
                        <w:szCs w:val="16"/>
                        <w:lang w:val="fr-FR"/>
                      </w:rPr>
                    </w:rPrChange>
                  </w:rPr>
                  <w:delText xml:space="preserve"> E, et al.</w:delText>
                </w:r>
              </w:del>
            </w:ins>
          </w:p>
          <w:p w14:paraId="6ABD6216" w14:textId="1941E906" w:rsidR="00904908" w:rsidRPr="00441AE4" w:rsidDel="002F7CDB" w:rsidRDefault="00C12185" w:rsidP="00B241B8">
            <w:pPr>
              <w:contextualSpacing/>
              <w:jc w:val="both"/>
              <w:rPr>
                <w:ins w:id="960" w:author="Aina Huguet Torres" w:date="2025-08-04T15:40:00Z" w16du:dateUtc="2025-08-04T13:40:00Z"/>
                <w:del w:id="961" w:author="Enrique Castro-Sanchez" w:date="2025-08-05T12:03:00Z" w16du:dateUtc="2025-08-05T11:03:00Z"/>
                <w:b w:val="0"/>
                <w:bCs w:val="0"/>
                <w:sz w:val="16"/>
                <w:szCs w:val="16"/>
                <w:lang w:val="en-GB"/>
                <w:rPrChange w:id="962" w:author="Enrique Castro-Sanchez" w:date="2025-08-05T11:27:00Z" w16du:dateUtc="2025-08-05T10:27:00Z">
                  <w:rPr>
                    <w:ins w:id="963" w:author="Aina Huguet Torres" w:date="2025-08-04T15:40:00Z" w16du:dateUtc="2025-08-04T13:40:00Z"/>
                    <w:del w:id="964" w:author="Enrique Castro-Sanchez" w:date="2025-08-05T12:03:00Z" w16du:dateUtc="2025-08-05T11:03:00Z"/>
                    <w:b w:val="0"/>
                    <w:bCs w:val="0"/>
                    <w:sz w:val="16"/>
                    <w:szCs w:val="16"/>
                    <w:lang w:val="fr-FR"/>
                  </w:rPr>
                </w:rPrChange>
              </w:rPr>
            </w:pPr>
            <w:ins w:id="965" w:author="Aina Huguet Torres" w:date="2025-08-04T15:40:00Z" w16du:dateUtc="2025-08-04T13:40:00Z">
              <w:del w:id="966" w:author="Enrique Castro-Sanchez" w:date="2025-08-05T12:03:00Z" w16du:dateUtc="2025-08-05T11:03:00Z">
                <w:r w:rsidRPr="00441AE4" w:rsidDel="002F7CDB">
                  <w:rPr>
                    <w:sz w:val="16"/>
                    <w:szCs w:val="16"/>
                    <w:lang w:val="en-GB"/>
                    <w:rPrChange w:id="967" w:author="Enrique Castro-Sanchez" w:date="2025-08-05T11:27:00Z" w16du:dateUtc="2025-08-05T10:27:00Z">
                      <w:rPr>
                        <w:sz w:val="16"/>
                        <w:szCs w:val="16"/>
                        <w:lang w:val="fr-FR"/>
                      </w:rPr>
                    </w:rPrChange>
                  </w:rPr>
                  <w:delText>2024</w:delText>
                </w:r>
              </w:del>
            </w:ins>
          </w:p>
          <w:p w14:paraId="05B18F97" w14:textId="1232B0E3" w:rsidR="004C2FF9" w:rsidRPr="00441AE4" w:rsidDel="002F7CDB" w:rsidRDefault="004C2FF9" w:rsidP="00B241B8">
            <w:pPr>
              <w:contextualSpacing/>
              <w:jc w:val="both"/>
              <w:rPr>
                <w:ins w:id="968" w:author="Aina Huguet Torres" w:date="2025-08-04T15:41:00Z" w16du:dateUtc="2025-08-04T13:41:00Z"/>
                <w:del w:id="969" w:author="Enrique Castro-Sanchez" w:date="2025-08-05T12:03:00Z" w16du:dateUtc="2025-08-05T11:03:00Z"/>
                <w:b w:val="0"/>
                <w:bCs w:val="0"/>
                <w:sz w:val="16"/>
                <w:szCs w:val="16"/>
                <w:lang w:val="en-GB"/>
                <w:rPrChange w:id="970" w:author="Enrique Castro-Sanchez" w:date="2025-08-05T11:27:00Z" w16du:dateUtc="2025-08-05T10:27:00Z">
                  <w:rPr>
                    <w:ins w:id="971" w:author="Aina Huguet Torres" w:date="2025-08-04T15:41:00Z" w16du:dateUtc="2025-08-04T13:41:00Z"/>
                    <w:del w:id="972" w:author="Enrique Castro-Sanchez" w:date="2025-08-05T12:03:00Z" w16du:dateUtc="2025-08-05T11:03:00Z"/>
                    <w:b w:val="0"/>
                    <w:bCs w:val="0"/>
                    <w:sz w:val="16"/>
                    <w:szCs w:val="16"/>
                    <w:lang w:val="fr-FR"/>
                  </w:rPr>
                </w:rPrChange>
              </w:rPr>
            </w:pPr>
            <w:ins w:id="973" w:author="Aina Huguet Torres" w:date="2025-08-04T15:40:00Z" w16du:dateUtc="2025-08-04T13:40:00Z">
              <w:del w:id="974" w:author="Enrique Castro-Sanchez" w:date="2025-08-05T12:03:00Z" w16du:dateUtc="2025-08-05T11:03:00Z">
                <w:r w:rsidRPr="00441AE4" w:rsidDel="002F7CDB">
                  <w:rPr>
                    <w:sz w:val="16"/>
                    <w:szCs w:val="16"/>
                    <w:lang w:val="en-GB"/>
                    <w:rPrChange w:id="975" w:author="Enrique Castro-Sanchez" w:date="2025-08-05T11:27:00Z" w16du:dateUtc="2025-08-05T10:27:00Z">
                      <w:rPr>
                        <w:sz w:val="16"/>
                        <w:szCs w:val="16"/>
                        <w:lang w:val="fr-FR"/>
                      </w:rPr>
                    </w:rPrChange>
                  </w:rPr>
                  <w:delText>N</w:delText>
                </w:r>
              </w:del>
            </w:ins>
            <w:ins w:id="976" w:author="Aina Huguet Torres" w:date="2025-08-04T15:41:00Z" w16du:dateUtc="2025-08-04T13:41:00Z">
              <w:del w:id="977" w:author="Enrique Castro-Sanchez" w:date="2025-08-05T12:03:00Z" w16du:dateUtc="2025-08-05T11:03:00Z">
                <w:r w:rsidRPr="00441AE4" w:rsidDel="002F7CDB">
                  <w:rPr>
                    <w:sz w:val="16"/>
                    <w:szCs w:val="16"/>
                    <w:lang w:val="en-GB"/>
                    <w:rPrChange w:id="978" w:author="Enrique Castro-Sanchez" w:date="2025-08-05T11:27:00Z" w16du:dateUtc="2025-08-05T10:27:00Z">
                      <w:rPr>
                        <w:sz w:val="16"/>
                        <w:szCs w:val="16"/>
                        <w:lang w:val="fr-FR"/>
                      </w:rPr>
                    </w:rPrChange>
                  </w:rPr>
                  <w:delText xml:space="preserve">= </w:delText>
                </w:r>
                <w:r w:rsidR="0057593F" w:rsidRPr="00441AE4" w:rsidDel="002F7CDB">
                  <w:rPr>
                    <w:sz w:val="16"/>
                    <w:szCs w:val="16"/>
                    <w:lang w:val="en-GB"/>
                    <w:rPrChange w:id="979" w:author="Enrique Castro-Sanchez" w:date="2025-08-05T11:27:00Z" w16du:dateUtc="2025-08-05T10:27:00Z">
                      <w:rPr>
                        <w:sz w:val="16"/>
                        <w:szCs w:val="16"/>
                        <w:lang w:val="fr-FR"/>
                      </w:rPr>
                    </w:rPrChange>
                  </w:rPr>
                  <w:delText>65</w:delText>
                </w:r>
              </w:del>
            </w:ins>
          </w:p>
          <w:p w14:paraId="213EB1D5" w14:textId="6E690D3B" w:rsidR="00341B62" w:rsidRPr="00441AE4" w:rsidDel="002F7CDB" w:rsidRDefault="00341B62" w:rsidP="00B241B8">
            <w:pPr>
              <w:contextualSpacing/>
              <w:jc w:val="both"/>
              <w:rPr>
                <w:ins w:id="980" w:author="Aina Huguet Torres" w:date="2025-08-04T15:40:00Z" w16du:dateUtc="2025-08-04T13:40:00Z"/>
                <w:del w:id="981" w:author="Enrique Castro-Sanchez" w:date="2025-08-05T12:03:00Z" w16du:dateUtc="2025-08-05T11:03:00Z"/>
                <w:b w:val="0"/>
                <w:bCs w:val="0"/>
                <w:sz w:val="16"/>
                <w:szCs w:val="16"/>
                <w:lang w:val="en-GB"/>
                <w:rPrChange w:id="982" w:author="Enrique Castro-Sanchez" w:date="2025-08-05T11:27:00Z" w16du:dateUtc="2025-08-05T10:27:00Z">
                  <w:rPr>
                    <w:ins w:id="983" w:author="Aina Huguet Torres" w:date="2025-08-04T15:40:00Z" w16du:dateUtc="2025-08-04T13:40:00Z"/>
                    <w:del w:id="984" w:author="Enrique Castro-Sanchez" w:date="2025-08-05T12:03:00Z" w16du:dateUtc="2025-08-05T11:03:00Z"/>
                    <w:sz w:val="16"/>
                    <w:szCs w:val="16"/>
                    <w:lang w:val="fr-FR"/>
                  </w:rPr>
                </w:rPrChange>
              </w:rPr>
            </w:pPr>
            <w:ins w:id="985" w:author="Aina Huguet Torres" w:date="2025-08-04T15:41:00Z" w16du:dateUtc="2025-08-04T13:41:00Z">
              <w:del w:id="986" w:author="Enrique Castro-Sanchez" w:date="2025-08-05T12:03:00Z" w16du:dateUtc="2025-08-05T11:03:00Z">
                <w:r w:rsidRPr="00441AE4" w:rsidDel="002F7CDB">
                  <w:rPr>
                    <w:sz w:val="16"/>
                    <w:szCs w:val="16"/>
                    <w:lang w:val="en-GB"/>
                    <w:rPrChange w:id="987" w:author="Enrique Castro-Sanchez" w:date="2025-08-05T11:27:00Z" w16du:dateUtc="2025-08-05T10:27:00Z">
                      <w:rPr>
                        <w:sz w:val="16"/>
                        <w:szCs w:val="16"/>
                        <w:lang w:val="fr-FR"/>
                      </w:rPr>
                    </w:rPrChange>
                  </w:rPr>
                  <w:delText>Uganda</w:delText>
                </w:r>
              </w:del>
            </w:ins>
          </w:p>
        </w:tc>
        <w:tc>
          <w:tcPr>
            <w:tcW w:w="0" w:type="dxa"/>
            <w:shd w:val="clear" w:color="auto" w:fill="F2F2F2" w:themeFill="background1" w:themeFillShade="F2"/>
            <w:tcPrChange w:id="988" w:author="Enrique Castro-Sanchez" w:date="2025-08-05T08:48:00Z" w16du:dateUtc="2025-08-05T07:48:00Z">
              <w:tcPr>
                <w:tcW w:w="1020" w:type="dxa"/>
              </w:tcPr>
            </w:tcPrChange>
          </w:tcPr>
          <w:p w14:paraId="7D390002" w14:textId="20CDBD81" w:rsidR="00253FBB" w:rsidRPr="002F7CDB" w:rsidDel="002F7CDB" w:rsidRDefault="009134FA" w:rsidP="00B241B8">
            <w:pPr>
              <w:contextualSpacing/>
              <w:jc w:val="both"/>
              <w:cnfStyle w:val="000000000000" w:firstRow="0" w:lastRow="0" w:firstColumn="0" w:lastColumn="0" w:oddVBand="0" w:evenVBand="0" w:oddHBand="0" w:evenHBand="0" w:firstRowFirstColumn="0" w:firstRowLastColumn="0" w:lastRowFirstColumn="0" w:lastRowLastColumn="0"/>
              <w:rPr>
                <w:ins w:id="989" w:author="Aina Huguet Torres" w:date="2025-08-04T15:40:00Z" w16du:dateUtc="2025-08-04T13:40:00Z"/>
                <w:del w:id="990" w:author="Enrique Castro-Sanchez" w:date="2025-08-05T12:03:00Z" w16du:dateUtc="2025-08-05T11:03:00Z"/>
                <w:sz w:val="16"/>
                <w:szCs w:val="16"/>
                <w:lang w:val="en-GB"/>
              </w:rPr>
            </w:pPr>
            <w:ins w:id="991" w:author="Aina Huguet Torres" w:date="2025-08-04T15:41:00Z" w16du:dateUtc="2025-08-04T13:41:00Z">
              <w:del w:id="992" w:author="Enrique Castro-Sanchez" w:date="2025-08-05T12:03:00Z" w16du:dateUtc="2025-08-05T11:03:00Z">
                <w:r w:rsidRPr="00BB39C8" w:rsidDel="002F7CDB">
                  <w:rPr>
                    <w:sz w:val="16"/>
                    <w:szCs w:val="16"/>
                  </w:rPr>
                  <w:delText>Quantitative</w:delText>
                </w:r>
              </w:del>
            </w:ins>
          </w:p>
        </w:tc>
        <w:tc>
          <w:tcPr>
            <w:tcW w:w="0" w:type="dxa"/>
            <w:shd w:val="clear" w:color="auto" w:fill="F2F2F2" w:themeFill="background1" w:themeFillShade="F2"/>
            <w:tcPrChange w:id="993" w:author="Enrique Castro-Sanchez" w:date="2025-08-05T08:48:00Z" w16du:dateUtc="2025-08-05T07:48:00Z">
              <w:tcPr>
                <w:tcW w:w="1984" w:type="dxa"/>
              </w:tcPr>
            </w:tcPrChange>
          </w:tcPr>
          <w:p w14:paraId="0EC23F72" w14:textId="2150C6B6" w:rsidR="00253FBB" w:rsidRPr="002F7CDB" w:rsidDel="002F7CDB" w:rsidRDefault="006E0326" w:rsidP="00B241B8">
            <w:pPr>
              <w:contextualSpacing/>
              <w:jc w:val="both"/>
              <w:cnfStyle w:val="000000000000" w:firstRow="0" w:lastRow="0" w:firstColumn="0" w:lastColumn="0" w:oddVBand="0" w:evenVBand="0" w:oddHBand="0" w:evenHBand="0" w:firstRowFirstColumn="0" w:firstRowLastColumn="0" w:lastRowFirstColumn="0" w:lastRowLastColumn="0"/>
              <w:rPr>
                <w:ins w:id="994" w:author="Aina Huguet Torres" w:date="2025-08-04T15:40:00Z" w16du:dateUtc="2025-08-04T13:40:00Z"/>
                <w:del w:id="995" w:author="Enrique Castro-Sanchez" w:date="2025-08-05T12:03:00Z" w16du:dateUtc="2025-08-05T11:03:00Z"/>
                <w:sz w:val="16"/>
                <w:szCs w:val="16"/>
                <w:lang w:val="en-GB"/>
              </w:rPr>
            </w:pPr>
            <w:ins w:id="996" w:author="Aina Huguet Torres" w:date="2025-08-04T15:43:00Z" w16du:dateUtc="2025-08-04T13:43:00Z">
              <w:del w:id="997" w:author="Enrique Castro-Sanchez" w:date="2025-08-05T12:03:00Z" w16du:dateUtc="2025-08-05T11:03:00Z">
                <w:r w:rsidRPr="00BB39C8" w:rsidDel="002F7CDB">
                  <w:rPr>
                    <w:sz w:val="16"/>
                    <w:szCs w:val="16"/>
                    <w:rPrChange w:id="998" w:author="Enrique Castro-Sanchez" w:date="2025-08-05T10:47:00Z" w16du:dateUtc="2025-08-05T09:47:00Z">
                      <w:rPr>
                        <w:b/>
                        <w:bCs/>
                        <w:sz w:val="16"/>
                        <w:szCs w:val="16"/>
                      </w:rPr>
                    </w:rPrChange>
                  </w:rPr>
                  <w:delText>To d</w:delText>
                </w:r>
              </w:del>
            </w:ins>
            <w:ins w:id="999" w:author="Aina Huguet Torres" w:date="2025-08-04T15:42:00Z">
              <w:del w:id="1000" w:author="Enrique Castro-Sanchez" w:date="2025-08-05T12:03:00Z" w16du:dateUtc="2025-08-05T11:03:00Z">
                <w:r w:rsidR="00AB6CD2" w:rsidRPr="00BB39C8" w:rsidDel="002F7CDB">
                  <w:rPr>
                    <w:sz w:val="16"/>
                    <w:szCs w:val="16"/>
                    <w:rPrChange w:id="1001" w:author="Enrique Castro-Sanchez" w:date="2025-08-05T10:47:00Z" w16du:dateUtc="2025-08-05T09:47:00Z">
                      <w:rPr>
                        <w:b/>
                        <w:bCs/>
                        <w:sz w:val="16"/>
                        <w:szCs w:val="16"/>
                      </w:rPr>
                    </w:rPrChange>
                  </w:rPr>
                  <w:delText>etermine the impact of C-reactive protein (CRP)</w:delText>
                </w:r>
              </w:del>
            </w:ins>
            <w:ins w:id="1002" w:author="Aina Huguet Torres" w:date="2025-08-04T15:43:00Z" w16du:dateUtc="2025-08-04T13:43:00Z">
              <w:del w:id="1003" w:author="Enrique Castro-Sanchez" w:date="2025-08-05T12:03:00Z" w16du:dateUtc="2025-08-05T11:03:00Z">
                <w:r w:rsidR="00744E65" w:rsidRPr="00BB39C8" w:rsidDel="002F7CDB">
                  <w:rPr>
                    <w:sz w:val="16"/>
                    <w:szCs w:val="16"/>
                    <w:rPrChange w:id="1004" w:author="Enrique Castro-Sanchez" w:date="2025-08-05T10:47:00Z" w16du:dateUtc="2025-08-05T09:47:00Z">
                      <w:rPr>
                        <w:b/>
                        <w:bCs/>
                        <w:sz w:val="16"/>
                        <w:szCs w:val="16"/>
                      </w:rPr>
                    </w:rPrChange>
                  </w:rPr>
                  <w:delText xml:space="preserve"> </w:delText>
                </w:r>
              </w:del>
            </w:ins>
            <w:ins w:id="1005" w:author="Aina Huguet Torres" w:date="2025-08-04T15:42:00Z">
              <w:del w:id="1006" w:author="Enrique Castro-Sanchez" w:date="2025-08-05T12:03:00Z" w16du:dateUtc="2025-08-05T11:03:00Z">
                <w:r w:rsidR="00AB6CD2" w:rsidRPr="00BB39C8" w:rsidDel="002F7CDB">
                  <w:rPr>
                    <w:sz w:val="16"/>
                    <w:szCs w:val="16"/>
                    <w:rPrChange w:id="1007" w:author="Enrique Castro-Sanchez" w:date="2025-08-05T10:47:00Z" w16du:dateUtc="2025-08-05T09:47:00Z">
                      <w:rPr>
                        <w:b/>
                        <w:bCs/>
                        <w:sz w:val="16"/>
                        <w:szCs w:val="16"/>
                      </w:rPr>
                    </w:rPrChange>
                  </w:rPr>
                  <w:delText>measurement on antibiotic use among children presenting with febrile acute respiratory illness to CHW</w:delText>
                </w:r>
              </w:del>
            </w:ins>
          </w:p>
        </w:tc>
        <w:tc>
          <w:tcPr>
            <w:tcW w:w="0" w:type="dxa"/>
            <w:shd w:val="clear" w:color="auto" w:fill="F2F2F2" w:themeFill="background1" w:themeFillShade="F2"/>
            <w:tcPrChange w:id="1008" w:author="Enrique Castro-Sanchez" w:date="2025-08-05T08:48:00Z" w16du:dateUtc="2025-08-05T07:48:00Z">
              <w:tcPr>
                <w:tcW w:w="1528" w:type="dxa"/>
              </w:tcPr>
            </w:tcPrChange>
          </w:tcPr>
          <w:p w14:paraId="4D08AF7C" w14:textId="7065D3C7" w:rsidR="00253FBB" w:rsidRPr="002F7CDB" w:rsidDel="002F7CDB" w:rsidRDefault="00C71349" w:rsidP="00B241B8">
            <w:pPr>
              <w:contextualSpacing/>
              <w:jc w:val="both"/>
              <w:cnfStyle w:val="000000000000" w:firstRow="0" w:lastRow="0" w:firstColumn="0" w:lastColumn="0" w:oddVBand="0" w:evenVBand="0" w:oddHBand="0" w:evenHBand="0" w:firstRowFirstColumn="0" w:firstRowLastColumn="0" w:lastRowFirstColumn="0" w:lastRowLastColumn="0"/>
              <w:rPr>
                <w:ins w:id="1009" w:author="Aina Huguet Torres" w:date="2025-08-04T15:40:00Z" w16du:dateUtc="2025-08-04T13:40:00Z"/>
                <w:del w:id="1010" w:author="Enrique Castro-Sanchez" w:date="2025-08-05T12:03:00Z" w16du:dateUtc="2025-08-05T11:03:00Z"/>
                <w:sz w:val="16"/>
                <w:szCs w:val="16"/>
                <w:lang w:val="en-GB"/>
              </w:rPr>
            </w:pPr>
            <w:ins w:id="1011" w:author="Aina Huguet Torres" w:date="2025-08-04T15:44:00Z" w16du:dateUtc="2025-08-04T13:44:00Z">
              <w:del w:id="1012" w:author="Enrique Castro-Sanchez" w:date="2025-08-05T12:03:00Z" w16du:dateUtc="2025-08-05T11:03:00Z">
                <w:r w:rsidRPr="00BB39C8" w:rsidDel="002F7CDB">
                  <w:rPr>
                    <w:sz w:val="16"/>
                    <w:szCs w:val="16"/>
                    <w:lang w:val="en-GB"/>
                    <w:rPrChange w:id="1013" w:author="Enrique Castro-Sanchez" w:date="2025-08-05T10:47:00Z" w16du:dateUtc="2025-08-05T09:47:00Z">
                      <w:rPr>
                        <w:sz w:val="16"/>
                        <w:szCs w:val="16"/>
                        <w:lang w:val="en-US"/>
                      </w:rPr>
                    </w:rPrChange>
                  </w:rPr>
                  <w:delText>Children</w:delText>
                </w:r>
              </w:del>
            </w:ins>
          </w:p>
        </w:tc>
        <w:tc>
          <w:tcPr>
            <w:tcW w:w="0" w:type="dxa"/>
            <w:shd w:val="clear" w:color="auto" w:fill="F2F2F2" w:themeFill="background1" w:themeFillShade="F2"/>
            <w:tcPrChange w:id="1014" w:author="Enrique Castro-Sanchez" w:date="2025-08-05T08:48:00Z" w16du:dateUtc="2025-08-05T07:48:00Z">
              <w:tcPr>
                <w:tcW w:w="966" w:type="dxa"/>
              </w:tcPr>
            </w:tcPrChange>
          </w:tcPr>
          <w:p w14:paraId="6141154A" w14:textId="2EBC0D13" w:rsidR="00253FBB" w:rsidRPr="002F7CDB" w:rsidDel="002F7CDB" w:rsidRDefault="00E53688" w:rsidP="00B241B8">
            <w:pPr>
              <w:contextualSpacing/>
              <w:jc w:val="both"/>
              <w:cnfStyle w:val="000000000000" w:firstRow="0" w:lastRow="0" w:firstColumn="0" w:lastColumn="0" w:oddVBand="0" w:evenVBand="0" w:oddHBand="0" w:evenHBand="0" w:firstRowFirstColumn="0" w:firstRowLastColumn="0" w:lastRowFirstColumn="0" w:lastRowLastColumn="0"/>
              <w:rPr>
                <w:ins w:id="1015" w:author="Aina Huguet Torres" w:date="2025-08-04T15:40:00Z" w16du:dateUtc="2025-08-04T13:40:00Z"/>
                <w:del w:id="1016" w:author="Enrique Castro-Sanchez" w:date="2025-08-05T12:03:00Z" w16du:dateUtc="2025-08-05T11:03:00Z"/>
                <w:sz w:val="16"/>
                <w:szCs w:val="16"/>
                <w:lang w:val="en-GB"/>
              </w:rPr>
            </w:pPr>
            <w:ins w:id="1017" w:author="Aina Huguet Torres" w:date="2025-08-04T15:44:00Z" w16du:dateUtc="2025-08-04T13:44:00Z">
              <w:del w:id="1018" w:author="Enrique Castro-Sanchez" w:date="2025-08-05T12:03:00Z" w16du:dateUtc="2025-08-05T11:03:00Z">
                <w:r w:rsidRPr="00BB39C8" w:rsidDel="002F7CDB">
                  <w:rPr>
                    <w:sz w:val="16"/>
                    <w:szCs w:val="16"/>
                    <w:lang w:val="en-GB"/>
                    <w:rPrChange w:id="1019" w:author="Enrique Castro-Sanchez" w:date="2025-08-05T10:47:00Z" w16du:dateUtc="2025-08-05T09:47:00Z">
                      <w:rPr>
                        <w:sz w:val="16"/>
                        <w:szCs w:val="16"/>
                        <w:lang w:val="en-US"/>
                      </w:rPr>
                    </w:rPrChange>
                  </w:rPr>
                  <w:delText>URI</w:delText>
                </w:r>
              </w:del>
            </w:ins>
          </w:p>
        </w:tc>
        <w:tc>
          <w:tcPr>
            <w:tcW w:w="0" w:type="dxa"/>
            <w:shd w:val="clear" w:color="auto" w:fill="F2F2F2" w:themeFill="background1" w:themeFillShade="F2"/>
            <w:tcPrChange w:id="1020" w:author="Enrique Castro-Sanchez" w:date="2025-08-05T08:48:00Z" w16du:dateUtc="2025-08-05T07:48:00Z">
              <w:tcPr>
                <w:tcW w:w="1869" w:type="dxa"/>
              </w:tcPr>
            </w:tcPrChange>
          </w:tcPr>
          <w:p w14:paraId="755E4B52" w14:textId="18851396" w:rsidR="00253FBB" w:rsidRPr="00BB39C8" w:rsidDel="002F7CDB" w:rsidRDefault="0013755A" w:rsidP="00B241B8">
            <w:pPr>
              <w:contextualSpacing/>
              <w:jc w:val="both"/>
              <w:cnfStyle w:val="000000000000" w:firstRow="0" w:lastRow="0" w:firstColumn="0" w:lastColumn="0" w:oddVBand="0" w:evenVBand="0" w:oddHBand="0" w:evenHBand="0" w:firstRowFirstColumn="0" w:firstRowLastColumn="0" w:lastRowFirstColumn="0" w:lastRowLastColumn="0"/>
              <w:rPr>
                <w:ins w:id="1021" w:author="Aina Huguet Torres" w:date="2025-08-04T15:46:00Z" w16du:dateUtc="2025-08-04T13:46:00Z"/>
                <w:del w:id="1022" w:author="Enrique Castro-Sanchez" w:date="2025-08-05T12:03:00Z" w16du:dateUtc="2025-08-05T11:03:00Z"/>
                <w:sz w:val="16"/>
                <w:szCs w:val="16"/>
                <w:lang w:val="en-GB"/>
                <w:rPrChange w:id="1023" w:author="Enrique Castro-Sanchez" w:date="2025-08-05T10:47:00Z" w16du:dateUtc="2025-08-05T09:47:00Z">
                  <w:rPr>
                    <w:ins w:id="1024" w:author="Aina Huguet Torres" w:date="2025-08-04T15:46:00Z" w16du:dateUtc="2025-08-04T13:46:00Z"/>
                    <w:del w:id="1025" w:author="Enrique Castro-Sanchez" w:date="2025-08-05T12:03:00Z" w16du:dateUtc="2025-08-05T11:03:00Z"/>
                    <w:sz w:val="16"/>
                    <w:szCs w:val="16"/>
                    <w:lang w:val="en-US"/>
                  </w:rPr>
                </w:rPrChange>
              </w:rPr>
            </w:pPr>
            <w:ins w:id="1026" w:author="Aina Huguet Torres" w:date="2025-08-04T15:46:00Z" w16du:dateUtc="2025-08-04T13:46:00Z">
              <w:del w:id="1027" w:author="Enrique Castro-Sanchez" w:date="2025-08-05T12:03:00Z" w16du:dateUtc="2025-08-05T11:03:00Z">
                <w:r w:rsidRPr="00BB39C8" w:rsidDel="002F7CDB">
                  <w:rPr>
                    <w:sz w:val="16"/>
                    <w:szCs w:val="16"/>
                    <w:lang w:val="en-GB"/>
                    <w:rPrChange w:id="1028" w:author="Enrique Castro-Sanchez" w:date="2025-08-05T10:47:00Z" w16du:dateUtc="2025-08-05T09:47:00Z">
                      <w:rPr>
                        <w:sz w:val="16"/>
                        <w:szCs w:val="16"/>
                        <w:lang w:val="en-US"/>
                      </w:rPr>
                    </w:rPrChange>
                  </w:rPr>
                  <w:delText xml:space="preserve">Detection </w:delText>
                </w:r>
              </w:del>
            </w:ins>
          </w:p>
          <w:p w14:paraId="18DAB1A5" w14:textId="5E7D44FE" w:rsidR="0013755A" w:rsidRPr="002F7CDB" w:rsidDel="002F7CDB" w:rsidRDefault="0013755A" w:rsidP="00B241B8">
            <w:pPr>
              <w:contextualSpacing/>
              <w:jc w:val="both"/>
              <w:cnfStyle w:val="000000000000" w:firstRow="0" w:lastRow="0" w:firstColumn="0" w:lastColumn="0" w:oddVBand="0" w:evenVBand="0" w:oddHBand="0" w:evenHBand="0" w:firstRowFirstColumn="0" w:firstRowLastColumn="0" w:lastRowFirstColumn="0" w:lastRowLastColumn="0"/>
              <w:rPr>
                <w:ins w:id="1029" w:author="Aina Huguet Torres" w:date="2025-08-04T15:40:00Z" w16du:dateUtc="2025-08-04T13:40:00Z"/>
                <w:del w:id="1030" w:author="Enrique Castro-Sanchez" w:date="2025-08-05T12:03:00Z" w16du:dateUtc="2025-08-05T11:03:00Z"/>
                <w:sz w:val="16"/>
                <w:szCs w:val="16"/>
                <w:lang w:val="en-GB"/>
              </w:rPr>
            </w:pPr>
            <w:ins w:id="1031" w:author="Aina Huguet Torres" w:date="2025-08-04T15:46:00Z" w16du:dateUtc="2025-08-04T13:46:00Z">
              <w:del w:id="1032" w:author="Enrique Castro-Sanchez" w:date="2025-08-05T12:03:00Z" w16du:dateUtc="2025-08-05T11:03:00Z">
                <w:r w:rsidRPr="00BB39C8" w:rsidDel="002F7CDB">
                  <w:rPr>
                    <w:sz w:val="16"/>
                    <w:szCs w:val="16"/>
                    <w:lang w:val="en-GB"/>
                    <w:rPrChange w:id="1033" w:author="Enrique Castro-Sanchez" w:date="2025-08-05T10:47:00Z" w16du:dateUtc="2025-08-05T09:47:00Z">
                      <w:rPr>
                        <w:sz w:val="16"/>
                        <w:szCs w:val="16"/>
                        <w:lang w:val="en-US"/>
                      </w:rPr>
                    </w:rPrChange>
                  </w:rPr>
                  <w:delText>Dispensing</w:delText>
                </w:r>
              </w:del>
            </w:ins>
          </w:p>
        </w:tc>
        <w:tc>
          <w:tcPr>
            <w:tcW w:w="0" w:type="dxa"/>
            <w:shd w:val="clear" w:color="auto" w:fill="F2F2F2" w:themeFill="background1" w:themeFillShade="F2"/>
            <w:tcPrChange w:id="1034" w:author="Enrique Castro-Sanchez" w:date="2025-08-05T08:48:00Z" w16du:dateUtc="2025-08-05T07:48:00Z">
              <w:tcPr>
                <w:tcW w:w="2100" w:type="dxa"/>
              </w:tcPr>
            </w:tcPrChange>
          </w:tcPr>
          <w:p w14:paraId="18DDC0CA" w14:textId="772D3E6A" w:rsidR="00253FBB" w:rsidRPr="002F7CDB" w:rsidDel="002F7CDB" w:rsidRDefault="003F29CA" w:rsidP="00B241B8">
            <w:pPr>
              <w:contextualSpacing/>
              <w:jc w:val="both"/>
              <w:cnfStyle w:val="000000000000" w:firstRow="0" w:lastRow="0" w:firstColumn="0" w:lastColumn="0" w:oddVBand="0" w:evenVBand="0" w:oddHBand="0" w:evenHBand="0" w:firstRowFirstColumn="0" w:firstRowLastColumn="0" w:lastRowFirstColumn="0" w:lastRowLastColumn="0"/>
              <w:rPr>
                <w:ins w:id="1035" w:author="Aina Huguet Torres" w:date="2025-08-04T15:40:00Z" w16du:dateUtc="2025-08-04T13:40:00Z"/>
                <w:del w:id="1036" w:author="Enrique Castro-Sanchez" w:date="2025-08-05T12:03:00Z" w16du:dateUtc="2025-08-05T11:03:00Z"/>
                <w:sz w:val="16"/>
                <w:szCs w:val="16"/>
                <w:lang w:val="en-GB"/>
              </w:rPr>
            </w:pPr>
            <w:ins w:id="1037" w:author="Aina Huguet Torres" w:date="2025-08-04T15:51:00Z">
              <w:del w:id="1038" w:author="Enrique Castro-Sanchez" w:date="2025-08-05T12:03:00Z" w16du:dateUtc="2025-08-05T11:03:00Z">
                <w:r w:rsidRPr="00BB39C8" w:rsidDel="002F7CDB">
                  <w:rPr>
                    <w:sz w:val="16"/>
                    <w:szCs w:val="16"/>
                    <w:lang w:val="en-GB"/>
                  </w:rPr>
                  <w:delText>5-day intensive training prior to the study</w:delText>
                </w:r>
              </w:del>
            </w:ins>
          </w:p>
        </w:tc>
        <w:tc>
          <w:tcPr>
            <w:tcW w:w="0" w:type="dxa"/>
            <w:shd w:val="clear" w:color="auto" w:fill="F2F2F2" w:themeFill="background1" w:themeFillShade="F2"/>
            <w:tcPrChange w:id="1039" w:author="Enrique Castro-Sanchez" w:date="2025-08-05T08:48:00Z" w16du:dateUtc="2025-08-05T07:48:00Z">
              <w:tcPr>
                <w:tcW w:w="1928" w:type="dxa"/>
              </w:tcPr>
            </w:tcPrChange>
          </w:tcPr>
          <w:p w14:paraId="0E39C18E" w14:textId="0302F471" w:rsidR="00253FBB" w:rsidRPr="002F7CDB" w:rsidDel="002F7CDB" w:rsidRDefault="007A6A5A" w:rsidP="00B241B8">
            <w:pPr>
              <w:contextualSpacing/>
              <w:jc w:val="both"/>
              <w:cnfStyle w:val="000000000000" w:firstRow="0" w:lastRow="0" w:firstColumn="0" w:lastColumn="0" w:oddVBand="0" w:evenVBand="0" w:oddHBand="0" w:evenHBand="0" w:firstRowFirstColumn="0" w:firstRowLastColumn="0" w:lastRowFirstColumn="0" w:lastRowLastColumn="0"/>
              <w:rPr>
                <w:ins w:id="1040" w:author="Aina Huguet Torres" w:date="2025-08-04T15:40:00Z" w16du:dateUtc="2025-08-04T13:40:00Z"/>
                <w:del w:id="1041" w:author="Enrique Castro-Sanchez" w:date="2025-08-05T12:03:00Z" w16du:dateUtc="2025-08-05T11:03:00Z"/>
                <w:sz w:val="16"/>
                <w:szCs w:val="16"/>
                <w:lang w:val="en-GB"/>
              </w:rPr>
            </w:pPr>
            <w:ins w:id="1042" w:author="Aina Huguet Torres" w:date="2025-08-04T15:58:00Z" w16du:dateUtc="2025-08-04T13:58:00Z">
              <w:del w:id="1043" w:author="Enrique Castro-Sanchez" w:date="2025-08-05T12:03:00Z" w16du:dateUtc="2025-08-05T11:03:00Z">
                <w:r w:rsidRPr="00BB39C8" w:rsidDel="002F7CDB">
                  <w:rPr>
                    <w:sz w:val="16"/>
                    <w:szCs w:val="16"/>
                    <w:lang w:val="en-GB"/>
                  </w:rPr>
                  <w:delText>P</w:delText>
                </w:r>
              </w:del>
            </w:ins>
            <w:ins w:id="1044" w:author="Aina Huguet Torres" w:date="2025-08-04T15:57:00Z">
              <w:del w:id="1045" w:author="Enrique Castro-Sanchez" w:date="2025-08-05T12:03:00Z" w16du:dateUtc="2025-08-05T11:03:00Z">
                <w:r w:rsidR="009E0B19" w:rsidRPr="00BB39C8" w:rsidDel="002F7CDB">
                  <w:rPr>
                    <w:sz w:val="16"/>
                    <w:szCs w:val="16"/>
                    <w:lang w:val="en-GB"/>
                  </w:rPr>
                  <w:delText>rovision of tools, government and external programme backing, and dedicated funding that enabled the intervention</w:delText>
                </w:r>
              </w:del>
            </w:ins>
          </w:p>
        </w:tc>
        <w:tc>
          <w:tcPr>
            <w:tcW w:w="0" w:type="dxa"/>
            <w:shd w:val="clear" w:color="auto" w:fill="F2F2F2" w:themeFill="background1" w:themeFillShade="F2"/>
            <w:tcPrChange w:id="1046" w:author="Enrique Castro-Sanchez" w:date="2025-08-05T08:48:00Z" w16du:dateUtc="2025-08-05T07:48:00Z">
              <w:tcPr>
                <w:tcW w:w="2721" w:type="dxa"/>
              </w:tcPr>
            </w:tcPrChange>
          </w:tcPr>
          <w:p w14:paraId="58C31297" w14:textId="7FE7404D" w:rsidR="00D03067" w:rsidRPr="002F7CDB" w:rsidDel="002F7CDB" w:rsidRDefault="004F6506" w:rsidP="00B241B8">
            <w:pPr>
              <w:contextualSpacing/>
              <w:jc w:val="both"/>
              <w:cnfStyle w:val="000000000000" w:firstRow="0" w:lastRow="0" w:firstColumn="0" w:lastColumn="0" w:oddVBand="0" w:evenVBand="0" w:oddHBand="0" w:evenHBand="0" w:firstRowFirstColumn="0" w:firstRowLastColumn="0" w:lastRowFirstColumn="0" w:lastRowLastColumn="0"/>
              <w:rPr>
                <w:ins w:id="1047" w:author="Aina Huguet Torres" w:date="2025-08-04T15:40:00Z" w16du:dateUtc="2025-08-04T13:40:00Z"/>
                <w:del w:id="1048" w:author="Enrique Castro-Sanchez" w:date="2025-08-05T12:03:00Z" w16du:dateUtc="2025-08-05T11:03:00Z"/>
                <w:sz w:val="16"/>
                <w:szCs w:val="16"/>
                <w:lang w:val="en-GB"/>
              </w:rPr>
            </w:pPr>
            <w:ins w:id="1049" w:author="Aina Huguet Torres" w:date="2025-08-04T15:56:00Z">
              <w:del w:id="1050" w:author="Enrique Castro-Sanchez" w:date="2025-08-05T12:03:00Z" w16du:dateUtc="2025-08-05T11:03:00Z">
                <w:r w:rsidRPr="00BB39C8" w:rsidDel="002F7CDB">
                  <w:rPr>
                    <w:sz w:val="16"/>
                    <w:szCs w:val="16"/>
                    <w:lang w:val="en-GB"/>
                  </w:rPr>
                  <w:delText>A CRP-guided algorithm led to a 24.6% reduction in antibiotic use without increasing adverse outcomes. High adherence and feasibility among CHWs were reported, with strong alignment to clinical guidance.</w:delText>
                </w:r>
              </w:del>
            </w:ins>
          </w:p>
        </w:tc>
      </w:tr>
    </w:tbl>
    <w:p w14:paraId="107B88D2" w14:textId="7B2BD60B" w:rsidR="00E411E0" w:rsidRPr="00BB39C8" w:rsidDel="002F7CDB" w:rsidRDefault="00E411E0" w:rsidP="005A4A95">
      <w:pPr>
        <w:spacing w:line="360" w:lineRule="auto"/>
        <w:contextualSpacing/>
        <w:jc w:val="both"/>
        <w:rPr>
          <w:del w:id="1051" w:author="Enrique Castro-Sanchez" w:date="2025-08-05T12:03:00Z" w16du:dateUtc="2025-08-05T11:03:00Z"/>
          <w:rFonts w:ascii="Helvetica" w:hAnsi="Helvetica"/>
          <w:b/>
          <w:bCs/>
          <w:i/>
          <w:iCs/>
          <w:sz w:val="22"/>
          <w:szCs w:val="22"/>
        </w:rPr>
      </w:pPr>
    </w:p>
    <w:p w14:paraId="6E3CA9F1" w14:textId="5BBF6579" w:rsidR="00E411E0" w:rsidRPr="00BB39C8" w:rsidDel="002F7CDB" w:rsidRDefault="00E411E0" w:rsidP="005A4A95">
      <w:pPr>
        <w:jc w:val="both"/>
        <w:rPr>
          <w:del w:id="1052" w:author="Enrique Castro-Sanchez" w:date="2025-08-05T12:03:00Z" w16du:dateUtc="2025-08-05T11:03:00Z"/>
          <w:rFonts w:ascii="Helvetica" w:hAnsi="Helvetica"/>
          <w:sz w:val="22"/>
          <w:szCs w:val="22"/>
        </w:rPr>
        <w:sectPr w:rsidR="00E411E0" w:rsidRPr="00BB39C8" w:rsidDel="002F7CDB" w:rsidSect="00E411E0">
          <w:headerReference w:type="default" r:id="rId16"/>
          <w:footerReference w:type="default" r:id="rId17"/>
          <w:footnotePr>
            <w:numRestart w:val="eachSect"/>
          </w:footnotePr>
          <w:endnotePr>
            <w:pos w:val="sectEnd"/>
            <w:numFmt w:val="decimal"/>
            <w:numRestart w:val="eachSect"/>
          </w:endnotePr>
          <w:pgSz w:w="16840" w:h="11900" w:orient="landscape"/>
          <w:pgMar w:top="1141" w:right="538" w:bottom="993" w:left="426" w:header="0" w:footer="220" w:gutter="0"/>
          <w:cols w:space="720"/>
          <w:docGrid w:linePitch="326"/>
        </w:sectPr>
      </w:pPr>
    </w:p>
    <w:p w14:paraId="40CDA72A" w14:textId="3FCDE80F" w:rsidR="00D03A7D" w:rsidRPr="00BB39C8" w:rsidDel="002F7CDB" w:rsidRDefault="00D03A7D" w:rsidP="00D03A7D">
      <w:pPr>
        <w:spacing w:line="480" w:lineRule="auto"/>
        <w:contextualSpacing/>
        <w:jc w:val="both"/>
        <w:rPr>
          <w:del w:id="1053" w:author="Enrique Castro-Sanchez" w:date="2025-08-05T12:03:00Z" w16du:dateUtc="2025-08-05T11:03:00Z"/>
          <w:b/>
          <w:bCs/>
          <w:sz w:val="22"/>
          <w:szCs w:val="22"/>
        </w:rPr>
      </w:pPr>
      <w:del w:id="1054" w:author="Enrique Castro-Sanchez" w:date="2025-08-05T12:03:00Z" w16du:dateUtc="2025-08-05T11:03:00Z">
        <w:r w:rsidRPr="00BB39C8" w:rsidDel="002F7CDB">
          <w:rPr>
            <w:b/>
            <w:bCs/>
            <w:sz w:val="22"/>
            <w:szCs w:val="22"/>
          </w:rPr>
          <w:delText>Quality/risk of bias of the selected studies</w:delText>
        </w:r>
      </w:del>
    </w:p>
    <w:p w14:paraId="707DFD33" w14:textId="64D1DB6C" w:rsidR="00967360" w:rsidRPr="00BB39C8" w:rsidDel="002F7CDB" w:rsidRDefault="001727D8" w:rsidP="00D03A7D">
      <w:pPr>
        <w:spacing w:line="480" w:lineRule="auto"/>
        <w:contextualSpacing/>
        <w:jc w:val="both"/>
        <w:rPr>
          <w:del w:id="1055" w:author="Enrique Castro-Sanchez" w:date="2025-08-05T12:03:00Z" w16du:dateUtc="2025-08-05T11:03:00Z"/>
          <w:sz w:val="22"/>
          <w:szCs w:val="22"/>
          <w:lang w:bidi="en-GB"/>
        </w:rPr>
      </w:pPr>
      <w:ins w:id="1056" w:author="Miguel Bennasar Veny" w:date="2025-08-05T00:19:00Z" w16du:dateUtc="2025-08-04T22:19:00Z">
        <w:del w:id="1057" w:author="Enrique Castro-Sanchez" w:date="2025-08-05T12:03:00Z" w16du:dateUtc="2025-08-05T11:03:00Z">
          <w:r w:rsidRPr="00BB39C8" w:rsidDel="002F7CDB">
            <w:rPr>
              <w:sz w:val="22"/>
              <w:szCs w:val="22"/>
              <w:lang w:bidi="en-GB"/>
            </w:rPr>
            <w:delText xml:space="preserve">Four studies employed designs </w:delText>
          </w:r>
        </w:del>
      </w:ins>
      <w:ins w:id="1058" w:author="Miguel Bennasar Veny" w:date="2025-08-05T00:29:00Z" w16du:dateUtc="2025-08-04T22:29:00Z">
        <w:del w:id="1059" w:author="Enrique Castro-Sanchez" w:date="2025-08-05T12:03:00Z" w16du:dateUtc="2025-08-05T11:03:00Z">
          <w:r w:rsidR="00C563FB" w:rsidRPr="00BB39C8" w:rsidDel="002F7CDB">
            <w:rPr>
              <w:sz w:val="22"/>
              <w:szCs w:val="22"/>
              <w:lang w:bidi="en-GB"/>
            </w:rPr>
            <w:delText>that were com</w:delText>
          </w:r>
        </w:del>
      </w:ins>
      <w:ins w:id="1060" w:author="Miguel Bennasar Veny" w:date="2025-08-05T00:30:00Z" w16du:dateUtc="2025-08-04T22:30:00Z">
        <w:del w:id="1061" w:author="Enrique Castro-Sanchez" w:date="2025-08-05T12:03:00Z" w16du:dateUtc="2025-08-05T11:03:00Z">
          <w:r w:rsidR="00C563FB" w:rsidRPr="00BB39C8" w:rsidDel="002F7CDB">
            <w:rPr>
              <w:sz w:val="22"/>
              <w:szCs w:val="22"/>
              <w:lang w:bidi="en-GB"/>
            </w:rPr>
            <w:delText>patible with</w:delText>
          </w:r>
        </w:del>
      </w:ins>
      <w:ins w:id="1062" w:author="Miguel Bennasar Veny" w:date="2025-08-05T00:19:00Z" w16du:dateUtc="2025-08-04T22:19:00Z">
        <w:del w:id="1063" w:author="Enrique Castro-Sanchez" w:date="2025-08-05T12:03:00Z" w16du:dateUtc="2025-08-05T11:03:00Z">
          <w:r w:rsidRPr="00BB39C8" w:rsidDel="002F7CDB">
            <w:rPr>
              <w:sz w:val="22"/>
              <w:szCs w:val="22"/>
              <w:lang w:bidi="en-GB"/>
            </w:rPr>
            <w:delText xml:space="preserve"> ICROMS</w:delText>
          </w:r>
        </w:del>
      </w:ins>
      <w:ins w:id="1064" w:author="Miguel Bennasar Veny" w:date="2025-08-05T00:36:00Z" w16du:dateUtc="2025-08-04T22:36:00Z">
        <w:del w:id="1065" w:author="Enrique Castro-Sanchez" w:date="2025-08-05T12:03:00Z" w16du:dateUtc="2025-08-05T11:03:00Z">
          <w:r w:rsidR="00B76FE2" w:rsidRPr="00BB39C8" w:rsidDel="002F7CDB">
            <w:rPr>
              <w:sz w:val="22"/>
              <w:szCs w:val="22"/>
              <w:lang w:bidi="en-GB"/>
            </w:rPr>
            <w:delText xml:space="preserve"> tool</w:delText>
          </w:r>
        </w:del>
      </w:ins>
      <w:ins w:id="1066" w:author="Miguel Bennasar Veny" w:date="2025-08-05T00:19:00Z" w16du:dateUtc="2025-08-04T22:19:00Z">
        <w:del w:id="1067" w:author="Enrique Castro-Sanchez" w:date="2025-08-05T12:03:00Z" w16du:dateUtc="2025-08-05T11:03:00Z">
          <w:r w:rsidRPr="00BB39C8" w:rsidDel="002F7CDB">
            <w:rPr>
              <w:sz w:val="22"/>
              <w:szCs w:val="22"/>
              <w:lang w:bidi="en-GB"/>
            </w:rPr>
            <w:delText>. Among these, two studies</w:delText>
          </w:r>
        </w:del>
        <w:del w:id="1068" w:author="Enrique Castro-Sanchez" w:date="2025-08-05T10:52:00Z" w16du:dateUtc="2025-08-05T09:52:00Z">
          <w:r w:rsidRPr="00BB39C8" w:rsidDel="0097502E">
            <w:rPr>
              <w:sz w:val="22"/>
              <w:szCs w:val="22"/>
              <w:lang w:bidi="en-GB"/>
            </w:rPr>
            <w:delText xml:space="preserve"> </w:delText>
          </w:r>
          <w:r w:rsidRPr="00BB39C8" w:rsidDel="0097502E">
            <w:rPr>
              <w:sz w:val="22"/>
              <w:szCs w:val="22"/>
              <w:highlight w:val="yellow"/>
              <w:lang w:bidi="en-GB"/>
              <w:rPrChange w:id="1069" w:author="Enrique Castro-Sanchez" w:date="2025-08-05T10:47:00Z" w16du:dateUtc="2025-08-05T09:47:00Z">
                <w:rPr>
                  <w:sz w:val="22"/>
                  <w:szCs w:val="22"/>
                  <w:lang w:bidi="en-GB"/>
                </w:rPr>
              </w:rPrChange>
            </w:rPr>
            <w:delText>(</w:delText>
          </w:r>
          <w:commentRangeStart w:id="1070"/>
          <w:r w:rsidRPr="00BB39C8" w:rsidDel="0097502E">
            <w:rPr>
              <w:sz w:val="22"/>
              <w:szCs w:val="22"/>
              <w:highlight w:val="yellow"/>
              <w:lang w:bidi="en-GB"/>
              <w:rPrChange w:id="1071" w:author="Enrique Castro-Sanchez" w:date="2025-08-05T10:47:00Z" w16du:dateUtc="2025-08-05T09:47:00Z">
                <w:rPr>
                  <w:sz w:val="22"/>
                  <w:szCs w:val="22"/>
                  <w:lang w:bidi="en-GB"/>
                </w:rPr>
              </w:rPrChange>
            </w:rPr>
            <w:delText>Nahar et al. and Musoke et al.</w:delText>
          </w:r>
        </w:del>
      </w:ins>
      <w:commentRangeEnd w:id="1070"/>
      <w:ins w:id="1072" w:author="Miguel Bennasar Veny" w:date="2025-08-05T00:30:00Z" w16du:dateUtc="2025-08-04T22:30:00Z">
        <w:del w:id="1073" w:author="Enrique Castro-Sanchez" w:date="2025-08-05T10:52:00Z" w16du:dateUtc="2025-08-05T09:52:00Z">
          <w:r w:rsidR="00F731F3" w:rsidRPr="00BB39C8" w:rsidDel="0097502E">
            <w:rPr>
              <w:rStyle w:val="CommentReference"/>
              <w:rFonts w:ascii="Avenir Next Regular" w:eastAsia="Avenir Next Regular" w:hAnsi="Avenir Next Regular" w:cs="Avenir Next Regular"/>
              <w:highlight w:val="yellow"/>
              <w:lang w:eastAsia="en-GB" w:bidi="en-GB"/>
              <w14:ligatures w14:val="standardContextual"/>
              <w:rPrChange w:id="1074"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070"/>
          </w:r>
        </w:del>
      </w:ins>
      <w:ins w:id="1075" w:author="Miguel Bennasar Veny" w:date="2025-08-05T00:19:00Z" w16du:dateUtc="2025-08-04T22:19:00Z">
        <w:del w:id="1076" w:author="Enrique Castro-Sanchez" w:date="2025-08-05T10:52:00Z" w16du:dateUtc="2025-08-05T09:52:00Z">
          <w:r w:rsidRPr="00BB39C8" w:rsidDel="0097502E">
            <w:rPr>
              <w:sz w:val="22"/>
              <w:szCs w:val="22"/>
              <w:highlight w:val="yellow"/>
              <w:lang w:bidi="en-GB"/>
              <w:rPrChange w:id="1077" w:author="Enrique Castro-Sanchez" w:date="2025-08-05T10:47:00Z" w16du:dateUtc="2025-08-05T09:47:00Z">
                <w:rPr>
                  <w:sz w:val="22"/>
                  <w:szCs w:val="22"/>
                  <w:lang w:bidi="en-GB"/>
                </w:rPr>
              </w:rPrChange>
            </w:rPr>
            <w:delText xml:space="preserve">) </w:delText>
          </w:r>
        </w:del>
        <w:del w:id="1078" w:author="Enrique Castro-Sanchez" w:date="2025-08-05T12:03:00Z" w16du:dateUtc="2025-08-05T11:03:00Z">
          <w:r w:rsidRPr="00BB39C8" w:rsidDel="002F7CDB">
            <w:rPr>
              <w:sz w:val="22"/>
              <w:szCs w:val="22"/>
              <w:lang w:bidi="en-GB"/>
            </w:rPr>
            <w:delText xml:space="preserve">fully met </w:delText>
          </w:r>
        </w:del>
      </w:ins>
      <w:ins w:id="1079" w:author="Miguel Bennasar Veny" w:date="2025-08-05T00:30:00Z" w16du:dateUtc="2025-08-04T22:30:00Z">
        <w:del w:id="1080" w:author="Enrique Castro-Sanchez" w:date="2025-08-05T12:03:00Z" w16du:dateUtc="2025-08-05T11:03:00Z">
          <w:r w:rsidR="00F731F3" w:rsidRPr="00BB39C8" w:rsidDel="002F7CDB">
            <w:rPr>
              <w:sz w:val="22"/>
              <w:szCs w:val="22"/>
              <w:lang w:bidi="en-GB"/>
            </w:rPr>
            <w:delText>all</w:delText>
          </w:r>
        </w:del>
      </w:ins>
      <w:ins w:id="1081" w:author="Miguel Bennasar Veny" w:date="2025-08-05T00:19:00Z" w16du:dateUtc="2025-08-04T22:19:00Z">
        <w:del w:id="1082" w:author="Enrique Castro-Sanchez" w:date="2025-08-05T12:03:00Z" w16du:dateUtc="2025-08-05T11:03:00Z">
          <w:r w:rsidRPr="00BB39C8" w:rsidDel="002F7CDB">
            <w:rPr>
              <w:sz w:val="22"/>
              <w:szCs w:val="22"/>
              <w:lang w:bidi="en-GB"/>
            </w:rPr>
            <w:delText xml:space="preserve"> mandatory ICROMS criteria, while the </w:delText>
          </w:r>
        </w:del>
      </w:ins>
      <w:ins w:id="1083" w:author="Miguel Bennasar Veny" w:date="2025-08-05T00:31:00Z" w16du:dateUtc="2025-08-04T22:31:00Z">
        <w:del w:id="1084" w:author="Enrique Castro-Sanchez" w:date="2025-08-05T12:03:00Z" w16du:dateUtc="2025-08-05T11:03:00Z">
          <w:r w:rsidR="00F539EE" w:rsidRPr="00BB39C8" w:rsidDel="002F7CDB">
            <w:rPr>
              <w:sz w:val="22"/>
              <w:szCs w:val="22"/>
              <w:lang w:bidi="en-GB"/>
            </w:rPr>
            <w:delText>other</w:delText>
          </w:r>
        </w:del>
      </w:ins>
      <w:ins w:id="1085" w:author="Miguel Bennasar Veny" w:date="2025-08-05T00:19:00Z" w16du:dateUtc="2025-08-04T22:19:00Z">
        <w:del w:id="1086" w:author="Enrique Castro-Sanchez" w:date="2025-08-05T12:03:00Z" w16du:dateUtc="2025-08-05T11:03:00Z">
          <w:r w:rsidRPr="00BB39C8" w:rsidDel="002F7CDB">
            <w:rPr>
              <w:sz w:val="22"/>
              <w:szCs w:val="22"/>
              <w:lang w:bidi="en-GB"/>
            </w:rPr>
            <w:delText xml:space="preserve"> two </w:delText>
          </w:r>
        </w:del>
        <w:del w:id="1087" w:author="Enrique Castro-Sanchez" w:date="2025-08-05T10:51:00Z" w16du:dateUtc="2025-08-05T09:51:00Z">
          <w:r w:rsidRPr="00BB39C8" w:rsidDel="00A8625F">
            <w:rPr>
              <w:sz w:val="22"/>
              <w:szCs w:val="22"/>
              <w:highlight w:val="yellow"/>
              <w:lang w:bidi="en-GB"/>
              <w:rPrChange w:id="1088" w:author="Enrique Castro-Sanchez" w:date="2025-08-05T10:47:00Z" w16du:dateUtc="2025-08-05T09:47:00Z">
                <w:rPr>
                  <w:sz w:val="22"/>
                  <w:szCs w:val="22"/>
                  <w:lang w:bidi="en-GB"/>
                </w:rPr>
              </w:rPrChange>
            </w:rPr>
            <w:delText>(</w:delText>
          </w:r>
          <w:commentRangeStart w:id="1089"/>
          <w:r w:rsidRPr="00BB39C8" w:rsidDel="00A8625F">
            <w:rPr>
              <w:sz w:val="22"/>
              <w:szCs w:val="22"/>
              <w:highlight w:val="yellow"/>
              <w:lang w:bidi="en-GB"/>
              <w:rPrChange w:id="1090" w:author="Enrique Castro-Sanchez" w:date="2025-08-05T10:47:00Z" w16du:dateUtc="2025-08-05T09:47:00Z">
                <w:rPr>
                  <w:sz w:val="22"/>
                  <w:szCs w:val="22"/>
                  <w:lang w:bidi="en-GB"/>
                </w:rPr>
              </w:rPrChange>
            </w:rPr>
            <w:delText>Nyamu et al. and Virhia et al.</w:delText>
          </w:r>
        </w:del>
      </w:ins>
      <w:commentRangeEnd w:id="1089"/>
      <w:ins w:id="1091" w:author="Miguel Bennasar Veny" w:date="2025-08-05T00:37:00Z" w16du:dateUtc="2025-08-04T22:37:00Z">
        <w:del w:id="1092" w:author="Enrique Castro-Sanchez" w:date="2025-08-05T10:51:00Z" w16du:dateUtc="2025-08-05T09:51:00Z">
          <w:r w:rsidR="00B76FE2" w:rsidRPr="00BB39C8" w:rsidDel="00A8625F">
            <w:rPr>
              <w:rStyle w:val="CommentReference"/>
              <w:rFonts w:ascii="Avenir Next Regular" w:eastAsia="Avenir Next Regular" w:hAnsi="Avenir Next Regular" w:cs="Avenir Next Regular"/>
              <w:highlight w:val="yellow"/>
              <w:lang w:eastAsia="en-GB" w:bidi="en-GB"/>
              <w14:ligatures w14:val="standardContextual"/>
              <w:rPrChange w:id="1093"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089"/>
          </w:r>
        </w:del>
      </w:ins>
      <w:ins w:id="1094" w:author="Miguel Bennasar Veny" w:date="2025-08-05T00:19:00Z" w16du:dateUtc="2025-08-04T22:19:00Z">
        <w:del w:id="1095" w:author="Enrique Castro-Sanchez" w:date="2025-08-05T10:51:00Z" w16du:dateUtc="2025-08-05T09:51:00Z">
          <w:r w:rsidRPr="00BB39C8" w:rsidDel="00A8625F">
            <w:rPr>
              <w:sz w:val="22"/>
              <w:szCs w:val="22"/>
              <w:highlight w:val="yellow"/>
              <w:lang w:bidi="en-GB"/>
              <w:rPrChange w:id="1096" w:author="Enrique Castro-Sanchez" w:date="2025-08-05T10:47:00Z" w16du:dateUtc="2025-08-05T09:47:00Z">
                <w:rPr>
                  <w:sz w:val="22"/>
                  <w:szCs w:val="22"/>
                  <w:lang w:bidi="en-GB"/>
                </w:rPr>
              </w:rPrChange>
            </w:rPr>
            <w:delText>)</w:delText>
          </w:r>
          <w:r w:rsidRPr="00BB39C8" w:rsidDel="00A8625F">
            <w:rPr>
              <w:sz w:val="22"/>
              <w:szCs w:val="22"/>
              <w:lang w:bidi="en-GB"/>
            </w:rPr>
            <w:delText xml:space="preserve"> </w:delText>
          </w:r>
        </w:del>
        <w:del w:id="1097" w:author="Enrique Castro-Sanchez" w:date="2025-08-05T12:03:00Z" w16du:dateUtc="2025-08-05T11:03:00Z">
          <w:r w:rsidRPr="00BB39C8" w:rsidDel="002F7CDB">
            <w:rPr>
              <w:sz w:val="22"/>
              <w:szCs w:val="22"/>
              <w:lang w:bidi="en-GB"/>
            </w:rPr>
            <w:delText>only partially met them</w:delText>
          </w:r>
        </w:del>
      </w:ins>
      <w:ins w:id="1098" w:author="Miguel Bennasar Veny" w:date="2025-08-05T00:21:00Z" w16du:dateUtc="2025-08-04T22:21:00Z">
        <w:del w:id="1099" w:author="Enrique Castro-Sanchez" w:date="2025-08-05T12:03:00Z" w16du:dateUtc="2025-08-05T11:03:00Z">
          <w:r w:rsidR="00401B1C" w:rsidRPr="00BB39C8" w:rsidDel="002F7CDB">
            <w:rPr>
              <w:sz w:val="22"/>
              <w:szCs w:val="22"/>
              <w:lang w:bidi="en-GB"/>
            </w:rPr>
            <w:delText xml:space="preserve">. </w:delText>
          </w:r>
        </w:del>
      </w:ins>
      <w:ins w:id="1100" w:author="Miguel Bennasar Veny" w:date="2025-08-05T11:24:00Z" w16du:dateUtc="2025-08-05T09:24:00Z">
        <w:del w:id="1101" w:author="Enrique Castro-Sanchez" w:date="2025-08-05T12:03:00Z" w16du:dateUtc="2025-08-05T11:03:00Z">
          <w:r w:rsidR="007928DA" w:rsidRPr="00BB39C8" w:rsidDel="002F7CDB">
            <w:rPr>
              <w:sz w:val="22"/>
              <w:szCs w:val="22"/>
              <w:lang w:bidi="en-GB"/>
            </w:rPr>
            <w:delText>In particular</w:delText>
          </w:r>
        </w:del>
      </w:ins>
      <w:ins w:id="1102" w:author="Miguel Bennasar Veny" w:date="2025-08-05T00:19:00Z" w16du:dateUtc="2025-08-04T22:19:00Z">
        <w:del w:id="1103" w:author="Enrique Castro-Sanchez" w:date="2025-08-05T12:03:00Z" w16du:dateUtc="2025-08-05T11:03:00Z">
          <w:r w:rsidRPr="00BB39C8" w:rsidDel="002F7CDB">
            <w:rPr>
              <w:sz w:val="22"/>
              <w:szCs w:val="22"/>
              <w:lang w:bidi="en-GB"/>
            </w:rPr>
            <w:delText>, the reflexivity</w:delText>
          </w:r>
        </w:del>
      </w:ins>
      <w:ins w:id="1104" w:author="Miguel Bennasar Veny" w:date="2025-08-05T00:31:00Z" w16du:dateUtc="2025-08-04T22:31:00Z">
        <w:del w:id="1105" w:author="Enrique Castro-Sanchez" w:date="2025-08-05T12:03:00Z" w16du:dateUtc="2025-08-05T11:03:00Z">
          <w:r w:rsidR="00F539EE" w:rsidRPr="00BB39C8" w:rsidDel="002F7CDB">
            <w:rPr>
              <w:sz w:val="22"/>
              <w:szCs w:val="22"/>
              <w:lang w:bidi="en-GB"/>
            </w:rPr>
            <w:delText xml:space="preserve"> criterion</w:delText>
          </w:r>
        </w:del>
      </w:ins>
      <w:ins w:id="1106" w:author="Miguel Bennasar Veny" w:date="2025-08-05T00:19:00Z" w16du:dateUtc="2025-08-04T22:19:00Z">
        <w:del w:id="1107" w:author="Enrique Castro-Sanchez" w:date="2025-08-05T12:03:00Z" w16du:dateUtc="2025-08-05T11:03:00Z">
          <w:r w:rsidRPr="00BB39C8" w:rsidDel="002F7CDB">
            <w:rPr>
              <w:sz w:val="22"/>
              <w:szCs w:val="22"/>
              <w:lang w:bidi="en-GB"/>
            </w:rPr>
            <w:delText xml:space="preserve"> (Q6) was not addressed in Virhia et al.</w:delText>
          </w:r>
        </w:del>
      </w:ins>
      <w:ins w:id="1108" w:author="Miguel Bennasar Veny" w:date="2025-08-05T00:22:00Z" w16du:dateUtc="2025-08-04T22:22:00Z">
        <w:del w:id="1109" w:author="Enrique Castro-Sanchez" w:date="2025-08-05T10:51:00Z" w16du:dateUtc="2025-08-05T09:51:00Z">
          <w:r w:rsidR="00401B1C" w:rsidRPr="00BB39C8" w:rsidDel="00A8625F">
            <w:rPr>
              <w:sz w:val="22"/>
              <w:szCs w:val="22"/>
              <w:vertAlign w:val="superscript"/>
              <w:lang w:bidi="en-GB"/>
            </w:rPr>
            <w:delText xml:space="preserve"> </w:delText>
          </w:r>
        </w:del>
        <w:del w:id="1110" w:author="Enrique Castro-Sanchez" w:date="2025-08-05T12:03:00Z" w16du:dateUtc="2025-08-05T11:03:00Z">
          <w:r w:rsidR="00401B1C" w:rsidRPr="00BB39C8" w:rsidDel="002F7CDB">
            <w:rPr>
              <w:sz w:val="22"/>
              <w:szCs w:val="22"/>
              <w:vertAlign w:val="superscript"/>
              <w:lang w:bidi="en-GB"/>
            </w:rPr>
            <w:delText>4</w:delText>
          </w:r>
        </w:del>
        <w:del w:id="1111" w:author="Enrique Castro-Sanchez" w:date="2025-08-05T11:29:00Z" w16du:dateUtc="2025-08-05T10:29:00Z">
          <w:r w:rsidR="00401B1C" w:rsidRPr="00BB39C8" w:rsidDel="00E6148C">
            <w:rPr>
              <w:sz w:val="22"/>
              <w:szCs w:val="22"/>
              <w:vertAlign w:val="superscript"/>
              <w:lang w:bidi="en-GB"/>
            </w:rPr>
            <w:delText>0</w:delText>
          </w:r>
        </w:del>
      </w:ins>
      <w:ins w:id="1112" w:author="Miguel Bennasar Veny" w:date="2025-08-05T00:24:00Z" w16du:dateUtc="2025-08-04T22:24:00Z">
        <w:del w:id="1113" w:author="Enrique Castro-Sanchez" w:date="2025-08-05T12:03:00Z" w16du:dateUtc="2025-08-05T11:03:00Z">
          <w:r w:rsidR="00536DF3" w:rsidRPr="00BB39C8" w:rsidDel="002F7CDB">
            <w:rPr>
              <w:sz w:val="22"/>
              <w:szCs w:val="22"/>
              <w:vertAlign w:val="superscript"/>
              <w:lang w:bidi="en-GB"/>
            </w:rPr>
            <w:delText xml:space="preserve"> </w:delText>
          </w:r>
          <w:r w:rsidR="00536DF3" w:rsidRPr="00BB39C8" w:rsidDel="002F7CDB">
            <w:rPr>
              <w:sz w:val="22"/>
              <w:szCs w:val="22"/>
              <w:lang w:bidi="en-GB"/>
            </w:rPr>
            <w:delText>Th</w:delText>
          </w:r>
        </w:del>
      </w:ins>
      <w:ins w:id="1114" w:author="Miguel Bennasar Veny" w:date="2025-08-05T00:23:00Z" w16du:dateUtc="2025-08-04T22:23:00Z">
        <w:del w:id="1115" w:author="Enrique Castro-Sanchez" w:date="2025-08-05T12:03:00Z" w16du:dateUtc="2025-08-05T11:03:00Z">
          <w:r w:rsidR="00536DF3" w:rsidRPr="00BB39C8" w:rsidDel="002F7CDB">
            <w:rPr>
              <w:sz w:val="22"/>
              <w:szCs w:val="22"/>
              <w:lang w:bidi="en-GB"/>
            </w:rPr>
            <w:delText xml:space="preserve">e </w:delText>
          </w:r>
        </w:del>
      </w:ins>
      <w:ins w:id="1116" w:author="Miguel Bennasar Veny" w:date="2025-08-05T00:31:00Z" w16du:dateUtc="2025-08-04T22:31:00Z">
        <w:del w:id="1117" w:author="Enrique Castro-Sanchez" w:date="2025-08-05T12:03:00Z" w16du:dateUtc="2025-08-05T11:03:00Z">
          <w:r w:rsidR="00EE2532" w:rsidRPr="00BB39C8" w:rsidDel="002F7CDB">
            <w:rPr>
              <w:sz w:val="22"/>
              <w:szCs w:val="22"/>
              <w:lang w:bidi="en-GB"/>
            </w:rPr>
            <w:delText>remaining</w:delText>
          </w:r>
        </w:del>
      </w:ins>
      <w:ins w:id="1118" w:author="Miguel Bennasar Veny" w:date="2025-08-05T00:23:00Z" w16du:dateUtc="2025-08-04T22:23:00Z">
        <w:del w:id="1119" w:author="Enrique Castro-Sanchez" w:date="2025-08-05T12:03:00Z" w16du:dateUtc="2025-08-05T11:03:00Z">
          <w:r w:rsidR="00536DF3" w:rsidRPr="00BB39C8" w:rsidDel="002F7CDB">
            <w:rPr>
              <w:sz w:val="22"/>
              <w:szCs w:val="22"/>
              <w:lang w:bidi="en-GB"/>
            </w:rPr>
            <w:delText xml:space="preserve"> four studies</w:delText>
          </w:r>
          <w:r w:rsidR="00536DF3" w:rsidRPr="00806FE0" w:rsidDel="002F7CDB">
            <w:rPr>
              <w:sz w:val="22"/>
              <w:szCs w:val="22"/>
              <w:vertAlign w:val="superscript"/>
              <w:lang w:bidi="en-GB"/>
              <w:rPrChange w:id="1120" w:author="Enrique Castro-Sanchez" w:date="2025-08-05T10:52:00Z" w16du:dateUtc="2025-08-05T09:52:00Z">
                <w:rPr>
                  <w:sz w:val="22"/>
                  <w:szCs w:val="22"/>
                  <w:lang w:bidi="en-GB"/>
                </w:rPr>
              </w:rPrChange>
            </w:rPr>
            <w:delText xml:space="preserve"> </w:delText>
          </w:r>
        </w:del>
      </w:ins>
      <w:ins w:id="1121" w:author="Miguel Bennasar Veny" w:date="2025-08-05T00:26:00Z" w16du:dateUtc="2025-08-04T22:26:00Z">
        <w:del w:id="1122" w:author="Enrique Castro-Sanchez" w:date="2025-08-05T10:52:00Z" w16du:dateUtc="2025-08-05T09:52:00Z">
          <w:r w:rsidR="00423CCB" w:rsidRPr="00806FE0" w:rsidDel="00806FE0">
            <w:rPr>
              <w:sz w:val="22"/>
              <w:szCs w:val="22"/>
              <w:vertAlign w:val="superscript"/>
              <w:lang w:bidi="en-GB"/>
              <w:rPrChange w:id="1123" w:author="Enrique Castro-Sanchez" w:date="2025-08-05T10:52:00Z" w16du:dateUtc="2025-08-05T09:52:00Z">
                <w:rPr>
                  <w:sz w:val="22"/>
                  <w:szCs w:val="22"/>
                  <w:lang w:bidi="en-GB"/>
                </w:rPr>
              </w:rPrChange>
            </w:rPr>
            <w:delText>(Graham et al.,</w:delText>
          </w:r>
          <w:r w:rsidR="00423CCB" w:rsidRPr="00806FE0" w:rsidDel="00806FE0">
            <w:rPr>
              <w:sz w:val="22"/>
              <w:szCs w:val="22"/>
              <w:vertAlign w:val="superscript"/>
              <w:lang w:bidi="en-GB"/>
            </w:rPr>
            <w:delText xml:space="preserve"> 34</w:delText>
          </w:r>
          <w:r w:rsidR="00423CCB" w:rsidRPr="00806FE0" w:rsidDel="00806FE0">
            <w:rPr>
              <w:sz w:val="22"/>
              <w:szCs w:val="22"/>
              <w:vertAlign w:val="superscript"/>
              <w:lang w:bidi="en-GB"/>
              <w:rPrChange w:id="1124" w:author="Enrique Castro-Sanchez" w:date="2025-08-05T10:52:00Z" w16du:dateUtc="2025-08-05T09:52:00Z">
                <w:rPr>
                  <w:sz w:val="22"/>
                  <w:szCs w:val="22"/>
                  <w:lang w:bidi="en-GB"/>
                </w:rPr>
              </w:rPrChange>
            </w:rPr>
            <w:delText xml:space="preserve"> </w:delText>
          </w:r>
          <w:r w:rsidR="003F7D09" w:rsidRPr="00806FE0" w:rsidDel="00806FE0">
            <w:rPr>
              <w:sz w:val="22"/>
              <w:szCs w:val="22"/>
              <w:vertAlign w:val="superscript"/>
              <w:lang w:bidi="en-GB"/>
              <w:rPrChange w:id="1125" w:author="Enrique Castro-Sanchez" w:date="2025-08-05T10:52:00Z" w16du:dateUtc="2025-08-05T09:52:00Z">
                <w:rPr>
                  <w:sz w:val="22"/>
                  <w:szCs w:val="22"/>
                  <w:lang w:bidi="en-GB"/>
                </w:rPr>
              </w:rPrChange>
            </w:rPr>
            <w:delText>Musoke et al.,</w:delText>
          </w:r>
          <w:r w:rsidR="003F7D09" w:rsidRPr="00806FE0" w:rsidDel="00806FE0">
            <w:rPr>
              <w:sz w:val="22"/>
              <w:szCs w:val="22"/>
              <w:vertAlign w:val="superscript"/>
              <w:lang w:bidi="en-GB"/>
            </w:rPr>
            <w:delText>35</w:delText>
          </w:r>
          <w:r w:rsidR="003F7D09" w:rsidRPr="00806FE0" w:rsidDel="00806FE0">
            <w:rPr>
              <w:sz w:val="22"/>
              <w:szCs w:val="22"/>
              <w:vertAlign w:val="superscript"/>
              <w:lang w:bidi="en-GB"/>
              <w:rPrChange w:id="1126" w:author="Enrique Castro-Sanchez" w:date="2025-08-05T10:52:00Z" w16du:dateUtc="2025-08-05T09:52:00Z">
                <w:rPr>
                  <w:sz w:val="22"/>
                  <w:szCs w:val="22"/>
                  <w:lang w:bidi="en-GB"/>
                </w:rPr>
              </w:rPrChange>
            </w:rPr>
            <w:delText xml:space="preserve"> </w:delText>
          </w:r>
        </w:del>
      </w:ins>
      <w:ins w:id="1127" w:author="Miguel Bennasar Veny" w:date="2025-08-05T00:27:00Z" w16du:dateUtc="2025-08-04T22:27:00Z">
        <w:del w:id="1128" w:author="Enrique Castro-Sanchez" w:date="2025-08-05T10:52:00Z" w16du:dateUtc="2025-08-05T09:52:00Z">
          <w:r w:rsidR="003F7D09" w:rsidRPr="00806FE0" w:rsidDel="00806FE0">
            <w:rPr>
              <w:sz w:val="22"/>
              <w:szCs w:val="22"/>
              <w:vertAlign w:val="superscript"/>
              <w:lang w:bidi="en-GB"/>
              <w:rPrChange w:id="1129" w:author="Enrique Castro-Sanchez" w:date="2025-08-05T10:52:00Z" w16du:dateUtc="2025-08-05T09:52:00Z">
                <w:rPr>
                  <w:sz w:val="22"/>
                  <w:szCs w:val="22"/>
                  <w:lang w:bidi="en-GB"/>
                </w:rPr>
              </w:rPrChange>
            </w:rPr>
            <w:delText>Rakhshani et al.</w:delText>
          </w:r>
          <w:r w:rsidR="003F7D09" w:rsidRPr="00806FE0" w:rsidDel="00806FE0">
            <w:rPr>
              <w:sz w:val="22"/>
              <w:szCs w:val="22"/>
              <w:vertAlign w:val="superscript"/>
              <w:lang w:bidi="en-GB"/>
            </w:rPr>
            <w:delText>39</w:delText>
          </w:r>
          <w:r w:rsidR="003F7D09" w:rsidRPr="00806FE0" w:rsidDel="00806FE0">
            <w:rPr>
              <w:sz w:val="22"/>
              <w:szCs w:val="22"/>
              <w:vertAlign w:val="superscript"/>
              <w:lang w:bidi="en-GB"/>
              <w:rPrChange w:id="1130" w:author="Enrique Castro-Sanchez" w:date="2025-08-05T10:52:00Z" w16du:dateUtc="2025-08-05T09:52:00Z">
                <w:rPr>
                  <w:sz w:val="22"/>
                  <w:szCs w:val="22"/>
                  <w:lang w:bidi="en-GB"/>
                </w:rPr>
              </w:rPrChange>
            </w:rPr>
            <w:delText xml:space="preserve"> </w:delText>
          </w:r>
          <w:r w:rsidR="00BE360F" w:rsidRPr="00806FE0" w:rsidDel="00806FE0">
            <w:rPr>
              <w:sz w:val="22"/>
              <w:szCs w:val="22"/>
              <w:vertAlign w:val="superscript"/>
              <w:lang w:bidi="en-GB"/>
              <w:rPrChange w:id="1131" w:author="Enrique Castro-Sanchez" w:date="2025-08-05T10:52:00Z" w16du:dateUtc="2025-08-05T09:52:00Z">
                <w:rPr>
                  <w:sz w:val="22"/>
                  <w:szCs w:val="22"/>
                  <w:lang w:bidi="en-GB"/>
                </w:rPr>
              </w:rPrChange>
            </w:rPr>
            <w:delText xml:space="preserve">and </w:delText>
          </w:r>
        </w:del>
        <w:commentRangeStart w:id="1132"/>
        <w:del w:id="1133" w:author="Enrique Castro-Sanchez" w:date="2025-08-05T11:46:00Z" w16du:dateUtc="2025-08-05T10:46:00Z">
          <w:r w:rsidR="00BE360F" w:rsidRPr="00806FE0" w:rsidDel="003C6B37">
            <w:rPr>
              <w:sz w:val="22"/>
              <w:szCs w:val="22"/>
              <w:highlight w:val="yellow"/>
              <w:vertAlign w:val="superscript"/>
              <w:lang w:bidi="en-GB"/>
              <w:rPrChange w:id="1134" w:author="Enrique Castro-Sanchez" w:date="2025-08-05T10:52:00Z" w16du:dateUtc="2025-08-05T09:52:00Z">
                <w:rPr>
                  <w:sz w:val="22"/>
                  <w:szCs w:val="22"/>
                  <w:lang w:bidi="en-GB"/>
                </w:rPr>
              </w:rPrChange>
            </w:rPr>
            <w:delText>Ciccone et al.)</w:delText>
          </w:r>
        </w:del>
        <w:del w:id="1135" w:author="Enrique Castro-Sanchez" w:date="2025-08-05T12:03:00Z" w16du:dateUtc="2025-08-05T11:03:00Z">
          <w:r w:rsidR="00BE360F" w:rsidRPr="00BB39C8" w:rsidDel="002F7CDB">
            <w:rPr>
              <w:sz w:val="22"/>
              <w:szCs w:val="22"/>
              <w:highlight w:val="yellow"/>
              <w:lang w:bidi="en-GB"/>
              <w:rPrChange w:id="1136" w:author="Enrique Castro-Sanchez" w:date="2025-08-05T10:47:00Z" w16du:dateUtc="2025-08-05T09:47:00Z">
                <w:rPr>
                  <w:sz w:val="22"/>
                  <w:szCs w:val="22"/>
                  <w:lang w:bidi="en-GB"/>
                </w:rPr>
              </w:rPrChange>
            </w:rPr>
            <w:delText xml:space="preserve"> </w:delText>
          </w:r>
        </w:del>
      </w:ins>
      <w:commentRangeEnd w:id="1132"/>
      <w:ins w:id="1137" w:author="Miguel Bennasar Veny" w:date="2025-08-05T00:39:00Z" w16du:dateUtc="2025-08-04T22:39:00Z">
        <w:del w:id="1138" w:author="Enrique Castro-Sanchez" w:date="2025-08-05T12:03:00Z" w16du:dateUtc="2025-08-05T11:03:00Z">
          <w:r w:rsidR="001D1AD8" w:rsidRPr="00BB39C8" w:rsidDel="002F7CDB">
            <w:rPr>
              <w:rStyle w:val="CommentReference"/>
              <w:rFonts w:ascii="Avenir Next Regular" w:eastAsia="Avenir Next Regular" w:hAnsi="Avenir Next Regular" w:cs="Avenir Next Regular"/>
              <w:highlight w:val="yellow"/>
              <w:lang w:eastAsia="en-GB" w:bidi="en-GB"/>
              <w14:ligatures w14:val="standardContextual"/>
              <w:rPrChange w:id="1139" w:author="Enrique Castro-Sanchez" w:date="2025-08-05T10:47:00Z" w16du:dateUtc="2025-08-05T09:47:00Z">
                <w:rPr>
                  <w:rStyle w:val="CommentReference"/>
                  <w:rFonts w:ascii="Avenir Next Regular" w:eastAsia="Avenir Next Regular" w:hAnsi="Avenir Next Regular" w:cs="Avenir Next Regular"/>
                  <w:lang w:eastAsia="en-GB" w:bidi="en-GB"/>
                  <w14:ligatures w14:val="standardContextual"/>
                </w:rPr>
              </w:rPrChange>
            </w:rPr>
            <w:commentReference w:id="1132"/>
          </w:r>
        </w:del>
      </w:ins>
      <w:ins w:id="1140" w:author="Miguel Bennasar Veny" w:date="2025-08-05T00:32:00Z" w16du:dateUtc="2025-08-04T22:32:00Z">
        <w:del w:id="1141" w:author="Enrique Castro-Sanchez" w:date="2025-08-05T12:03:00Z" w16du:dateUtc="2025-08-05T11:03:00Z">
          <w:r w:rsidR="00EE2532" w:rsidRPr="00BB39C8" w:rsidDel="002F7CDB">
            <w:rPr>
              <w:sz w:val="22"/>
              <w:szCs w:val="22"/>
              <w:lang w:bidi="en-GB"/>
            </w:rPr>
            <w:delText>employed designs not supported by the</w:delText>
          </w:r>
        </w:del>
      </w:ins>
      <w:ins w:id="1142" w:author="Miguel Bennasar Veny" w:date="2025-08-05T00:23:00Z" w16du:dateUtc="2025-08-04T22:23:00Z">
        <w:del w:id="1143" w:author="Enrique Castro-Sanchez" w:date="2025-08-05T12:03:00Z" w16du:dateUtc="2025-08-05T11:03:00Z">
          <w:r w:rsidR="00536DF3" w:rsidRPr="00BB39C8" w:rsidDel="002F7CDB">
            <w:rPr>
              <w:sz w:val="22"/>
              <w:szCs w:val="22"/>
              <w:lang w:bidi="en-GB"/>
            </w:rPr>
            <w:delText xml:space="preserve"> ICROMS</w:delText>
          </w:r>
        </w:del>
      </w:ins>
      <w:ins w:id="1144" w:author="Miguel Bennasar Veny" w:date="2025-08-05T00:33:00Z" w16du:dateUtc="2025-08-04T22:33:00Z">
        <w:del w:id="1145" w:author="Enrique Castro-Sanchez" w:date="2025-08-05T12:03:00Z" w16du:dateUtc="2025-08-05T11:03:00Z">
          <w:r w:rsidR="00D06355" w:rsidRPr="00BB39C8" w:rsidDel="002F7CDB">
            <w:rPr>
              <w:sz w:val="22"/>
              <w:szCs w:val="22"/>
              <w:lang w:bidi="en-GB"/>
            </w:rPr>
            <w:delText xml:space="preserve"> and were therefore assessed </w:delText>
          </w:r>
        </w:del>
      </w:ins>
      <w:ins w:id="1146" w:author="Miguel Bennasar Veny" w:date="2025-08-05T00:38:00Z" w16du:dateUtc="2025-08-04T22:38:00Z">
        <w:del w:id="1147" w:author="Enrique Castro-Sanchez" w:date="2025-08-05T12:03:00Z" w16du:dateUtc="2025-08-05T11:03:00Z">
          <w:r w:rsidR="00BC3DE2" w:rsidRPr="00BB39C8" w:rsidDel="002F7CDB">
            <w:rPr>
              <w:sz w:val="22"/>
              <w:szCs w:val="22"/>
              <w:lang w:bidi="en-GB"/>
            </w:rPr>
            <w:delText xml:space="preserve">using </w:delText>
          </w:r>
        </w:del>
      </w:ins>
      <w:ins w:id="1148" w:author="Miguel Bennasar Veny" w:date="2025-08-05T00:23:00Z" w16du:dateUtc="2025-08-04T22:23:00Z">
        <w:del w:id="1149" w:author="Enrique Castro-Sanchez" w:date="2025-08-05T12:03:00Z" w16du:dateUtc="2025-08-05T11:03:00Z">
          <w:r w:rsidR="00536DF3" w:rsidRPr="00BB39C8" w:rsidDel="002F7CDB">
            <w:rPr>
              <w:sz w:val="22"/>
              <w:szCs w:val="22"/>
              <w:lang w:bidi="en-GB"/>
            </w:rPr>
            <w:delText>the QATSDD tool.</w:delText>
          </w:r>
        </w:del>
      </w:ins>
      <w:ins w:id="1150" w:author="Miguel Bennasar Veny" w:date="2025-08-05T00:28:00Z" w16du:dateUtc="2025-08-04T22:28:00Z">
        <w:del w:id="1151" w:author="Enrique Castro-Sanchez" w:date="2025-08-05T12:03:00Z" w16du:dateUtc="2025-08-05T11:03:00Z">
          <w:r w:rsidR="00EC7769" w:rsidRPr="00BB39C8" w:rsidDel="002F7CDB">
            <w:rPr>
              <w:sz w:val="22"/>
              <w:szCs w:val="22"/>
              <w:lang w:bidi="en-GB"/>
            </w:rPr>
            <w:delText xml:space="preserve"> </w:delText>
          </w:r>
        </w:del>
      </w:ins>
      <w:ins w:id="1152" w:author="Miguel Bennasar Veny" w:date="2025-08-05T00:33:00Z" w16du:dateUtc="2025-08-04T22:33:00Z">
        <w:del w:id="1153" w:author="Enrique Castro-Sanchez" w:date="2025-08-05T12:03:00Z" w16du:dateUtc="2025-08-05T11:03:00Z">
          <w:r w:rsidR="00D06355" w:rsidRPr="00BB39C8" w:rsidDel="002F7CDB">
            <w:rPr>
              <w:sz w:val="22"/>
              <w:szCs w:val="22"/>
              <w:lang w:bidi="en-GB"/>
            </w:rPr>
            <w:delText xml:space="preserve">Although </w:delText>
          </w:r>
        </w:del>
      </w:ins>
      <w:ins w:id="1154" w:author="Miguel Bennasar Veny" w:date="2025-08-05T00:28:00Z" w16du:dateUtc="2025-08-04T22:28:00Z">
        <w:del w:id="1155" w:author="Enrique Castro-Sanchez" w:date="2025-08-05T10:53:00Z" w16du:dateUtc="2025-08-05T09:53:00Z">
          <w:r w:rsidR="00EC7769" w:rsidRPr="00BB39C8" w:rsidDel="00A5473A">
            <w:rPr>
              <w:sz w:val="22"/>
              <w:szCs w:val="22"/>
              <w:lang w:bidi="en-GB"/>
            </w:rPr>
            <w:delText xml:space="preserve">some studies presented </w:delText>
          </w:r>
        </w:del>
        <w:del w:id="1156" w:author="Enrique Castro-Sanchez" w:date="2025-08-05T12:03:00Z" w16du:dateUtc="2025-08-05T11:03:00Z">
          <w:r w:rsidR="00EC7769" w:rsidRPr="00BB39C8" w:rsidDel="002F7CDB">
            <w:rPr>
              <w:sz w:val="22"/>
              <w:szCs w:val="22"/>
              <w:lang w:bidi="en-GB"/>
            </w:rPr>
            <w:delText>methodological limitations</w:delText>
          </w:r>
        </w:del>
      </w:ins>
      <w:ins w:id="1157" w:author="Miguel Bennasar Veny" w:date="2025-08-05T00:29:00Z" w16du:dateUtc="2025-08-04T22:29:00Z">
        <w:del w:id="1158" w:author="Enrique Castro-Sanchez" w:date="2025-08-05T12:03:00Z" w16du:dateUtc="2025-08-05T11:03:00Z">
          <w:r w:rsidR="001E5928" w:rsidRPr="00BB39C8" w:rsidDel="002F7CDB">
            <w:rPr>
              <w:sz w:val="22"/>
              <w:szCs w:val="22"/>
              <w:lang w:bidi="en-GB"/>
            </w:rPr>
            <w:delText xml:space="preserve">, </w:delText>
          </w:r>
        </w:del>
      </w:ins>
      <w:ins w:id="1159" w:author="Miguel Bennasar Veny" w:date="2025-08-05T00:28:00Z" w16du:dateUtc="2025-08-04T22:28:00Z">
        <w:del w:id="1160" w:author="Enrique Castro-Sanchez" w:date="2025-08-05T12:03:00Z" w16du:dateUtc="2025-08-05T11:03:00Z">
          <w:r w:rsidR="00EC7769" w:rsidRPr="00BB39C8" w:rsidDel="002F7CDB">
            <w:rPr>
              <w:sz w:val="22"/>
              <w:szCs w:val="22"/>
              <w:lang w:bidi="en-GB"/>
            </w:rPr>
            <w:delText xml:space="preserve">such as </w:delText>
          </w:r>
        </w:del>
      </w:ins>
      <w:ins w:id="1161" w:author="Miguel Bennasar Veny" w:date="2025-08-05T00:34:00Z" w16du:dateUtc="2025-08-04T22:34:00Z">
        <w:del w:id="1162" w:author="Enrique Castro-Sanchez" w:date="2025-08-05T12:03:00Z" w16du:dateUtc="2025-08-05T11:03:00Z">
          <w:r w:rsidR="00EF03A1" w:rsidRPr="00BB39C8" w:rsidDel="002F7CDB">
            <w:rPr>
              <w:sz w:val="22"/>
              <w:szCs w:val="22"/>
              <w:lang w:bidi="en-GB"/>
            </w:rPr>
            <w:delText>limited</w:delText>
          </w:r>
        </w:del>
      </w:ins>
      <w:ins w:id="1163" w:author="Miguel Bennasar Veny" w:date="2025-08-05T00:28:00Z" w16du:dateUtc="2025-08-04T22:28:00Z">
        <w:del w:id="1164" w:author="Enrique Castro-Sanchez" w:date="2025-08-05T12:03:00Z" w16du:dateUtc="2025-08-05T11:03:00Z">
          <w:r w:rsidR="00EC7769" w:rsidRPr="00BB39C8" w:rsidDel="002F7CDB">
            <w:rPr>
              <w:sz w:val="22"/>
              <w:szCs w:val="22"/>
              <w:lang w:bidi="en-GB"/>
            </w:rPr>
            <w:delText xml:space="preserve"> justification of design choices, lack of ethical reporting, or </w:delText>
          </w:r>
        </w:del>
      </w:ins>
      <w:ins w:id="1165" w:author="Miguel Bennasar Veny" w:date="2025-08-05T00:34:00Z" w16du:dateUtc="2025-08-04T22:34:00Z">
        <w:del w:id="1166" w:author="Enrique Castro-Sanchez" w:date="2025-08-05T12:03:00Z" w16du:dateUtc="2025-08-05T11:03:00Z">
          <w:r w:rsidR="00EF03A1" w:rsidRPr="00BB39C8" w:rsidDel="002F7CDB">
            <w:rPr>
              <w:sz w:val="22"/>
              <w:szCs w:val="22"/>
              <w:lang w:bidi="en-GB"/>
            </w:rPr>
            <w:delText xml:space="preserve">minimal </w:delText>
          </w:r>
        </w:del>
      </w:ins>
      <w:ins w:id="1167" w:author="Miguel Bennasar Veny" w:date="2025-08-05T00:28:00Z" w16du:dateUtc="2025-08-04T22:28:00Z">
        <w:del w:id="1168" w:author="Enrique Castro-Sanchez" w:date="2025-08-05T12:03:00Z" w16du:dateUtc="2025-08-05T11:03:00Z">
          <w:r w:rsidR="00EC7769" w:rsidRPr="00BB39C8" w:rsidDel="002F7CDB">
            <w:rPr>
              <w:sz w:val="22"/>
              <w:szCs w:val="22"/>
              <w:lang w:bidi="en-GB"/>
            </w:rPr>
            <w:delText>stakeholder involvement</w:delText>
          </w:r>
        </w:del>
      </w:ins>
      <w:ins w:id="1169" w:author="Miguel Bennasar Veny" w:date="2025-08-05T00:29:00Z" w16du:dateUtc="2025-08-04T22:29:00Z">
        <w:del w:id="1170" w:author="Enrique Castro-Sanchez" w:date="2025-08-05T12:03:00Z" w16du:dateUtc="2025-08-05T11:03:00Z">
          <w:r w:rsidR="001E5928" w:rsidRPr="00BB39C8" w:rsidDel="002F7CDB">
            <w:rPr>
              <w:sz w:val="22"/>
              <w:szCs w:val="22"/>
              <w:lang w:bidi="en-GB"/>
            </w:rPr>
            <w:delText xml:space="preserve">, </w:delText>
          </w:r>
        </w:del>
      </w:ins>
      <w:ins w:id="1171" w:author="Miguel Bennasar Veny" w:date="2025-08-05T00:28:00Z" w16du:dateUtc="2025-08-04T22:28:00Z">
        <w:del w:id="1172" w:author="Enrique Castro-Sanchez" w:date="2025-08-05T12:03:00Z" w16du:dateUtc="2025-08-05T11:03:00Z">
          <w:r w:rsidR="00EC7769" w:rsidRPr="00BB39C8" w:rsidDel="002F7CDB">
            <w:rPr>
              <w:sz w:val="22"/>
              <w:szCs w:val="22"/>
              <w:lang w:bidi="en-GB"/>
            </w:rPr>
            <w:delText xml:space="preserve">most </w:delText>
          </w:r>
        </w:del>
      </w:ins>
      <w:ins w:id="1173" w:author="Miguel Bennasar Veny" w:date="2025-08-05T00:34:00Z" w16du:dateUtc="2025-08-04T22:34:00Z">
        <w:del w:id="1174" w:author="Enrique Castro-Sanchez" w:date="2025-08-05T12:03:00Z" w16du:dateUtc="2025-08-05T11:03:00Z">
          <w:r w:rsidR="00EF03A1" w:rsidRPr="00BB39C8" w:rsidDel="002F7CDB">
            <w:rPr>
              <w:sz w:val="22"/>
              <w:szCs w:val="22"/>
              <w:lang w:bidi="en-GB"/>
            </w:rPr>
            <w:delText xml:space="preserve">achieved scores </w:delText>
          </w:r>
        </w:del>
      </w:ins>
      <w:ins w:id="1175" w:author="Miguel Bennasar Veny" w:date="2025-08-05T00:28:00Z" w16du:dateUtc="2025-08-04T22:28:00Z">
        <w:del w:id="1176" w:author="Enrique Castro-Sanchez" w:date="2025-08-05T10:53:00Z" w16du:dateUtc="2025-08-05T09:53:00Z">
          <w:r w:rsidR="00EC7769" w:rsidRPr="00BB39C8" w:rsidDel="00A5473A">
            <w:rPr>
              <w:sz w:val="22"/>
              <w:szCs w:val="22"/>
              <w:lang w:bidi="en-GB"/>
            </w:rPr>
            <w:delText>within an acceptable range</w:delText>
          </w:r>
        </w:del>
      </w:ins>
      <w:ins w:id="1177" w:author="Miguel Bennasar Veny" w:date="2025-08-05T10:35:00Z" w16du:dateUtc="2025-08-05T08:35:00Z">
        <w:del w:id="1178" w:author="Enrique Castro-Sanchez" w:date="2025-08-05T10:53:00Z" w16du:dateUtc="2025-08-05T09:53:00Z">
          <w:r w:rsidR="002255D0" w:rsidRPr="00BB39C8" w:rsidDel="00A5473A">
            <w:rPr>
              <w:sz w:val="22"/>
              <w:szCs w:val="22"/>
              <w:lang w:bidi="en-GB"/>
            </w:rPr>
            <w:delText xml:space="preserve"> </w:delText>
          </w:r>
        </w:del>
      </w:ins>
      <w:ins w:id="1179" w:author="Miguel Bennasar Veny" w:date="2025-08-05T10:36:00Z" w16du:dateUtc="2025-08-05T08:36:00Z">
        <w:del w:id="1180" w:author="Enrique Castro-Sanchez" w:date="2025-08-05T12:03:00Z" w16du:dateUtc="2025-08-05T11:03:00Z">
          <w:r w:rsidR="00AC1C5F" w:rsidRPr="00BB39C8" w:rsidDel="002F7CDB">
            <w:rPr>
              <w:sz w:val="22"/>
              <w:szCs w:val="22"/>
              <w:lang w:bidi="en-GB"/>
            </w:rPr>
            <w:delText>(69-86%)</w:delText>
          </w:r>
        </w:del>
      </w:ins>
      <w:ins w:id="1181" w:author="Miguel Bennasar Veny" w:date="2025-08-05T00:28:00Z" w16du:dateUtc="2025-08-04T22:28:00Z">
        <w:del w:id="1182" w:author="Enrique Castro-Sanchez" w:date="2025-08-05T12:03:00Z" w16du:dateUtc="2025-08-05T11:03:00Z">
          <w:r w:rsidR="00EC7769" w:rsidRPr="00BB39C8" w:rsidDel="002F7CDB">
            <w:rPr>
              <w:sz w:val="22"/>
              <w:szCs w:val="22"/>
              <w:lang w:bidi="en-GB"/>
            </w:rPr>
            <w:delText xml:space="preserve">. </w:delText>
          </w:r>
        </w:del>
        <w:del w:id="1183" w:author="Enrique Castro-Sanchez" w:date="2025-08-05T08:50:00Z" w16du:dateUtc="2025-08-05T07:50:00Z">
          <w:r w:rsidR="00EC7769" w:rsidRPr="00BB39C8" w:rsidDel="00750CCD">
            <w:rPr>
              <w:sz w:val="22"/>
              <w:szCs w:val="22"/>
              <w:lang w:bidi="en-GB"/>
            </w:rPr>
            <w:delText xml:space="preserve">In line with the exploratory nature of this </w:delText>
          </w:r>
        </w:del>
      </w:ins>
      <w:ins w:id="1184" w:author="Miguel Bennasar Veny" w:date="2025-08-05T00:29:00Z" w16du:dateUtc="2025-08-04T22:29:00Z">
        <w:del w:id="1185" w:author="Enrique Castro-Sanchez" w:date="2025-08-05T08:50:00Z" w16du:dateUtc="2025-08-05T07:50:00Z">
          <w:r w:rsidR="001E5928" w:rsidRPr="00BB39C8" w:rsidDel="00750CCD">
            <w:rPr>
              <w:sz w:val="22"/>
              <w:szCs w:val="22"/>
              <w:lang w:bidi="en-GB"/>
            </w:rPr>
            <w:delText xml:space="preserve">scoping </w:delText>
          </w:r>
        </w:del>
      </w:ins>
      <w:ins w:id="1186" w:author="Miguel Bennasar Veny" w:date="2025-08-05T00:28:00Z" w16du:dateUtc="2025-08-04T22:28:00Z">
        <w:del w:id="1187" w:author="Enrique Castro-Sanchez" w:date="2025-08-05T08:50:00Z" w16du:dateUtc="2025-08-05T07:50:00Z">
          <w:r w:rsidR="00EC7769" w:rsidRPr="00BB39C8" w:rsidDel="00750CCD">
            <w:rPr>
              <w:sz w:val="22"/>
              <w:szCs w:val="22"/>
              <w:lang w:bidi="en-GB"/>
            </w:rPr>
            <w:delText xml:space="preserve">review, no studies were excluded based on their </w:delText>
          </w:r>
        </w:del>
      </w:ins>
      <w:ins w:id="1188" w:author="Miguel Bennasar Veny" w:date="2025-08-05T00:35:00Z" w16du:dateUtc="2025-08-04T22:35:00Z">
        <w:del w:id="1189" w:author="Enrique Castro-Sanchez" w:date="2025-08-05T08:50:00Z" w16du:dateUtc="2025-08-05T07:50:00Z">
          <w:r w:rsidR="004B45D5" w:rsidRPr="00BB39C8" w:rsidDel="00750CCD">
            <w:rPr>
              <w:sz w:val="22"/>
              <w:szCs w:val="22"/>
              <w:lang w:bidi="en-GB"/>
            </w:rPr>
            <w:delText xml:space="preserve">methodological </w:delText>
          </w:r>
        </w:del>
      </w:ins>
      <w:ins w:id="1190" w:author="Miguel Bennasar Veny" w:date="2025-08-05T00:28:00Z" w16du:dateUtc="2025-08-04T22:28:00Z">
        <w:del w:id="1191" w:author="Enrique Castro-Sanchez" w:date="2025-08-05T08:50:00Z" w16du:dateUtc="2025-08-05T07:50:00Z">
          <w:r w:rsidR="00EC7769" w:rsidRPr="00BB39C8" w:rsidDel="00750CCD">
            <w:rPr>
              <w:sz w:val="22"/>
              <w:szCs w:val="22"/>
              <w:lang w:bidi="en-GB"/>
            </w:rPr>
            <w:delText>quality.</w:delText>
          </w:r>
        </w:del>
      </w:ins>
      <w:ins w:id="1192" w:author="Miguel Bennasar Veny" w:date="2025-08-05T00:39:00Z" w16du:dateUtc="2025-08-04T22:39:00Z">
        <w:del w:id="1193" w:author="Enrique Castro-Sanchez" w:date="2025-08-05T08:50:00Z" w16du:dateUtc="2025-08-05T07:50:00Z">
          <w:r w:rsidR="001D1AD8" w:rsidRPr="00BB39C8" w:rsidDel="00750CCD">
            <w:rPr>
              <w:sz w:val="22"/>
              <w:szCs w:val="22"/>
              <w:lang w:bidi="en-GB"/>
            </w:rPr>
            <w:delText xml:space="preserve"> </w:delText>
          </w:r>
        </w:del>
      </w:ins>
      <w:moveToRangeStart w:id="1194" w:author="Miguel Bennasar Veny" w:date="2025-08-05T00:18:00Z" w:name="move205245503"/>
      <w:moveTo w:id="1195" w:author="Miguel Bennasar Veny" w:date="2025-08-05T00:18:00Z" w16du:dateUtc="2025-08-04T22:18:00Z">
        <w:del w:id="1196" w:author="Enrique Castro-Sanchez" w:date="2025-08-05T12:03:00Z" w16du:dateUtc="2025-08-05T11:03:00Z">
          <w:r w:rsidR="006A65D6" w:rsidRPr="00BB39C8" w:rsidDel="002F7CDB">
            <w:rPr>
              <w:sz w:val="22"/>
              <w:szCs w:val="22"/>
              <w:lang w:bidi="en-GB"/>
            </w:rPr>
            <w:delText>Graham et al.’s</w:delText>
          </w:r>
          <w:r w:rsidR="006A65D6" w:rsidRPr="00BB39C8" w:rsidDel="002F7CDB">
            <w:rPr>
              <w:sz w:val="22"/>
              <w:szCs w:val="22"/>
              <w:vertAlign w:val="superscript"/>
              <w:lang w:bidi="en-GB"/>
            </w:rPr>
            <w:delText>34</w:delText>
          </w:r>
          <w:r w:rsidR="006A65D6" w:rsidRPr="00BB39C8" w:rsidDel="002F7CDB">
            <w:rPr>
              <w:sz w:val="22"/>
              <w:szCs w:val="22"/>
              <w:lang w:bidi="en-GB"/>
            </w:rPr>
            <w:delText xml:space="preserve"> cross-sectional, mixed methods study lacked components necessary for classification. Musoke et al.</w:delText>
          </w:r>
          <w:r w:rsidR="006A65D6" w:rsidRPr="00BB39C8" w:rsidDel="002F7CDB">
            <w:rPr>
              <w:sz w:val="22"/>
              <w:szCs w:val="22"/>
              <w:vertAlign w:val="superscript"/>
              <w:lang w:bidi="en-GB"/>
            </w:rPr>
            <w:delText>35</w:delText>
          </w:r>
          <w:r w:rsidR="006A65D6" w:rsidRPr="00BB39C8" w:rsidDel="002F7CDB">
            <w:rPr>
              <w:sz w:val="22"/>
              <w:szCs w:val="22"/>
              <w:lang w:bidi="en-GB"/>
            </w:rPr>
            <w:delText xml:space="preserve"> reported a post-only descriptive evaluation of a community-based intervention. Rakhshani et al.</w:delText>
          </w:r>
          <w:r w:rsidR="006A65D6" w:rsidRPr="00BB39C8" w:rsidDel="002F7CDB">
            <w:rPr>
              <w:sz w:val="22"/>
              <w:szCs w:val="22"/>
              <w:vertAlign w:val="superscript"/>
              <w:lang w:bidi="en-GB"/>
            </w:rPr>
            <w:delText>39</w:delText>
          </w:r>
          <w:r w:rsidR="006A65D6" w:rsidRPr="00BB39C8" w:rsidDel="002F7CDB">
            <w:rPr>
              <w:sz w:val="22"/>
              <w:szCs w:val="22"/>
              <w:lang w:bidi="en-GB"/>
            </w:rPr>
            <w:delText xml:space="preserve"> employed a cross-sectional survey, and ICROMS does not support appraisal of purely cross-sectional study designs. Finally, Virhia et al.</w:delText>
          </w:r>
          <w:r w:rsidR="006A65D6" w:rsidRPr="00BB39C8" w:rsidDel="002F7CDB">
            <w:rPr>
              <w:sz w:val="22"/>
              <w:szCs w:val="22"/>
              <w:vertAlign w:val="superscript"/>
              <w:lang w:bidi="en-GB"/>
            </w:rPr>
            <w:delText>40</w:delText>
          </w:r>
          <w:r w:rsidR="006A65D6" w:rsidRPr="00BB39C8" w:rsidDel="002F7CDB">
            <w:rPr>
              <w:sz w:val="22"/>
              <w:szCs w:val="22"/>
              <w:lang w:bidi="en-GB"/>
            </w:rPr>
            <w:delText xml:space="preserve"> did not fully satisfy all mandatory criteria, specifically reflexivity (Q6). </w:delText>
          </w:r>
          <w:r w:rsidR="006A65D6" w:rsidRPr="00BB39C8" w:rsidDel="002F7CDB">
            <w:rPr>
              <w:sz w:val="22"/>
              <w:szCs w:val="22"/>
            </w:rPr>
            <w:delText xml:space="preserve">For these studies, we applied the </w:delText>
          </w:r>
          <w:r w:rsidR="006A65D6" w:rsidRPr="00BB39C8" w:rsidDel="002F7CDB">
            <w:rPr>
              <w:b/>
              <w:bCs/>
              <w:sz w:val="22"/>
              <w:szCs w:val="22"/>
            </w:rPr>
            <w:delText>QATSDD tool</w:delText>
          </w:r>
          <w:r w:rsidR="006A65D6" w:rsidRPr="00BB39C8" w:rsidDel="002F7CDB">
            <w:rPr>
              <w:sz w:val="22"/>
              <w:szCs w:val="22"/>
            </w:rPr>
            <w:delText xml:space="preserve"> </w:delText>
          </w:r>
          <w:commentRangeStart w:id="1197"/>
          <w:r w:rsidR="006A65D6" w:rsidRPr="00BB39C8" w:rsidDel="002F7CDB">
            <w:rPr>
              <w:sz w:val="22"/>
              <w:szCs w:val="22"/>
              <w:highlight w:val="yellow"/>
            </w:rPr>
            <w:delText>(Harrison, 2021)</w:delText>
          </w:r>
          <w:commentRangeEnd w:id="1197"/>
          <w:r w:rsidR="006A65D6" w:rsidRPr="00BB39C8" w:rsidDel="002F7CDB">
            <w:rPr>
              <w:rStyle w:val="CommentReference"/>
              <w:rFonts w:ascii="Avenir Next Regular" w:eastAsia="Avenir Next Regular" w:hAnsi="Avenir Next Regular" w:cs="Avenir Next Regular"/>
              <w:lang w:eastAsia="en-GB" w:bidi="en-GB"/>
              <w14:ligatures w14:val="standardContextual"/>
            </w:rPr>
            <w:commentReference w:id="1197"/>
          </w:r>
          <w:r w:rsidR="006A65D6" w:rsidRPr="00BB39C8" w:rsidDel="002F7CDB">
            <w:rPr>
              <w:sz w:val="22"/>
              <w:szCs w:val="22"/>
              <w:highlight w:val="yellow"/>
            </w:rPr>
            <w:delText xml:space="preserve"> instead,</w:delText>
          </w:r>
          <w:r w:rsidR="006A65D6" w:rsidRPr="00BB39C8" w:rsidDel="002F7CDB">
            <w:rPr>
              <w:sz w:val="22"/>
              <w:szCs w:val="22"/>
            </w:rPr>
            <w:delText xml:space="preserve"> which </w:delText>
          </w:r>
          <w:r w:rsidR="006A65D6" w:rsidRPr="00BB39C8" w:rsidDel="002F7CDB">
            <w:rPr>
              <w:sz w:val="22"/>
              <w:szCs w:val="22"/>
              <w:highlight w:val="yellow"/>
            </w:rPr>
            <w:delText>allows for the appraisal of studies with diverse methodological approaches (</w:delText>
          </w:r>
          <w:r w:rsidR="006A65D6" w:rsidRPr="00BB39C8" w:rsidDel="002F7CDB">
            <w:rPr>
              <w:b/>
              <w:bCs/>
              <w:sz w:val="22"/>
              <w:szCs w:val="22"/>
              <w:highlight w:val="yellow"/>
            </w:rPr>
            <w:delText>Table 3</w:delText>
          </w:r>
          <w:r w:rsidR="006A65D6" w:rsidRPr="00BB39C8" w:rsidDel="002F7CDB">
            <w:rPr>
              <w:sz w:val="22"/>
              <w:szCs w:val="22"/>
              <w:highlight w:val="yellow"/>
            </w:rPr>
            <w:delText>).</w:delText>
          </w:r>
        </w:del>
      </w:moveTo>
      <w:moveToRangeEnd w:id="1194"/>
      <w:ins w:id="1198" w:author="Miguel Bennasar Veny" w:date="2025-08-05T00:17:00Z" w16du:dateUtc="2025-08-04T22:17:00Z">
        <w:del w:id="1199" w:author="Enrique Castro-Sanchez" w:date="2025-08-05T12:03:00Z" w16du:dateUtc="2025-08-05T11:03:00Z">
          <w:r w:rsidR="00EF4AEF" w:rsidRPr="00BB39C8" w:rsidDel="002F7CDB">
            <w:rPr>
              <w:sz w:val="22"/>
              <w:szCs w:val="22"/>
              <w:lang w:bidi="en-GB"/>
            </w:rPr>
            <w:delText xml:space="preserve">A summary of the quality </w:delText>
          </w:r>
        </w:del>
      </w:ins>
      <w:ins w:id="1200" w:author="Miguel Bennasar Veny" w:date="2025-08-05T00:35:00Z" w16du:dateUtc="2025-08-04T22:35:00Z">
        <w:del w:id="1201" w:author="Enrique Castro-Sanchez" w:date="2025-08-05T12:03:00Z" w16du:dateUtc="2025-08-05T11:03:00Z">
          <w:r w:rsidR="0060231E" w:rsidRPr="00BB39C8" w:rsidDel="002F7CDB">
            <w:rPr>
              <w:sz w:val="22"/>
              <w:szCs w:val="22"/>
              <w:lang w:bidi="en-GB"/>
            </w:rPr>
            <w:delText>appraisal</w:delText>
          </w:r>
        </w:del>
      </w:ins>
      <w:ins w:id="1202" w:author="Miguel Bennasar Veny" w:date="2025-08-05T00:17:00Z" w16du:dateUtc="2025-08-04T22:17:00Z">
        <w:del w:id="1203" w:author="Enrique Castro-Sanchez" w:date="2025-08-05T12:03:00Z" w16du:dateUtc="2025-08-05T11:03:00Z">
          <w:r w:rsidR="00EF4AEF" w:rsidRPr="00BB39C8" w:rsidDel="002F7CDB">
            <w:rPr>
              <w:sz w:val="22"/>
              <w:szCs w:val="22"/>
              <w:lang w:bidi="en-GB"/>
            </w:rPr>
            <w:delText xml:space="preserve">, including </w:delText>
          </w:r>
        </w:del>
      </w:ins>
      <w:ins w:id="1204" w:author="Miguel Bennasar Veny" w:date="2025-08-05T00:35:00Z" w16du:dateUtc="2025-08-04T22:35:00Z">
        <w:del w:id="1205" w:author="Enrique Castro-Sanchez" w:date="2025-08-05T11:46:00Z" w16du:dateUtc="2025-08-05T10:46:00Z">
          <w:r w:rsidR="0060231E" w:rsidRPr="00BB39C8" w:rsidDel="003C6B37">
            <w:rPr>
              <w:sz w:val="22"/>
              <w:szCs w:val="22"/>
              <w:lang w:bidi="en-GB"/>
            </w:rPr>
            <w:delText xml:space="preserve">the </w:delText>
          </w:r>
        </w:del>
      </w:ins>
      <w:ins w:id="1206" w:author="Miguel Bennasar Veny" w:date="2025-08-05T00:17:00Z" w16du:dateUtc="2025-08-04T22:17:00Z">
        <w:del w:id="1207" w:author="Enrique Castro-Sanchez" w:date="2025-08-05T12:03:00Z" w16du:dateUtc="2025-08-05T11:03:00Z">
          <w:r w:rsidR="00EF4AEF" w:rsidRPr="00BB39C8" w:rsidDel="002F7CDB">
            <w:rPr>
              <w:sz w:val="22"/>
              <w:szCs w:val="22"/>
              <w:lang w:bidi="en-GB"/>
            </w:rPr>
            <w:delText xml:space="preserve">tool </w:delText>
          </w:r>
        </w:del>
      </w:ins>
      <w:ins w:id="1208" w:author="Miguel Bennasar Veny" w:date="2025-08-05T00:35:00Z" w16du:dateUtc="2025-08-04T22:35:00Z">
        <w:del w:id="1209" w:author="Enrique Castro-Sanchez" w:date="2025-08-05T12:03:00Z" w16du:dateUtc="2025-08-05T11:03:00Z">
          <w:r w:rsidR="0060231E" w:rsidRPr="00BB39C8" w:rsidDel="002F7CDB">
            <w:rPr>
              <w:sz w:val="22"/>
              <w:szCs w:val="22"/>
              <w:lang w:bidi="en-GB"/>
            </w:rPr>
            <w:delText>applied</w:delText>
          </w:r>
        </w:del>
      </w:ins>
      <w:ins w:id="1210" w:author="Miguel Bennasar Veny" w:date="2025-08-05T00:17:00Z" w16du:dateUtc="2025-08-04T22:17:00Z">
        <w:del w:id="1211" w:author="Enrique Castro-Sanchez" w:date="2025-08-05T12:03:00Z" w16du:dateUtc="2025-08-05T11:03:00Z">
          <w:r w:rsidR="00EF4AEF" w:rsidRPr="00BB39C8" w:rsidDel="002F7CDB">
            <w:rPr>
              <w:sz w:val="22"/>
              <w:szCs w:val="22"/>
              <w:lang w:bidi="en-GB"/>
            </w:rPr>
            <w:delText xml:space="preserve">, score obtained, compliance with ICROMS mandatory criteria (where applicable), and study-specific observations, </w:delText>
          </w:r>
        </w:del>
        <w:del w:id="1212" w:author="Enrique Castro-Sanchez" w:date="2025-08-05T11:46:00Z" w16du:dateUtc="2025-08-05T10:46:00Z">
          <w:r w:rsidR="00EF4AEF" w:rsidRPr="00BB39C8" w:rsidDel="003C6B37">
            <w:rPr>
              <w:sz w:val="22"/>
              <w:szCs w:val="22"/>
              <w:lang w:bidi="en-GB"/>
            </w:rPr>
            <w:delText xml:space="preserve">is </w:delText>
          </w:r>
        </w:del>
      </w:ins>
      <w:ins w:id="1213" w:author="Miguel Bennasar Veny" w:date="2025-08-05T00:36:00Z" w16du:dateUtc="2025-08-04T22:36:00Z">
        <w:del w:id="1214" w:author="Enrique Castro-Sanchez" w:date="2025-08-05T11:46:00Z" w16du:dateUtc="2025-08-05T10:46:00Z">
          <w:r w:rsidR="0060231E" w:rsidRPr="00BB39C8" w:rsidDel="003C6B37">
            <w:rPr>
              <w:sz w:val="22"/>
              <w:szCs w:val="22"/>
              <w:lang w:bidi="en-GB"/>
            </w:rPr>
            <w:delText>presented</w:delText>
          </w:r>
        </w:del>
      </w:ins>
      <w:ins w:id="1215" w:author="Miguel Bennasar Veny" w:date="2025-08-05T00:17:00Z" w16du:dateUtc="2025-08-04T22:17:00Z">
        <w:del w:id="1216" w:author="Enrique Castro-Sanchez" w:date="2025-08-05T11:46:00Z" w16du:dateUtc="2025-08-05T10:46:00Z">
          <w:r w:rsidR="00EF4AEF" w:rsidRPr="00BB39C8" w:rsidDel="003C6B37">
            <w:rPr>
              <w:sz w:val="22"/>
              <w:szCs w:val="22"/>
              <w:lang w:bidi="en-GB"/>
            </w:rPr>
            <w:delText xml:space="preserve"> in </w:delText>
          </w:r>
        </w:del>
        <w:del w:id="1217" w:author="Enrique Castro-Sanchez" w:date="2025-08-05T12:03:00Z" w16du:dateUtc="2025-08-05T11:03:00Z">
          <w:r w:rsidR="00EF4AEF" w:rsidRPr="00BB39C8" w:rsidDel="002F7CDB">
            <w:rPr>
              <w:b/>
              <w:bCs/>
              <w:sz w:val="22"/>
              <w:szCs w:val="22"/>
              <w:lang w:bidi="en-GB"/>
              <w:rPrChange w:id="1218" w:author="Enrique Castro-Sanchez" w:date="2025-08-05T10:47:00Z" w16du:dateUtc="2025-08-05T09:47:00Z">
                <w:rPr>
                  <w:sz w:val="22"/>
                  <w:szCs w:val="22"/>
                  <w:lang w:bidi="en-GB"/>
                </w:rPr>
              </w:rPrChange>
            </w:rPr>
            <w:delText xml:space="preserve">Table </w:delText>
          </w:r>
          <w:r w:rsidR="006A65D6" w:rsidRPr="00BB39C8" w:rsidDel="002F7CDB">
            <w:rPr>
              <w:b/>
              <w:bCs/>
              <w:sz w:val="22"/>
              <w:szCs w:val="22"/>
              <w:lang w:bidi="en-GB"/>
              <w:rPrChange w:id="1219" w:author="Enrique Castro-Sanchez" w:date="2025-08-05T10:47:00Z" w16du:dateUtc="2025-08-05T09:47:00Z">
                <w:rPr>
                  <w:sz w:val="22"/>
                  <w:szCs w:val="22"/>
                  <w:lang w:bidi="en-GB"/>
                </w:rPr>
              </w:rPrChange>
            </w:rPr>
            <w:delText>2</w:delText>
          </w:r>
          <w:r w:rsidR="00EF4AEF" w:rsidRPr="00BB39C8" w:rsidDel="002F7CDB">
            <w:rPr>
              <w:sz w:val="22"/>
              <w:szCs w:val="22"/>
              <w:lang w:bidi="en-GB"/>
            </w:rPr>
            <w:delText>.</w:delText>
          </w:r>
        </w:del>
      </w:ins>
      <w:del w:id="1220" w:author="Enrique Castro-Sanchez" w:date="2025-08-05T12:03:00Z" w16du:dateUtc="2025-08-05T11:03:00Z">
        <w:r w:rsidR="00D03A7D" w:rsidRPr="00BB39C8" w:rsidDel="002F7CDB">
          <w:rPr>
            <w:sz w:val="22"/>
            <w:szCs w:val="22"/>
            <w:lang w:bidi="en-GB"/>
          </w:rPr>
          <w:delText xml:space="preserve">Several studies identified through the review process </w:delText>
        </w:r>
        <w:r w:rsidR="00775B8B" w:rsidRPr="00BB39C8" w:rsidDel="002F7CDB">
          <w:rPr>
            <w:sz w:val="22"/>
            <w:szCs w:val="22"/>
            <w:lang w:bidi="en-GB"/>
          </w:rPr>
          <w:delText>either employed designs not supported within the ICROMS framework or failed to meet its mandatory methodological standards</w:delText>
        </w:r>
        <w:r w:rsidR="00D03A7D" w:rsidRPr="00BB39C8" w:rsidDel="002F7CDB">
          <w:rPr>
            <w:sz w:val="22"/>
            <w:szCs w:val="22"/>
          </w:rPr>
          <w:delText xml:space="preserve"> (</w:delText>
        </w:r>
        <w:r w:rsidR="00D03A7D" w:rsidRPr="00BB39C8" w:rsidDel="002F7CDB">
          <w:rPr>
            <w:b/>
            <w:bCs/>
            <w:sz w:val="22"/>
            <w:szCs w:val="22"/>
          </w:rPr>
          <w:delText>Table 2</w:delText>
        </w:r>
        <w:r w:rsidR="00D03A7D" w:rsidRPr="00BB39C8" w:rsidDel="002F7CDB">
          <w:rPr>
            <w:sz w:val="22"/>
            <w:szCs w:val="22"/>
          </w:rPr>
          <w:delText xml:space="preserve">). </w:delText>
        </w:r>
      </w:del>
    </w:p>
    <w:p w14:paraId="1226A77D" w14:textId="61DBB4D8" w:rsidR="006A65D6" w:rsidRPr="00BB39C8" w:rsidDel="002F7CDB" w:rsidRDefault="006A65D6" w:rsidP="00D03A7D">
      <w:pPr>
        <w:spacing w:line="480" w:lineRule="auto"/>
        <w:contextualSpacing/>
        <w:jc w:val="both"/>
        <w:rPr>
          <w:ins w:id="1221" w:author="Miguel Bennasar Veny" w:date="2025-08-05T00:18:00Z" w16du:dateUtc="2025-08-04T22:18:00Z"/>
          <w:del w:id="1222" w:author="Enrique Castro-Sanchez" w:date="2025-08-05T12:03:00Z" w16du:dateUtc="2025-08-05T11:03:00Z"/>
          <w:sz w:val="22"/>
          <w:szCs w:val="22"/>
          <w:lang w:bidi="en-GB"/>
        </w:rPr>
      </w:pPr>
    </w:p>
    <w:p w14:paraId="7378C51F" w14:textId="44B5B0EA" w:rsidR="006A65D6" w:rsidRPr="00BB39C8" w:rsidDel="002F7CDB" w:rsidRDefault="006A65D6" w:rsidP="00D03A7D">
      <w:pPr>
        <w:spacing w:line="480" w:lineRule="auto"/>
        <w:contextualSpacing/>
        <w:jc w:val="both"/>
        <w:rPr>
          <w:ins w:id="1223" w:author="Miguel Bennasar Veny" w:date="2025-08-05T00:17:00Z" w16du:dateUtc="2025-08-04T22:17:00Z"/>
          <w:del w:id="1224" w:author="Enrique Castro-Sanchez" w:date="2025-08-05T12:03:00Z" w16du:dateUtc="2025-08-05T11:03:00Z"/>
          <w:sz w:val="22"/>
          <w:szCs w:val="22"/>
        </w:rPr>
      </w:pPr>
    </w:p>
    <w:p w14:paraId="18B61034" w14:textId="1A89D46B" w:rsidR="00D03A7D" w:rsidRPr="00BB39C8" w:rsidDel="002F7CDB" w:rsidRDefault="00D03A7D" w:rsidP="00D03A7D">
      <w:pPr>
        <w:spacing w:line="480" w:lineRule="auto"/>
        <w:contextualSpacing/>
        <w:jc w:val="both"/>
        <w:rPr>
          <w:del w:id="1225" w:author="Enrique Castro-Sanchez" w:date="2025-08-05T12:03:00Z" w16du:dateUtc="2025-08-05T11:03:00Z"/>
          <w:sz w:val="22"/>
          <w:szCs w:val="22"/>
        </w:rPr>
      </w:pPr>
    </w:p>
    <w:p w14:paraId="1B985783" w14:textId="0EB357C0" w:rsidR="00D03A7D" w:rsidRPr="00BB39C8" w:rsidDel="002F7CDB" w:rsidRDefault="00D03A7D" w:rsidP="00D03A7D">
      <w:pPr>
        <w:spacing w:line="480" w:lineRule="auto"/>
        <w:contextualSpacing/>
        <w:jc w:val="both"/>
        <w:rPr>
          <w:ins w:id="1226" w:author="Miguel Bennasar Veny" w:date="2025-08-04T23:55:00Z" w16du:dateUtc="2025-08-04T21:55:00Z"/>
          <w:del w:id="1227" w:author="Enrique Castro-Sanchez" w:date="2025-08-05T12:03:00Z" w16du:dateUtc="2025-08-05T11:03:00Z"/>
          <w:b/>
          <w:bCs/>
          <w:sz w:val="22"/>
          <w:szCs w:val="22"/>
        </w:rPr>
      </w:pPr>
      <w:del w:id="1228" w:author="Enrique Castro-Sanchez" w:date="2025-08-05T12:03:00Z" w16du:dateUtc="2025-08-05T11:03:00Z">
        <w:r w:rsidRPr="00BB39C8" w:rsidDel="002F7CDB">
          <w:rPr>
            <w:b/>
            <w:bCs/>
            <w:sz w:val="22"/>
            <w:szCs w:val="22"/>
          </w:rPr>
          <w:delText>Table 2. ICROMS evaluation of</w:delText>
        </w:r>
      </w:del>
      <w:ins w:id="1229" w:author="Miguel Bennasar Veny" w:date="2025-08-05T00:05:00Z" w16du:dateUtc="2025-08-04T22:05:00Z">
        <w:del w:id="1230" w:author="Enrique Castro-Sanchez" w:date="2025-08-05T12:03:00Z" w16du:dateUtc="2025-08-05T11:03:00Z">
          <w:r w:rsidR="005440ED" w:rsidRPr="00BB39C8" w:rsidDel="002F7CDB">
            <w:rPr>
              <w:b/>
              <w:bCs/>
              <w:sz w:val="22"/>
              <w:szCs w:val="22"/>
            </w:rPr>
            <w:delText>Methodological q</w:delText>
          </w:r>
        </w:del>
      </w:ins>
      <w:del w:id="1231" w:author="Enrique Castro-Sanchez" w:date="2025-08-05T12:03:00Z" w16du:dateUtc="2025-08-05T11:03:00Z">
        <w:r w:rsidRPr="00BB39C8" w:rsidDel="002F7CDB">
          <w:rPr>
            <w:b/>
            <w:bCs/>
            <w:sz w:val="22"/>
            <w:szCs w:val="22"/>
          </w:rPr>
          <w:delText xml:space="preserve"> quality</w:delText>
        </w:r>
      </w:del>
      <w:ins w:id="1232" w:author="Miguel Bennasar Veny" w:date="2025-08-05T00:05:00Z" w16du:dateUtc="2025-08-04T22:05:00Z">
        <w:del w:id="1233" w:author="Enrique Castro-Sanchez" w:date="2025-08-05T12:03:00Z" w16du:dateUtc="2025-08-05T11:03:00Z">
          <w:r w:rsidR="005440ED" w:rsidRPr="00BB39C8" w:rsidDel="002F7CDB">
            <w:rPr>
              <w:b/>
              <w:bCs/>
              <w:sz w:val="22"/>
              <w:szCs w:val="22"/>
            </w:rPr>
            <w:delText xml:space="preserve"> assessment and </w:delText>
          </w:r>
        </w:del>
      </w:ins>
      <w:del w:id="1234" w:author="Enrique Castro-Sanchez" w:date="2025-08-05T12:03:00Z" w16du:dateUtc="2025-08-05T11:03:00Z">
        <w:r w:rsidRPr="00BB39C8" w:rsidDel="002F7CDB">
          <w:rPr>
            <w:b/>
            <w:bCs/>
            <w:sz w:val="22"/>
            <w:szCs w:val="22"/>
          </w:rPr>
          <w:delText xml:space="preserve">/risk of bias </w:delText>
        </w:r>
      </w:del>
      <w:ins w:id="1235" w:author="Miguel Bennasar Veny" w:date="2025-08-05T00:05:00Z" w16du:dateUtc="2025-08-04T22:05:00Z">
        <w:del w:id="1236" w:author="Enrique Castro-Sanchez" w:date="2025-08-05T12:03:00Z" w16du:dateUtc="2025-08-05T11:03:00Z">
          <w:r w:rsidR="005440ED" w:rsidRPr="00BB39C8" w:rsidDel="002F7CDB">
            <w:rPr>
              <w:b/>
              <w:bCs/>
              <w:sz w:val="22"/>
              <w:szCs w:val="22"/>
            </w:rPr>
            <w:delText>across</w:delText>
          </w:r>
        </w:del>
      </w:ins>
      <w:ins w:id="1237" w:author="Miguel Bennasar Veny" w:date="2025-08-05T00:06:00Z" w16du:dateUtc="2025-08-04T22:06:00Z">
        <w:del w:id="1238" w:author="Enrique Castro-Sanchez" w:date="2025-08-05T12:03:00Z" w16du:dateUtc="2025-08-05T11:03:00Z">
          <w:r w:rsidR="005440ED" w:rsidRPr="00BB39C8" w:rsidDel="002F7CDB">
            <w:rPr>
              <w:b/>
              <w:bCs/>
              <w:sz w:val="22"/>
              <w:szCs w:val="22"/>
            </w:rPr>
            <w:delText xml:space="preserve"> included </w:delText>
          </w:r>
        </w:del>
      </w:ins>
      <w:del w:id="1239" w:author="Enrique Castro-Sanchez" w:date="2025-08-05T12:03:00Z" w16du:dateUtc="2025-08-05T11:03:00Z">
        <w:r w:rsidRPr="00BB39C8" w:rsidDel="002F7CDB">
          <w:rPr>
            <w:b/>
            <w:bCs/>
            <w:sz w:val="22"/>
            <w:szCs w:val="22"/>
          </w:rPr>
          <w:delText>of studies in the review</w:delText>
        </w:r>
      </w:del>
    </w:p>
    <w:tbl>
      <w:tblPr>
        <w:tblpPr w:leftFromText="141" w:rightFromText="141" w:vertAnchor="page" w:horzAnchor="margin" w:tblpY="8503"/>
        <w:tblW w:w="9511" w:type="dxa"/>
        <w:tblCellMar>
          <w:left w:w="0" w:type="dxa"/>
          <w:right w:w="0" w:type="dxa"/>
        </w:tblCellMar>
        <w:tblLook w:val="04A0" w:firstRow="1" w:lastRow="0" w:firstColumn="1" w:lastColumn="0" w:noHBand="0" w:noVBand="1"/>
      </w:tblPr>
      <w:tblGrid>
        <w:gridCol w:w="1791"/>
        <w:gridCol w:w="1656"/>
        <w:gridCol w:w="1588"/>
        <w:gridCol w:w="1194"/>
        <w:gridCol w:w="1134"/>
        <w:gridCol w:w="2148"/>
      </w:tblGrid>
      <w:tr w:rsidR="00EC7769" w:rsidRPr="00BB39C8" w:rsidDel="00AC46FB" w14:paraId="60AE44E3" w14:textId="4D0DFF3E" w:rsidTr="00EC7769">
        <w:trPr>
          <w:trHeight w:val="164"/>
          <w:ins w:id="1240" w:author="Miguel Bennasar Veny" w:date="2025-08-05T00:28:00Z"/>
          <w:del w:id="1241"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2D6B242" w14:textId="77777777" w:rsidR="00EC7769" w:rsidRPr="00BB39C8" w:rsidDel="00AC46FB" w:rsidRDefault="00EC7769" w:rsidP="00EC7769">
            <w:pPr>
              <w:contextualSpacing/>
              <w:jc w:val="both"/>
              <w:rPr>
                <w:ins w:id="1242" w:author="Miguel Bennasar Veny" w:date="2025-08-05T00:28:00Z" w16du:dateUtc="2025-08-04T22:28:00Z"/>
                <w:del w:id="1243" w:author="Enrique Castro-Sanchez" w:date="2025-08-05T08:51:00Z" w16du:dateUtc="2025-08-05T07:51:00Z"/>
                <w:rFonts w:eastAsia="Avenir Next Regular"/>
                <w:b/>
                <w:bCs/>
                <w:sz w:val="20"/>
                <w:szCs w:val="20"/>
                <w:lang w:bidi="en-GB"/>
                <w14:ligatures w14:val="standardContextual"/>
              </w:rPr>
            </w:pPr>
            <w:ins w:id="1244" w:author="Miguel Bennasar Veny" w:date="2025-08-05T00:28:00Z" w16du:dateUtc="2025-08-04T22:28:00Z">
              <w:del w:id="1245" w:author="Enrique Castro-Sanchez" w:date="2025-08-05T08:51:00Z" w16du:dateUtc="2025-08-05T07:51:00Z">
                <w:r w:rsidRPr="00BB39C8" w:rsidDel="00AC46FB">
                  <w:rPr>
                    <w:rFonts w:eastAsia="Avenir Next Regular"/>
                    <w:b/>
                    <w:bCs/>
                    <w:sz w:val="20"/>
                    <w:szCs w:val="20"/>
                    <w:lang w:bidi="en-GB"/>
                    <w14:ligatures w14:val="standardContextual"/>
                  </w:rPr>
                  <w:delText>Study</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181644B" w14:textId="77777777" w:rsidR="00EC7769" w:rsidRPr="00BB39C8" w:rsidDel="00AC46FB" w:rsidRDefault="00EC7769" w:rsidP="00EC7769">
            <w:pPr>
              <w:contextualSpacing/>
              <w:jc w:val="both"/>
              <w:rPr>
                <w:ins w:id="1246" w:author="Miguel Bennasar Veny" w:date="2025-08-05T00:28:00Z" w16du:dateUtc="2025-08-04T22:28:00Z"/>
                <w:del w:id="1247" w:author="Enrique Castro-Sanchez" w:date="2025-08-05T08:51:00Z" w16du:dateUtc="2025-08-05T07:51:00Z"/>
                <w:rFonts w:eastAsia="Avenir Next Regular"/>
                <w:b/>
                <w:bCs/>
                <w:sz w:val="20"/>
                <w:szCs w:val="20"/>
                <w:lang w:bidi="en-GB"/>
                <w14:ligatures w14:val="standardContextual"/>
              </w:rPr>
            </w:pPr>
            <w:ins w:id="1248" w:author="Miguel Bennasar Veny" w:date="2025-08-05T00:28:00Z" w16du:dateUtc="2025-08-04T22:28:00Z">
              <w:del w:id="1249" w:author="Enrique Castro-Sanchez" w:date="2025-08-05T08:51:00Z" w16du:dateUtc="2025-08-05T07:51:00Z">
                <w:r w:rsidRPr="00BB39C8" w:rsidDel="00AC46FB">
                  <w:rPr>
                    <w:rFonts w:eastAsia="Avenir Next Regular"/>
                    <w:b/>
                    <w:bCs/>
                    <w:sz w:val="20"/>
                    <w:szCs w:val="20"/>
                    <w:lang w:bidi="en-GB"/>
                    <w14:ligatures w14:val="standardContextual"/>
                  </w:rPr>
                  <w:delText>Design</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1BF174AE" w14:textId="77777777" w:rsidR="00EC7769" w:rsidRPr="00BB39C8" w:rsidDel="00AC46FB" w:rsidRDefault="00EC7769" w:rsidP="00EC7769">
            <w:pPr>
              <w:contextualSpacing/>
              <w:jc w:val="both"/>
              <w:rPr>
                <w:ins w:id="1250" w:author="Miguel Bennasar Veny" w:date="2025-08-05T00:28:00Z" w16du:dateUtc="2025-08-04T22:28:00Z"/>
                <w:del w:id="1251" w:author="Enrique Castro-Sanchez" w:date="2025-08-05T08:51:00Z" w16du:dateUtc="2025-08-05T07:51:00Z"/>
                <w:rFonts w:eastAsia="Avenir Next Regular"/>
                <w:b/>
                <w:bCs/>
                <w:sz w:val="20"/>
                <w:szCs w:val="20"/>
                <w:lang w:bidi="en-GB"/>
                <w14:ligatures w14:val="standardContextual"/>
              </w:rPr>
            </w:pPr>
            <w:ins w:id="1252" w:author="Miguel Bennasar Veny" w:date="2025-08-05T00:28:00Z" w16du:dateUtc="2025-08-04T22:28:00Z">
              <w:del w:id="1253" w:author="Enrique Castro-Sanchez" w:date="2025-08-05T08:51:00Z" w16du:dateUtc="2025-08-05T07:51:00Z">
                <w:r w:rsidRPr="00BB39C8" w:rsidDel="00AC46FB">
                  <w:rPr>
                    <w:rFonts w:eastAsia="Avenir Next Regular"/>
                    <w:b/>
                    <w:bCs/>
                    <w:sz w:val="20"/>
                    <w:szCs w:val="20"/>
                    <w:lang w:bidi="en-GB"/>
                    <w14:ligatures w14:val="standardContextual"/>
                  </w:rPr>
                  <w:delText>Appraisal Tool</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tcPr>
          <w:p w14:paraId="1915EC1D" w14:textId="77777777" w:rsidR="00EC7769" w:rsidRPr="00BB39C8" w:rsidDel="00AC46FB" w:rsidRDefault="00EC7769" w:rsidP="00EC7769">
            <w:pPr>
              <w:contextualSpacing/>
              <w:jc w:val="both"/>
              <w:rPr>
                <w:ins w:id="1254" w:author="Miguel Bennasar Veny" w:date="2025-08-05T00:28:00Z" w16du:dateUtc="2025-08-04T22:28:00Z"/>
                <w:del w:id="1255" w:author="Enrique Castro-Sanchez" w:date="2025-08-05T08:51:00Z" w16du:dateUtc="2025-08-05T07:51:00Z"/>
                <w:rFonts w:eastAsia="Avenir Next Regular"/>
                <w:b/>
                <w:bCs/>
                <w:sz w:val="20"/>
                <w:szCs w:val="20"/>
                <w:lang w:bidi="en-GB"/>
                <w14:ligatures w14:val="standardContextual"/>
              </w:rPr>
            </w:pPr>
            <w:ins w:id="1256" w:author="Miguel Bennasar Veny" w:date="2025-08-05T00:28:00Z" w16du:dateUtc="2025-08-04T22:28:00Z">
              <w:del w:id="1257" w:author="Enrique Castro-Sanchez" w:date="2025-08-05T08:51:00Z" w16du:dateUtc="2025-08-05T07:51:00Z">
                <w:r w:rsidRPr="00BB39C8" w:rsidDel="00AC46FB">
                  <w:rPr>
                    <w:rFonts w:eastAsia="Avenir Next Regular"/>
                    <w:b/>
                    <w:bCs/>
                    <w:sz w:val="20"/>
                    <w:szCs w:val="20"/>
                    <w:lang w:bidi="en-GB"/>
                    <w14:ligatures w14:val="standardContextual"/>
                  </w:rPr>
                  <w:delText>Score</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790FD126" w14:textId="77777777" w:rsidR="00EC7769" w:rsidRPr="00BB39C8" w:rsidDel="00AC46FB" w:rsidRDefault="00EC7769" w:rsidP="00EC7769">
            <w:pPr>
              <w:contextualSpacing/>
              <w:jc w:val="both"/>
              <w:rPr>
                <w:ins w:id="1258" w:author="Miguel Bennasar Veny" w:date="2025-08-05T00:28:00Z" w16du:dateUtc="2025-08-04T22:28:00Z"/>
                <w:del w:id="1259" w:author="Enrique Castro-Sanchez" w:date="2025-08-05T08:51:00Z" w16du:dateUtc="2025-08-05T07:51:00Z"/>
                <w:rFonts w:eastAsia="Avenir Next Regular"/>
                <w:b/>
                <w:bCs/>
                <w:sz w:val="20"/>
                <w:szCs w:val="20"/>
                <w:lang w:bidi="en-GB"/>
                <w14:ligatures w14:val="standardContextual"/>
              </w:rPr>
            </w:pPr>
            <w:ins w:id="1260" w:author="Miguel Bennasar Veny" w:date="2025-08-05T00:28:00Z" w16du:dateUtc="2025-08-04T22:28:00Z">
              <w:del w:id="1261" w:author="Enrique Castro-Sanchez" w:date="2025-08-05T08:51:00Z" w16du:dateUtc="2025-08-05T07:51:00Z">
                <w:r w:rsidRPr="00BB39C8" w:rsidDel="00AC46FB">
                  <w:rPr>
                    <w:rFonts w:eastAsia="Avenir Next Regular"/>
                    <w:b/>
                    <w:bCs/>
                    <w:sz w:val="20"/>
                    <w:szCs w:val="20"/>
                    <w:lang w:bidi="en-GB"/>
                    <w14:ligatures w14:val="standardContextual"/>
                  </w:rPr>
                  <w:delText>Mandatory criteria met</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Pr>
          <w:p w14:paraId="6ED79CFB" w14:textId="113A192D" w:rsidR="00EC7769" w:rsidRPr="00BB39C8" w:rsidDel="00AC46FB" w:rsidRDefault="00EC7769" w:rsidP="00EC7769">
            <w:pPr>
              <w:contextualSpacing/>
              <w:jc w:val="both"/>
              <w:rPr>
                <w:ins w:id="1262" w:author="Miguel Bennasar Veny" w:date="2025-08-05T00:28:00Z" w16du:dateUtc="2025-08-04T22:28:00Z"/>
                <w:del w:id="1263" w:author="Enrique Castro-Sanchez" w:date="2025-08-05T08:51:00Z" w16du:dateUtc="2025-08-05T07:51:00Z"/>
                <w:rFonts w:eastAsia="Avenir Next Regular"/>
                <w:b/>
                <w:bCs/>
                <w:sz w:val="20"/>
                <w:szCs w:val="20"/>
                <w:lang w:bidi="en-GB"/>
                <w14:ligatures w14:val="standardContextual"/>
              </w:rPr>
            </w:pPr>
            <w:commentRangeStart w:id="1264"/>
            <w:commentRangeStart w:id="1265"/>
            <w:ins w:id="1266" w:author="Miguel Bennasar Veny" w:date="2025-08-05T00:28:00Z" w16du:dateUtc="2025-08-04T22:28:00Z">
              <w:del w:id="1267" w:author="Enrique Castro-Sanchez" w:date="2025-08-05T08:51:00Z" w16du:dateUtc="2025-08-05T07:51:00Z">
                <w:r w:rsidRPr="00BB39C8" w:rsidDel="00AC46FB">
                  <w:rPr>
                    <w:rFonts w:eastAsia="Avenir Next Regular"/>
                    <w:b/>
                    <w:bCs/>
                    <w:sz w:val="20"/>
                    <w:szCs w:val="20"/>
                    <w:lang w:bidi="en-GB"/>
                    <w14:ligatures w14:val="standardContextual"/>
                  </w:rPr>
                  <w:delText>Observations</w:delText>
                </w:r>
                <w:commentRangeEnd w:id="1264"/>
                <w:r w:rsidRPr="00BB39C8" w:rsidDel="00AC46FB">
                  <w:rPr>
                    <w:rStyle w:val="CommentReference"/>
                    <w:rFonts w:ascii="Avenir Next Regular" w:eastAsia="Avenir Next Regular" w:hAnsi="Avenir Next Regular" w:cs="Avenir Next Regular"/>
                    <w:lang w:eastAsia="en-GB" w:bidi="en-GB"/>
                    <w14:ligatures w14:val="standardContextual"/>
                  </w:rPr>
                  <w:commentReference w:id="1264"/>
                </w:r>
              </w:del>
            </w:ins>
            <w:commentRangeEnd w:id="1265"/>
            <w:del w:id="1268" w:author="Enrique Castro-Sanchez" w:date="2025-08-05T12:03:00Z" w16du:dateUtc="2025-08-05T11:03:00Z">
              <w:r w:rsidR="005533D4" w:rsidRPr="00BB39C8" w:rsidDel="002F7CDB">
                <w:rPr>
                  <w:rStyle w:val="CommentReference"/>
                  <w:rFonts w:ascii="Avenir Next Regular" w:eastAsia="Avenir Next Regular" w:hAnsi="Avenir Next Regular" w:cs="Avenir Next Regular"/>
                  <w:lang w:eastAsia="en-GB" w:bidi="en-GB"/>
                  <w14:ligatures w14:val="standardContextual"/>
                </w:rPr>
                <w:commentReference w:id="1265"/>
              </w:r>
            </w:del>
          </w:p>
        </w:tc>
      </w:tr>
      <w:tr w:rsidR="00EC7769" w:rsidRPr="00BB39C8" w:rsidDel="00AC46FB" w14:paraId="00C9F84D" w14:textId="2791A828" w:rsidTr="00EC7769">
        <w:trPr>
          <w:trHeight w:val="164"/>
          <w:ins w:id="1269" w:author="Miguel Bennasar Veny" w:date="2025-08-05T00:28:00Z"/>
          <w:del w:id="1270"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95B479" w14:textId="77777777" w:rsidR="00EC7769" w:rsidRPr="00BB39C8" w:rsidDel="00AC46FB" w:rsidRDefault="00EC7769" w:rsidP="00EC7769">
            <w:pPr>
              <w:contextualSpacing/>
              <w:jc w:val="both"/>
              <w:rPr>
                <w:ins w:id="1271" w:author="Miguel Bennasar Veny" w:date="2025-08-05T00:28:00Z" w16du:dateUtc="2025-08-04T22:28:00Z"/>
                <w:del w:id="1272" w:author="Enrique Castro-Sanchez" w:date="2025-08-05T08:51:00Z" w16du:dateUtc="2025-08-05T07:51:00Z"/>
                <w:rFonts w:eastAsia="Avenir Next Regular"/>
                <w:sz w:val="16"/>
                <w:szCs w:val="16"/>
                <w:vertAlign w:val="superscript"/>
                <w:lang w:bidi="en-GB"/>
                <w14:ligatures w14:val="standardContextual"/>
              </w:rPr>
            </w:pPr>
            <w:ins w:id="1273" w:author="Miguel Bennasar Veny" w:date="2025-08-05T00:28:00Z" w16du:dateUtc="2025-08-04T22:28:00Z">
              <w:del w:id="1274" w:author="Enrique Castro-Sanchez" w:date="2025-08-05T08:51:00Z" w16du:dateUtc="2025-08-05T07:51:00Z">
                <w:r w:rsidRPr="00BB39C8" w:rsidDel="00AC46FB">
                  <w:rPr>
                    <w:rFonts w:eastAsia="Avenir Next Regular"/>
                    <w:sz w:val="16"/>
                    <w:szCs w:val="16"/>
                    <w:lang w:bidi="en-GB"/>
                    <w14:ligatures w14:val="standardContextual"/>
                  </w:rPr>
                  <w:delText>Musoke et al. 2020</w:delText>
                </w:r>
                <w:r w:rsidRPr="00BB39C8" w:rsidDel="00AC46FB">
                  <w:rPr>
                    <w:rFonts w:eastAsia="Avenir Next Regular"/>
                    <w:sz w:val="16"/>
                    <w:szCs w:val="16"/>
                    <w:vertAlign w:val="superscript"/>
                    <w:lang w:bidi="en-GB"/>
                    <w14:ligatures w14:val="standardContextual"/>
                  </w:rPr>
                  <w:delText>35</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95109" w14:textId="77777777" w:rsidR="00EC7769" w:rsidRPr="00BB39C8" w:rsidDel="00AC46FB" w:rsidRDefault="00EC7769" w:rsidP="00EC7769">
            <w:pPr>
              <w:contextualSpacing/>
              <w:rPr>
                <w:ins w:id="1275" w:author="Miguel Bennasar Veny" w:date="2025-08-05T00:28:00Z" w16du:dateUtc="2025-08-04T22:28:00Z"/>
                <w:del w:id="1276" w:author="Enrique Castro-Sanchez" w:date="2025-08-05T08:51:00Z" w16du:dateUtc="2025-08-05T07:51:00Z"/>
                <w:rFonts w:eastAsia="Avenir Next Regular"/>
                <w:sz w:val="16"/>
                <w:szCs w:val="16"/>
                <w:lang w:bidi="en-GB"/>
                <w14:ligatures w14:val="standardContextual"/>
              </w:rPr>
            </w:pPr>
            <w:ins w:id="1277" w:author="Miguel Bennasar Veny" w:date="2025-08-05T00:28:00Z" w16du:dateUtc="2025-08-04T22:28:00Z">
              <w:del w:id="1278" w:author="Enrique Castro-Sanchez" w:date="2025-08-05T08:51:00Z" w16du:dateUtc="2025-08-05T07:51:00Z">
                <w:r w:rsidRPr="00BB39C8" w:rsidDel="00AC46FB">
                  <w:rPr>
                    <w:rFonts w:eastAsia="Avenir Next Regular"/>
                    <w:sz w:val="16"/>
                    <w:szCs w:val="16"/>
                    <w:lang w:bidi="en-GB"/>
                    <w14:ligatures w14:val="standardContextual"/>
                  </w:rPr>
                  <w:delText>Post-only descriptive evaluation</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6A043" w14:textId="77777777" w:rsidR="00EC7769" w:rsidRPr="00BB39C8" w:rsidDel="00AC46FB" w:rsidRDefault="00EC7769" w:rsidP="00EC7769">
            <w:pPr>
              <w:contextualSpacing/>
              <w:rPr>
                <w:ins w:id="1279" w:author="Miguel Bennasar Veny" w:date="2025-08-05T00:28:00Z" w16du:dateUtc="2025-08-04T22:28:00Z"/>
                <w:del w:id="1280" w:author="Enrique Castro-Sanchez" w:date="2025-08-05T08:51:00Z" w16du:dateUtc="2025-08-05T07:51:00Z"/>
                <w:rFonts w:eastAsia="Avenir Next Regular"/>
                <w:sz w:val="16"/>
                <w:szCs w:val="16"/>
                <w:lang w:bidi="en-GB"/>
                <w14:ligatures w14:val="standardContextual"/>
              </w:rPr>
            </w:pPr>
            <w:ins w:id="1281" w:author="Miguel Bennasar Veny" w:date="2025-08-05T00:28:00Z" w16du:dateUtc="2025-08-04T22:28:00Z">
              <w:del w:id="1282"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9EE396" w14:textId="77777777" w:rsidR="00EC7769" w:rsidRPr="00BB39C8" w:rsidDel="00AC46FB" w:rsidRDefault="00EC7769" w:rsidP="00EC7769">
            <w:pPr>
              <w:contextualSpacing/>
              <w:rPr>
                <w:ins w:id="1283" w:author="Miguel Bennasar Veny" w:date="2025-08-05T00:28:00Z" w16du:dateUtc="2025-08-04T22:28:00Z"/>
                <w:del w:id="1284" w:author="Enrique Castro-Sanchez" w:date="2025-08-05T08:51:00Z" w16du:dateUtc="2025-08-05T07:51:00Z"/>
                <w:rFonts w:eastAsia="Avenir Next Regular"/>
                <w:sz w:val="16"/>
                <w:szCs w:val="16"/>
                <w:lang w:bidi="en-GB"/>
                <w14:ligatures w14:val="standardContextual"/>
              </w:rPr>
            </w:pPr>
            <w:ins w:id="1285" w:author="Miguel Bennasar Veny" w:date="2025-08-05T00:28:00Z" w16du:dateUtc="2025-08-04T22:28:00Z">
              <w:del w:id="1286" w:author="Enrique Castro-Sanchez" w:date="2025-08-05T08:51:00Z" w16du:dateUtc="2025-08-05T07:51:00Z">
                <w:r w:rsidRPr="00BB39C8" w:rsidDel="00AC46FB">
                  <w:rPr>
                    <w:rFonts w:eastAsia="Avenir Next Regular"/>
                    <w:sz w:val="16"/>
                    <w:szCs w:val="16"/>
                    <w:lang w:bidi="en-GB"/>
                    <w14:ligatures w14:val="standardContextual"/>
                  </w:rPr>
                  <w:delText>34/39</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DC2A3" w14:textId="77777777" w:rsidR="00EC7769" w:rsidRPr="00BB39C8" w:rsidDel="00AC46FB" w:rsidRDefault="00EC7769" w:rsidP="00EC7769">
            <w:pPr>
              <w:contextualSpacing/>
              <w:rPr>
                <w:ins w:id="1287" w:author="Miguel Bennasar Veny" w:date="2025-08-05T00:28:00Z" w16du:dateUtc="2025-08-04T22:28:00Z"/>
                <w:del w:id="1288" w:author="Enrique Castro-Sanchez" w:date="2025-08-05T08:51:00Z" w16du:dateUtc="2025-08-05T07:51:00Z"/>
                <w:rFonts w:eastAsia="Avenir Next Regular"/>
                <w:sz w:val="16"/>
                <w:szCs w:val="16"/>
                <w:lang w:bidi="en-GB"/>
                <w14:ligatures w14:val="standardContextual"/>
              </w:rPr>
            </w:pPr>
            <w:ins w:id="1289" w:author="Miguel Bennasar Veny" w:date="2025-08-05T00:28:00Z" w16du:dateUtc="2025-08-04T22:28:00Z">
              <w:del w:id="1290"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tcPr>
          <w:p w14:paraId="2C70DC8E" w14:textId="77777777" w:rsidR="00EC7769" w:rsidRPr="00BB39C8" w:rsidDel="00AC46FB" w:rsidRDefault="00EC7769" w:rsidP="00750CCD">
            <w:pPr>
              <w:contextualSpacing/>
              <w:rPr>
                <w:ins w:id="1291" w:author="Miguel Bennasar Veny" w:date="2025-08-05T00:28:00Z" w16du:dateUtc="2025-08-04T22:28:00Z"/>
                <w:del w:id="1292" w:author="Enrique Castro-Sanchez" w:date="2025-08-05T08:51:00Z" w16du:dateUtc="2025-08-05T07:51:00Z"/>
                <w:rFonts w:eastAsia="Avenir Next Regular"/>
                <w:sz w:val="16"/>
                <w:szCs w:val="16"/>
                <w:lang w:bidi="en-GB"/>
                <w14:ligatures w14:val="standardContextual"/>
              </w:rPr>
            </w:pPr>
            <w:ins w:id="1293" w:author="Miguel Bennasar Veny" w:date="2025-08-05T00:28:00Z" w16du:dateUtc="2025-08-04T22:28:00Z">
              <w:del w:id="1294" w:author="Enrique Castro-Sanchez" w:date="2025-08-05T08:51:00Z" w16du:dateUtc="2025-08-05T07:51:00Z">
                <w:r w:rsidRPr="00BB39C8" w:rsidDel="00AC46FB">
                  <w:rPr>
                    <w:rFonts w:eastAsia="Avenir Next Regular"/>
                    <w:sz w:val="16"/>
                    <w:szCs w:val="16"/>
                    <w:lang w:bidi="en-GB"/>
                    <w14:ligatures w14:val="standardContextual"/>
                  </w:rPr>
                  <w:delText>Strong contextual description and adequate analytical justification.</w:delText>
                </w:r>
              </w:del>
            </w:ins>
          </w:p>
        </w:tc>
      </w:tr>
      <w:tr w:rsidR="00EC7769" w:rsidRPr="00BB39C8" w:rsidDel="00AC46FB" w14:paraId="3704257D" w14:textId="08F7EF19" w:rsidTr="00EC7769">
        <w:trPr>
          <w:trHeight w:val="164"/>
          <w:ins w:id="1295" w:author="Miguel Bennasar Veny" w:date="2025-08-05T00:28:00Z"/>
          <w:del w:id="1296"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F4744BD" w14:textId="77777777" w:rsidR="00EC7769" w:rsidRPr="00BB39C8" w:rsidDel="00AC46FB" w:rsidRDefault="00EC7769" w:rsidP="00EC7769">
            <w:pPr>
              <w:contextualSpacing/>
              <w:jc w:val="both"/>
              <w:rPr>
                <w:ins w:id="1297" w:author="Miguel Bennasar Veny" w:date="2025-08-05T00:28:00Z" w16du:dateUtc="2025-08-04T22:28:00Z"/>
                <w:del w:id="1298" w:author="Enrique Castro-Sanchez" w:date="2025-08-05T08:51:00Z" w16du:dateUtc="2025-08-05T07:51:00Z"/>
                <w:rFonts w:eastAsia="Avenir Next Regular"/>
                <w:sz w:val="16"/>
                <w:szCs w:val="16"/>
                <w:lang w:bidi="en-GB"/>
                <w14:ligatures w14:val="standardContextual"/>
              </w:rPr>
            </w:pPr>
            <w:ins w:id="1299" w:author="Miguel Bennasar Veny" w:date="2025-08-05T00:28:00Z" w16du:dateUtc="2025-08-04T22:28:00Z">
              <w:del w:id="1300" w:author="Enrique Castro-Sanchez" w:date="2025-08-05T08:51:00Z" w16du:dateUtc="2025-08-05T07:51:00Z">
                <w:r w:rsidRPr="00BB39C8" w:rsidDel="00AC46FB">
                  <w:rPr>
                    <w:rFonts w:eastAsia="Avenir Next Regular"/>
                    <w:sz w:val="16"/>
                    <w:szCs w:val="16"/>
                    <w:lang w:bidi="en-GB"/>
                    <w14:ligatures w14:val="standardContextual"/>
                  </w:rPr>
                  <w:delText>Nahar et al. 2020</w:delText>
                </w:r>
                <w:r w:rsidRPr="00BB39C8" w:rsidDel="00AC46FB">
                  <w:rPr>
                    <w:rFonts w:eastAsia="Avenir Next Regular"/>
                    <w:sz w:val="16"/>
                    <w:szCs w:val="16"/>
                    <w:vertAlign w:val="superscript"/>
                    <w:lang w:bidi="en-GB"/>
                    <w14:ligatures w14:val="standardContextual"/>
                  </w:rPr>
                  <w:delText>36</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4C24EB4A" w14:textId="77777777" w:rsidR="00EC7769" w:rsidRPr="00BB39C8" w:rsidDel="00AC46FB" w:rsidRDefault="00EC7769" w:rsidP="00EC7769">
            <w:pPr>
              <w:contextualSpacing/>
              <w:rPr>
                <w:ins w:id="1301" w:author="Miguel Bennasar Veny" w:date="2025-08-05T00:28:00Z" w16du:dateUtc="2025-08-04T22:28:00Z"/>
                <w:del w:id="1302" w:author="Enrique Castro-Sanchez" w:date="2025-08-05T08:51:00Z" w16du:dateUtc="2025-08-05T07:51:00Z"/>
                <w:rFonts w:eastAsia="Avenir Next Regular"/>
                <w:sz w:val="16"/>
                <w:szCs w:val="16"/>
                <w:lang w:bidi="en-GB"/>
                <w14:ligatures w14:val="standardContextual"/>
              </w:rPr>
            </w:pPr>
            <w:ins w:id="1303" w:author="Miguel Bennasar Veny" w:date="2025-08-05T00:28:00Z" w16du:dateUtc="2025-08-04T22:28:00Z">
              <w:del w:id="1304"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F635903" w14:textId="77777777" w:rsidR="00EC7769" w:rsidRPr="00BB39C8" w:rsidDel="00AC46FB" w:rsidRDefault="00EC7769" w:rsidP="00EC7769">
            <w:pPr>
              <w:contextualSpacing/>
              <w:rPr>
                <w:ins w:id="1305" w:author="Miguel Bennasar Veny" w:date="2025-08-05T00:28:00Z" w16du:dateUtc="2025-08-04T22:28:00Z"/>
                <w:del w:id="1306" w:author="Enrique Castro-Sanchez" w:date="2025-08-05T08:51:00Z" w16du:dateUtc="2025-08-05T07:51:00Z"/>
                <w:rFonts w:eastAsia="Avenir Next Regular"/>
                <w:sz w:val="16"/>
                <w:szCs w:val="16"/>
                <w:lang w:bidi="en-GB"/>
                <w14:ligatures w14:val="standardContextual"/>
              </w:rPr>
            </w:pPr>
            <w:ins w:id="1307" w:author="Miguel Bennasar Veny" w:date="2025-08-05T00:28:00Z" w16du:dateUtc="2025-08-04T22:28:00Z">
              <w:del w:id="1308"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15AADD7" w14:textId="77777777" w:rsidR="00EC7769" w:rsidRPr="00BB39C8" w:rsidDel="00AC46FB" w:rsidRDefault="00EC7769" w:rsidP="00EC7769">
            <w:pPr>
              <w:contextualSpacing/>
              <w:rPr>
                <w:ins w:id="1309" w:author="Miguel Bennasar Veny" w:date="2025-08-05T00:28:00Z" w16du:dateUtc="2025-08-04T22:28:00Z"/>
                <w:del w:id="1310" w:author="Enrique Castro-Sanchez" w:date="2025-08-05T08:51:00Z" w16du:dateUtc="2025-08-05T07:51:00Z"/>
                <w:rFonts w:eastAsia="Avenir Next Regular"/>
                <w:sz w:val="16"/>
                <w:szCs w:val="16"/>
                <w:lang w:bidi="en-GB"/>
                <w14:ligatures w14:val="standardContextual"/>
              </w:rPr>
            </w:pPr>
            <w:ins w:id="1311" w:author="Miguel Bennasar Veny" w:date="2025-08-05T00:28:00Z" w16du:dateUtc="2025-08-04T22:28:00Z">
              <w:del w:id="1312" w:author="Enrique Castro-Sanchez" w:date="2025-08-05T08:51:00Z" w16du:dateUtc="2025-08-05T07:51:00Z">
                <w:r w:rsidRPr="00BB39C8" w:rsidDel="00AC46FB">
                  <w:rPr>
                    <w:rFonts w:eastAsia="Avenir Next Regular"/>
                    <w:sz w:val="16"/>
                    <w:szCs w:val="16"/>
                    <w:lang w:bidi="en-GB"/>
                    <w14:ligatures w14:val="standardContextual"/>
                  </w:rPr>
                  <w:delText>31/36</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ECC0491" w14:textId="77777777" w:rsidR="00EC7769" w:rsidRPr="00BB39C8" w:rsidDel="00AC46FB" w:rsidRDefault="00EC7769" w:rsidP="00EC7769">
            <w:pPr>
              <w:contextualSpacing/>
              <w:rPr>
                <w:ins w:id="1313" w:author="Miguel Bennasar Veny" w:date="2025-08-05T00:28:00Z" w16du:dateUtc="2025-08-04T22:28:00Z"/>
                <w:del w:id="1314" w:author="Enrique Castro-Sanchez" w:date="2025-08-05T08:51:00Z" w16du:dateUtc="2025-08-05T07:51:00Z"/>
                <w:rFonts w:eastAsia="Avenir Next Regular"/>
                <w:sz w:val="16"/>
                <w:szCs w:val="16"/>
                <w:lang w:bidi="en-GB"/>
                <w14:ligatures w14:val="standardContextual"/>
              </w:rPr>
            </w:pPr>
            <w:ins w:id="1315" w:author="Miguel Bennasar Veny" w:date="2025-08-05T00:28:00Z" w16du:dateUtc="2025-08-04T22:28:00Z">
              <w:del w:id="1316" w:author="Enrique Castro-Sanchez" w:date="2025-08-05T08:51:00Z" w16du:dateUtc="2025-08-05T07:51:00Z">
                <w:r w:rsidRPr="00BB39C8" w:rsidDel="00AC46FB">
                  <w:rPr>
                    <w:rFonts w:eastAsia="Avenir Next Regular"/>
                    <w:sz w:val="16"/>
                    <w:szCs w:val="16"/>
                    <w:lang w:bidi="en-GB"/>
                    <w14:ligatures w14:val="standardContextual"/>
                  </w:rPr>
                  <w:delText>6/6</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3D82B5C" w14:textId="77777777" w:rsidR="00EC7769" w:rsidRPr="00BB39C8" w:rsidDel="00AC46FB" w:rsidRDefault="00EC7769" w:rsidP="00750CCD">
            <w:pPr>
              <w:contextualSpacing/>
              <w:rPr>
                <w:ins w:id="1317" w:author="Miguel Bennasar Veny" w:date="2025-08-05T00:28:00Z" w16du:dateUtc="2025-08-04T22:28:00Z"/>
                <w:del w:id="1318" w:author="Enrique Castro-Sanchez" w:date="2025-08-05T08:51:00Z" w16du:dateUtc="2025-08-05T07:51:00Z"/>
                <w:rFonts w:eastAsia="Avenir Next Regular"/>
                <w:sz w:val="16"/>
                <w:szCs w:val="16"/>
                <w:lang w:bidi="en-GB"/>
                <w14:ligatures w14:val="standardContextual"/>
              </w:rPr>
            </w:pPr>
            <w:ins w:id="1319" w:author="Miguel Bennasar Veny" w:date="2025-08-05T00:28:00Z" w16du:dateUtc="2025-08-04T22:28:00Z">
              <w:del w:id="1320" w:author="Enrique Castro-Sanchez" w:date="2025-08-05T08:51:00Z" w16du:dateUtc="2025-08-05T07:51:00Z">
                <w:r w:rsidRPr="00BB39C8" w:rsidDel="00AC46FB">
                  <w:rPr>
                    <w:rFonts w:eastAsia="Avenir Next Regular"/>
                    <w:sz w:val="16"/>
                    <w:szCs w:val="16"/>
                    <w:lang w:bidi="en-GB"/>
                    <w14:ligatures w14:val="standardContextual"/>
                  </w:rPr>
                  <w:delText>Strong in reflexivity, sampling justification, and data analysis transparency.</w:delText>
                </w:r>
              </w:del>
            </w:ins>
          </w:p>
        </w:tc>
      </w:tr>
      <w:tr w:rsidR="00EC7769" w:rsidRPr="00BB39C8" w:rsidDel="00AC46FB" w14:paraId="23612DA4" w14:textId="60219E49" w:rsidTr="00EC7769">
        <w:trPr>
          <w:trHeight w:val="164"/>
          <w:ins w:id="1321" w:author="Miguel Bennasar Veny" w:date="2025-08-05T00:28:00Z"/>
          <w:del w:id="1322"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F07AC" w14:textId="77777777" w:rsidR="00EC7769" w:rsidRPr="00BB39C8" w:rsidDel="00AC46FB" w:rsidRDefault="00EC7769" w:rsidP="00EC7769">
            <w:pPr>
              <w:contextualSpacing/>
              <w:jc w:val="both"/>
              <w:rPr>
                <w:ins w:id="1323" w:author="Miguel Bennasar Veny" w:date="2025-08-05T00:28:00Z" w16du:dateUtc="2025-08-04T22:28:00Z"/>
                <w:del w:id="1324" w:author="Enrique Castro-Sanchez" w:date="2025-08-05T08:51:00Z" w16du:dateUtc="2025-08-05T07:51:00Z"/>
                <w:rFonts w:eastAsia="Avenir Next Regular"/>
                <w:sz w:val="16"/>
                <w:szCs w:val="16"/>
                <w:lang w:bidi="en-GB"/>
                <w14:ligatures w14:val="standardContextual"/>
              </w:rPr>
            </w:pPr>
            <w:ins w:id="1325" w:author="Miguel Bennasar Veny" w:date="2025-08-05T00:28:00Z" w16du:dateUtc="2025-08-04T22:28:00Z">
              <w:del w:id="1326" w:author="Enrique Castro-Sanchez" w:date="2025-08-05T08:51:00Z" w16du:dateUtc="2025-08-05T07:51:00Z">
                <w:r w:rsidRPr="00BB39C8" w:rsidDel="00AC46FB">
                  <w:rPr>
                    <w:rFonts w:eastAsia="Avenir Next Regular"/>
                    <w:sz w:val="16"/>
                    <w:szCs w:val="16"/>
                    <w:lang w:bidi="en-GB"/>
                    <w14:ligatures w14:val="standardContextual"/>
                  </w:rPr>
                  <w:delText>Rakhshani et al. 2022</w:delText>
                </w:r>
                <w:r w:rsidRPr="00BB39C8" w:rsidDel="00AC46FB">
                  <w:rPr>
                    <w:rFonts w:eastAsia="Avenir Next Regular"/>
                    <w:sz w:val="16"/>
                    <w:szCs w:val="16"/>
                    <w:vertAlign w:val="superscript"/>
                    <w:lang w:bidi="en-GB"/>
                    <w14:ligatures w14:val="standardContextual"/>
                  </w:rPr>
                  <w:delText>39</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63478" w14:textId="77777777" w:rsidR="00EC7769" w:rsidRPr="00BB39C8" w:rsidDel="00AC46FB" w:rsidRDefault="00EC7769" w:rsidP="00EC7769">
            <w:pPr>
              <w:contextualSpacing/>
              <w:rPr>
                <w:ins w:id="1327" w:author="Miguel Bennasar Veny" w:date="2025-08-05T00:28:00Z" w16du:dateUtc="2025-08-04T22:28:00Z"/>
                <w:del w:id="1328" w:author="Enrique Castro-Sanchez" w:date="2025-08-05T08:51:00Z" w16du:dateUtc="2025-08-05T07:51:00Z"/>
                <w:rFonts w:eastAsia="Avenir Next Regular"/>
                <w:sz w:val="16"/>
                <w:szCs w:val="16"/>
                <w:lang w:bidi="en-GB"/>
                <w14:ligatures w14:val="standardContextual"/>
              </w:rPr>
            </w:pPr>
            <w:ins w:id="1329" w:author="Miguel Bennasar Veny" w:date="2025-08-05T00:28:00Z" w16du:dateUtc="2025-08-04T22:28:00Z">
              <w:del w:id="1330" w:author="Enrique Castro-Sanchez" w:date="2025-08-05T08:51:00Z" w16du:dateUtc="2025-08-05T07:51:00Z">
                <w:r w:rsidRPr="00BB39C8" w:rsidDel="00AC46FB">
                  <w:rPr>
                    <w:rFonts w:eastAsia="Avenir Next Regular"/>
                    <w:sz w:val="16"/>
                    <w:szCs w:val="16"/>
                    <w:lang w:bidi="en-GB"/>
                    <w14:ligatures w14:val="standardContextual"/>
                  </w:rPr>
                  <w:delText>Cross-sectional</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7910D" w14:textId="77777777" w:rsidR="00EC7769" w:rsidRPr="00BB39C8" w:rsidDel="00AC46FB" w:rsidRDefault="00EC7769" w:rsidP="00EC7769">
            <w:pPr>
              <w:contextualSpacing/>
              <w:rPr>
                <w:ins w:id="1331" w:author="Miguel Bennasar Veny" w:date="2025-08-05T00:28:00Z" w16du:dateUtc="2025-08-04T22:28:00Z"/>
                <w:del w:id="1332" w:author="Enrique Castro-Sanchez" w:date="2025-08-05T08:51:00Z" w16du:dateUtc="2025-08-05T07:51:00Z"/>
                <w:rFonts w:eastAsia="Avenir Next Regular"/>
                <w:sz w:val="16"/>
                <w:szCs w:val="16"/>
                <w:lang w:bidi="en-GB"/>
                <w14:ligatures w14:val="standardContextual"/>
              </w:rPr>
            </w:pPr>
            <w:ins w:id="1333" w:author="Miguel Bennasar Veny" w:date="2025-08-05T00:28:00Z" w16du:dateUtc="2025-08-04T22:28:00Z">
              <w:del w:id="1334"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144EB6" w14:textId="77777777" w:rsidR="00EC7769" w:rsidRPr="00BB39C8" w:rsidDel="00AC46FB" w:rsidRDefault="00EC7769" w:rsidP="00EC7769">
            <w:pPr>
              <w:contextualSpacing/>
              <w:rPr>
                <w:ins w:id="1335" w:author="Miguel Bennasar Veny" w:date="2025-08-05T00:28:00Z" w16du:dateUtc="2025-08-04T22:28:00Z"/>
                <w:del w:id="1336" w:author="Enrique Castro-Sanchez" w:date="2025-08-05T08:51:00Z" w16du:dateUtc="2025-08-05T07:51:00Z"/>
                <w:rFonts w:eastAsia="Avenir Next Regular"/>
                <w:sz w:val="16"/>
                <w:szCs w:val="16"/>
                <w:lang w:bidi="en-GB"/>
                <w14:ligatures w14:val="standardContextual"/>
              </w:rPr>
            </w:pPr>
            <w:ins w:id="1337" w:author="Miguel Bennasar Veny" w:date="2025-08-05T00:28:00Z" w16du:dateUtc="2025-08-04T22:28:00Z">
              <w:del w:id="1338" w:author="Enrique Castro-Sanchez" w:date="2025-08-05T08:51:00Z" w16du:dateUtc="2025-08-05T07:51:00Z">
                <w:r w:rsidRPr="00BB39C8" w:rsidDel="00AC46FB">
                  <w:rPr>
                    <w:rFonts w:eastAsia="Avenir Next Regular"/>
                    <w:sz w:val="16"/>
                    <w:szCs w:val="16"/>
                    <w:lang w:bidi="en-GB"/>
                    <w14:ligatures w14:val="standardContextual"/>
                  </w:rPr>
                  <w:delText>33/39</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C3BF3" w14:textId="77777777" w:rsidR="00EC7769" w:rsidRPr="00BB39C8" w:rsidDel="00AC46FB" w:rsidRDefault="00EC7769" w:rsidP="00EC7769">
            <w:pPr>
              <w:contextualSpacing/>
              <w:rPr>
                <w:ins w:id="1339" w:author="Miguel Bennasar Veny" w:date="2025-08-05T00:28:00Z" w16du:dateUtc="2025-08-04T22:28:00Z"/>
                <w:del w:id="1340" w:author="Enrique Castro-Sanchez" w:date="2025-08-05T08:51:00Z" w16du:dateUtc="2025-08-05T07:51:00Z"/>
                <w:rFonts w:eastAsia="Avenir Next Regular"/>
                <w:sz w:val="16"/>
                <w:szCs w:val="16"/>
                <w:lang w:bidi="en-GB"/>
                <w14:ligatures w14:val="standardContextual"/>
              </w:rPr>
            </w:pPr>
            <w:ins w:id="1341" w:author="Miguel Bennasar Veny" w:date="2025-08-05T00:28:00Z" w16du:dateUtc="2025-08-04T22:28:00Z">
              <w:del w:id="1342"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tcPr>
          <w:p w14:paraId="3634D1CB" w14:textId="77777777" w:rsidR="00EC7769" w:rsidRPr="00BB39C8" w:rsidDel="00AC46FB" w:rsidRDefault="00EC7769" w:rsidP="00750CCD">
            <w:pPr>
              <w:contextualSpacing/>
              <w:rPr>
                <w:ins w:id="1343" w:author="Miguel Bennasar Veny" w:date="2025-08-05T00:28:00Z" w16du:dateUtc="2025-08-04T22:28:00Z"/>
                <w:del w:id="1344" w:author="Enrique Castro-Sanchez" w:date="2025-08-05T08:51:00Z" w16du:dateUtc="2025-08-05T07:51:00Z"/>
                <w:rFonts w:eastAsia="Avenir Next Regular"/>
                <w:sz w:val="16"/>
                <w:szCs w:val="16"/>
                <w:lang w:bidi="en-GB"/>
                <w14:ligatures w14:val="standardContextual"/>
              </w:rPr>
            </w:pPr>
            <w:ins w:id="1345" w:author="Miguel Bennasar Veny" w:date="2025-08-05T00:28:00Z" w16du:dateUtc="2025-08-04T22:28:00Z">
              <w:del w:id="1346" w:author="Enrique Castro-Sanchez" w:date="2025-08-05T08:51:00Z" w16du:dateUtc="2025-08-05T07:51:00Z">
                <w:r w:rsidRPr="00BB39C8" w:rsidDel="00AC46FB">
                  <w:rPr>
                    <w:rFonts w:eastAsia="Avenir Next Regular"/>
                    <w:sz w:val="16"/>
                    <w:szCs w:val="16"/>
                    <w:lang w:bidi="en-GB"/>
                    <w14:ligatures w14:val="standardContextual"/>
                  </w:rPr>
                  <w:delText>Clarity in aim, context, and sampling, but limited stakeholder input.</w:delText>
                </w:r>
              </w:del>
            </w:ins>
          </w:p>
        </w:tc>
      </w:tr>
      <w:tr w:rsidR="00EC7769" w:rsidRPr="00BB39C8" w:rsidDel="00AC46FB" w14:paraId="367B08C9" w14:textId="7FFE19CE" w:rsidTr="00EC7769">
        <w:trPr>
          <w:trHeight w:val="164"/>
          <w:ins w:id="1347" w:author="Miguel Bennasar Veny" w:date="2025-08-05T00:28:00Z"/>
          <w:del w:id="1348"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220BEB3" w14:textId="77777777" w:rsidR="00EC7769" w:rsidRPr="00BB39C8" w:rsidDel="00AC46FB" w:rsidRDefault="00EC7769" w:rsidP="00EC7769">
            <w:pPr>
              <w:contextualSpacing/>
              <w:jc w:val="both"/>
              <w:rPr>
                <w:ins w:id="1349" w:author="Miguel Bennasar Veny" w:date="2025-08-05T00:28:00Z" w16du:dateUtc="2025-08-04T22:28:00Z"/>
                <w:del w:id="1350" w:author="Enrique Castro-Sanchez" w:date="2025-08-05T08:51:00Z" w16du:dateUtc="2025-08-05T07:51:00Z"/>
                <w:rFonts w:eastAsia="Avenir Next Regular"/>
                <w:sz w:val="16"/>
                <w:szCs w:val="16"/>
                <w:lang w:bidi="en-GB"/>
                <w14:ligatures w14:val="standardContextual"/>
              </w:rPr>
            </w:pPr>
            <w:ins w:id="1351" w:author="Miguel Bennasar Veny" w:date="2025-08-05T00:28:00Z" w16du:dateUtc="2025-08-04T22:28:00Z">
              <w:del w:id="1352" w:author="Enrique Castro-Sanchez" w:date="2025-08-05T08:51:00Z" w16du:dateUtc="2025-08-05T07:51:00Z">
                <w:r w:rsidRPr="00BB39C8" w:rsidDel="00AC46FB">
                  <w:rPr>
                    <w:rFonts w:eastAsia="Avenir Next Regular"/>
                    <w:sz w:val="16"/>
                    <w:szCs w:val="16"/>
                    <w:lang w:bidi="en-GB"/>
                    <w14:ligatures w14:val="standardContextual"/>
                  </w:rPr>
                  <w:delText>Nyamu et al. 2021</w:delText>
                </w:r>
                <w:r w:rsidRPr="00BB39C8" w:rsidDel="00AC46FB">
                  <w:rPr>
                    <w:rFonts w:eastAsia="Avenir Next Regular"/>
                    <w:sz w:val="16"/>
                    <w:szCs w:val="16"/>
                    <w:vertAlign w:val="superscript"/>
                    <w:lang w:bidi="en-GB"/>
                    <w14:ligatures w14:val="standardContextual"/>
                  </w:rPr>
                  <w:delText>37</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D40B5DE" w14:textId="77777777" w:rsidR="00EC7769" w:rsidRPr="00BB39C8" w:rsidDel="00AC46FB" w:rsidRDefault="00EC7769" w:rsidP="00EC7769">
            <w:pPr>
              <w:contextualSpacing/>
              <w:rPr>
                <w:ins w:id="1353" w:author="Miguel Bennasar Veny" w:date="2025-08-05T00:28:00Z" w16du:dateUtc="2025-08-04T22:28:00Z"/>
                <w:del w:id="1354" w:author="Enrique Castro-Sanchez" w:date="2025-08-05T08:51:00Z" w16du:dateUtc="2025-08-05T07:51:00Z"/>
                <w:rFonts w:eastAsia="Avenir Next Regular"/>
                <w:sz w:val="16"/>
                <w:szCs w:val="16"/>
                <w:lang w:bidi="en-GB"/>
                <w14:ligatures w14:val="standardContextual"/>
              </w:rPr>
            </w:pPr>
            <w:ins w:id="1355" w:author="Miguel Bennasar Veny" w:date="2025-08-05T00:28:00Z" w16du:dateUtc="2025-08-04T22:28:00Z">
              <w:del w:id="1356" w:author="Enrique Castro-Sanchez" w:date="2025-08-05T08:51:00Z" w16du:dateUtc="2025-08-05T07:51:00Z">
                <w:r w:rsidRPr="00BB39C8" w:rsidDel="00AC46FB">
                  <w:rPr>
                    <w:rFonts w:eastAsia="Avenir Next Regular"/>
                    <w:sz w:val="16"/>
                    <w:szCs w:val="16"/>
                    <w:lang w:bidi="en-GB"/>
                    <w14:ligatures w14:val="standardContextual"/>
                  </w:rPr>
                  <w:delText>Non-controlled before–after</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68DBB25" w14:textId="77777777" w:rsidR="00EC7769" w:rsidRPr="00BB39C8" w:rsidDel="00AC46FB" w:rsidRDefault="00EC7769" w:rsidP="00EC7769">
            <w:pPr>
              <w:contextualSpacing/>
              <w:rPr>
                <w:ins w:id="1357" w:author="Miguel Bennasar Veny" w:date="2025-08-05T00:28:00Z" w16du:dateUtc="2025-08-04T22:28:00Z"/>
                <w:del w:id="1358" w:author="Enrique Castro-Sanchez" w:date="2025-08-05T08:51:00Z" w16du:dateUtc="2025-08-05T07:51:00Z"/>
                <w:rFonts w:eastAsia="Avenir Next Regular"/>
                <w:sz w:val="16"/>
                <w:szCs w:val="16"/>
                <w:lang w:bidi="en-GB"/>
                <w14:ligatures w14:val="standardContextual"/>
              </w:rPr>
            </w:pPr>
            <w:ins w:id="1359" w:author="Miguel Bennasar Veny" w:date="2025-08-05T00:28:00Z" w16du:dateUtc="2025-08-04T22:28:00Z">
              <w:del w:id="1360"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16516ECF" w14:textId="77777777" w:rsidR="00EC7769" w:rsidRPr="00BB39C8" w:rsidDel="00AC46FB" w:rsidRDefault="00EC7769" w:rsidP="00EC7769">
            <w:pPr>
              <w:contextualSpacing/>
              <w:rPr>
                <w:ins w:id="1361" w:author="Miguel Bennasar Veny" w:date="2025-08-05T00:28:00Z" w16du:dateUtc="2025-08-04T22:28:00Z"/>
                <w:del w:id="1362" w:author="Enrique Castro-Sanchez" w:date="2025-08-05T08:51:00Z" w16du:dateUtc="2025-08-05T07:51:00Z"/>
                <w:rFonts w:eastAsia="Avenir Next Regular"/>
                <w:sz w:val="16"/>
                <w:szCs w:val="16"/>
                <w:lang w:bidi="en-GB"/>
                <w14:ligatures w14:val="standardContextual"/>
              </w:rPr>
            </w:pPr>
            <w:ins w:id="1363" w:author="Miguel Bennasar Veny" w:date="2025-08-05T00:28:00Z" w16du:dateUtc="2025-08-04T22:28:00Z">
              <w:del w:id="1364" w:author="Enrique Castro-Sanchez" w:date="2025-08-05T08:51:00Z" w16du:dateUtc="2025-08-05T07:51:00Z">
                <w:r w:rsidRPr="00BB39C8" w:rsidDel="00AC46FB">
                  <w:rPr>
                    <w:rFonts w:eastAsia="Avenir Next Regular"/>
                    <w:sz w:val="16"/>
                    <w:szCs w:val="16"/>
                    <w:lang w:bidi="en-GB"/>
                    <w14:ligatures w14:val="standardContextual"/>
                  </w:rPr>
                  <w:delText>25/36</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4D14B20C" w14:textId="77777777" w:rsidR="00EC7769" w:rsidRPr="00BB39C8" w:rsidDel="00AC46FB" w:rsidRDefault="00EC7769" w:rsidP="00EC7769">
            <w:pPr>
              <w:contextualSpacing/>
              <w:rPr>
                <w:ins w:id="1365" w:author="Miguel Bennasar Veny" w:date="2025-08-05T00:28:00Z" w16du:dateUtc="2025-08-04T22:28:00Z"/>
                <w:del w:id="1366" w:author="Enrique Castro-Sanchez" w:date="2025-08-05T08:51:00Z" w16du:dateUtc="2025-08-05T07:51:00Z"/>
                <w:rFonts w:eastAsia="Avenir Next Regular"/>
                <w:sz w:val="16"/>
                <w:szCs w:val="16"/>
                <w:lang w:bidi="en-GB"/>
                <w14:ligatures w14:val="standardContextual"/>
              </w:rPr>
            </w:pPr>
            <w:ins w:id="1367" w:author="Miguel Bennasar Veny" w:date="2025-08-05T00:28:00Z" w16du:dateUtc="2025-08-04T22:28:00Z">
              <w:del w:id="1368" w:author="Enrique Castro-Sanchez" w:date="2025-08-05T08:51:00Z" w16du:dateUtc="2025-08-05T07:51:00Z">
                <w:r w:rsidRPr="00BB39C8" w:rsidDel="00AC46FB">
                  <w:rPr>
                    <w:rFonts w:eastAsia="Avenir Next Regular"/>
                    <w:sz w:val="16"/>
                    <w:szCs w:val="16"/>
                    <w:lang w:bidi="en-GB"/>
                    <w14:ligatures w14:val="standardContextual"/>
                  </w:rPr>
                  <w:delText>3/5</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2DFF4EB4" w14:textId="77777777" w:rsidR="00EC7769" w:rsidRPr="00BB39C8" w:rsidDel="00AC46FB" w:rsidRDefault="00EC7769" w:rsidP="00750CCD">
            <w:pPr>
              <w:contextualSpacing/>
              <w:rPr>
                <w:ins w:id="1369" w:author="Miguel Bennasar Veny" w:date="2025-08-05T00:28:00Z" w16du:dateUtc="2025-08-04T22:28:00Z"/>
                <w:del w:id="1370" w:author="Enrique Castro-Sanchez" w:date="2025-08-05T08:51:00Z" w16du:dateUtc="2025-08-05T07:51:00Z"/>
                <w:rFonts w:eastAsia="Avenir Next Regular"/>
                <w:sz w:val="16"/>
                <w:szCs w:val="16"/>
                <w:lang w:bidi="en-GB"/>
                <w14:ligatures w14:val="standardContextual"/>
              </w:rPr>
            </w:pPr>
            <w:ins w:id="1371" w:author="Miguel Bennasar Veny" w:date="2025-08-05T00:28:00Z" w16du:dateUtc="2025-08-04T22:28:00Z">
              <w:del w:id="1372" w:author="Enrique Castro-Sanchez" w:date="2025-08-05T08:51:00Z" w16du:dateUtc="2025-08-05T07:51:00Z">
                <w:r w:rsidRPr="00BB39C8" w:rsidDel="00AC46FB">
                  <w:rPr>
                    <w:rFonts w:eastAsia="Avenir Next Regular"/>
                    <w:sz w:val="16"/>
                    <w:szCs w:val="16"/>
                    <w:lang w:bidi="en-GB"/>
                    <w14:ligatures w14:val="standardContextual"/>
                  </w:rPr>
                  <w:delText>Lacked justification of design and ethical reporting.</w:delText>
                </w:r>
              </w:del>
            </w:ins>
          </w:p>
        </w:tc>
      </w:tr>
      <w:tr w:rsidR="00EC7769" w:rsidRPr="00BB39C8" w:rsidDel="00AC46FB" w14:paraId="720C98BE" w14:textId="25C844CB" w:rsidTr="00EC7769">
        <w:trPr>
          <w:trHeight w:val="164"/>
          <w:ins w:id="1373" w:author="Miguel Bennasar Veny" w:date="2025-08-05T00:28:00Z"/>
          <w:del w:id="1374"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CE61B" w14:textId="77777777" w:rsidR="00EC7769" w:rsidRPr="00BB39C8" w:rsidDel="00AC46FB" w:rsidRDefault="00EC7769" w:rsidP="00EC7769">
            <w:pPr>
              <w:contextualSpacing/>
              <w:jc w:val="both"/>
              <w:rPr>
                <w:ins w:id="1375" w:author="Miguel Bennasar Veny" w:date="2025-08-05T00:28:00Z" w16du:dateUtc="2025-08-04T22:28:00Z"/>
                <w:del w:id="1376" w:author="Enrique Castro-Sanchez" w:date="2025-08-05T08:51:00Z" w16du:dateUtc="2025-08-05T07:51:00Z"/>
                <w:rFonts w:eastAsia="Avenir Next Regular"/>
                <w:sz w:val="16"/>
                <w:szCs w:val="16"/>
                <w:lang w:bidi="en-GB"/>
                <w14:ligatures w14:val="standardContextual"/>
              </w:rPr>
            </w:pPr>
            <w:ins w:id="1377" w:author="Miguel Bennasar Veny" w:date="2025-08-05T00:28:00Z" w16du:dateUtc="2025-08-04T22:28:00Z">
              <w:del w:id="1378" w:author="Enrique Castro-Sanchez" w:date="2025-08-05T08:51:00Z" w16du:dateUtc="2025-08-05T07:51:00Z">
                <w:r w:rsidRPr="00BB39C8" w:rsidDel="00AC46FB">
                  <w:rPr>
                    <w:rFonts w:eastAsia="Avenir Next Regular"/>
                    <w:sz w:val="16"/>
                    <w:szCs w:val="16"/>
                    <w:lang w:bidi="en-GB"/>
                    <w14:ligatures w14:val="standardContextual"/>
                  </w:rPr>
                  <w:delText>Musoke et al. 2021</w:delText>
                </w:r>
                <w:r w:rsidRPr="00BB39C8" w:rsidDel="00AC46FB">
                  <w:rPr>
                    <w:rFonts w:eastAsia="Avenir Next Regular"/>
                    <w:sz w:val="16"/>
                    <w:szCs w:val="16"/>
                    <w:vertAlign w:val="superscript"/>
                    <w:lang w:bidi="en-GB"/>
                    <w14:ligatures w14:val="standardContextual"/>
                  </w:rPr>
                  <w:delText>38</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4608A" w14:textId="77777777" w:rsidR="00EC7769" w:rsidRPr="00BB39C8" w:rsidDel="00AC46FB" w:rsidRDefault="00EC7769" w:rsidP="00EC7769">
            <w:pPr>
              <w:contextualSpacing/>
              <w:rPr>
                <w:ins w:id="1379" w:author="Miguel Bennasar Veny" w:date="2025-08-05T00:28:00Z" w16du:dateUtc="2025-08-04T22:28:00Z"/>
                <w:del w:id="1380" w:author="Enrique Castro-Sanchez" w:date="2025-08-05T08:51:00Z" w16du:dateUtc="2025-08-05T07:51:00Z"/>
                <w:rFonts w:eastAsia="Avenir Next Regular"/>
                <w:sz w:val="16"/>
                <w:szCs w:val="16"/>
                <w:lang w:bidi="en-GB"/>
                <w14:ligatures w14:val="standardContextual"/>
              </w:rPr>
            </w:pPr>
            <w:ins w:id="1381" w:author="Miguel Bennasar Veny" w:date="2025-08-05T00:28:00Z" w16du:dateUtc="2025-08-04T22:28:00Z">
              <w:del w:id="1382"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879F4" w14:textId="77777777" w:rsidR="00EC7769" w:rsidRPr="00BB39C8" w:rsidDel="00AC46FB" w:rsidRDefault="00EC7769" w:rsidP="00EC7769">
            <w:pPr>
              <w:contextualSpacing/>
              <w:rPr>
                <w:ins w:id="1383" w:author="Miguel Bennasar Veny" w:date="2025-08-05T00:28:00Z" w16du:dateUtc="2025-08-04T22:28:00Z"/>
                <w:del w:id="1384" w:author="Enrique Castro-Sanchez" w:date="2025-08-05T08:51:00Z" w16du:dateUtc="2025-08-05T07:51:00Z"/>
                <w:rFonts w:eastAsia="Avenir Next Regular"/>
                <w:sz w:val="16"/>
                <w:szCs w:val="16"/>
                <w:lang w:bidi="en-GB"/>
                <w14:ligatures w14:val="standardContextual"/>
              </w:rPr>
            </w:pPr>
            <w:ins w:id="1385" w:author="Miguel Bennasar Veny" w:date="2025-08-05T00:28:00Z" w16du:dateUtc="2025-08-04T22:28:00Z">
              <w:del w:id="1386"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B6E2A" w14:textId="77777777" w:rsidR="00EC7769" w:rsidRPr="00BB39C8" w:rsidDel="00AC46FB" w:rsidRDefault="00EC7769" w:rsidP="00EC7769">
            <w:pPr>
              <w:contextualSpacing/>
              <w:rPr>
                <w:ins w:id="1387" w:author="Miguel Bennasar Veny" w:date="2025-08-05T00:28:00Z" w16du:dateUtc="2025-08-04T22:28:00Z"/>
                <w:del w:id="1388" w:author="Enrique Castro-Sanchez" w:date="2025-08-05T08:51:00Z" w16du:dateUtc="2025-08-05T07:51:00Z"/>
                <w:rFonts w:eastAsia="Avenir Next Regular"/>
                <w:sz w:val="16"/>
                <w:szCs w:val="16"/>
                <w:lang w:bidi="en-GB"/>
                <w14:ligatures w14:val="standardContextual"/>
              </w:rPr>
            </w:pPr>
            <w:ins w:id="1389" w:author="Miguel Bennasar Veny" w:date="2025-08-05T00:28:00Z" w16du:dateUtc="2025-08-04T22:28:00Z">
              <w:del w:id="1390" w:author="Enrique Castro-Sanchez" w:date="2025-08-05T08:51:00Z" w16du:dateUtc="2025-08-05T07:51:00Z">
                <w:r w:rsidRPr="00BB39C8" w:rsidDel="00AC46FB">
                  <w:rPr>
                    <w:rFonts w:eastAsia="Avenir Next Regular"/>
                    <w:sz w:val="16"/>
                    <w:szCs w:val="16"/>
                    <w:lang w:bidi="en-GB"/>
                    <w14:ligatures w14:val="standardContextual"/>
                  </w:rPr>
                  <w:delText>Estimated 30/36</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E2A02" w14:textId="77777777" w:rsidR="00EC7769" w:rsidRPr="00BB39C8" w:rsidDel="00AC46FB" w:rsidRDefault="00EC7769" w:rsidP="00EC7769">
            <w:pPr>
              <w:contextualSpacing/>
              <w:rPr>
                <w:ins w:id="1391" w:author="Miguel Bennasar Veny" w:date="2025-08-05T00:28:00Z" w16du:dateUtc="2025-08-04T22:28:00Z"/>
                <w:del w:id="1392" w:author="Enrique Castro-Sanchez" w:date="2025-08-05T08:51:00Z" w16du:dateUtc="2025-08-05T07:51:00Z"/>
                <w:rFonts w:eastAsia="Avenir Next Regular"/>
                <w:sz w:val="16"/>
                <w:szCs w:val="16"/>
                <w:lang w:bidi="en-GB"/>
                <w14:ligatures w14:val="standardContextual"/>
              </w:rPr>
            </w:pPr>
            <w:ins w:id="1393" w:author="Miguel Bennasar Veny" w:date="2025-08-05T00:28:00Z" w16du:dateUtc="2025-08-04T22:28:00Z">
              <w:del w:id="1394" w:author="Enrique Castro-Sanchez" w:date="2025-08-05T08:51:00Z" w16du:dateUtc="2025-08-05T07:51:00Z">
                <w:r w:rsidRPr="00BB39C8" w:rsidDel="00AC46FB">
                  <w:rPr>
                    <w:rFonts w:eastAsia="Avenir Next Regular"/>
                    <w:sz w:val="16"/>
                    <w:szCs w:val="16"/>
                    <w:lang w:bidi="en-GB"/>
                    <w14:ligatures w14:val="standardContextual"/>
                  </w:rPr>
                  <w:delText>5/6</w:delText>
                </w:r>
              </w:del>
            </w:ins>
          </w:p>
        </w:tc>
        <w:tc>
          <w:tcPr>
            <w:tcW w:w="2148" w:type="dxa"/>
            <w:tcBorders>
              <w:top w:val="single" w:sz="6" w:space="0" w:color="000000"/>
              <w:left w:val="single" w:sz="6" w:space="0" w:color="000000"/>
              <w:bottom w:val="single" w:sz="6" w:space="0" w:color="000000"/>
              <w:right w:val="single" w:sz="6" w:space="0" w:color="000000"/>
            </w:tcBorders>
          </w:tcPr>
          <w:p w14:paraId="3F2E6605" w14:textId="77777777" w:rsidR="00EC7769" w:rsidRPr="00BB39C8" w:rsidDel="00AC46FB" w:rsidRDefault="00EC7769" w:rsidP="00750CCD">
            <w:pPr>
              <w:contextualSpacing/>
              <w:rPr>
                <w:ins w:id="1395" w:author="Miguel Bennasar Veny" w:date="2025-08-05T00:28:00Z" w16du:dateUtc="2025-08-04T22:28:00Z"/>
                <w:del w:id="1396" w:author="Enrique Castro-Sanchez" w:date="2025-08-05T08:51:00Z" w16du:dateUtc="2025-08-05T07:51:00Z"/>
                <w:rFonts w:eastAsia="Avenir Next Regular"/>
                <w:sz w:val="16"/>
                <w:szCs w:val="16"/>
                <w:lang w:bidi="en-GB"/>
                <w14:ligatures w14:val="standardContextual"/>
              </w:rPr>
            </w:pPr>
            <w:ins w:id="1397" w:author="Miguel Bennasar Veny" w:date="2025-08-05T00:28:00Z" w16du:dateUtc="2025-08-04T22:28:00Z">
              <w:del w:id="1398" w:author="Enrique Castro-Sanchez" w:date="2025-08-05T08:51:00Z" w16du:dateUtc="2025-08-05T07:51:00Z">
                <w:r w:rsidRPr="00BB39C8" w:rsidDel="00AC46FB">
                  <w:rPr>
                    <w:rFonts w:eastAsia="Avenir Next Regular"/>
                    <w:sz w:val="16"/>
                    <w:szCs w:val="16"/>
                    <w:lang w:bidi="en-GB"/>
                    <w14:ligatures w14:val="standardContextual"/>
                  </w:rPr>
                  <w:delText>High methodological clarity; partial reflexivity reporting.</w:delText>
                </w:r>
              </w:del>
            </w:ins>
          </w:p>
        </w:tc>
      </w:tr>
      <w:tr w:rsidR="00EC7769" w:rsidRPr="00BB39C8" w:rsidDel="00AC46FB" w14:paraId="3634074A" w14:textId="67CAD70B" w:rsidTr="00EC7769">
        <w:trPr>
          <w:trHeight w:val="180"/>
          <w:ins w:id="1399" w:author="Miguel Bennasar Veny" w:date="2025-08-05T00:28:00Z"/>
          <w:del w:id="1400"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84CA370" w14:textId="77777777" w:rsidR="00EC7769" w:rsidRPr="00BB39C8" w:rsidDel="00AC46FB" w:rsidRDefault="00EC7769" w:rsidP="00EC7769">
            <w:pPr>
              <w:contextualSpacing/>
              <w:jc w:val="both"/>
              <w:rPr>
                <w:ins w:id="1401" w:author="Miguel Bennasar Veny" w:date="2025-08-05T00:28:00Z" w16du:dateUtc="2025-08-04T22:28:00Z"/>
                <w:del w:id="1402" w:author="Enrique Castro-Sanchez" w:date="2025-08-05T08:51:00Z" w16du:dateUtc="2025-08-05T07:51:00Z"/>
                <w:rFonts w:eastAsia="Avenir Next Regular"/>
                <w:sz w:val="16"/>
                <w:szCs w:val="16"/>
                <w:lang w:bidi="en-GB"/>
                <w14:ligatures w14:val="standardContextual"/>
              </w:rPr>
            </w:pPr>
            <w:ins w:id="1403" w:author="Miguel Bennasar Veny" w:date="2025-08-05T00:28:00Z" w16du:dateUtc="2025-08-04T22:28:00Z">
              <w:del w:id="1404" w:author="Enrique Castro-Sanchez" w:date="2025-08-05T08:51:00Z" w16du:dateUtc="2025-08-05T07:51:00Z">
                <w:r w:rsidRPr="00BB39C8" w:rsidDel="00AC46FB">
                  <w:rPr>
                    <w:rFonts w:eastAsia="Avenir Next Regular"/>
                    <w:sz w:val="16"/>
                    <w:szCs w:val="16"/>
                    <w:lang w:bidi="en-GB"/>
                    <w14:ligatures w14:val="standardContextual"/>
                  </w:rPr>
                  <w:delText>Graham et al. 2016</w:delText>
                </w:r>
                <w:r w:rsidRPr="00BB39C8" w:rsidDel="00AC46FB">
                  <w:rPr>
                    <w:rFonts w:eastAsia="Avenir Next Regular"/>
                    <w:sz w:val="16"/>
                    <w:szCs w:val="16"/>
                    <w:vertAlign w:val="superscript"/>
                    <w:lang w:bidi="en-GB"/>
                    <w14:ligatures w14:val="standardContextual"/>
                  </w:rPr>
                  <w:delText>34</w:delText>
                </w:r>
              </w:del>
            </w:ins>
          </w:p>
        </w:tc>
        <w:tc>
          <w:tcPr>
            <w:tcW w:w="165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F26E79D" w14:textId="77777777" w:rsidR="00EC7769" w:rsidRPr="00BB39C8" w:rsidDel="00AC46FB" w:rsidRDefault="00EC7769" w:rsidP="00EC7769">
            <w:pPr>
              <w:contextualSpacing/>
              <w:rPr>
                <w:ins w:id="1405" w:author="Miguel Bennasar Veny" w:date="2025-08-05T00:28:00Z" w16du:dateUtc="2025-08-04T22:28:00Z"/>
                <w:del w:id="1406" w:author="Enrique Castro-Sanchez" w:date="2025-08-05T08:51:00Z" w16du:dateUtc="2025-08-05T07:51:00Z"/>
                <w:rFonts w:eastAsia="Avenir Next Regular"/>
                <w:sz w:val="16"/>
                <w:szCs w:val="16"/>
                <w:lang w:bidi="en-GB"/>
                <w14:ligatures w14:val="standardContextual"/>
              </w:rPr>
            </w:pPr>
            <w:ins w:id="1407" w:author="Miguel Bennasar Veny" w:date="2025-08-05T00:28:00Z" w16du:dateUtc="2025-08-04T22:28:00Z">
              <w:del w:id="1408" w:author="Enrique Castro-Sanchez" w:date="2025-08-05T08:51:00Z" w16du:dateUtc="2025-08-05T07:51:00Z">
                <w:r w:rsidRPr="00BB39C8" w:rsidDel="00AC46FB">
                  <w:rPr>
                    <w:rFonts w:eastAsia="Avenir Next Regular"/>
                    <w:sz w:val="16"/>
                    <w:szCs w:val="16"/>
                    <w:lang w:bidi="en-GB"/>
                    <w14:ligatures w14:val="standardContextual"/>
                  </w:rPr>
                  <w:delText>Cross-sectional mixed methods</w:delText>
                </w:r>
              </w:del>
            </w:ins>
          </w:p>
        </w:tc>
        <w:tc>
          <w:tcPr>
            <w:tcW w:w="158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2904966" w14:textId="77777777" w:rsidR="00EC7769" w:rsidRPr="00BB39C8" w:rsidDel="00AC46FB" w:rsidRDefault="00EC7769" w:rsidP="00EC7769">
            <w:pPr>
              <w:contextualSpacing/>
              <w:rPr>
                <w:ins w:id="1409" w:author="Miguel Bennasar Veny" w:date="2025-08-05T00:28:00Z" w16du:dateUtc="2025-08-04T22:28:00Z"/>
                <w:del w:id="1410" w:author="Enrique Castro-Sanchez" w:date="2025-08-05T08:51:00Z" w16du:dateUtc="2025-08-05T07:51:00Z"/>
                <w:rFonts w:eastAsia="Avenir Next Regular"/>
                <w:sz w:val="16"/>
                <w:szCs w:val="16"/>
                <w:lang w:bidi="en-GB"/>
                <w14:ligatures w14:val="standardContextual"/>
              </w:rPr>
            </w:pPr>
            <w:ins w:id="1411" w:author="Miguel Bennasar Veny" w:date="2025-08-05T00:28:00Z" w16du:dateUtc="2025-08-04T22:28:00Z">
              <w:del w:id="1412"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245CC651" w14:textId="77777777" w:rsidR="00EC7769" w:rsidRPr="00BB39C8" w:rsidDel="00AC46FB" w:rsidRDefault="00EC7769" w:rsidP="00EC7769">
            <w:pPr>
              <w:contextualSpacing/>
              <w:rPr>
                <w:ins w:id="1413" w:author="Miguel Bennasar Veny" w:date="2025-08-05T00:28:00Z" w16du:dateUtc="2025-08-04T22:28:00Z"/>
                <w:del w:id="1414" w:author="Enrique Castro-Sanchez" w:date="2025-08-05T08:51:00Z" w16du:dateUtc="2025-08-05T07:51:00Z"/>
                <w:rFonts w:eastAsia="Avenir Next Regular"/>
                <w:sz w:val="16"/>
                <w:szCs w:val="16"/>
                <w:lang w:bidi="en-GB"/>
                <w14:ligatures w14:val="standardContextual"/>
              </w:rPr>
            </w:pPr>
            <w:ins w:id="1415" w:author="Miguel Bennasar Veny" w:date="2025-08-05T00:28:00Z" w16du:dateUtc="2025-08-04T22:28:00Z">
              <w:del w:id="1416" w:author="Enrique Castro-Sanchez" w:date="2025-08-05T08:51:00Z" w16du:dateUtc="2025-08-05T07:51:00Z">
                <w:r w:rsidRPr="00BB39C8" w:rsidDel="00AC46FB">
                  <w:rPr>
                    <w:rFonts w:eastAsia="Avenir Next Regular"/>
                    <w:sz w:val="16"/>
                    <w:szCs w:val="16"/>
                    <w:lang w:bidi="en-GB"/>
                    <w14:ligatures w14:val="standardContextual"/>
                  </w:rPr>
                  <w:delText>33/39</w:delText>
                </w:r>
              </w:del>
            </w:ins>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630D96F" w14:textId="77777777" w:rsidR="00EC7769" w:rsidRPr="00BB39C8" w:rsidDel="00AC46FB" w:rsidRDefault="00EC7769" w:rsidP="00EC7769">
            <w:pPr>
              <w:contextualSpacing/>
              <w:rPr>
                <w:ins w:id="1417" w:author="Miguel Bennasar Veny" w:date="2025-08-05T00:28:00Z" w16du:dateUtc="2025-08-04T22:28:00Z"/>
                <w:del w:id="1418" w:author="Enrique Castro-Sanchez" w:date="2025-08-05T08:51:00Z" w16du:dateUtc="2025-08-05T07:51:00Z"/>
                <w:rFonts w:eastAsia="Avenir Next Regular"/>
                <w:sz w:val="16"/>
                <w:szCs w:val="16"/>
                <w:lang w:bidi="en-GB"/>
                <w14:ligatures w14:val="standardContextual"/>
              </w:rPr>
            </w:pPr>
            <w:ins w:id="1419" w:author="Miguel Bennasar Veny" w:date="2025-08-05T00:28:00Z" w16du:dateUtc="2025-08-04T22:28:00Z">
              <w:del w:id="1420" w:author="Enrique Castro-Sanchez" w:date="2025-08-05T08:51:00Z" w16du:dateUtc="2025-08-05T07:51:00Z">
                <w:r w:rsidRPr="00BB39C8" w:rsidDel="00AC46FB">
                  <w:rPr>
                    <w:rFonts w:eastAsia="Avenir Next Regular"/>
                    <w:sz w:val="16"/>
                    <w:szCs w:val="16"/>
                    <w:lang w:bidi="en-GB"/>
                    <w14:ligatures w14:val="standardContextual"/>
                  </w:rPr>
                  <w:delText xml:space="preserve">Not Applicable </w:delText>
                </w:r>
              </w:del>
            </w:ins>
          </w:p>
        </w:tc>
        <w:tc>
          <w:tcPr>
            <w:tcW w:w="214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14:paraId="6B124027" w14:textId="77777777" w:rsidR="00EC7769" w:rsidRPr="00BB39C8" w:rsidDel="00AC46FB" w:rsidRDefault="00EC7769" w:rsidP="00750CCD">
            <w:pPr>
              <w:contextualSpacing/>
              <w:rPr>
                <w:ins w:id="1421" w:author="Miguel Bennasar Veny" w:date="2025-08-05T00:28:00Z" w16du:dateUtc="2025-08-04T22:28:00Z"/>
                <w:del w:id="1422" w:author="Enrique Castro-Sanchez" w:date="2025-08-05T08:51:00Z" w16du:dateUtc="2025-08-05T07:51:00Z"/>
                <w:rFonts w:eastAsia="Avenir Next Regular"/>
                <w:sz w:val="16"/>
                <w:szCs w:val="16"/>
                <w:lang w:bidi="en-GB"/>
                <w14:ligatures w14:val="standardContextual"/>
              </w:rPr>
            </w:pPr>
            <w:ins w:id="1423" w:author="Miguel Bennasar Veny" w:date="2025-08-05T00:28:00Z" w16du:dateUtc="2025-08-04T22:28:00Z">
              <w:del w:id="1424" w:author="Enrique Castro-Sanchez" w:date="2025-08-05T08:51:00Z" w16du:dateUtc="2025-08-05T07:51:00Z">
                <w:r w:rsidRPr="00BB39C8" w:rsidDel="00AC46FB">
                  <w:rPr>
                    <w:rFonts w:eastAsia="Avenir Next Regular"/>
                    <w:sz w:val="16"/>
                    <w:szCs w:val="16"/>
                    <w:lang w:bidi="en-GB"/>
                    <w14:ligatures w14:val="standardContextual"/>
                  </w:rPr>
                  <w:delText>Well-structured analysis but minimal integration of qualitative/quantitative data.</w:delText>
                </w:r>
              </w:del>
            </w:ins>
          </w:p>
        </w:tc>
      </w:tr>
      <w:tr w:rsidR="00EC7769" w:rsidRPr="00BB39C8" w:rsidDel="00AC46FB" w14:paraId="675A3BE2" w14:textId="4FB785E7" w:rsidTr="00EC7769">
        <w:trPr>
          <w:trHeight w:val="164"/>
          <w:ins w:id="1425" w:author="Miguel Bennasar Veny" w:date="2025-08-05T00:28:00Z"/>
          <w:del w:id="1426"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863C0" w14:textId="77777777" w:rsidR="00EC7769" w:rsidRPr="00BB39C8" w:rsidDel="00AC46FB" w:rsidRDefault="00EC7769" w:rsidP="00EC7769">
            <w:pPr>
              <w:contextualSpacing/>
              <w:jc w:val="both"/>
              <w:rPr>
                <w:ins w:id="1427" w:author="Miguel Bennasar Veny" w:date="2025-08-05T00:28:00Z" w16du:dateUtc="2025-08-04T22:28:00Z"/>
                <w:del w:id="1428" w:author="Enrique Castro-Sanchez" w:date="2025-08-05T08:51:00Z" w16du:dateUtc="2025-08-05T07:51:00Z"/>
                <w:rFonts w:eastAsia="Avenir Next Regular"/>
                <w:sz w:val="16"/>
                <w:szCs w:val="16"/>
                <w:lang w:bidi="en-GB"/>
                <w14:ligatures w14:val="standardContextual"/>
              </w:rPr>
            </w:pPr>
            <w:ins w:id="1429" w:author="Miguel Bennasar Veny" w:date="2025-08-05T00:28:00Z" w16du:dateUtc="2025-08-04T22:28:00Z">
              <w:del w:id="1430" w:author="Enrique Castro-Sanchez" w:date="2025-08-05T08:51:00Z" w16du:dateUtc="2025-08-05T07:51:00Z">
                <w:r w:rsidRPr="00BB39C8" w:rsidDel="00AC46FB">
                  <w:rPr>
                    <w:rFonts w:eastAsia="Avenir Next Regular"/>
                    <w:sz w:val="16"/>
                    <w:szCs w:val="16"/>
                    <w:lang w:bidi="en-GB"/>
                    <w14:ligatures w14:val="standardContextual"/>
                  </w:rPr>
                  <w:delText>Virhia et al. 2023</w:delText>
                </w:r>
                <w:r w:rsidRPr="00BB39C8" w:rsidDel="00AC46FB">
                  <w:rPr>
                    <w:rFonts w:eastAsia="Avenir Next Regular"/>
                    <w:sz w:val="16"/>
                    <w:szCs w:val="16"/>
                    <w:vertAlign w:val="superscript"/>
                    <w:lang w:bidi="en-GB"/>
                    <w14:ligatures w14:val="standardContextual"/>
                  </w:rPr>
                  <w:delText>40</w:delText>
                </w:r>
              </w:del>
            </w:ins>
          </w:p>
        </w:tc>
        <w:tc>
          <w:tcPr>
            <w:tcW w:w="16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76344" w14:textId="77777777" w:rsidR="00EC7769" w:rsidRPr="00BB39C8" w:rsidDel="00AC46FB" w:rsidRDefault="00EC7769" w:rsidP="00EC7769">
            <w:pPr>
              <w:contextualSpacing/>
              <w:rPr>
                <w:ins w:id="1431" w:author="Miguel Bennasar Veny" w:date="2025-08-05T00:28:00Z" w16du:dateUtc="2025-08-04T22:28:00Z"/>
                <w:del w:id="1432" w:author="Enrique Castro-Sanchez" w:date="2025-08-05T08:51:00Z" w16du:dateUtc="2025-08-05T07:51:00Z"/>
                <w:rFonts w:eastAsia="Avenir Next Regular"/>
                <w:sz w:val="16"/>
                <w:szCs w:val="16"/>
                <w:lang w:bidi="en-GB"/>
                <w14:ligatures w14:val="standardContextual"/>
              </w:rPr>
            </w:pPr>
            <w:ins w:id="1433" w:author="Miguel Bennasar Veny" w:date="2025-08-05T00:28:00Z" w16du:dateUtc="2025-08-04T22:28:00Z">
              <w:del w:id="1434" w:author="Enrique Castro-Sanchez" w:date="2025-08-05T08:51:00Z" w16du:dateUtc="2025-08-05T07:51:00Z">
                <w:r w:rsidRPr="00BB39C8" w:rsidDel="00AC46FB">
                  <w:rPr>
                    <w:rFonts w:eastAsia="Avenir Next Regular"/>
                    <w:sz w:val="16"/>
                    <w:szCs w:val="16"/>
                    <w:lang w:bidi="en-GB"/>
                    <w14:ligatures w14:val="standardContextual"/>
                  </w:rPr>
                  <w:delText>Qualitative</w:delText>
                </w:r>
              </w:del>
            </w:ins>
          </w:p>
        </w:tc>
        <w:tc>
          <w:tcPr>
            <w:tcW w:w="158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7E91E" w14:textId="77777777" w:rsidR="00EC7769" w:rsidRPr="00BB39C8" w:rsidDel="00AC46FB" w:rsidRDefault="00EC7769" w:rsidP="00EC7769">
            <w:pPr>
              <w:contextualSpacing/>
              <w:rPr>
                <w:ins w:id="1435" w:author="Miguel Bennasar Veny" w:date="2025-08-05T00:28:00Z" w16du:dateUtc="2025-08-04T22:28:00Z"/>
                <w:del w:id="1436" w:author="Enrique Castro-Sanchez" w:date="2025-08-05T08:51:00Z" w16du:dateUtc="2025-08-05T07:51:00Z"/>
                <w:rFonts w:eastAsia="Avenir Next Regular"/>
                <w:sz w:val="16"/>
                <w:szCs w:val="16"/>
                <w:lang w:bidi="en-GB"/>
                <w14:ligatures w14:val="standardContextual"/>
              </w:rPr>
            </w:pPr>
            <w:ins w:id="1437" w:author="Miguel Bennasar Veny" w:date="2025-08-05T00:28:00Z" w16du:dateUtc="2025-08-04T22:28:00Z">
              <w:del w:id="1438" w:author="Enrique Castro-Sanchez" w:date="2025-08-05T08:51:00Z" w16du:dateUtc="2025-08-05T07:51:00Z">
                <w:r w:rsidRPr="00BB39C8" w:rsidDel="00AC46FB">
                  <w:rPr>
                    <w:rFonts w:eastAsia="Avenir Next Regular"/>
                    <w:sz w:val="16"/>
                    <w:szCs w:val="16"/>
                    <w:lang w:bidi="en-GB"/>
                    <w14:ligatures w14:val="standardContextual"/>
                  </w:rPr>
                  <w:delText>ICROMS</w:delText>
                </w:r>
              </w:del>
            </w:ins>
          </w:p>
        </w:tc>
        <w:tc>
          <w:tcPr>
            <w:tcW w:w="11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16ED55" w14:textId="77777777" w:rsidR="00EC7769" w:rsidRPr="00BB39C8" w:rsidDel="00AC46FB" w:rsidRDefault="00EC7769" w:rsidP="00EC7769">
            <w:pPr>
              <w:contextualSpacing/>
              <w:rPr>
                <w:ins w:id="1439" w:author="Miguel Bennasar Veny" w:date="2025-08-05T00:28:00Z" w16du:dateUtc="2025-08-04T22:28:00Z"/>
                <w:del w:id="1440" w:author="Enrique Castro-Sanchez" w:date="2025-08-05T08:51:00Z" w16du:dateUtc="2025-08-05T07:51:00Z"/>
                <w:rFonts w:eastAsia="Avenir Next Regular"/>
                <w:sz w:val="16"/>
                <w:szCs w:val="16"/>
                <w:lang w:bidi="en-GB"/>
                <w14:ligatures w14:val="standardContextual"/>
              </w:rPr>
            </w:pPr>
            <w:ins w:id="1441" w:author="Miguel Bennasar Veny" w:date="2025-08-05T00:28:00Z" w16du:dateUtc="2025-08-04T22:28:00Z">
              <w:del w:id="1442" w:author="Enrique Castro-Sanchez" w:date="2025-08-05T08:51:00Z" w16du:dateUtc="2025-08-05T07:51:00Z">
                <w:r w:rsidRPr="00BB39C8" w:rsidDel="00AC46FB">
                  <w:rPr>
                    <w:rFonts w:eastAsia="Avenir Next Regular"/>
                    <w:sz w:val="16"/>
                    <w:szCs w:val="16"/>
                    <w:lang w:bidi="en-GB"/>
                    <w14:ligatures w14:val="standardContextual"/>
                  </w:rPr>
                  <w:delText>Estimated 30/36</w:delText>
                </w:r>
              </w:del>
            </w:ins>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B89A8" w14:textId="77777777" w:rsidR="00EC7769" w:rsidRPr="00BB39C8" w:rsidDel="00AC46FB" w:rsidRDefault="00EC7769" w:rsidP="00EC7769">
            <w:pPr>
              <w:contextualSpacing/>
              <w:rPr>
                <w:ins w:id="1443" w:author="Miguel Bennasar Veny" w:date="2025-08-05T00:28:00Z" w16du:dateUtc="2025-08-04T22:28:00Z"/>
                <w:del w:id="1444" w:author="Enrique Castro-Sanchez" w:date="2025-08-05T08:51:00Z" w16du:dateUtc="2025-08-05T07:51:00Z"/>
                <w:rFonts w:eastAsia="Avenir Next Regular"/>
                <w:sz w:val="16"/>
                <w:szCs w:val="16"/>
                <w:lang w:bidi="en-GB"/>
                <w14:ligatures w14:val="standardContextual"/>
              </w:rPr>
            </w:pPr>
            <w:ins w:id="1445" w:author="Miguel Bennasar Veny" w:date="2025-08-05T00:28:00Z" w16du:dateUtc="2025-08-04T22:28:00Z">
              <w:del w:id="1446" w:author="Enrique Castro-Sanchez" w:date="2025-08-05T08:51:00Z" w16du:dateUtc="2025-08-05T07:51:00Z">
                <w:r w:rsidRPr="00BB39C8" w:rsidDel="00AC46FB">
                  <w:rPr>
                    <w:rFonts w:eastAsia="Avenir Next Regular"/>
                    <w:sz w:val="16"/>
                    <w:szCs w:val="16"/>
                    <w:lang w:bidi="en-GB"/>
                    <w14:ligatures w14:val="standardContextual"/>
                  </w:rPr>
                  <w:delText>5/6</w:delText>
                </w:r>
              </w:del>
            </w:ins>
          </w:p>
        </w:tc>
        <w:tc>
          <w:tcPr>
            <w:tcW w:w="2148" w:type="dxa"/>
            <w:tcBorders>
              <w:top w:val="single" w:sz="6" w:space="0" w:color="000000"/>
              <w:left w:val="single" w:sz="6" w:space="0" w:color="000000"/>
              <w:bottom w:val="single" w:sz="6" w:space="0" w:color="000000"/>
              <w:right w:val="single" w:sz="6" w:space="0" w:color="000000"/>
            </w:tcBorders>
          </w:tcPr>
          <w:p w14:paraId="51FCB936" w14:textId="77777777" w:rsidR="00EC7769" w:rsidRPr="00BB39C8" w:rsidDel="00AC46FB" w:rsidRDefault="00EC7769" w:rsidP="00750CCD">
            <w:pPr>
              <w:contextualSpacing/>
              <w:rPr>
                <w:ins w:id="1447" w:author="Miguel Bennasar Veny" w:date="2025-08-05T00:28:00Z" w16du:dateUtc="2025-08-04T22:28:00Z"/>
                <w:del w:id="1448" w:author="Enrique Castro-Sanchez" w:date="2025-08-05T08:51:00Z" w16du:dateUtc="2025-08-05T07:51:00Z"/>
                <w:rFonts w:eastAsia="Avenir Next Regular"/>
                <w:sz w:val="16"/>
                <w:szCs w:val="16"/>
                <w:lang w:bidi="en-GB"/>
                <w14:ligatures w14:val="standardContextual"/>
              </w:rPr>
            </w:pPr>
            <w:ins w:id="1449" w:author="Miguel Bennasar Veny" w:date="2025-08-05T00:28:00Z" w16du:dateUtc="2025-08-04T22:28:00Z">
              <w:del w:id="1450" w:author="Enrique Castro-Sanchez" w:date="2025-08-05T08:51:00Z" w16du:dateUtc="2025-08-05T07:51:00Z">
                <w:r w:rsidRPr="00BB39C8" w:rsidDel="00AC46FB">
                  <w:rPr>
                    <w:rFonts w:eastAsia="Avenir Next Regular"/>
                    <w:sz w:val="16"/>
                    <w:szCs w:val="16"/>
                    <w:lang w:bidi="en-GB"/>
                    <w14:ligatures w14:val="standardContextual"/>
                  </w:rPr>
                  <w:delText>Did not address reflexivity; otherwise presented adequate methodological rigor and sampling strategy.</w:delText>
                </w:r>
              </w:del>
            </w:ins>
          </w:p>
        </w:tc>
      </w:tr>
      <w:tr w:rsidR="00EC7769" w:rsidRPr="00BB39C8" w:rsidDel="00AC46FB" w14:paraId="7936A015" w14:textId="2E055A9B" w:rsidTr="00EC7769">
        <w:trPr>
          <w:trHeight w:val="164"/>
          <w:ins w:id="1451" w:author="Miguel Bennasar Veny" w:date="2025-08-05T00:28:00Z"/>
          <w:del w:id="1452" w:author="Enrique Castro-Sanchez" w:date="2025-08-05T08:51:00Z"/>
        </w:trPr>
        <w:tc>
          <w:tcPr>
            <w:tcW w:w="1791"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0BB84331" w14:textId="77777777" w:rsidR="00EC7769" w:rsidRPr="00BB39C8" w:rsidDel="00AC46FB" w:rsidRDefault="00EC7769" w:rsidP="00EC7769">
            <w:pPr>
              <w:contextualSpacing/>
              <w:jc w:val="both"/>
              <w:rPr>
                <w:ins w:id="1453" w:author="Miguel Bennasar Veny" w:date="2025-08-05T00:28:00Z" w16du:dateUtc="2025-08-04T22:28:00Z"/>
                <w:del w:id="1454" w:author="Enrique Castro-Sanchez" w:date="2025-08-05T08:51:00Z" w16du:dateUtc="2025-08-05T07:51:00Z"/>
                <w:rFonts w:eastAsia="Avenir Next Regular"/>
                <w:sz w:val="16"/>
                <w:szCs w:val="16"/>
                <w:lang w:bidi="en-GB"/>
                <w14:ligatures w14:val="standardContextual"/>
              </w:rPr>
            </w:pPr>
            <w:ins w:id="1455" w:author="Miguel Bennasar Veny" w:date="2025-08-05T00:28:00Z" w16du:dateUtc="2025-08-04T22:28:00Z">
              <w:del w:id="1456" w:author="Enrique Castro-Sanchez" w:date="2025-08-05T08:51:00Z" w16du:dateUtc="2025-08-05T07:51:00Z">
                <w:r w:rsidRPr="00BB39C8" w:rsidDel="00AC46FB">
                  <w:rPr>
                    <w:rFonts w:eastAsia="Avenir Next Regular"/>
                    <w:sz w:val="16"/>
                    <w:szCs w:val="16"/>
                    <w:lang w:bidi="en-GB"/>
                    <w14:ligatures w14:val="standardContextual"/>
                  </w:rPr>
                  <w:delText xml:space="preserve">Ciccone et al. </w:delText>
                </w:r>
                <w:commentRangeStart w:id="1457"/>
                <w:r w:rsidRPr="00BB39C8" w:rsidDel="00AC46FB">
                  <w:rPr>
                    <w:rFonts w:eastAsia="Avenir Next Regular"/>
                    <w:sz w:val="16"/>
                    <w:szCs w:val="16"/>
                    <w:lang w:bidi="en-GB"/>
                    <w14:ligatures w14:val="standardContextual"/>
                  </w:rPr>
                  <w:delText>2024</w:delText>
                </w:r>
                <w:commentRangeEnd w:id="1457"/>
                <w:r w:rsidRPr="00BB39C8" w:rsidDel="00AC46FB">
                  <w:rPr>
                    <w:rStyle w:val="CommentReference"/>
                    <w:rFonts w:ascii="Avenir Next Regular" w:eastAsia="Avenir Next Regular" w:hAnsi="Avenir Next Regular" w:cs="Avenir Next Regular"/>
                    <w:lang w:eastAsia="en-GB" w:bidi="en-GB"/>
                    <w14:ligatures w14:val="standardContextual"/>
                  </w:rPr>
                  <w:commentReference w:id="1457"/>
                </w:r>
              </w:del>
            </w:ins>
          </w:p>
        </w:tc>
        <w:tc>
          <w:tcPr>
            <w:tcW w:w="1656"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36F66C78" w14:textId="77777777" w:rsidR="00EC7769" w:rsidRPr="00BB39C8" w:rsidDel="00AC46FB" w:rsidRDefault="00EC7769" w:rsidP="00EC7769">
            <w:pPr>
              <w:contextualSpacing/>
              <w:rPr>
                <w:ins w:id="1458" w:author="Miguel Bennasar Veny" w:date="2025-08-05T00:28:00Z" w16du:dateUtc="2025-08-04T22:28:00Z"/>
                <w:del w:id="1459" w:author="Enrique Castro-Sanchez" w:date="2025-08-05T08:51:00Z" w16du:dateUtc="2025-08-05T07:51:00Z"/>
                <w:rFonts w:eastAsia="Avenir Next Regular"/>
                <w:sz w:val="16"/>
                <w:szCs w:val="16"/>
                <w:lang w:bidi="en-GB"/>
                <w14:ligatures w14:val="standardContextual"/>
              </w:rPr>
            </w:pPr>
            <w:ins w:id="1460" w:author="Miguel Bennasar Veny" w:date="2025-08-05T00:28:00Z" w16du:dateUtc="2025-08-04T22:28:00Z">
              <w:del w:id="1461" w:author="Enrique Castro-Sanchez" w:date="2025-08-05T08:51:00Z" w16du:dateUtc="2025-08-05T07:51:00Z">
                <w:r w:rsidRPr="00BB39C8" w:rsidDel="00AC46FB">
                  <w:rPr>
                    <w:rFonts w:eastAsia="Avenir Next Regular"/>
                    <w:sz w:val="16"/>
                    <w:szCs w:val="16"/>
                    <w:lang w:bidi="en-GB"/>
                    <w14:ligatures w14:val="standardContextual"/>
                  </w:rPr>
                  <w:delText>Stepped-wedge cluster randomized trial</w:delText>
                </w:r>
              </w:del>
            </w:ins>
          </w:p>
        </w:tc>
        <w:tc>
          <w:tcPr>
            <w:tcW w:w="1588"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26ABFDE1" w14:textId="77777777" w:rsidR="00EC7769" w:rsidRPr="00BB39C8" w:rsidDel="00AC46FB" w:rsidRDefault="00EC7769" w:rsidP="00EC7769">
            <w:pPr>
              <w:contextualSpacing/>
              <w:rPr>
                <w:ins w:id="1462" w:author="Miguel Bennasar Veny" w:date="2025-08-05T00:28:00Z" w16du:dateUtc="2025-08-04T22:28:00Z"/>
                <w:del w:id="1463" w:author="Enrique Castro-Sanchez" w:date="2025-08-05T08:51:00Z" w16du:dateUtc="2025-08-05T07:51:00Z"/>
                <w:rFonts w:eastAsia="Avenir Next Regular"/>
                <w:sz w:val="16"/>
                <w:szCs w:val="16"/>
                <w:lang w:bidi="en-GB"/>
                <w14:ligatures w14:val="standardContextual"/>
              </w:rPr>
            </w:pPr>
            <w:ins w:id="1464" w:author="Miguel Bennasar Veny" w:date="2025-08-05T00:28:00Z" w16du:dateUtc="2025-08-04T22:28:00Z">
              <w:del w:id="1465" w:author="Enrique Castro-Sanchez" w:date="2025-08-05T08:51:00Z" w16du:dateUtc="2025-08-05T07:51:00Z">
                <w:r w:rsidRPr="00BB39C8" w:rsidDel="00AC46FB">
                  <w:rPr>
                    <w:rFonts w:eastAsia="Avenir Next Regular"/>
                    <w:sz w:val="16"/>
                    <w:szCs w:val="16"/>
                    <w:lang w:bidi="en-GB"/>
                    <w14:ligatures w14:val="standardContextual"/>
                  </w:rPr>
                  <w:delText>QATSDD</w:delText>
                </w:r>
              </w:del>
            </w:ins>
          </w:p>
        </w:tc>
        <w:tc>
          <w:tcPr>
            <w:tcW w:w="1194"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2F3762C0" w14:textId="77777777" w:rsidR="00EC7769" w:rsidRPr="00BB39C8" w:rsidDel="00AC46FB" w:rsidRDefault="00EC7769" w:rsidP="00EC7769">
            <w:pPr>
              <w:contextualSpacing/>
              <w:rPr>
                <w:ins w:id="1466" w:author="Miguel Bennasar Veny" w:date="2025-08-05T00:28:00Z" w16du:dateUtc="2025-08-04T22:28:00Z"/>
                <w:del w:id="1467" w:author="Enrique Castro-Sanchez" w:date="2025-08-05T08:51:00Z" w16du:dateUtc="2025-08-05T07:51:00Z"/>
                <w:rFonts w:eastAsia="Avenir Next Regular"/>
                <w:sz w:val="16"/>
                <w:szCs w:val="16"/>
                <w:lang w:bidi="en-GB"/>
                <w14:ligatures w14:val="standardContextual"/>
              </w:rPr>
            </w:pPr>
            <w:ins w:id="1468" w:author="Miguel Bennasar Veny" w:date="2025-08-05T00:28:00Z" w16du:dateUtc="2025-08-04T22:28:00Z">
              <w:del w:id="1469" w:author="Enrique Castro-Sanchez" w:date="2025-08-05T08:51:00Z" w16du:dateUtc="2025-08-05T07:51:00Z">
                <w:r w:rsidRPr="00BB39C8" w:rsidDel="00AC46FB">
                  <w:rPr>
                    <w:rFonts w:eastAsia="Avenir Next Regular"/>
                    <w:sz w:val="16"/>
                    <w:szCs w:val="16"/>
                    <w:lang w:bidi="en-GB"/>
                    <w14:ligatures w14:val="standardContextual"/>
                  </w:rPr>
                  <w:delText>36/39</w:delText>
                </w:r>
              </w:del>
            </w:ins>
          </w:p>
        </w:tc>
        <w:tc>
          <w:tcPr>
            <w:tcW w:w="1134" w:type="dxa"/>
            <w:tcBorders>
              <w:top w:val="single" w:sz="6" w:space="0" w:color="000000"/>
              <w:left w:val="single" w:sz="6" w:space="0" w:color="000000"/>
              <w:bottom w:val="single" w:sz="6" w:space="0" w:color="000000"/>
              <w:right w:val="single" w:sz="6" w:space="0" w:color="000000"/>
            </w:tcBorders>
            <w:shd w:val="pct15" w:color="auto" w:fill="auto"/>
            <w:tcMar>
              <w:top w:w="60" w:type="dxa"/>
              <w:left w:w="60" w:type="dxa"/>
              <w:bottom w:w="60" w:type="dxa"/>
              <w:right w:w="60" w:type="dxa"/>
            </w:tcMar>
          </w:tcPr>
          <w:p w14:paraId="7AD43A8F" w14:textId="77777777" w:rsidR="00EC7769" w:rsidRPr="00BB39C8" w:rsidDel="00AC46FB" w:rsidRDefault="00EC7769" w:rsidP="00EC7769">
            <w:pPr>
              <w:contextualSpacing/>
              <w:rPr>
                <w:ins w:id="1470" w:author="Miguel Bennasar Veny" w:date="2025-08-05T00:28:00Z" w16du:dateUtc="2025-08-04T22:28:00Z"/>
                <w:del w:id="1471" w:author="Enrique Castro-Sanchez" w:date="2025-08-05T08:51:00Z" w16du:dateUtc="2025-08-05T07:51:00Z"/>
                <w:rFonts w:eastAsia="Avenir Next Regular"/>
                <w:sz w:val="16"/>
                <w:szCs w:val="16"/>
                <w:lang w:bidi="en-GB"/>
                <w14:ligatures w14:val="standardContextual"/>
              </w:rPr>
            </w:pPr>
            <w:ins w:id="1472" w:author="Miguel Bennasar Veny" w:date="2025-08-05T00:28:00Z" w16du:dateUtc="2025-08-04T22:28:00Z">
              <w:del w:id="1473" w:author="Enrique Castro-Sanchez" w:date="2025-08-05T08:51:00Z" w16du:dateUtc="2025-08-05T07:51:00Z">
                <w:r w:rsidRPr="00BB39C8" w:rsidDel="00AC46FB">
                  <w:rPr>
                    <w:rFonts w:eastAsia="Avenir Next Regular"/>
                    <w:sz w:val="16"/>
                    <w:szCs w:val="16"/>
                    <w:lang w:bidi="en-GB"/>
                    <w14:ligatures w14:val="standardContextual"/>
                  </w:rPr>
                  <w:delText>Not Applicable</w:delText>
                </w:r>
              </w:del>
            </w:ins>
          </w:p>
        </w:tc>
        <w:tc>
          <w:tcPr>
            <w:tcW w:w="2148" w:type="dxa"/>
            <w:tcBorders>
              <w:top w:val="single" w:sz="6" w:space="0" w:color="000000"/>
              <w:left w:val="single" w:sz="6" w:space="0" w:color="000000"/>
              <w:bottom w:val="single" w:sz="6" w:space="0" w:color="000000"/>
              <w:right w:val="single" w:sz="6" w:space="0" w:color="000000"/>
            </w:tcBorders>
            <w:shd w:val="pct15" w:color="auto" w:fill="auto"/>
          </w:tcPr>
          <w:p w14:paraId="3AD785D9" w14:textId="77777777" w:rsidR="00EC7769" w:rsidRPr="00BB39C8" w:rsidDel="00AC46FB" w:rsidRDefault="00EC7769" w:rsidP="00750CCD">
            <w:pPr>
              <w:contextualSpacing/>
              <w:rPr>
                <w:ins w:id="1474" w:author="Miguel Bennasar Veny" w:date="2025-08-05T00:28:00Z" w16du:dateUtc="2025-08-04T22:28:00Z"/>
                <w:del w:id="1475" w:author="Enrique Castro-Sanchez" w:date="2025-08-05T08:51:00Z" w16du:dateUtc="2025-08-05T07:51:00Z"/>
                <w:rFonts w:eastAsia="Avenir Next Regular"/>
                <w:sz w:val="16"/>
                <w:szCs w:val="16"/>
                <w:lang w:bidi="en-GB"/>
                <w14:ligatures w14:val="standardContextual"/>
              </w:rPr>
            </w:pPr>
            <w:ins w:id="1476" w:author="Miguel Bennasar Veny" w:date="2025-08-05T00:28:00Z" w16du:dateUtc="2025-08-04T22:28:00Z">
              <w:del w:id="1477" w:author="Enrique Castro-Sanchez" w:date="2025-08-05T08:51:00Z" w16du:dateUtc="2025-08-05T07:51:00Z">
                <w:r w:rsidRPr="00BB39C8" w:rsidDel="00AC46FB">
                  <w:rPr>
                    <w:rFonts w:eastAsia="Avenir Next Regular"/>
                    <w:sz w:val="16"/>
                    <w:szCs w:val="16"/>
                    <w:lang w:bidi="en-GB"/>
                    <w14:ligatures w14:val="standardContextual"/>
                  </w:rPr>
                  <w:delText>High-quality pragmatic trial with strong justification of design, sampling, analysis, and context.</w:delText>
                </w:r>
              </w:del>
            </w:ins>
          </w:p>
        </w:tc>
      </w:tr>
    </w:tbl>
    <w:p w14:paraId="3B5AFC62" w14:textId="49979E31" w:rsidR="00B6730A" w:rsidRPr="00BB39C8" w:rsidDel="00156169" w:rsidRDefault="00104604" w:rsidP="00D03A7D">
      <w:pPr>
        <w:spacing w:line="480" w:lineRule="auto"/>
        <w:contextualSpacing/>
        <w:jc w:val="both"/>
        <w:rPr>
          <w:del w:id="1478" w:author="Enrique Castro-Sanchez" w:date="2025-08-05T10:56:00Z" w16du:dateUtc="2025-08-05T09:56:00Z"/>
          <w:b/>
          <w:bCs/>
          <w:sz w:val="22"/>
          <w:szCs w:val="22"/>
        </w:rPr>
      </w:pPr>
      <w:ins w:id="1479" w:author="Miguel Bennasar Veny" w:date="2025-08-05T10:33:00Z" w16du:dateUtc="2025-08-05T08:33:00Z">
        <w:del w:id="1480" w:author="Enrique Castro-Sanchez" w:date="2025-08-05T10:54:00Z" w16du:dateUtc="2025-08-05T09:54:00Z">
          <w:r w:rsidRPr="00BB39C8" w:rsidDel="00B6730A">
            <w:rPr>
              <w:rFonts w:eastAsia="Avenir Next Regular"/>
              <w:b/>
              <w:bCs/>
              <w:sz w:val="20"/>
              <w:szCs w:val="20"/>
              <w:lang w:bidi="en-GB"/>
              <w14:ligatures w14:val="standardContextual"/>
            </w:rPr>
            <w:delText xml:space="preserve"> (% of max)</w:delText>
          </w:r>
        </w:del>
      </w:ins>
      <w:ins w:id="1481" w:author="Miguel Bennasar Veny" w:date="2025-08-05T10:19:00Z" w16du:dateUtc="2025-08-05T08:19:00Z">
        <w:del w:id="1482" w:author="Enrique Castro-Sanchez" w:date="2025-08-05T10:54:00Z" w16du:dateUtc="2025-08-05T09:54:00Z">
          <w:r w:rsidR="00807D1F" w:rsidRPr="00BB39C8" w:rsidDel="00B6730A">
            <w:rPr>
              <w:rFonts w:eastAsia="Avenir Next Regular"/>
              <w:sz w:val="16"/>
              <w:szCs w:val="16"/>
              <w:lang w:bidi="en-GB"/>
              <w14:ligatures w14:val="standardContextual"/>
            </w:rPr>
            <w:delText>42</w:delText>
          </w:r>
        </w:del>
      </w:ins>
      <w:ins w:id="1483" w:author="Miguel Bennasar Veny" w:date="2025-08-05T10:33:00Z" w16du:dateUtc="2025-08-05T08:33:00Z">
        <w:del w:id="1484" w:author="Enrique Castro-Sanchez" w:date="2025-08-05T10:54:00Z" w16du:dateUtc="2025-08-05T09:54:00Z">
          <w:r w:rsidRPr="00BB39C8" w:rsidDel="00B6730A">
            <w:rPr>
              <w:rFonts w:eastAsia="Avenir Next Regular"/>
              <w:sz w:val="16"/>
              <w:szCs w:val="16"/>
              <w:lang w:bidi="en-GB"/>
              <w14:ligatures w14:val="standardContextual"/>
            </w:rPr>
            <w:delText xml:space="preserve"> (81%) (86%)</w:delText>
          </w:r>
        </w:del>
      </w:ins>
      <w:ins w:id="1485" w:author="Miguel Bennasar Veny" w:date="2025-08-05T10:37:00Z" w16du:dateUtc="2025-08-05T08:37:00Z">
        <w:del w:id="1486" w:author="Enrique Castro-Sanchez" w:date="2025-08-05T10:54:00Z" w16du:dateUtc="2025-08-05T09:54:00Z">
          <w:r w:rsidR="00566CE8" w:rsidRPr="00BB39C8" w:rsidDel="00B6730A">
            <w:rPr>
              <w:rFonts w:eastAsia="Avenir Next Regular"/>
              <w:sz w:val="16"/>
              <w:szCs w:val="16"/>
              <w:lang w:bidi="en-GB"/>
              <w14:ligatures w14:val="standardContextual"/>
            </w:rPr>
            <w:delText xml:space="preserve">Fully met all ICROMS mandatory criteria (6/6); </w:delText>
          </w:r>
          <w:r w:rsidR="00791E03" w:rsidRPr="00BB39C8" w:rsidDel="00B6730A">
            <w:rPr>
              <w:rFonts w:eastAsia="Avenir Next Regular"/>
              <w:sz w:val="16"/>
              <w:szCs w:val="16"/>
              <w:lang w:bidi="en-GB"/>
              <w14:ligatures w14:val="standardContextual"/>
            </w:rPr>
            <w:delText>s</w:delText>
          </w:r>
        </w:del>
      </w:ins>
      <w:ins w:id="1487" w:author="Miguel Bennasar Veny" w:date="2025-08-05T10:19:00Z" w16du:dateUtc="2025-08-05T08:19:00Z">
        <w:del w:id="1488" w:author="Enrique Castro-Sanchez" w:date="2025-08-05T10:54:00Z" w16du:dateUtc="2025-08-05T09:54:00Z">
          <w:r w:rsidR="00807D1F" w:rsidRPr="00BB39C8" w:rsidDel="00B6730A">
            <w:rPr>
              <w:rFonts w:eastAsia="Avenir Next Regular"/>
              <w:sz w:val="16"/>
              <w:szCs w:val="16"/>
              <w:lang w:bidi="en-GB"/>
              <w14:ligatures w14:val="standardContextual"/>
            </w:rPr>
            <w:delText>42</w:delText>
          </w:r>
        </w:del>
      </w:ins>
      <w:ins w:id="1489" w:author="Miguel Bennasar Veny" w:date="2025-08-05T10:33:00Z" w16du:dateUtc="2025-08-05T08:33:00Z">
        <w:del w:id="1490" w:author="Enrique Castro-Sanchez" w:date="2025-08-05T10:54:00Z" w16du:dateUtc="2025-08-05T09:54:00Z">
          <w:r w:rsidRPr="00BB39C8" w:rsidDel="00B6730A">
            <w:rPr>
              <w:rFonts w:eastAsia="Avenir Next Regular"/>
              <w:sz w:val="16"/>
              <w:szCs w:val="16"/>
              <w:lang w:bidi="en-GB"/>
              <w14:ligatures w14:val="standardContextual"/>
            </w:rPr>
            <w:delText xml:space="preserve"> (79%)</w:delText>
          </w:r>
        </w:del>
      </w:ins>
      <w:ins w:id="1491" w:author="Miguel Bennasar Veny" w:date="2025-08-05T10:37:00Z" w16du:dateUtc="2025-08-05T08:37:00Z">
        <w:del w:id="1492" w:author="Enrique Castro-Sanchez" w:date="2025-08-05T10:54:00Z" w16du:dateUtc="2025-08-05T09:54:00Z">
          <w:r w:rsidR="009845BF" w:rsidRPr="00BB39C8" w:rsidDel="00B6730A">
            <w:rPr>
              <w:rFonts w:eastAsia="Avenir Next Regular"/>
              <w:sz w:val="16"/>
              <w:szCs w:val="16"/>
              <w:lang w:bidi="en-GB"/>
              <w14:ligatures w14:val="standardContextual"/>
            </w:rPr>
            <w:delText>ear</w:delText>
          </w:r>
        </w:del>
      </w:ins>
      <w:ins w:id="1493" w:author="Miguel Bennasar Veny" w:date="2025-08-05T10:38:00Z" w16du:dateUtc="2025-08-05T08:38:00Z">
        <w:del w:id="1494" w:author="Enrique Castro-Sanchez" w:date="2025-08-05T10:54:00Z" w16du:dateUtc="2025-08-05T09:54:00Z">
          <w:r w:rsidR="003B5D53" w:rsidRPr="00BB39C8" w:rsidDel="00B6730A">
            <w:rPr>
              <w:rFonts w:eastAsia="Avenir Next Regular"/>
              <w:sz w:val="16"/>
              <w:szCs w:val="16"/>
              <w:lang w:bidi="en-GB"/>
              <w14:ligatures w14:val="standardContextual"/>
            </w:rPr>
            <w:delText>,</w:delText>
          </w:r>
          <w:r w:rsidR="00C508A6" w:rsidRPr="00BB39C8" w:rsidDel="00B6730A">
            <w:rPr>
              <w:rFonts w:eastAsia="Avenir Next Regular"/>
              <w:sz w:val="16"/>
              <w:szCs w:val="16"/>
              <w:lang w:bidi="en-GB"/>
              <w14:ligatures w14:val="standardContextual"/>
            </w:rPr>
            <w:delText>;</w:delText>
          </w:r>
          <w:r w:rsidR="00AC46FB" w:rsidRPr="00BB39C8" w:rsidDel="00B6730A">
            <w:rPr>
              <w:rFonts w:eastAsia="Avenir Next Regular"/>
              <w:sz w:val="16"/>
              <w:szCs w:val="16"/>
              <w:lang w:bidi="en-GB"/>
              <w14:ligatures w14:val="standardContextual"/>
            </w:rPr>
            <w:delText xml:space="preserve"> </w:delText>
          </w:r>
          <w:r w:rsidR="00020AF4" w:rsidRPr="00BB39C8" w:rsidDel="00B6730A">
            <w:rPr>
              <w:rFonts w:eastAsia="Avenir Next Regular"/>
              <w:sz w:val="16"/>
              <w:szCs w:val="16"/>
              <w:lang w:bidi="en-GB"/>
              <w14:ligatures w14:val="standardContextual"/>
            </w:rPr>
            <w:delText>involvement.</w:delText>
          </w:r>
        </w:del>
      </w:ins>
      <w:ins w:id="1495" w:author="Miguel Bennasar Veny" w:date="2025-08-05T10:33:00Z" w16du:dateUtc="2025-08-05T08:33:00Z">
        <w:del w:id="1496" w:author="Enrique Castro-Sanchez" w:date="2025-08-05T10:54:00Z" w16du:dateUtc="2025-08-05T09:54:00Z">
          <w:r w:rsidRPr="00BB39C8" w:rsidDel="00B6730A">
            <w:rPr>
              <w:rFonts w:eastAsia="Avenir Next Regular"/>
              <w:sz w:val="16"/>
              <w:szCs w:val="16"/>
              <w:lang w:bidi="en-GB"/>
              <w14:ligatures w14:val="standardContextual"/>
            </w:rPr>
            <w:delText xml:space="preserve"> </w:delText>
          </w:r>
        </w:del>
      </w:ins>
      <w:ins w:id="1497" w:author="Miguel Bennasar Veny" w:date="2025-08-05T10:32:00Z" w16du:dateUtc="2025-08-05T08:32:00Z">
        <w:del w:id="1498" w:author="Enrique Castro-Sanchez" w:date="2025-08-05T10:54:00Z" w16du:dateUtc="2025-08-05T09:54:00Z">
          <w:r w:rsidRPr="00BB39C8" w:rsidDel="00B6730A">
            <w:rPr>
              <w:rFonts w:eastAsia="Avenir Next Regular"/>
              <w:sz w:val="16"/>
              <w:szCs w:val="16"/>
              <w:lang w:bidi="en-GB"/>
              <w14:ligatures w14:val="standardContextual"/>
            </w:rPr>
            <w:delText>(</w:delText>
          </w:r>
        </w:del>
      </w:ins>
      <w:ins w:id="1499" w:author="Miguel Bennasar Veny" w:date="2025-08-05T10:33:00Z" w16du:dateUtc="2025-08-05T08:33:00Z">
        <w:del w:id="1500" w:author="Enrique Castro-Sanchez" w:date="2025-08-05T10:54:00Z" w16du:dateUtc="2025-08-05T09:54:00Z">
          <w:r w:rsidRPr="00BB39C8" w:rsidDel="00B6730A">
            <w:rPr>
              <w:rFonts w:eastAsia="Avenir Next Regular"/>
              <w:sz w:val="16"/>
              <w:szCs w:val="16"/>
              <w:lang w:bidi="en-GB"/>
              <w14:ligatures w14:val="standardContextual"/>
            </w:rPr>
            <w:delText>69</w:delText>
          </w:r>
        </w:del>
      </w:ins>
      <w:ins w:id="1501" w:author="Miguel Bennasar Veny" w:date="2025-08-05T10:32:00Z" w16du:dateUtc="2025-08-05T08:32:00Z">
        <w:del w:id="1502" w:author="Enrique Castro-Sanchez" w:date="2025-08-05T10:54:00Z" w16du:dateUtc="2025-08-05T09:54:00Z">
          <w:r w:rsidRPr="00BB39C8" w:rsidDel="00B6730A">
            <w:rPr>
              <w:rFonts w:eastAsia="Avenir Next Regular"/>
              <w:sz w:val="16"/>
              <w:szCs w:val="16"/>
              <w:lang w:bidi="en-GB"/>
              <w14:ligatures w14:val="standardContextual"/>
            </w:rPr>
            <w:delText>%)</w:delText>
          </w:r>
        </w:del>
      </w:ins>
      <w:ins w:id="1503" w:author="Miguel Bennasar Veny" w:date="2025-08-05T10:38:00Z" w16du:dateUtc="2025-08-05T08:38:00Z">
        <w:del w:id="1504" w:author="Enrique Castro-Sanchez" w:date="2025-08-05T10:54:00Z" w16du:dateUtc="2025-08-05T09:54:00Z">
          <w:r w:rsidR="00F83EB3" w:rsidRPr="00BB39C8" w:rsidDel="00B6730A">
            <w:rPr>
              <w:rFonts w:eastAsia="Avenir Next Regular"/>
              <w:sz w:val="16"/>
              <w:szCs w:val="16"/>
              <w:lang w:bidi="en-GB"/>
              <w14:ligatures w14:val="standardContextual"/>
            </w:rPr>
            <w:delText>Partially met mandatory ICROMS criteria (3/5); lacked design justification and ethical reporting.</w:delText>
          </w:r>
        </w:del>
      </w:ins>
      <w:ins w:id="1505" w:author="Miguel Bennasar Veny" w:date="2025-08-05T10:33:00Z" w16du:dateUtc="2025-08-05T08:33:00Z">
        <w:del w:id="1506" w:author="Enrique Castro-Sanchez" w:date="2025-08-05T10:54:00Z" w16du:dateUtc="2025-08-05T09:54:00Z">
          <w:r w:rsidR="002B7EE8" w:rsidRPr="00BB39C8" w:rsidDel="00B6730A">
            <w:rPr>
              <w:rFonts w:eastAsia="Avenir Next Regular"/>
              <w:sz w:val="16"/>
              <w:szCs w:val="16"/>
              <w:lang w:bidi="en-GB"/>
              <w14:ligatures w14:val="standardContextual"/>
            </w:rPr>
            <w:delText xml:space="preserve"> </w:delText>
          </w:r>
        </w:del>
      </w:ins>
      <w:ins w:id="1507" w:author="Miguel Bennasar Veny" w:date="2025-08-05T10:34:00Z" w16du:dateUtc="2025-08-05T08:34:00Z">
        <w:del w:id="1508" w:author="Enrique Castro-Sanchez" w:date="2025-08-05T10:54:00Z" w16du:dateUtc="2025-08-05T09:54:00Z">
          <w:r w:rsidR="002C7AB1" w:rsidRPr="00BB39C8" w:rsidDel="00B6730A">
            <w:rPr>
              <w:rFonts w:eastAsia="Avenir Next Regular"/>
              <w:sz w:val="16"/>
              <w:szCs w:val="16"/>
              <w:lang w:bidi="en-GB"/>
              <w14:ligatures w14:val="standardContextual"/>
            </w:rPr>
            <w:delText>(</w:delText>
          </w:r>
          <w:r w:rsidR="00350D2C" w:rsidRPr="00BB39C8" w:rsidDel="00B6730A">
            <w:rPr>
              <w:rFonts w:eastAsia="Avenir Next Regular"/>
              <w:sz w:val="16"/>
              <w:szCs w:val="16"/>
              <w:lang w:bidi="en-GB"/>
              <w14:ligatures w14:val="standardContextual"/>
            </w:rPr>
            <w:delText>83%)</w:delText>
          </w:r>
          <w:r w:rsidR="002C7AB1" w:rsidRPr="00BB39C8" w:rsidDel="00B6730A">
            <w:rPr>
              <w:rFonts w:eastAsia="Avenir Next Regular"/>
              <w:sz w:val="16"/>
              <w:szCs w:val="16"/>
              <w:lang w:bidi="en-GB"/>
              <w14:ligatures w14:val="standardContextual"/>
            </w:rPr>
            <w:delText xml:space="preserve"> </w:delText>
          </w:r>
        </w:del>
      </w:ins>
      <w:ins w:id="1509" w:author="Miguel Bennasar Veny" w:date="2025-08-05T10:39:00Z" w16du:dateUtc="2025-08-05T08:39:00Z">
        <w:del w:id="1510" w:author="Enrique Castro-Sanchez" w:date="2025-08-05T10:54:00Z" w16du:dateUtc="2025-08-05T09:54:00Z">
          <w:r w:rsidR="00EA1A50" w:rsidRPr="00BB39C8" w:rsidDel="00B6730A">
            <w:rPr>
              <w:rFonts w:eastAsia="Avenir Next Regular"/>
              <w:sz w:val="16"/>
              <w:szCs w:val="16"/>
              <w:lang w:bidi="en-GB"/>
              <w14:ligatures w14:val="standardContextual"/>
            </w:rPr>
            <w:delText xml:space="preserve">Met 5/6 ICROMS mandatory criteria; </w:delText>
          </w:r>
          <w:r w:rsidR="003F6676" w:rsidRPr="00BB39C8" w:rsidDel="00B6730A">
            <w:rPr>
              <w:rFonts w:eastAsia="Avenir Next Regular"/>
              <w:sz w:val="16"/>
              <w:szCs w:val="16"/>
              <w:lang w:bidi="en-GB"/>
              <w14:ligatures w14:val="standardContextual"/>
            </w:rPr>
            <w:delText>h</w:delText>
          </w:r>
          <w:r w:rsidR="003E0F39" w:rsidRPr="00BB39C8" w:rsidDel="00B6730A">
            <w:rPr>
              <w:rFonts w:eastAsia="Avenir Next Regular"/>
              <w:sz w:val="16"/>
              <w:szCs w:val="16"/>
              <w:lang w:bidi="en-GB"/>
              <w14:ligatures w14:val="standardContextual"/>
            </w:rPr>
            <w:delText xml:space="preserve">, </w:delText>
          </w:r>
        </w:del>
      </w:ins>
      <w:ins w:id="1511" w:author="Miguel Bennasar Veny" w:date="2025-08-05T10:40:00Z" w16du:dateUtc="2025-08-05T08:40:00Z">
        <w:del w:id="1512" w:author="Enrique Castro-Sanchez" w:date="2025-08-05T10:54:00Z" w16du:dateUtc="2025-08-05T09:54:00Z">
          <w:r w:rsidR="003E0F39" w:rsidRPr="00BB39C8" w:rsidDel="00B6730A">
            <w:rPr>
              <w:rFonts w:eastAsia="Avenir Next Regular"/>
              <w:sz w:val="16"/>
              <w:szCs w:val="16"/>
              <w:lang w:bidi="en-GB"/>
              <w14:ligatures w14:val="standardContextual"/>
            </w:rPr>
            <w:delText xml:space="preserve">reporting of </w:delText>
          </w:r>
        </w:del>
      </w:ins>
      <w:ins w:id="1513" w:author="Miguel Bennasar Veny" w:date="2025-08-05T10:19:00Z" w16du:dateUtc="2025-08-05T08:19:00Z">
        <w:del w:id="1514" w:author="Enrique Castro-Sanchez" w:date="2025-08-05T10:54:00Z" w16du:dateUtc="2025-08-05T09:54:00Z">
          <w:r w:rsidR="00B93DAC" w:rsidRPr="00BB39C8" w:rsidDel="00B6730A">
            <w:rPr>
              <w:rFonts w:eastAsia="Avenir Next Regular"/>
              <w:sz w:val="16"/>
              <w:szCs w:val="16"/>
              <w:lang w:bidi="en-GB"/>
              <w14:ligatures w14:val="standardContextual"/>
            </w:rPr>
            <w:delText>42</w:delText>
          </w:r>
        </w:del>
      </w:ins>
      <w:ins w:id="1515" w:author="Miguel Bennasar Veny" w:date="2025-08-05T10:34:00Z" w16du:dateUtc="2025-08-05T08:34:00Z">
        <w:del w:id="1516" w:author="Enrique Castro-Sanchez" w:date="2025-08-05T10:54:00Z" w16du:dateUtc="2025-08-05T09:54:00Z">
          <w:r w:rsidR="00350D2C" w:rsidRPr="00BB39C8" w:rsidDel="00B6730A">
            <w:rPr>
              <w:rFonts w:eastAsia="Avenir Next Regular"/>
              <w:sz w:val="16"/>
              <w:szCs w:val="16"/>
              <w:lang w:bidi="en-GB"/>
              <w14:ligatures w14:val="standardContextual"/>
            </w:rPr>
            <w:delText xml:space="preserve"> /79%) (</w:delText>
          </w:r>
          <w:r w:rsidR="00E44C3A" w:rsidRPr="00BB39C8" w:rsidDel="00B6730A">
            <w:rPr>
              <w:rFonts w:eastAsia="Avenir Next Regular"/>
              <w:sz w:val="16"/>
              <w:szCs w:val="16"/>
              <w:lang w:bidi="en-GB"/>
              <w14:ligatures w14:val="standardContextual"/>
            </w:rPr>
            <w:delText>83%)</w:delText>
          </w:r>
        </w:del>
      </w:ins>
      <w:ins w:id="1517" w:author="Miguel Bennasar Veny" w:date="2025-08-05T10:40:00Z" w16du:dateUtc="2025-08-05T08:40:00Z">
        <w:del w:id="1518" w:author="Enrique Castro-Sanchez" w:date="2025-08-05T10:54:00Z" w16du:dateUtc="2025-08-05T09:54:00Z">
          <w:r w:rsidR="005D1B95" w:rsidRPr="00BB39C8" w:rsidDel="00B6730A">
            <w:rPr>
              <w:rFonts w:eastAsia="Avenir Next Regular"/>
              <w:sz w:val="16"/>
              <w:szCs w:val="16"/>
              <w:lang w:bidi="en-GB"/>
              <w14:ligatures w14:val="standardContextual"/>
            </w:rPr>
            <w:delText>Met 5/6 ICROMS mandatory criteria; did not address reflexivity (Q6).</w:delText>
          </w:r>
        </w:del>
      </w:ins>
      <w:ins w:id="1519" w:author="Miguel Bennasar Veny" w:date="2025-08-05T10:19:00Z" w16du:dateUtc="2025-08-05T08:19:00Z">
        <w:del w:id="1520" w:author="Enrique Castro-Sanchez" w:date="2025-08-05T10:54:00Z" w16du:dateUtc="2025-08-05T09:54:00Z">
          <w:r w:rsidR="00B93DAC" w:rsidRPr="00BB39C8" w:rsidDel="00B6730A">
            <w:rPr>
              <w:rFonts w:eastAsia="Avenir Next Regular"/>
              <w:sz w:val="16"/>
              <w:szCs w:val="16"/>
              <w:lang w:bidi="en-GB"/>
              <w14:ligatures w14:val="standardContextual"/>
            </w:rPr>
            <w:delText>42</w:delText>
          </w:r>
        </w:del>
      </w:ins>
      <w:ins w:id="1521" w:author="Miguel Bennasar Veny" w:date="2025-08-05T10:34:00Z" w16du:dateUtc="2025-08-05T08:34:00Z">
        <w:del w:id="1522" w:author="Enrique Castro-Sanchez" w:date="2025-08-05T10:54:00Z" w16du:dateUtc="2025-08-05T09:54:00Z">
          <w:r w:rsidR="00E44C3A" w:rsidRPr="00BB39C8" w:rsidDel="00B6730A">
            <w:rPr>
              <w:rFonts w:eastAsia="Avenir Next Regular"/>
              <w:sz w:val="16"/>
              <w:szCs w:val="16"/>
              <w:lang w:bidi="en-GB"/>
              <w14:ligatures w14:val="standardContextual"/>
            </w:rPr>
            <w:delText xml:space="preserve"> (86%)</w:delText>
          </w:r>
        </w:del>
      </w:ins>
      <w:ins w:id="1523" w:author="Miguel Bennasar Veny" w:date="2025-08-05T10:42:00Z" w16du:dateUtc="2025-08-05T08:42:00Z">
        <w:del w:id="1524" w:author="Enrique Castro-Sanchez" w:date="2025-08-05T10:54:00Z" w16du:dateUtc="2025-08-05T09:54:00Z">
          <w:r w:rsidR="00703C61" w:rsidRPr="00BB39C8" w:rsidDel="00B6730A">
            <w:rPr>
              <w:rFonts w:eastAsia="Avenir Next Regular"/>
              <w:sz w:val="16"/>
              <w:szCs w:val="16"/>
              <w:lang w:bidi="en-GB"/>
              <w14:ligatures w14:val="standardContextual"/>
            </w:rPr>
            <w:delText>High-quality pragmatic trial.</w:delText>
          </w:r>
        </w:del>
      </w:ins>
    </w:p>
    <w:tbl>
      <w:tblPr>
        <w:tblW w:w="9206" w:type="dxa"/>
        <w:tblCellMar>
          <w:left w:w="0" w:type="dxa"/>
          <w:right w:w="0" w:type="dxa"/>
        </w:tblCellMar>
        <w:tblLook w:val="04A0" w:firstRow="1" w:lastRow="0" w:firstColumn="1" w:lastColumn="0" w:noHBand="0" w:noVBand="1"/>
      </w:tblPr>
      <w:tblGrid>
        <w:gridCol w:w="2119"/>
        <w:gridCol w:w="1842"/>
        <w:gridCol w:w="1560"/>
        <w:gridCol w:w="1842"/>
        <w:gridCol w:w="1843"/>
      </w:tblGrid>
      <w:tr w:rsidR="00D03A7D" w:rsidRPr="00BB39C8" w:rsidDel="002F7CDB" w14:paraId="641B8223" w14:textId="68621D39">
        <w:trPr>
          <w:trHeight w:val="165"/>
          <w:del w:id="1525"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3E61EE0B" w14:textId="090AF06B" w:rsidR="00D03A7D" w:rsidRPr="00BB39C8" w:rsidDel="002F7CDB" w:rsidRDefault="002326F3">
            <w:pPr>
              <w:contextualSpacing/>
              <w:jc w:val="both"/>
              <w:rPr>
                <w:del w:id="1526" w:author="Enrique Castro-Sanchez" w:date="2025-08-05T12:03:00Z" w16du:dateUtc="2025-08-05T11:03:00Z"/>
                <w:rFonts w:eastAsia="Avenir Next Regular"/>
                <w:b/>
                <w:bCs/>
                <w:sz w:val="20"/>
                <w:szCs w:val="20"/>
                <w:lang w:bidi="en-GB"/>
                <w14:ligatures w14:val="standardContextual"/>
              </w:rPr>
            </w:pPr>
            <w:del w:id="1527" w:author="Enrique Castro-Sanchez" w:date="2025-08-05T12:03:00Z" w16du:dateUtc="2025-08-05T11:03:00Z">
              <w:r w:rsidRPr="00BB39C8" w:rsidDel="002F7CDB">
                <w:rPr>
                  <w:rFonts w:eastAsia="Avenir Next Regular"/>
                  <w:b/>
                  <w:bCs/>
                  <w:sz w:val="20"/>
                  <w:szCs w:val="20"/>
                  <w:lang w:bidi="en-GB"/>
                  <w14:ligatures w14:val="standardContextual"/>
                </w:rPr>
                <w:delText>Study</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4DF5F157" w14:textId="779D2874" w:rsidR="00D03A7D" w:rsidRPr="00BB39C8" w:rsidDel="002F7CDB" w:rsidRDefault="00D03A7D">
            <w:pPr>
              <w:contextualSpacing/>
              <w:jc w:val="both"/>
              <w:rPr>
                <w:del w:id="1528" w:author="Enrique Castro-Sanchez" w:date="2025-08-05T12:03:00Z" w16du:dateUtc="2025-08-05T11:03:00Z"/>
                <w:rFonts w:eastAsia="Avenir Next Regular"/>
                <w:b/>
                <w:bCs/>
                <w:sz w:val="20"/>
                <w:szCs w:val="20"/>
                <w:lang w:bidi="en-GB"/>
                <w14:ligatures w14:val="standardContextual"/>
              </w:rPr>
            </w:pPr>
            <w:del w:id="1529" w:author="Enrique Castro-Sanchez" w:date="2025-08-05T12:03:00Z" w16du:dateUtc="2025-08-05T11:03:00Z">
              <w:r w:rsidRPr="00BB39C8" w:rsidDel="002F7CDB">
                <w:rPr>
                  <w:rFonts w:eastAsia="Avenir Next Regular"/>
                  <w:b/>
                  <w:bCs/>
                  <w:sz w:val="20"/>
                  <w:szCs w:val="20"/>
                  <w:lang w:bidi="en-GB"/>
                  <w14:ligatures w14:val="standardContextual"/>
                </w:rPr>
                <w:delText>Study Design</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F386C2C" w14:textId="413A1C87" w:rsidR="00D03A7D" w:rsidRPr="00BB39C8" w:rsidDel="002F7CDB" w:rsidRDefault="00D03A7D">
            <w:pPr>
              <w:contextualSpacing/>
              <w:jc w:val="both"/>
              <w:rPr>
                <w:del w:id="1530" w:author="Enrique Castro-Sanchez" w:date="2025-08-05T12:03:00Z" w16du:dateUtc="2025-08-05T11:03:00Z"/>
                <w:rFonts w:eastAsia="Avenir Next Regular"/>
                <w:b/>
                <w:bCs/>
                <w:sz w:val="20"/>
                <w:szCs w:val="20"/>
                <w:lang w:bidi="en-GB"/>
                <w14:ligatures w14:val="standardContextual"/>
              </w:rPr>
            </w:pPr>
            <w:del w:id="1531" w:author="Enrique Castro-Sanchez" w:date="2025-08-05T12:03:00Z" w16du:dateUtc="2025-08-05T11:03:00Z">
              <w:r w:rsidRPr="00BB39C8" w:rsidDel="002F7CDB">
                <w:rPr>
                  <w:rFonts w:eastAsia="Avenir Next Regular"/>
                  <w:b/>
                  <w:bCs/>
                  <w:sz w:val="20"/>
                  <w:szCs w:val="20"/>
                  <w:lang w:bidi="en-GB"/>
                  <w14:ligatures w14:val="standardContextual"/>
                </w:rPr>
                <w:delText>ICROMS fit?</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29ABE75" w14:textId="60ECCA78" w:rsidR="00D03A7D" w:rsidRPr="00BB39C8" w:rsidDel="002F7CDB" w:rsidRDefault="00D03A7D">
            <w:pPr>
              <w:contextualSpacing/>
              <w:jc w:val="both"/>
              <w:rPr>
                <w:del w:id="1532" w:author="Enrique Castro-Sanchez" w:date="2025-08-05T12:03:00Z" w16du:dateUtc="2025-08-05T11:03:00Z"/>
                <w:rFonts w:eastAsia="Avenir Next Regular"/>
                <w:b/>
                <w:bCs/>
                <w:sz w:val="20"/>
                <w:szCs w:val="20"/>
                <w:lang w:bidi="en-GB"/>
                <w14:ligatures w14:val="standardContextual"/>
              </w:rPr>
            </w:pPr>
            <w:del w:id="1533" w:author="Enrique Castro-Sanchez" w:date="2025-08-05T12:03:00Z" w16du:dateUtc="2025-08-05T11:03:00Z">
              <w:r w:rsidRPr="00BB39C8" w:rsidDel="002F7CDB">
                <w:rPr>
                  <w:rFonts w:eastAsia="Avenir Next Regular"/>
                  <w:b/>
                  <w:bCs/>
                  <w:sz w:val="20"/>
                  <w:szCs w:val="20"/>
                  <w:lang w:bidi="en-GB"/>
                  <w14:ligatures w14:val="standardContextual"/>
                </w:rPr>
                <w:delText>Mandatory criteria met</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BFBFBF" w:themeFill="background1" w:themeFillShade="BF"/>
            <w:tcMar>
              <w:top w:w="60" w:type="dxa"/>
              <w:left w:w="60" w:type="dxa"/>
              <w:bottom w:w="60" w:type="dxa"/>
              <w:right w:w="60" w:type="dxa"/>
            </w:tcMar>
            <w:hideMark/>
          </w:tcPr>
          <w:p w14:paraId="65896CB0" w14:textId="2D59C833" w:rsidR="00D03A7D" w:rsidRPr="00BB39C8" w:rsidDel="002F7CDB" w:rsidRDefault="00D03A7D">
            <w:pPr>
              <w:contextualSpacing/>
              <w:jc w:val="both"/>
              <w:rPr>
                <w:del w:id="1534" w:author="Enrique Castro-Sanchez" w:date="2025-08-05T12:03:00Z" w16du:dateUtc="2025-08-05T11:03:00Z"/>
                <w:rFonts w:eastAsia="Avenir Next Regular"/>
                <w:b/>
                <w:bCs/>
                <w:sz w:val="20"/>
                <w:szCs w:val="20"/>
                <w:lang w:bidi="en-GB"/>
                <w14:ligatures w14:val="standardContextual"/>
              </w:rPr>
            </w:pPr>
            <w:del w:id="1535" w:author="Enrique Castro-Sanchez" w:date="2025-08-05T12:03:00Z" w16du:dateUtc="2025-08-05T11:03:00Z">
              <w:r w:rsidRPr="00BB39C8" w:rsidDel="002F7CDB">
                <w:rPr>
                  <w:rFonts w:eastAsia="Avenir Next Regular"/>
                  <w:b/>
                  <w:bCs/>
                  <w:sz w:val="20"/>
                  <w:szCs w:val="20"/>
                  <w:lang w:bidi="en-GB"/>
                  <w14:ligatures w14:val="standardContextual"/>
                </w:rPr>
                <w:delText>Minimum score met</w:delText>
              </w:r>
            </w:del>
          </w:p>
        </w:tc>
      </w:tr>
      <w:tr w:rsidR="00D03A7D" w:rsidRPr="00BB39C8" w:rsidDel="002F7CDB" w14:paraId="5AF6123D" w14:textId="6F61B2B1">
        <w:trPr>
          <w:trHeight w:val="165"/>
          <w:del w:id="1536"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C6FA1" w14:textId="032D32B4" w:rsidR="00D03A7D" w:rsidRPr="00BB39C8" w:rsidDel="002F7CDB" w:rsidRDefault="00D03A7D" w:rsidP="00B0431E">
            <w:pPr>
              <w:contextualSpacing/>
              <w:jc w:val="both"/>
              <w:rPr>
                <w:del w:id="1537" w:author="Enrique Castro-Sanchez" w:date="2025-08-05T12:03:00Z" w16du:dateUtc="2025-08-05T11:03:00Z"/>
                <w:rFonts w:eastAsia="Avenir Next Regular"/>
                <w:sz w:val="16"/>
                <w:szCs w:val="16"/>
                <w:vertAlign w:val="superscript"/>
                <w:lang w:bidi="en-GB"/>
                <w14:ligatures w14:val="standardContextual"/>
              </w:rPr>
            </w:pPr>
            <w:del w:id="1538" w:author="Enrique Castro-Sanchez" w:date="2025-08-05T12:03:00Z" w16du:dateUtc="2025-08-05T11:03:00Z">
              <w:r w:rsidRPr="00BB39C8" w:rsidDel="002F7CDB">
                <w:rPr>
                  <w:rFonts w:eastAsia="Avenir Next Regular"/>
                  <w:sz w:val="16"/>
                  <w:szCs w:val="16"/>
                  <w:lang w:bidi="en-GB"/>
                  <w14:ligatures w14:val="standardContextual"/>
                </w:rPr>
                <w:delText>Musoke et al. 2020</w:delText>
              </w:r>
              <w:r w:rsidRPr="00BB39C8" w:rsidDel="002F7CDB">
                <w:rPr>
                  <w:rFonts w:eastAsia="Avenir Next Regular"/>
                  <w:sz w:val="16"/>
                  <w:szCs w:val="16"/>
                  <w:vertAlign w:val="superscript"/>
                  <w:lang w:bidi="en-GB"/>
                  <w14:ligatures w14:val="standardContextual"/>
                </w:rPr>
                <w:delText>35</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33115" w14:textId="058E9F73" w:rsidR="00D03A7D" w:rsidRPr="00BB39C8" w:rsidDel="002F7CDB" w:rsidRDefault="00D03A7D">
            <w:pPr>
              <w:contextualSpacing/>
              <w:jc w:val="both"/>
              <w:rPr>
                <w:del w:id="1539" w:author="Enrique Castro-Sanchez" w:date="2025-08-05T12:03:00Z" w16du:dateUtc="2025-08-05T11:03:00Z"/>
                <w:rFonts w:eastAsia="Avenir Next Regular"/>
                <w:sz w:val="16"/>
                <w:szCs w:val="16"/>
                <w:lang w:bidi="en-GB"/>
                <w14:ligatures w14:val="standardContextual"/>
              </w:rPr>
            </w:pPr>
            <w:del w:id="1540" w:author="Enrique Castro-Sanchez" w:date="2025-08-05T12:03:00Z" w16du:dateUtc="2025-08-05T11:03:00Z">
              <w:r w:rsidRPr="00BB39C8" w:rsidDel="002F7CDB">
                <w:rPr>
                  <w:rFonts w:eastAsia="Avenir Next Regular"/>
                  <w:sz w:val="16"/>
                  <w:szCs w:val="16"/>
                  <w:lang w:bidi="en-GB"/>
                  <w14:ligatures w14:val="standardContextual"/>
                </w:rPr>
                <w:delText>Post-only descriptive evaluation</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EB1F1" w14:textId="2ECB84ED" w:rsidR="00D03A7D" w:rsidRPr="00BB39C8" w:rsidDel="002F7CDB" w:rsidRDefault="00D03A7D">
            <w:pPr>
              <w:contextualSpacing/>
              <w:jc w:val="both"/>
              <w:rPr>
                <w:del w:id="1541" w:author="Enrique Castro-Sanchez" w:date="2025-08-05T12:03:00Z" w16du:dateUtc="2025-08-05T11:03:00Z"/>
                <w:rFonts w:eastAsia="Avenir Next Regular"/>
                <w:sz w:val="16"/>
                <w:szCs w:val="16"/>
                <w:lang w:bidi="en-GB"/>
                <w14:ligatures w14:val="standardContextual"/>
              </w:rPr>
            </w:pPr>
            <w:del w:id="1542" w:author="Enrique Castro-Sanchez" w:date="2025-08-05T12:03:00Z" w16du:dateUtc="2025-08-05T11:03:00Z">
              <w:r w:rsidRPr="00BB39C8" w:rsidDel="002F7CDB">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D570B" w14:textId="21D54C9F" w:rsidR="00D03A7D" w:rsidRPr="00BB39C8" w:rsidDel="002F7CDB" w:rsidRDefault="00D03A7D">
            <w:pPr>
              <w:contextualSpacing/>
              <w:jc w:val="both"/>
              <w:rPr>
                <w:del w:id="1543" w:author="Enrique Castro-Sanchez" w:date="2025-08-05T12:03:00Z" w16du:dateUtc="2025-08-05T11:03:00Z"/>
                <w:rFonts w:eastAsia="Avenir Next Regular"/>
                <w:sz w:val="16"/>
                <w:szCs w:val="16"/>
                <w:lang w:bidi="en-GB"/>
                <w14:ligatures w14:val="standardContextual"/>
              </w:rPr>
            </w:pPr>
            <w:del w:id="1544" w:author="Enrique Castro-Sanchez" w:date="2025-08-05T12:03:00Z" w16du:dateUtc="2025-08-05T11:03:00Z">
              <w:r w:rsidRPr="00BB39C8" w:rsidDel="002F7CDB">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141CC" w14:textId="261E319A" w:rsidR="00D03A7D" w:rsidRPr="00BB39C8" w:rsidDel="002F7CDB" w:rsidRDefault="00D03A7D">
            <w:pPr>
              <w:contextualSpacing/>
              <w:jc w:val="both"/>
              <w:rPr>
                <w:del w:id="1545" w:author="Enrique Castro-Sanchez" w:date="2025-08-05T12:03:00Z" w16du:dateUtc="2025-08-05T11:03:00Z"/>
                <w:rFonts w:eastAsia="Avenir Next Regular"/>
                <w:sz w:val="16"/>
                <w:szCs w:val="16"/>
                <w:lang w:bidi="en-GB"/>
                <w14:ligatures w14:val="standardContextual"/>
              </w:rPr>
            </w:pPr>
            <w:del w:id="1546" w:author="Enrique Castro-Sanchez" w:date="2025-08-05T12:03:00Z" w16du:dateUtc="2025-08-05T11:03:00Z">
              <w:r w:rsidRPr="00BB39C8" w:rsidDel="002F7CDB">
                <w:rPr>
                  <w:rFonts w:eastAsia="Avenir Next Regular"/>
                  <w:sz w:val="16"/>
                  <w:szCs w:val="16"/>
                  <w:lang w:bidi="en-GB"/>
                  <w14:ligatures w14:val="standardContextual"/>
                </w:rPr>
                <w:delText>N/A</w:delText>
              </w:r>
            </w:del>
          </w:p>
        </w:tc>
      </w:tr>
      <w:tr w:rsidR="00D03A7D" w:rsidRPr="00BB39C8" w:rsidDel="002F7CDB" w14:paraId="25D1AE1D" w14:textId="43641928">
        <w:trPr>
          <w:trHeight w:val="165"/>
          <w:del w:id="1547"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D2693FD" w14:textId="587C13A0" w:rsidR="00D03A7D" w:rsidRPr="00BB39C8" w:rsidDel="002F7CDB" w:rsidRDefault="00D03A7D">
            <w:pPr>
              <w:contextualSpacing/>
              <w:jc w:val="both"/>
              <w:rPr>
                <w:del w:id="1548" w:author="Enrique Castro-Sanchez" w:date="2025-08-05T12:03:00Z" w16du:dateUtc="2025-08-05T11:03:00Z"/>
                <w:rFonts w:eastAsia="Avenir Next Regular"/>
                <w:sz w:val="16"/>
                <w:szCs w:val="16"/>
                <w:lang w:bidi="en-GB"/>
                <w14:ligatures w14:val="standardContextual"/>
              </w:rPr>
            </w:pPr>
            <w:del w:id="1549" w:author="Enrique Castro-Sanchez" w:date="2025-08-05T12:03:00Z" w16du:dateUtc="2025-08-05T11:03:00Z">
              <w:r w:rsidRPr="00BB39C8" w:rsidDel="002F7CDB">
                <w:rPr>
                  <w:rFonts w:eastAsia="Avenir Next Regular"/>
                  <w:sz w:val="16"/>
                  <w:szCs w:val="16"/>
                  <w:lang w:bidi="en-GB"/>
                  <w14:ligatures w14:val="standardContextual"/>
                </w:rPr>
                <w:delText>Nahar et al. 2020</w:delText>
              </w:r>
              <w:r w:rsidRPr="00BB39C8" w:rsidDel="002F7CDB">
                <w:rPr>
                  <w:rFonts w:eastAsia="Avenir Next Regular"/>
                  <w:sz w:val="16"/>
                  <w:szCs w:val="16"/>
                  <w:vertAlign w:val="superscript"/>
                  <w:lang w:bidi="en-GB"/>
                  <w14:ligatures w14:val="standardContextual"/>
                </w:rPr>
                <w:delText>36</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C0824FB" w14:textId="327B4331" w:rsidR="00D03A7D" w:rsidRPr="00BB39C8" w:rsidDel="002F7CDB" w:rsidRDefault="00D03A7D">
            <w:pPr>
              <w:contextualSpacing/>
              <w:jc w:val="both"/>
              <w:rPr>
                <w:del w:id="1550" w:author="Enrique Castro-Sanchez" w:date="2025-08-05T12:03:00Z" w16du:dateUtc="2025-08-05T11:03:00Z"/>
                <w:rFonts w:eastAsia="Avenir Next Regular"/>
                <w:sz w:val="16"/>
                <w:szCs w:val="16"/>
                <w:lang w:bidi="en-GB"/>
                <w14:ligatures w14:val="standardContextual"/>
              </w:rPr>
            </w:pPr>
            <w:del w:id="1551" w:author="Enrique Castro-Sanchez" w:date="2025-08-05T12:03:00Z" w16du:dateUtc="2025-08-05T11:03:00Z">
              <w:r w:rsidRPr="00BB39C8" w:rsidDel="002F7CDB">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F7F8362" w14:textId="107B9334" w:rsidR="00D03A7D" w:rsidRPr="00BB39C8" w:rsidDel="002F7CDB" w:rsidRDefault="00D03A7D">
            <w:pPr>
              <w:contextualSpacing/>
              <w:jc w:val="both"/>
              <w:rPr>
                <w:del w:id="1552" w:author="Enrique Castro-Sanchez" w:date="2025-08-05T12:03:00Z" w16du:dateUtc="2025-08-05T11:03:00Z"/>
                <w:rFonts w:eastAsia="Avenir Next Regular"/>
                <w:sz w:val="16"/>
                <w:szCs w:val="16"/>
                <w:lang w:bidi="en-GB"/>
                <w14:ligatures w14:val="standardContextual"/>
              </w:rPr>
            </w:pPr>
            <w:del w:id="1553" w:author="Enrique Castro-Sanchez" w:date="2025-08-05T12:03:00Z" w16du:dateUtc="2025-08-05T11:03:00Z">
              <w:r w:rsidRPr="00BB39C8" w:rsidDel="002F7CDB">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9E0040A" w14:textId="55669D7A" w:rsidR="00D03A7D" w:rsidRPr="00BB39C8" w:rsidDel="002F7CDB" w:rsidRDefault="00D03A7D">
            <w:pPr>
              <w:contextualSpacing/>
              <w:jc w:val="both"/>
              <w:rPr>
                <w:del w:id="1554" w:author="Enrique Castro-Sanchez" w:date="2025-08-05T12:03:00Z" w16du:dateUtc="2025-08-05T11:03:00Z"/>
                <w:rFonts w:eastAsia="Avenir Next Regular"/>
                <w:sz w:val="16"/>
                <w:szCs w:val="16"/>
                <w:lang w:bidi="en-GB"/>
                <w14:ligatures w14:val="standardContextual"/>
              </w:rPr>
            </w:pPr>
            <w:del w:id="1555" w:author="Enrique Castro-Sanchez" w:date="2025-08-05T12:03:00Z" w16du:dateUtc="2025-08-05T11:03:00Z">
              <w:r w:rsidRPr="00BB39C8" w:rsidDel="002F7CDB">
                <w:rPr>
                  <w:rFonts w:eastAsia="Avenir Next Regular"/>
                  <w:sz w:val="16"/>
                  <w:szCs w:val="16"/>
                  <w:lang w:bidi="en-GB"/>
                  <w14:ligatures w14:val="standardContextual"/>
                </w:rPr>
                <w:delText>6/6</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207F1BD" w14:textId="0613DF24" w:rsidR="00D03A7D" w:rsidRPr="00BB39C8" w:rsidDel="002F7CDB" w:rsidRDefault="00D03A7D">
            <w:pPr>
              <w:contextualSpacing/>
              <w:jc w:val="both"/>
              <w:rPr>
                <w:del w:id="1556" w:author="Enrique Castro-Sanchez" w:date="2025-08-05T12:03:00Z" w16du:dateUtc="2025-08-05T11:03:00Z"/>
                <w:rFonts w:eastAsia="Avenir Next Regular"/>
                <w:sz w:val="16"/>
                <w:szCs w:val="16"/>
                <w:lang w:bidi="en-GB"/>
                <w14:ligatures w14:val="standardContextual"/>
              </w:rPr>
            </w:pPr>
            <w:del w:id="1557" w:author="Enrique Castro-Sanchez" w:date="2025-08-05T12:03:00Z" w16du:dateUtc="2025-08-05T11:03:00Z">
              <w:r w:rsidRPr="00BB39C8" w:rsidDel="002F7CDB">
                <w:rPr>
                  <w:rFonts w:eastAsia="Avenir Next Regular"/>
                  <w:sz w:val="16"/>
                  <w:szCs w:val="16"/>
                  <w:lang w:bidi="en-GB"/>
                  <w14:ligatures w14:val="standardContextual"/>
                </w:rPr>
                <w:delText>Yes (31/36)</w:delText>
              </w:r>
            </w:del>
          </w:p>
        </w:tc>
      </w:tr>
      <w:tr w:rsidR="00D03A7D" w:rsidRPr="00BB39C8" w:rsidDel="002F7CDB" w14:paraId="12805E79" w14:textId="4367AA6F">
        <w:trPr>
          <w:trHeight w:val="165"/>
          <w:del w:id="1558"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1148D4" w14:textId="5128AEF6" w:rsidR="00D03A7D" w:rsidRPr="00BB39C8" w:rsidDel="002F7CDB" w:rsidRDefault="00D03A7D">
            <w:pPr>
              <w:contextualSpacing/>
              <w:jc w:val="both"/>
              <w:rPr>
                <w:del w:id="1559" w:author="Enrique Castro-Sanchez" w:date="2025-08-05T12:03:00Z" w16du:dateUtc="2025-08-05T11:03:00Z"/>
                <w:rFonts w:eastAsia="Avenir Next Regular"/>
                <w:sz w:val="16"/>
                <w:szCs w:val="16"/>
                <w:lang w:bidi="en-GB"/>
                <w14:ligatures w14:val="standardContextual"/>
              </w:rPr>
            </w:pPr>
            <w:del w:id="1560" w:author="Enrique Castro-Sanchez" w:date="2025-08-05T12:03:00Z" w16du:dateUtc="2025-08-05T11:03:00Z">
              <w:r w:rsidRPr="00BB39C8" w:rsidDel="002F7CDB">
                <w:rPr>
                  <w:rFonts w:eastAsia="Avenir Next Regular"/>
                  <w:sz w:val="16"/>
                  <w:szCs w:val="16"/>
                  <w:lang w:bidi="en-GB"/>
                  <w14:ligatures w14:val="standardContextual"/>
                </w:rPr>
                <w:delText>Rakhshani et al. 2022</w:delText>
              </w:r>
              <w:r w:rsidRPr="00BB39C8" w:rsidDel="002F7CDB">
                <w:rPr>
                  <w:rFonts w:eastAsia="Avenir Next Regular"/>
                  <w:sz w:val="16"/>
                  <w:szCs w:val="16"/>
                  <w:vertAlign w:val="superscript"/>
                  <w:lang w:bidi="en-GB"/>
                  <w14:ligatures w14:val="standardContextual"/>
                </w:rPr>
                <w:delText>39</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3D2FE" w14:textId="6F47CC59" w:rsidR="00D03A7D" w:rsidRPr="00BB39C8" w:rsidDel="002F7CDB" w:rsidRDefault="00D03A7D">
            <w:pPr>
              <w:contextualSpacing/>
              <w:jc w:val="both"/>
              <w:rPr>
                <w:del w:id="1561" w:author="Enrique Castro-Sanchez" w:date="2025-08-05T12:03:00Z" w16du:dateUtc="2025-08-05T11:03:00Z"/>
                <w:rFonts w:eastAsia="Avenir Next Regular"/>
                <w:sz w:val="16"/>
                <w:szCs w:val="16"/>
                <w:lang w:bidi="en-GB"/>
                <w14:ligatures w14:val="standardContextual"/>
              </w:rPr>
            </w:pPr>
            <w:del w:id="1562" w:author="Enrique Castro-Sanchez" w:date="2025-08-05T12:03:00Z" w16du:dateUtc="2025-08-05T11:03:00Z">
              <w:r w:rsidRPr="00BB39C8" w:rsidDel="002F7CDB">
                <w:rPr>
                  <w:rFonts w:eastAsia="Avenir Next Regular"/>
                  <w:sz w:val="16"/>
                  <w:szCs w:val="16"/>
                  <w:lang w:bidi="en-GB"/>
                  <w14:ligatures w14:val="standardContextual"/>
                </w:rPr>
                <w:delText>Cross-sectional</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23C5A" w14:textId="6F527BE2" w:rsidR="00D03A7D" w:rsidRPr="00BB39C8" w:rsidDel="002F7CDB" w:rsidRDefault="00D03A7D">
            <w:pPr>
              <w:contextualSpacing/>
              <w:jc w:val="both"/>
              <w:rPr>
                <w:del w:id="1563" w:author="Enrique Castro-Sanchez" w:date="2025-08-05T12:03:00Z" w16du:dateUtc="2025-08-05T11:03:00Z"/>
                <w:rFonts w:eastAsia="Avenir Next Regular"/>
                <w:sz w:val="16"/>
                <w:szCs w:val="16"/>
                <w:lang w:bidi="en-GB"/>
                <w14:ligatures w14:val="standardContextual"/>
              </w:rPr>
            </w:pPr>
            <w:del w:id="1564" w:author="Enrique Castro-Sanchez" w:date="2025-08-05T12:03:00Z" w16du:dateUtc="2025-08-05T11:03:00Z">
              <w:r w:rsidRPr="00BB39C8" w:rsidDel="002F7CDB">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23FFB" w14:textId="7D9149F3" w:rsidR="00D03A7D" w:rsidRPr="00BB39C8" w:rsidDel="002F7CDB" w:rsidRDefault="00D03A7D">
            <w:pPr>
              <w:contextualSpacing/>
              <w:jc w:val="both"/>
              <w:rPr>
                <w:del w:id="1565" w:author="Enrique Castro-Sanchez" w:date="2025-08-05T12:03:00Z" w16du:dateUtc="2025-08-05T11:03:00Z"/>
                <w:rFonts w:eastAsia="Avenir Next Regular"/>
                <w:sz w:val="16"/>
                <w:szCs w:val="16"/>
                <w:lang w:bidi="en-GB"/>
                <w14:ligatures w14:val="standardContextual"/>
              </w:rPr>
            </w:pPr>
            <w:del w:id="1566" w:author="Enrique Castro-Sanchez" w:date="2025-08-05T12:03:00Z" w16du:dateUtc="2025-08-05T11:03:00Z">
              <w:r w:rsidRPr="00BB39C8" w:rsidDel="002F7CDB">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D609D" w14:textId="22AC3485" w:rsidR="00D03A7D" w:rsidRPr="00BB39C8" w:rsidDel="002F7CDB" w:rsidRDefault="00D03A7D">
            <w:pPr>
              <w:contextualSpacing/>
              <w:jc w:val="both"/>
              <w:rPr>
                <w:del w:id="1567" w:author="Enrique Castro-Sanchez" w:date="2025-08-05T12:03:00Z" w16du:dateUtc="2025-08-05T11:03:00Z"/>
                <w:rFonts w:eastAsia="Avenir Next Regular"/>
                <w:sz w:val="16"/>
                <w:szCs w:val="16"/>
                <w:lang w:bidi="en-GB"/>
                <w14:ligatures w14:val="standardContextual"/>
              </w:rPr>
            </w:pPr>
            <w:del w:id="1568" w:author="Enrique Castro-Sanchez" w:date="2025-08-05T12:03:00Z" w16du:dateUtc="2025-08-05T11:03:00Z">
              <w:r w:rsidRPr="00BB39C8" w:rsidDel="002F7CDB">
                <w:rPr>
                  <w:rFonts w:eastAsia="Avenir Next Regular"/>
                  <w:sz w:val="16"/>
                  <w:szCs w:val="16"/>
                  <w:lang w:bidi="en-GB"/>
                  <w14:ligatures w14:val="standardContextual"/>
                </w:rPr>
                <w:delText>N/A</w:delText>
              </w:r>
            </w:del>
          </w:p>
        </w:tc>
      </w:tr>
      <w:tr w:rsidR="00D03A7D" w:rsidRPr="00BB39C8" w:rsidDel="002F7CDB" w14:paraId="3ABD24E5" w14:textId="35A2C5F8">
        <w:trPr>
          <w:trHeight w:val="165"/>
          <w:del w:id="1569"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61B50FF6" w14:textId="1ECFA3B8" w:rsidR="00D03A7D" w:rsidRPr="00BB39C8" w:rsidDel="002F7CDB" w:rsidRDefault="00D03A7D">
            <w:pPr>
              <w:contextualSpacing/>
              <w:jc w:val="both"/>
              <w:rPr>
                <w:del w:id="1570" w:author="Enrique Castro-Sanchez" w:date="2025-08-05T12:03:00Z" w16du:dateUtc="2025-08-05T11:03:00Z"/>
                <w:rFonts w:eastAsia="Avenir Next Regular"/>
                <w:sz w:val="16"/>
                <w:szCs w:val="16"/>
                <w:lang w:bidi="en-GB"/>
                <w14:ligatures w14:val="standardContextual"/>
              </w:rPr>
            </w:pPr>
            <w:del w:id="1571" w:author="Enrique Castro-Sanchez" w:date="2025-08-05T12:03:00Z" w16du:dateUtc="2025-08-05T11:03:00Z">
              <w:r w:rsidRPr="00BB39C8" w:rsidDel="002F7CDB">
                <w:rPr>
                  <w:rFonts w:eastAsia="Avenir Next Regular"/>
                  <w:sz w:val="16"/>
                  <w:szCs w:val="16"/>
                  <w:lang w:bidi="en-GB"/>
                  <w14:ligatures w14:val="standardContextual"/>
                </w:rPr>
                <w:delText>Nyamu et al. 2021</w:delText>
              </w:r>
              <w:r w:rsidRPr="00BB39C8" w:rsidDel="002F7CDB">
                <w:rPr>
                  <w:rFonts w:eastAsia="Avenir Next Regular"/>
                  <w:sz w:val="16"/>
                  <w:szCs w:val="16"/>
                  <w:vertAlign w:val="superscript"/>
                  <w:lang w:bidi="en-GB"/>
                  <w14:ligatures w14:val="standardContextual"/>
                </w:rPr>
                <w:delText>37</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A323F8F" w14:textId="10C3B331" w:rsidR="00D03A7D" w:rsidRPr="00BB39C8" w:rsidDel="002F7CDB" w:rsidRDefault="00D03A7D">
            <w:pPr>
              <w:contextualSpacing/>
              <w:jc w:val="both"/>
              <w:rPr>
                <w:del w:id="1572" w:author="Enrique Castro-Sanchez" w:date="2025-08-05T12:03:00Z" w16du:dateUtc="2025-08-05T11:03:00Z"/>
                <w:rFonts w:eastAsia="Avenir Next Regular"/>
                <w:sz w:val="16"/>
                <w:szCs w:val="16"/>
                <w:lang w:bidi="en-GB"/>
                <w14:ligatures w14:val="standardContextual"/>
              </w:rPr>
            </w:pPr>
            <w:del w:id="1573" w:author="Enrique Castro-Sanchez" w:date="2025-08-05T12:03:00Z" w16du:dateUtc="2025-08-05T11:03:00Z">
              <w:r w:rsidRPr="00BB39C8" w:rsidDel="002F7CDB">
                <w:rPr>
                  <w:rFonts w:eastAsia="Avenir Next Regular"/>
                  <w:sz w:val="16"/>
                  <w:szCs w:val="16"/>
                  <w:lang w:bidi="en-GB"/>
                  <w14:ligatures w14:val="standardContextual"/>
                </w:rPr>
                <w:delText>Non-Controlled Before–After</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4BD4011" w14:textId="1D291B75" w:rsidR="00D03A7D" w:rsidRPr="00BB39C8" w:rsidDel="002F7CDB" w:rsidRDefault="00D03A7D">
            <w:pPr>
              <w:contextualSpacing/>
              <w:jc w:val="both"/>
              <w:rPr>
                <w:del w:id="1574" w:author="Enrique Castro-Sanchez" w:date="2025-08-05T12:03:00Z" w16du:dateUtc="2025-08-05T11:03:00Z"/>
                <w:rFonts w:eastAsia="Avenir Next Regular"/>
                <w:sz w:val="16"/>
                <w:szCs w:val="16"/>
                <w:lang w:bidi="en-GB"/>
                <w14:ligatures w14:val="standardContextual"/>
              </w:rPr>
            </w:pPr>
            <w:del w:id="1575" w:author="Enrique Castro-Sanchez" w:date="2025-08-05T12:03:00Z" w16du:dateUtc="2025-08-05T11:03:00Z">
              <w:r w:rsidRPr="00BB39C8" w:rsidDel="002F7CDB">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B4FB467" w14:textId="58EDC545" w:rsidR="00D03A7D" w:rsidRPr="00BB39C8" w:rsidDel="002F7CDB" w:rsidRDefault="00D03A7D">
            <w:pPr>
              <w:contextualSpacing/>
              <w:jc w:val="both"/>
              <w:rPr>
                <w:del w:id="1576" w:author="Enrique Castro-Sanchez" w:date="2025-08-05T12:03:00Z" w16du:dateUtc="2025-08-05T11:03:00Z"/>
                <w:rFonts w:eastAsia="Avenir Next Regular"/>
                <w:sz w:val="16"/>
                <w:szCs w:val="16"/>
                <w:lang w:bidi="en-GB"/>
                <w14:ligatures w14:val="standardContextual"/>
              </w:rPr>
            </w:pPr>
            <w:del w:id="1577" w:author="Enrique Castro-Sanchez" w:date="2025-08-05T12:03:00Z" w16du:dateUtc="2025-08-05T11:03:00Z">
              <w:r w:rsidRPr="00BB39C8" w:rsidDel="002F7CDB">
                <w:rPr>
                  <w:rFonts w:eastAsia="Avenir Next Regular"/>
                  <w:sz w:val="16"/>
                  <w:szCs w:val="16"/>
                  <w:lang w:bidi="en-GB"/>
                  <w14:ligatures w14:val="standardContextual"/>
                </w:rPr>
                <w:delText>3/5</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BC8A05E" w14:textId="40631ED6" w:rsidR="00D03A7D" w:rsidRPr="00BB39C8" w:rsidDel="002F7CDB" w:rsidRDefault="00D03A7D">
            <w:pPr>
              <w:contextualSpacing/>
              <w:jc w:val="both"/>
              <w:rPr>
                <w:del w:id="1578" w:author="Enrique Castro-Sanchez" w:date="2025-08-05T12:03:00Z" w16du:dateUtc="2025-08-05T11:03:00Z"/>
                <w:rFonts w:eastAsia="Avenir Next Regular"/>
                <w:sz w:val="16"/>
                <w:szCs w:val="16"/>
                <w:lang w:bidi="en-GB"/>
                <w14:ligatures w14:val="standardContextual"/>
              </w:rPr>
            </w:pPr>
            <w:del w:id="1579" w:author="Enrique Castro-Sanchez" w:date="2025-08-05T12:03:00Z" w16du:dateUtc="2025-08-05T11:03:00Z">
              <w:r w:rsidRPr="00BB39C8" w:rsidDel="002F7CDB">
                <w:rPr>
                  <w:rFonts w:eastAsia="Avenir Next Regular"/>
                  <w:sz w:val="16"/>
                  <w:szCs w:val="16"/>
                  <w:lang w:bidi="en-GB"/>
                  <w14:ligatures w14:val="standardContextual"/>
                </w:rPr>
                <w:delText>Yes (25/36)</w:delText>
              </w:r>
            </w:del>
          </w:p>
        </w:tc>
      </w:tr>
      <w:tr w:rsidR="00D03A7D" w:rsidRPr="00BB39C8" w:rsidDel="002F7CDB" w14:paraId="54F705B4" w14:textId="15F8A79F">
        <w:trPr>
          <w:trHeight w:val="165"/>
          <w:del w:id="1580"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D2A81" w14:textId="50B22C15" w:rsidR="00D03A7D" w:rsidRPr="00BB39C8" w:rsidDel="002F7CDB" w:rsidRDefault="00D03A7D">
            <w:pPr>
              <w:contextualSpacing/>
              <w:jc w:val="both"/>
              <w:rPr>
                <w:del w:id="1581" w:author="Enrique Castro-Sanchez" w:date="2025-08-05T12:03:00Z" w16du:dateUtc="2025-08-05T11:03:00Z"/>
                <w:rFonts w:eastAsia="Avenir Next Regular"/>
                <w:sz w:val="16"/>
                <w:szCs w:val="16"/>
                <w:lang w:bidi="en-GB"/>
                <w14:ligatures w14:val="standardContextual"/>
              </w:rPr>
            </w:pPr>
            <w:del w:id="1582" w:author="Enrique Castro-Sanchez" w:date="2025-08-05T12:03:00Z" w16du:dateUtc="2025-08-05T11:03:00Z">
              <w:r w:rsidRPr="00BB39C8" w:rsidDel="002F7CDB">
                <w:rPr>
                  <w:rFonts w:eastAsia="Avenir Next Regular"/>
                  <w:sz w:val="16"/>
                  <w:szCs w:val="16"/>
                  <w:lang w:bidi="en-GB"/>
                  <w14:ligatures w14:val="standardContextual"/>
                </w:rPr>
                <w:delText>Musoke et al. 2021</w:delText>
              </w:r>
              <w:r w:rsidRPr="00BB39C8" w:rsidDel="002F7CDB">
                <w:rPr>
                  <w:rFonts w:eastAsia="Avenir Next Regular"/>
                  <w:sz w:val="16"/>
                  <w:szCs w:val="16"/>
                  <w:vertAlign w:val="superscript"/>
                  <w:lang w:bidi="en-GB"/>
                  <w14:ligatures w14:val="standardContextual"/>
                </w:rPr>
                <w:delText>38</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44B04" w14:textId="095CE574" w:rsidR="00D03A7D" w:rsidRPr="00BB39C8" w:rsidDel="002F7CDB" w:rsidRDefault="00D03A7D">
            <w:pPr>
              <w:contextualSpacing/>
              <w:jc w:val="both"/>
              <w:rPr>
                <w:del w:id="1583" w:author="Enrique Castro-Sanchez" w:date="2025-08-05T12:03:00Z" w16du:dateUtc="2025-08-05T11:03:00Z"/>
                <w:rFonts w:eastAsia="Avenir Next Regular"/>
                <w:sz w:val="16"/>
                <w:szCs w:val="16"/>
                <w:lang w:bidi="en-GB"/>
                <w14:ligatures w14:val="standardContextual"/>
              </w:rPr>
            </w:pPr>
            <w:del w:id="1584" w:author="Enrique Castro-Sanchez" w:date="2025-08-05T12:03:00Z" w16du:dateUtc="2025-08-05T11:03:00Z">
              <w:r w:rsidRPr="00BB39C8" w:rsidDel="002F7CDB">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E9C1D" w14:textId="33FAA68C" w:rsidR="00D03A7D" w:rsidRPr="00BB39C8" w:rsidDel="002F7CDB" w:rsidRDefault="00D03A7D">
            <w:pPr>
              <w:contextualSpacing/>
              <w:jc w:val="both"/>
              <w:rPr>
                <w:del w:id="1585" w:author="Enrique Castro-Sanchez" w:date="2025-08-05T12:03:00Z" w16du:dateUtc="2025-08-05T11:03:00Z"/>
                <w:rFonts w:eastAsia="Avenir Next Regular"/>
                <w:sz w:val="16"/>
                <w:szCs w:val="16"/>
                <w:lang w:bidi="en-GB"/>
                <w14:ligatures w14:val="standardContextual"/>
              </w:rPr>
            </w:pPr>
            <w:del w:id="1586" w:author="Enrique Castro-Sanchez" w:date="2025-08-05T12:03:00Z" w16du:dateUtc="2025-08-05T11:03:00Z">
              <w:r w:rsidRPr="00BB39C8" w:rsidDel="002F7CDB">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7DF34" w14:textId="332154BE" w:rsidR="00D03A7D" w:rsidRPr="00BB39C8" w:rsidDel="002F7CDB" w:rsidRDefault="00D03A7D">
            <w:pPr>
              <w:contextualSpacing/>
              <w:jc w:val="both"/>
              <w:rPr>
                <w:del w:id="1587" w:author="Enrique Castro-Sanchez" w:date="2025-08-05T12:03:00Z" w16du:dateUtc="2025-08-05T11:03:00Z"/>
                <w:rFonts w:eastAsia="Avenir Next Regular"/>
                <w:sz w:val="16"/>
                <w:szCs w:val="16"/>
                <w:lang w:bidi="en-GB"/>
                <w14:ligatures w14:val="standardContextual"/>
              </w:rPr>
            </w:pPr>
            <w:del w:id="1588" w:author="Enrique Castro-Sanchez" w:date="2025-08-05T12:03:00Z" w16du:dateUtc="2025-08-05T11:03:00Z">
              <w:r w:rsidRPr="00BB39C8" w:rsidDel="002F7CDB">
                <w:rPr>
                  <w:rFonts w:eastAsia="Avenir Next Regular"/>
                  <w:sz w:val="16"/>
                  <w:szCs w:val="16"/>
                  <w:lang w:bidi="en-GB"/>
                  <w14:ligatures w14:val="standardContextual"/>
                </w:rPr>
                <w:delText>5/6</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A7921" w14:textId="05EAE0B7" w:rsidR="00D03A7D" w:rsidRPr="00BB39C8" w:rsidDel="002F7CDB" w:rsidRDefault="00D03A7D">
            <w:pPr>
              <w:contextualSpacing/>
              <w:jc w:val="both"/>
              <w:rPr>
                <w:del w:id="1589" w:author="Enrique Castro-Sanchez" w:date="2025-08-05T12:03:00Z" w16du:dateUtc="2025-08-05T11:03:00Z"/>
                <w:rFonts w:eastAsia="Avenir Next Regular"/>
                <w:sz w:val="16"/>
                <w:szCs w:val="16"/>
                <w:lang w:bidi="en-GB"/>
                <w14:ligatures w14:val="standardContextual"/>
              </w:rPr>
            </w:pPr>
            <w:del w:id="1590" w:author="Enrique Castro-Sanchez" w:date="2025-08-05T12:03:00Z" w16du:dateUtc="2025-08-05T11:03:00Z">
              <w:r w:rsidRPr="00BB39C8" w:rsidDel="002F7CDB">
                <w:rPr>
                  <w:rFonts w:eastAsia="Avenir Next Regular"/>
                  <w:sz w:val="16"/>
                  <w:szCs w:val="16"/>
                  <w:lang w:bidi="en-GB"/>
                  <w14:ligatures w14:val="standardContextual"/>
                </w:rPr>
                <w:delText xml:space="preserve">Yes </w:delText>
              </w:r>
            </w:del>
          </w:p>
          <w:p w14:paraId="1355930D" w14:textId="17A7A885" w:rsidR="00D03A7D" w:rsidRPr="00BB39C8" w:rsidDel="002F7CDB" w:rsidRDefault="00D03A7D">
            <w:pPr>
              <w:contextualSpacing/>
              <w:jc w:val="both"/>
              <w:rPr>
                <w:del w:id="1591" w:author="Enrique Castro-Sanchez" w:date="2025-08-05T12:03:00Z" w16du:dateUtc="2025-08-05T11:03:00Z"/>
                <w:rFonts w:eastAsia="Avenir Next Regular"/>
                <w:sz w:val="16"/>
                <w:szCs w:val="16"/>
                <w:lang w:bidi="en-GB"/>
                <w14:ligatures w14:val="standardContextual"/>
              </w:rPr>
            </w:pPr>
            <w:del w:id="1592" w:author="Enrique Castro-Sanchez" w:date="2025-08-05T12:03:00Z" w16du:dateUtc="2025-08-05T11:03:00Z">
              <w:r w:rsidRPr="00BB39C8" w:rsidDel="002F7CDB">
                <w:rPr>
                  <w:rFonts w:eastAsia="Avenir Next Regular"/>
                  <w:sz w:val="16"/>
                  <w:szCs w:val="16"/>
                  <w:lang w:bidi="en-GB"/>
                  <w14:ligatures w14:val="standardContextual"/>
                </w:rPr>
                <w:delText>(estimated 30/36)</w:delText>
              </w:r>
            </w:del>
          </w:p>
        </w:tc>
      </w:tr>
      <w:tr w:rsidR="00D03A7D" w:rsidRPr="00BB39C8" w:rsidDel="002F7CDB" w14:paraId="1E1392A7" w14:textId="3B0D07D7">
        <w:trPr>
          <w:trHeight w:val="180"/>
          <w:del w:id="1593"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23A2BC22" w14:textId="1F5B0EB0" w:rsidR="00D03A7D" w:rsidRPr="00BB39C8" w:rsidDel="002F7CDB" w:rsidRDefault="00D03A7D">
            <w:pPr>
              <w:contextualSpacing/>
              <w:jc w:val="both"/>
              <w:rPr>
                <w:del w:id="1594" w:author="Enrique Castro-Sanchez" w:date="2025-08-05T12:03:00Z" w16du:dateUtc="2025-08-05T11:03:00Z"/>
                <w:rFonts w:eastAsia="Avenir Next Regular"/>
                <w:sz w:val="16"/>
                <w:szCs w:val="16"/>
                <w:lang w:bidi="en-GB"/>
                <w14:ligatures w14:val="standardContextual"/>
              </w:rPr>
            </w:pPr>
            <w:del w:id="1595" w:author="Enrique Castro-Sanchez" w:date="2025-08-05T12:03:00Z" w16du:dateUtc="2025-08-05T11:03:00Z">
              <w:r w:rsidRPr="00BB39C8" w:rsidDel="002F7CDB">
                <w:rPr>
                  <w:rFonts w:eastAsia="Avenir Next Regular"/>
                  <w:sz w:val="16"/>
                  <w:szCs w:val="16"/>
                  <w:lang w:bidi="en-GB"/>
                  <w14:ligatures w14:val="standardContextual"/>
                </w:rPr>
                <w:delText>Graham et al. 2016</w:delText>
              </w:r>
              <w:r w:rsidRPr="00BB39C8" w:rsidDel="002F7CDB">
                <w:rPr>
                  <w:rFonts w:eastAsia="Avenir Next Regular"/>
                  <w:sz w:val="16"/>
                  <w:szCs w:val="16"/>
                  <w:vertAlign w:val="superscript"/>
                  <w:lang w:bidi="en-GB"/>
                  <w14:ligatures w14:val="standardContextual"/>
                </w:rPr>
                <w:delText>34</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351833DA" w14:textId="10A6A5A8" w:rsidR="00D03A7D" w:rsidRPr="00BB39C8" w:rsidDel="002F7CDB" w:rsidRDefault="00D03A7D">
            <w:pPr>
              <w:contextualSpacing/>
              <w:rPr>
                <w:del w:id="1596" w:author="Enrique Castro-Sanchez" w:date="2025-08-05T12:03:00Z" w16du:dateUtc="2025-08-05T11:03:00Z"/>
                <w:rFonts w:eastAsia="Avenir Next Regular"/>
                <w:sz w:val="16"/>
                <w:szCs w:val="16"/>
                <w:lang w:bidi="en-GB"/>
                <w14:ligatures w14:val="standardContextual"/>
              </w:rPr>
              <w:pPrChange w:id="1597" w:author="Aina Huguet Torres" w:date="2025-07-30T11:32:00Z" w16du:dateUtc="2025-07-30T09:32:00Z">
                <w:pPr>
                  <w:contextualSpacing/>
                  <w:jc w:val="both"/>
                </w:pPr>
              </w:pPrChange>
            </w:pPr>
            <w:del w:id="1598" w:author="Enrique Castro-Sanchez" w:date="2025-08-05T12:03:00Z" w16du:dateUtc="2025-08-05T11:03:00Z">
              <w:r w:rsidRPr="00BB39C8" w:rsidDel="002F7CDB">
                <w:rPr>
                  <w:rFonts w:eastAsia="Avenir Next Regular"/>
                  <w:sz w:val="16"/>
                  <w:szCs w:val="16"/>
                  <w:lang w:bidi="en-GB"/>
                  <w14:ligatures w14:val="standardContextual"/>
                </w:rPr>
                <w:delText>Cross-sectional mixed methods</w:delText>
              </w:r>
            </w:del>
          </w:p>
        </w:tc>
        <w:tc>
          <w:tcPr>
            <w:tcW w:w="156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7C8A0151" w14:textId="4B75404A" w:rsidR="00D03A7D" w:rsidRPr="00BB39C8" w:rsidDel="002F7CDB" w:rsidRDefault="00D03A7D">
            <w:pPr>
              <w:contextualSpacing/>
              <w:jc w:val="both"/>
              <w:rPr>
                <w:del w:id="1599" w:author="Enrique Castro-Sanchez" w:date="2025-08-05T12:03:00Z" w16du:dateUtc="2025-08-05T11:03:00Z"/>
                <w:rFonts w:eastAsia="Avenir Next Regular"/>
                <w:sz w:val="16"/>
                <w:szCs w:val="16"/>
                <w:lang w:bidi="en-GB"/>
                <w14:ligatures w14:val="standardContextual"/>
              </w:rPr>
            </w:pPr>
            <w:del w:id="1600" w:author="Enrique Castro-Sanchez" w:date="2025-08-05T12:03:00Z" w16du:dateUtc="2025-08-05T11:03:00Z">
              <w:r w:rsidRPr="00BB39C8" w:rsidDel="002F7CDB">
                <w:rPr>
                  <w:rFonts w:eastAsia="Avenir Next Regular"/>
                  <w:sz w:val="16"/>
                  <w:szCs w:val="16"/>
                  <w:lang w:bidi="en-GB"/>
                  <w14:ligatures w14:val="standardContextual"/>
                </w:rPr>
                <w:delText>Not appropriate</w:delText>
              </w:r>
            </w:del>
          </w:p>
        </w:tc>
        <w:tc>
          <w:tcPr>
            <w:tcW w:w="1842"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5561796F" w14:textId="12DD9772" w:rsidR="00D03A7D" w:rsidRPr="00BB39C8" w:rsidDel="002F7CDB" w:rsidRDefault="00D03A7D">
            <w:pPr>
              <w:contextualSpacing/>
              <w:jc w:val="both"/>
              <w:rPr>
                <w:del w:id="1601" w:author="Enrique Castro-Sanchez" w:date="2025-08-05T12:03:00Z" w16du:dateUtc="2025-08-05T11:03:00Z"/>
                <w:rFonts w:eastAsia="Avenir Next Regular"/>
                <w:sz w:val="16"/>
                <w:szCs w:val="16"/>
                <w:lang w:bidi="en-GB"/>
                <w14:ligatures w14:val="standardContextual"/>
              </w:rPr>
            </w:pPr>
            <w:del w:id="1602" w:author="Enrique Castro-Sanchez" w:date="2025-08-05T12:03:00Z" w16du:dateUtc="2025-08-05T11:03:00Z">
              <w:r w:rsidRPr="00BB39C8" w:rsidDel="002F7CDB">
                <w:rPr>
                  <w:rFonts w:eastAsia="Avenir Next Regular"/>
                  <w:sz w:val="16"/>
                  <w:szCs w:val="16"/>
                  <w:lang w:bidi="en-GB"/>
                  <w14:ligatures w14:val="standardContextual"/>
                </w:rPr>
                <w:delText>N/A</w:delText>
              </w:r>
            </w:del>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hideMark/>
          </w:tcPr>
          <w:p w14:paraId="177C7EA7" w14:textId="75578EC5" w:rsidR="00D03A7D" w:rsidRPr="00BB39C8" w:rsidDel="002F7CDB" w:rsidRDefault="00D03A7D">
            <w:pPr>
              <w:contextualSpacing/>
              <w:jc w:val="both"/>
              <w:rPr>
                <w:del w:id="1603" w:author="Enrique Castro-Sanchez" w:date="2025-08-05T12:03:00Z" w16du:dateUtc="2025-08-05T11:03:00Z"/>
                <w:rFonts w:eastAsia="Avenir Next Regular"/>
                <w:sz w:val="16"/>
                <w:szCs w:val="16"/>
                <w:lang w:bidi="en-GB"/>
                <w14:ligatures w14:val="standardContextual"/>
              </w:rPr>
            </w:pPr>
            <w:del w:id="1604" w:author="Enrique Castro-Sanchez" w:date="2025-08-05T12:03:00Z" w16du:dateUtc="2025-08-05T11:03:00Z">
              <w:r w:rsidRPr="00BB39C8" w:rsidDel="002F7CDB">
                <w:rPr>
                  <w:rFonts w:eastAsia="Avenir Next Regular"/>
                  <w:sz w:val="16"/>
                  <w:szCs w:val="16"/>
                  <w:lang w:bidi="en-GB"/>
                  <w14:ligatures w14:val="standardContextual"/>
                </w:rPr>
                <w:delText>N/A</w:delText>
              </w:r>
            </w:del>
          </w:p>
        </w:tc>
      </w:tr>
      <w:tr w:rsidR="00D03A7D" w:rsidRPr="00BB39C8" w:rsidDel="002F7CDB" w14:paraId="41B7D352" w14:textId="4E32CE19">
        <w:trPr>
          <w:trHeight w:val="165"/>
          <w:del w:id="1605" w:author="Enrique Castro-Sanchez" w:date="2025-08-05T12:03:00Z" w16du:dateUtc="2025-08-05T11:03:00Z"/>
        </w:trPr>
        <w:tc>
          <w:tcPr>
            <w:tcW w:w="211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DDD2B" w14:textId="5B7AC267" w:rsidR="00D03A7D" w:rsidRPr="00BB39C8" w:rsidDel="002F7CDB" w:rsidRDefault="00D03A7D">
            <w:pPr>
              <w:contextualSpacing/>
              <w:jc w:val="both"/>
              <w:rPr>
                <w:del w:id="1606" w:author="Enrique Castro-Sanchez" w:date="2025-08-05T12:03:00Z" w16du:dateUtc="2025-08-05T11:03:00Z"/>
                <w:rFonts w:eastAsia="Avenir Next Regular"/>
                <w:sz w:val="16"/>
                <w:szCs w:val="16"/>
                <w:lang w:bidi="en-GB"/>
                <w14:ligatures w14:val="standardContextual"/>
              </w:rPr>
            </w:pPr>
            <w:del w:id="1607" w:author="Enrique Castro-Sanchez" w:date="2025-08-05T12:03:00Z" w16du:dateUtc="2025-08-05T11:03:00Z">
              <w:r w:rsidRPr="00BB39C8" w:rsidDel="002F7CDB">
                <w:rPr>
                  <w:rFonts w:eastAsia="Avenir Next Regular"/>
                  <w:sz w:val="16"/>
                  <w:szCs w:val="16"/>
                  <w:lang w:bidi="en-GB"/>
                  <w14:ligatures w14:val="standardContextual"/>
                </w:rPr>
                <w:delText>Virhia et al. 2023</w:delText>
              </w:r>
              <w:r w:rsidRPr="00BB39C8" w:rsidDel="002F7CDB">
                <w:rPr>
                  <w:rFonts w:eastAsia="Avenir Next Regular"/>
                  <w:sz w:val="16"/>
                  <w:szCs w:val="16"/>
                  <w:vertAlign w:val="superscript"/>
                  <w:lang w:bidi="en-GB"/>
                  <w14:ligatures w14:val="standardContextual"/>
                </w:rPr>
                <w:delText>40</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AA5EC" w14:textId="5A28A8A3" w:rsidR="00D03A7D" w:rsidRPr="00BB39C8" w:rsidDel="002F7CDB" w:rsidRDefault="00D03A7D">
            <w:pPr>
              <w:contextualSpacing/>
              <w:jc w:val="both"/>
              <w:rPr>
                <w:del w:id="1608" w:author="Enrique Castro-Sanchez" w:date="2025-08-05T12:03:00Z" w16du:dateUtc="2025-08-05T11:03:00Z"/>
                <w:rFonts w:eastAsia="Avenir Next Regular"/>
                <w:sz w:val="16"/>
                <w:szCs w:val="16"/>
                <w:lang w:bidi="en-GB"/>
                <w14:ligatures w14:val="standardContextual"/>
              </w:rPr>
            </w:pPr>
            <w:del w:id="1609" w:author="Enrique Castro-Sanchez" w:date="2025-08-05T12:03:00Z" w16du:dateUtc="2025-08-05T11:03:00Z">
              <w:r w:rsidRPr="00BB39C8" w:rsidDel="002F7CDB">
                <w:rPr>
                  <w:rFonts w:eastAsia="Avenir Next Regular"/>
                  <w:sz w:val="16"/>
                  <w:szCs w:val="16"/>
                  <w:lang w:bidi="en-GB"/>
                  <w14:ligatures w14:val="standardContextual"/>
                </w:rPr>
                <w:delText>Qualitative</w:delText>
              </w:r>
            </w:del>
          </w:p>
        </w:tc>
        <w:tc>
          <w:tcPr>
            <w:tcW w:w="15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CC0668" w14:textId="29E0522D" w:rsidR="00D03A7D" w:rsidRPr="00BB39C8" w:rsidDel="002F7CDB" w:rsidRDefault="00D03A7D">
            <w:pPr>
              <w:contextualSpacing/>
              <w:jc w:val="both"/>
              <w:rPr>
                <w:del w:id="1610" w:author="Enrique Castro-Sanchez" w:date="2025-08-05T12:03:00Z" w16du:dateUtc="2025-08-05T11:03:00Z"/>
                <w:rFonts w:eastAsia="Avenir Next Regular"/>
                <w:sz w:val="16"/>
                <w:szCs w:val="16"/>
                <w:lang w:bidi="en-GB"/>
                <w14:ligatures w14:val="standardContextual"/>
              </w:rPr>
            </w:pPr>
            <w:del w:id="1611" w:author="Enrique Castro-Sanchez" w:date="2025-08-05T12:03:00Z" w16du:dateUtc="2025-08-05T11:03:00Z">
              <w:r w:rsidRPr="00BB39C8" w:rsidDel="002F7CDB">
                <w:rPr>
                  <w:rFonts w:eastAsia="Avenir Next Regular"/>
                  <w:sz w:val="16"/>
                  <w:szCs w:val="16"/>
                  <w:lang w:bidi="en-GB"/>
                  <w14:ligatures w14:val="standardContextual"/>
                </w:rPr>
                <w:delText>Yes</w:delText>
              </w:r>
            </w:del>
          </w:p>
        </w:tc>
        <w:tc>
          <w:tcPr>
            <w:tcW w:w="18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E9C0B" w14:textId="04334B36" w:rsidR="00D03A7D" w:rsidRPr="00BB39C8" w:rsidDel="002F7CDB" w:rsidRDefault="00D03A7D">
            <w:pPr>
              <w:contextualSpacing/>
              <w:jc w:val="both"/>
              <w:rPr>
                <w:del w:id="1612" w:author="Enrique Castro-Sanchez" w:date="2025-08-05T12:03:00Z" w16du:dateUtc="2025-08-05T11:03:00Z"/>
                <w:rFonts w:eastAsia="Avenir Next Regular"/>
                <w:sz w:val="16"/>
                <w:szCs w:val="16"/>
                <w:lang w:bidi="en-GB"/>
                <w14:ligatures w14:val="standardContextual"/>
              </w:rPr>
            </w:pPr>
            <w:del w:id="1613" w:author="Enrique Castro-Sanchez" w:date="2025-08-05T12:03:00Z" w16du:dateUtc="2025-08-05T11:03:00Z">
              <w:r w:rsidRPr="00BB39C8" w:rsidDel="002F7CDB">
                <w:rPr>
                  <w:rFonts w:eastAsia="Avenir Next Regular"/>
                  <w:sz w:val="16"/>
                  <w:szCs w:val="16"/>
                  <w:lang w:bidi="en-GB"/>
                  <w14:ligatures w14:val="standardContextual"/>
                </w:rPr>
                <w:delText>5/6</w:delText>
              </w:r>
            </w:del>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55126" w14:textId="25A78070" w:rsidR="00D03A7D" w:rsidRPr="00BB39C8" w:rsidDel="002F7CDB" w:rsidRDefault="00D03A7D">
            <w:pPr>
              <w:contextualSpacing/>
              <w:jc w:val="both"/>
              <w:rPr>
                <w:del w:id="1614" w:author="Enrique Castro-Sanchez" w:date="2025-08-05T12:03:00Z" w16du:dateUtc="2025-08-05T11:03:00Z"/>
                <w:rFonts w:eastAsia="Avenir Next Regular"/>
                <w:sz w:val="16"/>
                <w:szCs w:val="16"/>
                <w:lang w:bidi="en-GB"/>
                <w14:ligatures w14:val="standardContextual"/>
              </w:rPr>
            </w:pPr>
            <w:del w:id="1615" w:author="Enrique Castro-Sanchez" w:date="2025-08-05T12:03:00Z" w16du:dateUtc="2025-08-05T11:03:00Z">
              <w:r w:rsidRPr="00BB39C8" w:rsidDel="002F7CDB">
                <w:rPr>
                  <w:rFonts w:eastAsia="Avenir Next Regular"/>
                  <w:sz w:val="16"/>
                  <w:szCs w:val="16"/>
                  <w:lang w:bidi="en-GB"/>
                  <w14:ligatures w14:val="standardContextual"/>
                </w:rPr>
                <w:delText xml:space="preserve">Yes </w:delText>
              </w:r>
            </w:del>
          </w:p>
          <w:p w14:paraId="44170216" w14:textId="12E09EA5" w:rsidR="00D03A7D" w:rsidRPr="00BB39C8" w:rsidDel="002F7CDB" w:rsidRDefault="00D03A7D">
            <w:pPr>
              <w:contextualSpacing/>
              <w:jc w:val="both"/>
              <w:rPr>
                <w:del w:id="1616" w:author="Enrique Castro-Sanchez" w:date="2025-08-05T12:03:00Z" w16du:dateUtc="2025-08-05T11:03:00Z"/>
                <w:rFonts w:eastAsia="Avenir Next Regular"/>
                <w:sz w:val="16"/>
                <w:szCs w:val="16"/>
                <w:lang w:bidi="en-GB"/>
                <w14:ligatures w14:val="standardContextual"/>
              </w:rPr>
            </w:pPr>
            <w:del w:id="1617" w:author="Enrique Castro-Sanchez" w:date="2025-08-05T12:03:00Z" w16du:dateUtc="2025-08-05T11:03:00Z">
              <w:r w:rsidRPr="00BB39C8" w:rsidDel="002F7CDB">
                <w:rPr>
                  <w:rFonts w:eastAsia="Avenir Next Regular"/>
                  <w:sz w:val="16"/>
                  <w:szCs w:val="16"/>
                  <w:lang w:bidi="en-GB"/>
                  <w14:ligatures w14:val="standardContextual"/>
                </w:rPr>
                <w:delText>(estimated 30/36)</w:delText>
              </w:r>
            </w:del>
          </w:p>
        </w:tc>
      </w:tr>
    </w:tbl>
    <w:p w14:paraId="514C8E85" w14:textId="697713AF" w:rsidR="00354D42" w:rsidRPr="00BB39C8" w:rsidDel="002F7CDB" w:rsidRDefault="00354D42" w:rsidP="00D03A7D">
      <w:pPr>
        <w:spacing w:line="480" w:lineRule="auto"/>
        <w:contextualSpacing/>
        <w:jc w:val="both"/>
        <w:rPr>
          <w:del w:id="1618" w:author="Enrique Castro-Sanchez" w:date="2025-08-05T12:03:00Z" w16du:dateUtc="2025-08-05T11:03:00Z"/>
          <w:sz w:val="22"/>
          <w:szCs w:val="22"/>
        </w:rPr>
      </w:pPr>
    </w:p>
    <w:p w14:paraId="4A60E601" w14:textId="7AF34C5E" w:rsidR="007C5000" w:rsidRPr="00BB39C8" w:rsidDel="002F7CDB" w:rsidRDefault="00D03A7D" w:rsidP="007C5000">
      <w:pPr>
        <w:spacing w:line="480" w:lineRule="auto"/>
        <w:contextualSpacing/>
        <w:jc w:val="both"/>
        <w:rPr>
          <w:ins w:id="1619" w:author="Aina Huguet Torres" w:date="2025-07-30T11:31:00Z" w16du:dateUtc="2025-07-30T09:31:00Z"/>
          <w:del w:id="1620" w:author="Enrique Castro-Sanchez" w:date="2025-08-05T12:03:00Z" w16du:dateUtc="2025-08-05T11:03:00Z"/>
          <w:moveFrom w:id="1621" w:author="Miguel Bennasar Veny" w:date="2025-08-05T00:18:00Z" w16du:dateUtc="2025-08-04T22:18:00Z"/>
          <w:sz w:val="22"/>
          <w:szCs w:val="22"/>
        </w:rPr>
      </w:pPr>
      <w:moveFromRangeStart w:id="1622" w:author="Miguel Bennasar Veny" w:date="2025-08-05T00:18:00Z" w:name="move205245503"/>
      <w:moveFrom w:id="1623" w:author="Miguel Bennasar Veny" w:date="2025-08-05T00:18:00Z" w16du:dateUtc="2025-08-04T22:18:00Z">
        <w:del w:id="1624" w:author="Enrique Castro-Sanchez" w:date="2025-08-05T12:03:00Z" w16du:dateUtc="2025-08-05T11:03:00Z">
          <w:r w:rsidRPr="00BB39C8" w:rsidDel="002F7CDB">
            <w:rPr>
              <w:sz w:val="22"/>
              <w:szCs w:val="22"/>
              <w:lang w:bidi="en-GB"/>
            </w:rPr>
            <w:delText>Graham et al.</w:delText>
          </w:r>
          <w:r w:rsidR="00CC5EBD" w:rsidRPr="00BB39C8" w:rsidDel="002F7CDB">
            <w:rPr>
              <w:sz w:val="22"/>
              <w:szCs w:val="22"/>
              <w:lang w:bidi="en-GB"/>
            </w:rPr>
            <w:delText>’s</w:delText>
          </w:r>
          <w:r w:rsidRPr="00BB39C8" w:rsidDel="002F7CDB">
            <w:rPr>
              <w:sz w:val="22"/>
              <w:szCs w:val="22"/>
              <w:vertAlign w:val="superscript"/>
              <w:lang w:bidi="en-GB"/>
            </w:rPr>
            <w:delText>34</w:delText>
          </w:r>
          <w:r w:rsidRPr="00BB39C8" w:rsidDel="002F7CDB">
            <w:rPr>
              <w:sz w:val="22"/>
              <w:szCs w:val="22"/>
              <w:lang w:bidi="en-GB"/>
            </w:rPr>
            <w:delText xml:space="preserve"> cross-sectional, mixed methods study lacked components necessary for classification. Musoke et al.</w:delText>
          </w:r>
          <w:r w:rsidR="00CF1B27" w:rsidRPr="00BB39C8" w:rsidDel="002F7CDB">
            <w:rPr>
              <w:sz w:val="22"/>
              <w:szCs w:val="22"/>
              <w:vertAlign w:val="superscript"/>
              <w:lang w:bidi="en-GB"/>
            </w:rPr>
            <w:delText>35</w:delText>
          </w:r>
          <w:r w:rsidR="00CF1B27" w:rsidRPr="00BB39C8" w:rsidDel="002F7CDB">
            <w:rPr>
              <w:sz w:val="22"/>
              <w:szCs w:val="22"/>
              <w:lang w:bidi="en-GB"/>
            </w:rPr>
            <w:delText xml:space="preserve"> </w:delText>
          </w:r>
          <w:r w:rsidRPr="00BB39C8" w:rsidDel="002F7CDB">
            <w:rPr>
              <w:sz w:val="22"/>
              <w:szCs w:val="22"/>
              <w:lang w:bidi="en-GB"/>
            </w:rPr>
            <w:delText>reported a post-only descriptive evaluation of a community-based intervention. Rakhshani et al.</w:delText>
          </w:r>
          <w:r w:rsidR="00CC5EBD" w:rsidRPr="00BB39C8" w:rsidDel="002F7CDB">
            <w:rPr>
              <w:sz w:val="22"/>
              <w:szCs w:val="22"/>
              <w:vertAlign w:val="superscript"/>
              <w:lang w:bidi="en-GB"/>
            </w:rPr>
            <w:delText>39</w:delText>
          </w:r>
          <w:r w:rsidR="00CC5EBD" w:rsidRPr="00BB39C8" w:rsidDel="002F7CDB">
            <w:rPr>
              <w:sz w:val="22"/>
              <w:szCs w:val="22"/>
              <w:lang w:bidi="en-GB"/>
            </w:rPr>
            <w:delText xml:space="preserve"> </w:delText>
          </w:r>
          <w:r w:rsidRPr="00BB39C8" w:rsidDel="002F7CDB">
            <w:rPr>
              <w:sz w:val="22"/>
              <w:szCs w:val="22"/>
              <w:lang w:bidi="en-GB"/>
            </w:rPr>
            <w:delText>employed a cross-sectional survey, and ICROMS does not support appraisal of purely cross-sectional study designs. Finally, Virhia et al.</w:delText>
          </w:r>
          <w:r w:rsidR="00CC5EBD" w:rsidRPr="00BB39C8" w:rsidDel="002F7CDB">
            <w:rPr>
              <w:sz w:val="22"/>
              <w:szCs w:val="22"/>
              <w:vertAlign w:val="superscript"/>
              <w:lang w:bidi="en-GB"/>
            </w:rPr>
            <w:delText>40</w:delText>
          </w:r>
          <w:r w:rsidR="00CC5EBD" w:rsidRPr="00BB39C8" w:rsidDel="002F7CDB">
            <w:rPr>
              <w:sz w:val="22"/>
              <w:szCs w:val="22"/>
              <w:lang w:bidi="en-GB"/>
            </w:rPr>
            <w:delText xml:space="preserve"> </w:delText>
          </w:r>
          <w:r w:rsidRPr="00BB39C8" w:rsidDel="002F7CDB">
            <w:rPr>
              <w:sz w:val="22"/>
              <w:szCs w:val="22"/>
              <w:lang w:bidi="en-GB"/>
            </w:rPr>
            <w:delText>did not fully satisfy all mandatory criteria, specifically reflexivity (Q6).</w:delText>
          </w:r>
        </w:del>
        <w:ins w:id="1625" w:author="Aina Huguet Torres" w:date="2025-07-30T11:30:00Z" w16du:dateUtc="2025-07-30T09:30:00Z">
          <w:del w:id="1626" w:author="Enrique Castro-Sanchez" w:date="2025-08-05T12:03:00Z" w16du:dateUtc="2025-08-05T11:03:00Z">
            <w:r w:rsidR="00A042FD" w:rsidRPr="00BB39C8" w:rsidDel="002F7CDB">
              <w:rPr>
                <w:sz w:val="22"/>
                <w:szCs w:val="22"/>
                <w:lang w:bidi="en-GB"/>
              </w:rPr>
              <w:delText xml:space="preserve"> </w:delText>
            </w:r>
            <w:r w:rsidR="00A042FD" w:rsidRPr="00BB39C8" w:rsidDel="002F7CDB">
              <w:rPr>
                <w:sz w:val="22"/>
                <w:szCs w:val="22"/>
              </w:rPr>
              <w:delText xml:space="preserve">For these studies, we applied the </w:delText>
            </w:r>
            <w:r w:rsidR="00A042FD" w:rsidRPr="00BB39C8" w:rsidDel="002F7CDB">
              <w:rPr>
                <w:b/>
                <w:bCs/>
                <w:sz w:val="22"/>
                <w:szCs w:val="22"/>
              </w:rPr>
              <w:delText>QATSDD tool</w:delText>
            </w:r>
            <w:r w:rsidR="00A042FD" w:rsidRPr="00BB39C8" w:rsidDel="002F7CDB">
              <w:rPr>
                <w:sz w:val="22"/>
                <w:szCs w:val="22"/>
              </w:rPr>
              <w:delText xml:space="preserve"> </w:delText>
            </w:r>
            <w:commentRangeStart w:id="1627"/>
            <w:r w:rsidR="00A042FD" w:rsidRPr="00BB39C8" w:rsidDel="002F7CDB">
              <w:rPr>
                <w:sz w:val="22"/>
                <w:szCs w:val="22"/>
                <w:highlight w:val="yellow"/>
              </w:rPr>
              <w:delText>(Harrison, 2021)</w:delText>
            </w:r>
          </w:del>
        </w:ins>
        <w:commentRangeEnd w:id="1627"/>
        <w:ins w:id="1628" w:author="Aina Huguet Torres" w:date="2025-07-30T11:34:00Z" w16du:dateUtc="2025-07-30T09:34:00Z">
          <w:del w:id="1629" w:author="Enrique Castro-Sanchez" w:date="2025-08-05T12:03:00Z" w16du:dateUtc="2025-08-05T11:03:00Z">
            <w:r w:rsidR="00E62B2D" w:rsidRPr="00BB39C8" w:rsidDel="002F7CDB">
              <w:rPr>
                <w:rStyle w:val="CommentReference"/>
                <w:rFonts w:ascii="Avenir Next Regular" w:eastAsia="Avenir Next Regular" w:hAnsi="Avenir Next Regular" w:cs="Avenir Next Regular"/>
                <w:lang w:eastAsia="en-GB" w:bidi="en-GB"/>
                <w14:ligatures w14:val="standardContextual"/>
              </w:rPr>
              <w:commentReference w:id="1627"/>
            </w:r>
          </w:del>
        </w:ins>
        <w:ins w:id="1630" w:author="Aina Huguet Torres" w:date="2025-07-30T11:30:00Z" w16du:dateUtc="2025-07-30T09:30:00Z">
          <w:del w:id="1631" w:author="Enrique Castro-Sanchez" w:date="2025-08-05T12:03:00Z" w16du:dateUtc="2025-08-05T11:03:00Z">
            <w:r w:rsidR="00A042FD" w:rsidRPr="00BB39C8" w:rsidDel="002F7CDB">
              <w:rPr>
                <w:sz w:val="22"/>
                <w:szCs w:val="22"/>
                <w:highlight w:val="yellow"/>
              </w:rPr>
              <w:delText>,</w:delText>
            </w:r>
            <w:r w:rsidR="00A042FD" w:rsidRPr="00BB39C8" w:rsidDel="002F7CDB">
              <w:rPr>
                <w:sz w:val="22"/>
                <w:szCs w:val="22"/>
              </w:rPr>
              <w:delText xml:space="preserve"> which </w:delText>
            </w:r>
            <w:r w:rsidR="00A042FD" w:rsidRPr="00BB39C8" w:rsidDel="002F7CDB">
              <w:rPr>
                <w:sz w:val="22"/>
                <w:szCs w:val="22"/>
                <w:highlight w:val="yellow"/>
                <w:rPrChange w:id="1632" w:author="Enrique Castro-Sanchez" w:date="2025-08-05T10:47:00Z" w16du:dateUtc="2025-08-05T09:47:00Z">
                  <w:rPr>
                    <w:sz w:val="22"/>
                    <w:szCs w:val="22"/>
                  </w:rPr>
                </w:rPrChange>
              </w:rPr>
              <w:delText>allows for the appraisal of studies with diverse methodological approaches</w:delText>
            </w:r>
            <w:r w:rsidR="007C5000" w:rsidRPr="00BB39C8" w:rsidDel="002F7CDB">
              <w:rPr>
                <w:sz w:val="22"/>
                <w:szCs w:val="22"/>
                <w:highlight w:val="yellow"/>
                <w:rPrChange w:id="1633" w:author="Enrique Castro-Sanchez" w:date="2025-08-05T10:47:00Z" w16du:dateUtc="2025-08-05T09:47:00Z">
                  <w:rPr>
                    <w:sz w:val="22"/>
                    <w:szCs w:val="22"/>
                  </w:rPr>
                </w:rPrChange>
              </w:rPr>
              <w:delText xml:space="preserve"> (</w:delText>
            </w:r>
            <w:r w:rsidR="007C5000" w:rsidRPr="00BB39C8" w:rsidDel="002F7CDB">
              <w:rPr>
                <w:b/>
                <w:bCs/>
                <w:sz w:val="22"/>
                <w:szCs w:val="22"/>
                <w:highlight w:val="yellow"/>
                <w:rPrChange w:id="1634" w:author="Enrique Castro-Sanchez" w:date="2025-08-05T10:47:00Z" w16du:dateUtc="2025-08-05T09:47:00Z">
                  <w:rPr>
                    <w:sz w:val="22"/>
                    <w:szCs w:val="22"/>
                  </w:rPr>
                </w:rPrChange>
              </w:rPr>
              <w:delText>Table 3</w:delText>
            </w:r>
            <w:r w:rsidR="007C5000" w:rsidRPr="00BB39C8" w:rsidDel="002F7CDB">
              <w:rPr>
                <w:sz w:val="22"/>
                <w:szCs w:val="22"/>
                <w:highlight w:val="yellow"/>
                <w:rPrChange w:id="1635" w:author="Enrique Castro-Sanchez" w:date="2025-08-05T10:47:00Z" w16du:dateUtc="2025-08-05T09:47:00Z">
                  <w:rPr>
                    <w:sz w:val="22"/>
                    <w:szCs w:val="22"/>
                  </w:rPr>
                </w:rPrChange>
              </w:rPr>
              <w:delText>)</w:delText>
            </w:r>
            <w:r w:rsidR="00A042FD" w:rsidRPr="00BB39C8" w:rsidDel="002F7CDB">
              <w:rPr>
                <w:sz w:val="22"/>
                <w:szCs w:val="22"/>
                <w:highlight w:val="yellow"/>
                <w:rPrChange w:id="1636" w:author="Enrique Castro-Sanchez" w:date="2025-08-05T10:47:00Z" w16du:dateUtc="2025-08-05T09:47:00Z">
                  <w:rPr>
                    <w:sz w:val="22"/>
                    <w:szCs w:val="22"/>
                  </w:rPr>
                </w:rPrChange>
              </w:rPr>
              <w:delText>.</w:delText>
            </w:r>
          </w:del>
        </w:ins>
      </w:moveFrom>
    </w:p>
    <w:p w14:paraId="2F6BDEE2" w14:textId="233E9B4E" w:rsidR="007C5000" w:rsidRPr="00BB39C8" w:rsidDel="002F7CDB" w:rsidRDefault="00A042FD" w:rsidP="007C5000">
      <w:pPr>
        <w:spacing w:line="480" w:lineRule="auto"/>
        <w:contextualSpacing/>
        <w:jc w:val="both"/>
        <w:rPr>
          <w:ins w:id="1637" w:author="Aina Huguet Torres" w:date="2025-07-30T11:30:00Z" w16du:dateUtc="2025-07-30T09:30:00Z"/>
          <w:del w:id="1638" w:author="Enrique Castro-Sanchez" w:date="2025-08-05T12:03:00Z" w16du:dateUtc="2025-08-05T11:03:00Z"/>
          <w:b/>
          <w:bCs/>
          <w:sz w:val="22"/>
          <w:szCs w:val="22"/>
        </w:rPr>
      </w:pPr>
      <w:moveFrom w:id="1639" w:author="Miguel Bennasar Veny" w:date="2025-08-05T00:18:00Z" w16du:dateUtc="2025-08-04T22:18:00Z">
        <w:ins w:id="1640" w:author="Aina Huguet Torres" w:date="2025-07-30T11:30:00Z" w16du:dateUtc="2025-07-30T09:30:00Z">
          <w:del w:id="1641" w:author="Enrique Castro-Sanchez" w:date="2025-08-05T12:03:00Z" w16du:dateUtc="2025-08-05T11:03:00Z">
            <w:r w:rsidRPr="00BB39C8" w:rsidDel="002F7CDB">
              <w:rPr>
                <w:sz w:val="22"/>
                <w:szCs w:val="22"/>
              </w:rPr>
              <w:delText xml:space="preserve"> </w:delText>
            </w:r>
          </w:del>
        </w:ins>
      </w:moveFrom>
      <w:moveFromRangeEnd w:id="1622"/>
      <w:ins w:id="1642" w:author="Aina Huguet Torres" w:date="2025-07-30T11:30:00Z" w16du:dateUtc="2025-07-30T09:30:00Z">
        <w:del w:id="1643" w:author="Enrique Castro-Sanchez" w:date="2025-08-05T12:03:00Z" w16du:dateUtc="2025-08-05T11:03:00Z">
          <w:r w:rsidR="007C5000" w:rsidRPr="00BB39C8" w:rsidDel="002F7CDB">
            <w:rPr>
              <w:b/>
              <w:bCs/>
              <w:sz w:val="22"/>
              <w:szCs w:val="22"/>
            </w:rPr>
            <w:delText>Table 3. QATSDD evaluation of quality/risk of bias of studies in the review</w:delText>
          </w:r>
        </w:del>
      </w:ins>
    </w:p>
    <w:tbl>
      <w:tblPr>
        <w:tblStyle w:val="TableGrid"/>
        <w:tblW w:w="9039" w:type="dxa"/>
        <w:tblLook w:val="04A0" w:firstRow="1" w:lastRow="0" w:firstColumn="1" w:lastColumn="0" w:noHBand="0" w:noVBand="1"/>
        <w:tblPrChange w:id="1644" w:author="Aina Huguet Torres" w:date="2025-07-30T13:03:00Z" w16du:dateUtc="2025-07-30T11:03:00Z">
          <w:tblPr>
            <w:tblStyle w:val="TableGrid"/>
            <w:tblW w:w="9039" w:type="dxa"/>
            <w:tblLook w:val="04A0" w:firstRow="1" w:lastRow="0" w:firstColumn="1" w:lastColumn="0" w:noHBand="0" w:noVBand="1"/>
          </w:tblPr>
        </w:tblPrChange>
      </w:tblPr>
      <w:tblGrid>
        <w:gridCol w:w="3964"/>
        <w:gridCol w:w="1531"/>
        <w:gridCol w:w="1843"/>
        <w:gridCol w:w="1701"/>
        <w:tblGridChange w:id="1645">
          <w:tblGrid>
            <w:gridCol w:w="3794"/>
            <w:gridCol w:w="170"/>
            <w:gridCol w:w="1531"/>
            <w:gridCol w:w="1843"/>
            <w:gridCol w:w="1701"/>
          </w:tblGrid>
        </w:tblGridChange>
      </w:tblGrid>
      <w:tr w:rsidR="00084C87" w:rsidRPr="00BB39C8" w:rsidDel="002F7CDB" w14:paraId="32C5C34A" w14:textId="7F180262" w:rsidTr="00084C87">
        <w:trPr>
          <w:ins w:id="1646" w:author="Aina Huguet Torres" w:date="2025-07-30T13:02:00Z"/>
          <w:del w:id="1647" w:author="Enrique Castro-Sanchez" w:date="2025-08-05T12:03:00Z" w16du:dateUtc="2025-08-05T11:03:00Z"/>
        </w:trPr>
        <w:tc>
          <w:tcPr>
            <w:tcW w:w="3964" w:type="dxa"/>
            <w:tcPrChange w:id="1648" w:author="Aina Huguet Torres" w:date="2025-07-30T13:03:00Z" w16du:dateUtc="2025-07-30T11:03:00Z">
              <w:tcPr>
                <w:tcW w:w="3794" w:type="dxa"/>
              </w:tcPr>
            </w:tcPrChange>
          </w:tcPr>
          <w:p w14:paraId="7AD0DB40" w14:textId="20B1894A" w:rsidR="00084C87" w:rsidRPr="00BB39C8" w:rsidDel="002F7CDB" w:rsidRDefault="00084C87" w:rsidP="00F33A0D">
            <w:pPr>
              <w:rPr>
                <w:ins w:id="1649" w:author="Aina Huguet Torres" w:date="2025-07-30T13:02:00Z" w16du:dateUtc="2025-07-30T11:02:00Z"/>
                <w:del w:id="1650" w:author="Enrique Castro-Sanchez" w:date="2025-08-05T12:03:00Z" w16du:dateUtc="2025-08-05T11:03:00Z"/>
                <w:rFonts w:eastAsia="Avenir Next Regular"/>
                <w:b/>
                <w:bCs/>
                <w:sz w:val="20"/>
                <w:szCs w:val="20"/>
                <w:lang w:val="en-GB" w:bidi="en-GB"/>
                <w14:ligatures w14:val="standardContextual"/>
                <w:rPrChange w:id="1651" w:author="Enrique Castro-Sanchez" w:date="2025-08-05T10:47:00Z" w16du:dateUtc="2025-08-05T09:47:00Z">
                  <w:rPr>
                    <w:ins w:id="1652" w:author="Aina Huguet Torres" w:date="2025-07-30T13:02:00Z" w16du:dateUtc="2025-07-30T11:02:00Z"/>
                    <w:del w:id="1653" w:author="Enrique Castro-Sanchez" w:date="2025-08-05T12:03:00Z" w16du:dateUtc="2025-08-05T11:03:00Z"/>
                    <w:rFonts w:eastAsia="Avenir Next Regular"/>
                    <w:sz w:val="16"/>
                    <w:szCs w:val="16"/>
                    <w:lang w:bidi="en-GB"/>
                    <w14:ligatures w14:val="standardContextual"/>
                  </w:rPr>
                </w:rPrChange>
              </w:rPr>
            </w:pPr>
            <w:ins w:id="1654" w:author="Aina Huguet Torres" w:date="2025-07-30T13:02:00Z" w16du:dateUtc="2025-07-30T11:02:00Z">
              <w:del w:id="1655" w:author="Enrique Castro-Sanchez" w:date="2025-08-05T12:03:00Z" w16du:dateUtc="2025-08-05T11:03:00Z">
                <w:r w:rsidRPr="00BB39C8" w:rsidDel="002F7CDB">
                  <w:rPr>
                    <w:rFonts w:eastAsia="Avenir Next Regular"/>
                    <w:b/>
                    <w:bCs/>
                    <w:sz w:val="20"/>
                    <w:szCs w:val="20"/>
                    <w:lang w:bidi="en-GB"/>
                    <w14:ligatures w14:val="standardContextual"/>
                    <w:rPrChange w:id="1656" w:author="Enrique Castro-Sanchez" w:date="2025-08-05T10:47:00Z" w16du:dateUtc="2025-08-05T09:47:00Z">
                      <w:rPr>
                        <w:rFonts w:eastAsia="Avenir Next Regular"/>
                        <w:sz w:val="16"/>
                        <w:szCs w:val="16"/>
                        <w:lang w:bidi="en-GB"/>
                        <w14:ligatures w14:val="standardContextual"/>
                      </w:rPr>
                    </w:rPrChange>
                  </w:rPr>
                  <w:delText>Criterion</w:delText>
                </w:r>
              </w:del>
            </w:ins>
          </w:p>
        </w:tc>
        <w:tc>
          <w:tcPr>
            <w:tcW w:w="1531" w:type="dxa"/>
            <w:tcPrChange w:id="1657" w:author="Aina Huguet Torres" w:date="2025-07-30T13:03:00Z" w16du:dateUtc="2025-07-30T11:03:00Z">
              <w:tcPr>
                <w:tcW w:w="1701" w:type="dxa"/>
                <w:gridSpan w:val="2"/>
              </w:tcPr>
            </w:tcPrChange>
          </w:tcPr>
          <w:p w14:paraId="397819B7" w14:textId="4D22F442" w:rsidR="00084C87" w:rsidRPr="00BB39C8" w:rsidDel="002F7CDB" w:rsidRDefault="00084C87" w:rsidP="00F33A0D">
            <w:pPr>
              <w:rPr>
                <w:ins w:id="1658" w:author="Aina Huguet Torres" w:date="2025-07-30T13:02:00Z" w16du:dateUtc="2025-07-30T11:02:00Z"/>
                <w:del w:id="1659" w:author="Enrique Castro-Sanchez" w:date="2025-08-05T12:03:00Z" w16du:dateUtc="2025-08-05T11:03:00Z"/>
                <w:b/>
                <w:bCs/>
                <w:sz w:val="20"/>
                <w:szCs w:val="20"/>
                <w:lang w:val="en-GB"/>
                <w:rPrChange w:id="1660" w:author="Enrique Castro-Sanchez" w:date="2025-08-05T10:47:00Z" w16du:dateUtc="2025-08-05T09:47:00Z">
                  <w:rPr>
                    <w:ins w:id="1661" w:author="Aina Huguet Torres" w:date="2025-07-30T13:02:00Z" w16du:dateUtc="2025-07-30T11:02:00Z"/>
                    <w:del w:id="1662" w:author="Enrique Castro-Sanchez" w:date="2025-08-05T12:03:00Z" w16du:dateUtc="2025-08-05T11:03:00Z"/>
                  </w:rPr>
                </w:rPrChange>
              </w:rPr>
            </w:pPr>
            <w:ins w:id="1663" w:author="Aina Huguet Torres" w:date="2025-07-30T13:02:00Z" w16du:dateUtc="2025-07-30T11:02:00Z">
              <w:del w:id="1664" w:author="Enrique Castro-Sanchez" w:date="2025-08-05T12:03:00Z" w16du:dateUtc="2025-08-05T11:03:00Z">
                <w:r w:rsidRPr="00BB39C8" w:rsidDel="002F7CDB">
                  <w:rPr>
                    <w:rFonts w:eastAsia="Avenir Next Regular"/>
                    <w:b/>
                    <w:bCs/>
                    <w:sz w:val="20"/>
                    <w:szCs w:val="20"/>
                    <w:lang w:bidi="en-GB"/>
                    <w14:ligatures w14:val="standardContextual"/>
                    <w:rPrChange w:id="1665" w:author="Enrique Castro-Sanchez" w:date="2025-08-05T10:47:00Z" w16du:dateUtc="2025-08-05T09:47:00Z">
                      <w:rPr>
                        <w:rFonts w:eastAsia="Avenir Next Regular"/>
                        <w:sz w:val="16"/>
                        <w:szCs w:val="16"/>
                        <w:lang w:bidi="en-GB"/>
                        <w14:ligatures w14:val="standardContextual"/>
                      </w:rPr>
                    </w:rPrChange>
                  </w:rPr>
                  <w:delText>Musoke et al. 2020</w:delText>
                </w:r>
                <w:r w:rsidRPr="00BB39C8" w:rsidDel="002F7CDB">
                  <w:rPr>
                    <w:rFonts w:eastAsia="Avenir Next Regular"/>
                    <w:b/>
                    <w:bCs/>
                    <w:sz w:val="20"/>
                    <w:szCs w:val="20"/>
                    <w:vertAlign w:val="superscript"/>
                    <w:lang w:bidi="en-GB"/>
                    <w14:ligatures w14:val="standardContextual"/>
                    <w:rPrChange w:id="1666" w:author="Enrique Castro-Sanchez" w:date="2025-08-05T10:47:00Z" w16du:dateUtc="2025-08-05T09:47:00Z">
                      <w:rPr>
                        <w:rFonts w:eastAsia="Avenir Next Regular"/>
                        <w:sz w:val="16"/>
                        <w:szCs w:val="16"/>
                        <w:vertAlign w:val="superscript"/>
                        <w:lang w:bidi="en-GB"/>
                        <w14:ligatures w14:val="standardContextual"/>
                      </w:rPr>
                    </w:rPrChange>
                  </w:rPr>
                  <w:delText>35</w:delText>
                </w:r>
              </w:del>
            </w:ins>
          </w:p>
        </w:tc>
        <w:tc>
          <w:tcPr>
            <w:tcW w:w="1843" w:type="dxa"/>
            <w:tcPrChange w:id="1667" w:author="Aina Huguet Torres" w:date="2025-07-30T13:03:00Z" w16du:dateUtc="2025-07-30T11:03:00Z">
              <w:tcPr>
                <w:tcW w:w="1843" w:type="dxa"/>
              </w:tcPr>
            </w:tcPrChange>
          </w:tcPr>
          <w:p w14:paraId="4F7F57DF" w14:textId="243996A3" w:rsidR="00084C87" w:rsidRPr="00BB39C8" w:rsidDel="002F7CDB" w:rsidRDefault="00084C87" w:rsidP="00F33A0D">
            <w:pPr>
              <w:rPr>
                <w:ins w:id="1668" w:author="Aina Huguet Torres" w:date="2025-07-30T13:02:00Z" w16du:dateUtc="2025-07-30T11:02:00Z"/>
                <w:del w:id="1669" w:author="Enrique Castro-Sanchez" w:date="2025-08-05T12:03:00Z" w16du:dateUtc="2025-08-05T11:03:00Z"/>
                <w:b/>
                <w:bCs/>
                <w:sz w:val="20"/>
                <w:szCs w:val="20"/>
                <w:lang w:val="en-GB"/>
                <w:rPrChange w:id="1670" w:author="Enrique Castro-Sanchez" w:date="2025-08-05T10:47:00Z" w16du:dateUtc="2025-08-05T09:47:00Z">
                  <w:rPr>
                    <w:ins w:id="1671" w:author="Aina Huguet Torres" w:date="2025-07-30T13:02:00Z" w16du:dateUtc="2025-07-30T11:02:00Z"/>
                    <w:del w:id="1672" w:author="Enrique Castro-Sanchez" w:date="2025-08-05T12:03:00Z" w16du:dateUtc="2025-08-05T11:03:00Z"/>
                  </w:rPr>
                </w:rPrChange>
              </w:rPr>
            </w:pPr>
            <w:ins w:id="1673" w:author="Aina Huguet Torres" w:date="2025-07-30T13:02:00Z" w16du:dateUtc="2025-07-30T11:02:00Z">
              <w:del w:id="1674" w:author="Enrique Castro-Sanchez" w:date="2025-08-05T12:03:00Z" w16du:dateUtc="2025-08-05T11:03:00Z">
                <w:r w:rsidRPr="00BB39C8" w:rsidDel="002F7CDB">
                  <w:rPr>
                    <w:rFonts w:eastAsia="Avenir Next Regular"/>
                    <w:b/>
                    <w:bCs/>
                    <w:sz w:val="20"/>
                    <w:szCs w:val="20"/>
                    <w:lang w:bidi="en-GB"/>
                    <w14:ligatures w14:val="standardContextual"/>
                    <w:rPrChange w:id="1675" w:author="Enrique Castro-Sanchez" w:date="2025-08-05T10:47:00Z" w16du:dateUtc="2025-08-05T09:47:00Z">
                      <w:rPr>
                        <w:rFonts w:eastAsia="Avenir Next Regular"/>
                        <w:sz w:val="16"/>
                        <w:szCs w:val="16"/>
                        <w:lang w:bidi="en-GB"/>
                        <w14:ligatures w14:val="standardContextual"/>
                      </w:rPr>
                    </w:rPrChange>
                  </w:rPr>
                  <w:delText>Rakhshani et al. 2022</w:delText>
                </w:r>
                <w:r w:rsidRPr="00BB39C8" w:rsidDel="002F7CDB">
                  <w:rPr>
                    <w:rFonts w:eastAsia="Avenir Next Regular"/>
                    <w:b/>
                    <w:bCs/>
                    <w:sz w:val="20"/>
                    <w:szCs w:val="20"/>
                    <w:vertAlign w:val="superscript"/>
                    <w:lang w:bidi="en-GB"/>
                    <w14:ligatures w14:val="standardContextual"/>
                    <w:rPrChange w:id="1676" w:author="Enrique Castro-Sanchez" w:date="2025-08-05T10:47:00Z" w16du:dateUtc="2025-08-05T09:47:00Z">
                      <w:rPr>
                        <w:rFonts w:eastAsia="Avenir Next Regular"/>
                        <w:sz w:val="16"/>
                        <w:szCs w:val="16"/>
                        <w:vertAlign w:val="superscript"/>
                        <w:lang w:bidi="en-GB"/>
                        <w14:ligatures w14:val="standardContextual"/>
                      </w:rPr>
                    </w:rPrChange>
                  </w:rPr>
                  <w:delText>39</w:delText>
                </w:r>
              </w:del>
            </w:ins>
          </w:p>
        </w:tc>
        <w:tc>
          <w:tcPr>
            <w:tcW w:w="1701" w:type="dxa"/>
            <w:tcPrChange w:id="1677" w:author="Aina Huguet Torres" w:date="2025-07-30T13:03:00Z" w16du:dateUtc="2025-07-30T11:03:00Z">
              <w:tcPr>
                <w:tcW w:w="1701" w:type="dxa"/>
              </w:tcPr>
            </w:tcPrChange>
          </w:tcPr>
          <w:p w14:paraId="635AF068" w14:textId="06D39C18" w:rsidR="00084C87" w:rsidRPr="00BB39C8" w:rsidDel="002F7CDB" w:rsidRDefault="00084C87" w:rsidP="00F33A0D">
            <w:pPr>
              <w:rPr>
                <w:ins w:id="1678" w:author="Aina Huguet Torres" w:date="2025-07-30T13:02:00Z" w16du:dateUtc="2025-07-30T11:02:00Z"/>
                <w:del w:id="1679" w:author="Enrique Castro-Sanchez" w:date="2025-08-05T12:03:00Z" w16du:dateUtc="2025-08-05T11:03:00Z"/>
                <w:b/>
                <w:bCs/>
                <w:sz w:val="20"/>
                <w:szCs w:val="20"/>
                <w:lang w:val="en-GB"/>
                <w:rPrChange w:id="1680" w:author="Enrique Castro-Sanchez" w:date="2025-08-05T10:47:00Z" w16du:dateUtc="2025-08-05T09:47:00Z">
                  <w:rPr>
                    <w:ins w:id="1681" w:author="Aina Huguet Torres" w:date="2025-07-30T13:02:00Z" w16du:dateUtc="2025-07-30T11:02:00Z"/>
                    <w:del w:id="1682" w:author="Enrique Castro-Sanchez" w:date="2025-08-05T12:03:00Z" w16du:dateUtc="2025-08-05T11:03:00Z"/>
                  </w:rPr>
                </w:rPrChange>
              </w:rPr>
            </w:pPr>
            <w:ins w:id="1683" w:author="Aina Huguet Torres" w:date="2025-07-30T13:02:00Z" w16du:dateUtc="2025-07-30T11:02:00Z">
              <w:del w:id="1684" w:author="Enrique Castro-Sanchez" w:date="2025-08-05T12:03:00Z" w16du:dateUtc="2025-08-05T11:03:00Z">
                <w:r w:rsidRPr="00BB39C8" w:rsidDel="002F7CDB">
                  <w:rPr>
                    <w:rFonts w:eastAsia="Avenir Next Regular"/>
                    <w:b/>
                    <w:bCs/>
                    <w:sz w:val="20"/>
                    <w:szCs w:val="20"/>
                    <w:lang w:bidi="en-GB"/>
                    <w14:ligatures w14:val="standardContextual"/>
                    <w:rPrChange w:id="1685" w:author="Enrique Castro-Sanchez" w:date="2025-08-05T10:47:00Z" w16du:dateUtc="2025-08-05T09:47:00Z">
                      <w:rPr>
                        <w:rFonts w:eastAsia="Avenir Next Regular"/>
                        <w:sz w:val="16"/>
                        <w:szCs w:val="16"/>
                        <w:lang w:bidi="en-GB"/>
                        <w14:ligatures w14:val="standardContextual"/>
                      </w:rPr>
                    </w:rPrChange>
                  </w:rPr>
                  <w:delText>Graham et al. 2016</w:delText>
                </w:r>
                <w:r w:rsidRPr="00BB39C8" w:rsidDel="002F7CDB">
                  <w:rPr>
                    <w:rFonts w:eastAsia="Avenir Next Regular"/>
                    <w:b/>
                    <w:bCs/>
                    <w:sz w:val="20"/>
                    <w:szCs w:val="20"/>
                    <w:vertAlign w:val="superscript"/>
                    <w:lang w:bidi="en-GB"/>
                    <w14:ligatures w14:val="standardContextual"/>
                    <w:rPrChange w:id="1686" w:author="Enrique Castro-Sanchez" w:date="2025-08-05T10:47:00Z" w16du:dateUtc="2025-08-05T09:47:00Z">
                      <w:rPr>
                        <w:rFonts w:eastAsia="Avenir Next Regular"/>
                        <w:sz w:val="16"/>
                        <w:szCs w:val="16"/>
                        <w:vertAlign w:val="superscript"/>
                        <w:lang w:bidi="en-GB"/>
                        <w14:ligatures w14:val="standardContextual"/>
                      </w:rPr>
                    </w:rPrChange>
                  </w:rPr>
                  <w:delText>34</w:delText>
                </w:r>
              </w:del>
            </w:ins>
          </w:p>
        </w:tc>
      </w:tr>
      <w:tr w:rsidR="00084C87" w:rsidRPr="00BB39C8" w:rsidDel="002F7CDB" w14:paraId="7ABFE6AB" w14:textId="64E13FA2" w:rsidTr="00084C87">
        <w:trPr>
          <w:ins w:id="1687" w:author="Aina Huguet Torres" w:date="2025-07-30T13:02:00Z"/>
          <w:del w:id="1688" w:author="Enrique Castro-Sanchez" w:date="2025-08-05T12:03:00Z" w16du:dateUtc="2025-08-05T11:03:00Z"/>
        </w:trPr>
        <w:tc>
          <w:tcPr>
            <w:tcW w:w="3964" w:type="dxa"/>
            <w:tcPrChange w:id="1689" w:author="Aina Huguet Torres" w:date="2025-07-30T13:03:00Z" w16du:dateUtc="2025-07-30T11:03:00Z">
              <w:tcPr>
                <w:tcW w:w="3794" w:type="dxa"/>
              </w:tcPr>
            </w:tcPrChange>
          </w:tcPr>
          <w:p w14:paraId="67E1AADF" w14:textId="0E999744" w:rsidR="00084C87" w:rsidRPr="00BB39C8" w:rsidDel="002F7CDB" w:rsidRDefault="00084C87" w:rsidP="00F33A0D">
            <w:pPr>
              <w:rPr>
                <w:ins w:id="1690" w:author="Aina Huguet Torres" w:date="2025-07-30T13:02:00Z" w16du:dateUtc="2025-07-30T11:02:00Z"/>
                <w:del w:id="1691" w:author="Enrique Castro-Sanchez" w:date="2025-08-05T12:03:00Z" w16du:dateUtc="2025-08-05T11:03:00Z"/>
                <w:rFonts w:eastAsia="Avenir Next Regular"/>
                <w:sz w:val="18"/>
                <w:szCs w:val="18"/>
                <w:lang w:val="en-GB" w:bidi="en-GB"/>
                <w14:ligatures w14:val="standardContextual"/>
                <w:rPrChange w:id="1692" w:author="Enrique Castro-Sanchez" w:date="2025-08-05T10:47:00Z" w16du:dateUtc="2025-08-05T09:47:00Z">
                  <w:rPr>
                    <w:ins w:id="1693" w:author="Aina Huguet Torres" w:date="2025-07-30T13:02:00Z" w16du:dateUtc="2025-07-30T11:02:00Z"/>
                    <w:del w:id="1694" w:author="Enrique Castro-Sanchez" w:date="2025-08-05T12:03:00Z" w16du:dateUtc="2025-08-05T11:03:00Z"/>
                    <w:rFonts w:eastAsia="Avenir Next Regular"/>
                    <w:sz w:val="16"/>
                    <w:szCs w:val="16"/>
                    <w:lang w:bidi="en-GB"/>
                    <w14:ligatures w14:val="standardContextual"/>
                  </w:rPr>
                </w:rPrChange>
              </w:rPr>
            </w:pPr>
            <w:ins w:id="1695" w:author="Aina Huguet Torres" w:date="2025-07-30T13:02:00Z" w16du:dateUtc="2025-07-30T11:02:00Z">
              <w:del w:id="1696" w:author="Enrique Castro-Sanchez" w:date="2025-08-05T12:03:00Z" w16du:dateUtc="2025-08-05T11:03:00Z">
                <w:r w:rsidRPr="00BB39C8" w:rsidDel="002F7CDB">
                  <w:rPr>
                    <w:rFonts w:eastAsia="Avenir Next Regular"/>
                    <w:sz w:val="18"/>
                    <w:szCs w:val="18"/>
                    <w:lang w:bidi="en-GB"/>
                    <w14:ligatures w14:val="standardContextual"/>
                    <w:rPrChange w:id="1697" w:author="Enrique Castro-Sanchez" w:date="2025-08-05T10:47:00Z" w16du:dateUtc="2025-08-05T09:47:00Z">
                      <w:rPr>
                        <w:rFonts w:eastAsia="Avenir Next Regular"/>
                        <w:sz w:val="16"/>
                        <w:szCs w:val="16"/>
                        <w:lang w:bidi="en-GB"/>
                        <w14:ligatures w14:val="standardContextual"/>
                      </w:rPr>
                    </w:rPrChange>
                  </w:rPr>
                  <w:delText>1. Theoretical or conceptual underpinning</w:delText>
                </w:r>
              </w:del>
            </w:ins>
          </w:p>
        </w:tc>
        <w:tc>
          <w:tcPr>
            <w:tcW w:w="1531" w:type="dxa"/>
            <w:tcPrChange w:id="1698" w:author="Aina Huguet Torres" w:date="2025-07-30T13:03:00Z" w16du:dateUtc="2025-07-30T11:03:00Z">
              <w:tcPr>
                <w:tcW w:w="1701" w:type="dxa"/>
                <w:gridSpan w:val="2"/>
              </w:tcPr>
            </w:tcPrChange>
          </w:tcPr>
          <w:p w14:paraId="576527AB" w14:textId="5C7477B3" w:rsidR="00084C87" w:rsidRPr="00BB39C8" w:rsidDel="002F7CDB" w:rsidRDefault="00084C87" w:rsidP="00F33A0D">
            <w:pPr>
              <w:rPr>
                <w:ins w:id="1699" w:author="Aina Huguet Torres" w:date="2025-07-30T13:02:00Z" w16du:dateUtc="2025-07-30T11:02:00Z"/>
                <w:del w:id="1700" w:author="Enrique Castro-Sanchez" w:date="2025-08-05T12:03:00Z" w16du:dateUtc="2025-08-05T11:03:00Z"/>
                <w:rFonts w:eastAsia="Avenir Next Regular"/>
                <w:sz w:val="18"/>
                <w:szCs w:val="18"/>
                <w:lang w:val="en-GB" w:bidi="en-GB"/>
                <w14:ligatures w14:val="standardContextual"/>
                <w:rPrChange w:id="1701" w:author="Enrique Castro-Sanchez" w:date="2025-08-05T10:47:00Z" w16du:dateUtc="2025-08-05T09:47:00Z">
                  <w:rPr>
                    <w:ins w:id="1702" w:author="Aina Huguet Torres" w:date="2025-07-30T13:02:00Z" w16du:dateUtc="2025-07-30T11:02:00Z"/>
                    <w:del w:id="1703" w:author="Enrique Castro-Sanchez" w:date="2025-08-05T12:03:00Z" w16du:dateUtc="2025-08-05T11:03:00Z"/>
                    <w:rFonts w:eastAsia="Avenir Next Regular"/>
                    <w:sz w:val="16"/>
                    <w:szCs w:val="16"/>
                    <w:lang w:bidi="en-GB"/>
                    <w14:ligatures w14:val="standardContextual"/>
                  </w:rPr>
                </w:rPrChange>
              </w:rPr>
            </w:pPr>
            <w:ins w:id="1704" w:author="Aina Huguet Torres" w:date="2025-07-30T13:02:00Z" w16du:dateUtc="2025-07-30T11:02:00Z">
              <w:del w:id="1705" w:author="Enrique Castro-Sanchez" w:date="2025-08-05T12:03:00Z" w16du:dateUtc="2025-08-05T11:03:00Z">
                <w:r w:rsidRPr="00BB39C8" w:rsidDel="002F7CDB">
                  <w:rPr>
                    <w:rFonts w:eastAsia="Avenir Next Regular"/>
                    <w:sz w:val="18"/>
                    <w:szCs w:val="18"/>
                    <w:lang w:bidi="en-GB"/>
                    <w14:ligatures w14:val="standardContextual"/>
                    <w:rPrChange w:id="1706"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707" w:author="Aina Huguet Torres" w:date="2025-07-30T13:03:00Z" w16du:dateUtc="2025-07-30T11:03:00Z">
              <w:tcPr>
                <w:tcW w:w="1843" w:type="dxa"/>
              </w:tcPr>
            </w:tcPrChange>
          </w:tcPr>
          <w:p w14:paraId="5EAFB239" w14:textId="3BD2FA23" w:rsidR="00084C87" w:rsidRPr="00BB39C8" w:rsidDel="002F7CDB" w:rsidRDefault="00084C87" w:rsidP="00F33A0D">
            <w:pPr>
              <w:rPr>
                <w:ins w:id="1708" w:author="Aina Huguet Torres" w:date="2025-07-30T13:02:00Z" w16du:dateUtc="2025-07-30T11:02:00Z"/>
                <w:del w:id="1709" w:author="Enrique Castro-Sanchez" w:date="2025-08-05T12:03:00Z" w16du:dateUtc="2025-08-05T11:03:00Z"/>
                <w:rFonts w:eastAsia="Avenir Next Regular"/>
                <w:sz w:val="18"/>
                <w:szCs w:val="18"/>
                <w:lang w:val="en-GB" w:bidi="en-GB"/>
                <w14:ligatures w14:val="standardContextual"/>
                <w:rPrChange w:id="1710" w:author="Enrique Castro-Sanchez" w:date="2025-08-05T10:47:00Z" w16du:dateUtc="2025-08-05T09:47:00Z">
                  <w:rPr>
                    <w:ins w:id="1711" w:author="Aina Huguet Torres" w:date="2025-07-30T13:02:00Z" w16du:dateUtc="2025-07-30T11:02:00Z"/>
                    <w:del w:id="1712" w:author="Enrique Castro-Sanchez" w:date="2025-08-05T12:03:00Z" w16du:dateUtc="2025-08-05T11:03:00Z"/>
                    <w:rFonts w:eastAsia="Avenir Next Regular"/>
                    <w:sz w:val="16"/>
                    <w:szCs w:val="16"/>
                    <w:lang w:bidi="en-GB"/>
                    <w14:ligatures w14:val="standardContextual"/>
                  </w:rPr>
                </w:rPrChange>
              </w:rPr>
            </w:pPr>
            <w:ins w:id="1713" w:author="Aina Huguet Torres" w:date="2025-07-30T13:02:00Z" w16du:dateUtc="2025-07-30T11:02:00Z">
              <w:del w:id="1714" w:author="Enrique Castro-Sanchez" w:date="2025-08-05T12:03:00Z" w16du:dateUtc="2025-08-05T11:03:00Z">
                <w:r w:rsidRPr="00BB39C8" w:rsidDel="002F7CDB">
                  <w:rPr>
                    <w:rFonts w:eastAsia="Avenir Next Regular"/>
                    <w:sz w:val="18"/>
                    <w:szCs w:val="18"/>
                    <w:lang w:bidi="en-GB"/>
                    <w14:ligatures w14:val="standardContextual"/>
                    <w:rPrChange w:id="1715"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716" w:author="Aina Huguet Torres" w:date="2025-07-30T13:03:00Z" w16du:dateUtc="2025-07-30T11:03:00Z">
              <w:tcPr>
                <w:tcW w:w="1701" w:type="dxa"/>
              </w:tcPr>
            </w:tcPrChange>
          </w:tcPr>
          <w:p w14:paraId="15550C27" w14:textId="5E47003E" w:rsidR="00084C87" w:rsidRPr="00BB39C8" w:rsidDel="002F7CDB" w:rsidRDefault="00084C87" w:rsidP="00F33A0D">
            <w:pPr>
              <w:rPr>
                <w:ins w:id="1717" w:author="Aina Huguet Torres" w:date="2025-07-30T13:02:00Z" w16du:dateUtc="2025-07-30T11:02:00Z"/>
                <w:del w:id="1718" w:author="Enrique Castro-Sanchez" w:date="2025-08-05T12:03:00Z" w16du:dateUtc="2025-08-05T11:03:00Z"/>
                <w:rFonts w:eastAsia="Avenir Next Regular"/>
                <w:sz w:val="18"/>
                <w:szCs w:val="18"/>
                <w:lang w:val="en-GB" w:bidi="en-GB"/>
                <w14:ligatures w14:val="standardContextual"/>
                <w:rPrChange w:id="1719" w:author="Enrique Castro-Sanchez" w:date="2025-08-05T10:47:00Z" w16du:dateUtc="2025-08-05T09:47:00Z">
                  <w:rPr>
                    <w:ins w:id="1720" w:author="Aina Huguet Torres" w:date="2025-07-30T13:02:00Z" w16du:dateUtc="2025-07-30T11:02:00Z"/>
                    <w:del w:id="1721" w:author="Enrique Castro-Sanchez" w:date="2025-08-05T12:03:00Z" w16du:dateUtc="2025-08-05T11:03:00Z"/>
                    <w:rFonts w:eastAsia="Avenir Next Regular"/>
                    <w:sz w:val="16"/>
                    <w:szCs w:val="16"/>
                    <w:lang w:bidi="en-GB"/>
                    <w14:ligatures w14:val="standardContextual"/>
                  </w:rPr>
                </w:rPrChange>
              </w:rPr>
            </w:pPr>
            <w:ins w:id="1722" w:author="Aina Huguet Torres" w:date="2025-07-30T13:02:00Z" w16du:dateUtc="2025-07-30T11:02:00Z">
              <w:del w:id="1723" w:author="Enrique Castro-Sanchez" w:date="2025-08-05T12:03:00Z" w16du:dateUtc="2025-08-05T11:03:00Z">
                <w:r w:rsidRPr="00BB39C8" w:rsidDel="002F7CDB">
                  <w:rPr>
                    <w:rFonts w:eastAsia="Avenir Next Regular"/>
                    <w:sz w:val="18"/>
                    <w:szCs w:val="18"/>
                    <w:lang w:bidi="en-GB"/>
                    <w14:ligatures w14:val="standardContextual"/>
                    <w:rPrChange w:id="1724"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2F7CDB" w14:paraId="1C637F2E" w14:textId="1E5712CC" w:rsidTr="00084C87">
        <w:trPr>
          <w:ins w:id="1725" w:author="Aina Huguet Torres" w:date="2025-07-30T13:02:00Z"/>
          <w:del w:id="1726" w:author="Enrique Castro-Sanchez" w:date="2025-08-05T12:03:00Z" w16du:dateUtc="2025-08-05T11:03:00Z"/>
        </w:trPr>
        <w:tc>
          <w:tcPr>
            <w:tcW w:w="3964" w:type="dxa"/>
            <w:tcPrChange w:id="1727" w:author="Aina Huguet Torres" w:date="2025-07-30T13:03:00Z" w16du:dateUtc="2025-07-30T11:03:00Z">
              <w:tcPr>
                <w:tcW w:w="3794" w:type="dxa"/>
              </w:tcPr>
            </w:tcPrChange>
          </w:tcPr>
          <w:p w14:paraId="2F01184C" w14:textId="00F45319" w:rsidR="00084C87" w:rsidRPr="00BB39C8" w:rsidDel="002F7CDB" w:rsidRDefault="00084C87" w:rsidP="00F33A0D">
            <w:pPr>
              <w:rPr>
                <w:ins w:id="1728" w:author="Aina Huguet Torres" w:date="2025-07-30T13:02:00Z" w16du:dateUtc="2025-07-30T11:02:00Z"/>
                <w:del w:id="1729" w:author="Enrique Castro-Sanchez" w:date="2025-08-05T12:03:00Z" w16du:dateUtc="2025-08-05T11:03:00Z"/>
                <w:rFonts w:eastAsia="Avenir Next Regular"/>
                <w:sz w:val="18"/>
                <w:szCs w:val="18"/>
                <w:lang w:val="en-GB" w:bidi="en-GB"/>
                <w14:ligatures w14:val="standardContextual"/>
                <w:rPrChange w:id="1730" w:author="Enrique Castro-Sanchez" w:date="2025-08-05T10:47:00Z" w16du:dateUtc="2025-08-05T09:47:00Z">
                  <w:rPr>
                    <w:ins w:id="1731" w:author="Aina Huguet Torres" w:date="2025-07-30T13:02:00Z" w16du:dateUtc="2025-07-30T11:02:00Z"/>
                    <w:del w:id="1732" w:author="Enrique Castro-Sanchez" w:date="2025-08-05T12:03:00Z" w16du:dateUtc="2025-08-05T11:03:00Z"/>
                    <w:rFonts w:eastAsia="Avenir Next Regular"/>
                    <w:sz w:val="16"/>
                    <w:szCs w:val="16"/>
                    <w:lang w:bidi="en-GB"/>
                    <w14:ligatures w14:val="standardContextual"/>
                  </w:rPr>
                </w:rPrChange>
              </w:rPr>
            </w:pPr>
            <w:ins w:id="1733" w:author="Aina Huguet Torres" w:date="2025-07-30T13:02:00Z" w16du:dateUtc="2025-07-30T11:02:00Z">
              <w:del w:id="1734" w:author="Enrique Castro-Sanchez" w:date="2025-08-05T12:03:00Z" w16du:dateUtc="2025-08-05T11:03:00Z">
                <w:r w:rsidRPr="00BB39C8" w:rsidDel="002F7CDB">
                  <w:rPr>
                    <w:rFonts w:eastAsia="Avenir Next Regular"/>
                    <w:sz w:val="18"/>
                    <w:szCs w:val="18"/>
                    <w:lang w:bidi="en-GB"/>
                    <w14:ligatures w14:val="standardContextual"/>
                    <w:rPrChange w:id="1735" w:author="Enrique Castro-Sanchez" w:date="2025-08-05T10:47:00Z" w16du:dateUtc="2025-08-05T09:47:00Z">
                      <w:rPr>
                        <w:rFonts w:eastAsia="Avenir Next Regular"/>
                        <w:sz w:val="16"/>
                        <w:szCs w:val="16"/>
                        <w:lang w:bidi="en-GB"/>
                        <w14:ligatures w14:val="standardContextual"/>
                      </w:rPr>
                    </w:rPrChange>
                  </w:rPr>
                  <w:delText>2. Statement of aims/objectives in main body</w:delText>
                </w:r>
              </w:del>
            </w:ins>
          </w:p>
        </w:tc>
        <w:tc>
          <w:tcPr>
            <w:tcW w:w="1531" w:type="dxa"/>
            <w:tcPrChange w:id="1736" w:author="Aina Huguet Torres" w:date="2025-07-30T13:03:00Z" w16du:dateUtc="2025-07-30T11:03:00Z">
              <w:tcPr>
                <w:tcW w:w="1701" w:type="dxa"/>
                <w:gridSpan w:val="2"/>
              </w:tcPr>
            </w:tcPrChange>
          </w:tcPr>
          <w:p w14:paraId="580DDDEB" w14:textId="7096A3F0" w:rsidR="00084C87" w:rsidRPr="00BB39C8" w:rsidDel="002F7CDB" w:rsidRDefault="00084C87" w:rsidP="00F33A0D">
            <w:pPr>
              <w:rPr>
                <w:ins w:id="1737" w:author="Aina Huguet Torres" w:date="2025-07-30T13:02:00Z" w16du:dateUtc="2025-07-30T11:02:00Z"/>
                <w:del w:id="1738" w:author="Enrique Castro-Sanchez" w:date="2025-08-05T12:03:00Z" w16du:dateUtc="2025-08-05T11:03:00Z"/>
                <w:rFonts w:eastAsia="Avenir Next Regular"/>
                <w:sz w:val="18"/>
                <w:szCs w:val="18"/>
                <w:lang w:val="en-GB" w:bidi="en-GB"/>
                <w14:ligatures w14:val="standardContextual"/>
                <w:rPrChange w:id="1739" w:author="Enrique Castro-Sanchez" w:date="2025-08-05T10:47:00Z" w16du:dateUtc="2025-08-05T09:47:00Z">
                  <w:rPr>
                    <w:ins w:id="1740" w:author="Aina Huguet Torres" w:date="2025-07-30T13:02:00Z" w16du:dateUtc="2025-07-30T11:02:00Z"/>
                    <w:del w:id="1741" w:author="Enrique Castro-Sanchez" w:date="2025-08-05T12:03:00Z" w16du:dateUtc="2025-08-05T11:03:00Z"/>
                    <w:rFonts w:eastAsia="Avenir Next Regular"/>
                    <w:sz w:val="16"/>
                    <w:szCs w:val="16"/>
                    <w:lang w:bidi="en-GB"/>
                    <w14:ligatures w14:val="standardContextual"/>
                  </w:rPr>
                </w:rPrChange>
              </w:rPr>
            </w:pPr>
            <w:ins w:id="1742" w:author="Aina Huguet Torres" w:date="2025-07-30T13:02:00Z" w16du:dateUtc="2025-07-30T11:02:00Z">
              <w:del w:id="1743" w:author="Enrique Castro-Sanchez" w:date="2025-08-05T12:03:00Z" w16du:dateUtc="2025-08-05T11:03:00Z">
                <w:r w:rsidRPr="00BB39C8" w:rsidDel="002F7CDB">
                  <w:rPr>
                    <w:rFonts w:eastAsia="Avenir Next Regular"/>
                    <w:sz w:val="18"/>
                    <w:szCs w:val="18"/>
                    <w:lang w:bidi="en-GB"/>
                    <w14:ligatures w14:val="standardContextual"/>
                    <w:rPrChange w:id="174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745" w:author="Aina Huguet Torres" w:date="2025-07-30T13:03:00Z" w16du:dateUtc="2025-07-30T11:03:00Z">
              <w:tcPr>
                <w:tcW w:w="1843" w:type="dxa"/>
              </w:tcPr>
            </w:tcPrChange>
          </w:tcPr>
          <w:p w14:paraId="2707770F" w14:textId="76E529D6" w:rsidR="00084C87" w:rsidRPr="00BB39C8" w:rsidDel="002F7CDB" w:rsidRDefault="00084C87" w:rsidP="00F33A0D">
            <w:pPr>
              <w:rPr>
                <w:ins w:id="1746" w:author="Aina Huguet Torres" w:date="2025-07-30T13:02:00Z" w16du:dateUtc="2025-07-30T11:02:00Z"/>
                <w:del w:id="1747" w:author="Enrique Castro-Sanchez" w:date="2025-08-05T12:03:00Z" w16du:dateUtc="2025-08-05T11:03:00Z"/>
                <w:rFonts w:eastAsia="Avenir Next Regular"/>
                <w:sz w:val="18"/>
                <w:szCs w:val="18"/>
                <w:lang w:val="en-GB" w:bidi="en-GB"/>
                <w14:ligatures w14:val="standardContextual"/>
                <w:rPrChange w:id="1748" w:author="Enrique Castro-Sanchez" w:date="2025-08-05T10:47:00Z" w16du:dateUtc="2025-08-05T09:47:00Z">
                  <w:rPr>
                    <w:ins w:id="1749" w:author="Aina Huguet Torres" w:date="2025-07-30T13:02:00Z" w16du:dateUtc="2025-07-30T11:02:00Z"/>
                    <w:del w:id="1750" w:author="Enrique Castro-Sanchez" w:date="2025-08-05T12:03:00Z" w16du:dateUtc="2025-08-05T11:03:00Z"/>
                    <w:rFonts w:eastAsia="Avenir Next Regular"/>
                    <w:sz w:val="16"/>
                    <w:szCs w:val="16"/>
                    <w:lang w:bidi="en-GB"/>
                    <w14:ligatures w14:val="standardContextual"/>
                  </w:rPr>
                </w:rPrChange>
              </w:rPr>
            </w:pPr>
            <w:ins w:id="1751" w:author="Aina Huguet Torres" w:date="2025-07-30T13:02:00Z" w16du:dateUtc="2025-07-30T11:02:00Z">
              <w:del w:id="1752" w:author="Enrique Castro-Sanchez" w:date="2025-08-05T12:03:00Z" w16du:dateUtc="2025-08-05T11:03:00Z">
                <w:r w:rsidRPr="00BB39C8" w:rsidDel="002F7CDB">
                  <w:rPr>
                    <w:rFonts w:eastAsia="Avenir Next Regular"/>
                    <w:sz w:val="18"/>
                    <w:szCs w:val="18"/>
                    <w:lang w:bidi="en-GB"/>
                    <w14:ligatures w14:val="standardContextual"/>
                    <w:rPrChange w:id="1753"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754" w:author="Aina Huguet Torres" w:date="2025-07-30T13:03:00Z" w16du:dateUtc="2025-07-30T11:03:00Z">
              <w:tcPr>
                <w:tcW w:w="1701" w:type="dxa"/>
              </w:tcPr>
            </w:tcPrChange>
          </w:tcPr>
          <w:p w14:paraId="646F497F" w14:textId="489F323C" w:rsidR="00084C87" w:rsidRPr="00BB39C8" w:rsidDel="002F7CDB" w:rsidRDefault="00084C87" w:rsidP="00F33A0D">
            <w:pPr>
              <w:rPr>
                <w:ins w:id="1755" w:author="Aina Huguet Torres" w:date="2025-07-30T13:02:00Z" w16du:dateUtc="2025-07-30T11:02:00Z"/>
                <w:del w:id="1756" w:author="Enrique Castro-Sanchez" w:date="2025-08-05T12:03:00Z" w16du:dateUtc="2025-08-05T11:03:00Z"/>
                <w:rFonts w:eastAsia="Avenir Next Regular"/>
                <w:sz w:val="18"/>
                <w:szCs w:val="18"/>
                <w:lang w:val="en-GB" w:bidi="en-GB"/>
                <w14:ligatures w14:val="standardContextual"/>
                <w:rPrChange w:id="1757" w:author="Enrique Castro-Sanchez" w:date="2025-08-05T10:47:00Z" w16du:dateUtc="2025-08-05T09:47:00Z">
                  <w:rPr>
                    <w:ins w:id="1758" w:author="Aina Huguet Torres" w:date="2025-07-30T13:02:00Z" w16du:dateUtc="2025-07-30T11:02:00Z"/>
                    <w:del w:id="1759" w:author="Enrique Castro-Sanchez" w:date="2025-08-05T12:03:00Z" w16du:dateUtc="2025-08-05T11:03:00Z"/>
                    <w:rFonts w:eastAsia="Avenir Next Regular"/>
                    <w:sz w:val="16"/>
                    <w:szCs w:val="16"/>
                    <w:lang w:bidi="en-GB"/>
                    <w14:ligatures w14:val="standardContextual"/>
                  </w:rPr>
                </w:rPrChange>
              </w:rPr>
            </w:pPr>
            <w:ins w:id="1760" w:author="Aina Huguet Torres" w:date="2025-07-30T13:02:00Z" w16du:dateUtc="2025-07-30T11:02:00Z">
              <w:del w:id="1761" w:author="Enrique Castro-Sanchez" w:date="2025-08-05T12:03:00Z" w16du:dateUtc="2025-08-05T11:03:00Z">
                <w:r w:rsidRPr="00BB39C8" w:rsidDel="002F7CDB">
                  <w:rPr>
                    <w:rFonts w:eastAsia="Avenir Next Regular"/>
                    <w:sz w:val="18"/>
                    <w:szCs w:val="18"/>
                    <w:lang w:bidi="en-GB"/>
                    <w14:ligatures w14:val="standardContextual"/>
                    <w:rPrChange w:id="1762"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75F44D3A" w14:textId="1AD8150B" w:rsidTr="00084C87">
        <w:trPr>
          <w:ins w:id="1763" w:author="Aina Huguet Torres" w:date="2025-07-30T13:02:00Z"/>
          <w:del w:id="1764" w:author="Enrique Castro-Sanchez" w:date="2025-08-05T12:03:00Z" w16du:dateUtc="2025-08-05T11:03:00Z"/>
        </w:trPr>
        <w:tc>
          <w:tcPr>
            <w:tcW w:w="3964" w:type="dxa"/>
            <w:tcPrChange w:id="1765" w:author="Aina Huguet Torres" w:date="2025-07-30T13:03:00Z" w16du:dateUtc="2025-07-30T11:03:00Z">
              <w:tcPr>
                <w:tcW w:w="3794" w:type="dxa"/>
              </w:tcPr>
            </w:tcPrChange>
          </w:tcPr>
          <w:p w14:paraId="3012CCB9" w14:textId="70F3E5D0" w:rsidR="00084C87" w:rsidRPr="00BB39C8" w:rsidDel="002F7CDB" w:rsidRDefault="00084C87" w:rsidP="00F33A0D">
            <w:pPr>
              <w:rPr>
                <w:ins w:id="1766" w:author="Aina Huguet Torres" w:date="2025-07-30T13:02:00Z" w16du:dateUtc="2025-07-30T11:02:00Z"/>
                <w:del w:id="1767" w:author="Enrique Castro-Sanchez" w:date="2025-08-05T12:03:00Z" w16du:dateUtc="2025-08-05T11:03:00Z"/>
                <w:rFonts w:eastAsia="Avenir Next Regular"/>
                <w:sz w:val="18"/>
                <w:szCs w:val="18"/>
                <w:lang w:val="en-GB" w:bidi="en-GB"/>
                <w14:ligatures w14:val="standardContextual"/>
                <w:rPrChange w:id="1768" w:author="Enrique Castro-Sanchez" w:date="2025-08-05T10:47:00Z" w16du:dateUtc="2025-08-05T09:47:00Z">
                  <w:rPr>
                    <w:ins w:id="1769" w:author="Aina Huguet Torres" w:date="2025-07-30T13:02:00Z" w16du:dateUtc="2025-07-30T11:02:00Z"/>
                    <w:del w:id="1770" w:author="Enrique Castro-Sanchez" w:date="2025-08-05T12:03:00Z" w16du:dateUtc="2025-08-05T11:03:00Z"/>
                    <w:rFonts w:eastAsia="Avenir Next Regular"/>
                    <w:sz w:val="16"/>
                    <w:szCs w:val="16"/>
                    <w:lang w:bidi="en-GB"/>
                    <w14:ligatures w14:val="standardContextual"/>
                  </w:rPr>
                </w:rPrChange>
              </w:rPr>
            </w:pPr>
            <w:ins w:id="1771" w:author="Aina Huguet Torres" w:date="2025-07-30T13:02:00Z" w16du:dateUtc="2025-07-30T11:02:00Z">
              <w:del w:id="1772" w:author="Enrique Castro-Sanchez" w:date="2025-08-05T12:03:00Z" w16du:dateUtc="2025-08-05T11:03:00Z">
                <w:r w:rsidRPr="00BB39C8" w:rsidDel="002F7CDB">
                  <w:rPr>
                    <w:rFonts w:eastAsia="Avenir Next Regular"/>
                    <w:sz w:val="18"/>
                    <w:szCs w:val="18"/>
                    <w:lang w:bidi="en-GB"/>
                    <w14:ligatures w14:val="standardContextual"/>
                    <w:rPrChange w:id="1773" w:author="Enrique Castro-Sanchez" w:date="2025-08-05T10:47:00Z" w16du:dateUtc="2025-08-05T09:47:00Z">
                      <w:rPr>
                        <w:rFonts w:eastAsia="Avenir Next Regular"/>
                        <w:sz w:val="16"/>
                        <w:szCs w:val="16"/>
                        <w:lang w:bidi="en-GB"/>
                        <w14:ligatures w14:val="standardContextual"/>
                      </w:rPr>
                    </w:rPrChange>
                  </w:rPr>
                  <w:delText>3. Clear description of context or setting</w:delText>
                </w:r>
              </w:del>
            </w:ins>
          </w:p>
        </w:tc>
        <w:tc>
          <w:tcPr>
            <w:tcW w:w="1531" w:type="dxa"/>
            <w:tcPrChange w:id="1774" w:author="Aina Huguet Torres" w:date="2025-07-30T13:03:00Z" w16du:dateUtc="2025-07-30T11:03:00Z">
              <w:tcPr>
                <w:tcW w:w="1701" w:type="dxa"/>
                <w:gridSpan w:val="2"/>
              </w:tcPr>
            </w:tcPrChange>
          </w:tcPr>
          <w:p w14:paraId="5C4493D8" w14:textId="22C5E159" w:rsidR="00084C87" w:rsidRPr="00BB39C8" w:rsidDel="002F7CDB" w:rsidRDefault="00084C87" w:rsidP="00F33A0D">
            <w:pPr>
              <w:rPr>
                <w:ins w:id="1775" w:author="Aina Huguet Torres" w:date="2025-07-30T13:02:00Z" w16du:dateUtc="2025-07-30T11:02:00Z"/>
                <w:del w:id="1776" w:author="Enrique Castro-Sanchez" w:date="2025-08-05T12:03:00Z" w16du:dateUtc="2025-08-05T11:03:00Z"/>
                <w:rFonts w:eastAsia="Avenir Next Regular"/>
                <w:sz w:val="18"/>
                <w:szCs w:val="18"/>
                <w:lang w:val="en-GB" w:bidi="en-GB"/>
                <w14:ligatures w14:val="standardContextual"/>
                <w:rPrChange w:id="1777" w:author="Enrique Castro-Sanchez" w:date="2025-08-05T10:47:00Z" w16du:dateUtc="2025-08-05T09:47:00Z">
                  <w:rPr>
                    <w:ins w:id="1778" w:author="Aina Huguet Torres" w:date="2025-07-30T13:02:00Z" w16du:dateUtc="2025-07-30T11:02:00Z"/>
                    <w:del w:id="1779" w:author="Enrique Castro-Sanchez" w:date="2025-08-05T12:03:00Z" w16du:dateUtc="2025-08-05T11:03:00Z"/>
                    <w:rFonts w:eastAsia="Avenir Next Regular"/>
                    <w:sz w:val="16"/>
                    <w:szCs w:val="16"/>
                    <w:lang w:bidi="en-GB"/>
                    <w14:ligatures w14:val="standardContextual"/>
                  </w:rPr>
                </w:rPrChange>
              </w:rPr>
            </w:pPr>
            <w:ins w:id="1780" w:author="Aina Huguet Torres" w:date="2025-07-30T13:02:00Z" w16du:dateUtc="2025-07-30T11:02:00Z">
              <w:del w:id="1781" w:author="Enrique Castro-Sanchez" w:date="2025-08-05T12:03:00Z" w16du:dateUtc="2025-08-05T11:03:00Z">
                <w:r w:rsidRPr="00BB39C8" w:rsidDel="002F7CDB">
                  <w:rPr>
                    <w:rFonts w:eastAsia="Avenir Next Regular"/>
                    <w:sz w:val="18"/>
                    <w:szCs w:val="18"/>
                    <w:lang w:bidi="en-GB"/>
                    <w14:ligatures w14:val="standardContextual"/>
                    <w:rPrChange w:id="178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783" w:author="Aina Huguet Torres" w:date="2025-07-30T13:03:00Z" w16du:dateUtc="2025-07-30T11:03:00Z">
              <w:tcPr>
                <w:tcW w:w="1843" w:type="dxa"/>
              </w:tcPr>
            </w:tcPrChange>
          </w:tcPr>
          <w:p w14:paraId="4DE8BFFA" w14:textId="192BEE6D" w:rsidR="00084C87" w:rsidRPr="00BB39C8" w:rsidDel="002F7CDB" w:rsidRDefault="00084C87" w:rsidP="00F33A0D">
            <w:pPr>
              <w:rPr>
                <w:ins w:id="1784" w:author="Aina Huguet Torres" w:date="2025-07-30T13:02:00Z" w16du:dateUtc="2025-07-30T11:02:00Z"/>
                <w:del w:id="1785" w:author="Enrique Castro-Sanchez" w:date="2025-08-05T12:03:00Z" w16du:dateUtc="2025-08-05T11:03:00Z"/>
                <w:rFonts w:eastAsia="Avenir Next Regular"/>
                <w:sz w:val="18"/>
                <w:szCs w:val="18"/>
                <w:lang w:val="en-GB" w:bidi="en-GB"/>
                <w14:ligatures w14:val="standardContextual"/>
                <w:rPrChange w:id="1786" w:author="Enrique Castro-Sanchez" w:date="2025-08-05T10:47:00Z" w16du:dateUtc="2025-08-05T09:47:00Z">
                  <w:rPr>
                    <w:ins w:id="1787" w:author="Aina Huguet Torres" w:date="2025-07-30T13:02:00Z" w16du:dateUtc="2025-07-30T11:02:00Z"/>
                    <w:del w:id="1788" w:author="Enrique Castro-Sanchez" w:date="2025-08-05T12:03:00Z" w16du:dateUtc="2025-08-05T11:03:00Z"/>
                    <w:rFonts w:eastAsia="Avenir Next Regular"/>
                    <w:sz w:val="16"/>
                    <w:szCs w:val="16"/>
                    <w:lang w:bidi="en-GB"/>
                    <w14:ligatures w14:val="standardContextual"/>
                  </w:rPr>
                </w:rPrChange>
              </w:rPr>
            </w:pPr>
            <w:ins w:id="1789" w:author="Aina Huguet Torres" w:date="2025-07-30T13:02:00Z" w16du:dateUtc="2025-07-30T11:02:00Z">
              <w:del w:id="1790" w:author="Enrique Castro-Sanchez" w:date="2025-08-05T12:03:00Z" w16du:dateUtc="2025-08-05T11:03:00Z">
                <w:r w:rsidRPr="00BB39C8" w:rsidDel="002F7CDB">
                  <w:rPr>
                    <w:rFonts w:eastAsia="Avenir Next Regular"/>
                    <w:sz w:val="18"/>
                    <w:szCs w:val="18"/>
                    <w:lang w:bidi="en-GB"/>
                    <w14:ligatures w14:val="standardContextual"/>
                    <w:rPrChange w:id="179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792" w:author="Aina Huguet Torres" w:date="2025-07-30T13:03:00Z" w16du:dateUtc="2025-07-30T11:03:00Z">
              <w:tcPr>
                <w:tcW w:w="1701" w:type="dxa"/>
              </w:tcPr>
            </w:tcPrChange>
          </w:tcPr>
          <w:p w14:paraId="7519B2FB" w14:textId="0C89BB03" w:rsidR="00084C87" w:rsidRPr="00BB39C8" w:rsidDel="002F7CDB" w:rsidRDefault="00084C87" w:rsidP="00F33A0D">
            <w:pPr>
              <w:rPr>
                <w:ins w:id="1793" w:author="Aina Huguet Torres" w:date="2025-07-30T13:02:00Z" w16du:dateUtc="2025-07-30T11:02:00Z"/>
                <w:del w:id="1794" w:author="Enrique Castro-Sanchez" w:date="2025-08-05T12:03:00Z" w16du:dateUtc="2025-08-05T11:03:00Z"/>
                <w:rFonts w:eastAsia="Avenir Next Regular"/>
                <w:sz w:val="18"/>
                <w:szCs w:val="18"/>
                <w:lang w:val="en-GB" w:bidi="en-GB"/>
                <w14:ligatures w14:val="standardContextual"/>
                <w:rPrChange w:id="1795" w:author="Enrique Castro-Sanchez" w:date="2025-08-05T10:47:00Z" w16du:dateUtc="2025-08-05T09:47:00Z">
                  <w:rPr>
                    <w:ins w:id="1796" w:author="Aina Huguet Torres" w:date="2025-07-30T13:02:00Z" w16du:dateUtc="2025-07-30T11:02:00Z"/>
                    <w:del w:id="1797" w:author="Enrique Castro-Sanchez" w:date="2025-08-05T12:03:00Z" w16du:dateUtc="2025-08-05T11:03:00Z"/>
                    <w:rFonts w:eastAsia="Avenir Next Regular"/>
                    <w:sz w:val="16"/>
                    <w:szCs w:val="16"/>
                    <w:lang w:bidi="en-GB"/>
                    <w14:ligatures w14:val="standardContextual"/>
                  </w:rPr>
                </w:rPrChange>
              </w:rPr>
            </w:pPr>
            <w:ins w:id="1798" w:author="Aina Huguet Torres" w:date="2025-07-30T13:02:00Z" w16du:dateUtc="2025-07-30T11:02:00Z">
              <w:del w:id="1799" w:author="Enrique Castro-Sanchez" w:date="2025-08-05T12:03:00Z" w16du:dateUtc="2025-08-05T11:03:00Z">
                <w:r w:rsidRPr="00BB39C8" w:rsidDel="002F7CDB">
                  <w:rPr>
                    <w:rFonts w:eastAsia="Avenir Next Regular"/>
                    <w:sz w:val="18"/>
                    <w:szCs w:val="18"/>
                    <w:lang w:bidi="en-GB"/>
                    <w14:ligatures w14:val="standardContextual"/>
                    <w:rPrChange w:id="180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364E49EF" w14:textId="7E675D25" w:rsidTr="00084C87">
        <w:trPr>
          <w:ins w:id="1801" w:author="Aina Huguet Torres" w:date="2025-07-30T13:02:00Z"/>
          <w:del w:id="1802" w:author="Enrique Castro-Sanchez" w:date="2025-08-05T12:03:00Z" w16du:dateUtc="2025-08-05T11:03:00Z"/>
        </w:trPr>
        <w:tc>
          <w:tcPr>
            <w:tcW w:w="3964" w:type="dxa"/>
            <w:tcPrChange w:id="1803" w:author="Aina Huguet Torres" w:date="2025-07-30T13:03:00Z" w16du:dateUtc="2025-07-30T11:03:00Z">
              <w:tcPr>
                <w:tcW w:w="3794" w:type="dxa"/>
              </w:tcPr>
            </w:tcPrChange>
          </w:tcPr>
          <w:p w14:paraId="3843A8A0" w14:textId="59ABA37C" w:rsidR="00084C87" w:rsidRPr="00BB39C8" w:rsidDel="002F7CDB" w:rsidRDefault="00084C87" w:rsidP="00F33A0D">
            <w:pPr>
              <w:rPr>
                <w:ins w:id="1804" w:author="Aina Huguet Torres" w:date="2025-07-30T13:02:00Z" w16du:dateUtc="2025-07-30T11:02:00Z"/>
                <w:del w:id="1805" w:author="Enrique Castro-Sanchez" w:date="2025-08-05T12:03:00Z" w16du:dateUtc="2025-08-05T11:03:00Z"/>
                <w:rFonts w:eastAsia="Avenir Next Regular"/>
                <w:sz w:val="18"/>
                <w:szCs w:val="18"/>
                <w:lang w:val="en-GB" w:bidi="en-GB"/>
                <w14:ligatures w14:val="standardContextual"/>
                <w:rPrChange w:id="1806" w:author="Enrique Castro-Sanchez" w:date="2025-08-05T10:47:00Z" w16du:dateUtc="2025-08-05T09:47:00Z">
                  <w:rPr>
                    <w:ins w:id="1807" w:author="Aina Huguet Torres" w:date="2025-07-30T13:02:00Z" w16du:dateUtc="2025-07-30T11:02:00Z"/>
                    <w:del w:id="1808" w:author="Enrique Castro-Sanchez" w:date="2025-08-05T12:03:00Z" w16du:dateUtc="2025-08-05T11:03:00Z"/>
                    <w:rFonts w:eastAsia="Avenir Next Regular"/>
                    <w:sz w:val="16"/>
                    <w:szCs w:val="16"/>
                    <w:lang w:bidi="en-GB"/>
                    <w14:ligatures w14:val="standardContextual"/>
                  </w:rPr>
                </w:rPrChange>
              </w:rPr>
            </w:pPr>
            <w:ins w:id="1809" w:author="Aina Huguet Torres" w:date="2025-07-30T13:02:00Z" w16du:dateUtc="2025-07-30T11:02:00Z">
              <w:del w:id="1810" w:author="Enrique Castro-Sanchez" w:date="2025-08-05T12:03:00Z" w16du:dateUtc="2025-08-05T11:03:00Z">
                <w:r w:rsidRPr="00BB39C8" w:rsidDel="002F7CDB">
                  <w:rPr>
                    <w:rFonts w:eastAsia="Avenir Next Regular"/>
                    <w:sz w:val="18"/>
                    <w:szCs w:val="18"/>
                    <w:lang w:bidi="en-GB"/>
                    <w14:ligatures w14:val="standardContextual"/>
                    <w:rPrChange w:id="1811" w:author="Enrique Castro-Sanchez" w:date="2025-08-05T10:47:00Z" w16du:dateUtc="2025-08-05T09:47:00Z">
                      <w:rPr>
                        <w:rFonts w:eastAsia="Avenir Next Regular"/>
                        <w:sz w:val="16"/>
                        <w:szCs w:val="16"/>
                        <w:lang w:bidi="en-GB"/>
                        <w14:ligatures w14:val="standardContextual"/>
                      </w:rPr>
                    </w:rPrChange>
                  </w:rPr>
                  <w:delText>4. Appropriateness of study design to address aims</w:delText>
                </w:r>
              </w:del>
            </w:ins>
          </w:p>
        </w:tc>
        <w:tc>
          <w:tcPr>
            <w:tcW w:w="1531" w:type="dxa"/>
            <w:tcPrChange w:id="1812" w:author="Aina Huguet Torres" w:date="2025-07-30T13:03:00Z" w16du:dateUtc="2025-07-30T11:03:00Z">
              <w:tcPr>
                <w:tcW w:w="1701" w:type="dxa"/>
                <w:gridSpan w:val="2"/>
              </w:tcPr>
            </w:tcPrChange>
          </w:tcPr>
          <w:p w14:paraId="16A8D406" w14:textId="5FA55D7E" w:rsidR="00084C87" w:rsidRPr="00BB39C8" w:rsidDel="002F7CDB" w:rsidRDefault="00084C87" w:rsidP="00F33A0D">
            <w:pPr>
              <w:rPr>
                <w:ins w:id="1813" w:author="Aina Huguet Torres" w:date="2025-07-30T13:02:00Z" w16du:dateUtc="2025-07-30T11:02:00Z"/>
                <w:del w:id="1814" w:author="Enrique Castro-Sanchez" w:date="2025-08-05T12:03:00Z" w16du:dateUtc="2025-08-05T11:03:00Z"/>
                <w:rFonts w:eastAsia="Avenir Next Regular"/>
                <w:sz w:val="18"/>
                <w:szCs w:val="18"/>
                <w:lang w:val="en-GB" w:bidi="en-GB"/>
                <w14:ligatures w14:val="standardContextual"/>
                <w:rPrChange w:id="1815" w:author="Enrique Castro-Sanchez" w:date="2025-08-05T10:47:00Z" w16du:dateUtc="2025-08-05T09:47:00Z">
                  <w:rPr>
                    <w:ins w:id="1816" w:author="Aina Huguet Torres" w:date="2025-07-30T13:02:00Z" w16du:dateUtc="2025-07-30T11:02:00Z"/>
                    <w:del w:id="1817" w:author="Enrique Castro-Sanchez" w:date="2025-08-05T12:03:00Z" w16du:dateUtc="2025-08-05T11:03:00Z"/>
                    <w:rFonts w:eastAsia="Avenir Next Regular"/>
                    <w:sz w:val="16"/>
                    <w:szCs w:val="16"/>
                    <w:lang w:bidi="en-GB"/>
                    <w14:ligatures w14:val="standardContextual"/>
                  </w:rPr>
                </w:rPrChange>
              </w:rPr>
            </w:pPr>
            <w:ins w:id="1818" w:author="Aina Huguet Torres" w:date="2025-07-30T13:02:00Z" w16du:dateUtc="2025-07-30T11:02:00Z">
              <w:del w:id="1819" w:author="Enrique Castro-Sanchez" w:date="2025-08-05T12:03:00Z" w16du:dateUtc="2025-08-05T11:03:00Z">
                <w:r w:rsidRPr="00BB39C8" w:rsidDel="002F7CDB">
                  <w:rPr>
                    <w:rFonts w:eastAsia="Avenir Next Regular"/>
                    <w:sz w:val="18"/>
                    <w:szCs w:val="18"/>
                    <w:lang w:bidi="en-GB"/>
                    <w14:ligatures w14:val="standardContextual"/>
                    <w:rPrChange w:id="1820"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821" w:author="Aina Huguet Torres" w:date="2025-07-30T13:03:00Z" w16du:dateUtc="2025-07-30T11:03:00Z">
              <w:tcPr>
                <w:tcW w:w="1843" w:type="dxa"/>
              </w:tcPr>
            </w:tcPrChange>
          </w:tcPr>
          <w:p w14:paraId="65DAB21C" w14:textId="3F36B253" w:rsidR="00084C87" w:rsidRPr="00BB39C8" w:rsidDel="002F7CDB" w:rsidRDefault="00084C87" w:rsidP="00F33A0D">
            <w:pPr>
              <w:rPr>
                <w:ins w:id="1822" w:author="Aina Huguet Torres" w:date="2025-07-30T13:02:00Z" w16du:dateUtc="2025-07-30T11:02:00Z"/>
                <w:del w:id="1823" w:author="Enrique Castro-Sanchez" w:date="2025-08-05T12:03:00Z" w16du:dateUtc="2025-08-05T11:03:00Z"/>
                <w:rFonts w:eastAsia="Avenir Next Regular"/>
                <w:sz w:val="18"/>
                <w:szCs w:val="18"/>
                <w:lang w:val="en-GB" w:bidi="en-GB"/>
                <w14:ligatures w14:val="standardContextual"/>
                <w:rPrChange w:id="1824" w:author="Enrique Castro-Sanchez" w:date="2025-08-05T10:47:00Z" w16du:dateUtc="2025-08-05T09:47:00Z">
                  <w:rPr>
                    <w:ins w:id="1825" w:author="Aina Huguet Torres" w:date="2025-07-30T13:02:00Z" w16du:dateUtc="2025-07-30T11:02:00Z"/>
                    <w:del w:id="1826" w:author="Enrique Castro-Sanchez" w:date="2025-08-05T12:03:00Z" w16du:dateUtc="2025-08-05T11:03:00Z"/>
                    <w:rFonts w:eastAsia="Avenir Next Regular"/>
                    <w:sz w:val="16"/>
                    <w:szCs w:val="16"/>
                    <w:lang w:bidi="en-GB"/>
                    <w14:ligatures w14:val="standardContextual"/>
                  </w:rPr>
                </w:rPrChange>
              </w:rPr>
            </w:pPr>
            <w:ins w:id="1827" w:author="Aina Huguet Torres" w:date="2025-07-30T13:02:00Z" w16du:dateUtc="2025-07-30T11:02:00Z">
              <w:del w:id="1828" w:author="Enrique Castro-Sanchez" w:date="2025-08-05T12:03:00Z" w16du:dateUtc="2025-08-05T11:03:00Z">
                <w:r w:rsidRPr="00BB39C8" w:rsidDel="002F7CDB">
                  <w:rPr>
                    <w:rFonts w:eastAsia="Avenir Next Regular"/>
                    <w:sz w:val="18"/>
                    <w:szCs w:val="18"/>
                    <w:lang w:bidi="en-GB"/>
                    <w14:ligatures w14:val="standardContextual"/>
                    <w:rPrChange w:id="1829"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830" w:author="Aina Huguet Torres" w:date="2025-07-30T13:03:00Z" w16du:dateUtc="2025-07-30T11:03:00Z">
              <w:tcPr>
                <w:tcW w:w="1701" w:type="dxa"/>
              </w:tcPr>
            </w:tcPrChange>
          </w:tcPr>
          <w:p w14:paraId="11EFC466" w14:textId="06016409" w:rsidR="00084C87" w:rsidRPr="00BB39C8" w:rsidDel="002F7CDB" w:rsidRDefault="00084C87" w:rsidP="00F33A0D">
            <w:pPr>
              <w:rPr>
                <w:ins w:id="1831" w:author="Aina Huguet Torres" w:date="2025-07-30T13:02:00Z" w16du:dateUtc="2025-07-30T11:02:00Z"/>
                <w:del w:id="1832" w:author="Enrique Castro-Sanchez" w:date="2025-08-05T12:03:00Z" w16du:dateUtc="2025-08-05T11:03:00Z"/>
                <w:rFonts w:eastAsia="Avenir Next Regular"/>
                <w:sz w:val="18"/>
                <w:szCs w:val="18"/>
                <w:lang w:val="en-GB" w:bidi="en-GB"/>
                <w14:ligatures w14:val="standardContextual"/>
                <w:rPrChange w:id="1833" w:author="Enrique Castro-Sanchez" w:date="2025-08-05T10:47:00Z" w16du:dateUtc="2025-08-05T09:47:00Z">
                  <w:rPr>
                    <w:ins w:id="1834" w:author="Aina Huguet Torres" w:date="2025-07-30T13:02:00Z" w16du:dateUtc="2025-07-30T11:02:00Z"/>
                    <w:del w:id="1835" w:author="Enrique Castro-Sanchez" w:date="2025-08-05T12:03:00Z" w16du:dateUtc="2025-08-05T11:03:00Z"/>
                    <w:rFonts w:eastAsia="Avenir Next Regular"/>
                    <w:sz w:val="16"/>
                    <w:szCs w:val="16"/>
                    <w:lang w:bidi="en-GB"/>
                    <w14:ligatures w14:val="standardContextual"/>
                  </w:rPr>
                </w:rPrChange>
              </w:rPr>
            </w:pPr>
            <w:ins w:id="1836" w:author="Aina Huguet Torres" w:date="2025-07-30T13:02:00Z" w16du:dateUtc="2025-07-30T11:02:00Z">
              <w:del w:id="1837" w:author="Enrique Castro-Sanchez" w:date="2025-08-05T12:03:00Z" w16du:dateUtc="2025-08-05T11:03:00Z">
                <w:r w:rsidRPr="00BB39C8" w:rsidDel="002F7CDB">
                  <w:rPr>
                    <w:rFonts w:eastAsia="Avenir Next Regular"/>
                    <w:sz w:val="18"/>
                    <w:szCs w:val="18"/>
                    <w:lang w:bidi="en-GB"/>
                    <w14:ligatures w14:val="standardContextual"/>
                    <w:rPrChange w:id="1838"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733D5C31" w14:textId="3B8F0D03" w:rsidTr="00084C87">
        <w:trPr>
          <w:ins w:id="1839" w:author="Aina Huguet Torres" w:date="2025-07-30T13:02:00Z"/>
          <w:del w:id="1840" w:author="Enrique Castro-Sanchez" w:date="2025-08-05T12:03:00Z" w16du:dateUtc="2025-08-05T11:03:00Z"/>
        </w:trPr>
        <w:tc>
          <w:tcPr>
            <w:tcW w:w="3964" w:type="dxa"/>
            <w:tcPrChange w:id="1841" w:author="Aina Huguet Torres" w:date="2025-07-30T13:03:00Z" w16du:dateUtc="2025-07-30T11:03:00Z">
              <w:tcPr>
                <w:tcW w:w="3794" w:type="dxa"/>
              </w:tcPr>
            </w:tcPrChange>
          </w:tcPr>
          <w:p w14:paraId="7477173C" w14:textId="23B9AB17" w:rsidR="00084C87" w:rsidRPr="00BB39C8" w:rsidDel="002F7CDB" w:rsidRDefault="00084C87" w:rsidP="00F33A0D">
            <w:pPr>
              <w:rPr>
                <w:ins w:id="1842" w:author="Aina Huguet Torres" w:date="2025-07-30T13:02:00Z" w16du:dateUtc="2025-07-30T11:02:00Z"/>
                <w:del w:id="1843" w:author="Enrique Castro-Sanchez" w:date="2025-08-05T12:03:00Z" w16du:dateUtc="2025-08-05T11:03:00Z"/>
                <w:rFonts w:eastAsia="Avenir Next Regular"/>
                <w:sz w:val="18"/>
                <w:szCs w:val="18"/>
                <w:lang w:val="en-GB" w:bidi="en-GB"/>
                <w14:ligatures w14:val="standardContextual"/>
                <w:rPrChange w:id="1844" w:author="Enrique Castro-Sanchez" w:date="2025-08-05T10:47:00Z" w16du:dateUtc="2025-08-05T09:47:00Z">
                  <w:rPr>
                    <w:ins w:id="1845" w:author="Aina Huguet Torres" w:date="2025-07-30T13:02:00Z" w16du:dateUtc="2025-07-30T11:02:00Z"/>
                    <w:del w:id="1846" w:author="Enrique Castro-Sanchez" w:date="2025-08-05T12:03:00Z" w16du:dateUtc="2025-08-05T11:03:00Z"/>
                    <w:rFonts w:eastAsia="Avenir Next Regular"/>
                    <w:sz w:val="16"/>
                    <w:szCs w:val="16"/>
                    <w:lang w:bidi="en-GB"/>
                    <w14:ligatures w14:val="standardContextual"/>
                  </w:rPr>
                </w:rPrChange>
              </w:rPr>
            </w:pPr>
            <w:ins w:id="1847" w:author="Aina Huguet Torres" w:date="2025-07-30T13:02:00Z" w16du:dateUtc="2025-07-30T11:02:00Z">
              <w:del w:id="1848" w:author="Enrique Castro-Sanchez" w:date="2025-08-05T12:03:00Z" w16du:dateUtc="2025-08-05T11:03:00Z">
                <w:r w:rsidRPr="00BB39C8" w:rsidDel="002F7CDB">
                  <w:rPr>
                    <w:rFonts w:eastAsia="Avenir Next Regular"/>
                    <w:sz w:val="18"/>
                    <w:szCs w:val="18"/>
                    <w:lang w:bidi="en-GB"/>
                    <w14:ligatures w14:val="standardContextual"/>
                    <w:rPrChange w:id="1849" w:author="Enrique Castro-Sanchez" w:date="2025-08-05T10:47:00Z" w16du:dateUtc="2025-08-05T09:47:00Z">
                      <w:rPr>
                        <w:rFonts w:eastAsia="Avenir Next Regular"/>
                        <w:sz w:val="16"/>
                        <w:szCs w:val="16"/>
                        <w:lang w:bidi="en-GB"/>
                        <w14:ligatures w14:val="standardContextual"/>
                      </w:rPr>
                    </w:rPrChange>
                  </w:rPr>
                  <w:delText>5. Sampling strategy described and justified</w:delText>
                </w:r>
              </w:del>
            </w:ins>
          </w:p>
        </w:tc>
        <w:tc>
          <w:tcPr>
            <w:tcW w:w="1531" w:type="dxa"/>
            <w:tcPrChange w:id="1850" w:author="Aina Huguet Torres" w:date="2025-07-30T13:03:00Z" w16du:dateUtc="2025-07-30T11:03:00Z">
              <w:tcPr>
                <w:tcW w:w="1701" w:type="dxa"/>
                <w:gridSpan w:val="2"/>
              </w:tcPr>
            </w:tcPrChange>
          </w:tcPr>
          <w:p w14:paraId="17C34898" w14:textId="0BDEC1EC" w:rsidR="00084C87" w:rsidRPr="00BB39C8" w:rsidDel="002F7CDB" w:rsidRDefault="00084C87" w:rsidP="00F33A0D">
            <w:pPr>
              <w:rPr>
                <w:ins w:id="1851" w:author="Aina Huguet Torres" w:date="2025-07-30T13:02:00Z" w16du:dateUtc="2025-07-30T11:02:00Z"/>
                <w:del w:id="1852" w:author="Enrique Castro-Sanchez" w:date="2025-08-05T12:03:00Z" w16du:dateUtc="2025-08-05T11:03:00Z"/>
                <w:rFonts w:eastAsia="Avenir Next Regular"/>
                <w:sz w:val="18"/>
                <w:szCs w:val="18"/>
                <w:lang w:val="en-GB" w:bidi="en-GB"/>
                <w14:ligatures w14:val="standardContextual"/>
                <w:rPrChange w:id="1853" w:author="Enrique Castro-Sanchez" w:date="2025-08-05T10:47:00Z" w16du:dateUtc="2025-08-05T09:47:00Z">
                  <w:rPr>
                    <w:ins w:id="1854" w:author="Aina Huguet Torres" w:date="2025-07-30T13:02:00Z" w16du:dateUtc="2025-07-30T11:02:00Z"/>
                    <w:del w:id="1855" w:author="Enrique Castro-Sanchez" w:date="2025-08-05T12:03:00Z" w16du:dateUtc="2025-08-05T11:03:00Z"/>
                    <w:rFonts w:eastAsia="Avenir Next Regular"/>
                    <w:sz w:val="16"/>
                    <w:szCs w:val="16"/>
                    <w:lang w:bidi="en-GB"/>
                    <w14:ligatures w14:val="standardContextual"/>
                  </w:rPr>
                </w:rPrChange>
              </w:rPr>
            </w:pPr>
            <w:ins w:id="1856" w:author="Aina Huguet Torres" w:date="2025-07-30T13:02:00Z" w16du:dateUtc="2025-07-30T11:02:00Z">
              <w:del w:id="1857" w:author="Enrique Castro-Sanchez" w:date="2025-08-05T12:03:00Z" w16du:dateUtc="2025-08-05T11:03:00Z">
                <w:r w:rsidRPr="00BB39C8" w:rsidDel="002F7CDB">
                  <w:rPr>
                    <w:rFonts w:eastAsia="Avenir Next Regular"/>
                    <w:sz w:val="18"/>
                    <w:szCs w:val="18"/>
                    <w:lang w:bidi="en-GB"/>
                    <w14:ligatures w14:val="standardContextual"/>
                    <w:rPrChange w:id="1858"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859" w:author="Aina Huguet Torres" w:date="2025-07-30T13:03:00Z" w16du:dateUtc="2025-07-30T11:03:00Z">
              <w:tcPr>
                <w:tcW w:w="1843" w:type="dxa"/>
              </w:tcPr>
            </w:tcPrChange>
          </w:tcPr>
          <w:p w14:paraId="39C4A2FF" w14:textId="65DDA37B" w:rsidR="00084C87" w:rsidRPr="00BB39C8" w:rsidDel="002F7CDB" w:rsidRDefault="00084C87" w:rsidP="00F33A0D">
            <w:pPr>
              <w:rPr>
                <w:ins w:id="1860" w:author="Aina Huguet Torres" w:date="2025-07-30T13:02:00Z" w16du:dateUtc="2025-07-30T11:02:00Z"/>
                <w:del w:id="1861" w:author="Enrique Castro-Sanchez" w:date="2025-08-05T12:03:00Z" w16du:dateUtc="2025-08-05T11:03:00Z"/>
                <w:rFonts w:eastAsia="Avenir Next Regular"/>
                <w:sz w:val="18"/>
                <w:szCs w:val="18"/>
                <w:lang w:val="en-GB" w:bidi="en-GB"/>
                <w14:ligatures w14:val="standardContextual"/>
                <w:rPrChange w:id="1862" w:author="Enrique Castro-Sanchez" w:date="2025-08-05T10:47:00Z" w16du:dateUtc="2025-08-05T09:47:00Z">
                  <w:rPr>
                    <w:ins w:id="1863" w:author="Aina Huguet Torres" w:date="2025-07-30T13:02:00Z" w16du:dateUtc="2025-07-30T11:02:00Z"/>
                    <w:del w:id="1864" w:author="Enrique Castro-Sanchez" w:date="2025-08-05T12:03:00Z" w16du:dateUtc="2025-08-05T11:03:00Z"/>
                    <w:rFonts w:eastAsia="Avenir Next Regular"/>
                    <w:sz w:val="16"/>
                    <w:szCs w:val="16"/>
                    <w:lang w:bidi="en-GB"/>
                    <w14:ligatures w14:val="standardContextual"/>
                  </w:rPr>
                </w:rPrChange>
              </w:rPr>
            </w:pPr>
            <w:ins w:id="1865" w:author="Aina Huguet Torres" w:date="2025-07-30T13:02:00Z" w16du:dateUtc="2025-07-30T11:02:00Z">
              <w:del w:id="1866" w:author="Enrique Castro-Sanchez" w:date="2025-08-05T12:03:00Z" w16du:dateUtc="2025-08-05T11:03:00Z">
                <w:r w:rsidRPr="00BB39C8" w:rsidDel="002F7CDB">
                  <w:rPr>
                    <w:rFonts w:eastAsia="Avenir Next Regular"/>
                    <w:sz w:val="18"/>
                    <w:szCs w:val="18"/>
                    <w:lang w:bidi="en-GB"/>
                    <w14:ligatures w14:val="standardContextual"/>
                    <w:rPrChange w:id="1867"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868" w:author="Aina Huguet Torres" w:date="2025-07-30T13:03:00Z" w16du:dateUtc="2025-07-30T11:03:00Z">
              <w:tcPr>
                <w:tcW w:w="1701" w:type="dxa"/>
              </w:tcPr>
            </w:tcPrChange>
          </w:tcPr>
          <w:p w14:paraId="47ADD7D2" w14:textId="58AE8E1E" w:rsidR="00084C87" w:rsidRPr="00BB39C8" w:rsidDel="002F7CDB" w:rsidRDefault="00084C87" w:rsidP="00F33A0D">
            <w:pPr>
              <w:rPr>
                <w:ins w:id="1869" w:author="Aina Huguet Torres" w:date="2025-07-30T13:02:00Z" w16du:dateUtc="2025-07-30T11:02:00Z"/>
                <w:del w:id="1870" w:author="Enrique Castro-Sanchez" w:date="2025-08-05T12:03:00Z" w16du:dateUtc="2025-08-05T11:03:00Z"/>
                <w:rFonts w:eastAsia="Avenir Next Regular"/>
                <w:sz w:val="18"/>
                <w:szCs w:val="18"/>
                <w:lang w:val="en-GB" w:bidi="en-GB"/>
                <w14:ligatures w14:val="standardContextual"/>
                <w:rPrChange w:id="1871" w:author="Enrique Castro-Sanchez" w:date="2025-08-05T10:47:00Z" w16du:dateUtc="2025-08-05T09:47:00Z">
                  <w:rPr>
                    <w:ins w:id="1872" w:author="Aina Huguet Torres" w:date="2025-07-30T13:02:00Z" w16du:dateUtc="2025-07-30T11:02:00Z"/>
                    <w:del w:id="1873" w:author="Enrique Castro-Sanchez" w:date="2025-08-05T12:03:00Z" w16du:dateUtc="2025-08-05T11:03:00Z"/>
                    <w:rFonts w:eastAsia="Avenir Next Regular"/>
                    <w:sz w:val="16"/>
                    <w:szCs w:val="16"/>
                    <w:lang w:bidi="en-GB"/>
                    <w14:ligatures w14:val="standardContextual"/>
                  </w:rPr>
                </w:rPrChange>
              </w:rPr>
            </w:pPr>
            <w:ins w:id="1874" w:author="Aina Huguet Torres" w:date="2025-07-30T13:02:00Z" w16du:dateUtc="2025-07-30T11:02:00Z">
              <w:del w:id="1875" w:author="Enrique Castro-Sanchez" w:date="2025-08-05T12:03:00Z" w16du:dateUtc="2025-08-05T11:03:00Z">
                <w:r w:rsidRPr="00BB39C8" w:rsidDel="002F7CDB">
                  <w:rPr>
                    <w:rFonts w:eastAsia="Avenir Next Regular"/>
                    <w:sz w:val="18"/>
                    <w:szCs w:val="18"/>
                    <w:lang w:bidi="en-GB"/>
                    <w14:ligatures w14:val="standardContextual"/>
                    <w:rPrChange w:id="1876"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2F7CDB" w14:paraId="4C8527B3" w14:textId="0A7B0FC3" w:rsidTr="00084C87">
        <w:trPr>
          <w:ins w:id="1877" w:author="Aina Huguet Torres" w:date="2025-07-30T13:02:00Z"/>
          <w:del w:id="1878" w:author="Enrique Castro-Sanchez" w:date="2025-08-05T12:03:00Z" w16du:dateUtc="2025-08-05T11:03:00Z"/>
        </w:trPr>
        <w:tc>
          <w:tcPr>
            <w:tcW w:w="3964" w:type="dxa"/>
            <w:tcPrChange w:id="1879" w:author="Aina Huguet Torres" w:date="2025-07-30T13:03:00Z" w16du:dateUtc="2025-07-30T11:03:00Z">
              <w:tcPr>
                <w:tcW w:w="3794" w:type="dxa"/>
              </w:tcPr>
            </w:tcPrChange>
          </w:tcPr>
          <w:p w14:paraId="1406B9E4" w14:textId="79E41C64" w:rsidR="00084C87" w:rsidRPr="00BB39C8" w:rsidDel="002F7CDB" w:rsidRDefault="00084C87" w:rsidP="00F33A0D">
            <w:pPr>
              <w:rPr>
                <w:ins w:id="1880" w:author="Aina Huguet Torres" w:date="2025-07-30T13:02:00Z" w16du:dateUtc="2025-07-30T11:02:00Z"/>
                <w:del w:id="1881" w:author="Enrique Castro-Sanchez" w:date="2025-08-05T12:03:00Z" w16du:dateUtc="2025-08-05T11:03:00Z"/>
                <w:rFonts w:eastAsia="Avenir Next Regular"/>
                <w:sz w:val="18"/>
                <w:szCs w:val="18"/>
                <w:lang w:val="en-GB" w:bidi="en-GB"/>
                <w14:ligatures w14:val="standardContextual"/>
                <w:rPrChange w:id="1882" w:author="Enrique Castro-Sanchez" w:date="2025-08-05T10:47:00Z" w16du:dateUtc="2025-08-05T09:47:00Z">
                  <w:rPr>
                    <w:ins w:id="1883" w:author="Aina Huguet Torres" w:date="2025-07-30T13:02:00Z" w16du:dateUtc="2025-07-30T11:02:00Z"/>
                    <w:del w:id="1884" w:author="Enrique Castro-Sanchez" w:date="2025-08-05T12:03:00Z" w16du:dateUtc="2025-08-05T11:03:00Z"/>
                    <w:rFonts w:eastAsia="Avenir Next Regular"/>
                    <w:sz w:val="16"/>
                    <w:szCs w:val="16"/>
                    <w:lang w:bidi="en-GB"/>
                    <w14:ligatures w14:val="standardContextual"/>
                  </w:rPr>
                </w:rPrChange>
              </w:rPr>
            </w:pPr>
            <w:ins w:id="1885" w:author="Aina Huguet Torres" w:date="2025-07-30T13:02:00Z" w16du:dateUtc="2025-07-30T11:02:00Z">
              <w:del w:id="1886" w:author="Enrique Castro-Sanchez" w:date="2025-08-05T12:03:00Z" w16du:dateUtc="2025-08-05T11:03:00Z">
                <w:r w:rsidRPr="00BB39C8" w:rsidDel="002F7CDB">
                  <w:rPr>
                    <w:rFonts w:eastAsia="Avenir Next Regular"/>
                    <w:sz w:val="18"/>
                    <w:szCs w:val="18"/>
                    <w:lang w:bidi="en-GB"/>
                    <w14:ligatures w14:val="standardContextual"/>
                    <w:rPrChange w:id="1887" w:author="Enrique Castro-Sanchez" w:date="2025-08-05T10:47:00Z" w16du:dateUtc="2025-08-05T09:47:00Z">
                      <w:rPr>
                        <w:rFonts w:eastAsia="Avenir Next Regular"/>
                        <w:sz w:val="16"/>
                        <w:szCs w:val="16"/>
                        <w:lang w:bidi="en-GB"/>
                        <w14:ligatures w14:val="standardContextual"/>
                      </w:rPr>
                    </w:rPrChange>
                  </w:rPr>
                  <w:delText>6. Justification of data collection tools</w:delText>
                </w:r>
              </w:del>
            </w:ins>
          </w:p>
        </w:tc>
        <w:tc>
          <w:tcPr>
            <w:tcW w:w="1531" w:type="dxa"/>
            <w:tcPrChange w:id="1888" w:author="Aina Huguet Torres" w:date="2025-07-30T13:03:00Z" w16du:dateUtc="2025-07-30T11:03:00Z">
              <w:tcPr>
                <w:tcW w:w="1701" w:type="dxa"/>
                <w:gridSpan w:val="2"/>
              </w:tcPr>
            </w:tcPrChange>
          </w:tcPr>
          <w:p w14:paraId="61161D7E" w14:textId="1A8B5166" w:rsidR="00084C87" w:rsidRPr="00BB39C8" w:rsidDel="002F7CDB" w:rsidRDefault="00084C87" w:rsidP="00F33A0D">
            <w:pPr>
              <w:rPr>
                <w:ins w:id="1889" w:author="Aina Huguet Torres" w:date="2025-07-30T13:02:00Z" w16du:dateUtc="2025-07-30T11:02:00Z"/>
                <w:del w:id="1890" w:author="Enrique Castro-Sanchez" w:date="2025-08-05T12:03:00Z" w16du:dateUtc="2025-08-05T11:03:00Z"/>
                <w:rFonts w:eastAsia="Avenir Next Regular"/>
                <w:sz w:val="18"/>
                <w:szCs w:val="18"/>
                <w:lang w:val="en-GB" w:bidi="en-GB"/>
                <w14:ligatures w14:val="standardContextual"/>
                <w:rPrChange w:id="1891" w:author="Enrique Castro-Sanchez" w:date="2025-08-05T10:47:00Z" w16du:dateUtc="2025-08-05T09:47:00Z">
                  <w:rPr>
                    <w:ins w:id="1892" w:author="Aina Huguet Torres" w:date="2025-07-30T13:02:00Z" w16du:dateUtc="2025-07-30T11:02:00Z"/>
                    <w:del w:id="1893" w:author="Enrique Castro-Sanchez" w:date="2025-08-05T12:03:00Z" w16du:dateUtc="2025-08-05T11:03:00Z"/>
                    <w:rFonts w:eastAsia="Avenir Next Regular"/>
                    <w:sz w:val="16"/>
                    <w:szCs w:val="16"/>
                    <w:lang w:bidi="en-GB"/>
                    <w14:ligatures w14:val="standardContextual"/>
                  </w:rPr>
                </w:rPrChange>
              </w:rPr>
            </w:pPr>
            <w:ins w:id="1894" w:author="Aina Huguet Torres" w:date="2025-07-30T13:02:00Z" w16du:dateUtc="2025-07-30T11:02:00Z">
              <w:del w:id="1895" w:author="Enrique Castro-Sanchez" w:date="2025-08-05T12:03:00Z" w16du:dateUtc="2025-08-05T11:03:00Z">
                <w:r w:rsidRPr="00BB39C8" w:rsidDel="002F7CDB">
                  <w:rPr>
                    <w:rFonts w:eastAsia="Avenir Next Regular"/>
                    <w:sz w:val="18"/>
                    <w:szCs w:val="18"/>
                    <w:lang w:bidi="en-GB"/>
                    <w14:ligatures w14:val="standardContextual"/>
                    <w:rPrChange w:id="1896"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1897" w:author="Aina Huguet Torres" w:date="2025-07-30T13:03:00Z" w16du:dateUtc="2025-07-30T11:03:00Z">
              <w:tcPr>
                <w:tcW w:w="1843" w:type="dxa"/>
              </w:tcPr>
            </w:tcPrChange>
          </w:tcPr>
          <w:p w14:paraId="2876576C" w14:textId="409ACD46" w:rsidR="00084C87" w:rsidRPr="00BB39C8" w:rsidDel="002F7CDB" w:rsidRDefault="00084C87" w:rsidP="00F33A0D">
            <w:pPr>
              <w:rPr>
                <w:ins w:id="1898" w:author="Aina Huguet Torres" w:date="2025-07-30T13:02:00Z" w16du:dateUtc="2025-07-30T11:02:00Z"/>
                <w:del w:id="1899" w:author="Enrique Castro-Sanchez" w:date="2025-08-05T12:03:00Z" w16du:dateUtc="2025-08-05T11:03:00Z"/>
                <w:rFonts w:eastAsia="Avenir Next Regular"/>
                <w:sz w:val="18"/>
                <w:szCs w:val="18"/>
                <w:lang w:val="en-GB" w:bidi="en-GB"/>
                <w14:ligatures w14:val="standardContextual"/>
                <w:rPrChange w:id="1900" w:author="Enrique Castro-Sanchez" w:date="2025-08-05T10:47:00Z" w16du:dateUtc="2025-08-05T09:47:00Z">
                  <w:rPr>
                    <w:ins w:id="1901" w:author="Aina Huguet Torres" w:date="2025-07-30T13:02:00Z" w16du:dateUtc="2025-07-30T11:02:00Z"/>
                    <w:del w:id="1902" w:author="Enrique Castro-Sanchez" w:date="2025-08-05T12:03:00Z" w16du:dateUtc="2025-08-05T11:03:00Z"/>
                    <w:rFonts w:eastAsia="Avenir Next Regular"/>
                    <w:sz w:val="16"/>
                    <w:szCs w:val="16"/>
                    <w:lang w:bidi="en-GB"/>
                    <w14:ligatures w14:val="standardContextual"/>
                  </w:rPr>
                </w:rPrChange>
              </w:rPr>
            </w:pPr>
            <w:ins w:id="1903" w:author="Aina Huguet Torres" w:date="2025-07-30T13:02:00Z" w16du:dateUtc="2025-07-30T11:02:00Z">
              <w:del w:id="1904" w:author="Enrique Castro-Sanchez" w:date="2025-08-05T12:03:00Z" w16du:dateUtc="2025-08-05T11:03:00Z">
                <w:r w:rsidRPr="00BB39C8" w:rsidDel="002F7CDB">
                  <w:rPr>
                    <w:rFonts w:eastAsia="Avenir Next Regular"/>
                    <w:sz w:val="18"/>
                    <w:szCs w:val="18"/>
                    <w:lang w:bidi="en-GB"/>
                    <w14:ligatures w14:val="standardContextual"/>
                    <w:rPrChange w:id="1905"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1906" w:author="Aina Huguet Torres" w:date="2025-07-30T13:03:00Z" w16du:dateUtc="2025-07-30T11:03:00Z">
              <w:tcPr>
                <w:tcW w:w="1701" w:type="dxa"/>
              </w:tcPr>
            </w:tcPrChange>
          </w:tcPr>
          <w:p w14:paraId="5F048C3F" w14:textId="5C1E1E3E" w:rsidR="00084C87" w:rsidRPr="00BB39C8" w:rsidDel="002F7CDB" w:rsidRDefault="00084C87" w:rsidP="00F33A0D">
            <w:pPr>
              <w:rPr>
                <w:ins w:id="1907" w:author="Aina Huguet Torres" w:date="2025-07-30T13:02:00Z" w16du:dateUtc="2025-07-30T11:02:00Z"/>
                <w:del w:id="1908" w:author="Enrique Castro-Sanchez" w:date="2025-08-05T12:03:00Z" w16du:dateUtc="2025-08-05T11:03:00Z"/>
                <w:rFonts w:eastAsia="Avenir Next Regular"/>
                <w:sz w:val="18"/>
                <w:szCs w:val="18"/>
                <w:lang w:val="en-GB" w:bidi="en-GB"/>
                <w14:ligatures w14:val="standardContextual"/>
                <w:rPrChange w:id="1909" w:author="Enrique Castro-Sanchez" w:date="2025-08-05T10:47:00Z" w16du:dateUtc="2025-08-05T09:47:00Z">
                  <w:rPr>
                    <w:ins w:id="1910" w:author="Aina Huguet Torres" w:date="2025-07-30T13:02:00Z" w16du:dateUtc="2025-07-30T11:02:00Z"/>
                    <w:del w:id="1911" w:author="Enrique Castro-Sanchez" w:date="2025-08-05T12:03:00Z" w16du:dateUtc="2025-08-05T11:03:00Z"/>
                    <w:rFonts w:eastAsia="Avenir Next Regular"/>
                    <w:sz w:val="16"/>
                    <w:szCs w:val="16"/>
                    <w:lang w:bidi="en-GB"/>
                    <w14:ligatures w14:val="standardContextual"/>
                  </w:rPr>
                </w:rPrChange>
              </w:rPr>
            </w:pPr>
            <w:ins w:id="1912" w:author="Aina Huguet Torres" w:date="2025-07-30T13:02:00Z" w16du:dateUtc="2025-07-30T11:02:00Z">
              <w:del w:id="1913" w:author="Enrique Castro-Sanchez" w:date="2025-08-05T12:03:00Z" w16du:dateUtc="2025-08-05T11:03:00Z">
                <w:r w:rsidRPr="00BB39C8" w:rsidDel="002F7CDB">
                  <w:rPr>
                    <w:rFonts w:eastAsia="Avenir Next Regular"/>
                    <w:sz w:val="18"/>
                    <w:szCs w:val="18"/>
                    <w:lang w:bidi="en-GB"/>
                    <w14:ligatures w14:val="standardContextual"/>
                    <w:rPrChange w:id="1914"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2F7CDB" w14:paraId="36AECCFC" w14:textId="638AF5AF" w:rsidTr="00084C87">
        <w:trPr>
          <w:ins w:id="1915" w:author="Aina Huguet Torres" w:date="2025-07-30T13:02:00Z"/>
          <w:del w:id="1916" w:author="Enrique Castro-Sanchez" w:date="2025-08-05T12:03:00Z" w16du:dateUtc="2025-08-05T11:03:00Z"/>
        </w:trPr>
        <w:tc>
          <w:tcPr>
            <w:tcW w:w="3964" w:type="dxa"/>
            <w:tcPrChange w:id="1917" w:author="Aina Huguet Torres" w:date="2025-07-30T13:03:00Z" w16du:dateUtc="2025-07-30T11:03:00Z">
              <w:tcPr>
                <w:tcW w:w="3794" w:type="dxa"/>
              </w:tcPr>
            </w:tcPrChange>
          </w:tcPr>
          <w:p w14:paraId="2B50DD90" w14:textId="77472105" w:rsidR="00084C87" w:rsidRPr="00BB39C8" w:rsidDel="002F7CDB" w:rsidRDefault="00084C87" w:rsidP="00F33A0D">
            <w:pPr>
              <w:rPr>
                <w:ins w:id="1918" w:author="Aina Huguet Torres" w:date="2025-07-30T13:02:00Z" w16du:dateUtc="2025-07-30T11:02:00Z"/>
                <w:del w:id="1919" w:author="Enrique Castro-Sanchez" w:date="2025-08-05T12:03:00Z" w16du:dateUtc="2025-08-05T11:03:00Z"/>
                <w:rFonts w:eastAsia="Avenir Next Regular"/>
                <w:sz w:val="18"/>
                <w:szCs w:val="18"/>
                <w:lang w:val="en-GB" w:bidi="en-GB"/>
                <w14:ligatures w14:val="standardContextual"/>
                <w:rPrChange w:id="1920" w:author="Enrique Castro-Sanchez" w:date="2025-08-05T10:47:00Z" w16du:dateUtc="2025-08-05T09:47:00Z">
                  <w:rPr>
                    <w:ins w:id="1921" w:author="Aina Huguet Torres" w:date="2025-07-30T13:02:00Z" w16du:dateUtc="2025-07-30T11:02:00Z"/>
                    <w:del w:id="1922" w:author="Enrique Castro-Sanchez" w:date="2025-08-05T12:03:00Z" w16du:dateUtc="2025-08-05T11:03:00Z"/>
                    <w:rFonts w:eastAsia="Avenir Next Regular"/>
                    <w:sz w:val="16"/>
                    <w:szCs w:val="16"/>
                    <w:lang w:bidi="en-GB"/>
                    <w14:ligatures w14:val="standardContextual"/>
                  </w:rPr>
                </w:rPrChange>
              </w:rPr>
            </w:pPr>
            <w:ins w:id="1923" w:author="Aina Huguet Torres" w:date="2025-07-30T13:02:00Z" w16du:dateUtc="2025-07-30T11:02:00Z">
              <w:del w:id="1924" w:author="Enrique Castro-Sanchez" w:date="2025-08-05T12:03:00Z" w16du:dateUtc="2025-08-05T11:03:00Z">
                <w:r w:rsidRPr="00BB39C8" w:rsidDel="002F7CDB">
                  <w:rPr>
                    <w:rFonts w:eastAsia="Avenir Next Regular"/>
                    <w:sz w:val="18"/>
                    <w:szCs w:val="18"/>
                    <w:lang w:bidi="en-GB"/>
                    <w14:ligatures w14:val="standardContextual"/>
                    <w:rPrChange w:id="1925" w:author="Enrique Castro-Sanchez" w:date="2025-08-05T10:47:00Z" w16du:dateUtc="2025-08-05T09:47:00Z">
                      <w:rPr>
                        <w:rFonts w:eastAsia="Avenir Next Regular"/>
                        <w:sz w:val="16"/>
                        <w:szCs w:val="16"/>
                        <w:lang w:bidi="en-GB"/>
                        <w14:ligatures w14:val="standardContextual"/>
                      </w:rPr>
                    </w:rPrChange>
                  </w:rPr>
                  <w:delText>7. Appropriateness of data collection tools</w:delText>
                </w:r>
              </w:del>
            </w:ins>
          </w:p>
        </w:tc>
        <w:tc>
          <w:tcPr>
            <w:tcW w:w="1531" w:type="dxa"/>
            <w:tcPrChange w:id="1926" w:author="Aina Huguet Torres" w:date="2025-07-30T13:03:00Z" w16du:dateUtc="2025-07-30T11:03:00Z">
              <w:tcPr>
                <w:tcW w:w="1701" w:type="dxa"/>
                <w:gridSpan w:val="2"/>
              </w:tcPr>
            </w:tcPrChange>
          </w:tcPr>
          <w:p w14:paraId="5850A77E" w14:textId="3F4FC231" w:rsidR="00084C87" w:rsidRPr="00BB39C8" w:rsidDel="002F7CDB" w:rsidRDefault="00084C87" w:rsidP="00F33A0D">
            <w:pPr>
              <w:rPr>
                <w:ins w:id="1927" w:author="Aina Huguet Torres" w:date="2025-07-30T13:02:00Z" w16du:dateUtc="2025-07-30T11:02:00Z"/>
                <w:del w:id="1928" w:author="Enrique Castro-Sanchez" w:date="2025-08-05T12:03:00Z" w16du:dateUtc="2025-08-05T11:03:00Z"/>
                <w:rFonts w:eastAsia="Avenir Next Regular"/>
                <w:sz w:val="18"/>
                <w:szCs w:val="18"/>
                <w:lang w:val="en-GB" w:bidi="en-GB"/>
                <w14:ligatures w14:val="standardContextual"/>
                <w:rPrChange w:id="1929" w:author="Enrique Castro-Sanchez" w:date="2025-08-05T10:47:00Z" w16du:dateUtc="2025-08-05T09:47:00Z">
                  <w:rPr>
                    <w:ins w:id="1930" w:author="Aina Huguet Torres" w:date="2025-07-30T13:02:00Z" w16du:dateUtc="2025-07-30T11:02:00Z"/>
                    <w:del w:id="1931" w:author="Enrique Castro-Sanchez" w:date="2025-08-05T12:03:00Z" w16du:dateUtc="2025-08-05T11:03:00Z"/>
                    <w:rFonts w:eastAsia="Avenir Next Regular"/>
                    <w:sz w:val="16"/>
                    <w:szCs w:val="16"/>
                    <w:lang w:bidi="en-GB"/>
                    <w14:ligatures w14:val="standardContextual"/>
                  </w:rPr>
                </w:rPrChange>
              </w:rPr>
            </w:pPr>
            <w:ins w:id="1932" w:author="Aina Huguet Torres" w:date="2025-07-30T13:02:00Z" w16du:dateUtc="2025-07-30T11:02:00Z">
              <w:del w:id="1933" w:author="Enrique Castro-Sanchez" w:date="2025-08-05T12:03:00Z" w16du:dateUtc="2025-08-05T11:03:00Z">
                <w:r w:rsidRPr="00BB39C8" w:rsidDel="002F7CDB">
                  <w:rPr>
                    <w:rFonts w:eastAsia="Avenir Next Regular"/>
                    <w:sz w:val="18"/>
                    <w:szCs w:val="18"/>
                    <w:lang w:bidi="en-GB"/>
                    <w14:ligatures w14:val="standardContextual"/>
                    <w:rPrChange w:id="193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935" w:author="Aina Huguet Torres" w:date="2025-07-30T13:03:00Z" w16du:dateUtc="2025-07-30T11:03:00Z">
              <w:tcPr>
                <w:tcW w:w="1843" w:type="dxa"/>
              </w:tcPr>
            </w:tcPrChange>
          </w:tcPr>
          <w:p w14:paraId="29365FDF" w14:textId="466C8652" w:rsidR="00084C87" w:rsidRPr="00BB39C8" w:rsidDel="002F7CDB" w:rsidRDefault="00084C87" w:rsidP="00F33A0D">
            <w:pPr>
              <w:rPr>
                <w:ins w:id="1936" w:author="Aina Huguet Torres" w:date="2025-07-30T13:02:00Z" w16du:dateUtc="2025-07-30T11:02:00Z"/>
                <w:del w:id="1937" w:author="Enrique Castro-Sanchez" w:date="2025-08-05T12:03:00Z" w16du:dateUtc="2025-08-05T11:03:00Z"/>
                <w:rFonts w:eastAsia="Avenir Next Regular"/>
                <w:sz w:val="18"/>
                <w:szCs w:val="18"/>
                <w:lang w:val="en-GB" w:bidi="en-GB"/>
                <w14:ligatures w14:val="standardContextual"/>
                <w:rPrChange w:id="1938" w:author="Enrique Castro-Sanchez" w:date="2025-08-05T10:47:00Z" w16du:dateUtc="2025-08-05T09:47:00Z">
                  <w:rPr>
                    <w:ins w:id="1939" w:author="Aina Huguet Torres" w:date="2025-07-30T13:02:00Z" w16du:dateUtc="2025-07-30T11:02:00Z"/>
                    <w:del w:id="1940" w:author="Enrique Castro-Sanchez" w:date="2025-08-05T12:03:00Z" w16du:dateUtc="2025-08-05T11:03:00Z"/>
                    <w:rFonts w:eastAsia="Avenir Next Regular"/>
                    <w:sz w:val="16"/>
                    <w:szCs w:val="16"/>
                    <w:lang w:bidi="en-GB"/>
                    <w14:ligatures w14:val="standardContextual"/>
                  </w:rPr>
                </w:rPrChange>
              </w:rPr>
            </w:pPr>
            <w:ins w:id="1941" w:author="Aina Huguet Torres" w:date="2025-07-30T13:02:00Z" w16du:dateUtc="2025-07-30T11:02:00Z">
              <w:del w:id="1942" w:author="Enrique Castro-Sanchez" w:date="2025-08-05T12:03:00Z" w16du:dateUtc="2025-08-05T11:03:00Z">
                <w:r w:rsidRPr="00BB39C8" w:rsidDel="002F7CDB">
                  <w:rPr>
                    <w:rFonts w:eastAsia="Avenir Next Regular"/>
                    <w:sz w:val="18"/>
                    <w:szCs w:val="18"/>
                    <w:lang w:bidi="en-GB"/>
                    <w14:ligatures w14:val="standardContextual"/>
                    <w:rPrChange w:id="1943"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944" w:author="Aina Huguet Torres" w:date="2025-07-30T13:03:00Z" w16du:dateUtc="2025-07-30T11:03:00Z">
              <w:tcPr>
                <w:tcW w:w="1701" w:type="dxa"/>
              </w:tcPr>
            </w:tcPrChange>
          </w:tcPr>
          <w:p w14:paraId="2608B259" w14:textId="10ECB290" w:rsidR="00084C87" w:rsidRPr="00BB39C8" w:rsidDel="002F7CDB" w:rsidRDefault="00084C87" w:rsidP="00F33A0D">
            <w:pPr>
              <w:rPr>
                <w:ins w:id="1945" w:author="Aina Huguet Torres" w:date="2025-07-30T13:02:00Z" w16du:dateUtc="2025-07-30T11:02:00Z"/>
                <w:del w:id="1946" w:author="Enrique Castro-Sanchez" w:date="2025-08-05T12:03:00Z" w16du:dateUtc="2025-08-05T11:03:00Z"/>
                <w:rFonts w:eastAsia="Avenir Next Regular"/>
                <w:sz w:val="18"/>
                <w:szCs w:val="18"/>
                <w:lang w:val="en-GB" w:bidi="en-GB"/>
                <w14:ligatures w14:val="standardContextual"/>
                <w:rPrChange w:id="1947" w:author="Enrique Castro-Sanchez" w:date="2025-08-05T10:47:00Z" w16du:dateUtc="2025-08-05T09:47:00Z">
                  <w:rPr>
                    <w:ins w:id="1948" w:author="Aina Huguet Torres" w:date="2025-07-30T13:02:00Z" w16du:dateUtc="2025-07-30T11:02:00Z"/>
                    <w:del w:id="1949" w:author="Enrique Castro-Sanchez" w:date="2025-08-05T12:03:00Z" w16du:dateUtc="2025-08-05T11:03:00Z"/>
                    <w:rFonts w:eastAsia="Avenir Next Regular"/>
                    <w:sz w:val="16"/>
                    <w:szCs w:val="16"/>
                    <w:lang w:bidi="en-GB"/>
                    <w14:ligatures w14:val="standardContextual"/>
                  </w:rPr>
                </w:rPrChange>
              </w:rPr>
            </w:pPr>
            <w:ins w:id="1950" w:author="Aina Huguet Torres" w:date="2025-07-30T13:02:00Z" w16du:dateUtc="2025-07-30T11:02:00Z">
              <w:del w:id="1951" w:author="Enrique Castro-Sanchez" w:date="2025-08-05T12:03:00Z" w16du:dateUtc="2025-08-05T11:03:00Z">
                <w:r w:rsidRPr="00BB39C8" w:rsidDel="002F7CDB">
                  <w:rPr>
                    <w:rFonts w:eastAsia="Avenir Next Regular"/>
                    <w:sz w:val="18"/>
                    <w:szCs w:val="18"/>
                    <w:lang w:bidi="en-GB"/>
                    <w14:ligatures w14:val="standardContextual"/>
                    <w:rPrChange w:id="1952"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0354AA1A" w14:textId="4659DD08" w:rsidTr="00084C87">
        <w:trPr>
          <w:ins w:id="1953" w:author="Aina Huguet Torres" w:date="2025-07-30T13:02:00Z"/>
          <w:del w:id="1954" w:author="Enrique Castro-Sanchez" w:date="2025-08-05T12:03:00Z" w16du:dateUtc="2025-08-05T11:03:00Z"/>
        </w:trPr>
        <w:tc>
          <w:tcPr>
            <w:tcW w:w="3964" w:type="dxa"/>
            <w:tcPrChange w:id="1955" w:author="Aina Huguet Torres" w:date="2025-07-30T13:03:00Z" w16du:dateUtc="2025-07-30T11:03:00Z">
              <w:tcPr>
                <w:tcW w:w="3794" w:type="dxa"/>
              </w:tcPr>
            </w:tcPrChange>
          </w:tcPr>
          <w:p w14:paraId="6AFAB26A" w14:textId="507208CA" w:rsidR="00084C87" w:rsidRPr="00BB39C8" w:rsidDel="002F7CDB" w:rsidRDefault="00084C87" w:rsidP="00F33A0D">
            <w:pPr>
              <w:rPr>
                <w:ins w:id="1956" w:author="Aina Huguet Torres" w:date="2025-07-30T13:02:00Z" w16du:dateUtc="2025-07-30T11:02:00Z"/>
                <w:del w:id="1957" w:author="Enrique Castro-Sanchez" w:date="2025-08-05T12:03:00Z" w16du:dateUtc="2025-08-05T11:03:00Z"/>
                <w:rFonts w:eastAsia="Avenir Next Regular"/>
                <w:sz w:val="18"/>
                <w:szCs w:val="18"/>
                <w:lang w:val="en-GB" w:bidi="en-GB"/>
                <w14:ligatures w14:val="standardContextual"/>
                <w:rPrChange w:id="1958" w:author="Enrique Castro-Sanchez" w:date="2025-08-05T10:47:00Z" w16du:dateUtc="2025-08-05T09:47:00Z">
                  <w:rPr>
                    <w:ins w:id="1959" w:author="Aina Huguet Torres" w:date="2025-07-30T13:02:00Z" w16du:dateUtc="2025-07-30T11:02:00Z"/>
                    <w:del w:id="1960" w:author="Enrique Castro-Sanchez" w:date="2025-08-05T12:03:00Z" w16du:dateUtc="2025-08-05T11:03:00Z"/>
                    <w:rFonts w:eastAsia="Avenir Next Regular"/>
                    <w:sz w:val="16"/>
                    <w:szCs w:val="16"/>
                    <w:lang w:bidi="en-GB"/>
                    <w14:ligatures w14:val="standardContextual"/>
                  </w:rPr>
                </w:rPrChange>
              </w:rPr>
            </w:pPr>
            <w:ins w:id="1961" w:author="Aina Huguet Torres" w:date="2025-07-30T13:02:00Z" w16du:dateUtc="2025-07-30T11:02:00Z">
              <w:del w:id="1962" w:author="Enrique Castro-Sanchez" w:date="2025-08-05T12:03:00Z" w16du:dateUtc="2025-08-05T11:03:00Z">
                <w:r w:rsidRPr="00BB39C8" w:rsidDel="002F7CDB">
                  <w:rPr>
                    <w:rFonts w:eastAsia="Avenir Next Regular"/>
                    <w:sz w:val="18"/>
                    <w:szCs w:val="18"/>
                    <w:lang w:bidi="en-GB"/>
                    <w14:ligatures w14:val="standardContextual"/>
                    <w:rPrChange w:id="1963" w:author="Enrique Castro-Sanchez" w:date="2025-08-05T10:47:00Z" w16du:dateUtc="2025-08-05T09:47:00Z">
                      <w:rPr>
                        <w:rFonts w:eastAsia="Avenir Next Regular"/>
                        <w:sz w:val="16"/>
                        <w:szCs w:val="16"/>
                        <w:lang w:bidi="en-GB"/>
                        <w14:ligatures w14:val="standardContextual"/>
                      </w:rPr>
                    </w:rPrChange>
                  </w:rPr>
                  <w:delText>8. Data collection procedure clearly described</w:delText>
                </w:r>
              </w:del>
            </w:ins>
          </w:p>
        </w:tc>
        <w:tc>
          <w:tcPr>
            <w:tcW w:w="1531" w:type="dxa"/>
            <w:tcPrChange w:id="1964" w:author="Aina Huguet Torres" w:date="2025-07-30T13:03:00Z" w16du:dateUtc="2025-07-30T11:03:00Z">
              <w:tcPr>
                <w:tcW w:w="1701" w:type="dxa"/>
                <w:gridSpan w:val="2"/>
              </w:tcPr>
            </w:tcPrChange>
          </w:tcPr>
          <w:p w14:paraId="2E9B88AA" w14:textId="32F7B9CD" w:rsidR="00084C87" w:rsidRPr="00BB39C8" w:rsidDel="002F7CDB" w:rsidRDefault="00084C87" w:rsidP="00F33A0D">
            <w:pPr>
              <w:rPr>
                <w:ins w:id="1965" w:author="Aina Huguet Torres" w:date="2025-07-30T13:02:00Z" w16du:dateUtc="2025-07-30T11:02:00Z"/>
                <w:del w:id="1966" w:author="Enrique Castro-Sanchez" w:date="2025-08-05T12:03:00Z" w16du:dateUtc="2025-08-05T11:03:00Z"/>
                <w:rFonts w:eastAsia="Avenir Next Regular"/>
                <w:sz w:val="18"/>
                <w:szCs w:val="18"/>
                <w:lang w:val="en-GB" w:bidi="en-GB"/>
                <w14:ligatures w14:val="standardContextual"/>
                <w:rPrChange w:id="1967" w:author="Enrique Castro-Sanchez" w:date="2025-08-05T10:47:00Z" w16du:dateUtc="2025-08-05T09:47:00Z">
                  <w:rPr>
                    <w:ins w:id="1968" w:author="Aina Huguet Torres" w:date="2025-07-30T13:02:00Z" w16du:dateUtc="2025-07-30T11:02:00Z"/>
                    <w:del w:id="1969" w:author="Enrique Castro-Sanchez" w:date="2025-08-05T12:03:00Z" w16du:dateUtc="2025-08-05T11:03:00Z"/>
                    <w:rFonts w:eastAsia="Avenir Next Regular"/>
                    <w:sz w:val="16"/>
                    <w:szCs w:val="16"/>
                    <w:lang w:bidi="en-GB"/>
                    <w14:ligatures w14:val="standardContextual"/>
                  </w:rPr>
                </w:rPrChange>
              </w:rPr>
            </w:pPr>
            <w:ins w:id="1970" w:author="Aina Huguet Torres" w:date="2025-07-30T13:02:00Z" w16du:dateUtc="2025-07-30T11:02:00Z">
              <w:del w:id="1971" w:author="Enrique Castro-Sanchez" w:date="2025-08-05T12:03:00Z" w16du:dateUtc="2025-08-05T11:03:00Z">
                <w:r w:rsidRPr="00BB39C8" w:rsidDel="002F7CDB">
                  <w:rPr>
                    <w:rFonts w:eastAsia="Avenir Next Regular"/>
                    <w:sz w:val="18"/>
                    <w:szCs w:val="18"/>
                    <w:lang w:bidi="en-GB"/>
                    <w14:ligatures w14:val="standardContextual"/>
                    <w:rPrChange w:id="197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1973" w:author="Aina Huguet Torres" w:date="2025-07-30T13:03:00Z" w16du:dateUtc="2025-07-30T11:03:00Z">
              <w:tcPr>
                <w:tcW w:w="1843" w:type="dxa"/>
              </w:tcPr>
            </w:tcPrChange>
          </w:tcPr>
          <w:p w14:paraId="1FD6BADA" w14:textId="5F01CD01" w:rsidR="00084C87" w:rsidRPr="00BB39C8" w:rsidDel="002F7CDB" w:rsidRDefault="00084C87" w:rsidP="00F33A0D">
            <w:pPr>
              <w:rPr>
                <w:ins w:id="1974" w:author="Aina Huguet Torres" w:date="2025-07-30T13:02:00Z" w16du:dateUtc="2025-07-30T11:02:00Z"/>
                <w:del w:id="1975" w:author="Enrique Castro-Sanchez" w:date="2025-08-05T12:03:00Z" w16du:dateUtc="2025-08-05T11:03:00Z"/>
                <w:rFonts w:eastAsia="Avenir Next Regular"/>
                <w:sz w:val="18"/>
                <w:szCs w:val="18"/>
                <w:lang w:val="en-GB" w:bidi="en-GB"/>
                <w14:ligatures w14:val="standardContextual"/>
                <w:rPrChange w:id="1976" w:author="Enrique Castro-Sanchez" w:date="2025-08-05T10:47:00Z" w16du:dateUtc="2025-08-05T09:47:00Z">
                  <w:rPr>
                    <w:ins w:id="1977" w:author="Aina Huguet Torres" w:date="2025-07-30T13:02:00Z" w16du:dateUtc="2025-07-30T11:02:00Z"/>
                    <w:del w:id="1978" w:author="Enrique Castro-Sanchez" w:date="2025-08-05T12:03:00Z" w16du:dateUtc="2025-08-05T11:03:00Z"/>
                    <w:rFonts w:eastAsia="Avenir Next Regular"/>
                    <w:sz w:val="16"/>
                    <w:szCs w:val="16"/>
                    <w:lang w:bidi="en-GB"/>
                    <w14:ligatures w14:val="standardContextual"/>
                  </w:rPr>
                </w:rPrChange>
              </w:rPr>
            </w:pPr>
            <w:ins w:id="1979" w:author="Aina Huguet Torres" w:date="2025-07-30T13:02:00Z" w16du:dateUtc="2025-07-30T11:02:00Z">
              <w:del w:id="1980" w:author="Enrique Castro-Sanchez" w:date="2025-08-05T12:03:00Z" w16du:dateUtc="2025-08-05T11:03:00Z">
                <w:r w:rsidRPr="00BB39C8" w:rsidDel="002F7CDB">
                  <w:rPr>
                    <w:rFonts w:eastAsia="Avenir Next Regular"/>
                    <w:sz w:val="18"/>
                    <w:szCs w:val="18"/>
                    <w:lang w:bidi="en-GB"/>
                    <w14:ligatures w14:val="standardContextual"/>
                    <w:rPrChange w:id="198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1982" w:author="Aina Huguet Torres" w:date="2025-07-30T13:03:00Z" w16du:dateUtc="2025-07-30T11:03:00Z">
              <w:tcPr>
                <w:tcW w:w="1701" w:type="dxa"/>
              </w:tcPr>
            </w:tcPrChange>
          </w:tcPr>
          <w:p w14:paraId="0BCAEF8D" w14:textId="3C87F1F3" w:rsidR="00084C87" w:rsidRPr="00BB39C8" w:rsidDel="002F7CDB" w:rsidRDefault="00084C87" w:rsidP="00F33A0D">
            <w:pPr>
              <w:rPr>
                <w:ins w:id="1983" w:author="Aina Huguet Torres" w:date="2025-07-30T13:02:00Z" w16du:dateUtc="2025-07-30T11:02:00Z"/>
                <w:del w:id="1984" w:author="Enrique Castro-Sanchez" w:date="2025-08-05T12:03:00Z" w16du:dateUtc="2025-08-05T11:03:00Z"/>
                <w:rFonts w:eastAsia="Avenir Next Regular"/>
                <w:sz w:val="18"/>
                <w:szCs w:val="18"/>
                <w:lang w:val="en-GB" w:bidi="en-GB"/>
                <w14:ligatures w14:val="standardContextual"/>
                <w:rPrChange w:id="1985" w:author="Enrique Castro-Sanchez" w:date="2025-08-05T10:47:00Z" w16du:dateUtc="2025-08-05T09:47:00Z">
                  <w:rPr>
                    <w:ins w:id="1986" w:author="Aina Huguet Torres" w:date="2025-07-30T13:02:00Z" w16du:dateUtc="2025-07-30T11:02:00Z"/>
                    <w:del w:id="1987" w:author="Enrique Castro-Sanchez" w:date="2025-08-05T12:03:00Z" w16du:dateUtc="2025-08-05T11:03:00Z"/>
                    <w:rFonts w:eastAsia="Avenir Next Regular"/>
                    <w:sz w:val="16"/>
                    <w:szCs w:val="16"/>
                    <w:lang w:bidi="en-GB"/>
                    <w14:ligatures w14:val="standardContextual"/>
                  </w:rPr>
                </w:rPrChange>
              </w:rPr>
            </w:pPr>
            <w:ins w:id="1988" w:author="Aina Huguet Torres" w:date="2025-07-30T13:02:00Z" w16du:dateUtc="2025-07-30T11:02:00Z">
              <w:del w:id="1989" w:author="Enrique Castro-Sanchez" w:date="2025-08-05T12:03:00Z" w16du:dateUtc="2025-08-05T11:03:00Z">
                <w:r w:rsidRPr="00BB39C8" w:rsidDel="002F7CDB">
                  <w:rPr>
                    <w:rFonts w:eastAsia="Avenir Next Regular"/>
                    <w:sz w:val="18"/>
                    <w:szCs w:val="18"/>
                    <w:lang w:bidi="en-GB"/>
                    <w14:ligatures w14:val="standardContextual"/>
                    <w:rPrChange w:id="199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57C60328" w14:textId="678F3C99" w:rsidTr="00084C87">
        <w:trPr>
          <w:ins w:id="1991" w:author="Aina Huguet Torres" w:date="2025-07-30T13:02:00Z"/>
          <w:del w:id="1992" w:author="Enrique Castro-Sanchez" w:date="2025-08-05T12:03:00Z" w16du:dateUtc="2025-08-05T11:03:00Z"/>
        </w:trPr>
        <w:tc>
          <w:tcPr>
            <w:tcW w:w="3964" w:type="dxa"/>
            <w:tcPrChange w:id="1993" w:author="Aina Huguet Torres" w:date="2025-07-30T13:03:00Z" w16du:dateUtc="2025-07-30T11:03:00Z">
              <w:tcPr>
                <w:tcW w:w="3794" w:type="dxa"/>
              </w:tcPr>
            </w:tcPrChange>
          </w:tcPr>
          <w:p w14:paraId="620E4B8F" w14:textId="7ADAA80A" w:rsidR="00084C87" w:rsidRPr="00BB39C8" w:rsidDel="002F7CDB" w:rsidRDefault="00084C87" w:rsidP="00F33A0D">
            <w:pPr>
              <w:rPr>
                <w:ins w:id="1994" w:author="Aina Huguet Torres" w:date="2025-07-30T13:02:00Z" w16du:dateUtc="2025-07-30T11:02:00Z"/>
                <w:del w:id="1995" w:author="Enrique Castro-Sanchez" w:date="2025-08-05T12:03:00Z" w16du:dateUtc="2025-08-05T11:03:00Z"/>
                <w:rFonts w:eastAsia="Avenir Next Regular"/>
                <w:sz w:val="18"/>
                <w:szCs w:val="18"/>
                <w:lang w:val="en-GB" w:bidi="en-GB"/>
                <w14:ligatures w14:val="standardContextual"/>
                <w:rPrChange w:id="1996" w:author="Enrique Castro-Sanchez" w:date="2025-08-05T10:47:00Z" w16du:dateUtc="2025-08-05T09:47:00Z">
                  <w:rPr>
                    <w:ins w:id="1997" w:author="Aina Huguet Torres" w:date="2025-07-30T13:02:00Z" w16du:dateUtc="2025-07-30T11:02:00Z"/>
                    <w:del w:id="1998" w:author="Enrique Castro-Sanchez" w:date="2025-08-05T12:03:00Z" w16du:dateUtc="2025-08-05T11:03:00Z"/>
                    <w:rFonts w:eastAsia="Avenir Next Regular"/>
                    <w:sz w:val="16"/>
                    <w:szCs w:val="16"/>
                    <w:lang w:bidi="en-GB"/>
                    <w14:ligatures w14:val="standardContextual"/>
                  </w:rPr>
                </w:rPrChange>
              </w:rPr>
            </w:pPr>
            <w:ins w:id="1999" w:author="Aina Huguet Torres" w:date="2025-07-30T13:02:00Z" w16du:dateUtc="2025-07-30T11:02:00Z">
              <w:del w:id="2000" w:author="Enrique Castro-Sanchez" w:date="2025-08-05T12:03:00Z" w16du:dateUtc="2025-08-05T11:03:00Z">
                <w:r w:rsidRPr="00BB39C8" w:rsidDel="002F7CDB">
                  <w:rPr>
                    <w:rFonts w:eastAsia="Avenir Next Regular"/>
                    <w:sz w:val="18"/>
                    <w:szCs w:val="18"/>
                    <w:lang w:bidi="en-GB"/>
                    <w14:ligatures w14:val="standardContextual"/>
                    <w:rPrChange w:id="2001" w:author="Enrique Castro-Sanchez" w:date="2025-08-05T10:47:00Z" w16du:dateUtc="2025-08-05T09:47:00Z">
                      <w:rPr>
                        <w:rFonts w:eastAsia="Avenir Next Regular"/>
                        <w:sz w:val="16"/>
                        <w:szCs w:val="16"/>
                        <w:lang w:bidi="en-GB"/>
                        <w14:ligatures w14:val="standardContextual"/>
                      </w:rPr>
                    </w:rPrChange>
                  </w:rPr>
                  <w:delText>9. Recruitment data reported</w:delText>
                </w:r>
              </w:del>
            </w:ins>
          </w:p>
        </w:tc>
        <w:tc>
          <w:tcPr>
            <w:tcW w:w="1531" w:type="dxa"/>
            <w:tcPrChange w:id="2002" w:author="Aina Huguet Torres" w:date="2025-07-30T13:03:00Z" w16du:dateUtc="2025-07-30T11:03:00Z">
              <w:tcPr>
                <w:tcW w:w="1701" w:type="dxa"/>
                <w:gridSpan w:val="2"/>
              </w:tcPr>
            </w:tcPrChange>
          </w:tcPr>
          <w:p w14:paraId="59759BEB" w14:textId="5370E953" w:rsidR="00084C87" w:rsidRPr="00BB39C8" w:rsidDel="002F7CDB" w:rsidRDefault="00084C87" w:rsidP="00F33A0D">
            <w:pPr>
              <w:rPr>
                <w:ins w:id="2003" w:author="Aina Huguet Torres" w:date="2025-07-30T13:02:00Z" w16du:dateUtc="2025-07-30T11:02:00Z"/>
                <w:del w:id="2004" w:author="Enrique Castro-Sanchez" w:date="2025-08-05T12:03:00Z" w16du:dateUtc="2025-08-05T11:03:00Z"/>
                <w:rFonts w:eastAsia="Avenir Next Regular"/>
                <w:sz w:val="18"/>
                <w:szCs w:val="18"/>
                <w:lang w:val="en-GB" w:bidi="en-GB"/>
                <w14:ligatures w14:val="standardContextual"/>
                <w:rPrChange w:id="2005" w:author="Enrique Castro-Sanchez" w:date="2025-08-05T10:47:00Z" w16du:dateUtc="2025-08-05T09:47:00Z">
                  <w:rPr>
                    <w:ins w:id="2006" w:author="Aina Huguet Torres" w:date="2025-07-30T13:02:00Z" w16du:dateUtc="2025-07-30T11:02:00Z"/>
                    <w:del w:id="2007" w:author="Enrique Castro-Sanchez" w:date="2025-08-05T12:03:00Z" w16du:dateUtc="2025-08-05T11:03:00Z"/>
                    <w:rFonts w:eastAsia="Avenir Next Regular"/>
                    <w:sz w:val="16"/>
                    <w:szCs w:val="16"/>
                    <w:lang w:bidi="en-GB"/>
                    <w14:ligatures w14:val="standardContextual"/>
                  </w:rPr>
                </w:rPrChange>
              </w:rPr>
            </w:pPr>
            <w:ins w:id="2008" w:author="Aina Huguet Torres" w:date="2025-07-30T13:02:00Z" w16du:dateUtc="2025-07-30T11:02:00Z">
              <w:del w:id="2009" w:author="Enrique Castro-Sanchez" w:date="2025-08-05T12:03:00Z" w16du:dateUtc="2025-08-05T11:03:00Z">
                <w:r w:rsidRPr="00BB39C8" w:rsidDel="002F7CDB">
                  <w:rPr>
                    <w:rFonts w:eastAsia="Avenir Next Regular"/>
                    <w:sz w:val="18"/>
                    <w:szCs w:val="18"/>
                    <w:lang w:bidi="en-GB"/>
                    <w14:ligatures w14:val="standardContextual"/>
                    <w:rPrChange w:id="2010"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2011" w:author="Aina Huguet Torres" w:date="2025-07-30T13:03:00Z" w16du:dateUtc="2025-07-30T11:03:00Z">
              <w:tcPr>
                <w:tcW w:w="1843" w:type="dxa"/>
              </w:tcPr>
            </w:tcPrChange>
          </w:tcPr>
          <w:p w14:paraId="0FEB7797" w14:textId="6B0F7601" w:rsidR="00084C87" w:rsidRPr="00BB39C8" w:rsidDel="002F7CDB" w:rsidRDefault="00084C87" w:rsidP="00F33A0D">
            <w:pPr>
              <w:rPr>
                <w:ins w:id="2012" w:author="Aina Huguet Torres" w:date="2025-07-30T13:02:00Z" w16du:dateUtc="2025-07-30T11:02:00Z"/>
                <w:del w:id="2013" w:author="Enrique Castro-Sanchez" w:date="2025-08-05T12:03:00Z" w16du:dateUtc="2025-08-05T11:03:00Z"/>
                <w:rFonts w:eastAsia="Avenir Next Regular"/>
                <w:sz w:val="18"/>
                <w:szCs w:val="18"/>
                <w:lang w:val="en-GB" w:bidi="en-GB"/>
                <w14:ligatures w14:val="standardContextual"/>
                <w:rPrChange w:id="2014" w:author="Enrique Castro-Sanchez" w:date="2025-08-05T10:47:00Z" w16du:dateUtc="2025-08-05T09:47:00Z">
                  <w:rPr>
                    <w:ins w:id="2015" w:author="Aina Huguet Torres" w:date="2025-07-30T13:02:00Z" w16du:dateUtc="2025-07-30T11:02:00Z"/>
                    <w:del w:id="2016" w:author="Enrique Castro-Sanchez" w:date="2025-08-05T12:03:00Z" w16du:dateUtc="2025-08-05T11:03:00Z"/>
                    <w:rFonts w:eastAsia="Avenir Next Regular"/>
                    <w:sz w:val="16"/>
                    <w:szCs w:val="16"/>
                    <w:lang w:bidi="en-GB"/>
                    <w14:ligatures w14:val="standardContextual"/>
                  </w:rPr>
                </w:rPrChange>
              </w:rPr>
            </w:pPr>
            <w:ins w:id="2017" w:author="Aina Huguet Torres" w:date="2025-07-30T13:02:00Z" w16du:dateUtc="2025-07-30T11:02:00Z">
              <w:del w:id="2018" w:author="Enrique Castro-Sanchez" w:date="2025-08-05T12:03:00Z" w16du:dateUtc="2025-08-05T11:03:00Z">
                <w:r w:rsidRPr="00BB39C8" w:rsidDel="002F7CDB">
                  <w:rPr>
                    <w:rFonts w:eastAsia="Avenir Next Regular"/>
                    <w:sz w:val="18"/>
                    <w:szCs w:val="18"/>
                    <w:lang w:bidi="en-GB"/>
                    <w14:ligatures w14:val="standardContextual"/>
                    <w:rPrChange w:id="2019"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020" w:author="Aina Huguet Torres" w:date="2025-07-30T13:03:00Z" w16du:dateUtc="2025-07-30T11:03:00Z">
              <w:tcPr>
                <w:tcW w:w="1701" w:type="dxa"/>
              </w:tcPr>
            </w:tcPrChange>
          </w:tcPr>
          <w:p w14:paraId="5757A0F0" w14:textId="623A099A" w:rsidR="00084C87" w:rsidRPr="00BB39C8" w:rsidDel="002F7CDB" w:rsidRDefault="00084C87" w:rsidP="00F33A0D">
            <w:pPr>
              <w:rPr>
                <w:ins w:id="2021" w:author="Aina Huguet Torres" w:date="2025-07-30T13:02:00Z" w16du:dateUtc="2025-07-30T11:02:00Z"/>
                <w:del w:id="2022" w:author="Enrique Castro-Sanchez" w:date="2025-08-05T12:03:00Z" w16du:dateUtc="2025-08-05T11:03:00Z"/>
                <w:rFonts w:eastAsia="Avenir Next Regular"/>
                <w:sz w:val="18"/>
                <w:szCs w:val="18"/>
                <w:lang w:val="en-GB" w:bidi="en-GB"/>
                <w14:ligatures w14:val="standardContextual"/>
                <w:rPrChange w:id="2023" w:author="Enrique Castro-Sanchez" w:date="2025-08-05T10:47:00Z" w16du:dateUtc="2025-08-05T09:47:00Z">
                  <w:rPr>
                    <w:ins w:id="2024" w:author="Aina Huguet Torres" w:date="2025-07-30T13:02:00Z" w16du:dateUtc="2025-07-30T11:02:00Z"/>
                    <w:del w:id="2025" w:author="Enrique Castro-Sanchez" w:date="2025-08-05T12:03:00Z" w16du:dateUtc="2025-08-05T11:03:00Z"/>
                    <w:rFonts w:eastAsia="Avenir Next Regular"/>
                    <w:sz w:val="16"/>
                    <w:szCs w:val="16"/>
                    <w:lang w:bidi="en-GB"/>
                    <w14:ligatures w14:val="standardContextual"/>
                  </w:rPr>
                </w:rPrChange>
              </w:rPr>
            </w:pPr>
            <w:ins w:id="2026" w:author="Aina Huguet Torres" w:date="2025-07-30T13:02:00Z" w16du:dateUtc="2025-07-30T11:02:00Z">
              <w:del w:id="2027" w:author="Enrique Castro-Sanchez" w:date="2025-08-05T12:03:00Z" w16du:dateUtc="2025-08-05T11:03:00Z">
                <w:r w:rsidRPr="00BB39C8" w:rsidDel="002F7CDB">
                  <w:rPr>
                    <w:rFonts w:eastAsia="Avenir Next Regular"/>
                    <w:sz w:val="18"/>
                    <w:szCs w:val="18"/>
                    <w:lang w:bidi="en-GB"/>
                    <w14:ligatures w14:val="standardContextual"/>
                    <w:rPrChange w:id="2028"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070A7BD9" w14:textId="27360245" w:rsidTr="00084C87">
        <w:trPr>
          <w:ins w:id="2029" w:author="Aina Huguet Torres" w:date="2025-07-30T13:02:00Z"/>
          <w:del w:id="2030" w:author="Enrique Castro-Sanchez" w:date="2025-08-05T12:03:00Z" w16du:dateUtc="2025-08-05T11:03:00Z"/>
        </w:trPr>
        <w:tc>
          <w:tcPr>
            <w:tcW w:w="3964" w:type="dxa"/>
            <w:tcPrChange w:id="2031" w:author="Aina Huguet Torres" w:date="2025-07-30T13:03:00Z" w16du:dateUtc="2025-07-30T11:03:00Z">
              <w:tcPr>
                <w:tcW w:w="3794" w:type="dxa"/>
              </w:tcPr>
            </w:tcPrChange>
          </w:tcPr>
          <w:p w14:paraId="62740BEB" w14:textId="1CC1015F" w:rsidR="00084C87" w:rsidRPr="00BB39C8" w:rsidDel="002F7CDB" w:rsidRDefault="00084C87" w:rsidP="00F33A0D">
            <w:pPr>
              <w:rPr>
                <w:ins w:id="2032" w:author="Aina Huguet Torres" w:date="2025-07-30T13:02:00Z" w16du:dateUtc="2025-07-30T11:02:00Z"/>
                <w:del w:id="2033" w:author="Enrique Castro-Sanchez" w:date="2025-08-05T12:03:00Z" w16du:dateUtc="2025-08-05T11:03:00Z"/>
                <w:rFonts w:eastAsia="Avenir Next Regular"/>
                <w:sz w:val="18"/>
                <w:szCs w:val="18"/>
                <w:lang w:val="en-GB" w:bidi="en-GB"/>
                <w14:ligatures w14:val="standardContextual"/>
                <w:rPrChange w:id="2034" w:author="Enrique Castro-Sanchez" w:date="2025-08-05T10:47:00Z" w16du:dateUtc="2025-08-05T09:47:00Z">
                  <w:rPr>
                    <w:ins w:id="2035" w:author="Aina Huguet Torres" w:date="2025-07-30T13:02:00Z" w16du:dateUtc="2025-07-30T11:02:00Z"/>
                    <w:del w:id="2036" w:author="Enrique Castro-Sanchez" w:date="2025-08-05T12:03:00Z" w16du:dateUtc="2025-08-05T11:03:00Z"/>
                    <w:rFonts w:eastAsia="Avenir Next Regular"/>
                    <w:sz w:val="16"/>
                    <w:szCs w:val="16"/>
                    <w:lang w:bidi="en-GB"/>
                    <w14:ligatures w14:val="standardContextual"/>
                  </w:rPr>
                </w:rPrChange>
              </w:rPr>
            </w:pPr>
            <w:ins w:id="2037" w:author="Aina Huguet Torres" w:date="2025-07-30T13:02:00Z" w16du:dateUtc="2025-07-30T11:02:00Z">
              <w:del w:id="2038" w:author="Enrique Castro-Sanchez" w:date="2025-08-05T12:03:00Z" w16du:dateUtc="2025-08-05T11:03:00Z">
                <w:r w:rsidRPr="00BB39C8" w:rsidDel="002F7CDB">
                  <w:rPr>
                    <w:rFonts w:eastAsia="Avenir Next Regular"/>
                    <w:sz w:val="18"/>
                    <w:szCs w:val="18"/>
                    <w:lang w:bidi="en-GB"/>
                    <w14:ligatures w14:val="standardContextual"/>
                    <w:rPrChange w:id="2039" w:author="Enrique Castro-Sanchez" w:date="2025-08-05T10:47:00Z" w16du:dateUtc="2025-08-05T09:47:00Z">
                      <w:rPr>
                        <w:rFonts w:eastAsia="Avenir Next Regular"/>
                        <w:sz w:val="16"/>
                        <w:szCs w:val="16"/>
                        <w:lang w:bidi="en-GB"/>
                        <w14:ligatures w14:val="standardContextual"/>
                      </w:rPr>
                    </w:rPrChange>
                  </w:rPr>
                  <w:delText>10. Justification of data analysis method(s)</w:delText>
                </w:r>
              </w:del>
            </w:ins>
          </w:p>
        </w:tc>
        <w:tc>
          <w:tcPr>
            <w:tcW w:w="1531" w:type="dxa"/>
            <w:tcPrChange w:id="2040" w:author="Aina Huguet Torres" w:date="2025-07-30T13:03:00Z" w16du:dateUtc="2025-07-30T11:03:00Z">
              <w:tcPr>
                <w:tcW w:w="1701" w:type="dxa"/>
                <w:gridSpan w:val="2"/>
              </w:tcPr>
            </w:tcPrChange>
          </w:tcPr>
          <w:p w14:paraId="18FA0FEA" w14:textId="4399D922" w:rsidR="00084C87" w:rsidRPr="00BB39C8" w:rsidDel="002F7CDB" w:rsidRDefault="00084C87" w:rsidP="00F33A0D">
            <w:pPr>
              <w:rPr>
                <w:ins w:id="2041" w:author="Aina Huguet Torres" w:date="2025-07-30T13:02:00Z" w16du:dateUtc="2025-07-30T11:02:00Z"/>
                <w:del w:id="2042" w:author="Enrique Castro-Sanchez" w:date="2025-08-05T12:03:00Z" w16du:dateUtc="2025-08-05T11:03:00Z"/>
                <w:rFonts w:eastAsia="Avenir Next Regular"/>
                <w:sz w:val="18"/>
                <w:szCs w:val="18"/>
                <w:lang w:val="en-GB" w:bidi="en-GB"/>
                <w14:ligatures w14:val="standardContextual"/>
                <w:rPrChange w:id="2043" w:author="Enrique Castro-Sanchez" w:date="2025-08-05T10:47:00Z" w16du:dateUtc="2025-08-05T09:47:00Z">
                  <w:rPr>
                    <w:ins w:id="2044" w:author="Aina Huguet Torres" w:date="2025-07-30T13:02:00Z" w16du:dateUtc="2025-07-30T11:02:00Z"/>
                    <w:del w:id="2045" w:author="Enrique Castro-Sanchez" w:date="2025-08-05T12:03:00Z" w16du:dateUtc="2025-08-05T11:03:00Z"/>
                    <w:rFonts w:eastAsia="Avenir Next Regular"/>
                    <w:sz w:val="16"/>
                    <w:szCs w:val="16"/>
                    <w:lang w:bidi="en-GB"/>
                    <w14:ligatures w14:val="standardContextual"/>
                  </w:rPr>
                </w:rPrChange>
              </w:rPr>
            </w:pPr>
            <w:ins w:id="2046" w:author="Aina Huguet Torres" w:date="2025-07-30T13:02:00Z" w16du:dateUtc="2025-07-30T11:02:00Z">
              <w:del w:id="2047" w:author="Enrique Castro-Sanchez" w:date="2025-08-05T12:03:00Z" w16du:dateUtc="2025-08-05T11:03:00Z">
                <w:r w:rsidRPr="00BB39C8" w:rsidDel="002F7CDB">
                  <w:rPr>
                    <w:rFonts w:eastAsia="Avenir Next Regular"/>
                    <w:sz w:val="18"/>
                    <w:szCs w:val="18"/>
                    <w:lang w:bidi="en-GB"/>
                    <w14:ligatures w14:val="standardContextual"/>
                    <w:rPrChange w:id="2048" w:author="Enrique Castro-Sanchez" w:date="2025-08-05T10:47:00Z" w16du:dateUtc="2025-08-05T09:47:00Z">
                      <w:rPr>
                        <w:rFonts w:eastAsia="Avenir Next Regular"/>
                        <w:sz w:val="16"/>
                        <w:szCs w:val="16"/>
                        <w:lang w:bidi="en-GB"/>
                        <w14:ligatures w14:val="standardContextual"/>
                      </w:rPr>
                    </w:rPrChange>
                  </w:rPr>
                  <w:delText>2</w:delText>
                </w:r>
              </w:del>
            </w:ins>
          </w:p>
        </w:tc>
        <w:tc>
          <w:tcPr>
            <w:tcW w:w="1843" w:type="dxa"/>
            <w:tcPrChange w:id="2049" w:author="Aina Huguet Torres" w:date="2025-07-30T13:03:00Z" w16du:dateUtc="2025-07-30T11:03:00Z">
              <w:tcPr>
                <w:tcW w:w="1843" w:type="dxa"/>
              </w:tcPr>
            </w:tcPrChange>
          </w:tcPr>
          <w:p w14:paraId="4C4139CE" w14:textId="2C1DA21C" w:rsidR="00084C87" w:rsidRPr="00BB39C8" w:rsidDel="002F7CDB" w:rsidRDefault="00084C87" w:rsidP="00F33A0D">
            <w:pPr>
              <w:rPr>
                <w:ins w:id="2050" w:author="Aina Huguet Torres" w:date="2025-07-30T13:02:00Z" w16du:dateUtc="2025-07-30T11:02:00Z"/>
                <w:del w:id="2051" w:author="Enrique Castro-Sanchez" w:date="2025-08-05T12:03:00Z" w16du:dateUtc="2025-08-05T11:03:00Z"/>
                <w:rFonts w:eastAsia="Avenir Next Regular"/>
                <w:sz w:val="18"/>
                <w:szCs w:val="18"/>
                <w:lang w:val="en-GB" w:bidi="en-GB"/>
                <w14:ligatures w14:val="standardContextual"/>
                <w:rPrChange w:id="2052" w:author="Enrique Castro-Sanchez" w:date="2025-08-05T10:47:00Z" w16du:dateUtc="2025-08-05T09:47:00Z">
                  <w:rPr>
                    <w:ins w:id="2053" w:author="Aina Huguet Torres" w:date="2025-07-30T13:02:00Z" w16du:dateUtc="2025-07-30T11:02:00Z"/>
                    <w:del w:id="2054" w:author="Enrique Castro-Sanchez" w:date="2025-08-05T12:03:00Z" w16du:dateUtc="2025-08-05T11:03:00Z"/>
                    <w:rFonts w:eastAsia="Avenir Next Regular"/>
                    <w:sz w:val="16"/>
                    <w:szCs w:val="16"/>
                    <w:lang w:bidi="en-GB"/>
                    <w14:ligatures w14:val="standardContextual"/>
                  </w:rPr>
                </w:rPrChange>
              </w:rPr>
            </w:pPr>
            <w:ins w:id="2055" w:author="Aina Huguet Torres" w:date="2025-07-30T13:02:00Z" w16du:dateUtc="2025-07-30T11:02:00Z">
              <w:del w:id="2056" w:author="Enrique Castro-Sanchez" w:date="2025-08-05T12:03:00Z" w16du:dateUtc="2025-08-05T11:03:00Z">
                <w:r w:rsidRPr="00BB39C8" w:rsidDel="002F7CDB">
                  <w:rPr>
                    <w:rFonts w:eastAsia="Avenir Next Regular"/>
                    <w:sz w:val="18"/>
                    <w:szCs w:val="18"/>
                    <w:lang w:bidi="en-GB"/>
                    <w14:ligatures w14:val="standardContextual"/>
                    <w:rPrChange w:id="2057"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058" w:author="Aina Huguet Torres" w:date="2025-07-30T13:03:00Z" w16du:dateUtc="2025-07-30T11:03:00Z">
              <w:tcPr>
                <w:tcW w:w="1701" w:type="dxa"/>
              </w:tcPr>
            </w:tcPrChange>
          </w:tcPr>
          <w:p w14:paraId="7D537DB5" w14:textId="585DF2BC" w:rsidR="00084C87" w:rsidRPr="00BB39C8" w:rsidDel="002F7CDB" w:rsidRDefault="00084C87" w:rsidP="00F33A0D">
            <w:pPr>
              <w:rPr>
                <w:ins w:id="2059" w:author="Aina Huguet Torres" w:date="2025-07-30T13:02:00Z" w16du:dateUtc="2025-07-30T11:02:00Z"/>
                <w:del w:id="2060" w:author="Enrique Castro-Sanchez" w:date="2025-08-05T12:03:00Z" w16du:dateUtc="2025-08-05T11:03:00Z"/>
                <w:rFonts w:eastAsia="Avenir Next Regular"/>
                <w:sz w:val="18"/>
                <w:szCs w:val="18"/>
                <w:lang w:val="en-GB" w:bidi="en-GB"/>
                <w14:ligatures w14:val="standardContextual"/>
                <w:rPrChange w:id="2061" w:author="Enrique Castro-Sanchez" w:date="2025-08-05T10:47:00Z" w16du:dateUtc="2025-08-05T09:47:00Z">
                  <w:rPr>
                    <w:ins w:id="2062" w:author="Aina Huguet Torres" w:date="2025-07-30T13:02:00Z" w16du:dateUtc="2025-07-30T11:02:00Z"/>
                    <w:del w:id="2063" w:author="Enrique Castro-Sanchez" w:date="2025-08-05T12:03:00Z" w16du:dateUtc="2025-08-05T11:03:00Z"/>
                    <w:rFonts w:eastAsia="Avenir Next Regular"/>
                    <w:sz w:val="16"/>
                    <w:szCs w:val="16"/>
                    <w:lang w:bidi="en-GB"/>
                    <w14:ligatures w14:val="standardContextual"/>
                  </w:rPr>
                </w:rPrChange>
              </w:rPr>
            </w:pPr>
            <w:ins w:id="2064" w:author="Aina Huguet Torres" w:date="2025-07-30T13:02:00Z" w16du:dateUtc="2025-07-30T11:02:00Z">
              <w:del w:id="2065" w:author="Enrique Castro-Sanchez" w:date="2025-08-05T12:03:00Z" w16du:dateUtc="2025-08-05T11:03:00Z">
                <w:r w:rsidRPr="00BB39C8" w:rsidDel="002F7CDB">
                  <w:rPr>
                    <w:rFonts w:eastAsia="Avenir Next Regular"/>
                    <w:sz w:val="18"/>
                    <w:szCs w:val="18"/>
                    <w:lang w:bidi="en-GB"/>
                    <w14:ligatures w14:val="standardContextual"/>
                    <w:rPrChange w:id="2066" w:author="Enrique Castro-Sanchez" w:date="2025-08-05T10:47:00Z" w16du:dateUtc="2025-08-05T09:47:00Z">
                      <w:rPr>
                        <w:rFonts w:eastAsia="Avenir Next Regular"/>
                        <w:sz w:val="16"/>
                        <w:szCs w:val="16"/>
                        <w:lang w:bidi="en-GB"/>
                        <w14:ligatures w14:val="standardContextual"/>
                      </w:rPr>
                    </w:rPrChange>
                  </w:rPr>
                  <w:delText>2</w:delText>
                </w:r>
              </w:del>
            </w:ins>
          </w:p>
        </w:tc>
      </w:tr>
      <w:tr w:rsidR="00084C87" w:rsidRPr="00BB39C8" w:rsidDel="002F7CDB" w14:paraId="6C4EEF31" w14:textId="007ED064" w:rsidTr="00084C87">
        <w:trPr>
          <w:ins w:id="2067" w:author="Aina Huguet Torres" w:date="2025-07-30T13:02:00Z"/>
          <w:del w:id="2068" w:author="Enrique Castro-Sanchez" w:date="2025-08-05T12:03:00Z" w16du:dateUtc="2025-08-05T11:03:00Z"/>
        </w:trPr>
        <w:tc>
          <w:tcPr>
            <w:tcW w:w="3964" w:type="dxa"/>
            <w:tcPrChange w:id="2069" w:author="Aina Huguet Torres" w:date="2025-07-30T13:03:00Z" w16du:dateUtc="2025-07-30T11:03:00Z">
              <w:tcPr>
                <w:tcW w:w="3794" w:type="dxa"/>
              </w:tcPr>
            </w:tcPrChange>
          </w:tcPr>
          <w:p w14:paraId="383DE74F" w14:textId="092508E6" w:rsidR="00084C87" w:rsidRPr="00BB39C8" w:rsidDel="002F7CDB" w:rsidRDefault="00084C87" w:rsidP="00F33A0D">
            <w:pPr>
              <w:rPr>
                <w:ins w:id="2070" w:author="Aina Huguet Torres" w:date="2025-07-30T13:02:00Z" w16du:dateUtc="2025-07-30T11:02:00Z"/>
                <w:del w:id="2071" w:author="Enrique Castro-Sanchez" w:date="2025-08-05T12:03:00Z" w16du:dateUtc="2025-08-05T11:03:00Z"/>
                <w:rFonts w:eastAsia="Avenir Next Regular"/>
                <w:sz w:val="18"/>
                <w:szCs w:val="18"/>
                <w:lang w:val="en-GB" w:bidi="en-GB"/>
                <w14:ligatures w14:val="standardContextual"/>
                <w:rPrChange w:id="2072" w:author="Enrique Castro-Sanchez" w:date="2025-08-05T10:47:00Z" w16du:dateUtc="2025-08-05T09:47:00Z">
                  <w:rPr>
                    <w:ins w:id="2073" w:author="Aina Huguet Torres" w:date="2025-07-30T13:02:00Z" w16du:dateUtc="2025-07-30T11:02:00Z"/>
                    <w:del w:id="2074" w:author="Enrique Castro-Sanchez" w:date="2025-08-05T12:03:00Z" w16du:dateUtc="2025-08-05T11:03:00Z"/>
                    <w:rFonts w:eastAsia="Avenir Next Regular"/>
                    <w:sz w:val="16"/>
                    <w:szCs w:val="16"/>
                    <w:lang w:bidi="en-GB"/>
                    <w14:ligatures w14:val="standardContextual"/>
                  </w:rPr>
                </w:rPrChange>
              </w:rPr>
            </w:pPr>
            <w:ins w:id="2075" w:author="Aina Huguet Torres" w:date="2025-07-30T13:02:00Z" w16du:dateUtc="2025-07-30T11:02:00Z">
              <w:del w:id="2076" w:author="Enrique Castro-Sanchez" w:date="2025-08-05T12:03:00Z" w16du:dateUtc="2025-08-05T11:03:00Z">
                <w:r w:rsidRPr="00BB39C8" w:rsidDel="002F7CDB">
                  <w:rPr>
                    <w:rFonts w:eastAsia="Avenir Next Regular"/>
                    <w:sz w:val="18"/>
                    <w:szCs w:val="18"/>
                    <w:lang w:bidi="en-GB"/>
                    <w14:ligatures w14:val="standardContextual"/>
                    <w:rPrChange w:id="2077" w:author="Enrique Castro-Sanchez" w:date="2025-08-05T10:47:00Z" w16du:dateUtc="2025-08-05T09:47:00Z">
                      <w:rPr>
                        <w:rFonts w:eastAsia="Avenir Next Regular"/>
                        <w:sz w:val="16"/>
                        <w:szCs w:val="16"/>
                        <w:lang w:bidi="en-GB"/>
                        <w14:ligatures w14:val="standardContextual"/>
                      </w:rPr>
                    </w:rPrChange>
                  </w:rPr>
                  <w:delText>11. Appropriateness of data analysis method(s)</w:delText>
                </w:r>
              </w:del>
            </w:ins>
          </w:p>
        </w:tc>
        <w:tc>
          <w:tcPr>
            <w:tcW w:w="1531" w:type="dxa"/>
            <w:tcPrChange w:id="2078" w:author="Aina Huguet Torres" w:date="2025-07-30T13:03:00Z" w16du:dateUtc="2025-07-30T11:03:00Z">
              <w:tcPr>
                <w:tcW w:w="1701" w:type="dxa"/>
                <w:gridSpan w:val="2"/>
              </w:tcPr>
            </w:tcPrChange>
          </w:tcPr>
          <w:p w14:paraId="39DF935F" w14:textId="78E70791" w:rsidR="00084C87" w:rsidRPr="00BB39C8" w:rsidDel="002F7CDB" w:rsidRDefault="00084C87" w:rsidP="00F33A0D">
            <w:pPr>
              <w:rPr>
                <w:ins w:id="2079" w:author="Aina Huguet Torres" w:date="2025-07-30T13:02:00Z" w16du:dateUtc="2025-07-30T11:02:00Z"/>
                <w:del w:id="2080" w:author="Enrique Castro-Sanchez" w:date="2025-08-05T12:03:00Z" w16du:dateUtc="2025-08-05T11:03:00Z"/>
                <w:rFonts w:eastAsia="Avenir Next Regular"/>
                <w:sz w:val="18"/>
                <w:szCs w:val="18"/>
                <w:lang w:val="en-GB" w:bidi="en-GB"/>
                <w14:ligatures w14:val="standardContextual"/>
                <w:rPrChange w:id="2081" w:author="Enrique Castro-Sanchez" w:date="2025-08-05T10:47:00Z" w16du:dateUtc="2025-08-05T09:47:00Z">
                  <w:rPr>
                    <w:ins w:id="2082" w:author="Aina Huguet Torres" w:date="2025-07-30T13:02:00Z" w16du:dateUtc="2025-07-30T11:02:00Z"/>
                    <w:del w:id="2083" w:author="Enrique Castro-Sanchez" w:date="2025-08-05T12:03:00Z" w16du:dateUtc="2025-08-05T11:03:00Z"/>
                    <w:rFonts w:eastAsia="Avenir Next Regular"/>
                    <w:sz w:val="16"/>
                    <w:szCs w:val="16"/>
                    <w:lang w:bidi="en-GB"/>
                    <w14:ligatures w14:val="standardContextual"/>
                  </w:rPr>
                </w:rPrChange>
              </w:rPr>
            </w:pPr>
            <w:ins w:id="2084" w:author="Aina Huguet Torres" w:date="2025-07-30T13:02:00Z" w16du:dateUtc="2025-07-30T11:02:00Z">
              <w:del w:id="2085" w:author="Enrique Castro-Sanchez" w:date="2025-08-05T12:03:00Z" w16du:dateUtc="2025-08-05T11:03:00Z">
                <w:r w:rsidRPr="00BB39C8" w:rsidDel="002F7CDB">
                  <w:rPr>
                    <w:rFonts w:eastAsia="Avenir Next Regular"/>
                    <w:sz w:val="18"/>
                    <w:szCs w:val="18"/>
                    <w:lang w:bidi="en-GB"/>
                    <w14:ligatures w14:val="standardContextual"/>
                    <w:rPrChange w:id="2086"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087" w:author="Aina Huguet Torres" w:date="2025-07-30T13:03:00Z" w16du:dateUtc="2025-07-30T11:03:00Z">
              <w:tcPr>
                <w:tcW w:w="1843" w:type="dxa"/>
              </w:tcPr>
            </w:tcPrChange>
          </w:tcPr>
          <w:p w14:paraId="51257CE7" w14:textId="530370FD" w:rsidR="00084C87" w:rsidRPr="00BB39C8" w:rsidDel="002F7CDB" w:rsidRDefault="00084C87" w:rsidP="00F33A0D">
            <w:pPr>
              <w:rPr>
                <w:ins w:id="2088" w:author="Aina Huguet Torres" w:date="2025-07-30T13:02:00Z" w16du:dateUtc="2025-07-30T11:02:00Z"/>
                <w:del w:id="2089" w:author="Enrique Castro-Sanchez" w:date="2025-08-05T12:03:00Z" w16du:dateUtc="2025-08-05T11:03:00Z"/>
                <w:rFonts w:eastAsia="Avenir Next Regular"/>
                <w:sz w:val="18"/>
                <w:szCs w:val="18"/>
                <w:lang w:val="en-GB" w:bidi="en-GB"/>
                <w14:ligatures w14:val="standardContextual"/>
                <w:rPrChange w:id="2090" w:author="Enrique Castro-Sanchez" w:date="2025-08-05T10:47:00Z" w16du:dateUtc="2025-08-05T09:47:00Z">
                  <w:rPr>
                    <w:ins w:id="2091" w:author="Aina Huguet Torres" w:date="2025-07-30T13:02:00Z" w16du:dateUtc="2025-07-30T11:02:00Z"/>
                    <w:del w:id="2092" w:author="Enrique Castro-Sanchez" w:date="2025-08-05T12:03:00Z" w16du:dateUtc="2025-08-05T11:03:00Z"/>
                    <w:rFonts w:eastAsia="Avenir Next Regular"/>
                    <w:sz w:val="16"/>
                    <w:szCs w:val="16"/>
                    <w:lang w:bidi="en-GB"/>
                    <w14:ligatures w14:val="standardContextual"/>
                  </w:rPr>
                </w:rPrChange>
              </w:rPr>
            </w:pPr>
            <w:ins w:id="2093" w:author="Aina Huguet Torres" w:date="2025-07-30T13:02:00Z" w16du:dateUtc="2025-07-30T11:02:00Z">
              <w:del w:id="2094" w:author="Enrique Castro-Sanchez" w:date="2025-08-05T12:03:00Z" w16du:dateUtc="2025-08-05T11:03:00Z">
                <w:r w:rsidRPr="00BB39C8" w:rsidDel="002F7CDB">
                  <w:rPr>
                    <w:rFonts w:eastAsia="Avenir Next Regular"/>
                    <w:sz w:val="18"/>
                    <w:szCs w:val="18"/>
                    <w:lang w:bidi="en-GB"/>
                    <w14:ligatures w14:val="standardContextual"/>
                    <w:rPrChange w:id="2095"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2096" w:author="Aina Huguet Torres" w:date="2025-07-30T13:03:00Z" w16du:dateUtc="2025-07-30T11:03:00Z">
              <w:tcPr>
                <w:tcW w:w="1701" w:type="dxa"/>
              </w:tcPr>
            </w:tcPrChange>
          </w:tcPr>
          <w:p w14:paraId="26357825" w14:textId="4C23479B" w:rsidR="00084C87" w:rsidRPr="00BB39C8" w:rsidDel="002F7CDB" w:rsidRDefault="00084C87" w:rsidP="00F33A0D">
            <w:pPr>
              <w:rPr>
                <w:ins w:id="2097" w:author="Aina Huguet Torres" w:date="2025-07-30T13:02:00Z" w16du:dateUtc="2025-07-30T11:02:00Z"/>
                <w:del w:id="2098" w:author="Enrique Castro-Sanchez" w:date="2025-08-05T12:03:00Z" w16du:dateUtc="2025-08-05T11:03:00Z"/>
                <w:rFonts w:eastAsia="Avenir Next Regular"/>
                <w:sz w:val="18"/>
                <w:szCs w:val="18"/>
                <w:lang w:val="en-GB" w:bidi="en-GB"/>
                <w14:ligatures w14:val="standardContextual"/>
                <w:rPrChange w:id="2099" w:author="Enrique Castro-Sanchez" w:date="2025-08-05T10:47:00Z" w16du:dateUtc="2025-08-05T09:47:00Z">
                  <w:rPr>
                    <w:ins w:id="2100" w:author="Aina Huguet Torres" w:date="2025-07-30T13:02:00Z" w16du:dateUtc="2025-07-30T11:02:00Z"/>
                    <w:del w:id="2101" w:author="Enrique Castro-Sanchez" w:date="2025-08-05T12:03:00Z" w16du:dateUtc="2025-08-05T11:03:00Z"/>
                    <w:rFonts w:eastAsia="Avenir Next Regular"/>
                    <w:sz w:val="16"/>
                    <w:szCs w:val="16"/>
                    <w:lang w:bidi="en-GB"/>
                    <w14:ligatures w14:val="standardContextual"/>
                  </w:rPr>
                </w:rPrChange>
              </w:rPr>
            </w:pPr>
            <w:ins w:id="2102" w:author="Aina Huguet Torres" w:date="2025-07-30T13:02:00Z" w16du:dateUtc="2025-07-30T11:02:00Z">
              <w:del w:id="2103" w:author="Enrique Castro-Sanchez" w:date="2025-08-05T12:03:00Z" w16du:dateUtc="2025-08-05T11:03:00Z">
                <w:r w:rsidRPr="00BB39C8" w:rsidDel="002F7CDB">
                  <w:rPr>
                    <w:rFonts w:eastAsia="Avenir Next Regular"/>
                    <w:sz w:val="18"/>
                    <w:szCs w:val="18"/>
                    <w:lang w:bidi="en-GB"/>
                    <w14:ligatures w14:val="standardContextual"/>
                    <w:rPrChange w:id="2104"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6EECCEA7" w14:textId="02B1D9BE" w:rsidTr="00084C87">
        <w:trPr>
          <w:ins w:id="2105" w:author="Aina Huguet Torres" w:date="2025-07-30T13:02:00Z"/>
          <w:del w:id="2106" w:author="Enrique Castro-Sanchez" w:date="2025-08-05T12:03:00Z" w16du:dateUtc="2025-08-05T11:03:00Z"/>
        </w:trPr>
        <w:tc>
          <w:tcPr>
            <w:tcW w:w="3964" w:type="dxa"/>
            <w:tcPrChange w:id="2107" w:author="Aina Huguet Torres" w:date="2025-07-30T13:03:00Z" w16du:dateUtc="2025-07-30T11:03:00Z">
              <w:tcPr>
                <w:tcW w:w="3794" w:type="dxa"/>
              </w:tcPr>
            </w:tcPrChange>
          </w:tcPr>
          <w:p w14:paraId="2B3B1D25" w14:textId="435B5340" w:rsidR="00084C87" w:rsidRPr="00BB39C8" w:rsidDel="002F7CDB" w:rsidRDefault="00084C87" w:rsidP="00F33A0D">
            <w:pPr>
              <w:rPr>
                <w:ins w:id="2108" w:author="Aina Huguet Torres" w:date="2025-07-30T13:02:00Z" w16du:dateUtc="2025-07-30T11:02:00Z"/>
                <w:del w:id="2109" w:author="Enrique Castro-Sanchez" w:date="2025-08-05T12:03:00Z" w16du:dateUtc="2025-08-05T11:03:00Z"/>
                <w:rFonts w:eastAsia="Avenir Next Regular"/>
                <w:sz w:val="18"/>
                <w:szCs w:val="18"/>
                <w:lang w:val="en-GB" w:bidi="en-GB"/>
                <w14:ligatures w14:val="standardContextual"/>
                <w:rPrChange w:id="2110" w:author="Enrique Castro-Sanchez" w:date="2025-08-05T10:47:00Z" w16du:dateUtc="2025-08-05T09:47:00Z">
                  <w:rPr>
                    <w:ins w:id="2111" w:author="Aina Huguet Torres" w:date="2025-07-30T13:02:00Z" w16du:dateUtc="2025-07-30T11:02:00Z"/>
                    <w:del w:id="2112" w:author="Enrique Castro-Sanchez" w:date="2025-08-05T12:03:00Z" w16du:dateUtc="2025-08-05T11:03:00Z"/>
                    <w:rFonts w:eastAsia="Avenir Next Regular"/>
                    <w:sz w:val="16"/>
                    <w:szCs w:val="16"/>
                    <w:lang w:bidi="en-GB"/>
                    <w14:ligatures w14:val="standardContextual"/>
                  </w:rPr>
                </w:rPrChange>
              </w:rPr>
            </w:pPr>
            <w:ins w:id="2113" w:author="Aina Huguet Torres" w:date="2025-07-30T13:02:00Z" w16du:dateUtc="2025-07-30T11:02:00Z">
              <w:del w:id="2114" w:author="Enrique Castro-Sanchez" w:date="2025-08-05T12:03:00Z" w16du:dateUtc="2025-08-05T11:03:00Z">
                <w:r w:rsidRPr="00BB39C8" w:rsidDel="002F7CDB">
                  <w:rPr>
                    <w:rFonts w:eastAsia="Avenir Next Regular"/>
                    <w:sz w:val="18"/>
                    <w:szCs w:val="18"/>
                    <w:lang w:bidi="en-GB"/>
                    <w14:ligatures w14:val="standardContextual"/>
                    <w:rPrChange w:id="2115" w:author="Enrique Castro-Sanchez" w:date="2025-08-05T10:47:00Z" w16du:dateUtc="2025-08-05T09:47:00Z">
                      <w:rPr>
                        <w:rFonts w:eastAsia="Avenir Next Regular"/>
                        <w:sz w:val="16"/>
                        <w:szCs w:val="16"/>
                        <w:lang w:bidi="en-GB"/>
                        <w14:ligatures w14:val="standardContextual"/>
                      </w:rPr>
                    </w:rPrChange>
                  </w:rPr>
                  <w:delText>12. Consideration of stakeholder involvement</w:delText>
                </w:r>
              </w:del>
            </w:ins>
          </w:p>
        </w:tc>
        <w:tc>
          <w:tcPr>
            <w:tcW w:w="1531" w:type="dxa"/>
            <w:tcPrChange w:id="2116" w:author="Aina Huguet Torres" w:date="2025-07-30T13:03:00Z" w16du:dateUtc="2025-07-30T11:03:00Z">
              <w:tcPr>
                <w:tcW w:w="1701" w:type="dxa"/>
                <w:gridSpan w:val="2"/>
              </w:tcPr>
            </w:tcPrChange>
          </w:tcPr>
          <w:p w14:paraId="15D9CF1D" w14:textId="03644738" w:rsidR="00084C87" w:rsidRPr="00BB39C8" w:rsidDel="002F7CDB" w:rsidRDefault="00084C87" w:rsidP="00F33A0D">
            <w:pPr>
              <w:rPr>
                <w:ins w:id="2117" w:author="Aina Huguet Torres" w:date="2025-07-30T13:02:00Z" w16du:dateUtc="2025-07-30T11:02:00Z"/>
                <w:del w:id="2118" w:author="Enrique Castro-Sanchez" w:date="2025-08-05T12:03:00Z" w16du:dateUtc="2025-08-05T11:03:00Z"/>
                <w:rFonts w:eastAsia="Avenir Next Regular"/>
                <w:sz w:val="18"/>
                <w:szCs w:val="18"/>
                <w:lang w:val="en-GB" w:bidi="en-GB"/>
                <w14:ligatures w14:val="standardContextual"/>
                <w:rPrChange w:id="2119" w:author="Enrique Castro-Sanchez" w:date="2025-08-05T10:47:00Z" w16du:dateUtc="2025-08-05T09:47:00Z">
                  <w:rPr>
                    <w:ins w:id="2120" w:author="Aina Huguet Torres" w:date="2025-07-30T13:02:00Z" w16du:dateUtc="2025-07-30T11:02:00Z"/>
                    <w:del w:id="2121" w:author="Enrique Castro-Sanchez" w:date="2025-08-05T12:03:00Z" w16du:dateUtc="2025-08-05T11:03:00Z"/>
                    <w:rFonts w:eastAsia="Avenir Next Regular"/>
                    <w:sz w:val="16"/>
                    <w:szCs w:val="16"/>
                    <w:lang w:bidi="en-GB"/>
                    <w14:ligatures w14:val="standardContextual"/>
                  </w:rPr>
                </w:rPrChange>
              </w:rPr>
            </w:pPr>
            <w:ins w:id="2122" w:author="Aina Huguet Torres" w:date="2025-07-30T13:02:00Z" w16du:dateUtc="2025-07-30T11:02:00Z">
              <w:del w:id="2123" w:author="Enrique Castro-Sanchez" w:date="2025-08-05T12:03:00Z" w16du:dateUtc="2025-08-05T11:03:00Z">
                <w:r w:rsidRPr="00BB39C8" w:rsidDel="002F7CDB">
                  <w:rPr>
                    <w:rFonts w:eastAsia="Avenir Next Regular"/>
                    <w:sz w:val="18"/>
                    <w:szCs w:val="18"/>
                    <w:lang w:bidi="en-GB"/>
                    <w14:ligatures w14:val="standardContextual"/>
                    <w:rPrChange w:id="2124"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125" w:author="Aina Huguet Torres" w:date="2025-07-30T13:03:00Z" w16du:dateUtc="2025-07-30T11:03:00Z">
              <w:tcPr>
                <w:tcW w:w="1843" w:type="dxa"/>
              </w:tcPr>
            </w:tcPrChange>
          </w:tcPr>
          <w:p w14:paraId="5FEB47A0" w14:textId="3EB12099" w:rsidR="00084C87" w:rsidRPr="00BB39C8" w:rsidDel="002F7CDB" w:rsidRDefault="00084C87" w:rsidP="00F33A0D">
            <w:pPr>
              <w:rPr>
                <w:ins w:id="2126" w:author="Aina Huguet Torres" w:date="2025-07-30T13:02:00Z" w16du:dateUtc="2025-07-30T11:02:00Z"/>
                <w:del w:id="2127" w:author="Enrique Castro-Sanchez" w:date="2025-08-05T12:03:00Z" w16du:dateUtc="2025-08-05T11:03:00Z"/>
                <w:rFonts w:eastAsia="Avenir Next Regular"/>
                <w:sz w:val="18"/>
                <w:szCs w:val="18"/>
                <w:lang w:val="en-GB" w:bidi="en-GB"/>
                <w14:ligatures w14:val="standardContextual"/>
                <w:rPrChange w:id="2128" w:author="Enrique Castro-Sanchez" w:date="2025-08-05T10:47:00Z" w16du:dateUtc="2025-08-05T09:47:00Z">
                  <w:rPr>
                    <w:ins w:id="2129" w:author="Aina Huguet Torres" w:date="2025-07-30T13:02:00Z" w16du:dateUtc="2025-07-30T11:02:00Z"/>
                    <w:del w:id="2130" w:author="Enrique Castro-Sanchez" w:date="2025-08-05T12:03:00Z" w16du:dateUtc="2025-08-05T11:03:00Z"/>
                    <w:rFonts w:eastAsia="Avenir Next Regular"/>
                    <w:sz w:val="16"/>
                    <w:szCs w:val="16"/>
                    <w:lang w:bidi="en-GB"/>
                    <w14:ligatures w14:val="standardContextual"/>
                  </w:rPr>
                </w:rPrChange>
              </w:rPr>
            </w:pPr>
            <w:ins w:id="2131" w:author="Aina Huguet Torres" w:date="2025-07-30T13:02:00Z" w16du:dateUtc="2025-07-30T11:02:00Z">
              <w:del w:id="2132" w:author="Enrique Castro-Sanchez" w:date="2025-08-05T12:03:00Z" w16du:dateUtc="2025-08-05T11:03:00Z">
                <w:r w:rsidRPr="00BB39C8" w:rsidDel="002F7CDB">
                  <w:rPr>
                    <w:rFonts w:eastAsia="Avenir Next Regular"/>
                    <w:sz w:val="18"/>
                    <w:szCs w:val="18"/>
                    <w:lang w:bidi="en-GB"/>
                    <w14:ligatures w14:val="standardContextual"/>
                    <w:rPrChange w:id="2133" w:author="Enrique Castro-Sanchez" w:date="2025-08-05T10:47:00Z" w16du:dateUtc="2025-08-05T09:47:00Z">
                      <w:rPr>
                        <w:rFonts w:eastAsia="Avenir Next Regular"/>
                        <w:sz w:val="16"/>
                        <w:szCs w:val="16"/>
                        <w:lang w:bidi="en-GB"/>
                        <w14:ligatures w14:val="standardContextual"/>
                      </w:rPr>
                    </w:rPrChange>
                  </w:rPr>
                  <w:delText>2</w:delText>
                </w:r>
              </w:del>
            </w:ins>
          </w:p>
        </w:tc>
        <w:tc>
          <w:tcPr>
            <w:tcW w:w="1701" w:type="dxa"/>
            <w:tcPrChange w:id="2134" w:author="Aina Huguet Torres" w:date="2025-07-30T13:03:00Z" w16du:dateUtc="2025-07-30T11:03:00Z">
              <w:tcPr>
                <w:tcW w:w="1701" w:type="dxa"/>
              </w:tcPr>
            </w:tcPrChange>
          </w:tcPr>
          <w:p w14:paraId="6027B8E3" w14:textId="2577DEFA" w:rsidR="00084C87" w:rsidRPr="00BB39C8" w:rsidDel="002F7CDB" w:rsidRDefault="00084C87" w:rsidP="00F33A0D">
            <w:pPr>
              <w:rPr>
                <w:ins w:id="2135" w:author="Aina Huguet Torres" w:date="2025-07-30T13:02:00Z" w16du:dateUtc="2025-07-30T11:02:00Z"/>
                <w:del w:id="2136" w:author="Enrique Castro-Sanchez" w:date="2025-08-05T12:03:00Z" w16du:dateUtc="2025-08-05T11:03:00Z"/>
                <w:rFonts w:eastAsia="Avenir Next Regular"/>
                <w:sz w:val="18"/>
                <w:szCs w:val="18"/>
                <w:lang w:val="en-GB" w:bidi="en-GB"/>
                <w14:ligatures w14:val="standardContextual"/>
                <w:rPrChange w:id="2137" w:author="Enrique Castro-Sanchez" w:date="2025-08-05T10:47:00Z" w16du:dateUtc="2025-08-05T09:47:00Z">
                  <w:rPr>
                    <w:ins w:id="2138" w:author="Aina Huguet Torres" w:date="2025-07-30T13:02:00Z" w16du:dateUtc="2025-07-30T11:02:00Z"/>
                    <w:del w:id="2139" w:author="Enrique Castro-Sanchez" w:date="2025-08-05T12:03:00Z" w16du:dateUtc="2025-08-05T11:03:00Z"/>
                    <w:rFonts w:eastAsia="Avenir Next Regular"/>
                    <w:sz w:val="16"/>
                    <w:szCs w:val="16"/>
                    <w:lang w:bidi="en-GB"/>
                    <w14:ligatures w14:val="standardContextual"/>
                  </w:rPr>
                </w:rPrChange>
              </w:rPr>
            </w:pPr>
            <w:ins w:id="2140" w:author="Aina Huguet Torres" w:date="2025-07-30T13:02:00Z" w16du:dateUtc="2025-07-30T11:02:00Z">
              <w:del w:id="2141" w:author="Enrique Castro-Sanchez" w:date="2025-08-05T12:03:00Z" w16du:dateUtc="2025-08-05T11:03:00Z">
                <w:r w:rsidRPr="00BB39C8" w:rsidDel="002F7CDB">
                  <w:rPr>
                    <w:rFonts w:eastAsia="Avenir Next Regular"/>
                    <w:sz w:val="18"/>
                    <w:szCs w:val="18"/>
                    <w:lang w:bidi="en-GB"/>
                    <w14:ligatures w14:val="standardContextual"/>
                    <w:rPrChange w:id="2142" w:author="Enrique Castro-Sanchez" w:date="2025-08-05T10:47:00Z" w16du:dateUtc="2025-08-05T09:47:00Z">
                      <w:rPr>
                        <w:rFonts w:eastAsia="Avenir Next Regular"/>
                        <w:sz w:val="16"/>
                        <w:szCs w:val="16"/>
                        <w:lang w:bidi="en-GB"/>
                        <w14:ligatures w14:val="standardContextual"/>
                      </w:rPr>
                    </w:rPrChange>
                  </w:rPr>
                  <w:delText>1</w:delText>
                </w:r>
              </w:del>
            </w:ins>
          </w:p>
        </w:tc>
      </w:tr>
      <w:tr w:rsidR="00084C87" w:rsidRPr="00BB39C8" w:rsidDel="002F7CDB" w14:paraId="08854404" w14:textId="6E3F8D4E" w:rsidTr="00084C87">
        <w:trPr>
          <w:ins w:id="2143" w:author="Aina Huguet Torres" w:date="2025-07-30T13:02:00Z"/>
          <w:del w:id="2144" w:author="Enrique Castro-Sanchez" w:date="2025-08-05T12:03:00Z" w16du:dateUtc="2025-08-05T11:03:00Z"/>
        </w:trPr>
        <w:tc>
          <w:tcPr>
            <w:tcW w:w="3964" w:type="dxa"/>
            <w:tcPrChange w:id="2145" w:author="Aina Huguet Torres" w:date="2025-07-30T13:03:00Z" w16du:dateUtc="2025-07-30T11:03:00Z">
              <w:tcPr>
                <w:tcW w:w="3794" w:type="dxa"/>
              </w:tcPr>
            </w:tcPrChange>
          </w:tcPr>
          <w:p w14:paraId="0DC0D5FB" w14:textId="659552C5" w:rsidR="00084C87" w:rsidRPr="00BB39C8" w:rsidDel="002F7CDB" w:rsidRDefault="00084C87" w:rsidP="00F33A0D">
            <w:pPr>
              <w:rPr>
                <w:ins w:id="2146" w:author="Aina Huguet Torres" w:date="2025-07-30T13:02:00Z" w16du:dateUtc="2025-07-30T11:02:00Z"/>
                <w:del w:id="2147" w:author="Enrique Castro-Sanchez" w:date="2025-08-05T12:03:00Z" w16du:dateUtc="2025-08-05T11:03:00Z"/>
                <w:rFonts w:eastAsia="Avenir Next Regular"/>
                <w:sz w:val="18"/>
                <w:szCs w:val="18"/>
                <w:lang w:val="en-GB" w:bidi="en-GB"/>
                <w14:ligatures w14:val="standardContextual"/>
                <w:rPrChange w:id="2148" w:author="Enrique Castro-Sanchez" w:date="2025-08-05T10:47:00Z" w16du:dateUtc="2025-08-05T09:47:00Z">
                  <w:rPr>
                    <w:ins w:id="2149" w:author="Aina Huguet Torres" w:date="2025-07-30T13:02:00Z" w16du:dateUtc="2025-07-30T11:02:00Z"/>
                    <w:del w:id="2150" w:author="Enrique Castro-Sanchez" w:date="2025-08-05T12:03:00Z" w16du:dateUtc="2025-08-05T11:03:00Z"/>
                    <w:rFonts w:eastAsia="Avenir Next Regular"/>
                    <w:sz w:val="16"/>
                    <w:szCs w:val="16"/>
                    <w:lang w:bidi="en-GB"/>
                    <w14:ligatures w14:val="standardContextual"/>
                  </w:rPr>
                </w:rPrChange>
              </w:rPr>
            </w:pPr>
            <w:ins w:id="2151" w:author="Aina Huguet Torres" w:date="2025-07-30T13:02:00Z" w16du:dateUtc="2025-07-30T11:02:00Z">
              <w:del w:id="2152" w:author="Enrique Castro-Sanchez" w:date="2025-08-05T12:03:00Z" w16du:dateUtc="2025-08-05T11:03:00Z">
                <w:r w:rsidRPr="00BB39C8" w:rsidDel="002F7CDB">
                  <w:rPr>
                    <w:rFonts w:eastAsia="Avenir Next Regular"/>
                    <w:sz w:val="18"/>
                    <w:szCs w:val="18"/>
                    <w:lang w:bidi="en-GB"/>
                    <w14:ligatures w14:val="standardContextual"/>
                    <w:rPrChange w:id="2153" w:author="Enrique Castro-Sanchez" w:date="2025-08-05T10:47:00Z" w16du:dateUtc="2025-08-05T09:47:00Z">
                      <w:rPr>
                        <w:rFonts w:eastAsia="Avenir Next Regular"/>
                        <w:sz w:val="16"/>
                        <w:szCs w:val="16"/>
                        <w:lang w:bidi="en-GB"/>
                        <w14:ligatures w14:val="standardContextual"/>
                      </w:rPr>
                    </w:rPrChange>
                  </w:rPr>
                  <w:delText>13. Critical discussion of strengths and limitations</w:delText>
                </w:r>
              </w:del>
            </w:ins>
          </w:p>
        </w:tc>
        <w:tc>
          <w:tcPr>
            <w:tcW w:w="1531" w:type="dxa"/>
            <w:tcPrChange w:id="2154" w:author="Aina Huguet Torres" w:date="2025-07-30T13:03:00Z" w16du:dateUtc="2025-07-30T11:03:00Z">
              <w:tcPr>
                <w:tcW w:w="1701" w:type="dxa"/>
                <w:gridSpan w:val="2"/>
              </w:tcPr>
            </w:tcPrChange>
          </w:tcPr>
          <w:p w14:paraId="39DDB4A8" w14:textId="746A6988" w:rsidR="00084C87" w:rsidRPr="00BB39C8" w:rsidDel="002F7CDB" w:rsidRDefault="00084C87" w:rsidP="00F33A0D">
            <w:pPr>
              <w:rPr>
                <w:ins w:id="2155" w:author="Aina Huguet Torres" w:date="2025-07-30T13:02:00Z" w16du:dateUtc="2025-07-30T11:02:00Z"/>
                <w:del w:id="2156" w:author="Enrique Castro-Sanchez" w:date="2025-08-05T12:03:00Z" w16du:dateUtc="2025-08-05T11:03:00Z"/>
                <w:rFonts w:eastAsia="Avenir Next Regular"/>
                <w:sz w:val="18"/>
                <w:szCs w:val="18"/>
                <w:lang w:val="en-GB" w:bidi="en-GB"/>
                <w14:ligatures w14:val="standardContextual"/>
                <w:rPrChange w:id="2157" w:author="Enrique Castro-Sanchez" w:date="2025-08-05T10:47:00Z" w16du:dateUtc="2025-08-05T09:47:00Z">
                  <w:rPr>
                    <w:ins w:id="2158" w:author="Aina Huguet Torres" w:date="2025-07-30T13:02:00Z" w16du:dateUtc="2025-07-30T11:02:00Z"/>
                    <w:del w:id="2159" w:author="Enrique Castro-Sanchez" w:date="2025-08-05T12:03:00Z" w16du:dateUtc="2025-08-05T11:03:00Z"/>
                    <w:rFonts w:eastAsia="Avenir Next Regular"/>
                    <w:sz w:val="16"/>
                    <w:szCs w:val="16"/>
                    <w:lang w:bidi="en-GB"/>
                    <w14:ligatures w14:val="standardContextual"/>
                  </w:rPr>
                </w:rPrChange>
              </w:rPr>
            </w:pPr>
            <w:ins w:id="2160" w:author="Aina Huguet Torres" w:date="2025-07-30T13:02:00Z" w16du:dateUtc="2025-07-30T11:02:00Z">
              <w:del w:id="2161" w:author="Enrique Castro-Sanchez" w:date="2025-08-05T12:03:00Z" w16du:dateUtc="2025-08-05T11:03:00Z">
                <w:r w:rsidRPr="00BB39C8" w:rsidDel="002F7CDB">
                  <w:rPr>
                    <w:rFonts w:eastAsia="Avenir Next Regular"/>
                    <w:sz w:val="18"/>
                    <w:szCs w:val="18"/>
                    <w:lang w:bidi="en-GB"/>
                    <w14:ligatures w14:val="standardContextual"/>
                    <w:rPrChange w:id="2162" w:author="Enrique Castro-Sanchez" w:date="2025-08-05T10:47:00Z" w16du:dateUtc="2025-08-05T09:47:00Z">
                      <w:rPr>
                        <w:rFonts w:eastAsia="Avenir Next Regular"/>
                        <w:sz w:val="16"/>
                        <w:szCs w:val="16"/>
                        <w:lang w:bidi="en-GB"/>
                        <w14:ligatures w14:val="standardContextual"/>
                      </w:rPr>
                    </w:rPrChange>
                  </w:rPr>
                  <w:delText>3</w:delText>
                </w:r>
              </w:del>
            </w:ins>
          </w:p>
        </w:tc>
        <w:tc>
          <w:tcPr>
            <w:tcW w:w="1843" w:type="dxa"/>
            <w:tcPrChange w:id="2163" w:author="Aina Huguet Torres" w:date="2025-07-30T13:03:00Z" w16du:dateUtc="2025-07-30T11:03:00Z">
              <w:tcPr>
                <w:tcW w:w="1843" w:type="dxa"/>
              </w:tcPr>
            </w:tcPrChange>
          </w:tcPr>
          <w:p w14:paraId="09686CE6" w14:textId="38A4E174" w:rsidR="00084C87" w:rsidRPr="00BB39C8" w:rsidDel="002F7CDB" w:rsidRDefault="00084C87" w:rsidP="00F33A0D">
            <w:pPr>
              <w:rPr>
                <w:ins w:id="2164" w:author="Aina Huguet Torres" w:date="2025-07-30T13:02:00Z" w16du:dateUtc="2025-07-30T11:02:00Z"/>
                <w:del w:id="2165" w:author="Enrique Castro-Sanchez" w:date="2025-08-05T12:03:00Z" w16du:dateUtc="2025-08-05T11:03:00Z"/>
                <w:rFonts w:eastAsia="Avenir Next Regular"/>
                <w:sz w:val="18"/>
                <w:szCs w:val="18"/>
                <w:lang w:val="en-GB" w:bidi="en-GB"/>
                <w14:ligatures w14:val="standardContextual"/>
                <w:rPrChange w:id="2166" w:author="Enrique Castro-Sanchez" w:date="2025-08-05T10:47:00Z" w16du:dateUtc="2025-08-05T09:47:00Z">
                  <w:rPr>
                    <w:ins w:id="2167" w:author="Aina Huguet Torres" w:date="2025-07-30T13:02:00Z" w16du:dateUtc="2025-07-30T11:02:00Z"/>
                    <w:del w:id="2168" w:author="Enrique Castro-Sanchez" w:date="2025-08-05T12:03:00Z" w16du:dateUtc="2025-08-05T11:03:00Z"/>
                    <w:rFonts w:eastAsia="Avenir Next Regular"/>
                    <w:sz w:val="16"/>
                    <w:szCs w:val="16"/>
                    <w:lang w:bidi="en-GB"/>
                    <w14:ligatures w14:val="standardContextual"/>
                  </w:rPr>
                </w:rPrChange>
              </w:rPr>
            </w:pPr>
            <w:ins w:id="2169" w:author="Aina Huguet Torres" w:date="2025-07-30T13:02:00Z" w16du:dateUtc="2025-07-30T11:02:00Z">
              <w:del w:id="2170" w:author="Enrique Castro-Sanchez" w:date="2025-08-05T12:03:00Z" w16du:dateUtc="2025-08-05T11:03:00Z">
                <w:r w:rsidRPr="00BB39C8" w:rsidDel="002F7CDB">
                  <w:rPr>
                    <w:rFonts w:eastAsia="Avenir Next Regular"/>
                    <w:sz w:val="18"/>
                    <w:szCs w:val="18"/>
                    <w:lang w:bidi="en-GB"/>
                    <w14:ligatures w14:val="standardContextual"/>
                    <w:rPrChange w:id="2171" w:author="Enrique Castro-Sanchez" w:date="2025-08-05T10:47:00Z" w16du:dateUtc="2025-08-05T09:47:00Z">
                      <w:rPr>
                        <w:rFonts w:eastAsia="Avenir Next Regular"/>
                        <w:sz w:val="16"/>
                        <w:szCs w:val="16"/>
                        <w:lang w:bidi="en-GB"/>
                        <w14:ligatures w14:val="standardContextual"/>
                      </w:rPr>
                    </w:rPrChange>
                  </w:rPr>
                  <w:delText>3</w:delText>
                </w:r>
              </w:del>
            </w:ins>
          </w:p>
        </w:tc>
        <w:tc>
          <w:tcPr>
            <w:tcW w:w="1701" w:type="dxa"/>
            <w:tcPrChange w:id="2172" w:author="Aina Huguet Torres" w:date="2025-07-30T13:03:00Z" w16du:dateUtc="2025-07-30T11:03:00Z">
              <w:tcPr>
                <w:tcW w:w="1701" w:type="dxa"/>
              </w:tcPr>
            </w:tcPrChange>
          </w:tcPr>
          <w:p w14:paraId="06265B32" w14:textId="04ACA4EB" w:rsidR="00084C87" w:rsidRPr="00BB39C8" w:rsidDel="002F7CDB" w:rsidRDefault="00084C87" w:rsidP="00F33A0D">
            <w:pPr>
              <w:rPr>
                <w:ins w:id="2173" w:author="Aina Huguet Torres" w:date="2025-07-30T13:02:00Z" w16du:dateUtc="2025-07-30T11:02:00Z"/>
                <w:del w:id="2174" w:author="Enrique Castro-Sanchez" w:date="2025-08-05T12:03:00Z" w16du:dateUtc="2025-08-05T11:03:00Z"/>
                <w:rFonts w:eastAsia="Avenir Next Regular"/>
                <w:sz w:val="18"/>
                <w:szCs w:val="18"/>
                <w:lang w:val="en-GB" w:bidi="en-GB"/>
                <w14:ligatures w14:val="standardContextual"/>
                <w:rPrChange w:id="2175" w:author="Enrique Castro-Sanchez" w:date="2025-08-05T10:47:00Z" w16du:dateUtc="2025-08-05T09:47:00Z">
                  <w:rPr>
                    <w:ins w:id="2176" w:author="Aina Huguet Torres" w:date="2025-07-30T13:02:00Z" w16du:dateUtc="2025-07-30T11:02:00Z"/>
                    <w:del w:id="2177" w:author="Enrique Castro-Sanchez" w:date="2025-08-05T12:03:00Z" w16du:dateUtc="2025-08-05T11:03:00Z"/>
                    <w:rFonts w:eastAsia="Avenir Next Regular"/>
                    <w:sz w:val="16"/>
                    <w:szCs w:val="16"/>
                    <w:lang w:bidi="en-GB"/>
                    <w14:ligatures w14:val="standardContextual"/>
                  </w:rPr>
                </w:rPrChange>
              </w:rPr>
            </w:pPr>
            <w:ins w:id="2178" w:author="Aina Huguet Torres" w:date="2025-07-30T13:02:00Z" w16du:dateUtc="2025-07-30T11:02:00Z">
              <w:del w:id="2179" w:author="Enrique Castro-Sanchez" w:date="2025-08-05T12:03:00Z" w16du:dateUtc="2025-08-05T11:03:00Z">
                <w:r w:rsidRPr="00BB39C8" w:rsidDel="002F7CDB">
                  <w:rPr>
                    <w:rFonts w:eastAsia="Avenir Next Regular"/>
                    <w:sz w:val="18"/>
                    <w:szCs w:val="18"/>
                    <w:lang w:bidi="en-GB"/>
                    <w14:ligatures w14:val="standardContextual"/>
                    <w:rPrChange w:id="2180" w:author="Enrique Castro-Sanchez" w:date="2025-08-05T10:47:00Z" w16du:dateUtc="2025-08-05T09:47:00Z">
                      <w:rPr>
                        <w:rFonts w:eastAsia="Avenir Next Regular"/>
                        <w:sz w:val="16"/>
                        <w:szCs w:val="16"/>
                        <w:lang w:bidi="en-GB"/>
                        <w14:ligatures w14:val="standardContextual"/>
                      </w:rPr>
                    </w:rPrChange>
                  </w:rPr>
                  <w:delText>3</w:delText>
                </w:r>
              </w:del>
            </w:ins>
          </w:p>
        </w:tc>
      </w:tr>
      <w:tr w:rsidR="00084C87" w:rsidRPr="00BB39C8" w:rsidDel="002F7CDB" w14:paraId="462FD367" w14:textId="5F8E5B33" w:rsidTr="00084C87">
        <w:trPr>
          <w:ins w:id="2181" w:author="Aina Huguet Torres" w:date="2025-07-30T13:02:00Z"/>
          <w:del w:id="2182" w:author="Enrique Castro-Sanchez" w:date="2025-08-05T12:03:00Z" w16du:dateUtc="2025-08-05T11:03:00Z"/>
        </w:trPr>
        <w:tc>
          <w:tcPr>
            <w:tcW w:w="3964" w:type="dxa"/>
            <w:tcPrChange w:id="2183" w:author="Aina Huguet Torres" w:date="2025-07-30T13:03:00Z" w16du:dateUtc="2025-07-30T11:03:00Z">
              <w:tcPr>
                <w:tcW w:w="3794" w:type="dxa"/>
              </w:tcPr>
            </w:tcPrChange>
          </w:tcPr>
          <w:p w14:paraId="7B8EFF6D" w14:textId="4A522F3A" w:rsidR="00084C87" w:rsidRPr="00BB39C8" w:rsidDel="002F7CDB" w:rsidRDefault="00084C87" w:rsidP="00F33A0D">
            <w:pPr>
              <w:rPr>
                <w:ins w:id="2184" w:author="Aina Huguet Torres" w:date="2025-07-30T13:02:00Z" w16du:dateUtc="2025-07-30T11:02:00Z"/>
                <w:del w:id="2185" w:author="Enrique Castro-Sanchez" w:date="2025-08-05T12:03:00Z" w16du:dateUtc="2025-08-05T11:03:00Z"/>
                <w:rFonts w:eastAsia="Avenir Next Regular"/>
                <w:sz w:val="18"/>
                <w:szCs w:val="18"/>
                <w:lang w:val="en-GB" w:bidi="en-GB"/>
                <w14:ligatures w14:val="standardContextual"/>
                <w:rPrChange w:id="2186" w:author="Enrique Castro-Sanchez" w:date="2025-08-05T10:47:00Z" w16du:dateUtc="2025-08-05T09:47:00Z">
                  <w:rPr>
                    <w:ins w:id="2187" w:author="Aina Huguet Torres" w:date="2025-07-30T13:02:00Z" w16du:dateUtc="2025-07-30T11:02:00Z"/>
                    <w:del w:id="2188" w:author="Enrique Castro-Sanchez" w:date="2025-08-05T12:03:00Z" w16du:dateUtc="2025-08-05T11:03:00Z"/>
                    <w:rFonts w:eastAsia="Avenir Next Regular"/>
                    <w:sz w:val="16"/>
                    <w:szCs w:val="16"/>
                    <w:lang w:bidi="en-GB"/>
                    <w14:ligatures w14:val="standardContextual"/>
                  </w:rPr>
                </w:rPrChange>
              </w:rPr>
            </w:pPr>
            <w:ins w:id="2189" w:author="Aina Huguet Torres" w:date="2025-07-30T13:02:00Z" w16du:dateUtc="2025-07-30T11:02:00Z">
              <w:del w:id="2190" w:author="Enrique Castro-Sanchez" w:date="2025-08-05T12:03:00Z" w16du:dateUtc="2025-08-05T11:03:00Z">
                <w:r w:rsidRPr="00BB39C8" w:rsidDel="002F7CDB">
                  <w:rPr>
                    <w:rFonts w:eastAsia="Avenir Next Regular"/>
                    <w:sz w:val="18"/>
                    <w:szCs w:val="18"/>
                    <w:lang w:bidi="en-GB"/>
                    <w14:ligatures w14:val="standardContextual"/>
                    <w:rPrChange w:id="2191" w:author="Enrique Castro-Sanchez" w:date="2025-08-05T10:47:00Z" w16du:dateUtc="2025-08-05T09:47:00Z">
                      <w:rPr>
                        <w:rFonts w:eastAsia="Avenir Next Regular"/>
                        <w:sz w:val="16"/>
                        <w:szCs w:val="16"/>
                        <w:lang w:bidi="en-GB"/>
                        <w14:ligatures w14:val="standardContextual"/>
                      </w:rPr>
                    </w:rPrChange>
                  </w:rPr>
                  <w:delText>Total Score</w:delText>
                </w:r>
              </w:del>
            </w:ins>
          </w:p>
        </w:tc>
        <w:tc>
          <w:tcPr>
            <w:tcW w:w="1531" w:type="dxa"/>
            <w:tcPrChange w:id="2192" w:author="Aina Huguet Torres" w:date="2025-07-30T13:03:00Z" w16du:dateUtc="2025-07-30T11:03:00Z">
              <w:tcPr>
                <w:tcW w:w="1701" w:type="dxa"/>
                <w:gridSpan w:val="2"/>
              </w:tcPr>
            </w:tcPrChange>
          </w:tcPr>
          <w:p w14:paraId="37E9FEB8" w14:textId="3B5CF4F7" w:rsidR="00084C87" w:rsidRPr="00BB39C8" w:rsidDel="002F7CDB" w:rsidRDefault="00084C87" w:rsidP="00F33A0D">
            <w:pPr>
              <w:rPr>
                <w:ins w:id="2193" w:author="Aina Huguet Torres" w:date="2025-07-30T13:02:00Z" w16du:dateUtc="2025-07-30T11:02:00Z"/>
                <w:del w:id="2194" w:author="Enrique Castro-Sanchez" w:date="2025-08-05T12:03:00Z" w16du:dateUtc="2025-08-05T11:03:00Z"/>
                <w:rFonts w:eastAsia="Avenir Next Regular"/>
                <w:sz w:val="18"/>
                <w:szCs w:val="18"/>
                <w:lang w:val="en-GB" w:bidi="en-GB"/>
                <w14:ligatures w14:val="standardContextual"/>
                <w:rPrChange w:id="2195" w:author="Enrique Castro-Sanchez" w:date="2025-08-05T10:47:00Z" w16du:dateUtc="2025-08-05T09:47:00Z">
                  <w:rPr>
                    <w:ins w:id="2196" w:author="Aina Huguet Torres" w:date="2025-07-30T13:02:00Z" w16du:dateUtc="2025-07-30T11:02:00Z"/>
                    <w:del w:id="2197" w:author="Enrique Castro-Sanchez" w:date="2025-08-05T12:03:00Z" w16du:dateUtc="2025-08-05T11:03:00Z"/>
                    <w:rFonts w:eastAsia="Avenir Next Regular"/>
                    <w:sz w:val="16"/>
                    <w:szCs w:val="16"/>
                    <w:lang w:bidi="en-GB"/>
                    <w14:ligatures w14:val="standardContextual"/>
                  </w:rPr>
                </w:rPrChange>
              </w:rPr>
            </w:pPr>
            <w:ins w:id="2198" w:author="Aina Huguet Torres" w:date="2025-07-30T13:02:00Z" w16du:dateUtc="2025-07-30T11:02:00Z">
              <w:del w:id="2199" w:author="Enrique Castro-Sanchez" w:date="2025-08-05T12:03:00Z" w16du:dateUtc="2025-08-05T11:03:00Z">
                <w:r w:rsidRPr="00BB39C8" w:rsidDel="002F7CDB">
                  <w:rPr>
                    <w:rFonts w:eastAsia="Avenir Next Regular"/>
                    <w:sz w:val="18"/>
                    <w:szCs w:val="18"/>
                    <w:lang w:bidi="en-GB"/>
                    <w14:ligatures w14:val="standardContextual"/>
                    <w:rPrChange w:id="2200" w:author="Enrique Castro-Sanchez" w:date="2025-08-05T10:47:00Z" w16du:dateUtc="2025-08-05T09:47:00Z">
                      <w:rPr>
                        <w:rFonts w:eastAsia="Avenir Next Regular"/>
                        <w:sz w:val="16"/>
                        <w:szCs w:val="16"/>
                        <w:lang w:bidi="en-GB"/>
                        <w14:ligatures w14:val="standardContextual"/>
                      </w:rPr>
                    </w:rPrChange>
                  </w:rPr>
                  <w:delText>34/39</w:delText>
                </w:r>
              </w:del>
            </w:ins>
          </w:p>
        </w:tc>
        <w:tc>
          <w:tcPr>
            <w:tcW w:w="1843" w:type="dxa"/>
            <w:tcPrChange w:id="2201" w:author="Aina Huguet Torres" w:date="2025-07-30T13:03:00Z" w16du:dateUtc="2025-07-30T11:03:00Z">
              <w:tcPr>
                <w:tcW w:w="1843" w:type="dxa"/>
              </w:tcPr>
            </w:tcPrChange>
          </w:tcPr>
          <w:p w14:paraId="26DDB814" w14:textId="2B19709E" w:rsidR="00084C87" w:rsidRPr="00BB39C8" w:rsidDel="002F7CDB" w:rsidRDefault="00084C87" w:rsidP="00F33A0D">
            <w:pPr>
              <w:rPr>
                <w:ins w:id="2202" w:author="Aina Huguet Torres" w:date="2025-07-30T13:02:00Z" w16du:dateUtc="2025-07-30T11:02:00Z"/>
                <w:del w:id="2203" w:author="Enrique Castro-Sanchez" w:date="2025-08-05T12:03:00Z" w16du:dateUtc="2025-08-05T11:03:00Z"/>
                <w:rFonts w:eastAsia="Avenir Next Regular"/>
                <w:sz w:val="18"/>
                <w:szCs w:val="18"/>
                <w:lang w:val="en-GB" w:bidi="en-GB"/>
                <w14:ligatures w14:val="standardContextual"/>
                <w:rPrChange w:id="2204" w:author="Enrique Castro-Sanchez" w:date="2025-08-05T10:47:00Z" w16du:dateUtc="2025-08-05T09:47:00Z">
                  <w:rPr>
                    <w:ins w:id="2205" w:author="Aina Huguet Torres" w:date="2025-07-30T13:02:00Z" w16du:dateUtc="2025-07-30T11:02:00Z"/>
                    <w:del w:id="2206" w:author="Enrique Castro-Sanchez" w:date="2025-08-05T12:03:00Z" w16du:dateUtc="2025-08-05T11:03:00Z"/>
                    <w:rFonts w:eastAsia="Avenir Next Regular"/>
                    <w:sz w:val="16"/>
                    <w:szCs w:val="16"/>
                    <w:lang w:bidi="en-GB"/>
                    <w14:ligatures w14:val="standardContextual"/>
                  </w:rPr>
                </w:rPrChange>
              </w:rPr>
            </w:pPr>
            <w:ins w:id="2207" w:author="Aina Huguet Torres" w:date="2025-07-30T13:02:00Z" w16du:dateUtc="2025-07-30T11:02:00Z">
              <w:del w:id="2208" w:author="Enrique Castro-Sanchez" w:date="2025-08-05T12:03:00Z" w16du:dateUtc="2025-08-05T11:03:00Z">
                <w:r w:rsidRPr="00BB39C8" w:rsidDel="002F7CDB">
                  <w:rPr>
                    <w:rFonts w:eastAsia="Avenir Next Regular"/>
                    <w:sz w:val="18"/>
                    <w:szCs w:val="18"/>
                    <w:lang w:bidi="en-GB"/>
                    <w14:ligatures w14:val="standardContextual"/>
                    <w:rPrChange w:id="2209" w:author="Enrique Castro-Sanchez" w:date="2025-08-05T10:47:00Z" w16du:dateUtc="2025-08-05T09:47:00Z">
                      <w:rPr>
                        <w:rFonts w:eastAsia="Avenir Next Regular"/>
                        <w:sz w:val="16"/>
                        <w:szCs w:val="16"/>
                        <w:lang w:bidi="en-GB"/>
                        <w14:ligatures w14:val="standardContextual"/>
                      </w:rPr>
                    </w:rPrChange>
                  </w:rPr>
                  <w:delText>33/39</w:delText>
                </w:r>
              </w:del>
            </w:ins>
          </w:p>
        </w:tc>
        <w:tc>
          <w:tcPr>
            <w:tcW w:w="1701" w:type="dxa"/>
            <w:tcPrChange w:id="2210" w:author="Aina Huguet Torres" w:date="2025-07-30T13:03:00Z" w16du:dateUtc="2025-07-30T11:03:00Z">
              <w:tcPr>
                <w:tcW w:w="1701" w:type="dxa"/>
              </w:tcPr>
            </w:tcPrChange>
          </w:tcPr>
          <w:p w14:paraId="22EBABF0" w14:textId="109281E8" w:rsidR="00084C87" w:rsidRPr="00BB39C8" w:rsidDel="002F7CDB" w:rsidRDefault="00084C87" w:rsidP="00F33A0D">
            <w:pPr>
              <w:rPr>
                <w:ins w:id="2211" w:author="Aina Huguet Torres" w:date="2025-07-30T13:02:00Z" w16du:dateUtc="2025-07-30T11:02:00Z"/>
                <w:del w:id="2212" w:author="Enrique Castro-Sanchez" w:date="2025-08-05T12:03:00Z" w16du:dateUtc="2025-08-05T11:03:00Z"/>
                <w:rFonts w:eastAsia="Avenir Next Regular"/>
                <w:sz w:val="18"/>
                <w:szCs w:val="18"/>
                <w:lang w:val="en-GB" w:bidi="en-GB"/>
                <w14:ligatures w14:val="standardContextual"/>
                <w:rPrChange w:id="2213" w:author="Enrique Castro-Sanchez" w:date="2025-08-05T10:47:00Z" w16du:dateUtc="2025-08-05T09:47:00Z">
                  <w:rPr>
                    <w:ins w:id="2214" w:author="Aina Huguet Torres" w:date="2025-07-30T13:02:00Z" w16du:dateUtc="2025-07-30T11:02:00Z"/>
                    <w:del w:id="2215" w:author="Enrique Castro-Sanchez" w:date="2025-08-05T12:03:00Z" w16du:dateUtc="2025-08-05T11:03:00Z"/>
                    <w:rFonts w:eastAsia="Avenir Next Regular"/>
                    <w:sz w:val="16"/>
                    <w:szCs w:val="16"/>
                    <w:lang w:bidi="en-GB"/>
                    <w14:ligatures w14:val="standardContextual"/>
                  </w:rPr>
                </w:rPrChange>
              </w:rPr>
            </w:pPr>
            <w:ins w:id="2216" w:author="Aina Huguet Torres" w:date="2025-07-30T13:02:00Z" w16du:dateUtc="2025-07-30T11:02:00Z">
              <w:del w:id="2217" w:author="Enrique Castro-Sanchez" w:date="2025-08-05T12:03:00Z" w16du:dateUtc="2025-08-05T11:03:00Z">
                <w:r w:rsidRPr="00BB39C8" w:rsidDel="002F7CDB">
                  <w:rPr>
                    <w:rFonts w:eastAsia="Avenir Next Regular"/>
                    <w:sz w:val="18"/>
                    <w:szCs w:val="18"/>
                    <w:lang w:bidi="en-GB"/>
                    <w14:ligatures w14:val="standardContextual"/>
                    <w:rPrChange w:id="2218" w:author="Enrique Castro-Sanchez" w:date="2025-08-05T10:47:00Z" w16du:dateUtc="2025-08-05T09:47:00Z">
                      <w:rPr>
                        <w:rFonts w:eastAsia="Avenir Next Regular"/>
                        <w:sz w:val="16"/>
                        <w:szCs w:val="16"/>
                        <w:lang w:bidi="en-GB"/>
                        <w14:ligatures w14:val="standardContextual"/>
                      </w:rPr>
                    </w:rPrChange>
                  </w:rPr>
                  <w:delText>33/39</w:delText>
                </w:r>
              </w:del>
            </w:ins>
          </w:p>
        </w:tc>
      </w:tr>
    </w:tbl>
    <w:p w14:paraId="686F785F" w14:textId="58523EC5" w:rsidR="00D03A7D" w:rsidRPr="00BB39C8" w:rsidDel="00AC46FB" w:rsidRDefault="00D03A7D" w:rsidP="00D03A7D">
      <w:pPr>
        <w:spacing w:line="480" w:lineRule="auto"/>
        <w:contextualSpacing/>
        <w:jc w:val="both"/>
        <w:rPr>
          <w:del w:id="2219" w:author="Enrique Castro-Sanchez" w:date="2025-08-04T10:06:00Z" w16du:dateUtc="2025-08-04T09:06:00Z"/>
          <w:sz w:val="22"/>
          <w:szCs w:val="22"/>
        </w:rPr>
      </w:pPr>
    </w:p>
    <w:p w14:paraId="351782F7" w14:textId="77777777" w:rsidR="00D03A7D" w:rsidRPr="00BB39C8" w:rsidDel="00F21947" w:rsidRDefault="00D03A7D" w:rsidP="005A4A95">
      <w:pPr>
        <w:spacing w:line="480" w:lineRule="auto"/>
        <w:contextualSpacing/>
        <w:jc w:val="both"/>
        <w:rPr>
          <w:del w:id="2220" w:author="Enrique Castro-Sanchez" w:date="2025-08-04T10:06:00Z" w16du:dateUtc="2025-08-04T09:06:00Z"/>
          <w:i/>
          <w:iCs/>
          <w:sz w:val="22"/>
          <w:szCs w:val="22"/>
        </w:rPr>
      </w:pPr>
    </w:p>
    <w:p w14:paraId="11AB2391" w14:textId="4AECC8AF" w:rsidR="00D03A7D" w:rsidRPr="00BB39C8" w:rsidDel="002F7CDB" w:rsidRDefault="00D03A7D" w:rsidP="00D03A7D">
      <w:pPr>
        <w:spacing w:line="480" w:lineRule="auto"/>
        <w:contextualSpacing/>
        <w:jc w:val="both"/>
        <w:rPr>
          <w:del w:id="2221" w:author="Enrique Castro-Sanchez" w:date="2025-08-05T12:03:00Z" w16du:dateUtc="2025-08-05T11:03:00Z"/>
          <w:b/>
          <w:iCs/>
          <w:sz w:val="22"/>
          <w:szCs w:val="22"/>
        </w:rPr>
      </w:pPr>
      <w:del w:id="2222" w:author="Enrique Castro-Sanchez" w:date="2025-08-05T12:03:00Z" w16du:dateUtc="2025-08-05T11:03:00Z">
        <w:r w:rsidRPr="00BB39C8" w:rsidDel="002F7CDB">
          <w:rPr>
            <w:b/>
            <w:iCs/>
            <w:sz w:val="22"/>
            <w:szCs w:val="22"/>
          </w:rPr>
          <w:delText>Clinical area or condition requiring antibiotic use by CHWs</w:delText>
        </w:r>
      </w:del>
    </w:p>
    <w:p w14:paraId="6D8025AC" w14:textId="304E3D17" w:rsidR="00D03A7D" w:rsidRPr="00BB39C8" w:rsidDel="002F7CDB" w:rsidRDefault="00D03A7D" w:rsidP="00D03A7D">
      <w:pPr>
        <w:spacing w:line="480" w:lineRule="auto"/>
        <w:contextualSpacing/>
        <w:jc w:val="both"/>
        <w:rPr>
          <w:del w:id="2223" w:author="Enrique Castro-Sanchez" w:date="2025-08-05T12:03:00Z" w16du:dateUtc="2025-08-05T11:03:00Z"/>
          <w:sz w:val="22"/>
          <w:szCs w:val="22"/>
        </w:rPr>
      </w:pPr>
      <w:del w:id="2224" w:author="Enrique Castro-Sanchez" w:date="2025-08-05T12:03:00Z" w16du:dateUtc="2025-08-05T11:03:00Z">
        <w:r w:rsidRPr="003C6B37" w:rsidDel="002F7CDB">
          <w:rPr>
            <w:sz w:val="22"/>
            <w:szCs w:val="22"/>
          </w:rPr>
          <w:delText xml:space="preserve">The studies indicate that CHWs play a </w:delText>
        </w:r>
        <w:r w:rsidR="0092702F" w:rsidRPr="003C6B37" w:rsidDel="002F7CDB">
          <w:rPr>
            <w:sz w:val="22"/>
            <w:szCs w:val="22"/>
          </w:rPr>
          <w:delText xml:space="preserve">relevant </w:delText>
        </w:r>
        <w:r w:rsidRPr="003C6B37" w:rsidDel="002F7CDB">
          <w:rPr>
            <w:sz w:val="22"/>
            <w:szCs w:val="22"/>
          </w:rPr>
          <w:delText>role in managing a range of clinical conditions that often require antibiotic use, including URI, pneumonia, gastrointestinal infections, diarrhoea, and other diseases such as malaria. For example, CHWs are actively involved in treating pneumonia in children under five</w:delText>
        </w:r>
      </w:del>
      <w:del w:id="2225" w:author="Enrique Castro-Sanchez" w:date="2025-08-04T17:01:00Z" w16du:dateUtc="2025-08-04T16:01:00Z">
        <w:r w:rsidRPr="003C6B37" w:rsidDel="006F35D9">
          <w:rPr>
            <w:sz w:val="22"/>
            <w:szCs w:val="22"/>
            <w:vertAlign w:val="superscript"/>
            <w:rPrChange w:id="2226" w:author="Enrique Castro-Sanchez" w:date="2025-08-05T11:45:00Z" w16du:dateUtc="2025-08-05T10:45:00Z">
              <w:rPr>
                <w:sz w:val="22"/>
                <w:szCs w:val="22"/>
              </w:rPr>
            </w:rPrChange>
          </w:rPr>
          <w:delText xml:space="preserve"> </w:delText>
        </w:r>
      </w:del>
      <w:del w:id="2227" w:author="Enrique Castro-Sanchez" w:date="2025-08-05T12:03:00Z" w16du:dateUtc="2025-08-05T11:03:00Z">
        <w:r w:rsidRPr="003C6B37" w:rsidDel="002F7CDB">
          <w:rPr>
            <w:sz w:val="22"/>
            <w:szCs w:val="22"/>
            <w:vertAlign w:val="superscript"/>
            <w:rPrChange w:id="2228" w:author="Enrique Castro-Sanchez" w:date="2025-08-05T11:45:00Z" w16du:dateUtc="2025-08-05T10:45:00Z">
              <w:rPr>
                <w:sz w:val="22"/>
                <w:szCs w:val="22"/>
              </w:rPr>
            </w:rPrChange>
          </w:rPr>
          <w:fldChar w:fldCharType="begin"/>
        </w:r>
        <w:r w:rsidRPr="003C6B37" w:rsidDel="002F7CDB">
          <w:rPr>
            <w:sz w:val="22"/>
            <w:szCs w:val="22"/>
            <w:vertAlign w:val="superscript"/>
            <w:rPrChange w:id="2229" w:author="Enrique Castro-Sanchez" w:date="2025-08-05T11:45:00Z" w16du:dateUtc="2025-08-05T10:45:00Z">
              <w:rPr>
                <w:sz w:val="22"/>
                <w:szCs w:val="22"/>
              </w:rPr>
            </w:rPrChange>
          </w:rPr>
          <w:delInstrText xml:space="preserve"> ADDIN EN.CITE &lt;EndNote&gt;&lt;Cite&gt;&lt;Author&gt;Graham&lt;/Author&gt;&lt;Year&gt;2016&lt;/Year&gt;&lt;RecNum&gt;23&lt;/RecNum&gt;&lt;DisplayText&gt;(Graham et al., 2016)&lt;/DisplayText&gt;&lt;record&gt;&lt;rec-number&gt;23&lt;/rec-number&gt;&lt;foreign-keys&gt;&lt;key app="EN" db-id="5axf0tp9rzddf2erddovta2k9sdr9vzw05ra" timestamp="1695197814"&gt;23&lt;/key&gt;&lt;/foreign-keys&gt;&lt;ref-type name="Journal Article"&gt;17&lt;/ref-type&gt;&lt;contributors&gt;&lt;authors&gt;&lt;author&gt;Graham, Kirstie&lt;/author&gt;&lt;author&gt;Sinyangwe, Chomba&lt;/author&gt;&lt;author&gt;Nicholas, Sarala&lt;/author&gt;&lt;author&gt;King, Rebecca&lt;/author&gt;&lt;author&gt;Mukupa, Samuel&lt;/author&gt;&lt;author&gt;Källander, Karin&lt;/author&gt;&lt;author&gt;Counihan, Helen&lt;/author&gt;&lt;author&gt;Montague, Mark&lt;/author&gt;&lt;author&gt;Tibenderana, James&lt;/author&gt;&lt;author&gt;Hamade, Prudence&lt;/author&gt;&lt;/authors&gt;&lt;/contributors&gt;&lt;titles&gt;&lt;title&gt;Rational use of antibiotics by community health workers and caregivers for children with suspected pneumonia in Zambia: a cross-sectional mixed methods study&lt;/title&gt;&lt;secondary-title&gt;BMC Public Health&lt;/secondary-title&gt;&lt;/titles&gt;&lt;periodical&gt;&lt;full-title&gt;BMC Public Health&lt;/full-title&gt;&lt;/periodical&gt;&lt;pages&gt;897-897&lt;/pages&gt;&lt;volume&gt;16&lt;/volume&gt;&lt;number&gt;1&lt;/number&gt;&lt;dates&gt;&lt;year&gt;2016&lt;/year&gt;&lt;/dates&gt;&lt;publisher&gt;BioMed Central&lt;/publisher&gt;&lt;urls&gt;&lt;related-urls&gt;&lt;url&gt;http://0-search.ebscohost.com.llull.uib.es/login.aspx%3fdirect%3dtrue%26AuthType%3dcookie%2cip%2cuid%26db%3dccm%26AN%3d124712830%26lang%3des%26site%3dehost-live&lt;/url&gt;&lt;url&gt;https://bmcpublichealth.biomedcentral.com/counter/pdf/10.1186/s12889-016-3541-8.pdf&lt;/url&gt;&lt;/related-urls&gt;&lt;/urls&gt;&lt;electronic-resource-num&gt;10.1186/s12889-016-3541-8&lt;/electronic-resource-num&gt;&lt;/record&gt;&lt;/Cite&gt;&lt;/EndNote&gt;</w:delInstrText>
        </w:r>
        <w:r w:rsidRPr="003C6B37" w:rsidDel="002F7CDB">
          <w:rPr>
            <w:sz w:val="22"/>
            <w:szCs w:val="22"/>
            <w:vertAlign w:val="superscript"/>
            <w:rPrChange w:id="2230" w:author="Enrique Castro-Sanchez" w:date="2025-08-05T11:45:00Z" w16du:dateUtc="2025-08-05T10:45:00Z">
              <w:rPr>
                <w:sz w:val="22"/>
                <w:szCs w:val="22"/>
              </w:rPr>
            </w:rPrChange>
          </w:rPr>
          <w:fldChar w:fldCharType="separate"/>
        </w:r>
        <w:r w:rsidRPr="003C6B37" w:rsidDel="002F7CDB">
          <w:rPr>
            <w:noProof/>
            <w:sz w:val="22"/>
            <w:szCs w:val="22"/>
            <w:vertAlign w:val="superscript"/>
          </w:rPr>
          <w:delText>3</w:delText>
        </w:r>
      </w:del>
      <w:del w:id="2231" w:author="Enrique Castro-Sanchez" w:date="2025-08-05T11:30:00Z" w16du:dateUtc="2025-08-05T10:30:00Z">
        <w:r w:rsidRPr="003C6B37" w:rsidDel="00E6148C">
          <w:rPr>
            <w:noProof/>
            <w:sz w:val="22"/>
            <w:szCs w:val="22"/>
            <w:vertAlign w:val="superscript"/>
          </w:rPr>
          <w:delText>4</w:delText>
        </w:r>
      </w:del>
      <w:del w:id="2232" w:author="Enrique Castro-Sanchez" w:date="2025-08-05T12:03:00Z" w16du:dateUtc="2025-08-05T11:03:00Z">
        <w:r w:rsidRPr="003C6B37" w:rsidDel="002F7CDB">
          <w:rPr>
            <w:sz w:val="22"/>
            <w:szCs w:val="22"/>
            <w:vertAlign w:val="superscript"/>
            <w:rPrChange w:id="2233" w:author="Enrique Castro-Sanchez" w:date="2025-08-05T11:45:00Z" w16du:dateUtc="2025-08-05T10:45:00Z">
              <w:rPr>
                <w:sz w:val="22"/>
                <w:szCs w:val="22"/>
              </w:rPr>
            </w:rPrChange>
          </w:rPr>
          <w:fldChar w:fldCharType="end"/>
        </w:r>
      </w:del>
      <w:del w:id="2234" w:author="Enrique Castro-Sanchez" w:date="2025-08-05T11:45:00Z" w16du:dateUtc="2025-08-05T10:45:00Z">
        <w:r w:rsidR="004A615D" w:rsidRPr="003C6B37" w:rsidDel="003C6B37">
          <w:rPr>
            <w:sz w:val="22"/>
            <w:szCs w:val="22"/>
          </w:rPr>
          <w:delText>,</w:delText>
        </w:r>
      </w:del>
      <w:del w:id="2235" w:author="Enrique Castro-Sanchez" w:date="2025-08-05T12:03:00Z" w16du:dateUtc="2025-08-05T11:03:00Z">
        <w:r w:rsidRPr="003C6B37" w:rsidDel="002F7CDB">
          <w:rPr>
            <w:sz w:val="22"/>
            <w:szCs w:val="22"/>
          </w:rPr>
          <w:delText xml:space="preserve"> </w:delText>
        </w:r>
        <w:r w:rsidR="004A615D" w:rsidRPr="003C6B37" w:rsidDel="002F7CDB">
          <w:rPr>
            <w:sz w:val="22"/>
            <w:szCs w:val="22"/>
          </w:rPr>
          <w:delText>as</w:delText>
        </w:r>
        <w:r w:rsidR="004A615D" w:rsidRPr="00BB39C8" w:rsidDel="002F7CDB">
          <w:rPr>
            <w:sz w:val="22"/>
            <w:szCs w:val="22"/>
          </w:rPr>
          <w:delText xml:space="preserve"> well as in the </w:delText>
        </w:r>
        <w:r w:rsidRPr="00BB39C8" w:rsidDel="002F7CDB">
          <w:rPr>
            <w:sz w:val="22"/>
            <w:szCs w:val="22"/>
          </w:rPr>
          <w:delText>managing gastrointestinal infections and pneumonia</w:delText>
        </w:r>
        <w:r w:rsidRPr="00BB39C8" w:rsidDel="002F7CDB">
          <w:rPr>
            <w:sz w:val="22"/>
            <w:szCs w:val="22"/>
            <w:vertAlign w:val="superscript"/>
          </w:rPr>
          <w:delText>3</w:delText>
        </w:r>
      </w:del>
      <w:del w:id="2236" w:author="Enrique Castro-Sanchez" w:date="2025-08-05T11:31:00Z" w16du:dateUtc="2025-08-05T10:31:00Z">
        <w:r w:rsidRPr="00BB39C8" w:rsidDel="001D5A8B">
          <w:rPr>
            <w:sz w:val="22"/>
            <w:szCs w:val="22"/>
            <w:vertAlign w:val="superscript"/>
          </w:rPr>
          <w:delText>5</w:delText>
        </w:r>
      </w:del>
      <w:del w:id="2237" w:author="Enrique Castro-Sanchez" w:date="2025-08-05T12:03:00Z" w16du:dateUtc="2025-08-05T11:03:00Z">
        <w:r w:rsidRPr="00BB39C8" w:rsidDel="002F7CDB">
          <w:rPr>
            <w:sz w:val="22"/>
            <w:szCs w:val="22"/>
            <w:vertAlign w:val="superscript"/>
          </w:rPr>
          <w:delText>,</w:delText>
        </w:r>
      </w:del>
      <w:del w:id="2238" w:author="Enrique Castro-Sanchez" w:date="2025-08-05T11:31:00Z" w16du:dateUtc="2025-08-05T10:31:00Z">
        <w:r w:rsidRPr="00BB39C8" w:rsidDel="001D5A8B">
          <w:rPr>
            <w:sz w:val="22"/>
            <w:szCs w:val="22"/>
            <w:vertAlign w:val="superscript"/>
          </w:rPr>
          <w:delText>38</w:delText>
        </w:r>
        <w:r w:rsidR="004A615D" w:rsidRPr="00BB39C8" w:rsidDel="001D5A8B">
          <w:rPr>
            <w:sz w:val="22"/>
            <w:szCs w:val="22"/>
          </w:rPr>
          <w:delText xml:space="preserve">. </w:delText>
        </w:r>
      </w:del>
      <w:del w:id="2239" w:author="Enrique Castro-Sanchez" w:date="2025-08-05T12:03:00Z" w16du:dateUtc="2025-08-05T11:03:00Z">
        <w:r w:rsidRPr="00BB39C8" w:rsidDel="002F7CDB">
          <w:rPr>
            <w:sz w:val="22"/>
            <w:szCs w:val="22"/>
          </w:rPr>
          <w:delText xml:space="preserve">Other CHWs are involved in caring for patients </w:delText>
        </w:r>
        <w:r w:rsidR="004A615D" w:rsidRPr="00BB39C8" w:rsidDel="002F7CDB">
          <w:rPr>
            <w:sz w:val="22"/>
            <w:szCs w:val="22"/>
          </w:rPr>
          <w:delText>across all</w:delText>
        </w:r>
        <w:r w:rsidRPr="00BB39C8" w:rsidDel="002F7CDB">
          <w:rPr>
            <w:sz w:val="22"/>
            <w:szCs w:val="22"/>
          </w:rPr>
          <w:delText xml:space="preserve"> age groups, treating multiple diseases, such as upper respiratory tract infections, gastrointestinal infections, and urinary tract infections,</w:delText>
        </w:r>
      </w:del>
      <w:del w:id="2240" w:author="Enrique Castro-Sanchez" w:date="2025-08-05T11:31:00Z" w16du:dateUtc="2025-08-05T10:31:00Z">
        <w:r w:rsidRPr="00BB39C8" w:rsidDel="001D5A8B">
          <w:rPr>
            <w:sz w:val="22"/>
            <w:szCs w:val="22"/>
            <w:vertAlign w:val="superscript"/>
          </w:rPr>
          <w:delText>39</w:delText>
        </w:r>
      </w:del>
      <w:del w:id="2241" w:author="Enrique Castro-Sanchez" w:date="2025-08-05T12:03:00Z" w16du:dateUtc="2025-08-05T11:03:00Z">
        <w:r w:rsidRPr="00BB39C8" w:rsidDel="002F7CDB">
          <w:rPr>
            <w:sz w:val="22"/>
            <w:szCs w:val="22"/>
          </w:rPr>
          <w:delText xml:space="preserve"> while other CHWs focus specifically on diseases, such as upper respiratory tract infections.</w:delText>
        </w:r>
        <w:r w:rsidRPr="00BB39C8" w:rsidDel="002F7CDB">
          <w:rPr>
            <w:sz w:val="22"/>
            <w:szCs w:val="22"/>
            <w:vertAlign w:val="superscript"/>
          </w:rPr>
          <w:delText>3</w:delText>
        </w:r>
      </w:del>
      <w:del w:id="2242" w:author="Enrique Castro-Sanchez" w:date="2025-08-05T11:31:00Z" w16du:dateUtc="2025-08-05T10:31:00Z">
        <w:r w:rsidRPr="00BB39C8" w:rsidDel="001D5A8B">
          <w:rPr>
            <w:sz w:val="22"/>
            <w:szCs w:val="22"/>
            <w:vertAlign w:val="superscript"/>
          </w:rPr>
          <w:delText>7</w:delText>
        </w:r>
      </w:del>
      <w:del w:id="2243" w:author="Enrique Castro-Sanchez" w:date="2025-08-05T12:03:00Z" w16du:dateUtc="2025-08-05T11:03:00Z">
        <w:r w:rsidRPr="00BB39C8" w:rsidDel="002F7CDB">
          <w:rPr>
            <w:sz w:val="22"/>
            <w:szCs w:val="22"/>
          </w:rPr>
          <w:delText xml:space="preserve"> CHWs also play a key role in treating severe diseases, such as malaria,</w:delText>
        </w:r>
        <w:r w:rsidRPr="00BB39C8" w:rsidDel="002F7CDB">
          <w:rPr>
            <w:sz w:val="22"/>
            <w:szCs w:val="22"/>
            <w:vertAlign w:val="superscript"/>
          </w:rPr>
          <w:delText>3</w:delText>
        </w:r>
      </w:del>
      <w:del w:id="2244" w:author="Enrique Castro-Sanchez" w:date="2025-08-05T11:31:00Z" w16du:dateUtc="2025-08-05T10:31:00Z">
        <w:r w:rsidRPr="00BB39C8" w:rsidDel="001D5A8B">
          <w:rPr>
            <w:sz w:val="22"/>
            <w:szCs w:val="22"/>
            <w:vertAlign w:val="superscript"/>
          </w:rPr>
          <w:delText>5,38</w:delText>
        </w:r>
      </w:del>
      <w:del w:id="2245" w:author="Enrique Castro-Sanchez" w:date="2025-08-05T12:03:00Z" w16du:dateUtc="2025-08-05T11:03:00Z">
        <w:r w:rsidRPr="00BB39C8" w:rsidDel="002F7CDB">
          <w:rPr>
            <w:sz w:val="22"/>
            <w:szCs w:val="22"/>
          </w:rPr>
          <w:delText xml:space="preserve"> and for managing sepsis in the population.</w:delText>
        </w:r>
        <w:r w:rsidRPr="00BB39C8" w:rsidDel="002F7CDB">
          <w:rPr>
            <w:sz w:val="22"/>
            <w:szCs w:val="22"/>
            <w:vertAlign w:val="superscript"/>
          </w:rPr>
          <w:delText>3</w:delText>
        </w:r>
      </w:del>
      <w:del w:id="2246" w:author="Enrique Castro-Sanchez" w:date="2025-08-05T11:31:00Z" w16du:dateUtc="2025-08-05T10:31:00Z">
        <w:r w:rsidRPr="00BB39C8" w:rsidDel="001D5A8B">
          <w:rPr>
            <w:sz w:val="22"/>
            <w:szCs w:val="22"/>
            <w:vertAlign w:val="superscript"/>
          </w:rPr>
          <w:delText>6</w:delText>
        </w:r>
      </w:del>
      <w:del w:id="2247" w:author="Enrique Castro-Sanchez" w:date="2025-08-05T12:03:00Z" w16du:dateUtc="2025-08-05T11:03:00Z">
        <w:r w:rsidRPr="00BB39C8" w:rsidDel="002F7CDB">
          <w:rPr>
            <w:sz w:val="22"/>
            <w:szCs w:val="22"/>
            <w:vertAlign w:val="superscript"/>
          </w:rPr>
          <w:delText>,4</w:delText>
        </w:r>
      </w:del>
      <w:del w:id="2248" w:author="Enrique Castro-Sanchez" w:date="2025-08-05T11:31:00Z" w16du:dateUtc="2025-08-05T10:31:00Z">
        <w:r w:rsidRPr="00BB39C8" w:rsidDel="001D5A8B">
          <w:rPr>
            <w:sz w:val="22"/>
            <w:szCs w:val="22"/>
            <w:vertAlign w:val="superscript"/>
          </w:rPr>
          <w:delText>0</w:delText>
        </w:r>
      </w:del>
    </w:p>
    <w:p w14:paraId="37CDCA10" w14:textId="448A6EFA" w:rsidR="00D03A7D" w:rsidRPr="00BB39C8" w:rsidDel="002F7CDB" w:rsidRDefault="00D03A7D" w:rsidP="005A4A95">
      <w:pPr>
        <w:spacing w:line="480" w:lineRule="auto"/>
        <w:contextualSpacing/>
        <w:jc w:val="both"/>
        <w:rPr>
          <w:del w:id="2249" w:author="Enrique Castro-Sanchez" w:date="2025-08-05T12:03:00Z" w16du:dateUtc="2025-08-05T11:03:00Z"/>
          <w:i/>
          <w:iCs/>
          <w:sz w:val="22"/>
          <w:szCs w:val="22"/>
        </w:rPr>
      </w:pPr>
    </w:p>
    <w:p w14:paraId="5A6F8097" w14:textId="2FD0CD4F" w:rsidR="00E411E0" w:rsidRPr="00BB39C8" w:rsidDel="002F7CDB" w:rsidRDefault="00E411E0" w:rsidP="005A4A95">
      <w:pPr>
        <w:spacing w:line="480" w:lineRule="auto"/>
        <w:contextualSpacing/>
        <w:jc w:val="both"/>
        <w:rPr>
          <w:del w:id="2250" w:author="Enrique Castro-Sanchez" w:date="2025-08-05T12:03:00Z" w16du:dateUtc="2025-08-05T11:03:00Z"/>
          <w:b/>
          <w:bCs/>
          <w:sz w:val="22"/>
          <w:szCs w:val="22"/>
        </w:rPr>
      </w:pPr>
      <w:del w:id="2251" w:author="Enrique Castro-Sanchez" w:date="2025-08-05T12:03:00Z" w16du:dateUtc="2025-08-05T11:03:00Z">
        <w:r w:rsidRPr="00BB39C8" w:rsidDel="002F7CDB">
          <w:rPr>
            <w:b/>
            <w:bCs/>
            <w:sz w:val="22"/>
            <w:szCs w:val="22"/>
          </w:rPr>
          <w:delText xml:space="preserve">CHW </w:delText>
        </w:r>
      </w:del>
      <w:del w:id="2252" w:author="Enrique Castro-Sanchez" w:date="2025-08-04T10:09:00Z" w16du:dateUtc="2025-08-04T09:09:00Z">
        <w:r w:rsidRPr="00BB39C8" w:rsidDel="00562B93">
          <w:rPr>
            <w:b/>
            <w:bCs/>
            <w:sz w:val="22"/>
            <w:szCs w:val="22"/>
          </w:rPr>
          <w:delText>R</w:delText>
        </w:r>
      </w:del>
      <w:del w:id="2253" w:author="Enrique Castro-Sanchez" w:date="2025-08-05T12:03:00Z" w16du:dateUtc="2025-08-05T11:03:00Z">
        <w:r w:rsidRPr="00BB39C8" w:rsidDel="002F7CDB">
          <w:rPr>
            <w:b/>
            <w:bCs/>
            <w:sz w:val="22"/>
            <w:szCs w:val="22"/>
          </w:rPr>
          <w:delText xml:space="preserve">oles and </w:delText>
        </w:r>
      </w:del>
      <w:del w:id="2254" w:author="Enrique Castro-Sanchez" w:date="2025-08-04T10:06:00Z" w16du:dateUtc="2025-08-04T09:06:00Z">
        <w:r w:rsidRPr="00BB39C8" w:rsidDel="00745051">
          <w:rPr>
            <w:b/>
            <w:bCs/>
            <w:sz w:val="22"/>
            <w:szCs w:val="22"/>
          </w:rPr>
          <w:delText>R</w:delText>
        </w:r>
      </w:del>
      <w:del w:id="2255" w:author="Enrique Castro-Sanchez" w:date="2025-08-05T12:03:00Z" w16du:dateUtc="2025-08-05T11:03:00Z">
        <w:r w:rsidRPr="00BB39C8" w:rsidDel="002F7CDB">
          <w:rPr>
            <w:b/>
            <w:bCs/>
            <w:sz w:val="22"/>
            <w:szCs w:val="22"/>
          </w:rPr>
          <w:delText>esponsibilities</w:delText>
        </w:r>
      </w:del>
    </w:p>
    <w:p w14:paraId="02A4FE98" w14:textId="63648DE1" w:rsidR="00E411E0" w:rsidRPr="00BB39C8" w:rsidDel="002F7CDB" w:rsidRDefault="00E411E0" w:rsidP="005A4A95">
      <w:pPr>
        <w:spacing w:line="480" w:lineRule="auto"/>
        <w:contextualSpacing/>
        <w:jc w:val="both"/>
        <w:rPr>
          <w:del w:id="2256" w:author="Enrique Castro-Sanchez" w:date="2025-08-05T12:03:00Z" w16du:dateUtc="2025-08-05T11:03:00Z"/>
          <w:sz w:val="22"/>
          <w:szCs w:val="22"/>
        </w:rPr>
      </w:pPr>
      <w:del w:id="2257" w:author="Enrique Castro-Sanchez" w:date="2025-08-05T08:52:00Z" w16du:dateUtc="2025-08-05T07:52:00Z">
        <w:r w:rsidRPr="00BB39C8" w:rsidDel="000048C6">
          <w:rPr>
            <w:sz w:val="22"/>
            <w:szCs w:val="22"/>
          </w:rPr>
          <w:delText xml:space="preserve">According to the studies reviewed, </w:delText>
        </w:r>
      </w:del>
      <w:del w:id="2258" w:author="Enrique Castro-Sanchez" w:date="2025-08-05T12:03:00Z" w16du:dateUtc="2025-08-05T11:03:00Z">
        <w:r w:rsidRPr="00BB39C8" w:rsidDel="002F7CDB">
          <w:rPr>
            <w:sz w:val="22"/>
            <w:szCs w:val="22"/>
          </w:rPr>
          <w:delText>CHWs play multifaceted roles in promoting the appropriate use of antibiotics. These roles encompassed preventive measures, where CHWs engaged in activities aimed at preventing infections and promoting the appropriate use of antibiotics. These activities include health promotion, education on antibiotic use and resistance, vaccination campaigns, and ensuring access to clean water and sanitation facilities</w:delText>
        </w:r>
        <w:r w:rsidR="00204B63" w:rsidRPr="00BB39C8" w:rsidDel="002F7CDB">
          <w:rPr>
            <w:sz w:val="22"/>
            <w:szCs w:val="22"/>
          </w:rPr>
          <w:delText>.</w:delText>
        </w:r>
        <w:r w:rsidR="00204B63" w:rsidRPr="00BB39C8" w:rsidDel="002F7CDB">
          <w:rPr>
            <w:sz w:val="22"/>
            <w:szCs w:val="22"/>
            <w:vertAlign w:val="superscript"/>
          </w:rPr>
          <w:delText>3</w:delText>
        </w:r>
      </w:del>
      <w:del w:id="2259" w:author="Enrique Castro-Sanchez" w:date="2025-08-05T11:31:00Z" w16du:dateUtc="2025-08-05T10:31:00Z">
        <w:r w:rsidR="00204B63" w:rsidRPr="00BB39C8" w:rsidDel="001D5A8B">
          <w:rPr>
            <w:sz w:val="22"/>
            <w:szCs w:val="22"/>
            <w:vertAlign w:val="superscript"/>
          </w:rPr>
          <w:delText>5</w:delText>
        </w:r>
      </w:del>
      <w:del w:id="2260" w:author="Enrique Castro-Sanchez" w:date="2025-08-05T12:03:00Z" w16du:dateUtc="2025-08-05T11:03:00Z">
        <w:r w:rsidR="00204B63" w:rsidRPr="00BB39C8" w:rsidDel="002F7CDB">
          <w:rPr>
            <w:sz w:val="22"/>
            <w:szCs w:val="22"/>
            <w:vertAlign w:val="superscript"/>
          </w:rPr>
          <w:delText>-3</w:delText>
        </w:r>
      </w:del>
      <w:del w:id="2261" w:author="Enrique Castro-Sanchez" w:date="2025-08-05T11:31:00Z" w16du:dateUtc="2025-08-05T10:31:00Z">
        <w:r w:rsidR="00204B63" w:rsidRPr="00BB39C8" w:rsidDel="001D5A8B">
          <w:rPr>
            <w:sz w:val="22"/>
            <w:szCs w:val="22"/>
            <w:vertAlign w:val="superscript"/>
          </w:rPr>
          <w:delText>7</w:delText>
        </w:r>
      </w:del>
      <w:del w:id="2262" w:author="Enrique Castro-Sanchez" w:date="2025-08-05T12:03:00Z" w16du:dateUtc="2025-08-05T11:03:00Z">
        <w:r w:rsidR="00204B63" w:rsidRPr="00BB39C8" w:rsidDel="002F7CDB">
          <w:rPr>
            <w:sz w:val="22"/>
            <w:szCs w:val="22"/>
            <w:vertAlign w:val="superscript"/>
          </w:rPr>
          <w:delText>,</w:delText>
        </w:r>
      </w:del>
      <w:del w:id="2263" w:author="Enrique Castro-Sanchez" w:date="2025-08-05T11:31:00Z" w16du:dateUtc="2025-08-05T10:31:00Z">
        <w:r w:rsidR="00204B63" w:rsidRPr="00BB39C8" w:rsidDel="001D5A8B">
          <w:rPr>
            <w:sz w:val="22"/>
            <w:szCs w:val="22"/>
            <w:vertAlign w:val="superscript"/>
          </w:rPr>
          <w:delText>39</w:delText>
        </w:r>
      </w:del>
      <w:del w:id="2264" w:author="Enrique Castro-Sanchez" w:date="2025-08-05T12:03:00Z" w16du:dateUtc="2025-08-05T11:03:00Z">
        <w:r w:rsidR="00204B63" w:rsidRPr="00BB39C8" w:rsidDel="002F7CDB">
          <w:rPr>
            <w:sz w:val="22"/>
            <w:szCs w:val="22"/>
            <w:vertAlign w:val="superscript"/>
          </w:rPr>
          <w:delText>,4</w:delText>
        </w:r>
      </w:del>
      <w:del w:id="2265" w:author="Enrique Castro-Sanchez" w:date="2025-08-05T11:31:00Z" w16du:dateUtc="2025-08-05T10:31:00Z">
        <w:r w:rsidR="00204B63" w:rsidRPr="00BB39C8" w:rsidDel="001D5A8B">
          <w:rPr>
            <w:sz w:val="22"/>
            <w:szCs w:val="22"/>
            <w:vertAlign w:val="superscript"/>
          </w:rPr>
          <w:delText>0</w:delText>
        </w:r>
      </w:del>
      <w:del w:id="2266" w:author="Enrique Castro-Sanchez" w:date="2025-08-05T12:03:00Z" w16du:dateUtc="2025-08-05T11:03:00Z">
        <w:r w:rsidR="00204B63" w:rsidRPr="00BB39C8" w:rsidDel="002F7CDB">
          <w:rPr>
            <w:sz w:val="22"/>
            <w:szCs w:val="22"/>
          </w:rPr>
          <w:delText xml:space="preserve"> </w:delText>
        </w:r>
      </w:del>
    </w:p>
    <w:p w14:paraId="32CF53CB" w14:textId="77777777" w:rsidR="00204B63" w:rsidRPr="00BB39C8" w:rsidDel="004C611F" w:rsidRDefault="00204B63" w:rsidP="005A4A95">
      <w:pPr>
        <w:spacing w:line="480" w:lineRule="auto"/>
        <w:contextualSpacing/>
        <w:jc w:val="both"/>
        <w:rPr>
          <w:del w:id="2267" w:author="Enrique Castro-Sanchez" w:date="2025-08-05T08:52:00Z" w16du:dateUtc="2025-08-05T07:52:00Z"/>
          <w:sz w:val="22"/>
          <w:szCs w:val="22"/>
        </w:rPr>
      </w:pPr>
    </w:p>
    <w:p w14:paraId="6540CF80" w14:textId="1D7881B7" w:rsidR="00E411E0" w:rsidRPr="00BB39C8" w:rsidDel="00C27363" w:rsidRDefault="00E411E0" w:rsidP="005A4A95">
      <w:pPr>
        <w:spacing w:line="480" w:lineRule="auto"/>
        <w:contextualSpacing/>
        <w:jc w:val="both"/>
        <w:rPr>
          <w:del w:id="2268" w:author="Enrique Castro-Sanchez" w:date="2025-08-04T17:03:00Z" w16du:dateUtc="2025-08-04T16:03:00Z"/>
          <w:sz w:val="22"/>
          <w:szCs w:val="22"/>
        </w:rPr>
      </w:pPr>
      <w:del w:id="2269" w:author="Enrique Castro-Sanchez" w:date="2025-08-05T12:03:00Z" w16du:dateUtc="2025-08-05T11:03:00Z">
        <w:r w:rsidRPr="00BB39C8" w:rsidDel="002F7CDB">
          <w:rPr>
            <w:sz w:val="22"/>
            <w:szCs w:val="22"/>
          </w:rPr>
          <w:delText xml:space="preserve">CHWs </w:delText>
        </w:r>
      </w:del>
      <w:del w:id="2270" w:author="Enrique Castro-Sanchez" w:date="2025-08-05T08:52:00Z" w16du:dateUtc="2025-08-05T07:52:00Z">
        <w:r w:rsidR="00FE2AEA" w:rsidRPr="00BB39C8" w:rsidDel="004C611F">
          <w:rPr>
            <w:sz w:val="22"/>
            <w:szCs w:val="22"/>
          </w:rPr>
          <w:delText xml:space="preserve">are </w:delText>
        </w:r>
      </w:del>
      <w:del w:id="2271" w:author="Enrique Castro-Sanchez" w:date="2025-08-05T12:03:00Z" w16du:dateUtc="2025-08-05T11:03:00Z">
        <w:r w:rsidR="00FE2AEA" w:rsidRPr="00BB39C8" w:rsidDel="002F7CDB">
          <w:rPr>
            <w:sz w:val="22"/>
            <w:szCs w:val="22"/>
          </w:rPr>
          <w:delText>also</w:delText>
        </w:r>
        <w:r w:rsidRPr="00BB39C8" w:rsidDel="002F7CDB">
          <w:rPr>
            <w:sz w:val="22"/>
            <w:szCs w:val="22"/>
          </w:rPr>
          <w:delText xml:space="preserve"> involved in the detection and response to infections. In this domain, CHWs may be responsible for tasks such as assessing symptoms, classifying diseases, and providing treatment and education for a broad range of clinical episodes, including respiratory infections</w:delText>
        </w:r>
        <w:r w:rsidR="00204B63" w:rsidRPr="00BB39C8" w:rsidDel="002F7CDB">
          <w:rPr>
            <w:sz w:val="22"/>
            <w:szCs w:val="22"/>
          </w:rPr>
          <w:delText>,</w:delText>
        </w:r>
        <w:r w:rsidR="00204B63" w:rsidRPr="00BB39C8" w:rsidDel="002F7CDB">
          <w:rPr>
            <w:sz w:val="22"/>
            <w:szCs w:val="22"/>
            <w:vertAlign w:val="superscript"/>
          </w:rPr>
          <w:delText>3</w:delText>
        </w:r>
      </w:del>
      <w:del w:id="2272" w:author="Enrique Castro-Sanchez" w:date="2025-08-05T11:31:00Z" w16du:dateUtc="2025-08-05T10:31:00Z">
        <w:r w:rsidR="00204B63" w:rsidRPr="00BB39C8" w:rsidDel="00926E58">
          <w:rPr>
            <w:sz w:val="22"/>
            <w:szCs w:val="22"/>
            <w:vertAlign w:val="superscript"/>
          </w:rPr>
          <w:delText>6,37,</w:delText>
        </w:r>
      </w:del>
      <w:del w:id="2273" w:author="Enrique Castro-Sanchez" w:date="2025-08-05T12:03:00Z" w16du:dateUtc="2025-08-05T11:03:00Z">
        <w:r w:rsidR="00204B63" w:rsidRPr="00BB39C8" w:rsidDel="002F7CDB">
          <w:rPr>
            <w:sz w:val="22"/>
            <w:szCs w:val="22"/>
            <w:vertAlign w:val="superscript"/>
          </w:rPr>
          <w:delText>39</w:delText>
        </w:r>
        <w:r w:rsidR="00204B63" w:rsidRPr="00BB39C8" w:rsidDel="002F7CDB">
          <w:rPr>
            <w:sz w:val="22"/>
            <w:szCs w:val="22"/>
          </w:rPr>
          <w:delText xml:space="preserve"> </w:delText>
        </w:r>
        <w:r w:rsidRPr="00BB39C8" w:rsidDel="002F7CDB">
          <w:rPr>
            <w:sz w:val="22"/>
            <w:szCs w:val="22"/>
          </w:rPr>
          <w:delText>sepsis, diarrhoea, and pneumonia</w:delText>
        </w:r>
        <w:r w:rsidR="00204B63" w:rsidRPr="00BB39C8" w:rsidDel="002F7CDB">
          <w:rPr>
            <w:sz w:val="22"/>
            <w:szCs w:val="22"/>
          </w:rPr>
          <w:delText>,</w:delText>
        </w:r>
        <w:r w:rsidR="00DC6F14" w:rsidRPr="00BB39C8" w:rsidDel="002F7CDB">
          <w:rPr>
            <w:sz w:val="22"/>
            <w:szCs w:val="22"/>
            <w:vertAlign w:val="superscript"/>
          </w:rPr>
          <w:delText>3</w:delText>
        </w:r>
      </w:del>
      <w:del w:id="2274" w:author="Enrique Castro-Sanchez" w:date="2025-08-05T11:32:00Z" w16du:dateUtc="2025-08-05T10:32:00Z">
        <w:r w:rsidR="00DC6F14" w:rsidRPr="00BB39C8" w:rsidDel="00926E58">
          <w:rPr>
            <w:sz w:val="22"/>
            <w:szCs w:val="22"/>
            <w:vertAlign w:val="superscript"/>
          </w:rPr>
          <w:delText>4</w:delText>
        </w:r>
      </w:del>
      <w:del w:id="2275" w:author="Enrique Castro-Sanchez" w:date="2025-08-05T12:03:00Z" w16du:dateUtc="2025-08-05T11:03:00Z">
        <w:r w:rsidR="00DC6F14" w:rsidRPr="00BB39C8" w:rsidDel="002F7CDB">
          <w:rPr>
            <w:sz w:val="22"/>
            <w:szCs w:val="22"/>
            <w:vertAlign w:val="superscript"/>
          </w:rPr>
          <w:delText>,</w:delText>
        </w:r>
      </w:del>
      <w:del w:id="2276" w:author="Enrique Castro-Sanchez" w:date="2025-08-05T11:32:00Z" w16du:dateUtc="2025-08-05T10:32:00Z">
        <w:r w:rsidR="00DC6F14" w:rsidRPr="00BB39C8" w:rsidDel="00926E58">
          <w:rPr>
            <w:sz w:val="22"/>
            <w:szCs w:val="22"/>
            <w:vertAlign w:val="superscript"/>
          </w:rPr>
          <w:delText>38</w:delText>
        </w:r>
      </w:del>
      <w:del w:id="2277" w:author="Enrique Castro-Sanchez" w:date="2025-08-05T12:03:00Z" w16du:dateUtc="2025-08-05T11:03:00Z">
        <w:r w:rsidR="00DC6F14" w:rsidRPr="00BB39C8" w:rsidDel="002F7CDB">
          <w:rPr>
            <w:sz w:val="22"/>
            <w:szCs w:val="22"/>
          </w:rPr>
          <w:delText xml:space="preserve"> </w:delText>
        </w:r>
        <w:r w:rsidRPr="00BB39C8" w:rsidDel="002F7CDB">
          <w:rPr>
            <w:sz w:val="22"/>
            <w:szCs w:val="22"/>
          </w:rPr>
          <w:delText>as reflected in detail in the previous section, and overall facilitating timely and appropriate antibiotic treatments.</w:delText>
        </w:r>
        <w:r w:rsidR="00DC6F14" w:rsidRPr="00BB39C8" w:rsidDel="002F7CDB">
          <w:rPr>
            <w:sz w:val="22"/>
            <w:szCs w:val="22"/>
          </w:rPr>
          <w:delText xml:space="preserve"> </w:delText>
        </w:r>
        <w:r w:rsidR="004F489A" w:rsidRPr="003C6B37" w:rsidDel="002F7CDB">
          <w:rPr>
            <w:sz w:val="22"/>
            <w:szCs w:val="22"/>
          </w:rPr>
          <w:delText>Fo</w:delText>
        </w:r>
        <w:r w:rsidR="00AE57C9" w:rsidRPr="003C6B37" w:rsidDel="002F7CDB">
          <w:rPr>
            <w:sz w:val="22"/>
            <w:szCs w:val="22"/>
          </w:rPr>
          <w:delText>llowing</w:delText>
        </w:r>
        <w:r w:rsidR="00AE57C9" w:rsidRPr="00BB39C8" w:rsidDel="002F7CDB">
          <w:rPr>
            <w:sz w:val="22"/>
            <w:szCs w:val="22"/>
          </w:rPr>
          <w:delText xml:space="preserve"> detection</w:delText>
        </w:r>
        <w:r w:rsidRPr="00BB39C8" w:rsidDel="002F7CDB">
          <w:rPr>
            <w:sz w:val="22"/>
            <w:szCs w:val="22"/>
          </w:rPr>
          <w:delText>, CHWs contribute to the response by providing treatment, dispensing or prescribing antibiotics when authorized, interpreting diagnostic tests, and assisting other healthcare professionals</w:delText>
        </w:r>
        <w:r w:rsidR="00DC6F14" w:rsidRPr="00BB39C8" w:rsidDel="002F7CDB">
          <w:rPr>
            <w:sz w:val="22"/>
            <w:szCs w:val="22"/>
          </w:rPr>
          <w:delText>.</w:delText>
        </w:r>
        <w:r w:rsidR="00DC6F14" w:rsidRPr="00BB39C8" w:rsidDel="002F7CDB">
          <w:rPr>
            <w:sz w:val="22"/>
            <w:szCs w:val="22"/>
            <w:vertAlign w:val="superscript"/>
          </w:rPr>
          <w:delText>3</w:delText>
        </w:r>
      </w:del>
      <w:del w:id="2278" w:author="Enrique Castro-Sanchez" w:date="2025-08-05T11:32:00Z" w16du:dateUtc="2025-08-05T10:32:00Z">
        <w:r w:rsidR="00DC6F14" w:rsidRPr="00BB39C8" w:rsidDel="00926E58">
          <w:rPr>
            <w:sz w:val="22"/>
            <w:szCs w:val="22"/>
            <w:vertAlign w:val="superscript"/>
          </w:rPr>
          <w:delText>4</w:delText>
        </w:r>
      </w:del>
      <w:del w:id="2279" w:author="Enrique Castro-Sanchez" w:date="2025-08-05T12:03:00Z" w16du:dateUtc="2025-08-05T11:03:00Z">
        <w:r w:rsidR="00DC6F14" w:rsidRPr="00BB39C8" w:rsidDel="002F7CDB">
          <w:rPr>
            <w:sz w:val="22"/>
            <w:szCs w:val="22"/>
            <w:vertAlign w:val="superscript"/>
          </w:rPr>
          <w:delText>,</w:delText>
        </w:r>
      </w:del>
      <w:del w:id="2280" w:author="Enrique Castro-Sanchez" w:date="2025-08-05T11:32:00Z" w16du:dateUtc="2025-08-05T10:32:00Z">
        <w:r w:rsidR="00DC6F14" w:rsidRPr="00BB39C8" w:rsidDel="00926E58">
          <w:rPr>
            <w:sz w:val="22"/>
            <w:szCs w:val="22"/>
            <w:vertAlign w:val="superscript"/>
          </w:rPr>
          <w:delText>38</w:delText>
        </w:r>
        <w:r w:rsidR="004D325A" w:rsidRPr="00BB39C8" w:rsidDel="00926E58">
          <w:rPr>
            <w:sz w:val="22"/>
            <w:szCs w:val="22"/>
            <w:vertAlign w:val="superscript"/>
          </w:rPr>
          <w:delText>,</w:delText>
        </w:r>
      </w:del>
      <w:del w:id="2281" w:author="Enrique Castro-Sanchez" w:date="2025-08-05T11:10:00Z" w16du:dateUtc="2025-08-05T10:10:00Z">
        <w:r w:rsidR="004D325A" w:rsidRPr="00BB39C8" w:rsidDel="00243C27">
          <w:rPr>
            <w:sz w:val="22"/>
            <w:szCs w:val="22"/>
            <w:vertAlign w:val="superscript"/>
          </w:rPr>
          <w:delText>36,</w:delText>
        </w:r>
      </w:del>
      <w:del w:id="2282" w:author="Enrique Castro-Sanchez" w:date="2025-08-05T11:32:00Z" w16du:dateUtc="2025-08-05T10:32:00Z">
        <w:r w:rsidR="004D325A" w:rsidRPr="00BB39C8" w:rsidDel="00926E58">
          <w:rPr>
            <w:sz w:val="22"/>
            <w:szCs w:val="22"/>
            <w:vertAlign w:val="superscript"/>
          </w:rPr>
          <w:delText>39</w:delText>
        </w:r>
      </w:del>
      <w:del w:id="2283" w:author="Enrique Castro-Sanchez" w:date="2025-08-05T12:03:00Z" w16du:dateUtc="2025-08-05T11:03:00Z">
        <w:r w:rsidR="004D325A" w:rsidRPr="00BB39C8" w:rsidDel="002F7CDB">
          <w:rPr>
            <w:sz w:val="22"/>
            <w:szCs w:val="22"/>
          </w:rPr>
          <w:delText xml:space="preserve"> </w:delText>
        </w:r>
      </w:del>
    </w:p>
    <w:p w14:paraId="0265575E" w14:textId="77777777" w:rsidR="00E411E0" w:rsidRPr="00BB39C8" w:rsidDel="004C611F" w:rsidRDefault="00E411E0" w:rsidP="005A4A95">
      <w:pPr>
        <w:spacing w:line="480" w:lineRule="auto"/>
        <w:contextualSpacing/>
        <w:jc w:val="both"/>
        <w:rPr>
          <w:del w:id="2284" w:author="Enrique Castro-Sanchez" w:date="2025-08-04T17:03:00Z" w16du:dateUtc="2025-08-04T16:03:00Z"/>
          <w:sz w:val="22"/>
          <w:szCs w:val="22"/>
        </w:rPr>
      </w:pPr>
    </w:p>
    <w:p w14:paraId="04D559EA" w14:textId="5E310429" w:rsidR="00E411E0" w:rsidRPr="00BB39C8" w:rsidDel="002F7CDB" w:rsidRDefault="00E411E0" w:rsidP="005A4A95">
      <w:pPr>
        <w:spacing w:line="480" w:lineRule="auto"/>
        <w:contextualSpacing/>
        <w:jc w:val="both"/>
        <w:rPr>
          <w:del w:id="2285" w:author="Enrique Castro-Sanchez" w:date="2025-08-05T12:03:00Z" w16du:dateUtc="2025-08-05T11:03:00Z"/>
          <w:sz w:val="22"/>
          <w:szCs w:val="22"/>
        </w:rPr>
      </w:pPr>
      <w:del w:id="2286" w:author="Enrique Castro-Sanchez" w:date="2025-08-05T12:03:00Z" w16du:dateUtc="2025-08-05T11:03:00Z">
        <w:r w:rsidRPr="00BB39C8" w:rsidDel="002F7CDB">
          <w:rPr>
            <w:sz w:val="22"/>
            <w:szCs w:val="22"/>
          </w:rPr>
          <w:delText xml:space="preserve">Furthermore, the studies suggest that the use of antibiotics is often considered a core competency for CHWs, highlighting the importance of their role in the AMS. However, the extent of CHWs’ involvement in antibiotic-related activities varies, with studies reporting that CHWs have taken on new or expanded roles in this area, such as managing suspected pneumonia in children under five </w:delText>
        </w:r>
        <w:r w:rsidRPr="00BB39C8" w:rsidDel="002F7CDB">
          <w:rPr>
            <w:sz w:val="22"/>
            <w:szCs w:val="22"/>
          </w:rPr>
          <w:fldChar w:fldCharType="begin"/>
        </w:r>
        <w:r w:rsidRPr="00BB39C8" w:rsidDel="002F7CDB">
          <w:rPr>
            <w:sz w:val="22"/>
            <w:szCs w:val="22"/>
          </w:rPr>
          <w:delInstrText xml:space="preserve"> ADDIN EN.CITE &lt;EndNote&gt;&lt;Cite&gt;&lt;Author&gt;Graham&lt;/Author&gt;&lt;Year&gt;2016&lt;/Year&gt;&lt;RecNum&gt;23&lt;/RecNum&gt;&lt;DisplayText&gt;(Graham et al., 2016)&lt;/DisplayText&gt;&lt;record&gt;&lt;rec-number&gt;23&lt;/rec-number&gt;&lt;foreign-keys&gt;&lt;key app="EN" db-id="5axf0tp9rzddf2erddovta2k9sdr9vzw05ra" timestamp="1695197814"&gt;23&lt;/key&gt;&lt;/foreign-keys&gt;&lt;ref-type name="Journal Article"&gt;17&lt;/ref-type&gt;&lt;contributors&gt;&lt;authors&gt;&lt;author&gt;Graham, Kirstie&lt;/author&gt;&lt;author&gt;Sinyangwe, Chomba&lt;/author&gt;&lt;author&gt;Nicholas, Sarala&lt;/author&gt;&lt;author&gt;King, Rebecca&lt;/author&gt;&lt;author&gt;Mukupa, Samuel&lt;/author&gt;&lt;author&gt;Källander, Karin&lt;/author&gt;&lt;author&gt;Counihan, Helen&lt;/author&gt;&lt;author&gt;Montague, Mark&lt;/author&gt;&lt;author&gt;Tibenderana, James&lt;/author&gt;&lt;author&gt;Hamade, Prudence&lt;/author&gt;&lt;/authors&gt;&lt;/contributors&gt;&lt;titles&gt;&lt;title&gt;Rational use of antibiotics by community health workers and caregivers for children with suspected pneumonia in Zambia: a cross-sectional mixed methods study&lt;/title&gt;&lt;secondary-title&gt;BMC Public Health&lt;/secondary-title&gt;&lt;/titles&gt;&lt;periodical&gt;&lt;full-title&gt;BMC Public Health&lt;/full-title&gt;&lt;/periodical&gt;&lt;pages&gt;897-897&lt;/pages&gt;&lt;volume&gt;16&lt;/volume&gt;&lt;number&gt;1&lt;/number&gt;&lt;dates&gt;&lt;year&gt;2016&lt;/year&gt;&lt;/dates&gt;&lt;publisher&gt;BioMed Central&lt;/publisher&gt;&lt;urls&gt;&lt;related-urls&gt;&lt;url&gt;http://0-search.ebscohost.com.llull.uib.es/login.aspx%3fdirect%3dtrue%26AuthType%3dcookie%2cip%2cuid%26db%3dccm%26AN%3d124712830%26lang%3des%26site%3dehost-live&lt;/url&gt;&lt;url&gt;https://bmcpublichealth.biomedcentral.com/counter/pdf/10.1186/s12889-016-3541-8.pdf&lt;/url&gt;&lt;/related-urls&gt;&lt;/urls&gt;&lt;electronic-resource-num&gt;10.1186/s12889-016-3541-8&lt;/electronic-resource-num&gt;&lt;/record&gt;&lt;/Cite&gt;&lt;/EndNote&gt;</w:delInstrText>
        </w:r>
        <w:r w:rsidRPr="00BB39C8" w:rsidDel="002F7CDB">
          <w:rPr>
            <w:sz w:val="22"/>
            <w:szCs w:val="22"/>
          </w:rPr>
          <w:fldChar w:fldCharType="separate"/>
        </w:r>
        <w:r w:rsidRPr="00BB39C8" w:rsidDel="002F7CDB">
          <w:rPr>
            <w:noProof/>
            <w:sz w:val="22"/>
            <w:szCs w:val="22"/>
          </w:rPr>
          <w:delText>years old</w:delText>
        </w:r>
        <w:r w:rsidR="004D325A" w:rsidRPr="00BB39C8" w:rsidDel="002F7CDB">
          <w:rPr>
            <w:noProof/>
            <w:sz w:val="22"/>
            <w:szCs w:val="22"/>
          </w:rPr>
          <w:delText>.</w:delText>
        </w:r>
        <w:r w:rsidR="004D325A" w:rsidRPr="00BB39C8" w:rsidDel="002F7CDB">
          <w:rPr>
            <w:noProof/>
            <w:sz w:val="22"/>
            <w:szCs w:val="22"/>
            <w:vertAlign w:val="superscript"/>
          </w:rPr>
          <w:delText>3</w:delText>
        </w:r>
      </w:del>
      <w:del w:id="2287" w:author="Enrique Castro-Sanchez" w:date="2025-08-05T11:32:00Z" w16du:dateUtc="2025-08-05T10:32:00Z">
        <w:r w:rsidR="004D325A" w:rsidRPr="00BB39C8" w:rsidDel="00926E58">
          <w:rPr>
            <w:noProof/>
            <w:sz w:val="22"/>
            <w:szCs w:val="22"/>
            <w:vertAlign w:val="superscript"/>
          </w:rPr>
          <w:delText>4</w:delText>
        </w:r>
      </w:del>
      <w:del w:id="2288" w:author="Enrique Castro-Sanchez" w:date="2025-08-05T12:03:00Z" w16du:dateUtc="2025-08-05T11:03:00Z">
        <w:r w:rsidRPr="00BB39C8" w:rsidDel="002F7CDB">
          <w:rPr>
            <w:noProof/>
            <w:sz w:val="22"/>
            <w:szCs w:val="22"/>
          </w:rPr>
          <w:delText xml:space="preserve"> </w:delText>
        </w:r>
        <w:r w:rsidRPr="00BB39C8" w:rsidDel="002F7CDB">
          <w:rPr>
            <w:sz w:val="22"/>
            <w:szCs w:val="22"/>
          </w:rPr>
          <w:fldChar w:fldCharType="end"/>
        </w:r>
      </w:del>
    </w:p>
    <w:p w14:paraId="0BD9366A" w14:textId="3BDBF4AB" w:rsidR="00AD4467" w:rsidRPr="00BB39C8" w:rsidDel="002F7CDB" w:rsidRDefault="00AD4467" w:rsidP="005A4A95">
      <w:pPr>
        <w:spacing w:line="480" w:lineRule="auto"/>
        <w:contextualSpacing/>
        <w:jc w:val="both"/>
        <w:rPr>
          <w:del w:id="2289" w:author="Enrique Castro-Sanchez" w:date="2025-08-05T12:03:00Z" w16du:dateUtc="2025-08-05T11:03:00Z"/>
          <w:sz w:val="22"/>
          <w:szCs w:val="22"/>
        </w:rPr>
      </w:pPr>
    </w:p>
    <w:p w14:paraId="46B59F22" w14:textId="0E46839C" w:rsidR="00E411E0" w:rsidRPr="00BB39C8" w:rsidDel="002F7CDB" w:rsidRDefault="00E411E0" w:rsidP="005A4A95">
      <w:pPr>
        <w:spacing w:line="480" w:lineRule="auto"/>
        <w:contextualSpacing/>
        <w:jc w:val="both"/>
        <w:rPr>
          <w:del w:id="2290" w:author="Enrique Castro-Sanchez" w:date="2025-08-05T12:03:00Z" w16du:dateUtc="2025-08-05T11:03:00Z"/>
          <w:b/>
          <w:bCs/>
          <w:sz w:val="22"/>
          <w:szCs w:val="22"/>
        </w:rPr>
      </w:pPr>
      <w:del w:id="2291" w:author="Enrique Castro-Sanchez" w:date="2025-08-05T12:03:00Z" w16du:dateUtc="2025-08-05T11:03:00Z">
        <w:r w:rsidRPr="00BB39C8" w:rsidDel="002F7CDB">
          <w:rPr>
            <w:b/>
            <w:bCs/>
            <w:sz w:val="22"/>
            <w:szCs w:val="22"/>
          </w:rPr>
          <w:delText xml:space="preserve">Training and </w:delText>
        </w:r>
      </w:del>
      <w:del w:id="2292" w:author="Enrique Castro-Sanchez" w:date="2025-08-04T10:09:00Z" w16du:dateUtc="2025-08-04T09:09:00Z">
        <w:r w:rsidRPr="00BB39C8" w:rsidDel="00562B93">
          <w:rPr>
            <w:b/>
            <w:bCs/>
            <w:sz w:val="22"/>
            <w:szCs w:val="22"/>
          </w:rPr>
          <w:delText>S</w:delText>
        </w:r>
      </w:del>
      <w:del w:id="2293" w:author="Enrique Castro-Sanchez" w:date="2025-08-05T12:03:00Z" w16du:dateUtc="2025-08-05T11:03:00Z">
        <w:r w:rsidRPr="00BB39C8" w:rsidDel="002F7CDB">
          <w:rPr>
            <w:b/>
            <w:bCs/>
            <w:sz w:val="22"/>
            <w:szCs w:val="22"/>
          </w:rPr>
          <w:delText>upport</w:delText>
        </w:r>
      </w:del>
    </w:p>
    <w:p w14:paraId="40A6B00A" w14:textId="6220619E" w:rsidR="00E411E0" w:rsidRPr="00BB39C8" w:rsidDel="002F7CDB" w:rsidRDefault="00E411E0" w:rsidP="005A4A95">
      <w:pPr>
        <w:spacing w:line="480" w:lineRule="auto"/>
        <w:contextualSpacing/>
        <w:jc w:val="both"/>
        <w:rPr>
          <w:del w:id="2294" w:author="Enrique Castro-Sanchez" w:date="2025-08-05T12:03:00Z" w16du:dateUtc="2025-08-05T11:03:00Z"/>
          <w:sz w:val="22"/>
          <w:szCs w:val="22"/>
        </w:rPr>
      </w:pPr>
      <w:del w:id="2295" w:author="Enrique Castro-Sanchez" w:date="2025-08-05T12:03:00Z" w16du:dateUtc="2025-08-05T11:03:00Z">
        <w:r w:rsidRPr="00BB39C8" w:rsidDel="002F7CDB">
          <w:rPr>
            <w:sz w:val="22"/>
            <w:szCs w:val="22"/>
          </w:rPr>
          <w:delText xml:space="preserve">The literature highlights the importance of </w:delText>
        </w:r>
        <w:r w:rsidR="00A75D12" w:rsidRPr="00BB39C8" w:rsidDel="002F7CDB">
          <w:rPr>
            <w:sz w:val="22"/>
            <w:szCs w:val="22"/>
          </w:rPr>
          <w:delText xml:space="preserve">providing </w:delText>
        </w:r>
        <w:r w:rsidRPr="00BB39C8" w:rsidDel="002F7CDB">
          <w:rPr>
            <w:sz w:val="22"/>
            <w:szCs w:val="22"/>
          </w:rPr>
          <w:delText xml:space="preserve">CHWs with adequate training and support to enable them to effectively contribute to AMS activities. </w:delText>
        </w:r>
      </w:del>
      <w:ins w:id="2296" w:author="Aina Huguet Torres" w:date="2025-07-31T13:07:00Z">
        <w:del w:id="2297" w:author="Enrique Castro-Sanchez" w:date="2025-08-05T12:03:00Z" w16du:dateUtc="2025-08-05T11:03:00Z">
          <w:r w:rsidR="00692F05" w:rsidRPr="00BB39C8" w:rsidDel="002F7CDB">
            <w:rPr>
              <w:sz w:val="22"/>
              <w:szCs w:val="22"/>
            </w:rPr>
            <w:delText>CHW engagement in AMS varies considerably depending on country context, program maturity, and training.</w:delText>
          </w:r>
        </w:del>
      </w:ins>
      <w:ins w:id="2298" w:author="Aina Huguet Torres" w:date="2025-07-31T13:07:00Z" w16du:dateUtc="2025-07-31T11:07:00Z">
        <w:del w:id="2299" w:author="Enrique Castro-Sanchez" w:date="2025-08-05T12:03:00Z" w16du:dateUtc="2025-08-05T11:03:00Z">
          <w:r w:rsidR="00692F05" w:rsidRPr="00BB39C8" w:rsidDel="002F7CDB">
            <w:rPr>
              <w:sz w:val="22"/>
              <w:szCs w:val="22"/>
            </w:rPr>
            <w:delText xml:space="preserve"> </w:delText>
          </w:r>
        </w:del>
      </w:ins>
      <w:del w:id="2300" w:author="Enrique Castro-Sanchez" w:date="2025-08-05T12:03:00Z" w16du:dateUtc="2025-08-05T11:03:00Z">
        <w:r w:rsidRPr="00BB39C8" w:rsidDel="002F7CDB">
          <w:rPr>
            <w:sz w:val="22"/>
            <w:szCs w:val="22"/>
          </w:rPr>
          <w:delText>The nature and duration of training</w:delText>
        </w:r>
        <w:r w:rsidR="003924BE" w:rsidRPr="00BB39C8" w:rsidDel="002F7CDB">
          <w:rPr>
            <w:sz w:val="22"/>
            <w:szCs w:val="22"/>
          </w:rPr>
          <w:delText xml:space="preserve"> programmes</w:delText>
        </w:r>
        <w:r w:rsidRPr="00BB39C8" w:rsidDel="002F7CDB">
          <w:rPr>
            <w:sz w:val="22"/>
            <w:szCs w:val="22"/>
          </w:rPr>
          <w:delText xml:space="preserve"> varied across </w:delText>
        </w:r>
      </w:del>
      <w:del w:id="2301" w:author="Enrique Castro-Sanchez" w:date="2025-08-05T10:14:00Z" w16du:dateUtc="2025-08-05T09:14:00Z">
        <w:r w:rsidRPr="00BB39C8" w:rsidDel="00B955D8">
          <w:rPr>
            <w:sz w:val="22"/>
            <w:szCs w:val="22"/>
          </w:rPr>
          <w:delText xml:space="preserve">the </w:delText>
        </w:r>
      </w:del>
      <w:del w:id="2302" w:author="Enrique Castro-Sanchez" w:date="2025-08-05T12:03:00Z" w16du:dateUtc="2025-08-05T11:03:00Z">
        <w:r w:rsidRPr="00BB39C8" w:rsidDel="002F7CDB">
          <w:rPr>
            <w:sz w:val="22"/>
            <w:szCs w:val="22"/>
          </w:rPr>
          <w:delText>studies; some reported brief training programs, while others described more comprehensive interventions. For example, one study involved a six-day training program on integrated Community Case Management (iCCM), covering clinical algorithms, diagnosis, and treatment guidelines</w:delText>
        </w:r>
        <w:r w:rsidR="004D325A" w:rsidRPr="00BB39C8" w:rsidDel="002F7CDB">
          <w:rPr>
            <w:sz w:val="22"/>
            <w:szCs w:val="22"/>
          </w:rPr>
          <w:delText>.</w:delText>
        </w:r>
        <w:r w:rsidR="004D325A" w:rsidRPr="00BB39C8" w:rsidDel="002F7CDB">
          <w:rPr>
            <w:sz w:val="22"/>
            <w:szCs w:val="22"/>
            <w:vertAlign w:val="superscript"/>
          </w:rPr>
          <w:delText>3</w:delText>
        </w:r>
      </w:del>
      <w:del w:id="2303" w:author="Enrique Castro-Sanchez" w:date="2025-08-05T11:32:00Z" w16du:dateUtc="2025-08-05T10:32:00Z">
        <w:r w:rsidR="004D325A" w:rsidRPr="00BB39C8" w:rsidDel="00926E58">
          <w:rPr>
            <w:sz w:val="22"/>
            <w:szCs w:val="22"/>
            <w:vertAlign w:val="superscript"/>
          </w:rPr>
          <w:delText>4</w:delText>
        </w:r>
      </w:del>
      <w:del w:id="2304" w:author="Enrique Castro-Sanchez" w:date="2025-08-05T12:03:00Z" w16du:dateUtc="2025-08-05T11:03:00Z">
        <w:r w:rsidRPr="00BB39C8" w:rsidDel="002F7CDB">
          <w:rPr>
            <w:sz w:val="22"/>
            <w:szCs w:val="22"/>
          </w:rPr>
          <w:delText xml:space="preserve"> Another study used workshops covering a wide range of topics, including AMR awareness, infection prevention and control, and the use of clinical guidelines</w:delText>
        </w:r>
        <w:r w:rsidR="004D325A" w:rsidRPr="00BB39C8" w:rsidDel="002F7CDB">
          <w:rPr>
            <w:sz w:val="22"/>
            <w:szCs w:val="22"/>
          </w:rPr>
          <w:delText>.</w:delText>
        </w:r>
        <w:r w:rsidR="004D325A" w:rsidRPr="00BB39C8" w:rsidDel="002F7CDB">
          <w:rPr>
            <w:sz w:val="22"/>
            <w:szCs w:val="22"/>
            <w:vertAlign w:val="superscript"/>
          </w:rPr>
          <w:delText>3</w:delText>
        </w:r>
      </w:del>
      <w:del w:id="2305" w:author="Enrique Castro-Sanchez" w:date="2025-08-05T11:32:00Z" w16du:dateUtc="2025-08-05T10:32:00Z">
        <w:r w:rsidR="004D325A" w:rsidRPr="00BB39C8" w:rsidDel="00926E58">
          <w:rPr>
            <w:sz w:val="22"/>
            <w:szCs w:val="22"/>
            <w:vertAlign w:val="superscript"/>
          </w:rPr>
          <w:delText>5</w:delText>
        </w:r>
      </w:del>
      <w:del w:id="2306" w:author="Enrique Castro-Sanchez" w:date="2025-08-05T12:03:00Z" w16du:dateUtc="2025-08-05T11:03:00Z">
        <w:r w:rsidRPr="00BB39C8" w:rsidDel="002F7CDB">
          <w:rPr>
            <w:sz w:val="22"/>
            <w:szCs w:val="22"/>
          </w:rPr>
          <w:delText xml:space="preserve"> </w:delText>
        </w:r>
      </w:del>
    </w:p>
    <w:p w14:paraId="55BC4B58" w14:textId="0F4DD5A0" w:rsidR="00E411E0" w:rsidRPr="00BB39C8" w:rsidDel="002F7CDB" w:rsidRDefault="00E411E0" w:rsidP="005A4A95">
      <w:pPr>
        <w:spacing w:line="480" w:lineRule="auto"/>
        <w:contextualSpacing/>
        <w:jc w:val="both"/>
        <w:rPr>
          <w:del w:id="2307" w:author="Enrique Castro-Sanchez" w:date="2025-08-05T12:03:00Z" w16du:dateUtc="2025-08-05T11:03:00Z"/>
          <w:b/>
          <w:bCs/>
          <w:sz w:val="22"/>
          <w:szCs w:val="22"/>
        </w:rPr>
      </w:pPr>
    </w:p>
    <w:p w14:paraId="33A35566" w14:textId="745EC5E8" w:rsidR="00E411E0" w:rsidRPr="00BB39C8" w:rsidDel="002F7CDB" w:rsidRDefault="00E411E0" w:rsidP="005A4A95">
      <w:pPr>
        <w:spacing w:line="480" w:lineRule="auto"/>
        <w:contextualSpacing/>
        <w:jc w:val="both"/>
        <w:rPr>
          <w:del w:id="2308" w:author="Enrique Castro-Sanchez" w:date="2025-08-05T12:03:00Z" w16du:dateUtc="2025-08-05T11:03:00Z"/>
          <w:b/>
          <w:bCs/>
          <w:sz w:val="22"/>
          <w:szCs w:val="22"/>
        </w:rPr>
      </w:pPr>
      <w:del w:id="2309" w:author="Enrique Castro-Sanchez" w:date="2025-08-05T12:03:00Z" w16du:dateUtc="2025-08-05T11:03:00Z">
        <w:r w:rsidRPr="00BB39C8" w:rsidDel="002F7CDB">
          <w:rPr>
            <w:b/>
            <w:bCs/>
            <w:sz w:val="22"/>
            <w:szCs w:val="22"/>
          </w:rPr>
          <w:delText xml:space="preserve">CHWs </w:delText>
        </w:r>
      </w:del>
      <w:del w:id="2310" w:author="Enrique Castro-Sanchez" w:date="2025-08-04T10:09:00Z" w16du:dateUtc="2025-08-04T09:09:00Z">
        <w:r w:rsidRPr="00BB39C8" w:rsidDel="00562B93">
          <w:rPr>
            <w:b/>
            <w:bCs/>
            <w:sz w:val="22"/>
            <w:szCs w:val="22"/>
          </w:rPr>
          <w:delText>P</w:delText>
        </w:r>
      </w:del>
      <w:del w:id="2311" w:author="Enrique Castro-Sanchez" w:date="2025-08-05T12:03:00Z" w16du:dateUtc="2025-08-05T11:03:00Z">
        <w:r w:rsidRPr="00BB39C8" w:rsidDel="002F7CDB">
          <w:rPr>
            <w:b/>
            <w:bCs/>
            <w:sz w:val="22"/>
            <w:szCs w:val="22"/>
          </w:rPr>
          <w:delText xml:space="preserve">erformance and </w:delText>
        </w:r>
      </w:del>
      <w:del w:id="2312" w:author="Enrique Castro-Sanchez" w:date="2025-08-04T10:09:00Z" w16du:dateUtc="2025-08-04T09:09:00Z">
        <w:r w:rsidRPr="00BB39C8" w:rsidDel="00562B93">
          <w:rPr>
            <w:b/>
            <w:bCs/>
            <w:sz w:val="22"/>
            <w:szCs w:val="22"/>
          </w:rPr>
          <w:delText>I</w:delText>
        </w:r>
      </w:del>
      <w:del w:id="2313" w:author="Enrique Castro-Sanchez" w:date="2025-08-05T12:03:00Z" w16du:dateUtc="2025-08-05T11:03:00Z">
        <w:r w:rsidRPr="00BB39C8" w:rsidDel="002F7CDB">
          <w:rPr>
            <w:b/>
            <w:bCs/>
            <w:sz w:val="22"/>
            <w:szCs w:val="22"/>
          </w:rPr>
          <w:delText>mpact on antibiotic-related areas</w:delText>
        </w:r>
      </w:del>
    </w:p>
    <w:p w14:paraId="1C0FE926" w14:textId="5F383829" w:rsidR="00E411E0" w:rsidRPr="00BB39C8" w:rsidDel="002F7CDB" w:rsidRDefault="00E411E0" w:rsidP="005A4A95">
      <w:pPr>
        <w:spacing w:line="480" w:lineRule="auto"/>
        <w:contextualSpacing/>
        <w:jc w:val="both"/>
        <w:rPr>
          <w:del w:id="2314" w:author="Enrique Castro-Sanchez" w:date="2025-08-05T12:03:00Z" w16du:dateUtc="2025-08-05T11:03:00Z"/>
          <w:sz w:val="22"/>
          <w:szCs w:val="22"/>
        </w:rPr>
      </w:pPr>
      <w:del w:id="2315" w:author="Enrique Castro-Sanchez" w:date="2025-08-05T12:03:00Z" w16du:dateUtc="2025-08-05T11:03:00Z">
        <w:r w:rsidRPr="00BB39C8" w:rsidDel="002F7CDB">
          <w:rPr>
            <w:sz w:val="22"/>
            <w:szCs w:val="22"/>
          </w:rPr>
          <w:delText>The performance and impact of CHWs in antibiotic-related areas were not generally reported in the studies analysed (missing in four of them). When included, a range of evaluation indicators were available, with a dominance of outcome-focused metrics (three instances, the most frequently used metric), including adherence to treatment guidelines or antibiotic prescription accuracy, reflecting a focus on compliance and quality of care.</w:delText>
        </w:r>
      </w:del>
    </w:p>
    <w:p w14:paraId="29700809" w14:textId="0ACF6413" w:rsidR="00E411E0" w:rsidRPr="00BB39C8" w:rsidDel="002F7CDB" w:rsidRDefault="00E411E0" w:rsidP="005A4A95">
      <w:pPr>
        <w:spacing w:line="480" w:lineRule="auto"/>
        <w:contextualSpacing/>
        <w:jc w:val="both"/>
        <w:rPr>
          <w:del w:id="2316" w:author="Enrique Castro-Sanchez" w:date="2025-08-05T12:03:00Z" w16du:dateUtc="2025-08-05T11:03:00Z"/>
          <w:sz w:val="22"/>
          <w:szCs w:val="22"/>
        </w:rPr>
      </w:pPr>
    </w:p>
    <w:p w14:paraId="6BEDDAAE" w14:textId="711F8B58" w:rsidR="00F93F0E" w:rsidRPr="00BB39C8" w:rsidDel="002F7CDB" w:rsidRDefault="00E411E0" w:rsidP="005A4A95">
      <w:pPr>
        <w:spacing w:line="480" w:lineRule="auto"/>
        <w:contextualSpacing/>
        <w:jc w:val="both"/>
        <w:rPr>
          <w:del w:id="2317" w:author="Enrique Castro-Sanchez" w:date="2025-08-05T12:03:00Z" w16du:dateUtc="2025-08-05T11:03:00Z"/>
          <w:sz w:val="22"/>
          <w:szCs w:val="22"/>
        </w:rPr>
      </w:pPr>
      <w:del w:id="2318" w:author="Enrique Castro-Sanchez" w:date="2025-08-05T12:03:00Z" w16du:dateUtc="2025-08-05T11:03:00Z">
        <w:r w:rsidRPr="00BB39C8" w:rsidDel="002F7CDB">
          <w:rPr>
            <w:sz w:val="22"/>
            <w:szCs w:val="22"/>
          </w:rPr>
          <w:delText xml:space="preserve">Several studies </w:delText>
        </w:r>
      </w:del>
      <w:del w:id="2319" w:author="Enrique Castro-Sanchez" w:date="2025-08-05T10:14:00Z" w16du:dateUtc="2025-08-05T09:14:00Z">
        <w:r w:rsidRPr="00BB39C8" w:rsidDel="008A0953">
          <w:rPr>
            <w:sz w:val="22"/>
            <w:szCs w:val="22"/>
          </w:rPr>
          <w:delText xml:space="preserve">have </w:delText>
        </w:r>
      </w:del>
      <w:del w:id="2320" w:author="Enrique Castro-Sanchez" w:date="2025-08-05T12:03:00Z" w16du:dateUtc="2025-08-05T11:03:00Z">
        <w:r w:rsidRPr="00BB39C8" w:rsidDel="002F7CDB">
          <w:rPr>
            <w:sz w:val="22"/>
            <w:szCs w:val="22"/>
          </w:rPr>
          <w:delText>reported positive AMR-related outcomes associated with CHW interventions, including improved adherence to treatment guidelines, thereby reducing the risk of treatment failure and the development of antibiotic resistance</w:delText>
        </w:r>
        <w:r w:rsidR="001E7712" w:rsidRPr="00BB39C8" w:rsidDel="002F7CDB">
          <w:rPr>
            <w:sz w:val="22"/>
            <w:szCs w:val="22"/>
          </w:rPr>
          <w:delText>,</w:delText>
        </w:r>
        <w:r w:rsidR="00890A69" w:rsidRPr="00BB39C8" w:rsidDel="002F7CDB">
          <w:rPr>
            <w:sz w:val="22"/>
            <w:szCs w:val="22"/>
            <w:vertAlign w:val="superscript"/>
          </w:rPr>
          <w:delText>3</w:delText>
        </w:r>
      </w:del>
      <w:del w:id="2321" w:author="Enrique Castro-Sanchez" w:date="2025-08-05T11:32:00Z" w16du:dateUtc="2025-08-05T10:32:00Z">
        <w:r w:rsidR="00890A69" w:rsidRPr="00BB39C8" w:rsidDel="00926E58">
          <w:rPr>
            <w:sz w:val="22"/>
            <w:szCs w:val="22"/>
            <w:vertAlign w:val="superscript"/>
          </w:rPr>
          <w:delText>4</w:delText>
        </w:r>
      </w:del>
      <w:del w:id="2322" w:author="Enrique Castro-Sanchez" w:date="2025-08-05T12:03:00Z" w16du:dateUtc="2025-08-05T11:03:00Z">
        <w:r w:rsidR="001E7712" w:rsidRPr="00BB39C8" w:rsidDel="002F7CDB">
          <w:rPr>
            <w:sz w:val="22"/>
            <w:szCs w:val="22"/>
          </w:rPr>
          <w:delText xml:space="preserve"> </w:delText>
        </w:r>
        <w:r w:rsidRPr="00BB39C8" w:rsidDel="002F7CDB">
          <w:rPr>
            <w:sz w:val="22"/>
            <w:szCs w:val="22"/>
          </w:rPr>
          <w:delText>reduced inappropriate prescription and dispensing of antibiotics</w:delText>
        </w:r>
        <w:r w:rsidR="001E7712" w:rsidRPr="00BB39C8" w:rsidDel="002F7CDB">
          <w:rPr>
            <w:sz w:val="22"/>
            <w:szCs w:val="22"/>
          </w:rPr>
          <w:delText>,</w:delText>
        </w:r>
        <w:r w:rsidR="001E7712" w:rsidRPr="00BB39C8" w:rsidDel="002F7CDB">
          <w:rPr>
            <w:sz w:val="22"/>
            <w:szCs w:val="22"/>
            <w:vertAlign w:val="superscript"/>
          </w:rPr>
          <w:delText>3</w:delText>
        </w:r>
      </w:del>
      <w:del w:id="2323" w:author="Enrique Castro-Sanchez" w:date="2025-08-05T11:32:00Z" w16du:dateUtc="2025-08-05T10:32:00Z">
        <w:r w:rsidR="001E7712" w:rsidRPr="00BB39C8" w:rsidDel="00926E58">
          <w:rPr>
            <w:sz w:val="22"/>
            <w:szCs w:val="22"/>
            <w:vertAlign w:val="superscript"/>
          </w:rPr>
          <w:delText>7</w:delText>
        </w:r>
      </w:del>
      <w:del w:id="2324" w:author="Enrique Castro-Sanchez" w:date="2025-08-05T12:03:00Z" w16du:dateUtc="2025-08-05T11:03:00Z">
        <w:r w:rsidR="001E7712" w:rsidRPr="00BB39C8" w:rsidDel="002F7CDB">
          <w:rPr>
            <w:sz w:val="22"/>
            <w:szCs w:val="22"/>
          </w:rPr>
          <w:delText xml:space="preserve"> </w:delText>
        </w:r>
        <w:r w:rsidRPr="00BB39C8" w:rsidDel="002F7CDB">
          <w:rPr>
            <w:sz w:val="22"/>
            <w:szCs w:val="22"/>
          </w:rPr>
          <w:delText>and education of citizens about the importance of responsible antibiotic use and the consequences of antibiotic resistance, offering overall increased community awareness of AMR challenges</w:delText>
        </w:r>
        <w:r w:rsidR="001E7712" w:rsidRPr="00BB39C8" w:rsidDel="002F7CDB">
          <w:rPr>
            <w:sz w:val="22"/>
            <w:szCs w:val="22"/>
          </w:rPr>
          <w:delText>.</w:delText>
        </w:r>
        <w:r w:rsidR="001E7712" w:rsidRPr="00BB39C8" w:rsidDel="002F7CDB">
          <w:rPr>
            <w:sz w:val="22"/>
            <w:szCs w:val="22"/>
            <w:vertAlign w:val="superscript"/>
          </w:rPr>
          <w:delText>3</w:delText>
        </w:r>
      </w:del>
      <w:del w:id="2325" w:author="Enrique Castro-Sanchez" w:date="2025-08-05T11:33:00Z" w16du:dateUtc="2025-08-05T10:33:00Z">
        <w:r w:rsidR="001E7712" w:rsidRPr="00BB39C8" w:rsidDel="00926E58">
          <w:rPr>
            <w:sz w:val="22"/>
            <w:szCs w:val="22"/>
            <w:vertAlign w:val="superscript"/>
          </w:rPr>
          <w:delText>5</w:delText>
        </w:r>
      </w:del>
      <w:del w:id="2326" w:author="Enrique Castro-Sanchez" w:date="2025-08-05T12:03:00Z" w16du:dateUtc="2025-08-05T11:03:00Z">
        <w:r w:rsidR="001E7712" w:rsidRPr="00BB39C8" w:rsidDel="002F7CDB">
          <w:rPr>
            <w:sz w:val="22"/>
            <w:szCs w:val="22"/>
          </w:rPr>
          <w:delText xml:space="preserve"> </w:delText>
        </w:r>
        <w:r w:rsidRPr="00BB39C8" w:rsidDel="002F7CDB">
          <w:rPr>
            <w:sz w:val="22"/>
            <w:szCs w:val="22"/>
          </w:rPr>
          <w:delText>The same study also showed improvements in CHW practices, including increased handwashing, better medication adherence, and advancements in AMR prevention, particularly in animal husbandry</w:delText>
        </w:r>
        <w:r w:rsidR="001E7712" w:rsidRPr="00BB39C8" w:rsidDel="002F7CDB">
          <w:rPr>
            <w:sz w:val="22"/>
            <w:szCs w:val="22"/>
          </w:rPr>
          <w:delText>.</w:delText>
        </w:r>
        <w:r w:rsidR="001E7712" w:rsidRPr="00BB39C8" w:rsidDel="002F7CDB">
          <w:rPr>
            <w:sz w:val="22"/>
            <w:szCs w:val="22"/>
            <w:vertAlign w:val="superscript"/>
          </w:rPr>
          <w:delText>3</w:delText>
        </w:r>
      </w:del>
      <w:del w:id="2327" w:author="Enrique Castro-Sanchez" w:date="2025-08-05T11:33:00Z" w16du:dateUtc="2025-08-05T10:33:00Z">
        <w:r w:rsidR="001E7712" w:rsidRPr="00BB39C8" w:rsidDel="00926E58">
          <w:rPr>
            <w:sz w:val="22"/>
            <w:szCs w:val="22"/>
            <w:vertAlign w:val="superscript"/>
          </w:rPr>
          <w:delText>5</w:delText>
        </w:r>
      </w:del>
    </w:p>
    <w:p w14:paraId="5D62199F" w14:textId="6231970B" w:rsidR="00F93F0E" w:rsidRPr="00BB39C8" w:rsidDel="002F7CDB" w:rsidRDefault="00F93F0E" w:rsidP="005A4A95">
      <w:pPr>
        <w:spacing w:line="480" w:lineRule="auto"/>
        <w:contextualSpacing/>
        <w:jc w:val="both"/>
        <w:rPr>
          <w:del w:id="2328" w:author="Enrique Castro-Sanchez" w:date="2025-08-05T12:03:00Z" w16du:dateUtc="2025-08-05T11:03:00Z"/>
          <w:sz w:val="22"/>
          <w:szCs w:val="22"/>
        </w:rPr>
      </w:pPr>
    </w:p>
    <w:p w14:paraId="23CC48ED" w14:textId="41881049" w:rsidR="00E411E0" w:rsidRPr="00BB39C8" w:rsidDel="002F7CDB" w:rsidRDefault="00E411E0" w:rsidP="00F93F0E">
      <w:pPr>
        <w:spacing w:line="480" w:lineRule="auto"/>
        <w:contextualSpacing/>
        <w:jc w:val="both"/>
        <w:rPr>
          <w:del w:id="2329" w:author="Enrique Castro-Sanchez" w:date="2025-08-05T12:03:00Z" w16du:dateUtc="2025-08-05T11:03:00Z"/>
          <w:sz w:val="22"/>
          <w:szCs w:val="22"/>
        </w:rPr>
      </w:pPr>
      <w:del w:id="2330" w:author="Enrique Castro-Sanchez" w:date="2025-08-05T12:03:00Z" w16du:dateUtc="2025-08-05T11:03:00Z">
        <w:r w:rsidRPr="00BB39C8" w:rsidDel="002F7CDB">
          <w:rPr>
            <w:sz w:val="22"/>
            <w:szCs w:val="22"/>
          </w:rPr>
          <w:delText>The improvements varied across the different contexts researched, with significant and more</w:delText>
        </w:r>
        <w:r w:rsidR="00166A93" w:rsidRPr="00BB39C8" w:rsidDel="002F7CDB">
          <w:rPr>
            <w:sz w:val="22"/>
            <w:szCs w:val="22"/>
          </w:rPr>
          <w:delText xml:space="preserve"> </w:delText>
        </w:r>
        <w:r w:rsidRPr="00BB39C8" w:rsidDel="002F7CDB">
          <w:rPr>
            <w:sz w:val="22"/>
            <w:szCs w:val="22"/>
          </w:rPr>
          <w:delText>modest reductions in inappropriate antibiotic use observed across studies. These variations</w:delText>
        </w:r>
        <w:r w:rsidR="00166A93" w:rsidRPr="00BB39C8" w:rsidDel="002F7CDB">
          <w:rPr>
            <w:sz w:val="22"/>
            <w:szCs w:val="22"/>
          </w:rPr>
          <w:delText xml:space="preserve"> </w:delText>
        </w:r>
        <w:r w:rsidRPr="00BB39C8" w:rsidDel="002F7CDB">
          <w:rPr>
            <w:sz w:val="22"/>
            <w:szCs w:val="22"/>
          </w:rPr>
          <w:delText>may be explained by factors such as the specific design of the CHW intervention, the popul</w:delText>
        </w:r>
        <w:r w:rsidR="005A4A95" w:rsidRPr="00BB39C8" w:rsidDel="002F7CDB">
          <w:rPr>
            <w:sz w:val="22"/>
            <w:szCs w:val="22"/>
          </w:rPr>
          <w:delText>a</w:delText>
        </w:r>
        <w:r w:rsidRPr="00BB39C8" w:rsidDel="002F7CDB">
          <w:rPr>
            <w:sz w:val="22"/>
            <w:szCs w:val="22"/>
          </w:rPr>
          <w:delText>tion served, the prevalent clinical conditions, and the wider health system context.</w:delText>
        </w:r>
        <w:r w:rsidRPr="00BB39C8" w:rsidDel="002F7CDB">
          <w:delText xml:space="preserve"> </w:delText>
        </w:r>
        <w:r w:rsidRPr="00BB39C8" w:rsidDel="002F7CDB">
          <w:rPr>
            <w:sz w:val="22"/>
            <w:szCs w:val="22"/>
          </w:rPr>
          <w:delText>For</w:delText>
        </w:r>
        <w:r w:rsidR="00166A93" w:rsidRPr="00BB39C8" w:rsidDel="002F7CDB">
          <w:rPr>
            <w:sz w:val="22"/>
            <w:szCs w:val="22"/>
          </w:rPr>
          <w:delText xml:space="preserve"> </w:delText>
        </w:r>
        <w:r w:rsidRPr="00BB39C8" w:rsidDel="002F7CDB">
          <w:rPr>
            <w:sz w:val="22"/>
            <w:szCs w:val="22"/>
          </w:rPr>
          <w:delText>e</w:delText>
        </w:r>
        <w:r w:rsidR="00166A93" w:rsidRPr="00BB39C8" w:rsidDel="002F7CDB">
          <w:rPr>
            <w:sz w:val="22"/>
            <w:szCs w:val="22"/>
          </w:rPr>
          <w:delText>x</w:delText>
        </w:r>
        <w:r w:rsidRPr="00BB39C8" w:rsidDel="002F7CDB">
          <w:rPr>
            <w:sz w:val="22"/>
            <w:szCs w:val="22"/>
          </w:rPr>
          <w:delText>a</w:delText>
        </w:r>
        <w:r w:rsidR="00166A93" w:rsidRPr="00BB39C8" w:rsidDel="002F7CDB">
          <w:rPr>
            <w:sz w:val="22"/>
            <w:szCs w:val="22"/>
          </w:rPr>
          <w:delText>m</w:delText>
        </w:r>
        <w:r w:rsidRPr="00BB39C8" w:rsidDel="002F7CDB">
          <w:rPr>
            <w:sz w:val="22"/>
            <w:szCs w:val="22"/>
          </w:rPr>
          <w:delText xml:space="preserve">ple, some studies </w:delText>
        </w:r>
      </w:del>
      <w:del w:id="2331" w:author="Enrique Castro-Sanchez" w:date="2025-08-05T10:15:00Z" w16du:dateUtc="2025-08-05T09:15:00Z">
        <w:r w:rsidRPr="00BB39C8" w:rsidDel="0065663F">
          <w:rPr>
            <w:sz w:val="22"/>
            <w:szCs w:val="22"/>
          </w:rPr>
          <w:delText xml:space="preserve">have </w:delText>
        </w:r>
      </w:del>
      <w:del w:id="2332" w:author="Enrique Castro-Sanchez" w:date="2025-08-05T12:03:00Z" w16du:dateUtc="2025-08-05T11:03:00Z">
        <w:r w:rsidRPr="00BB39C8" w:rsidDel="002F7CDB">
          <w:rPr>
            <w:sz w:val="22"/>
            <w:szCs w:val="22"/>
          </w:rPr>
          <w:delText>show</w:delText>
        </w:r>
      </w:del>
      <w:del w:id="2333" w:author="Enrique Castro-Sanchez" w:date="2025-08-05T10:15:00Z" w16du:dateUtc="2025-08-05T09:15:00Z">
        <w:r w:rsidRPr="00BB39C8" w:rsidDel="0065663F">
          <w:rPr>
            <w:sz w:val="22"/>
            <w:szCs w:val="22"/>
          </w:rPr>
          <w:delText xml:space="preserve">n </w:delText>
        </w:r>
      </w:del>
      <w:del w:id="2334" w:author="Enrique Castro-Sanchez" w:date="2025-08-05T12:03:00Z" w16du:dateUtc="2025-08-05T11:03:00Z">
        <w:r w:rsidRPr="00BB39C8" w:rsidDel="002F7CDB">
          <w:rPr>
            <w:sz w:val="22"/>
            <w:szCs w:val="22"/>
          </w:rPr>
          <w:delText>greater awareness of antibiotic resistance among CHWs</w:delText>
        </w:r>
        <w:r w:rsidR="001E7712" w:rsidRPr="00BB39C8" w:rsidDel="002F7CDB">
          <w:rPr>
            <w:sz w:val="22"/>
            <w:szCs w:val="22"/>
          </w:rPr>
          <w:delText>,</w:delText>
        </w:r>
      </w:del>
      <w:del w:id="2335" w:author="Enrique Castro-Sanchez" w:date="2025-08-05T11:33:00Z" w16du:dateUtc="2025-08-05T10:33:00Z">
        <w:r w:rsidR="00B726F3" w:rsidRPr="00BB39C8" w:rsidDel="00CF1B17">
          <w:rPr>
            <w:sz w:val="22"/>
            <w:szCs w:val="22"/>
            <w:vertAlign w:val="superscript"/>
          </w:rPr>
          <w:delText>39</w:delText>
        </w:r>
      </w:del>
      <w:del w:id="2336" w:author="Enrique Castro-Sanchez" w:date="2025-08-05T12:03:00Z" w16du:dateUtc="2025-08-05T11:03:00Z">
        <w:r w:rsidR="00B726F3" w:rsidRPr="00BB39C8" w:rsidDel="002F7CDB">
          <w:rPr>
            <w:sz w:val="22"/>
            <w:szCs w:val="22"/>
          </w:rPr>
          <w:delText xml:space="preserve"> while</w:delText>
        </w:r>
        <w:r w:rsidRPr="00BB39C8" w:rsidDel="002F7CDB">
          <w:rPr>
            <w:sz w:val="22"/>
            <w:szCs w:val="22"/>
          </w:rPr>
          <w:delText xml:space="preserve"> others </w:delText>
        </w:r>
      </w:del>
      <w:del w:id="2337" w:author="Enrique Castro-Sanchez" w:date="2025-08-05T10:15:00Z" w16du:dateUtc="2025-08-05T09:15:00Z">
        <w:r w:rsidRPr="00BB39C8" w:rsidDel="0065663F">
          <w:rPr>
            <w:sz w:val="22"/>
            <w:szCs w:val="22"/>
          </w:rPr>
          <w:delText xml:space="preserve">have </w:delText>
        </w:r>
      </w:del>
      <w:del w:id="2338" w:author="Enrique Castro-Sanchez" w:date="2025-08-05T12:03:00Z" w16du:dateUtc="2025-08-05T11:03:00Z">
        <w:r w:rsidRPr="00BB39C8" w:rsidDel="002F7CDB">
          <w:rPr>
            <w:sz w:val="22"/>
            <w:szCs w:val="22"/>
          </w:rPr>
          <w:delText>reported challenges in adherence to the</w:delText>
        </w:r>
        <w:r w:rsidR="005A4A95" w:rsidRPr="00BB39C8" w:rsidDel="002F7CDB">
          <w:rPr>
            <w:sz w:val="22"/>
            <w:szCs w:val="22"/>
          </w:rPr>
          <w:delText xml:space="preserve"> </w:delText>
        </w:r>
        <w:r w:rsidRPr="00BB39C8" w:rsidDel="002F7CDB">
          <w:rPr>
            <w:sz w:val="22"/>
            <w:szCs w:val="22"/>
          </w:rPr>
          <w:delText>guid</w:delText>
        </w:r>
        <w:r w:rsidR="00166A93" w:rsidRPr="00BB39C8" w:rsidDel="002F7CDB">
          <w:rPr>
            <w:sz w:val="22"/>
            <w:szCs w:val="22"/>
          </w:rPr>
          <w:delText>e</w:delText>
        </w:r>
        <w:r w:rsidRPr="00BB39C8" w:rsidDel="002F7CDB">
          <w:rPr>
            <w:sz w:val="22"/>
            <w:szCs w:val="22"/>
          </w:rPr>
          <w:delText>lines, as evidenced by antibiotics being prescribed for children with pneumonia</w:delText>
        </w:r>
        <w:r w:rsidR="001E7712" w:rsidRPr="00BB39C8" w:rsidDel="002F7CDB">
          <w:rPr>
            <w:sz w:val="22"/>
            <w:szCs w:val="22"/>
          </w:rPr>
          <w:delText>.</w:delText>
        </w:r>
        <w:r w:rsidR="001E7712" w:rsidRPr="00BB39C8" w:rsidDel="002F7CDB">
          <w:rPr>
            <w:sz w:val="22"/>
            <w:szCs w:val="22"/>
            <w:vertAlign w:val="superscript"/>
          </w:rPr>
          <w:delText>3</w:delText>
        </w:r>
      </w:del>
      <w:del w:id="2339" w:author="Enrique Castro-Sanchez" w:date="2025-08-05T11:33:00Z" w16du:dateUtc="2025-08-05T10:33:00Z">
        <w:r w:rsidR="001E7712" w:rsidRPr="00BB39C8" w:rsidDel="00CF1B17">
          <w:rPr>
            <w:sz w:val="22"/>
            <w:szCs w:val="22"/>
            <w:vertAlign w:val="superscript"/>
          </w:rPr>
          <w:delText>4</w:delText>
        </w:r>
      </w:del>
    </w:p>
    <w:p w14:paraId="6F166E68" w14:textId="1BE5A659" w:rsidR="00E411E0" w:rsidRPr="00BB39C8" w:rsidDel="002F7CDB" w:rsidRDefault="00E411E0" w:rsidP="005A4A95">
      <w:pPr>
        <w:spacing w:line="480" w:lineRule="auto"/>
        <w:contextualSpacing/>
        <w:jc w:val="both"/>
        <w:rPr>
          <w:del w:id="2340" w:author="Enrique Castro-Sanchez" w:date="2025-08-05T12:03:00Z" w16du:dateUtc="2025-08-05T11:03:00Z"/>
          <w:sz w:val="22"/>
          <w:szCs w:val="22"/>
        </w:rPr>
      </w:pPr>
    </w:p>
    <w:p w14:paraId="4A968278" w14:textId="43D635C4" w:rsidR="00E411E0" w:rsidRPr="00BB39C8" w:rsidDel="002F7CDB" w:rsidRDefault="00640C90" w:rsidP="005A4A95">
      <w:pPr>
        <w:spacing w:line="480" w:lineRule="auto"/>
        <w:contextualSpacing/>
        <w:jc w:val="both"/>
        <w:rPr>
          <w:del w:id="2341" w:author="Enrique Castro-Sanchez" w:date="2025-08-05T12:03:00Z" w16du:dateUtc="2025-08-05T11:03:00Z"/>
          <w:sz w:val="22"/>
          <w:szCs w:val="22"/>
        </w:rPr>
      </w:pPr>
      <w:del w:id="2342" w:author="Enrique Castro-Sanchez" w:date="2025-08-05T12:03:00Z" w16du:dateUtc="2025-08-05T11:03:00Z">
        <w:r w:rsidRPr="00BB39C8" w:rsidDel="002F7CDB">
          <w:rPr>
            <w:sz w:val="22"/>
            <w:szCs w:val="22"/>
          </w:rPr>
          <w:delText>Overall, t</w:delText>
        </w:r>
        <w:r w:rsidR="00E411E0" w:rsidRPr="00BB39C8" w:rsidDel="002F7CDB">
          <w:rPr>
            <w:sz w:val="22"/>
            <w:szCs w:val="22"/>
          </w:rPr>
          <w:delText>hese findings suggest the significant role already played by CHWs in optimising antibiotic</w:delText>
        </w:r>
        <w:r w:rsidR="00166A93" w:rsidRPr="00BB39C8" w:rsidDel="002F7CDB">
          <w:rPr>
            <w:sz w:val="22"/>
            <w:szCs w:val="22"/>
          </w:rPr>
          <w:delText xml:space="preserve"> </w:delText>
        </w:r>
        <w:r w:rsidR="00E411E0" w:rsidRPr="00BB39C8" w:rsidDel="002F7CDB">
          <w:rPr>
            <w:sz w:val="22"/>
            <w:szCs w:val="22"/>
          </w:rPr>
          <w:delText>use and their potential contribution to AMS programmes if this domain of their practice were</w:delText>
        </w:r>
        <w:r w:rsidR="00166A93" w:rsidRPr="00BB39C8" w:rsidDel="002F7CDB">
          <w:rPr>
            <w:sz w:val="22"/>
            <w:szCs w:val="22"/>
          </w:rPr>
          <w:delText xml:space="preserve"> </w:delText>
        </w:r>
        <w:r w:rsidR="00E411E0" w:rsidRPr="00BB39C8" w:rsidDel="002F7CDB">
          <w:rPr>
            <w:sz w:val="22"/>
            <w:szCs w:val="22"/>
          </w:rPr>
          <w:delText>to be formalised and enhanced.</w:delText>
        </w:r>
        <w:r w:rsidR="00E411E0" w:rsidRPr="00BB39C8" w:rsidDel="002F7CDB">
          <w:delText xml:space="preserve"> </w:delText>
        </w:r>
        <w:r w:rsidR="00E411E0" w:rsidRPr="00BB39C8" w:rsidDel="002F7CDB">
          <w:rPr>
            <w:sz w:val="22"/>
            <w:szCs w:val="22"/>
          </w:rPr>
          <w:delText>However, gaps in understanding AMR persist, such as co</w:delText>
        </w:r>
        <w:r w:rsidR="005A4A95" w:rsidRPr="00BB39C8" w:rsidDel="002F7CDB">
          <w:rPr>
            <w:sz w:val="22"/>
            <w:szCs w:val="22"/>
          </w:rPr>
          <w:delText>n</w:delText>
        </w:r>
        <w:r w:rsidR="00E411E0" w:rsidRPr="00BB39C8" w:rsidDel="002F7CDB">
          <w:rPr>
            <w:sz w:val="22"/>
            <w:szCs w:val="22"/>
          </w:rPr>
          <w:delText>fusion between antibiotic resistance and side effects</w:delText>
        </w:r>
        <w:r w:rsidR="00B726F3" w:rsidRPr="00BB39C8" w:rsidDel="002F7CDB">
          <w:rPr>
            <w:sz w:val="22"/>
            <w:szCs w:val="22"/>
          </w:rPr>
          <w:delText>.</w:delText>
        </w:r>
        <w:r w:rsidR="00890A69" w:rsidRPr="00BB39C8" w:rsidDel="002F7CDB">
          <w:rPr>
            <w:sz w:val="22"/>
            <w:szCs w:val="22"/>
            <w:vertAlign w:val="superscript"/>
          </w:rPr>
          <w:delText>3</w:delText>
        </w:r>
      </w:del>
      <w:del w:id="2343" w:author="Enrique Castro-Sanchez" w:date="2025-08-05T11:33:00Z" w16du:dateUtc="2025-08-05T10:33:00Z">
        <w:r w:rsidR="00890A69" w:rsidRPr="00BB39C8" w:rsidDel="00CF1B17">
          <w:rPr>
            <w:sz w:val="22"/>
            <w:szCs w:val="22"/>
            <w:vertAlign w:val="superscript"/>
          </w:rPr>
          <w:delText>6</w:delText>
        </w:r>
      </w:del>
      <w:del w:id="2344" w:author="Enrique Castro-Sanchez" w:date="2025-08-05T12:03:00Z" w16du:dateUtc="2025-08-05T11:03:00Z">
        <w:r w:rsidR="00B726F3" w:rsidRPr="00BB39C8" w:rsidDel="002F7CDB">
          <w:rPr>
            <w:sz w:val="22"/>
            <w:szCs w:val="22"/>
            <w:vertAlign w:val="superscript"/>
          </w:rPr>
          <w:delText>,4</w:delText>
        </w:r>
      </w:del>
      <w:del w:id="2345" w:author="Enrique Castro-Sanchez" w:date="2025-08-05T11:33:00Z" w16du:dateUtc="2025-08-05T10:33:00Z">
        <w:r w:rsidR="00B726F3" w:rsidRPr="00BB39C8" w:rsidDel="00CF1B17">
          <w:rPr>
            <w:sz w:val="22"/>
            <w:szCs w:val="22"/>
            <w:vertAlign w:val="superscript"/>
          </w:rPr>
          <w:delText>0</w:delText>
        </w:r>
      </w:del>
    </w:p>
    <w:p w14:paraId="0B1804A6" w14:textId="0BD981CD" w:rsidR="00E411E0" w:rsidRPr="00BB39C8" w:rsidDel="002F7CDB" w:rsidRDefault="00E411E0" w:rsidP="005A4A95">
      <w:pPr>
        <w:spacing w:line="480" w:lineRule="auto"/>
        <w:contextualSpacing/>
        <w:jc w:val="both"/>
        <w:rPr>
          <w:del w:id="2346" w:author="Enrique Castro-Sanchez" w:date="2025-08-05T12:03:00Z" w16du:dateUtc="2025-08-05T11:03:00Z"/>
          <w:b/>
          <w:bCs/>
          <w:sz w:val="22"/>
          <w:szCs w:val="22"/>
        </w:rPr>
      </w:pPr>
    </w:p>
    <w:p w14:paraId="40E42050" w14:textId="0D5DBE22" w:rsidR="00E411E0" w:rsidRPr="00BB39C8" w:rsidDel="002F7CDB" w:rsidRDefault="00783CC1" w:rsidP="00894AA0">
      <w:pPr>
        <w:spacing w:line="480" w:lineRule="auto"/>
        <w:contextualSpacing/>
        <w:jc w:val="both"/>
        <w:rPr>
          <w:del w:id="2347" w:author="Enrique Castro-Sanchez" w:date="2025-08-05T12:03:00Z" w16du:dateUtc="2025-08-05T11:03:00Z"/>
          <w:b/>
          <w:bCs/>
        </w:rPr>
      </w:pPr>
      <w:del w:id="2348" w:author="Enrique Castro-Sanchez" w:date="2025-08-05T12:03:00Z" w16du:dateUtc="2025-08-05T11:03:00Z">
        <w:r w:rsidRPr="00BB39C8" w:rsidDel="002F7CDB">
          <w:rPr>
            <w:b/>
            <w:bCs/>
          </w:rPr>
          <w:delText>DISCUSSION</w:delText>
        </w:r>
      </w:del>
    </w:p>
    <w:p w14:paraId="188E0D2B" w14:textId="5F2B84C8" w:rsidR="008E2590" w:rsidRPr="00BB39C8" w:rsidDel="002F7CDB" w:rsidRDefault="00E411E0" w:rsidP="008E2590">
      <w:pPr>
        <w:spacing w:line="480" w:lineRule="auto"/>
        <w:contextualSpacing/>
        <w:jc w:val="both"/>
        <w:rPr>
          <w:del w:id="2349" w:author="Enrique Castro-Sanchez" w:date="2025-08-05T12:03:00Z" w16du:dateUtc="2025-08-05T11:03:00Z"/>
          <w:sz w:val="22"/>
          <w:szCs w:val="22"/>
        </w:rPr>
      </w:pPr>
      <w:del w:id="2350" w:author="Enrique Castro-Sanchez" w:date="2025-08-05T12:03:00Z" w16du:dateUtc="2025-08-05T11:03:00Z">
        <w:r w:rsidRPr="00BB39C8" w:rsidDel="002F7CDB">
          <w:rPr>
            <w:sz w:val="22"/>
            <w:szCs w:val="22"/>
          </w:rPr>
          <w:delText xml:space="preserve">To our knowledge, this is the first review to outline the participation of CHWs in AMS programmes and interventions, their education and knowledge, and the outcomes achieved. </w:delText>
        </w:r>
        <w:r w:rsidR="008E2590" w:rsidRPr="00BB39C8" w:rsidDel="002F7CDB">
          <w:rPr>
            <w:sz w:val="22"/>
            <w:szCs w:val="22"/>
          </w:rPr>
          <w:delText xml:space="preserve">Our review identified </w:delText>
        </w:r>
      </w:del>
      <w:del w:id="2351" w:author="Enrique Castro-Sanchez" w:date="2025-08-04T10:10:00Z" w16du:dateUtc="2025-08-04T09:10:00Z">
        <w:r w:rsidR="008E2590" w:rsidRPr="00BB39C8" w:rsidDel="00BD11C7">
          <w:rPr>
            <w:sz w:val="22"/>
            <w:szCs w:val="22"/>
          </w:rPr>
          <w:delText xml:space="preserve">seven </w:delText>
        </w:r>
      </w:del>
      <w:del w:id="2352" w:author="Enrique Castro-Sanchez" w:date="2025-08-05T12:03:00Z" w16du:dateUtc="2025-08-05T11:03:00Z">
        <w:r w:rsidR="008E2590" w:rsidRPr="00BB39C8" w:rsidDel="002F7CDB">
          <w:rPr>
            <w:sz w:val="22"/>
            <w:szCs w:val="22"/>
          </w:rPr>
          <w:delText xml:space="preserve">studies from Uganda, Tanzania, Zambia, Pakistan, Bangladesh, and Kenya, illustrating the </w:delText>
        </w:r>
      </w:del>
      <w:del w:id="2353" w:author="Enrique Castro-Sanchez" w:date="2025-08-04T15:59:00Z" w16du:dateUtc="2025-08-04T14:59:00Z">
        <w:r w:rsidR="008E2590" w:rsidRPr="00BB39C8" w:rsidDel="00076EE2">
          <w:rPr>
            <w:sz w:val="22"/>
            <w:szCs w:val="22"/>
          </w:rPr>
          <w:delText xml:space="preserve">global </w:delText>
        </w:r>
      </w:del>
      <w:del w:id="2354" w:author="Enrique Castro-Sanchez" w:date="2025-08-05T12:03:00Z" w16du:dateUtc="2025-08-05T11:03:00Z">
        <w:r w:rsidR="008E2590" w:rsidRPr="00BB39C8" w:rsidDel="002F7CDB">
          <w:rPr>
            <w:sz w:val="22"/>
            <w:szCs w:val="22"/>
          </w:rPr>
          <w:delText xml:space="preserve">relevance of CHW involvement in </w:delText>
        </w:r>
      </w:del>
      <w:del w:id="2355" w:author="Enrique Castro-Sanchez" w:date="2025-08-04T10:10:00Z" w16du:dateUtc="2025-08-04T09:10:00Z">
        <w:r w:rsidR="008E2590" w:rsidRPr="00BB39C8" w:rsidDel="005A782C">
          <w:rPr>
            <w:sz w:val="22"/>
            <w:szCs w:val="22"/>
          </w:rPr>
          <w:delText xml:space="preserve">the </w:delText>
        </w:r>
      </w:del>
      <w:del w:id="2356" w:author="Enrique Castro-Sanchez" w:date="2025-08-05T12:03:00Z" w16du:dateUtc="2025-08-05T11:03:00Z">
        <w:r w:rsidR="008E2590" w:rsidRPr="00BB39C8" w:rsidDel="002F7CDB">
          <w:rPr>
            <w:sz w:val="22"/>
            <w:szCs w:val="22"/>
          </w:rPr>
          <w:delText>AMS. The findings highlight the diverse roles of CHWs in antibiotic use, including prevention, detection, and treatment</w:delText>
        </w:r>
      </w:del>
      <w:del w:id="2357" w:author="Enrique Castro-Sanchez" w:date="2025-08-04T10:10:00Z" w16du:dateUtc="2025-08-04T09:10:00Z">
        <w:r w:rsidR="008E2590" w:rsidRPr="00BB39C8" w:rsidDel="005C6367">
          <w:rPr>
            <w:sz w:val="22"/>
            <w:szCs w:val="22"/>
          </w:rPr>
          <w:delText>.</w:delText>
        </w:r>
      </w:del>
      <w:del w:id="2358" w:author="Enrique Castro-Sanchez" w:date="2025-08-05T12:03:00Z" w16du:dateUtc="2025-08-05T11:03:00Z">
        <w:r w:rsidR="008E2590" w:rsidRPr="00BB39C8" w:rsidDel="002F7CDB">
          <w:rPr>
            <w:sz w:val="22"/>
            <w:szCs w:val="22"/>
          </w:rPr>
          <w:delText xml:space="preserve"> Their functions are often adapted to the needs of the populations they serve, ranging from health promotion and community education to direct patient care, including symptom assessment and disease management. </w:delText>
        </w:r>
      </w:del>
      <w:del w:id="2359" w:author="Enrique Castro-Sanchez" w:date="2025-08-04T10:10:00Z" w16du:dateUtc="2025-08-04T09:10:00Z">
        <w:r w:rsidR="008E2590" w:rsidRPr="00BB39C8" w:rsidDel="005C6367">
          <w:rPr>
            <w:sz w:val="22"/>
            <w:szCs w:val="22"/>
          </w:rPr>
          <w:delText>CHWs contribute not only to the prevention of infections but also to the appropriate treatment of common conditions that require antibiotic use, such as pneumonia, gastrointestinal infections, and sepsis.</w:delText>
        </w:r>
      </w:del>
    </w:p>
    <w:p w14:paraId="4EF75146" w14:textId="2391C2C0" w:rsidR="000B393A" w:rsidRPr="00BB39C8" w:rsidDel="002F7CDB" w:rsidRDefault="000B393A" w:rsidP="005A4A95">
      <w:pPr>
        <w:spacing w:line="480" w:lineRule="auto"/>
        <w:contextualSpacing/>
        <w:jc w:val="both"/>
        <w:rPr>
          <w:del w:id="2360" w:author="Enrique Castro-Sanchez" w:date="2025-08-05T12:03:00Z" w16du:dateUtc="2025-08-05T11:03:00Z"/>
          <w:sz w:val="22"/>
          <w:szCs w:val="22"/>
        </w:rPr>
      </w:pPr>
    </w:p>
    <w:p w14:paraId="0AB883B8" w14:textId="1102EC92" w:rsidR="00E411E0" w:rsidRPr="00BB39C8" w:rsidDel="002F7CDB" w:rsidRDefault="00E411E0" w:rsidP="00CF1B17">
      <w:pPr>
        <w:spacing w:line="480" w:lineRule="auto"/>
        <w:contextualSpacing/>
        <w:jc w:val="both"/>
        <w:rPr>
          <w:del w:id="2361" w:author="Enrique Castro-Sanchez" w:date="2025-08-05T12:03:00Z" w16du:dateUtc="2025-08-05T11:03:00Z"/>
          <w:sz w:val="22"/>
          <w:szCs w:val="22"/>
        </w:rPr>
      </w:pPr>
      <w:del w:id="2362" w:author="Enrique Castro-Sanchez" w:date="2025-08-05T12:03:00Z" w16du:dateUtc="2025-08-05T11:03:00Z">
        <w:r w:rsidRPr="00BB39C8" w:rsidDel="002F7CDB">
          <w:rPr>
            <w:sz w:val="22"/>
            <w:szCs w:val="22"/>
          </w:rPr>
          <w:delText xml:space="preserve">Given that CHWs </w:delText>
        </w:r>
      </w:del>
      <w:ins w:id="2363" w:author="Aina Huguet Torres" w:date="2025-07-31T12:54:00Z" w16du:dateUtc="2025-07-31T10:54:00Z">
        <w:del w:id="2364" w:author="Enrique Castro-Sanchez" w:date="2025-08-05T12:03:00Z" w16du:dateUtc="2025-08-05T11:03:00Z">
          <w:r w:rsidRPr="00BB39C8" w:rsidDel="002F7CDB">
            <w:rPr>
              <w:sz w:val="22"/>
              <w:szCs w:val="22"/>
            </w:rPr>
            <w:delText xml:space="preserve">are often </w:delText>
          </w:r>
        </w:del>
      </w:ins>
      <w:del w:id="2365" w:author="Enrique Castro-Sanchez" w:date="2025-08-05T12:03:00Z" w16du:dateUtc="2025-08-05T11:03:00Z">
        <w:r w:rsidRPr="00BB39C8" w:rsidDel="002F7CDB">
          <w:rPr>
            <w:sz w:val="22"/>
            <w:szCs w:val="22"/>
          </w:rPr>
          <w:delText xml:space="preserve">the first point of </w:delText>
        </w:r>
      </w:del>
      <w:del w:id="2366" w:author="Enrique Castro-Sanchez" w:date="2025-08-04T10:15:00Z" w16du:dateUtc="2025-08-04T09:15:00Z">
        <w:r w:rsidR="005027B6" w:rsidRPr="00BB39C8" w:rsidDel="000142D6">
          <w:rPr>
            <w:sz w:val="22"/>
            <w:szCs w:val="22"/>
          </w:rPr>
          <w:delText xml:space="preserve">healthcare </w:delText>
        </w:r>
        <w:r w:rsidRPr="00BB39C8" w:rsidDel="000142D6">
          <w:rPr>
            <w:sz w:val="22"/>
            <w:szCs w:val="22"/>
          </w:rPr>
          <w:delText xml:space="preserve">contact </w:delText>
        </w:r>
      </w:del>
      <w:del w:id="2367" w:author="Enrique Castro-Sanchez" w:date="2025-08-05T12:03:00Z" w16du:dateUtc="2025-08-05T11:03:00Z">
        <w:r w:rsidRPr="00BB39C8" w:rsidDel="002F7CDB">
          <w:rPr>
            <w:sz w:val="22"/>
            <w:szCs w:val="22"/>
          </w:rPr>
          <w:delText>in LMICs</w:delText>
        </w:r>
      </w:del>
      <w:del w:id="2368" w:author="Enrique Castro-Sanchez" w:date="2025-08-05T11:33:00Z" w16du:dateUtc="2025-08-05T10:33:00Z">
        <w:r w:rsidRPr="00BB39C8" w:rsidDel="00CF1B17">
          <w:rPr>
            <w:sz w:val="22"/>
            <w:szCs w:val="22"/>
            <w:highlight w:val="yellow"/>
            <w:rPrChange w:id="2369" w:author="Enrique Castro-Sanchez" w:date="2025-08-05T10:47:00Z" w16du:dateUtc="2025-08-05T09:47:00Z">
              <w:rPr>
                <w:sz w:val="22"/>
                <w:szCs w:val="22"/>
              </w:rPr>
            </w:rPrChange>
          </w:rPr>
          <w:delText>,</w:delText>
        </w:r>
        <w:r w:rsidRPr="00BB39C8" w:rsidDel="00CF1B17">
          <w:rPr>
            <w:sz w:val="22"/>
            <w:szCs w:val="22"/>
          </w:rPr>
          <w:delText xml:space="preserve"> </w:delText>
        </w:r>
      </w:del>
      <w:del w:id="2370" w:author="Enrique Castro-Sanchez" w:date="2025-08-05T12:03:00Z" w16du:dateUtc="2025-08-05T11:03:00Z">
        <w:r w:rsidRPr="00BB39C8" w:rsidDel="002F7CDB">
          <w:rPr>
            <w:sz w:val="22"/>
            <w:szCs w:val="22"/>
          </w:rPr>
          <w:delText xml:space="preserve">their engagement in AMS can significantly impact antibiotic use and AMR at </w:delText>
        </w:r>
      </w:del>
      <w:ins w:id="2371" w:author="Aina Huguet Torres" w:date="2025-07-31T12:38:00Z" w16du:dateUtc="2025-07-31T10:38:00Z">
        <w:del w:id="2372" w:author="Enrique Castro-Sanchez" w:date="2025-08-05T12:03:00Z" w16du:dateUtc="2025-08-05T11:03:00Z">
          <w:r w:rsidR="00732F30" w:rsidRPr="00BB39C8" w:rsidDel="002F7CDB">
            <w:rPr>
              <w:sz w:val="22"/>
              <w:szCs w:val="22"/>
            </w:rPr>
            <w:delText xml:space="preserve">the </w:delText>
          </w:r>
        </w:del>
      </w:ins>
      <w:del w:id="2373" w:author="Enrique Castro-Sanchez" w:date="2025-08-05T12:03:00Z" w16du:dateUtc="2025-08-05T11:03:00Z">
        <w:r w:rsidRPr="00BB39C8" w:rsidDel="002F7CDB">
          <w:rPr>
            <w:sz w:val="22"/>
            <w:szCs w:val="22"/>
          </w:rPr>
          <w:delText>community level.</w:delText>
        </w:r>
        <w:r w:rsidR="006063C0" w:rsidRPr="00BB39C8" w:rsidDel="002F7CDB">
          <w:rPr>
            <w:sz w:val="22"/>
            <w:szCs w:val="22"/>
          </w:rPr>
          <w:delText xml:space="preserve"> </w:delText>
        </w:r>
        <w:r w:rsidR="0E099280" w:rsidRPr="00BB39C8" w:rsidDel="002F7CDB">
          <w:rPr>
            <w:sz w:val="22"/>
            <w:szCs w:val="22"/>
          </w:rPr>
          <w:delText>Despite</w:delText>
        </w:r>
        <w:r w:rsidRPr="00BB39C8" w:rsidDel="002F7CDB">
          <w:rPr>
            <w:sz w:val="22"/>
            <w:szCs w:val="22"/>
          </w:rPr>
          <w:delText xml:space="preserve"> their proximity to vulnerable populations and their role in healthcare, their specific contributions to AMS remain unexplored. </w:delText>
        </w:r>
      </w:del>
    </w:p>
    <w:p w14:paraId="73463AD9" w14:textId="383A6977" w:rsidR="00783CC1" w:rsidRPr="00BB39C8" w:rsidDel="002F7CDB" w:rsidRDefault="00783CC1" w:rsidP="539FCABD">
      <w:pPr>
        <w:spacing w:line="480" w:lineRule="auto"/>
        <w:contextualSpacing/>
        <w:jc w:val="both"/>
        <w:rPr>
          <w:del w:id="2374" w:author="Enrique Castro-Sanchez" w:date="2025-08-05T12:03:00Z" w16du:dateUtc="2025-08-05T11:03:00Z"/>
          <w:sz w:val="22"/>
          <w:szCs w:val="22"/>
        </w:rPr>
      </w:pPr>
    </w:p>
    <w:p w14:paraId="7E942E62" w14:textId="2122F61C" w:rsidR="00E411E0" w:rsidRPr="00BB39C8" w:rsidDel="002F7CDB" w:rsidRDefault="00E411E0" w:rsidP="00166A93">
      <w:pPr>
        <w:pStyle w:val="p1"/>
        <w:spacing w:line="480" w:lineRule="auto"/>
        <w:contextualSpacing/>
        <w:jc w:val="both"/>
        <w:divId w:val="550386282"/>
        <w:rPr>
          <w:del w:id="2375" w:author="Enrique Castro-Sanchez" w:date="2025-08-05T12:03:00Z" w16du:dateUtc="2025-08-05T11:03:00Z"/>
          <w:rFonts w:ascii="Times New Roman" w:hAnsi="Times New Roman"/>
          <w:color w:val="000000" w:themeColor="text1"/>
          <w:sz w:val="22"/>
          <w:szCs w:val="22"/>
          <w:lang w:val="en-GB" w:eastAsia="zh-CN"/>
        </w:rPr>
      </w:pPr>
      <w:del w:id="2376" w:author="Enrique Castro-Sanchez" w:date="2025-08-05T12:03:00Z" w16du:dateUtc="2025-08-05T11:03:00Z">
        <w:r w:rsidRPr="00BB39C8" w:rsidDel="002F7CDB">
          <w:rPr>
            <w:rStyle w:val="s1"/>
            <w:rFonts w:ascii="Times New Roman" w:hAnsi="Times New Roman"/>
            <w:color w:val="000000" w:themeColor="text1"/>
            <w:sz w:val="22"/>
            <w:szCs w:val="22"/>
            <w:lang w:val="en-GB" w:eastAsia="zh-CN"/>
          </w:rPr>
          <w:delText>Roles and Responsibilities of CHWs in Antibiotic Use</w:delText>
        </w:r>
      </w:del>
    </w:p>
    <w:p w14:paraId="15C45DDD" w14:textId="06CED8AA" w:rsidR="00E411E0" w:rsidRPr="00BB39C8" w:rsidDel="002F7CDB" w:rsidRDefault="00A71C45" w:rsidP="00E47012">
      <w:pPr>
        <w:spacing w:line="480" w:lineRule="auto"/>
        <w:contextualSpacing/>
        <w:jc w:val="both"/>
        <w:rPr>
          <w:del w:id="2377" w:author="Enrique Castro-Sanchez" w:date="2025-08-05T12:03:00Z" w16du:dateUtc="2025-08-05T11:03:00Z"/>
          <w:color w:val="000000" w:themeColor="text1"/>
          <w:sz w:val="22"/>
          <w:szCs w:val="22"/>
        </w:rPr>
      </w:pPr>
      <w:ins w:id="2378" w:author="Aina Huguet Torres" w:date="2025-07-31T13:43:00Z" w16du:dateUtc="2025-07-31T11:43:00Z">
        <w:del w:id="2379" w:author="Enrique Castro-Sanchez" w:date="2025-08-05T12:03:00Z" w16du:dateUtc="2025-08-05T11:03:00Z">
          <w:r w:rsidRPr="00BB39C8" w:rsidDel="002F7CDB">
            <w:rPr>
              <w:color w:val="000000" w:themeColor="text1"/>
              <w:sz w:val="22"/>
              <w:szCs w:val="22"/>
            </w:rPr>
            <w:delText xml:space="preserve">About roles and responsibilities of </w:delText>
          </w:r>
        </w:del>
      </w:ins>
      <w:del w:id="2380" w:author="Enrique Castro-Sanchez" w:date="2025-08-05T12:03:00Z" w16du:dateUtc="2025-08-05T11:03:00Z">
        <w:r w:rsidR="00E411E0" w:rsidRPr="00BB39C8" w:rsidDel="002F7CDB">
          <w:rPr>
            <w:color w:val="000000" w:themeColor="text1"/>
            <w:sz w:val="22"/>
            <w:szCs w:val="22"/>
          </w:rPr>
          <w:delText>CHWs</w:delText>
        </w:r>
      </w:del>
      <w:ins w:id="2381" w:author="Aina Huguet Torres" w:date="2025-07-31T13:43:00Z" w16du:dateUtc="2025-07-31T11:43:00Z">
        <w:del w:id="2382" w:author="Enrique Castro-Sanchez" w:date="2025-08-05T12:03:00Z" w16du:dateUtc="2025-08-05T11:03:00Z">
          <w:r w:rsidR="00A62618" w:rsidRPr="00BB39C8" w:rsidDel="002F7CDB">
            <w:rPr>
              <w:color w:val="000000" w:themeColor="text1"/>
              <w:sz w:val="22"/>
              <w:szCs w:val="22"/>
            </w:rPr>
            <w:delText xml:space="preserve"> in </w:delText>
          </w:r>
        </w:del>
      </w:ins>
      <w:ins w:id="2383" w:author="Aina Huguet Torres" w:date="2025-07-31T13:44:00Z" w16du:dateUtc="2025-07-31T11:44:00Z">
        <w:del w:id="2384" w:author="Enrique Castro-Sanchez" w:date="2025-08-05T12:03:00Z" w16du:dateUtc="2025-08-05T11:03:00Z">
          <w:r w:rsidR="00A62618" w:rsidRPr="00BB39C8" w:rsidDel="002F7CDB">
            <w:rPr>
              <w:color w:val="000000" w:themeColor="text1"/>
              <w:sz w:val="22"/>
              <w:szCs w:val="22"/>
            </w:rPr>
            <w:delText>antibiotic</w:delText>
          </w:r>
        </w:del>
      </w:ins>
      <w:ins w:id="2385" w:author="Aina Huguet Torres" w:date="2025-07-31T13:43:00Z" w16du:dateUtc="2025-07-31T11:43:00Z">
        <w:del w:id="2386" w:author="Enrique Castro-Sanchez" w:date="2025-08-05T12:03:00Z" w16du:dateUtc="2025-08-05T11:03:00Z">
          <w:r w:rsidR="00A62618" w:rsidRPr="00BB39C8" w:rsidDel="002F7CDB">
            <w:rPr>
              <w:color w:val="000000" w:themeColor="text1"/>
              <w:sz w:val="22"/>
              <w:szCs w:val="22"/>
            </w:rPr>
            <w:delText xml:space="preserve"> use</w:delText>
          </w:r>
        </w:del>
      </w:ins>
      <w:ins w:id="2387" w:author="Aina Huguet Torres" w:date="2025-07-31T13:44:00Z" w16du:dateUtc="2025-07-31T11:44:00Z">
        <w:del w:id="2388" w:author="Enrique Castro-Sanchez" w:date="2025-08-05T12:03:00Z" w16du:dateUtc="2025-08-05T11:03:00Z">
          <w:r w:rsidR="00A62618" w:rsidRPr="00BB39C8" w:rsidDel="002F7CDB">
            <w:rPr>
              <w:color w:val="000000" w:themeColor="text1"/>
              <w:sz w:val="22"/>
              <w:szCs w:val="22"/>
            </w:rPr>
            <w:delText>, they</w:delText>
          </w:r>
        </w:del>
      </w:ins>
      <w:del w:id="2389" w:author="Enrique Castro-Sanchez" w:date="2025-08-05T12:03:00Z" w16du:dateUtc="2025-08-05T11:03:00Z">
        <w:r w:rsidR="00E411E0" w:rsidRPr="00BB39C8" w:rsidDel="002F7CDB">
          <w:rPr>
            <w:color w:val="000000" w:themeColor="text1"/>
            <w:sz w:val="22"/>
            <w:szCs w:val="22"/>
          </w:rPr>
          <w:delText xml:space="preserve"> contribute to AMS through various strategies, including health promotion, community education, vaccination campaigns, and infection prevention measures. These efforts have been recognised as effective in reducing the incidence of infection and, consequently, the need for antibiotics. However, several implementation barriers hinder the full potential of CHW-led interventions, including inconsistent training, lack of standardised guidelines, and limited resources</w:delText>
        </w:r>
        <w:r w:rsidR="00F02A47" w:rsidRPr="00BB39C8" w:rsidDel="002F7CDB">
          <w:rPr>
            <w:color w:val="000000" w:themeColor="text1"/>
            <w:sz w:val="22"/>
            <w:szCs w:val="22"/>
          </w:rPr>
          <w:delText>.</w:delText>
        </w:r>
        <w:r w:rsidR="00F02A47" w:rsidRPr="00BB39C8" w:rsidDel="002F7CDB">
          <w:rPr>
            <w:color w:val="000000" w:themeColor="text1"/>
            <w:sz w:val="22"/>
            <w:szCs w:val="22"/>
            <w:vertAlign w:val="superscript"/>
          </w:rPr>
          <w:delText>4</w:delText>
        </w:r>
      </w:del>
      <w:del w:id="2390" w:author="Enrique Castro-Sanchez" w:date="2025-08-05T11:34:00Z" w16du:dateUtc="2025-08-05T10:34:00Z">
        <w:r w:rsidR="00F02A47" w:rsidRPr="00BB39C8" w:rsidDel="00636A19">
          <w:rPr>
            <w:color w:val="000000" w:themeColor="text1"/>
            <w:sz w:val="22"/>
            <w:szCs w:val="22"/>
            <w:vertAlign w:val="superscript"/>
          </w:rPr>
          <w:delText>1</w:delText>
        </w:r>
      </w:del>
      <w:del w:id="2391" w:author="Enrique Castro-Sanchez" w:date="2025-08-05T12:03:00Z" w16du:dateUtc="2025-08-05T11:03:00Z">
        <w:r w:rsidR="00E411E0" w:rsidRPr="00BB39C8" w:rsidDel="002F7CDB">
          <w:rPr>
            <w:color w:val="000000" w:themeColor="text1"/>
            <w:sz w:val="22"/>
            <w:szCs w:val="22"/>
          </w:rPr>
          <w:delText xml:space="preserve"> </w:delText>
        </w:r>
        <w:r w:rsidR="00F02A47" w:rsidRPr="00BB39C8" w:rsidDel="002F7CDB">
          <w:rPr>
            <w:color w:val="000000" w:themeColor="text1"/>
            <w:sz w:val="22"/>
            <w:szCs w:val="22"/>
          </w:rPr>
          <w:delText>I</w:delText>
        </w:r>
        <w:r w:rsidR="00E411E0" w:rsidRPr="00BB39C8" w:rsidDel="002F7CDB">
          <w:rPr>
            <w:color w:val="000000" w:themeColor="text1"/>
            <w:sz w:val="22"/>
            <w:szCs w:val="22"/>
          </w:rPr>
          <w:delText>nadequate supervision and shortages of essential medical supplies further constrain CHWs' ability to implement AMS strategies.</w:delText>
        </w:r>
      </w:del>
    </w:p>
    <w:p w14:paraId="2951AF4B" w14:textId="485AB917" w:rsidR="00E411E0" w:rsidRPr="00BB39C8" w:rsidDel="002F7CDB" w:rsidRDefault="00E411E0" w:rsidP="005A4A95">
      <w:pPr>
        <w:spacing w:line="480" w:lineRule="auto"/>
        <w:contextualSpacing/>
        <w:jc w:val="both"/>
        <w:rPr>
          <w:del w:id="2392" w:author="Enrique Castro-Sanchez" w:date="2025-08-05T12:03:00Z" w16du:dateUtc="2025-08-05T11:03:00Z"/>
          <w:color w:val="000000" w:themeColor="text1"/>
          <w:sz w:val="22"/>
          <w:szCs w:val="22"/>
        </w:rPr>
      </w:pPr>
    </w:p>
    <w:p w14:paraId="3DBE9914" w14:textId="51647674" w:rsidR="00E411E0" w:rsidRPr="00BB39C8" w:rsidDel="002F7CDB" w:rsidRDefault="00E411E0" w:rsidP="005A4A95">
      <w:pPr>
        <w:spacing w:line="480" w:lineRule="auto"/>
        <w:contextualSpacing/>
        <w:jc w:val="both"/>
        <w:rPr>
          <w:del w:id="2393" w:author="Enrique Castro-Sanchez" w:date="2025-08-05T12:03:00Z" w16du:dateUtc="2025-08-05T11:03:00Z"/>
          <w:strike/>
          <w:color w:val="000000" w:themeColor="text1"/>
          <w:sz w:val="22"/>
          <w:szCs w:val="22"/>
        </w:rPr>
      </w:pPr>
      <w:del w:id="2394" w:author="Enrique Castro-Sanchez" w:date="2025-08-05T12:03:00Z" w16du:dateUtc="2025-08-05T11:03:00Z">
        <w:r w:rsidRPr="00BB39C8" w:rsidDel="002F7CDB">
          <w:rPr>
            <w:color w:val="000000" w:themeColor="text1"/>
            <w:sz w:val="22"/>
            <w:szCs w:val="22"/>
          </w:rPr>
          <w:delText>In addition to prevention, CHWs play a key role in detecting and responding to infections. In many LMICs, they are trained to assess symptoms, classify diseases, and administer treatment when authorised. These efforts are recognised as effective strategies for reducing infections and minimising inappropriate antibiotic use, particularly in LMICs</w:delText>
        </w:r>
        <w:r w:rsidR="00F7265E" w:rsidRPr="00BB39C8" w:rsidDel="002F7CDB">
          <w:rPr>
            <w:color w:val="000000" w:themeColor="text1"/>
            <w:sz w:val="22"/>
            <w:szCs w:val="22"/>
          </w:rPr>
          <w:delText>.</w:delText>
        </w:r>
        <w:r w:rsidR="00F7265E" w:rsidRPr="00BB39C8" w:rsidDel="002F7CDB">
          <w:rPr>
            <w:color w:val="000000" w:themeColor="text1"/>
            <w:sz w:val="22"/>
            <w:szCs w:val="22"/>
            <w:vertAlign w:val="superscript"/>
          </w:rPr>
          <w:delText>4</w:delText>
        </w:r>
      </w:del>
      <w:del w:id="2395" w:author="Enrique Castro-Sanchez" w:date="2025-08-05T11:34:00Z" w16du:dateUtc="2025-08-05T10:34:00Z">
        <w:r w:rsidR="00F7265E" w:rsidRPr="00BB39C8" w:rsidDel="00636A19">
          <w:rPr>
            <w:color w:val="000000" w:themeColor="text1"/>
            <w:sz w:val="22"/>
            <w:szCs w:val="22"/>
            <w:vertAlign w:val="superscript"/>
          </w:rPr>
          <w:delText>2</w:delText>
        </w:r>
      </w:del>
      <w:del w:id="2396" w:author="Enrique Castro-Sanchez" w:date="2025-08-05T12:03:00Z" w16du:dateUtc="2025-08-05T11:03:00Z">
        <w:r w:rsidRPr="00BB39C8" w:rsidDel="002F7CDB">
          <w:rPr>
            <w:color w:val="000000" w:themeColor="text1"/>
            <w:sz w:val="22"/>
            <w:szCs w:val="22"/>
          </w:rPr>
          <w:delText xml:space="preserve"> However, there is notable variability in their competencies and practical implementation of CHW-led interventions, often dictated by differences in national policies, available resources, and the level of integration into formal healthcare systems. This preventive approach aligns with international recommendations to strengthen primary health care in vulnerable communities</w:delText>
        </w:r>
        <w:r w:rsidR="001A6B1F" w:rsidRPr="00BB39C8" w:rsidDel="002F7CDB">
          <w:rPr>
            <w:color w:val="000000" w:themeColor="text1"/>
            <w:sz w:val="22"/>
            <w:szCs w:val="22"/>
          </w:rPr>
          <w:delText>.</w:delText>
        </w:r>
        <w:r w:rsidR="001A6B1F" w:rsidRPr="00BB39C8" w:rsidDel="002F7CDB">
          <w:rPr>
            <w:color w:val="000000" w:themeColor="text1"/>
            <w:sz w:val="22"/>
            <w:szCs w:val="22"/>
            <w:vertAlign w:val="superscript"/>
          </w:rPr>
          <w:delText>4</w:delText>
        </w:r>
      </w:del>
      <w:del w:id="2397" w:author="Enrique Castro-Sanchez" w:date="2025-08-05T11:34:00Z" w16du:dateUtc="2025-08-05T10:34:00Z">
        <w:r w:rsidR="001A6B1F" w:rsidRPr="00BB39C8" w:rsidDel="00636A19">
          <w:rPr>
            <w:color w:val="000000" w:themeColor="text1"/>
            <w:sz w:val="22"/>
            <w:szCs w:val="22"/>
            <w:vertAlign w:val="superscript"/>
          </w:rPr>
          <w:delText>3</w:delText>
        </w:r>
      </w:del>
      <w:del w:id="2398" w:author="Enrique Castro-Sanchez" w:date="2025-08-05T12:03:00Z" w16du:dateUtc="2025-08-05T11:03:00Z">
        <w:r w:rsidR="001A6B1F" w:rsidRPr="00BB39C8" w:rsidDel="002F7CDB">
          <w:rPr>
            <w:color w:val="000000" w:themeColor="text1"/>
            <w:sz w:val="22"/>
            <w:szCs w:val="22"/>
          </w:rPr>
          <w:delText xml:space="preserve"> </w:delText>
        </w:r>
        <w:r w:rsidRPr="00BB39C8" w:rsidDel="002F7CDB">
          <w:rPr>
            <w:color w:val="000000" w:themeColor="text1"/>
            <w:sz w:val="22"/>
            <w:szCs w:val="22"/>
          </w:rPr>
          <w:delText xml:space="preserve">Addressing these discrepancies </w:delText>
        </w:r>
      </w:del>
      <w:del w:id="2399" w:author="Enrique Castro-Sanchez" w:date="2025-08-05T10:21:00Z" w16du:dateUtc="2025-08-05T09:21:00Z">
        <w:r w:rsidRPr="00BB39C8" w:rsidDel="00DC62AC">
          <w:rPr>
            <w:color w:val="000000" w:themeColor="text1"/>
            <w:sz w:val="22"/>
            <w:szCs w:val="22"/>
          </w:rPr>
          <w:delText xml:space="preserve">requires </w:delText>
        </w:r>
      </w:del>
      <w:del w:id="2400" w:author="Enrique Castro-Sanchez" w:date="2025-08-05T12:03:00Z" w16du:dateUtc="2025-08-05T11:03:00Z">
        <w:r w:rsidRPr="00BB39C8" w:rsidDel="002F7CDB">
          <w:rPr>
            <w:color w:val="000000" w:themeColor="text1"/>
            <w:sz w:val="22"/>
            <w:szCs w:val="22"/>
          </w:rPr>
          <w:delText>structured training programs and well-defined scopes of practice to ensure that CHWs can contribute effectively to AMS</w:delText>
        </w:r>
        <w:r w:rsidR="001A6B1F" w:rsidRPr="00BB39C8" w:rsidDel="002F7CDB">
          <w:rPr>
            <w:color w:val="000000" w:themeColor="text1"/>
            <w:sz w:val="22"/>
            <w:szCs w:val="22"/>
          </w:rPr>
          <w:delText>.</w:delText>
        </w:r>
        <w:r w:rsidR="001A6B1F" w:rsidRPr="00BB39C8" w:rsidDel="002F7CDB">
          <w:rPr>
            <w:color w:val="000000" w:themeColor="text1"/>
            <w:sz w:val="22"/>
            <w:szCs w:val="22"/>
            <w:vertAlign w:val="superscript"/>
          </w:rPr>
          <w:delText>4</w:delText>
        </w:r>
      </w:del>
      <w:del w:id="2401" w:author="Enrique Castro-Sanchez" w:date="2025-08-05T11:34:00Z" w16du:dateUtc="2025-08-05T10:34:00Z">
        <w:r w:rsidR="001A6B1F" w:rsidRPr="00BB39C8" w:rsidDel="00636A19">
          <w:rPr>
            <w:color w:val="000000" w:themeColor="text1"/>
            <w:sz w:val="22"/>
            <w:szCs w:val="22"/>
            <w:vertAlign w:val="superscript"/>
          </w:rPr>
          <w:delText>4</w:delText>
        </w:r>
      </w:del>
    </w:p>
    <w:p w14:paraId="54035D05" w14:textId="1621115E" w:rsidR="00E411E0" w:rsidRPr="00BB39C8" w:rsidDel="002F7CDB" w:rsidRDefault="00E411E0" w:rsidP="005A4A95">
      <w:pPr>
        <w:spacing w:line="480" w:lineRule="auto"/>
        <w:contextualSpacing/>
        <w:jc w:val="both"/>
        <w:rPr>
          <w:del w:id="2402" w:author="Enrique Castro-Sanchez" w:date="2025-08-05T12:03:00Z" w16du:dateUtc="2025-08-05T11:03:00Z"/>
          <w:sz w:val="22"/>
          <w:szCs w:val="22"/>
        </w:rPr>
      </w:pPr>
    </w:p>
    <w:p w14:paraId="201470F8" w14:textId="65A3B085" w:rsidR="00E411E0" w:rsidRPr="00BB39C8" w:rsidDel="002F7CDB" w:rsidRDefault="00E411E0" w:rsidP="005A4A95">
      <w:pPr>
        <w:spacing w:line="480" w:lineRule="auto"/>
        <w:contextualSpacing/>
        <w:jc w:val="both"/>
        <w:rPr>
          <w:del w:id="2403" w:author="Enrique Castro-Sanchez" w:date="2025-08-05T12:03:00Z" w16du:dateUtc="2025-08-05T11:03:00Z"/>
          <w:b/>
          <w:bCs/>
          <w:sz w:val="22"/>
          <w:szCs w:val="22"/>
        </w:rPr>
      </w:pPr>
      <w:del w:id="2404" w:author="Enrique Castro-Sanchez" w:date="2025-08-05T12:03:00Z" w16du:dateUtc="2025-08-05T11:03:00Z">
        <w:r w:rsidRPr="00BB39C8" w:rsidDel="002F7CDB">
          <w:rPr>
            <w:b/>
            <w:bCs/>
            <w:sz w:val="22"/>
            <w:szCs w:val="22"/>
          </w:rPr>
          <w:delText>Impact on Antibiotic-Related Areas</w:delText>
        </w:r>
      </w:del>
    </w:p>
    <w:p w14:paraId="4B3EA000" w14:textId="05041170" w:rsidR="00E411E0" w:rsidRPr="00BB39C8" w:rsidDel="00D709F2" w:rsidRDefault="00E411E0" w:rsidP="005A4A95">
      <w:pPr>
        <w:spacing w:line="480" w:lineRule="auto"/>
        <w:contextualSpacing/>
        <w:jc w:val="both"/>
        <w:rPr>
          <w:del w:id="2405" w:author="Enrique Castro-Sanchez" w:date="2025-08-05T10:37:00Z" w16du:dateUtc="2025-08-05T09:37:00Z"/>
          <w:sz w:val="22"/>
          <w:szCs w:val="22"/>
        </w:rPr>
      </w:pPr>
      <w:del w:id="2406" w:author="Enrique Castro-Sanchez" w:date="2025-08-05T12:03:00Z" w16du:dateUtc="2025-08-05T11:03:00Z">
        <w:r w:rsidRPr="00BB39C8" w:rsidDel="002F7CDB">
          <w:rPr>
            <w:sz w:val="22"/>
            <w:szCs w:val="22"/>
          </w:rPr>
          <w:delText xml:space="preserve">Several </w:delText>
        </w:r>
      </w:del>
      <w:ins w:id="2407" w:author="Aina Huguet Torres" w:date="2025-07-31T13:46:00Z" w16du:dateUtc="2025-07-31T11:46:00Z">
        <w:del w:id="2408" w:author="Enrique Castro-Sanchez" w:date="2025-08-05T10:36:00Z" w16du:dateUtc="2025-08-05T09:36:00Z">
          <w:r w:rsidR="00AD5503" w:rsidRPr="00BB39C8" w:rsidDel="00D709F2">
            <w:rPr>
              <w:sz w:val="22"/>
              <w:szCs w:val="22"/>
            </w:rPr>
            <w:delText>In ma</w:delText>
          </w:r>
        </w:del>
        <w:del w:id="2409" w:author="Enrique Castro-Sanchez" w:date="2025-08-05T12:03:00Z" w16du:dateUtc="2025-08-05T11:03:00Z">
          <w:r w:rsidR="00AD5503" w:rsidRPr="00BB39C8" w:rsidDel="002F7CDB">
            <w:rPr>
              <w:sz w:val="22"/>
              <w:szCs w:val="22"/>
            </w:rPr>
            <w:delText xml:space="preserve">ny </w:delText>
          </w:r>
        </w:del>
      </w:ins>
      <w:del w:id="2410" w:author="Enrique Castro-Sanchez" w:date="2025-08-05T12:03:00Z" w16du:dateUtc="2025-08-05T11:03:00Z">
        <w:r w:rsidRPr="00BB39C8" w:rsidDel="002F7CDB">
          <w:rPr>
            <w:sz w:val="22"/>
            <w:szCs w:val="22"/>
          </w:rPr>
          <w:delText xml:space="preserve">studies </w:delText>
        </w:r>
      </w:del>
      <w:del w:id="2411" w:author="Enrique Castro-Sanchez" w:date="2025-08-05T10:36:00Z" w16du:dateUtc="2025-08-05T09:36:00Z">
        <w:r w:rsidRPr="00BB39C8" w:rsidDel="00D709F2">
          <w:rPr>
            <w:sz w:val="22"/>
            <w:szCs w:val="22"/>
          </w:rPr>
          <w:delText>included</w:delText>
        </w:r>
      </w:del>
      <w:del w:id="2412" w:author="Enrique Castro-Sanchez" w:date="2025-08-05T10:37:00Z" w16du:dateUtc="2025-08-05T09:37:00Z">
        <w:r w:rsidRPr="00BB39C8" w:rsidDel="00D709F2">
          <w:rPr>
            <w:sz w:val="22"/>
            <w:szCs w:val="22"/>
          </w:rPr>
          <w:delText xml:space="preserve"> </w:delText>
        </w:r>
      </w:del>
      <w:del w:id="2413" w:author="Enrique Castro-Sanchez" w:date="2025-08-05T12:03:00Z" w16du:dateUtc="2025-08-05T11:03:00Z">
        <w:r w:rsidRPr="00BB39C8" w:rsidDel="002F7CDB">
          <w:rPr>
            <w:sz w:val="22"/>
            <w:szCs w:val="22"/>
          </w:rPr>
          <w:delText>in this review</w:delText>
        </w:r>
      </w:del>
      <w:ins w:id="2414" w:author="Aina Huguet Torres" w:date="2025-07-31T13:46:00Z" w16du:dateUtc="2025-07-31T11:46:00Z">
        <w:del w:id="2415" w:author="Enrique Castro-Sanchez" w:date="2025-08-05T10:37:00Z" w16du:dateUtc="2025-08-05T09:37:00Z">
          <w:r w:rsidR="00AD5503" w:rsidRPr="00BB39C8" w:rsidDel="00D709F2">
            <w:rPr>
              <w:sz w:val="22"/>
              <w:szCs w:val="22"/>
            </w:rPr>
            <w:delText>,</w:delText>
          </w:r>
        </w:del>
      </w:ins>
      <w:del w:id="2416" w:author="Enrique Castro-Sanchez" w:date="2025-08-05T12:03:00Z" w16du:dateUtc="2025-08-05T11:03:00Z">
        <w:r w:rsidRPr="00BB39C8" w:rsidDel="002F7CDB">
          <w:rPr>
            <w:sz w:val="22"/>
            <w:szCs w:val="22"/>
          </w:rPr>
          <w:delText xml:space="preserve"> reported the positive impact of CHW interventions on AMS, including improved adherence to treatment guidelines, reduced inappropriate antibiotic use, and enhanced community awareness of AMR. However, the magnitude of these effects varied significantly across different settings.</w:delText>
        </w:r>
      </w:del>
    </w:p>
    <w:p w14:paraId="3C8D0BE6" w14:textId="7E99260D" w:rsidR="00E411E0" w:rsidRPr="00BB39C8" w:rsidDel="00D709F2" w:rsidRDefault="00E411E0" w:rsidP="005A4A95">
      <w:pPr>
        <w:spacing w:line="480" w:lineRule="auto"/>
        <w:contextualSpacing/>
        <w:jc w:val="both"/>
        <w:rPr>
          <w:del w:id="2417" w:author="Enrique Castro-Sanchez" w:date="2025-08-05T10:37:00Z" w16du:dateUtc="2025-08-05T09:37:00Z"/>
          <w:sz w:val="22"/>
          <w:szCs w:val="22"/>
        </w:rPr>
      </w:pPr>
    </w:p>
    <w:p w14:paraId="0A0E3F9D" w14:textId="788C1D22" w:rsidR="00E411E0" w:rsidRPr="00BB39C8" w:rsidDel="002F7CDB" w:rsidRDefault="00E411E0" w:rsidP="0047409D">
      <w:pPr>
        <w:spacing w:line="480" w:lineRule="auto"/>
        <w:contextualSpacing/>
        <w:jc w:val="both"/>
        <w:rPr>
          <w:del w:id="2418" w:author="Enrique Castro-Sanchez" w:date="2025-08-05T12:03:00Z" w16du:dateUtc="2025-08-05T11:03:00Z"/>
          <w:sz w:val="22"/>
          <w:szCs w:val="22"/>
        </w:rPr>
      </w:pPr>
      <w:del w:id="2419" w:author="Enrique Castro-Sanchez" w:date="2025-08-05T12:03:00Z" w16du:dateUtc="2025-08-05T11:03:00Z">
        <w:r w:rsidRPr="00BB39C8" w:rsidDel="002F7CDB">
          <w:rPr>
            <w:sz w:val="22"/>
            <w:szCs w:val="22"/>
          </w:rPr>
          <w:delText>For instance, in areas where CHWs received strong institutional support, such as access to supervision, decision-making frameworks, and ongoing education, there was a clear reduction in the misuse of antibiotics</w:delText>
        </w:r>
        <w:r w:rsidR="00162257" w:rsidRPr="00BB39C8" w:rsidDel="002F7CDB">
          <w:rPr>
            <w:sz w:val="22"/>
            <w:szCs w:val="22"/>
          </w:rPr>
          <w:delText>.</w:delText>
        </w:r>
        <w:r w:rsidR="00162257" w:rsidRPr="00BB39C8" w:rsidDel="002F7CDB">
          <w:rPr>
            <w:sz w:val="22"/>
            <w:szCs w:val="22"/>
            <w:vertAlign w:val="superscript"/>
          </w:rPr>
          <w:delText>3</w:delText>
        </w:r>
      </w:del>
      <w:del w:id="2420" w:author="Enrique Castro-Sanchez" w:date="2025-08-05T11:34:00Z" w16du:dateUtc="2025-08-05T10:34:00Z">
        <w:r w:rsidR="00162257" w:rsidRPr="00BB39C8" w:rsidDel="00636A19">
          <w:rPr>
            <w:sz w:val="22"/>
            <w:szCs w:val="22"/>
            <w:vertAlign w:val="superscript"/>
          </w:rPr>
          <w:delText>7</w:delText>
        </w:r>
      </w:del>
      <w:del w:id="2421" w:author="Enrique Castro-Sanchez" w:date="2025-08-05T12:03:00Z" w16du:dateUtc="2025-08-05T11:03:00Z">
        <w:r w:rsidR="00162257" w:rsidRPr="00BB39C8" w:rsidDel="002F7CDB">
          <w:rPr>
            <w:sz w:val="22"/>
            <w:szCs w:val="22"/>
            <w:vertAlign w:val="superscript"/>
          </w:rPr>
          <w:delText>,</w:delText>
        </w:r>
      </w:del>
      <w:del w:id="2422" w:author="Enrique Castro-Sanchez" w:date="2025-08-05T11:34:00Z" w16du:dateUtc="2025-08-05T10:34:00Z">
        <w:r w:rsidR="00162257" w:rsidRPr="00BB39C8" w:rsidDel="00636A19">
          <w:rPr>
            <w:sz w:val="22"/>
            <w:szCs w:val="22"/>
            <w:vertAlign w:val="superscript"/>
          </w:rPr>
          <w:delText>38</w:delText>
        </w:r>
      </w:del>
      <w:del w:id="2423" w:author="Enrique Castro-Sanchez" w:date="2025-08-05T12:03:00Z" w16du:dateUtc="2025-08-05T11:03:00Z">
        <w:r w:rsidR="00162257" w:rsidRPr="00BB39C8" w:rsidDel="002F7CDB">
          <w:rPr>
            <w:sz w:val="22"/>
            <w:szCs w:val="22"/>
          </w:rPr>
          <w:delText xml:space="preserve"> </w:delText>
        </w:r>
        <w:r w:rsidRPr="00BB39C8" w:rsidDel="002F7CDB">
          <w:rPr>
            <w:sz w:val="22"/>
            <w:szCs w:val="22"/>
          </w:rPr>
          <w:delText xml:space="preserve"> Conversely, in regions with weak health infrastructure, CHWs face difficulties adhering to AMS guidelines due to limited diagnostic tools, lack of clear prescribing regulations, and cultural perceptions favouring antibiotic use. Future research should further explore the contextual factors that influence the effectiveness of CHW-led AMS interventions, particularly in settings where regulatory and logistical constraints limit the ability to enforce responsible antibiotic use</w:delText>
        </w:r>
        <w:r w:rsidR="0047409D" w:rsidRPr="00BB39C8" w:rsidDel="002F7CDB">
          <w:rPr>
            <w:sz w:val="22"/>
            <w:szCs w:val="22"/>
          </w:rPr>
          <w:delText>.</w:delText>
        </w:r>
        <w:r w:rsidR="0047409D" w:rsidRPr="00BB39C8" w:rsidDel="002F7CDB">
          <w:rPr>
            <w:sz w:val="22"/>
            <w:szCs w:val="22"/>
            <w:vertAlign w:val="superscript"/>
          </w:rPr>
          <w:delText>4</w:delText>
        </w:r>
      </w:del>
      <w:del w:id="2424" w:author="Enrique Castro-Sanchez" w:date="2025-08-05T11:34:00Z" w16du:dateUtc="2025-08-05T10:34:00Z">
        <w:r w:rsidR="0047409D" w:rsidRPr="00BB39C8" w:rsidDel="00B64CB5">
          <w:rPr>
            <w:sz w:val="22"/>
            <w:szCs w:val="22"/>
            <w:vertAlign w:val="superscript"/>
          </w:rPr>
          <w:delText>5</w:delText>
        </w:r>
      </w:del>
      <w:del w:id="2425" w:author="Enrique Castro-Sanchez" w:date="2025-08-05T12:03:00Z" w16du:dateUtc="2025-08-05T11:03:00Z">
        <w:r w:rsidR="0047409D" w:rsidRPr="00BB39C8" w:rsidDel="002F7CDB">
          <w:rPr>
            <w:sz w:val="22"/>
            <w:szCs w:val="22"/>
            <w:vertAlign w:val="superscript"/>
          </w:rPr>
          <w:delText>,4</w:delText>
        </w:r>
      </w:del>
      <w:del w:id="2426" w:author="Enrique Castro-Sanchez" w:date="2025-08-05T11:34:00Z" w16du:dateUtc="2025-08-05T10:34:00Z">
        <w:r w:rsidR="0047409D" w:rsidRPr="00BB39C8" w:rsidDel="00B64CB5">
          <w:rPr>
            <w:sz w:val="22"/>
            <w:szCs w:val="22"/>
            <w:vertAlign w:val="superscript"/>
          </w:rPr>
          <w:delText>6</w:delText>
        </w:r>
      </w:del>
    </w:p>
    <w:p w14:paraId="0292AED3" w14:textId="32468801" w:rsidR="00E411E0" w:rsidRPr="00BB39C8" w:rsidDel="002F7CDB" w:rsidRDefault="00E411E0" w:rsidP="005A4A95">
      <w:pPr>
        <w:spacing w:line="480" w:lineRule="auto"/>
        <w:contextualSpacing/>
        <w:jc w:val="both"/>
        <w:rPr>
          <w:del w:id="2427" w:author="Enrique Castro-Sanchez" w:date="2025-08-05T12:03:00Z" w16du:dateUtc="2025-08-05T11:03:00Z"/>
          <w:b/>
          <w:sz w:val="22"/>
          <w:szCs w:val="22"/>
          <w:rPrChange w:id="2428" w:author="Enrique Castro-Sanchez" w:date="2025-08-05T10:47:00Z" w16du:dateUtc="2025-08-05T09:47:00Z">
            <w:rPr>
              <w:del w:id="2429" w:author="Enrique Castro-Sanchez" w:date="2025-08-05T12:03:00Z" w16du:dateUtc="2025-08-05T11:03:00Z"/>
              <w:b/>
              <w:sz w:val="22"/>
              <w:szCs w:val="22"/>
              <w:lang w:val="en-US"/>
            </w:rPr>
          </w:rPrChange>
        </w:rPr>
      </w:pPr>
    </w:p>
    <w:p w14:paraId="432A95AB" w14:textId="0B7F74CE" w:rsidR="00E411E0" w:rsidRPr="00BB39C8" w:rsidDel="002F7CDB" w:rsidRDefault="00E411E0" w:rsidP="005A4A95">
      <w:pPr>
        <w:spacing w:line="480" w:lineRule="auto"/>
        <w:contextualSpacing/>
        <w:jc w:val="both"/>
        <w:rPr>
          <w:del w:id="2430" w:author="Enrique Castro-Sanchez" w:date="2025-08-05T12:03:00Z" w16du:dateUtc="2025-08-05T11:03:00Z"/>
          <w:b/>
          <w:bCs/>
          <w:sz w:val="22"/>
          <w:szCs w:val="22"/>
        </w:rPr>
      </w:pPr>
      <w:del w:id="2431" w:author="Enrique Castro-Sanchez" w:date="2025-08-05T12:03:00Z" w16du:dateUtc="2025-08-05T11:03:00Z">
        <w:r w:rsidRPr="00BB39C8" w:rsidDel="002F7CDB">
          <w:rPr>
            <w:b/>
            <w:bCs/>
            <w:sz w:val="22"/>
            <w:szCs w:val="22"/>
          </w:rPr>
          <w:delText>Evidence on optimal pedagogies (teaching methods)</w:delText>
        </w:r>
      </w:del>
    </w:p>
    <w:p w14:paraId="1FD20378" w14:textId="60142F58" w:rsidR="00E411E0" w:rsidRPr="00BB39C8" w:rsidDel="00991438" w:rsidRDefault="00B33C03" w:rsidP="005A4A95">
      <w:pPr>
        <w:spacing w:line="480" w:lineRule="auto"/>
        <w:contextualSpacing/>
        <w:jc w:val="both"/>
        <w:rPr>
          <w:del w:id="2432" w:author="Enrique Castro-Sanchez" w:date="2025-08-05T10:38:00Z" w16du:dateUtc="2025-08-05T09:38:00Z"/>
          <w:sz w:val="22"/>
          <w:szCs w:val="22"/>
        </w:rPr>
      </w:pPr>
      <w:ins w:id="2433" w:author="Aina Huguet Torres" w:date="2025-07-31T13:48:00Z" w16du:dateUtc="2025-07-31T11:48:00Z">
        <w:del w:id="2434" w:author="Enrique Castro-Sanchez" w:date="2025-08-05T10:37:00Z" w16du:dateUtc="2025-08-05T09:37:00Z">
          <w:r w:rsidRPr="00BB39C8" w:rsidDel="00A62CD9">
            <w:rPr>
              <w:sz w:val="22"/>
              <w:szCs w:val="22"/>
              <w:rPrChange w:id="2435" w:author="Enrique Castro-Sanchez" w:date="2025-08-05T10:47:00Z" w16du:dateUtc="2025-08-05T09:47:00Z">
                <w:rPr>
                  <w:b/>
                  <w:bCs/>
                  <w:sz w:val="22"/>
                  <w:szCs w:val="22"/>
                  <w:lang w:val="en-US"/>
                </w:rPr>
              </w:rPrChange>
            </w:rPr>
            <w:delText>Nevertheless, t</w:delText>
          </w:r>
        </w:del>
        <w:del w:id="2436" w:author="Enrique Castro-Sanchez" w:date="2025-08-05T12:03:00Z" w16du:dateUtc="2025-08-05T11:03:00Z">
          <w:r w:rsidRPr="00BB39C8" w:rsidDel="002F7CDB">
            <w:rPr>
              <w:sz w:val="22"/>
              <w:szCs w:val="22"/>
              <w:rPrChange w:id="2437" w:author="Enrique Castro-Sanchez" w:date="2025-08-05T10:47:00Z" w16du:dateUtc="2025-08-05T09:47:00Z">
                <w:rPr>
                  <w:b/>
                  <w:bCs/>
                  <w:sz w:val="22"/>
                  <w:szCs w:val="22"/>
                  <w:lang w:val="en-US"/>
                </w:rPr>
              </w:rPrChange>
            </w:rPr>
            <w:delText>he magnitude of these effects varied substantially across different contexts and programmatic designs.</w:delText>
          </w:r>
        </w:del>
      </w:ins>
      <w:ins w:id="2438" w:author="Aina Huguet Torres" w:date="2025-07-31T13:49:00Z" w16du:dateUtc="2025-07-31T11:49:00Z">
        <w:del w:id="2439" w:author="Enrique Castro-Sanchez" w:date="2025-08-05T12:03:00Z" w16du:dateUtc="2025-08-05T11:03:00Z">
          <w:r w:rsidRPr="00BB39C8" w:rsidDel="002F7CDB">
            <w:rPr>
              <w:sz w:val="22"/>
              <w:szCs w:val="22"/>
              <w:rPrChange w:id="2440" w:author="Enrique Castro-Sanchez" w:date="2025-08-05T10:47:00Z" w16du:dateUtc="2025-08-05T09:47:00Z">
                <w:rPr>
                  <w:sz w:val="22"/>
                  <w:szCs w:val="22"/>
                  <w:lang w:val="en-US"/>
                </w:rPr>
              </w:rPrChange>
            </w:rPr>
            <w:delText xml:space="preserve"> </w:delText>
          </w:r>
        </w:del>
      </w:ins>
      <w:del w:id="2441" w:author="Enrique Castro-Sanchez" w:date="2025-08-05T12:03:00Z" w16du:dateUtc="2025-08-05T11:03:00Z">
        <w:r w:rsidR="00E411E0" w:rsidRPr="00BB39C8" w:rsidDel="002F7CDB">
          <w:rPr>
            <w:sz w:val="22"/>
            <w:szCs w:val="22"/>
          </w:rPr>
          <w:delText xml:space="preserve">Ensuring that CHWs are equipped with high-quality training </w:delText>
        </w:r>
      </w:del>
      <w:del w:id="2442" w:author="Enrique Castro-Sanchez" w:date="2025-08-04T16:00:00Z" w16du:dateUtc="2025-08-04T15:00:00Z">
        <w:r w:rsidR="00E411E0" w:rsidRPr="00BB39C8" w:rsidDel="00E80F9D">
          <w:rPr>
            <w:sz w:val="22"/>
            <w:szCs w:val="22"/>
          </w:rPr>
          <w:delText xml:space="preserve">is </w:delText>
        </w:r>
      </w:del>
      <w:del w:id="2443" w:author="Enrique Castro-Sanchez" w:date="2025-08-05T12:03:00Z" w16du:dateUtc="2025-08-05T11:03:00Z">
        <w:r w:rsidR="00E411E0" w:rsidRPr="00BB39C8" w:rsidDel="002F7CDB">
          <w:rPr>
            <w:sz w:val="22"/>
            <w:szCs w:val="22"/>
          </w:rPr>
          <w:delText>critical for their role in AMS. Current evidence suggests that while short-term workshops can address immediate knowledge gaps, more comprehensive competency-based training models are needed for sustainable impact.</w:delText>
        </w:r>
        <w:r w:rsidR="00B66BF4" w:rsidRPr="00BB39C8" w:rsidDel="002F7CDB">
          <w:rPr>
            <w:sz w:val="22"/>
            <w:szCs w:val="22"/>
          </w:rPr>
          <w:delText xml:space="preserve"> </w:delText>
        </w:r>
        <w:r w:rsidR="00E411E0" w:rsidRPr="00BB39C8" w:rsidDel="002F7CDB">
          <w:rPr>
            <w:sz w:val="22"/>
            <w:szCs w:val="22"/>
          </w:rPr>
          <w:delText>Training strategies that integrate simulation-based learning, peer mentoring, and interprofessional collaboration have been particularly effective in strengthening CHWs’ skills. For example, approaches incorporating interactive case discussions and scenario-based learning have demonstrated better retention of AMS principles than traditional lecture-based methods.</w:delText>
        </w:r>
        <w:r w:rsidR="00EE2596" w:rsidRPr="00BB39C8" w:rsidDel="002F7CDB">
          <w:rPr>
            <w:sz w:val="22"/>
            <w:szCs w:val="22"/>
          </w:rPr>
          <w:delText xml:space="preserve"> </w:delText>
        </w:r>
        <w:r w:rsidR="00E411E0" w:rsidRPr="00BB39C8" w:rsidDel="002F7CDB">
          <w:rPr>
            <w:sz w:val="22"/>
            <w:szCs w:val="22"/>
          </w:rPr>
          <w:delText>Additionally, culturally adapted training programs that acknowledge local beliefs and practices regarding antibiotic use can enhance CHWs’ ability to communicate effectively with the community.</w:delText>
        </w:r>
      </w:del>
    </w:p>
    <w:p w14:paraId="56DBCF83" w14:textId="77777777" w:rsidR="00E411E0" w:rsidRPr="00BB39C8" w:rsidDel="00991438" w:rsidRDefault="00E411E0" w:rsidP="005A4A95">
      <w:pPr>
        <w:spacing w:line="480" w:lineRule="auto"/>
        <w:contextualSpacing/>
        <w:jc w:val="both"/>
        <w:rPr>
          <w:del w:id="2444" w:author="Enrique Castro-Sanchez" w:date="2025-08-05T10:38:00Z" w16du:dateUtc="2025-08-05T09:38:00Z"/>
          <w:sz w:val="22"/>
          <w:szCs w:val="22"/>
        </w:rPr>
      </w:pPr>
    </w:p>
    <w:p w14:paraId="49B4B8EB" w14:textId="7CB270F1" w:rsidR="00E411E0" w:rsidRPr="00BB39C8" w:rsidDel="00F85388" w:rsidRDefault="00E411E0" w:rsidP="005A4A95">
      <w:pPr>
        <w:spacing w:line="480" w:lineRule="auto"/>
        <w:contextualSpacing/>
        <w:jc w:val="both"/>
        <w:rPr>
          <w:del w:id="2445" w:author="Enrique Castro-Sanchez" w:date="2025-08-05T10:38:00Z" w16du:dateUtc="2025-08-05T09:38:00Z"/>
          <w:sz w:val="22"/>
          <w:szCs w:val="22"/>
        </w:rPr>
      </w:pPr>
      <w:del w:id="2446" w:author="Enrique Castro-Sanchez" w:date="2025-08-05T12:03:00Z" w16du:dateUtc="2025-08-05T11:03:00Z">
        <w:r w:rsidRPr="00BB39C8" w:rsidDel="002F7CDB">
          <w:rPr>
            <w:sz w:val="22"/>
            <w:szCs w:val="22"/>
          </w:rPr>
          <w:delText xml:space="preserve">A pressing gap in current training is the lack of standardised AMS curricula tailored for CHWs. While national and international AMS competency frameworks exist for physicians, nurses, and pharmacists, CHWs have not been systematically included in these frameworks. Given their expanding role in healthcare delivery, incorporating CHWs into WHO-recommended AMS education </w:delText>
        </w:r>
      </w:del>
      <w:del w:id="2447" w:author="Enrique Castro-Sanchez" w:date="2025-08-05T10:38:00Z" w16du:dateUtc="2025-08-05T09:38:00Z">
        <w:r w:rsidRPr="00BB39C8" w:rsidDel="00F85388">
          <w:rPr>
            <w:sz w:val="22"/>
            <w:szCs w:val="22"/>
          </w:rPr>
          <w:delText xml:space="preserve">is </w:delText>
        </w:r>
      </w:del>
      <w:del w:id="2448" w:author="Enrique Castro-Sanchez" w:date="2025-08-05T12:03:00Z" w16du:dateUtc="2025-08-05T11:03:00Z">
        <w:r w:rsidR="00BB5AB4" w:rsidRPr="00BB39C8" w:rsidDel="002F7CDB">
          <w:rPr>
            <w:sz w:val="22"/>
            <w:szCs w:val="22"/>
          </w:rPr>
          <w:delText>essential</w:delText>
        </w:r>
        <w:r w:rsidRPr="00BB39C8" w:rsidDel="002F7CDB">
          <w:rPr>
            <w:sz w:val="22"/>
            <w:szCs w:val="22"/>
          </w:rPr>
          <w:delText>.</w:delText>
        </w:r>
      </w:del>
    </w:p>
    <w:p w14:paraId="6B8392DA" w14:textId="64A3D41F" w:rsidR="007D4B01" w:rsidRPr="00BB39C8" w:rsidDel="002F7CDB" w:rsidRDefault="007D4B01" w:rsidP="005A4A95">
      <w:pPr>
        <w:spacing w:line="480" w:lineRule="auto"/>
        <w:contextualSpacing/>
        <w:jc w:val="both"/>
        <w:rPr>
          <w:del w:id="2449" w:author="Enrique Castro-Sanchez" w:date="2025-08-05T12:03:00Z" w16du:dateUtc="2025-08-05T11:03:00Z"/>
          <w:sz w:val="22"/>
          <w:szCs w:val="22"/>
        </w:rPr>
      </w:pPr>
    </w:p>
    <w:p w14:paraId="320C9FEF" w14:textId="2EB8BF1E" w:rsidR="00E411E0" w:rsidRPr="00BB39C8" w:rsidDel="002F7CDB" w:rsidRDefault="00E411E0" w:rsidP="005A4A95">
      <w:pPr>
        <w:spacing w:line="480" w:lineRule="auto"/>
        <w:contextualSpacing/>
        <w:jc w:val="both"/>
        <w:rPr>
          <w:del w:id="2450" w:author="Enrique Castro-Sanchez" w:date="2025-08-05T12:03:00Z" w16du:dateUtc="2025-08-05T11:03:00Z"/>
          <w:b/>
          <w:bCs/>
          <w:sz w:val="22"/>
          <w:szCs w:val="22"/>
        </w:rPr>
      </w:pPr>
      <w:del w:id="2451" w:author="Enrique Castro-Sanchez" w:date="2025-08-05T12:03:00Z" w16du:dateUtc="2025-08-05T11:03:00Z">
        <w:r w:rsidRPr="00BB39C8" w:rsidDel="002F7CDB">
          <w:rPr>
            <w:b/>
            <w:bCs/>
            <w:sz w:val="22"/>
            <w:szCs w:val="22"/>
          </w:rPr>
          <w:delText>Training and support</w:delText>
        </w:r>
      </w:del>
    </w:p>
    <w:p w14:paraId="31626AFE" w14:textId="0BD53DC6" w:rsidR="001E4069" w:rsidRPr="00BB39C8" w:rsidDel="002F7CDB" w:rsidRDefault="001E4069" w:rsidP="001E4069">
      <w:pPr>
        <w:spacing w:line="480" w:lineRule="auto"/>
        <w:contextualSpacing/>
        <w:jc w:val="both"/>
        <w:rPr>
          <w:ins w:id="2452" w:author="Aina Huguet Torres" w:date="2025-07-31T13:52:00Z" w16du:dateUtc="2025-07-31T11:52:00Z"/>
          <w:del w:id="2453" w:author="Enrique Castro-Sanchez" w:date="2025-08-05T12:03:00Z" w16du:dateUtc="2025-08-05T11:03:00Z"/>
          <w:sz w:val="22"/>
          <w:szCs w:val="22"/>
          <w:rPrChange w:id="2454" w:author="Enrique Castro-Sanchez" w:date="2025-08-05T10:47:00Z" w16du:dateUtc="2025-08-05T09:47:00Z">
            <w:rPr>
              <w:ins w:id="2455" w:author="Aina Huguet Torres" w:date="2025-07-31T13:52:00Z" w16du:dateUtc="2025-07-31T11:52:00Z"/>
              <w:del w:id="2456" w:author="Enrique Castro-Sanchez" w:date="2025-08-05T12:03:00Z" w16du:dateUtc="2025-08-05T11:03:00Z"/>
              <w:sz w:val="22"/>
              <w:szCs w:val="22"/>
              <w:lang w:val="en-US"/>
            </w:rPr>
          </w:rPrChange>
        </w:rPr>
      </w:pPr>
      <w:ins w:id="2457" w:author="Aina Huguet Torres" w:date="2025-07-31T13:52:00Z" w16du:dateUtc="2025-07-31T11:52:00Z">
        <w:del w:id="2458" w:author="Enrique Castro-Sanchez" w:date="2025-08-05T12:03:00Z" w16du:dateUtc="2025-08-05T11:03:00Z">
          <w:r w:rsidRPr="00BB39C8" w:rsidDel="002F7CDB">
            <w:rPr>
              <w:sz w:val="22"/>
              <w:szCs w:val="22"/>
              <w:rPrChange w:id="2459" w:author="Enrique Castro-Sanchez" w:date="2025-08-05T10:47:00Z" w16du:dateUtc="2025-08-05T09:47:00Z">
                <w:rPr>
                  <w:sz w:val="22"/>
                  <w:szCs w:val="22"/>
                  <w:lang w:val="en-US"/>
                </w:rPr>
              </w:rPrChange>
            </w:rPr>
            <w:delText xml:space="preserve">This variability underscores </w:delText>
          </w:r>
        </w:del>
        <w:del w:id="2460" w:author="Enrique Castro-Sanchez" w:date="2025-08-05T10:39:00Z" w16du:dateUtc="2025-08-05T09:39:00Z">
          <w:r w:rsidRPr="00BB39C8" w:rsidDel="00F85388">
            <w:rPr>
              <w:sz w:val="22"/>
              <w:szCs w:val="22"/>
              <w:rPrChange w:id="2461" w:author="Enrique Castro-Sanchez" w:date="2025-08-05T10:47:00Z" w16du:dateUtc="2025-08-05T09:47:00Z">
                <w:rPr>
                  <w:sz w:val="22"/>
                  <w:szCs w:val="22"/>
                  <w:lang w:val="en-US"/>
                </w:rPr>
              </w:rPrChange>
            </w:rPr>
            <w:delText>the</w:delText>
          </w:r>
        </w:del>
        <w:del w:id="2462" w:author="Enrique Castro-Sanchez" w:date="2025-08-05T12:03:00Z" w16du:dateUtc="2025-08-05T11:03:00Z">
          <w:r w:rsidRPr="00BB39C8" w:rsidDel="002F7CDB">
            <w:rPr>
              <w:sz w:val="22"/>
              <w:szCs w:val="22"/>
              <w:rPrChange w:id="2463" w:author="Enrique Castro-Sanchez" w:date="2025-08-05T10:47:00Z" w16du:dateUtc="2025-08-05T09:47:00Z">
                <w:rPr>
                  <w:sz w:val="22"/>
                  <w:szCs w:val="22"/>
                  <w:lang w:val="en-US"/>
                </w:rPr>
              </w:rPrChange>
            </w:rPr>
            <w:delText xml:space="preserve"> need for further research to identify pedagogical approaches that best support CHWs in delivering AMS interventions effectively.</w:delText>
          </w:r>
        </w:del>
      </w:ins>
    </w:p>
    <w:p w14:paraId="5E6ACFBE" w14:textId="2331240D" w:rsidR="00E411E0" w:rsidRPr="00BB39C8" w:rsidDel="00743574" w:rsidRDefault="001E4069" w:rsidP="00105750">
      <w:pPr>
        <w:spacing w:line="480" w:lineRule="auto"/>
        <w:contextualSpacing/>
        <w:jc w:val="both"/>
        <w:rPr>
          <w:del w:id="2464" w:author="Enrique Castro-Sanchez" w:date="2025-08-05T10:40:00Z" w16du:dateUtc="2025-08-05T09:40:00Z"/>
          <w:sz w:val="22"/>
          <w:szCs w:val="22"/>
        </w:rPr>
      </w:pPr>
      <w:ins w:id="2465" w:author="Aina Huguet Torres" w:date="2025-07-31T13:52:00Z" w16du:dateUtc="2025-07-31T11:52:00Z">
        <w:del w:id="2466" w:author="Enrique Castro-Sanchez" w:date="2025-08-05T12:03:00Z" w16du:dateUtc="2025-08-05T11:03:00Z">
          <w:r w:rsidRPr="00BB39C8" w:rsidDel="002F7CDB">
            <w:rPr>
              <w:sz w:val="22"/>
              <w:szCs w:val="22"/>
              <w:rPrChange w:id="2467" w:author="Enrique Castro-Sanchez" w:date="2025-08-05T10:47:00Z" w16du:dateUtc="2025-08-05T09:47:00Z">
                <w:rPr>
                  <w:b/>
                  <w:bCs/>
                  <w:sz w:val="22"/>
                  <w:szCs w:val="22"/>
                  <w:lang w:val="en-US"/>
                </w:rPr>
              </w:rPrChange>
            </w:rPr>
            <w:delText xml:space="preserve">Finally, </w:delText>
          </w:r>
          <w:r w:rsidR="006D2803" w:rsidRPr="00BB39C8" w:rsidDel="002F7CDB">
            <w:rPr>
              <w:sz w:val="22"/>
              <w:szCs w:val="22"/>
            </w:rPr>
            <w:delText>e</w:delText>
          </w:r>
        </w:del>
      </w:ins>
      <w:del w:id="2468" w:author="Enrique Castro-Sanchez" w:date="2025-08-05T12:03:00Z" w16du:dateUtc="2025-08-05T11:03:00Z">
        <w:r w:rsidR="00E411E0" w:rsidRPr="00BB39C8" w:rsidDel="002F7CDB">
          <w:rPr>
            <w:sz w:val="22"/>
            <w:szCs w:val="22"/>
          </w:rPr>
          <w:delText xml:space="preserve">Ensuring that CHWs receive adequate training and continuous support </w:delText>
        </w:r>
      </w:del>
      <w:del w:id="2469" w:author="Enrique Castro-Sanchez" w:date="2025-08-05T10:39:00Z" w16du:dateUtc="2025-08-05T09:39:00Z">
        <w:r w:rsidR="00E411E0" w:rsidRPr="00BB39C8" w:rsidDel="00021BEB">
          <w:rPr>
            <w:sz w:val="22"/>
            <w:szCs w:val="22"/>
          </w:rPr>
          <w:delText xml:space="preserve">is </w:delText>
        </w:r>
      </w:del>
      <w:del w:id="2470" w:author="Enrique Castro-Sanchez" w:date="2025-08-05T12:03:00Z" w16du:dateUtc="2025-08-05T11:03:00Z">
        <w:r w:rsidR="00E411E0" w:rsidRPr="00BB39C8" w:rsidDel="002F7CDB">
          <w:rPr>
            <w:sz w:val="22"/>
            <w:szCs w:val="22"/>
          </w:rPr>
          <w:delText xml:space="preserve">critical to their </w:delText>
        </w:r>
      </w:del>
      <w:del w:id="2471" w:author="Enrique Castro-Sanchez" w:date="2025-08-05T10:39:00Z" w16du:dateUtc="2025-08-05T09:39:00Z">
        <w:r w:rsidR="00E411E0" w:rsidRPr="00BB39C8" w:rsidDel="00021BEB">
          <w:rPr>
            <w:sz w:val="22"/>
            <w:szCs w:val="22"/>
          </w:rPr>
          <w:delText xml:space="preserve">ability to </w:delText>
        </w:r>
      </w:del>
      <w:del w:id="2472" w:author="Enrique Castro-Sanchez" w:date="2025-08-05T12:03:00Z" w16du:dateUtc="2025-08-05T11:03:00Z">
        <w:r w:rsidR="00E411E0" w:rsidRPr="00BB39C8" w:rsidDel="002F7CDB">
          <w:rPr>
            <w:sz w:val="22"/>
            <w:szCs w:val="22"/>
          </w:rPr>
          <w:delText>contribut</w:delText>
        </w:r>
      </w:del>
      <w:del w:id="2473" w:author="Enrique Castro-Sanchez" w:date="2025-08-05T10:39:00Z" w16du:dateUtc="2025-08-05T09:39:00Z">
        <w:r w:rsidR="00E411E0" w:rsidRPr="00BB39C8" w:rsidDel="00021BEB">
          <w:rPr>
            <w:sz w:val="22"/>
            <w:szCs w:val="22"/>
          </w:rPr>
          <w:delText xml:space="preserve">e effectively </w:delText>
        </w:r>
      </w:del>
      <w:del w:id="2474" w:author="Enrique Castro-Sanchez" w:date="2025-08-05T12:03:00Z" w16du:dateUtc="2025-08-05T11:03:00Z">
        <w:r w:rsidR="00E411E0" w:rsidRPr="00BB39C8" w:rsidDel="002F7CDB">
          <w:rPr>
            <w:sz w:val="22"/>
            <w:szCs w:val="22"/>
          </w:rPr>
          <w:delText xml:space="preserve">to AMS efforts. While initial training equips CHWs with foundational knowledge, ongoing supervision, mentorship, and access to decision-support tools significantly improve their adherence to antibiotic guidelines. However, </w:delText>
        </w:r>
        <w:r w:rsidR="00105750" w:rsidRPr="00BB39C8" w:rsidDel="002F7CDB">
          <w:rPr>
            <w:sz w:val="22"/>
            <w:szCs w:val="22"/>
          </w:rPr>
          <w:delText xml:space="preserve">for many </w:delText>
        </w:r>
        <w:r w:rsidR="00E411E0" w:rsidRPr="00BB39C8" w:rsidDel="002F7CDB">
          <w:rPr>
            <w:sz w:val="22"/>
            <w:szCs w:val="22"/>
          </w:rPr>
          <w:delText>CHWs</w:delText>
        </w:r>
      </w:del>
      <w:ins w:id="2475" w:author="Aina Huguet Torres" w:date="2025-07-31T12:39:00Z" w16du:dateUtc="2025-07-31T10:39:00Z">
        <w:del w:id="2476" w:author="Enrique Castro-Sanchez" w:date="2025-08-05T12:03:00Z" w16du:dateUtc="2025-08-05T11:03:00Z">
          <w:r w:rsidR="00824C52" w:rsidRPr="00BB39C8" w:rsidDel="002F7CDB">
            <w:rPr>
              <w:sz w:val="22"/>
              <w:szCs w:val="22"/>
            </w:rPr>
            <w:delText>,</w:delText>
          </w:r>
        </w:del>
      </w:ins>
      <w:del w:id="2477" w:author="Enrique Castro-Sanchez" w:date="2025-08-05T12:03:00Z" w16du:dateUtc="2025-08-05T11:03:00Z">
        <w:r w:rsidR="00E411E0" w:rsidRPr="00BB39C8" w:rsidDel="002F7CDB">
          <w:rPr>
            <w:sz w:val="22"/>
            <w:szCs w:val="22"/>
          </w:rPr>
          <w:delText xml:space="preserve"> refresher training and structured supervision are either unavailable or inconsistently implemented</w:delText>
        </w:r>
        <w:r w:rsidR="0047409D" w:rsidRPr="00BB39C8" w:rsidDel="002F7CDB">
          <w:rPr>
            <w:sz w:val="22"/>
            <w:szCs w:val="22"/>
          </w:rPr>
          <w:delText>.</w:delText>
        </w:r>
        <w:r w:rsidR="0047409D" w:rsidRPr="00BB39C8" w:rsidDel="002F7CDB">
          <w:rPr>
            <w:sz w:val="22"/>
            <w:szCs w:val="22"/>
            <w:vertAlign w:val="superscript"/>
          </w:rPr>
          <w:delText>4</w:delText>
        </w:r>
      </w:del>
      <w:del w:id="2478" w:author="Enrique Castro-Sanchez" w:date="2025-08-05T11:35:00Z" w16du:dateUtc="2025-08-05T10:35:00Z">
        <w:r w:rsidR="0047409D" w:rsidRPr="00BB39C8" w:rsidDel="00B64CB5">
          <w:rPr>
            <w:sz w:val="22"/>
            <w:szCs w:val="22"/>
            <w:vertAlign w:val="superscript"/>
          </w:rPr>
          <w:delText>7</w:delText>
        </w:r>
      </w:del>
      <w:del w:id="2479" w:author="Enrique Castro-Sanchez" w:date="2025-08-05T12:03:00Z" w16du:dateUtc="2025-08-05T11:03:00Z">
        <w:r w:rsidR="00105750" w:rsidRPr="00BB39C8" w:rsidDel="002F7CDB">
          <w:rPr>
            <w:sz w:val="22"/>
            <w:szCs w:val="22"/>
          </w:rPr>
          <w:delText xml:space="preserve"> </w:delText>
        </w:r>
        <w:r w:rsidR="00E411E0" w:rsidRPr="00BB39C8" w:rsidDel="002F7CDB">
          <w:rPr>
            <w:sz w:val="22"/>
            <w:szCs w:val="22"/>
          </w:rPr>
          <w:delText>One key factor in strengthening CHW training is the use of competency-based educational models. Approaches that integrate practical simulations, interactive case discussions, and peer learning have demonstrated higher knowledge retention and better application of AMS principles in clinical settings</w:delText>
        </w:r>
        <w:r w:rsidR="00E84939" w:rsidRPr="00BB39C8" w:rsidDel="002F7CDB">
          <w:rPr>
            <w:sz w:val="22"/>
            <w:szCs w:val="22"/>
          </w:rPr>
          <w:delText>,</w:delText>
        </w:r>
      </w:del>
      <w:del w:id="2480" w:author="Enrique Castro-Sanchez" w:date="2025-08-05T11:35:00Z" w16du:dateUtc="2025-08-05T10:35:00Z">
        <w:r w:rsidR="00E84939" w:rsidRPr="00BB39C8" w:rsidDel="00B64CB5">
          <w:rPr>
            <w:sz w:val="22"/>
            <w:szCs w:val="22"/>
            <w:vertAlign w:val="superscript"/>
          </w:rPr>
          <w:delText>48</w:delText>
        </w:r>
      </w:del>
      <w:del w:id="2481" w:author="Enrique Castro-Sanchez" w:date="2025-08-05T12:03:00Z" w16du:dateUtc="2025-08-05T11:03:00Z">
        <w:r w:rsidR="00E84939" w:rsidRPr="00BB39C8" w:rsidDel="002F7CDB">
          <w:rPr>
            <w:sz w:val="22"/>
            <w:szCs w:val="22"/>
          </w:rPr>
          <w:delText xml:space="preserve"> </w:delText>
        </w:r>
        <w:r w:rsidR="00E411E0" w:rsidRPr="00BB39C8" w:rsidDel="002F7CDB">
          <w:rPr>
            <w:sz w:val="22"/>
            <w:szCs w:val="22"/>
          </w:rPr>
          <w:delText>although data for CHWs are lacking. However, despite the effectiveness of these methods, their implementation remains inconsistent across LMICs</w:delText>
        </w:r>
        <w:r w:rsidR="00E84939" w:rsidRPr="00BB39C8" w:rsidDel="002F7CDB">
          <w:rPr>
            <w:sz w:val="22"/>
            <w:szCs w:val="22"/>
          </w:rPr>
          <w:delText>.</w:delText>
        </w:r>
      </w:del>
      <w:del w:id="2482" w:author="Enrique Castro-Sanchez" w:date="2025-08-05T11:35:00Z" w16du:dateUtc="2025-08-05T10:35:00Z">
        <w:r w:rsidR="00E84939" w:rsidRPr="00BB39C8" w:rsidDel="00B64CB5">
          <w:rPr>
            <w:sz w:val="22"/>
            <w:szCs w:val="22"/>
            <w:vertAlign w:val="superscript"/>
          </w:rPr>
          <w:delText>49</w:delText>
        </w:r>
      </w:del>
    </w:p>
    <w:p w14:paraId="50F68E78" w14:textId="74B34FC7" w:rsidR="00EF7406" w:rsidRPr="00BB39C8" w:rsidDel="002F7CDB" w:rsidRDefault="003650E5" w:rsidP="005A4A95">
      <w:pPr>
        <w:spacing w:line="480" w:lineRule="auto"/>
        <w:contextualSpacing/>
        <w:jc w:val="both"/>
        <w:rPr>
          <w:del w:id="2483" w:author="Enrique Castro-Sanchez" w:date="2025-08-05T12:03:00Z" w16du:dateUtc="2025-08-05T11:03:00Z"/>
          <w:sz w:val="22"/>
          <w:szCs w:val="22"/>
        </w:rPr>
      </w:pPr>
      <w:ins w:id="2484" w:author="Aina Huguet Torres" w:date="2025-07-31T12:49:00Z" w16du:dateUtc="2025-07-31T10:49:00Z">
        <w:del w:id="2485" w:author="Enrique Castro-Sanchez" w:date="2025-08-05T12:03:00Z" w16du:dateUtc="2025-08-05T11:03:00Z">
          <w:r w:rsidRPr="00BB39C8" w:rsidDel="002F7CDB">
            <w:rPr>
              <w:sz w:val="22"/>
              <w:szCs w:val="22"/>
            </w:rPr>
            <w:delText>Recent WHO guidance reinforces these findings, recommending the integration of AMR into CHW pre-service and refresher training through structured content, practical methodologies, and supervision.</w:delText>
          </w:r>
        </w:del>
        <w:del w:id="2486" w:author="Enrique Castro-Sanchez" w:date="2025-08-05T11:35:00Z" w16du:dateUtc="2025-08-05T10:35:00Z">
          <w:r w:rsidRPr="00B64CB5" w:rsidDel="00B64CB5">
            <w:rPr>
              <w:sz w:val="22"/>
              <w:szCs w:val="22"/>
              <w:vertAlign w:val="superscript"/>
              <w:rPrChange w:id="2487" w:author="Enrique Castro-Sanchez" w:date="2025-08-05T11:35:00Z" w16du:dateUtc="2025-08-05T10:35:00Z">
                <w:rPr>
                  <w:sz w:val="22"/>
                  <w:szCs w:val="22"/>
                </w:rPr>
              </w:rPrChange>
            </w:rPr>
            <w:delText xml:space="preserve"> </w:delText>
          </w:r>
        </w:del>
        <w:del w:id="2488" w:author="Enrique Castro-Sanchez" w:date="2025-08-05T10:41:00Z" w16du:dateUtc="2025-08-05T09:41:00Z">
          <w:r w:rsidRPr="00BB39C8" w:rsidDel="00AB0180">
            <w:rPr>
              <w:sz w:val="22"/>
              <w:szCs w:val="22"/>
            </w:rPr>
            <w:delText xml:space="preserve">This reinforces their key role in the community response to AMR and the need for adequate </w:delText>
          </w:r>
          <w:commentRangeStart w:id="2489"/>
          <w:r w:rsidRPr="00BB39C8" w:rsidDel="00AB0180">
            <w:rPr>
              <w:sz w:val="22"/>
              <w:szCs w:val="22"/>
            </w:rPr>
            <w:delText>training</w:delText>
          </w:r>
          <w:r w:rsidR="00F56C34" w:rsidRPr="00BB39C8" w:rsidDel="00AB0180">
            <w:rPr>
              <w:sz w:val="22"/>
              <w:szCs w:val="22"/>
            </w:rPr>
            <w:delText>.</w:delText>
          </w:r>
        </w:del>
      </w:ins>
      <w:commentRangeEnd w:id="2489"/>
      <w:ins w:id="2490" w:author="Aina Huguet Torres" w:date="2025-07-31T12:50:00Z" w16du:dateUtc="2025-07-31T10:50:00Z">
        <w:del w:id="2491" w:author="Enrique Castro-Sanchez" w:date="2025-08-05T10:41:00Z" w16du:dateUtc="2025-08-05T09:41:00Z">
          <w:r w:rsidR="00AA6AEA" w:rsidRPr="00BB39C8" w:rsidDel="00AB0180">
            <w:rPr>
              <w:rStyle w:val="CommentReference"/>
              <w:rFonts w:ascii="Avenir Next Regular" w:eastAsia="Avenir Next Regular" w:hAnsi="Avenir Next Regular" w:cs="Avenir Next Regular"/>
              <w:lang w:eastAsia="en-GB" w:bidi="en-GB"/>
              <w14:ligatures w14:val="standardContextual"/>
            </w:rPr>
            <w:commentReference w:id="2489"/>
          </w:r>
        </w:del>
      </w:ins>
    </w:p>
    <w:p w14:paraId="0928FFAB" w14:textId="0D336244" w:rsidR="00E411E0" w:rsidRPr="00BB39C8" w:rsidDel="002F7CDB" w:rsidRDefault="00E411E0" w:rsidP="005A4A95">
      <w:pPr>
        <w:spacing w:line="480" w:lineRule="auto"/>
        <w:contextualSpacing/>
        <w:jc w:val="both"/>
        <w:rPr>
          <w:del w:id="2492" w:author="Enrique Castro-Sanchez" w:date="2025-08-05T12:03:00Z" w16du:dateUtc="2025-08-05T11:03:00Z"/>
          <w:b/>
          <w:bCs/>
          <w:sz w:val="22"/>
          <w:szCs w:val="22"/>
        </w:rPr>
      </w:pPr>
      <w:del w:id="2493" w:author="Enrique Castro-Sanchez" w:date="2025-08-05T12:03:00Z" w16du:dateUtc="2025-08-05T11:03:00Z">
        <w:r w:rsidRPr="00BB39C8" w:rsidDel="002F7CDB">
          <w:rPr>
            <w:b/>
            <w:bCs/>
            <w:sz w:val="22"/>
            <w:szCs w:val="22"/>
          </w:rPr>
          <w:delText>Impact</w:delText>
        </w:r>
      </w:del>
    </w:p>
    <w:p w14:paraId="04E4F34E" w14:textId="5C32E47C" w:rsidR="00E411E0" w:rsidRPr="00BB39C8" w:rsidDel="002F7CDB" w:rsidRDefault="00E411E0" w:rsidP="005A4A95">
      <w:pPr>
        <w:spacing w:line="480" w:lineRule="auto"/>
        <w:contextualSpacing/>
        <w:jc w:val="both"/>
        <w:rPr>
          <w:del w:id="2494" w:author="Enrique Castro-Sanchez" w:date="2025-08-05T12:03:00Z" w16du:dateUtc="2025-08-05T11:03:00Z"/>
          <w:sz w:val="22"/>
          <w:szCs w:val="22"/>
        </w:rPr>
      </w:pPr>
      <w:del w:id="2495" w:author="Enrique Castro-Sanchez" w:date="2025-08-05T12:03:00Z" w16du:dateUtc="2025-08-05T11:03:00Z">
        <w:r w:rsidRPr="00BB39C8" w:rsidDel="002F7CDB">
          <w:rPr>
            <w:sz w:val="22"/>
            <w:szCs w:val="22"/>
          </w:rPr>
          <w:delText>The literature reviewed</w:delText>
        </w:r>
      </w:del>
      <w:ins w:id="2496" w:author="Aina Huguet Torres" w:date="2025-07-31T12:40:00Z" w16du:dateUtc="2025-07-31T10:40:00Z">
        <w:del w:id="2497" w:author="Enrique Castro-Sanchez" w:date="2025-08-05T12:03:00Z" w16du:dateUtc="2025-08-05T11:03:00Z">
          <w:r w:rsidR="0075161F" w:rsidRPr="00BB39C8" w:rsidDel="002F7CDB">
            <w:rPr>
              <w:sz w:val="22"/>
              <w:szCs w:val="22"/>
            </w:rPr>
            <w:delText>scoping review</w:delText>
          </w:r>
        </w:del>
      </w:ins>
      <w:del w:id="2498" w:author="Enrique Castro-Sanchez" w:date="2025-08-05T12:03:00Z" w16du:dateUtc="2025-08-05T11:03:00Z">
        <w:r w:rsidRPr="00BB39C8" w:rsidDel="002F7CDB">
          <w:rPr>
            <w:sz w:val="22"/>
            <w:szCs w:val="22"/>
          </w:rPr>
          <w:delText xml:space="preserve"> provides evidence of the positive impact of CHW interventions on antibiotic use. CHWs can contribute to improved adherence to treatment guidelines, reduced inappropriate antibiotic use, and increased community awareness of antibiotic resistance. These findings highlight the potential of CHWs to </w:delText>
        </w:r>
        <w:r w:rsidR="008A15E6" w:rsidRPr="00BB39C8" w:rsidDel="002F7CDB">
          <w:rPr>
            <w:sz w:val="22"/>
            <w:szCs w:val="22"/>
          </w:rPr>
          <w:delText>contribute</w:delText>
        </w:r>
        <w:r w:rsidR="00DD1922" w:rsidRPr="00BB39C8" w:rsidDel="002F7CDB">
          <w:rPr>
            <w:sz w:val="22"/>
            <w:szCs w:val="22"/>
          </w:rPr>
          <w:delText xml:space="preserve"> </w:delText>
        </w:r>
        <w:r w:rsidR="008A15E6" w:rsidRPr="00BB39C8" w:rsidDel="002F7CDB">
          <w:rPr>
            <w:sz w:val="22"/>
            <w:szCs w:val="22"/>
          </w:rPr>
          <w:delText>signi</w:delText>
        </w:r>
        <w:r w:rsidR="004004F9" w:rsidRPr="00BB39C8" w:rsidDel="002F7CDB">
          <w:rPr>
            <w:sz w:val="22"/>
            <w:szCs w:val="22"/>
          </w:rPr>
          <w:delText xml:space="preserve">ficantly </w:delText>
        </w:r>
        <w:r w:rsidR="00DD1922" w:rsidRPr="00BB39C8" w:rsidDel="002F7CDB">
          <w:rPr>
            <w:sz w:val="22"/>
            <w:szCs w:val="22"/>
          </w:rPr>
          <w:delText>to</w:delText>
        </w:r>
        <w:r w:rsidRPr="00BB39C8" w:rsidDel="002F7CDB">
          <w:rPr>
            <w:sz w:val="22"/>
            <w:szCs w:val="22"/>
          </w:rPr>
          <w:delText xml:space="preserve"> optimising antibiotic use and combating the global challenge of antimicrobial resistance. Further research is needed to explore the factors influencing the effectiveness of CHW interventions and </w:delText>
        </w:r>
      </w:del>
      <w:del w:id="2499" w:author="Enrique Castro-Sanchez" w:date="2025-08-05T10:41:00Z" w16du:dateUtc="2025-08-05T09:41:00Z">
        <w:r w:rsidRPr="00BB39C8" w:rsidDel="00300AA7">
          <w:rPr>
            <w:sz w:val="22"/>
            <w:szCs w:val="22"/>
          </w:rPr>
          <w:delText xml:space="preserve">identify </w:delText>
        </w:r>
      </w:del>
      <w:del w:id="2500" w:author="Enrique Castro-Sanchez" w:date="2025-08-05T12:03:00Z" w16du:dateUtc="2025-08-05T11:03:00Z">
        <w:r w:rsidRPr="00BB39C8" w:rsidDel="002F7CDB">
          <w:rPr>
            <w:sz w:val="22"/>
            <w:szCs w:val="22"/>
          </w:rPr>
          <w:delText xml:space="preserve">strategies to maximise their impact on </w:delText>
        </w:r>
      </w:del>
      <w:del w:id="2501" w:author="Enrique Castro-Sanchez" w:date="2025-08-05T10:42:00Z" w16du:dateUtc="2025-08-05T09:42:00Z">
        <w:r w:rsidRPr="00BB39C8" w:rsidDel="00300AA7">
          <w:rPr>
            <w:sz w:val="22"/>
            <w:szCs w:val="22"/>
          </w:rPr>
          <w:delText>antibiotic stewardship</w:delText>
        </w:r>
      </w:del>
      <w:del w:id="2502" w:author="Enrique Castro-Sanchez" w:date="2025-08-05T12:03:00Z" w16du:dateUtc="2025-08-05T11:03:00Z">
        <w:r w:rsidRPr="00BB39C8" w:rsidDel="002F7CDB">
          <w:rPr>
            <w:sz w:val="22"/>
            <w:szCs w:val="22"/>
          </w:rPr>
          <w:delText>.</w:delText>
        </w:r>
      </w:del>
    </w:p>
    <w:p w14:paraId="709C6619" w14:textId="27745E3D" w:rsidR="009152C6" w:rsidRPr="00BB39C8" w:rsidDel="002F7CDB" w:rsidRDefault="009152C6" w:rsidP="005A4A95">
      <w:pPr>
        <w:spacing w:line="480" w:lineRule="auto"/>
        <w:contextualSpacing/>
        <w:jc w:val="both"/>
        <w:rPr>
          <w:del w:id="2503" w:author="Enrique Castro-Sanchez" w:date="2025-08-05T12:03:00Z" w16du:dateUtc="2025-08-05T11:03:00Z"/>
          <w:sz w:val="22"/>
          <w:szCs w:val="22"/>
        </w:rPr>
      </w:pPr>
    </w:p>
    <w:p w14:paraId="66345733" w14:textId="3640A232" w:rsidR="009152C6" w:rsidRPr="00BB39C8" w:rsidDel="002F7CDB" w:rsidRDefault="009152C6" w:rsidP="005A4A95">
      <w:pPr>
        <w:spacing w:line="480" w:lineRule="auto"/>
        <w:contextualSpacing/>
        <w:jc w:val="both"/>
        <w:rPr>
          <w:del w:id="2504" w:author="Enrique Castro-Sanchez" w:date="2025-08-05T12:03:00Z" w16du:dateUtc="2025-08-05T11:03:00Z"/>
          <w:b/>
          <w:bCs/>
          <w:sz w:val="22"/>
          <w:szCs w:val="22"/>
        </w:rPr>
      </w:pPr>
      <w:del w:id="2505" w:author="Enrique Castro-Sanchez" w:date="2025-08-05T12:03:00Z" w16du:dateUtc="2025-08-05T11:03:00Z">
        <w:r w:rsidRPr="00BB39C8" w:rsidDel="002F7CDB">
          <w:rPr>
            <w:b/>
            <w:bCs/>
            <w:sz w:val="22"/>
            <w:szCs w:val="22"/>
          </w:rPr>
          <w:delText>Limitations</w:delText>
        </w:r>
      </w:del>
    </w:p>
    <w:p w14:paraId="227EE1C8" w14:textId="480BF604" w:rsidR="009152C6" w:rsidRPr="00BB39C8" w:rsidDel="002F7CDB" w:rsidRDefault="009152C6" w:rsidP="009152C6">
      <w:pPr>
        <w:spacing w:line="480" w:lineRule="auto"/>
        <w:contextualSpacing/>
        <w:jc w:val="both"/>
        <w:rPr>
          <w:del w:id="2506" w:author="Enrique Castro-Sanchez" w:date="2025-08-05T12:03:00Z" w16du:dateUtc="2025-08-05T11:03:00Z"/>
          <w:sz w:val="22"/>
          <w:szCs w:val="22"/>
        </w:rPr>
      </w:pPr>
      <w:del w:id="2507" w:author="Enrique Castro-Sanchez" w:date="2025-08-05T12:03:00Z" w16du:dateUtc="2025-08-05T11:03:00Z">
        <w:r w:rsidRPr="00BB39C8" w:rsidDel="002F7CDB">
          <w:rPr>
            <w:sz w:val="22"/>
            <w:szCs w:val="22"/>
          </w:rPr>
          <w:delText>The literature review</w:delText>
        </w:r>
      </w:del>
      <w:ins w:id="2508" w:author="Aina Huguet Torres" w:date="2025-07-31T12:50:00Z" w16du:dateUtc="2025-07-31T10:50:00Z">
        <w:del w:id="2509" w:author="Enrique Castro-Sanchez" w:date="2025-08-05T12:03:00Z" w16du:dateUtc="2025-08-05T11:03:00Z">
          <w:r w:rsidR="003704A8" w:rsidRPr="00BB39C8" w:rsidDel="002F7CDB">
            <w:rPr>
              <w:sz w:val="22"/>
              <w:szCs w:val="22"/>
            </w:rPr>
            <w:delText>scoping</w:delText>
          </w:r>
        </w:del>
      </w:ins>
      <w:ins w:id="2510" w:author="Aina Huguet Torres" w:date="2025-07-30T13:16:00Z" w16du:dateUtc="2025-07-30T11:16:00Z">
        <w:del w:id="2511" w:author="Enrique Castro-Sanchez" w:date="2025-08-05T12:03:00Z" w16du:dateUtc="2025-08-05T11:03:00Z">
          <w:r w:rsidR="000E4CB4" w:rsidRPr="00BB39C8" w:rsidDel="002F7CDB">
            <w:rPr>
              <w:sz w:val="22"/>
              <w:szCs w:val="22"/>
            </w:rPr>
            <w:delText xml:space="preserve"> </w:delText>
          </w:r>
        </w:del>
      </w:ins>
      <w:ins w:id="2512" w:author="Aina Huguet Torres" w:date="2025-07-31T12:50:00Z" w16du:dateUtc="2025-07-31T10:50:00Z">
        <w:del w:id="2513" w:author="Enrique Castro-Sanchez" w:date="2025-08-05T12:03:00Z" w16du:dateUtc="2025-08-05T11:03:00Z">
          <w:r w:rsidRPr="00BB39C8" w:rsidDel="002F7CDB">
            <w:rPr>
              <w:sz w:val="22"/>
              <w:szCs w:val="22"/>
            </w:rPr>
            <w:delText>review</w:delText>
          </w:r>
        </w:del>
      </w:ins>
      <w:del w:id="2514" w:author="Enrique Castro-Sanchez" w:date="2025-08-05T12:03:00Z" w16du:dateUtc="2025-08-05T11:03:00Z">
        <w:r w:rsidRPr="00BB39C8" w:rsidDel="002F7CDB">
          <w:rPr>
            <w:sz w:val="22"/>
            <w:szCs w:val="22"/>
          </w:rPr>
          <w:delText xml:space="preserve"> has some limitations. </w:delText>
        </w:r>
      </w:del>
      <w:moveToRangeStart w:id="2515" w:author="Enrique Castro-Sanchez" w:date="2025-08-05T10:44:00Z" w:name="move205283078"/>
      <w:moveTo w:id="2516" w:author="Enrique Castro-Sanchez" w:date="2025-08-05T10:44:00Z" w16du:dateUtc="2025-08-05T09:44:00Z">
        <w:del w:id="2517" w:author="Enrique Castro-Sanchez" w:date="2025-08-05T12:03:00Z" w16du:dateUtc="2025-08-05T11:03:00Z">
          <w:r w:rsidR="00F04C9C" w:rsidRPr="00BB39C8" w:rsidDel="002F7CDB">
            <w:rPr>
              <w:sz w:val="22"/>
              <w:szCs w:val="22"/>
              <w:rPrChange w:id="2518" w:author="Enrique Castro-Sanchez" w:date="2025-08-05T10:47:00Z" w16du:dateUtc="2025-08-05T09:47:00Z">
                <w:rPr>
                  <w:sz w:val="22"/>
                  <w:szCs w:val="22"/>
                  <w:lang w:val="en-US"/>
                </w:rPr>
              </w:rPrChange>
            </w:rPr>
            <w:delText xml:space="preserve">Patients or members of the public were not involved in the design, conduct, reporting, or dissemination plans of this scoping review. </w:delText>
          </w:r>
        </w:del>
      </w:moveTo>
      <w:moveToRangeEnd w:id="2515"/>
      <w:del w:id="2519" w:author="Enrique Castro-Sanchez" w:date="2025-08-05T12:03:00Z" w16du:dateUtc="2025-08-05T11:03:00Z">
        <w:r w:rsidRPr="00BB39C8" w:rsidDel="002F7CDB">
          <w:rPr>
            <w:sz w:val="22"/>
            <w:szCs w:val="22"/>
          </w:rPr>
          <w:delText>The scarce number, geographical concentration, varied quality and methodological rigor of the studies should be considered when interpreting our results. The findings may not be extrapolated to regions with CHWs but not represented in our review</w:delText>
        </w:r>
      </w:del>
      <w:moveToRangeStart w:id="2520" w:author="Enrique Castro-Sanchez" w:date="2025-08-05T10:43:00Z" w:name="move205283004"/>
      <w:moveTo w:id="2521" w:author="Enrique Castro-Sanchez" w:date="2025-08-05T10:43:00Z" w16du:dateUtc="2025-08-05T09:43:00Z">
        <w:del w:id="2522" w:author="Enrique Castro-Sanchez" w:date="2025-08-05T12:03:00Z" w16du:dateUtc="2025-08-05T11:03:00Z">
          <w:r w:rsidR="00C974BD" w:rsidRPr="00BB39C8" w:rsidDel="002F7CDB">
            <w:rPr>
              <w:sz w:val="22"/>
              <w:szCs w:val="22"/>
            </w:rPr>
            <w:delText>This review may also be subject to language bias, as only studies published in English and Spanish were included.</w:delText>
          </w:r>
        </w:del>
      </w:moveTo>
      <w:moveToRangeEnd w:id="2520"/>
      <w:del w:id="2523" w:author="Enrique Castro-Sanchez" w:date="2025-08-05T10:43:00Z" w16du:dateUtc="2025-08-05T09:43:00Z">
        <w:r w:rsidRPr="00BB39C8" w:rsidDel="00C974BD">
          <w:rPr>
            <w:sz w:val="22"/>
            <w:szCs w:val="22"/>
          </w:rPr>
          <w:delText xml:space="preserve">. </w:delText>
        </w:r>
      </w:del>
      <w:ins w:id="2524" w:author="Aina Huguet Torres" w:date="2025-08-04T15:25:00Z">
        <w:del w:id="2525" w:author="Enrique Castro-Sanchez" w:date="2025-08-05T10:42:00Z" w16du:dateUtc="2025-08-05T09:42:00Z">
          <w:r w:rsidR="00DF67C7" w:rsidRPr="00BB39C8" w:rsidDel="00C974BD">
            <w:rPr>
              <w:sz w:val="22"/>
              <w:szCs w:val="22"/>
            </w:rPr>
            <w:delText xml:space="preserve">The lack of papers from </w:delText>
          </w:r>
        </w:del>
        <w:del w:id="2526" w:author="Enrique Castro-Sanchez" w:date="2025-08-04T16:04:00Z" w16du:dateUtc="2025-08-04T15:04:00Z">
          <w:r w:rsidR="00DF67C7" w:rsidRPr="00BB39C8" w:rsidDel="00974B43">
            <w:rPr>
              <w:sz w:val="22"/>
              <w:szCs w:val="22"/>
              <w:rPrChange w:id="2527" w:author="Enrique Castro-Sanchez" w:date="2025-08-05T10:47:00Z" w16du:dateUtc="2025-08-05T09:47:00Z">
                <w:rPr>
                  <w:b/>
                  <w:bCs/>
                  <w:sz w:val="22"/>
                  <w:szCs w:val="22"/>
                </w:rPr>
              </w:rPrChange>
            </w:rPr>
            <w:delText xml:space="preserve">Central and </w:delText>
          </w:r>
        </w:del>
        <w:del w:id="2528" w:author="Enrique Castro-Sanchez" w:date="2025-08-05T10:42:00Z" w16du:dateUtc="2025-08-05T09:42:00Z">
          <w:r w:rsidR="00DF67C7" w:rsidRPr="00BB39C8" w:rsidDel="00C974BD">
            <w:rPr>
              <w:sz w:val="22"/>
              <w:szCs w:val="22"/>
              <w:rPrChange w:id="2529" w:author="Enrique Castro-Sanchez" w:date="2025-08-05T10:47:00Z" w16du:dateUtc="2025-08-05T09:47:00Z">
                <w:rPr>
                  <w:b/>
                  <w:bCs/>
                  <w:sz w:val="22"/>
                  <w:szCs w:val="22"/>
                </w:rPr>
              </w:rPrChange>
            </w:rPr>
            <w:delText>South</w:delText>
          </w:r>
        </w:del>
        <w:del w:id="2530" w:author="Enrique Castro-Sanchez" w:date="2025-08-04T16:06:00Z" w16du:dateUtc="2025-08-04T15:06:00Z">
          <w:r w:rsidR="00DF67C7" w:rsidRPr="00BB39C8" w:rsidDel="00143976">
            <w:rPr>
              <w:sz w:val="22"/>
              <w:szCs w:val="22"/>
              <w:rPrChange w:id="2531" w:author="Enrique Castro-Sanchez" w:date="2025-08-05T10:47:00Z" w16du:dateUtc="2025-08-05T09:47:00Z">
                <w:rPr>
                  <w:b/>
                  <w:bCs/>
                  <w:sz w:val="22"/>
                  <w:szCs w:val="22"/>
                </w:rPr>
              </w:rPrChange>
            </w:rPr>
            <w:delText xml:space="preserve"> </w:delText>
          </w:r>
        </w:del>
        <w:del w:id="2532" w:author="Enrique Castro-Sanchez" w:date="2025-08-04T16:07:00Z" w16du:dateUtc="2025-08-04T15:07:00Z">
          <w:r w:rsidR="00DF67C7" w:rsidRPr="00BB39C8" w:rsidDel="00C74CAF">
            <w:rPr>
              <w:b/>
              <w:bCs/>
              <w:sz w:val="22"/>
              <w:szCs w:val="22"/>
            </w:rPr>
            <w:delText>America</w:delText>
          </w:r>
          <w:r w:rsidR="00DF67C7" w:rsidRPr="00BB39C8" w:rsidDel="00C74CAF">
            <w:rPr>
              <w:sz w:val="22"/>
              <w:szCs w:val="22"/>
            </w:rPr>
            <w:delText xml:space="preserve"> </w:delText>
          </w:r>
        </w:del>
        <w:del w:id="2533" w:author="Enrique Castro-Sanchez" w:date="2025-08-05T10:42:00Z" w16du:dateUtc="2025-08-05T09:42:00Z">
          <w:r w:rsidR="00DF67C7" w:rsidRPr="00BB39C8" w:rsidDel="00C974BD">
            <w:rPr>
              <w:sz w:val="22"/>
              <w:szCs w:val="22"/>
            </w:rPr>
            <w:delText>may reflect publication or researcher biases, as well as local legislative and normative frameworks that prevent CHWs from engaging with antibiotics.</w:delText>
          </w:r>
        </w:del>
      </w:ins>
      <w:del w:id="2534" w:author="Enrique Castro-Sanchez" w:date="2025-08-05T12:03:00Z" w16du:dateUtc="2025-08-05T11:03:00Z">
        <w:r w:rsidRPr="00BB39C8" w:rsidDel="002F7CDB">
          <w:rPr>
            <w:sz w:val="22"/>
            <w:szCs w:val="22"/>
          </w:rPr>
          <w:delText xml:space="preserve">The lack of papers from Central and South America as well as Asia may reflect publication or researcher biases, and local legislative and normative frameworks preventing CHWs from engaging with antibiotics. </w:delText>
        </w:r>
      </w:del>
      <w:moveFromRangeStart w:id="2535" w:author="Enrique Castro-Sanchez" w:date="2025-08-05T10:44:00Z" w:name="move205283078"/>
      <w:moveFrom w:id="2536" w:author="Enrique Castro-Sanchez" w:date="2025-08-05T10:44:00Z" w16du:dateUtc="2025-08-05T09:44:00Z">
        <w:ins w:id="2537" w:author="Aina Huguet Torres" w:date="2025-07-31T14:05:00Z">
          <w:del w:id="2538" w:author="Enrique Castro-Sanchez" w:date="2025-08-05T12:03:00Z" w16du:dateUtc="2025-08-05T11:03:00Z">
            <w:r w:rsidR="00802ECD" w:rsidRPr="00BB39C8" w:rsidDel="002F7CDB">
              <w:rPr>
                <w:sz w:val="22"/>
                <w:szCs w:val="22"/>
                <w:rPrChange w:id="2539" w:author="Enrique Castro-Sanchez" w:date="2025-08-05T10:47:00Z" w16du:dateUtc="2025-08-05T09:47:00Z">
                  <w:rPr>
                    <w:sz w:val="22"/>
                    <w:szCs w:val="22"/>
                    <w:lang w:val="es-ES"/>
                  </w:rPr>
                </w:rPrChange>
              </w:rPr>
              <w:delText xml:space="preserve">Patients or members of the public were not involved in the design, conduct, reporting, or dissemination plans of this scoping review. </w:delText>
            </w:r>
          </w:del>
        </w:ins>
      </w:moveFrom>
      <w:moveFromRangeEnd w:id="2535"/>
      <w:ins w:id="2540" w:author="Aina Huguet Torres" w:date="2025-07-31T14:05:00Z">
        <w:del w:id="2541" w:author="Enrique Castro-Sanchez" w:date="2025-08-05T10:42:00Z" w16du:dateUtc="2025-08-05T09:42:00Z">
          <w:r w:rsidR="00802ECD" w:rsidRPr="00BB39C8" w:rsidDel="0009244B">
            <w:rPr>
              <w:sz w:val="22"/>
              <w:szCs w:val="22"/>
              <w:rPrChange w:id="2542" w:author="Enrique Castro-Sanchez" w:date="2025-08-05T10:47:00Z" w16du:dateUtc="2025-08-05T09:47:00Z">
                <w:rPr>
                  <w:sz w:val="22"/>
                  <w:szCs w:val="22"/>
                  <w:lang w:val="es-ES"/>
                </w:rPr>
              </w:rPrChange>
            </w:rPr>
            <w:delText xml:space="preserve">This review focused on existing literature and did not involve the collection of primary data. As such, no direct patient or public involvement was incorporated. </w:delText>
          </w:r>
        </w:del>
      </w:ins>
      <w:moveFromRangeStart w:id="2543" w:author="Enrique Castro-Sanchez" w:date="2025-08-05T10:43:00Z" w:name="move205283004"/>
      <w:moveFrom w:id="2544" w:author="Enrique Castro-Sanchez" w:date="2025-08-05T10:43:00Z" w16du:dateUtc="2025-08-05T09:43:00Z">
        <w:ins w:id="2545" w:author="Aina Huguet Torres" w:date="2025-08-04T15:29:00Z">
          <w:del w:id="2546" w:author="Enrique Castro-Sanchez" w:date="2025-08-05T12:03:00Z" w16du:dateUtc="2025-08-05T11:03:00Z">
            <w:r w:rsidR="005A4660" w:rsidRPr="00BB39C8" w:rsidDel="002F7CDB">
              <w:rPr>
                <w:sz w:val="22"/>
                <w:szCs w:val="22"/>
              </w:rPr>
              <w:delText xml:space="preserve">This review may also be subject to language bias, as only studies published in English and Spanish were included. </w:delText>
            </w:r>
          </w:del>
        </w:ins>
      </w:moveFrom>
      <w:moveFromRangeEnd w:id="2543"/>
      <w:ins w:id="2547" w:author="Aina Huguet Torres" w:date="2025-08-04T15:29:00Z">
        <w:del w:id="2548" w:author="Enrique Castro-Sanchez" w:date="2025-08-04T16:07:00Z" w16du:dateUtc="2025-08-04T15:07:00Z">
          <w:r w:rsidR="005A4660" w:rsidRPr="00BB39C8" w:rsidDel="00CC6C3B">
            <w:rPr>
              <w:sz w:val="22"/>
              <w:szCs w:val="22"/>
            </w:rPr>
            <w:delText>Relevant studies published in other languages may have been missed.</w:delText>
          </w:r>
        </w:del>
      </w:ins>
      <w:ins w:id="2549" w:author="Aina Huguet Torres" w:date="2025-08-04T15:29:00Z" w16du:dateUtc="2025-08-04T13:29:00Z">
        <w:del w:id="2550" w:author="Enrique Castro-Sanchez" w:date="2025-08-04T16:07:00Z" w16du:dateUtc="2025-08-04T15:07:00Z">
          <w:r w:rsidR="00B90AD4" w:rsidRPr="00BB39C8" w:rsidDel="00CC6C3B">
            <w:rPr>
              <w:sz w:val="22"/>
              <w:szCs w:val="22"/>
            </w:rPr>
            <w:delText xml:space="preserve"> </w:delText>
          </w:r>
        </w:del>
      </w:ins>
      <w:ins w:id="2551" w:author="Aina Huguet Torres" w:date="2025-07-30T13:27:00Z" w16du:dateUtc="2025-07-30T11:27:00Z">
        <w:del w:id="2552" w:author="Enrique Castro-Sanchez" w:date="2025-08-05T12:03:00Z" w16du:dateUtc="2025-08-05T11:03:00Z">
          <w:r w:rsidR="002C68BD" w:rsidRPr="00BB39C8" w:rsidDel="002F7CDB">
            <w:rPr>
              <w:sz w:val="22"/>
              <w:szCs w:val="22"/>
            </w:rPr>
            <w:delText>F</w:delText>
          </w:r>
        </w:del>
      </w:ins>
      <w:ins w:id="2553" w:author="Aina Huguet Torres" w:date="2025-07-30T13:28:00Z" w16du:dateUtc="2025-07-30T11:28:00Z">
        <w:del w:id="2554" w:author="Enrique Castro-Sanchez" w:date="2025-08-05T12:03:00Z" w16du:dateUtc="2025-08-05T11:03:00Z">
          <w:r w:rsidR="002C68BD" w:rsidRPr="00BB39C8" w:rsidDel="002F7CDB">
            <w:rPr>
              <w:sz w:val="22"/>
              <w:szCs w:val="22"/>
            </w:rPr>
            <w:delText>inally, t</w:delText>
          </w:r>
        </w:del>
      </w:ins>
      <w:ins w:id="2555" w:author="Aina Huguet Torres" w:date="2025-07-30T13:28:00Z">
        <w:del w:id="2556" w:author="Enrique Castro-Sanchez" w:date="2025-08-05T12:03:00Z" w16du:dateUtc="2025-08-05T11:03:00Z">
          <w:r w:rsidR="002C68BD" w:rsidRPr="00BB39C8" w:rsidDel="002F7CDB">
            <w:rPr>
              <w:sz w:val="22"/>
              <w:szCs w:val="22"/>
            </w:rPr>
            <w:delText xml:space="preserve">he included studies varied in methodological quality, which may affect the reliability of some findings. Caution is advised, especially where conclusions are based on </w:delText>
          </w:r>
        </w:del>
        <w:del w:id="2557" w:author="Enrique Castro-Sanchez" w:date="2025-08-05T10:43:00Z" w16du:dateUtc="2025-08-05T09:43:00Z">
          <w:r w:rsidR="002C68BD" w:rsidRPr="00BB39C8" w:rsidDel="00776C70">
            <w:rPr>
              <w:sz w:val="22"/>
              <w:szCs w:val="22"/>
            </w:rPr>
            <w:delText>lower-quality evidence</w:delText>
          </w:r>
        </w:del>
        <w:del w:id="2558" w:author="Enrique Castro-Sanchez" w:date="2025-08-05T12:03:00Z" w16du:dateUtc="2025-08-05T11:03:00Z">
          <w:r w:rsidR="002C68BD" w:rsidRPr="00BB39C8" w:rsidDel="002F7CDB">
            <w:rPr>
              <w:sz w:val="22"/>
              <w:szCs w:val="22"/>
            </w:rPr>
            <w:delText>.</w:delText>
          </w:r>
        </w:del>
      </w:ins>
    </w:p>
    <w:p w14:paraId="12742C60" w14:textId="0DE9DAE3" w:rsidR="00E411E0" w:rsidRPr="00BB39C8" w:rsidDel="002F7CDB" w:rsidRDefault="00E411E0" w:rsidP="005A4A95">
      <w:pPr>
        <w:spacing w:line="480" w:lineRule="auto"/>
        <w:contextualSpacing/>
        <w:jc w:val="both"/>
        <w:rPr>
          <w:del w:id="2559" w:author="Enrique Castro-Sanchez" w:date="2025-08-05T12:03:00Z" w16du:dateUtc="2025-08-05T11:03:00Z"/>
          <w:sz w:val="22"/>
          <w:szCs w:val="22"/>
        </w:rPr>
      </w:pPr>
    </w:p>
    <w:p w14:paraId="3A987E3C" w14:textId="231831C4" w:rsidR="009152C6" w:rsidRPr="00B64CB5" w:rsidDel="002F7CDB" w:rsidRDefault="009152C6" w:rsidP="009152C6">
      <w:pPr>
        <w:spacing w:line="480" w:lineRule="auto"/>
        <w:contextualSpacing/>
        <w:jc w:val="both"/>
        <w:rPr>
          <w:del w:id="2560" w:author="Enrique Castro-Sanchez" w:date="2025-08-05T12:03:00Z" w16du:dateUtc="2025-08-05T11:03:00Z"/>
          <w:b/>
          <w:bCs/>
          <w:sz w:val="22"/>
          <w:szCs w:val="22"/>
        </w:rPr>
      </w:pPr>
      <w:del w:id="2561" w:author="Enrique Castro-Sanchez" w:date="2025-08-05T12:03:00Z" w16du:dateUtc="2025-08-05T11:03:00Z">
        <w:r w:rsidRPr="00B64CB5" w:rsidDel="002F7CDB">
          <w:rPr>
            <w:b/>
            <w:bCs/>
            <w:sz w:val="22"/>
            <w:szCs w:val="22"/>
          </w:rPr>
          <w:delText>Implications for research and public health practice</w:delText>
        </w:r>
      </w:del>
    </w:p>
    <w:p w14:paraId="10776665" w14:textId="11BD687F" w:rsidR="00E411E0" w:rsidRPr="00B64CB5" w:rsidDel="002F7CDB" w:rsidRDefault="00E411E0" w:rsidP="005A4A95">
      <w:pPr>
        <w:spacing w:line="480" w:lineRule="auto"/>
        <w:contextualSpacing/>
        <w:jc w:val="both"/>
        <w:rPr>
          <w:del w:id="2562" w:author="Enrique Castro-Sanchez" w:date="2025-08-05T12:03:00Z" w16du:dateUtc="2025-08-05T11:03:00Z"/>
          <w:sz w:val="22"/>
          <w:szCs w:val="22"/>
        </w:rPr>
      </w:pPr>
      <w:del w:id="2563" w:author="Enrique Castro-Sanchez" w:date="2025-08-05T10:44:00Z" w16du:dateUtc="2025-08-05T09:44:00Z">
        <w:r w:rsidRPr="00B64CB5" w:rsidDel="00F04C9C">
          <w:rPr>
            <w:sz w:val="22"/>
            <w:szCs w:val="22"/>
          </w:rPr>
          <w:delText>Based on our findings, we p</w:delText>
        </w:r>
      </w:del>
      <w:del w:id="2564" w:author="Enrique Castro-Sanchez" w:date="2025-08-05T12:03:00Z" w16du:dateUtc="2025-08-05T11:03:00Z">
        <w:r w:rsidRPr="00B64CB5" w:rsidDel="002F7CDB">
          <w:rPr>
            <w:sz w:val="22"/>
            <w:szCs w:val="22"/>
          </w:rPr>
          <w:delText xml:space="preserve">ropose the following </w:delText>
        </w:r>
      </w:del>
      <w:ins w:id="2565" w:author="Aina Huguet Torres" w:date="2025-07-31T14:03:00Z" w16du:dateUtc="2025-07-31T12:03:00Z">
        <w:del w:id="2566" w:author="Enrique Castro-Sanchez" w:date="2025-08-05T12:03:00Z" w16du:dateUtc="2025-08-05T11:03:00Z">
          <w:r w:rsidR="00FE117D" w:rsidRPr="00B64CB5" w:rsidDel="002F7CDB">
            <w:rPr>
              <w:sz w:val="22"/>
              <w:szCs w:val="22"/>
            </w:rPr>
            <w:delText>following implications</w:delText>
          </w:r>
        </w:del>
      </w:ins>
      <w:ins w:id="2567" w:author="Aina Huguet Torres" w:date="2025-07-31T14:01:00Z" w16du:dateUtc="2025-07-31T12:01:00Z">
        <w:del w:id="2568" w:author="Enrique Castro-Sanchez" w:date="2025-08-05T12:03:00Z" w16du:dateUtc="2025-08-05T11:03:00Z">
          <w:r w:rsidR="00B74F06" w:rsidRPr="00B64CB5" w:rsidDel="002F7CDB">
            <w:rPr>
              <w:sz w:val="22"/>
              <w:szCs w:val="22"/>
            </w:rPr>
            <w:delText xml:space="preserve"> aligned with the objectives of this review:</w:delText>
          </w:r>
        </w:del>
      </w:ins>
      <w:del w:id="2569" w:author="Enrique Castro-Sanchez" w:date="2025-08-05T12:03:00Z" w16du:dateUtc="2025-08-05T11:03:00Z">
        <w:r w:rsidRPr="00B64CB5" w:rsidDel="002F7CDB">
          <w:rPr>
            <w:sz w:val="22"/>
            <w:szCs w:val="22"/>
          </w:rPr>
          <w:delText>recommendations to harness the potential of CHWs:</w:delText>
        </w:r>
      </w:del>
    </w:p>
    <w:p w14:paraId="2B852B52" w14:textId="0A026C25" w:rsidR="00FE117D" w:rsidRPr="002F7CDB" w:rsidDel="00677393" w:rsidRDefault="00FE117D">
      <w:pPr>
        <w:pStyle w:val="ListParagraph"/>
        <w:numPr>
          <w:ilvl w:val="0"/>
          <w:numId w:val="7"/>
        </w:numPr>
        <w:tabs>
          <w:tab w:val="left" w:pos="284"/>
        </w:tabs>
        <w:spacing w:line="480" w:lineRule="auto"/>
        <w:ind w:left="0" w:firstLine="0"/>
        <w:rPr>
          <w:ins w:id="2570" w:author="Aina Huguet Torres" w:date="2025-07-31T14:02:00Z" w16du:dateUtc="2025-07-31T12:02:00Z"/>
          <w:del w:id="2571" w:author="Enrique Castro-Sanchez" w:date="2025-08-05T10:45:00Z" w16du:dateUtc="2025-08-05T09:45:00Z"/>
          <w:rFonts w:ascii="Times New Roman" w:eastAsia="Times New Roman" w:hAnsi="Times New Roman" w:cs="Times New Roman"/>
          <w:sz w:val="22"/>
          <w:szCs w:val="22"/>
          <w:lang w:eastAsia="zh-CN" w:bidi="ar-SA"/>
          <w14:ligatures w14:val="none"/>
        </w:rPr>
        <w:pPrChange w:id="2572" w:author="Enrique Castro-Sanchez" w:date="2025-08-05T10:44:00Z" w16du:dateUtc="2025-08-05T09:44:00Z">
          <w:pPr>
            <w:pStyle w:val="ListParagraph"/>
            <w:numPr>
              <w:numId w:val="7"/>
            </w:numPr>
            <w:tabs>
              <w:tab w:val="left" w:pos="284"/>
            </w:tabs>
            <w:spacing w:line="480" w:lineRule="auto"/>
            <w:ind w:hanging="360"/>
          </w:pPr>
        </w:pPrChange>
      </w:pPr>
      <w:ins w:id="2573" w:author="Aina Huguet Torres" w:date="2025-07-31T14:02:00Z" w16du:dateUtc="2025-07-31T12:02:00Z">
        <w:del w:id="2574" w:author="Enrique Castro-Sanchez" w:date="2025-08-05T12:03:00Z" w16du:dateUtc="2025-08-05T11:03:00Z">
          <w:r w:rsidRPr="00B64CB5" w:rsidDel="002F7CDB">
            <w:rPr>
              <w:rFonts w:ascii="Times New Roman" w:eastAsia="Times New Roman" w:hAnsi="Times New Roman" w:cs="Times New Roman"/>
              <w:sz w:val="22"/>
              <w:szCs w:val="22"/>
              <w:lang w:bidi="ar-SA"/>
              <w14:ligatures w14:val="none"/>
              <w:rPrChange w:id="2575" w:author="Enrique Castro-Sanchez" w:date="2025-08-05T11:36:00Z" w16du:dateUtc="2025-08-05T10:36:00Z">
                <w:rPr>
                  <w:sz w:val="22"/>
                  <w:szCs w:val="22"/>
                </w:rPr>
              </w:rPrChange>
            </w:rPr>
            <w:delText>Strengthen and systematise CHW practices in antimicrobial stewardship (AMS):</w:delText>
          </w:r>
        </w:del>
        <w:del w:id="2576" w:author="Enrique Castro-Sanchez" w:date="2025-08-05T10:45:00Z" w16du:dateUtc="2025-08-05T09:45:00Z">
          <w:r w:rsidRPr="00B64CB5" w:rsidDel="00677393">
            <w:rPr>
              <w:rFonts w:ascii="Times New Roman" w:eastAsia="Times New Roman" w:hAnsi="Times New Roman" w:cs="Times New Roman"/>
              <w:sz w:val="22"/>
              <w:szCs w:val="22"/>
              <w:lang w:bidi="ar-SA"/>
              <w14:ligatures w14:val="none"/>
              <w:rPrChange w:id="2577" w:author="Enrique Castro-Sanchez" w:date="2025-08-05T11:36:00Z" w16du:dateUtc="2025-08-05T10:36:00Z">
                <w:rPr>
                  <w:sz w:val="22"/>
                  <w:szCs w:val="22"/>
                </w:rPr>
              </w:rPrChange>
            </w:rPr>
            <w:delText xml:space="preserve"> </w:delText>
          </w:r>
        </w:del>
      </w:ins>
    </w:p>
    <w:p w14:paraId="1B238B05" w14:textId="62399D6D" w:rsidR="00FE117D" w:rsidRPr="00B64CB5" w:rsidDel="002F7CDB" w:rsidRDefault="00FE117D">
      <w:pPr>
        <w:pStyle w:val="ListParagraph"/>
        <w:numPr>
          <w:ilvl w:val="0"/>
          <w:numId w:val="7"/>
        </w:numPr>
        <w:tabs>
          <w:tab w:val="left" w:pos="284"/>
        </w:tabs>
        <w:spacing w:line="480" w:lineRule="auto"/>
        <w:ind w:left="0" w:firstLine="0"/>
        <w:rPr>
          <w:ins w:id="2578" w:author="Aina Huguet Torres" w:date="2025-07-31T14:02:00Z" w16du:dateUtc="2025-07-31T12:02:00Z"/>
          <w:del w:id="2579" w:author="Enrique Castro-Sanchez" w:date="2025-08-05T12:03:00Z" w16du:dateUtc="2025-08-05T11:03:00Z"/>
          <w:rFonts w:ascii="Times New Roman" w:eastAsia="Times New Roman" w:hAnsi="Times New Roman" w:cs="Times New Roman"/>
          <w:sz w:val="22"/>
          <w:szCs w:val="22"/>
          <w:lang w:eastAsia="zh-CN" w:bidi="ar-SA"/>
          <w14:ligatures w14:val="none"/>
          <w:rPrChange w:id="2580" w:author="Enrique Castro-Sanchez" w:date="2025-08-05T11:36:00Z" w16du:dateUtc="2025-08-05T10:36:00Z">
            <w:rPr>
              <w:ins w:id="2581" w:author="Aina Huguet Torres" w:date="2025-07-31T14:02:00Z" w16du:dateUtc="2025-07-31T12:02:00Z"/>
              <w:del w:id="2582" w:author="Enrique Castro-Sanchez" w:date="2025-08-05T12:03:00Z" w16du:dateUtc="2025-08-05T11:03:00Z"/>
              <w:lang w:eastAsia="zh-CN"/>
            </w:rPr>
          </w:rPrChange>
        </w:rPr>
        <w:pPrChange w:id="2583" w:author="Enrique Castro-Sanchez" w:date="2025-08-05T10:44:00Z" w16du:dateUtc="2025-08-05T09:44:00Z">
          <w:pPr>
            <w:pStyle w:val="ListParagraph"/>
            <w:numPr>
              <w:numId w:val="7"/>
            </w:numPr>
            <w:tabs>
              <w:tab w:val="left" w:pos="284"/>
            </w:tabs>
            <w:spacing w:line="480" w:lineRule="auto"/>
            <w:ind w:hanging="360"/>
          </w:pPr>
        </w:pPrChange>
      </w:pPr>
      <w:ins w:id="2584" w:author="Aina Huguet Torres" w:date="2025-07-31T14:02:00Z" w16du:dateUtc="2025-07-31T12:02:00Z">
        <w:del w:id="2585" w:author="Enrique Castro-Sanchez" w:date="2025-08-05T12:03:00Z" w16du:dateUtc="2025-08-05T11:03:00Z">
          <w:r w:rsidRPr="00B64CB5" w:rsidDel="002F7CDB">
            <w:rPr>
              <w:rFonts w:ascii="Times New Roman" w:eastAsia="Times New Roman" w:hAnsi="Times New Roman" w:cs="Times New Roman"/>
              <w:sz w:val="22"/>
              <w:szCs w:val="22"/>
              <w:lang w:eastAsia="zh-CN" w:bidi="ar-SA"/>
              <w14:ligatures w14:val="none"/>
              <w:rPrChange w:id="2586" w:author="Enrique Castro-Sanchez" w:date="2025-08-05T11:36:00Z" w16du:dateUtc="2025-08-05T10:36:00Z">
                <w:rPr>
                  <w:lang w:eastAsia="zh-CN"/>
                </w:rPr>
              </w:rPrChange>
            </w:rPr>
            <w:delText>Policymakers and health programme implementers should consider supporting the integration of CHWs into AMS activities, particularly in underserved settings. Their involvement in prevention, detection, and response tasks has shown promise, but consistent guidance, role definition, and appropriate remuneration remain critical to enhance their contributions.</w:delText>
          </w:r>
        </w:del>
      </w:ins>
    </w:p>
    <w:p w14:paraId="0F6F09CA" w14:textId="1712F8A0" w:rsidR="00FE117D" w:rsidRPr="00B64CB5" w:rsidDel="00677393" w:rsidRDefault="00FE117D">
      <w:pPr>
        <w:pStyle w:val="ListParagraph"/>
        <w:numPr>
          <w:ilvl w:val="0"/>
          <w:numId w:val="7"/>
        </w:numPr>
        <w:tabs>
          <w:tab w:val="left" w:pos="284"/>
        </w:tabs>
        <w:spacing w:line="480" w:lineRule="auto"/>
        <w:ind w:left="0" w:firstLine="0"/>
        <w:rPr>
          <w:ins w:id="2587" w:author="Aina Huguet Torres" w:date="2025-07-31T14:02:00Z" w16du:dateUtc="2025-07-31T12:02:00Z"/>
          <w:del w:id="2588" w:author="Enrique Castro-Sanchez" w:date="2025-08-05T10:45:00Z" w16du:dateUtc="2025-08-05T09:45:00Z"/>
          <w:rFonts w:ascii="Times New Roman" w:hAnsi="Times New Roman" w:cs="Times New Roman"/>
          <w:sz w:val="22"/>
          <w:szCs w:val="22"/>
          <w:lang w:eastAsia="zh-CN"/>
        </w:rPr>
        <w:pPrChange w:id="2589" w:author="Enrique Castro-Sanchez" w:date="2025-08-05T10:44:00Z" w16du:dateUtc="2025-08-05T09:44:00Z">
          <w:pPr>
            <w:pStyle w:val="ListParagraph"/>
            <w:numPr>
              <w:numId w:val="7"/>
            </w:numPr>
            <w:tabs>
              <w:tab w:val="left" w:pos="284"/>
            </w:tabs>
            <w:spacing w:line="480" w:lineRule="auto"/>
            <w:ind w:hanging="360"/>
          </w:pPr>
        </w:pPrChange>
      </w:pPr>
      <w:ins w:id="2590" w:author="Aina Huguet Torres" w:date="2025-07-31T14:02:00Z" w16du:dateUtc="2025-07-31T12:02:00Z">
        <w:del w:id="2591" w:author="Enrique Castro-Sanchez" w:date="2025-08-05T12:03:00Z" w16du:dateUtc="2025-08-05T11:03:00Z">
          <w:r w:rsidRPr="00B64CB5" w:rsidDel="002F7CDB">
            <w:rPr>
              <w:rFonts w:ascii="Times New Roman" w:hAnsi="Times New Roman" w:cs="Times New Roman"/>
              <w:sz w:val="22"/>
              <w:szCs w:val="22"/>
              <w:lang w:eastAsia="zh-CN"/>
            </w:rPr>
            <w:delText>Improve training approaches and ongoing support mechanisms:</w:delText>
          </w:r>
        </w:del>
      </w:ins>
    </w:p>
    <w:p w14:paraId="5465B170" w14:textId="13A52E24" w:rsidR="00FE117D" w:rsidRPr="00B64CB5" w:rsidDel="002F7CDB" w:rsidRDefault="00FE117D">
      <w:pPr>
        <w:pStyle w:val="ListParagraph"/>
        <w:numPr>
          <w:ilvl w:val="0"/>
          <w:numId w:val="7"/>
        </w:numPr>
        <w:tabs>
          <w:tab w:val="left" w:pos="284"/>
        </w:tabs>
        <w:spacing w:line="480" w:lineRule="auto"/>
        <w:ind w:left="0" w:firstLine="0"/>
        <w:rPr>
          <w:ins w:id="2592" w:author="Aina Huguet Torres" w:date="2025-07-31T14:02:00Z" w16du:dateUtc="2025-07-31T12:02:00Z"/>
          <w:del w:id="2593" w:author="Enrique Castro-Sanchez" w:date="2025-08-05T12:03:00Z" w16du:dateUtc="2025-08-05T11:03:00Z"/>
          <w:rFonts w:ascii="Times New Roman" w:hAnsi="Times New Roman" w:cs="Times New Roman"/>
          <w:sz w:val="22"/>
          <w:szCs w:val="22"/>
          <w:lang w:eastAsia="zh-CN"/>
          <w:rPrChange w:id="2594" w:author="Enrique Castro-Sanchez" w:date="2025-08-05T11:36:00Z" w16du:dateUtc="2025-08-05T10:36:00Z">
            <w:rPr>
              <w:ins w:id="2595" w:author="Aina Huguet Torres" w:date="2025-07-31T14:02:00Z" w16du:dateUtc="2025-07-31T12:02:00Z"/>
              <w:del w:id="2596" w:author="Enrique Castro-Sanchez" w:date="2025-08-05T12:03:00Z" w16du:dateUtc="2025-08-05T11:03:00Z"/>
              <w:lang w:eastAsia="zh-CN"/>
            </w:rPr>
          </w:rPrChange>
        </w:rPr>
        <w:pPrChange w:id="2597" w:author="Enrique Castro-Sanchez" w:date="2025-08-05T10:44:00Z" w16du:dateUtc="2025-08-05T09:44:00Z">
          <w:pPr>
            <w:pStyle w:val="ListParagraph"/>
            <w:numPr>
              <w:numId w:val="7"/>
            </w:numPr>
            <w:tabs>
              <w:tab w:val="left" w:pos="284"/>
            </w:tabs>
            <w:spacing w:line="480" w:lineRule="auto"/>
            <w:ind w:hanging="360"/>
          </w:pPr>
        </w:pPrChange>
      </w:pPr>
      <w:ins w:id="2598" w:author="Aina Huguet Torres" w:date="2025-07-31T14:02:00Z" w16du:dateUtc="2025-07-31T12:02:00Z">
        <w:del w:id="2599" w:author="Enrique Castro-Sanchez" w:date="2025-08-05T12:03:00Z" w16du:dateUtc="2025-08-05T11:03:00Z">
          <w:r w:rsidRPr="00B64CB5" w:rsidDel="002F7CDB">
            <w:rPr>
              <w:rFonts w:ascii="Times New Roman" w:hAnsi="Times New Roman" w:cs="Times New Roman"/>
              <w:sz w:val="22"/>
              <w:szCs w:val="22"/>
              <w:lang w:eastAsia="zh-CN"/>
            </w:rPr>
            <w:delText>Ensuring that CHWs receive high-quality, context-sensitive training is essential to their effective engagement in AMS interventions. Future programmes should invest in tailored pedagogical methods, mentorship structures, and supportive tools that enable CHWs to apply AMS principles confidently and accurately.</w:delText>
          </w:r>
        </w:del>
      </w:ins>
    </w:p>
    <w:p w14:paraId="007DC5B1" w14:textId="54057713" w:rsidR="00FE117D" w:rsidRPr="00B64CB5" w:rsidDel="00677393" w:rsidRDefault="00FE117D">
      <w:pPr>
        <w:pStyle w:val="ListParagraph"/>
        <w:numPr>
          <w:ilvl w:val="0"/>
          <w:numId w:val="7"/>
        </w:numPr>
        <w:tabs>
          <w:tab w:val="left" w:pos="284"/>
        </w:tabs>
        <w:spacing w:line="480" w:lineRule="auto"/>
        <w:ind w:left="0" w:firstLine="0"/>
        <w:rPr>
          <w:ins w:id="2600" w:author="Aina Huguet Torres" w:date="2025-07-31T14:03:00Z" w16du:dateUtc="2025-07-31T12:03:00Z"/>
          <w:del w:id="2601" w:author="Enrique Castro-Sanchez" w:date="2025-08-05T10:45:00Z" w16du:dateUtc="2025-08-05T09:45:00Z"/>
          <w:rFonts w:ascii="Times New Roman" w:hAnsi="Times New Roman" w:cs="Times New Roman"/>
          <w:sz w:val="22"/>
          <w:szCs w:val="22"/>
          <w:lang w:eastAsia="zh-CN"/>
        </w:rPr>
        <w:pPrChange w:id="2602" w:author="Enrique Castro-Sanchez" w:date="2025-08-05T10:44:00Z" w16du:dateUtc="2025-08-05T09:44:00Z">
          <w:pPr>
            <w:pStyle w:val="ListParagraph"/>
            <w:numPr>
              <w:numId w:val="7"/>
            </w:numPr>
            <w:tabs>
              <w:tab w:val="left" w:pos="284"/>
            </w:tabs>
            <w:spacing w:line="480" w:lineRule="auto"/>
            <w:ind w:hanging="360"/>
          </w:pPr>
        </w:pPrChange>
      </w:pPr>
      <w:ins w:id="2603" w:author="Aina Huguet Torres" w:date="2025-07-31T14:03:00Z" w16du:dateUtc="2025-07-31T12:03:00Z">
        <w:del w:id="2604" w:author="Enrique Castro-Sanchez" w:date="2025-08-05T12:03:00Z" w16du:dateUtc="2025-08-05T11:03:00Z">
          <w:r w:rsidRPr="00B64CB5" w:rsidDel="002F7CDB">
            <w:rPr>
              <w:rFonts w:ascii="Times New Roman" w:hAnsi="Times New Roman" w:cs="Times New Roman"/>
              <w:sz w:val="22"/>
              <w:szCs w:val="22"/>
              <w:lang w:eastAsia="zh-CN"/>
            </w:rPr>
            <w:delText>Generate further evidence on AMS-related outcomes and implementation pathways:</w:delText>
          </w:r>
        </w:del>
      </w:ins>
    </w:p>
    <w:p w14:paraId="320DEC03" w14:textId="0DDBCA4B" w:rsidR="00FE117D" w:rsidRPr="00B64CB5" w:rsidDel="002F7CDB" w:rsidRDefault="00FE117D">
      <w:pPr>
        <w:pStyle w:val="ListParagraph"/>
        <w:numPr>
          <w:ilvl w:val="0"/>
          <w:numId w:val="7"/>
        </w:numPr>
        <w:tabs>
          <w:tab w:val="left" w:pos="284"/>
        </w:tabs>
        <w:spacing w:line="480" w:lineRule="auto"/>
        <w:ind w:left="0" w:firstLine="0"/>
        <w:rPr>
          <w:ins w:id="2605" w:author="Aina Huguet Torres" w:date="2025-07-31T14:03:00Z" w16du:dateUtc="2025-07-31T12:03:00Z"/>
          <w:del w:id="2606" w:author="Enrique Castro-Sanchez" w:date="2025-08-05T12:03:00Z" w16du:dateUtc="2025-08-05T11:03:00Z"/>
          <w:rFonts w:ascii="Times New Roman" w:hAnsi="Times New Roman" w:cs="Times New Roman"/>
          <w:sz w:val="22"/>
          <w:szCs w:val="22"/>
          <w:lang w:eastAsia="zh-CN"/>
        </w:rPr>
        <w:pPrChange w:id="2607" w:author="Enrique Castro-Sanchez" w:date="2025-08-05T10:44:00Z" w16du:dateUtc="2025-08-05T09:44:00Z">
          <w:pPr>
            <w:pStyle w:val="ListParagraph"/>
            <w:numPr>
              <w:numId w:val="7"/>
            </w:numPr>
            <w:tabs>
              <w:tab w:val="left" w:pos="284"/>
            </w:tabs>
            <w:spacing w:line="480" w:lineRule="auto"/>
            <w:ind w:hanging="360"/>
          </w:pPr>
        </w:pPrChange>
      </w:pPr>
      <w:ins w:id="2608" w:author="Aina Huguet Torres" w:date="2025-07-31T14:03:00Z" w16du:dateUtc="2025-07-31T12:03:00Z">
        <w:del w:id="2609" w:author="Enrique Castro-Sanchez" w:date="2025-08-05T12:03:00Z" w16du:dateUtc="2025-08-05T11:03:00Z">
          <w:r w:rsidRPr="00B64CB5" w:rsidDel="002F7CDB">
            <w:rPr>
              <w:rFonts w:ascii="Times New Roman" w:hAnsi="Times New Roman" w:cs="Times New Roman"/>
              <w:sz w:val="22"/>
              <w:szCs w:val="22"/>
              <w:lang w:eastAsia="zh-CN"/>
            </w:rPr>
            <w:delText>Additional research is needed to evaluate the long-term impact of CHW-led AMS interventions, both on antibiotic use and on broader public health outcomes. Particular attention should be paid to understanding implementation mechanisms, system-level facilitators and barriers, and strategies for effective scale-up and adaptation to diverse contexts.</w:delText>
          </w:r>
        </w:del>
      </w:ins>
    </w:p>
    <w:p w14:paraId="18900C38" w14:textId="77777777" w:rsidR="00FE117D" w:rsidRPr="00BB39C8" w:rsidDel="00677393" w:rsidRDefault="00FE117D">
      <w:pPr>
        <w:pStyle w:val="ListParagraph"/>
        <w:tabs>
          <w:tab w:val="left" w:pos="284"/>
        </w:tabs>
        <w:spacing w:line="480" w:lineRule="auto"/>
        <w:rPr>
          <w:ins w:id="2610" w:author="Aina Huguet Torres" w:date="2025-07-31T14:03:00Z" w16du:dateUtc="2025-07-31T12:03:00Z"/>
          <w:del w:id="2611" w:author="Enrique Castro-Sanchez" w:date="2025-08-05T10:44:00Z" w16du:dateUtc="2025-08-05T09:44:00Z"/>
          <w:rFonts w:ascii="Times New Roman" w:hAnsi="Times New Roman" w:cs="Times New Roman"/>
          <w:sz w:val="22"/>
          <w:szCs w:val="22"/>
          <w:lang w:eastAsia="zh-CN"/>
        </w:rPr>
        <w:pPrChange w:id="2612" w:author="Aina Huguet Torres" w:date="2025-07-31T14:03:00Z" w16du:dateUtc="2025-07-31T12:03:00Z">
          <w:pPr>
            <w:pStyle w:val="ListParagraph"/>
            <w:numPr>
              <w:numId w:val="7"/>
            </w:numPr>
            <w:tabs>
              <w:tab w:val="left" w:pos="284"/>
            </w:tabs>
            <w:spacing w:line="480" w:lineRule="auto"/>
            <w:ind w:hanging="360"/>
          </w:pPr>
        </w:pPrChange>
      </w:pPr>
    </w:p>
    <w:p w14:paraId="4F9FE657" w14:textId="5EE035D7" w:rsidR="00E411E0" w:rsidRPr="00BB39C8" w:rsidDel="002F7CDB" w:rsidRDefault="00E411E0" w:rsidP="00B36F21">
      <w:pPr>
        <w:pStyle w:val="ListParagraph"/>
        <w:numPr>
          <w:ilvl w:val="0"/>
          <w:numId w:val="7"/>
        </w:numPr>
        <w:tabs>
          <w:tab w:val="left" w:pos="284"/>
        </w:tabs>
        <w:spacing w:line="480" w:lineRule="auto"/>
        <w:ind w:left="0" w:firstLine="0"/>
        <w:rPr>
          <w:del w:id="2613" w:author="Enrique Castro-Sanchez" w:date="2025-08-05T12:03:00Z" w16du:dateUtc="2025-08-05T11:03:00Z"/>
          <w:rFonts w:ascii="Times New Roman" w:hAnsi="Times New Roman" w:cs="Times New Roman"/>
          <w:sz w:val="22"/>
          <w:szCs w:val="22"/>
          <w:lang w:eastAsia="zh-CN"/>
        </w:rPr>
      </w:pPr>
      <w:del w:id="2614" w:author="Enrique Castro-Sanchez" w:date="2025-08-05T12:03:00Z" w16du:dateUtc="2025-08-05T11:03:00Z">
        <w:r w:rsidRPr="00BB39C8" w:rsidDel="002F7CDB">
          <w:rPr>
            <w:rFonts w:ascii="Times New Roman" w:hAnsi="Times New Roman" w:cs="Times New Roman"/>
            <w:sz w:val="22"/>
            <w:szCs w:val="22"/>
            <w:lang w:eastAsia="zh-CN"/>
          </w:rPr>
          <w:delText>Expand CHW roles in antibiotic stewardship: Policymakers and healthcare providers should consider expanding the roles of CHWs in AMS programs, recognising their potential to reach underserved populations and promote appropriate antibiotic use. These role expansions should be coupled with adequate improvements in remuneration.</w:delText>
        </w:r>
      </w:del>
    </w:p>
    <w:p w14:paraId="4454738B" w14:textId="3C7191E1" w:rsidR="00E411E0" w:rsidRPr="00BB39C8" w:rsidDel="002F7CDB" w:rsidRDefault="00E411E0" w:rsidP="00B36F21">
      <w:pPr>
        <w:pStyle w:val="ListParagraph"/>
        <w:numPr>
          <w:ilvl w:val="0"/>
          <w:numId w:val="7"/>
        </w:numPr>
        <w:tabs>
          <w:tab w:val="left" w:pos="284"/>
        </w:tabs>
        <w:spacing w:line="480" w:lineRule="auto"/>
        <w:ind w:left="0" w:firstLine="0"/>
        <w:rPr>
          <w:del w:id="2615" w:author="Enrique Castro-Sanchez" w:date="2025-08-05T12:03:00Z" w16du:dateUtc="2025-08-05T11:03:00Z"/>
          <w:rFonts w:ascii="Times New Roman" w:hAnsi="Times New Roman" w:cs="Times New Roman"/>
          <w:sz w:val="22"/>
          <w:szCs w:val="22"/>
          <w:lang w:eastAsia="zh-CN"/>
        </w:rPr>
      </w:pPr>
      <w:del w:id="2616" w:author="Enrique Castro-Sanchez" w:date="2025-08-05T12:03:00Z" w16du:dateUtc="2025-08-05T11:03:00Z">
        <w:r w:rsidRPr="00BB39C8" w:rsidDel="002F7CDB">
          <w:rPr>
            <w:rFonts w:ascii="Times New Roman" w:hAnsi="Times New Roman" w:cs="Times New Roman"/>
            <w:sz w:val="22"/>
            <w:szCs w:val="22"/>
            <w:lang w:eastAsia="zh-CN"/>
          </w:rPr>
          <w:delText>Invest in CHW training and support: Adequate training and ongoing support are essential to ensure that CHWs effectively contribute to antibiotic stewardship. Investing in these areas is crucial for maximising the impact of CHW interventions.</w:delText>
        </w:r>
      </w:del>
    </w:p>
    <w:p w14:paraId="29B39608" w14:textId="5E811FD2" w:rsidR="00E411E0" w:rsidRPr="00BB39C8" w:rsidDel="002F7CDB" w:rsidRDefault="00E411E0">
      <w:pPr>
        <w:pStyle w:val="ListParagraph"/>
        <w:tabs>
          <w:tab w:val="left" w:pos="284"/>
        </w:tabs>
        <w:spacing w:line="480" w:lineRule="auto"/>
        <w:rPr>
          <w:del w:id="2617" w:author="Enrique Castro-Sanchez" w:date="2025-08-05T12:03:00Z" w16du:dateUtc="2025-08-05T11:03:00Z"/>
          <w:rFonts w:ascii="Times New Roman" w:hAnsi="Times New Roman" w:cs="Times New Roman"/>
          <w:sz w:val="22"/>
          <w:szCs w:val="22"/>
          <w:lang w:eastAsia="zh-CN"/>
        </w:rPr>
        <w:pPrChange w:id="2618" w:author="Aina Huguet Torres" w:date="2025-08-03T23:09:00Z" w16du:dateUtc="2025-08-03T21:09:00Z">
          <w:pPr>
            <w:pStyle w:val="ListParagraph"/>
            <w:numPr>
              <w:numId w:val="7"/>
            </w:numPr>
            <w:tabs>
              <w:tab w:val="left" w:pos="284"/>
            </w:tabs>
            <w:spacing w:line="480" w:lineRule="auto"/>
            <w:ind w:left="0" w:hanging="360"/>
          </w:pPr>
        </w:pPrChange>
      </w:pPr>
      <w:del w:id="2619" w:author="Enrique Castro-Sanchez" w:date="2025-08-05T12:03:00Z" w16du:dateUtc="2025-08-05T11:03:00Z">
        <w:r w:rsidRPr="00BB39C8" w:rsidDel="002F7CDB">
          <w:rPr>
            <w:rFonts w:ascii="Times New Roman" w:hAnsi="Times New Roman" w:cs="Times New Roman"/>
            <w:sz w:val="22"/>
            <w:szCs w:val="22"/>
            <w:lang w:eastAsia="zh-CN"/>
          </w:rPr>
          <w:delText>Conduct further research: More research is needed to evaluate the long-term impact of CHW interventions on antibiotic use and resistance and to identify best practices for integrating CHWs into antibiotic stewardship programs, particularly focused on the translation of models, implementation mechanisms, and challenges to other settings.</w:delText>
        </w:r>
      </w:del>
    </w:p>
    <w:p w14:paraId="5F177493" w14:textId="1AAE9162" w:rsidR="00783CC1" w:rsidRPr="00BB39C8" w:rsidDel="002F7CDB" w:rsidRDefault="00783CC1" w:rsidP="005A4A95">
      <w:pPr>
        <w:spacing w:line="480" w:lineRule="auto"/>
        <w:contextualSpacing/>
        <w:jc w:val="both"/>
        <w:rPr>
          <w:del w:id="2620" w:author="Enrique Castro-Sanchez" w:date="2025-08-05T12:03:00Z" w16du:dateUtc="2025-08-05T11:03:00Z"/>
          <w:sz w:val="22"/>
          <w:szCs w:val="22"/>
        </w:rPr>
      </w:pPr>
    </w:p>
    <w:p w14:paraId="59C34894" w14:textId="0BDF5241" w:rsidR="00E411E0" w:rsidRPr="00BB39C8" w:rsidDel="002F7CDB" w:rsidRDefault="00783CC1" w:rsidP="005A4A95">
      <w:pPr>
        <w:spacing w:line="480" w:lineRule="auto"/>
        <w:contextualSpacing/>
        <w:jc w:val="both"/>
        <w:rPr>
          <w:del w:id="2621" w:author="Enrique Castro-Sanchez" w:date="2025-08-05T12:03:00Z" w16du:dateUtc="2025-08-05T11:03:00Z"/>
          <w:b/>
          <w:bCs/>
          <w:sz w:val="22"/>
          <w:szCs w:val="22"/>
        </w:rPr>
      </w:pPr>
      <w:del w:id="2622" w:author="Enrique Castro-Sanchez" w:date="2025-08-05T12:03:00Z" w16du:dateUtc="2025-08-05T11:03:00Z">
        <w:r w:rsidRPr="00BB39C8" w:rsidDel="002F7CDB">
          <w:rPr>
            <w:b/>
            <w:bCs/>
            <w:sz w:val="22"/>
            <w:szCs w:val="22"/>
          </w:rPr>
          <w:delText>CONCLUSION</w:delText>
        </w:r>
      </w:del>
    </w:p>
    <w:p w14:paraId="33C438F9" w14:textId="1A216256" w:rsidR="00E411E0" w:rsidRPr="00BB39C8" w:rsidDel="002F7CDB" w:rsidRDefault="00E411E0" w:rsidP="003B5D8B">
      <w:pPr>
        <w:spacing w:line="480" w:lineRule="auto"/>
        <w:contextualSpacing/>
        <w:jc w:val="both"/>
        <w:rPr>
          <w:del w:id="2623" w:author="Enrique Castro-Sanchez" w:date="2025-08-05T12:03:00Z" w16du:dateUtc="2025-08-05T11:03:00Z"/>
          <w:sz w:val="22"/>
          <w:szCs w:val="22"/>
        </w:rPr>
      </w:pPr>
      <w:del w:id="2624" w:author="Enrique Castro-Sanchez" w:date="2025-08-05T12:03:00Z" w16du:dateUtc="2025-08-05T11:03:00Z">
        <w:r w:rsidRPr="00BB39C8" w:rsidDel="002F7CDB">
          <w:rPr>
            <w:sz w:val="22"/>
            <w:szCs w:val="22"/>
          </w:rPr>
          <w:delText>Th</w:delText>
        </w:r>
        <w:r w:rsidR="00803013" w:rsidRPr="00BB39C8" w:rsidDel="002F7CDB">
          <w:rPr>
            <w:sz w:val="22"/>
            <w:szCs w:val="22"/>
          </w:rPr>
          <w:delText>is</w:delText>
        </w:r>
        <w:r w:rsidRPr="00BB39C8" w:rsidDel="002F7CDB">
          <w:rPr>
            <w:sz w:val="22"/>
            <w:szCs w:val="22"/>
          </w:rPr>
          <w:delText xml:space="preserve"> literature </w:delText>
        </w:r>
      </w:del>
      <w:ins w:id="2625" w:author="Aina Huguet Torres" w:date="2025-07-30T13:16:00Z" w16du:dateUtc="2025-07-30T11:16:00Z">
        <w:del w:id="2626" w:author="Enrique Castro-Sanchez" w:date="2025-08-05T12:03:00Z" w16du:dateUtc="2025-08-05T11:03:00Z">
          <w:r w:rsidR="000E4CB4" w:rsidRPr="00BB39C8" w:rsidDel="002F7CDB">
            <w:rPr>
              <w:sz w:val="22"/>
              <w:szCs w:val="22"/>
            </w:rPr>
            <w:delText xml:space="preserve">scoping </w:delText>
          </w:r>
        </w:del>
      </w:ins>
      <w:del w:id="2627" w:author="Enrique Castro-Sanchez" w:date="2025-08-05T12:03:00Z" w16du:dateUtc="2025-08-05T11:03:00Z">
        <w:r w:rsidRPr="00BB39C8" w:rsidDel="002F7CDB">
          <w:rPr>
            <w:sz w:val="22"/>
            <w:szCs w:val="22"/>
          </w:rPr>
          <w:delText xml:space="preserve">review underscores the potential of CHWs to contribute to the optimal use of antibiotics. By leveraging their unique position within communities, CHWs can effectively promote appropriate antibiotic practices, improve patient outcomes, and contribute to the fight against </w:delText>
        </w:r>
        <w:r w:rsidR="00341C5D" w:rsidRPr="00BB39C8" w:rsidDel="002F7CDB">
          <w:rPr>
            <w:sz w:val="22"/>
            <w:szCs w:val="22"/>
          </w:rPr>
          <w:delText>AMR</w:delText>
        </w:r>
        <w:r w:rsidRPr="00BB39C8" w:rsidDel="002F7CDB">
          <w:rPr>
            <w:sz w:val="22"/>
            <w:szCs w:val="22"/>
          </w:rPr>
          <w:delText>. Further research is needed to explore the long-term impact of CHW interventions and identify best practices for integrating CHWs into antibiotic stewardship programs.</w:delText>
        </w:r>
      </w:del>
    </w:p>
    <w:p w14:paraId="09CA6ED1" w14:textId="06D20830" w:rsidR="00E411E0" w:rsidRPr="00BB39C8" w:rsidDel="002F7CDB" w:rsidRDefault="00E411E0" w:rsidP="003B5D8B">
      <w:pPr>
        <w:spacing w:line="480" w:lineRule="auto"/>
        <w:contextualSpacing/>
        <w:jc w:val="both"/>
        <w:rPr>
          <w:del w:id="2628" w:author="Enrique Castro-Sanchez" w:date="2025-08-05T12:03:00Z" w16du:dateUtc="2025-08-05T11:03:00Z"/>
          <w:sz w:val="22"/>
          <w:szCs w:val="22"/>
        </w:rPr>
      </w:pPr>
      <w:del w:id="2629" w:author="Enrique Castro-Sanchez" w:date="2025-08-05T12:03:00Z" w16du:dateUtc="2025-08-05T11:03:00Z">
        <w:r w:rsidRPr="00BB39C8" w:rsidDel="002F7CDB">
          <w:rPr>
            <w:sz w:val="22"/>
            <w:szCs w:val="22"/>
          </w:rPr>
          <w:delText xml:space="preserve"> </w:delText>
        </w:r>
      </w:del>
    </w:p>
    <w:p w14:paraId="360A10E8" w14:textId="4290DF07" w:rsidR="00E411E0" w:rsidRPr="00BB39C8" w:rsidDel="002F7CDB" w:rsidRDefault="00E411E0" w:rsidP="003B5D8B">
      <w:pPr>
        <w:spacing w:line="480" w:lineRule="auto"/>
        <w:contextualSpacing/>
        <w:jc w:val="both"/>
        <w:rPr>
          <w:del w:id="2630" w:author="Enrique Castro-Sanchez" w:date="2025-08-05T12:03:00Z" w16du:dateUtc="2025-08-05T11:03:00Z"/>
          <w:sz w:val="22"/>
          <w:szCs w:val="22"/>
        </w:rPr>
      </w:pPr>
    </w:p>
    <w:p w14:paraId="562F7612" w14:textId="4AC8E76A" w:rsidR="00A621E8" w:rsidRPr="00BB39C8" w:rsidDel="002F7CDB" w:rsidRDefault="00A621E8" w:rsidP="003B5D8B">
      <w:pPr>
        <w:spacing w:line="480" w:lineRule="auto"/>
        <w:contextualSpacing/>
        <w:jc w:val="both"/>
        <w:rPr>
          <w:del w:id="2631" w:author="Enrique Castro-Sanchez" w:date="2025-08-05T12:03:00Z" w16du:dateUtc="2025-08-05T11:03:00Z"/>
          <w:sz w:val="22"/>
          <w:szCs w:val="22"/>
        </w:rPr>
      </w:pPr>
    </w:p>
    <w:p w14:paraId="62154D5E" w14:textId="1862B1B1" w:rsidR="00A621E8" w:rsidRPr="00BB39C8" w:rsidDel="002F7CDB" w:rsidRDefault="00A621E8" w:rsidP="003B5D8B">
      <w:pPr>
        <w:spacing w:line="480" w:lineRule="auto"/>
        <w:contextualSpacing/>
        <w:jc w:val="both"/>
        <w:rPr>
          <w:del w:id="2632" w:author="Enrique Castro-Sanchez" w:date="2025-08-05T12:03:00Z" w16du:dateUtc="2025-08-05T11:03:00Z"/>
          <w:sz w:val="22"/>
          <w:szCs w:val="22"/>
        </w:rPr>
      </w:pPr>
    </w:p>
    <w:p w14:paraId="25DF42DD" w14:textId="1D478129" w:rsidR="00A621E8" w:rsidRPr="00BB39C8" w:rsidDel="002F7CDB" w:rsidRDefault="00A621E8" w:rsidP="003B5D8B">
      <w:pPr>
        <w:spacing w:line="480" w:lineRule="auto"/>
        <w:contextualSpacing/>
        <w:jc w:val="both"/>
        <w:rPr>
          <w:del w:id="2633" w:author="Enrique Castro-Sanchez" w:date="2025-08-05T12:03:00Z" w16du:dateUtc="2025-08-05T11:03:00Z"/>
          <w:sz w:val="22"/>
          <w:szCs w:val="22"/>
        </w:rPr>
      </w:pPr>
    </w:p>
    <w:p w14:paraId="1A82B3D8" w14:textId="5B32BBAA" w:rsidR="00A621E8" w:rsidRPr="00BB39C8" w:rsidDel="002F7CDB" w:rsidRDefault="00A621E8" w:rsidP="003B5D8B">
      <w:pPr>
        <w:spacing w:line="480" w:lineRule="auto"/>
        <w:contextualSpacing/>
        <w:jc w:val="both"/>
        <w:rPr>
          <w:del w:id="2634" w:author="Enrique Castro-Sanchez" w:date="2025-08-05T12:03:00Z" w16du:dateUtc="2025-08-05T11:03:00Z"/>
          <w:sz w:val="22"/>
          <w:szCs w:val="22"/>
        </w:rPr>
      </w:pPr>
    </w:p>
    <w:p w14:paraId="73ABED43" w14:textId="38234E08" w:rsidR="00B64CB5" w:rsidRPr="00BB39C8" w:rsidDel="002F7CDB" w:rsidRDefault="00B64CB5" w:rsidP="003B5D8B">
      <w:pPr>
        <w:spacing w:line="480" w:lineRule="auto"/>
        <w:contextualSpacing/>
        <w:jc w:val="both"/>
        <w:rPr>
          <w:del w:id="2635" w:author="Enrique Castro-Sanchez" w:date="2025-08-05T12:03:00Z" w16du:dateUtc="2025-08-05T11:03:00Z"/>
          <w:sz w:val="22"/>
          <w:szCs w:val="22"/>
        </w:rPr>
      </w:pPr>
    </w:p>
    <w:p w14:paraId="03A1EE9F" w14:textId="1A8A62BB" w:rsidR="00A621E8" w:rsidRPr="00BB39C8" w:rsidDel="0039016B" w:rsidRDefault="00A621E8" w:rsidP="003B5D8B">
      <w:pPr>
        <w:spacing w:line="480" w:lineRule="auto"/>
        <w:contextualSpacing/>
        <w:jc w:val="both"/>
        <w:rPr>
          <w:del w:id="2636" w:author="Enrique Castro-Sanchez" w:date="2025-08-05T10:56:00Z" w16du:dateUtc="2025-08-05T09:56:00Z"/>
          <w:sz w:val="22"/>
          <w:szCs w:val="22"/>
        </w:rPr>
      </w:pPr>
    </w:p>
    <w:p w14:paraId="5C0E0107" w14:textId="2EADC819" w:rsidR="00A621E8" w:rsidRPr="00BB39C8" w:rsidDel="0039016B" w:rsidRDefault="00A621E8" w:rsidP="003B5D8B">
      <w:pPr>
        <w:spacing w:line="480" w:lineRule="auto"/>
        <w:contextualSpacing/>
        <w:jc w:val="both"/>
        <w:rPr>
          <w:del w:id="2637" w:author="Enrique Castro-Sanchez" w:date="2025-08-05T10:56:00Z" w16du:dateUtc="2025-08-05T09:56:00Z"/>
          <w:sz w:val="22"/>
          <w:szCs w:val="22"/>
        </w:rPr>
      </w:pPr>
    </w:p>
    <w:p w14:paraId="6748DAAE" w14:textId="5BE23AB3" w:rsidR="00A621E8" w:rsidRPr="00BB39C8" w:rsidDel="0039016B" w:rsidRDefault="00A621E8" w:rsidP="003B5D8B">
      <w:pPr>
        <w:spacing w:line="480" w:lineRule="auto"/>
        <w:contextualSpacing/>
        <w:jc w:val="both"/>
        <w:rPr>
          <w:del w:id="2638" w:author="Enrique Castro-Sanchez" w:date="2025-08-05T10:56:00Z" w16du:dateUtc="2025-08-05T09:56:00Z"/>
          <w:sz w:val="22"/>
          <w:szCs w:val="22"/>
        </w:rPr>
      </w:pPr>
    </w:p>
    <w:p w14:paraId="49014AD0" w14:textId="10F2DA25" w:rsidR="00A621E8" w:rsidRPr="00BB39C8" w:rsidDel="0039016B" w:rsidRDefault="00A621E8" w:rsidP="003B5D8B">
      <w:pPr>
        <w:spacing w:line="480" w:lineRule="auto"/>
        <w:contextualSpacing/>
        <w:jc w:val="both"/>
        <w:rPr>
          <w:del w:id="2639" w:author="Enrique Castro-Sanchez" w:date="2025-08-05T10:56:00Z" w16du:dateUtc="2025-08-05T09:56:00Z"/>
          <w:sz w:val="22"/>
          <w:szCs w:val="22"/>
        </w:rPr>
      </w:pPr>
    </w:p>
    <w:p w14:paraId="7FED1B88" w14:textId="4FA76D3F" w:rsidR="00A621E8" w:rsidRPr="00BB39C8" w:rsidDel="0039016B" w:rsidRDefault="00A621E8" w:rsidP="003B5D8B">
      <w:pPr>
        <w:spacing w:line="480" w:lineRule="auto"/>
        <w:contextualSpacing/>
        <w:jc w:val="both"/>
        <w:rPr>
          <w:del w:id="2640" w:author="Enrique Castro-Sanchez" w:date="2025-08-05T10:56:00Z" w16du:dateUtc="2025-08-05T09:56:00Z"/>
          <w:sz w:val="22"/>
          <w:szCs w:val="22"/>
        </w:rPr>
      </w:pPr>
    </w:p>
    <w:p w14:paraId="5305CE1E" w14:textId="6516DF61" w:rsidR="0049690C" w:rsidRPr="00BB39C8" w:rsidDel="0039016B" w:rsidRDefault="0049690C" w:rsidP="003B5D8B">
      <w:pPr>
        <w:spacing w:line="480" w:lineRule="auto"/>
        <w:contextualSpacing/>
        <w:jc w:val="both"/>
        <w:rPr>
          <w:del w:id="2641" w:author="Enrique Castro-Sanchez" w:date="2025-08-05T10:56:00Z" w16du:dateUtc="2025-08-05T09:56:00Z"/>
          <w:sz w:val="22"/>
          <w:szCs w:val="22"/>
        </w:rPr>
      </w:pPr>
    </w:p>
    <w:p w14:paraId="2B303B8C" w14:textId="39846FBE" w:rsidR="0049690C" w:rsidRPr="00BB39C8" w:rsidDel="0039016B" w:rsidRDefault="0049690C" w:rsidP="003B5D8B">
      <w:pPr>
        <w:spacing w:line="480" w:lineRule="auto"/>
        <w:contextualSpacing/>
        <w:jc w:val="both"/>
        <w:rPr>
          <w:del w:id="2642" w:author="Enrique Castro-Sanchez" w:date="2025-08-05T10:56:00Z" w16du:dateUtc="2025-08-05T09:56:00Z"/>
          <w:sz w:val="22"/>
          <w:szCs w:val="22"/>
        </w:rPr>
      </w:pPr>
    </w:p>
    <w:p w14:paraId="14536AB4" w14:textId="28BFAE42" w:rsidR="00BA1B28" w:rsidRPr="00BB39C8" w:rsidDel="0039016B" w:rsidRDefault="00BA1B28" w:rsidP="003B5D8B">
      <w:pPr>
        <w:spacing w:line="480" w:lineRule="auto"/>
        <w:contextualSpacing/>
        <w:jc w:val="both"/>
        <w:rPr>
          <w:del w:id="2643" w:author="Enrique Castro-Sanchez" w:date="2025-08-05T10:56:00Z" w16du:dateUtc="2025-08-05T09:56:00Z"/>
          <w:sz w:val="22"/>
          <w:szCs w:val="22"/>
        </w:rPr>
      </w:pPr>
    </w:p>
    <w:p w14:paraId="56A59883" w14:textId="5C8CD279" w:rsidR="00BA1B28" w:rsidRPr="00BB39C8" w:rsidDel="0039016B" w:rsidRDefault="00BA1B28" w:rsidP="003B5D8B">
      <w:pPr>
        <w:spacing w:line="480" w:lineRule="auto"/>
        <w:contextualSpacing/>
        <w:jc w:val="both"/>
        <w:rPr>
          <w:del w:id="2644" w:author="Enrique Castro-Sanchez" w:date="2025-08-05T10:56:00Z" w16du:dateUtc="2025-08-05T09:56:00Z"/>
          <w:sz w:val="22"/>
          <w:szCs w:val="22"/>
        </w:rPr>
      </w:pPr>
    </w:p>
    <w:p w14:paraId="74FC427F" w14:textId="21734426" w:rsidR="00BA1B28" w:rsidRPr="00BB39C8" w:rsidDel="0039016B" w:rsidRDefault="00BA1B28" w:rsidP="003B5D8B">
      <w:pPr>
        <w:spacing w:line="480" w:lineRule="auto"/>
        <w:contextualSpacing/>
        <w:jc w:val="both"/>
        <w:rPr>
          <w:del w:id="2645" w:author="Enrique Castro-Sanchez" w:date="2025-08-05T10:56:00Z" w16du:dateUtc="2025-08-05T09:56:00Z"/>
          <w:sz w:val="22"/>
          <w:szCs w:val="22"/>
        </w:rPr>
      </w:pPr>
    </w:p>
    <w:p w14:paraId="4B7E3072" w14:textId="5E0A37A0" w:rsidR="0049690C" w:rsidRPr="00BB39C8" w:rsidDel="0039016B" w:rsidRDefault="0049690C" w:rsidP="003B5D8B">
      <w:pPr>
        <w:spacing w:line="480" w:lineRule="auto"/>
        <w:contextualSpacing/>
        <w:jc w:val="both"/>
        <w:rPr>
          <w:del w:id="2646" w:author="Enrique Castro-Sanchez" w:date="2025-08-05T10:56:00Z" w16du:dateUtc="2025-08-05T09:56:00Z"/>
          <w:sz w:val="22"/>
          <w:szCs w:val="22"/>
        </w:rPr>
      </w:pPr>
    </w:p>
    <w:p w14:paraId="0FEA537D" w14:textId="4904DC73" w:rsidR="0084428E" w:rsidRPr="00BB39C8" w:rsidDel="0039016B" w:rsidRDefault="0084428E" w:rsidP="003B5D8B">
      <w:pPr>
        <w:spacing w:line="480" w:lineRule="auto"/>
        <w:contextualSpacing/>
        <w:jc w:val="both"/>
        <w:rPr>
          <w:del w:id="2647" w:author="Enrique Castro-Sanchez" w:date="2025-08-05T10:56:00Z" w16du:dateUtc="2025-08-05T09:56:00Z"/>
          <w:sz w:val="22"/>
          <w:szCs w:val="22"/>
        </w:rPr>
      </w:pPr>
    </w:p>
    <w:p w14:paraId="0C8BC77E" w14:textId="5A8A141F" w:rsidR="0084428E" w:rsidRPr="00BB39C8" w:rsidDel="0039016B" w:rsidRDefault="0084428E" w:rsidP="003B5D8B">
      <w:pPr>
        <w:spacing w:line="480" w:lineRule="auto"/>
        <w:contextualSpacing/>
        <w:jc w:val="both"/>
        <w:rPr>
          <w:del w:id="2648" w:author="Enrique Castro-Sanchez" w:date="2025-08-05T10:56:00Z" w16du:dateUtc="2025-08-05T09:56:00Z"/>
          <w:sz w:val="22"/>
          <w:szCs w:val="22"/>
        </w:rPr>
      </w:pPr>
    </w:p>
    <w:p w14:paraId="3E17F20A" w14:textId="7E32DC20" w:rsidR="0084428E" w:rsidRPr="00BB39C8" w:rsidDel="0039016B" w:rsidRDefault="0084428E" w:rsidP="003B5D8B">
      <w:pPr>
        <w:spacing w:line="480" w:lineRule="auto"/>
        <w:contextualSpacing/>
        <w:jc w:val="both"/>
        <w:rPr>
          <w:del w:id="2649" w:author="Enrique Castro-Sanchez" w:date="2025-08-05T10:56:00Z" w16du:dateUtc="2025-08-05T09:56:00Z"/>
          <w:sz w:val="22"/>
          <w:szCs w:val="22"/>
        </w:rPr>
      </w:pPr>
    </w:p>
    <w:p w14:paraId="42279C91" w14:textId="0033A2ED" w:rsidR="0084428E" w:rsidRPr="00BB39C8" w:rsidDel="0039016B" w:rsidRDefault="0084428E" w:rsidP="003B5D8B">
      <w:pPr>
        <w:spacing w:line="480" w:lineRule="auto"/>
        <w:contextualSpacing/>
        <w:jc w:val="both"/>
        <w:rPr>
          <w:del w:id="2650" w:author="Enrique Castro-Sanchez" w:date="2025-08-05T10:56:00Z" w16du:dateUtc="2025-08-05T09:56:00Z"/>
          <w:sz w:val="22"/>
          <w:szCs w:val="22"/>
        </w:rPr>
      </w:pPr>
    </w:p>
    <w:p w14:paraId="52C25ADB" w14:textId="13FD9AFF" w:rsidR="0084428E" w:rsidRPr="00BB39C8" w:rsidDel="0039016B" w:rsidRDefault="0084428E" w:rsidP="003B5D8B">
      <w:pPr>
        <w:spacing w:line="480" w:lineRule="auto"/>
        <w:contextualSpacing/>
        <w:jc w:val="both"/>
        <w:rPr>
          <w:del w:id="2651" w:author="Enrique Castro-Sanchez" w:date="2025-08-05T10:56:00Z" w16du:dateUtc="2025-08-05T09:56:00Z"/>
          <w:sz w:val="22"/>
          <w:szCs w:val="22"/>
        </w:rPr>
      </w:pPr>
    </w:p>
    <w:p w14:paraId="56F066DE" w14:textId="032FEFAC" w:rsidR="00EF7406" w:rsidRPr="00BB39C8" w:rsidDel="0039016B" w:rsidRDefault="00EF7406" w:rsidP="003B5D8B">
      <w:pPr>
        <w:spacing w:line="480" w:lineRule="auto"/>
        <w:contextualSpacing/>
        <w:jc w:val="both"/>
        <w:rPr>
          <w:del w:id="2652" w:author="Enrique Castro-Sanchez" w:date="2025-08-05T10:56:00Z" w16du:dateUtc="2025-08-05T09:56:00Z"/>
          <w:sz w:val="22"/>
          <w:szCs w:val="22"/>
        </w:rPr>
      </w:pPr>
    </w:p>
    <w:p w14:paraId="5142569A" w14:textId="477F1E42" w:rsidR="00EF7406" w:rsidRPr="00BB39C8" w:rsidDel="0039016B" w:rsidRDefault="00EF7406" w:rsidP="003B5D8B">
      <w:pPr>
        <w:spacing w:line="480" w:lineRule="auto"/>
        <w:contextualSpacing/>
        <w:jc w:val="both"/>
        <w:rPr>
          <w:del w:id="2653" w:author="Enrique Castro-Sanchez" w:date="2025-08-05T10:56:00Z" w16du:dateUtc="2025-08-05T09:56:00Z"/>
          <w:sz w:val="22"/>
          <w:szCs w:val="22"/>
        </w:rPr>
      </w:pPr>
    </w:p>
    <w:p w14:paraId="13E11BD3" w14:textId="5785D728" w:rsidR="009E29BD" w:rsidRPr="00BB39C8" w:rsidDel="002F7CDB" w:rsidRDefault="009E29BD" w:rsidP="003B5D8B">
      <w:pPr>
        <w:spacing w:line="480" w:lineRule="auto"/>
        <w:contextualSpacing/>
        <w:jc w:val="both"/>
        <w:rPr>
          <w:del w:id="2654" w:author="Enrique Castro-Sanchez" w:date="2025-08-05T12:03:00Z" w16du:dateUtc="2025-08-05T11:03:00Z"/>
          <w:b/>
          <w:bCs/>
          <w:color w:val="000000"/>
        </w:rPr>
      </w:pPr>
      <w:del w:id="2655" w:author="Enrique Castro-Sanchez" w:date="2025-08-05T12:03:00Z" w16du:dateUtc="2025-08-05T11:03:00Z">
        <w:r w:rsidRPr="00BB39C8" w:rsidDel="002F7CDB">
          <w:rPr>
            <w:b/>
            <w:bCs/>
            <w:color w:val="000000"/>
          </w:rPr>
          <w:delText>Contributors</w:delText>
        </w:r>
      </w:del>
    </w:p>
    <w:p w14:paraId="3D63B91E" w14:textId="6AEBE382" w:rsidR="002122B0" w:rsidRPr="00BB39C8" w:rsidDel="002F7CDB" w:rsidRDefault="00080A1F" w:rsidP="003B5D8B">
      <w:pPr>
        <w:spacing w:line="480" w:lineRule="auto"/>
        <w:contextualSpacing/>
        <w:jc w:val="both"/>
        <w:rPr>
          <w:del w:id="2656" w:author="Enrique Castro-Sanchez" w:date="2025-08-05T12:03:00Z" w16du:dateUtc="2025-08-05T11:03:00Z"/>
          <w:color w:val="000000"/>
          <w:sz w:val="22"/>
          <w:szCs w:val="22"/>
        </w:rPr>
      </w:pPr>
      <w:del w:id="2657" w:author="Enrique Castro-Sanchez" w:date="2025-08-05T12:03:00Z" w16du:dateUtc="2025-08-05T11:03:00Z">
        <w:r w:rsidRPr="00BB39C8" w:rsidDel="002F7CDB">
          <w:rPr>
            <w:color w:val="2E2E2E"/>
            <w:sz w:val="22"/>
            <w:szCs w:val="22"/>
            <w:shd w:val="clear" w:color="auto" w:fill="FFFFFF"/>
          </w:rPr>
          <w:delText xml:space="preserve">ECS </w:delText>
        </w:r>
        <w:r w:rsidR="00131140" w:rsidRPr="00BB39C8" w:rsidDel="002F7CDB">
          <w:rPr>
            <w:color w:val="2E2E2E"/>
            <w:sz w:val="22"/>
            <w:szCs w:val="22"/>
            <w:shd w:val="clear" w:color="auto" w:fill="FFFFFF"/>
          </w:rPr>
          <w:delText xml:space="preserve">generated the idea for the study. </w:delText>
        </w:r>
        <w:r w:rsidRPr="00BB39C8" w:rsidDel="002F7CDB">
          <w:rPr>
            <w:color w:val="2E2E2E"/>
            <w:sz w:val="22"/>
            <w:szCs w:val="22"/>
            <w:shd w:val="clear" w:color="auto" w:fill="FFFFFF"/>
          </w:rPr>
          <w:delText xml:space="preserve">ECS, </w:delText>
        </w:r>
        <w:r w:rsidR="00145A2D" w:rsidRPr="00BB39C8" w:rsidDel="002F7CDB">
          <w:rPr>
            <w:color w:val="2E2E2E"/>
            <w:sz w:val="22"/>
            <w:szCs w:val="22"/>
            <w:shd w:val="clear" w:color="auto" w:fill="FFFFFF"/>
          </w:rPr>
          <w:delText xml:space="preserve">AHT, AYJ, MBV </w:delText>
        </w:r>
        <w:r w:rsidR="00131140" w:rsidRPr="00BB39C8" w:rsidDel="002F7CDB">
          <w:rPr>
            <w:color w:val="2E2E2E"/>
            <w:sz w:val="22"/>
            <w:szCs w:val="22"/>
            <w:shd w:val="clear" w:color="auto" w:fill="FFFFFF"/>
          </w:rPr>
          <w:delText xml:space="preserve">designed the analysis and methods. </w:delText>
        </w:r>
        <w:r w:rsidR="00145A2D" w:rsidRPr="00BB39C8" w:rsidDel="002F7CDB">
          <w:rPr>
            <w:color w:val="2E2E2E"/>
            <w:sz w:val="22"/>
            <w:szCs w:val="22"/>
            <w:shd w:val="clear" w:color="auto" w:fill="FFFFFF"/>
          </w:rPr>
          <w:delText>ECS</w:delText>
        </w:r>
        <w:r w:rsidR="00131140" w:rsidRPr="00BB39C8" w:rsidDel="002F7CDB">
          <w:rPr>
            <w:color w:val="2E2E2E"/>
            <w:sz w:val="22"/>
            <w:szCs w:val="22"/>
            <w:shd w:val="clear" w:color="auto" w:fill="FFFFFF"/>
          </w:rPr>
          <w:delText xml:space="preserve">, </w:delText>
        </w:r>
        <w:r w:rsidR="00145A2D" w:rsidRPr="00BB39C8" w:rsidDel="002F7CDB">
          <w:rPr>
            <w:color w:val="2E2E2E"/>
            <w:sz w:val="22"/>
            <w:szCs w:val="22"/>
            <w:shd w:val="clear" w:color="auto" w:fill="FFFFFF"/>
          </w:rPr>
          <w:delText>AHT</w:delText>
        </w:r>
        <w:r w:rsidR="00A87321" w:rsidRPr="00BB39C8" w:rsidDel="002F7CDB">
          <w:rPr>
            <w:color w:val="2E2E2E"/>
            <w:sz w:val="22"/>
            <w:szCs w:val="22"/>
            <w:shd w:val="clear" w:color="auto" w:fill="FFFFFF"/>
          </w:rPr>
          <w:delText xml:space="preserve">, and MBV </w:delText>
        </w:r>
        <w:r w:rsidR="00131140" w:rsidRPr="00BB39C8" w:rsidDel="002F7CDB">
          <w:rPr>
            <w:color w:val="2E2E2E"/>
            <w:sz w:val="22"/>
            <w:szCs w:val="22"/>
            <w:shd w:val="clear" w:color="auto" w:fill="FFFFFF"/>
          </w:rPr>
          <w:delText xml:space="preserve">reviewed the literature. </w:delText>
        </w:r>
        <w:r w:rsidR="00A87321" w:rsidRPr="00BB39C8" w:rsidDel="002F7CDB">
          <w:rPr>
            <w:color w:val="2E2E2E"/>
            <w:sz w:val="22"/>
            <w:szCs w:val="22"/>
            <w:shd w:val="clear" w:color="auto" w:fill="FFFFFF"/>
          </w:rPr>
          <w:delText xml:space="preserve">ECS and AHT </w:delText>
        </w:r>
        <w:r w:rsidR="00131140" w:rsidRPr="00BB39C8" w:rsidDel="002F7CDB">
          <w:rPr>
            <w:color w:val="2E2E2E"/>
            <w:sz w:val="22"/>
            <w:szCs w:val="22"/>
            <w:shd w:val="clear" w:color="auto" w:fill="FFFFFF"/>
          </w:rPr>
          <w:delText>performed the analysis</w:delText>
        </w:r>
        <w:r w:rsidR="00A87321" w:rsidRPr="00BB39C8" w:rsidDel="002F7CDB">
          <w:rPr>
            <w:color w:val="2E2E2E"/>
            <w:sz w:val="22"/>
            <w:szCs w:val="22"/>
            <w:shd w:val="clear" w:color="auto" w:fill="FFFFFF"/>
          </w:rPr>
          <w:delText>. ECS wrote the first draft of the manuscript</w:delText>
        </w:r>
        <w:r w:rsidR="00860D90" w:rsidRPr="00BB39C8" w:rsidDel="002F7CDB">
          <w:rPr>
            <w:color w:val="2E2E2E"/>
            <w:sz w:val="22"/>
            <w:szCs w:val="22"/>
            <w:shd w:val="clear" w:color="auto" w:fill="FFFFFF"/>
          </w:rPr>
          <w:delText xml:space="preserve">. ECS, AHT, MBV, and </w:delText>
        </w:r>
        <w:r w:rsidR="002122B0" w:rsidRPr="00BB39C8" w:rsidDel="002F7CDB">
          <w:rPr>
            <w:color w:val="2E2E2E"/>
            <w:sz w:val="22"/>
            <w:szCs w:val="22"/>
            <w:shd w:val="clear" w:color="auto" w:fill="FFFFFF"/>
          </w:rPr>
          <w:delText>AYJ made</w:delText>
        </w:r>
        <w:r w:rsidR="00860D90" w:rsidRPr="00BB39C8" w:rsidDel="002F7CDB">
          <w:rPr>
            <w:color w:val="2E2E2E"/>
            <w:sz w:val="22"/>
            <w:szCs w:val="22"/>
            <w:shd w:val="clear" w:color="auto" w:fill="FFFFFF"/>
          </w:rPr>
          <w:delText xml:space="preserve"> critical scientific contributions to the manuscript.</w:delText>
        </w:r>
        <w:r w:rsidR="002122B0" w:rsidRPr="00BB39C8" w:rsidDel="002F7CDB">
          <w:rPr>
            <w:color w:val="000000"/>
            <w:sz w:val="22"/>
            <w:szCs w:val="22"/>
          </w:rPr>
          <w:delText xml:space="preserve"> All authors had full access to all the data in the study and had final responsibility for the decision to submit for publication.</w:delText>
        </w:r>
      </w:del>
    </w:p>
    <w:p w14:paraId="2DC41AAA" w14:textId="7683D71D" w:rsidR="003B5D8B" w:rsidRPr="00BB39C8" w:rsidDel="002F7CDB" w:rsidRDefault="003B5D8B" w:rsidP="003B5D8B">
      <w:pPr>
        <w:spacing w:line="480" w:lineRule="auto"/>
        <w:contextualSpacing/>
        <w:jc w:val="both"/>
        <w:rPr>
          <w:del w:id="2658" w:author="Enrique Castro-Sanchez" w:date="2025-08-05T12:03:00Z" w16du:dateUtc="2025-08-05T11:03:00Z"/>
          <w:b/>
          <w:bCs/>
          <w:color w:val="000000"/>
          <w:sz w:val="22"/>
          <w:szCs w:val="22"/>
        </w:rPr>
      </w:pPr>
    </w:p>
    <w:p w14:paraId="37E235AF" w14:textId="5037E63C" w:rsidR="003B5D8B" w:rsidRPr="00BB39C8" w:rsidDel="002F7CDB" w:rsidRDefault="003B5D8B" w:rsidP="003B5D8B">
      <w:pPr>
        <w:spacing w:line="480" w:lineRule="auto"/>
        <w:contextualSpacing/>
        <w:jc w:val="both"/>
        <w:rPr>
          <w:del w:id="2659" w:author="Enrique Castro-Sanchez" w:date="2025-08-05T12:03:00Z" w16du:dateUtc="2025-08-05T11:03:00Z"/>
          <w:b/>
          <w:bCs/>
          <w:color w:val="000000"/>
        </w:rPr>
      </w:pPr>
      <w:del w:id="2660" w:author="Enrique Castro-Sanchez" w:date="2025-08-05T12:03:00Z" w16du:dateUtc="2025-08-05T11:03:00Z">
        <w:r w:rsidRPr="00BB39C8" w:rsidDel="002F7CDB">
          <w:rPr>
            <w:b/>
            <w:bCs/>
            <w:color w:val="000000"/>
          </w:rPr>
          <w:delText>Funding</w:delText>
        </w:r>
      </w:del>
    </w:p>
    <w:p w14:paraId="7C3250E3" w14:textId="09F5184C" w:rsidR="003B5D8B" w:rsidRPr="00BB39C8" w:rsidDel="002F7CDB" w:rsidRDefault="003B5D8B" w:rsidP="003B5D8B">
      <w:pPr>
        <w:spacing w:line="480" w:lineRule="auto"/>
        <w:contextualSpacing/>
        <w:jc w:val="both"/>
        <w:rPr>
          <w:del w:id="2661" w:author="Enrique Castro-Sanchez" w:date="2025-08-05T12:03:00Z" w16du:dateUtc="2025-08-05T11:03:00Z"/>
          <w:color w:val="000000"/>
          <w:sz w:val="22"/>
          <w:szCs w:val="22"/>
        </w:rPr>
      </w:pPr>
      <w:del w:id="2662" w:author="Enrique Castro-Sanchez" w:date="2025-08-05T12:03:00Z" w16du:dateUtc="2025-08-05T11:03:00Z">
        <w:r w:rsidRPr="00BB39C8" w:rsidDel="002F7CDB">
          <w:rPr>
            <w:color w:val="000000"/>
            <w:sz w:val="22"/>
            <w:szCs w:val="22"/>
          </w:rPr>
          <w:delText>There was no funding source for this study.</w:delText>
        </w:r>
      </w:del>
    </w:p>
    <w:p w14:paraId="3711DF5F" w14:textId="1AB1CDF7" w:rsidR="009E29BD" w:rsidRPr="00BB39C8" w:rsidDel="002F7CDB" w:rsidRDefault="009E29BD" w:rsidP="003B5D8B">
      <w:pPr>
        <w:spacing w:line="480" w:lineRule="auto"/>
        <w:contextualSpacing/>
        <w:jc w:val="both"/>
        <w:rPr>
          <w:del w:id="2663" w:author="Enrique Castro-Sanchez" w:date="2025-08-05T12:03:00Z" w16du:dateUtc="2025-08-05T11:03:00Z"/>
          <w:color w:val="000000"/>
          <w:sz w:val="22"/>
          <w:szCs w:val="22"/>
        </w:rPr>
      </w:pPr>
    </w:p>
    <w:p w14:paraId="44F17A3C" w14:textId="0A9D2ECA" w:rsidR="0049690C" w:rsidRPr="00BB39C8" w:rsidDel="002F7CDB" w:rsidRDefault="003B5D8B" w:rsidP="003B5D8B">
      <w:pPr>
        <w:spacing w:line="480" w:lineRule="auto"/>
        <w:contextualSpacing/>
        <w:jc w:val="both"/>
        <w:rPr>
          <w:del w:id="2664" w:author="Enrique Castro-Sanchez" w:date="2025-08-05T12:03:00Z" w16du:dateUtc="2025-08-05T11:03:00Z"/>
          <w:b/>
          <w:bCs/>
          <w:color w:val="000000"/>
        </w:rPr>
      </w:pPr>
      <w:del w:id="2665" w:author="Enrique Castro-Sanchez" w:date="2025-08-05T12:03:00Z" w16du:dateUtc="2025-08-05T11:03:00Z">
        <w:r w:rsidRPr="00BB39C8" w:rsidDel="002F7CDB">
          <w:rPr>
            <w:b/>
            <w:bCs/>
            <w:color w:val="000000"/>
          </w:rPr>
          <w:delText>Competing interests</w:delText>
        </w:r>
      </w:del>
    </w:p>
    <w:p w14:paraId="337E7245" w14:textId="10239B21" w:rsidR="00A621E8" w:rsidRPr="00BB39C8" w:rsidDel="002F7CDB" w:rsidRDefault="003B5D8B" w:rsidP="003B5D8B">
      <w:pPr>
        <w:spacing w:line="480" w:lineRule="auto"/>
        <w:contextualSpacing/>
        <w:jc w:val="both"/>
        <w:rPr>
          <w:del w:id="2666" w:author="Enrique Castro-Sanchez" w:date="2025-08-05T12:03:00Z" w16du:dateUtc="2025-08-05T11:03:00Z"/>
          <w:color w:val="000000"/>
          <w:sz w:val="22"/>
          <w:szCs w:val="22"/>
        </w:rPr>
      </w:pPr>
      <w:del w:id="2667" w:author="Enrique Castro-Sanchez" w:date="2025-08-05T12:03:00Z" w16du:dateUtc="2025-08-05T11:03:00Z">
        <w:r w:rsidRPr="00BB39C8" w:rsidDel="002F7CDB">
          <w:rPr>
            <w:color w:val="000000"/>
            <w:sz w:val="22"/>
            <w:szCs w:val="22"/>
          </w:rPr>
          <w:delText>None declared.</w:delText>
        </w:r>
      </w:del>
    </w:p>
    <w:p w14:paraId="757F7279" w14:textId="4102E8C7" w:rsidR="009152C6" w:rsidRPr="00BB39C8" w:rsidDel="002F7CDB" w:rsidRDefault="009152C6" w:rsidP="003B5D8B">
      <w:pPr>
        <w:spacing w:line="480" w:lineRule="auto"/>
        <w:contextualSpacing/>
        <w:jc w:val="both"/>
        <w:rPr>
          <w:del w:id="2668" w:author="Enrique Castro-Sanchez" w:date="2025-08-05T12:03:00Z" w16du:dateUtc="2025-08-05T11:03:00Z"/>
          <w:color w:val="000000"/>
          <w:sz w:val="22"/>
          <w:szCs w:val="22"/>
        </w:rPr>
      </w:pPr>
    </w:p>
    <w:p w14:paraId="4379AB2E" w14:textId="1482D25E" w:rsidR="003B5D8B" w:rsidRPr="00BB39C8" w:rsidDel="002F7CDB" w:rsidRDefault="003B5D8B" w:rsidP="003B5D8B">
      <w:pPr>
        <w:spacing w:line="480" w:lineRule="auto"/>
        <w:contextualSpacing/>
        <w:jc w:val="both"/>
        <w:rPr>
          <w:del w:id="2669" w:author="Enrique Castro-Sanchez" w:date="2025-08-05T12:03:00Z" w16du:dateUtc="2025-08-05T11:03:00Z"/>
          <w:b/>
          <w:bCs/>
        </w:rPr>
      </w:pPr>
      <w:del w:id="2670" w:author="Enrique Castro-Sanchez" w:date="2025-08-05T12:03:00Z" w16du:dateUtc="2025-08-05T11:03:00Z">
        <w:r w:rsidRPr="00BB39C8" w:rsidDel="002F7CDB">
          <w:rPr>
            <w:b/>
            <w:bCs/>
          </w:rPr>
          <w:delText>Patient and public involvement</w:delText>
        </w:r>
      </w:del>
    </w:p>
    <w:p w14:paraId="6681146E" w14:textId="4C768749" w:rsidR="003B5D8B" w:rsidRPr="00BB39C8" w:rsidDel="002F7CDB" w:rsidRDefault="003B5D8B" w:rsidP="003B5D8B">
      <w:pPr>
        <w:spacing w:line="480" w:lineRule="auto"/>
        <w:contextualSpacing/>
        <w:jc w:val="both"/>
        <w:rPr>
          <w:del w:id="2671" w:author="Enrique Castro-Sanchez" w:date="2025-08-05T12:03:00Z" w16du:dateUtc="2025-08-05T11:03:00Z"/>
          <w:sz w:val="22"/>
          <w:szCs w:val="22"/>
        </w:rPr>
      </w:pPr>
      <w:del w:id="2672" w:author="Enrique Castro-Sanchez" w:date="2025-08-05T12:03:00Z" w16du:dateUtc="2025-08-05T11:03:00Z">
        <w:r w:rsidRPr="00BB39C8" w:rsidDel="002F7CDB">
          <w:rPr>
            <w:sz w:val="22"/>
            <w:szCs w:val="22"/>
          </w:rPr>
          <w:delText>Patients and/or the public were not involved in the design, conduct, reporting or dissemination plans of this research.</w:delText>
        </w:r>
      </w:del>
    </w:p>
    <w:p w14:paraId="00F9A591" w14:textId="7A30E5D7" w:rsidR="003B5D8B" w:rsidRPr="00BB39C8" w:rsidDel="002F7CDB" w:rsidRDefault="003B5D8B" w:rsidP="003B5D8B">
      <w:pPr>
        <w:spacing w:line="480" w:lineRule="auto"/>
        <w:contextualSpacing/>
        <w:jc w:val="both"/>
        <w:rPr>
          <w:del w:id="2673" w:author="Enrique Castro-Sanchez" w:date="2025-08-05T12:03:00Z" w16du:dateUtc="2025-08-05T11:03:00Z"/>
          <w:sz w:val="22"/>
          <w:szCs w:val="22"/>
        </w:rPr>
      </w:pPr>
    </w:p>
    <w:p w14:paraId="577085C5" w14:textId="13D7FE0F" w:rsidR="003B5D8B" w:rsidRPr="00BB39C8" w:rsidDel="002F7CDB" w:rsidRDefault="003B5D8B" w:rsidP="003B5D8B">
      <w:pPr>
        <w:spacing w:line="480" w:lineRule="auto"/>
        <w:contextualSpacing/>
        <w:jc w:val="both"/>
        <w:rPr>
          <w:del w:id="2674" w:author="Enrique Castro-Sanchez" w:date="2025-08-05T12:03:00Z" w16du:dateUtc="2025-08-05T11:03:00Z"/>
          <w:b/>
          <w:bCs/>
        </w:rPr>
      </w:pPr>
      <w:del w:id="2675" w:author="Enrique Castro-Sanchez" w:date="2025-08-05T12:03:00Z" w16du:dateUtc="2025-08-05T11:03:00Z">
        <w:r w:rsidRPr="00BB39C8" w:rsidDel="002F7CDB">
          <w:rPr>
            <w:b/>
            <w:bCs/>
          </w:rPr>
          <w:delText>Ethics approval</w:delText>
        </w:r>
      </w:del>
    </w:p>
    <w:p w14:paraId="04516AD8" w14:textId="33C397FD" w:rsidR="003B5D8B" w:rsidRPr="00BB39C8" w:rsidDel="002F7CDB" w:rsidRDefault="003B5D8B" w:rsidP="003B5D8B">
      <w:pPr>
        <w:spacing w:line="480" w:lineRule="auto"/>
        <w:contextualSpacing/>
        <w:jc w:val="both"/>
        <w:rPr>
          <w:del w:id="2676" w:author="Enrique Castro-Sanchez" w:date="2025-08-05T12:03:00Z" w16du:dateUtc="2025-08-05T11:03:00Z"/>
          <w:sz w:val="22"/>
          <w:szCs w:val="22"/>
        </w:rPr>
      </w:pPr>
      <w:del w:id="2677" w:author="Enrique Castro-Sanchez" w:date="2025-08-05T12:03:00Z" w16du:dateUtc="2025-08-05T11:03:00Z">
        <w:r w:rsidRPr="00BB39C8" w:rsidDel="002F7CDB">
          <w:rPr>
            <w:sz w:val="22"/>
            <w:szCs w:val="22"/>
          </w:rPr>
          <w:delText>Not applicable.</w:delText>
        </w:r>
      </w:del>
    </w:p>
    <w:p w14:paraId="525C03DD" w14:textId="71AA8A97" w:rsidR="00344536" w:rsidRPr="00BB39C8" w:rsidDel="002F7CDB" w:rsidRDefault="00344536" w:rsidP="003B5D8B">
      <w:pPr>
        <w:spacing w:line="480" w:lineRule="auto"/>
        <w:contextualSpacing/>
        <w:jc w:val="both"/>
        <w:rPr>
          <w:del w:id="2678" w:author="Enrique Castro-Sanchez" w:date="2025-08-05T12:03:00Z" w16du:dateUtc="2025-08-05T11:03:00Z"/>
          <w:color w:val="000000"/>
          <w:sz w:val="22"/>
          <w:szCs w:val="22"/>
        </w:rPr>
      </w:pPr>
    </w:p>
    <w:p w14:paraId="29878996" w14:textId="3B9AEEAD" w:rsidR="009E29BD" w:rsidRPr="00BB39C8" w:rsidDel="002F7CDB" w:rsidRDefault="009E29BD" w:rsidP="003B5D8B">
      <w:pPr>
        <w:spacing w:line="480" w:lineRule="auto"/>
        <w:contextualSpacing/>
        <w:jc w:val="both"/>
        <w:rPr>
          <w:del w:id="2679" w:author="Enrique Castro-Sanchez" w:date="2025-08-05T12:03:00Z" w16du:dateUtc="2025-08-05T11:03:00Z"/>
          <w:b/>
          <w:bCs/>
          <w:color w:val="000000"/>
        </w:rPr>
      </w:pPr>
      <w:del w:id="2680" w:author="Enrique Castro-Sanchez" w:date="2025-08-05T12:03:00Z" w16du:dateUtc="2025-08-05T11:03:00Z">
        <w:r w:rsidRPr="00BB39C8" w:rsidDel="002F7CDB">
          <w:rPr>
            <w:b/>
            <w:bCs/>
            <w:color w:val="000000"/>
          </w:rPr>
          <w:delText xml:space="preserve">Data </w:delText>
        </w:r>
        <w:r w:rsidR="003B5D8B" w:rsidRPr="00BB39C8" w:rsidDel="002F7CDB">
          <w:rPr>
            <w:b/>
            <w:bCs/>
          </w:rPr>
          <w:delText>availability statement</w:delText>
        </w:r>
      </w:del>
    </w:p>
    <w:p w14:paraId="4A5BDD8F" w14:textId="7B3DEF1F" w:rsidR="00A621E8" w:rsidRPr="00BB39C8" w:rsidDel="002F7CDB" w:rsidRDefault="003B5D8B" w:rsidP="003B5D8B">
      <w:pPr>
        <w:spacing w:line="480" w:lineRule="auto"/>
        <w:contextualSpacing/>
        <w:jc w:val="both"/>
        <w:rPr>
          <w:del w:id="2681" w:author="Enrique Castro-Sanchez" w:date="2025-08-05T12:03:00Z" w16du:dateUtc="2025-08-05T11:03:00Z"/>
          <w:sz w:val="22"/>
          <w:szCs w:val="22"/>
        </w:rPr>
      </w:pPr>
      <w:del w:id="2682" w:author="Enrique Castro-Sanchez" w:date="2025-08-05T12:03:00Z" w16du:dateUtc="2025-08-05T11:03:00Z">
        <w:r w:rsidRPr="00BB39C8" w:rsidDel="002F7CDB">
          <w:rPr>
            <w:sz w:val="22"/>
            <w:szCs w:val="22"/>
          </w:rPr>
          <w:delText>All data relevant to the study are included in the article or uploaded as supplementary information.</w:delText>
        </w:r>
      </w:del>
    </w:p>
    <w:p w14:paraId="7B41A0C4" w14:textId="120B76D2" w:rsidR="002122B0" w:rsidRPr="00BB39C8" w:rsidDel="002F7CDB" w:rsidRDefault="002122B0" w:rsidP="005A4A95">
      <w:pPr>
        <w:spacing w:line="360" w:lineRule="auto"/>
        <w:contextualSpacing/>
        <w:jc w:val="both"/>
        <w:rPr>
          <w:del w:id="2683" w:author="Enrique Castro-Sanchez" w:date="2025-08-05T12:03:00Z" w16du:dateUtc="2025-08-05T11:03:00Z"/>
          <w:sz w:val="22"/>
          <w:szCs w:val="22"/>
        </w:rPr>
      </w:pPr>
    </w:p>
    <w:p w14:paraId="54CFFE6F" w14:textId="5CDA01D2" w:rsidR="002122B0" w:rsidRPr="00BB39C8" w:rsidDel="002F7CDB" w:rsidRDefault="002122B0" w:rsidP="005A4A95">
      <w:pPr>
        <w:spacing w:line="360" w:lineRule="auto"/>
        <w:contextualSpacing/>
        <w:jc w:val="both"/>
        <w:rPr>
          <w:del w:id="2684" w:author="Enrique Castro-Sanchez" w:date="2025-08-05T12:03:00Z" w16du:dateUtc="2025-08-05T11:03:00Z"/>
          <w:sz w:val="22"/>
          <w:szCs w:val="22"/>
        </w:rPr>
      </w:pPr>
    </w:p>
    <w:p w14:paraId="7D89D0FA" w14:textId="3284C396" w:rsidR="002122B0" w:rsidRPr="00BB39C8" w:rsidDel="002F7CDB" w:rsidRDefault="002122B0" w:rsidP="005A4A95">
      <w:pPr>
        <w:spacing w:line="360" w:lineRule="auto"/>
        <w:contextualSpacing/>
        <w:jc w:val="both"/>
        <w:rPr>
          <w:del w:id="2685" w:author="Enrique Castro-Sanchez" w:date="2025-08-05T12:03:00Z" w16du:dateUtc="2025-08-05T11:03:00Z"/>
          <w:sz w:val="22"/>
          <w:szCs w:val="22"/>
        </w:rPr>
      </w:pPr>
    </w:p>
    <w:p w14:paraId="7A163FD2" w14:textId="2A50135B" w:rsidR="002122B0" w:rsidRPr="00BB39C8" w:rsidDel="002F7CDB" w:rsidRDefault="002122B0" w:rsidP="005A4A95">
      <w:pPr>
        <w:spacing w:line="360" w:lineRule="auto"/>
        <w:contextualSpacing/>
        <w:jc w:val="both"/>
        <w:rPr>
          <w:del w:id="2686" w:author="Enrique Castro-Sanchez" w:date="2025-08-05T12:03:00Z" w16du:dateUtc="2025-08-05T11:03:00Z"/>
          <w:sz w:val="22"/>
          <w:szCs w:val="22"/>
        </w:rPr>
      </w:pPr>
    </w:p>
    <w:p w14:paraId="5AB8FD79" w14:textId="5D0356EF" w:rsidR="002122B0" w:rsidRPr="00BB39C8" w:rsidDel="002F7CDB" w:rsidRDefault="002122B0" w:rsidP="005A4A95">
      <w:pPr>
        <w:spacing w:line="360" w:lineRule="auto"/>
        <w:contextualSpacing/>
        <w:jc w:val="both"/>
        <w:rPr>
          <w:del w:id="2687" w:author="Enrique Castro-Sanchez" w:date="2025-08-05T12:03:00Z" w16du:dateUtc="2025-08-05T11:03:00Z"/>
          <w:sz w:val="22"/>
          <w:szCs w:val="22"/>
        </w:rPr>
      </w:pPr>
    </w:p>
    <w:p w14:paraId="223CFAAF" w14:textId="642AF699" w:rsidR="002122B0" w:rsidRPr="00BB39C8" w:rsidDel="002F7CDB" w:rsidRDefault="002122B0" w:rsidP="005A4A95">
      <w:pPr>
        <w:spacing w:line="360" w:lineRule="auto"/>
        <w:contextualSpacing/>
        <w:jc w:val="both"/>
        <w:rPr>
          <w:del w:id="2688" w:author="Enrique Castro-Sanchez" w:date="2025-08-05T12:03:00Z" w16du:dateUtc="2025-08-05T11:03:00Z"/>
          <w:sz w:val="22"/>
          <w:szCs w:val="22"/>
        </w:rPr>
      </w:pPr>
    </w:p>
    <w:p w14:paraId="30879135" w14:textId="5F433B60" w:rsidR="002122B0" w:rsidRPr="00BB39C8" w:rsidDel="002F7CDB" w:rsidRDefault="002122B0" w:rsidP="005A4A95">
      <w:pPr>
        <w:spacing w:line="360" w:lineRule="auto"/>
        <w:contextualSpacing/>
        <w:jc w:val="both"/>
        <w:rPr>
          <w:del w:id="2689" w:author="Enrique Castro-Sanchez" w:date="2025-08-05T12:03:00Z" w16du:dateUtc="2025-08-05T11:03:00Z"/>
          <w:sz w:val="22"/>
          <w:szCs w:val="22"/>
        </w:rPr>
      </w:pPr>
    </w:p>
    <w:p w14:paraId="1B4D47A8" w14:textId="7258DCA2" w:rsidR="00903610" w:rsidRPr="00375B50" w:rsidDel="002F7CDB" w:rsidRDefault="00783CC1">
      <w:pPr>
        <w:spacing w:line="360" w:lineRule="auto"/>
        <w:contextualSpacing/>
        <w:jc w:val="both"/>
        <w:rPr>
          <w:del w:id="2690" w:author="Enrique Castro-Sanchez" w:date="2025-08-05T12:03:00Z" w16du:dateUtc="2025-08-05T11:03:00Z"/>
          <w:b/>
          <w:bCs/>
          <w:sz w:val="22"/>
          <w:szCs w:val="22"/>
        </w:rPr>
        <w:pPrChange w:id="2691" w:author="Enrique Castro-Sanchez" w:date="2025-08-05T11:40:00Z" w16du:dateUtc="2025-08-05T10:40:00Z">
          <w:pPr>
            <w:jc w:val="both"/>
          </w:pPr>
        </w:pPrChange>
      </w:pPr>
      <w:del w:id="2692" w:author="Enrique Castro-Sanchez" w:date="2025-08-05T12:03:00Z" w16du:dateUtc="2025-08-05T11:03:00Z">
        <w:r w:rsidRPr="00375B50" w:rsidDel="002F7CDB">
          <w:rPr>
            <w:b/>
            <w:bCs/>
            <w:sz w:val="22"/>
            <w:szCs w:val="22"/>
            <w:rPrChange w:id="2693" w:author="Enrique Castro-Sanchez" w:date="2025-08-05T11:40:00Z" w16du:dateUtc="2025-08-05T10:40:00Z">
              <w:rPr>
                <w:b/>
                <w:bCs/>
              </w:rPr>
            </w:rPrChange>
          </w:rPr>
          <w:delText>REFERENCES</w:delText>
        </w:r>
      </w:del>
    </w:p>
    <w:p w14:paraId="51A43BE0" w14:textId="16765D73" w:rsidR="00903610" w:rsidRPr="00375B50" w:rsidDel="002F7CDB" w:rsidRDefault="00903610" w:rsidP="008A2A1F">
      <w:pPr>
        <w:spacing w:line="360" w:lineRule="auto"/>
        <w:contextualSpacing/>
        <w:jc w:val="both"/>
        <w:rPr>
          <w:del w:id="2694" w:author="Enrique Castro-Sanchez" w:date="2025-08-05T12:03:00Z" w16du:dateUtc="2025-08-05T11:03:00Z"/>
          <w:color w:val="000000" w:themeColor="text1"/>
          <w:sz w:val="22"/>
          <w:szCs w:val="22"/>
        </w:rPr>
      </w:pPr>
      <w:del w:id="2695" w:author="Enrique Castro-Sanchez" w:date="2025-08-05T12:03:00Z" w16du:dateUtc="2025-08-05T11:03:00Z">
        <w:r w:rsidRPr="00375B50" w:rsidDel="002F7CDB">
          <w:rPr>
            <w:color w:val="000000" w:themeColor="text1"/>
            <w:sz w:val="22"/>
            <w:szCs w:val="22"/>
          </w:rPr>
          <w:delText xml:space="preserve">1. Murray CJL. (2022). BSAC Vanguard Series: Tracking the global rise of antimicrobial resistance. J Antimicrob Chemother, 77(10), 2586-2587. https://doi.org/10.1093/jac/dkac255 </w:delText>
        </w:r>
      </w:del>
    </w:p>
    <w:p w14:paraId="2DDF4A39" w14:textId="55EBC6F0" w:rsidR="00903610" w:rsidRPr="00375B50" w:rsidDel="002F7CDB" w:rsidRDefault="00903610" w:rsidP="008A2A1F">
      <w:pPr>
        <w:spacing w:line="360" w:lineRule="auto"/>
        <w:contextualSpacing/>
        <w:jc w:val="both"/>
        <w:rPr>
          <w:del w:id="2696" w:author="Enrique Castro-Sanchez" w:date="2025-08-05T12:03:00Z" w16du:dateUtc="2025-08-05T11:03:00Z"/>
          <w:color w:val="000000" w:themeColor="text1"/>
          <w:sz w:val="22"/>
          <w:szCs w:val="22"/>
        </w:rPr>
      </w:pPr>
    </w:p>
    <w:p w14:paraId="7EC2BC23" w14:textId="7E58477A" w:rsidR="00903610" w:rsidRPr="00375B50" w:rsidDel="002F7CDB" w:rsidRDefault="00903610" w:rsidP="008A2A1F">
      <w:pPr>
        <w:spacing w:line="360" w:lineRule="auto"/>
        <w:contextualSpacing/>
        <w:jc w:val="both"/>
        <w:rPr>
          <w:del w:id="2697" w:author="Enrique Castro-Sanchez" w:date="2025-08-05T12:03:00Z" w16du:dateUtc="2025-08-05T11:03:00Z"/>
          <w:color w:val="000000" w:themeColor="text1"/>
          <w:sz w:val="22"/>
          <w:szCs w:val="22"/>
        </w:rPr>
      </w:pPr>
      <w:del w:id="2698" w:author="Enrique Castro-Sanchez" w:date="2025-08-05T12:03:00Z" w16du:dateUtc="2025-08-05T11:03:00Z">
        <w:r w:rsidRPr="00375B50" w:rsidDel="002F7CDB">
          <w:rPr>
            <w:color w:val="000000" w:themeColor="text1"/>
            <w:sz w:val="22"/>
            <w:szCs w:val="22"/>
          </w:rPr>
          <w:delText>2. World Health Organization. (2021). Antimicrobial resistance. WHO. Retrieved from https://www.who.int/news-room/fact-sheets/detail/antimicrobial-resistance</w:delText>
        </w:r>
      </w:del>
    </w:p>
    <w:p w14:paraId="365A03AC" w14:textId="1BBB049D" w:rsidR="00903610" w:rsidRPr="00375B50" w:rsidDel="002F7CDB" w:rsidRDefault="00903610" w:rsidP="008A2A1F">
      <w:pPr>
        <w:spacing w:line="360" w:lineRule="auto"/>
        <w:contextualSpacing/>
        <w:jc w:val="both"/>
        <w:rPr>
          <w:del w:id="2699" w:author="Enrique Castro-Sanchez" w:date="2025-08-05T12:03:00Z" w16du:dateUtc="2025-08-05T11:03:00Z"/>
          <w:color w:val="000000" w:themeColor="text1"/>
          <w:sz w:val="22"/>
          <w:szCs w:val="22"/>
        </w:rPr>
      </w:pPr>
    </w:p>
    <w:p w14:paraId="364BB227" w14:textId="5734F4DE" w:rsidR="00903610" w:rsidRPr="00375B50" w:rsidDel="002F7CDB" w:rsidRDefault="00903610" w:rsidP="008A2A1F">
      <w:pPr>
        <w:spacing w:line="360" w:lineRule="auto"/>
        <w:contextualSpacing/>
        <w:jc w:val="both"/>
        <w:rPr>
          <w:del w:id="2700" w:author="Enrique Castro-Sanchez" w:date="2025-08-05T12:03:00Z" w16du:dateUtc="2025-08-05T11:03:00Z"/>
          <w:color w:val="000000" w:themeColor="text1"/>
          <w:sz w:val="22"/>
          <w:szCs w:val="22"/>
          <w:rPrChange w:id="2701" w:author="Enrique Castro-Sanchez" w:date="2025-08-05T11:40:00Z" w16du:dateUtc="2025-08-05T10:40:00Z">
            <w:rPr>
              <w:del w:id="2702" w:author="Enrique Castro-Sanchez" w:date="2025-08-05T12:03:00Z" w16du:dateUtc="2025-08-05T11:03:00Z"/>
              <w:color w:val="000000" w:themeColor="text1"/>
              <w:sz w:val="22"/>
              <w:szCs w:val="22"/>
              <w:lang w:val="fr-FR"/>
            </w:rPr>
          </w:rPrChange>
        </w:rPr>
      </w:pPr>
      <w:del w:id="2703" w:author="Enrique Castro-Sanchez" w:date="2025-08-05T12:03:00Z" w16du:dateUtc="2025-08-05T11:03:00Z">
        <w:r w:rsidRPr="00375B50" w:rsidDel="002F7CDB">
          <w:rPr>
            <w:color w:val="000000" w:themeColor="text1"/>
            <w:sz w:val="22"/>
            <w:szCs w:val="22"/>
          </w:rPr>
          <w:delText xml:space="preserve">3. Antimicrobial Resistance, C. (2022). Global burden of bacterial antimicrobial resistance in 2019: a systematic analysis. </w:delText>
        </w:r>
        <w:r w:rsidRPr="00375B50" w:rsidDel="002F7CDB">
          <w:rPr>
            <w:color w:val="000000" w:themeColor="text1"/>
            <w:sz w:val="22"/>
            <w:szCs w:val="22"/>
            <w:rPrChange w:id="2704" w:author="Enrique Castro-Sanchez" w:date="2025-08-05T11:40:00Z" w16du:dateUtc="2025-08-05T10:40:00Z">
              <w:rPr>
                <w:color w:val="000000" w:themeColor="text1"/>
                <w:sz w:val="22"/>
                <w:szCs w:val="22"/>
                <w:lang w:val="fr-FR"/>
              </w:rPr>
            </w:rPrChange>
          </w:rPr>
          <w:delText xml:space="preserve">Lancet, 399(10325), 629-655. https://doi.org/10.1016/S0140-6736(21)02724-0 </w:delText>
        </w:r>
      </w:del>
    </w:p>
    <w:p w14:paraId="10FE65C0" w14:textId="25A2BEAB" w:rsidR="00903610" w:rsidRPr="00375B50" w:rsidDel="002F7CDB" w:rsidRDefault="00903610" w:rsidP="008A2A1F">
      <w:pPr>
        <w:spacing w:line="360" w:lineRule="auto"/>
        <w:contextualSpacing/>
        <w:jc w:val="both"/>
        <w:rPr>
          <w:del w:id="2705" w:author="Enrique Castro-Sanchez" w:date="2025-08-05T12:03:00Z" w16du:dateUtc="2025-08-05T11:03:00Z"/>
          <w:color w:val="000000" w:themeColor="text1"/>
          <w:sz w:val="22"/>
          <w:szCs w:val="22"/>
          <w:rPrChange w:id="2706" w:author="Enrique Castro-Sanchez" w:date="2025-08-05T11:40:00Z" w16du:dateUtc="2025-08-05T10:40:00Z">
            <w:rPr>
              <w:del w:id="2707" w:author="Enrique Castro-Sanchez" w:date="2025-08-05T12:03:00Z" w16du:dateUtc="2025-08-05T11:03:00Z"/>
              <w:color w:val="000000" w:themeColor="text1"/>
              <w:sz w:val="22"/>
              <w:szCs w:val="22"/>
              <w:lang w:val="fr-FR"/>
            </w:rPr>
          </w:rPrChange>
        </w:rPr>
      </w:pPr>
    </w:p>
    <w:p w14:paraId="39B14503" w14:textId="5373C559" w:rsidR="00903610" w:rsidRPr="00375B50" w:rsidDel="002F7CDB" w:rsidRDefault="00903610" w:rsidP="008A2A1F">
      <w:pPr>
        <w:spacing w:line="360" w:lineRule="auto"/>
        <w:contextualSpacing/>
        <w:jc w:val="both"/>
        <w:rPr>
          <w:del w:id="2708" w:author="Enrique Castro-Sanchez" w:date="2025-08-05T12:03:00Z" w16du:dateUtc="2025-08-05T11:03:00Z"/>
          <w:color w:val="000000" w:themeColor="text1"/>
          <w:sz w:val="22"/>
          <w:szCs w:val="22"/>
        </w:rPr>
      </w:pPr>
      <w:del w:id="2709" w:author="Enrique Castro-Sanchez" w:date="2025-08-05T12:03:00Z" w16du:dateUtc="2025-08-05T11:03:00Z">
        <w:r w:rsidRPr="00375B50" w:rsidDel="002F7CDB">
          <w:rPr>
            <w:color w:val="000000" w:themeColor="text1"/>
            <w:sz w:val="22"/>
            <w:szCs w:val="22"/>
            <w:rPrChange w:id="2710" w:author="Enrique Castro-Sanchez" w:date="2025-08-05T11:40:00Z" w16du:dateUtc="2025-08-05T10:40:00Z">
              <w:rPr>
                <w:color w:val="000000" w:themeColor="text1"/>
                <w:sz w:val="22"/>
                <w:szCs w:val="22"/>
                <w:lang w:val="fr-FR"/>
              </w:rPr>
            </w:rPrChange>
          </w:rPr>
          <w:delText>4. Iskandar</w:delText>
        </w:r>
        <w:r w:rsidR="00E853D1" w:rsidRPr="00375B50" w:rsidDel="002F7CDB">
          <w:rPr>
            <w:color w:val="000000" w:themeColor="text1"/>
            <w:sz w:val="22"/>
            <w:szCs w:val="22"/>
            <w:rPrChange w:id="2711"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12" w:author="Enrique Castro-Sanchez" w:date="2025-08-05T11:40:00Z" w16du:dateUtc="2025-08-05T10:40:00Z">
              <w:rPr>
                <w:color w:val="000000" w:themeColor="text1"/>
                <w:sz w:val="22"/>
                <w:szCs w:val="22"/>
                <w:lang w:val="fr-FR"/>
              </w:rPr>
            </w:rPrChange>
          </w:rPr>
          <w:delText>K, Molinier L, Hallit</w:delText>
        </w:r>
        <w:r w:rsidR="00E853D1" w:rsidRPr="00375B50" w:rsidDel="002F7CDB">
          <w:rPr>
            <w:color w:val="000000" w:themeColor="text1"/>
            <w:sz w:val="22"/>
            <w:szCs w:val="22"/>
            <w:rPrChange w:id="2713"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14" w:author="Enrique Castro-Sanchez" w:date="2025-08-05T11:40:00Z" w16du:dateUtc="2025-08-05T10:40:00Z">
              <w:rPr>
                <w:color w:val="000000" w:themeColor="text1"/>
                <w:sz w:val="22"/>
                <w:szCs w:val="22"/>
                <w:lang w:val="fr-FR"/>
              </w:rPr>
            </w:rPrChange>
          </w:rPr>
          <w:delText xml:space="preserve">S, </w:delText>
        </w:r>
        <w:r w:rsidR="00E02726" w:rsidRPr="00375B50" w:rsidDel="002F7CDB">
          <w:rPr>
            <w:color w:val="000000" w:themeColor="text1"/>
            <w:sz w:val="22"/>
            <w:szCs w:val="22"/>
            <w:rPrChange w:id="2715" w:author="Enrique Castro-Sanchez" w:date="2025-08-05T11:40:00Z" w16du:dateUtc="2025-08-05T10:40:00Z">
              <w:rPr>
                <w:color w:val="000000" w:themeColor="text1"/>
                <w:sz w:val="22"/>
                <w:szCs w:val="22"/>
                <w:lang w:val="fr-FR"/>
              </w:rPr>
            </w:rPrChange>
          </w:rPr>
          <w:delText xml:space="preserve">et al. </w:delText>
        </w:r>
        <w:r w:rsidRPr="00375B50" w:rsidDel="002F7CDB">
          <w:rPr>
            <w:color w:val="000000" w:themeColor="text1"/>
            <w:sz w:val="22"/>
            <w:szCs w:val="22"/>
          </w:rPr>
          <w:delText xml:space="preserve">(2021). Surveillance of antimicrobial resistance in low- and middle-income countries: a scattered picture. Antimicrobial Resistance &amp; Infection Control, 10(1), 63. https://doi.org/10.1186/s13756-021-00931-w </w:delText>
        </w:r>
      </w:del>
    </w:p>
    <w:p w14:paraId="3CF999EF" w14:textId="1B66C778" w:rsidR="00903610" w:rsidRPr="00375B50" w:rsidDel="002F7CDB" w:rsidRDefault="00903610" w:rsidP="008A2A1F">
      <w:pPr>
        <w:spacing w:line="360" w:lineRule="auto"/>
        <w:contextualSpacing/>
        <w:jc w:val="both"/>
        <w:rPr>
          <w:del w:id="2716" w:author="Enrique Castro-Sanchez" w:date="2025-08-05T12:03:00Z" w16du:dateUtc="2025-08-05T11:03:00Z"/>
          <w:color w:val="000000" w:themeColor="text1"/>
          <w:sz w:val="22"/>
          <w:szCs w:val="22"/>
        </w:rPr>
      </w:pPr>
    </w:p>
    <w:p w14:paraId="5CB4505F" w14:textId="5F37629D" w:rsidR="00903610" w:rsidRPr="00375B50" w:rsidDel="002F7CDB" w:rsidRDefault="00903610" w:rsidP="008A2A1F">
      <w:pPr>
        <w:spacing w:line="360" w:lineRule="auto"/>
        <w:contextualSpacing/>
        <w:jc w:val="both"/>
        <w:rPr>
          <w:del w:id="2717" w:author="Enrique Castro-Sanchez" w:date="2025-08-05T12:03:00Z" w16du:dateUtc="2025-08-05T11:03:00Z"/>
          <w:color w:val="000000" w:themeColor="text1"/>
          <w:sz w:val="22"/>
          <w:szCs w:val="22"/>
        </w:rPr>
      </w:pPr>
      <w:del w:id="2718" w:author="Enrique Castro-Sanchez" w:date="2025-08-05T12:03:00Z" w16du:dateUtc="2025-08-05T11:03:00Z">
        <w:r w:rsidRPr="00375B50" w:rsidDel="002F7CDB">
          <w:rPr>
            <w:color w:val="000000" w:themeColor="text1"/>
            <w:sz w:val="22"/>
            <w:szCs w:val="22"/>
          </w:rPr>
          <w:delText>5. Wasan</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 xml:space="preserve">H, Reeta KH, &amp; Gupta YK. (2024). Strategies to improve antibiotic access and a way forward for lower middle-income countries. J Antimicrob Chemother, 79(1), 1-10. https://doi.org/10.1093/jac/dkad291 </w:delText>
        </w:r>
      </w:del>
    </w:p>
    <w:p w14:paraId="36AD800A" w14:textId="6ACF0EE1" w:rsidR="00903610" w:rsidRPr="00375B50" w:rsidDel="002F7CDB" w:rsidRDefault="00903610" w:rsidP="008A2A1F">
      <w:pPr>
        <w:spacing w:line="360" w:lineRule="auto"/>
        <w:contextualSpacing/>
        <w:jc w:val="both"/>
        <w:rPr>
          <w:del w:id="2719" w:author="Enrique Castro-Sanchez" w:date="2025-08-05T12:03:00Z" w16du:dateUtc="2025-08-05T11:03:00Z"/>
          <w:color w:val="000000" w:themeColor="text1"/>
          <w:sz w:val="22"/>
          <w:szCs w:val="22"/>
        </w:rPr>
      </w:pPr>
    </w:p>
    <w:p w14:paraId="0A923997" w14:textId="44840D58" w:rsidR="00903610" w:rsidRPr="00375B50" w:rsidDel="002F7CDB" w:rsidRDefault="00903610" w:rsidP="008A2A1F">
      <w:pPr>
        <w:spacing w:line="360" w:lineRule="auto"/>
        <w:contextualSpacing/>
        <w:jc w:val="both"/>
        <w:rPr>
          <w:del w:id="2720" w:author="Enrique Castro-Sanchez" w:date="2025-08-05T12:03:00Z" w16du:dateUtc="2025-08-05T11:03:00Z"/>
          <w:color w:val="000000" w:themeColor="text1"/>
          <w:sz w:val="22"/>
          <w:szCs w:val="22"/>
        </w:rPr>
      </w:pPr>
      <w:del w:id="2721" w:author="Enrique Castro-Sanchez" w:date="2025-08-05T12:03:00Z" w16du:dateUtc="2025-08-05T11:03:00Z">
        <w:r w:rsidRPr="00375B50" w:rsidDel="002F7CDB">
          <w:rPr>
            <w:color w:val="000000" w:themeColor="text1"/>
            <w:sz w:val="22"/>
            <w:szCs w:val="22"/>
          </w:rPr>
          <w:delText>6. Chandler</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 xml:space="preserve">CIR. (2019). Current accounts of antimicrobial resistance: stabilisation, individualisation and antibiotics as infrastructure. Palgrave Commun, 5(1). https://doi.org/10.1057/s41599-019-0263-4 </w:delText>
        </w:r>
      </w:del>
    </w:p>
    <w:p w14:paraId="26B80A3B" w14:textId="1900C4AF" w:rsidR="00903610" w:rsidRPr="00375B50" w:rsidDel="002F7CDB" w:rsidRDefault="00903610" w:rsidP="008A2A1F">
      <w:pPr>
        <w:spacing w:line="360" w:lineRule="auto"/>
        <w:contextualSpacing/>
        <w:jc w:val="both"/>
        <w:rPr>
          <w:del w:id="2722" w:author="Enrique Castro-Sanchez" w:date="2025-08-05T12:03:00Z" w16du:dateUtc="2025-08-05T11:03:00Z"/>
          <w:color w:val="000000" w:themeColor="text1"/>
          <w:sz w:val="22"/>
          <w:szCs w:val="22"/>
        </w:rPr>
      </w:pPr>
    </w:p>
    <w:p w14:paraId="7CCDF94B" w14:textId="69C01953" w:rsidR="00903610" w:rsidRPr="00375B50" w:rsidDel="002F7CDB" w:rsidRDefault="00903610" w:rsidP="008A2A1F">
      <w:pPr>
        <w:spacing w:line="360" w:lineRule="auto"/>
        <w:contextualSpacing/>
        <w:jc w:val="both"/>
        <w:rPr>
          <w:del w:id="2723" w:author="Enrique Castro-Sanchez" w:date="2025-08-05T12:03:00Z" w16du:dateUtc="2025-08-05T11:03:00Z"/>
          <w:color w:val="000000" w:themeColor="text1"/>
          <w:sz w:val="22"/>
          <w:szCs w:val="22"/>
        </w:rPr>
      </w:pPr>
      <w:del w:id="2724" w:author="Enrique Castro-Sanchez" w:date="2025-08-05T12:03:00Z" w16du:dateUtc="2025-08-05T11:03:00Z">
        <w:r w:rsidRPr="00375B50" w:rsidDel="002F7CDB">
          <w:rPr>
            <w:color w:val="000000" w:themeColor="text1"/>
            <w:sz w:val="22"/>
            <w:szCs w:val="22"/>
            <w:rPrChange w:id="2725" w:author="Enrique Castro-Sanchez" w:date="2025-08-05T11:40:00Z" w16du:dateUtc="2025-08-05T10:40:00Z">
              <w:rPr>
                <w:color w:val="000000" w:themeColor="text1"/>
                <w:sz w:val="22"/>
                <w:szCs w:val="22"/>
                <w:lang w:val="fr-FR"/>
              </w:rPr>
            </w:rPrChange>
          </w:rPr>
          <w:delText>7. Holmes</w:delText>
        </w:r>
        <w:r w:rsidR="00E853D1" w:rsidRPr="00375B50" w:rsidDel="002F7CDB">
          <w:rPr>
            <w:color w:val="000000" w:themeColor="text1"/>
            <w:sz w:val="22"/>
            <w:szCs w:val="22"/>
            <w:rPrChange w:id="2726"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27" w:author="Enrique Castro-Sanchez" w:date="2025-08-05T11:40:00Z" w16du:dateUtc="2025-08-05T10:40:00Z">
              <w:rPr>
                <w:color w:val="000000" w:themeColor="text1"/>
                <w:sz w:val="22"/>
                <w:szCs w:val="22"/>
                <w:lang w:val="fr-FR"/>
              </w:rPr>
            </w:rPrChange>
          </w:rPr>
          <w:delText xml:space="preserve">AH, Moore LS, Sundsfjord A, </w:delText>
        </w:r>
        <w:r w:rsidR="00D34D25" w:rsidRPr="00375B50" w:rsidDel="002F7CDB">
          <w:rPr>
            <w:color w:val="000000" w:themeColor="text1"/>
            <w:sz w:val="22"/>
            <w:szCs w:val="22"/>
            <w:rPrChange w:id="2728" w:author="Enrique Castro-Sanchez" w:date="2025-08-05T11:40:00Z" w16du:dateUtc="2025-08-05T10:40:00Z">
              <w:rPr>
                <w:color w:val="000000" w:themeColor="text1"/>
                <w:sz w:val="22"/>
                <w:szCs w:val="22"/>
                <w:lang w:val="fr-FR"/>
              </w:rPr>
            </w:rPrChange>
          </w:rPr>
          <w:delText xml:space="preserve">et al. </w:delText>
        </w:r>
        <w:r w:rsidRPr="00375B50" w:rsidDel="002F7CDB">
          <w:rPr>
            <w:color w:val="000000" w:themeColor="text1"/>
            <w:sz w:val="22"/>
            <w:szCs w:val="22"/>
          </w:rPr>
          <w:delText>(2016). Understanding the mechanisms and drivers of antimicrobial resistance. Lancet (London, England), 387(10014), 176–187. https://doi.org/10.1016/S0140-6736(15)00473-0</w:delText>
        </w:r>
      </w:del>
    </w:p>
    <w:p w14:paraId="4B176A9E" w14:textId="099864C4" w:rsidR="00903610" w:rsidRPr="00375B50" w:rsidDel="002F7CDB" w:rsidRDefault="00903610" w:rsidP="008A2A1F">
      <w:pPr>
        <w:spacing w:line="360" w:lineRule="auto"/>
        <w:contextualSpacing/>
        <w:jc w:val="both"/>
        <w:rPr>
          <w:del w:id="2729" w:author="Enrique Castro-Sanchez" w:date="2025-08-05T12:03:00Z" w16du:dateUtc="2025-08-05T11:03:00Z"/>
          <w:color w:val="000000" w:themeColor="text1"/>
          <w:sz w:val="22"/>
          <w:szCs w:val="22"/>
        </w:rPr>
      </w:pPr>
    </w:p>
    <w:p w14:paraId="0D82F933" w14:textId="41ABA62D" w:rsidR="00D77C47" w:rsidRPr="00375B50" w:rsidDel="002F7CDB" w:rsidRDefault="00D77C47" w:rsidP="008A2A1F">
      <w:pPr>
        <w:spacing w:line="360" w:lineRule="auto"/>
        <w:contextualSpacing/>
        <w:jc w:val="both"/>
        <w:rPr>
          <w:del w:id="2730" w:author="Enrique Castro-Sanchez" w:date="2025-08-05T12:03:00Z" w16du:dateUtc="2025-08-05T11:03:00Z"/>
          <w:color w:val="000000" w:themeColor="text1"/>
          <w:sz w:val="22"/>
          <w:szCs w:val="22"/>
        </w:rPr>
      </w:pPr>
      <w:del w:id="2731" w:author="Enrique Castro-Sanchez" w:date="2025-08-05T12:03:00Z" w16du:dateUtc="2025-08-05T11:03:00Z">
        <w:r w:rsidRPr="00375B50" w:rsidDel="002F7CDB">
          <w:rPr>
            <w:color w:val="000000" w:themeColor="text1"/>
            <w:sz w:val="22"/>
            <w:szCs w:val="22"/>
          </w:rPr>
          <w:delText xml:space="preserve">8. </w:delText>
        </w:r>
        <w:r w:rsidR="00F62DF8" w:rsidRPr="00375B50" w:rsidDel="002F7CDB">
          <w:rPr>
            <w:color w:val="000000" w:themeColor="text1"/>
            <w:sz w:val="22"/>
            <w:szCs w:val="22"/>
          </w:rPr>
          <w:delText>World Health Organization. (2019) Antimicrobial stewardship programmes in health-care facilities in low- and middle-income countries. A practical toolkit. Geneva: World Health Organization.</w:delText>
        </w:r>
      </w:del>
    </w:p>
    <w:p w14:paraId="42CAEE8F" w14:textId="7112D57A" w:rsidR="008C3EC5" w:rsidRPr="00375B50" w:rsidDel="002F7CDB" w:rsidRDefault="008C3EC5" w:rsidP="008A2A1F">
      <w:pPr>
        <w:spacing w:line="360" w:lineRule="auto"/>
        <w:contextualSpacing/>
        <w:jc w:val="both"/>
        <w:rPr>
          <w:del w:id="2732" w:author="Enrique Castro-Sanchez" w:date="2025-08-05T12:03:00Z" w16du:dateUtc="2025-08-05T11:03:00Z"/>
          <w:color w:val="000000" w:themeColor="text1"/>
          <w:sz w:val="22"/>
          <w:szCs w:val="22"/>
        </w:rPr>
      </w:pPr>
    </w:p>
    <w:p w14:paraId="09FB6650" w14:textId="3B7C4810" w:rsidR="00903610" w:rsidRPr="00375B50" w:rsidDel="002F7CDB" w:rsidRDefault="00903610" w:rsidP="008A2A1F">
      <w:pPr>
        <w:spacing w:line="360" w:lineRule="auto"/>
        <w:contextualSpacing/>
        <w:jc w:val="both"/>
        <w:rPr>
          <w:del w:id="2733" w:author="Enrique Castro-Sanchez" w:date="2025-08-05T12:03:00Z" w16du:dateUtc="2025-08-05T11:03:00Z"/>
          <w:color w:val="000000" w:themeColor="text1"/>
          <w:sz w:val="22"/>
          <w:szCs w:val="22"/>
        </w:rPr>
      </w:pPr>
      <w:del w:id="2734" w:author="Enrique Castro-Sanchez" w:date="2025-08-05T12:03:00Z" w16du:dateUtc="2025-08-05T11:03:00Z">
        <w:r w:rsidRPr="00375B50" w:rsidDel="002F7CDB">
          <w:rPr>
            <w:color w:val="000000" w:themeColor="text1"/>
            <w:sz w:val="22"/>
            <w:szCs w:val="22"/>
          </w:rPr>
          <w:delText>9. Tadesse</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BT, Ashley EA, Ongarello S, Hailu A, Mayxay M, &amp; Newton PN</w:delText>
        </w:r>
        <w:r w:rsidR="00E853D1" w:rsidRPr="00375B50" w:rsidDel="002F7CDB">
          <w:rPr>
            <w:color w:val="000000" w:themeColor="text1"/>
            <w:sz w:val="22"/>
            <w:szCs w:val="22"/>
          </w:rPr>
          <w:delText>.</w:delText>
        </w:r>
        <w:r w:rsidRPr="00375B50" w:rsidDel="002F7CDB">
          <w:rPr>
            <w:color w:val="000000" w:themeColor="text1"/>
            <w:sz w:val="22"/>
            <w:szCs w:val="22"/>
          </w:rPr>
          <w:delText xml:space="preserve"> (2017). Antimicrobial resistance in Africa: A systematic review. BMC Infectious Diseases, 17, 616. https://doi.org/10.1186/s12879-017-2713-1</w:delText>
        </w:r>
      </w:del>
    </w:p>
    <w:p w14:paraId="48E30AA2" w14:textId="29E557C5" w:rsidR="00903610" w:rsidRPr="00375B50" w:rsidDel="002F7CDB" w:rsidRDefault="00903610" w:rsidP="008A2A1F">
      <w:pPr>
        <w:spacing w:line="360" w:lineRule="auto"/>
        <w:contextualSpacing/>
        <w:jc w:val="both"/>
        <w:rPr>
          <w:del w:id="2735" w:author="Enrique Castro-Sanchez" w:date="2025-08-05T12:03:00Z" w16du:dateUtc="2025-08-05T11:03:00Z"/>
          <w:color w:val="000000" w:themeColor="text1"/>
          <w:sz w:val="22"/>
          <w:szCs w:val="22"/>
        </w:rPr>
      </w:pPr>
    </w:p>
    <w:p w14:paraId="5B6F045A" w14:textId="6BE68F4F" w:rsidR="00903610" w:rsidRPr="00375B50" w:rsidDel="002F7CDB" w:rsidRDefault="00903610" w:rsidP="008A2A1F">
      <w:pPr>
        <w:spacing w:line="360" w:lineRule="auto"/>
        <w:contextualSpacing/>
        <w:jc w:val="both"/>
        <w:rPr>
          <w:del w:id="2736" w:author="Enrique Castro-Sanchez" w:date="2025-08-05T12:03:00Z" w16du:dateUtc="2025-08-05T11:03:00Z"/>
          <w:color w:val="000000" w:themeColor="text1"/>
          <w:sz w:val="22"/>
          <w:szCs w:val="22"/>
        </w:rPr>
      </w:pPr>
      <w:del w:id="2737" w:author="Enrique Castro-Sanchez" w:date="2025-08-05T12:03:00Z" w16du:dateUtc="2025-08-05T11:03:00Z">
        <w:r w:rsidRPr="00375B50" w:rsidDel="002F7CDB">
          <w:rPr>
            <w:color w:val="000000" w:themeColor="text1"/>
            <w:sz w:val="22"/>
            <w:szCs w:val="22"/>
          </w:rPr>
          <w:delText xml:space="preserve">10. World Health Organization. (2016). Working for health and growth: investing in the health workforce. Report of the high-level commission on health employment and economic growth. World Health Organization.  </w:delText>
        </w:r>
        <w:r w:rsidR="00D34D25" w:rsidRPr="00375B50" w:rsidDel="002F7CDB">
          <w:rPr>
            <w:sz w:val="22"/>
            <w:szCs w:val="22"/>
            <w:rPrChange w:id="2738" w:author="Enrique Castro-Sanchez" w:date="2025-08-05T11:40:00Z" w16du:dateUtc="2025-08-05T10:40:00Z">
              <w:rPr/>
            </w:rPrChange>
          </w:rPr>
          <w:fldChar w:fldCharType="begin"/>
        </w:r>
        <w:r w:rsidR="00D34D25" w:rsidRPr="00375B50" w:rsidDel="002F7CDB">
          <w:rPr>
            <w:sz w:val="22"/>
            <w:szCs w:val="22"/>
            <w:rPrChange w:id="2739" w:author="Enrique Castro-Sanchez" w:date="2025-08-05T11:40:00Z" w16du:dateUtc="2025-08-05T10:40:00Z">
              <w:rPr/>
            </w:rPrChange>
          </w:rPr>
          <w:delInstrText>HYPERLINK "https://www.who.int/publications/i/item/9789241511306"</w:delInstrText>
        </w:r>
        <w:r w:rsidR="00D34D25" w:rsidRPr="002F7CDB" w:rsidDel="002F7CDB">
          <w:rPr>
            <w:sz w:val="22"/>
            <w:szCs w:val="22"/>
          </w:rPr>
        </w:r>
        <w:r w:rsidR="00D34D25" w:rsidRPr="00375B50" w:rsidDel="002F7CDB">
          <w:rPr>
            <w:sz w:val="22"/>
            <w:szCs w:val="22"/>
            <w:rPrChange w:id="2740" w:author="Enrique Castro-Sanchez" w:date="2025-08-05T11:40:00Z" w16du:dateUtc="2025-08-05T10:40:00Z">
              <w:rPr/>
            </w:rPrChange>
          </w:rPr>
          <w:fldChar w:fldCharType="separate"/>
        </w:r>
        <w:r w:rsidR="00D34D25" w:rsidRPr="00375B50" w:rsidDel="002F7CDB">
          <w:rPr>
            <w:rStyle w:val="Hyperlink"/>
            <w:color w:val="000000" w:themeColor="text1"/>
            <w:sz w:val="22"/>
            <w:szCs w:val="22"/>
          </w:rPr>
          <w:delText>https://www.who.int/publications/i/item/9789241511306</w:delText>
        </w:r>
        <w:r w:rsidR="00D34D25" w:rsidRPr="00375B50" w:rsidDel="002F7CDB">
          <w:rPr>
            <w:sz w:val="22"/>
            <w:szCs w:val="22"/>
            <w:rPrChange w:id="2741" w:author="Enrique Castro-Sanchez" w:date="2025-08-05T11:40:00Z" w16du:dateUtc="2025-08-05T10:40:00Z">
              <w:rPr/>
            </w:rPrChange>
          </w:rPr>
          <w:fldChar w:fldCharType="end"/>
        </w:r>
      </w:del>
    </w:p>
    <w:p w14:paraId="56A9DED6" w14:textId="0714C483" w:rsidR="00D34D25" w:rsidRPr="00375B50" w:rsidDel="002F7CDB" w:rsidRDefault="00D34D25" w:rsidP="008A2A1F">
      <w:pPr>
        <w:spacing w:line="360" w:lineRule="auto"/>
        <w:contextualSpacing/>
        <w:jc w:val="both"/>
        <w:rPr>
          <w:del w:id="2742" w:author="Enrique Castro-Sanchez" w:date="2025-08-05T12:03:00Z" w16du:dateUtc="2025-08-05T11:03:00Z"/>
          <w:color w:val="000000" w:themeColor="text1"/>
          <w:sz w:val="22"/>
          <w:szCs w:val="22"/>
        </w:rPr>
      </w:pPr>
    </w:p>
    <w:p w14:paraId="1F7B2023" w14:textId="1F63239E" w:rsidR="00903610" w:rsidRPr="00375B50" w:rsidDel="002F7CDB" w:rsidRDefault="00903610" w:rsidP="008A2A1F">
      <w:pPr>
        <w:spacing w:line="360" w:lineRule="auto"/>
        <w:contextualSpacing/>
        <w:jc w:val="both"/>
        <w:rPr>
          <w:del w:id="2743" w:author="Enrique Castro-Sanchez" w:date="2025-08-05T12:03:00Z" w16du:dateUtc="2025-08-05T11:03:00Z"/>
          <w:color w:val="000000" w:themeColor="text1"/>
          <w:sz w:val="22"/>
          <w:szCs w:val="22"/>
        </w:rPr>
      </w:pPr>
      <w:del w:id="2744" w:author="Enrique Castro-Sanchez" w:date="2025-08-05T12:03:00Z" w16du:dateUtc="2025-08-05T11:03:00Z">
        <w:r w:rsidRPr="00375B50" w:rsidDel="002F7CDB">
          <w:rPr>
            <w:color w:val="000000" w:themeColor="text1"/>
            <w:sz w:val="22"/>
            <w:szCs w:val="22"/>
          </w:rPr>
          <w:delText>11. Dovlo</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 xml:space="preserve">D. (2004). Using mid-level cadres as substitutes for internationally mobile health professionals in Africa. Human Resources for Health,  2(1), 7. </w:delText>
        </w:r>
        <w:r w:rsidR="00D77C47" w:rsidRPr="00375B50" w:rsidDel="002F7CDB">
          <w:rPr>
            <w:sz w:val="22"/>
            <w:szCs w:val="22"/>
            <w:rPrChange w:id="2745" w:author="Enrique Castro-Sanchez" w:date="2025-08-05T11:40:00Z" w16du:dateUtc="2025-08-05T10:40:00Z">
              <w:rPr/>
            </w:rPrChange>
          </w:rPr>
          <w:fldChar w:fldCharType="begin"/>
        </w:r>
        <w:r w:rsidR="00D77C47" w:rsidRPr="00375B50" w:rsidDel="002F7CDB">
          <w:rPr>
            <w:sz w:val="22"/>
            <w:szCs w:val="22"/>
            <w:rPrChange w:id="2746" w:author="Enrique Castro-Sanchez" w:date="2025-08-05T11:40:00Z" w16du:dateUtc="2025-08-05T10:40:00Z">
              <w:rPr/>
            </w:rPrChange>
          </w:rPr>
          <w:delInstrText>HYPERLINK "https://doi.org/10.1186/1478-4491-2-7"</w:delInstrText>
        </w:r>
        <w:r w:rsidR="00D77C47" w:rsidRPr="002F7CDB" w:rsidDel="002F7CDB">
          <w:rPr>
            <w:sz w:val="22"/>
            <w:szCs w:val="22"/>
          </w:rPr>
        </w:r>
        <w:r w:rsidR="00D77C47" w:rsidRPr="00375B50" w:rsidDel="002F7CDB">
          <w:rPr>
            <w:sz w:val="22"/>
            <w:szCs w:val="22"/>
            <w:rPrChange w:id="2747" w:author="Enrique Castro-Sanchez" w:date="2025-08-05T11:40:00Z" w16du:dateUtc="2025-08-05T10:40:00Z">
              <w:rPr/>
            </w:rPrChange>
          </w:rPr>
          <w:fldChar w:fldCharType="separate"/>
        </w:r>
        <w:r w:rsidR="00D77C47" w:rsidRPr="00375B50" w:rsidDel="002F7CDB">
          <w:rPr>
            <w:rStyle w:val="Hyperlink"/>
            <w:color w:val="000000" w:themeColor="text1"/>
            <w:sz w:val="22"/>
            <w:szCs w:val="22"/>
          </w:rPr>
          <w:delText>https://doi.org/10.1186/1478-4491-2-7</w:delText>
        </w:r>
        <w:r w:rsidR="00D77C47" w:rsidRPr="00375B50" w:rsidDel="002F7CDB">
          <w:rPr>
            <w:sz w:val="22"/>
            <w:szCs w:val="22"/>
            <w:rPrChange w:id="2748" w:author="Enrique Castro-Sanchez" w:date="2025-08-05T11:40:00Z" w16du:dateUtc="2025-08-05T10:40:00Z">
              <w:rPr/>
            </w:rPrChange>
          </w:rPr>
          <w:fldChar w:fldCharType="end"/>
        </w:r>
      </w:del>
    </w:p>
    <w:p w14:paraId="5F6434F9" w14:textId="395A30E7" w:rsidR="00D77C47" w:rsidRPr="00375B50" w:rsidDel="002F7CDB" w:rsidRDefault="00D77C47" w:rsidP="008A2A1F">
      <w:pPr>
        <w:spacing w:line="360" w:lineRule="auto"/>
        <w:contextualSpacing/>
        <w:jc w:val="both"/>
        <w:rPr>
          <w:del w:id="2749" w:author="Enrique Castro-Sanchez" w:date="2025-08-05T12:03:00Z" w16du:dateUtc="2025-08-05T11:03:00Z"/>
          <w:color w:val="000000" w:themeColor="text1"/>
          <w:sz w:val="22"/>
          <w:szCs w:val="22"/>
        </w:rPr>
      </w:pPr>
    </w:p>
    <w:p w14:paraId="6A86F946" w14:textId="39EC98C6" w:rsidR="00001259" w:rsidRPr="00375B50" w:rsidDel="002F7CDB" w:rsidRDefault="00001259" w:rsidP="008A2A1F">
      <w:pPr>
        <w:spacing w:line="360" w:lineRule="auto"/>
        <w:contextualSpacing/>
        <w:jc w:val="both"/>
        <w:rPr>
          <w:del w:id="2750" w:author="Enrique Castro-Sanchez" w:date="2025-08-05T12:03:00Z" w16du:dateUtc="2025-08-05T11:03:00Z"/>
          <w:color w:val="000000" w:themeColor="text1"/>
          <w:sz w:val="22"/>
          <w:szCs w:val="22"/>
        </w:rPr>
      </w:pPr>
      <w:del w:id="2751" w:author="Enrique Castro-Sanchez" w:date="2025-08-05T12:03:00Z" w16du:dateUtc="2025-08-05T11:03:00Z">
        <w:r w:rsidRPr="00375B50" w:rsidDel="002F7CDB">
          <w:rPr>
            <w:color w:val="000000" w:themeColor="text1"/>
            <w:sz w:val="22"/>
            <w:szCs w:val="22"/>
          </w:rPr>
          <w:delText>12</w:delText>
        </w:r>
        <w:r w:rsidR="00EB6F8D" w:rsidRPr="00375B50" w:rsidDel="002F7CDB">
          <w:rPr>
            <w:color w:val="000000" w:themeColor="text1"/>
            <w:sz w:val="22"/>
            <w:szCs w:val="22"/>
          </w:rPr>
          <w:delText xml:space="preserve">. </w:delText>
        </w:r>
        <w:r w:rsidR="008D62DA" w:rsidRPr="00375B50" w:rsidDel="002F7CDB">
          <w:rPr>
            <w:color w:val="000000" w:themeColor="text1"/>
            <w:sz w:val="22"/>
            <w:szCs w:val="22"/>
          </w:rPr>
          <w:delText xml:space="preserve">Glenton C, Javadi D, Perry HB. </w:delText>
        </w:r>
        <w:r w:rsidR="00975977" w:rsidRPr="00375B50" w:rsidDel="002F7CDB">
          <w:rPr>
            <w:color w:val="000000" w:themeColor="text1"/>
            <w:sz w:val="22"/>
            <w:szCs w:val="22"/>
          </w:rPr>
          <w:delText xml:space="preserve">(2021). </w:delText>
        </w:r>
        <w:r w:rsidR="008D62DA" w:rsidRPr="00375B50" w:rsidDel="002F7CDB">
          <w:rPr>
            <w:color w:val="000000" w:themeColor="text1"/>
            <w:sz w:val="22"/>
            <w:szCs w:val="22"/>
          </w:rPr>
          <w:delText>Community health workers at the dawn of a new era: 5. Roles and tasks. Health Research Policy and Systems.</w:delText>
        </w:r>
        <w:r w:rsidR="00975977" w:rsidRPr="00375B50" w:rsidDel="002F7CDB">
          <w:rPr>
            <w:color w:val="000000" w:themeColor="text1"/>
            <w:sz w:val="22"/>
            <w:szCs w:val="22"/>
          </w:rPr>
          <w:delText xml:space="preserve"> </w:delText>
        </w:r>
        <w:r w:rsidR="008D62DA" w:rsidRPr="00375B50" w:rsidDel="002F7CDB">
          <w:rPr>
            <w:color w:val="000000" w:themeColor="text1"/>
            <w:sz w:val="22"/>
            <w:szCs w:val="22"/>
          </w:rPr>
          <w:delText>19(3):128. doi: 10.1186/s12961-021-00748-4</w:delText>
        </w:r>
      </w:del>
    </w:p>
    <w:p w14:paraId="2B876BD4" w14:textId="44ADC3D7" w:rsidR="00903610" w:rsidRPr="00375B50" w:rsidDel="002F7CDB" w:rsidRDefault="00903610" w:rsidP="008A2A1F">
      <w:pPr>
        <w:spacing w:line="360" w:lineRule="auto"/>
        <w:contextualSpacing/>
        <w:jc w:val="both"/>
        <w:rPr>
          <w:del w:id="2752" w:author="Enrique Castro-Sanchez" w:date="2025-08-05T12:03:00Z" w16du:dateUtc="2025-08-05T11:03:00Z"/>
          <w:color w:val="000000" w:themeColor="text1"/>
          <w:sz w:val="22"/>
          <w:szCs w:val="22"/>
        </w:rPr>
      </w:pPr>
    </w:p>
    <w:p w14:paraId="7D6D51FF" w14:textId="414F0AF1" w:rsidR="00903610" w:rsidRPr="00375B50" w:rsidDel="002F7CDB" w:rsidRDefault="00903610" w:rsidP="008A2A1F">
      <w:pPr>
        <w:spacing w:line="360" w:lineRule="auto"/>
        <w:contextualSpacing/>
        <w:jc w:val="both"/>
        <w:rPr>
          <w:del w:id="2753" w:author="Enrique Castro-Sanchez" w:date="2025-08-05T12:03:00Z" w16du:dateUtc="2025-08-05T11:03:00Z"/>
          <w:color w:val="000000" w:themeColor="text1"/>
          <w:sz w:val="22"/>
          <w:szCs w:val="22"/>
        </w:rPr>
      </w:pPr>
      <w:del w:id="2754" w:author="Enrique Castro-Sanchez" w:date="2025-08-05T12:03:00Z" w16du:dateUtc="2025-08-05T11:03:00Z">
        <w:r w:rsidRPr="00375B50" w:rsidDel="002F7CDB">
          <w:rPr>
            <w:color w:val="000000" w:themeColor="text1"/>
            <w:sz w:val="22"/>
            <w:szCs w:val="22"/>
          </w:rPr>
          <w:delText xml:space="preserve">13. APHA. (2019). Support for Community Health Workers to Increase Health Access and to Reduce Health Inequities. </w:delText>
        </w:r>
        <w:r w:rsidR="00D77C47" w:rsidRPr="00375B50" w:rsidDel="002F7CDB">
          <w:rPr>
            <w:sz w:val="22"/>
            <w:szCs w:val="22"/>
            <w:rPrChange w:id="2755" w:author="Enrique Castro-Sanchez" w:date="2025-08-05T11:40:00Z" w16du:dateUtc="2025-08-05T10:40:00Z">
              <w:rPr/>
            </w:rPrChange>
          </w:rPr>
          <w:fldChar w:fldCharType="begin"/>
        </w:r>
        <w:r w:rsidR="00D77C47" w:rsidRPr="00375B50" w:rsidDel="002F7CDB">
          <w:rPr>
            <w:sz w:val="22"/>
            <w:szCs w:val="22"/>
            <w:rPrChange w:id="2756" w:author="Enrique Castro-Sanchez" w:date="2025-08-05T11:40:00Z" w16du:dateUtc="2025-08-05T10:40:00Z">
              <w:rPr/>
            </w:rPrChange>
          </w:rPr>
          <w:delInstrText>HYPERLINK "https://www.apha.org/policies-and-advocacy/public-health-policy-statements/policy-database/2014/07/09/14/19/support-for-community-health-workers-to-increase-health-access-and-to-reduce-health-inequities"</w:delInstrText>
        </w:r>
        <w:r w:rsidR="00D77C47" w:rsidRPr="002F7CDB" w:rsidDel="002F7CDB">
          <w:rPr>
            <w:sz w:val="22"/>
            <w:szCs w:val="22"/>
          </w:rPr>
        </w:r>
        <w:r w:rsidR="00D77C47" w:rsidRPr="00375B50" w:rsidDel="002F7CDB">
          <w:rPr>
            <w:sz w:val="22"/>
            <w:szCs w:val="22"/>
            <w:rPrChange w:id="2757" w:author="Enrique Castro-Sanchez" w:date="2025-08-05T11:40:00Z" w16du:dateUtc="2025-08-05T10:40:00Z">
              <w:rPr/>
            </w:rPrChange>
          </w:rPr>
          <w:fldChar w:fldCharType="separate"/>
        </w:r>
        <w:r w:rsidR="00D77C47" w:rsidRPr="00375B50" w:rsidDel="002F7CDB">
          <w:rPr>
            <w:rStyle w:val="Hyperlink"/>
            <w:color w:val="000000" w:themeColor="text1"/>
            <w:sz w:val="22"/>
            <w:szCs w:val="22"/>
          </w:rPr>
          <w:delText>https://www.apha.org/policies-and-advocacy/public-health-policy-statements/policy-database/2014/07/09/14/19/support-for-community-health-workers-to-increase-health-access-and-to-reduce-health-inequities</w:delText>
        </w:r>
        <w:r w:rsidR="00D77C47" w:rsidRPr="00375B50" w:rsidDel="002F7CDB">
          <w:rPr>
            <w:sz w:val="22"/>
            <w:szCs w:val="22"/>
            <w:rPrChange w:id="2758" w:author="Enrique Castro-Sanchez" w:date="2025-08-05T11:40:00Z" w16du:dateUtc="2025-08-05T10:40:00Z">
              <w:rPr/>
            </w:rPrChange>
          </w:rPr>
          <w:fldChar w:fldCharType="end"/>
        </w:r>
      </w:del>
    </w:p>
    <w:p w14:paraId="0FBED751" w14:textId="1063A861" w:rsidR="00D77C47" w:rsidRPr="00375B50" w:rsidDel="002F7CDB" w:rsidRDefault="00D77C47" w:rsidP="008A2A1F">
      <w:pPr>
        <w:spacing w:line="360" w:lineRule="auto"/>
        <w:contextualSpacing/>
        <w:jc w:val="both"/>
        <w:rPr>
          <w:del w:id="2759" w:author="Enrique Castro-Sanchez" w:date="2025-08-05T12:03:00Z" w16du:dateUtc="2025-08-05T11:03:00Z"/>
          <w:color w:val="000000" w:themeColor="text1"/>
          <w:sz w:val="22"/>
          <w:szCs w:val="22"/>
        </w:rPr>
      </w:pPr>
    </w:p>
    <w:p w14:paraId="26E8FB58" w14:textId="4830991B" w:rsidR="00F84BC1" w:rsidRPr="00375B50" w:rsidDel="002F7CDB" w:rsidRDefault="00D77C47" w:rsidP="008A2A1F">
      <w:pPr>
        <w:spacing w:line="360" w:lineRule="auto"/>
        <w:contextualSpacing/>
        <w:jc w:val="both"/>
        <w:rPr>
          <w:del w:id="2760" w:author="Enrique Castro-Sanchez" w:date="2025-08-05T12:03:00Z" w16du:dateUtc="2025-08-05T11:03:00Z"/>
          <w:color w:val="000000" w:themeColor="text1"/>
          <w:sz w:val="22"/>
          <w:szCs w:val="22"/>
        </w:rPr>
      </w:pPr>
      <w:del w:id="2761" w:author="Enrique Castro-Sanchez" w:date="2025-08-05T12:03:00Z" w16du:dateUtc="2025-08-05T11:03:00Z">
        <w:r w:rsidRPr="00375B50" w:rsidDel="002F7CDB">
          <w:rPr>
            <w:color w:val="000000" w:themeColor="text1"/>
            <w:sz w:val="22"/>
            <w:szCs w:val="22"/>
            <w:rPrChange w:id="2762" w:author="Enrique Castro-Sanchez" w:date="2025-08-05T11:40:00Z" w16du:dateUtc="2025-08-05T10:40:00Z">
              <w:rPr>
                <w:color w:val="000000" w:themeColor="text1"/>
                <w:sz w:val="22"/>
                <w:szCs w:val="22"/>
                <w:lang w:val="es-ES"/>
              </w:rPr>
            </w:rPrChange>
          </w:rPr>
          <w:delText xml:space="preserve">14. </w:delText>
        </w:r>
        <w:r w:rsidR="00E853D1" w:rsidRPr="00375B50" w:rsidDel="002F7CDB">
          <w:rPr>
            <w:color w:val="000000" w:themeColor="text1"/>
            <w:sz w:val="22"/>
            <w:szCs w:val="22"/>
            <w:rPrChange w:id="2763" w:author="Enrique Castro-Sanchez" w:date="2025-08-05T11:40:00Z" w16du:dateUtc="2025-08-05T10:40:00Z">
              <w:rPr>
                <w:color w:val="000000" w:themeColor="text1"/>
                <w:sz w:val="22"/>
                <w:szCs w:val="22"/>
                <w:lang w:val="es-ES"/>
              </w:rPr>
            </w:rPrChange>
          </w:rPr>
          <w:delText xml:space="preserve">Ministerio de </w:delText>
        </w:r>
        <w:r w:rsidR="00F84BC1" w:rsidRPr="00375B50" w:rsidDel="002F7CDB">
          <w:rPr>
            <w:color w:val="000000" w:themeColor="text1"/>
            <w:sz w:val="22"/>
            <w:szCs w:val="22"/>
            <w:rPrChange w:id="2764" w:author="Enrique Castro-Sanchez" w:date="2025-08-05T11:40:00Z" w16du:dateUtc="2025-08-05T10:40:00Z">
              <w:rPr>
                <w:color w:val="000000" w:themeColor="text1"/>
                <w:sz w:val="22"/>
                <w:szCs w:val="22"/>
                <w:lang w:val="es-ES"/>
              </w:rPr>
            </w:rPrChange>
          </w:rPr>
          <w:delText xml:space="preserve">Saúde. (2024). Estratégia Saúde da Família. </w:delText>
        </w:r>
        <w:r w:rsidR="00F84BC1" w:rsidRPr="00375B50" w:rsidDel="002F7CDB">
          <w:rPr>
            <w:sz w:val="22"/>
            <w:szCs w:val="22"/>
            <w:rPrChange w:id="2765" w:author="Enrique Castro-Sanchez" w:date="2025-08-05T11:40:00Z" w16du:dateUtc="2025-08-05T10:40:00Z">
              <w:rPr/>
            </w:rPrChange>
          </w:rPr>
          <w:fldChar w:fldCharType="begin"/>
        </w:r>
        <w:r w:rsidR="00F84BC1" w:rsidRPr="00375B50" w:rsidDel="002F7CDB">
          <w:rPr>
            <w:sz w:val="22"/>
            <w:szCs w:val="22"/>
            <w:rPrChange w:id="2766" w:author="Enrique Castro-Sanchez" w:date="2025-08-05T11:40:00Z" w16du:dateUtc="2025-08-05T10:40:00Z">
              <w:rPr/>
            </w:rPrChange>
          </w:rPr>
          <w:delInstrText>HYPERLINK "https://www.gov.br/saude/pt-br/composicao/saps/estrategia-saude-da-familia"</w:delInstrText>
        </w:r>
        <w:r w:rsidR="00F84BC1" w:rsidRPr="002F7CDB" w:rsidDel="002F7CDB">
          <w:rPr>
            <w:sz w:val="22"/>
            <w:szCs w:val="22"/>
          </w:rPr>
        </w:r>
        <w:r w:rsidR="00F84BC1" w:rsidRPr="00375B50" w:rsidDel="002F7CDB">
          <w:rPr>
            <w:sz w:val="22"/>
            <w:szCs w:val="22"/>
            <w:rPrChange w:id="2767" w:author="Enrique Castro-Sanchez" w:date="2025-08-05T11:40:00Z" w16du:dateUtc="2025-08-05T10:40:00Z">
              <w:rPr/>
            </w:rPrChange>
          </w:rPr>
          <w:fldChar w:fldCharType="separate"/>
        </w:r>
        <w:r w:rsidR="00F84BC1" w:rsidRPr="00375B50" w:rsidDel="002F7CDB">
          <w:rPr>
            <w:rStyle w:val="Hyperlink"/>
            <w:color w:val="000000" w:themeColor="text1"/>
            <w:sz w:val="22"/>
            <w:szCs w:val="22"/>
          </w:rPr>
          <w:delText>https://www.gov.br/saude/pt-br/composicao/saps/estrategia-saude-da-familia</w:delText>
        </w:r>
        <w:r w:rsidR="00F84BC1" w:rsidRPr="00375B50" w:rsidDel="002F7CDB">
          <w:rPr>
            <w:sz w:val="22"/>
            <w:szCs w:val="22"/>
            <w:rPrChange w:id="2768" w:author="Enrique Castro-Sanchez" w:date="2025-08-05T11:40:00Z" w16du:dateUtc="2025-08-05T10:40:00Z">
              <w:rPr/>
            </w:rPrChange>
          </w:rPr>
          <w:fldChar w:fldCharType="end"/>
        </w:r>
      </w:del>
    </w:p>
    <w:p w14:paraId="65EF984C" w14:textId="0B6E69B8" w:rsidR="00903610" w:rsidRPr="00375B50" w:rsidDel="002F7CDB" w:rsidRDefault="00903610" w:rsidP="008A2A1F">
      <w:pPr>
        <w:spacing w:line="360" w:lineRule="auto"/>
        <w:contextualSpacing/>
        <w:jc w:val="both"/>
        <w:rPr>
          <w:del w:id="2769" w:author="Enrique Castro-Sanchez" w:date="2025-08-05T12:03:00Z" w16du:dateUtc="2025-08-05T11:03:00Z"/>
          <w:color w:val="000000" w:themeColor="text1"/>
          <w:sz w:val="22"/>
          <w:szCs w:val="22"/>
        </w:rPr>
      </w:pPr>
    </w:p>
    <w:p w14:paraId="61675795" w14:textId="2D4257D5" w:rsidR="00903610" w:rsidRPr="00375B50" w:rsidDel="002F7CDB" w:rsidRDefault="00903610" w:rsidP="008A2A1F">
      <w:pPr>
        <w:spacing w:line="360" w:lineRule="auto"/>
        <w:contextualSpacing/>
        <w:jc w:val="both"/>
        <w:rPr>
          <w:del w:id="2770" w:author="Enrique Castro-Sanchez" w:date="2025-08-05T12:03:00Z" w16du:dateUtc="2025-08-05T11:03:00Z"/>
          <w:color w:val="000000" w:themeColor="text1"/>
          <w:sz w:val="22"/>
          <w:szCs w:val="22"/>
        </w:rPr>
      </w:pPr>
      <w:del w:id="2771" w:author="Enrique Castro-Sanchez" w:date="2025-08-05T12:03:00Z" w16du:dateUtc="2025-08-05T11:03:00Z">
        <w:r w:rsidRPr="00375B50" w:rsidDel="002F7CDB">
          <w:rPr>
            <w:color w:val="000000" w:themeColor="text1"/>
            <w:sz w:val="22"/>
            <w:szCs w:val="22"/>
          </w:rPr>
          <w:delText>15. Haileamlak</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A, &amp; Ataro I. (2023). The Ethiopian Health Extension Program (HEP) is Still Relevant After 15 Years of Implementation Although Major Transformation is Essential to Sustain Its Gains and Relevance. Ethiopian journal of health sciences, 33(Spec Iss 1), 1–2. https://doi.org/10.4314/ejhs.v33i1.1S</w:delText>
        </w:r>
      </w:del>
    </w:p>
    <w:p w14:paraId="5497DA33" w14:textId="65303F8C" w:rsidR="00903610" w:rsidRPr="00375B50" w:rsidDel="002F7CDB" w:rsidRDefault="00903610" w:rsidP="008A2A1F">
      <w:pPr>
        <w:spacing w:line="360" w:lineRule="auto"/>
        <w:contextualSpacing/>
        <w:jc w:val="both"/>
        <w:rPr>
          <w:del w:id="2772" w:author="Enrique Castro-Sanchez" w:date="2025-08-05T12:03:00Z" w16du:dateUtc="2025-08-05T11:03:00Z"/>
          <w:color w:val="000000" w:themeColor="text1"/>
          <w:sz w:val="22"/>
          <w:szCs w:val="22"/>
        </w:rPr>
      </w:pPr>
    </w:p>
    <w:p w14:paraId="363DAECA" w14:textId="4CCB255A" w:rsidR="00903610" w:rsidRPr="00375B50" w:rsidDel="002F7CDB" w:rsidRDefault="00903610" w:rsidP="008A2A1F">
      <w:pPr>
        <w:spacing w:line="360" w:lineRule="auto"/>
        <w:contextualSpacing/>
        <w:jc w:val="both"/>
        <w:rPr>
          <w:del w:id="2773" w:author="Enrique Castro-Sanchez" w:date="2025-08-05T12:03:00Z" w16du:dateUtc="2025-08-05T11:03:00Z"/>
          <w:color w:val="000000" w:themeColor="text1"/>
          <w:sz w:val="22"/>
          <w:szCs w:val="22"/>
        </w:rPr>
      </w:pPr>
      <w:del w:id="2774" w:author="Enrique Castro-Sanchez" w:date="2025-08-05T12:03:00Z" w16du:dateUtc="2025-08-05T11:03:00Z">
        <w:r w:rsidRPr="00375B50" w:rsidDel="002F7CDB">
          <w:rPr>
            <w:color w:val="000000" w:themeColor="text1"/>
            <w:sz w:val="22"/>
            <w:szCs w:val="22"/>
          </w:rPr>
          <w:delText>16. Shams</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L, Zamani Fard M, Nasir</w:delText>
        </w:r>
        <w:r w:rsidR="00E853D1" w:rsidRPr="00375B50" w:rsidDel="002F7CDB">
          <w:rPr>
            <w:color w:val="000000" w:themeColor="text1"/>
            <w:sz w:val="22"/>
            <w:szCs w:val="22"/>
          </w:rPr>
          <w:delText xml:space="preserve">i </w:delText>
        </w:r>
        <w:r w:rsidRPr="00375B50" w:rsidDel="002F7CDB">
          <w:rPr>
            <w:color w:val="000000" w:themeColor="text1"/>
            <w:sz w:val="22"/>
            <w:szCs w:val="22"/>
          </w:rPr>
          <w:delText xml:space="preserve">T, &amp; Mohammadshahi M. (2023). Community health workers (Behvarz) in primary health care: a qualitative inductive content analysis of challenges. Australian journal of primary health, 29(5), 428–436. </w:delText>
        </w:r>
        <w:r w:rsidRPr="00375B50" w:rsidDel="002F7CDB">
          <w:rPr>
            <w:sz w:val="22"/>
            <w:szCs w:val="22"/>
            <w:rPrChange w:id="2775" w:author="Enrique Castro-Sanchez" w:date="2025-08-05T11:40:00Z" w16du:dateUtc="2025-08-05T10:40:00Z">
              <w:rPr/>
            </w:rPrChange>
          </w:rPr>
          <w:fldChar w:fldCharType="begin"/>
        </w:r>
        <w:r w:rsidRPr="00375B50" w:rsidDel="002F7CDB">
          <w:rPr>
            <w:sz w:val="22"/>
            <w:szCs w:val="22"/>
            <w:rPrChange w:id="2776" w:author="Enrique Castro-Sanchez" w:date="2025-08-05T11:40:00Z" w16du:dateUtc="2025-08-05T10:40:00Z">
              <w:rPr/>
            </w:rPrChange>
          </w:rPr>
          <w:delInstrText>HYPERLINK "https://doi.org/10.1071/PY22052"</w:delInstrText>
        </w:r>
        <w:r w:rsidRPr="002F7CDB" w:rsidDel="002F7CDB">
          <w:rPr>
            <w:sz w:val="22"/>
            <w:szCs w:val="22"/>
          </w:rPr>
        </w:r>
        <w:r w:rsidRPr="00375B50" w:rsidDel="002F7CDB">
          <w:rPr>
            <w:sz w:val="22"/>
            <w:szCs w:val="22"/>
            <w:rPrChange w:id="2777" w:author="Enrique Castro-Sanchez" w:date="2025-08-05T11:40:00Z" w16du:dateUtc="2025-08-05T10:40:00Z">
              <w:rPr/>
            </w:rPrChange>
          </w:rPr>
          <w:fldChar w:fldCharType="separate"/>
        </w:r>
        <w:r w:rsidRPr="00375B50" w:rsidDel="002F7CDB">
          <w:rPr>
            <w:rStyle w:val="Hyperlink"/>
            <w:color w:val="000000" w:themeColor="text1"/>
            <w:sz w:val="22"/>
            <w:szCs w:val="22"/>
          </w:rPr>
          <w:delText>https://doi.org/10.1071/PY22052</w:delText>
        </w:r>
        <w:r w:rsidRPr="00375B50" w:rsidDel="002F7CDB">
          <w:rPr>
            <w:sz w:val="22"/>
            <w:szCs w:val="22"/>
            <w:rPrChange w:id="2778" w:author="Enrique Castro-Sanchez" w:date="2025-08-05T11:40:00Z" w16du:dateUtc="2025-08-05T10:40:00Z">
              <w:rPr/>
            </w:rPrChange>
          </w:rPr>
          <w:fldChar w:fldCharType="end"/>
        </w:r>
      </w:del>
    </w:p>
    <w:p w14:paraId="77675CB6" w14:textId="2864CD02" w:rsidR="00903610" w:rsidRPr="00375B50" w:rsidDel="002F7CDB" w:rsidRDefault="00903610" w:rsidP="008A2A1F">
      <w:pPr>
        <w:spacing w:line="360" w:lineRule="auto"/>
        <w:contextualSpacing/>
        <w:jc w:val="both"/>
        <w:rPr>
          <w:del w:id="2779" w:author="Enrique Castro-Sanchez" w:date="2025-08-05T12:03:00Z" w16du:dateUtc="2025-08-05T11:03:00Z"/>
          <w:color w:val="000000" w:themeColor="text1"/>
          <w:sz w:val="22"/>
          <w:szCs w:val="22"/>
        </w:rPr>
      </w:pPr>
    </w:p>
    <w:p w14:paraId="78157083" w14:textId="4C873832" w:rsidR="00903610" w:rsidRPr="00375B50" w:rsidDel="002F7CDB" w:rsidRDefault="00903610" w:rsidP="008A2A1F">
      <w:pPr>
        <w:spacing w:line="360" w:lineRule="auto"/>
        <w:contextualSpacing/>
        <w:jc w:val="both"/>
        <w:rPr>
          <w:del w:id="2780" w:author="Enrique Castro-Sanchez" w:date="2025-08-05T12:03:00Z" w16du:dateUtc="2025-08-05T11:03:00Z"/>
          <w:color w:val="000000" w:themeColor="text1"/>
          <w:sz w:val="22"/>
          <w:szCs w:val="22"/>
        </w:rPr>
      </w:pPr>
      <w:del w:id="2781" w:author="Enrique Castro-Sanchez" w:date="2025-08-05T12:03:00Z" w16du:dateUtc="2025-08-05T11:03:00Z">
        <w:r w:rsidRPr="00375B50" w:rsidDel="002F7CDB">
          <w:rPr>
            <w:color w:val="000000" w:themeColor="text1"/>
            <w:sz w:val="22"/>
            <w:szCs w:val="22"/>
          </w:rPr>
          <w:delText>17. Hafeez</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A, Mohamud</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BK, Shiekh MR., Shah SA, &amp; Jooma</w:delText>
        </w:r>
        <w:r w:rsidR="00E853D1" w:rsidRPr="00375B50" w:rsidDel="002F7CDB">
          <w:rPr>
            <w:color w:val="000000" w:themeColor="text1"/>
            <w:sz w:val="22"/>
            <w:szCs w:val="22"/>
          </w:rPr>
          <w:delText>Sorry</w:delText>
        </w:r>
        <w:r w:rsidRPr="00375B50" w:rsidDel="002F7CDB">
          <w:rPr>
            <w:color w:val="000000" w:themeColor="text1"/>
            <w:sz w:val="22"/>
            <w:szCs w:val="22"/>
          </w:rPr>
          <w:delText xml:space="preserve"> R. (2011). Lady health workers programme in Pakistan: Challenges, achievements and the way forward. Journal of the Pakistan Medical Association, 61(3), 210–215.</w:delText>
        </w:r>
      </w:del>
    </w:p>
    <w:p w14:paraId="698A596F" w14:textId="7A83AC2E" w:rsidR="00903610" w:rsidRPr="00375B50" w:rsidDel="002F7CDB" w:rsidRDefault="00903610" w:rsidP="008A2A1F">
      <w:pPr>
        <w:spacing w:line="360" w:lineRule="auto"/>
        <w:contextualSpacing/>
        <w:jc w:val="both"/>
        <w:rPr>
          <w:del w:id="2782" w:author="Enrique Castro-Sanchez" w:date="2025-08-05T12:03:00Z" w16du:dateUtc="2025-08-05T11:03:00Z"/>
          <w:color w:val="000000" w:themeColor="text1"/>
          <w:sz w:val="22"/>
          <w:szCs w:val="22"/>
        </w:rPr>
      </w:pPr>
    </w:p>
    <w:p w14:paraId="7B95DD4C" w14:textId="10E25927" w:rsidR="00903610" w:rsidRPr="00375B50" w:rsidDel="002F7CDB" w:rsidRDefault="00903610" w:rsidP="008A2A1F">
      <w:pPr>
        <w:spacing w:line="360" w:lineRule="auto"/>
        <w:contextualSpacing/>
        <w:jc w:val="both"/>
        <w:rPr>
          <w:del w:id="2783" w:author="Enrique Castro-Sanchez" w:date="2025-08-05T12:03:00Z" w16du:dateUtc="2025-08-05T11:03:00Z"/>
          <w:color w:val="000000" w:themeColor="text1"/>
          <w:sz w:val="22"/>
          <w:szCs w:val="22"/>
        </w:rPr>
      </w:pPr>
      <w:del w:id="2784" w:author="Enrique Castro-Sanchez" w:date="2025-08-05T12:03:00Z" w16du:dateUtc="2025-08-05T11:03:00Z">
        <w:r w:rsidRPr="00375B50" w:rsidDel="002F7CDB">
          <w:rPr>
            <w:color w:val="000000" w:themeColor="text1"/>
            <w:sz w:val="22"/>
            <w:szCs w:val="22"/>
          </w:rPr>
          <w:delText>18. Afsana K. (2012) Empowering the Community: BRAC’s Approach in Bangladesh. Maternal and Perinatal Health in Developing Countries. In Maternal and Perinatal Health in Developing Countries. (eds) J. Hussein, A. McCaw-Binns and R. Webber. p170</w:delText>
        </w:r>
        <w:r w:rsidR="0036167C" w:rsidRPr="00375B50" w:rsidDel="002F7CDB">
          <w:rPr>
            <w:color w:val="000000" w:themeColor="text1"/>
            <w:sz w:val="22"/>
            <w:szCs w:val="22"/>
          </w:rPr>
          <w:delText>. https://www.cabidigitallibrary.org/doi/book/10.1079/9781845937454.0000</w:delText>
        </w:r>
      </w:del>
    </w:p>
    <w:p w14:paraId="73EA2189" w14:textId="5682E896" w:rsidR="00903610" w:rsidRPr="00375B50" w:rsidDel="002F7CDB" w:rsidRDefault="00903610" w:rsidP="008A2A1F">
      <w:pPr>
        <w:spacing w:line="360" w:lineRule="auto"/>
        <w:contextualSpacing/>
        <w:jc w:val="both"/>
        <w:rPr>
          <w:del w:id="2785" w:author="Enrique Castro-Sanchez" w:date="2025-08-05T12:03:00Z" w16du:dateUtc="2025-08-05T11:03:00Z"/>
          <w:color w:val="000000" w:themeColor="text1"/>
          <w:sz w:val="22"/>
          <w:szCs w:val="22"/>
        </w:rPr>
      </w:pPr>
    </w:p>
    <w:p w14:paraId="535CB072" w14:textId="371FADAC" w:rsidR="00903610" w:rsidRPr="00375B50" w:rsidDel="002F7CDB" w:rsidRDefault="00903610" w:rsidP="008A2A1F">
      <w:pPr>
        <w:spacing w:line="360" w:lineRule="auto"/>
        <w:contextualSpacing/>
        <w:jc w:val="both"/>
        <w:rPr>
          <w:del w:id="2786" w:author="Enrique Castro-Sanchez" w:date="2025-08-05T12:03:00Z" w16du:dateUtc="2025-08-05T11:03:00Z"/>
          <w:color w:val="000000" w:themeColor="text1"/>
          <w:sz w:val="22"/>
          <w:szCs w:val="22"/>
        </w:rPr>
      </w:pPr>
      <w:del w:id="2787" w:author="Enrique Castro-Sanchez" w:date="2025-08-05T12:03:00Z" w16du:dateUtc="2025-08-05T11:03:00Z">
        <w:r w:rsidRPr="00375B50" w:rsidDel="002F7CDB">
          <w:rPr>
            <w:color w:val="000000" w:themeColor="text1"/>
            <w:sz w:val="22"/>
            <w:szCs w:val="22"/>
            <w:rPrChange w:id="2788" w:author="Enrique Castro-Sanchez" w:date="2025-08-05T11:40:00Z" w16du:dateUtc="2025-08-05T10:40:00Z">
              <w:rPr>
                <w:color w:val="000000" w:themeColor="text1"/>
                <w:sz w:val="22"/>
                <w:szCs w:val="22"/>
                <w:lang w:val="fr-FR"/>
              </w:rPr>
            </w:rPrChange>
          </w:rPr>
          <w:delText>19. Pyone</w:delText>
        </w:r>
        <w:r w:rsidR="00E853D1" w:rsidRPr="00375B50" w:rsidDel="002F7CDB">
          <w:rPr>
            <w:color w:val="000000" w:themeColor="text1"/>
            <w:sz w:val="22"/>
            <w:szCs w:val="22"/>
            <w:rPrChange w:id="2789"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90" w:author="Enrique Castro-Sanchez" w:date="2025-08-05T11:40:00Z" w16du:dateUtc="2025-08-05T10:40:00Z">
              <w:rPr>
                <w:color w:val="000000" w:themeColor="text1"/>
                <w:sz w:val="22"/>
                <w:szCs w:val="22"/>
                <w:lang w:val="fr-FR"/>
              </w:rPr>
            </w:rPrChange>
          </w:rPr>
          <w:delText>T, Karvande</w:delText>
        </w:r>
        <w:r w:rsidR="00E853D1" w:rsidRPr="00375B50" w:rsidDel="002F7CDB">
          <w:rPr>
            <w:color w:val="000000" w:themeColor="text1"/>
            <w:sz w:val="22"/>
            <w:szCs w:val="22"/>
            <w:rPrChange w:id="2791"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92" w:author="Enrique Castro-Sanchez" w:date="2025-08-05T11:40:00Z" w16du:dateUtc="2025-08-05T10:40:00Z">
              <w:rPr>
                <w:color w:val="000000" w:themeColor="text1"/>
                <w:sz w:val="22"/>
                <w:szCs w:val="22"/>
                <w:lang w:val="fr-FR"/>
              </w:rPr>
            </w:rPrChange>
          </w:rPr>
          <w:delText xml:space="preserve">S, Gopalakrishnan S, </w:delText>
        </w:r>
        <w:r w:rsidR="00791D7A" w:rsidRPr="00375B50" w:rsidDel="002F7CDB">
          <w:rPr>
            <w:color w:val="000000" w:themeColor="text1"/>
            <w:sz w:val="22"/>
            <w:szCs w:val="22"/>
            <w:rPrChange w:id="2793" w:author="Enrique Castro-Sanchez" w:date="2025-08-05T11:40:00Z" w16du:dateUtc="2025-08-05T10:40:00Z">
              <w:rPr>
                <w:color w:val="000000" w:themeColor="text1"/>
                <w:sz w:val="22"/>
                <w:szCs w:val="22"/>
                <w:lang w:val="fr-FR"/>
              </w:rPr>
            </w:rPrChange>
          </w:rPr>
          <w:delText xml:space="preserve">et al. </w:delText>
        </w:r>
        <w:r w:rsidRPr="00375B50" w:rsidDel="002F7CDB">
          <w:rPr>
            <w:color w:val="000000" w:themeColor="text1"/>
            <w:sz w:val="22"/>
            <w:szCs w:val="22"/>
          </w:rPr>
          <w:delText>(2019). Factors governing the performance of Auxiliary Nurse Midwives in India: A study in Pune district. PloS one, 14(12), e0226831. https://doi.org/10.1371/journal.pone.0226831</w:delText>
        </w:r>
      </w:del>
    </w:p>
    <w:p w14:paraId="25E9E8B2" w14:textId="555667CA" w:rsidR="00903610" w:rsidRPr="00375B50" w:rsidDel="002F7CDB" w:rsidRDefault="00903610" w:rsidP="008A2A1F">
      <w:pPr>
        <w:spacing w:line="360" w:lineRule="auto"/>
        <w:contextualSpacing/>
        <w:jc w:val="both"/>
        <w:rPr>
          <w:del w:id="2794" w:author="Enrique Castro-Sanchez" w:date="2025-08-05T12:03:00Z" w16du:dateUtc="2025-08-05T11:03:00Z"/>
          <w:color w:val="000000" w:themeColor="text1"/>
          <w:sz w:val="22"/>
          <w:szCs w:val="22"/>
        </w:rPr>
      </w:pPr>
    </w:p>
    <w:p w14:paraId="1990C1FE" w14:textId="323D7F6E" w:rsidR="00903610" w:rsidRPr="00375B50" w:rsidDel="002F7CDB" w:rsidRDefault="00903610" w:rsidP="008A2A1F">
      <w:pPr>
        <w:spacing w:line="360" w:lineRule="auto"/>
        <w:contextualSpacing/>
        <w:jc w:val="both"/>
        <w:rPr>
          <w:del w:id="2795" w:author="Enrique Castro-Sanchez" w:date="2025-08-05T12:03:00Z" w16du:dateUtc="2025-08-05T11:03:00Z"/>
          <w:color w:val="000000" w:themeColor="text1"/>
          <w:sz w:val="22"/>
          <w:szCs w:val="22"/>
        </w:rPr>
      </w:pPr>
      <w:del w:id="2796" w:author="Enrique Castro-Sanchez" w:date="2025-08-05T12:03:00Z" w16du:dateUtc="2025-08-05T11:03:00Z">
        <w:r w:rsidRPr="00375B50" w:rsidDel="002F7CDB">
          <w:rPr>
            <w:color w:val="000000" w:themeColor="text1"/>
            <w:sz w:val="22"/>
            <w:szCs w:val="22"/>
            <w:rPrChange w:id="2797" w:author="Enrique Castro-Sanchez" w:date="2025-08-05T11:40:00Z" w16du:dateUtc="2025-08-05T10:40:00Z">
              <w:rPr>
                <w:color w:val="000000" w:themeColor="text1"/>
                <w:sz w:val="22"/>
                <w:szCs w:val="22"/>
                <w:lang w:val="fr-FR"/>
              </w:rPr>
            </w:rPrChange>
          </w:rPr>
          <w:delText>20. Rwafa-Ponela</w:delText>
        </w:r>
        <w:r w:rsidR="00E853D1" w:rsidRPr="00375B50" w:rsidDel="002F7CDB">
          <w:rPr>
            <w:color w:val="000000" w:themeColor="text1"/>
            <w:sz w:val="22"/>
            <w:szCs w:val="22"/>
            <w:rPrChange w:id="2798"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799" w:author="Enrique Castro-Sanchez" w:date="2025-08-05T11:40:00Z" w16du:dateUtc="2025-08-05T10:40:00Z">
              <w:rPr>
                <w:color w:val="000000" w:themeColor="text1"/>
                <w:sz w:val="22"/>
                <w:szCs w:val="22"/>
                <w:lang w:val="fr-FR"/>
              </w:rPr>
            </w:rPrChange>
          </w:rPr>
          <w:delText>T</w:delText>
        </w:r>
        <w:r w:rsidR="00E853D1" w:rsidRPr="00375B50" w:rsidDel="002F7CDB">
          <w:rPr>
            <w:color w:val="000000" w:themeColor="text1"/>
            <w:sz w:val="22"/>
            <w:szCs w:val="22"/>
            <w:rPrChange w:id="2800"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801" w:author="Enrique Castro-Sanchez" w:date="2025-08-05T11:40:00Z" w16du:dateUtc="2025-08-05T10:40:00Z">
              <w:rPr>
                <w:color w:val="000000" w:themeColor="text1"/>
                <w:sz w:val="22"/>
                <w:szCs w:val="22"/>
                <w:lang w:val="fr-FR"/>
              </w:rPr>
            </w:rPrChange>
          </w:rPr>
          <w:delText xml:space="preserve">Eyles J, Christofides N, &amp; Goudge J. (2020). </w:delText>
        </w:r>
        <w:r w:rsidRPr="00375B50" w:rsidDel="002F7CDB">
          <w:rPr>
            <w:color w:val="000000" w:themeColor="text1"/>
            <w:sz w:val="22"/>
            <w:szCs w:val="22"/>
          </w:rPr>
          <w:delText xml:space="preserve">Implementing without guidelines, learning at the coalface: a case study of health promoters in an era of community health workers in South Africa. Health research policy and systems, 18(1), 46. </w:delText>
        </w:r>
        <w:r w:rsidRPr="00375B50" w:rsidDel="002F7CDB">
          <w:rPr>
            <w:sz w:val="22"/>
            <w:szCs w:val="22"/>
            <w:rPrChange w:id="2802" w:author="Enrique Castro-Sanchez" w:date="2025-08-05T11:40:00Z" w16du:dateUtc="2025-08-05T10:40:00Z">
              <w:rPr/>
            </w:rPrChange>
          </w:rPr>
          <w:fldChar w:fldCharType="begin"/>
        </w:r>
        <w:r w:rsidRPr="00375B50" w:rsidDel="002F7CDB">
          <w:rPr>
            <w:sz w:val="22"/>
            <w:szCs w:val="22"/>
            <w:rPrChange w:id="2803" w:author="Enrique Castro-Sanchez" w:date="2025-08-05T11:40:00Z" w16du:dateUtc="2025-08-05T10:40:00Z">
              <w:rPr/>
            </w:rPrChange>
          </w:rPr>
          <w:delInstrText>HYPERLINK "https://doi.org/10.1186/s12961-020-00561-5"</w:delInstrText>
        </w:r>
        <w:r w:rsidRPr="002F7CDB" w:rsidDel="002F7CDB">
          <w:rPr>
            <w:sz w:val="22"/>
            <w:szCs w:val="22"/>
          </w:rPr>
        </w:r>
        <w:r w:rsidRPr="00375B50" w:rsidDel="002F7CDB">
          <w:rPr>
            <w:sz w:val="22"/>
            <w:szCs w:val="22"/>
            <w:rPrChange w:id="2804" w:author="Enrique Castro-Sanchez" w:date="2025-08-05T11:40:00Z" w16du:dateUtc="2025-08-05T10:40:00Z">
              <w:rPr/>
            </w:rPrChange>
          </w:rPr>
          <w:fldChar w:fldCharType="separate"/>
        </w:r>
        <w:r w:rsidRPr="00375B50" w:rsidDel="002F7CDB">
          <w:rPr>
            <w:rStyle w:val="Hyperlink"/>
            <w:color w:val="000000" w:themeColor="text1"/>
            <w:sz w:val="22"/>
            <w:szCs w:val="22"/>
          </w:rPr>
          <w:delText>https://doi.org/10.1186/s12961-020-00561-5</w:delText>
        </w:r>
        <w:r w:rsidRPr="00375B50" w:rsidDel="002F7CDB">
          <w:rPr>
            <w:sz w:val="22"/>
            <w:szCs w:val="22"/>
            <w:rPrChange w:id="2805" w:author="Enrique Castro-Sanchez" w:date="2025-08-05T11:40:00Z" w16du:dateUtc="2025-08-05T10:40:00Z">
              <w:rPr/>
            </w:rPrChange>
          </w:rPr>
          <w:fldChar w:fldCharType="end"/>
        </w:r>
      </w:del>
    </w:p>
    <w:p w14:paraId="4F87150E" w14:textId="7C4E6D55" w:rsidR="00F84BC1" w:rsidRPr="00375B50" w:rsidDel="002F7CDB" w:rsidRDefault="00F84BC1" w:rsidP="008A2A1F">
      <w:pPr>
        <w:spacing w:line="360" w:lineRule="auto"/>
        <w:contextualSpacing/>
        <w:jc w:val="both"/>
        <w:rPr>
          <w:del w:id="2806" w:author="Enrique Castro-Sanchez" w:date="2025-08-05T12:03:00Z" w16du:dateUtc="2025-08-05T11:03:00Z"/>
          <w:color w:val="000000" w:themeColor="text1"/>
          <w:sz w:val="22"/>
          <w:szCs w:val="22"/>
        </w:rPr>
      </w:pPr>
    </w:p>
    <w:p w14:paraId="09155E0A" w14:textId="4673B074" w:rsidR="00903610" w:rsidDel="00375B50" w:rsidRDefault="00903610" w:rsidP="00375B50">
      <w:pPr>
        <w:spacing w:line="360" w:lineRule="auto"/>
        <w:contextualSpacing/>
        <w:jc w:val="both"/>
        <w:rPr>
          <w:del w:id="2807" w:author="Enrique Castro-Sanchez" w:date="2025-08-05T11:41:00Z" w16du:dateUtc="2025-08-05T10:41:00Z"/>
          <w:color w:val="000000" w:themeColor="text1"/>
          <w:sz w:val="22"/>
          <w:szCs w:val="22"/>
        </w:rPr>
      </w:pPr>
      <w:del w:id="2808" w:author="Enrique Castro-Sanchez" w:date="2025-08-05T12:03:00Z" w16du:dateUtc="2025-08-05T11:03:00Z">
        <w:r w:rsidRPr="00375B50" w:rsidDel="002F7CDB">
          <w:rPr>
            <w:color w:val="000000" w:themeColor="text1"/>
            <w:sz w:val="22"/>
            <w:szCs w:val="22"/>
          </w:rPr>
          <w:delText>21. World Health Organization. (2010). What do we know about community health workers? A systematic review of existing reviews (Human Resources for Health Observer Series No. 19). World Health Organization.</w:delText>
        </w:r>
        <w:r w:rsidR="004003B2" w:rsidRPr="00375B50" w:rsidDel="002F7CDB">
          <w:rPr>
            <w:color w:val="000000" w:themeColor="text1"/>
            <w:sz w:val="22"/>
            <w:szCs w:val="22"/>
          </w:rPr>
          <w:delText xml:space="preserve"> </w:delText>
        </w:r>
      </w:del>
    </w:p>
    <w:p w14:paraId="2E95D20F" w14:textId="56A0F9BC" w:rsidR="00760ABA" w:rsidRPr="00375B50" w:rsidDel="002F7CDB" w:rsidRDefault="00760ABA" w:rsidP="00760ABA">
      <w:pPr>
        <w:spacing w:line="360" w:lineRule="auto"/>
        <w:contextualSpacing/>
        <w:jc w:val="both"/>
        <w:rPr>
          <w:del w:id="2809" w:author="Enrique Castro-Sanchez" w:date="2025-08-05T12:03:00Z" w16du:dateUtc="2025-08-05T11:03:00Z"/>
          <w:color w:val="000000" w:themeColor="text1"/>
          <w:sz w:val="22"/>
          <w:szCs w:val="22"/>
        </w:rPr>
      </w:pPr>
    </w:p>
    <w:p w14:paraId="784BD96A" w14:textId="748ABCD7" w:rsidR="00903610" w:rsidRPr="00375B50" w:rsidDel="002F7CDB" w:rsidRDefault="00903610" w:rsidP="008A2A1F">
      <w:pPr>
        <w:spacing w:line="360" w:lineRule="auto"/>
        <w:contextualSpacing/>
        <w:jc w:val="both"/>
        <w:rPr>
          <w:del w:id="2810" w:author="Enrique Castro-Sanchez" w:date="2025-08-05T12:03:00Z" w16du:dateUtc="2025-08-05T11:03:00Z"/>
          <w:color w:val="000000" w:themeColor="text1"/>
          <w:sz w:val="22"/>
          <w:szCs w:val="22"/>
        </w:rPr>
      </w:pPr>
      <w:del w:id="2811" w:author="Enrique Castro-Sanchez" w:date="2025-08-05T11:36:00Z" w16du:dateUtc="2025-08-05T10:36:00Z">
        <w:r w:rsidRPr="00375B50" w:rsidDel="00B64CB5">
          <w:rPr>
            <w:color w:val="000000" w:themeColor="text1"/>
            <w:sz w:val="22"/>
            <w:szCs w:val="22"/>
          </w:rPr>
          <w:delText>22</w:delText>
        </w:r>
      </w:del>
      <w:del w:id="2812" w:author="Enrique Castro-Sanchez" w:date="2025-08-05T12:03:00Z" w16du:dateUtc="2025-08-05T11:03:00Z">
        <w:r w:rsidRPr="00375B50" w:rsidDel="002F7CDB">
          <w:rPr>
            <w:color w:val="000000" w:themeColor="text1"/>
            <w:sz w:val="22"/>
            <w:szCs w:val="22"/>
          </w:rPr>
          <w:delText>. Rawal</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LB, Kharel</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C, Yadav</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UN, Karki</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DK, &amp; Rijal</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KR. (2020). Community health workers for non-communicable disease prevention and control in Nepal: A qualitative study. BMJ Open, 10(10), e040350. https://doi.org/10.1136/bmjopen-2020-040350</w:delText>
        </w:r>
      </w:del>
    </w:p>
    <w:p w14:paraId="65021864" w14:textId="097B7759" w:rsidR="00903610" w:rsidRPr="00375B50" w:rsidDel="002F7CDB" w:rsidRDefault="00903610" w:rsidP="008A2A1F">
      <w:pPr>
        <w:spacing w:line="360" w:lineRule="auto"/>
        <w:contextualSpacing/>
        <w:jc w:val="both"/>
        <w:rPr>
          <w:del w:id="2813" w:author="Enrique Castro-Sanchez" w:date="2025-08-05T12:03:00Z" w16du:dateUtc="2025-08-05T11:03:00Z"/>
          <w:color w:val="000000" w:themeColor="text1"/>
          <w:sz w:val="22"/>
          <w:szCs w:val="22"/>
        </w:rPr>
      </w:pPr>
    </w:p>
    <w:p w14:paraId="1C6E9177" w14:textId="360B5729" w:rsidR="00903610" w:rsidRPr="00375B50" w:rsidDel="002F7CDB" w:rsidRDefault="00903610" w:rsidP="008A2A1F">
      <w:pPr>
        <w:spacing w:line="360" w:lineRule="auto"/>
        <w:contextualSpacing/>
        <w:jc w:val="both"/>
        <w:rPr>
          <w:del w:id="2814" w:author="Enrique Castro-Sanchez" w:date="2025-08-05T12:03:00Z" w16du:dateUtc="2025-08-05T11:03:00Z"/>
          <w:color w:val="000000" w:themeColor="text1"/>
          <w:sz w:val="22"/>
          <w:szCs w:val="22"/>
        </w:rPr>
      </w:pPr>
      <w:del w:id="2815" w:author="Enrique Castro-Sanchez" w:date="2025-08-05T11:37:00Z" w16du:dateUtc="2025-08-05T10:37:00Z">
        <w:r w:rsidRPr="00375B50" w:rsidDel="00B64CB5">
          <w:rPr>
            <w:color w:val="000000" w:themeColor="text1"/>
            <w:sz w:val="22"/>
            <w:szCs w:val="22"/>
          </w:rPr>
          <w:delText>23</w:delText>
        </w:r>
      </w:del>
      <w:del w:id="2816" w:author="Enrique Castro-Sanchez" w:date="2025-08-05T12:03:00Z" w16du:dateUtc="2025-08-05T11:03:00Z">
        <w:r w:rsidRPr="00375B50" w:rsidDel="002F7CDB">
          <w:rPr>
            <w:color w:val="000000" w:themeColor="text1"/>
            <w:sz w:val="22"/>
            <w:szCs w:val="22"/>
          </w:rPr>
          <w:delText>. Crigler L, Gergen</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J, &amp; Perry</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H. (2014). Supervision of community health workers. In H. Perry &amp; L. Crigler (Eds.), Developing and strengthening community health worker programs at scale: A reference guide and case studies for program managers and policy makers (chap. 10). USAID/MCHIP</w:delText>
        </w:r>
        <w:r w:rsidR="00D719BE" w:rsidRPr="00375B50" w:rsidDel="002F7CDB">
          <w:rPr>
            <w:color w:val="000000" w:themeColor="text1"/>
            <w:sz w:val="22"/>
            <w:szCs w:val="22"/>
          </w:rPr>
          <w:delText>. https://www.mchip.net/sites/default/files/mchipfiles/CHW_ReferenceGuide_sm.pdf</w:delText>
        </w:r>
      </w:del>
    </w:p>
    <w:p w14:paraId="58CF539A" w14:textId="6C1B88DF" w:rsidR="00903610" w:rsidRPr="00375B50" w:rsidDel="002F7CDB" w:rsidRDefault="00903610" w:rsidP="008A2A1F">
      <w:pPr>
        <w:spacing w:line="360" w:lineRule="auto"/>
        <w:contextualSpacing/>
        <w:jc w:val="both"/>
        <w:rPr>
          <w:del w:id="2817" w:author="Enrique Castro-Sanchez" w:date="2025-08-05T12:03:00Z" w16du:dateUtc="2025-08-05T11:03:00Z"/>
          <w:color w:val="000000" w:themeColor="text1"/>
          <w:sz w:val="22"/>
          <w:szCs w:val="22"/>
        </w:rPr>
      </w:pPr>
    </w:p>
    <w:p w14:paraId="4499F45B" w14:textId="454E1E35" w:rsidR="00903610" w:rsidRPr="00375B50" w:rsidDel="002F7CDB" w:rsidRDefault="00903610" w:rsidP="008A2A1F">
      <w:pPr>
        <w:spacing w:line="360" w:lineRule="auto"/>
        <w:contextualSpacing/>
        <w:jc w:val="both"/>
        <w:rPr>
          <w:del w:id="2818" w:author="Enrique Castro-Sanchez" w:date="2025-08-05T12:03:00Z" w16du:dateUtc="2025-08-05T11:03:00Z"/>
          <w:color w:val="000000" w:themeColor="text1"/>
          <w:sz w:val="22"/>
          <w:szCs w:val="22"/>
        </w:rPr>
      </w:pPr>
      <w:del w:id="2819" w:author="Enrique Castro-Sanchez" w:date="2025-08-05T11:37:00Z" w16du:dateUtc="2025-08-05T10:37:00Z">
        <w:r w:rsidRPr="00375B50" w:rsidDel="00B64CB5">
          <w:rPr>
            <w:color w:val="000000" w:themeColor="text1"/>
            <w:sz w:val="22"/>
            <w:szCs w:val="22"/>
          </w:rPr>
          <w:delText>24</w:delText>
        </w:r>
      </w:del>
      <w:del w:id="2820" w:author="Enrique Castro-Sanchez" w:date="2025-08-05T12:03:00Z" w16du:dateUtc="2025-08-05T11:03:00Z">
        <w:r w:rsidRPr="00375B50" w:rsidDel="002F7CDB">
          <w:rPr>
            <w:color w:val="000000" w:themeColor="text1"/>
            <w:sz w:val="22"/>
            <w:szCs w:val="22"/>
          </w:rPr>
          <w:delText>. Dubois</w:delText>
        </w:r>
        <w:r w:rsidR="00E853D1" w:rsidRPr="00375B50" w:rsidDel="002F7CDB">
          <w:rPr>
            <w:color w:val="000000" w:themeColor="text1"/>
            <w:sz w:val="22"/>
            <w:szCs w:val="22"/>
          </w:rPr>
          <w:delText xml:space="preserve"> I</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CA, &amp; Singh</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D. (2009). From staff-mix to skill-mix and beyond: towards a systemic approach to health workforce management. Human resources for health, 7, 87. https://doi.org/10.1186/1478-4491-7-87</w:delText>
        </w:r>
      </w:del>
    </w:p>
    <w:p w14:paraId="42A547E4" w14:textId="60E9BB95" w:rsidR="00D77C47" w:rsidRPr="00375B50" w:rsidDel="002F7CDB" w:rsidRDefault="00D77C47" w:rsidP="008A2A1F">
      <w:pPr>
        <w:spacing w:line="360" w:lineRule="auto"/>
        <w:contextualSpacing/>
        <w:jc w:val="both"/>
        <w:rPr>
          <w:del w:id="2821" w:author="Enrique Castro-Sanchez" w:date="2025-08-05T12:03:00Z" w16du:dateUtc="2025-08-05T11:03:00Z"/>
          <w:color w:val="000000" w:themeColor="text1"/>
          <w:sz w:val="22"/>
          <w:szCs w:val="22"/>
        </w:rPr>
      </w:pPr>
    </w:p>
    <w:p w14:paraId="6FAA059E" w14:textId="47CDD1F5" w:rsidR="00903610" w:rsidRPr="00375B50" w:rsidDel="002F7CDB" w:rsidRDefault="00903610" w:rsidP="008A2A1F">
      <w:pPr>
        <w:spacing w:line="360" w:lineRule="auto"/>
        <w:contextualSpacing/>
        <w:jc w:val="both"/>
        <w:rPr>
          <w:del w:id="2822" w:author="Enrique Castro-Sanchez" w:date="2025-08-05T12:03:00Z" w16du:dateUtc="2025-08-05T11:03:00Z"/>
          <w:color w:val="000000" w:themeColor="text1"/>
          <w:sz w:val="22"/>
          <w:szCs w:val="22"/>
        </w:rPr>
      </w:pPr>
      <w:del w:id="2823" w:author="Enrique Castro-Sanchez" w:date="2025-08-05T11:37:00Z" w16du:dateUtc="2025-08-05T10:37:00Z">
        <w:r w:rsidRPr="00375B50" w:rsidDel="00B64CB5">
          <w:rPr>
            <w:color w:val="000000" w:themeColor="text1"/>
            <w:sz w:val="22"/>
            <w:szCs w:val="22"/>
            <w:rPrChange w:id="2824" w:author="Enrique Castro-Sanchez" w:date="2025-08-05T11:40:00Z" w16du:dateUtc="2025-08-05T10:40:00Z">
              <w:rPr>
                <w:color w:val="000000" w:themeColor="text1"/>
                <w:sz w:val="22"/>
                <w:szCs w:val="22"/>
                <w:lang w:val="es-ES_tradnl"/>
              </w:rPr>
            </w:rPrChange>
          </w:rPr>
          <w:delText>25</w:delText>
        </w:r>
      </w:del>
      <w:del w:id="2825" w:author="Enrique Castro-Sanchez" w:date="2025-08-05T12:03:00Z" w16du:dateUtc="2025-08-05T11:03:00Z">
        <w:r w:rsidRPr="00375B50" w:rsidDel="002F7CDB">
          <w:rPr>
            <w:color w:val="000000" w:themeColor="text1"/>
            <w:sz w:val="22"/>
            <w:szCs w:val="22"/>
            <w:rPrChange w:id="2826" w:author="Enrique Castro-Sanchez" w:date="2025-08-05T11:40:00Z" w16du:dateUtc="2025-08-05T10:40:00Z">
              <w:rPr>
                <w:color w:val="000000" w:themeColor="text1"/>
                <w:sz w:val="22"/>
                <w:szCs w:val="22"/>
                <w:lang w:val="es-ES_tradnl"/>
              </w:rPr>
            </w:rPrChange>
          </w:rPr>
          <w:delText>. Méllo</w:delText>
        </w:r>
        <w:r w:rsidR="00E853D1" w:rsidRPr="00375B50" w:rsidDel="002F7CDB">
          <w:rPr>
            <w:color w:val="000000" w:themeColor="text1"/>
            <w:sz w:val="22"/>
            <w:szCs w:val="22"/>
            <w:rPrChange w:id="2827"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828" w:author="Enrique Castro-Sanchez" w:date="2025-08-05T11:40:00Z" w16du:dateUtc="2025-08-05T10:40:00Z">
              <w:rPr>
                <w:color w:val="000000" w:themeColor="text1"/>
                <w:sz w:val="22"/>
                <w:szCs w:val="22"/>
                <w:lang w:val="es-ES_tradnl"/>
              </w:rPr>
            </w:rPrChange>
          </w:rPr>
          <w:delText>LMB, Santos</w:delText>
        </w:r>
        <w:r w:rsidR="00E853D1" w:rsidRPr="00375B50" w:rsidDel="002F7CDB">
          <w:rPr>
            <w:color w:val="000000" w:themeColor="text1"/>
            <w:sz w:val="22"/>
            <w:szCs w:val="22"/>
            <w:rPrChange w:id="2829"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830" w:author="Enrique Castro-Sanchez" w:date="2025-08-05T11:40:00Z" w16du:dateUtc="2025-08-05T10:40:00Z">
              <w:rPr>
                <w:color w:val="000000" w:themeColor="text1"/>
                <w:sz w:val="22"/>
                <w:szCs w:val="22"/>
                <w:lang w:val="es-ES_tradnl"/>
              </w:rPr>
            </w:rPrChange>
          </w:rPr>
          <w:delText>RC, &amp; Albuquerque</w:delText>
        </w:r>
        <w:r w:rsidR="00E853D1" w:rsidRPr="00375B50" w:rsidDel="002F7CDB">
          <w:rPr>
            <w:color w:val="000000" w:themeColor="text1"/>
            <w:sz w:val="22"/>
            <w:szCs w:val="22"/>
            <w:rPrChange w:id="2831"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832" w:author="Enrique Castro-Sanchez" w:date="2025-08-05T11:40:00Z" w16du:dateUtc="2025-08-05T10:40:00Z">
              <w:rPr>
                <w:color w:val="000000" w:themeColor="text1"/>
                <w:sz w:val="22"/>
                <w:szCs w:val="22"/>
                <w:lang w:val="es-ES_tradnl"/>
              </w:rPr>
            </w:rPrChange>
          </w:rPr>
          <w:delText xml:space="preserve">PC. (2023). </w:delText>
        </w:r>
        <w:r w:rsidRPr="00375B50" w:rsidDel="002F7CDB">
          <w:rPr>
            <w:color w:val="000000" w:themeColor="text1"/>
            <w:sz w:val="22"/>
            <w:szCs w:val="22"/>
          </w:rPr>
          <w:delText xml:space="preserve">Community Health Workers: what do international studies tell us? Ciência &amp; Saúde Coletiva, 28, 501-520. </w:delText>
        </w:r>
      </w:del>
    </w:p>
    <w:p w14:paraId="483335F6" w14:textId="3DFC8BA1" w:rsidR="00903610" w:rsidRPr="00375B50" w:rsidDel="002F7CDB" w:rsidRDefault="00903610" w:rsidP="008A2A1F">
      <w:pPr>
        <w:spacing w:line="360" w:lineRule="auto"/>
        <w:contextualSpacing/>
        <w:jc w:val="both"/>
        <w:rPr>
          <w:del w:id="2833" w:author="Enrique Castro-Sanchez" w:date="2025-08-05T12:03:00Z" w16du:dateUtc="2025-08-05T11:03:00Z"/>
          <w:color w:val="000000" w:themeColor="text1"/>
          <w:sz w:val="22"/>
          <w:szCs w:val="22"/>
        </w:rPr>
      </w:pPr>
    </w:p>
    <w:p w14:paraId="24C71ED4" w14:textId="49E22B58" w:rsidR="00903610" w:rsidRPr="00375B50" w:rsidDel="002F7CDB" w:rsidRDefault="00903610" w:rsidP="008A2A1F">
      <w:pPr>
        <w:spacing w:line="360" w:lineRule="auto"/>
        <w:contextualSpacing/>
        <w:jc w:val="both"/>
        <w:rPr>
          <w:del w:id="2834" w:author="Enrique Castro-Sanchez" w:date="2025-08-05T12:03:00Z" w16du:dateUtc="2025-08-05T11:03:00Z"/>
          <w:color w:val="000000" w:themeColor="text1"/>
          <w:sz w:val="22"/>
          <w:szCs w:val="22"/>
        </w:rPr>
      </w:pPr>
      <w:del w:id="2835" w:author="Enrique Castro-Sanchez" w:date="2025-08-05T11:37:00Z" w16du:dateUtc="2025-08-05T10:37:00Z">
        <w:r w:rsidRPr="00375B50" w:rsidDel="00B64CB5">
          <w:rPr>
            <w:color w:val="000000" w:themeColor="text1"/>
            <w:sz w:val="22"/>
            <w:szCs w:val="22"/>
          </w:rPr>
          <w:delText>26</w:delText>
        </w:r>
      </w:del>
      <w:del w:id="2836" w:author="Enrique Castro-Sanchez" w:date="2025-08-05T12:03:00Z" w16du:dateUtc="2025-08-05T11:03:00Z">
        <w:r w:rsidRPr="00375B50" w:rsidDel="002F7CDB">
          <w:rPr>
            <w:color w:val="000000" w:themeColor="text1"/>
            <w:sz w:val="22"/>
            <w:szCs w:val="22"/>
          </w:rPr>
          <w:delText>. Courtenay</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M, Hawker</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C, Gallagher</w:delText>
        </w:r>
        <w:r w:rsidR="00E853D1" w:rsidRPr="00375B50" w:rsidDel="002F7CDB">
          <w:rPr>
            <w:color w:val="000000" w:themeColor="text1"/>
            <w:sz w:val="22"/>
            <w:szCs w:val="22"/>
          </w:rPr>
          <w:delText xml:space="preserve"> </w:delText>
        </w:r>
        <w:r w:rsidRPr="00375B50" w:rsidDel="002F7CDB">
          <w:rPr>
            <w:color w:val="000000" w:themeColor="text1"/>
            <w:sz w:val="22"/>
            <w:szCs w:val="22"/>
          </w:rPr>
          <w:delText xml:space="preserve">R., </w:delText>
        </w:r>
        <w:r w:rsidR="00791D7A" w:rsidRPr="00375B50" w:rsidDel="002F7CDB">
          <w:rPr>
            <w:color w:val="000000" w:themeColor="text1"/>
            <w:sz w:val="22"/>
            <w:szCs w:val="22"/>
          </w:rPr>
          <w:delText xml:space="preserve">et al. </w:delText>
        </w:r>
        <w:r w:rsidRPr="00375B50" w:rsidDel="002F7CDB">
          <w:rPr>
            <w:color w:val="000000" w:themeColor="text1"/>
            <w:sz w:val="22"/>
            <w:szCs w:val="22"/>
          </w:rPr>
          <w:delText xml:space="preserve">(2025). The application of antimicrobial stewardship knowledge to nursing practice: A national survey of United Kingdom pre-registration nursing students. Journal of advanced nursing, 81(1), 198–209. </w:delText>
        </w:r>
        <w:r w:rsidR="00D77C47" w:rsidRPr="00375B50" w:rsidDel="002F7CDB">
          <w:rPr>
            <w:sz w:val="22"/>
            <w:szCs w:val="22"/>
            <w:rPrChange w:id="2837" w:author="Enrique Castro-Sanchez" w:date="2025-08-05T11:40:00Z" w16du:dateUtc="2025-08-05T10:40:00Z">
              <w:rPr/>
            </w:rPrChange>
          </w:rPr>
          <w:fldChar w:fldCharType="begin"/>
        </w:r>
        <w:r w:rsidR="00D77C47" w:rsidRPr="00375B50" w:rsidDel="002F7CDB">
          <w:rPr>
            <w:sz w:val="22"/>
            <w:szCs w:val="22"/>
            <w:rPrChange w:id="2838" w:author="Enrique Castro-Sanchez" w:date="2025-08-05T11:40:00Z" w16du:dateUtc="2025-08-05T10:40:00Z">
              <w:rPr/>
            </w:rPrChange>
          </w:rPr>
          <w:delInstrText>HYPERLINK "https://doi.org/10.1111/jan.16195"</w:delInstrText>
        </w:r>
        <w:r w:rsidR="00D77C47" w:rsidRPr="002F7CDB" w:rsidDel="002F7CDB">
          <w:rPr>
            <w:sz w:val="22"/>
            <w:szCs w:val="22"/>
          </w:rPr>
        </w:r>
        <w:r w:rsidR="00D77C47" w:rsidRPr="00375B50" w:rsidDel="002F7CDB">
          <w:rPr>
            <w:sz w:val="22"/>
            <w:szCs w:val="22"/>
            <w:rPrChange w:id="2839" w:author="Enrique Castro-Sanchez" w:date="2025-08-05T11:40:00Z" w16du:dateUtc="2025-08-05T10:40:00Z">
              <w:rPr/>
            </w:rPrChange>
          </w:rPr>
          <w:fldChar w:fldCharType="separate"/>
        </w:r>
        <w:r w:rsidR="00D77C47" w:rsidRPr="00375B50" w:rsidDel="002F7CDB">
          <w:rPr>
            <w:rStyle w:val="Hyperlink"/>
            <w:color w:val="000000" w:themeColor="text1"/>
            <w:sz w:val="22"/>
            <w:szCs w:val="22"/>
          </w:rPr>
          <w:delText>https://doi.org/10.1111/jan.16195</w:delText>
        </w:r>
        <w:r w:rsidR="00D77C47" w:rsidRPr="00375B50" w:rsidDel="002F7CDB">
          <w:rPr>
            <w:sz w:val="22"/>
            <w:szCs w:val="22"/>
            <w:rPrChange w:id="2840" w:author="Enrique Castro-Sanchez" w:date="2025-08-05T11:40:00Z" w16du:dateUtc="2025-08-05T10:40:00Z">
              <w:rPr/>
            </w:rPrChange>
          </w:rPr>
          <w:fldChar w:fldCharType="end"/>
        </w:r>
      </w:del>
    </w:p>
    <w:p w14:paraId="497088CA" w14:textId="04A59F5F" w:rsidR="00D77C47" w:rsidRPr="00375B50" w:rsidDel="002F7CDB" w:rsidRDefault="00D77C47" w:rsidP="008A2A1F">
      <w:pPr>
        <w:spacing w:line="360" w:lineRule="auto"/>
        <w:contextualSpacing/>
        <w:jc w:val="both"/>
        <w:rPr>
          <w:del w:id="2841" w:author="Enrique Castro-Sanchez" w:date="2025-08-05T12:03:00Z" w16du:dateUtc="2025-08-05T11:03:00Z"/>
          <w:color w:val="000000" w:themeColor="text1"/>
          <w:sz w:val="22"/>
          <w:szCs w:val="22"/>
        </w:rPr>
      </w:pPr>
    </w:p>
    <w:p w14:paraId="1BD17685" w14:textId="5871ABC7" w:rsidR="006A5914" w:rsidRPr="00375B50" w:rsidDel="002F7CDB" w:rsidRDefault="006A5914" w:rsidP="008A2A1F">
      <w:pPr>
        <w:spacing w:line="360" w:lineRule="auto"/>
        <w:contextualSpacing/>
        <w:jc w:val="both"/>
        <w:rPr>
          <w:del w:id="2842" w:author="Enrique Castro-Sanchez" w:date="2025-08-05T12:03:00Z" w16du:dateUtc="2025-08-05T11:03:00Z"/>
          <w:color w:val="000000" w:themeColor="text1"/>
          <w:sz w:val="22"/>
          <w:szCs w:val="22"/>
        </w:rPr>
      </w:pPr>
      <w:del w:id="2843" w:author="Enrique Castro-Sanchez" w:date="2025-08-05T11:37:00Z" w16du:dateUtc="2025-08-05T10:37:00Z">
        <w:r w:rsidRPr="00375B50" w:rsidDel="00B64CB5">
          <w:rPr>
            <w:color w:val="000000" w:themeColor="text1"/>
            <w:sz w:val="22"/>
            <w:szCs w:val="22"/>
            <w:rPrChange w:id="2844" w:author="Enrique Castro-Sanchez" w:date="2025-08-05T11:40:00Z" w16du:dateUtc="2025-08-05T10:40:00Z">
              <w:rPr>
                <w:color w:val="000000" w:themeColor="text1"/>
                <w:sz w:val="22"/>
                <w:szCs w:val="22"/>
                <w:lang w:val="fr-FR"/>
              </w:rPr>
            </w:rPrChange>
          </w:rPr>
          <w:delText>27</w:delText>
        </w:r>
      </w:del>
      <w:del w:id="2845" w:author="Enrique Castro-Sanchez" w:date="2025-08-05T12:03:00Z" w16du:dateUtc="2025-08-05T11:03:00Z">
        <w:r w:rsidRPr="00375B50" w:rsidDel="002F7CDB">
          <w:rPr>
            <w:color w:val="000000" w:themeColor="text1"/>
            <w:sz w:val="22"/>
            <w:szCs w:val="22"/>
            <w:rPrChange w:id="2846" w:author="Enrique Castro-Sanchez" w:date="2025-08-05T11:40:00Z" w16du:dateUtc="2025-08-05T10:40:00Z">
              <w:rPr>
                <w:color w:val="000000" w:themeColor="text1"/>
                <w:sz w:val="22"/>
                <w:szCs w:val="22"/>
                <w:lang w:val="fr-FR"/>
              </w:rPr>
            </w:rPrChange>
          </w:rPr>
          <w:delText>. Wu</w:delText>
        </w:r>
        <w:r w:rsidR="004A7D2E" w:rsidRPr="00375B50" w:rsidDel="002F7CDB">
          <w:rPr>
            <w:color w:val="000000" w:themeColor="text1"/>
            <w:sz w:val="22"/>
            <w:szCs w:val="22"/>
            <w:rPrChange w:id="2847"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848" w:author="Enrique Castro-Sanchez" w:date="2025-08-05T11:40:00Z" w16du:dateUtc="2025-08-05T10:40:00Z">
              <w:rPr>
                <w:color w:val="000000" w:themeColor="text1"/>
                <w:sz w:val="22"/>
                <w:szCs w:val="22"/>
                <w:lang w:val="fr-FR"/>
              </w:rPr>
            </w:rPrChange>
          </w:rPr>
          <w:delText>JH, Khalid</w:delText>
        </w:r>
        <w:r w:rsidR="004A7D2E" w:rsidRPr="00375B50" w:rsidDel="002F7CDB">
          <w:rPr>
            <w:color w:val="000000" w:themeColor="text1"/>
            <w:sz w:val="22"/>
            <w:szCs w:val="22"/>
            <w:rPrChange w:id="2849"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850" w:author="Enrique Castro-Sanchez" w:date="2025-08-05T11:40:00Z" w16du:dateUtc="2025-08-05T10:40:00Z">
              <w:rPr>
                <w:color w:val="000000" w:themeColor="text1"/>
                <w:sz w:val="22"/>
                <w:szCs w:val="22"/>
                <w:lang w:val="fr-FR"/>
              </w:rPr>
            </w:rPrChange>
          </w:rPr>
          <w:delText>F, Langford</w:delText>
        </w:r>
        <w:r w:rsidR="004A7D2E" w:rsidRPr="00375B50" w:rsidDel="002F7CDB">
          <w:rPr>
            <w:color w:val="000000" w:themeColor="text1"/>
            <w:sz w:val="22"/>
            <w:szCs w:val="22"/>
            <w:rPrChange w:id="2851"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852" w:author="Enrique Castro-Sanchez" w:date="2025-08-05T11:40:00Z" w16du:dateUtc="2025-08-05T10:40:00Z">
              <w:rPr>
                <w:color w:val="000000" w:themeColor="text1"/>
                <w:sz w:val="22"/>
                <w:szCs w:val="22"/>
                <w:lang w:val="fr-FR"/>
              </w:rPr>
            </w:rPrChange>
          </w:rPr>
          <w:delText xml:space="preserve">BJ., </w:delText>
        </w:r>
        <w:r w:rsidR="00791D7A" w:rsidRPr="00375B50" w:rsidDel="002F7CDB">
          <w:rPr>
            <w:color w:val="000000" w:themeColor="text1"/>
            <w:sz w:val="22"/>
            <w:szCs w:val="22"/>
            <w:rPrChange w:id="2853" w:author="Enrique Castro-Sanchez" w:date="2025-08-05T11:40:00Z" w16du:dateUtc="2025-08-05T10:40:00Z">
              <w:rPr>
                <w:color w:val="000000" w:themeColor="text1"/>
                <w:sz w:val="22"/>
                <w:szCs w:val="22"/>
                <w:lang w:val="fr-FR"/>
              </w:rPr>
            </w:rPrChange>
          </w:rPr>
          <w:delText xml:space="preserve">et al. </w:delText>
        </w:r>
        <w:r w:rsidR="00791D7A" w:rsidRPr="00375B50" w:rsidDel="002F7CDB">
          <w:rPr>
            <w:color w:val="000000" w:themeColor="text1"/>
            <w:sz w:val="22"/>
            <w:szCs w:val="22"/>
          </w:rPr>
          <w:delText>(</w:delText>
        </w:r>
        <w:r w:rsidRPr="00375B50" w:rsidDel="002F7CDB">
          <w:rPr>
            <w:color w:val="000000" w:themeColor="text1"/>
            <w:sz w:val="22"/>
            <w:szCs w:val="22"/>
          </w:rPr>
          <w:delText xml:space="preserve">2021). Community pharmacist prescribing of antimicrobials: A systematic review from an antimicrobial stewardship perspective. Can Pharm J (Ott), 154(3), 179-192. https://doi.org/10.1177/1715163521999417 </w:delText>
        </w:r>
      </w:del>
    </w:p>
    <w:p w14:paraId="4DBC8A6E" w14:textId="1BD7E5F5" w:rsidR="006A5914" w:rsidRPr="00375B50" w:rsidDel="002F7CDB" w:rsidRDefault="006A5914" w:rsidP="008A2A1F">
      <w:pPr>
        <w:spacing w:line="360" w:lineRule="auto"/>
        <w:contextualSpacing/>
        <w:jc w:val="both"/>
        <w:rPr>
          <w:del w:id="2854" w:author="Enrique Castro-Sanchez" w:date="2025-08-05T12:03:00Z" w16du:dateUtc="2025-08-05T11:03:00Z"/>
          <w:color w:val="000000" w:themeColor="text1"/>
          <w:sz w:val="22"/>
          <w:szCs w:val="22"/>
        </w:rPr>
      </w:pPr>
    </w:p>
    <w:p w14:paraId="2C34DF75" w14:textId="7211396C" w:rsidR="00791D7A" w:rsidRPr="00375B50" w:rsidDel="00B64CB5" w:rsidRDefault="006A5914" w:rsidP="00E5744F">
      <w:pPr>
        <w:spacing w:line="360" w:lineRule="auto"/>
        <w:contextualSpacing/>
        <w:jc w:val="both"/>
        <w:rPr>
          <w:del w:id="2855" w:author="Enrique Castro-Sanchez" w:date="2025-08-05T11:37:00Z" w16du:dateUtc="2025-08-05T10:37:00Z"/>
          <w:color w:val="000000" w:themeColor="text1"/>
          <w:sz w:val="22"/>
          <w:szCs w:val="22"/>
        </w:rPr>
      </w:pPr>
      <w:del w:id="2856" w:author="Enrique Castro-Sanchez" w:date="2025-08-05T11:37:00Z" w16du:dateUtc="2025-08-05T10:37:00Z">
        <w:r w:rsidRPr="00375B50" w:rsidDel="00B64CB5">
          <w:rPr>
            <w:color w:val="000000" w:themeColor="text1"/>
            <w:sz w:val="22"/>
            <w:szCs w:val="22"/>
          </w:rPr>
          <w:delText>28</w:delText>
        </w:r>
      </w:del>
      <w:del w:id="2857" w:author="Enrique Castro-Sanchez" w:date="2025-08-05T12:03:00Z" w16du:dateUtc="2025-08-05T11:03:00Z">
        <w:r w:rsidRPr="00375B50" w:rsidDel="002F7CDB">
          <w:rPr>
            <w:color w:val="000000" w:themeColor="text1"/>
            <w:sz w:val="22"/>
            <w:szCs w:val="22"/>
          </w:rPr>
          <w:delText xml:space="preserve">. World Health Organization. (2018). WHO competency framework for health workers’ education and training on antimicrobial resistance. Geneva: World Health Organization; 2018 (WHO/HIS/HWF/AMR/2018.1). </w:delText>
        </w:r>
      </w:del>
    </w:p>
    <w:p w14:paraId="5DEAA6B2" w14:textId="784CBD54" w:rsidR="00903610" w:rsidRPr="00375B50" w:rsidDel="002F7CDB" w:rsidRDefault="00903610" w:rsidP="00E5744F">
      <w:pPr>
        <w:spacing w:line="360" w:lineRule="auto"/>
        <w:contextualSpacing/>
        <w:jc w:val="both"/>
        <w:rPr>
          <w:del w:id="2858" w:author="Enrique Castro-Sanchez" w:date="2025-08-05T12:03:00Z" w16du:dateUtc="2025-08-05T11:03:00Z"/>
          <w:color w:val="000000" w:themeColor="text1"/>
          <w:sz w:val="22"/>
          <w:szCs w:val="22"/>
          <w:rPrChange w:id="2859" w:author="Enrique Castro-Sanchez" w:date="2025-08-05T11:40:00Z" w16du:dateUtc="2025-08-05T10:40:00Z">
            <w:rPr>
              <w:del w:id="2860" w:author="Enrique Castro-Sanchez" w:date="2025-08-05T12:03:00Z" w16du:dateUtc="2025-08-05T11:03:00Z"/>
              <w:color w:val="000000" w:themeColor="text1"/>
              <w:sz w:val="22"/>
              <w:szCs w:val="22"/>
              <w:lang w:val="es-ES_tradnl"/>
            </w:rPr>
          </w:rPrChange>
        </w:rPr>
      </w:pPr>
      <w:del w:id="2861" w:author="Enrique Castro-Sanchez" w:date="2025-08-05T11:37:00Z" w16du:dateUtc="2025-08-05T10:37:00Z">
        <w:r w:rsidRPr="00375B50" w:rsidDel="00B64CB5">
          <w:rPr>
            <w:color w:val="000000" w:themeColor="text1"/>
            <w:sz w:val="22"/>
            <w:szCs w:val="22"/>
          </w:rPr>
          <w:delText>29</w:delText>
        </w:r>
      </w:del>
      <w:del w:id="2862" w:author="Enrique Castro-Sanchez" w:date="2025-08-05T12:03:00Z" w16du:dateUtc="2025-08-05T11:03:00Z">
        <w:r w:rsidRPr="00375B50" w:rsidDel="002F7CDB">
          <w:rPr>
            <w:color w:val="000000" w:themeColor="text1"/>
            <w:sz w:val="22"/>
            <w:szCs w:val="22"/>
          </w:rPr>
          <w:delText>. Mudenda</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S, Hankombo</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M, Saleem</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 xml:space="preserve">Z, </w:delText>
        </w:r>
        <w:r w:rsidR="00791D7A" w:rsidRPr="00375B50" w:rsidDel="002F7CDB">
          <w:rPr>
            <w:color w:val="000000" w:themeColor="text1"/>
            <w:sz w:val="22"/>
            <w:szCs w:val="22"/>
          </w:rPr>
          <w:delText xml:space="preserve">et al. </w:delText>
        </w:r>
        <w:r w:rsidRPr="00375B50" w:rsidDel="002F7CDB">
          <w:rPr>
            <w:color w:val="000000" w:themeColor="text1"/>
            <w:sz w:val="22"/>
            <w:szCs w:val="22"/>
          </w:rPr>
          <w:delText xml:space="preserve">(2020). Knowledge, Attitude, and Practices of Community Pharmacists on Antibiotic Resistance and Antimicrobial Stewardship in Lusaka, Zambia. medRxiv, 2020.2008.2027.20181826. </w:delText>
        </w:r>
        <w:r w:rsidR="00EB6F8D" w:rsidRPr="00375B50" w:rsidDel="002F7CDB">
          <w:rPr>
            <w:sz w:val="22"/>
            <w:szCs w:val="22"/>
            <w:rPrChange w:id="2863" w:author="Enrique Castro-Sanchez" w:date="2025-08-05T11:40:00Z" w16du:dateUtc="2025-08-05T10:40:00Z">
              <w:rPr/>
            </w:rPrChange>
          </w:rPr>
          <w:fldChar w:fldCharType="begin"/>
        </w:r>
        <w:r w:rsidR="00EB6F8D" w:rsidRPr="00375B50" w:rsidDel="002F7CDB">
          <w:rPr>
            <w:sz w:val="22"/>
            <w:szCs w:val="22"/>
            <w:rPrChange w:id="2864" w:author="Enrique Castro-Sanchez" w:date="2025-08-05T11:40:00Z" w16du:dateUtc="2025-08-05T10:40:00Z">
              <w:rPr/>
            </w:rPrChange>
          </w:rPr>
          <w:delInstrText>HYPERLINK "https://doi.org/10.1101/2020.08.27.20181826"</w:delInstrText>
        </w:r>
        <w:r w:rsidR="00EB6F8D" w:rsidRPr="002F7CDB" w:rsidDel="002F7CDB">
          <w:rPr>
            <w:sz w:val="22"/>
            <w:szCs w:val="22"/>
          </w:rPr>
        </w:r>
        <w:r w:rsidR="00EB6F8D" w:rsidRPr="00375B50" w:rsidDel="002F7CDB">
          <w:rPr>
            <w:sz w:val="22"/>
            <w:szCs w:val="22"/>
            <w:rPrChange w:id="2865" w:author="Enrique Castro-Sanchez" w:date="2025-08-05T11:40:00Z" w16du:dateUtc="2025-08-05T10:40:00Z">
              <w:rPr/>
            </w:rPrChange>
          </w:rPr>
          <w:fldChar w:fldCharType="separate"/>
        </w:r>
        <w:r w:rsidR="00EB6F8D" w:rsidRPr="00375B50" w:rsidDel="002F7CDB">
          <w:rPr>
            <w:rStyle w:val="Hyperlink"/>
            <w:sz w:val="22"/>
            <w:szCs w:val="22"/>
            <w:rPrChange w:id="2866" w:author="Enrique Castro-Sanchez" w:date="2025-08-05T11:40:00Z" w16du:dateUtc="2025-08-05T10:40:00Z">
              <w:rPr>
                <w:rStyle w:val="Hyperlink"/>
                <w:sz w:val="22"/>
                <w:szCs w:val="22"/>
                <w:lang w:val="es-ES_tradnl"/>
              </w:rPr>
            </w:rPrChange>
          </w:rPr>
          <w:delText>https://doi.org/10.1101/2020.08.27.20181826</w:delText>
        </w:r>
        <w:r w:rsidR="00EB6F8D" w:rsidRPr="00375B50" w:rsidDel="002F7CDB">
          <w:rPr>
            <w:sz w:val="22"/>
            <w:szCs w:val="22"/>
            <w:rPrChange w:id="2867" w:author="Enrique Castro-Sanchez" w:date="2025-08-05T11:40:00Z" w16du:dateUtc="2025-08-05T10:40:00Z">
              <w:rPr/>
            </w:rPrChange>
          </w:rPr>
          <w:fldChar w:fldCharType="end"/>
        </w:r>
        <w:r w:rsidRPr="00375B50" w:rsidDel="002F7CDB">
          <w:rPr>
            <w:color w:val="000000" w:themeColor="text1"/>
            <w:sz w:val="22"/>
            <w:szCs w:val="22"/>
            <w:rPrChange w:id="2868" w:author="Enrique Castro-Sanchez" w:date="2025-08-05T11:40:00Z" w16du:dateUtc="2025-08-05T10:40:00Z">
              <w:rPr>
                <w:color w:val="000000" w:themeColor="text1"/>
                <w:sz w:val="22"/>
                <w:szCs w:val="22"/>
                <w:lang w:val="es-ES_tradnl"/>
              </w:rPr>
            </w:rPrChange>
          </w:rPr>
          <w:delText xml:space="preserve"> </w:delText>
        </w:r>
      </w:del>
    </w:p>
    <w:p w14:paraId="3CCBD52F" w14:textId="33082F76" w:rsidR="00D719BE" w:rsidRPr="00375B50" w:rsidDel="002F7CDB" w:rsidRDefault="00D719BE" w:rsidP="008A2A1F">
      <w:pPr>
        <w:spacing w:line="360" w:lineRule="auto"/>
        <w:contextualSpacing/>
        <w:jc w:val="both"/>
        <w:rPr>
          <w:del w:id="2869" w:author="Enrique Castro-Sanchez" w:date="2025-08-05T12:03:00Z" w16du:dateUtc="2025-08-05T11:03:00Z"/>
          <w:color w:val="000000" w:themeColor="text1"/>
          <w:sz w:val="22"/>
          <w:szCs w:val="22"/>
          <w:rPrChange w:id="2870" w:author="Enrique Castro-Sanchez" w:date="2025-08-05T11:40:00Z" w16du:dateUtc="2025-08-05T10:40:00Z">
            <w:rPr>
              <w:del w:id="2871" w:author="Enrique Castro-Sanchez" w:date="2025-08-05T12:03:00Z" w16du:dateUtc="2025-08-05T11:03:00Z"/>
              <w:color w:val="000000" w:themeColor="text1"/>
              <w:sz w:val="22"/>
              <w:szCs w:val="22"/>
              <w:lang w:val="es-ES_tradnl"/>
            </w:rPr>
          </w:rPrChange>
        </w:rPr>
      </w:pPr>
    </w:p>
    <w:p w14:paraId="1EED956E" w14:textId="44374D04" w:rsidR="00D77C47" w:rsidRPr="00375B50" w:rsidDel="002F7CDB" w:rsidRDefault="00D77C47" w:rsidP="008A2A1F">
      <w:pPr>
        <w:spacing w:line="360" w:lineRule="auto"/>
        <w:contextualSpacing/>
        <w:jc w:val="both"/>
        <w:rPr>
          <w:del w:id="2872" w:author="Enrique Castro-Sanchez" w:date="2025-08-05T12:03:00Z" w16du:dateUtc="2025-08-05T11:03:00Z"/>
          <w:color w:val="000000" w:themeColor="text1"/>
          <w:sz w:val="22"/>
          <w:szCs w:val="22"/>
        </w:rPr>
      </w:pPr>
      <w:del w:id="2873" w:author="Enrique Castro-Sanchez" w:date="2025-08-05T11:37:00Z" w16du:dateUtc="2025-08-05T10:37:00Z">
        <w:r w:rsidRPr="00375B50" w:rsidDel="00B64CB5">
          <w:rPr>
            <w:color w:val="000000" w:themeColor="text1"/>
            <w:sz w:val="22"/>
            <w:szCs w:val="22"/>
            <w:rPrChange w:id="2874" w:author="Enrique Castro-Sanchez" w:date="2025-08-05T11:40:00Z" w16du:dateUtc="2025-08-05T10:40:00Z">
              <w:rPr>
                <w:color w:val="000000" w:themeColor="text1"/>
                <w:sz w:val="22"/>
                <w:szCs w:val="22"/>
                <w:lang w:val="es-ES_tradnl"/>
              </w:rPr>
            </w:rPrChange>
          </w:rPr>
          <w:delText>30</w:delText>
        </w:r>
      </w:del>
      <w:del w:id="2875" w:author="Enrique Castro-Sanchez" w:date="2025-08-05T12:03:00Z" w16du:dateUtc="2025-08-05T11:03:00Z">
        <w:r w:rsidRPr="00375B50" w:rsidDel="002F7CDB">
          <w:rPr>
            <w:color w:val="000000" w:themeColor="text1"/>
            <w:sz w:val="22"/>
            <w:szCs w:val="22"/>
            <w:rPrChange w:id="2876" w:author="Enrique Castro-Sanchez" w:date="2025-08-05T11:40:00Z" w16du:dateUtc="2025-08-05T10:40:00Z">
              <w:rPr>
                <w:color w:val="000000" w:themeColor="text1"/>
                <w:sz w:val="22"/>
                <w:szCs w:val="22"/>
                <w:lang w:val="es-ES_tradnl"/>
              </w:rPr>
            </w:rPrChange>
          </w:rPr>
          <w:delText>. Pereira</w:delText>
        </w:r>
        <w:r w:rsidR="004A7D2E" w:rsidRPr="00375B50" w:rsidDel="002F7CDB">
          <w:rPr>
            <w:color w:val="000000" w:themeColor="text1"/>
            <w:sz w:val="22"/>
            <w:szCs w:val="22"/>
            <w:rPrChange w:id="2877"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878" w:author="Enrique Castro-Sanchez" w:date="2025-08-05T11:40:00Z" w16du:dateUtc="2025-08-05T10:40:00Z">
              <w:rPr>
                <w:color w:val="000000" w:themeColor="text1"/>
                <w:sz w:val="22"/>
                <w:szCs w:val="22"/>
                <w:lang w:val="es-ES_tradnl"/>
              </w:rPr>
            </w:rPrChange>
          </w:rPr>
          <w:delText>NR, Castro-Sanchez E, &amp; Nathwani</w:delText>
        </w:r>
        <w:r w:rsidR="004A7D2E" w:rsidRPr="00375B50" w:rsidDel="002F7CDB">
          <w:rPr>
            <w:color w:val="000000" w:themeColor="text1"/>
            <w:sz w:val="22"/>
            <w:szCs w:val="22"/>
            <w:rPrChange w:id="2879"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880" w:author="Enrique Castro-Sanchez" w:date="2025-08-05T11:40:00Z" w16du:dateUtc="2025-08-05T10:40:00Z">
              <w:rPr>
                <w:color w:val="000000" w:themeColor="text1"/>
                <w:sz w:val="22"/>
                <w:szCs w:val="22"/>
                <w:lang w:val="es-ES_tradnl"/>
              </w:rPr>
            </w:rPrChange>
          </w:rPr>
          <w:delText xml:space="preserve">D. (2017). </w:delText>
        </w:r>
        <w:r w:rsidRPr="00375B50" w:rsidDel="002F7CDB">
          <w:rPr>
            <w:color w:val="000000" w:themeColor="text1"/>
            <w:sz w:val="22"/>
            <w:szCs w:val="22"/>
          </w:rPr>
          <w:delText xml:space="preserve">How can Multi-Professional Education Support Better Stewardship? Infect Dis Rep, 9(1), 6917. https://doi.org/10.4081/idr.2017.6917 </w:delText>
        </w:r>
      </w:del>
    </w:p>
    <w:p w14:paraId="0D9FC744" w14:textId="18925E5C" w:rsidR="00D77C47" w:rsidRPr="00375B50" w:rsidDel="002F7CDB" w:rsidRDefault="00D77C47" w:rsidP="008A2A1F">
      <w:pPr>
        <w:spacing w:line="360" w:lineRule="auto"/>
        <w:contextualSpacing/>
        <w:jc w:val="both"/>
        <w:rPr>
          <w:del w:id="2881" w:author="Enrique Castro-Sanchez" w:date="2025-08-05T12:03:00Z" w16du:dateUtc="2025-08-05T11:03:00Z"/>
          <w:color w:val="000000" w:themeColor="text1"/>
          <w:sz w:val="22"/>
          <w:szCs w:val="22"/>
        </w:rPr>
      </w:pPr>
    </w:p>
    <w:p w14:paraId="3D6DD7A6" w14:textId="0408C2B2" w:rsidR="00903610" w:rsidRPr="00375B50" w:rsidDel="002F7CDB" w:rsidRDefault="00903610" w:rsidP="008A2A1F">
      <w:pPr>
        <w:spacing w:line="360" w:lineRule="auto"/>
        <w:contextualSpacing/>
        <w:jc w:val="both"/>
        <w:rPr>
          <w:del w:id="2882" w:author="Enrique Castro-Sanchez" w:date="2025-08-05T12:03:00Z" w16du:dateUtc="2025-08-05T11:03:00Z"/>
          <w:color w:val="000000" w:themeColor="text1"/>
          <w:sz w:val="22"/>
          <w:szCs w:val="22"/>
          <w:rPrChange w:id="2883" w:author="Enrique Castro-Sanchez" w:date="2025-08-05T11:40:00Z" w16du:dateUtc="2025-08-05T10:40:00Z">
            <w:rPr>
              <w:del w:id="2884" w:author="Enrique Castro-Sanchez" w:date="2025-08-05T12:03:00Z" w16du:dateUtc="2025-08-05T11:03:00Z"/>
              <w:color w:val="000000" w:themeColor="text1"/>
              <w:sz w:val="22"/>
              <w:szCs w:val="22"/>
              <w:lang w:val="es-ES"/>
            </w:rPr>
          </w:rPrChange>
        </w:rPr>
      </w:pPr>
      <w:del w:id="2885" w:author="Enrique Castro-Sanchez" w:date="2025-08-05T11:37:00Z" w16du:dateUtc="2025-08-05T10:37:00Z">
        <w:r w:rsidRPr="00375B50" w:rsidDel="00B64CB5">
          <w:rPr>
            <w:color w:val="000000" w:themeColor="text1"/>
            <w:sz w:val="22"/>
            <w:szCs w:val="22"/>
          </w:rPr>
          <w:delText>31</w:delText>
        </w:r>
      </w:del>
      <w:del w:id="2886" w:author="Enrique Castro-Sanchez" w:date="2025-08-05T12:03:00Z" w16du:dateUtc="2025-08-05T11:03:00Z">
        <w:r w:rsidRPr="00375B50" w:rsidDel="002F7CDB">
          <w:rPr>
            <w:color w:val="000000" w:themeColor="text1"/>
            <w:sz w:val="22"/>
            <w:szCs w:val="22"/>
          </w:rPr>
          <w:delText xml:space="preserve">. </w:delText>
        </w:r>
      </w:del>
      <w:del w:id="2887" w:author="Enrique Castro-Sanchez" w:date="2025-08-05T08:23:00Z" w16du:dateUtc="2025-08-05T07:23:00Z">
        <w:r w:rsidRPr="00375B50" w:rsidDel="002750B5">
          <w:rPr>
            <w:color w:val="000000" w:themeColor="text1"/>
            <w:sz w:val="22"/>
            <w:szCs w:val="22"/>
          </w:rPr>
          <w:delText>Moher</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D, Liberati A, Tetzlaff</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J, Altman</w:delText>
        </w:r>
        <w:r w:rsidR="004A7D2E" w:rsidRPr="00375B50" w:rsidDel="002750B5">
          <w:rPr>
            <w:color w:val="000000" w:themeColor="text1"/>
            <w:sz w:val="22"/>
            <w:szCs w:val="22"/>
          </w:rPr>
          <w:delText xml:space="preserve"> </w:delText>
        </w:r>
        <w:r w:rsidRPr="00375B50" w:rsidDel="002750B5">
          <w:rPr>
            <w:color w:val="000000" w:themeColor="text1"/>
            <w:sz w:val="22"/>
            <w:szCs w:val="22"/>
          </w:rPr>
          <w:delText xml:space="preserve">DG, &amp; Group P. (2009). Preferred reporting items for systematic reviews and meta-analyses: the PRISMA statement. </w:delText>
        </w:r>
        <w:r w:rsidRPr="00375B50" w:rsidDel="002750B5">
          <w:rPr>
            <w:color w:val="000000" w:themeColor="text1"/>
            <w:sz w:val="22"/>
            <w:szCs w:val="22"/>
            <w:rPrChange w:id="2888" w:author="Enrique Castro-Sanchez" w:date="2025-08-05T11:40:00Z" w16du:dateUtc="2025-08-05T10:40:00Z">
              <w:rPr>
                <w:color w:val="000000" w:themeColor="text1"/>
                <w:sz w:val="22"/>
                <w:szCs w:val="22"/>
                <w:lang w:val="es-ES"/>
              </w:rPr>
            </w:rPrChange>
          </w:rPr>
          <w:delText>PLoS Med, 6(7), e1000097. https://doi.org/10.1371/journal.pmed.1000097</w:delText>
        </w:r>
      </w:del>
    </w:p>
    <w:p w14:paraId="7A143398" w14:textId="5F21DA10" w:rsidR="00903610" w:rsidRPr="00375B50" w:rsidDel="002F7CDB" w:rsidRDefault="00903610" w:rsidP="008A2A1F">
      <w:pPr>
        <w:spacing w:line="360" w:lineRule="auto"/>
        <w:contextualSpacing/>
        <w:jc w:val="both"/>
        <w:rPr>
          <w:del w:id="2889" w:author="Enrique Castro-Sanchez" w:date="2025-08-05T12:03:00Z" w16du:dateUtc="2025-08-05T11:03:00Z"/>
          <w:color w:val="000000" w:themeColor="text1"/>
          <w:sz w:val="22"/>
          <w:szCs w:val="22"/>
          <w:rPrChange w:id="2890" w:author="Enrique Castro-Sanchez" w:date="2025-08-05T11:40:00Z" w16du:dateUtc="2025-08-05T10:40:00Z">
            <w:rPr>
              <w:del w:id="2891" w:author="Enrique Castro-Sanchez" w:date="2025-08-05T12:03:00Z" w16du:dateUtc="2025-08-05T11:03:00Z"/>
              <w:color w:val="000000" w:themeColor="text1"/>
              <w:sz w:val="22"/>
              <w:szCs w:val="22"/>
              <w:lang w:val="es-ES_tradnl"/>
            </w:rPr>
          </w:rPrChange>
        </w:rPr>
      </w:pPr>
    </w:p>
    <w:p w14:paraId="2AA03CD2" w14:textId="6C4F4384" w:rsidR="00D77C47" w:rsidRPr="00375B50" w:rsidDel="002F7CDB" w:rsidRDefault="00D77C47" w:rsidP="008A2A1F">
      <w:pPr>
        <w:spacing w:line="360" w:lineRule="auto"/>
        <w:contextualSpacing/>
        <w:jc w:val="both"/>
        <w:rPr>
          <w:del w:id="2892" w:author="Enrique Castro-Sanchez" w:date="2025-08-05T12:03:00Z" w16du:dateUtc="2025-08-05T11:03:00Z"/>
          <w:color w:val="000000" w:themeColor="text1"/>
          <w:sz w:val="22"/>
          <w:szCs w:val="22"/>
          <w:rPrChange w:id="2893" w:author="Enrique Castro-Sanchez" w:date="2025-08-05T11:40:00Z" w16du:dateUtc="2025-08-05T10:40:00Z">
            <w:rPr>
              <w:del w:id="2894" w:author="Enrique Castro-Sanchez" w:date="2025-08-05T12:03:00Z" w16du:dateUtc="2025-08-05T11:03:00Z"/>
              <w:color w:val="000000" w:themeColor="text1"/>
              <w:sz w:val="22"/>
              <w:szCs w:val="22"/>
              <w:lang w:val="es-ES"/>
            </w:rPr>
          </w:rPrChange>
        </w:rPr>
      </w:pPr>
      <w:del w:id="2895" w:author="Enrique Castro-Sanchez" w:date="2025-08-05T11:37:00Z" w16du:dateUtc="2025-08-05T10:37:00Z">
        <w:r w:rsidRPr="00375B50" w:rsidDel="00B64CB5">
          <w:rPr>
            <w:color w:val="000000" w:themeColor="text1"/>
            <w:sz w:val="22"/>
            <w:szCs w:val="22"/>
            <w:rPrChange w:id="2896" w:author="Enrique Castro-Sanchez" w:date="2025-08-05T11:40:00Z" w16du:dateUtc="2025-08-05T10:40:00Z">
              <w:rPr>
                <w:color w:val="000000" w:themeColor="text1"/>
                <w:sz w:val="22"/>
                <w:szCs w:val="22"/>
                <w:lang w:val="es-ES"/>
              </w:rPr>
            </w:rPrChange>
          </w:rPr>
          <w:delText>32</w:delText>
        </w:r>
      </w:del>
      <w:del w:id="2897" w:author="Enrique Castro-Sanchez" w:date="2025-08-05T12:03:00Z" w16du:dateUtc="2025-08-05T11:03:00Z">
        <w:r w:rsidRPr="00375B50" w:rsidDel="002F7CDB">
          <w:rPr>
            <w:color w:val="000000" w:themeColor="text1"/>
            <w:sz w:val="22"/>
            <w:szCs w:val="22"/>
            <w:rPrChange w:id="2898" w:author="Enrique Castro-Sanchez" w:date="2025-08-05T11:40:00Z" w16du:dateUtc="2025-08-05T10:40:00Z">
              <w:rPr>
                <w:color w:val="000000" w:themeColor="text1"/>
                <w:sz w:val="22"/>
                <w:szCs w:val="22"/>
                <w:lang w:val="es-ES"/>
              </w:rPr>
            </w:rPrChange>
          </w:rPr>
          <w:delText>. Zingg</w:delText>
        </w:r>
        <w:r w:rsidR="004A7D2E" w:rsidRPr="00375B50" w:rsidDel="002F7CDB">
          <w:rPr>
            <w:color w:val="000000" w:themeColor="text1"/>
            <w:sz w:val="22"/>
            <w:szCs w:val="22"/>
            <w:rPrChange w:id="2899" w:author="Enrique Castro-Sanchez" w:date="2025-08-05T11:40:00Z" w16du:dateUtc="2025-08-05T10:40:00Z">
              <w:rPr>
                <w:color w:val="000000" w:themeColor="text1"/>
                <w:sz w:val="22"/>
                <w:szCs w:val="22"/>
                <w:lang w:val="es-ES"/>
              </w:rPr>
            </w:rPrChange>
          </w:rPr>
          <w:delText xml:space="preserve"> </w:delText>
        </w:r>
        <w:r w:rsidRPr="00375B50" w:rsidDel="002F7CDB">
          <w:rPr>
            <w:color w:val="000000" w:themeColor="text1"/>
            <w:sz w:val="22"/>
            <w:szCs w:val="22"/>
            <w:rPrChange w:id="2900" w:author="Enrique Castro-Sanchez" w:date="2025-08-05T11:40:00Z" w16du:dateUtc="2025-08-05T10:40:00Z">
              <w:rPr>
                <w:color w:val="000000" w:themeColor="text1"/>
                <w:sz w:val="22"/>
                <w:szCs w:val="22"/>
                <w:lang w:val="es-ES"/>
              </w:rPr>
            </w:rPrChange>
          </w:rPr>
          <w:delText>W, Castro-Sanchez E, Secci</w:delText>
        </w:r>
        <w:r w:rsidR="004A7D2E" w:rsidRPr="00375B50" w:rsidDel="002F7CDB">
          <w:rPr>
            <w:color w:val="000000" w:themeColor="text1"/>
            <w:sz w:val="22"/>
            <w:szCs w:val="22"/>
            <w:rPrChange w:id="2901" w:author="Enrique Castro-Sanchez" w:date="2025-08-05T11:40:00Z" w16du:dateUtc="2025-08-05T10:40:00Z">
              <w:rPr>
                <w:color w:val="000000" w:themeColor="text1"/>
                <w:sz w:val="22"/>
                <w:szCs w:val="22"/>
                <w:lang w:val="es-ES"/>
              </w:rPr>
            </w:rPrChange>
          </w:rPr>
          <w:delText xml:space="preserve"> FV</w:delText>
        </w:r>
        <w:r w:rsidRPr="00375B50" w:rsidDel="002F7CDB">
          <w:rPr>
            <w:color w:val="000000" w:themeColor="text1"/>
            <w:sz w:val="22"/>
            <w:szCs w:val="22"/>
            <w:rPrChange w:id="2902" w:author="Enrique Castro-Sanchez" w:date="2025-08-05T11:40:00Z" w16du:dateUtc="2025-08-05T10:40:00Z">
              <w:rPr>
                <w:color w:val="000000" w:themeColor="text1"/>
                <w:sz w:val="22"/>
                <w:szCs w:val="22"/>
                <w:lang w:val="es-ES"/>
              </w:rPr>
            </w:rPrChange>
          </w:rPr>
          <w:delText xml:space="preserve">, </w:delText>
        </w:r>
        <w:r w:rsidR="00791D7A" w:rsidRPr="00375B50" w:rsidDel="002F7CDB">
          <w:rPr>
            <w:color w:val="000000" w:themeColor="text1"/>
            <w:sz w:val="22"/>
            <w:szCs w:val="22"/>
            <w:rPrChange w:id="2903" w:author="Enrique Castro-Sanchez" w:date="2025-08-05T11:40:00Z" w16du:dateUtc="2025-08-05T10:40:00Z">
              <w:rPr>
                <w:color w:val="000000" w:themeColor="text1"/>
                <w:sz w:val="22"/>
                <w:szCs w:val="22"/>
                <w:lang w:val="es-ES"/>
              </w:rPr>
            </w:rPrChange>
          </w:rPr>
          <w:delText xml:space="preserve">et al. </w:delText>
        </w:r>
        <w:r w:rsidR="00791D7A" w:rsidRPr="00375B50" w:rsidDel="002F7CDB">
          <w:rPr>
            <w:color w:val="000000" w:themeColor="text1"/>
            <w:sz w:val="22"/>
            <w:szCs w:val="22"/>
          </w:rPr>
          <w:delText>(</w:delText>
        </w:r>
        <w:r w:rsidRPr="00375B50" w:rsidDel="002F7CDB">
          <w:rPr>
            <w:color w:val="000000" w:themeColor="text1"/>
            <w:sz w:val="22"/>
            <w:szCs w:val="22"/>
          </w:rPr>
          <w:delText xml:space="preserve">2016). Innovative tools for quality assessment: integrated quality criteria for review of multiple study designs (ICROMS). </w:delText>
        </w:r>
        <w:r w:rsidRPr="00375B50" w:rsidDel="002F7CDB">
          <w:rPr>
            <w:color w:val="000000" w:themeColor="text1"/>
            <w:sz w:val="22"/>
            <w:szCs w:val="22"/>
            <w:rPrChange w:id="2904" w:author="Enrique Castro-Sanchez" w:date="2025-08-05T11:40:00Z" w16du:dateUtc="2025-08-05T10:40:00Z">
              <w:rPr>
                <w:color w:val="000000" w:themeColor="text1"/>
                <w:sz w:val="22"/>
                <w:szCs w:val="22"/>
                <w:lang w:val="es-ES"/>
              </w:rPr>
            </w:rPrChange>
          </w:rPr>
          <w:delText xml:space="preserve">Public Health, 133, 19-37. https://doi.org/10.1016/j.puhe.2015.10.012 </w:delText>
        </w:r>
      </w:del>
    </w:p>
    <w:p w14:paraId="2FA96C00" w14:textId="5F6EBC8B" w:rsidR="005E12CA" w:rsidRPr="00375B50" w:rsidDel="002F7CDB" w:rsidRDefault="005E12CA" w:rsidP="008A2A1F">
      <w:pPr>
        <w:spacing w:line="360" w:lineRule="auto"/>
        <w:contextualSpacing/>
        <w:jc w:val="both"/>
        <w:rPr>
          <w:del w:id="2905" w:author="Enrique Castro-Sanchez" w:date="2025-08-05T12:03:00Z" w16du:dateUtc="2025-08-05T11:03:00Z"/>
          <w:color w:val="000000" w:themeColor="text1"/>
          <w:sz w:val="22"/>
          <w:szCs w:val="22"/>
          <w:rPrChange w:id="2906" w:author="Enrique Castro-Sanchez" w:date="2025-08-05T11:40:00Z" w16du:dateUtc="2025-08-05T10:40:00Z">
            <w:rPr>
              <w:del w:id="2907" w:author="Enrique Castro-Sanchez" w:date="2025-08-05T12:03:00Z" w16du:dateUtc="2025-08-05T11:03:00Z"/>
              <w:color w:val="000000" w:themeColor="text1"/>
              <w:sz w:val="22"/>
              <w:szCs w:val="22"/>
              <w:lang w:val="es-ES_tradnl"/>
            </w:rPr>
          </w:rPrChange>
        </w:rPr>
      </w:pPr>
    </w:p>
    <w:p w14:paraId="0570119C" w14:textId="6FA5F3E7" w:rsidR="00903610" w:rsidRPr="00375B50" w:rsidDel="00B64CB5" w:rsidRDefault="00903610" w:rsidP="008A2A1F">
      <w:pPr>
        <w:spacing w:line="360" w:lineRule="auto"/>
        <w:contextualSpacing/>
        <w:jc w:val="both"/>
        <w:rPr>
          <w:del w:id="2908" w:author="Enrique Castro-Sanchez" w:date="2025-08-05T11:37:00Z" w16du:dateUtc="2025-08-05T10:37:00Z"/>
          <w:color w:val="000000" w:themeColor="text1"/>
          <w:sz w:val="22"/>
          <w:szCs w:val="22"/>
        </w:rPr>
      </w:pPr>
      <w:del w:id="2909" w:author="Enrique Castro-Sanchez" w:date="2025-08-05T11:37:00Z" w16du:dateUtc="2025-08-05T10:37:00Z">
        <w:r w:rsidRPr="00375B50" w:rsidDel="00B64CB5">
          <w:rPr>
            <w:color w:val="000000" w:themeColor="text1"/>
            <w:sz w:val="22"/>
            <w:szCs w:val="22"/>
            <w:rPrChange w:id="2910" w:author="Enrique Castro-Sanchez" w:date="2025-08-05T11:40:00Z" w16du:dateUtc="2025-08-05T10:40:00Z">
              <w:rPr>
                <w:color w:val="000000" w:themeColor="text1"/>
                <w:sz w:val="22"/>
                <w:szCs w:val="22"/>
                <w:lang w:val="es-ES_tradnl"/>
              </w:rPr>
            </w:rPrChange>
          </w:rPr>
          <w:delText>33. Sierra-Garcia</w:delText>
        </w:r>
        <w:r w:rsidR="004A7D2E" w:rsidRPr="00375B50" w:rsidDel="00B64CB5">
          <w:rPr>
            <w:color w:val="000000" w:themeColor="text1"/>
            <w:sz w:val="22"/>
            <w:szCs w:val="22"/>
            <w:rPrChange w:id="2911" w:author="Enrique Castro-Sanchez" w:date="2025-08-05T11:40:00Z" w16du:dateUtc="2025-08-05T10:40:00Z">
              <w:rPr>
                <w:color w:val="000000" w:themeColor="text1"/>
                <w:sz w:val="22"/>
                <w:szCs w:val="22"/>
                <w:lang w:val="es-ES_tradnl"/>
              </w:rPr>
            </w:rPrChange>
          </w:rPr>
          <w:delText xml:space="preserve"> </w:delText>
        </w:r>
        <w:r w:rsidRPr="00375B50" w:rsidDel="00B64CB5">
          <w:rPr>
            <w:color w:val="000000" w:themeColor="text1"/>
            <w:sz w:val="22"/>
            <w:szCs w:val="22"/>
            <w:rPrChange w:id="2912" w:author="Enrique Castro-Sanchez" w:date="2025-08-05T11:40:00Z" w16du:dateUtc="2025-08-05T10:40:00Z">
              <w:rPr>
                <w:color w:val="000000" w:themeColor="text1"/>
                <w:sz w:val="22"/>
                <w:szCs w:val="22"/>
                <w:lang w:val="es-ES_tradnl"/>
              </w:rPr>
            </w:rPrChange>
          </w:rPr>
          <w:delText>E, Sosa-Palanca EM, Saus-Ortega C, Ruiz-Hontangas A, Juarez-Vela R, &amp; Gea-Caballero</w:delText>
        </w:r>
        <w:r w:rsidR="004A7D2E" w:rsidRPr="00375B50" w:rsidDel="00B64CB5">
          <w:rPr>
            <w:color w:val="000000" w:themeColor="text1"/>
            <w:sz w:val="22"/>
            <w:szCs w:val="22"/>
            <w:rPrChange w:id="2913" w:author="Enrique Castro-Sanchez" w:date="2025-08-05T11:40:00Z" w16du:dateUtc="2025-08-05T10:40:00Z">
              <w:rPr>
                <w:color w:val="000000" w:themeColor="text1"/>
                <w:sz w:val="22"/>
                <w:szCs w:val="22"/>
                <w:lang w:val="es-ES_tradnl"/>
              </w:rPr>
            </w:rPrChange>
          </w:rPr>
          <w:delText xml:space="preserve"> </w:delText>
        </w:r>
        <w:r w:rsidRPr="00375B50" w:rsidDel="00B64CB5">
          <w:rPr>
            <w:color w:val="000000" w:themeColor="text1"/>
            <w:sz w:val="22"/>
            <w:szCs w:val="22"/>
            <w:rPrChange w:id="2914" w:author="Enrique Castro-Sanchez" w:date="2025-08-05T11:40:00Z" w16du:dateUtc="2025-08-05T10:40:00Z">
              <w:rPr>
                <w:color w:val="000000" w:themeColor="text1"/>
                <w:sz w:val="22"/>
                <w:szCs w:val="22"/>
                <w:lang w:val="es-ES_tradnl"/>
              </w:rPr>
            </w:rPrChange>
          </w:rPr>
          <w:delText xml:space="preserve">V. (2022). </w:delText>
        </w:r>
        <w:r w:rsidRPr="00375B50" w:rsidDel="00B64CB5">
          <w:rPr>
            <w:color w:val="000000" w:themeColor="text1"/>
            <w:sz w:val="22"/>
            <w:szCs w:val="22"/>
          </w:rPr>
          <w:delText>Modulating Elements of Nurse Resilience in Population Care during the COVID-19 Pandemic. Int J Environ Res Public Health, 19(8). https://doi.org/10.3390/ijerph19084452</w:delText>
        </w:r>
      </w:del>
    </w:p>
    <w:p w14:paraId="1605B59D" w14:textId="650B90BF" w:rsidR="00903610" w:rsidRPr="00375B50" w:rsidDel="00B64CB5" w:rsidRDefault="00903610" w:rsidP="008A2A1F">
      <w:pPr>
        <w:spacing w:line="360" w:lineRule="auto"/>
        <w:contextualSpacing/>
        <w:jc w:val="both"/>
        <w:rPr>
          <w:del w:id="2915" w:author="Enrique Castro-Sanchez" w:date="2025-08-05T11:37:00Z" w16du:dateUtc="2025-08-05T10:37:00Z"/>
          <w:color w:val="000000" w:themeColor="text1"/>
          <w:sz w:val="22"/>
          <w:szCs w:val="22"/>
        </w:rPr>
      </w:pPr>
    </w:p>
    <w:p w14:paraId="03C713AF" w14:textId="1D4B4FFE" w:rsidR="00903610" w:rsidRPr="00375B50" w:rsidDel="002F7CDB" w:rsidRDefault="00903610" w:rsidP="008A2A1F">
      <w:pPr>
        <w:spacing w:line="360" w:lineRule="auto"/>
        <w:contextualSpacing/>
        <w:jc w:val="both"/>
        <w:rPr>
          <w:del w:id="2916" w:author="Enrique Castro-Sanchez" w:date="2025-08-05T12:03:00Z" w16du:dateUtc="2025-08-05T11:03:00Z"/>
          <w:color w:val="000000" w:themeColor="text1"/>
          <w:sz w:val="22"/>
          <w:szCs w:val="22"/>
        </w:rPr>
      </w:pPr>
      <w:del w:id="2917" w:author="Enrique Castro-Sanchez" w:date="2025-08-05T11:37:00Z" w16du:dateUtc="2025-08-05T10:37:00Z">
        <w:r w:rsidRPr="00375B50" w:rsidDel="00B64CB5">
          <w:rPr>
            <w:color w:val="000000" w:themeColor="text1"/>
            <w:sz w:val="22"/>
            <w:szCs w:val="22"/>
          </w:rPr>
          <w:delText>34</w:delText>
        </w:r>
      </w:del>
      <w:del w:id="2918" w:author="Enrique Castro-Sanchez" w:date="2025-08-05T12:03:00Z" w16du:dateUtc="2025-08-05T11:03:00Z">
        <w:r w:rsidRPr="00375B50" w:rsidDel="002F7CDB">
          <w:rPr>
            <w:color w:val="000000" w:themeColor="text1"/>
            <w:sz w:val="22"/>
            <w:szCs w:val="22"/>
          </w:rPr>
          <w:delText>. Graham</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 xml:space="preserve">K, Sinyangwe C, Nicholas S, </w:delText>
        </w:r>
        <w:r w:rsidR="00791D7A" w:rsidRPr="00375B50" w:rsidDel="002F7CDB">
          <w:rPr>
            <w:color w:val="000000" w:themeColor="text1"/>
            <w:sz w:val="22"/>
            <w:szCs w:val="22"/>
          </w:rPr>
          <w:delText xml:space="preserve">et al. </w:delText>
        </w:r>
        <w:r w:rsidRPr="00375B50" w:rsidDel="002F7CDB">
          <w:rPr>
            <w:color w:val="000000" w:themeColor="text1"/>
            <w:sz w:val="22"/>
            <w:szCs w:val="22"/>
          </w:rPr>
          <w:delText xml:space="preserve">(2016). Rational use of antibiotics by community health workers and caregivers for children with suspected pneumonia in Zambia: a cross-sectional mixed methods study. BMC Public Health, 16(1), 897-897. </w:delText>
        </w:r>
      </w:del>
    </w:p>
    <w:p w14:paraId="20EFBE5C" w14:textId="6D487540" w:rsidR="00903610" w:rsidRPr="00375B50" w:rsidDel="002F7CDB" w:rsidRDefault="00903610" w:rsidP="008A2A1F">
      <w:pPr>
        <w:spacing w:line="360" w:lineRule="auto"/>
        <w:contextualSpacing/>
        <w:jc w:val="both"/>
        <w:rPr>
          <w:del w:id="2919" w:author="Enrique Castro-Sanchez" w:date="2025-08-05T12:03:00Z" w16du:dateUtc="2025-08-05T11:03:00Z"/>
          <w:color w:val="000000" w:themeColor="text1"/>
          <w:sz w:val="22"/>
          <w:szCs w:val="22"/>
        </w:rPr>
      </w:pPr>
    </w:p>
    <w:p w14:paraId="74151270" w14:textId="3402A7D5" w:rsidR="00903610" w:rsidRPr="00375B50" w:rsidDel="002F7CDB" w:rsidRDefault="00903610" w:rsidP="008A2A1F">
      <w:pPr>
        <w:spacing w:line="360" w:lineRule="auto"/>
        <w:contextualSpacing/>
        <w:jc w:val="both"/>
        <w:rPr>
          <w:del w:id="2920" w:author="Enrique Castro-Sanchez" w:date="2025-08-05T12:03:00Z" w16du:dateUtc="2025-08-05T11:03:00Z"/>
          <w:color w:val="000000" w:themeColor="text1"/>
          <w:sz w:val="22"/>
          <w:szCs w:val="22"/>
          <w:rPrChange w:id="2921" w:author="Enrique Castro-Sanchez" w:date="2025-08-05T11:40:00Z" w16du:dateUtc="2025-08-05T10:40:00Z">
            <w:rPr>
              <w:del w:id="2922" w:author="Enrique Castro-Sanchez" w:date="2025-08-05T12:03:00Z" w16du:dateUtc="2025-08-05T11:03:00Z"/>
              <w:color w:val="000000" w:themeColor="text1"/>
              <w:sz w:val="22"/>
              <w:szCs w:val="22"/>
              <w:lang w:val="es-ES"/>
            </w:rPr>
          </w:rPrChange>
        </w:rPr>
      </w:pPr>
      <w:del w:id="2923" w:author="Enrique Castro-Sanchez" w:date="2025-08-05T11:37:00Z" w16du:dateUtc="2025-08-05T10:37:00Z">
        <w:r w:rsidRPr="00375B50" w:rsidDel="00B64CB5">
          <w:rPr>
            <w:color w:val="000000" w:themeColor="text1"/>
            <w:sz w:val="22"/>
            <w:szCs w:val="22"/>
            <w:rPrChange w:id="2924" w:author="Enrique Castro-Sanchez" w:date="2025-08-05T11:40:00Z" w16du:dateUtc="2025-08-05T10:40:00Z">
              <w:rPr>
                <w:color w:val="000000" w:themeColor="text1"/>
                <w:sz w:val="22"/>
                <w:szCs w:val="22"/>
                <w:lang w:val="fr-FR"/>
              </w:rPr>
            </w:rPrChange>
          </w:rPr>
          <w:delText>35</w:delText>
        </w:r>
      </w:del>
      <w:del w:id="2925" w:author="Enrique Castro-Sanchez" w:date="2025-08-05T12:03:00Z" w16du:dateUtc="2025-08-05T11:03:00Z">
        <w:r w:rsidRPr="00375B50" w:rsidDel="002F7CDB">
          <w:rPr>
            <w:color w:val="000000" w:themeColor="text1"/>
            <w:sz w:val="22"/>
            <w:szCs w:val="22"/>
            <w:rPrChange w:id="2926" w:author="Enrique Castro-Sanchez" w:date="2025-08-05T11:40:00Z" w16du:dateUtc="2025-08-05T10:40:00Z">
              <w:rPr>
                <w:color w:val="000000" w:themeColor="text1"/>
                <w:sz w:val="22"/>
                <w:szCs w:val="22"/>
                <w:lang w:val="fr-FR"/>
              </w:rPr>
            </w:rPrChange>
          </w:rPr>
          <w:delText>. Musoke</w:delText>
        </w:r>
        <w:r w:rsidR="004A7D2E" w:rsidRPr="00375B50" w:rsidDel="002F7CDB">
          <w:rPr>
            <w:color w:val="000000" w:themeColor="text1"/>
            <w:sz w:val="22"/>
            <w:szCs w:val="22"/>
            <w:rPrChange w:id="2927"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928" w:author="Enrique Castro-Sanchez" w:date="2025-08-05T11:40:00Z" w16du:dateUtc="2025-08-05T10:40:00Z">
              <w:rPr>
                <w:color w:val="000000" w:themeColor="text1"/>
                <w:sz w:val="22"/>
                <w:szCs w:val="22"/>
                <w:lang w:val="fr-FR"/>
              </w:rPr>
            </w:rPrChange>
          </w:rPr>
          <w:delText>D, Kitutu</w:delText>
        </w:r>
        <w:r w:rsidR="004A7D2E" w:rsidRPr="00375B50" w:rsidDel="002F7CDB">
          <w:rPr>
            <w:color w:val="000000" w:themeColor="text1"/>
            <w:sz w:val="22"/>
            <w:szCs w:val="22"/>
            <w:rPrChange w:id="2929"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930" w:author="Enrique Castro-Sanchez" w:date="2025-08-05T11:40:00Z" w16du:dateUtc="2025-08-05T10:40:00Z">
              <w:rPr>
                <w:color w:val="000000" w:themeColor="text1"/>
                <w:sz w:val="22"/>
                <w:szCs w:val="22"/>
                <w:lang w:val="fr-FR"/>
              </w:rPr>
            </w:rPrChange>
          </w:rPr>
          <w:delText>F</w:delText>
        </w:r>
        <w:r w:rsidR="004A7D2E" w:rsidRPr="00375B50" w:rsidDel="002F7CDB">
          <w:rPr>
            <w:color w:val="000000" w:themeColor="text1"/>
            <w:sz w:val="22"/>
            <w:szCs w:val="22"/>
            <w:rPrChange w:id="2931" w:author="Enrique Castro-Sanchez" w:date="2025-08-05T11:40:00Z" w16du:dateUtc="2025-08-05T10:40:00Z">
              <w:rPr>
                <w:color w:val="000000" w:themeColor="text1"/>
                <w:sz w:val="22"/>
                <w:szCs w:val="22"/>
                <w:lang w:val="fr-FR"/>
              </w:rPr>
            </w:rPrChange>
          </w:rPr>
          <w:delText>E</w:delText>
        </w:r>
        <w:r w:rsidRPr="00375B50" w:rsidDel="002F7CDB">
          <w:rPr>
            <w:color w:val="000000" w:themeColor="text1"/>
            <w:sz w:val="22"/>
            <w:szCs w:val="22"/>
            <w:rPrChange w:id="2932" w:author="Enrique Castro-Sanchez" w:date="2025-08-05T11:40:00Z" w16du:dateUtc="2025-08-05T10:40:00Z">
              <w:rPr>
                <w:color w:val="000000" w:themeColor="text1"/>
                <w:sz w:val="22"/>
                <w:szCs w:val="22"/>
                <w:lang w:val="fr-FR"/>
              </w:rPr>
            </w:rPrChange>
          </w:rPr>
          <w:delText xml:space="preserve">, Mugisha L, </w:delText>
        </w:r>
        <w:r w:rsidR="00791D7A" w:rsidRPr="00375B50" w:rsidDel="002F7CDB">
          <w:rPr>
            <w:color w:val="000000" w:themeColor="text1"/>
            <w:sz w:val="22"/>
            <w:szCs w:val="22"/>
            <w:rPrChange w:id="2933" w:author="Enrique Castro-Sanchez" w:date="2025-08-05T11:40:00Z" w16du:dateUtc="2025-08-05T10:40:00Z">
              <w:rPr>
                <w:color w:val="000000" w:themeColor="text1"/>
                <w:sz w:val="22"/>
                <w:szCs w:val="22"/>
                <w:lang w:val="fr-FR"/>
              </w:rPr>
            </w:rPrChange>
          </w:rPr>
          <w:delText xml:space="preserve">et al. </w:delText>
        </w:r>
        <w:r w:rsidRPr="00375B50" w:rsidDel="002F7CDB">
          <w:rPr>
            <w:color w:val="000000" w:themeColor="text1"/>
            <w:sz w:val="22"/>
            <w:szCs w:val="22"/>
          </w:rPr>
          <w:delText xml:space="preserve">(2020). A One Health Approach to Strengthening Antimicrobial Stewardship in Wakiso District, Uganda. </w:delText>
        </w:r>
        <w:r w:rsidRPr="00375B50" w:rsidDel="002F7CDB">
          <w:rPr>
            <w:color w:val="000000" w:themeColor="text1"/>
            <w:sz w:val="22"/>
            <w:szCs w:val="22"/>
            <w:rPrChange w:id="2934" w:author="Enrique Castro-Sanchez" w:date="2025-08-05T11:40:00Z" w16du:dateUtc="2025-08-05T10:40:00Z">
              <w:rPr>
                <w:color w:val="000000" w:themeColor="text1"/>
                <w:sz w:val="22"/>
                <w:szCs w:val="22"/>
                <w:lang w:val="es-ES"/>
              </w:rPr>
            </w:rPrChange>
          </w:rPr>
          <w:delText xml:space="preserve">Antibiotics (Basel), 9(11). https://doi.org/10.3390/antibiotics9110764 </w:delText>
        </w:r>
      </w:del>
    </w:p>
    <w:p w14:paraId="67713AB0" w14:textId="64ED7516" w:rsidR="00903610" w:rsidRPr="00375B50" w:rsidDel="002F7CDB" w:rsidRDefault="00903610" w:rsidP="008A2A1F">
      <w:pPr>
        <w:spacing w:line="360" w:lineRule="auto"/>
        <w:contextualSpacing/>
        <w:jc w:val="both"/>
        <w:rPr>
          <w:del w:id="2935" w:author="Enrique Castro-Sanchez" w:date="2025-08-05T12:03:00Z" w16du:dateUtc="2025-08-05T11:03:00Z"/>
          <w:color w:val="000000" w:themeColor="text1"/>
          <w:sz w:val="22"/>
          <w:szCs w:val="22"/>
          <w:rPrChange w:id="2936" w:author="Enrique Castro-Sanchez" w:date="2025-08-05T11:40:00Z" w16du:dateUtc="2025-08-05T10:40:00Z">
            <w:rPr>
              <w:del w:id="2937" w:author="Enrique Castro-Sanchez" w:date="2025-08-05T12:03:00Z" w16du:dateUtc="2025-08-05T11:03:00Z"/>
              <w:color w:val="000000" w:themeColor="text1"/>
              <w:sz w:val="22"/>
              <w:szCs w:val="22"/>
              <w:lang w:val="es-ES"/>
            </w:rPr>
          </w:rPrChange>
        </w:rPr>
      </w:pPr>
    </w:p>
    <w:p w14:paraId="61455B34" w14:textId="34E52A79" w:rsidR="00903610" w:rsidRPr="00375B50" w:rsidDel="002F7CDB" w:rsidRDefault="00903610" w:rsidP="008A2A1F">
      <w:pPr>
        <w:spacing w:line="360" w:lineRule="auto"/>
        <w:contextualSpacing/>
        <w:jc w:val="both"/>
        <w:rPr>
          <w:del w:id="2938" w:author="Enrique Castro-Sanchez" w:date="2025-08-05T12:03:00Z" w16du:dateUtc="2025-08-05T11:03:00Z"/>
          <w:color w:val="000000" w:themeColor="text1"/>
          <w:sz w:val="22"/>
          <w:szCs w:val="22"/>
        </w:rPr>
      </w:pPr>
      <w:del w:id="2939" w:author="Enrique Castro-Sanchez" w:date="2025-08-05T11:37:00Z" w16du:dateUtc="2025-08-05T10:37:00Z">
        <w:r w:rsidRPr="00375B50" w:rsidDel="00B64CB5">
          <w:rPr>
            <w:color w:val="000000" w:themeColor="text1"/>
            <w:sz w:val="22"/>
            <w:szCs w:val="22"/>
            <w:rPrChange w:id="2940" w:author="Enrique Castro-Sanchez" w:date="2025-08-05T11:40:00Z" w16du:dateUtc="2025-08-05T10:40:00Z">
              <w:rPr>
                <w:color w:val="000000" w:themeColor="text1"/>
                <w:sz w:val="22"/>
                <w:szCs w:val="22"/>
                <w:lang w:val="es-ES"/>
              </w:rPr>
            </w:rPrChange>
          </w:rPr>
          <w:delText>36</w:delText>
        </w:r>
      </w:del>
      <w:del w:id="2941" w:author="Enrique Castro-Sanchez" w:date="2025-08-05T12:03:00Z" w16du:dateUtc="2025-08-05T11:03:00Z">
        <w:r w:rsidRPr="00375B50" w:rsidDel="002F7CDB">
          <w:rPr>
            <w:color w:val="000000" w:themeColor="text1"/>
            <w:sz w:val="22"/>
            <w:szCs w:val="22"/>
            <w:rPrChange w:id="2942" w:author="Enrique Castro-Sanchez" w:date="2025-08-05T11:40:00Z" w16du:dateUtc="2025-08-05T10:40:00Z">
              <w:rPr>
                <w:color w:val="000000" w:themeColor="text1"/>
                <w:sz w:val="22"/>
                <w:szCs w:val="22"/>
                <w:lang w:val="es-ES"/>
              </w:rPr>
            </w:rPrChange>
          </w:rPr>
          <w:delText>. Nahar</w:delText>
        </w:r>
        <w:r w:rsidR="004A7D2E" w:rsidRPr="00375B50" w:rsidDel="002F7CDB">
          <w:rPr>
            <w:color w:val="000000" w:themeColor="text1"/>
            <w:sz w:val="22"/>
            <w:szCs w:val="22"/>
            <w:rPrChange w:id="2943" w:author="Enrique Castro-Sanchez" w:date="2025-08-05T11:40:00Z" w16du:dateUtc="2025-08-05T10:40:00Z">
              <w:rPr>
                <w:color w:val="000000" w:themeColor="text1"/>
                <w:sz w:val="22"/>
                <w:szCs w:val="22"/>
                <w:lang w:val="es-ES"/>
              </w:rPr>
            </w:rPrChange>
          </w:rPr>
          <w:delText xml:space="preserve"> </w:delText>
        </w:r>
        <w:r w:rsidRPr="00375B50" w:rsidDel="002F7CDB">
          <w:rPr>
            <w:color w:val="000000" w:themeColor="text1"/>
            <w:sz w:val="22"/>
            <w:szCs w:val="22"/>
            <w:rPrChange w:id="2944" w:author="Enrique Castro-Sanchez" w:date="2025-08-05T11:40:00Z" w16du:dateUtc="2025-08-05T10:40:00Z">
              <w:rPr>
                <w:color w:val="000000" w:themeColor="text1"/>
                <w:sz w:val="22"/>
                <w:szCs w:val="22"/>
                <w:lang w:val="es-ES"/>
              </w:rPr>
            </w:rPrChange>
          </w:rPr>
          <w:delText>P, Unicomb L, Lucas</w:delText>
        </w:r>
        <w:r w:rsidR="004A7D2E" w:rsidRPr="00375B50" w:rsidDel="002F7CDB">
          <w:rPr>
            <w:color w:val="000000" w:themeColor="text1"/>
            <w:sz w:val="22"/>
            <w:szCs w:val="22"/>
            <w:rPrChange w:id="2945" w:author="Enrique Castro-Sanchez" w:date="2025-08-05T11:40:00Z" w16du:dateUtc="2025-08-05T10:40:00Z">
              <w:rPr>
                <w:color w:val="000000" w:themeColor="text1"/>
                <w:sz w:val="22"/>
                <w:szCs w:val="22"/>
                <w:lang w:val="es-ES"/>
              </w:rPr>
            </w:rPrChange>
          </w:rPr>
          <w:delText xml:space="preserve"> </w:delText>
        </w:r>
        <w:r w:rsidRPr="00375B50" w:rsidDel="002F7CDB">
          <w:rPr>
            <w:color w:val="000000" w:themeColor="text1"/>
            <w:sz w:val="22"/>
            <w:szCs w:val="22"/>
            <w:rPrChange w:id="2946" w:author="Enrique Castro-Sanchez" w:date="2025-08-05T11:40:00Z" w16du:dateUtc="2025-08-05T10:40:00Z">
              <w:rPr>
                <w:color w:val="000000" w:themeColor="text1"/>
                <w:sz w:val="22"/>
                <w:szCs w:val="22"/>
                <w:lang w:val="es-ES"/>
              </w:rPr>
            </w:rPrChange>
          </w:rPr>
          <w:delText xml:space="preserve">PJ, </w:delText>
        </w:r>
        <w:r w:rsidR="00791D7A" w:rsidRPr="00375B50" w:rsidDel="002F7CDB">
          <w:rPr>
            <w:color w:val="000000" w:themeColor="text1"/>
            <w:sz w:val="22"/>
            <w:szCs w:val="22"/>
            <w:rPrChange w:id="2947" w:author="Enrique Castro-Sanchez" w:date="2025-08-05T11:40:00Z" w16du:dateUtc="2025-08-05T10:40:00Z">
              <w:rPr>
                <w:color w:val="000000" w:themeColor="text1"/>
                <w:sz w:val="22"/>
                <w:szCs w:val="22"/>
                <w:lang w:val="es-ES"/>
              </w:rPr>
            </w:rPrChange>
          </w:rPr>
          <w:delText xml:space="preserve">et al. </w:delText>
        </w:r>
        <w:r w:rsidRPr="00375B50" w:rsidDel="002F7CDB">
          <w:rPr>
            <w:color w:val="000000" w:themeColor="text1"/>
            <w:sz w:val="22"/>
            <w:szCs w:val="22"/>
          </w:rPr>
          <w:delText xml:space="preserve">(2020). What contributes to inappropriate antibiotic dispensing among qualified and unqualified healthcare providers in Bangladesh? A qualitative study. BMC Health Serv Res, 20(1), 656. </w:delText>
        </w:r>
        <w:r w:rsidR="00791D7A" w:rsidRPr="00375B50" w:rsidDel="002F7CDB">
          <w:rPr>
            <w:sz w:val="22"/>
            <w:szCs w:val="22"/>
            <w:rPrChange w:id="2948" w:author="Enrique Castro-Sanchez" w:date="2025-08-05T11:40:00Z" w16du:dateUtc="2025-08-05T10:40:00Z">
              <w:rPr/>
            </w:rPrChange>
          </w:rPr>
          <w:fldChar w:fldCharType="begin"/>
        </w:r>
        <w:r w:rsidR="00791D7A" w:rsidRPr="00375B50" w:rsidDel="002F7CDB">
          <w:rPr>
            <w:sz w:val="22"/>
            <w:szCs w:val="22"/>
            <w:rPrChange w:id="2949" w:author="Enrique Castro-Sanchez" w:date="2025-08-05T11:40:00Z" w16du:dateUtc="2025-08-05T10:40:00Z">
              <w:rPr/>
            </w:rPrChange>
          </w:rPr>
          <w:delInstrText>HYPERLINK "https://doi.org/10.1186/s12913-020-05512-y"</w:delInstrText>
        </w:r>
        <w:r w:rsidR="00791D7A" w:rsidRPr="002F7CDB" w:rsidDel="002F7CDB">
          <w:rPr>
            <w:sz w:val="22"/>
            <w:szCs w:val="22"/>
          </w:rPr>
        </w:r>
        <w:r w:rsidR="00791D7A" w:rsidRPr="00375B50" w:rsidDel="002F7CDB">
          <w:rPr>
            <w:sz w:val="22"/>
            <w:szCs w:val="22"/>
            <w:rPrChange w:id="2950" w:author="Enrique Castro-Sanchez" w:date="2025-08-05T11:40:00Z" w16du:dateUtc="2025-08-05T10:40:00Z">
              <w:rPr/>
            </w:rPrChange>
          </w:rPr>
          <w:fldChar w:fldCharType="separate"/>
        </w:r>
        <w:r w:rsidR="00791D7A" w:rsidRPr="00375B50" w:rsidDel="002F7CDB">
          <w:rPr>
            <w:rStyle w:val="Hyperlink"/>
            <w:color w:val="000000" w:themeColor="text1"/>
            <w:sz w:val="22"/>
            <w:szCs w:val="22"/>
          </w:rPr>
          <w:delText>https://doi.org/10.1186/s12913-020-05512-y</w:delText>
        </w:r>
        <w:r w:rsidR="00791D7A" w:rsidRPr="00375B50" w:rsidDel="002F7CDB">
          <w:rPr>
            <w:sz w:val="22"/>
            <w:szCs w:val="22"/>
            <w:rPrChange w:id="2951" w:author="Enrique Castro-Sanchez" w:date="2025-08-05T11:40:00Z" w16du:dateUtc="2025-08-05T10:40:00Z">
              <w:rPr/>
            </w:rPrChange>
          </w:rPr>
          <w:fldChar w:fldCharType="end"/>
        </w:r>
        <w:r w:rsidRPr="00375B50" w:rsidDel="002F7CDB">
          <w:rPr>
            <w:color w:val="000000" w:themeColor="text1"/>
            <w:sz w:val="22"/>
            <w:szCs w:val="22"/>
          </w:rPr>
          <w:delText xml:space="preserve"> </w:delText>
        </w:r>
      </w:del>
    </w:p>
    <w:p w14:paraId="638919AF" w14:textId="37078F6F" w:rsidR="00791D7A" w:rsidRPr="00375B50" w:rsidDel="007C3DF1" w:rsidRDefault="00791D7A" w:rsidP="008A2A1F">
      <w:pPr>
        <w:spacing w:line="360" w:lineRule="auto"/>
        <w:contextualSpacing/>
        <w:jc w:val="both"/>
        <w:rPr>
          <w:del w:id="2952" w:author="Enrique Castro-Sanchez" w:date="2025-08-05T11:50:00Z" w16du:dateUtc="2025-08-05T10:50:00Z"/>
          <w:color w:val="000000" w:themeColor="text1"/>
          <w:sz w:val="22"/>
          <w:szCs w:val="22"/>
        </w:rPr>
      </w:pPr>
    </w:p>
    <w:p w14:paraId="3CC8C88F" w14:textId="210E5A3B" w:rsidR="00903610" w:rsidRPr="00375B50" w:rsidDel="002F7CDB" w:rsidRDefault="00903610" w:rsidP="008A2A1F">
      <w:pPr>
        <w:spacing w:line="360" w:lineRule="auto"/>
        <w:contextualSpacing/>
        <w:jc w:val="both"/>
        <w:rPr>
          <w:del w:id="2953" w:author="Enrique Castro-Sanchez" w:date="2025-08-05T12:03:00Z" w16du:dateUtc="2025-08-05T11:03:00Z"/>
          <w:color w:val="000000" w:themeColor="text1"/>
          <w:sz w:val="22"/>
          <w:szCs w:val="22"/>
        </w:rPr>
      </w:pPr>
      <w:del w:id="2954" w:author="Enrique Castro-Sanchez" w:date="2025-08-05T11:37:00Z" w16du:dateUtc="2025-08-05T10:37:00Z">
        <w:r w:rsidRPr="00375B50" w:rsidDel="00B64CB5">
          <w:rPr>
            <w:color w:val="000000" w:themeColor="text1"/>
            <w:sz w:val="22"/>
            <w:szCs w:val="22"/>
            <w:rPrChange w:id="2955" w:author="Enrique Castro-Sanchez" w:date="2025-08-05T11:40:00Z" w16du:dateUtc="2025-08-05T10:40:00Z">
              <w:rPr>
                <w:color w:val="000000" w:themeColor="text1"/>
                <w:sz w:val="22"/>
                <w:szCs w:val="22"/>
                <w:lang w:val="es-ES"/>
              </w:rPr>
            </w:rPrChange>
          </w:rPr>
          <w:delText>37</w:delText>
        </w:r>
      </w:del>
      <w:del w:id="2956" w:author="Enrique Castro-Sanchez" w:date="2025-08-05T12:03:00Z" w16du:dateUtc="2025-08-05T11:03:00Z">
        <w:r w:rsidRPr="00375B50" w:rsidDel="002F7CDB">
          <w:rPr>
            <w:color w:val="000000" w:themeColor="text1"/>
            <w:sz w:val="22"/>
            <w:szCs w:val="22"/>
            <w:rPrChange w:id="2957" w:author="Enrique Castro-Sanchez" w:date="2025-08-05T11:40:00Z" w16du:dateUtc="2025-08-05T10:40:00Z">
              <w:rPr>
                <w:color w:val="000000" w:themeColor="text1"/>
                <w:sz w:val="22"/>
                <w:szCs w:val="22"/>
                <w:lang w:val="es-ES"/>
              </w:rPr>
            </w:rPrChange>
          </w:rPr>
          <w:delText>. Nyamu N, Mbatia</w:delText>
        </w:r>
        <w:r w:rsidR="004A7D2E" w:rsidRPr="00375B50" w:rsidDel="002F7CDB">
          <w:rPr>
            <w:color w:val="000000" w:themeColor="text1"/>
            <w:sz w:val="22"/>
            <w:szCs w:val="22"/>
            <w:rPrChange w:id="2958" w:author="Enrique Castro-Sanchez" w:date="2025-08-05T11:40:00Z" w16du:dateUtc="2025-08-05T10:40:00Z">
              <w:rPr>
                <w:color w:val="000000" w:themeColor="text1"/>
                <w:sz w:val="22"/>
                <w:szCs w:val="22"/>
                <w:lang w:val="es-ES"/>
              </w:rPr>
            </w:rPrChange>
          </w:rPr>
          <w:delText xml:space="preserve"> </w:delText>
        </w:r>
        <w:r w:rsidRPr="00375B50" w:rsidDel="002F7CDB">
          <w:rPr>
            <w:color w:val="000000" w:themeColor="text1"/>
            <w:sz w:val="22"/>
            <w:szCs w:val="22"/>
            <w:rPrChange w:id="2959" w:author="Enrique Castro-Sanchez" w:date="2025-08-05T11:40:00Z" w16du:dateUtc="2025-08-05T10:40:00Z">
              <w:rPr>
                <w:color w:val="000000" w:themeColor="text1"/>
                <w:sz w:val="22"/>
                <w:szCs w:val="22"/>
                <w:lang w:val="es-ES"/>
              </w:rPr>
            </w:rPrChange>
          </w:rPr>
          <w:delText>F, Van den Hombergh</w:delText>
        </w:r>
        <w:r w:rsidR="004A7D2E" w:rsidRPr="00375B50" w:rsidDel="002F7CDB">
          <w:rPr>
            <w:color w:val="000000" w:themeColor="text1"/>
            <w:sz w:val="22"/>
            <w:szCs w:val="22"/>
            <w:rPrChange w:id="2960" w:author="Enrique Castro-Sanchez" w:date="2025-08-05T11:40:00Z" w16du:dateUtc="2025-08-05T10:40:00Z">
              <w:rPr>
                <w:color w:val="000000" w:themeColor="text1"/>
                <w:sz w:val="22"/>
                <w:szCs w:val="22"/>
                <w:lang w:val="es-ES"/>
              </w:rPr>
            </w:rPrChange>
          </w:rPr>
          <w:delText xml:space="preserve"> </w:delText>
        </w:r>
        <w:r w:rsidRPr="00375B50" w:rsidDel="002F7CDB">
          <w:rPr>
            <w:color w:val="000000" w:themeColor="text1"/>
            <w:sz w:val="22"/>
            <w:szCs w:val="22"/>
            <w:rPrChange w:id="2961" w:author="Enrique Castro-Sanchez" w:date="2025-08-05T11:40:00Z" w16du:dateUtc="2025-08-05T10:40:00Z">
              <w:rPr>
                <w:color w:val="000000" w:themeColor="text1"/>
                <w:sz w:val="22"/>
                <w:szCs w:val="22"/>
                <w:lang w:val="es-ES"/>
              </w:rPr>
            </w:rPrChange>
          </w:rPr>
          <w:delText xml:space="preserve">P, </w:delText>
        </w:r>
        <w:r w:rsidR="00E5744F" w:rsidRPr="00375B50" w:rsidDel="002F7CDB">
          <w:rPr>
            <w:color w:val="000000" w:themeColor="text1"/>
            <w:sz w:val="22"/>
            <w:szCs w:val="22"/>
            <w:rPrChange w:id="2962" w:author="Enrique Castro-Sanchez" w:date="2025-08-05T11:40:00Z" w16du:dateUtc="2025-08-05T10:40:00Z">
              <w:rPr>
                <w:color w:val="000000" w:themeColor="text1"/>
                <w:sz w:val="22"/>
                <w:szCs w:val="22"/>
                <w:lang w:val="es-ES"/>
              </w:rPr>
            </w:rPrChange>
          </w:rPr>
          <w:delText xml:space="preserve">et al. </w:delText>
        </w:r>
        <w:r w:rsidR="00E5744F" w:rsidRPr="00375B50" w:rsidDel="002F7CDB">
          <w:rPr>
            <w:color w:val="000000" w:themeColor="text1"/>
            <w:sz w:val="22"/>
            <w:szCs w:val="22"/>
          </w:rPr>
          <w:delText>(</w:delText>
        </w:r>
        <w:r w:rsidRPr="00375B50" w:rsidDel="002F7CDB">
          <w:rPr>
            <w:color w:val="000000" w:themeColor="text1"/>
            <w:sz w:val="22"/>
            <w:szCs w:val="22"/>
          </w:rPr>
          <w:delText xml:space="preserve">2021). Burden of upper respiratory tract infections in primary care facilities and excessive antimicrobial over-prescription: A community-oriented primary care project in rural Kenya. Afr J Prim Health Care Fam Med, 13(1), e1-e4. https://doi.org/10.4102/phcfm.v13i1.3107 </w:delText>
        </w:r>
      </w:del>
    </w:p>
    <w:p w14:paraId="7DC2FAA6" w14:textId="3EA84A19" w:rsidR="00903610" w:rsidRPr="00375B50" w:rsidDel="002F7CDB" w:rsidRDefault="00903610" w:rsidP="008A2A1F">
      <w:pPr>
        <w:spacing w:line="360" w:lineRule="auto"/>
        <w:contextualSpacing/>
        <w:jc w:val="both"/>
        <w:rPr>
          <w:del w:id="2963" w:author="Enrique Castro-Sanchez" w:date="2025-08-05T12:03:00Z" w16du:dateUtc="2025-08-05T11:03:00Z"/>
          <w:color w:val="000000" w:themeColor="text1"/>
          <w:sz w:val="22"/>
          <w:szCs w:val="22"/>
        </w:rPr>
      </w:pPr>
    </w:p>
    <w:p w14:paraId="3C16B74E" w14:textId="48CFF5FC" w:rsidR="00903610" w:rsidRPr="00375B50" w:rsidDel="002F7CDB" w:rsidRDefault="00903610" w:rsidP="008A2A1F">
      <w:pPr>
        <w:spacing w:line="360" w:lineRule="auto"/>
        <w:contextualSpacing/>
        <w:jc w:val="both"/>
        <w:rPr>
          <w:del w:id="2964" w:author="Enrique Castro-Sanchez" w:date="2025-08-05T12:03:00Z" w16du:dateUtc="2025-08-05T11:03:00Z"/>
          <w:color w:val="000000" w:themeColor="text1"/>
          <w:sz w:val="22"/>
          <w:szCs w:val="22"/>
        </w:rPr>
      </w:pPr>
      <w:del w:id="2965" w:author="Enrique Castro-Sanchez" w:date="2025-08-05T11:37:00Z" w16du:dateUtc="2025-08-05T10:37:00Z">
        <w:r w:rsidRPr="00375B50" w:rsidDel="00B64CB5">
          <w:rPr>
            <w:color w:val="000000" w:themeColor="text1"/>
            <w:sz w:val="22"/>
            <w:szCs w:val="22"/>
            <w:rPrChange w:id="2966" w:author="Enrique Castro-Sanchez" w:date="2025-08-05T11:40:00Z" w16du:dateUtc="2025-08-05T10:40:00Z">
              <w:rPr>
                <w:color w:val="000000" w:themeColor="text1"/>
                <w:sz w:val="22"/>
                <w:szCs w:val="22"/>
                <w:lang w:val="es-ES_tradnl"/>
              </w:rPr>
            </w:rPrChange>
          </w:rPr>
          <w:delText>38</w:delText>
        </w:r>
      </w:del>
      <w:del w:id="2967" w:author="Enrique Castro-Sanchez" w:date="2025-08-05T12:03:00Z" w16du:dateUtc="2025-08-05T11:03:00Z">
        <w:r w:rsidRPr="00375B50" w:rsidDel="002F7CDB">
          <w:rPr>
            <w:color w:val="000000" w:themeColor="text1"/>
            <w:sz w:val="22"/>
            <w:szCs w:val="22"/>
            <w:rPrChange w:id="2968" w:author="Enrique Castro-Sanchez" w:date="2025-08-05T11:40:00Z" w16du:dateUtc="2025-08-05T10:40:00Z">
              <w:rPr>
                <w:color w:val="000000" w:themeColor="text1"/>
                <w:sz w:val="22"/>
                <w:szCs w:val="22"/>
                <w:lang w:val="es-ES_tradnl"/>
              </w:rPr>
            </w:rPrChange>
          </w:rPr>
          <w:delText>. Musoke</w:delText>
        </w:r>
        <w:r w:rsidR="004A7D2E" w:rsidRPr="00375B50" w:rsidDel="002F7CDB">
          <w:rPr>
            <w:color w:val="000000" w:themeColor="text1"/>
            <w:sz w:val="22"/>
            <w:szCs w:val="22"/>
            <w:rPrChange w:id="2969"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970" w:author="Enrique Castro-Sanchez" w:date="2025-08-05T11:40:00Z" w16du:dateUtc="2025-08-05T10:40:00Z">
              <w:rPr>
                <w:color w:val="000000" w:themeColor="text1"/>
                <w:sz w:val="22"/>
                <w:szCs w:val="22"/>
                <w:lang w:val="es-ES_tradnl"/>
              </w:rPr>
            </w:rPrChange>
          </w:rPr>
          <w:delText xml:space="preserve">D, Namata C, Lubega, </w:delText>
        </w:r>
        <w:r w:rsidR="00E5744F" w:rsidRPr="00375B50" w:rsidDel="002F7CDB">
          <w:rPr>
            <w:color w:val="000000" w:themeColor="text1"/>
            <w:sz w:val="22"/>
            <w:szCs w:val="22"/>
            <w:rPrChange w:id="2971" w:author="Enrique Castro-Sanchez" w:date="2025-08-05T11:40:00Z" w16du:dateUtc="2025-08-05T10:40:00Z">
              <w:rPr>
                <w:color w:val="000000" w:themeColor="text1"/>
                <w:sz w:val="22"/>
                <w:szCs w:val="22"/>
                <w:lang w:val="es-ES_tradnl"/>
              </w:rPr>
            </w:rPrChange>
          </w:rPr>
          <w:delText xml:space="preserve">et al. </w:delText>
        </w:r>
        <w:r w:rsidRPr="00375B50" w:rsidDel="002F7CDB">
          <w:rPr>
            <w:color w:val="000000" w:themeColor="text1"/>
            <w:sz w:val="22"/>
            <w:szCs w:val="22"/>
          </w:rPr>
          <w:delText xml:space="preserve">(2021). Access, use and disposal of antimicrobials among humans and animals in Wakiso district, Uganda: a qualitative study. J Pharm Policy Pract, 14(1), 69. https://doi.org/10.1186/s40545-021-00361-4 </w:delText>
        </w:r>
      </w:del>
    </w:p>
    <w:p w14:paraId="28C29D4F" w14:textId="6D1CA760" w:rsidR="00903610" w:rsidRPr="00375B50" w:rsidDel="002F7CDB" w:rsidRDefault="00903610" w:rsidP="008A2A1F">
      <w:pPr>
        <w:spacing w:line="360" w:lineRule="auto"/>
        <w:contextualSpacing/>
        <w:jc w:val="both"/>
        <w:rPr>
          <w:del w:id="2972" w:author="Enrique Castro-Sanchez" w:date="2025-08-05T12:03:00Z" w16du:dateUtc="2025-08-05T11:03:00Z"/>
          <w:color w:val="000000" w:themeColor="text1"/>
          <w:sz w:val="22"/>
          <w:szCs w:val="22"/>
        </w:rPr>
      </w:pPr>
    </w:p>
    <w:p w14:paraId="5BE31D20" w14:textId="3DB66042" w:rsidR="00903610" w:rsidRPr="00375B50" w:rsidDel="002F7CDB" w:rsidRDefault="00903610" w:rsidP="008A2A1F">
      <w:pPr>
        <w:spacing w:line="360" w:lineRule="auto"/>
        <w:contextualSpacing/>
        <w:jc w:val="both"/>
        <w:rPr>
          <w:del w:id="2973" w:author="Enrique Castro-Sanchez" w:date="2025-08-05T12:03:00Z" w16du:dateUtc="2025-08-05T11:03:00Z"/>
          <w:color w:val="000000" w:themeColor="text1"/>
          <w:sz w:val="22"/>
          <w:szCs w:val="22"/>
          <w:rPrChange w:id="2974" w:author="Enrique Castro-Sanchez" w:date="2025-08-05T11:40:00Z" w16du:dateUtc="2025-08-05T10:40:00Z">
            <w:rPr>
              <w:del w:id="2975" w:author="Enrique Castro-Sanchez" w:date="2025-08-05T12:03:00Z" w16du:dateUtc="2025-08-05T11:03:00Z"/>
              <w:color w:val="000000" w:themeColor="text1"/>
              <w:sz w:val="22"/>
              <w:szCs w:val="22"/>
              <w:lang w:val="fr-FR"/>
            </w:rPr>
          </w:rPrChange>
        </w:rPr>
      </w:pPr>
      <w:del w:id="2976" w:author="Enrique Castro-Sanchez" w:date="2025-08-05T11:37:00Z" w16du:dateUtc="2025-08-05T10:37:00Z">
        <w:r w:rsidRPr="00375B50" w:rsidDel="00B64CB5">
          <w:rPr>
            <w:color w:val="000000" w:themeColor="text1"/>
            <w:sz w:val="22"/>
            <w:szCs w:val="22"/>
            <w:rPrChange w:id="2977" w:author="Enrique Castro-Sanchez" w:date="2025-08-05T11:40:00Z" w16du:dateUtc="2025-08-05T10:40:00Z">
              <w:rPr>
                <w:color w:val="000000" w:themeColor="text1"/>
                <w:sz w:val="22"/>
                <w:szCs w:val="22"/>
                <w:lang w:val="es-ES_tradnl"/>
              </w:rPr>
            </w:rPrChange>
          </w:rPr>
          <w:delText>39</w:delText>
        </w:r>
      </w:del>
      <w:del w:id="2978" w:author="Enrique Castro-Sanchez" w:date="2025-08-05T12:03:00Z" w16du:dateUtc="2025-08-05T11:03:00Z">
        <w:r w:rsidRPr="00375B50" w:rsidDel="002F7CDB">
          <w:rPr>
            <w:color w:val="000000" w:themeColor="text1"/>
            <w:sz w:val="22"/>
            <w:szCs w:val="22"/>
            <w:rPrChange w:id="2979" w:author="Enrique Castro-Sanchez" w:date="2025-08-05T11:40:00Z" w16du:dateUtc="2025-08-05T10:40:00Z">
              <w:rPr>
                <w:color w:val="000000" w:themeColor="text1"/>
                <w:sz w:val="22"/>
                <w:szCs w:val="22"/>
                <w:lang w:val="es-ES_tradnl"/>
              </w:rPr>
            </w:rPrChange>
          </w:rPr>
          <w:delText>. Rakhshani</w:delText>
        </w:r>
        <w:r w:rsidR="004A7D2E" w:rsidRPr="00375B50" w:rsidDel="002F7CDB">
          <w:rPr>
            <w:color w:val="000000" w:themeColor="text1"/>
            <w:sz w:val="22"/>
            <w:szCs w:val="22"/>
            <w:rPrChange w:id="2980"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981" w:author="Enrique Castro-Sanchez" w:date="2025-08-05T11:40:00Z" w16du:dateUtc="2025-08-05T10:40:00Z">
              <w:rPr>
                <w:color w:val="000000" w:themeColor="text1"/>
                <w:sz w:val="22"/>
                <w:szCs w:val="22"/>
                <w:lang w:val="es-ES_tradnl"/>
              </w:rPr>
            </w:rPrChange>
          </w:rPr>
          <w:delText>NS, Kaljee LM, Khan</w:delText>
        </w:r>
        <w:r w:rsidR="004A7D2E" w:rsidRPr="00375B50" w:rsidDel="002F7CDB">
          <w:rPr>
            <w:color w:val="000000" w:themeColor="text1"/>
            <w:sz w:val="22"/>
            <w:szCs w:val="22"/>
            <w:rPrChange w:id="2982" w:author="Enrique Castro-Sanchez" w:date="2025-08-05T11:40:00Z" w16du:dateUtc="2025-08-05T10:40:00Z">
              <w:rPr>
                <w:color w:val="000000" w:themeColor="text1"/>
                <w:sz w:val="22"/>
                <w:szCs w:val="22"/>
                <w:lang w:val="es-ES_tradnl"/>
              </w:rPr>
            </w:rPrChange>
          </w:rPr>
          <w:delText xml:space="preserve"> </w:delText>
        </w:r>
        <w:r w:rsidRPr="00375B50" w:rsidDel="002F7CDB">
          <w:rPr>
            <w:color w:val="000000" w:themeColor="text1"/>
            <w:sz w:val="22"/>
            <w:szCs w:val="22"/>
            <w:rPrChange w:id="2983" w:author="Enrique Castro-Sanchez" w:date="2025-08-05T11:40:00Z" w16du:dateUtc="2025-08-05T10:40:00Z">
              <w:rPr>
                <w:color w:val="000000" w:themeColor="text1"/>
                <w:sz w:val="22"/>
                <w:szCs w:val="22"/>
                <w:lang w:val="es-ES_tradnl"/>
              </w:rPr>
            </w:rPrChange>
          </w:rPr>
          <w:delText xml:space="preserve">MI, </w:delText>
        </w:r>
        <w:r w:rsidR="00E5744F" w:rsidRPr="00375B50" w:rsidDel="002F7CDB">
          <w:rPr>
            <w:color w:val="000000" w:themeColor="text1"/>
            <w:sz w:val="22"/>
            <w:szCs w:val="22"/>
            <w:rPrChange w:id="2984" w:author="Enrique Castro-Sanchez" w:date="2025-08-05T11:40:00Z" w16du:dateUtc="2025-08-05T10:40:00Z">
              <w:rPr>
                <w:color w:val="000000" w:themeColor="text1"/>
                <w:sz w:val="22"/>
                <w:szCs w:val="22"/>
                <w:lang w:val="es-ES_tradnl"/>
              </w:rPr>
            </w:rPrChange>
          </w:rPr>
          <w:delText xml:space="preserve">et al. </w:delText>
        </w:r>
        <w:r w:rsidRPr="00375B50" w:rsidDel="002F7CDB">
          <w:rPr>
            <w:color w:val="000000" w:themeColor="text1"/>
            <w:sz w:val="22"/>
            <w:szCs w:val="22"/>
          </w:rPr>
          <w:delText xml:space="preserve">(2022). A Formative Assessment of Antibiotic Dispensing/Prescribing Practices and Knowledge and Perceptions of Antimicrobial Resistance (AMR) among Healthcare Workers in Lahore Pakistan. </w:delText>
        </w:r>
        <w:r w:rsidRPr="00375B50" w:rsidDel="002F7CDB">
          <w:rPr>
            <w:color w:val="000000" w:themeColor="text1"/>
            <w:sz w:val="22"/>
            <w:szCs w:val="22"/>
            <w:rPrChange w:id="2985" w:author="Enrique Castro-Sanchez" w:date="2025-08-05T11:40:00Z" w16du:dateUtc="2025-08-05T10:40:00Z">
              <w:rPr>
                <w:color w:val="000000" w:themeColor="text1"/>
                <w:sz w:val="22"/>
                <w:szCs w:val="22"/>
                <w:lang w:val="fr-FR"/>
              </w:rPr>
            </w:rPrChange>
          </w:rPr>
          <w:delText xml:space="preserve">Antibiotics (Basel), 11(10). https://doi.org/10.3390/antibiotics11101418 </w:delText>
        </w:r>
      </w:del>
    </w:p>
    <w:p w14:paraId="4B147C2B" w14:textId="18979175" w:rsidR="00903610" w:rsidRPr="00375B50" w:rsidDel="002F7CDB" w:rsidRDefault="00903610" w:rsidP="008A2A1F">
      <w:pPr>
        <w:spacing w:line="360" w:lineRule="auto"/>
        <w:contextualSpacing/>
        <w:jc w:val="both"/>
        <w:rPr>
          <w:del w:id="2986" w:author="Enrique Castro-Sanchez" w:date="2025-08-05T12:03:00Z" w16du:dateUtc="2025-08-05T11:03:00Z"/>
          <w:color w:val="000000" w:themeColor="text1"/>
          <w:sz w:val="22"/>
          <w:szCs w:val="22"/>
          <w:rPrChange w:id="2987" w:author="Enrique Castro-Sanchez" w:date="2025-08-05T11:40:00Z" w16du:dateUtc="2025-08-05T10:40:00Z">
            <w:rPr>
              <w:del w:id="2988" w:author="Enrique Castro-Sanchez" w:date="2025-08-05T12:03:00Z" w16du:dateUtc="2025-08-05T11:03:00Z"/>
              <w:color w:val="000000" w:themeColor="text1"/>
              <w:sz w:val="22"/>
              <w:szCs w:val="22"/>
              <w:lang w:val="fr-FR"/>
            </w:rPr>
          </w:rPrChange>
        </w:rPr>
      </w:pPr>
    </w:p>
    <w:p w14:paraId="131E9335" w14:textId="46ED9128" w:rsidR="00903610" w:rsidRPr="00375B50" w:rsidDel="002F7CDB" w:rsidRDefault="00903610" w:rsidP="00C25254">
      <w:pPr>
        <w:spacing w:line="360" w:lineRule="auto"/>
        <w:contextualSpacing/>
        <w:jc w:val="both"/>
        <w:rPr>
          <w:del w:id="2989" w:author="Enrique Castro-Sanchez" w:date="2025-08-05T12:03:00Z" w16du:dateUtc="2025-08-05T11:03:00Z"/>
          <w:color w:val="000000" w:themeColor="text1"/>
          <w:sz w:val="22"/>
          <w:szCs w:val="22"/>
        </w:rPr>
      </w:pPr>
      <w:del w:id="2990" w:author="Enrique Castro-Sanchez" w:date="2025-08-05T11:37:00Z" w16du:dateUtc="2025-08-05T10:37:00Z">
        <w:r w:rsidRPr="00375B50" w:rsidDel="00B64CB5">
          <w:rPr>
            <w:color w:val="000000" w:themeColor="text1"/>
            <w:sz w:val="22"/>
            <w:szCs w:val="22"/>
            <w:rPrChange w:id="2991" w:author="Enrique Castro-Sanchez" w:date="2025-08-05T11:40:00Z" w16du:dateUtc="2025-08-05T10:40:00Z">
              <w:rPr>
                <w:color w:val="000000" w:themeColor="text1"/>
                <w:sz w:val="22"/>
                <w:szCs w:val="22"/>
                <w:lang w:val="fr-FR"/>
              </w:rPr>
            </w:rPrChange>
          </w:rPr>
          <w:delText>40</w:delText>
        </w:r>
      </w:del>
      <w:del w:id="2992" w:author="Enrique Castro-Sanchez" w:date="2025-08-05T12:03:00Z" w16du:dateUtc="2025-08-05T11:03:00Z">
        <w:r w:rsidRPr="00375B50" w:rsidDel="002F7CDB">
          <w:rPr>
            <w:color w:val="000000" w:themeColor="text1"/>
            <w:sz w:val="22"/>
            <w:szCs w:val="22"/>
            <w:rPrChange w:id="2993" w:author="Enrique Castro-Sanchez" w:date="2025-08-05T11:40:00Z" w16du:dateUtc="2025-08-05T10:40:00Z">
              <w:rPr>
                <w:color w:val="000000" w:themeColor="text1"/>
                <w:sz w:val="22"/>
                <w:szCs w:val="22"/>
                <w:lang w:val="fr-FR"/>
              </w:rPr>
            </w:rPrChange>
          </w:rPr>
          <w:delText>. Virhia</w:delText>
        </w:r>
        <w:r w:rsidR="004A7D2E" w:rsidRPr="00375B50" w:rsidDel="002F7CDB">
          <w:rPr>
            <w:color w:val="000000" w:themeColor="text1"/>
            <w:sz w:val="22"/>
            <w:szCs w:val="22"/>
            <w:rPrChange w:id="2994"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995" w:author="Enrique Castro-Sanchez" w:date="2025-08-05T11:40:00Z" w16du:dateUtc="2025-08-05T10:40:00Z">
              <w:rPr>
                <w:color w:val="000000" w:themeColor="text1"/>
                <w:sz w:val="22"/>
                <w:szCs w:val="22"/>
                <w:lang w:val="fr-FR"/>
              </w:rPr>
            </w:rPrChange>
          </w:rPr>
          <w:delText>J, Gilmour</w:delText>
        </w:r>
        <w:r w:rsidR="004A7D2E" w:rsidRPr="00375B50" w:rsidDel="002F7CDB">
          <w:rPr>
            <w:color w:val="000000" w:themeColor="text1"/>
            <w:sz w:val="22"/>
            <w:szCs w:val="22"/>
            <w:rPrChange w:id="2996" w:author="Enrique Castro-Sanchez" w:date="2025-08-05T11:40:00Z" w16du:dateUtc="2025-08-05T10:40:00Z">
              <w:rPr>
                <w:color w:val="000000" w:themeColor="text1"/>
                <w:sz w:val="22"/>
                <w:szCs w:val="22"/>
                <w:lang w:val="fr-FR"/>
              </w:rPr>
            </w:rPrChange>
          </w:rPr>
          <w:delText xml:space="preserve"> </w:delText>
        </w:r>
        <w:r w:rsidRPr="00375B50" w:rsidDel="002F7CDB">
          <w:rPr>
            <w:color w:val="000000" w:themeColor="text1"/>
            <w:sz w:val="22"/>
            <w:szCs w:val="22"/>
            <w:rPrChange w:id="2997" w:author="Enrique Castro-Sanchez" w:date="2025-08-05T11:40:00Z" w16du:dateUtc="2025-08-05T10:40:00Z">
              <w:rPr>
                <w:color w:val="000000" w:themeColor="text1"/>
                <w:sz w:val="22"/>
                <w:szCs w:val="22"/>
                <w:lang w:val="fr-FR"/>
              </w:rPr>
            </w:rPrChange>
          </w:rPr>
          <w:delText xml:space="preserve">M, Russell C, </w:delText>
        </w:r>
        <w:r w:rsidR="00E5744F" w:rsidRPr="00375B50" w:rsidDel="002F7CDB">
          <w:rPr>
            <w:color w:val="000000" w:themeColor="text1"/>
            <w:sz w:val="22"/>
            <w:szCs w:val="22"/>
            <w:rPrChange w:id="2998" w:author="Enrique Castro-Sanchez" w:date="2025-08-05T11:40:00Z" w16du:dateUtc="2025-08-05T10:40:00Z">
              <w:rPr>
                <w:color w:val="000000" w:themeColor="text1"/>
                <w:sz w:val="22"/>
                <w:szCs w:val="22"/>
                <w:lang w:val="fr-FR"/>
              </w:rPr>
            </w:rPrChange>
          </w:rPr>
          <w:delText xml:space="preserve">et al. </w:delText>
        </w:r>
        <w:r w:rsidRPr="00375B50" w:rsidDel="002F7CDB">
          <w:rPr>
            <w:color w:val="000000" w:themeColor="text1"/>
            <w:sz w:val="22"/>
            <w:szCs w:val="22"/>
          </w:rPr>
          <w:delText xml:space="preserve">(2023). "If You Do Not Take the Medicine and Complete the Dose...It Could Cause You More Trouble": Bringing Awareness, Local Knowledge and Experience into Antimicrobial Stewardship in Tanzania. Antibiotics (Basel), 12(2). https://doi.org/10.3390/antibiotics12020243 </w:delText>
        </w:r>
      </w:del>
    </w:p>
    <w:p w14:paraId="7829DA96" w14:textId="3C1B6069" w:rsidR="00D3145D" w:rsidDel="00C25254" w:rsidRDefault="00D3145D">
      <w:pPr>
        <w:spacing w:line="360" w:lineRule="auto"/>
        <w:contextualSpacing/>
        <w:jc w:val="both"/>
        <w:rPr>
          <w:del w:id="2999" w:author="Enrique Castro-Sanchez" w:date="2025-08-05T11:43:00Z" w16du:dateUtc="2025-08-05T10:43:00Z"/>
          <w:sz w:val="22"/>
          <w:szCs w:val="22"/>
        </w:rPr>
      </w:pPr>
    </w:p>
    <w:p w14:paraId="372BE5BF" w14:textId="5EF38E3A" w:rsidR="006A5914" w:rsidRPr="00375B50" w:rsidDel="002F7CDB" w:rsidRDefault="006A5914" w:rsidP="00C25254">
      <w:pPr>
        <w:spacing w:line="360" w:lineRule="auto"/>
        <w:contextualSpacing/>
        <w:jc w:val="both"/>
        <w:rPr>
          <w:del w:id="3000" w:author="Enrique Castro-Sanchez" w:date="2025-08-05T12:03:00Z" w16du:dateUtc="2025-08-05T11:03:00Z"/>
          <w:color w:val="000000" w:themeColor="text1"/>
          <w:sz w:val="22"/>
          <w:szCs w:val="22"/>
        </w:rPr>
      </w:pPr>
      <w:del w:id="3001" w:author="Enrique Castro-Sanchez" w:date="2025-08-05T11:38:00Z" w16du:dateUtc="2025-08-05T10:38:00Z">
        <w:r w:rsidRPr="00375B50" w:rsidDel="00B64CB5">
          <w:rPr>
            <w:color w:val="000000" w:themeColor="text1"/>
            <w:sz w:val="22"/>
            <w:szCs w:val="22"/>
          </w:rPr>
          <w:delText>41</w:delText>
        </w:r>
      </w:del>
      <w:del w:id="3002" w:author="Enrique Castro-Sanchez" w:date="2025-08-05T12:03:00Z" w16du:dateUtc="2025-08-05T11:03:00Z">
        <w:r w:rsidRPr="00375B50" w:rsidDel="002F7CDB">
          <w:rPr>
            <w:color w:val="000000" w:themeColor="text1"/>
            <w:sz w:val="22"/>
            <w:szCs w:val="22"/>
          </w:rPr>
          <w:delText xml:space="preserve">. </w:delText>
        </w:r>
        <w:r w:rsidR="008A2A1F" w:rsidRPr="00375B50" w:rsidDel="002F7CDB">
          <w:rPr>
            <w:color w:val="000000" w:themeColor="text1"/>
            <w:sz w:val="22"/>
            <w:szCs w:val="22"/>
          </w:rPr>
          <w:delText>Schriger</w:delText>
        </w:r>
        <w:r w:rsidR="004A7D2E" w:rsidRPr="00375B50" w:rsidDel="002F7CDB">
          <w:rPr>
            <w:color w:val="000000" w:themeColor="text1"/>
            <w:sz w:val="22"/>
            <w:szCs w:val="22"/>
          </w:rPr>
          <w:delText xml:space="preserve"> </w:delText>
        </w:r>
        <w:r w:rsidR="008A2A1F" w:rsidRPr="00375B50" w:rsidDel="002F7CDB">
          <w:rPr>
            <w:color w:val="000000" w:themeColor="text1"/>
            <w:sz w:val="22"/>
            <w:szCs w:val="22"/>
          </w:rPr>
          <w:delText>SH, Knowles</w:delText>
        </w:r>
        <w:r w:rsidR="004A7D2E" w:rsidRPr="00375B50" w:rsidDel="002F7CDB">
          <w:rPr>
            <w:color w:val="000000" w:themeColor="text1"/>
            <w:sz w:val="22"/>
            <w:szCs w:val="22"/>
          </w:rPr>
          <w:delText xml:space="preserve"> </w:delText>
        </w:r>
        <w:r w:rsidR="008A2A1F" w:rsidRPr="00375B50" w:rsidDel="002F7CDB">
          <w:rPr>
            <w:color w:val="000000" w:themeColor="text1"/>
            <w:sz w:val="22"/>
            <w:szCs w:val="22"/>
          </w:rPr>
          <w:delText>M, Daglieri T, Kangovi S, &amp; Beidas RS. (2024). Barriers and Facilitators to Implementing an Evidence-Based Community Health Worker Model. </w:delText>
        </w:r>
        <w:r w:rsidR="008A2A1F" w:rsidRPr="00375B50" w:rsidDel="002F7CDB">
          <w:rPr>
            <w:i/>
            <w:iCs/>
            <w:color w:val="000000" w:themeColor="text1"/>
            <w:sz w:val="22"/>
            <w:szCs w:val="22"/>
          </w:rPr>
          <w:delText>JAMA health forum</w:delText>
        </w:r>
        <w:r w:rsidR="008A2A1F" w:rsidRPr="00375B50" w:rsidDel="002F7CDB">
          <w:rPr>
            <w:color w:val="000000" w:themeColor="text1"/>
            <w:sz w:val="22"/>
            <w:szCs w:val="22"/>
          </w:rPr>
          <w:delText>, </w:delText>
        </w:r>
        <w:r w:rsidR="008A2A1F" w:rsidRPr="00375B50" w:rsidDel="002F7CDB">
          <w:rPr>
            <w:i/>
            <w:iCs/>
            <w:color w:val="000000" w:themeColor="text1"/>
            <w:sz w:val="22"/>
            <w:szCs w:val="22"/>
          </w:rPr>
          <w:delText>5</w:delText>
        </w:r>
        <w:r w:rsidR="008A2A1F" w:rsidRPr="00375B50" w:rsidDel="002F7CDB">
          <w:rPr>
            <w:color w:val="000000" w:themeColor="text1"/>
            <w:sz w:val="22"/>
            <w:szCs w:val="22"/>
          </w:rPr>
          <w:delText>(3), e240034. https://doi.org/10.1001/jamahealthforum.2024.0034</w:delText>
        </w:r>
      </w:del>
    </w:p>
    <w:p w14:paraId="1D6E0E97" w14:textId="40A41DFD" w:rsidR="00D77C47" w:rsidRPr="00375B50" w:rsidDel="002F7CDB" w:rsidRDefault="00D77C47" w:rsidP="00C25254">
      <w:pPr>
        <w:spacing w:line="360" w:lineRule="auto"/>
        <w:contextualSpacing/>
        <w:jc w:val="both"/>
        <w:rPr>
          <w:del w:id="3003" w:author="Enrique Castro-Sanchez" w:date="2025-08-05T12:03:00Z" w16du:dateUtc="2025-08-05T11:03:00Z"/>
          <w:color w:val="000000" w:themeColor="text1"/>
          <w:sz w:val="22"/>
          <w:szCs w:val="22"/>
        </w:rPr>
      </w:pPr>
    </w:p>
    <w:p w14:paraId="2E3A5154" w14:textId="55D743A8" w:rsidR="00D77C47" w:rsidRPr="00375B50" w:rsidDel="002F7CDB" w:rsidRDefault="00D77C47" w:rsidP="00C25254">
      <w:pPr>
        <w:spacing w:line="360" w:lineRule="auto"/>
        <w:contextualSpacing/>
        <w:jc w:val="both"/>
        <w:rPr>
          <w:del w:id="3004" w:author="Enrique Castro-Sanchez" w:date="2025-08-05T12:03:00Z" w16du:dateUtc="2025-08-05T11:03:00Z"/>
          <w:color w:val="000000" w:themeColor="text1"/>
          <w:sz w:val="22"/>
          <w:szCs w:val="22"/>
        </w:rPr>
      </w:pPr>
      <w:del w:id="3005" w:author="Enrique Castro-Sanchez" w:date="2025-08-05T11:38:00Z" w16du:dateUtc="2025-08-05T10:38:00Z">
        <w:r w:rsidRPr="00375B50" w:rsidDel="00B64CB5">
          <w:rPr>
            <w:color w:val="000000" w:themeColor="text1"/>
            <w:sz w:val="22"/>
            <w:szCs w:val="22"/>
          </w:rPr>
          <w:delText>42</w:delText>
        </w:r>
      </w:del>
      <w:del w:id="3006" w:author="Enrique Castro-Sanchez" w:date="2025-08-05T12:03:00Z" w16du:dateUtc="2025-08-05T11:03:00Z">
        <w:r w:rsidRPr="00375B50" w:rsidDel="002F7CDB">
          <w:rPr>
            <w:color w:val="000000" w:themeColor="text1"/>
            <w:sz w:val="22"/>
            <w:szCs w:val="22"/>
          </w:rPr>
          <w:delText>. Alhassan</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 xml:space="preserve">JAK, &amp; Wills O. (2024). Public health surveillance through community health workers: a scoping review of evidence from 25 low-income and middle-income countries. BMJ open, 14(4), e079776. </w:delText>
        </w:r>
        <w:r w:rsidR="00E7031D" w:rsidRPr="00375B50" w:rsidDel="002F7CDB">
          <w:rPr>
            <w:sz w:val="22"/>
            <w:szCs w:val="22"/>
            <w:rPrChange w:id="3007" w:author="Enrique Castro-Sanchez" w:date="2025-08-05T11:40:00Z" w16du:dateUtc="2025-08-05T10:40:00Z">
              <w:rPr/>
            </w:rPrChange>
          </w:rPr>
          <w:fldChar w:fldCharType="begin"/>
        </w:r>
        <w:r w:rsidR="00E7031D" w:rsidRPr="00375B50" w:rsidDel="002F7CDB">
          <w:rPr>
            <w:sz w:val="22"/>
            <w:szCs w:val="22"/>
            <w:rPrChange w:id="3008" w:author="Enrique Castro-Sanchez" w:date="2025-08-05T11:40:00Z" w16du:dateUtc="2025-08-05T10:40:00Z">
              <w:rPr/>
            </w:rPrChange>
          </w:rPr>
          <w:delInstrText>HYPERLINK "https://doi.org/10.1136/bmjopen-2023-079776"</w:delInstrText>
        </w:r>
        <w:r w:rsidR="00E7031D" w:rsidRPr="002F7CDB" w:rsidDel="002F7CDB">
          <w:rPr>
            <w:sz w:val="22"/>
            <w:szCs w:val="22"/>
          </w:rPr>
        </w:r>
        <w:r w:rsidR="00E7031D" w:rsidRPr="00375B50" w:rsidDel="002F7CDB">
          <w:rPr>
            <w:sz w:val="22"/>
            <w:szCs w:val="22"/>
            <w:rPrChange w:id="3009" w:author="Enrique Castro-Sanchez" w:date="2025-08-05T11:40:00Z" w16du:dateUtc="2025-08-05T10:40:00Z">
              <w:rPr/>
            </w:rPrChange>
          </w:rPr>
          <w:fldChar w:fldCharType="separate"/>
        </w:r>
        <w:r w:rsidR="00E7031D" w:rsidRPr="00375B50" w:rsidDel="002F7CDB">
          <w:rPr>
            <w:rStyle w:val="Hyperlink"/>
            <w:color w:val="000000" w:themeColor="text1"/>
            <w:sz w:val="22"/>
            <w:szCs w:val="22"/>
          </w:rPr>
          <w:delText>https://doi.org/10.1136/bmjopen-2023-079776</w:delText>
        </w:r>
        <w:r w:rsidR="00E7031D" w:rsidRPr="00375B50" w:rsidDel="002F7CDB">
          <w:rPr>
            <w:sz w:val="22"/>
            <w:szCs w:val="22"/>
            <w:rPrChange w:id="3010" w:author="Enrique Castro-Sanchez" w:date="2025-08-05T11:40:00Z" w16du:dateUtc="2025-08-05T10:40:00Z">
              <w:rPr/>
            </w:rPrChange>
          </w:rPr>
          <w:fldChar w:fldCharType="end"/>
        </w:r>
      </w:del>
    </w:p>
    <w:p w14:paraId="6AF01A63" w14:textId="3E4B5B2C" w:rsidR="00E7031D" w:rsidRPr="00375B50" w:rsidDel="002F7CDB" w:rsidRDefault="00E7031D" w:rsidP="00C25254">
      <w:pPr>
        <w:spacing w:line="360" w:lineRule="auto"/>
        <w:contextualSpacing/>
        <w:jc w:val="both"/>
        <w:rPr>
          <w:del w:id="3011" w:author="Enrique Castro-Sanchez" w:date="2025-08-05T12:03:00Z" w16du:dateUtc="2025-08-05T11:03:00Z"/>
          <w:color w:val="000000" w:themeColor="text1"/>
          <w:sz w:val="22"/>
          <w:szCs w:val="22"/>
        </w:rPr>
      </w:pPr>
    </w:p>
    <w:p w14:paraId="18B7E371" w14:textId="62F4E1CE" w:rsidR="006A5914" w:rsidRPr="00375B50" w:rsidDel="002F7CDB" w:rsidRDefault="00903610" w:rsidP="00C25254">
      <w:pPr>
        <w:spacing w:line="360" w:lineRule="auto"/>
        <w:contextualSpacing/>
        <w:jc w:val="both"/>
        <w:rPr>
          <w:del w:id="3012" w:author="Enrique Castro-Sanchez" w:date="2025-08-05T12:03:00Z" w16du:dateUtc="2025-08-05T11:03:00Z"/>
          <w:color w:val="000000" w:themeColor="text1"/>
          <w:sz w:val="22"/>
          <w:szCs w:val="22"/>
        </w:rPr>
      </w:pPr>
      <w:del w:id="3013" w:author="Enrique Castro-Sanchez" w:date="2025-08-05T11:44:00Z" w16du:dateUtc="2025-08-05T10:44:00Z">
        <w:r w:rsidRPr="00375B50" w:rsidDel="00C25254">
          <w:rPr>
            <w:color w:val="000000" w:themeColor="text1"/>
            <w:sz w:val="22"/>
            <w:szCs w:val="22"/>
          </w:rPr>
          <w:delText xml:space="preserve"> </w:delText>
        </w:r>
      </w:del>
      <w:del w:id="3014" w:author="Enrique Castro-Sanchez" w:date="2025-08-05T11:38:00Z" w16du:dateUtc="2025-08-05T10:38:00Z">
        <w:r w:rsidRPr="00375B50" w:rsidDel="00B64CB5">
          <w:rPr>
            <w:color w:val="000000" w:themeColor="text1"/>
            <w:sz w:val="22"/>
            <w:szCs w:val="22"/>
          </w:rPr>
          <w:delText>43</w:delText>
        </w:r>
      </w:del>
      <w:del w:id="3015" w:author="Enrique Castro-Sanchez" w:date="2025-08-05T12:03:00Z" w16du:dateUtc="2025-08-05T11:03:00Z">
        <w:r w:rsidRPr="00375B50" w:rsidDel="002F7CDB">
          <w:rPr>
            <w:color w:val="000000" w:themeColor="text1"/>
            <w:sz w:val="22"/>
            <w:szCs w:val="22"/>
          </w:rPr>
          <w:delText>. World Health Organization. (201</w:delText>
        </w:r>
        <w:r w:rsidR="00857CF8" w:rsidRPr="00375B50" w:rsidDel="002F7CDB">
          <w:rPr>
            <w:color w:val="000000" w:themeColor="text1"/>
            <w:sz w:val="22"/>
            <w:szCs w:val="22"/>
          </w:rPr>
          <w:delText>9</w:delText>
        </w:r>
        <w:r w:rsidRPr="00375B50" w:rsidDel="002F7CDB">
          <w:rPr>
            <w:color w:val="000000" w:themeColor="text1"/>
            <w:sz w:val="22"/>
            <w:szCs w:val="22"/>
          </w:rPr>
          <w:delText>). Declaration of Astana: Global Conference on Primary Health Care</w:delText>
        </w:r>
        <w:r w:rsidR="00537087" w:rsidRPr="00375B50" w:rsidDel="002F7CDB">
          <w:rPr>
            <w:color w:val="000000" w:themeColor="text1"/>
            <w:sz w:val="22"/>
            <w:szCs w:val="22"/>
          </w:rPr>
          <w:delText>: Astana, Kazakhstan, 25 and 26 October 2018</w:delText>
        </w:r>
        <w:r w:rsidRPr="00375B50" w:rsidDel="002F7CDB">
          <w:rPr>
            <w:color w:val="000000" w:themeColor="text1"/>
            <w:sz w:val="22"/>
            <w:szCs w:val="22"/>
          </w:rPr>
          <w:delText xml:space="preserve">. World Health Organization. </w:delText>
        </w:r>
        <w:r w:rsidR="00AA1B17" w:rsidRPr="00375B50" w:rsidDel="002F7CDB">
          <w:rPr>
            <w:sz w:val="22"/>
            <w:szCs w:val="22"/>
            <w:rPrChange w:id="3016" w:author="Enrique Castro-Sanchez" w:date="2025-08-05T11:40:00Z" w16du:dateUtc="2025-08-05T10:40:00Z">
              <w:rPr/>
            </w:rPrChange>
          </w:rPr>
          <w:delText>https://iris.who.int/handle/10665/328123</w:delText>
        </w:r>
        <w:r w:rsidR="00E02726" w:rsidRPr="00375B50" w:rsidDel="002F7CDB">
          <w:rPr>
            <w:color w:val="000000" w:themeColor="text1"/>
            <w:sz w:val="22"/>
            <w:szCs w:val="22"/>
          </w:rPr>
          <w:delText xml:space="preserve"> </w:delText>
        </w:r>
      </w:del>
    </w:p>
    <w:p w14:paraId="73F932C0" w14:textId="6787785F" w:rsidR="00EE2596" w:rsidRPr="00375B50" w:rsidDel="002F7CDB" w:rsidRDefault="00EE2596" w:rsidP="008A2A1F">
      <w:pPr>
        <w:spacing w:line="360" w:lineRule="auto"/>
        <w:contextualSpacing/>
        <w:jc w:val="both"/>
        <w:rPr>
          <w:del w:id="3017" w:author="Enrique Castro-Sanchez" w:date="2025-08-05T12:03:00Z" w16du:dateUtc="2025-08-05T11:03:00Z"/>
          <w:color w:val="000000" w:themeColor="text1"/>
          <w:sz w:val="22"/>
          <w:szCs w:val="22"/>
        </w:rPr>
      </w:pPr>
    </w:p>
    <w:p w14:paraId="5F1E0DCB" w14:textId="09394344" w:rsidR="00903610" w:rsidRPr="00375B50" w:rsidDel="002F7CDB" w:rsidRDefault="00903610" w:rsidP="008A2A1F">
      <w:pPr>
        <w:spacing w:line="360" w:lineRule="auto"/>
        <w:contextualSpacing/>
        <w:jc w:val="both"/>
        <w:rPr>
          <w:del w:id="3018" w:author="Enrique Castro-Sanchez" w:date="2025-08-05T12:03:00Z" w16du:dateUtc="2025-08-05T11:03:00Z"/>
          <w:color w:val="000000" w:themeColor="text1"/>
          <w:sz w:val="22"/>
          <w:szCs w:val="22"/>
        </w:rPr>
      </w:pPr>
      <w:del w:id="3019" w:author="Enrique Castro-Sanchez" w:date="2025-08-05T11:38:00Z" w16du:dateUtc="2025-08-05T10:38:00Z">
        <w:r w:rsidRPr="00375B50" w:rsidDel="00B64CB5">
          <w:rPr>
            <w:color w:val="000000" w:themeColor="text1"/>
            <w:sz w:val="22"/>
            <w:szCs w:val="22"/>
          </w:rPr>
          <w:delText>44</w:delText>
        </w:r>
      </w:del>
      <w:del w:id="3020" w:author="Enrique Castro-Sanchez" w:date="2025-08-05T12:03:00Z" w16du:dateUtc="2025-08-05T11:03:00Z">
        <w:r w:rsidRPr="00375B50" w:rsidDel="002F7CDB">
          <w:rPr>
            <w:color w:val="000000" w:themeColor="text1"/>
            <w:sz w:val="22"/>
            <w:szCs w:val="22"/>
          </w:rPr>
          <w:delText xml:space="preserve">. Scott K, Beckham SW, Gross M, </w:delText>
        </w:r>
        <w:r w:rsidR="00E5744F" w:rsidRPr="00375B50" w:rsidDel="002F7CDB">
          <w:rPr>
            <w:color w:val="000000" w:themeColor="text1"/>
            <w:sz w:val="22"/>
            <w:szCs w:val="22"/>
          </w:rPr>
          <w:delText xml:space="preserve">et al. (2018) </w:delText>
        </w:r>
        <w:r w:rsidRPr="00375B50" w:rsidDel="002F7CDB">
          <w:rPr>
            <w:color w:val="000000" w:themeColor="text1"/>
            <w:sz w:val="22"/>
            <w:szCs w:val="22"/>
          </w:rPr>
          <w:delText xml:space="preserve">What do we know about community-based health worker programs? A systematic review of existing reviews on community health workers. Hum Resour Health. </w:delText>
        </w:r>
        <w:r w:rsidR="00E5744F" w:rsidRPr="00375B50" w:rsidDel="002F7CDB">
          <w:rPr>
            <w:color w:val="000000" w:themeColor="text1"/>
            <w:sz w:val="22"/>
            <w:szCs w:val="22"/>
          </w:rPr>
          <w:delText>1</w:delText>
        </w:r>
        <w:r w:rsidRPr="00375B50" w:rsidDel="002F7CDB">
          <w:rPr>
            <w:color w:val="000000" w:themeColor="text1"/>
            <w:sz w:val="22"/>
            <w:szCs w:val="22"/>
          </w:rPr>
          <w:delText>6(1):39. doi: 10.1186/s12960-018-0304-x.</w:delText>
        </w:r>
      </w:del>
    </w:p>
    <w:p w14:paraId="717F6FD2" w14:textId="77777777" w:rsidR="00903610" w:rsidRPr="00375B50" w:rsidDel="00375B50" w:rsidRDefault="00903610" w:rsidP="008A2A1F">
      <w:pPr>
        <w:spacing w:line="360" w:lineRule="auto"/>
        <w:contextualSpacing/>
        <w:jc w:val="both"/>
        <w:rPr>
          <w:del w:id="3021" w:author="Enrique Castro-Sanchez" w:date="2025-08-05T11:40:00Z" w16du:dateUtc="2025-08-05T10:40:00Z"/>
          <w:color w:val="000000" w:themeColor="text1"/>
          <w:sz w:val="22"/>
          <w:szCs w:val="22"/>
        </w:rPr>
      </w:pPr>
    </w:p>
    <w:p w14:paraId="464B9477" w14:textId="0F7A7D89" w:rsidR="00903610" w:rsidRPr="00375B50" w:rsidDel="00375B50" w:rsidRDefault="00903610" w:rsidP="008A2A1F">
      <w:pPr>
        <w:spacing w:line="360" w:lineRule="auto"/>
        <w:contextualSpacing/>
        <w:jc w:val="both"/>
        <w:rPr>
          <w:del w:id="3022" w:author="Enrique Castro-Sanchez" w:date="2025-08-05T11:40:00Z" w16du:dateUtc="2025-08-05T10:40:00Z"/>
          <w:color w:val="000000" w:themeColor="text1"/>
          <w:sz w:val="22"/>
          <w:szCs w:val="22"/>
        </w:rPr>
      </w:pPr>
      <w:del w:id="3023" w:author="Enrique Castro-Sanchez" w:date="2025-08-05T11:38:00Z" w16du:dateUtc="2025-08-05T10:38:00Z">
        <w:r w:rsidRPr="00375B50" w:rsidDel="00B64CB5">
          <w:rPr>
            <w:color w:val="000000" w:themeColor="text1"/>
            <w:sz w:val="22"/>
            <w:szCs w:val="22"/>
          </w:rPr>
          <w:delText>45</w:delText>
        </w:r>
      </w:del>
      <w:del w:id="3024" w:author="Enrique Castro-Sanchez" w:date="2025-08-05T11:40:00Z" w16du:dateUtc="2025-08-05T10:40:00Z">
        <w:r w:rsidRPr="00375B50" w:rsidDel="00375B50">
          <w:rPr>
            <w:color w:val="000000" w:themeColor="text1"/>
            <w:sz w:val="22"/>
            <w:szCs w:val="22"/>
          </w:rPr>
          <w:delText>. Tompson AC, Manderson</w:delText>
        </w:r>
        <w:r w:rsidR="004A7D2E" w:rsidRPr="00375B50" w:rsidDel="00375B50">
          <w:rPr>
            <w:color w:val="000000" w:themeColor="text1"/>
            <w:sz w:val="22"/>
            <w:szCs w:val="22"/>
          </w:rPr>
          <w:delText xml:space="preserve"> </w:delText>
        </w:r>
        <w:r w:rsidRPr="00375B50" w:rsidDel="00375B50">
          <w:rPr>
            <w:color w:val="000000" w:themeColor="text1"/>
            <w:sz w:val="22"/>
            <w:szCs w:val="22"/>
          </w:rPr>
          <w:delText>L, &amp; Chandle</w:delText>
        </w:r>
        <w:r w:rsidR="004A7D2E" w:rsidRPr="00375B50" w:rsidDel="00375B50">
          <w:rPr>
            <w:color w:val="000000" w:themeColor="text1"/>
            <w:sz w:val="22"/>
            <w:szCs w:val="22"/>
          </w:rPr>
          <w:delText>r</w:delText>
        </w:r>
        <w:r w:rsidRPr="00375B50" w:rsidDel="00375B50">
          <w:rPr>
            <w:color w:val="000000" w:themeColor="text1"/>
            <w:sz w:val="22"/>
            <w:szCs w:val="22"/>
          </w:rPr>
          <w:delText xml:space="preserve"> CIR. (2021). Understanding antibiotic use: Practices, structures and networks. JAC-Antimicrobial Resistance, 3(4), dlab150. </w:delText>
        </w:r>
        <w:r w:rsidRPr="00375B50" w:rsidDel="00375B50">
          <w:rPr>
            <w:sz w:val="22"/>
            <w:szCs w:val="22"/>
            <w:rPrChange w:id="3025" w:author="Enrique Castro-Sanchez" w:date="2025-08-05T11:40:00Z" w16du:dateUtc="2025-08-05T10:40:00Z">
              <w:rPr/>
            </w:rPrChange>
          </w:rPr>
          <w:fldChar w:fldCharType="begin"/>
        </w:r>
        <w:r w:rsidRPr="00375B50" w:rsidDel="00375B50">
          <w:rPr>
            <w:sz w:val="22"/>
            <w:szCs w:val="22"/>
            <w:rPrChange w:id="3026" w:author="Enrique Castro-Sanchez" w:date="2025-08-05T11:40:00Z" w16du:dateUtc="2025-08-05T10:40:00Z">
              <w:rPr/>
            </w:rPrChange>
          </w:rPr>
          <w:delInstrText>HYPERLINK "https://doi.org/10.1093/jacamr/dlab150"</w:delInstrText>
        </w:r>
        <w:r w:rsidRPr="002F7CDB" w:rsidDel="00375B50">
          <w:rPr>
            <w:sz w:val="22"/>
            <w:szCs w:val="22"/>
          </w:rPr>
        </w:r>
        <w:r w:rsidRPr="00375B50" w:rsidDel="00375B50">
          <w:rPr>
            <w:sz w:val="22"/>
            <w:szCs w:val="22"/>
            <w:rPrChange w:id="3027" w:author="Enrique Castro-Sanchez" w:date="2025-08-05T11:40:00Z" w16du:dateUtc="2025-08-05T10:40:00Z">
              <w:rPr/>
            </w:rPrChange>
          </w:rPr>
          <w:fldChar w:fldCharType="separate"/>
        </w:r>
        <w:r w:rsidRPr="00375B50" w:rsidDel="00375B50">
          <w:rPr>
            <w:rStyle w:val="Hyperlink"/>
            <w:color w:val="000000" w:themeColor="text1"/>
            <w:sz w:val="22"/>
            <w:szCs w:val="22"/>
          </w:rPr>
          <w:delText>https://doi.org/10.1093/jacamr/dlab150</w:delText>
        </w:r>
        <w:r w:rsidRPr="00375B50" w:rsidDel="00375B50">
          <w:rPr>
            <w:sz w:val="22"/>
            <w:szCs w:val="22"/>
            <w:rPrChange w:id="3028" w:author="Enrique Castro-Sanchez" w:date="2025-08-05T11:40:00Z" w16du:dateUtc="2025-08-05T10:40:00Z">
              <w:rPr/>
            </w:rPrChange>
          </w:rPr>
          <w:fldChar w:fldCharType="end"/>
        </w:r>
      </w:del>
    </w:p>
    <w:p w14:paraId="6A77CAFB" w14:textId="692E9A21" w:rsidR="00903610" w:rsidRPr="00375B50" w:rsidDel="00375B50" w:rsidRDefault="00903610" w:rsidP="008A2A1F">
      <w:pPr>
        <w:spacing w:line="360" w:lineRule="auto"/>
        <w:contextualSpacing/>
        <w:jc w:val="both"/>
        <w:rPr>
          <w:del w:id="3029" w:author="Enrique Castro-Sanchez" w:date="2025-08-05T11:40:00Z" w16du:dateUtc="2025-08-05T10:40:00Z"/>
          <w:color w:val="000000" w:themeColor="text1"/>
          <w:sz w:val="22"/>
          <w:szCs w:val="22"/>
        </w:rPr>
      </w:pPr>
    </w:p>
    <w:p w14:paraId="29B83E5E" w14:textId="720FDEE7" w:rsidR="00903610" w:rsidRPr="00375B50" w:rsidDel="00375B50" w:rsidRDefault="00903610" w:rsidP="008A2A1F">
      <w:pPr>
        <w:spacing w:line="360" w:lineRule="auto"/>
        <w:contextualSpacing/>
        <w:jc w:val="both"/>
        <w:rPr>
          <w:del w:id="3030" w:author="Enrique Castro-Sanchez" w:date="2025-08-05T11:40:00Z" w16du:dateUtc="2025-08-05T10:40:00Z"/>
          <w:color w:val="000000" w:themeColor="text1"/>
          <w:sz w:val="22"/>
          <w:szCs w:val="22"/>
        </w:rPr>
      </w:pPr>
      <w:del w:id="3031" w:author="Enrique Castro-Sanchez" w:date="2025-08-05T11:38:00Z" w16du:dateUtc="2025-08-05T10:38:00Z">
        <w:r w:rsidRPr="00375B50" w:rsidDel="00B64CB5">
          <w:rPr>
            <w:color w:val="000000" w:themeColor="text1"/>
            <w:sz w:val="22"/>
            <w:szCs w:val="22"/>
          </w:rPr>
          <w:delText>46</w:delText>
        </w:r>
      </w:del>
      <w:del w:id="3032" w:author="Enrique Castro-Sanchez" w:date="2025-08-05T11:40:00Z" w16du:dateUtc="2025-08-05T10:40:00Z">
        <w:r w:rsidRPr="00375B50" w:rsidDel="00375B50">
          <w:rPr>
            <w:color w:val="000000" w:themeColor="text1"/>
            <w:sz w:val="22"/>
            <w:szCs w:val="22"/>
          </w:rPr>
          <w:delText>. Willis</w:delText>
        </w:r>
        <w:r w:rsidR="004A7D2E" w:rsidRPr="00375B50" w:rsidDel="00375B50">
          <w:rPr>
            <w:color w:val="000000" w:themeColor="text1"/>
            <w:sz w:val="22"/>
            <w:szCs w:val="22"/>
          </w:rPr>
          <w:delText xml:space="preserve"> </w:delText>
        </w:r>
        <w:r w:rsidRPr="00375B50" w:rsidDel="00375B50">
          <w:rPr>
            <w:color w:val="000000" w:themeColor="text1"/>
            <w:sz w:val="22"/>
            <w:szCs w:val="22"/>
          </w:rPr>
          <w:delText>LD, &amp; Chandler C. (2019). Quick fix for care, productivity, hygiene and inequality: Reframing the entrenched problem of antibiotic overuse. BMJ Global Health, 4, e001590.</w:delText>
        </w:r>
      </w:del>
    </w:p>
    <w:p w14:paraId="5C8B7996" w14:textId="74D64A03" w:rsidR="00903610" w:rsidRPr="00375B50" w:rsidDel="002F7CDB" w:rsidRDefault="00903610" w:rsidP="008A2A1F">
      <w:pPr>
        <w:spacing w:line="360" w:lineRule="auto"/>
        <w:contextualSpacing/>
        <w:jc w:val="both"/>
        <w:rPr>
          <w:del w:id="3033" w:author="Enrique Castro-Sanchez" w:date="2025-08-05T12:03:00Z" w16du:dateUtc="2025-08-05T11:03:00Z"/>
          <w:color w:val="000000" w:themeColor="text1"/>
          <w:sz w:val="22"/>
          <w:szCs w:val="22"/>
        </w:rPr>
      </w:pPr>
    </w:p>
    <w:p w14:paraId="6DC45FF5" w14:textId="6B34DF80" w:rsidR="00903610" w:rsidRPr="00375B50" w:rsidDel="002F7CDB" w:rsidRDefault="00903610" w:rsidP="008A2A1F">
      <w:pPr>
        <w:spacing w:line="360" w:lineRule="auto"/>
        <w:contextualSpacing/>
        <w:jc w:val="both"/>
        <w:rPr>
          <w:del w:id="3034" w:author="Enrique Castro-Sanchez" w:date="2025-08-05T12:03:00Z" w16du:dateUtc="2025-08-05T11:03:00Z"/>
          <w:color w:val="000000" w:themeColor="text1"/>
          <w:sz w:val="22"/>
          <w:szCs w:val="22"/>
        </w:rPr>
      </w:pPr>
      <w:del w:id="3035" w:author="Enrique Castro-Sanchez" w:date="2025-08-05T11:38:00Z" w16du:dateUtc="2025-08-05T10:38:00Z">
        <w:r w:rsidRPr="00375B50" w:rsidDel="00B64CB5">
          <w:rPr>
            <w:color w:val="000000" w:themeColor="text1"/>
            <w:sz w:val="22"/>
            <w:szCs w:val="22"/>
          </w:rPr>
          <w:delText>47</w:delText>
        </w:r>
      </w:del>
      <w:del w:id="3036" w:author="Enrique Castro-Sanchez" w:date="2025-08-05T12:03:00Z" w16du:dateUtc="2025-08-05T11:03:00Z">
        <w:r w:rsidRPr="00375B50" w:rsidDel="002F7CDB">
          <w:rPr>
            <w:color w:val="000000" w:themeColor="text1"/>
            <w:sz w:val="22"/>
            <w:szCs w:val="22"/>
          </w:rPr>
          <w:delText>. Olaniran</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A, Smith</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H, Unkels R, Bar-Zeev</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 xml:space="preserve">S, &amp; van den Broek N. (2017). Improving the competence of community health workers in low-and middle-income countries: a systematic review of training interventions. Human Resources for Health, 15(1), 32. </w:delText>
        </w:r>
        <w:r w:rsidR="006A5914" w:rsidRPr="00375B50" w:rsidDel="002F7CDB">
          <w:rPr>
            <w:sz w:val="22"/>
            <w:szCs w:val="22"/>
            <w:rPrChange w:id="3037" w:author="Enrique Castro-Sanchez" w:date="2025-08-05T11:40:00Z" w16du:dateUtc="2025-08-05T10:40:00Z">
              <w:rPr/>
            </w:rPrChange>
          </w:rPr>
          <w:fldChar w:fldCharType="begin"/>
        </w:r>
        <w:r w:rsidR="006A5914" w:rsidRPr="00375B50" w:rsidDel="002F7CDB">
          <w:rPr>
            <w:sz w:val="22"/>
            <w:szCs w:val="22"/>
            <w:rPrChange w:id="3038" w:author="Enrique Castro-Sanchez" w:date="2025-08-05T11:40:00Z" w16du:dateUtc="2025-08-05T10:40:00Z">
              <w:rPr/>
            </w:rPrChange>
          </w:rPr>
          <w:delInstrText>HYPERLINK "https://doi.org/10.1186/s12960-017-0206-z"</w:delInstrText>
        </w:r>
        <w:r w:rsidR="006A5914" w:rsidRPr="002F7CDB" w:rsidDel="002F7CDB">
          <w:rPr>
            <w:sz w:val="22"/>
            <w:szCs w:val="22"/>
          </w:rPr>
        </w:r>
        <w:r w:rsidR="006A5914" w:rsidRPr="00375B50" w:rsidDel="002F7CDB">
          <w:rPr>
            <w:sz w:val="22"/>
            <w:szCs w:val="22"/>
            <w:rPrChange w:id="3039" w:author="Enrique Castro-Sanchez" w:date="2025-08-05T11:40:00Z" w16du:dateUtc="2025-08-05T10:40:00Z">
              <w:rPr/>
            </w:rPrChange>
          </w:rPr>
          <w:fldChar w:fldCharType="separate"/>
        </w:r>
        <w:r w:rsidR="006A5914" w:rsidRPr="00375B50" w:rsidDel="002F7CDB">
          <w:rPr>
            <w:rStyle w:val="Hyperlink"/>
            <w:color w:val="000000" w:themeColor="text1"/>
            <w:sz w:val="22"/>
            <w:szCs w:val="22"/>
          </w:rPr>
          <w:delText>https://doi.org/10.1186/s12960-017-0206-z</w:delText>
        </w:r>
        <w:r w:rsidR="006A5914" w:rsidRPr="00375B50" w:rsidDel="002F7CDB">
          <w:rPr>
            <w:sz w:val="22"/>
            <w:szCs w:val="22"/>
            <w:rPrChange w:id="3040" w:author="Enrique Castro-Sanchez" w:date="2025-08-05T11:40:00Z" w16du:dateUtc="2025-08-05T10:40:00Z">
              <w:rPr/>
            </w:rPrChange>
          </w:rPr>
          <w:fldChar w:fldCharType="end"/>
        </w:r>
      </w:del>
    </w:p>
    <w:p w14:paraId="22B9B944" w14:textId="666F3153" w:rsidR="006A5914" w:rsidRPr="00375B50" w:rsidDel="002F7CDB" w:rsidRDefault="006A5914" w:rsidP="008A2A1F">
      <w:pPr>
        <w:spacing w:line="360" w:lineRule="auto"/>
        <w:contextualSpacing/>
        <w:jc w:val="both"/>
        <w:rPr>
          <w:del w:id="3041" w:author="Enrique Castro-Sanchez" w:date="2025-08-05T12:03:00Z" w16du:dateUtc="2025-08-05T11:03:00Z"/>
          <w:color w:val="000000" w:themeColor="text1"/>
          <w:sz w:val="22"/>
          <w:szCs w:val="22"/>
        </w:rPr>
      </w:pPr>
    </w:p>
    <w:p w14:paraId="7A93C29F" w14:textId="45AC69A3" w:rsidR="006A5914" w:rsidRPr="00375B50" w:rsidDel="002F7CDB" w:rsidRDefault="006A5914" w:rsidP="008A2A1F">
      <w:pPr>
        <w:spacing w:line="360" w:lineRule="auto"/>
        <w:contextualSpacing/>
        <w:jc w:val="both"/>
        <w:rPr>
          <w:del w:id="3042" w:author="Enrique Castro-Sanchez" w:date="2025-08-05T12:03:00Z" w16du:dateUtc="2025-08-05T11:03:00Z"/>
          <w:color w:val="000000" w:themeColor="text1"/>
          <w:sz w:val="22"/>
          <w:szCs w:val="22"/>
        </w:rPr>
      </w:pPr>
      <w:del w:id="3043" w:author="Enrique Castro-Sanchez" w:date="2025-08-05T11:38:00Z" w16du:dateUtc="2025-08-05T10:38:00Z">
        <w:r w:rsidRPr="00375B50" w:rsidDel="00B64CB5">
          <w:rPr>
            <w:color w:val="000000" w:themeColor="text1"/>
            <w:sz w:val="22"/>
            <w:szCs w:val="22"/>
          </w:rPr>
          <w:delText>48</w:delText>
        </w:r>
      </w:del>
      <w:del w:id="3044" w:author="Enrique Castro-Sanchez" w:date="2025-08-05T12:03:00Z" w16du:dateUtc="2025-08-05T11:03:00Z">
        <w:r w:rsidRPr="00375B50" w:rsidDel="002F7CDB">
          <w:rPr>
            <w:color w:val="000000" w:themeColor="text1"/>
            <w:sz w:val="22"/>
            <w:szCs w:val="22"/>
          </w:rPr>
          <w:delText xml:space="preserve">. </w:delText>
        </w:r>
        <w:r w:rsidR="00535CE0" w:rsidRPr="00375B50" w:rsidDel="002F7CDB">
          <w:rPr>
            <w:color w:val="000000" w:themeColor="text1"/>
            <w:sz w:val="22"/>
            <w:szCs w:val="22"/>
          </w:rPr>
          <w:delText>Davey</w:delText>
        </w:r>
        <w:r w:rsidR="004A7D2E" w:rsidRPr="00375B50" w:rsidDel="002F7CDB">
          <w:rPr>
            <w:color w:val="000000" w:themeColor="text1"/>
            <w:sz w:val="22"/>
            <w:szCs w:val="22"/>
          </w:rPr>
          <w:delText xml:space="preserve"> </w:delText>
        </w:r>
        <w:r w:rsidR="00535CE0" w:rsidRPr="00375B50" w:rsidDel="002F7CDB">
          <w:rPr>
            <w:color w:val="000000" w:themeColor="text1"/>
            <w:sz w:val="22"/>
            <w:szCs w:val="22"/>
          </w:rPr>
          <w:delText xml:space="preserve">P, Marwick CA, Scott CL, </w:delText>
        </w:r>
        <w:r w:rsidR="00E5744F" w:rsidRPr="00375B50" w:rsidDel="002F7CDB">
          <w:rPr>
            <w:color w:val="000000" w:themeColor="text1"/>
            <w:sz w:val="22"/>
            <w:szCs w:val="22"/>
          </w:rPr>
          <w:delText>et al. (</w:delText>
        </w:r>
        <w:r w:rsidR="00535CE0" w:rsidRPr="00375B50" w:rsidDel="002F7CDB">
          <w:rPr>
            <w:color w:val="000000" w:themeColor="text1"/>
            <w:sz w:val="22"/>
            <w:szCs w:val="22"/>
          </w:rPr>
          <w:delText>2017). Interventions to improve antibiotic prescribing practices for hospital inpatients. The Cochrane database of systematic reviews, 2(2), CD003543. https://doi.org/10.1002/14651858.CD003543.pub4</w:delText>
        </w:r>
      </w:del>
    </w:p>
    <w:p w14:paraId="7B173220" w14:textId="025D7B32" w:rsidR="00903610" w:rsidRPr="00375B50" w:rsidDel="002F7CDB" w:rsidRDefault="00903610" w:rsidP="008A2A1F">
      <w:pPr>
        <w:spacing w:line="360" w:lineRule="auto"/>
        <w:contextualSpacing/>
        <w:jc w:val="both"/>
        <w:rPr>
          <w:del w:id="3045" w:author="Enrique Castro-Sanchez" w:date="2025-08-05T12:03:00Z" w16du:dateUtc="2025-08-05T11:03:00Z"/>
          <w:color w:val="000000" w:themeColor="text1"/>
          <w:sz w:val="22"/>
          <w:szCs w:val="22"/>
        </w:rPr>
      </w:pPr>
    </w:p>
    <w:p w14:paraId="05BC9A6D" w14:textId="5C53D47F" w:rsidR="00903610" w:rsidDel="0003181F" w:rsidRDefault="00903610" w:rsidP="008A2A1F">
      <w:pPr>
        <w:spacing w:line="360" w:lineRule="auto"/>
        <w:contextualSpacing/>
        <w:jc w:val="both"/>
        <w:rPr>
          <w:del w:id="3046" w:author="Enrique Castro-Sanchez" w:date="2025-08-05T11:44:00Z" w16du:dateUtc="2025-08-05T10:44:00Z"/>
          <w:sz w:val="22"/>
          <w:szCs w:val="22"/>
          <w:vertAlign w:val="superscript"/>
        </w:rPr>
      </w:pPr>
      <w:del w:id="3047" w:author="Enrique Castro-Sanchez" w:date="2025-08-05T11:38:00Z" w16du:dateUtc="2025-08-05T10:38:00Z">
        <w:r w:rsidRPr="00375B50" w:rsidDel="00B64CB5">
          <w:rPr>
            <w:color w:val="000000" w:themeColor="text1"/>
            <w:sz w:val="22"/>
            <w:szCs w:val="22"/>
          </w:rPr>
          <w:delText>49</w:delText>
        </w:r>
      </w:del>
      <w:del w:id="3048" w:author="Enrique Castro-Sanchez" w:date="2025-08-05T12:03:00Z" w16du:dateUtc="2025-08-05T11:03:00Z">
        <w:r w:rsidRPr="00375B50" w:rsidDel="002F7CDB">
          <w:rPr>
            <w:color w:val="000000" w:themeColor="text1"/>
            <w:sz w:val="22"/>
            <w:szCs w:val="22"/>
          </w:rPr>
          <w:delText>. Mathew</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P, Ranjalkar</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J, &amp; Chandy</w:delText>
        </w:r>
        <w:r w:rsidR="004A7D2E" w:rsidRPr="00375B50" w:rsidDel="002F7CDB">
          <w:rPr>
            <w:color w:val="000000" w:themeColor="text1"/>
            <w:sz w:val="22"/>
            <w:szCs w:val="22"/>
          </w:rPr>
          <w:delText xml:space="preserve"> </w:delText>
        </w:r>
        <w:r w:rsidRPr="00375B50" w:rsidDel="002F7CDB">
          <w:rPr>
            <w:color w:val="000000" w:themeColor="text1"/>
            <w:sz w:val="22"/>
            <w:szCs w:val="22"/>
          </w:rPr>
          <w:delText xml:space="preserve">SJ. (2020). Challenges in Implementing Antimicrobial Stewardship Programmes at Secondary Level Hospitals in India: An Exploratory Study. Frontiers in public health, 8, 493904. </w:delText>
        </w:r>
        <w:r w:rsidR="00774C64" w:rsidRPr="00375B50" w:rsidDel="002F7CDB">
          <w:rPr>
            <w:sz w:val="22"/>
            <w:szCs w:val="22"/>
            <w:rPrChange w:id="3049" w:author="Enrique Castro-Sanchez" w:date="2025-08-05T11:40:00Z" w16du:dateUtc="2025-08-05T10:40:00Z">
              <w:rPr/>
            </w:rPrChange>
          </w:rPr>
          <w:fldChar w:fldCharType="begin"/>
        </w:r>
        <w:r w:rsidR="00774C64" w:rsidRPr="00375B50" w:rsidDel="002F7CDB">
          <w:rPr>
            <w:sz w:val="22"/>
            <w:szCs w:val="22"/>
            <w:rPrChange w:id="3050" w:author="Enrique Castro-Sanchez" w:date="2025-08-05T11:40:00Z" w16du:dateUtc="2025-08-05T10:40:00Z">
              <w:rPr/>
            </w:rPrChange>
          </w:rPr>
          <w:delInstrText>HYPERLINK "https://doi.org/10.3389/fpubh.2020.493904"</w:delInstrText>
        </w:r>
        <w:r w:rsidR="00774C64" w:rsidRPr="002F7CDB" w:rsidDel="002F7CDB">
          <w:rPr>
            <w:sz w:val="22"/>
            <w:szCs w:val="22"/>
          </w:rPr>
        </w:r>
        <w:r w:rsidR="00774C64" w:rsidRPr="00375B50" w:rsidDel="002F7CDB">
          <w:rPr>
            <w:sz w:val="22"/>
            <w:szCs w:val="22"/>
            <w:rPrChange w:id="3051" w:author="Enrique Castro-Sanchez" w:date="2025-08-05T11:40:00Z" w16du:dateUtc="2025-08-05T10:40:00Z">
              <w:rPr/>
            </w:rPrChange>
          </w:rPr>
          <w:fldChar w:fldCharType="separate"/>
        </w:r>
        <w:r w:rsidR="00774C64" w:rsidRPr="00375B50" w:rsidDel="002F7CDB">
          <w:rPr>
            <w:rStyle w:val="Hyperlink"/>
            <w:sz w:val="22"/>
            <w:szCs w:val="22"/>
          </w:rPr>
          <w:delText>https://doi.org/10.3389/fpubh.2020.493904</w:delText>
        </w:r>
        <w:r w:rsidR="00774C64" w:rsidRPr="00375B50" w:rsidDel="002F7CDB">
          <w:rPr>
            <w:sz w:val="22"/>
            <w:szCs w:val="22"/>
            <w:rPrChange w:id="3052" w:author="Enrique Castro-Sanchez" w:date="2025-08-05T11:40:00Z" w16du:dateUtc="2025-08-05T10:40:00Z">
              <w:rPr/>
            </w:rPrChange>
          </w:rPr>
          <w:fldChar w:fldCharType="end"/>
        </w:r>
      </w:del>
    </w:p>
    <w:p w14:paraId="0643AF1A" w14:textId="401A2600" w:rsidR="00774C64" w:rsidRPr="00375B50" w:rsidDel="0003181F" w:rsidRDefault="00774C64" w:rsidP="008A2A1F">
      <w:pPr>
        <w:spacing w:line="360" w:lineRule="auto"/>
        <w:contextualSpacing/>
        <w:jc w:val="both"/>
        <w:rPr>
          <w:del w:id="3053" w:author="Enrique Castro-Sanchez" w:date="2025-08-05T11:44:00Z" w16du:dateUtc="2025-08-05T10:44:00Z"/>
          <w:color w:val="000000" w:themeColor="text1"/>
          <w:sz w:val="22"/>
          <w:szCs w:val="22"/>
        </w:rPr>
      </w:pPr>
    </w:p>
    <w:p w14:paraId="59B5F5AA" w14:textId="5416AF9A" w:rsidR="00774C64" w:rsidRPr="00375B50" w:rsidDel="00B64CB5" w:rsidRDefault="00774C64" w:rsidP="008A2A1F">
      <w:pPr>
        <w:spacing w:line="360" w:lineRule="auto"/>
        <w:contextualSpacing/>
        <w:jc w:val="both"/>
        <w:rPr>
          <w:del w:id="3054" w:author="Enrique Castro-Sanchez" w:date="2025-08-05T11:36:00Z" w16du:dateUtc="2025-08-05T10:36:00Z"/>
          <w:color w:val="000000" w:themeColor="text1"/>
          <w:sz w:val="22"/>
          <w:szCs w:val="22"/>
        </w:rPr>
      </w:pPr>
    </w:p>
    <w:p w14:paraId="3BB84561" w14:textId="055B9B50" w:rsidR="00774C64" w:rsidRPr="00BB39C8" w:rsidDel="002F7CDB" w:rsidRDefault="00774C64" w:rsidP="008A2A1F">
      <w:pPr>
        <w:spacing w:line="360" w:lineRule="auto"/>
        <w:contextualSpacing/>
        <w:jc w:val="both"/>
        <w:rPr>
          <w:del w:id="3055" w:author="Enrique Castro-Sanchez" w:date="2025-08-05T12:03:00Z" w16du:dateUtc="2025-08-05T11:03:00Z"/>
          <w:color w:val="000000" w:themeColor="text1"/>
          <w:sz w:val="22"/>
          <w:szCs w:val="22"/>
        </w:rPr>
      </w:pPr>
    </w:p>
    <w:p w14:paraId="6F53C96D" w14:textId="266202E9" w:rsidR="00774C64" w:rsidRPr="00BB39C8" w:rsidDel="002F7CDB" w:rsidRDefault="00774C64" w:rsidP="008A2A1F">
      <w:pPr>
        <w:spacing w:line="360" w:lineRule="auto"/>
        <w:contextualSpacing/>
        <w:jc w:val="both"/>
        <w:rPr>
          <w:del w:id="3056" w:author="Enrique Castro-Sanchez" w:date="2025-08-05T12:03:00Z" w16du:dateUtc="2025-08-05T11:03:00Z"/>
          <w:color w:val="000000" w:themeColor="text1"/>
          <w:sz w:val="22"/>
          <w:szCs w:val="22"/>
        </w:rPr>
      </w:pPr>
    </w:p>
    <w:p w14:paraId="0755020A" w14:textId="19167CFD" w:rsidR="00774C64" w:rsidRPr="00BB39C8" w:rsidDel="002F7CDB" w:rsidRDefault="00774C64" w:rsidP="008A2A1F">
      <w:pPr>
        <w:spacing w:line="360" w:lineRule="auto"/>
        <w:contextualSpacing/>
        <w:jc w:val="both"/>
        <w:rPr>
          <w:del w:id="3057" w:author="Enrique Castro-Sanchez" w:date="2025-08-05T12:03:00Z" w16du:dateUtc="2025-08-05T11:03:00Z"/>
          <w:color w:val="000000" w:themeColor="text1"/>
          <w:sz w:val="22"/>
          <w:szCs w:val="22"/>
        </w:rPr>
      </w:pPr>
    </w:p>
    <w:p w14:paraId="30ABE27B" w14:textId="295CD9D2" w:rsidR="0039016B" w:rsidRPr="00BB39C8" w:rsidDel="001C595B" w:rsidRDefault="0039016B" w:rsidP="008A2A1F">
      <w:pPr>
        <w:spacing w:line="360" w:lineRule="auto"/>
        <w:contextualSpacing/>
        <w:jc w:val="both"/>
        <w:rPr>
          <w:del w:id="3058" w:author="Enrique Castro-Sanchez" w:date="2025-08-05T11:51:00Z" w16du:dateUtc="2025-08-05T10:51:00Z"/>
          <w:color w:val="000000" w:themeColor="text1"/>
          <w:sz w:val="22"/>
          <w:szCs w:val="22"/>
        </w:rPr>
      </w:pPr>
    </w:p>
    <w:p w14:paraId="64C007F6" w14:textId="7D27AB49" w:rsidR="000B1646" w:rsidRPr="00BB39C8" w:rsidDel="001C595B" w:rsidRDefault="000B1646" w:rsidP="008A2A1F">
      <w:pPr>
        <w:spacing w:line="360" w:lineRule="auto"/>
        <w:contextualSpacing/>
        <w:jc w:val="both"/>
        <w:rPr>
          <w:del w:id="3059" w:author="Enrique Castro-Sanchez" w:date="2025-08-05T11:51:00Z" w16du:dateUtc="2025-08-05T10:51:00Z"/>
          <w:color w:val="000000" w:themeColor="text1"/>
          <w:sz w:val="22"/>
          <w:szCs w:val="22"/>
        </w:rPr>
      </w:pPr>
    </w:p>
    <w:p w14:paraId="04C1F0AD" w14:textId="6BFCB02C" w:rsidR="00B36F21" w:rsidRPr="0039016B" w:rsidDel="002F7CDB" w:rsidRDefault="00B36F21" w:rsidP="0039016B">
      <w:pPr>
        <w:spacing w:line="360" w:lineRule="auto"/>
        <w:contextualSpacing/>
        <w:jc w:val="both"/>
        <w:rPr>
          <w:del w:id="3060" w:author="Enrique Castro-Sanchez" w:date="2025-08-05T12:03:00Z" w16du:dateUtc="2025-08-05T11:03:00Z"/>
          <w:b/>
          <w:bCs/>
          <w:color w:val="000000" w:themeColor="text1"/>
          <w:sz w:val="22"/>
          <w:szCs w:val="22"/>
          <w:rPrChange w:id="3061" w:author="Enrique Castro-Sanchez" w:date="2025-08-05T10:57:00Z" w16du:dateUtc="2025-08-05T09:57:00Z">
            <w:rPr>
              <w:del w:id="3062" w:author="Enrique Castro-Sanchez" w:date="2025-08-05T12:03:00Z" w16du:dateUtc="2025-08-05T11:03:00Z"/>
              <w:b/>
              <w:bCs/>
              <w:sz w:val="22"/>
              <w:szCs w:val="22"/>
            </w:rPr>
          </w:rPrChange>
        </w:rPr>
      </w:pPr>
      <w:del w:id="3063" w:author="Enrique Castro-Sanchez" w:date="2025-08-05T12:03:00Z" w16du:dateUtc="2025-08-05T11:03:00Z">
        <w:r w:rsidRPr="0039016B" w:rsidDel="002F7CDB">
          <w:rPr>
            <w:b/>
            <w:bCs/>
            <w:color w:val="000000" w:themeColor="text1"/>
            <w:sz w:val="22"/>
            <w:szCs w:val="22"/>
            <w:rPrChange w:id="3064" w:author="Enrique Castro-Sanchez" w:date="2025-08-05T10:57:00Z" w16du:dateUtc="2025-08-05T09:57:00Z">
              <w:rPr>
                <w:b/>
                <w:bCs/>
                <w:sz w:val="22"/>
                <w:szCs w:val="22"/>
              </w:rPr>
            </w:rPrChange>
          </w:rPr>
          <w:delText xml:space="preserve">Figure 1. </w:delText>
        </w:r>
        <w:commentRangeStart w:id="3065"/>
        <w:commentRangeStart w:id="3066"/>
        <w:r w:rsidRPr="0039016B" w:rsidDel="002F7CDB">
          <w:rPr>
            <w:b/>
            <w:bCs/>
            <w:color w:val="000000" w:themeColor="text1"/>
            <w:sz w:val="22"/>
            <w:szCs w:val="22"/>
            <w:rPrChange w:id="3067" w:author="Enrique Castro-Sanchez" w:date="2025-08-05T10:57:00Z" w16du:dateUtc="2025-08-05T09:57:00Z">
              <w:rPr>
                <w:b/>
                <w:bCs/>
                <w:sz w:val="22"/>
                <w:szCs w:val="22"/>
              </w:rPr>
            </w:rPrChange>
          </w:rPr>
          <w:delText xml:space="preserve">Article screening and selection </w:delText>
        </w:r>
        <w:commentRangeEnd w:id="3065"/>
        <w:r w:rsidR="001570BC" w:rsidRPr="0039016B" w:rsidDel="002F7CDB">
          <w:rPr>
            <w:rStyle w:val="CommentReference"/>
            <w:rFonts w:eastAsia="Avenir Next Regular"/>
            <w:b/>
            <w:bCs/>
            <w:color w:val="000000" w:themeColor="text1"/>
            <w:sz w:val="22"/>
            <w:szCs w:val="22"/>
            <w:lang w:eastAsia="en-GB" w:bidi="en-GB"/>
            <w14:ligatures w14:val="standardContextual"/>
            <w:rPrChange w:id="3068" w:author="Enrique Castro-Sanchez" w:date="2025-08-05T10:57:00Z" w16du:dateUtc="2025-08-05T09:57:00Z">
              <w:rPr>
                <w:rStyle w:val="CommentReference"/>
                <w:rFonts w:ascii="Avenir Next Regular" w:eastAsia="Avenir Next Regular" w:hAnsi="Avenir Next Regular" w:cs="Avenir Next Regular"/>
                <w:lang w:eastAsia="en-GB" w:bidi="en-GB"/>
                <w14:ligatures w14:val="standardContextual"/>
              </w:rPr>
            </w:rPrChange>
          </w:rPr>
          <w:commentReference w:id="3065"/>
        </w:r>
        <w:commentRangeEnd w:id="3066"/>
        <w:r w:rsidR="000B4506" w:rsidRPr="0039016B" w:rsidDel="002F7CDB">
          <w:rPr>
            <w:rStyle w:val="CommentReference"/>
            <w:rFonts w:eastAsia="Avenir Next Regular"/>
            <w:b/>
            <w:bCs/>
            <w:color w:val="000000" w:themeColor="text1"/>
            <w:sz w:val="22"/>
            <w:szCs w:val="22"/>
            <w:lang w:eastAsia="en-GB" w:bidi="en-GB"/>
            <w14:ligatures w14:val="standardContextual"/>
            <w:rPrChange w:id="3069" w:author="Enrique Castro-Sanchez" w:date="2025-08-05T10:57:00Z" w16du:dateUtc="2025-08-05T09:57:00Z">
              <w:rPr>
                <w:rStyle w:val="CommentReference"/>
                <w:rFonts w:ascii="Avenir Next Regular" w:eastAsia="Avenir Next Regular" w:hAnsi="Avenir Next Regular" w:cs="Avenir Next Regular"/>
                <w:lang w:eastAsia="en-GB" w:bidi="en-GB"/>
                <w14:ligatures w14:val="standardContextual"/>
              </w:rPr>
            </w:rPrChange>
          </w:rPr>
          <w:commentReference w:id="3066"/>
        </w:r>
        <w:r w:rsidRPr="0039016B" w:rsidDel="002F7CDB">
          <w:rPr>
            <w:b/>
            <w:bCs/>
            <w:color w:val="000000" w:themeColor="text1"/>
            <w:sz w:val="22"/>
            <w:szCs w:val="22"/>
            <w:rPrChange w:id="3070" w:author="Enrique Castro-Sanchez" w:date="2025-08-05T10:57:00Z" w16du:dateUtc="2025-08-05T09:57:00Z">
              <w:rPr>
                <w:b/>
                <w:bCs/>
                <w:sz w:val="22"/>
                <w:szCs w:val="22"/>
              </w:rPr>
            </w:rPrChange>
          </w:rPr>
          <w:delText xml:space="preserve">using the Preferred Reporting Items for Systematic Reviews and Meta-­ Analyses </w:delText>
        </w:r>
      </w:del>
      <w:ins w:id="3071" w:author="Aina Huguet Torres" w:date="2025-07-30T13:18:00Z" w16du:dateUtc="2025-07-30T11:18:00Z">
        <w:del w:id="3072" w:author="Enrique Castro-Sanchez" w:date="2025-08-05T12:03:00Z" w16du:dateUtc="2025-08-05T11:03:00Z">
          <w:r w:rsidR="000413AC" w:rsidRPr="0039016B" w:rsidDel="002F7CDB">
            <w:rPr>
              <w:b/>
              <w:bCs/>
              <w:color w:val="000000" w:themeColor="text1"/>
              <w:sz w:val="22"/>
              <w:szCs w:val="22"/>
              <w:rPrChange w:id="3073" w:author="Enrique Castro-Sanchez" w:date="2025-08-05T10:57:00Z" w16du:dateUtc="2025-08-05T09:57:00Z">
                <w:rPr>
                  <w:rFonts w:cs="Calibri"/>
                  <w:color w:val="156082" w:themeColor="accent1"/>
                  <w:lang w:val="en-US"/>
                </w:rPr>
              </w:rPrChange>
            </w:rPr>
            <w:delText>extension for Scoping Reviews</w:delText>
          </w:r>
        </w:del>
      </w:ins>
      <w:ins w:id="3074" w:author="Aina Huguet Torres" w:date="2025-07-30T13:19:00Z" w16du:dateUtc="2025-07-30T11:19:00Z">
        <w:del w:id="3075" w:author="Enrique Castro-Sanchez" w:date="2025-08-05T12:03:00Z" w16du:dateUtc="2025-08-05T11:03:00Z">
          <w:r w:rsidR="000413AC" w:rsidRPr="0039016B" w:rsidDel="002F7CDB">
            <w:rPr>
              <w:b/>
              <w:bCs/>
              <w:color w:val="000000" w:themeColor="text1"/>
              <w:sz w:val="22"/>
              <w:szCs w:val="22"/>
              <w:rPrChange w:id="3076" w:author="Enrique Castro-Sanchez" w:date="2025-08-05T10:57:00Z" w16du:dateUtc="2025-08-05T09:57:00Z">
                <w:rPr>
                  <w:rFonts w:cs="Calibri"/>
                  <w:color w:val="156082" w:themeColor="accent1"/>
                  <w:lang w:val="en-US"/>
                </w:rPr>
              </w:rPrChange>
            </w:rPr>
            <w:delText xml:space="preserve"> </w:delText>
          </w:r>
        </w:del>
      </w:ins>
      <w:del w:id="3077" w:author="Enrique Castro-Sanchez" w:date="2025-08-05T12:03:00Z" w16du:dateUtc="2025-08-05T11:03:00Z">
        <w:r w:rsidRPr="0039016B" w:rsidDel="002F7CDB">
          <w:rPr>
            <w:b/>
            <w:bCs/>
            <w:color w:val="000000" w:themeColor="text1"/>
            <w:sz w:val="22"/>
            <w:szCs w:val="22"/>
            <w:rPrChange w:id="3078" w:author="Enrique Castro-Sanchez" w:date="2025-08-05T10:57:00Z" w16du:dateUtc="2025-08-05T09:57:00Z">
              <w:rPr>
                <w:b/>
                <w:bCs/>
                <w:sz w:val="22"/>
                <w:szCs w:val="22"/>
              </w:rPr>
            </w:rPrChange>
          </w:rPr>
          <w:delText>(PRISMA</w:delText>
        </w:r>
      </w:del>
      <w:ins w:id="3079" w:author="Aina Huguet Torres" w:date="2025-07-30T13:19:00Z" w16du:dateUtc="2025-07-30T11:19:00Z">
        <w:del w:id="3080" w:author="Enrique Castro-Sanchez" w:date="2025-08-05T12:03:00Z" w16du:dateUtc="2025-08-05T11:03:00Z">
          <w:r w:rsidR="000413AC" w:rsidRPr="0039016B" w:rsidDel="002F7CDB">
            <w:rPr>
              <w:b/>
              <w:bCs/>
              <w:color w:val="000000" w:themeColor="text1"/>
              <w:sz w:val="22"/>
              <w:szCs w:val="22"/>
              <w:rPrChange w:id="3081" w:author="Enrique Castro-Sanchez" w:date="2025-08-05T10:57:00Z" w16du:dateUtc="2025-08-05T09:57:00Z">
                <w:rPr>
                  <w:b/>
                  <w:bCs/>
                  <w:sz w:val="22"/>
                  <w:szCs w:val="22"/>
                </w:rPr>
              </w:rPrChange>
            </w:rPr>
            <w:delText>- ScR</w:delText>
          </w:r>
        </w:del>
      </w:ins>
      <w:del w:id="3082" w:author="Enrique Castro-Sanchez" w:date="2025-08-05T12:03:00Z" w16du:dateUtc="2025-08-05T11:03:00Z">
        <w:r w:rsidRPr="0039016B" w:rsidDel="002F7CDB">
          <w:rPr>
            <w:b/>
            <w:bCs/>
            <w:color w:val="000000" w:themeColor="text1"/>
            <w:sz w:val="22"/>
            <w:szCs w:val="22"/>
            <w:rPrChange w:id="3083" w:author="Enrique Castro-Sanchez" w:date="2025-08-05T10:57:00Z" w16du:dateUtc="2025-08-05T09:57:00Z">
              <w:rPr>
                <w:b/>
                <w:bCs/>
                <w:sz w:val="22"/>
                <w:szCs w:val="22"/>
              </w:rPr>
            </w:rPrChange>
          </w:rPr>
          <w:delText>) flow diagram.</w:delText>
        </w:r>
      </w:del>
    </w:p>
    <w:p w14:paraId="65478B90" w14:textId="5BD2501A" w:rsidR="00B36F21" w:rsidRPr="00BB39C8" w:rsidDel="002F7CDB" w:rsidRDefault="00B36F21" w:rsidP="008A2A1F">
      <w:pPr>
        <w:spacing w:line="360" w:lineRule="auto"/>
        <w:contextualSpacing/>
        <w:jc w:val="both"/>
        <w:rPr>
          <w:del w:id="3084" w:author="Enrique Castro-Sanchez" w:date="2025-08-05T12:03:00Z" w16du:dateUtc="2025-08-05T11:03:00Z"/>
          <w:color w:val="000000" w:themeColor="text1"/>
          <w:sz w:val="22"/>
          <w:szCs w:val="22"/>
        </w:rPr>
      </w:pPr>
    </w:p>
    <w:p w14:paraId="3033FC5B" w14:textId="2E57DD99" w:rsidR="00B36F21" w:rsidRPr="00BB39C8" w:rsidDel="002F7CDB" w:rsidRDefault="00B36F21" w:rsidP="008A2A1F">
      <w:pPr>
        <w:spacing w:line="360" w:lineRule="auto"/>
        <w:contextualSpacing/>
        <w:jc w:val="both"/>
        <w:rPr>
          <w:del w:id="3085" w:author="Enrique Castro-Sanchez" w:date="2025-08-05T12:03:00Z" w16du:dateUtc="2025-08-05T11:03:00Z"/>
          <w:color w:val="000000" w:themeColor="text1"/>
          <w:sz w:val="22"/>
          <w:szCs w:val="22"/>
        </w:rPr>
      </w:pPr>
    </w:p>
    <w:p w14:paraId="20F926E2" w14:textId="7BDCFC7D" w:rsidR="00B36F21" w:rsidRPr="00BB39C8" w:rsidDel="002F7CDB" w:rsidRDefault="00B36F21" w:rsidP="008A2A1F">
      <w:pPr>
        <w:spacing w:line="360" w:lineRule="auto"/>
        <w:contextualSpacing/>
        <w:jc w:val="both"/>
        <w:rPr>
          <w:del w:id="3086" w:author="Enrique Castro-Sanchez" w:date="2025-08-05T12:03:00Z" w16du:dateUtc="2025-08-05T11:03:00Z"/>
          <w:color w:val="000000" w:themeColor="text1"/>
          <w:sz w:val="22"/>
          <w:szCs w:val="22"/>
        </w:rPr>
      </w:pPr>
    </w:p>
    <w:p w14:paraId="15852851" w14:textId="67CF334E" w:rsidR="00B36F21" w:rsidRPr="00BB39C8" w:rsidDel="002F7CDB" w:rsidRDefault="00B36F21" w:rsidP="008A2A1F">
      <w:pPr>
        <w:spacing w:line="360" w:lineRule="auto"/>
        <w:contextualSpacing/>
        <w:jc w:val="both"/>
        <w:rPr>
          <w:del w:id="3087" w:author="Enrique Castro-Sanchez" w:date="2025-08-05T12:03:00Z" w16du:dateUtc="2025-08-05T11:03:00Z"/>
          <w:color w:val="000000" w:themeColor="text1"/>
          <w:sz w:val="22"/>
          <w:szCs w:val="22"/>
        </w:rPr>
      </w:pPr>
    </w:p>
    <w:p w14:paraId="30B70273" w14:textId="12F026C2" w:rsidR="00B36F21" w:rsidRPr="00BB39C8" w:rsidDel="002F7CDB" w:rsidRDefault="00B36F21" w:rsidP="008A2A1F">
      <w:pPr>
        <w:spacing w:line="360" w:lineRule="auto"/>
        <w:contextualSpacing/>
        <w:jc w:val="both"/>
        <w:rPr>
          <w:del w:id="3088" w:author="Enrique Castro-Sanchez" w:date="2025-08-05T12:03:00Z" w16du:dateUtc="2025-08-05T11:03:00Z"/>
          <w:color w:val="000000" w:themeColor="text1"/>
          <w:sz w:val="22"/>
          <w:szCs w:val="22"/>
        </w:rPr>
      </w:pPr>
    </w:p>
    <w:p w14:paraId="46DEEC1F" w14:textId="220B97C7" w:rsidR="00B36F21" w:rsidRPr="00BB39C8" w:rsidDel="002F7CDB" w:rsidRDefault="00B36F21" w:rsidP="008A2A1F">
      <w:pPr>
        <w:spacing w:line="360" w:lineRule="auto"/>
        <w:contextualSpacing/>
        <w:jc w:val="both"/>
        <w:rPr>
          <w:del w:id="3089" w:author="Enrique Castro-Sanchez" w:date="2025-08-05T12:03:00Z" w16du:dateUtc="2025-08-05T11:03:00Z"/>
          <w:color w:val="000000" w:themeColor="text1"/>
          <w:sz w:val="22"/>
          <w:szCs w:val="22"/>
        </w:rPr>
      </w:pPr>
    </w:p>
    <w:p w14:paraId="56CE2303" w14:textId="31CA62B8" w:rsidR="00B36F21" w:rsidRPr="00BB39C8" w:rsidDel="002F7CDB" w:rsidRDefault="00B36F21" w:rsidP="008A2A1F">
      <w:pPr>
        <w:spacing w:line="360" w:lineRule="auto"/>
        <w:contextualSpacing/>
        <w:jc w:val="both"/>
        <w:rPr>
          <w:del w:id="3090" w:author="Enrique Castro-Sanchez" w:date="2025-08-05T12:03:00Z" w16du:dateUtc="2025-08-05T11:03:00Z"/>
          <w:color w:val="000000" w:themeColor="text1"/>
          <w:sz w:val="22"/>
          <w:szCs w:val="22"/>
        </w:rPr>
      </w:pPr>
    </w:p>
    <w:p w14:paraId="5F5937F9" w14:textId="0F97F49D" w:rsidR="00B36F21" w:rsidRPr="00BB39C8" w:rsidDel="00240C9E" w:rsidRDefault="00B36F21" w:rsidP="008A2A1F">
      <w:pPr>
        <w:spacing w:line="360" w:lineRule="auto"/>
        <w:contextualSpacing/>
        <w:jc w:val="both"/>
        <w:rPr>
          <w:del w:id="3091" w:author="Enrique Castro-Sanchez" w:date="2025-08-05T11:54:00Z" w16du:dateUtc="2025-08-05T10:54:00Z"/>
          <w:color w:val="000000" w:themeColor="text1"/>
          <w:sz w:val="22"/>
          <w:szCs w:val="22"/>
        </w:rPr>
      </w:pPr>
    </w:p>
    <w:p w14:paraId="34AD09D5" w14:textId="07B334E5" w:rsidR="00B36F21" w:rsidRPr="00BB39C8" w:rsidDel="00240C9E" w:rsidRDefault="00B36F21" w:rsidP="008A2A1F">
      <w:pPr>
        <w:spacing w:line="360" w:lineRule="auto"/>
        <w:contextualSpacing/>
        <w:jc w:val="both"/>
        <w:rPr>
          <w:del w:id="3092" w:author="Enrique Castro-Sanchez" w:date="2025-08-05T11:54:00Z" w16du:dateUtc="2025-08-05T10:54:00Z"/>
          <w:color w:val="000000" w:themeColor="text1"/>
          <w:sz w:val="22"/>
          <w:szCs w:val="22"/>
        </w:rPr>
      </w:pPr>
    </w:p>
    <w:p w14:paraId="6E6342B1" w14:textId="0100F290" w:rsidR="00B36F21" w:rsidRPr="00BB39C8" w:rsidDel="00240C9E" w:rsidRDefault="00B36F21" w:rsidP="008A2A1F">
      <w:pPr>
        <w:spacing w:line="360" w:lineRule="auto"/>
        <w:contextualSpacing/>
        <w:jc w:val="both"/>
        <w:rPr>
          <w:del w:id="3093" w:author="Enrique Castro-Sanchez" w:date="2025-08-05T11:54:00Z" w16du:dateUtc="2025-08-05T10:54:00Z"/>
          <w:color w:val="000000" w:themeColor="text1"/>
          <w:sz w:val="22"/>
          <w:szCs w:val="22"/>
        </w:rPr>
      </w:pPr>
    </w:p>
    <w:p w14:paraId="04CCCBDC" w14:textId="1C6628B9" w:rsidR="00B36F21" w:rsidRPr="00BB39C8" w:rsidDel="00240C9E" w:rsidRDefault="00B36F21" w:rsidP="008A2A1F">
      <w:pPr>
        <w:spacing w:line="360" w:lineRule="auto"/>
        <w:contextualSpacing/>
        <w:jc w:val="both"/>
        <w:rPr>
          <w:del w:id="3094" w:author="Enrique Castro-Sanchez" w:date="2025-08-05T11:54:00Z" w16du:dateUtc="2025-08-05T10:54:00Z"/>
          <w:color w:val="000000" w:themeColor="text1"/>
          <w:sz w:val="22"/>
          <w:szCs w:val="22"/>
        </w:rPr>
      </w:pPr>
    </w:p>
    <w:p w14:paraId="2E60957C" w14:textId="3CFB6984" w:rsidR="00B36F21" w:rsidRPr="00BB39C8" w:rsidDel="00240C9E" w:rsidRDefault="00B36F21" w:rsidP="008A2A1F">
      <w:pPr>
        <w:spacing w:line="360" w:lineRule="auto"/>
        <w:contextualSpacing/>
        <w:jc w:val="both"/>
        <w:rPr>
          <w:del w:id="3095" w:author="Enrique Castro-Sanchez" w:date="2025-08-05T11:54:00Z" w16du:dateUtc="2025-08-05T10:54:00Z"/>
          <w:color w:val="000000" w:themeColor="text1"/>
          <w:sz w:val="22"/>
          <w:szCs w:val="22"/>
        </w:rPr>
      </w:pPr>
    </w:p>
    <w:p w14:paraId="029B8AF4" w14:textId="140BC140" w:rsidR="00B36F21" w:rsidRPr="00BB39C8" w:rsidDel="00240C9E" w:rsidRDefault="00B36F21" w:rsidP="008A2A1F">
      <w:pPr>
        <w:spacing w:line="360" w:lineRule="auto"/>
        <w:contextualSpacing/>
        <w:jc w:val="both"/>
        <w:rPr>
          <w:del w:id="3096" w:author="Enrique Castro-Sanchez" w:date="2025-08-05T11:54:00Z" w16du:dateUtc="2025-08-05T10:54:00Z"/>
          <w:color w:val="000000" w:themeColor="text1"/>
          <w:sz w:val="22"/>
          <w:szCs w:val="22"/>
        </w:rPr>
      </w:pPr>
    </w:p>
    <w:p w14:paraId="20250033" w14:textId="0C43F67B" w:rsidR="00B36F21" w:rsidRPr="00BB39C8" w:rsidDel="00240C9E" w:rsidRDefault="00B36F21" w:rsidP="008A2A1F">
      <w:pPr>
        <w:spacing w:line="360" w:lineRule="auto"/>
        <w:contextualSpacing/>
        <w:jc w:val="both"/>
        <w:rPr>
          <w:del w:id="3097" w:author="Enrique Castro-Sanchez" w:date="2025-08-05T11:54:00Z" w16du:dateUtc="2025-08-05T10:54:00Z"/>
          <w:color w:val="000000" w:themeColor="text1"/>
          <w:sz w:val="22"/>
          <w:szCs w:val="22"/>
        </w:rPr>
      </w:pPr>
    </w:p>
    <w:p w14:paraId="0787ADC4" w14:textId="26539584" w:rsidR="00B36F21" w:rsidRPr="00BB39C8" w:rsidDel="00240C9E" w:rsidRDefault="00B36F21" w:rsidP="008A2A1F">
      <w:pPr>
        <w:spacing w:line="360" w:lineRule="auto"/>
        <w:contextualSpacing/>
        <w:jc w:val="both"/>
        <w:rPr>
          <w:del w:id="3098" w:author="Enrique Castro-Sanchez" w:date="2025-08-05T11:54:00Z" w16du:dateUtc="2025-08-05T10:54:00Z"/>
          <w:color w:val="000000" w:themeColor="text1"/>
          <w:sz w:val="22"/>
          <w:szCs w:val="22"/>
        </w:rPr>
      </w:pPr>
    </w:p>
    <w:p w14:paraId="625AC15A" w14:textId="6F9BB1B5" w:rsidR="00B36F21" w:rsidRPr="00BB39C8" w:rsidDel="00240C9E" w:rsidRDefault="00B36F21" w:rsidP="008A2A1F">
      <w:pPr>
        <w:spacing w:line="360" w:lineRule="auto"/>
        <w:contextualSpacing/>
        <w:jc w:val="both"/>
        <w:rPr>
          <w:del w:id="3099" w:author="Enrique Castro-Sanchez" w:date="2025-08-05T11:54:00Z" w16du:dateUtc="2025-08-05T10:54:00Z"/>
          <w:color w:val="000000" w:themeColor="text1"/>
          <w:sz w:val="22"/>
          <w:szCs w:val="22"/>
        </w:rPr>
      </w:pPr>
    </w:p>
    <w:p w14:paraId="16FB4C03" w14:textId="42FD54E8" w:rsidR="00B36F21" w:rsidRPr="00BB39C8" w:rsidDel="00240C9E" w:rsidRDefault="00B36F21" w:rsidP="008A2A1F">
      <w:pPr>
        <w:spacing w:line="360" w:lineRule="auto"/>
        <w:contextualSpacing/>
        <w:jc w:val="both"/>
        <w:rPr>
          <w:del w:id="3100" w:author="Enrique Castro-Sanchez" w:date="2025-08-05T11:54:00Z" w16du:dateUtc="2025-08-05T10:54:00Z"/>
          <w:color w:val="000000" w:themeColor="text1"/>
          <w:sz w:val="22"/>
          <w:szCs w:val="22"/>
        </w:rPr>
      </w:pPr>
    </w:p>
    <w:p w14:paraId="290F0551" w14:textId="0BAF0E31" w:rsidR="00B36F21" w:rsidRPr="00BB39C8" w:rsidDel="00240C9E" w:rsidRDefault="00B36F21" w:rsidP="008A2A1F">
      <w:pPr>
        <w:spacing w:line="360" w:lineRule="auto"/>
        <w:contextualSpacing/>
        <w:jc w:val="both"/>
        <w:rPr>
          <w:del w:id="3101" w:author="Enrique Castro-Sanchez" w:date="2025-08-05T11:54:00Z" w16du:dateUtc="2025-08-05T10:54:00Z"/>
          <w:color w:val="000000" w:themeColor="text1"/>
          <w:sz w:val="22"/>
          <w:szCs w:val="22"/>
        </w:rPr>
      </w:pPr>
    </w:p>
    <w:p w14:paraId="3232D20E" w14:textId="55C03355" w:rsidR="00B36F21" w:rsidRPr="00BB39C8" w:rsidDel="00240C9E" w:rsidRDefault="00B36F21" w:rsidP="008A2A1F">
      <w:pPr>
        <w:spacing w:line="360" w:lineRule="auto"/>
        <w:contextualSpacing/>
        <w:jc w:val="both"/>
        <w:rPr>
          <w:del w:id="3102" w:author="Enrique Castro-Sanchez" w:date="2025-08-05T11:54:00Z" w16du:dateUtc="2025-08-05T10:54:00Z"/>
          <w:color w:val="000000" w:themeColor="text1"/>
          <w:sz w:val="22"/>
          <w:szCs w:val="22"/>
        </w:rPr>
      </w:pPr>
    </w:p>
    <w:p w14:paraId="43E5A87F" w14:textId="497E334C" w:rsidR="00B36F21" w:rsidRPr="00BB39C8" w:rsidDel="00240C9E" w:rsidRDefault="00B36F21" w:rsidP="008A2A1F">
      <w:pPr>
        <w:spacing w:line="360" w:lineRule="auto"/>
        <w:contextualSpacing/>
        <w:jc w:val="both"/>
        <w:rPr>
          <w:del w:id="3103" w:author="Enrique Castro-Sanchez" w:date="2025-08-05T11:54:00Z" w16du:dateUtc="2025-08-05T10:54:00Z"/>
          <w:color w:val="000000" w:themeColor="text1"/>
          <w:sz w:val="22"/>
          <w:szCs w:val="22"/>
        </w:rPr>
      </w:pPr>
    </w:p>
    <w:p w14:paraId="631349AF" w14:textId="0982C846" w:rsidR="00B36F21" w:rsidRPr="00BB39C8" w:rsidDel="00240C9E" w:rsidRDefault="00B36F21" w:rsidP="008A2A1F">
      <w:pPr>
        <w:spacing w:line="360" w:lineRule="auto"/>
        <w:contextualSpacing/>
        <w:jc w:val="both"/>
        <w:rPr>
          <w:del w:id="3104" w:author="Enrique Castro-Sanchez" w:date="2025-08-05T11:54:00Z" w16du:dateUtc="2025-08-05T10:54:00Z"/>
          <w:color w:val="000000" w:themeColor="text1"/>
          <w:sz w:val="22"/>
          <w:szCs w:val="22"/>
        </w:rPr>
      </w:pPr>
    </w:p>
    <w:p w14:paraId="457FD148" w14:textId="7949DADA" w:rsidR="00B36F21" w:rsidRPr="00BB39C8" w:rsidDel="00240C9E" w:rsidRDefault="00B36F21" w:rsidP="008A2A1F">
      <w:pPr>
        <w:spacing w:line="360" w:lineRule="auto"/>
        <w:contextualSpacing/>
        <w:jc w:val="both"/>
        <w:rPr>
          <w:del w:id="3105" w:author="Enrique Castro-Sanchez" w:date="2025-08-05T11:54:00Z" w16du:dateUtc="2025-08-05T10:54:00Z"/>
          <w:color w:val="000000" w:themeColor="text1"/>
          <w:sz w:val="22"/>
          <w:szCs w:val="22"/>
        </w:rPr>
      </w:pPr>
    </w:p>
    <w:p w14:paraId="50982FD8" w14:textId="215DCA98" w:rsidR="00B36F21" w:rsidRPr="00BB39C8" w:rsidDel="00240C9E" w:rsidRDefault="00B36F21" w:rsidP="008A2A1F">
      <w:pPr>
        <w:spacing w:line="360" w:lineRule="auto"/>
        <w:contextualSpacing/>
        <w:jc w:val="both"/>
        <w:rPr>
          <w:del w:id="3106" w:author="Enrique Castro-Sanchez" w:date="2025-08-05T11:54:00Z" w16du:dateUtc="2025-08-05T10:54:00Z"/>
          <w:color w:val="000000" w:themeColor="text1"/>
          <w:sz w:val="22"/>
          <w:szCs w:val="22"/>
        </w:rPr>
      </w:pPr>
    </w:p>
    <w:p w14:paraId="671F43AD" w14:textId="2631E430" w:rsidR="00B36F21" w:rsidRPr="00BB39C8" w:rsidDel="00240C9E" w:rsidRDefault="00B36F21" w:rsidP="008A2A1F">
      <w:pPr>
        <w:spacing w:line="360" w:lineRule="auto"/>
        <w:contextualSpacing/>
        <w:jc w:val="both"/>
        <w:rPr>
          <w:del w:id="3107" w:author="Enrique Castro-Sanchez" w:date="2025-08-05T11:54:00Z" w16du:dateUtc="2025-08-05T10:54:00Z"/>
          <w:color w:val="000000" w:themeColor="text1"/>
          <w:sz w:val="22"/>
          <w:szCs w:val="22"/>
        </w:rPr>
      </w:pPr>
    </w:p>
    <w:p w14:paraId="4497E41B" w14:textId="630BDD67" w:rsidR="00B36F21" w:rsidRPr="00BB39C8" w:rsidDel="00240C9E" w:rsidRDefault="00B36F21" w:rsidP="008A2A1F">
      <w:pPr>
        <w:spacing w:line="360" w:lineRule="auto"/>
        <w:contextualSpacing/>
        <w:jc w:val="both"/>
        <w:rPr>
          <w:del w:id="3108" w:author="Enrique Castro-Sanchez" w:date="2025-08-05T11:54:00Z" w16du:dateUtc="2025-08-05T10:54:00Z"/>
          <w:color w:val="000000" w:themeColor="text1"/>
          <w:sz w:val="22"/>
          <w:szCs w:val="22"/>
        </w:rPr>
      </w:pPr>
    </w:p>
    <w:p w14:paraId="0E91D353" w14:textId="59399BB2" w:rsidR="00B36F21" w:rsidRPr="00BB39C8" w:rsidDel="00240C9E" w:rsidRDefault="00B36F21" w:rsidP="008A2A1F">
      <w:pPr>
        <w:spacing w:line="360" w:lineRule="auto"/>
        <w:contextualSpacing/>
        <w:jc w:val="both"/>
        <w:rPr>
          <w:del w:id="3109" w:author="Enrique Castro-Sanchez" w:date="2025-08-05T11:54:00Z" w16du:dateUtc="2025-08-05T10:54:00Z"/>
          <w:color w:val="000000" w:themeColor="text1"/>
          <w:sz w:val="22"/>
          <w:szCs w:val="22"/>
        </w:rPr>
      </w:pPr>
    </w:p>
    <w:p w14:paraId="32CA2AAA" w14:textId="1216EF5B" w:rsidR="00B36F21" w:rsidRPr="00BB39C8" w:rsidDel="00240C9E" w:rsidRDefault="00B36F21" w:rsidP="008A2A1F">
      <w:pPr>
        <w:spacing w:line="360" w:lineRule="auto"/>
        <w:contextualSpacing/>
        <w:jc w:val="both"/>
        <w:rPr>
          <w:del w:id="3110" w:author="Enrique Castro-Sanchez" w:date="2025-08-05T11:54:00Z" w16du:dateUtc="2025-08-05T10:54:00Z"/>
          <w:color w:val="000000" w:themeColor="text1"/>
          <w:sz w:val="22"/>
          <w:szCs w:val="22"/>
        </w:rPr>
      </w:pPr>
    </w:p>
    <w:p w14:paraId="1E477577" w14:textId="14E93AEC" w:rsidR="00B36F21" w:rsidRPr="00BB39C8" w:rsidDel="00240C9E" w:rsidRDefault="00B36F21" w:rsidP="008A2A1F">
      <w:pPr>
        <w:spacing w:line="360" w:lineRule="auto"/>
        <w:contextualSpacing/>
        <w:jc w:val="both"/>
        <w:rPr>
          <w:del w:id="3111" w:author="Enrique Castro-Sanchez" w:date="2025-08-05T11:54:00Z" w16du:dateUtc="2025-08-05T10:54:00Z"/>
          <w:color w:val="000000" w:themeColor="text1"/>
          <w:sz w:val="22"/>
          <w:szCs w:val="22"/>
        </w:rPr>
      </w:pPr>
    </w:p>
    <w:p w14:paraId="53664E55" w14:textId="52862070" w:rsidR="00B36F21" w:rsidRPr="00BB39C8" w:rsidDel="00240C9E" w:rsidRDefault="00B36F21" w:rsidP="008A2A1F">
      <w:pPr>
        <w:spacing w:line="360" w:lineRule="auto"/>
        <w:contextualSpacing/>
        <w:jc w:val="both"/>
        <w:rPr>
          <w:del w:id="3112" w:author="Enrique Castro-Sanchez" w:date="2025-08-05T11:54:00Z" w16du:dateUtc="2025-08-05T10:54:00Z"/>
          <w:color w:val="000000" w:themeColor="text1"/>
          <w:sz w:val="22"/>
          <w:szCs w:val="22"/>
        </w:rPr>
      </w:pPr>
    </w:p>
    <w:p w14:paraId="7894F2FD" w14:textId="7E974512" w:rsidR="00B36F21" w:rsidRPr="00BB39C8" w:rsidDel="00240C9E" w:rsidRDefault="00B36F21" w:rsidP="008A2A1F">
      <w:pPr>
        <w:spacing w:line="360" w:lineRule="auto"/>
        <w:contextualSpacing/>
        <w:jc w:val="both"/>
        <w:rPr>
          <w:del w:id="3113" w:author="Enrique Castro-Sanchez" w:date="2025-08-05T11:54:00Z" w16du:dateUtc="2025-08-05T10:54:00Z"/>
          <w:color w:val="000000" w:themeColor="text1"/>
          <w:sz w:val="22"/>
          <w:szCs w:val="22"/>
        </w:rPr>
      </w:pPr>
    </w:p>
    <w:p w14:paraId="3DEAE2A5" w14:textId="0C41C252" w:rsidR="00B36F21" w:rsidRPr="00BB39C8" w:rsidDel="00240C9E" w:rsidRDefault="00B36F21" w:rsidP="008A2A1F">
      <w:pPr>
        <w:spacing w:line="360" w:lineRule="auto"/>
        <w:contextualSpacing/>
        <w:jc w:val="both"/>
        <w:rPr>
          <w:del w:id="3114" w:author="Enrique Castro-Sanchez" w:date="2025-08-05T11:54:00Z" w16du:dateUtc="2025-08-05T10:54:00Z"/>
          <w:color w:val="000000" w:themeColor="text1"/>
          <w:sz w:val="22"/>
          <w:szCs w:val="22"/>
        </w:rPr>
      </w:pPr>
    </w:p>
    <w:p w14:paraId="2D0BA44F" w14:textId="51C88427" w:rsidR="00B36F21" w:rsidRPr="00BB39C8" w:rsidDel="00240C9E" w:rsidRDefault="00B36F21" w:rsidP="008A2A1F">
      <w:pPr>
        <w:spacing w:line="360" w:lineRule="auto"/>
        <w:contextualSpacing/>
        <w:jc w:val="both"/>
        <w:rPr>
          <w:del w:id="3115" w:author="Enrique Castro-Sanchez" w:date="2025-08-05T11:54:00Z" w16du:dateUtc="2025-08-05T10:54:00Z"/>
          <w:color w:val="000000" w:themeColor="text1"/>
          <w:sz w:val="22"/>
          <w:szCs w:val="22"/>
        </w:rPr>
      </w:pPr>
    </w:p>
    <w:p w14:paraId="6BE4DCAB" w14:textId="1482A722" w:rsidR="00B36F21" w:rsidRPr="00BB39C8" w:rsidDel="00240C9E" w:rsidRDefault="00B36F21" w:rsidP="008A2A1F">
      <w:pPr>
        <w:spacing w:line="360" w:lineRule="auto"/>
        <w:contextualSpacing/>
        <w:jc w:val="both"/>
        <w:rPr>
          <w:del w:id="3116" w:author="Enrique Castro-Sanchez" w:date="2025-08-05T11:54:00Z" w16du:dateUtc="2025-08-05T10:54:00Z"/>
          <w:color w:val="000000" w:themeColor="text1"/>
          <w:sz w:val="22"/>
          <w:szCs w:val="22"/>
        </w:rPr>
      </w:pPr>
    </w:p>
    <w:p w14:paraId="049C624D" w14:textId="74C1161B" w:rsidR="00B36F21" w:rsidRPr="00BB39C8" w:rsidDel="00240C9E" w:rsidRDefault="00B36F21" w:rsidP="008A2A1F">
      <w:pPr>
        <w:spacing w:line="360" w:lineRule="auto"/>
        <w:contextualSpacing/>
        <w:jc w:val="both"/>
        <w:rPr>
          <w:del w:id="3117" w:author="Enrique Castro-Sanchez" w:date="2025-08-05T11:54:00Z" w16du:dateUtc="2025-08-05T10:54:00Z"/>
          <w:color w:val="000000" w:themeColor="text1"/>
          <w:sz w:val="22"/>
          <w:szCs w:val="22"/>
        </w:rPr>
      </w:pPr>
    </w:p>
    <w:p w14:paraId="44240F2B" w14:textId="64EC2EC5" w:rsidR="000B1646" w:rsidRPr="00BB39C8" w:rsidDel="00240C9E" w:rsidRDefault="000B1646" w:rsidP="008A2A1F">
      <w:pPr>
        <w:spacing w:line="360" w:lineRule="auto"/>
        <w:contextualSpacing/>
        <w:jc w:val="both"/>
        <w:rPr>
          <w:del w:id="3118" w:author="Enrique Castro-Sanchez" w:date="2025-08-05T11:54:00Z" w16du:dateUtc="2025-08-05T10:54:00Z"/>
          <w:color w:val="000000" w:themeColor="text1"/>
          <w:sz w:val="22"/>
          <w:szCs w:val="22"/>
        </w:rPr>
      </w:pPr>
    </w:p>
    <w:p w14:paraId="11BF4FF4" w14:textId="164DB9B6" w:rsidR="000B1646" w:rsidRPr="00BB39C8" w:rsidDel="002F7CDB" w:rsidRDefault="000B1646" w:rsidP="008A2A1F">
      <w:pPr>
        <w:spacing w:line="360" w:lineRule="auto"/>
        <w:contextualSpacing/>
        <w:jc w:val="both"/>
        <w:rPr>
          <w:del w:id="3119" w:author="Enrique Castro-Sanchez" w:date="2025-08-05T12:03:00Z" w16du:dateUtc="2025-08-05T11:03:00Z"/>
          <w:b/>
          <w:bCs/>
          <w:color w:val="000000" w:themeColor="text1"/>
        </w:rPr>
      </w:pPr>
      <w:del w:id="3120" w:author="Enrique Castro-Sanchez" w:date="2025-08-05T12:03:00Z" w16du:dateUtc="2025-08-05T11:03:00Z">
        <w:r w:rsidRPr="00BB39C8" w:rsidDel="002F7CDB">
          <w:rPr>
            <w:b/>
            <w:bCs/>
            <w:color w:val="000000" w:themeColor="text1"/>
          </w:rPr>
          <w:delText>Appendix 1. Search string</w:delText>
        </w:r>
      </w:del>
    </w:p>
    <w:p w14:paraId="49175996" w14:textId="52F2721F" w:rsidR="000B1646" w:rsidRPr="00BB39C8" w:rsidDel="002F7CDB" w:rsidRDefault="000B1646" w:rsidP="000B1646">
      <w:pPr>
        <w:spacing w:line="360" w:lineRule="auto"/>
        <w:contextualSpacing/>
        <w:jc w:val="both"/>
        <w:rPr>
          <w:del w:id="3121" w:author="Enrique Castro-Sanchez" w:date="2025-08-05T12:03:00Z" w16du:dateUtc="2025-08-05T11:03:00Z"/>
          <w:color w:val="000000" w:themeColor="text1"/>
          <w:sz w:val="22"/>
          <w:szCs w:val="22"/>
          <w:rPrChange w:id="3122" w:author="Enrique Castro-Sanchez" w:date="2025-08-05T10:47:00Z" w16du:dateUtc="2025-08-05T09:47:00Z">
            <w:rPr>
              <w:del w:id="3123" w:author="Enrique Castro-Sanchez" w:date="2025-08-05T12:03:00Z" w16du:dateUtc="2025-08-05T11:03:00Z"/>
              <w:color w:val="000000" w:themeColor="text1"/>
              <w:sz w:val="22"/>
              <w:szCs w:val="22"/>
              <w:lang w:val="en-AU"/>
            </w:rPr>
          </w:rPrChange>
        </w:rPr>
      </w:pPr>
      <w:del w:id="3124" w:author="Enrique Castro-Sanchez" w:date="2025-08-05T12:03:00Z" w16du:dateUtc="2025-08-05T11:03:00Z">
        <w:r w:rsidRPr="00BB39C8" w:rsidDel="002F7CDB">
          <w:rPr>
            <w:color w:val="000000" w:themeColor="text1"/>
            <w:sz w:val="22"/>
            <w:szCs w:val="22"/>
            <w:rPrChange w:id="3125" w:author="Enrique Castro-Sanchez" w:date="2025-08-05T10:47:00Z" w16du:dateUtc="2025-08-05T09:47:00Z">
              <w:rPr>
                <w:color w:val="000000" w:themeColor="text1"/>
                <w:sz w:val="22"/>
                <w:szCs w:val="22"/>
                <w:lang w:val="en-AU"/>
              </w:rPr>
            </w:rPrChange>
          </w:rPr>
          <w:delText xml:space="preserve">(“antimicrobial resistance” OR “antimicrobial stewardship”) AND </w:delText>
        </w:r>
      </w:del>
    </w:p>
    <w:p w14:paraId="09CF026D" w14:textId="4FF48AAE" w:rsidR="00774C64" w:rsidRPr="00BB39C8" w:rsidDel="002F7CDB" w:rsidRDefault="000B1646" w:rsidP="008A2A1F">
      <w:pPr>
        <w:spacing w:line="360" w:lineRule="auto"/>
        <w:contextualSpacing/>
        <w:jc w:val="both"/>
        <w:rPr>
          <w:del w:id="3126" w:author="Enrique Castro-Sanchez" w:date="2025-08-05T12:03:00Z" w16du:dateUtc="2025-08-05T11:03:00Z"/>
          <w:color w:val="000000" w:themeColor="text1"/>
          <w:sz w:val="22"/>
          <w:szCs w:val="22"/>
        </w:rPr>
      </w:pPr>
      <w:del w:id="3127" w:author="Enrique Castro-Sanchez" w:date="2025-08-05T12:03:00Z" w16du:dateUtc="2025-08-05T11:03:00Z">
        <w:r w:rsidRPr="00BB39C8" w:rsidDel="002F7CDB">
          <w:rPr>
            <w:color w:val="000000" w:themeColor="text1"/>
            <w:sz w:val="22"/>
            <w:szCs w:val="22"/>
            <w:rPrChange w:id="3128" w:author="Enrique Castro-Sanchez" w:date="2025-08-05T10:47:00Z" w16du:dateUtc="2025-08-05T09:47:00Z">
              <w:rPr>
                <w:color w:val="000000" w:themeColor="text1"/>
                <w:sz w:val="22"/>
                <w:szCs w:val="22"/>
                <w:lang w:val="en-AU"/>
              </w:rPr>
            </w:rPrChange>
          </w:rPr>
          <w:delText xml:space="preserve">(“health auxiliary”[tw] OR “frontline health workers”[tw] OR “frontline health worker”[tw] OR “midwife”[tw] OR “Midwifery”[tiab] OR “midwives”[tw] OR “Birth Attendant”[tw] OR “Midwives”[tw] OR “outreach worker”[tw] OR “outreach workers”[tw] OR “lay health worker”[tw] OR “lay health workers”[tw] OR “promotora”[tw] OR “promotoras”[tw] OR “village health worker” OR “village health workers”[tw] OR “volunteer health worker”[tw] OR “volunteer health workers”[tw] OR “voluntary health workers”[tw] OR “voluntary health worker”[tw] OR “community health agent”[tw] OR “community health agents”[tw] OR “health promoter”[tw] OR “health promoters”[tw] OR “Community Health Workers”[Mesh] OR “community health worker”[tw] OR “community health workers”[tw] OR “community health aide”[tw] OR “community health aides”[tw] OR “community health nursing”[tw] OR “community health nurses”[tw] OR “community health nurse”[tw] OR “community health officers”[tw] OR “community health officer”[tw] OR “community health volunteer”[tw] OR “community health volunteers”[tw] OR “community health distributors”[tw] OR “community health distributor”[tw] OR “community health surveyors”[tw] OR “community health surveyor”[tw] OR “community health assistants”[tw] OR “community health assistant”[tw] OR “community health promoters”[tw] OR “community health promoters”[tw] OR “community IMCI”[tw] OR “community volunteer”[tw] OR “community volunteers”[tw] OR “health extension workers”[tw] OR “health extension worker”[tw] OR “village health volunteer”[tw] OR “village health volunteers”[tw] OR “Community Health Nursing”[Mesh] OR “close-to-community provider”[tw] OR “close-to-community providers”[tw] OR “community-based practitioner”[tw] OR “community-based practitioners”[tw] OR “lady Health worker”[tw] OR “lady Health workers”[tw] OR “barefoot doctor”[tw] OR “Community Practitioners”[tw] OR “Community Practitioner”[tw] OR “community-based practitioners”[tw] OR “community-based practitioner”[tw] OR “promotoras de salud”[tw] OR “agentes de saúde”[tw] OR “rural health auxiliaries”[tw] OR “traditional birth attendants”[tw] OR “traditional birth attendant”[tw] OR “Activista”[tw] OR “Agente comunitario de salud”[tw] OR “Agente comunitário de saúde”[tw] OR “Anganwadi”[tw] OR “Animatrice”[tw] OR “Barangay health worker”[tw] OR “Barangay health workers”[tw] OR “Basic health worker”[tw] OR “Basic health workers”[tw] OR “Brigadista”[tw] OR “Colaborador voluntario”[tw] OR “Community drug distributor”[tw] OR “Community drug distributors”[tw] OR “Community health agent”[tw] OR “Community health agents”[tw] OR “Community health promoter”[tw] OR “Community health promoters”[tw] OR “Community health representative”[tw] OR “Community health representatives”[tw] OR “Community health volunteer”[tw] OR “Community health volunteers”[tw] OR “Community resource person”[tw] OR “Female multipurpose health worker”[tw] OR “Female multipurpose health worker”[tw] OR “Health promoter”[tw] OR “Health promoters”[tw] OR “Kader”[tw] OR “Monitora”[tw] OR “Mother coordinator”[tw] OR “Outreach educator”[tw] OR “Outreach educators”[tw] OR “Promotora”[tw] OR “Shastho shebika”[tw] OR “Shastho karmis”[tw] OR “Sevika”[tw] OR “Village health helper”[tw] OR “Village drug-kit manager”[tw] OR “Accompagnateur”[tw] OR “Accredited Social Health Activist”[tw] OR “Animator”[tw] OR “ASHA”[tw] OR “Auxiliary Nurse”[tw] OR “Auxiliary Nurse-midwife”[tw] OR “Bridge-to-Health Team”[tw] OR “Behvarz”[tw] OR “Care Group”[tw] OR “Care Groups”[tw] OR “Care Group Volunteer”[tw] OR “Care Group Volunteers”[tw] OR “Community Case Management Worker”[tw] OR “Community Case Management Workers”[tw] OR “Community Health Agent”[tw] OR “Community Health Agents”[tw] OR “Community Health Care Provider”[tw] OR “Community Health Care Providers”[tw] OR “Community HealthCare Provider”[tw] OR “Community HealthCare Providers”[tw] OR “Community Health Extension Worker”[tw] OR “Community Health Extension Workers”[tw] OR “Community Health Officer”[tw] OR “Community Health Officers”[tw] OR “Community Surveillance Volunteer”[tw] OR “Community Surveillance Volunteers”[tw] OR “Family Health Worker”[tw] OR “Family Health Workers”[tw] OR “Family Planning Agent”[tw] OR “Family Planning Agents”[tw] OR “Family Welfare Assistant”[tw] OR “Family Welfare Assistants”[tw] OR “Female Community Health Volunteer”[tw] OR “Female Community Health Volunteers”[tw] OR “Health Agent”[tw] OR “Health Agents”[tw] OR “Health Assistant”[tw] OR “Health Assistants”[tw] OR “Health Extension Worker”[tw] OR “Health Extension Workers”[tw] OR “Health Surveillance Assistant”[tw] OR “Health Surveillance Assistants”[tw] OR “Kader”[tw] OR “Lead Mother”[tw] OR “Malaria Agent”[tw] OR “Malaria Agents”[tw] OR “Maternal and Child Health Worker”[tw] OR “Maternal and Child Health Workers”[tw] OR “Mobile Clinic Team”[tw] OR “Mobile Clinic Teams”[tw] OR “Nutrition Agent”[tw] OR “Nutrition Agents”[tw] OR “Nutrition Counselor”[tw] OR “Nutrition Counselors”[tw] OR “Peer Educator”[tw] OR “Peer Educators”[tw] OR “Shasthya Shebika”[tw] OR “Socorrista”[tw]) </w:delText>
        </w:r>
      </w:del>
    </w:p>
    <w:p w14:paraId="47CF7A46" w14:textId="737915A4" w:rsidR="00774C64" w:rsidRPr="00BB39C8" w:rsidDel="002F7CDB" w:rsidRDefault="00774C64" w:rsidP="008A2A1F">
      <w:pPr>
        <w:spacing w:line="360" w:lineRule="auto"/>
        <w:contextualSpacing/>
        <w:jc w:val="both"/>
        <w:rPr>
          <w:del w:id="3129" w:author="Enrique Castro-Sanchez" w:date="2025-08-05T12:03:00Z" w16du:dateUtc="2025-08-05T11:03:00Z"/>
          <w:color w:val="000000" w:themeColor="text1"/>
          <w:sz w:val="22"/>
          <w:szCs w:val="22"/>
        </w:rPr>
      </w:pPr>
    </w:p>
    <w:p w14:paraId="4EDEC456" w14:textId="46AD57E4" w:rsidR="00863A15" w:rsidRPr="0039016B" w:rsidDel="002F7CDB" w:rsidRDefault="00863A15" w:rsidP="00863A15">
      <w:pPr>
        <w:spacing w:line="360" w:lineRule="auto"/>
        <w:contextualSpacing/>
        <w:jc w:val="both"/>
        <w:rPr>
          <w:ins w:id="3130" w:author="Aina Huguet Torres" w:date="2025-07-31T13:28:00Z" w16du:dateUtc="2025-07-31T11:28:00Z"/>
          <w:del w:id="3131" w:author="Enrique Castro-Sanchez" w:date="2025-08-05T12:03:00Z" w16du:dateUtc="2025-08-05T11:03:00Z"/>
          <w:b/>
          <w:bCs/>
          <w:rPrChange w:id="3132" w:author="Enrique Castro-Sanchez" w:date="2025-08-05T10:58:00Z" w16du:dateUtc="2025-08-05T09:58:00Z">
            <w:rPr>
              <w:ins w:id="3133" w:author="Aina Huguet Torres" w:date="2025-07-31T13:28:00Z" w16du:dateUtc="2025-07-31T11:28:00Z"/>
              <w:del w:id="3134" w:author="Enrique Castro-Sanchez" w:date="2025-08-05T12:03:00Z" w16du:dateUtc="2025-08-05T11:03:00Z"/>
              <w:b/>
              <w:bCs/>
              <w:sz w:val="22"/>
              <w:szCs w:val="22"/>
            </w:rPr>
          </w:rPrChange>
        </w:rPr>
      </w:pPr>
      <w:ins w:id="3135" w:author="Aina Huguet Torres" w:date="2025-07-31T13:28:00Z" w16du:dateUtc="2025-07-31T11:28:00Z">
        <w:del w:id="3136" w:author="Enrique Castro-Sanchez" w:date="2025-08-05T12:03:00Z" w16du:dateUtc="2025-08-05T11:03:00Z">
          <w:r w:rsidRPr="0039016B" w:rsidDel="002F7CDB">
            <w:rPr>
              <w:b/>
              <w:bCs/>
              <w:color w:val="000000" w:themeColor="text1"/>
              <w:rPrChange w:id="3137" w:author="Enrique Castro-Sanchez" w:date="2025-08-05T10:58:00Z" w16du:dateUtc="2025-08-05T09:58:00Z">
                <w:rPr>
                  <w:color w:val="000000" w:themeColor="text1"/>
                  <w:sz w:val="22"/>
                  <w:szCs w:val="22"/>
                </w:rPr>
              </w:rPrChange>
            </w:rPr>
            <w:delText xml:space="preserve">Appendix 2. </w:delText>
          </w:r>
          <w:r w:rsidRPr="0039016B" w:rsidDel="002F7CDB">
            <w:rPr>
              <w:b/>
              <w:bCs/>
              <w:rPrChange w:id="3138" w:author="Enrique Castro-Sanchez" w:date="2025-08-05T10:58:00Z" w16du:dateUtc="2025-08-05T09:58:00Z">
                <w:rPr>
                  <w:b/>
                  <w:bCs/>
                  <w:sz w:val="22"/>
                  <w:szCs w:val="22"/>
                </w:rPr>
              </w:rPrChange>
            </w:rPr>
            <w:delText>Standardised data extraction form</w:delText>
          </w:r>
        </w:del>
      </w:ins>
    </w:p>
    <w:p w14:paraId="531EF953" w14:textId="568050C8" w:rsidR="00863A15" w:rsidRPr="00BB39C8" w:rsidDel="002F7CDB" w:rsidRDefault="00863A15" w:rsidP="00863A15">
      <w:pPr>
        <w:spacing w:line="360" w:lineRule="auto"/>
        <w:contextualSpacing/>
        <w:jc w:val="both"/>
        <w:rPr>
          <w:ins w:id="3139" w:author="Aina Huguet Torres" w:date="2025-07-31T13:28:00Z" w16du:dateUtc="2025-07-31T11:28:00Z"/>
          <w:del w:id="3140" w:author="Enrique Castro-Sanchez" w:date="2025-08-05T12:03:00Z" w16du:dateUtc="2025-08-05T11:03:00Z"/>
          <w:sz w:val="22"/>
          <w:szCs w:val="22"/>
        </w:rPr>
      </w:pPr>
      <w:ins w:id="3141" w:author="Aina Huguet Torres" w:date="2025-07-31T13:28:00Z" w16du:dateUtc="2025-07-31T11:28:00Z">
        <w:del w:id="3142" w:author="Enrique Castro-Sanchez" w:date="2025-08-05T12:03:00Z" w16du:dateUtc="2025-08-05T11:03:00Z">
          <w:r w:rsidRPr="00BB39C8" w:rsidDel="002F7CDB">
            <w:rPr>
              <w:sz w:val="22"/>
              <w:szCs w:val="22"/>
            </w:rPr>
            <w:delText>1. Source</w:delText>
          </w:r>
        </w:del>
      </w:ins>
    </w:p>
    <w:p w14:paraId="664FB613" w14:textId="2E71BF3B" w:rsidR="00863A15" w:rsidRPr="00BB39C8" w:rsidDel="002F7CDB" w:rsidRDefault="00863A15" w:rsidP="00863A15">
      <w:pPr>
        <w:spacing w:line="360" w:lineRule="auto"/>
        <w:ind w:left="720"/>
        <w:contextualSpacing/>
        <w:jc w:val="both"/>
        <w:rPr>
          <w:ins w:id="3143" w:author="Aina Huguet Torres" w:date="2025-07-31T13:28:00Z" w16du:dateUtc="2025-07-31T11:28:00Z"/>
          <w:del w:id="3144" w:author="Enrique Castro-Sanchez" w:date="2025-08-05T12:03:00Z" w16du:dateUtc="2025-08-05T11:03:00Z"/>
          <w:sz w:val="22"/>
          <w:szCs w:val="22"/>
        </w:rPr>
      </w:pPr>
      <w:ins w:id="3145" w:author="Aina Huguet Torres" w:date="2025-07-31T13:28:00Z" w16du:dateUtc="2025-07-31T11:28:00Z">
        <w:del w:id="3146" w:author="Enrique Castro-Sanchez" w:date="2025-08-05T12:03:00Z" w16du:dateUtc="2025-08-05T11:03:00Z">
          <w:r w:rsidRPr="00BB39C8" w:rsidDel="002F7CDB">
            <w:rPr>
              <w:sz w:val="22"/>
              <w:szCs w:val="22"/>
            </w:rPr>
            <w:delText>1.1 Citation, year of publication</w:delText>
          </w:r>
        </w:del>
      </w:ins>
    </w:p>
    <w:p w14:paraId="1B08D756" w14:textId="19FB70D9" w:rsidR="00863A15" w:rsidRPr="00BB39C8" w:rsidDel="002F7CDB" w:rsidRDefault="00863A15" w:rsidP="00863A15">
      <w:pPr>
        <w:spacing w:line="360" w:lineRule="auto"/>
        <w:contextualSpacing/>
        <w:jc w:val="both"/>
        <w:rPr>
          <w:ins w:id="3147" w:author="Aina Huguet Torres" w:date="2025-07-31T13:28:00Z" w16du:dateUtc="2025-07-31T11:28:00Z"/>
          <w:del w:id="3148" w:author="Enrique Castro-Sanchez" w:date="2025-08-05T12:03:00Z" w16du:dateUtc="2025-08-05T11:03:00Z"/>
          <w:sz w:val="22"/>
          <w:szCs w:val="22"/>
        </w:rPr>
      </w:pPr>
      <w:ins w:id="3149" w:author="Aina Huguet Torres" w:date="2025-07-31T13:28:00Z" w16du:dateUtc="2025-07-31T11:28:00Z">
        <w:del w:id="3150" w:author="Enrique Castro-Sanchez" w:date="2025-08-05T12:03:00Z" w16du:dateUtc="2025-08-05T11:03:00Z">
          <w:r w:rsidRPr="00BB39C8" w:rsidDel="002F7CDB">
            <w:rPr>
              <w:sz w:val="22"/>
              <w:szCs w:val="22"/>
            </w:rPr>
            <w:delText>2. Methods</w:delText>
          </w:r>
        </w:del>
      </w:ins>
    </w:p>
    <w:p w14:paraId="3D39CF51" w14:textId="4CF04255" w:rsidR="00863A15" w:rsidRPr="00BB39C8" w:rsidDel="002F7CDB" w:rsidRDefault="00863A15" w:rsidP="00863A15">
      <w:pPr>
        <w:spacing w:line="360" w:lineRule="auto"/>
        <w:ind w:left="720"/>
        <w:contextualSpacing/>
        <w:jc w:val="both"/>
        <w:rPr>
          <w:ins w:id="3151" w:author="Aina Huguet Torres" w:date="2025-07-31T13:28:00Z" w16du:dateUtc="2025-07-31T11:28:00Z"/>
          <w:del w:id="3152" w:author="Enrique Castro-Sanchez" w:date="2025-08-05T12:03:00Z" w16du:dateUtc="2025-08-05T11:03:00Z"/>
          <w:sz w:val="22"/>
          <w:szCs w:val="22"/>
        </w:rPr>
      </w:pPr>
      <w:ins w:id="3153" w:author="Aina Huguet Torres" w:date="2025-07-31T13:28:00Z" w16du:dateUtc="2025-07-31T11:28:00Z">
        <w:del w:id="3154" w:author="Enrique Castro-Sanchez" w:date="2025-08-05T12:03:00Z" w16du:dateUtc="2025-08-05T11:03:00Z">
          <w:r w:rsidRPr="00BB39C8" w:rsidDel="002F7CDB">
            <w:rPr>
              <w:sz w:val="22"/>
              <w:szCs w:val="22"/>
            </w:rPr>
            <w:delText>2.1 Country of study</w:delText>
          </w:r>
        </w:del>
      </w:ins>
    </w:p>
    <w:p w14:paraId="6DD31E6E" w14:textId="45A00554" w:rsidR="00863A15" w:rsidRPr="00BB39C8" w:rsidDel="002F7CDB" w:rsidRDefault="00863A15" w:rsidP="00863A15">
      <w:pPr>
        <w:spacing w:line="360" w:lineRule="auto"/>
        <w:ind w:left="720"/>
        <w:contextualSpacing/>
        <w:jc w:val="both"/>
        <w:rPr>
          <w:ins w:id="3155" w:author="Aina Huguet Torres" w:date="2025-07-31T13:28:00Z" w16du:dateUtc="2025-07-31T11:28:00Z"/>
          <w:del w:id="3156" w:author="Enrique Castro-Sanchez" w:date="2025-08-05T12:03:00Z" w16du:dateUtc="2025-08-05T11:03:00Z"/>
          <w:sz w:val="22"/>
          <w:szCs w:val="22"/>
        </w:rPr>
      </w:pPr>
      <w:ins w:id="3157" w:author="Aina Huguet Torres" w:date="2025-07-31T13:28:00Z" w16du:dateUtc="2025-07-31T11:28:00Z">
        <w:del w:id="3158" w:author="Enrique Castro-Sanchez" w:date="2025-08-05T12:03:00Z" w16du:dateUtc="2025-08-05T11:03:00Z">
          <w:r w:rsidRPr="00BB39C8" w:rsidDel="002F7CDB">
            <w:rPr>
              <w:sz w:val="22"/>
              <w:szCs w:val="22"/>
            </w:rPr>
            <w:delText>2.2 Aim of study</w:delText>
          </w:r>
        </w:del>
      </w:ins>
    </w:p>
    <w:p w14:paraId="57435127" w14:textId="430814D6" w:rsidR="00863A15" w:rsidRPr="00BB39C8" w:rsidDel="002F7CDB" w:rsidRDefault="00863A15" w:rsidP="00863A15">
      <w:pPr>
        <w:spacing w:line="360" w:lineRule="auto"/>
        <w:ind w:left="720"/>
        <w:contextualSpacing/>
        <w:jc w:val="both"/>
        <w:rPr>
          <w:ins w:id="3159" w:author="Aina Huguet Torres" w:date="2025-07-31T13:28:00Z" w16du:dateUtc="2025-07-31T11:28:00Z"/>
          <w:del w:id="3160" w:author="Enrique Castro-Sanchez" w:date="2025-08-05T12:03:00Z" w16du:dateUtc="2025-08-05T11:03:00Z"/>
          <w:sz w:val="22"/>
          <w:szCs w:val="22"/>
        </w:rPr>
      </w:pPr>
      <w:ins w:id="3161" w:author="Aina Huguet Torres" w:date="2025-07-31T13:28:00Z" w16du:dateUtc="2025-07-31T11:28:00Z">
        <w:del w:id="3162" w:author="Enrique Castro-Sanchez" w:date="2025-08-05T12:03:00Z" w16du:dateUtc="2025-08-05T11:03:00Z">
          <w:r w:rsidRPr="00BB39C8" w:rsidDel="002F7CDB">
            <w:rPr>
              <w:sz w:val="22"/>
              <w:szCs w:val="22"/>
            </w:rPr>
            <w:delText>2.3 Study design</w:delText>
          </w:r>
        </w:del>
      </w:ins>
    </w:p>
    <w:p w14:paraId="4C8D3449" w14:textId="26F41583" w:rsidR="00863A15" w:rsidRPr="00BB39C8" w:rsidDel="002F7CDB" w:rsidRDefault="00863A15" w:rsidP="00863A15">
      <w:pPr>
        <w:spacing w:line="360" w:lineRule="auto"/>
        <w:contextualSpacing/>
        <w:jc w:val="both"/>
        <w:rPr>
          <w:ins w:id="3163" w:author="Aina Huguet Torres" w:date="2025-07-31T13:28:00Z" w16du:dateUtc="2025-07-31T11:28:00Z"/>
          <w:del w:id="3164" w:author="Enrique Castro-Sanchez" w:date="2025-08-05T12:03:00Z" w16du:dateUtc="2025-08-05T11:03:00Z"/>
          <w:sz w:val="22"/>
          <w:szCs w:val="22"/>
        </w:rPr>
      </w:pPr>
      <w:ins w:id="3165" w:author="Aina Huguet Torres" w:date="2025-07-31T13:28:00Z" w16du:dateUtc="2025-07-31T11:28:00Z">
        <w:del w:id="3166" w:author="Enrique Castro-Sanchez" w:date="2025-08-05T12:03:00Z" w16du:dateUtc="2025-08-05T11:03:00Z">
          <w:r w:rsidRPr="00BB39C8" w:rsidDel="002F7CDB">
            <w:rPr>
              <w:sz w:val="22"/>
              <w:szCs w:val="22"/>
            </w:rPr>
            <w:delText>3. Participants</w:delText>
          </w:r>
        </w:del>
      </w:ins>
    </w:p>
    <w:p w14:paraId="601BBCAB" w14:textId="3B60047F" w:rsidR="00863A15" w:rsidRPr="00BB39C8" w:rsidDel="002F7CDB" w:rsidRDefault="00863A15" w:rsidP="00863A15">
      <w:pPr>
        <w:spacing w:line="360" w:lineRule="auto"/>
        <w:ind w:left="720"/>
        <w:contextualSpacing/>
        <w:jc w:val="both"/>
        <w:rPr>
          <w:ins w:id="3167" w:author="Aina Huguet Torres" w:date="2025-07-31T13:28:00Z" w16du:dateUtc="2025-07-31T11:28:00Z"/>
          <w:del w:id="3168" w:author="Enrique Castro-Sanchez" w:date="2025-08-05T12:03:00Z" w16du:dateUtc="2025-08-05T11:03:00Z"/>
          <w:sz w:val="22"/>
          <w:szCs w:val="22"/>
        </w:rPr>
      </w:pPr>
      <w:ins w:id="3169" w:author="Aina Huguet Torres" w:date="2025-07-31T13:28:00Z" w16du:dateUtc="2025-07-31T11:28:00Z">
        <w:del w:id="3170" w:author="Enrique Castro-Sanchez" w:date="2025-08-05T12:03:00Z" w16du:dateUtc="2025-08-05T11:03:00Z">
          <w:r w:rsidRPr="00BB39C8" w:rsidDel="002F7CDB">
            <w:rPr>
              <w:sz w:val="22"/>
              <w:szCs w:val="22"/>
            </w:rPr>
            <w:delText>3.1 Numbers</w:delText>
          </w:r>
        </w:del>
      </w:ins>
    </w:p>
    <w:p w14:paraId="2321D865" w14:textId="2E9568B8" w:rsidR="00863A15" w:rsidRPr="00BB39C8" w:rsidDel="002F7CDB" w:rsidRDefault="00863A15" w:rsidP="00863A15">
      <w:pPr>
        <w:spacing w:line="360" w:lineRule="auto"/>
        <w:ind w:left="720"/>
        <w:contextualSpacing/>
        <w:jc w:val="both"/>
        <w:rPr>
          <w:ins w:id="3171" w:author="Aina Huguet Torres" w:date="2025-07-31T13:28:00Z" w16du:dateUtc="2025-07-31T11:28:00Z"/>
          <w:del w:id="3172" w:author="Enrique Castro-Sanchez" w:date="2025-08-05T12:03:00Z" w16du:dateUtc="2025-08-05T11:03:00Z"/>
          <w:sz w:val="22"/>
          <w:szCs w:val="22"/>
        </w:rPr>
      </w:pPr>
      <w:ins w:id="3173" w:author="Aina Huguet Torres" w:date="2025-07-31T13:28:00Z" w16du:dateUtc="2025-07-31T11:28:00Z">
        <w:del w:id="3174" w:author="Enrique Castro-Sanchez" w:date="2025-08-05T12:03:00Z" w16du:dateUtc="2025-08-05T11:03:00Z">
          <w:r w:rsidRPr="00BB39C8" w:rsidDel="002F7CDB">
            <w:rPr>
              <w:sz w:val="22"/>
              <w:szCs w:val="22"/>
            </w:rPr>
            <w:delText>3.2 Terminology to Describe Community Health Worker Role</w:delText>
          </w:r>
        </w:del>
      </w:ins>
    </w:p>
    <w:p w14:paraId="64776039" w14:textId="6E2F1AB2" w:rsidR="00863A15" w:rsidRPr="00BB39C8" w:rsidDel="002F7CDB" w:rsidRDefault="00863A15" w:rsidP="00863A15">
      <w:pPr>
        <w:spacing w:line="360" w:lineRule="auto"/>
        <w:ind w:left="720"/>
        <w:contextualSpacing/>
        <w:jc w:val="both"/>
        <w:rPr>
          <w:ins w:id="3175" w:author="Aina Huguet Torres" w:date="2025-07-31T13:28:00Z" w16du:dateUtc="2025-07-31T11:28:00Z"/>
          <w:del w:id="3176" w:author="Enrique Castro-Sanchez" w:date="2025-08-05T12:03:00Z" w16du:dateUtc="2025-08-05T11:03:00Z"/>
          <w:sz w:val="22"/>
          <w:szCs w:val="22"/>
        </w:rPr>
      </w:pPr>
      <w:ins w:id="3177" w:author="Aina Huguet Torres" w:date="2025-07-31T13:28:00Z" w16du:dateUtc="2025-07-31T11:28:00Z">
        <w:del w:id="3178" w:author="Enrique Castro-Sanchez" w:date="2025-08-05T12:03:00Z" w16du:dateUtc="2025-08-05T11:03:00Z">
          <w:r w:rsidRPr="00BB39C8" w:rsidDel="002F7CDB">
            <w:rPr>
              <w:sz w:val="22"/>
              <w:szCs w:val="22"/>
            </w:rPr>
            <w:delText>3.3 Setting of practice (community- or facility-based)</w:delText>
          </w:r>
        </w:del>
      </w:ins>
    </w:p>
    <w:p w14:paraId="52B35A20" w14:textId="0BC5B6F8" w:rsidR="00863A15" w:rsidRPr="00BB39C8" w:rsidDel="002F7CDB" w:rsidRDefault="00863A15" w:rsidP="00863A15">
      <w:pPr>
        <w:spacing w:line="360" w:lineRule="auto"/>
        <w:contextualSpacing/>
        <w:jc w:val="both"/>
        <w:rPr>
          <w:ins w:id="3179" w:author="Aina Huguet Torres" w:date="2025-07-31T13:28:00Z" w16du:dateUtc="2025-07-31T11:28:00Z"/>
          <w:del w:id="3180" w:author="Enrique Castro-Sanchez" w:date="2025-08-05T12:03:00Z" w16du:dateUtc="2025-08-05T11:03:00Z"/>
          <w:sz w:val="22"/>
          <w:szCs w:val="22"/>
        </w:rPr>
      </w:pPr>
      <w:ins w:id="3181" w:author="Aina Huguet Torres" w:date="2025-07-31T13:28:00Z" w16du:dateUtc="2025-07-31T11:28:00Z">
        <w:del w:id="3182" w:author="Enrique Castro-Sanchez" w:date="2025-08-05T12:03:00Z" w16du:dateUtc="2025-08-05T11:03:00Z">
          <w:r w:rsidRPr="00BB39C8" w:rsidDel="002F7CDB">
            <w:rPr>
              <w:sz w:val="22"/>
              <w:szCs w:val="22"/>
            </w:rPr>
            <w:delText>4. Population</w:delText>
          </w:r>
        </w:del>
      </w:ins>
    </w:p>
    <w:p w14:paraId="45955B49" w14:textId="60B0D857" w:rsidR="00863A15" w:rsidRPr="00BB39C8" w:rsidDel="002F7CDB" w:rsidRDefault="00863A15" w:rsidP="00863A15">
      <w:pPr>
        <w:spacing w:line="360" w:lineRule="auto"/>
        <w:ind w:left="720"/>
        <w:contextualSpacing/>
        <w:jc w:val="both"/>
        <w:rPr>
          <w:ins w:id="3183" w:author="Aina Huguet Torres" w:date="2025-07-31T13:28:00Z" w16du:dateUtc="2025-07-31T11:28:00Z"/>
          <w:del w:id="3184" w:author="Enrique Castro-Sanchez" w:date="2025-08-05T12:03:00Z" w16du:dateUtc="2025-08-05T11:03:00Z"/>
          <w:sz w:val="22"/>
          <w:szCs w:val="22"/>
        </w:rPr>
      </w:pPr>
      <w:ins w:id="3185" w:author="Aina Huguet Torres" w:date="2025-07-31T13:28:00Z" w16du:dateUtc="2025-07-31T11:28:00Z">
        <w:del w:id="3186" w:author="Enrique Castro-Sanchez" w:date="2025-08-05T12:03:00Z" w16du:dateUtc="2025-08-05T11:03:00Z">
          <w:r w:rsidRPr="00BB39C8" w:rsidDel="002F7CDB">
            <w:rPr>
              <w:sz w:val="22"/>
              <w:szCs w:val="22"/>
            </w:rPr>
            <w:delText>4.1 Population cared for or served by community health workers (i.e., adults, children, both, rural community, farmers, etc)</w:delText>
          </w:r>
        </w:del>
      </w:ins>
    </w:p>
    <w:p w14:paraId="0DDBDB4F" w14:textId="720F61F7" w:rsidR="00863A15" w:rsidRPr="00BB39C8" w:rsidDel="002F7CDB" w:rsidRDefault="00863A15" w:rsidP="00863A15">
      <w:pPr>
        <w:spacing w:line="360" w:lineRule="auto"/>
        <w:contextualSpacing/>
        <w:jc w:val="both"/>
        <w:rPr>
          <w:ins w:id="3187" w:author="Aina Huguet Torres" w:date="2025-07-31T13:28:00Z" w16du:dateUtc="2025-07-31T11:28:00Z"/>
          <w:del w:id="3188" w:author="Enrique Castro-Sanchez" w:date="2025-08-05T12:03:00Z" w16du:dateUtc="2025-08-05T11:03:00Z"/>
          <w:sz w:val="22"/>
          <w:szCs w:val="22"/>
        </w:rPr>
      </w:pPr>
      <w:ins w:id="3189" w:author="Aina Huguet Torres" w:date="2025-07-31T13:28:00Z" w16du:dateUtc="2025-07-31T11:28:00Z">
        <w:del w:id="3190" w:author="Enrique Castro-Sanchez" w:date="2025-08-05T12:03:00Z" w16du:dateUtc="2025-08-05T11:03:00Z">
          <w:r w:rsidRPr="00BB39C8" w:rsidDel="002F7CDB">
            <w:rPr>
              <w:sz w:val="22"/>
              <w:szCs w:val="22"/>
            </w:rPr>
            <w:delText>5. Area of community health worker involvement in AMS</w:delText>
          </w:r>
        </w:del>
      </w:ins>
    </w:p>
    <w:p w14:paraId="46792CBB" w14:textId="2EC3367D" w:rsidR="00863A15" w:rsidRPr="00BB39C8" w:rsidDel="002F7CDB" w:rsidRDefault="00863A15" w:rsidP="00863A15">
      <w:pPr>
        <w:spacing w:line="360" w:lineRule="auto"/>
        <w:ind w:left="720"/>
        <w:contextualSpacing/>
        <w:jc w:val="both"/>
        <w:rPr>
          <w:ins w:id="3191" w:author="Aina Huguet Torres" w:date="2025-07-31T13:28:00Z" w16du:dateUtc="2025-07-31T11:28:00Z"/>
          <w:del w:id="3192" w:author="Enrique Castro-Sanchez" w:date="2025-08-05T12:03:00Z" w16du:dateUtc="2025-08-05T11:03:00Z"/>
          <w:sz w:val="22"/>
          <w:szCs w:val="22"/>
        </w:rPr>
      </w:pPr>
      <w:ins w:id="3193" w:author="Aina Huguet Torres" w:date="2025-07-31T13:28:00Z" w16du:dateUtc="2025-07-31T11:28:00Z">
        <w:del w:id="3194" w:author="Enrique Castro-Sanchez" w:date="2025-08-05T12:03:00Z" w16du:dateUtc="2025-08-05T11:03:00Z">
          <w:r w:rsidRPr="00BB39C8" w:rsidDel="002F7CDB">
            <w:rPr>
              <w:sz w:val="22"/>
              <w:szCs w:val="22"/>
            </w:rPr>
            <w:delText>5.1 Infection or activity (malaria, tuberculosis, etc.)</w:delText>
          </w:r>
        </w:del>
      </w:ins>
    </w:p>
    <w:p w14:paraId="31B5E344" w14:textId="442A62EF" w:rsidR="00863A15" w:rsidRPr="00BB39C8" w:rsidDel="002F7CDB" w:rsidRDefault="00863A15" w:rsidP="00863A15">
      <w:pPr>
        <w:spacing w:line="360" w:lineRule="auto"/>
        <w:ind w:left="720"/>
        <w:contextualSpacing/>
        <w:jc w:val="both"/>
        <w:rPr>
          <w:ins w:id="3195" w:author="Aina Huguet Torres" w:date="2025-07-31T13:28:00Z" w16du:dateUtc="2025-07-31T11:28:00Z"/>
          <w:del w:id="3196" w:author="Enrique Castro-Sanchez" w:date="2025-08-05T12:03:00Z" w16du:dateUtc="2025-08-05T11:03:00Z"/>
          <w:sz w:val="22"/>
          <w:szCs w:val="22"/>
        </w:rPr>
      </w:pPr>
      <w:ins w:id="3197" w:author="Aina Huguet Torres" w:date="2025-07-31T13:28:00Z" w16du:dateUtc="2025-07-31T11:28:00Z">
        <w:del w:id="3198" w:author="Enrique Castro-Sanchez" w:date="2025-08-05T12:03:00Z" w16du:dateUtc="2025-08-05T11:03:00Z">
          <w:r w:rsidRPr="00BB39C8" w:rsidDel="002F7CDB">
            <w:rPr>
              <w:sz w:val="22"/>
              <w:szCs w:val="22"/>
            </w:rPr>
            <w:delText>5.2 Is AMS a core or extra activity?</w:delText>
          </w:r>
        </w:del>
      </w:ins>
    </w:p>
    <w:p w14:paraId="29DC7FAC" w14:textId="216C2E0C" w:rsidR="00863A15" w:rsidRPr="00BB39C8" w:rsidDel="002F7CDB" w:rsidRDefault="00863A15" w:rsidP="00863A15">
      <w:pPr>
        <w:spacing w:line="360" w:lineRule="auto"/>
        <w:ind w:left="720"/>
        <w:contextualSpacing/>
        <w:jc w:val="both"/>
        <w:rPr>
          <w:ins w:id="3199" w:author="Aina Huguet Torres" w:date="2025-07-31T13:28:00Z" w16du:dateUtc="2025-07-31T11:28:00Z"/>
          <w:del w:id="3200" w:author="Enrique Castro-Sanchez" w:date="2025-08-05T12:03:00Z" w16du:dateUtc="2025-08-05T11:03:00Z"/>
          <w:sz w:val="22"/>
          <w:szCs w:val="22"/>
        </w:rPr>
      </w:pPr>
      <w:ins w:id="3201" w:author="Aina Huguet Torres" w:date="2025-07-31T13:28:00Z" w16du:dateUtc="2025-07-31T11:28:00Z">
        <w:del w:id="3202" w:author="Enrique Castro-Sanchez" w:date="2025-08-05T12:03:00Z" w16du:dateUtc="2025-08-05T11:03:00Z">
          <w:r w:rsidRPr="00BB39C8" w:rsidDel="002F7CDB">
            <w:rPr>
              <w:sz w:val="22"/>
              <w:szCs w:val="22"/>
            </w:rPr>
            <w:delText>5.3 Scope of practice and role components</w:delText>
          </w:r>
        </w:del>
      </w:ins>
    </w:p>
    <w:p w14:paraId="0B1AA668" w14:textId="04EBFC03" w:rsidR="00863A15" w:rsidRPr="00BB39C8" w:rsidDel="002F7CDB" w:rsidRDefault="00863A15" w:rsidP="00863A15">
      <w:pPr>
        <w:spacing w:line="360" w:lineRule="auto"/>
        <w:ind w:left="1440"/>
        <w:contextualSpacing/>
        <w:jc w:val="both"/>
        <w:rPr>
          <w:ins w:id="3203" w:author="Aina Huguet Torres" w:date="2025-07-31T13:28:00Z" w16du:dateUtc="2025-07-31T11:28:00Z"/>
          <w:del w:id="3204" w:author="Enrique Castro-Sanchez" w:date="2025-08-05T12:03:00Z" w16du:dateUtc="2025-08-05T11:03:00Z"/>
          <w:sz w:val="22"/>
          <w:szCs w:val="22"/>
        </w:rPr>
      </w:pPr>
      <w:ins w:id="3205" w:author="Aina Huguet Torres" w:date="2025-07-31T13:28:00Z" w16du:dateUtc="2025-07-31T11:28:00Z">
        <w:del w:id="3206" w:author="Enrique Castro-Sanchez" w:date="2025-08-05T12:03:00Z" w16du:dateUtc="2025-08-05T11:03:00Z">
          <w:r w:rsidRPr="00BB39C8" w:rsidDel="002F7CDB">
            <w:rPr>
              <w:sz w:val="22"/>
              <w:szCs w:val="22"/>
            </w:rPr>
            <w:delText>5.3.1</w:delText>
          </w:r>
          <w:r w:rsidRPr="00BB39C8" w:rsidDel="002F7CDB">
            <w:rPr>
              <w:sz w:val="22"/>
              <w:szCs w:val="22"/>
            </w:rPr>
            <w:tab/>
            <w:delText>Prevent (i.e., health promotion, education, vaccination, etc, adequate nutrition, access to clean water, effective sanitation systems, triage, etc.)</w:delText>
          </w:r>
        </w:del>
      </w:ins>
    </w:p>
    <w:p w14:paraId="186E8ABF" w14:textId="7CEAD5F5" w:rsidR="00863A15" w:rsidRPr="00BB39C8" w:rsidDel="002F7CDB" w:rsidRDefault="00863A15" w:rsidP="00863A15">
      <w:pPr>
        <w:spacing w:line="360" w:lineRule="auto"/>
        <w:ind w:left="1440"/>
        <w:contextualSpacing/>
        <w:jc w:val="both"/>
        <w:rPr>
          <w:ins w:id="3207" w:author="Aina Huguet Torres" w:date="2025-07-31T13:28:00Z" w16du:dateUtc="2025-07-31T11:28:00Z"/>
          <w:del w:id="3208" w:author="Enrique Castro-Sanchez" w:date="2025-08-05T12:03:00Z" w16du:dateUtc="2025-08-05T11:03:00Z"/>
          <w:sz w:val="22"/>
          <w:szCs w:val="22"/>
        </w:rPr>
      </w:pPr>
      <w:ins w:id="3209" w:author="Aina Huguet Torres" w:date="2025-07-31T13:28:00Z" w16du:dateUtc="2025-07-31T11:28:00Z">
        <w:del w:id="3210" w:author="Enrique Castro-Sanchez" w:date="2025-08-05T12:03:00Z" w16du:dateUtc="2025-08-05T11:03:00Z">
          <w:r w:rsidRPr="00BB39C8" w:rsidDel="002F7CDB">
            <w:rPr>
              <w:sz w:val="22"/>
              <w:szCs w:val="22"/>
            </w:rPr>
            <w:delText>5.3.2</w:delText>
          </w:r>
          <w:r w:rsidRPr="00BB39C8" w:rsidDel="002F7CDB">
            <w:rPr>
              <w:sz w:val="22"/>
              <w:szCs w:val="22"/>
            </w:rPr>
            <w:tab/>
            <w:delText>Detect (i.e., diagnosis, physical examination, history taking, disease surveillance, etc)</w:delText>
          </w:r>
        </w:del>
      </w:ins>
    </w:p>
    <w:p w14:paraId="63CD863E" w14:textId="58E93DF2" w:rsidR="00863A15" w:rsidRPr="00BB39C8" w:rsidDel="002F7CDB" w:rsidRDefault="00863A15" w:rsidP="00863A15">
      <w:pPr>
        <w:spacing w:line="360" w:lineRule="auto"/>
        <w:ind w:left="1440"/>
        <w:contextualSpacing/>
        <w:jc w:val="both"/>
        <w:rPr>
          <w:ins w:id="3211" w:author="Aina Huguet Torres" w:date="2025-07-31T13:28:00Z" w16du:dateUtc="2025-07-31T11:28:00Z"/>
          <w:del w:id="3212" w:author="Enrique Castro-Sanchez" w:date="2025-08-05T12:03:00Z" w16du:dateUtc="2025-08-05T11:03:00Z"/>
          <w:sz w:val="22"/>
          <w:szCs w:val="22"/>
        </w:rPr>
      </w:pPr>
      <w:ins w:id="3213" w:author="Aina Huguet Torres" w:date="2025-07-31T13:28:00Z" w16du:dateUtc="2025-07-31T11:28:00Z">
        <w:del w:id="3214" w:author="Enrique Castro-Sanchez" w:date="2025-08-05T12:03:00Z" w16du:dateUtc="2025-08-05T11:03:00Z">
          <w:r w:rsidRPr="00BB39C8" w:rsidDel="002F7CDB">
            <w:rPr>
              <w:sz w:val="22"/>
              <w:szCs w:val="22"/>
            </w:rPr>
            <w:delText>5.3.3</w:delText>
          </w:r>
          <w:r w:rsidRPr="00BB39C8" w:rsidDel="002F7CDB">
            <w:rPr>
              <w:sz w:val="22"/>
              <w:szCs w:val="22"/>
            </w:rPr>
            <w:tab/>
            <w:delText>Respond (i.e., dispense, prescribe, treat, management ordering tests, interpret tests, follow up (surgery or postpartum sepsis), assist others, etc.)</w:delText>
          </w:r>
        </w:del>
      </w:ins>
    </w:p>
    <w:p w14:paraId="5EA3F5F4" w14:textId="4A11B071" w:rsidR="00863A15" w:rsidRPr="00BB39C8" w:rsidDel="002F7CDB" w:rsidRDefault="00863A15" w:rsidP="00863A15">
      <w:pPr>
        <w:spacing w:line="360" w:lineRule="auto"/>
        <w:contextualSpacing/>
        <w:jc w:val="both"/>
        <w:rPr>
          <w:ins w:id="3215" w:author="Aina Huguet Torres" w:date="2025-07-31T13:28:00Z" w16du:dateUtc="2025-07-31T11:28:00Z"/>
          <w:del w:id="3216" w:author="Enrique Castro-Sanchez" w:date="2025-08-05T12:03:00Z" w16du:dateUtc="2025-08-05T11:03:00Z"/>
          <w:sz w:val="22"/>
          <w:szCs w:val="22"/>
        </w:rPr>
      </w:pPr>
      <w:ins w:id="3217" w:author="Aina Huguet Torres" w:date="2025-07-31T13:28:00Z" w16du:dateUtc="2025-07-31T11:28:00Z">
        <w:del w:id="3218" w:author="Enrique Castro-Sanchez" w:date="2025-08-05T12:03:00Z" w16du:dateUtc="2025-08-05T11:03:00Z">
          <w:r w:rsidRPr="00BB39C8" w:rsidDel="002F7CDB">
            <w:rPr>
              <w:sz w:val="22"/>
              <w:szCs w:val="22"/>
            </w:rPr>
            <w:delText>6. Training provided for community health workers to engage in AMS interventions</w:delText>
          </w:r>
        </w:del>
      </w:ins>
    </w:p>
    <w:p w14:paraId="531F6E07" w14:textId="66AF1E11" w:rsidR="00863A15" w:rsidRPr="00BB39C8" w:rsidDel="002F7CDB" w:rsidRDefault="00863A15" w:rsidP="00863A15">
      <w:pPr>
        <w:spacing w:line="360" w:lineRule="auto"/>
        <w:ind w:left="720"/>
        <w:contextualSpacing/>
        <w:jc w:val="both"/>
        <w:rPr>
          <w:ins w:id="3219" w:author="Aina Huguet Torres" w:date="2025-07-31T13:28:00Z" w16du:dateUtc="2025-07-31T11:28:00Z"/>
          <w:del w:id="3220" w:author="Enrique Castro-Sanchez" w:date="2025-08-05T12:03:00Z" w16du:dateUtc="2025-08-05T11:03:00Z"/>
          <w:sz w:val="22"/>
          <w:szCs w:val="22"/>
        </w:rPr>
      </w:pPr>
      <w:ins w:id="3221" w:author="Aina Huguet Torres" w:date="2025-07-31T13:28:00Z" w16du:dateUtc="2025-07-31T11:28:00Z">
        <w:del w:id="3222" w:author="Enrique Castro-Sanchez" w:date="2025-08-05T12:03:00Z" w16du:dateUtc="2025-08-05T11:03:00Z">
          <w:r w:rsidRPr="00BB39C8" w:rsidDel="002F7CDB">
            <w:rPr>
              <w:sz w:val="22"/>
              <w:szCs w:val="22"/>
            </w:rPr>
            <w:delText>6.1 Duration, trainers, content, place</w:delText>
          </w:r>
        </w:del>
      </w:ins>
    </w:p>
    <w:p w14:paraId="77CCDAF5" w14:textId="08D1C90D" w:rsidR="00863A15" w:rsidRPr="00BB39C8" w:rsidDel="002F7CDB" w:rsidRDefault="00863A15" w:rsidP="00863A15">
      <w:pPr>
        <w:spacing w:line="360" w:lineRule="auto"/>
        <w:contextualSpacing/>
        <w:jc w:val="both"/>
        <w:rPr>
          <w:ins w:id="3223" w:author="Aina Huguet Torres" w:date="2025-07-31T13:28:00Z" w16du:dateUtc="2025-07-31T11:28:00Z"/>
          <w:del w:id="3224" w:author="Enrique Castro-Sanchez" w:date="2025-08-05T12:03:00Z" w16du:dateUtc="2025-08-05T11:03:00Z"/>
          <w:sz w:val="22"/>
          <w:szCs w:val="22"/>
        </w:rPr>
      </w:pPr>
      <w:ins w:id="3225" w:author="Aina Huguet Torres" w:date="2025-07-31T13:28:00Z" w16du:dateUtc="2025-07-31T11:28:00Z">
        <w:del w:id="3226" w:author="Enrique Castro-Sanchez" w:date="2025-08-05T12:03:00Z" w16du:dateUtc="2025-08-05T11:03:00Z">
          <w:r w:rsidRPr="00BB39C8" w:rsidDel="002F7CDB">
            <w:rPr>
              <w:sz w:val="22"/>
              <w:szCs w:val="22"/>
            </w:rPr>
            <w:delText>7. Support provided for community health workers to engage in AMS interventions</w:delText>
          </w:r>
        </w:del>
      </w:ins>
    </w:p>
    <w:p w14:paraId="08F8CFBC" w14:textId="63993901" w:rsidR="00863A15" w:rsidRPr="00BB39C8" w:rsidDel="002F7CDB" w:rsidRDefault="00863A15" w:rsidP="00863A15">
      <w:pPr>
        <w:spacing w:line="360" w:lineRule="auto"/>
        <w:ind w:left="720"/>
        <w:contextualSpacing/>
        <w:jc w:val="both"/>
        <w:rPr>
          <w:ins w:id="3227" w:author="Aina Huguet Torres" w:date="2025-07-31T13:28:00Z" w16du:dateUtc="2025-07-31T11:28:00Z"/>
          <w:del w:id="3228" w:author="Enrique Castro-Sanchez" w:date="2025-08-05T12:03:00Z" w16du:dateUtc="2025-08-05T11:03:00Z"/>
          <w:sz w:val="22"/>
          <w:szCs w:val="22"/>
        </w:rPr>
      </w:pPr>
      <w:ins w:id="3229" w:author="Aina Huguet Torres" w:date="2025-07-31T13:28:00Z" w16du:dateUtc="2025-07-31T11:28:00Z">
        <w:del w:id="3230" w:author="Enrique Castro-Sanchez" w:date="2025-08-05T12:03:00Z" w16du:dateUtc="2025-08-05T11:03:00Z">
          <w:r w:rsidRPr="00BB39C8" w:rsidDel="002F7CDB">
            <w:rPr>
              <w:sz w:val="22"/>
              <w:szCs w:val="22"/>
            </w:rPr>
            <w:delText>7.1 Supervisors, other professionals, checklists, guidelines, apps, etc.</w:delText>
          </w:r>
        </w:del>
      </w:ins>
    </w:p>
    <w:p w14:paraId="4C4613F9" w14:textId="3977B7CD" w:rsidR="00863A15" w:rsidRPr="00BB39C8" w:rsidDel="002F7CDB" w:rsidRDefault="00863A15" w:rsidP="00863A15">
      <w:pPr>
        <w:spacing w:line="360" w:lineRule="auto"/>
        <w:contextualSpacing/>
        <w:jc w:val="both"/>
        <w:rPr>
          <w:ins w:id="3231" w:author="Aina Huguet Torres" w:date="2025-07-31T13:28:00Z" w16du:dateUtc="2025-07-31T11:28:00Z"/>
          <w:del w:id="3232" w:author="Enrique Castro-Sanchez" w:date="2025-08-05T12:03:00Z" w16du:dateUtc="2025-08-05T11:03:00Z"/>
          <w:sz w:val="22"/>
          <w:szCs w:val="22"/>
        </w:rPr>
      </w:pPr>
      <w:ins w:id="3233" w:author="Aina Huguet Torres" w:date="2025-07-31T13:28:00Z" w16du:dateUtc="2025-07-31T11:28:00Z">
        <w:del w:id="3234" w:author="Enrique Castro-Sanchez" w:date="2025-08-05T12:03:00Z" w16du:dateUtc="2025-08-05T11:03:00Z">
          <w:r w:rsidRPr="00BB39C8" w:rsidDel="002F7CDB">
            <w:rPr>
              <w:sz w:val="22"/>
              <w:szCs w:val="22"/>
            </w:rPr>
            <w:delText>8. Measures</w:delText>
          </w:r>
        </w:del>
      </w:ins>
    </w:p>
    <w:p w14:paraId="37790588" w14:textId="7984E0D2" w:rsidR="00863A15" w:rsidRPr="00BB39C8" w:rsidDel="002F7CDB" w:rsidRDefault="00863A15" w:rsidP="00863A15">
      <w:pPr>
        <w:spacing w:line="360" w:lineRule="auto"/>
        <w:ind w:left="720"/>
        <w:contextualSpacing/>
        <w:jc w:val="both"/>
        <w:rPr>
          <w:ins w:id="3235" w:author="Aina Huguet Torres" w:date="2025-07-31T13:28:00Z" w16du:dateUtc="2025-07-31T11:28:00Z"/>
          <w:del w:id="3236" w:author="Enrique Castro-Sanchez" w:date="2025-08-05T12:03:00Z" w16du:dateUtc="2025-08-05T11:03:00Z"/>
          <w:sz w:val="22"/>
          <w:szCs w:val="22"/>
        </w:rPr>
      </w:pPr>
      <w:ins w:id="3237" w:author="Aina Huguet Torres" w:date="2025-07-31T13:28:00Z" w16du:dateUtc="2025-07-31T11:28:00Z">
        <w:del w:id="3238" w:author="Enrique Castro-Sanchez" w:date="2025-08-05T12:03:00Z" w16du:dateUtc="2025-08-05T11:03:00Z">
          <w:r w:rsidRPr="00BB39C8" w:rsidDel="002F7CDB">
            <w:rPr>
              <w:sz w:val="22"/>
              <w:szCs w:val="22"/>
            </w:rPr>
            <w:delText>8.1 Measurements tools for process, outcome, and economic</w:delText>
          </w:r>
        </w:del>
      </w:ins>
    </w:p>
    <w:p w14:paraId="38D61696" w14:textId="35CE36E7" w:rsidR="00863A15" w:rsidRPr="00BB39C8" w:rsidDel="002F7CDB" w:rsidRDefault="00863A15" w:rsidP="00863A15">
      <w:pPr>
        <w:spacing w:line="360" w:lineRule="auto"/>
        <w:contextualSpacing/>
        <w:jc w:val="both"/>
        <w:rPr>
          <w:ins w:id="3239" w:author="Aina Huguet Torres" w:date="2025-07-31T13:28:00Z" w16du:dateUtc="2025-07-31T11:28:00Z"/>
          <w:del w:id="3240" w:author="Enrique Castro-Sanchez" w:date="2025-08-05T12:03:00Z" w16du:dateUtc="2025-08-05T11:03:00Z"/>
          <w:sz w:val="22"/>
          <w:szCs w:val="22"/>
        </w:rPr>
      </w:pPr>
      <w:ins w:id="3241" w:author="Aina Huguet Torres" w:date="2025-07-31T13:28:00Z" w16du:dateUtc="2025-07-31T11:28:00Z">
        <w:del w:id="3242" w:author="Enrique Castro-Sanchez" w:date="2025-08-05T12:03:00Z" w16du:dateUtc="2025-08-05T11:03:00Z">
          <w:r w:rsidRPr="00BB39C8" w:rsidDel="002F7CDB">
            <w:rPr>
              <w:sz w:val="22"/>
              <w:szCs w:val="22"/>
            </w:rPr>
            <w:delText>9. Results</w:delText>
          </w:r>
        </w:del>
      </w:ins>
    </w:p>
    <w:p w14:paraId="082D4CB7" w14:textId="4BB09DFB" w:rsidR="00863A15" w:rsidRPr="00BB39C8" w:rsidDel="002F7CDB" w:rsidRDefault="00863A15" w:rsidP="00863A15">
      <w:pPr>
        <w:spacing w:line="360" w:lineRule="auto"/>
        <w:ind w:left="720"/>
        <w:contextualSpacing/>
        <w:jc w:val="both"/>
        <w:rPr>
          <w:ins w:id="3243" w:author="Aina Huguet Torres" w:date="2025-07-31T13:28:00Z" w16du:dateUtc="2025-07-31T11:28:00Z"/>
          <w:del w:id="3244" w:author="Enrique Castro-Sanchez" w:date="2025-08-05T12:03:00Z" w16du:dateUtc="2025-08-05T11:03:00Z"/>
          <w:sz w:val="22"/>
          <w:szCs w:val="22"/>
        </w:rPr>
      </w:pPr>
      <w:ins w:id="3245" w:author="Aina Huguet Torres" w:date="2025-07-31T13:28:00Z" w16du:dateUtc="2025-07-31T11:28:00Z">
        <w:del w:id="3246" w:author="Enrique Castro-Sanchez" w:date="2025-08-05T12:03:00Z" w16du:dateUtc="2025-08-05T11:03:00Z">
          <w:r w:rsidRPr="00BB39C8" w:rsidDel="002F7CDB">
            <w:rPr>
              <w:sz w:val="22"/>
              <w:szCs w:val="22"/>
            </w:rPr>
            <w:delText>9.1 Key conclusions</w:delText>
          </w:r>
        </w:del>
      </w:ins>
    </w:p>
    <w:p w14:paraId="4CE4C240" w14:textId="6C681175" w:rsidR="00863A15" w:rsidRPr="00BB39C8" w:rsidDel="002F7CDB" w:rsidRDefault="00863A15" w:rsidP="00863A15">
      <w:pPr>
        <w:spacing w:line="360" w:lineRule="auto"/>
        <w:contextualSpacing/>
        <w:jc w:val="both"/>
        <w:rPr>
          <w:ins w:id="3247" w:author="Aina Huguet Torres" w:date="2025-07-31T13:28:00Z" w16du:dateUtc="2025-07-31T11:28:00Z"/>
          <w:del w:id="3248" w:author="Enrique Castro-Sanchez" w:date="2025-08-05T12:03:00Z" w16du:dateUtc="2025-08-05T11:03:00Z"/>
          <w:sz w:val="22"/>
          <w:szCs w:val="22"/>
        </w:rPr>
      </w:pPr>
      <w:ins w:id="3249" w:author="Aina Huguet Torres" w:date="2025-07-31T13:28:00Z" w16du:dateUtc="2025-07-31T11:28:00Z">
        <w:del w:id="3250" w:author="Enrique Castro-Sanchez" w:date="2025-08-05T12:03:00Z" w16du:dateUtc="2025-08-05T11:03:00Z">
          <w:r w:rsidRPr="00BB39C8" w:rsidDel="002F7CDB">
            <w:rPr>
              <w:sz w:val="22"/>
              <w:szCs w:val="22"/>
            </w:rPr>
            <w:delText>10. Views of participants or other stakeholders</w:delText>
          </w:r>
        </w:del>
      </w:ins>
    </w:p>
    <w:p w14:paraId="7EFCECCF" w14:textId="1A6D63A6" w:rsidR="00863A15" w:rsidRPr="00BB39C8" w:rsidDel="002F7CDB" w:rsidRDefault="00863A15" w:rsidP="00863A15">
      <w:pPr>
        <w:spacing w:line="360" w:lineRule="auto"/>
        <w:contextualSpacing/>
        <w:jc w:val="both"/>
        <w:rPr>
          <w:ins w:id="3251" w:author="Aina Huguet Torres" w:date="2025-07-31T13:28:00Z" w16du:dateUtc="2025-07-31T11:28:00Z"/>
          <w:del w:id="3252" w:author="Enrique Castro-Sanchez" w:date="2025-08-05T12:03:00Z" w16du:dateUtc="2025-08-05T11:03:00Z"/>
          <w:sz w:val="22"/>
          <w:szCs w:val="22"/>
        </w:rPr>
      </w:pPr>
      <w:ins w:id="3253" w:author="Aina Huguet Torres" w:date="2025-07-31T13:28:00Z" w16du:dateUtc="2025-07-31T11:28:00Z">
        <w:del w:id="3254" w:author="Enrique Castro-Sanchez" w:date="2025-08-05T12:03:00Z" w16du:dateUtc="2025-08-05T11:03:00Z">
          <w:r w:rsidRPr="00BB39C8" w:rsidDel="002F7CDB">
            <w:rPr>
              <w:sz w:val="22"/>
              <w:szCs w:val="22"/>
            </w:rPr>
            <w:delText>11. Funding source</w:delText>
          </w:r>
        </w:del>
      </w:ins>
    </w:p>
    <w:p w14:paraId="4815C00D" w14:textId="6A916CD8" w:rsidR="00863A15" w:rsidRPr="00BB39C8" w:rsidDel="002F7CDB" w:rsidRDefault="00863A15" w:rsidP="00863A15">
      <w:pPr>
        <w:spacing w:line="360" w:lineRule="auto"/>
        <w:ind w:left="720"/>
        <w:contextualSpacing/>
        <w:jc w:val="both"/>
        <w:rPr>
          <w:ins w:id="3255" w:author="Aina Huguet Torres" w:date="2025-07-31T13:32:00Z" w16du:dateUtc="2025-07-31T11:32:00Z"/>
          <w:del w:id="3256" w:author="Enrique Castro-Sanchez" w:date="2025-08-05T12:03:00Z" w16du:dateUtc="2025-08-05T11:03:00Z"/>
          <w:sz w:val="22"/>
          <w:szCs w:val="22"/>
        </w:rPr>
      </w:pPr>
      <w:ins w:id="3257" w:author="Aina Huguet Torres" w:date="2025-07-31T13:28:00Z" w16du:dateUtc="2025-07-31T11:28:00Z">
        <w:del w:id="3258" w:author="Enrique Castro-Sanchez" w:date="2025-08-05T12:03:00Z" w16du:dateUtc="2025-08-05T11:03:00Z">
          <w:r w:rsidRPr="00BB39C8" w:rsidDel="002F7CDB">
            <w:rPr>
              <w:sz w:val="22"/>
              <w:szCs w:val="22"/>
            </w:rPr>
            <w:delText>11.1 Governmental or non-governmental</w:delText>
          </w:r>
        </w:del>
      </w:ins>
    </w:p>
    <w:p w14:paraId="2A4339FE" w14:textId="0E47F19A" w:rsidR="00E86942" w:rsidRPr="00BB39C8" w:rsidDel="002F7CDB" w:rsidRDefault="00E86942" w:rsidP="00863A15">
      <w:pPr>
        <w:spacing w:line="360" w:lineRule="auto"/>
        <w:ind w:left="720"/>
        <w:contextualSpacing/>
        <w:jc w:val="both"/>
        <w:rPr>
          <w:ins w:id="3259" w:author="Aina Huguet Torres" w:date="2025-07-31T13:28:00Z" w16du:dateUtc="2025-07-31T11:28:00Z"/>
          <w:del w:id="3260" w:author="Enrique Castro-Sanchez" w:date="2025-08-05T12:03:00Z" w16du:dateUtc="2025-08-05T11:03:00Z"/>
          <w:sz w:val="22"/>
          <w:szCs w:val="22"/>
        </w:rPr>
      </w:pPr>
    </w:p>
    <w:p w14:paraId="015D0C3F" w14:textId="11992ADA" w:rsidR="00774C64" w:rsidRPr="00BB39C8" w:rsidDel="002F7CDB" w:rsidRDefault="00774C64" w:rsidP="008A2A1F">
      <w:pPr>
        <w:spacing w:line="360" w:lineRule="auto"/>
        <w:contextualSpacing/>
        <w:jc w:val="both"/>
        <w:rPr>
          <w:del w:id="3261" w:author="Enrique Castro-Sanchez" w:date="2025-08-05T12:03:00Z" w16du:dateUtc="2025-08-05T11:03:00Z"/>
          <w:color w:val="000000" w:themeColor="text1"/>
          <w:sz w:val="22"/>
          <w:szCs w:val="22"/>
        </w:rPr>
      </w:pPr>
    </w:p>
    <w:p w14:paraId="4175DBDE" w14:textId="10D80A5E" w:rsidR="00E86942" w:rsidRPr="0039016B" w:rsidRDefault="00E86942" w:rsidP="00E86942">
      <w:pPr>
        <w:spacing w:line="360" w:lineRule="auto"/>
        <w:contextualSpacing/>
        <w:jc w:val="both"/>
        <w:rPr>
          <w:ins w:id="3262" w:author="Aina Huguet Torres" w:date="2025-07-31T13:32:00Z" w16du:dateUtc="2025-07-31T11:32:00Z"/>
          <w:b/>
          <w:bCs/>
          <w:rPrChange w:id="3263" w:author="Enrique Castro-Sanchez" w:date="2025-08-05T10:58:00Z" w16du:dateUtc="2025-08-05T09:58:00Z">
            <w:rPr>
              <w:ins w:id="3264" w:author="Aina Huguet Torres" w:date="2025-07-31T13:32:00Z" w16du:dateUtc="2025-07-31T11:32:00Z"/>
              <w:b/>
              <w:bCs/>
              <w:sz w:val="22"/>
              <w:szCs w:val="22"/>
            </w:rPr>
          </w:rPrChange>
        </w:rPr>
      </w:pPr>
      <w:ins w:id="3265" w:author="Aina Huguet Torres" w:date="2025-07-31T13:32:00Z" w16du:dateUtc="2025-07-31T11:32:00Z">
        <w:del w:id="3266" w:author="Aina Huguet Torres" w:date="2025-07-31T13:32:00Z" w16du:dateUtc="2025-07-31T11:32:00Z">
          <w:r w:rsidRPr="0039016B" w:rsidDel="00E86942">
            <w:rPr>
              <w:b/>
              <w:bCs/>
              <w:rPrChange w:id="3267" w:author="Enrique Castro-Sanchez" w:date="2025-08-05T10:58:00Z" w16du:dateUtc="2025-08-05T09:58:00Z">
                <w:rPr>
                  <w:b/>
                  <w:bCs/>
                  <w:sz w:val="22"/>
                  <w:szCs w:val="22"/>
                </w:rPr>
              </w:rPrChange>
            </w:rPr>
            <w:delText>Box 2</w:delText>
          </w:r>
        </w:del>
        <w:r w:rsidRPr="0039016B">
          <w:rPr>
            <w:b/>
            <w:bCs/>
            <w:rPrChange w:id="3268" w:author="Enrique Castro-Sanchez" w:date="2025-08-05T10:58:00Z" w16du:dateUtc="2025-08-05T09:58:00Z">
              <w:rPr>
                <w:b/>
                <w:bCs/>
                <w:sz w:val="22"/>
                <w:szCs w:val="22"/>
              </w:rPr>
            </w:rPrChange>
          </w:rPr>
          <w:t xml:space="preserve">Appendix </w:t>
        </w:r>
      </w:ins>
      <w:ins w:id="3269" w:author="Aina Huguet Torres" w:date="2025-07-31T13:33:00Z" w16du:dateUtc="2025-07-31T11:33:00Z">
        <w:r w:rsidR="00D12ABC" w:rsidRPr="0039016B">
          <w:rPr>
            <w:b/>
            <w:bCs/>
            <w:rPrChange w:id="3270" w:author="Enrique Castro-Sanchez" w:date="2025-08-05T10:58:00Z" w16du:dateUtc="2025-08-05T09:58:00Z">
              <w:rPr>
                <w:b/>
                <w:bCs/>
                <w:sz w:val="22"/>
                <w:szCs w:val="22"/>
              </w:rPr>
            </w:rPrChange>
          </w:rPr>
          <w:t>3</w:t>
        </w:r>
      </w:ins>
      <w:ins w:id="3271" w:author="Aina Huguet Torres" w:date="2025-07-31T13:32:00Z" w16du:dateUtc="2025-07-31T11:32:00Z">
        <w:del w:id="3272" w:author="Aina Huguet Torres" w:date="2025-07-31T13:33:00Z" w16du:dateUtc="2025-07-31T11:33:00Z">
          <w:r w:rsidRPr="0039016B" w:rsidDel="00D12ABC">
            <w:rPr>
              <w:b/>
              <w:bCs/>
              <w:rPrChange w:id="3273" w:author="Enrique Castro-Sanchez" w:date="2025-08-05T10:58:00Z" w16du:dateUtc="2025-08-05T09:58:00Z">
                <w:rPr>
                  <w:b/>
                  <w:bCs/>
                  <w:sz w:val="22"/>
                  <w:szCs w:val="22"/>
                </w:rPr>
              </w:rPrChange>
            </w:rPr>
            <w:delText>-</w:delText>
          </w:r>
        </w:del>
      </w:ins>
      <w:ins w:id="3274" w:author="Aina Huguet Torres" w:date="2025-07-31T13:33:00Z" w16du:dateUtc="2025-07-31T11:33:00Z">
        <w:r w:rsidR="00D12ABC" w:rsidRPr="0039016B">
          <w:rPr>
            <w:b/>
            <w:bCs/>
            <w:rPrChange w:id="3275" w:author="Enrique Castro-Sanchez" w:date="2025-08-05T10:58:00Z" w16du:dateUtc="2025-08-05T09:58:00Z">
              <w:rPr>
                <w:b/>
                <w:bCs/>
                <w:sz w:val="22"/>
                <w:szCs w:val="22"/>
              </w:rPr>
            </w:rPrChange>
          </w:rPr>
          <w:t>.</w:t>
        </w:r>
      </w:ins>
      <w:ins w:id="3276" w:author="Aina Huguet Torres" w:date="2025-07-31T13:32:00Z" w16du:dateUtc="2025-07-31T11:32:00Z">
        <w:r w:rsidRPr="0039016B">
          <w:rPr>
            <w:b/>
            <w:bCs/>
            <w:rPrChange w:id="3277" w:author="Enrique Castro-Sanchez" w:date="2025-08-05T10:58:00Z" w16du:dateUtc="2025-08-05T09:58:00Z">
              <w:rPr>
                <w:b/>
                <w:bCs/>
                <w:sz w:val="22"/>
                <w:szCs w:val="22"/>
              </w:rPr>
            </w:rPrChange>
          </w:rPr>
          <w:t xml:space="preserve"> Antimicrobial stewardship components considered in the review</w:t>
        </w:r>
      </w:ins>
    </w:p>
    <w:p w14:paraId="61809E5A" w14:textId="37A7F1CF" w:rsidR="00E86942" w:rsidRPr="00BB39C8" w:rsidRDefault="00E86942" w:rsidP="00E86942">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ns w:id="3278" w:author="Aina Huguet Torres" w:date="2025-07-31T13:32:00Z" w16du:dateUtc="2025-07-31T11:32:00Z"/>
          <w:rFonts w:ascii="Times New Roman" w:hAnsi="Times New Roman" w:cs="Times New Roman"/>
          <w:color w:val="000000"/>
          <w:sz w:val="22"/>
          <w:szCs w:val="22"/>
          <w:lang w:eastAsia="zh-CN" w:bidi="ar-SA"/>
        </w:rPr>
      </w:pPr>
      <w:ins w:id="3279" w:author="Aina Huguet Torres" w:date="2025-07-31T13:32:00Z" w16du:dateUtc="2025-07-31T11:32:00Z">
        <w:r w:rsidRPr="001706D7">
          <w:rPr>
            <w:rFonts w:ascii="Times New Roman" w:hAnsi="Times New Roman" w:cs="Times New Roman"/>
            <w:b/>
            <w:bCs/>
            <w:color w:val="000000"/>
            <w:sz w:val="22"/>
            <w:szCs w:val="22"/>
            <w:lang w:eastAsia="zh-CN" w:bidi="ar-SA"/>
            <w:rPrChange w:id="3280" w:author="Enrique Castro-Sanchez" w:date="2025-08-05T11:55:00Z" w16du:dateUtc="2025-08-05T10:55:00Z">
              <w:rPr>
                <w:rFonts w:ascii="Times New Roman" w:hAnsi="Times New Roman" w:cs="Times New Roman"/>
                <w:color w:val="000000"/>
                <w:sz w:val="22"/>
                <w:szCs w:val="22"/>
                <w:lang w:eastAsia="zh-CN" w:bidi="ar-SA"/>
              </w:rPr>
            </w:rPrChange>
          </w:rPr>
          <w:t xml:space="preserve">Education and </w:t>
        </w:r>
      </w:ins>
      <w:ins w:id="3281" w:author="Enrique Castro-Sanchez" w:date="2025-08-05T11:55:00Z" w16du:dateUtc="2025-08-05T10:55:00Z">
        <w:r w:rsidR="00240C9E" w:rsidRPr="001706D7">
          <w:rPr>
            <w:rFonts w:ascii="Times New Roman" w:hAnsi="Times New Roman" w:cs="Times New Roman"/>
            <w:b/>
            <w:bCs/>
            <w:color w:val="000000"/>
            <w:sz w:val="22"/>
            <w:szCs w:val="22"/>
            <w:lang w:eastAsia="zh-CN" w:bidi="ar-SA"/>
            <w:rPrChange w:id="3282" w:author="Enrique Castro-Sanchez" w:date="2025-08-05T11:55:00Z" w16du:dateUtc="2025-08-05T10:55:00Z">
              <w:rPr>
                <w:rFonts w:ascii="Times New Roman" w:hAnsi="Times New Roman" w:cs="Times New Roman"/>
                <w:color w:val="000000"/>
                <w:sz w:val="22"/>
                <w:szCs w:val="22"/>
                <w:lang w:eastAsia="zh-CN" w:bidi="ar-SA"/>
              </w:rPr>
            </w:rPrChange>
          </w:rPr>
          <w:t>t</w:t>
        </w:r>
      </w:ins>
      <w:ins w:id="3283" w:author="Aina Huguet Torres" w:date="2025-07-31T13:32:00Z" w16du:dateUtc="2025-07-31T11:32:00Z">
        <w:del w:id="3284" w:author="Enrique Castro-Sanchez" w:date="2025-08-05T11:55:00Z" w16du:dateUtc="2025-08-05T10:55:00Z">
          <w:r w:rsidRPr="001706D7" w:rsidDel="00240C9E">
            <w:rPr>
              <w:rFonts w:ascii="Times New Roman" w:hAnsi="Times New Roman" w:cs="Times New Roman"/>
              <w:b/>
              <w:bCs/>
              <w:color w:val="000000"/>
              <w:sz w:val="22"/>
              <w:szCs w:val="22"/>
              <w:lang w:eastAsia="zh-CN" w:bidi="ar-SA"/>
              <w:rPrChange w:id="3285" w:author="Enrique Castro-Sanchez" w:date="2025-08-05T11:55:00Z" w16du:dateUtc="2025-08-05T10:55:00Z">
                <w:rPr>
                  <w:rFonts w:ascii="Times New Roman" w:hAnsi="Times New Roman" w:cs="Times New Roman"/>
                  <w:color w:val="000000"/>
                  <w:sz w:val="22"/>
                  <w:szCs w:val="22"/>
                  <w:lang w:eastAsia="zh-CN" w:bidi="ar-SA"/>
                </w:rPr>
              </w:rPrChange>
            </w:rPr>
            <w:delText>T</w:delText>
          </w:r>
        </w:del>
        <w:r w:rsidRPr="001706D7">
          <w:rPr>
            <w:rFonts w:ascii="Times New Roman" w:hAnsi="Times New Roman" w:cs="Times New Roman"/>
            <w:b/>
            <w:bCs/>
            <w:color w:val="000000"/>
            <w:sz w:val="22"/>
            <w:szCs w:val="22"/>
            <w:lang w:eastAsia="zh-CN" w:bidi="ar-SA"/>
            <w:rPrChange w:id="3286" w:author="Enrique Castro-Sanchez" w:date="2025-08-05T11:55:00Z" w16du:dateUtc="2025-08-05T10:55:00Z">
              <w:rPr>
                <w:rFonts w:ascii="Times New Roman" w:hAnsi="Times New Roman" w:cs="Times New Roman"/>
                <w:color w:val="000000"/>
                <w:sz w:val="22"/>
                <w:szCs w:val="22"/>
                <w:lang w:eastAsia="zh-CN" w:bidi="ar-SA"/>
              </w:rPr>
            </w:rPrChange>
          </w:rPr>
          <w:t>raining</w:t>
        </w:r>
        <w:r w:rsidRPr="00BB39C8">
          <w:rPr>
            <w:rFonts w:ascii="Times New Roman" w:hAnsi="Times New Roman" w:cs="Times New Roman"/>
            <w:color w:val="000000"/>
            <w:sz w:val="22"/>
            <w:szCs w:val="22"/>
            <w:lang w:eastAsia="zh-CN" w:bidi="ar-SA"/>
          </w:rPr>
          <w:t xml:space="preserve">: Educational programs to inform healthcare workers, patients, and the community about appropriate use of antimicrobials, </w:t>
        </w:r>
        <w:del w:id="3287" w:author="Enrique Castro-Sanchez" w:date="2025-08-05T11:55:00Z" w16du:dateUtc="2025-08-05T10:55:00Z">
          <w:r w:rsidRPr="00BB39C8" w:rsidDel="001706D7">
            <w:rPr>
              <w:rFonts w:ascii="Times New Roman" w:hAnsi="Times New Roman" w:cs="Times New Roman"/>
              <w:color w:val="000000"/>
              <w:sz w:val="22"/>
              <w:szCs w:val="22"/>
              <w:lang w:eastAsia="zh-CN" w:bidi="ar-SA"/>
            </w:rPr>
            <w:delText>with</w:delText>
          </w:r>
        </w:del>
      </w:ins>
      <w:ins w:id="3288" w:author="Enrique Castro-Sanchez" w:date="2025-08-05T11:55:00Z" w16du:dateUtc="2025-08-05T10:55:00Z">
        <w:r w:rsidR="001706D7">
          <w:rPr>
            <w:rFonts w:ascii="Times New Roman" w:hAnsi="Times New Roman" w:cs="Times New Roman"/>
            <w:color w:val="000000"/>
            <w:sz w:val="22"/>
            <w:szCs w:val="22"/>
            <w:lang w:eastAsia="zh-CN" w:bidi="ar-SA"/>
          </w:rPr>
          <w:t xml:space="preserve">emphasising </w:t>
        </w:r>
      </w:ins>
      <w:ins w:id="3289" w:author="Aina Huguet Torres" w:date="2025-07-31T13:32:00Z" w16du:dateUtc="2025-07-31T11:32:00Z">
        <w:del w:id="3290" w:author="Enrique Castro-Sanchez" w:date="2025-08-05T11:55:00Z" w16du:dateUtc="2025-08-05T10:55:00Z">
          <w:r w:rsidRPr="00BB39C8" w:rsidDel="001706D7">
            <w:rPr>
              <w:rFonts w:ascii="Times New Roman" w:hAnsi="Times New Roman" w:cs="Times New Roman"/>
              <w:color w:val="000000"/>
              <w:sz w:val="22"/>
              <w:szCs w:val="22"/>
              <w:lang w:eastAsia="zh-CN" w:bidi="ar-SA"/>
            </w:rPr>
            <w:delText xml:space="preserve"> an emphasis on </w:delText>
          </w:r>
        </w:del>
        <w:r w:rsidRPr="00BB39C8">
          <w:rPr>
            <w:rFonts w:ascii="Times New Roman" w:hAnsi="Times New Roman" w:cs="Times New Roman"/>
            <w:color w:val="000000"/>
            <w:sz w:val="22"/>
            <w:szCs w:val="22"/>
            <w:lang w:eastAsia="zh-CN" w:bidi="ar-SA"/>
          </w:rPr>
          <w:t xml:space="preserve">reducing misuse and overuse. </w:t>
        </w:r>
      </w:ins>
    </w:p>
    <w:p w14:paraId="1E47C035" w14:textId="632C0FFD" w:rsidR="00E86942" w:rsidRPr="00BB39C8" w:rsidRDefault="00E86942" w:rsidP="00E86942">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ns w:id="3291" w:author="Aina Huguet Torres" w:date="2025-07-31T13:32:00Z" w16du:dateUtc="2025-07-31T11:32:00Z"/>
          <w:rFonts w:ascii="Times New Roman" w:hAnsi="Times New Roman" w:cs="Times New Roman"/>
          <w:color w:val="000000"/>
          <w:sz w:val="22"/>
          <w:szCs w:val="22"/>
          <w:lang w:eastAsia="zh-CN" w:bidi="ar-SA"/>
        </w:rPr>
      </w:pPr>
      <w:ins w:id="3292" w:author="Aina Huguet Torres" w:date="2025-07-31T13:32:00Z" w16du:dateUtc="2025-07-31T11:32:00Z">
        <w:r w:rsidRPr="001706D7">
          <w:rPr>
            <w:rFonts w:ascii="Times New Roman" w:hAnsi="Times New Roman" w:cs="Times New Roman"/>
            <w:b/>
            <w:bCs/>
            <w:color w:val="000000"/>
            <w:sz w:val="22"/>
            <w:szCs w:val="22"/>
            <w:lang w:eastAsia="zh-CN" w:bidi="ar-SA"/>
            <w:rPrChange w:id="3293" w:author="Enrique Castro-Sanchez" w:date="2025-08-05T11:55:00Z" w16du:dateUtc="2025-08-05T10:55:00Z">
              <w:rPr>
                <w:rFonts w:ascii="Times New Roman" w:hAnsi="Times New Roman" w:cs="Times New Roman"/>
                <w:color w:val="000000"/>
                <w:sz w:val="22"/>
                <w:szCs w:val="22"/>
                <w:lang w:eastAsia="zh-CN" w:bidi="ar-SA"/>
              </w:rPr>
            </w:rPrChange>
          </w:rPr>
          <w:t xml:space="preserve">Surveillance and </w:t>
        </w:r>
      </w:ins>
      <w:ins w:id="3294" w:author="Enrique Castro-Sanchez" w:date="2025-08-05T11:55:00Z" w16du:dateUtc="2025-08-05T10:55:00Z">
        <w:r w:rsidR="00240C9E" w:rsidRPr="001706D7">
          <w:rPr>
            <w:rFonts w:ascii="Times New Roman" w:hAnsi="Times New Roman" w:cs="Times New Roman"/>
            <w:b/>
            <w:bCs/>
            <w:color w:val="000000"/>
            <w:sz w:val="22"/>
            <w:szCs w:val="22"/>
            <w:lang w:eastAsia="zh-CN" w:bidi="ar-SA"/>
            <w:rPrChange w:id="3295" w:author="Enrique Castro-Sanchez" w:date="2025-08-05T11:55:00Z" w16du:dateUtc="2025-08-05T10:55:00Z">
              <w:rPr>
                <w:rFonts w:ascii="Times New Roman" w:hAnsi="Times New Roman" w:cs="Times New Roman"/>
                <w:color w:val="000000"/>
                <w:sz w:val="22"/>
                <w:szCs w:val="22"/>
                <w:lang w:eastAsia="zh-CN" w:bidi="ar-SA"/>
              </w:rPr>
            </w:rPrChange>
          </w:rPr>
          <w:t>r</w:t>
        </w:r>
      </w:ins>
      <w:ins w:id="3296" w:author="Aina Huguet Torres" w:date="2025-07-31T13:32:00Z" w16du:dateUtc="2025-07-31T11:32:00Z">
        <w:del w:id="3297" w:author="Enrique Castro-Sanchez" w:date="2025-08-05T11:55:00Z" w16du:dateUtc="2025-08-05T10:55:00Z">
          <w:r w:rsidRPr="001706D7" w:rsidDel="00240C9E">
            <w:rPr>
              <w:rFonts w:ascii="Times New Roman" w:hAnsi="Times New Roman" w:cs="Times New Roman"/>
              <w:b/>
              <w:bCs/>
              <w:color w:val="000000"/>
              <w:sz w:val="22"/>
              <w:szCs w:val="22"/>
              <w:lang w:eastAsia="zh-CN" w:bidi="ar-SA"/>
              <w:rPrChange w:id="3298" w:author="Enrique Castro-Sanchez" w:date="2025-08-05T11:55:00Z" w16du:dateUtc="2025-08-05T10:55:00Z">
                <w:rPr>
                  <w:rFonts w:ascii="Times New Roman" w:hAnsi="Times New Roman" w:cs="Times New Roman"/>
                  <w:color w:val="000000"/>
                  <w:sz w:val="22"/>
                  <w:szCs w:val="22"/>
                  <w:lang w:eastAsia="zh-CN" w:bidi="ar-SA"/>
                </w:rPr>
              </w:rPrChange>
            </w:rPr>
            <w:delText>R</w:delText>
          </w:r>
        </w:del>
        <w:r w:rsidRPr="001706D7">
          <w:rPr>
            <w:rFonts w:ascii="Times New Roman" w:hAnsi="Times New Roman" w:cs="Times New Roman"/>
            <w:b/>
            <w:bCs/>
            <w:color w:val="000000"/>
            <w:sz w:val="22"/>
            <w:szCs w:val="22"/>
            <w:lang w:eastAsia="zh-CN" w:bidi="ar-SA"/>
            <w:rPrChange w:id="3299" w:author="Enrique Castro-Sanchez" w:date="2025-08-05T11:55:00Z" w16du:dateUtc="2025-08-05T10:55:00Z">
              <w:rPr>
                <w:rFonts w:ascii="Times New Roman" w:hAnsi="Times New Roman" w:cs="Times New Roman"/>
                <w:color w:val="000000"/>
                <w:sz w:val="22"/>
                <w:szCs w:val="22"/>
                <w:lang w:eastAsia="zh-CN" w:bidi="ar-SA"/>
              </w:rPr>
            </w:rPrChange>
          </w:rPr>
          <w:t>eporting</w:t>
        </w:r>
        <w:r w:rsidRPr="00BB39C8">
          <w:rPr>
            <w:rFonts w:ascii="Times New Roman" w:hAnsi="Times New Roman" w:cs="Times New Roman"/>
            <w:color w:val="000000"/>
            <w:sz w:val="22"/>
            <w:szCs w:val="22"/>
            <w:lang w:eastAsia="zh-CN" w:bidi="ar-SA"/>
          </w:rPr>
          <w:t xml:space="preserve">: Systems for tracking antibiotic usage and reporting data on antimicrobial resistance. </w:t>
        </w:r>
      </w:ins>
    </w:p>
    <w:p w14:paraId="41A57F1B" w14:textId="0B81018D" w:rsidR="00E86942" w:rsidRPr="00BB39C8" w:rsidRDefault="00E86942" w:rsidP="00E86942">
      <w:pPr>
        <w:pStyle w:val="ListParagraph"/>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ins w:id="3300" w:author="Aina Huguet Torres" w:date="2025-07-31T13:32:00Z" w16du:dateUtc="2025-07-31T11:32:00Z"/>
          <w:rFonts w:ascii="Times New Roman" w:hAnsi="Times New Roman" w:cs="Times New Roman"/>
          <w:color w:val="000000"/>
          <w:sz w:val="22"/>
          <w:szCs w:val="22"/>
          <w:lang w:eastAsia="zh-CN" w:bidi="ar-SA"/>
        </w:rPr>
      </w:pPr>
      <w:ins w:id="3301" w:author="Aina Huguet Torres" w:date="2025-07-31T13:32:00Z" w16du:dateUtc="2025-07-31T11:32:00Z">
        <w:r w:rsidRPr="001706D7">
          <w:rPr>
            <w:rFonts w:ascii="Times New Roman" w:hAnsi="Times New Roman" w:cs="Times New Roman"/>
            <w:b/>
            <w:bCs/>
            <w:color w:val="000000"/>
            <w:sz w:val="22"/>
            <w:szCs w:val="22"/>
            <w:lang w:eastAsia="zh-CN" w:bidi="ar-SA"/>
            <w:rPrChange w:id="3302" w:author="Enrique Castro-Sanchez" w:date="2025-08-05T11:55:00Z" w16du:dateUtc="2025-08-05T10:55:00Z">
              <w:rPr>
                <w:rFonts w:ascii="Times New Roman" w:hAnsi="Times New Roman" w:cs="Times New Roman"/>
                <w:color w:val="000000"/>
                <w:sz w:val="22"/>
                <w:szCs w:val="22"/>
                <w:lang w:eastAsia="zh-CN" w:bidi="ar-SA"/>
              </w:rPr>
            </w:rPrChange>
          </w:rPr>
          <w:t xml:space="preserve">Optimised </w:t>
        </w:r>
      </w:ins>
      <w:ins w:id="3303" w:author="Enrique Castro-Sanchez" w:date="2025-08-05T11:55:00Z" w16du:dateUtc="2025-08-05T10:55:00Z">
        <w:r w:rsidR="00240C9E" w:rsidRPr="001706D7">
          <w:rPr>
            <w:rFonts w:ascii="Times New Roman" w:hAnsi="Times New Roman" w:cs="Times New Roman"/>
            <w:b/>
            <w:bCs/>
            <w:color w:val="000000"/>
            <w:sz w:val="22"/>
            <w:szCs w:val="22"/>
            <w:lang w:eastAsia="zh-CN" w:bidi="ar-SA"/>
            <w:rPrChange w:id="3304" w:author="Enrique Castro-Sanchez" w:date="2025-08-05T11:55:00Z" w16du:dateUtc="2025-08-05T10:55:00Z">
              <w:rPr>
                <w:rFonts w:ascii="Times New Roman" w:hAnsi="Times New Roman" w:cs="Times New Roman"/>
                <w:color w:val="000000"/>
                <w:sz w:val="22"/>
                <w:szCs w:val="22"/>
                <w:lang w:eastAsia="zh-CN" w:bidi="ar-SA"/>
              </w:rPr>
            </w:rPrChange>
          </w:rPr>
          <w:t>p</w:t>
        </w:r>
      </w:ins>
      <w:ins w:id="3305" w:author="Aina Huguet Torres" w:date="2025-07-31T13:32:00Z" w16du:dateUtc="2025-07-31T11:32:00Z">
        <w:del w:id="3306" w:author="Enrique Castro-Sanchez" w:date="2025-08-05T11:55:00Z" w16du:dateUtc="2025-08-05T10:55:00Z">
          <w:r w:rsidRPr="001706D7" w:rsidDel="00240C9E">
            <w:rPr>
              <w:rFonts w:ascii="Times New Roman" w:hAnsi="Times New Roman" w:cs="Times New Roman"/>
              <w:b/>
              <w:bCs/>
              <w:color w:val="000000"/>
              <w:sz w:val="22"/>
              <w:szCs w:val="22"/>
              <w:lang w:eastAsia="zh-CN" w:bidi="ar-SA"/>
              <w:rPrChange w:id="3307" w:author="Enrique Castro-Sanchez" w:date="2025-08-05T11:55:00Z" w16du:dateUtc="2025-08-05T10:55:00Z">
                <w:rPr>
                  <w:rFonts w:ascii="Times New Roman" w:hAnsi="Times New Roman" w:cs="Times New Roman"/>
                  <w:color w:val="000000"/>
                  <w:sz w:val="22"/>
                  <w:szCs w:val="22"/>
                  <w:lang w:eastAsia="zh-CN" w:bidi="ar-SA"/>
                </w:rPr>
              </w:rPrChange>
            </w:rPr>
            <w:delText>P</w:delText>
          </w:r>
        </w:del>
        <w:r w:rsidRPr="001706D7">
          <w:rPr>
            <w:rFonts w:ascii="Times New Roman" w:hAnsi="Times New Roman" w:cs="Times New Roman"/>
            <w:b/>
            <w:bCs/>
            <w:color w:val="000000"/>
            <w:sz w:val="22"/>
            <w:szCs w:val="22"/>
            <w:lang w:eastAsia="zh-CN" w:bidi="ar-SA"/>
            <w:rPrChange w:id="3308" w:author="Enrique Castro-Sanchez" w:date="2025-08-05T11:55:00Z" w16du:dateUtc="2025-08-05T10:55:00Z">
              <w:rPr>
                <w:rFonts w:ascii="Times New Roman" w:hAnsi="Times New Roman" w:cs="Times New Roman"/>
                <w:color w:val="000000"/>
                <w:sz w:val="22"/>
                <w:szCs w:val="22"/>
                <w:lang w:eastAsia="zh-CN" w:bidi="ar-SA"/>
              </w:rPr>
            </w:rPrChange>
          </w:rPr>
          <w:t xml:space="preserve">rescribing </w:t>
        </w:r>
      </w:ins>
      <w:ins w:id="3309" w:author="Enrique Castro-Sanchez" w:date="2025-08-05T11:55:00Z" w16du:dateUtc="2025-08-05T10:55:00Z">
        <w:r w:rsidR="00240C9E" w:rsidRPr="001706D7">
          <w:rPr>
            <w:rFonts w:ascii="Times New Roman" w:hAnsi="Times New Roman" w:cs="Times New Roman"/>
            <w:b/>
            <w:bCs/>
            <w:color w:val="000000"/>
            <w:sz w:val="22"/>
            <w:szCs w:val="22"/>
            <w:lang w:eastAsia="zh-CN" w:bidi="ar-SA"/>
            <w:rPrChange w:id="3310" w:author="Enrique Castro-Sanchez" w:date="2025-08-05T11:55:00Z" w16du:dateUtc="2025-08-05T10:55:00Z">
              <w:rPr>
                <w:rFonts w:ascii="Times New Roman" w:hAnsi="Times New Roman" w:cs="Times New Roman"/>
                <w:color w:val="000000"/>
                <w:sz w:val="22"/>
                <w:szCs w:val="22"/>
                <w:lang w:eastAsia="zh-CN" w:bidi="ar-SA"/>
              </w:rPr>
            </w:rPrChange>
          </w:rPr>
          <w:t>p</w:t>
        </w:r>
      </w:ins>
      <w:ins w:id="3311" w:author="Aina Huguet Torres" w:date="2025-07-31T13:32:00Z" w16du:dateUtc="2025-07-31T11:32:00Z">
        <w:del w:id="3312" w:author="Enrique Castro-Sanchez" w:date="2025-08-05T11:55:00Z" w16du:dateUtc="2025-08-05T10:55:00Z">
          <w:r w:rsidRPr="001706D7" w:rsidDel="00240C9E">
            <w:rPr>
              <w:rFonts w:ascii="Times New Roman" w:hAnsi="Times New Roman" w:cs="Times New Roman"/>
              <w:b/>
              <w:bCs/>
              <w:color w:val="000000"/>
              <w:sz w:val="22"/>
              <w:szCs w:val="22"/>
              <w:lang w:eastAsia="zh-CN" w:bidi="ar-SA"/>
              <w:rPrChange w:id="3313" w:author="Enrique Castro-Sanchez" w:date="2025-08-05T11:55:00Z" w16du:dateUtc="2025-08-05T10:55:00Z">
                <w:rPr>
                  <w:rFonts w:ascii="Times New Roman" w:hAnsi="Times New Roman" w:cs="Times New Roman"/>
                  <w:color w:val="000000"/>
                  <w:sz w:val="22"/>
                  <w:szCs w:val="22"/>
                  <w:lang w:eastAsia="zh-CN" w:bidi="ar-SA"/>
                </w:rPr>
              </w:rPrChange>
            </w:rPr>
            <w:delText>P</w:delText>
          </w:r>
        </w:del>
        <w:r w:rsidRPr="001706D7">
          <w:rPr>
            <w:rFonts w:ascii="Times New Roman" w:hAnsi="Times New Roman" w:cs="Times New Roman"/>
            <w:b/>
            <w:bCs/>
            <w:color w:val="000000"/>
            <w:sz w:val="22"/>
            <w:szCs w:val="22"/>
            <w:lang w:eastAsia="zh-CN" w:bidi="ar-SA"/>
            <w:rPrChange w:id="3314" w:author="Enrique Castro-Sanchez" w:date="2025-08-05T11:55:00Z" w16du:dateUtc="2025-08-05T10:55:00Z">
              <w:rPr>
                <w:rFonts w:ascii="Times New Roman" w:hAnsi="Times New Roman" w:cs="Times New Roman"/>
                <w:color w:val="000000"/>
                <w:sz w:val="22"/>
                <w:szCs w:val="22"/>
                <w:lang w:eastAsia="zh-CN" w:bidi="ar-SA"/>
              </w:rPr>
            </w:rPrChange>
          </w:rPr>
          <w:t>ractices</w:t>
        </w:r>
        <w:r w:rsidRPr="00BB39C8">
          <w:rPr>
            <w:rFonts w:ascii="Times New Roman" w:hAnsi="Times New Roman" w:cs="Times New Roman"/>
            <w:color w:val="000000"/>
            <w:sz w:val="22"/>
            <w:szCs w:val="22"/>
            <w:lang w:eastAsia="zh-CN" w:bidi="ar-SA"/>
          </w:rPr>
          <w:t xml:space="preserve">: Strategies to ensure the appropriate prescription of antibiotics, including guidance on selecting the correct antibiotic, dosing, and duration of treatment based on clinical guidelines. </w:t>
        </w:r>
      </w:ins>
    </w:p>
    <w:p w14:paraId="0509FE16" w14:textId="77777777" w:rsidR="00E86942" w:rsidRPr="00BB39C8" w:rsidRDefault="00E86942" w:rsidP="00E86942">
      <w:pPr>
        <w:pStyle w:val="ListParagraph"/>
        <w:numPr>
          <w:ilvl w:val="0"/>
          <w:numId w:val="11"/>
        </w:numPr>
        <w:spacing w:line="360" w:lineRule="auto"/>
        <w:rPr>
          <w:ins w:id="3315" w:author="Aina Huguet Torres" w:date="2025-07-31T13:32:00Z" w16du:dateUtc="2025-07-31T11:32:00Z"/>
          <w:rFonts w:ascii="Times New Roman" w:hAnsi="Times New Roman" w:cs="Times New Roman"/>
          <w:sz w:val="22"/>
          <w:szCs w:val="22"/>
          <w:lang w:eastAsia="zh-CN"/>
        </w:rPr>
      </w:pPr>
      <w:ins w:id="3316" w:author="Aina Huguet Torres" w:date="2025-07-31T13:32:00Z" w16du:dateUtc="2025-07-31T11:32:00Z">
        <w:r w:rsidRPr="001706D7">
          <w:rPr>
            <w:rFonts w:ascii="Times New Roman" w:hAnsi="Times New Roman" w:cs="Times New Roman"/>
            <w:b/>
            <w:bCs/>
            <w:color w:val="000000"/>
            <w:sz w:val="22"/>
            <w:szCs w:val="22"/>
            <w:lang w:eastAsia="zh-CN" w:bidi="ar-SA"/>
            <w:rPrChange w:id="3317" w:author="Enrique Castro-Sanchez" w:date="2025-08-05T11:55:00Z" w16du:dateUtc="2025-08-05T10:55:00Z">
              <w:rPr>
                <w:rFonts w:ascii="Times New Roman" w:hAnsi="Times New Roman" w:cs="Times New Roman"/>
                <w:color w:val="000000"/>
                <w:sz w:val="22"/>
                <w:szCs w:val="22"/>
                <w:lang w:eastAsia="zh-CN" w:bidi="ar-SA"/>
              </w:rPr>
            </w:rPrChange>
          </w:rPr>
          <w:t>Infection Prevention and Control (IPC)</w:t>
        </w:r>
        <w:r w:rsidRPr="00BB39C8">
          <w:rPr>
            <w:rFonts w:ascii="Times New Roman" w:hAnsi="Times New Roman" w:cs="Times New Roman"/>
            <w:color w:val="000000"/>
            <w:sz w:val="22"/>
            <w:szCs w:val="22"/>
            <w:lang w:eastAsia="zh-CN" w:bidi="ar-SA"/>
          </w:rPr>
          <w:t>: Collaboration with IPC programs to reduce infection rates, including hygiene practices, vaccination efforts, and other measures to prevent infections.</w:t>
        </w:r>
      </w:ins>
    </w:p>
    <w:p w14:paraId="48101D53" w14:textId="77777777" w:rsidR="00774C64" w:rsidRPr="00BB39C8" w:rsidRDefault="00774C64" w:rsidP="008A2A1F">
      <w:pPr>
        <w:spacing w:line="360" w:lineRule="auto"/>
        <w:contextualSpacing/>
        <w:jc w:val="both"/>
        <w:rPr>
          <w:color w:val="000000" w:themeColor="text1"/>
          <w:sz w:val="22"/>
          <w:szCs w:val="22"/>
        </w:rPr>
      </w:pPr>
    </w:p>
    <w:p w14:paraId="234687A4" w14:textId="77777777" w:rsidR="00774C64" w:rsidRPr="00BB39C8" w:rsidRDefault="00774C64" w:rsidP="008A2A1F">
      <w:pPr>
        <w:spacing w:line="360" w:lineRule="auto"/>
        <w:contextualSpacing/>
        <w:jc w:val="both"/>
        <w:rPr>
          <w:color w:val="000000" w:themeColor="text1"/>
          <w:sz w:val="22"/>
          <w:szCs w:val="22"/>
        </w:rPr>
      </w:pPr>
    </w:p>
    <w:p w14:paraId="5E39BA99" w14:textId="77777777" w:rsidR="00774C64" w:rsidRPr="00BB39C8" w:rsidRDefault="00774C64" w:rsidP="008A2A1F">
      <w:pPr>
        <w:spacing w:line="360" w:lineRule="auto"/>
        <w:contextualSpacing/>
        <w:jc w:val="both"/>
        <w:rPr>
          <w:color w:val="000000" w:themeColor="text1"/>
          <w:sz w:val="22"/>
          <w:szCs w:val="22"/>
        </w:rPr>
      </w:pPr>
    </w:p>
    <w:p w14:paraId="296B920A" w14:textId="77777777" w:rsidR="00D77C47" w:rsidRPr="00BB39C8" w:rsidRDefault="00D77C47" w:rsidP="00903610">
      <w:pPr>
        <w:spacing w:line="360" w:lineRule="auto"/>
        <w:contextualSpacing/>
        <w:rPr>
          <w:sz w:val="22"/>
          <w:szCs w:val="22"/>
        </w:rPr>
      </w:pPr>
    </w:p>
    <w:p w14:paraId="15FFCE1F" w14:textId="5E0327D8" w:rsidR="00E411E0" w:rsidRPr="00BB39C8" w:rsidRDefault="00903610" w:rsidP="008A2A1F">
      <w:pPr>
        <w:autoSpaceDE w:val="0"/>
        <w:autoSpaceDN w:val="0"/>
        <w:adjustRightInd w:val="0"/>
        <w:spacing w:line="586" w:lineRule="atLeast"/>
        <w:jc w:val="both"/>
        <w:rPr>
          <w:rFonts w:eastAsia="Avenir Next Regular"/>
          <w:color w:val="000000"/>
          <w:sz w:val="29"/>
          <w:szCs w:val="29"/>
          <w:lang w:eastAsia="en-GB"/>
          <w14:ligatures w14:val="standardContextual"/>
        </w:rPr>
      </w:pPr>
      <w:r w:rsidRPr="00BB39C8">
        <w:rPr>
          <w:sz w:val="22"/>
          <w:szCs w:val="22"/>
        </w:rPr>
        <w:t xml:space="preserve"> </w:t>
      </w:r>
      <w:r w:rsidR="00BD129F" w:rsidRPr="00BB39C8">
        <w:rPr>
          <w:rFonts w:eastAsia="Avenir Next Regular"/>
          <w:color w:val="000000"/>
          <w:sz w:val="29"/>
          <w:szCs w:val="29"/>
          <w:lang w:eastAsia="en-GB"/>
          <w14:ligatures w14:val="standardContextual"/>
        </w:rPr>
        <w:t xml:space="preserve"> </w:t>
      </w:r>
    </w:p>
    <w:sectPr w:rsidR="00E411E0" w:rsidRPr="00BB39C8" w:rsidSect="002B6C45">
      <w:headerReference w:type="default" r:id="rId18"/>
      <w:footnotePr>
        <w:numRestart w:val="eachSect"/>
      </w:footnotePr>
      <w:endnotePr>
        <w:pos w:val="sectEnd"/>
        <w:numFmt w:val="decimal"/>
        <w:numRestart w:val="eachSect"/>
      </w:endnotePr>
      <w:pgSz w:w="11900" w:h="16840"/>
      <w:pgMar w:top="1440" w:right="1440" w:bottom="1440" w:left="1440" w:header="0" w:footer="1133" w:gutter="0"/>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23" w:author="Miguel Bennasar Veny" w:date="2025-08-04T11:04:00Z" w:initials="MB">
    <w:p w14:paraId="5E4D185E" w14:textId="77777777" w:rsidR="00167850" w:rsidRDefault="00167850" w:rsidP="00167850">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Suena muy chatgpt no?</w:t>
      </w:r>
    </w:p>
  </w:comment>
  <w:comment w:id="127" w:author="Miguel Bennasar Veny" w:date="2025-08-04T11:04:00Z" w:initials="MB">
    <w:p w14:paraId="3D10B6EE" w14:textId="77777777" w:rsidR="009D757A" w:rsidRDefault="009D757A" w:rsidP="009D757A">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sponsabilities?</w:t>
      </w:r>
    </w:p>
  </w:comment>
  <w:comment w:id="132" w:author="Miguel Bennasar Veny" w:date="2025-08-04T11:06:00Z" w:initials="MB">
    <w:p w14:paraId="387ADE43" w14:textId="77777777" w:rsidR="00C61BFE" w:rsidRDefault="007966D5" w:rsidP="00C61BFE">
      <w:r>
        <w:rPr>
          <w:rStyle w:val="CommentReference"/>
        </w:rPr>
        <w:annotationRef/>
      </w:r>
      <w:r w:rsidR="00C61BFE">
        <w:rPr>
          <w:rFonts w:ascii="Avenir Next Regular" w:eastAsia="Avenir Next Regular" w:hAnsi="Avenir Next Regular" w:cs="Avenir Next Regular"/>
          <w:sz w:val="20"/>
          <w:szCs w:val="20"/>
          <w:lang w:eastAsia="en-GB" w:bidi="en-GB"/>
          <w14:ligatures w14:val="standardContextual"/>
        </w:rPr>
        <w:t>integration into AMS?</w:t>
      </w:r>
    </w:p>
  </w:comment>
  <w:comment w:id="183" w:author="Aina Huguet Torres" w:date="2025-07-31T13:21:00Z" w:initials="AH">
    <w:p w14:paraId="2C50DB6C" w14:textId="77777777" w:rsidR="00A11FE4" w:rsidRDefault="00A11FE4" w:rsidP="00A11FE4">
      <w:pPr>
        <w:pStyle w:val="CommentText"/>
        <w:jc w:val="left"/>
      </w:pPr>
      <w:r>
        <w:rPr>
          <w:rStyle w:val="CommentReference"/>
        </w:rPr>
        <w:annotationRef/>
      </w:r>
      <w:r>
        <w:rPr>
          <w:b/>
          <w:bCs/>
        </w:rPr>
        <w:t xml:space="preserve">ENRIQUE añadir cita: </w:t>
      </w:r>
      <w:r>
        <w:t>Antimicrobial stewardship programmes in health-care facilities in low- and middle-income countries. A practical toolkit. Geneva: World Health Organization; 2019.  Licence: CC BY-NC-SA 3.0 IGO.</w:t>
      </w:r>
    </w:p>
  </w:comment>
  <w:comment w:id="200" w:author="Aina Huguet Torres" w:date="2025-08-04T16:13:00Z" w:initials="AH">
    <w:p w14:paraId="34CCE58E" w14:textId="77777777" w:rsidR="004E7EE5" w:rsidRDefault="00BE3B30" w:rsidP="004E7EE5">
      <w:pPr>
        <w:pStyle w:val="CommentText"/>
        <w:jc w:val="left"/>
      </w:pPr>
      <w:r>
        <w:rPr>
          <w:rStyle w:val="CommentReference"/>
        </w:rPr>
        <w:annotationRef/>
      </w:r>
      <w:r w:rsidR="004E7EE5">
        <w:rPr>
          <w:b/>
          <w:bCs/>
        </w:rPr>
        <w:t>FRASE INCOMPLETA ENRIQUE</w:t>
      </w:r>
    </w:p>
  </w:comment>
  <w:comment w:id="295" w:author="Aina Huguet Torres" w:date="2025-07-31T14:17:00Z" w:initials="AH">
    <w:p w14:paraId="3E6E011B" w14:textId="36CAC733" w:rsidR="00414487" w:rsidRDefault="00414487" w:rsidP="00414487">
      <w:pPr>
        <w:pStyle w:val="CommentText"/>
        <w:jc w:val="left"/>
      </w:pPr>
      <w:r>
        <w:rPr>
          <w:rStyle w:val="CommentReference"/>
        </w:rPr>
        <w:annotationRef/>
      </w:r>
      <w:r>
        <w:rPr>
          <w:b/>
          <w:bCs/>
        </w:rPr>
        <w:t>ENRIQUE CANVIAR POR ESTA CITA DE PRISMA-SCR:</w:t>
      </w:r>
      <w:r>
        <w:rPr>
          <w:color w:val="000000"/>
          <w:highlight w:val="white"/>
        </w:rPr>
        <w:t xml:space="preserve">Tricco, AC, Lillie, E, Zarin, W, O'Brien, KK, Colquhoun, H, Levac, D, Moher, D, Peters, MD, Horsley, T, Weeks, L, Hempel, S et al. PRISMA extension for scoping reviews (PRISMA-ScR): checklist and explanation. Ann Intern Med. 2018,169(7):467-473. doi: </w:t>
      </w:r>
      <w:hyperlink r:id="rId1" w:history="1">
        <w:r w:rsidRPr="00FB3BE1">
          <w:rPr>
            <w:rStyle w:val="Hyperlink"/>
          </w:rPr>
          <w:t>10.7326/M18-0850</w:t>
        </w:r>
      </w:hyperlink>
      <w:r>
        <w:t xml:space="preserve"> </w:t>
      </w:r>
    </w:p>
  </w:comment>
  <w:comment w:id="317" w:author="Aina Huguet Torres" w:date="2025-07-30T13:21:00Z" w:initials="AH">
    <w:p w14:paraId="5365DCC9" w14:textId="7467AA50" w:rsidR="001570BC" w:rsidRDefault="001570BC" w:rsidP="001570BC">
      <w:pPr>
        <w:pStyle w:val="CommentText"/>
        <w:jc w:val="left"/>
      </w:pPr>
      <w:r>
        <w:rPr>
          <w:rStyle w:val="CommentReference"/>
        </w:rPr>
        <w:annotationRef/>
      </w:r>
      <w:r>
        <w:t>Pendiente enrique</w:t>
      </w:r>
    </w:p>
  </w:comment>
  <w:comment w:id="541" w:author="Miguel Bennasar Veny" w:date="2025-08-04T11:32:00Z" w:initials="MB">
    <w:p w14:paraId="5EF68F8D" w14:textId="77777777" w:rsidR="0064147F" w:rsidRDefault="0064147F" w:rsidP="0064147F">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Esto tal vez lo pondría en la respuesta al revisor pero no en el artículo</w:t>
      </w:r>
    </w:p>
  </w:comment>
  <w:comment w:id="542" w:author="Miguel Bennasar Veny" w:date="2025-08-04T11:38:00Z" w:initials="MB">
    <w:p w14:paraId="52B379DF" w14:textId="77777777" w:rsidR="00FE6C8E" w:rsidRDefault="00FE6C8E" w:rsidP="00FE6C8E">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Por tanto, si lo eliminamos reestructuraría el párrafo de la siguiente forma: The methodological quality of the included studies was assessed using the Integrated Quality Criteria for the Review of Multiple Study Designs (ICROMS).³² This tool employs a structured scoring system comprising 33 items grouped into seven categories, including both design-specific and general methodological criteria. A decision matrix is used to determine whether individual studies meet the minimum quality standards.</w:t>
      </w:r>
    </w:p>
    <w:p w14:paraId="149A3E35" w14:textId="77777777" w:rsidR="00FE6C8E" w:rsidRDefault="00FE6C8E" w:rsidP="00FE6C8E">
      <w:r>
        <w:rPr>
          <w:rFonts w:ascii="Avenir Next Regular" w:eastAsia="Avenir Next Regular" w:hAnsi="Avenir Next Regular" w:cs="Avenir Next Regular"/>
          <w:sz w:val="20"/>
          <w:szCs w:val="20"/>
          <w:lang w:eastAsia="en-GB" w:bidi="en-GB"/>
          <w14:ligatures w14:val="standardContextual"/>
        </w:rPr>
        <w:t>Given the exploratory nature of this scoping review, no studies were excluded based on their quality scores. Our objective was to capture the breadth of available evidence and to describe the diversity of CHW involvement in AMS interventions, irrespective of methodological rigour. For studies with designs not compatible with ICROMS, we applied the Quality Assessment Tool for Studies with Diverse Designs (QATSDD). REF The results of the quality assessments were used to contextualise the findings and are further discussed in the limitations section.</w:t>
      </w:r>
    </w:p>
  </w:comment>
  <w:comment w:id="595" w:author="Aina Huguet Torres" w:date="2025-07-31T14:43:00Z" w:initials="AH">
    <w:p w14:paraId="6DEFDDBB" w14:textId="77777777" w:rsidR="00D05D57" w:rsidRDefault="00D05D57" w:rsidP="00D05D57">
      <w:pPr>
        <w:pStyle w:val="CommentText"/>
        <w:jc w:val="left"/>
      </w:pPr>
      <w:r>
        <w:rPr>
          <w:rStyle w:val="CommentReference"/>
        </w:rPr>
        <w:annotationRef/>
      </w:r>
      <w:r>
        <w:rPr>
          <w:b/>
          <w:bCs/>
        </w:rPr>
        <w:t>ENRIQUE PONER CITA</w:t>
      </w:r>
    </w:p>
  </w:comment>
  <w:comment w:id="607" w:author="Aina Huguet Torres" w:date="2025-07-31T14:43:00Z" w:initials="AH">
    <w:p w14:paraId="7E8F99AD" w14:textId="10EB5F82" w:rsidR="00523F16" w:rsidRDefault="00523F16" w:rsidP="00523F16">
      <w:pPr>
        <w:pStyle w:val="CommentText"/>
        <w:jc w:val="left"/>
      </w:pPr>
      <w:r>
        <w:rPr>
          <w:rStyle w:val="CommentReference"/>
        </w:rPr>
        <w:annotationRef/>
      </w:r>
      <w:r>
        <w:rPr>
          <w:b/>
          <w:bCs/>
        </w:rPr>
        <w:t>ENRIQUE PONER CITA</w:t>
      </w:r>
    </w:p>
  </w:comment>
  <w:comment w:id="614" w:author="Miguel Bennasar Veny" w:date="2025-08-04T11:40:00Z" w:initials="MB">
    <w:p w14:paraId="3C060E77" w14:textId="77777777" w:rsidR="004F0AC1" w:rsidRDefault="004F0AC1" w:rsidP="004F0AC1">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También cambiaría este párrafo: Studies were independently appraised by two reviewers (ECS and AHT), who scored each criterion using a three-point scale: 2 = criterion met; 1 = unclear; 0 = not met. A third reviewer (MBV) resolved any disagreements. Although ICROMS includes thresholds for inclusion based on overall and domain-specific scores, we did not apply these thresholds in this review. All studies were retained regardless of their final score or compliance with mandatory items, in order to synthesise the full spectrum of available evidence.</w:t>
      </w:r>
    </w:p>
  </w:comment>
  <w:comment w:id="675" w:author="Miguel Bennasar Veny" w:date="2025-08-04T11:42:00Z" w:initials="MB">
    <w:p w14:paraId="5ADCAFC8" w14:textId="6061441E" w:rsidR="00DD68DD" w:rsidRDefault="00DD68DD" w:rsidP="00DD68DD">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ojo que a veces lo ponemos con guión y a veces sin. Consensuar</w:t>
      </w:r>
    </w:p>
  </w:comment>
  <w:comment w:id="1070" w:author="Miguel Bennasar Veny" w:date="2025-08-05T00:30:00Z" w:initials="MB">
    <w:p w14:paraId="24D31991" w14:textId="77777777" w:rsidR="00F731F3" w:rsidRDefault="00F731F3" w:rsidP="00F731F3">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Falta poner referencias</w:t>
      </w:r>
    </w:p>
  </w:comment>
  <w:comment w:id="1089" w:author="Miguel Bennasar Veny" w:date="2025-08-05T00:37:00Z" w:initials="MB">
    <w:p w14:paraId="607F7252" w14:textId="77777777" w:rsidR="00B76FE2" w:rsidRDefault="00B76FE2" w:rsidP="00B76FE2">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ferenciar</w:t>
      </w:r>
    </w:p>
  </w:comment>
  <w:comment w:id="1132" w:author="Miguel Bennasar Veny" w:date="2025-08-05T00:39:00Z" w:initials="MB">
    <w:p w14:paraId="0A20A835" w14:textId="77777777" w:rsidR="001D1AD8" w:rsidRDefault="001D1AD8" w:rsidP="001D1AD8">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Referenciar</w:t>
      </w:r>
    </w:p>
  </w:comment>
  <w:comment w:id="1197" w:author="Aina Huguet Torres" w:date="2025-07-30T11:34:00Z" w:initials="AH">
    <w:p w14:paraId="21051E7F" w14:textId="0F981C8A" w:rsidR="006A65D6" w:rsidRDefault="006A65D6" w:rsidP="006A65D6">
      <w:pPr>
        <w:pStyle w:val="CommentText"/>
        <w:jc w:val="left"/>
      </w:pPr>
      <w:r>
        <w:rPr>
          <w:rStyle w:val="CommentReference"/>
        </w:rPr>
        <w:annotationRef/>
      </w:r>
      <w:r>
        <w:rPr>
          <w:color w:val="333333"/>
          <w:highlight w:val="white"/>
        </w:rPr>
        <w:t>Harrison, R., Jones, B., Gardner, P. </w:t>
      </w:r>
      <w:r>
        <w:rPr>
          <w:i/>
          <w:iCs/>
          <w:color w:val="333333"/>
          <w:highlight w:val="white"/>
        </w:rPr>
        <w:t>et al.</w:t>
      </w:r>
      <w:r>
        <w:rPr>
          <w:color w:val="333333"/>
          <w:highlight w:val="white"/>
        </w:rPr>
        <w:t> Quality assessment with diverse studies (QuADS): an appraisal tool for methodological and reporting quality in systematic reviews of mixed- or multi-method studies. </w:t>
      </w:r>
      <w:r>
        <w:rPr>
          <w:i/>
          <w:iCs/>
          <w:color w:val="333333"/>
          <w:highlight w:val="white"/>
        </w:rPr>
        <w:t>BMC Health Serv Res</w:t>
      </w:r>
      <w:r>
        <w:rPr>
          <w:color w:val="333333"/>
          <w:highlight w:val="white"/>
        </w:rPr>
        <w:t> </w:t>
      </w:r>
      <w:r>
        <w:rPr>
          <w:b/>
          <w:bCs/>
          <w:color w:val="333333"/>
          <w:highlight w:val="white"/>
        </w:rPr>
        <w:t>21</w:t>
      </w:r>
      <w:r>
        <w:rPr>
          <w:color w:val="333333"/>
          <w:highlight w:val="white"/>
        </w:rPr>
        <w:t>, 144 (2021). https://doi.org/10.1186/s12913-021-06122-y</w:t>
      </w:r>
      <w:r>
        <w:t xml:space="preserve"> </w:t>
      </w:r>
    </w:p>
  </w:comment>
  <w:comment w:id="1264" w:author="Miguel Bennasar Veny" w:date="2025-08-05T00:00:00Z" w:initials="MB">
    <w:p w14:paraId="3FA8460E" w14:textId="77777777" w:rsidR="00EC7769" w:rsidRDefault="00EC7769" w:rsidP="00EC7769">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He incluido este apartado, si creeis que lía más que ayuda lo elimináis.</w:t>
      </w:r>
    </w:p>
  </w:comment>
  <w:comment w:id="1265" w:author="Enrique Castro-Sanchez" w:date="2025-08-05T10:16:00Z" w:initials="ECS">
    <w:p w14:paraId="6141A578" w14:textId="77777777" w:rsidR="005533D4" w:rsidRDefault="005533D4" w:rsidP="005533D4">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GENIAL!</w:t>
      </w:r>
    </w:p>
    <w:p w14:paraId="6E7BEC12" w14:textId="77777777" w:rsidR="005533D4" w:rsidRDefault="005533D4" w:rsidP="005533D4"/>
  </w:comment>
  <w:comment w:id="1457" w:author="Miguel Bennasar Veny" w:date="2025-08-05T00:02:00Z" w:initials="MB">
    <w:p w14:paraId="35946DAA" w14:textId="77777777" w:rsidR="00EC7769" w:rsidRDefault="00EC7769" w:rsidP="00EC7769">
      <w:r>
        <w:rPr>
          <w:rStyle w:val="CommentReference"/>
        </w:rPr>
        <w:annotationRef/>
      </w:r>
      <w:r>
        <w:rPr>
          <w:rFonts w:ascii="Avenir Next Regular" w:eastAsia="Avenir Next Regular" w:hAnsi="Avenir Next Regular" w:cs="Avenir Next Regular"/>
          <w:sz w:val="20"/>
          <w:szCs w:val="20"/>
          <w:lang w:eastAsia="en-GB" w:bidi="en-GB"/>
          <w14:ligatures w14:val="standardContextual"/>
        </w:rPr>
        <w:t>Falta referencia</w:t>
      </w:r>
    </w:p>
  </w:comment>
  <w:comment w:id="1627" w:author="Aina Huguet Torres" w:date="2025-07-30T11:34:00Z" w:initials="AH">
    <w:p w14:paraId="05B4B4FF" w14:textId="7E97EC98" w:rsidR="00E62B2D" w:rsidRDefault="00E62B2D" w:rsidP="00E62B2D">
      <w:pPr>
        <w:pStyle w:val="CommentText"/>
        <w:jc w:val="left"/>
      </w:pPr>
      <w:r>
        <w:rPr>
          <w:rStyle w:val="CommentReference"/>
        </w:rPr>
        <w:annotationRef/>
      </w:r>
      <w:r>
        <w:rPr>
          <w:color w:val="333333"/>
          <w:highlight w:val="white"/>
        </w:rPr>
        <w:t>Harrison, R., Jones, B., Gardner, P. </w:t>
      </w:r>
      <w:r>
        <w:rPr>
          <w:i/>
          <w:iCs/>
          <w:color w:val="333333"/>
          <w:highlight w:val="white"/>
        </w:rPr>
        <w:t>et al.</w:t>
      </w:r>
      <w:r>
        <w:rPr>
          <w:color w:val="333333"/>
          <w:highlight w:val="white"/>
        </w:rPr>
        <w:t> Quality assessment with diverse studies (QuADS): an appraisal tool for methodological and reporting quality in systematic reviews of mixed- or multi-method studies. </w:t>
      </w:r>
      <w:r>
        <w:rPr>
          <w:i/>
          <w:iCs/>
          <w:color w:val="333333"/>
          <w:highlight w:val="white"/>
        </w:rPr>
        <w:t>BMC Health Serv Res</w:t>
      </w:r>
      <w:r>
        <w:rPr>
          <w:color w:val="333333"/>
          <w:highlight w:val="white"/>
        </w:rPr>
        <w:t> </w:t>
      </w:r>
      <w:r>
        <w:rPr>
          <w:b/>
          <w:bCs/>
          <w:color w:val="333333"/>
          <w:highlight w:val="white"/>
        </w:rPr>
        <w:t>21</w:t>
      </w:r>
      <w:r>
        <w:rPr>
          <w:color w:val="333333"/>
          <w:highlight w:val="white"/>
        </w:rPr>
        <w:t>, 144 (2021). https://doi.org/10.1186/s12913-021-06122-y</w:t>
      </w:r>
      <w:r>
        <w:t xml:space="preserve"> </w:t>
      </w:r>
    </w:p>
  </w:comment>
  <w:comment w:id="2489" w:author="Aina Huguet Torres" w:date="2025-07-31T12:50:00Z" w:initials="AH">
    <w:p w14:paraId="61A39A24" w14:textId="77777777" w:rsidR="00C40D2C" w:rsidRDefault="00AA6AEA" w:rsidP="00C40D2C">
      <w:pPr>
        <w:pStyle w:val="CommentText"/>
        <w:jc w:val="left"/>
      </w:pPr>
      <w:r>
        <w:rPr>
          <w:rStyle w:val="CommentReference"/>
        </w:rPr>
        <w:annotationRef/>
      </w:r>
      <w:r w:rsidR="00C40D2C">
        <w:t>E</w:t>
      </w:r>
      <w:r w:rsidR="00C40D2C">
        <w:rPr>
          <w:b/>
          <w:bCs/>
        </w:rPr>
        <w:t>NRIQUE. AÑADIR CITA:</w:t>
      </w:r>
      <w:r w:rsidR="00C40D2C">
        <w:t xml:space="preserve"> </w:t>
      </w:r>
      <w:r w:rsidR="00C40D2C">
        <w:rPr>
          <w:color w:val="000000"/>
        </w:rPr>
        <w:t xml:space="preserve">Inclusion of antimicrobial resistance in training programmes for community health workers: technical brief. Geneva: World Health Organization; 2025. </w:t>
      </w:r>
      <w:r w:rsidR="00C40D2C">
        <w:rPr>
          <w:color w:val="1F5C9E"/>
        </w:rPr>
        <w:t>https://doi.org/10.2471/B09431</w:t>
      </w:r>
      <w:r w:rsidR="00C40D2C">
        <w:rPr>
          <w:color w:val="000000"/>
        </w:rPr>
        <w:t xml:space="preserve">. Licence: </w:t>
      </w:r>
      <w:r w:rsidR="00C40D2C">
        <w:rPr>
          <w:color w:val="1F5C9E"/>
        </w:rPr>
        <w:t>CC BY-NC-SA 3.0 IGO</w:t>
      </w:r>
      <w:r w:rsidR="00C40D2C">
        <w:rPr>
          <w:color w:val="000000"/>
        </w:rPr>
        <w:t xml:space="preserve">. </w:t>
      </w:r>
    </w:p>
  </w:comment>
  <w:comment w:id="3065" w:author="Aina Huguet Torres" w:date="2025-07-30T13:21:00Z" w:initials="AH">
    <w:p w14:paraId="2E6784E1" w14:textId="2C7CC314" w:rsidR="001570BC" w:rsidRDefault="001570BC" w:rsidP="001570BC">
      <w:pPr>
        <w:pStyle w:val="CommentText"/>
        <w:jc w:val="left"/>
      </w:pPr>
      <w:r>
        <w:rPr>
          <w:rStyle w:val="CommentReference"/>
        </w:rPr>
        <w:annotationRef/>
      </w:r>
      <w:r>
        <w:t>Falta el PRISMA?</w:t>
      </w:r>
    </w:p>
  </w:comment>
  <w:comment w:id="3066" w:author="Aina Huguet Torres" w:date="2025-07-31T14:24:00Z" w:initials="AH">
    <w:p w14:paraId="5319929F" w14:textId="77777777" w:rsidR="000B4506" w:rsidRDefault="000B4506" w:rsidP="000B4506">
      <w:pPr>
        <w:pStyle w:val="CommentText"/>
        <w:jc w:val="left"/>
      </w:pPr>
      <w:r>
        <w:rPr>
          <w:rStyle w:val="CommentReference"/>
        </w:rPr>
        <w:annotationRef/>
      </w:r>
      <w:r>
        <w:t>No encuentro un flow dagram específico de Scoping, creo que es el mism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4D185E" w15:done="1"/>
  <w15:commentEx w15:paraId="3D10B6EE" w15:done="1"/>
  <w15:commentEx w15:paraId="387ADE43" w15:done="1"/>
  <w15:commentEx w15:paraId="2C50DB6C" w15:done="1"/>
  <w15:commentEx w15:paraId="34CCE58E" w15:done="1"/>
  <w15:commentEx w15:paraId="3E6E011B" w15:done="1"/>
  <w15:commentEx w15:paraId="5365DCC9" w15:done="1"/>
  <w15:commentEx w15:paraId="5EF68F8D" w15:done="1"/>
  <w15:commentEx w15:paraId="149A3E35" w15:paraIdParent="5EF68F8D" w15:done="1"/>
  <w15:commentEx w15:paraId="6DEFDDBB" w15:done="0"/>
  <w15:commentEx w15:paraId="7E8F99AD" w15:done="0"/>
  <w15:commentEx w15:paraId="3C060E77" w15:done="1"/>
  <w15:commentEx w15:paraId="5ADCAFC8" w15:done="1"/>
  <w15:commentEx w15:paraId="24D31991" w15:done="1"/>
  <w15:commentEx w15:paraId="607F7252" w15:done="1"/>
  <w15:commentEx w15:paraId="0A20A835" w15:done="1"/>
  <w15:commentEx w15:paraId="21051E7F" w15:done="0"/>
  <w15:commentEx w15:paraId="3FA8460E" w15:done="1"/>
  <w15:commentEx w15:paraId="6E7BEC12" w15:paraIdParent="3FA8460E" w15:done="1"/>
  <w15:commentEx w15:paraId="35946DAA" w15:done="1"/>
  <w15:commentEx w15:paraId="05B4B4FF" w15:done="0"/>
  <w15:commentEx w15:paraId="61A39A24" w15:done="1"/>
  <w15:commentEx w15:paraId="2E6784E1" w15:done="0"/>
  <w15:commentEx w15:paraId="5319929F" w15:paraIdParent="2E6784E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6EAD59" w16cex:dateUtc="2025-08-04T09:04:00Z"/>
  <w16cex:commentExtensible w16cex:durableId="3C25050F" w16cex:dateUtc="2025-08-04T09:04:00Z"/>
  <w16cex:commentExtensible w16cex:durableId="385AB7CD" w16cex:dateUtc="2025-08-04T09:06:00Z"/>
  <w16cex:commentExtensible w16cex:durableId="25A87410" w16cex:dateUtc="2025-07-31T11:21:00Z"/>
  <w16cex:commentExtensible w16cex:durableId="57F3798F" w16cex:dateUtc="2025-08-04T14:13:00Z"/>
  <w16cex:commentExtensible w16cex:durableId="3A04AF03" w16cex:dateUtc="2025-07-31T12:17:00Z"/>
  <w16cex:commentExtensible w16cex:durableId="1F7CD262" w16cex:dateUtc="2025-07-30T11:21:00Z"/>
  <w16cex:commentExtensible w16cex:durableId="67549D8B" w16cex:dateUtc="2025-08-04T09:32:00Z"/>
  <w16cex:commentExtensible w16cex:durableId="5BCC013D" w16cex:dateUtc="2025-08-04T09:38:00Z"/>
  <w16cex:commentExtensible w16cex:durableId="64C811FC" w16cex:dateUtc="2025-07-31T12:43:00Z"/>
  <w16cex:commentExtensible w16cex:durableId="1405B54F" w16cex:dateUtc="2025-07-31T12:43:00Z"/>
  <w16cex:commentExtensible w16cex:durableId="7AE0C0B8" w16cex:dateUtc="2025-08-04T09:40:00Z"/>
  <w16cex:commentExtensible w16cex:durableId="52355241" w16cex:dateUtc="2025-08-04T09:42:00Z"/>
  <w16cex:commentExtensible w16cex:durableId="74AA596F" w16cex:dateUtc="2025-08-04T22:30:00Z"/>
  <w16cex:commentExtensible w16cex:durableId="191DB67A" w16cex:dateUtc="2025-08-04T22:37:00Z"/>
  <w16cex:commentExtensible w16cex:durableId="1A865A44" w16cex:dateUtc="2025-08-04T22:39:00Z"/>
  <w16cex:commentExtensible w16cex:durableId="298A57C9" w16cex:dateUtc="2025-07-30T09:34:00Z"/>
  <w16cex:commentExtensible w16cex:durableId="12E319D3" w16cex:dateUtc="2025-08-04T22:00:00Z"/>
  <w16cex:commentExtensible w16cex:durableId="63BD675D" w16cex:dateUtc="2025-08-05T09:16:00Z"/>
  <w16cex:commentExtensible w16cex:durableId="4B55C821" w16cex:dateUtc="2025-08-04T22:02:00Z"/>
  <w16cex:commentExtensible w16cex:durableId="1BA72257" w16cex:dateUtc="2025-07-30T09:34:00Z"/>
  <w16cex:commentExtensible w16cex:durableId="0229516B" w16cex:dateUtc="2025-07-31T10:50:00Z"/>
  <w16cex:commentExtensible w16cex:durableId="24ADF252" w16cex:dateUtc="2025-07-30T11:21:00Z"/>
  <w16cex:commentExtensible w16cex:durableId="3CC337FC" w16cex:dateUtc="2025-07-31T12: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4D185E" w16cid:durableId="346EAD59"/>
  <w16cid:commentId w16cid:paraId="3D10B6EE" w16cid:durableId="3C25050F"/>
  <w16cid:commentId w16cid:paraId="387ADE43" w16cid:durableId="385AB7CD"/>
  <w16cid:commentId w16cid:paraId="2C50DB6C" w16cid:durableId="25A87410"/>
  <w16cid:commentId w16cid:paraId="34CCE58E" w16cid:durableId="57F3798F"/>
  <w16cid:commentId w16cid:paraId="3E6E011B" w16cid:durableId="3A04AF03"/>
  <w16cid:commentId w16cid:paraId="5365DCC9" w16cid:durableId="1F7CD262"/>
  <w16cid:commentId w16cid:paraId="5EF68F8D" w16cid:durableId="67549D8B"/>
  <w16cid:commentId w16cid:paraId="149A3E35" w16cid:durableId="5BCC013D"/>
  <w16cid:commentId w16cid:paraId="6DEFDDBB" w16cid:durableId="64C811FC"/>
  <w16cid:commentId w16cid:paraId="7E8F99AD" w16cid:durableId="1405B54F"/>
  <w16cid:commentId w16cid:paraId="3C060E77" w16cid:durableId="7AE0C0B8"/>
  <w16cid:commentId w16cid:paraId="5ADCAFC8" w16cid:durableId="52355241"/>
  <w16cid:commentId w16cid:paraId="24D31991" w16cid:durableId="74AA596F"/>
  <w16cid:commentId w16cid:paraId="607F7252" w16cid:durableId="191DB67A"/>
  <w16cid:commentId w16cid:paraId="0A20A835" w16cid:durableId="1A865A44"/>
  <w16cid:commentId w16cid:paraId="21051E7F" w16cid:durableId="298A57C9"/>
  <w16cid:commentId w16cid:paraId="3FA8460E" w16cid:durableId="12E319D3"/>
  <w16cid:commentId w16cid:paraId="6E7BEC12" w16cid:durableId="63BD675D"/>
  <w16cid:commentId w16cid:paraId="35946DAA" w16cid:durableId="4B55C821"/>
  <w16cid:commentId w16cid:paraId="05B4B4FF" w16cid:durableId="1BA72257"/>
  <w16cid:commentId w16cid:paraId="61A39A24" w16cid:durableId="0229516B"/>
  <w16cid:commentId w16cid:paraId="2E6784E1" w16cid:durableId="24ADF252"/>
  <w16cid:commentId w16cid:paraId="5319929F" w16cid:durableId="3CC337F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58B6A" w14:textId="77777777" w:rsidR="000D22D3" w:rsidRDefault="000D22D3">
      <w:r>
        <w:separator/>
      </w:r>
    </w:p>
  </w:endnote>
  <w:endnote w:type="continuationSeparator" w:id="0">
    <w:p w14:paraId="61389102" w14:textId="77777777" w:rsidR="000D22D3" w:rsidRDefault="000D22D3">
      <w:r>
        <w:continuationSeparator/>
      </w:r>
    </w:p>
  </w:endnote>
  <w:endnote w:type="continuationNotice" w:id="1">
    <w:p w14:paraId="2EB89D29" w14:textId="77777777" w:rsidR="000D22D3" w:rsidRDefault="000D22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venir Next Regular">
    <w:panose1 w:val="020B0503020202020204"/>
    <w:charset w:val="00"/>
    <w:family w:val="swiss"/>
    <w:pitch w:val="variable"/>
    <w:sig w:usb0="8000002F" w:usb1="5000204A" w:usb2="00000000" w:usb3="00000000" w:csb0="0000009B"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UICTFontTextStyleBody">
    <w:altName w:val="Cambria"/>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D8E200" w14:textId="77777777" w:rsidR="00E411E0" w:rsidRDefault="00E411E0">
    <w:pPr>
      <w:jc w:val="right"/>
    </w:pPr>
    <w:r>
      <w:fldChar w:fldCharType="begin"/>
    </w:r>
    <w:r>
      <w:instrText>PAGE \* MERGEFORMAT</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BCE49" w14:textId="77777777" w:rsidR="00E411E0" w:rsidRDefault="00E411E0">
    <w:pPr>
      <w:jc w:val="right"/>
    </w:pPr>
    <w:r>
      <w:fldChar w:fldCharType="begin"/>
    </w:r>
    <w:r>
      <w:instrText>PAGE \* MERGEFORMAT</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FFAEF" w14:textId="77777777" w:rsidR="000D22D3" w:rsidRDefault="000D22D3">
      <w:r>
        <w:separator/>
      </w:r>
    </w:p>
  </w:footnote>
  <w:footnote w:type="continuationSeparator" w:id="0">
    <w:p w14:paraId="6EE73418" w14:textId="77777777" w:rsidR="000D22D3" w:rsidRDefault="000D22D3">
      <w:r>
        <w:continuationSeparator/>
      </w:r>
    </w:p>
  </w:footnote>
  <w:footnote w:type="continuationNotice" w:id="1">
    <w:p w14:paraId="788AD1B4" w14:textId="77777777" w:rsidR="000D22D3" w:rsidRDefault="000D22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89636" w14:textId="77777777" w:rsidR="00E411E0" w:rsidRDefault="00E411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5F2C9" w14:textId="77777777" w:rsidR="00FD4DE0" w:rsidRDefault="00FD4DE0">
    <w:pPr>
      <w:pStyle w:val="Header"/>
    </w:pPr>
  </w:p>
</w:hdr>
</file>

<file path=word/intelligence2.xml><?xml version="1.0" encoding="utf-8"?>
<int2:intelligence xmlns:int2="http://schemas.microsoft.com/office/intelligence/2020/intelligence" xmlns:oel="http://schemas.microsoft.com/office/2019/extlst">
  <int2:observations>
    <int2:textHash int2:hashCode="kOP9DwEsJ4NOpe" int2:id="rGhub4n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04075"/>
    <w:multiLevelType w:val="hybridMultilevel"/>
    <w:tmpl w:val="035C45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14380"/>
    <w:multiLevelType w:val="multilevel"/>
    <w:tmpl w:val="7AF6B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BB677E"/>
    <w:multiLevelType w:val="hybridMultilevel"/>
    <w:tmpl w:val="58F657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916426"/>
    <w:multiLevelType w:val="singleLevel"/>
    <w:tmpl w:val="85FA5C18"/>
    <w:lvl w:ilvl="0">
      <w:start w:val="1"/>
      <w:numFmt w:val="bullet"/>
      <w:lvlText w:val="-"/>
      <w:lvlJc w:val="left"/>
      <w:pPr>
        <w:tabs>
          <w:tab w:val="num" w:pos="700"/>
        </w:tabs>
        <w:ind w:left="700" w:hanging="280"/>
      </w:pPr>
    </w:lvl>
  </w:abstractNum>
  <w:abstractNum w:abstractNumId="4" w15:restartNumberingAfterBreak="0">
    <w:nsid w:val="2771479A"/>
    <w:multiLevelType w:val="multilevel"/>
    <w:tmpl w:val="201AE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5717AA"/>
    <w:multiLevelType w:val="multilevel"/>
    <w:tmpl w:val="FD82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25631B"/>
    <w:multiLevelType w:val="multilevel"/>
    <w:tmpl w:val="BAC6DBB6"/>
    <w:lvl w:ilvl="0">
      <w:start w:val="1"/>
      <w:numFmt w:val="decimal"/>
      <w:lvlText w:val="%1."/>
      <w:lvlJc w:val="left"/>
      <w:pPr>
        <w:tabs>
          <w:tab w:val="num" w:pos="780"/>
        </w:tabs>
        <w:ind w:left="780" w:hanging="360"/>
      </w:pPr>
    </w:lvl>
    <w:lvl w:ilvl="1">
      <w:start w:val="1"/>
      <w:numFmt w:val="decimal"/>
      <w:lvlText w:val="%1.%2"/>
      <w:lvlJc w:val="left"/>
      <w:pPr>
        <w:tabs>
          <w:tab w:val="num" w:pos="1420"/>
        </w:tabs>
        <w:ind w:left="1420" w:hanging="560"/>
      </w:pPr>
    </w:lvl>
    <w:lvl w:ilvl="2">
      <w:start w:val="1"/>
      <w:numFmt w:val="decimal"/>
      <w:lvlText w:val="%1.%2.%3"/>
      <w:lvlJc w:val="left"/>
      <w:pPr>
        <w:tabs>
          <w:tab w:val="num" w:pos="2060"/>
        </w:tabs>
        <w:ind w:left="2060" w:hanging="780"/>
      </w:pPr>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427071D"/>
    <w:multiLevelType w:val="multilevel"/>
    <w:tmpl w:val="33604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BD4299"/>
    <w:multiLevelType w:val="multilevel"/>
    <w:tmpl w:val="51605944"/>
    <w:lvl w:ilvl="0">
      <w:start w:val="1"/>
      <w:numFmt w:val="decimal"/>
      <w:lvlText w:val="%1."/>
      <w:lvlJc w:val="left"/>
      <w:pPr>
        <w:tabs>
          <w:tab w:val="num" w:pos="780"/>
        </w:tabs>
        <w:ind w:left="780" w:hanging="360"/>
      </w:pPr>
    </w:lvl>
    <w:lvl w:ilvl="1">
      <w:start w:val="1"/>
      <w:numFmt w:val="decimal"/>
      <w:lvlText w:val="%1.%2"/>
      <w:lvlJc w:val="left"/>
      <w:pPr>
        <w:tabs>
          <w:tab w:val="num" w:pos="1420"/>
        </w:tabs>
        <w:ind w:left="1420" w:hanging="5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2D112C5"/>
    <w:multiLevelType w:val="singleLevel"/>
    <w:tmpl w:val="78AAB5BC"/>
    <w:lvl w:ilvl="0">
      <w:start w:val="1"/>
      <w:numFmt w:val="bullet"/>
      <w:lvlText w:val="-"/>
      <w:lvlJc w:val="left"/>
      <w:pPr>
        <w:tabs>
          <w:tab w:val="num" w:pos="700"/>
        </w:tabs>
        <w:ind w:left="700" w:hanging="280"/>
      </w:pPr>
    </w:lvl>
  </w:abstractNum>
  <w:abstractNum w:abstractNumId="10" w15:restartNumberingAfterBreak="0">
    <w:nsid w:val="57080764"/>
    <w:multiLevelType w:val="hybridMultilevel"/>
    <w:tmpl w:val="035C45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7774668"/>
    <w:multiLevelType w:val="hybridMultilevel"/>
    <w:tmpl w:val="666E1E9C"/>
    <w:lvl w:ilvl="0" w:tplc="925664A4">
      <w:start w:val="2"/>
      <w:numFmt w:val="bullet"/>
      <w:lvlText w:val="-"/>
      <w:lvlJc w:val="left"/>
      <w:pPr>
        <w:ind w:left="720" w:hanging="360"/>
      </w:pPr>
      <w:rPr>
        <w:rFonts w:ascii="Helvetica" w:eastAsia="Avenir Next Regular" w:hAnsi="Helvetica" w:cs="Avenir Next Regular"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0E08B3"/>
    <w:multiLevelType w:val="multilevel"/>
    <w:tmpl w:val="EA5C7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8700BE"/>
    <w:multiLevelType w:val="hybridMultilevel"/>
    <w:tmpl w:val="C03EA5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2816276">
    <w:abstractNumId w:val="3"/>
  </w:num>
  <w:num w:numId="2" w16cid:durableId="67116535">
    <w:abstractNumId w:val="8"/>
  </w:num>
  <w:num w:numId="3" w16cid:durableId="235553074">
    <w:abstractNumId w:val="6"/>
    <w:lvlOverride w:ilvl="0">
      <w:startOverride w:val="5"/>
    </w:lvlOverride>
  </w:num>
  <w:num w:numId="4" w16cid:durableId="1848591281">
    <w:abstractNumId w:val="6"/>
  </w:num>
  <w:num w:numId="5" w16cid:durableId="205608157">
    <w:abstractNumId w:val="9"/>
  </w:num>
  <w:num w:numId="6" w16cid:durableId="881942231">
    <w:abstractNumId w:val="12"/>
  </w:num>
  <w:num w:numId="7" w16cid:durableId="1276248794">
    <w:abstractNumId w:val="13"/>
  </w:num>
  <w:num w:numId="8" w16cid:durableId="1942253024">
    <w:abstractNumId w:val="11"/>
  </w:num>
  <w:num w:numId="9" w16cid:durableId="714932626">
    <w:abstractNumId w:val="10"/>
  </w:num>
  <w:num w:numId="10" w16cid:durableId="1716155775">
    <w:abstractNumId w:val="7"/>
  </w:num>
  <w:num w:numId="11" w16cid:durableId="232544565">
    <w:abstractNumId w:val="2"/>
  </w:num>
  <w:num w:numId="12" w16cid:durableId="172913936">
    <w:abstractNumId w:val="0"/>
  </w:num>
  <w:num w:numId="13" w16cid:durableId="1490946024">
    <w:abstractNumId w:val="4"/>
  </w:num>
  <w:num w:numId="14" w16cid:durableId="958101852">
    <w:abstractNumId w:val="5"/>
  </w:num>
  <w:num w:numId="15" w16cid:durableId="155519520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nrique Castro-Sanchez">
    <w15:presenceInfo w15:providerId="None" w15:userId="Enrique Castro-Sanchez"/>
  </w15:person>
  <w15:person w15:author="Aina Huguet Torres">
    <w15:presenceInfo w15:providerId="AD" w15:userId="S::aht651@id.uib.eu::341905fe-35ed-4c76-bca1-3aef273e1c4f"/>
  </w15:person>
  <w15:person w15:author="Miguel Bennasar Veny">
    <w15:presenceInfo w15:providerId="AD" w15:userId="S::mbv800@id.uib.eu::173a8f4c-596c-4b1d-bd9c-a55d9e3ee9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defaultTabStop w:val="720"/>
  <w:autoHyphenation/>
  <w:hyphenationZone w:val="425"/>
  <w:characterSpacingControl w:val="doNotCompress"/>
  <w:hdrShapeDefaults>
    <o:shapedefaults v:ext="edit" spidmax="2050"/>
  </w:hdrShapeDefaults>
  <w:footnotePr>
    <w:numRestart w:val="eachSect"/>
    <w:footnote w:id="-1"/>
    <w:footnote w:id="0"/>
    <w:footnote w:id="1"/>
  </w:footnotePr>
  <w:endnotePr>
    <w:numFmt w:val="decimal"/>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yMDK1NDIHYiNjQyUdpeDU4uLM/DyQAvNaAKKW8Fss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venir Next Regular&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xf0tp9rzddf2erddovta2k9sdr9vzw05ra&quot;&gt;CHW&lt;record-ids&gt;&lt;item&gt;2&lt;/item&gt;&lt;item&gt;3&lt;/item&gt;&lt;item&gt;6&lt;/item&gt;&lt;item&gt;8&lt;/item&gt;&lt;item&gt;23&lt;/item&gt;&lt;item&gt;35&lt;/item&gt;&lt;item&gt;36&lt;/item&gt;&lt;item&gt;44&lt;/item&gt;&lt;item&gt;47&lt;/item&gt;&lt;item&gt;48&lt;/item&gt;&lt;item&gt;49&lt;/item&gt;&lt;item&gt;51&lt;/item&gt;&lt;item&gt;52&lt;/item&gt;&lt;item&gt;54&lt;/item&gt;&lt;item&gt;55&lt;/item&gt;&lt;item&gt;56&lt;/item&gt;&lt;item&gt;58&lt;/item&gt;&lt;item&gt;59&lt;/item&gt;&lt;item&gt;60&lt;/item&gt;&lt;item&gt;62&lt;/item&gt;&lt;item&gt;63&lt;/item&gt;&lt;item&gt;64&lt;/item&gt;&lt;item&gt;65&lt;/item&gt;&lt;item&gt;66&lt;/item&gt;&lt;item&gt;67&lt;/item&gt;&lt;/record-ids&gt;&lt;/item&gt;&lt;/Libraries&gt;"/>
  </w:docVars>
  <w:rsids>
    <w:rsidRoot w:val="001145C1"/>
    <w:rsid w:val="0000074E"/>
    <w:rsid w:val="00000EE3"/>
    <w:rsid w:val="00001259"/>
    <w:rsid w:val="0000267B"/>
    <w:rsid w:val="00002995"/>
    <w:rsid w:val="00003C8F"/>
    <w:rsid w:val="00003EFB"/>
    <w:rsid w:val="000048C6"/>
    <w:rsid w:val="00005615"/>
    <w:rsid w:val="000059BC"/>
    <w:rsid w:val="000059E3"/>
    <w:rsid w:val="000074E1"/>
    <w:rsid w:val="00007BC1"/>
    <w:rsid w:val="00007DD6"/>
    <w:rsid w:val="00010933"/>
    <w:rsid w:val="00010FD7"/>
    <w:rsid w:val="00010FFB"/>
    <w:rsid w:val="000142D6"/>
    <w:rsid w:val="00015CF7"/>
    <w:rsid w:val="000169E7"/>
    <w:rsid w:val="00020127"/>
    <w:rsid w:val="00020AF4"/>
    <w:rsid w:val="0002102B"/>
    <w:rsid w:val="00021BEB"/>
    <w:rsid w:val="00022393"/>
    <w:rsid w:val="00022C7F"/>
    <w:rsid w:val="000238C8"/>
    <w:rsid w:val="00023D2A"/>
    <w:rsid w:val="000257B9"/>
    <w:rsid w:val="00025BF8"/>
    <w:rsid w:val="00026627"/>
    <w:rsid w:val="000277DD"/>
    <w:rsid w:val="00030698"/>
    <w:rsid w:val="000311AC"/>
    <w:rsid w:val="00031578"/>
    <w:rsid w:val="0003181F"/>
    <w:rsid w:val="00037636"/>
    <w:rsid w:val="000413AC"/>
    <w:rsid w:val="0004191A"/>
    <w:rsid w:val="00041A8D"/>
    <w:rsid w:val="00043695"/>
    <w:rsid w:val="00044841"/>
    <w:rsid w:val="000468EA"/>
    <w:rsid w:val="00050866"/>
    <w:rsid w:val="0005220B"/>
    <w:rsid w:val="00052D5A"/>
    <w:rsid w:val="0005397C"/>
    <w:rsid w:val="00053DB3"/>
    <w:rsid w:val="00054A92"/>
    <w:rsid w:val="00055A15"/>
    <w:rsid w:val="00056679"/>
    <w:rsid w:val="000577B3"/>
    <w:rsid w:val="00060096"/>
    <w:rsid w:val="00060643"/>
    <w:rsid w:val="00060FD8"/>
    <w:rsid w:val="00061F8A"/>
    <w:rsid w:val="00064DA9"/>
    <w:rsid w:val="00065540"/>
    <w:rsid w:val="00066576"/>
    <w:rsid w:val="0007269C"/>
    <w:rsid w:val="0007449A"/>
    <w:rsid w:val="00075D63"/>
    <w:rsid w:val="00076EE2"/>
    <w:rsid w:val="000771A0"/>
    <w:rsid w:val="00077762"/>
    <w:rsid w:val="00077DDB"/>
    <w:rsid w:val="00080A1F"/>
    <w:rsid w:val="0008139B"/>
    <w:rsid w:val="00081E07"/>
    <w:rsid w:val="0008249B"/>
    <w:rsid w:val="00083F79"/>
    <w:rsid w:val="0008450F"/>
    <w:rsid w:val="00084C87"/>
    <w:rsid w:val="00087036"/>
    <w:rsid w:val="0008749D"/>
    <w:rsid w:val="000876C8"/>
    <w:rsid w:val="00090085"/>
    <w:rsid w:val="00090379"/>
    <w:rsid w:val="00090612"/>
    <w:rsid w:val="00090A15"/>
    <w:rsid w:val="00091AA4"/>
    <w:rsid w:val="0009244B"/>
    <w:rsid w:val="00092AE0"/>
    <w:rsid w:val="00093D06"/>
    <w:rsid w:val="000941A8"/>
    <w:rsid w:val="000946B1"/>
    <w:rsid w:val="000964FF"/>
    <w:rsid w:val="000A2504"/>
    <w:rsid w:val="000A321B"/>
    <w:rsid w:val="000A3A4D"/>
    <w:rsid w:val="000A429F"/>
    <w:rsid w:val="000A463D"/>
    <w:rsid w:val="000A4EED"/>
    <w:rsid w:val="000A519F"/>
    <w:rsid w:val="000A6160"/>
    <w:rsid w:val="000A7B17"/>
    <w:rsid w:val="000B04AC"/>
    <w:rsid w:val="000B0CF0"/>
    <w:rsid w:val="000B1646"/>
    <w:rsid w:val="000B1D55"/>
    <w:rsid w:val="000B22A9"/>
    <w:rsid w:val="000B393A"/>
    <w:rsid w:val="000B4506"/>
    <w:rsid w:val="000B7D0D"/>
    <w:rsid w:val="000B7DC5"/>
    <w:rsid w:val="000B7FA7"/>
    <w:rsid w:val="000C0012"/>
    <w:rsid w:val="000C0703"/>
    <w:rsid w:val="000C0893"/>
    <w:rsid w:val="000C170B"/>
    <w:rsid w:val="000C6443"/>
    <w:rsid w:val="000D0B1F"/>
    <w:rsid w:val="000D11E0"/>
    <w:rsid w:val="000D1276"/>
    <w:rsid w:val="000D144F"/>
    <w:rsid w:val="000D22D3"/>
    <w:rsid w:val="000D3A09"/>
    <w:rsid w:val="000D3B59"/>
    <w:rsid w:val="000D5421"/>
    <w:rsid w:val="000D62AC"/>
    <w:rsid w:val="000D64F1"/>
    <w:rsid w:val="000D6B0D"/>
    <w:rsid w:val="000D6FCF"/>
    <w:rsid w:val="000D7038"/>
    <w:rsid w:val="000D7845"/>
    <w:rsid w:val="000D7C25"/>
    <w:rsid w:val="000E39CF"/>
    <w:rsid w:val="000E3AAD"/>
    <w:rsid w:val="000E49FE"/>
    <w:rsid w:val="000E4CB4"/>
    <w:rsid w:val="000E681A"/>
    <w:rsid w:val="000E73D9"/>
    <w:rsid w:val="000E7E52"/>
    <w:rsid w:val="000F001A"/>
    <w:rsid w:val="000F0B44"/>
    <w:rsid w:val="000F40B5"/>
    <w:rsid w:val="000F42C6"/>
    <w:rsid w:val="000F6988"/>
    <w:rsid w:val="00104604"/>
    <w:rsid w:val="00105750"/>
    <w:rsid w:val="0010613A"/>
    <w:rsid w:val="0011079A"/>
    <w:rsid w:val="001112E9"/>
    <w:rsid w:val="00111A29"/>
    <w:rsid w:val="00112FCA"/>
    <w:rsid w:val="001145C1"/>
    <w:rsid w:val="00114B15"/>
    <w:rsid w:val="001165EA"/>
    <w:rsid w:val="0011680D"/>
    <w:rsid w:val="00117664"/>
    <w:rsid w:val="00120C15"/>
    <w:rsid w:val="00121695"/>
    <w:rsid w:val="0012239C"/>
    <w:rsid w:val="00122E40"/>
    <w:rsid w:val="00123588"/>
    <w:rsid w:val="00124DC7"/>
    <w:rsid w:val="0012540F"/>
    <w:rsid w:val="00125512"/>
    <w:rsid w:val="00130146"/>
    <w:rsid w:val="00130255"/>
    <w:rsid w:val="00130D62"/>
    <w:rsid w:val="00131140"/>
    <w:rsid w:val="001313E3"/>
    <w:rsid w:val="00132A6B"/>
    <w:rsid w:val="001350F7"/>
    <w:rsid w:val="0013512E"/>
    <w:rsid w:val="001356FA"/>
    <w:rsid w:val="00135E19"/>
    <w:rsid w:val="00135E1C"/>
    <w:rsid w:val="0013632D"/>
    <w:rsid w:val="00137490"/>
    <w:rsid w:val="0013753E"/>
    <w:rsid w:val="0013755A"/>
    <w:rsid w:val="00137CF9"/>
    <w:rsid w:val="0014112D"/>
    <w:rsid w:val="00141811"/>
    <w:rsid w:val="00142970"/>
    <w:rsid w:val="00143976"/>
    <w:rsid w:val="001446DA"/>
    <w:rsid w:val="0014577E"/>
    <w:rsid w:val="00145A1C"/>
    <w:rsid w:val="00145A2D"/>
    <w:rsid w:val="001469A6"/>
    <w:rsid w:val="00146B2F"/>
    <w:rsid w:val="00151B8B"/>
    <w:rsid w:val="00153FE5"/>
    <w:rsid w:val="00156169"/>
    <w:rsid w:val="001570BC"/>
    <w:rsid w:val="00157498"/>
    <w:rsid w:val="00160159"/>
    <w:rsid w:val="001611F8"/>
    <w:rsid w:val="00162257"/>
    <w:rsid w:val="001641E7"/>
    <w:rsid w:val="00164EF5"/>
    <w:rsid w:val="001663AB"/>
    <w:rsid w:val="00166A93"/>
    <w:rsid w:val="00166DBE"/>
    <w:rsid w:val="00167850"/>
    <w:rsid w:val="00167882"/>
    <w:rsid w:val="001706D7"/>
    <w:rsid w:val="00171359"/>
    <w:rsid w:val="001727D8"/>
    <w:rsid w:val="00172881"/>
    <w:rsid w:val="00172954"/>
    <w:rsid w:val="001761B8"/>
    <w:rsid w:val="001764C1"/>
    <w:rsid w:val="0017663E"/>
    <w:rsid w:val="00176F45"/>
    <w:rsid w:val="001772CD"/>
    <w:rsid w:val="0018011B"/>
    <w:rsid w:val="001816B2"/>
    <w:rsid w:val="00181762"/>
    <w:rsid w:val="00183CBE"/>
    <w:rsid w:val="001857D7"/>
    <w:rsid w:val="00185BB5"/>
    <w:rsid w:val="00187ACC"/>
    <w:rsid w:val="00187FDB"/>
    <w:rsid w:val="00190128"/>
    <w:rsid w:val="0019090D"/>
    <w:rsid w:val="001932CA"/>
    <w:rsid w:val="001957D0"/>
    <w:rsid w:val="001A03D1"/>
    <w:rsid w:val="001A08D9"/>
    <w:rsid w:val="001A161B"/>
    <w:rsid w:val="001A27FC"/>
    <w:rsid w:val="001A30DE"/>
    <w:rsid w:val="001A3B03"/>
    <w:rsid w:val="001A4E4E"/>
    <w:rsid w:val="001A58D8"/>
    <w:rsid w:val="001A5C2F"/>
    <w:rsid w:val="001A5E32"/>
    <w:rsid w:val="001A6B1F"/>
    <w:rsid w:val="001A7826"/>
    <w:rsid w:val="001B2217"/>
    <w:rsid w:val="001B22C8"/>
    <w:rsid w:val="001B22F6"/>
    <w:rsid w:val="001B231A"/>
    <w:rsid w:val="001B2790"/>
    <w:rsid w:val="001B3FF6"/>
    <w:rsid w:val="001B4707"/>
    <w:rsid w:val="001B4DCD"/>
    <w:rsid w:val="001B5E3F"/>
    <w:rsid w:val="001B72C4"/>
    <w:rsid w:val="001B7BAF"/>
    <w:rsid w:val="001C0F35"/>
    <w:rsid w:val="001C1781"/>
    <w:rsid w:val="001C2098"/>
    <w:rsid w:val="001C2501"/>
    <w:rsid w:val="001C25B2"/>
    <w:rsid w:val="001C4741"/>
    <w:rsid w:val="001C4FA7"/>
    <w:rsid w:val="001C595B"/>
    <w:rsid w:val="001D0211"/>
    <w:rsid w:val="001D05AD"/>
    <w:rsid w:val="001D1AD8"/>
    <w:rsid w:val="001D1BBE"/>
    <w:rsid w:val="001D3BBB"/>
    <w:rsid w:val="001D4108"/>
    <w:rsid w:val="001D5A8B"/>
    <w:rsid w:val="001D5D1D"/>
    <w:rsid w:val="001D7495"/>
    <w:rsid w:val="001E0D7F"/>
    <w:rsid w:val="001E0F8C"/>
    <w:rsid w:val="001E14BA"/>
    <w:rsid w:val="001E16B7"/>
    <w:rsid w:val="001E29B5"/>
    <w:rsid w:val="001E4069"/>
    <w:rsid w:val="001E4473"/>
    <w:rsid w:val="001E5928"/>
    <w:rsid w:val="001E6827"/>
    <w:rsid w:val="001E765D"/>
    <w:rsid w:val="001E7712"/>
    <w:rsid w:val="001F4A49"/>
    <w:rsid w:val="001F4D45"/>
    <w:rsid w:val="001F4D81"/>
    <w:rsid w:val="001F5916"/>
    <w:rsid w:val="001F5EA6"/>
    <w:rsid w:val="001F61E4"/>
    <w:rsid w:val="001F6FB9"/>
    <w:rsid w:val="002003B4"/>
    <w:rsid w:val="002018F2"/>
    <w:rsid w:val="00204B63"/>
    <w:rsid w:val="002054FA"/>
    <w:rsid w:val="00205521"/>
    <w:rsid w:val="00206138"/>
    <w:rsid w:val="00210B21"/>
    <w:rsid w:val="00211BB8"/>
    <w:rsid w:val="002122B0"/>
    <w:rsid w:val="00212FE4"/>
    <w:rsid w:val="00213CFB"/>
    <w:rsid w:val="00214C66"/>
    <w:rsid w:val="00214E18"/>
    <w:rsid w:val="00217375"/>
    <w:rsid w:val="00217508"/>
    <w:rsid w:val="0022167E"/>
    <w:rsid w:val="0022209C"/>
    <w:rsid w:val="00222E25"/>
    <w:rsid w:val="00222E38"/>
    <w:rsid w:val="002233A3"/>
    <w:rsid w:val="002233ED"/>
    <w:rsid w:val="00224B40"/>
    <w:rsid w:val="00224E81"/>
    <w:rsid w:val="0022515A"/>
    <w:rsid w:val="00225542"/>
    <w:rsid w:val="002255D0"/>
    <w:rsid w:val="00226910"/>
    <w:rsid w:val="002275EA"/>
    <w:rsid w:val="00227A45"/>
    <w:rsid w:val="00227B6B"/>
    <w:rsid w:val="0023031A"/>
    <w:rsid w:val="0023119A"/>
    <w:rsid w:val="002311FC"/>
    <w:rsid w:val="002315AD"/>
    <w:rsid w:val="0023217F"/>
    <w:rsid w:val="002326F3"/>
    <w:rsid w:val="00232F50"/>
    <w:rsid w:val="00234972"/>
    <w:rsid w:val="00234D53"/>
    <w:rsid w:val="002364F1"/>
    <w:rsid w:val="00237E13"/>
    <w:rsid w:val="00240574"/>
    <w:rsid w:val="00240C9E"/>
    <w:rsid w:val="00242AFE"/>
    <w:rsid w:val="002436F7"/>
    <w:rsid w:val="00243C27"/>
    <w:rsid w:val="00243EFC"/>
    <w:rsid w:val="002451B9"/>
    <w:rsid w:val="00250C0F"/>
    <w:rsid w:val="00252F2F"/>
    <w:rsid w:val="00253B2A"/>
    <w:rsid w:val="00253FBB"/>
    <w:rsid w:val="002540EE"/>
    <w:rsid w:val="0025446E"/>
    <w:rsid w:val="00256C47"/>
    <w:rsid w:val="00260050"/>
    <w:rsid w:val="0026173F"/>
    <w:rsid w:val="002629AD"/>
    <w:rsid w:val="00262DF6"/>
    <w:rsid w:val="00264322"/>
    <w:rsid w:val="00265C6C"/>
    <w:rsid w:val="00266A60"/>
    <w:rsid w:val="00267232"/>
    <w:rsid w:val="0027013B"/>
    <w:rsid w:val="00271CB4"/>
    <w:rsid w:val="0027235F"/>
    <w:rsid w:val="00272AB7"/>
    <w:rsid w:val="00273474"/>
    <w:rsid w:val="00273E06"/>
    <w:rsid w:val="002750B5"/>
    <w:rsid w:val="002753FA"/>
    <w:rsid w:val="002758F0"/>
    <w:rsid w:val="00275FCC"/>
    <w:rsid w:val="00276C9A"/>
    <w:rsid w:val="002774CF"/>
    <w:rsid w:val="00277530"/>
    <w:rsid w:val="00280FBD"/>
    <w:rsid w:val="0028116B"/>
    <w:rsid w:val="002815E4"/>
    <w:rsid w:val="002820FA"/>
    <w:rsid w:val="002824CC"/>
    <w:rsid w:val="0028301B"/>
    <w:rsid w:val="00283C66"/>
    <w:rsid w:val="00284B9D"/>
    <w:rsid w:val="00284C01"/>
    <w:rsid w:val="00287C0B"/>
    <w:rsid w:val="00290829"/>
    <w:rsid w:val="00290843"/>
    <w:rsid w:val="00292634"/>
    <w:rsid w:val="00292A98"/>
    <w:rsid w:val="00292E30"/>
    <w:rsid w:val="002932BD"/>
    <w:rsid w:val="0029414B"/>
    <w:rsid w:val="00296482"/>
    <w:rsid w:val="002967CD"/>
    <w:rsid w:val="00296AA6"/>
    <w:rsid w:val="00297500"/>
    <w:rsid w:val="002A132B"/>
    <w:rsid w:val="002A4833"/>
    <w:rsid w:val="002A66AA"/>
    <w:rsid w:val="002A7196"/>
    <w:rsid w:val="002B0679"/>
    <w:rsid w:val="002B0792"/>
    <w:rsid w:val="002B0894"/>
    <w:rsid w:val="002B1EF1"/>
    <w:rsid w:val="002B5B77"/>
    <w:rsid w:val="002B6A7F"/>
    <w:rsid w:val="002B6C45"/>
    <w:rsid w:val="002B7CB3"/>
    <w:rsid w:val="002B7EE8"/>
    <w:rsid w:val="002C008B"/>
    <w:rsid w:val="002C0789"/>
    <w:rsid w:val="002C0AF7"/>
    <w:rsid w:val="002C0C5F"/>
    <w:rsid w:val="002C1485"/>
    <w:rsid w:val="002C24B0"/>
    <w:rsid w:val="002C2BAB"/>
    <w:rsid w:val="002C390D"/>
    <w:rsid w:val="002C3AD5"/>
    <w:rsid w:val="002C60FC"/>
    <w:rsid w:val="002C68BD"/>
    <w:rsid w:val="002C7AB1"/>
    <w:rsid w:val="002C7C32"/>
    <w:rsid w:val="002D00B8"/>
    <w:rsid w:val="002D4C0B"/>
    <w:rsid w:val="002E22FE"/>
    <w:rsid w:val="002E3748"/>
    <w:rsid w:val="002E56B0"/>
    <w:rsid w:val="002E61E1"/>
    <w:rsid w:val="002E6B3F"/>
    <w:rsid w:val="002E779C"/>
    <w:rsid w:val="002F0EBF"/>
    <w:rsid w:val="002F12CD"/>
    <w:rsid w:val="002F2F23"/>
    <w:rsid w:val="002F4159"/>
    <w:rsid w:val="002F4853"/>
    <w:rsid w:val="002F6214"/>
    <w:rsid w:val="002F6E26"/>
    <w:rsid w:val="002F732A"/>
    <w:rsid w:val="002F7CDB"/>
    <w:rsid w:val="00300424"/>
    <w:rsid w:val="00300AA7"/>
    <w:rsid w:val="003020E5"/>
    <w:rsid w:val="00303908"/>
    <w:rsid w:val="00304266"/>
    <w:rsid w:val="00304465"/>
    <w:rsid w:val="003071FD"/>
    <w:rsid w:val="00307CFD"/>
    <w:rsid w:val="00311EE5"/>
    <w:rsid w:val="00313068"/>
    <w:rsid w:val="00313500"/>
    <w:rsid w:val="00313B90"/>
    <w:rsid w:val="00313B92"/>
    <w:rsid w:val="00314028"/>
    <w:rsid w:val="003162D8"/>
    <w:rsid w:val="00316EFE"/>
    <w:rsid w:val="00317E31"/>
    <w:rsid w:val="003209F0"/>
    <w:rsid w:val="00322120"/>
    <w:rsid w:val="00322A7A"/>
    <w:rsid w:val="003230C0"/>
    <w:rsid w:val="00323DF3"/>
    <w:rsid w:val="0032414C"/>
    <w:rsid w:val="00327C62"/>
    <w:rsid w:val="00327CAD"/>
    <w:rsid w:val="00330FF2"/>
    <w:rsid w:val="0033176B"/>
    <w:rsid w:val="003324F4"/>
    <w:rsid w:val="00335D76"/>
    <w:rsid w:val="00337FAC"/>
    <w:rsid w:val="0034156D"/>
    <w:rsid w:val="003416E5"/>
    <w:rsid w:val="00341B62"/>
    <w:rsid w:val="00341C38"/>
    <w:rsid w:val="00341C5D"/>
    <w:rsid w:val="00342F3A"/>
    <w:rsid w:val="00343AFD"/>
    <w:rsid w:val="00344536"/>
    <w:rsid w:val="00350D2C"/>
    <w:rsid w:val="003513E9"/>
    <w:rsid w:val="00351BD1"/>
    <w:rsid w:val="00352A4A"/>
    <w:rsid w:val="00352D63"/>
    <w:rsid w:val="003540D5"/>
    <w:rsid w:val="00354D42"/>
    <w:rsid w:val="00356DC1"/>
    <w:rsid w:val="003570C1"/>
    <w:rsid w:val="00357937"/>
    <w:rsid w:val="003579C7"/>
    <w:rsid w:val="00360BDE"/>
    <w:rsid w:val="0036167C"/>
    <w:rsid w:val="0036202A"/>
    <w:rsid w:val="003639F2"/>
    <w:rsid w:val="003650E5"/>
    <w:rsid w:val="003662E5"/>
    <w:rsid w:val="0036630E"/>
    <w:rsid w:val="00366CBA"/>
    <w:rsid w:val="0036714C"/>
    <w:rsid w:val="00367FA4"/>
    <w:rsid w:val="003704A8"/>
    <w:rsid w:val="00371579"/>
    <w:rsid w:val="00373407"/>
    <w:rsid w:val="00375405"/>
    <w:rsid w:val="00375B50"/>
    <w:rsid w:val="0037640D"/>
    <w:rsid w:val="003806CF"/>
    <w:rsid w:val="00381023"/>
    <w:rsid w:val="003823B7"/>
    <w:rsid w:val="003831F7"/>
    <w:rsid w:val="0038394A"/>
    <w:rsid w:val="00384DE7"/>
    <w:rsid w:val="0038536E"/>
    <w:rsid w:val="00387159"/>
    <w:rsid w:val="0039016B"/>
    <w:rsid w:val="003905EA"/>
    <w:rsid w:val="003922BC"/>
    <w:rsid w:val="003924BE"/>
    <w:rsid w:val="00394B4C"/>
    <w:rsid w:val="003969C6"/>
    <w:rsid w:val="003977CB"/>
    <w:rsid w:val="003A2007"/>
    <w:rsid w:val="003A2B85"/>
    <w:rsid w:val="003A2DDD"/>
    <w:rsid w:val="003A3132"/>
    <w:rsid w:val="003A3684"/>
    <w:rsid w:val="003A5963"/>
    <w:rsid w:val="003A61ED"/>
    <w:rsid w:val="003A6EE1"/>
    <w:rsid w:val="003A79DA"/>
    <w:rsid w:val="003B0F47"/>
    <w:rsid w:val="003B3A1F"/>
    <w:rsid w:val="003B4F70"/>
    <w:rsid w:val="003B5BE4"/>
    <w:rsid w:val="003B5D53"/>
    <w:rsid w:val="003B5D8B"/>
    <w:rsid w:val="003B7B12"/>
    <w:rsid w:val="003C03D0"/>
    <w:rsid w:val="003C07E5"/>
    <w:rsid w:val="003C167B"/>
    <w:rsid w:val="003C1876"/>
    <w:rsid w:val="003C205D"/>
    <w:rsid w:val="003C339C"/>
    <w:rsid w:val="003C6B37"/>
    <w:rsid w:val="003C702E"/>
    <w:rsid w:val="003D22F9"/>
    <w:rsid w:val="003D43E0"/>
    <w:rsid w:val="003D47BA"/>
    <w:rsid w:val="003D5123"/>
    <w:rsid w:val="003D6128"/>
    <w:rsid w:val="003D720B"/>
    <w:rsid w:val="003E07C8"/>
    <w:rsid w:val="003E0F39"/>
    <w:rsid w:val="003E1291"/>
    <w:rsid w:val="003E1734"/>
    <w:rsid w:val="003E18BD"/>
    <w:rsid w:val="003E1AF2"/>
    <w:rsid w:val="003E381F"/>
    <w:rsid w:val="003E3A15"/>
    <w:rsid w:val="003E3E45"/>
    <w:rsid w:val="003E595D"/>
    <w:rsid w:val="003E5DAF"/>
    <w:rsid w:val="003E6B3D"/>
    <w:rsid w:val="003F021C"/>
    <w:rsid w:val="003F06B2"/>
    <w:rsid w:val="003F0A74"/>
    <w:rsid w:val="003F1F88"/>
    <w:rsid w:val="003F29CA"/>
    <w:rsid w:val="003F2B96"/>
    <w:rsid w:val="003F3A22"/>
    <w:rsid w:val="003F3C2D"/>
    <w:rsid w:val="003F5B4A"/>
    <w:rsid w:val="003F6578"/>
    <w:rsid w:val="003F6676"/>
    <w:rsid w:val="003F7D09"/>
    <w:rsid w:val="003F7FD4"/>
    <w:rsid w:val="004003B2"/>
    <w:rsid w:val="004004F9"/>
    <w:rsid w:val="0040118A"/>
    <w:rsid w:val="0040132A"/>
    <w:rsid w:val="00401B1C"/>
    <w:rsid w:val="004035F4"/>
    <w:rsid w:val="00403F20"/>
    <w:rsid w:val="00403FE0"/>
    <w:rsid w:val="00404AF7"/>
    <w:rsid w:val="00404DD8"/>
    <w:rsid w:val="0040699D"/>
    <w:rsid w:val="004069DB"/>
    <w:rsid w:val="004117FB"/>
    <w:rsid w:val="004118BB"/>
    <w:rsid w:val="00412C3C"/>
    <w:rsid w:val="00412F85"/>
    <w:rsid w:val="00414487"/>
    <w:rsid w:val="00415551"/>
    <w:rsid w:val="004157F7"/>
    <w:rsid w:val="004164AB"/>
    <w:rsid w:val="00416760"/>
    <w:rsid w:val="00416792"/>
    <w:rsid w:val="004223D9"/>
    <w:rsid w:val="00423223"/>
    <w:rsid w:val="00423CCB"/>
    <w:rsid w:val="00423DDC"/>
    <w:rsid w:val="004244C4"/>
    <w:rsid w:val="00424889"/>
    <w:rsid w:val="00425629"/>
    <w:rsid w:val="00426986"/>
    <w:rsid w:val="00430791"/>
    <w:rsid w:val="004324F0"/>
    <w:rsid w:val="004328E7"/>
    <w:rsid w:val="00434486"/>
    <w:rsid w:val="00436876"/>
    <w:rsid w:val="00440E35"/>
    <w:rsid w:val="00441AE4"/>
    <w:rsid w:val="00441D14"/>
    <w:rsid w:val="0044253F"/>
    <w:rsid w:val="0044303F"/>
    <w:rsid w:val="004432E2"/>
    <w:rsid w:val="0044385B"/>
    <w:rsid w:val="0044481E"/>
    <w:rsid w:val="0044590D"/>
    <w:rsid w:val="00446872"/>
    <w:rsid w:val="00446F15"/>
    <w:rsid w:val="00450E02"/>
    <w:rsid w:val="00452E0F"/>
    <w:rsid w:val="00452F34"/>
    <w:rsid w:val="004534FF"/>
    <w:rsid w:val="00456161"/>
    <w:rsid w:val="0046016A"/>
    <w:rsid w:val="004613C7"/>
    <w:rsid w:val="004637E0"/>
    <w:rsid w:val="00466CFE"/>
    <w:rsid w:val="004702A9"/>
    <w:rsid w:val="004709A9"/>
    <w:rsid w:val="00472597"/>
    <w:rsid w:val="0047324F"/>
    <w:rsid w:val="0047336A"/>
    <w:rsid w:val="004736FA"/>
    <w:rsid w:val="0047409D"/>
    <w:rsid w:val="00474858"/>
    <w:rsid w:val="0047495D"/>
    <w:rsid w:val="0047595D"/>
    <w:rsid w:val="00475B76"/>
    <w:rsid w:val="00476B55"/>
    <w:rsid w:val="00480200"/>
    <w:rsid w:val="00480279"/>
    <w:rsid w:val="0048037E"/>
    <w:rsid w:val="004824DE"/>
    <w:rsid w:val="0048311D"/>
    <w:rsid w:val="00483A79"/>
    <w:rsid w:val="00483EEE"/>
    <w:rsid w:val="004841CD"/>
    <w:rsid w:val="004843C0"/>
    <w:rsid w:val="004858EA"/>
    <w:rsid w:val="0048628B"/>
    <w:rsid w:val="00486972"/>
    <w:rsid w:val="004912DD"/>
    <w:rsid w:val="0049131A"/>
    <w:rsid w:val="00492548"/>
    <w:rsid w:val="00492B07"/>
    <w:rsid w:val="00492B59"/>
    <w:rsid w:val="004934B9"/>
    <w:rsid w:val="004935FA"/>
    <w:rsid w:val="004941DA"/>
    <w:rsid w:val="00495065"/>
    <w:rsid w:val="00495B80"/>
    <w:rsid w:val="0049690C"/>
    <w:rsid w:val="004A37EE"/>
    <w:rsid w:val="004A3EFC"/>
    <w:rsid w:val="004A4C92"/>
    <w:rsid w:val="004A615D"/>
    <w:rsid w:val="004A7D2E"/>
    <w:rsid w:val="004B1919"/>
    <w:rsid w:val="004B2317"/>
    <w:rsid w:val="004B3650"/>
    <w:rsid w:val="004B42B6"/>
    <w:rsid w:val="004B45D5"/>
    <w:rsid w:val="004B524C"/>
    <w:rsid w:val="004B5B46"/>
    <w:rsid w:val="004B6EA8"/>
    <w:rsid w:val="004B7991"/>
    <w:rsid w:val="004C020B"/>
    <w:rsid w:val="004C0D8A"/>
    <w:rsid w:val="004C1163"/>
    <w:rsid w:val="004C20CC"/>
    <w:rsid w:val="004C2FF9"/>
    <w:rsid w:val="004C3770"/>
    <w:rsid w:val="004C3F4A"/>
    <w:rsid w:val="004C3FC8"/>
    <w:rsid w:val="004C53FC"/>
    <w:rsid w:val="004C5E7F"/>
    <w:rsid w:val="004C611F"/>
    <w:rsid w:val="004C630C"/>
    <w:rsid w:val="004C69EE"/>
    <w:rsid w:val="004C7AB6"/>
    <w:rsid w:val="004D04F9"/>
    <w:rsid w:val="004D052E"/>
    <w:rsid w:val="004D0AFF"/>
    <w:rsid w:val="004D1726"/>
    <w:rsid w:val="004D325A"/>
    <w:rsid w:val="004D372D"/>
    <w:rsid w:val="004D42D5"/>
    <w:rsid w:val="004D4D1C"/>
    <w:rsid w:val="004D652A"/>
    <w:rsid w:val="004E0999"/>
    <w:rsid w:val="004E12AA"/>
    <w:rsid w:val="004E2111"/>
    <w:rsid w:val="004E5004"/>
    <w:rsid w:val="004E5913"/>
    <w:rsid w:val="004E653C"/>
    <w:rsid w:val="004E67E9"/>
    <w:rsid w:val="004E7EE5"/>
    <w:rsid w:val="004F0AC1"/>
    <w:rsid w:val="004F2F93"/>
    <w:rsid w:val="004F489A"/>
    <w:rsid w:val="004F5DF5"/>
    <w:rsid w:val="004F6506"/>
    <w:rsid w:val="004F6A59"/>
    <w:rsid w:val="004F6BC8"/>
    <w:rsid w:val="004F72C9"/>
    <w:rsid w:val="005007A0"/>
    <w:rsid w:val="005017CD"/>
    <w:rsid w:val="005027B6"/>
    <w:rsid w:val="005028EE"/>
    <w:rsid w:val="00505AC8"/>
    <w:rsid w:val="00506843"/>
    <w:rsid w:val="00510E9A"/>
    <w:rsid w:val="00512640"/>
    <w:rsid w:val="00512687"/>
    <w:rsid w:val="00512C81"/>
    <w:rsid w:val="00515E51"/>
    <w:rsid w:val="00516F7E"/>
    <w:rsid w:val="0052071E"/>
    <w:rsid w:val="00520759"/>
    <w:rsid w:val="0052190B"/>
    <w:rsid w:val="00522910"/>
    <w:rsid w:val="00523F16"/>
    <w:rsid w:val="00524036"/>
    <w:rsid w:val="0052550F"/>
    <w:rsid w:val="00525E29"/>
    <w:rsid w:val="0052764D"/>
    <w:rsid w:val="00530379"/>
    <w:rsid w:val="0053186C"/>
    <w:rsid w:val="00532B48"/>
    <w:rsid w:val="00535B8E"/>
    <w:rsid w:val="00535CE0"/>
    <w:rsid w:val="005364B7"/>
    <w:rsid w:val="005368AB"/>
    <w:rsid w:val="00536DF3"/>
    <w:rsid w:val="00537087"/>
    <w:rsid w:val="00537317"/>
    <w:rsid w:val="00540CF2"/>
    <w:rsid w:val="00541207"/>
    <w:rsid w:val="005424D6"/>
    <w:rsid w:val="00542C0F"/>
    <w:rsid w:val="00542D14"/>
    <w:rsid w:val="005440ED"/>
    <w:rsid w:val="005462FE"/>
    <w:rsid w:val="0054647A"/>
    <w:rsid w:val="00547901"/>
    <w:rsid w:val="0055002F"/>
    <w:rsid w:val="00550775"/>
    <w:rsid w:val="00551554"/>
    <w:rsid w:val="005532B5"/>
    <w:rsid w:val="005533D4"/>
    <w:rsid w:val="005538D2"/>
    <w:rsid w:val="00553E8F"/>
    <w:rsid w:val="0055468D"/>
    <w:rsid w:val="005575D0"/>
    <w:rsid w:val="00562319"/>
    <w:rsid w:val="00562601"/>
    <w:rsid w:val="00562B93"/>
    <w:rsid w:val="00562EF4"/>
    <w:rsid w:val="00563C35"/>
    <w:rsid w:val="00564606"/>
    <w:rsid w:val="00564BF3"/>
    <w:rsid w:val="00566CE8"/>
    <w:rsid w:val="00566F04"/>
    <w:rsid w:val="0057194C"/>
    <w:rsid w:val="00572FFF"/>
    <w:rsid w:val="00573AA6"/>
    <w:rsid w:val="00573E39"/>
    <w:rsid w:val="0057445F"/>
    <w:rsid w:val="0057448F"/>
    <w:rsid w:val="0057593F"/>
    <w:rsid w:val="0057727F"/>
    <w:rsid w:val="00580190"/>
    <w:rsid w:val="00580836"/>
    <w:rsid w:val="00580A41"/>
    <w:rsid w:val="0058252E"/>
    <w:rsid w:val="00585214"/>
    <w:rsid w:val="00587D2F"/>
    <w:rsid w:val="005900FE"/>
    <w:rsid w:val="0059155F"/>
    <w:rsid w:val="00592BD5"/>
    <w:rsid w:val="00593514"/>
    <w:rsid w:val="00594826"/>
    <w:rsid w:val="00595D76"/>
    <w:rsid w:val="00597054"/>
    <w:rsid w:val="005A1362"/>
    <w:rsid w:val="005A13BF"/>
    <w:rsid w:val="005A1C4D"/>
    <w:rsid w:val="005A23AF"/>
    <w:rsid w:val="005A30F6"/>
    <w:rsid w:val="005A33E5"/>
    <w:rsid w:val="005A3F7E"/>
    <w:rsid w:val="005A4660"/>
    <w:rsid w:val="005A4A95"/>
    <w:rsid w:val="005A578A"/>
    <w:rsid w:val="005A69B8"/>
    <w:rsid w:val="005A6C5D"/>
    <w:rsid w:val="005A71AF"/>
    <w:rsid w:val="005A782C"/>
    <w:rsid w:val="005B1A55"/>
    <w:rsid w:val="005B4AC5"/>
    <w:rsid w:val="005B55FB"/>
    <w:rsid w:val="005B6A6D"/>
    <w:rsid w:val="005B777E"/>
    <w:rsid w:val="005B7C2F"/>
    <w:rsid w:val="005C02EE"/>
    <w:rsid w:val="005C27AA"/>
    <w:rsid w:val="005C2967"/>
    <w:rsid w:val="005C6367"/>
    <w:rsid w:val="005C719C"/>
    <w:rsid w:val="005C7B62"/>
    <w:rsid w:val="005D0D47"/>
    <w:rsid w:val="005D109D"/>
    <w:rsid w:val="005D1B95"/>
    <w:rsid w:val="005D20E1"/>
    <w:rsid w:val="005D3FA0"/>
    <w:rsid w:val="005D4A52"/>
    <w:rsid w:val="005D530A"/>
    <w:rsid w:val="005D6799"/>
    <w:rsid w:val="005D7A20"/>
    <w:rsid w:val="005E0EA4"/>
    <w:rsid w:val="005E12CA"/>
    <w:rsid w:val="005E1463"/>
    <w:rsid w:val="005E1FA5"/>
    <w:rsid w:val="005E2DDB"/>
    <w:rsid w:val="005E4F6C"/>
    <w:rsid w:val="005E513D"/>
    <w:rsid w:val="005E6165"/>
    <w:rsid w:val="005F093D"/>
    <w:rsid w:val="005F1237"/>
    <w:rsid w:val="005F132D"/>
    <w:rsid w:val="005F2FC3"/>
    <w:rsid w:val="005F32A3"/>
    <w:rsid w:val="005F3A8D"/>
    <w:rsid w:val="005F6EB3"/>
    <w:rsid w:val="005F7E56"/>
    <w:rsid w:val="0060026B"/>
    <w:rsid w:val="0060044F"/>
    <w:rsid w:val="00601B2C"/>
    <w:rsid w:val="0060231E"/>
    <w:rsid w:val="006063C0"/>
    <w:rsid w:val="006066D6"/>
    <w:rsid w:val="00607938"/>
    <w:rsid w:val="006101AD"/>
    <w:rsid w:val="00610712"/>
    <w:rsid w:val="006144C7"/>
    <w:rsid w:val="00621281"/>
    <w:rsid w:val="00623B0F"/>
    <w:rsid w:val="00624894"/>
    <w:rsid w:val="00624B03"/>
    <w:rsid w:val="00625ADA"/>
    <w:rsid w:val="00626279"/>
    <w:rsid w:val="006270FD"/>
    <w:rsid w:val="006274DB"/>
    <w:rsid w:val="006300EF"/>
    <w:rsid w:val="00632FA8"/>
    <w:rsid w:val="006332C8"/>
    <w:rsid w:val="00634680"/>
    <w:rsid w:val="00634ABE"/>
    <w:rsid w:val="00634D15"/>
    <w:rsid w:val="00636684"/>
    <w:rsid w:val="00636A19"/>
    <w:rsid w:val="006370EB"/>
    <w:rsid w:val="00637E4E"/>
    <w:rsid w:val="00637F43"/>
    <w:rsid w:val="00640C90"/>
    <w:rsid w:val="0064147F"/>
    <w:rsid w:val="00641A5D"/>
    <w:rsid w:val="00641E5B"/>
    <w:rsid w:val="00642039"/>
    <w:rsid w:val="006425DA"/>
    <w:rsid w:val="00642757"/>
    <w:rsid w:val="00642A29"/>
    <w:rsid w:val="00643622"/>
    <w:rsid w:val="00644D79"/>
    <w:rsid w:val="00647459"/>
    <w:rsid w:val="00650009"/>
    <w:rsid w:val="00650D79"/>
    <w:rsid w:val="006511FA"/>
    <w:rsid w:val="0065281A"/>
    <w:rsid w:val="006528F6"/>
    <w:rsid w:val="00653356"/>
    <w:rsid w:val="00653E71"/>
    <w:rsid w:val="00654AF2"/>
    <w:rsid w:val="00654EDD"/>
    <w:rsid w:val="0065663F"/>
    <w:rsid w:val="006618A7"/>
    <w:rsid w:val="00661E61"/>
    <w:rsid w:val="00661E72"/>
    <w:rsid w:val="006627E3"/>
    <w:rsid w:val="006647C9"/>
    <w:rsid w:val="00664913"/>
    <w:rsid w:val="006653BF"/>
    <w:rsid w:val="00667F08"/>
    <w:rsid w:val="00673A18"/>
    <w:rsid w:val="0067494F"/>
    <w:rsid w:val="00674C81"/>
    <w:rsid w:val="00675412"/>
    <w:rsid w:val="006762E1"/>
    <w:rsid w:val="00676328"/>
    <w:rsid w:val="00677393"/>
    <w:rsid w:val="0068294C"/>
    <w:rsid w:val="00685A36"/>
    <w:rsid w:val="00685C33"/>
    <w:rsid w:val="00686D9E"/>
    <w:rsid w:val="00687666"/>
    <w:rsid w:val="0069279B"/>
    <w:rsid w:val="00692F05"/>
    <w:rsid w:val="00694083"/>
    <w:rsid w:val="006944D0"/>
    <w:rsid w:val="00694E7D"/>
    <w:rsid w:val="0069641B"/>
    <w:rsid w:val="00696A9B"/>
    <w:rsid w:val="006A049E"/>
    <w:rsid w:val="006A16C4"/>
    <w:rsid w:val="006A5449"/>
    <w:rsid w:val="006A5914"/>
    <w:rsid w:val="006A65D6"/>
    <w:rsid w:val="006A7C11"/>
    <w:rsid w:val="006B027A"/>
    <w:rsid w:val="006B0B12"/>
    <w:rsid w:val="006B2EBA"/>
    <w:rsid w:val="006B3EAE"/>
    <w:rsid w:val="006B571D"/>
    <w:rsid w:val="006B59A8"/>
    <w:rsid w:val="006C030C"/>
    <w:rsid w:val="006C2C69"/>
    <w:rsid w:val="006D0676"/>
    <w:rsid w:val="006D14AE"/>
    <w:rsid w:val="006D2803"/>
    <w:rsid w:val="006D373A"/>
    <w:rsid w:val="006D3B52"/>
    <w:rsid w:val="006D47CE"/>
    <w:rsid w:val="006D5879"/>
    <w:rsid w:val="006D5EA9"/>
    <w:rsid w:val="006D7390"/>
    <w:rsid w:val="006E0326"/>
    <w:rsid w:val="006E0B98"/>
    <w:rsid w:val="006E35F9"/>
    <w:rsid w:val="006E532C"/>
    <w:rsid w:val="006E5AE7"/>
    <w:rsid w:val="006E7414"/>
    <w:rsid w:val="006F02B6"/>
    <w:rsid w:val="006F08A4"/>
    <w:rsid w:val="006F12B7"/>
    <w:rsid w:val="006F19EA"/>
    <w:rsid w:val="006F237E"/>
    <w:rsid w:val="006F35D9"/>
    <w:rsid w:val="006F5548"/>
    <w:rsid w:val="006F5A4B"/>
    <w:rsid w:val="006F7E0F"/>
    <w:rsid w:val="00700833"/>
    <w:rsid w:val="00701244"/>
    <w:rsid w:val="007022AD"/>
    <w:rsid w:val="00703C61"/>
    <w:rsid w:val="007040F3"/>
    <w:rsid w:val="00704C94"/>
    <w:rsid w:val="00705EA7"/>
    <w:rsid w:val="00707DB3"/>
    <w:rsid w:val="00711408"/>
    <w:rsid w:val="0071484C"/>
    <w:rsid w:val="00715AB8"/>
    <w:rsid w:val="0071612F"/>
    <w:rsid w:val="00717EB4"/>
    <w:rsid w:val="0072058B"/>
    <w:rsid w:val="00721186"/>
    <w:rsid w:val="00722E5E"/>
    <w:rsid w:val="00724B64"/>
    <w:rsid w:val="007250C1"/>
    <w:rsid w:val="0072518A"/>
    <w:rsid w:val="00726471"/>
    <w:rsid w:val="007273F1"/>
    <w:rsid w:val="007311B7"/>
    <w:rsid w:val="00732F30"/>
    <w:rsid w:val="007336B2"/>
    <w:rsid w:val="00734881"/>
    <w:rsid w:val="007371E6"/>
    <w:rsid w:val="00737AFF"/>
    <w:rsid w:val="00740E07"/>
    <w:rsid w:val="007422F8"/>
    <w:rsid w:val="00742CAD"/>
    <w:rsid w:val="00743574"/>
    <w:rsid w:val="00743D2A"/>
    <w:rsid w:val="00744E65"/>
    <w:rsid w:val="00745051"/>
    <w:rsid w:val="00745E6E"/>
    <w:rsid w:val="00746B01"/>
    <w:rsid w:val="00746D5D"/>
    <w:rsid w:val="007473B7"/>
    <w:rsid w:val="00747D33"/>
    <w:rsid w:val="00750555"/>
    <w:rsid w:val="007509D6"/>
    <w:rsid w:val="00750CCD"/>
    <w:rsid w:val="0075161F"/>
    <w:rsid w:val="00751D66"/>
    <w:rsid w:val="00751F9A"/>
    <w:rsid w:val="00753124"/>
    <w:rsid w:val="00753A52"/>
    <w:rsid w:val="007546EA"/>
    <w:rsid w:val="00756F69"/>
    <w:rsid w:val="0076088F"/>
    <w:rsid w:val="00760ABA"/>
    <w:rsid w:val="00760FDD"/>
    <w:rsid w:val="007610E9"/>
    <w:rsid w:val="00761198"/>
    <w:rsid w:val="00761614"/>
    <w:rsid w:val="0076248D"/>
    <w:rsid w:val="00763642"/>
    <w:rsid w:val="007700A7"/>
    <w:rsid w:val="00770B8B"/>
    <w:rsid w:val="007720E1"/>
    <w:rsid w:val="00772674"/>
    <w:rsid w:val="0077305E"/>
    <w:rsid w:val="00773CB8"/>
    <w:rsid w:val="0077445A"/>
    <w:rsid w:val="00774AE9"/>
    <w:rsid w:val="00774B45"/>
    <w:rsid w:val="00774C64"/>
    <w:rsid w:val="00775B8B"/>
    <w:rsid w:val="007760C1"/>
    <w:rsid w:val="00776C70"/>
    <w:rsid w:val="00777F46"/>
    <w:rsid w:val="0078077F"/>
    <w:rsid w:val="00780C3F"/>
    <w:rsid w:val="00781E31"/>
    <w:rsid w:val="0078235A"/>
    <w:rsid w:val="00782884"/>
    <w:rsid w:val="00783392"/>
    <w:rsid w:val="00783CC1"/>
    <w:rsid w:val="00783D7C"/>
    <w:rsid w:val="0078453F"/>
    <w:rsid w:val="00786110"/>
    <w:rsid w:val="00786B3A"/>
    <w:rsid w:val="00786E78"/>
    <w:rsid w:val="007870D5"/>
    <w:rsid w:val="00790B3A"/>
    <w:rsid w:val="00790E9D"/>
    <w:rsid w:val="007918C1"/>
    <w:rsid w:val="00791D7A"/>
    <w:rsid w:val="00791E03"/>
    <w:rsid w:val="007927C0"/>
    <w:rsid w:val="007928DA"/>
    <w:rsid w:val="00794201"/>
    <w:rsid w:val="007948A0"/>
    <w:rsid w:val="00794E39"/>
    <w:rsid w:val="007954E9"/>
    <w:rsid w:val="007966D5"/>
    <w:rsid w:val="0079701E"/>
    <w:rsid w:val="007A099F"/>
    <w:rsid w:val="007A15BF"/>
    <w:rsid w:val="007A250E"/>
    <w:rsid w:val="007A2A05"/>
    <w:rsid w:val="007A3914"/>
    <w:rsid w:val="007A4B6D"/>
    <w:rsid w:val="007A65C9"/>
    <w:rsid w:val="007A6A5A"/>
    <w:rsid w:val="007A6C99"/>
    <w:rsid w:val="007A7FB5"/>
    <w:rsid w:val="007B2B05"/>
    <w:rsid w:val="007B3B97"/>
    <w:rsid w:val="007B3CA2"/>
    <w:rsid w:val="007B48E5"/>
    <w:rsid w:val="007B6968"/>
    <w:rsid w:val="007B6C0C"/>
    <w:rsid w:val="007C3109"/>
    <w:rsid w:val="007C3DF1"/>
    <w:rsid w:val="007C4ECC"/>
    <w:rsid w:val="007C5000"/>
    <w:rsid w:val="007C6CEE"/>
    <w:rsid w:val="007D051F"/>
    <w:rsid w:val="007D3E2D"/>
    <w:rsid w:val="007D4064"/>
    <w:rsid w:val="007D4B01"/>
    <w:rsid w:val="007D6B3F"/>
    <w:rsid w:val="007D75F8"/>
    <w:rsid w:val="007E0176"/>
    <w:rsid w:val="007E1900"/>
    <w:rsid w:val="007E218F"/>
    <w:rsid w:val="007E21A0"/>
    <w:rsid w:val="007E2387"/>
    <w:rsid w:val="007E2A80"/>
    <w:rsid w:val="007E2F7A"/>
    <w:rsid w:val="007E309E"/>
    <w:rsid w:val="007E39CF"/>
    <w:rsid w:val="007E4BBE"/>
    <w:rsid w:val="007E526E"/>
    <w:rsid w:val="007E6B52"/>
    <w:rsid w:val="007E74E1"/>
    <w:rsid w:val="007E75F1"/>
    <w:rsid w:val="007E7FEE"/>
    <w:rsid w:val="007F277F"/>
    <w:rsid w:val="007F2A9E"/>
    <w:rsid w:val="007F3E6B"/>
    <w:rsid w:val="007F46CC"/>
    <w:rsid w:val="007F4A30"/>
    <w:rsid w:val="007F518E"/>
    <w:rsid w:val="007F654D"/>
    <w:rsid w:val="007F7C37"/>
    <w:rsid w:val="007F7E26"/>
    <w:rsid w:val="00801FA7"/>
    <w:rsid w:val="00802083"/>
    <w:rsid w:val="00802ECD"/>
    <w:rsid w:val="00803013"/>
    <w:rsid w:val="00803AE5"/>
    <w:rsid w:val="00804B73"/>
    <w:rsid w:val="00804F1E"/>
    <w:rsid w:val="008057B7"/>
    <w:rsid w:val="00806FE0"/>
    <w:rsid w:val="008078BD"/>
    <w:rsid w:val="00807D1F"/>
    <w:rsid w:val="00807E35"/>
    <w:rsid w:val="008139B4"/>
    <w:rsid w:val="00814CA5"/>
    <w:rsid w:val="00814E3C"/>
    <w:rsid w:val="00815070"/>
    <w:rsid w:val="00815144"/>
    <w:rsid w:val="00816302"/>
    <w:rsid w:val="0081790F"/>
    <w:rsid w:val="008216BB"/>
    <w:rsid w:val="00821AA6"/>
    <w:rsid w:val="00821FCD"/>
    <w:rsid w:val="00822035"/>
    <w:rsid w:val="00824C52"/>
    <w:rsid w:val="008302A7"/>
    <w:rsid w:val="008306FE"/>
    <w:rsid w:val="008321E5"/>
    <w:rsid w:val="00832565"/>
    <w:rsid w:val="00834112"/>
    <w:rsid w:val="008343AB"/>
    <w:rsid w:val="00836962"/>
    <w:rsid w:val="008412D5"/>
    <w:rsid w:val="00841CEC"/>
    <w:rsid w:val="00843B1C"/>
    <w:rsid w:val="0084417A"/>
    <w:rsid w:val="0084428E"/>
    <w:rsid w:val="00845B85"/>
    <w:rsid w:val="00846AC3"/>
    <w:rsid w:val="00847083"/>
    <w:rsid w:val="00851DD8"/>
    <w:rsid w:val="00852AFC"/>
    <w:rsid w:val="00857CF8"/>
    <w:rsid w:val="00860358"/>
    <w:rsid w:val="00860CE4"/>
    <w:rsid w:val="00860D90"/>
    <w:rsid w:val="00861ABD"/>
    <w:rsid w:val="0086250E"/>
    <w:rsid w:val="00863A15"/>
    <w:rsid w:val="00863BBD"/>
    <w:rsid w:val="0086417A"/>
    <w:rsid w:val="00866D8D"/>
    <w:rsid w:val="00867528"/>
    <w:rsid w:val="00867F4A"/>
    <w:rsid w:val="0087229E"/>
    <w:rsid w:val="008745F2"/>
    <w:rsid w:val="0087709A"/>
    <w:rsid w:val="00877CEB"/>
    <w:rsid w:val="008805D4"/>
    <w:rsid w:val="00881F3A"/>
    <w:rsid w:val="00883094"/>
    <w:rsid w:val="00885EC2"/>
    <w:rsid w:val="008904D7"/>
    <w:rsid w:val="00890A69"/>
    <w:rsid w:val="008910C2"/>
    <w:rsid w:val="00891268"/>
    <w:rsid w:val="00892167"/>
    <w:rsid w:val="00893643"/>
    <w:rsid w:val="00893F78"/>
    <w:rsid w:val="00894184"/>
    <w:rsid w:val="00894AA0"/>
    <w:rsid w:val="008952F3"/>
    <w:rsid w:val="00896C78"/>
    <w:rsid w:val="008979E7"/>
    <w:rsid w:val="008A01FC"/>
    <w:rsid w:val="008A0953"/>
    <w:rsid w:val="008A1034"/>
    <w:rsid w:val="008A15E6"/>
    <w:rsid w:val="008A2733"/>
    <w:rsid w:val="008A2A1F"/>
    <w:rsid w:val="008A30B9"/>
    <w:rsid w:val="008A32A1"/>
    <w:rsid w:val="008A40C4"/>
    <w:rsid w:val="008A42E3"/>
    <w:rsid w:val="008A4C77"/>
    <w:rsid w:val="008A72F6"/>
    <w:rsid w:val="008A7534"/>
    <w:rsid w:val="008B1423"/>
    <w:rsid w:val="008B41DB"/>
    <w:rsid w:val="008B483B"/>
    <w:rsid w:val="008B56B8"/>
    <w:rsid w:val="008B7739"/>
    <w:rsid w:val="008C1E17"/>
    <w:rsid w:val="008C2B6F"/>
    <w:rsid w:val="008C2E93"/>
    <w:rsid w:val="008C3BBD"/>
    <w:rsid w:val="008C3EC5"/>
    <w:rsid w:val="008C5FC9"/>
    <w:rsid w:val="008C71D5"/>
    <w:rsid w:val="008C763D"/>
    <w:rsid w:val="008D0022"/>
    <w:rsid w:val="008D1B1A"/>
    <w:rsid w:val="008D2076"/>
    <w:rsid w:val="008D26CA"/>
    <w:rsid w:val="008D27F5"/>
    <w:rsid w:val="008D406C"/>
    <w:rsid w:val="008D5D9D"/>
    <w:rsid w:val="008D5EE3"/>
    <w:rsid w:val="008D62DA"/>
    <w:rsid w:val="008D6549"/>
    <w:rsid w:val="008D6FEB"/>
    <w:rsid w:val="008E0599"/>
    <w:rsid w:val="008E1137"/>
    <w:rsid w:val="008E22AC"/>
    <w:rsid w:val="008E2590"/>
    <w:rsid w:val="008E329C"/>
    <w:rsid w:val="008E36EA"/>
    <w:rsid w:val="008E4841"/>
    <w:rsid w:val="008E6CF6"/>
    <w:rsid w:val="008F2BAD"/>
    <w:rsid w:val="008F34FA"/>
    <w:rsid w:val="008F3E2A"/>
    <w:rsid w:val="008F4481"/>
    <w:rsid w:val="008F7C01"/>
    <w:rsid w:val="008F7DA4"/>
    <w:rsid w:val="009011AE"/>
    <w:rsid w:val="00902450"/>
    <w:rsid w:val="00903610"/>
    <w:rsid w:val="009047DF"/>
    <w:rsid w:val="00904908"/>
    <w:rsid w:val="00904D3E"/>
    <w:rsid w:val="009056D4"/>
    <w:rsid w:val="00907455"/>
    <w:rsid w:val="00907CE7"/>
    <w:rsid w:val="0091035A"/>
    <w:rsid w:val="00911437"/>
    <w:rsid w:val="00911DAF"/>
    <w:rsid w:val="0091263F"/>
    <w:rsid w:val="00913071"/>
    <w:rsid w:val="009134FA"/>
    <w:rsid w:val="00914A88"/>
    <w:rsid w:val="009150FE"/>
    <w:rsid w:val="009152C6"/>
    <w:rsid w:val="00915CA7"/>
    <w:rsid w:val="00917350"/>
    <w:rsid w:val="00917DB8"/>
    <w:rsid w:val="00922B4B"/>
    <w:rsid w:val="0092301E"/>
    <w:rsid w:val="00923171"/>
    <w:rsid w:val="00923709"/>
    <w:rsid w:val="00923F67"/>
    <w:rsid w:val="009245B2"/>
    <w:rsid w:val="00924A4E"/>
    <w:rsid w:val="00925372"/>
    <w:rsid w:val="00925401"/>
    <w:rsid w:val="0092654A"/>
    <w:rsid w:val="00926E58"/>
    <w:rsid w:val="0092702F"/>
    <w:rsid w:val="009303CF"/>
    <w:rsid w:val="00930A7E"/>
    <w:rsid w:val="00931091"/>
    <w:rsid w:val="00937607"/>
    <w:rsid w:val="00943B85"/>
    <w:rsid w:val="0094441B"/>
    <w:rsid w:val="0094576B"/>
    <w:rsid w:val="009463B7"/>
    <w:rsid w:val="00946905"/>
    <w:rsid w:val="0094770A"/>
    <w:rsid w:val="009478A2"/>
    <w:rsid w:val="009563BD"/>
    <w:rsid w:val="009578B7"/>
    <w:rsid w:val="0096036D"/>
    <w:rsid w:val="00961EDE"/>
    <w:rsid w:val="009643FE"/>
    <w:rsid w:val="00966C0E"/>
    <w:rsid w:val="00967360"/>
    <w:rsid w:val="00970A0E"/>
    <w:rsid w:val="00970CAB"/>
    <w:rsid w:val="00971250"/>
    <w:rsid w:val="00972443"/>
    <w:rsid w:val="00974B43"/>
    <w:rsid w:val="0097502E"/>
    <w:rsid w:val="00975977"/>
    <w:rsid w:val="00976CE2"/>
    <w:rsid w:val="009771A0"/>
    <w:rsid w:val="00982353"/>
    <w:rsid w:val="00982D9F"/>
    <w:rsid w:val="00983544"/>
    <w:rsid w:val="009845BF"/>
    <w:rsid w:val="009911E9"/>
    <w:rsid w:val="00991438"/>
    <w:rsid w:val="00992C24"/>
    <w:rsid w:val="00994588"/>
    <w:rsid w:val="009948B8"/>
    <w:rsid w:val="009955AF"/>
    <w:rsid w:val="00996CA6"/>
    <w:rsid w:val="00997D1D"/>
    <w:rsid w:val="009A18E5"/>
    <w:rsid w:val="009A1B3E"/>
    <w:rsid w:val="009A273E"/>
    <w:rsid w:val="009A27D7"/>
    <w:rsid w:val="009A3418"/>
    <w:rsid w:val="009A7160"/>
    <w:rsid w:val="009B0659"/>
    <w:rsid w:val="009B190A"/>
    <w:rsid w:val="009B360E"/>
    <w:rsid w:val="009B3BE3"/>
    <w:rsid w:val="009B4C9A"/>
    <w:rsid w:val="009B5ABF"/>
    <w:rsid w:val="009B674D"/>
    <w:rsid w:val="009B67B8"/>
    <w:rsid w:val="009B67D5"/>
    <w:rsid w:val="009B6DD2"/>
    <w:rsid w:val="009B6DE0"/>
    <w:rsid w:val="009B712F"/>
    <w:rsid w:val="009C0E0E"/>
    <w:rsid w:val="009C0E4F"/>
    <w:rsid w:val="009C1914"/>
    <w:rsid w:val="009C2FC3"/>
    <w:rsid w:val="009C41BC"/>
    <w:rsid w:val="009C4812"/>
    <w:rsid w:val="009C576B"/>
    <w:rsid w:val="009C5ADB"/>
    <w:rsid w:val="009C627C"/>
    <w:rsid w:val="009C6304"/>
    <w:rsid w:val="009C63F2"/>
    <w:rsid w:val="009D1B5C"/>
    <w:rsid w:val="009D289B"/>
    <w:rsid w:val="009D2BDF"/>
    <w:rsid w:val="009D2E22"/>
    <w:rsid w:val="009D5346"/>
    <w:rsid w:val="009D5C5D"/>
    <w:rsid w:val="009D757A"/>
    <w:rsid w:val="009D76B0"/>
    <w:rsid w:val="009E0A4E"/>
    <w:rsid w:val="009E0B19"/>
    <w:rsid w:val="009E29BD"/>
    <w:rsid w:val="009E398E"/>
    <w:rsid w:val="009E3E27"/>
    <w:rsid w:val="009E4BD5"/>
    <w:rsid w:val="009E531E"/>
    <w:rsid w:val="009E5395"/>
    <w:rsid w:val="009E678D"/>
    <w:rsid w:val="009E7065"/>
    <w:rsid w:val="009F10BD"/>
    <w:rsid w:val="009F1C12"/>
    <w:rsid w:val="009F2DD1"/>
    <w:rsid w:val="009F2E07"/>
    <w:rsid w:val="009F2F13"/>
    <w:rsid w:val="009F2FF0"/>
    <w:rsid w:val="009F5721"/>
    <w:rsid w:val="009F696F"/>
    <w:rsid w:val="009F6CE1"/>
    <w:rsid w:val="009F747F"/>
    <w:rsid w:val="00A007E9"/>
    <w:rsid w:val="00A0218E"/>
    <w:rsid w:val="00A040FC"/>
    <w:rsid w:val="00A042FD"/>
    <w:rsid w:val="00A04D37"/>
    <w:rsid w:val="00A05B62"/>
    <w:rsid w:val="00A06374"/>
    <w:rsid w:val="00A06F7F"/>
    <w:rsid w:val="00A07756"/>
    <w:rsid w:val="00A10BA3"/>
    <w:rsid w:val="00A112CA"/>
    <w:rsid w:val="00A11770"/>
    <w:rsid w:val="00A11807"/>
    <w:rsid w:val="00A11FE4"/>
    <w:rsid w:val="00A13540"/>
    <w:rsid w:val="00A15E32"/>
    <w:rsid w:val="00A15E90"/>
    <w:rsid w:val="00A21A98"/>
    <w:rsid w:val="00A242CD"/>
    <w:rsid w:val="00A256AF"/>
    <w:rsid w:val="00A26225"/>
    <w:rsid w:val="00A26231"/>
    <w:rsid w:val="00A26C56"/>
    <w:rsid w:val="00A27CDB"/>
    <w:rsid w:val="00A331BE"/>
    <w:rsid w:val="00A337D3"/>
    <w:rsid w:val="00A33E78"/>
    <w:rsid w:val="00A3521B"/>
    <w:rsid w:val="00A3631C"/>
    <w:rsid w:val="00A36B0C"/>
    <w:rsid w:val="00A41C4E"/>
    <w:rsid w:val="00A42015"/>
    <w:rsid w:val="00A436E9"/>
    <w:rsid w:val="00A43933"/>
    <w:rsid w:val="00A44851"/>
    <w:rsid w:val="00A46AB9"/>
    <w:rsid w:val="00A50517"/>
    <w:rsid w:val="00A527F6"/>
    <w:rsid w:val="00A52D3B"/>
    <w:rsid w:val="00A53668"/>
    <w:rsid w:val="00A54560"/>
    <w:rsid w:val="00A5462B"/>
    <w:rsid w:val="00A5473A"/>
    <w:rsid w:val="00A549A1"/>
    <w:rsid w:val="00A5767C"/>
    <w:rsid w:val="00A57F67"/>
    <w:rsid w:val="00A6036B"/>
    <w:rsid w:val="00A613C1"/>
    <w:rsid w:val="00A621E8"/>
    <w:rsid w:val="00A622D0"/>
    <w:rsid w:val="00A62618"/>
    <w:rsid w:val="00A62CD9"/>
    <w:rsid w:val="00A64549"/>
    <w:rsid w:val="00A64983"/>
    <w:rsid w:val="00A64F73"/>
    <w:rsid w:val="00A70D2D"/>
    <w:rsid w:val="00A71C45"/>
    <w:rsid w:val="00A71C8D"/>
    <w:rsid w:val="00A73E9F"/>
    <w:rsid w:val="00A740F2"/>
    <w:rsid w:val="00A743F0"/>
    <w:rsid w:val="00A75628"/>
    <w:rsid w:val="00A75D12"/>
    <w:rsid w:val="00A8113B"/>
    <w:rsid w:val="00A81DC4"/>
    <w:rsid w:val="00A82A2D"/>
    <w:rsid w:val="00A83B8F"/>
    <w:rsid w:val="00A8625F"/>
    <w:rsid w:val="00A863C3"/>
    <w:rsid w:val="00A87321"/>
    <w:rsid w:val="00A91ABC"/>
    <w:rsid w:val="00A91AD2"/>
    <w:rsid w:val="00A9204F"/>
    <w:rsid w:val="00A925FE"/>
    <w:rsid w:val="00A934E8"/>
    <w:rsid w:val="00A93D1C"/>
    <w:rsid w:val="00A94203"/>
    <w:rsid w:val="00A94311"/>
    <w:rsid w:val="00A94879"/>
    <w:rsid w:val="00AA08F6"/>
    <w:rsid w:val="00AA0C85"/>
    <w:rsid w:val="00AA1B17"/>
    <w:rsid w:val="00AA25A5"/>
    <w:rsid w:val="00AA2BCC"/>
    <w:rsid w:val="00AA39A6"/>
    <w:rsid w:val="00AA6AEA"/>
    <w:rsid w:val="00AA7282"/>
    <w:rsid w:val="00AB0180"/>
    <w:rsid w:val="00AB0C23"/>
    <w:rsid w:val="00AB1031"/>
    <w:rsid w:val="00AB1171"/>
    <w:rsid w:val="00AB288E"/>
    <w:rsid w:val="00AB28BB"/>
    <w:rsid w:val="00AB364B"/>
    <w:rsid w:val="00AB5F49"/>
    <w:rsid w:val="00AB6CD2"/>
    <w:rsid w:val="00AC04A0"/>
    <w:rsid w:val="00AC0DFE"/>
    <w:rsid w:val="00AC168A"/>
    <w:rsid w:val="00AC1BF3"/>
    <w:rsid w:val="00AC1C5F"/>
    <w:rsid w:val="00AC1E10"/>
    <w:rsid w:val="00AC209D"/>
    <w:rsid w:val="00AC2182"/>
    <w:rsid w:val="00AC2291"/>
    <w:rsid w:val="00AC23C3"/>
    <w:rsid w:val="00AC2D5E"/>
    <w:rsid w:val="00AC3575"/>
    <w:rsid w:val="00AC44CE"/>
    <w:rsid w:val="00AC46FB"/>
    <w:rsid w:val="00AC56F0"/>
    <w:rsid w:val="00AC576C"/>
    <w:rsid w:val="00AC6197"/>
    <w:rsid w:val="00AC61DD"/>
    <w:rsid w:val="00AC6402"/>
    <w:rsid w:val="00AC6710"/>
    <w:rsid w:val="00AD1AF4"/>
    <w:rsid w:val="00AD21E2"/>
    <w:rsid w:val="00AD36D0"/>
    <w:rsid w:val="00AD4467"/>
    <w:rsid w:val="00AD48BB"/>
    <w:rsid w:val="00AD4FC3"/>
    <w:rsid w:val="00AD5092"/>
    <w:rsid w:val="00AD5503"/>
    <w:rsid w:val="00AD5B8C"/>
    <w:rsid w:val="00AD5F3F"/>
    <w:rsid w:val="00AD6641"/>
    <w:rsid w:val="00AE1E0E"/>
    <w:rsid w:val="00AE2A3D"/>
    <w:rsid w:val="00AE473F"/>
    <w:rsid w:val="00AE4A71"/>
    <w:rsid w:val="00AE57C9"/>
    <w:rsid w:val="00AF1F96"/>
    <w:rsid w:val="00AF30A5"/>
    <w:rsid w:val="00AF342A"/>
    <w:rsid w:val="00AF4B09"/>
    <w:rsid w:val="00AF56BE"/>
    <w:rsid w:val="00AF65F1"/>
    <w:rsid w:val="00AF6B0B"/>
    <w:rsid w:val="00AF73C8"/>
    <w:rsid w:val="00B02FDC"/>
    <w:rsid w:val="00B0431E"/>
    <w:rsid w:val="00B04896"/>
    <w:rsid w:val="00B05588"/>
    <w:rsid w:val="00B07449"/>
    <w:rsid w:val="00B074D1"/>
    <w:rsid w:val="00B077BB"/>
    <w:rsid w:val="00B10468"/>
    <w:rsid w:val="00B10816"/>
    <w:rsid w:val="00B11433"/>
    <w:rsid w:val="00B1355F"/>
    <w:rsid w:val="00B14018"/>
    <w:rsid w:val="00B16084"/>
    <w:rsid w:val="00B16774"/>
    <w:rsid w:val="00B1698C"/>
    <w:rsid w:val="00B16F9B"/>
    <w:rsid w:val="00B172F4"/>
    <w:rsid w:val="00B17CDE"/>
    <w:rsid w:val="00B207DA"/>
    <w:rsid w:val="00B212F6"/>
    <w:rsid w:val="00B216CB"/>
    <w:rsid w:val="00B2294E"/>
    <w:rsid w:val="00B22F39"/>
    <w:rsid w:val="00B241B8"/>
    <w:rsid w:val="00B2527F"/>
    <w:rsid w:val="00B2584D"/>
    <w:rsid w:val="00B25E2A"/>
    <w:rsid w:val="00B26C05"/>
    <w:rsid w:val="00B31D07"/>
    <w:rsid w:val="00B31F88"/>
    <w:rsid w:val="00B32FB5"/>
    <w:rsid w:val="00B33C03"/>
    <w:rsid w:val="00B34D8F"/>
    <w:rsid w:val="00B36316"/>
    <w:rsid w:val="00B36F21"/>
    <w:rsid w:val="00B370DF"/>
    <w:rsid w:val="00B372CC"/>
    <w:rsid w:val="00B3742F"/>
    <w:rsid w:val="00B41A95"/>
    <w:rsid w:val="00B42747"/>
    <w:rsid w:val="00B42A07"/>
    <w:rsid w:val="00B43299"/>
    <w:rsid w:val="00B43A39"/>
    <w:rsid w:val="00B43F0B"/>
    <w:rsid w:val="00B44325"/>
    <w:rsid w:val="00B45468"/>
    <w:rsid w:val="00B4638B"/>
    <w:rsid w:val="00B469EC"/>
    <w:rsid w:val="00B46A4E"/>
    <w:rsid w:val="00B51852"/>
    <w:rsid w:val="00B523C4"/>
    <w:rsid w:val="00B524FE"/>
    <w:rsid w:val="00B53693"/>
    <w:rsid w:val="00B53695"/>
    <w:rsid w:val="00B563A3"/>
    <w:rsid w:val="00B566D9"/>
    <w:rsid w:val="00B56FDA"/>
    <w:rsid w:val="00B603CF"/>
    <w:rsid w:val="00B61133"/>
    <w:rsid w:val="00B61AFD"/>
    <w:rsid w:val="00B62447"/>
    <w:rsid w:val="00B62860"/>
    <w:rsid w:val="00B63C16"/>
    <w:rsid w:val="00B64CB5"/>
    <w:rsid w:val="00B64D67"/>
    <w:rsid w:val="00B6647B"/>
    <w:rsid w:val="00B66BF4"/>
    <w:rsid w:val="00B6730A"/>
    <w:rsid w:val="00B70C05"/>
    <w:rsid w:val="00B726F3"/>
    <w:rsid w:val="00B72A1D"/>
    <w:rsid w:val="00B74784"/>
    <w:rsid w:val="00B74D41"/>
    <w:rsid w:val="00B74E55"/>
    <w:rsid w:val="00B74F06"/>
    <w:rsid w:val="00B76FE2"/>
    <w:rsid w:val="00B80762"/>
    <w:rsid w:val="00B816FD"/>
    <w:rsid w:val="00B81A93"/>
    <w:rsid w:val="00B82449"/>
    <w:rsid w:val="00B84E56"/>
    <w:rsid w:val="00B85DC4"/>
    <w:rsid w:val="00B90AD4"/>
    <w:rsid w:val="00B91F95"/>
    <w:rsid w:val="00B92990"/>
    <w:rsid w:val="00B92D43"/>
    <w:rsid w:val="00B93D91"/>
    <w:rsid w:val="00B93DAC"/>
    <w:rsid w:val="00B94DD8"/>
    <w:rsid w:val="00B9525A"/>
    <w:rsid w:val="00B955D8"/>
    <w:rsid w:val="00B95D2C"/>
    <w:rsid w:val="00B96A53"/>
    <w:rsid w:val="00B971CD"/>
    <w:rsid w:val="00B97EF9"/>
    <w:rsid w:val="00BA1802"/>
    <w:rsid w:val="00BA1B28"/>
    <w:rsid w:val="00BA1B84"/>
    <w:rsid w:val="00BA1FA8"/>
    <w:rsid w:val="00BA224C"/>
    <w:rsid w:val="00BA2CC6"/>
    <w:rsid w:val="00BA3B92"/>
    <w:rsid w:val="00BA6B94"/>
    <w:rsid w:val="00BA7622"/>
    <w:rsid w:val="00BB2C85"/>
    <w:rsid w:val="00BB2E98"/>
    <w:rsid w:val="00BB3341"/>
    <w:rsid w:val="00BB39C8"/>
    <w:rsid w:val="00BB3B6B"/>
    <w:rsid w:val="00BB448B"/>
    <w:rsid w:val="00BB4D2E"/>
    <w:rsid w:val="00BB5524"/>
    <w:rsid w:val="00BB5AB4"/>
    <w:rsid w:val="00BB789B"/>
    <w:rsid w:val="00BB792F"/>
    <w:rsid w:val="00BB7B14"/>
    <w:rsid w:val="00BC1925"/>
    <w:rsid w:val="00BC1BD5"/>
    <w:rsid w:val="00BC33A0"/>
    <w:rsid w:val="00BC3DE2"/>
    <w:rsid w:val="00BC5215"/>
    <w:rsid w:val="00BC57D1"/>
    <w:rsid w:val="00BC5992"/>
    <w:rsid w:val="00BC7C26"/>
    <w:rsid w:val="00BD04EC"/>
    <w:rsid w:val="00BD0DC4"/>
    <w:rsid w:val="00BD11C7"/>
    <w:rsid w:val="00BD129F"/>
    <w:rsid w:val="00BD2BBA"/>
    <w:rsid w:val="00BD40EB"/>
    <w:rsid w:val="00BD5006"/>
    <w:rsid w:val="00BD5E37"/>
    <w:rsid w:val="00BD6743"/>
    <w:rsid w:val="00BD7C56"/>
    <w:rsid w:val="00BE13C9"/>
    <w:rsid w:val="00BE2268"/>
    <w:rsid w:val="00BE2F11"/>
    <w:rsid w:val="00BE360F"/>
    <w:rsid w:val="00BE3B30"/>
    <w:rsid w:val="00BE4335"/>
    <w:rsid w:val="00BE5472"/>
    <w:rsid w:val="00BE792B"/>
    <w:rsid w:val="00BF1231"/>
    <w:rsid w:val="00BF126D"/>
    <w:rsid w:val="00BF1894"/>
    <w:rsid w:val="00BF1A37"/>
    <w:rsid w:val="00BF1C31"/>
    <w:rsid w:val="00BF1FD2"/>
    <w:rsid w:val="00BF4129"/>
    <w:rsid w:val="00BF5042"/>
    <w:rsid w:val="00BF6206"/>
    <w:rsid w:val="00C00920"/>
    <w:rsid w:val="00C00ECC"/>
    <w:rsid w:val="00C01BA3"/>
    <w:rsid w:val="00C03556"/>
    <w:rsid w:val="00C05871"/>
    <w:rsid w:val="00C05D35"/>
    <w:rsid w:val="00C06AEB"/>
    <w:rsid w:val="00C100A9"/>
    <w:rsid w:val="00C11093"/>
    <w:rsid w:val="00C12185"/>
    <w:rsid w:val="00C1218E"/>
    <w:rsid w:val="00C12A94"/>
    <w:rsid w:val="00C13F06"/>
    <w:rsid w:val="00C14866"/>
    <w:rsid w:val="00C14A51"/>
    <w:rsid w:val="00C15151"/>
    <w:rsid w:val="00C15BC4"/>
    <w:rsid w:val="00C15ECC"/>
    <w:rsid w:val="00C162C7"/>
    <w:rsid w:val="00C16AA2"/>
    <w:rsid w:val="00C17A04"/>
    <w:rsid w:val="00C17A6F"/>
    <w:rsid w:val="00C218D1"/>
    <w:rsid w:val="00C22431"/>
    <w:rsid w:val="00C224A0"/>
    <w:rsid w:val="00C227B1"/>
    <w:rsid w:val="00C22AA7"/>
    <w:rsid w:val="00C237B5"/>
    <w:rsid w:val="00C25254"/>
    <w:rsid w:val="00C25D1E"/>
    <w:rsid w:val="00C25DB8"/>
    <w:rsid w:val="00C26F4C"/>
    <w:rsid w:val="00C27363"/>
    <w:rsid w:val="00C27508"/>
    <w:rsid w:val="00C331B9"/>
    <w:rsid w:val="00C34722"/>
    <w:rsid w:val="00C34C9B"/>
    <w:rsid w:val="00C3599E"/>
    <w:rsid w:val="00C3605A"/>
    <w:rsid w:val="00C40D2C"/>
    <w:rsid w:val="00C4159A"/>
    <w:rsid w:val="00C4236D"/>
    <w:rsid w:val="00C428EC"/>
    <w:rsid w:val="00C42F6E"/>
    <w:rsid w:val="00C467A9"/>
    <w:rsid w:val="00C47BEB"/>
    <w:rsid w:val="00C47C6D"/>
    <w:rsid w:val="00C508A6"/>
    <w:rsid w:val="00C51C0C"/>
    <w:rsid w:val="00C534C9"/>
    <w:rsid w:val="00C55619"/>
    <w:rsid w:val="00C563FB"/>
    <w:rsid w:val="00C5751F"/>
    <w:rsid w:val="00C57744"/>
    <w:rsid w:val="00C57FA0"/>
    <w:rsid w:val="00C60637"/>
    <w:rsid w:val="00C61B35"/>
    <w:rsid w:val="00C61BFE"/>
    <w:rsid w:val="00C62F06"/>
    <w:rsid w:val="00C6424A"/>
    <w:rsid w:val="00C64A9E"/>
    <w:rsid w:val="00C653D1"/>
    <w:rsid w:val="00C6556E"/>
    <w:rsid w:val="00C6562A"/>
    <w:rsid w:val="00C66768"/>
    <w:rsid w:val="00C71349"/>
    <w:rsid w:val="00C720B2"/>
    <w:rsid w:val="00C742BB"/>
    <w:rsid w:val="00C74CAF"/>
    <w:rsid w:val="00C74D21"/>
    <w:rsid w:val="00C74E52"/>
    <w:rsid w:val="00C76477"/>
    <w:rsid w:val="00C765A2"/>
    <w:rsid w:val="00C76AC5"/>
    <w:rsid w:val="00C76E5E"/>
    <w:rsid w:val="00C81E1B"/>
    <w:rsid w:val="00C83392"/>
    <w:rsid w:val="00C84748"/>
    <w:rsid w:val="00C85757"/>
    <w:rsid w:val="00C85DC0"/>
    <w:rsid w:val="00C870B8"/>
    <w:rsid w:val="00C877E2"/>
    <w:rsid w:val="00C90D55"/>
    <w:rsid w:val="00C91346"/>
    <w:rsid w:val="00C9345C"/>
    <w:rsid w:val="00C974BD"/>
    <w:rsid w:val="00CA03D0"/>
    <w:rsid w:val="00CA2CB5"/>
    <w:rsid w:val="00CA2F3A"/>
    <w:rsid w:val="00CA383F"/>
    <w:rsid w:val="00CA3D90"/>
    <w:rsid w:val="00CA4C6B"/>
    <w:rsid w:val="00CA587E"/>
    <w:rsid w:val="00CA5FDD"/>
    <w:rsid w:val="00CA6B8D"/>
    <w:rsid w:val="00CA796F"/>
    <w:rsid w:val="00CA7BBC"/>
    <w:rsid w:val="00CB1C5E"/>
    <w:rsid w:val="00CB1C63"/>
    <w:rsid w:val="00CB2CE4"/>
    <w:rsid w:val="00CB3758"/>
    <w:rsid w:val="00CB4022"/>
    <w:rsid w:val="00CB4575"/>
    <w:rsid w:val="00CB56C8"/>
    <w:rsid w:val="00CB6AD3"/>
    <w:rsid w:val="00CC0A57"/>
    <w:rsid w:val="00CC143C"/>
    <w:rsid w:val="00CC2DFC"/>
    <w:rsid w:val="00CC408A"/>
    <w:rsid w:val="00CC41C2"/>
    <w:rsid w:val="00CC43CA"/>
    <w:rsid w:val="00CC5390"/>
    <w:rsid w:val="00CC5EBD"/>
    <w:rsid w:val="00CC5F87"/>
    <w:rsid w:val="00CC6C3B"/>
    <w:rsid w:val="00CC74E1"/>
    <w:rsid w:val="00CC7EB1"/>
    <w:rsid w:val="00CD1EB4"/>
    <w:rsid w:val="00CD3E58"/>
    <w:rsid w:val="00CD4260"/>
    <w:rsid w:val="00CD4B2C"/>
    <w:rsid w:val="00CD5732"/>
    <w:rsid w:val="00CD745D"/>
    <w:rsid w:val="00CE2450"/>
    <w:rsid w:val="00CE2AC7"/>
    <w:rsid w:val="00CE4352"/>
    <w:rsid w:val="00CE66C0"/>
    <w:rsid w:val="00CE7D5A"/>
    <w:rsid w:val="00CF0065"/>
    <w:rsid w:val="00CF0777"/>
    <w:rsid w:val="00CF1B17"/>
    <w:rsid w:val="00CF1B27"/>
    <w:rsid w:val="00CF25B6"/>
    <w:rsid w:val="00CF31E4"/>
    <w:rsid w:val="00CF370A"/>
    <w:rsid w:val="00CF4AC8"/>
    <w:rsid w:val="00CF4DC7"/>
    <w:rsid w:val="00CF5D50"/>
    <w:rsid w:val="00CF7566"/>
    <w:rsid w:val="00D0005E"/>
    <w:rsid w:val="00D01C74"/>
    <w:rsid w:val="00D03067"/>
    <w:rsid w:val="00D031C0"/>
    <w:rsid w:val="00D0321D"/>
    <w:rsid w:val="00D03A7D"/>
    <w:rsid w:val="00D0406C"/>
    <w:rsid w:val="00D04E17"/>
    <w:rsid w:val="00D0592F"/>
    <w:rsid w:val="00D059D9"/>
    <w:rsid w:val="00D05D57"/>
    <w:rsid w:val="00D05E1D"/>
    <w:rsid w:val="00D06355"/>
    <w:rsid w:val="00D071D4"/>
    <w:rsid w:val="00D0732B"/>
    <w:rsid w:val="00D07EBF"/>
    <w:rsid w:val="00D10B30"/>
    <w:rsid w:val="00D11CE0"/>
    <w:rsid w:val="00D12276"/>
    <w:rsid w:val="00D12ABC"/>
    <w:rsid w:val="00D12F44"/>
    <w:rsid w:val="00D1371A"/>
    <w:rsid w:val="00D13FB6"/>
    <w:rsid w:val="00D141BD"/>
    <w:rsid w:val="00D16133"/>
    <w:rsid w:val="00D162BA"/>
    <w:rsid w:val="00D17358"/>
    <w:rsid w:val="00D17642"/>
    <w:rsid w:val="00D2278A"/>
    <w:rsid w:val="00D2298F"/>
    <w:rsid w:val="00D24A6F"/>
    <w:rsid w:val="00D256A3"/>
    <w:rsid w:val="00D2584D"/>
    <w:rsid w:val="00D26D49"/>
    <w:rsid w:val="00D27D4D"/>
    <w:rsid w:val="00D30132"/>
    <w:rsid w:val="00D30C32"/>
    <w:rsid w:val="00D30E3F"/>
    <w:rsid w:val="00D3145D"/>
    <w:rsid w:val="00D34D25"/>
    <w:rsid w:val="00D34D2C"/>
    <w:rsid w:val="00D376A2"/>
    <w:rsid w:val="00D40493"/>
    <w:rsid w:val="00D4197C"/>
    <w:rsid w:val="00D41BEF"/>
    <w:rsid w:val="00D423A4"/>
    <w:rsid w:val="00D42987"/>
    <w:rsid w:val="00D4326C"/>
    <w:rsid w:val="00D43384"/>
    <w:rsid w:val="00D44D9F"/>
    <w:rsid w:val="00D453B4"/>
    <w:rsid w:val="00D454C6"/>
    <w:rsid w:val="00D45EC7"/>
    <w:rsid w:val="00D45F9F"/>
    <w:rsid w:val="00D46DA0"/>
    <w:rsid w:val="00D51B20"/>
    <w:rsid w:val="00D528E6"/>
    <w:rsid w:val="00D53FCC"/>
    <w:rsid w:val="00D55CE8"/>
    <w:rsid w:val="00D55FE4"/>
    <w:rsid w:val="00D57115"/>
    <w:rsid w:val="00D60116"/>
    <w:rsid w:val="00D60CC9"/>
    <w:rsid w:val="00D628A5"/>
    <w:rsid w:val="00D62C94"/>
    <w:rsid w:val="00D64E2C"/>
    <w:rsid w:val="00D6691C"/>
    <w:rsid w:val="00D67567"/>
    <w:rsid w:val="00D7074B"/>
    <w:rsid w:val="00D709F2"/>
    <w:rsid w:val="00D719BE"/>
    <w:rsid w:val="00D72200"/>
    <w:rsid w:val="00D7381D"/>
    <w:rsid w:val="00D73C43"/>
    <w:rsid w:val="00D73CF7"/>
    <w:rsid w:val="00D74C89"/>
    <w:rsid w:val="00D76CA1"/>
    <w:rsid w:val="00D76CE0"/>
    <w:rsid w:val="00D76D16"/>
    <w:rsid w:val="00D77BCE"/>
    <w:rsid w:val="00D77C47"/>
    <w:rsid w:val="00D81341"/>
    <w:rsid w:val="00D840AE"/>
    <w:rsid w:val="00D84679"/>
    <w:rsid w:val="00D901FD"/>
    <w:rsid w:val="00D90D85"/>
    <w:rsid w:val="00D90E5D"/>
    <w:rsid w:val="00D91559"/>
    <w:rsid w:val="00D91573"/>
    <w:rsid w:val="00D91A50"/>
    <w:rsid w:val="00D9264B"/>
    <w:rsid w:val="00D95696"/>
    <w:rsid w:val="00D958FD"/>
    <w:rsid w:val="00D95AAD"/>
    <w:rsid w:val="00D95D14"/>
    <w:rsid w:val="00D97585"/>
    <w:rsid w:val="00DA3A5E"/>
    <w:rsid w:val="00DA3FBB"/>
    <w:rsid w:val="00DA6107"/>
    <w:rsid w:val="00DB1C43"/>
    <w:rsid w:val="00DB1D21"/>
    <w:rsid w:val="00DB35E4"/>
    <w:rsid w:val="00DB4DBE"/>
    <w:rsid w:val="00DB562D"/>
    <w:rsid w:val="00DB68A8"/>
    <w:rsid w:val="00DB7D5F"/>
    <w:rsid w:val="00DC06B7"/>
    <w:rsid w:val="00DC0E21"/>
    <w:rsid w:val="00DC134E"/>
    <w:rsid w:val="00DC1CB1"/>
    <w:rsid w:val="00DC206A"/>
    <w:rsid w:val="00DC2E0B"/>
    <w:rsid w:val="00DC3436"/>
    <w:rsid w:val="00DC4D8A"/>
    <w:rsid w:val="00DC4EC9"/>
    <w:rsid w:val="00DC62AC"/>
    <w:rsid w:val="00DC6F14"/>
    <w:rsid w:val="00DD0DB4"/>
    <w:rsid w:val="00DD1922"/>
    <w:rsid w:val="00DD1FBD"/>
    <w:rsid w:val="00DD3FAF"/>
    <w:rsid w:val="00DD5653"/>
    <w:rsid w:val="00DD5A59"/>
    <w:rsid w:val="00DD5EE7"/>
    <w:rsid w:val="00DD68DD"/>
    <w:rsid w:val="00DE1821"/>
    <w:rsid w:val="00DE1A11"/>
    <w:rsid w:val="00DE2DC0"/>
    <w:rsid w:val="00DE31D3"/>
    <w:rsid w:val="00DE4205"/>
    <w:rsid w:val="00DE4909"/>
    <w:rsid w:val="00DE4AF9"/>
    <w:rsid w:val="00DE52D7"/>
    <w:rsid w:val="00DE54F9"/>
    <w:rsid w:val="00DE6EE8"/>
    <w:rsid w:val="00DE7F7C"/>
    <w:rsid w:val="00DF04E5"/>
    <w:rsid w:val="00DF1195"/>
    <w:rsid w:val="00DF1E7C"/>
    <w:rsid w:val="00DF21D5"/>
    <w:rsid w:val="00DF5C42"/>
    <w:rsid w:val="00DF67C7"/>
    <w:rsid w:val="00E00D11"/>
    <w:rsid w:val="00E01321"/>
    <w:rsid w:val="00E02582"/>
    <w:rsid w:val="00E02726"/>
    <w:rsid w:val="00E0529E"/>
    <w:rsid w:val="00E054E3"/>
    <w:rsid w:val="00E07026"/>
    <w:rsid w:val="00E10B0D"/>
    <w:rsid w:val="00E10FE9"/>
    <w:rsid w:val="00E1167A"/>
    <w:rsid w:val="00E14E7F"/>
    <w:rsid w:val="00E157EF"/>
    <w:rsid w:val="00E1622B"/>
    <w:rsid w:val="00E164E9"/>
    <w:rsid w:val="00E16CDF"/>
    <w:rsid w:val="00E17355"/>
    <w:rsid w:val="00E211AC"/>
    <w:rsid w:val="00E2351D"/>
    <w:rsid w:val="00E23E60"/>
    <w:rsid w:val="00E257E5"/>
    <w:rsid w:val="00E26E70"/>
    <w:rsid w:val="00E27138"/>
    <w:rsid w:val="00E3029B"/>
    <w:rsid w:val="00E3273F"/>
    <w:rsid w:val="00E32C74"/>
    <w:rsid w:val="00E32CE7"/>
    <w:rsid w:val="00E36F78"/>
    <w:rsid w:val="00E37131"/>
    <w:rsid w:val="00E411E0"/>
    <w:rsid w:val="00E41C0E"/>
    <w:rsid w:val="00E4255C"/>
    <w:rsid w:val="00E42D8A"/>
    <w:rsid w:val="00E43078"/>
    <w:rsid w:val="00E44C3A"/>
    <w:rsid w:val="00E46A08"/>
    <w:rsid w:val="00E47012"/>
    <w:rsid w:val="00E47418"/>
    <w:rsid w:val="00E5042A"/>
    <w:rsid w:val="00E5242F"/>
    <w:rsid w:val="00E52A5C"/>
    <w:rsid w:val="00E53688"/>
    <w:rsid w:val="00E5431C"/>
    <w:rsid w:val="00E54534"/>
    <w:rsid w:val="00E56057"/>
    <w:rsid w:val="00E56181"/>
    <w:rsid w:val="00E56ED6"/>
    <w:rsid w:val="00E56F21"/>
    <w:rsid w:val="00E5744F"/>
    <w:rsid w:val="00E6148C"/>
    <w:rsid w:val="00E62B2D"/>
    <w:rsid w:val="00E6460E"/>
    <w:rsid w:val="00E64AF4"/>
    <w:rsid w:val="00E64C47"/>
    <w:rsid w:val="00E6570C"/>
    <w:rsid w:val="00E65C78"/>
    <w:rsid w:val="00E67384"/>
    <w:rsid w:val="00E678DC"/>
    <w:rsid w:val="00E7031D"/>
    <w:rsid w:val="00E71C90"/>
    <w:rsid w:val="00E71E2F"/>
    <w:rsid w:val="00E72F1D"/>
    <w:rsid w:val="00E73D94"/>
    <w:rsid w:val="00E743DE"/>
    <w:rsid w:val="00E753A7"/>
    <w:rsid w:val="00E75464"/>
    <w:rsid w:val="00E758ED"/>
    <w:rsid w:val="00E76337"/>
    <w:rsid w:val="00E767CB"/>
    <w:rsid w:val="00E80F9D"/>
    <w:rsid w:val="00E818EC"/>
    <w:rsid w:val="00E81F5F"/>
    <w:rsid w:val="00E821F7"/>
    <w:rsid w:val="00E83645"/>
    <w:rsid w:val="00E845B4"/>
    <w:rsid w:val="00E84939"/>
    <w:rsid w:val="00E853D1"/>
    <w:rsid w:val="00E85579"/>
    <w:rsid w:val="00E86942"/>
    <w:rsid w:val="00E87AC8"/>
    <w:rsid w:val="00E93B70"/>
    <w:rsid w:val="00E95E6A"/>
    <w:rsid w:val="00E97D1C"/>
    <w:rsid w:val="00EA1A50"/>
    <w:rsid w:val="00EA2D1A"/>
    <w:rsid w:val="00EA3697"/>
    <w:rsid w:val="00EB100C"/>
    <w:rsid w:val="00EB1897"/>
    <w:rsid w:val="00EB1984"/>
    <w:rsid w:val="00EB2F5C"/>
    <w:rsid w:val="00EB6A3B"/>
    <w:rsid w:val="00EB6AE1"/>
    <w:rsid w:val="00EB6F8D"/>
    <w:rsid w:val="00EC0795"/>
    <w:rsid w:val="00EC34BD"/>
    <w:rsid w:val="00EC3FF4"/>
    <w:rsid w:val="00EC7769"/>
    <w:rsid w:val="00EC7BC5"/>
    <w:rsid w:val="00ED0443"/>
    <w:rsid w:val="00ED0508"/>
    <w:rsid w:val="00ED06F3"/>
    <w:rsid w:val="00ED1161"/>
    <w:rsid w:val="00ED1623"/>
    <w:rsid w:val="00ED3179"/>
    <w:rsid w:val="00ED3649"/>
    <w:rsid w:val="00ED3EBA"/>
    <w:rsid w:val="00ED444A"/>
    <w:rsid w:val="00ED4818"/>
    <w:rsid w:val="00ED6718"/>
    <w:rsid w:val="00EE00FE"/>
    <w:rsid w:val="00EE035C"/>
    <w:rsid w:val="00EE0589"/>
    <w:rsid w:val="00EE2410"/>
    <w:rsid w:val="00EE2532"/>
    <w:rsid w:val="00EE2596"/>
    <w:rsid w:val="00EE3B26"/>
    <w:rsid w:val="00EE409E"/>
    <w:rsid w:val="00EE5ED4"/>
    <w:rsid w:val="00EE6100"/>
    <w:rsid w:val="00EE701B"/>
    <w:rsid w:val="00EE75E5"/>
    <w:rsid w:val="00EE78EB"/>
    <w:rsid w:val="00EF03A1"/>
    <w:rsid w:val="00EF12C9"/>
    <w:rsid w:val="00EF1A47"/>
    <w:rsid w:val="00EF380E"/>
    <w:rsid w:val="00EF4AEF"/>
    <w:rsid w:val="00EF5497"/>
    <w:rsid w:val="00EF5C6A"/>
    <w:rsid w:val="00EF6886"/>
    <w:rsid w:val="00EF7406"/>
    <w:rsid w:val="00EF75FF"/>
    <w:rsid w:val="00F01F35"/>
    <w:rsid w:val="00F02A47"/>
    <w:rsid w:val="00F0422C"/>
    <w:rsid w:val="00F0462D"/>
    <w:rsid w:val="00F04C9C"/>
    <w:rsid w:val="00F04FA5"/>
    <w:rsid w:val="00F05B85"/>
    <w:rsid w:val="00F06547"/>
    <w:rsid w:val="00F113B7"/>
    <w:rsid w:val="00F127F4"/>
    <w:rsid w:val="00F1376A"/>
    <w:rsid w:val="00F16787"/>
    <w:rsid w:val="00F16C0D"/>
    <w:rsid w:val="00F17CEC"/>
    <w:rsid w:val="00F2190D"/>
    <w:rsid w:val="00F21947"/>
    <w:rsid w:val="00F24CC1"/>
    <w:rsid w:val="00F25ED6"/>
    <w:rsid w:val="00F3051D"/>
    <w:rsid w:val="00F30D19"/>
    <w:rsid w:val="00F321A7"/>
    <w:rsid w:val="00F33A0D"/>
    <w:rsid w:val="00F37143"/>
    <w:rsid w:val="00F378A3"/>
    <w:rsid w:val="00F37C8C"/>
    <w:rsid w:val="00F37DB3"/>
    <w:rsid w:val="00F40230"/>
    <w:rsid w:val="00F4083A"/>
    <w:rsid w:val="00F419F2"/>
    <w:rsid w:val="00F41F82"/>
    <w:rsid w:val="00F42362"/>
    <w:rsid w:val="00F42DCB"/>
    <w:rsid w:val="00F432CE"/>
    <w:rsid w:val="00F4408B"/>
    <w:rsid w:val="00F44F85"/>
    <w:rsid w:val="00F456DD"/>
    <w:rsid w:val="00F470FB"/>
    <w:rsid w:val="00F50E78"/>
    <w:rsid w:val="00F51806"/>
    <w:rsid w:val="00F51FAE"/>
    <w:rsid w:val="00F5204A"/>
    <w:rsid w:val="00F539EE"/>
    <w:rsid w:val="00F54973"/>
    <w:rsid w:val="00F55833"/>
    <w:rsid w:val="00F56C34"/>
    <w:rsid w:val="00F56FA3"/>
    <w:rsid w:val="00F607A4"/>
    <w:rsid w:val="00F60C2A"/>
    <w:rsid w:val="00F62DF8"/>
    <w:rsid w:val="00F639D5"/>
    <w:rsid w:val="00F64A8F"/>
    <w:rsid w:val="00F65892"/>
    <w:rsid w:val="00F6659E"/>
    <w:rsid w:val="00F6700D"/>
    <w:rsid w:val="00F70228"/>
    <w:rsid w:val="00F719D7"/>
    <w:rsid w:val="00F723FF"/>
    <w:rsid w:val="00F7265E"/>
    <w:rsid w:val="00F731F3"/>
    <w:rsid w:val="00F74F30"/>
    <w:rsid w:val="00F75433"/>
    <w:rsid w:val="00F763BC"/>
    <w:rsid w:val="00F808EE"/>
    <w:rsid w:val="00F80FEC"/>
    <w:rsid w:val="00F82EDA"/>
    <w:rsid w:val="00F83D38"/>
    <w:rsid w:val="00F83EB3"/>
    <w:rsid w:val="00F84718"/>
    <w:rsid w:val="00F84BC1"/>
    <w:rsid w:val="00F85060"/>
    <w:rsid w:val="00F85388"/>
    <w:rsid w:val="00F85895"/>
    <w:rsid w:val="00F92C30"/>
    <w:rsid w:val="00F9329D"/>
    <w:rsid w:val="00F93F0E"/>
    <w:rsid w:val="00FA066F"/>
    <w:rsid w:val="00FA17FB"/>
    <w:rsid w:val="00FA1803"/>
    <w:rsid w:val="00FB0333"/>
    <w:rsid w:val="00FB18D8"/>
    <w:rsid w:val="00FB2545"/>
    <w:rsid w:val="00FB49DB"/>
    <w:rsid w:val="00FB4A50"/>
    <w:rsid w:val="00FB5FB2"/>
    <w:rsid w:val="00FB7B53"/>
    <w:rsid w:val="00FC0E32"/>
    <w:rsid w:val="00FC15C5"/>
    <w:rsid w:val="00FC18A7"/>
    <w:rsid w:val="00FC2701"/>
    <w:rsid w:val="00FC27E6"/>
    <w:rsid w:val="00FC286A"/>
    <w:rsid w:val="00FC34CA"/>
    <w:rsid w:val="00FC3F90"/>
    <w:rsid w:val="00FC679F"/>
    <w:rsid w:val="00FC72F0"/>
    <w:rsid w:val="00FC784F"/>
    <w:rsid w:val="00FD2736"/>
    <w:rsid w:val="00FD303A"/>
    <w:rsid w:val="00FD4DE0"/>
    <w:rsid w:val="00FD66E0"/>
    <w:rsid w:val="00FD743A"/>
    <w:rsid w:val="00FE0FE7"/>
    <w:rsid w:val="00FE117D"/>
    <w:rsid w:val="00FE2AEA"/>
    <w:rsid w:val="00FE333A"/>
    <w:rsid w:val="00FE494B"/>
    <w:rsid w:val="00FE4D89"/>
    <w:rsid w:val="00FE5514"/>
    <w:rsid w:val="00FE6C8E"/>
    <w:rsid w:val="00FF0F7A"/>
    <w:rsid w:val="00FF1955"/>
    <w:rsid w:val="00FF27E0"/>
    <w:rsid w:val="00FF3089"/>
    <w:rsid w:val="00FF3B7A"/>
    <w:rsid w:val="00FF5AB7"/>
    <w:rsid w:val="00FF5F60"/>
    <w:rsid w:val="00FF6589"/>
    <w:rsid w:val="00FF6635"/>
    <w:rsid w:val="00FF7A01"/>
    <w:rsid w:val="0E099280"/>
    <w:rsid w:val="159DA98A"/>
    <w:rsid w:val="19896550"/>
    <w:rsid w:val="209D57EA"/>
    <w:rsid w:val="219E0D38"/>
    <w:rsid w:val="27B2A5C5"/>
    <w:rsid w:val="294FCAE3"/>
    <w:rsid w:val="2F97CB8C"/>
    <w:rsid w:val="40D516D9"/>
    <w:rsid w:val="413C30CE"/>
    <w:rsid w:val="539FCABD"/>
    <w:rsid w:val="561A79E3"/>
    <w:rsid w:val="58712272"/>
    <w:rsid w:val="5CB44248"/>
    <w:rsid w:val="7428B4C7"/>
    <w:rsid w:val="778F22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1C46B"/>
  <w15:docId w15:val="{9FF9F179-CE80-EF42-A593-CC364A878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venir Next Regular" w:eastAsia="Avenir Next Regular" w:hAnsi="Avenir Next Regular" w:cs="Avenir Next Regular"/>
        <w:sz w:val="24"/>
        <w:szCs w:val="24"/>
        <w:lang w:val="en-GB" w:eastAsia="en-GB" w:bidi="en-GB"/>
        <w14:ligatures w14:val="standardContextual"/>
      </w:rPr>
    </w:rPrDefault>
    <w:pPrDefault>
      <w:pPr>
        <w:spacing w:line="48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000"/>
    <w:pPr>
      <w:spacing w:line="240" w:lineRule="auto"/>
      <w:jc w:val="left"/>
    </w:pPr>
    <w:rPr>
      <w:rFonts w:ascii="Times New Roman" w:eastAsia="Times New Roman" w:hAnsi="Times New Roman" w:cs="Times New Roman"/>
      <w:lang w:eastAsia="zh-CN" w:bidi="ar-SA"/>
      <w14:ligatures w14:val="none"/>
    </w:rPr>
  </w:style>
  <w:style w:type="paragraph" w:styleId="Heading1">
    <w:name w:val="heading 1"/>
    <w:basedOn w:val="Normal"/>
    <w:uiPriority w:val="9"/>
    <w:qFormat/>
    <w:pPr>
      <w:keepNext/>
      <w:spacing w:line="768" w:lineRule="atLeast"/>
      <w:outlineLvl w:val="0"/>
    </w:pPr>
    <w:rPr>
      <w:rFonts w:ascii="Avenir Next Regular" w:eastAsia="Avenir Next Regular" w:hAnsi="Avenir Next Regular" w:cs="Avenir Next Regular"/>
      <w:b/>
      <w:sz w:val="64"/>
      <w:szCs w:val="64"/>
      <w:lang w:eastAsia="en-GB" w:bidi="en-GB"/>
      <w14:ligatures w14:val="standardContextual"/>
    </w:rPr>
  </w:style>
  <w:style w:type="paragraph" w:styleId="Heading2">
    <w:name w:val="heading 2"/>
    <w:basedOn w:val="Normal"/>
    <w:uiPriority w:val="9"/>
    <w:unhideWhenUsed/>
    <w:qFormat/>
    <w:pPr>
      <w:keepNext/>
      <w:spacing w:line="576" w:lineRule="atLeast"/>
      <w:outlineLvl w:val="1"/>
    </w:pPr>
    <w:rPr>
      <w:rFonts w:ascii="Avenir Next Regular" w:eastAsia="Avenir Next Regular" w:hAnsi="Avenir Next Regular" w:cs="Avenir Next Regular"/>
      <w:b/>
      <w:sz w:val="48"/>
      <w:szCs w:val="48"/>
      <w:lang w:eastAsia="en-GB" w:bidi="en-GB"/>
      <w14:ligatures w14:val="standardContextual"/>
    </w:rPr>
  </w:style>
  <w:style w:type="paragraph" w:styleId="Heading3">
    <w:name w:val="heading 3"/>
    <w:basedOn w:val="Normal"/>
    <w:uiPriority w:val="9"/>
    <w:semiHidden/>
    <w:unhideWhenUsed/>
    <w:qFormat/>
    <w:pPr>
      <w:keepNext/>
      <w:spacing w:line="431" w:lineRule="atLeast"/>
      <w:outlineLvl w:val="2"/>
    </w:pPr>
    <w:rPr>
      <w:rFonts w:ascii="Avenir Next Regular" w:eastAsia="Avenir Next Regular" w:hAnsi="Avenir Next Regular" w:cs="Avenir Next Regular"/>
      <w:b/>
      <w:sz w:val="36"/>
      <w:szCs w:val="36"/>
      <w:lang w:eastAsia="en-GB" w:bidi="en-GB"/>
      <w14:ligatures w14:val="standardContextual"/>
    </w:rPr>
  </w:style>
  <w:style w:type="paragraph" w:styleId="Heading4">
    <w:name w:val="heading 4"/>
    <w:basedOn w:val="Normal"/>
    <w:uiPriority w:val="9"/>
    <w:semiHidden/>
    <w:unhideWhenUsed/>
    <w:qFormat/>
    <w:pPr>
      <w:keepNext/>
      <w:spacing w:line="360" w:lineRule="atLeast"/>
      <w:outlineLvl w:val="3"/>
    </w:pPr>
    <w:rPr>
      <w:rFonts w:ascii="Avenir Next Regular" w:eastAsia="Avenir Next Regular" w:hAnsi="Avenir Next Regular" w:cs="Avenir Next Regular"/>
      <w:b/>
      <w:sz w:val="30"/>
      <w:szCs w:val="30"/>
      <w:lang w:eastAsia="en-GB" w:bidi="en-GB"/>
      <w14:ligatures w14:val="standardContextual"/>
    </w:rPr>
  </w:style>
  <w:style w:type="paragraph" w:styleId="Heading5">
    <w:name w:val="heading 5"/>
    <w:basedOn w:val="Normal"/>
    <w:uiPriority w:val="9"/>
    <w:semiHidden/>
    <w:unhideWhenUsed/>
    <w:qFormat/>
    <w:pPr>
      <w:keepNext/>
      <w:spacing w:line="288" w:lineRule="atLeast"/>
      <w:outlineLvl w:val="4"/>
    </w:pPr>
    <w:rPr>
      <w:rFonts w:ascii="Avenir Next Regular" w:eastAsia="Avenir Next Regular" w:hAnsi="Avenir Next Regular" w:cs="Avenir Next Regular"/>
      <w:b/>
      <w:lang w:eastAsia="en-GB" w:bidi="en-GB"/>
      <w14:ligatures w14:val="standardContextual"/>
    </w:rPr>
  </w:style>
  <w:style w:type="paragraph" w:styleId="Heading6">
    <w:name w:val="heading 6"/>
    <w:basedOn w:val="Normal"/>
    <w:uiPriority w:val="9"/>
    <w:semiHidden/>
    <w:unhideWhenUsed/>
    <w:qFormat/>
    <w:pPr>
      <w:keepNext/>
      <w:spacing w:line="288" w:lineRule="atLeast"/>
      <w:outlineLvl w:val="5"/>
    </w:pPr>
    <w:rPr>
      <w:rFonts w:ascii="Avenir Next Regular" w:eastAsia="Avenir Next Regular" w:hAnsi="Avenir Next Regular" w:cs="Avenir Next Regular"/>
      <w:i/>
      <w:lang w:eastAsia="en-GB" w:bidi="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mentBlock">
    <w:name w:val="Comment Block"/>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DashedList">
    <w:name w:val="Dashed List"/>
    <w:basedOn w:val="Normal"/>
    <w:uiPriority w:val="1"/>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styleId="Caption">
    <w:name w:val="caption"/>
    <w:basedOn w:val="Normal"/>
    <w:uiPriority w:val="1"/>
    <w:semiHidden/>
    <w:unhideWhenUsed/>
    <w:qFormat/>
    <w:pPr>
      <w:spacing w:line="480" w:lineRule="atLeast"/>
      <w:jc w:val="both"/>
    </w:pPr>
    <w:rPr>
      <w:rFonts w:ascii="Avenir Next Regular" w:eastAsia="Avenir Next Regular" w:hAnsi="Avenir Next Regular" w:cs="Avenir Next Regular"/>
      <w:i/>
      <w:lang w:eastAsia="en-GB" w:bidi="en-GB"/>
      <w14:ligatures w14:val="standardContextual"/>
    </w:rPr>
  </w:style>
  <w:style w:type="paragraph" w:customStyle="1" w:styleId="RawSourceBlock">
    <w:name w:val="Raw Source Block"/>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Divider">
    <w:name w:val="Divider"/>
    <w:basedOn w:val="Normal"/>
    <w:uiPriority w:val="1"/>
    <w:semiHidden/>
    <w:unhideWhenUsed/>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customStyle="1" w:styleId="CodeBlock">
    <w:name w:val="Code Block"/>
    <w:basedOn w:val="Normal"/>
    <w:uiPriority w:val="1"/>
    <w:semiHidden/>
    <w:unhideWhenUsed/>
    <w:qFormat/>
    <w:pPr>
      <w:spacing w:line="320" w:lineRule="atLeast"/>
      <w:jc w:val="both"/>
    </w:pPr>
    <w:rPr>
      <w:rFonts w:ascii="Courier New" w:eastAsia="Courier New" w:hAnsi="Courier New" w:cs="Courier New"/>
      <w:color w:val="000000"/>
      <w:sz w:val="22"/>
      <w:szCs w:val="22"/>
      <w:lang w:eastAsia="en-GB" w:bidi="en-GB"/>
      <w14:ligatures w14:val="standardContextual"/>
    </w:rPr>
  </w:style>
  <w:style w:type="paragraph" w:customStyle="1" w:styleId="NumberedList">
    <w:name w:val="Numbered List"/>
    <w:basedOn w:val="Normal"/>
    <w:uiPriority w:val="1"/>
    <w:qFormat/>
    <w:pPr>
      <w:spacing w:line="480" w:lineRule="atLeast"/>
      <w:jc w:val="both"/>
    </w:pPr>
    <w:rPr>
      <w:rFonts w:ascii="Avenir Next Regular" w:eastAsia="Avenir Next Regular" w:hAnsi="Avenir Next Regular" w:cs="Avenir Next Regular"/>
      <w:lang w:eastAsia="en-GB" w:bidi="en-GB"/>
      <w14:ligatures w14:val="standardContextual"/>
    </w:rPr>
  </w:style>
  <w:style w:type="paragraph" w:styleId="Quote">
    <w:name w:val="Quote"/>
    <w:basedOn w:val="Normal"/>
    <w:uiPriority w:val="1"/>
    <w:semiHidden/>
    <w:unhideWhenUsed/>
    <w:qFormat/>
    <w:pPr>
      <w:spacing w:line="480" w:lineRule="atLeast"/>
      <w:jc w:val="both"/>
    </w:pPr>
    <w:rPr>
      <w:rFonts w:ascii="Avenir Next Regular" w:eastAsia="Avenir Next Regular" w:hAnsi="Avenir Next Regular" w:cs="Avenir Next Regular"/>
      <w:i/>
      <w:lang w:eastAsia="en-GB" w:bidi="en-GB"/>
      <w14:ligatures w14:val="standardContextual"/>
    </w:rPr>
  </w:style>
  <w:style w:type="character" w:customStyle="1" w:styleId="Marked">
    <w:name w:val="Marked"/>
    <w:uiPriority w:val="2"/>
    <w:semiHidden/>
    <w:unhideWhenUsed/>
    <w:qFormat/>
  </w:style>
  <w:style w:type="character" w:styleId="Strong">
    <w:name w:val="Strong"/>
    <w:uiPriority w:val="22"/>
    <w:qFormat/>
    <w:rPr>
      <w:rFonts w:ascii="Avenir Next Regular" w:eastAsia="Avenir Next Regular" w:hAnsi="Avenir Next Regular" w:cs="Avenir Next Regular"/>
      <w:b/>
    </w:rPr>
  </w:style>
  <w:style w:type="character" w:customStyle="1" w:styleId="Code">
    <w:name w:val="Code"/>
    <w:uiPriority w:val="2"/>
    <w:semiHidden/>
    <w:unhideWhenUsed/>
    <w:qFormat/>
    <w:rPr>
      <w:rFonts w:ascii="Courier New" w:eastAsia="Courier New" w:hAnsi="Courier New" w:cs="Courier New"/>
    </w:rPr>
  </w:style>
  <w:style w:type="character" w:customStyle="1" w:styleId="Comment">
    <w:name w:val="Comment"/>
    <w:uiPriority w:val="2"/>
    <w:semiHidden/>
    <w:unhideWhenUsed/>
    <w:qFormat/>
  </w:style>
  <w:style w:type="character" w:customStyle="1" w:styleId="Delete">
    <w:name w:val="Delete"/>
    <w:uiPriority w:val="2"/>
    <w:semiHidden/>
    <w:unhideWhenUsed/>
    <w:qFormat/>
  </w:style>
  <w:style w:type="character" w:customStyle="1" w:styleId="Link">
    <w:name w:val="Link"/>
    <w:uiPriority w:val="2"/>
    <w:qFormat/>
    <w:rPr>
      <w:color w:val="468BDF"/>
      <w:u w:val="single" w:color="468BDF"/>
    </w:rPr>
  </w:style>
  <w:style w:type="character" w:customStyle="1" w:styleId="RawSource">
    <w:name w:val="Raw Source"/>
    <w:uiPriority w:val="2"/>
    <w:semiHidden/>
    <w:unhideWhenUsed/>
    <w:qFormat/>
  </w:style>
  <w:style w:type="character" w:styleId="Emphasis">
    <w:name w:val="Emphasis"/>
    <w:uiPriority w:val="20"/>
    <w:qFormat/>
    <w:rPr>
      <w:rFonts w:ascii="Avenir Next Regular" w:eastAsia="Avenir Next Regular" w:hAnsi="Avenir Next Regular" w:cs="Avenir Next Regular"/>
      <w:i/>
    </w:rPr>
  </w:style>
  <w:style w:type="character" w:customStyle="1" w:styleId="Citation">
    <w:name w:val="Citation"/>
    <w:uiPriority w:val="2"/>
    <w:semiHidden/>
    <w:unhideWhenUsed/>
    <w:qFormat/>
    <w:rPr>
      <w:rFonts w:ascii="Avenir Next Regular" w:eastAsia="Avenir Next Regular" w:hAnsi="Avenir Next Regular" w:cs="Avenir Next Regular"/>
      <w:i/>
    </w:rPr>
  </w:style>
  <w:style w:type="character" w:customStyle="1" w:styleId="Annotation">
    <w:name w:val="Annotation"/>
    <w:uiPriority w:val="2"/>
    <w:semiHidden/>
    <w:unhideWhenUsed/>
    <w:qFormat/>
  </w:style>
  <w:style w:type="character" w:customStyle="1" w:styleId="Tag">
    <w:name w:val="Tag"/>
    <w:uiPriority w:val="2"/>
    <w:semiHidden/>
    <w:unhideWhenUsed/>
    <w:qFormat/>
  </w:style>
  <w:style w:type="character" w:styleId="Hyperlink">
    <w:name w:val="Hyperlink"/>
    <w:basedOn w:val="DefaultParagraphFont"/>
    <w:uiPriority w:val="99"/>
    <w:unhideWhenUsed/>
    <w:rsid w:val="00607938"/>
    <w:rPr>
      <w:color w:val="467886" w:themeColor="hyperlink"/>
      <w:u w:val="single"/>
    </w:rPr>
  </w:style>
  <w:style w:type="character" w:styleId="UnresolvedMention">
    <w:name w:val="Unresolved Mention"/>
    <w:basedOn w:val="DefaultParagraphFont"/>
    <w:uiPriority w:val="99"/>
    <w:semiHidden/>
    <w:unhideWhenUsed/>
    <w:rsid w:val="00607938"/>
    <w:rPr>
      <w:color w:val="605E5C"/>
      <w:shd w:val="clear" w:color="auto" w:fill="E1DFDD"/>
    </w:rPr>
  </w:style>
  <w:style w:type="paragraph" w:styleId="ListParagraph">
    <w:name w:val="List Paragraph"/>
    <w:basedOn w:val="Normal"/>
    <w:uiPriority w:val="34"/>
    <w:qFormat/>
    <w:rsid w:val="00FA066F"/>
    <w:pPr>
      <w:spacing w:line="480" w:lineRule="atLeast"/>
      <w:ind w:left="720"/>
      <w:contextualSpacing/>
      <w:jc w:val="both"/>
    </w:pPr>
    <w:rPr>
      <w:rFonts w:ascii="Avenir Next Regular" w:eastAsia="Avenir Next Regular" w:hAnsi="Avenir Next Regular" w:cs="Avenir Next Regular"/>
      <w:lang w:eastAsia="en-GB" w:bidi="en-GB"/>
      <w14:ligatures w14:val="standardContextual"/>
    </w:rPr>
  </w:style>
  <w:style w:type="paragraph" w:styleId="Revision">
    <w:name w:val="Revision"/>
    <w:hidden/>
    <w:uiPriority w:val="99"/>
    <w:semiHidden/>
    <w:rsid w:val="00D7074B"/>
    <w:pPr>
      <w:spacing w:line="240" w:lineRule="auto"/>
      <w:jc w:val="left"/>
    </w:pPr>
  </w:style>
  <w:style w:type="character" w:styleId="CommentReference">
    <w:name w:val="annotation reference"/>
    <w:basedOn w:val="DefaultParagraphFont"/>
    <w:uiPriority w:val="99"/>
    <w:semiHidden/>
    <w:unhideWhenUsed/>
    <w:rsid w:val="009C2FC3"/>
    <w:rPr>
      <w:sz w:val="16"/>
      <w:szCs w:val="16"/>
    </w:rPr>
  </w:style>
  <w:style w:type="paragraph" w:styleId="CommentText">
    <w:name w:val="annotation text"/>
    <w:basedOn w:val="Normal"/>
    <w:link w:val="CommentTextChar"/>
    <w:uiPriority w:val="99"/>
    <w:unhideWhenUsed/>
    <w:rsid w:val="009C2FC3"/>
    <w:pPr>
      <w:jc w:val="both"/>
    </w:pPr>
    <w:rPr>
      <w:rFonts w:ascii="Avenir Next Regular" w:eastAsia="Avenir Next Regular" w:hAnsi="Avenir Next Regular" w:cs="Avenir Next Regular"/>
      <w:sz w:val="20"/>
      <w:szCs w:val="20"/>
      <w:lang w:eastAsia="en-GB" w:bidi="en-GB"/>
      <w14:ligatures w14:val="standardContextual"/>
    </w:rPr>
  </w:style>
  <w:style w:type="character" w:customStyle="1" w:styleId="CommentTextChar">
    <w:name w:val="Comment Text Char"/>
    <w:basedOn w:val="DefaultParagraphFont"/>
    <w:link w:val="CommentText"/>
    <w:uiPriority w:val="99"/>
    <w:rsid w:val="009C2FC3"/>
    <w:rPr>
      <w:sz w:val="20"/>
      <w:szCs w:val="20"/>
    </w:rPr>
  </w:style>
  <w:style w:type="paragraph" w:styleId="CommentSubject">
    <w:name w:val="annotation subject"/>
    <w:basedOn w:val="CommentText"/>
    <w:next w:val="CommentText"/>
    <w:link w:val="CommentSubjectChar"/>
    <w:uiPriority w:val="99"/>
    <w:semiHidden/>
    <w:unhideWhenUsed/>
    <w:rsid w:val="009C2FC3"/>
    <w:rPr>
      <w:b/>
      <w:bCs/>
    </w:rPr>
  </w:style>
  <w:style w:type="character" w:customStyle="1" w:styleId="CommentSubjectChar">
    <w:name w:val="Comment Subject Char"/>
    <w:basedOn w:val="CommentTextChar"/>
    <w:link w:val="CommentSubject"/>
    <w:uiPriority w:val="99"/>
    <w:semiHidden/>
    <w:rsid w:val="009C2FC3"/>
    <w:rPr>
      <w:b/>
      <w:bCs/>
      <w:sz w:val="20"/>
      <w:szCs w:val="20"/>
    </w:rPr>
  </w:style>
  <w:style w:type="paragraph" w:styleId="Header">
    <w:name w:val="header"/>
    <w:basedOn w:val="Normal"/>
    <w:link w:val="HeaderChar"/>
    <w:uiPriority w:val="99"/>
    <w:unhideWhenUsed/>
    <w:rsid w:val="009150FE"/>
    <w:pPr>
      <w:tabs>
        <w:tab w:val="center" w:pos="4252"/>
        <w:tab w:val="right" w:pos="8504"/>
      </w:tabs>
      <w:jc w:val="both"/>
    </w:pPr>
    <w:rPr>
      <w:rFonts w:ascii="Avenir Next Regular" w:eastAsia="Avenir Next Regular" w:hAnsi="Avenir Next Regular" w:cs="Avenir Next Regular"/>
      <w:lang w:eastAsia="en-GB" w:bidi="en-GB"/>
      <w14:ligatures w14:val="standardContextual"/>
    </w:rPr>
  </w:style>
  <w:style w:type="character" w:customStyle="1" w:styleId="HeaderChar">
    <w:name w:val="Header Char"/>
    <w:basedOn w:val="DefaultParagraphFont"/>
    <w:link w:val="Header"/>
    <w:uiPriority w:val="99"/>
    <w:rsid w:val="009150FE"/>
  </w:style>
  <w:style w:type="paragraph" w:styleId="Footer">
    <w:name w:val="footer"/>
    <w:basedOn w:val="Normal"/>
    <w:link w:val="FooterChar"/>
    <w:uiPriority w:val="99"/>
    <w:unhideWhenUsed/>
    <w:rsid w:val="009150FE"/>
    <w:pPr>
      <w:tabs>
        <w:tab w:val="center" w:pos="4252"/>
        <w:tab w:val="right" w:pos="8504"/>
      </w:tabs>
      <w:jc w:val="both"/>
    </w:pPr>
    <w:rPr>
      <w:rFonts w:ascii="Avenir Next Regular" w:eastAsia="Avenir Next Regular" w:hAnsi="Avenir Next Regular" w:cs="Avenir Next Regular"/>
      <w:lang w:eastAsia="en-GB" w:bidi="en-GB"/>
      <w14:ligatures w14:val="standardContextual"/>
    </w:rPr>
  </w:style>
  <w:style w:type="character" w:customStyle="1" w:styleId="FooterChar">
    <w:name w:val="Footer Char"/>
    <w:basedOn w:val="DefaultParagraphFont"/>
    <w:link w:val="Footer"/>
    <w:uiPriority w:val="99"/>
    <w:rsid w:val="009150FE"/>
  </w:style>
  <w:style w:type="paragraph" w:customStyle="1" w:styleId="EndNoteBibliographyTitle">
    <w:name w:val="EndNote Bibliography Title"/>
    <w:basedOn w:val="Normal"/>
    <w:link w:val="EndNoteBibliographyTitleCar"/>
    <w:rsid w:val="00922B4B"/>
    <w:pPr>
      <w:spacing w:line="480" w:lineRule="atLeast"/>
      <w:jc w:val="center"/>
    </w:pPr>
    <w:rPr>
      <w:rFonts w:ascii="Avenir Next Regular" w:eastAsia="Avenir Next Regular" w:hAnsi="Avenir Next Regular" w:cs="Avenir Next Regular"/>
      <w:noProof/>
      <w:lang w:eastAsia="en-GB" w:bidi="en-GB"/>
      <w14:ligatures w14:val="standardContextual"/>
    </w:rPr>
  </w:style>
  <w:style w:type="character" w:customStyle="1" w:styleId="EndNoteBibliographyTitleCar">
    <w:name w:val="EndNote Bibliography Title Car"/>
    <w:basedOn w:val="DefaultParagraphFont"/>
    <w:link w:val="EndNoteBibliographyTitle"/>
    <w:rsid w:val="00922B4B"/>
    <w:rPr>
      <w:noProof/>
    </w:rPr>
  </w:style>
  <w:style w:type="paragraph" w:customStyle="1" w:styleId="EndNoteBibliography">
    <w:name w:val="EndNote Bibliography"/>
    <w:basedOn w:val="Normal"/>
    <w:link w:val="EndNoteBibliographyCar"/>
    <w:rsid w:val="00922B4B"/>
    <w:pPr>
      <w:spacing w:line="240" w:lineRule="atLeast"/>
      <w:jc w:val="both"/>
    </w:pPr>
    <w:rPr>
      <w:rFonts w:ascii="Avenir Next Regular" w:eastAsia="Avenir Next Regular" w:hAnsi="Avenir Next Regular" w:cs="Avenir Next Regular"/>
      <w:noProof/>
      <w:lang w:eastAsia="en-GB" w:bidi="en-GB"/>
      <w14:ligatures w14:val="standardContextual"/>
    </w:rPr>
  </w:style>
  <w:style w:type="character" w:customStyle="1" w:styleId="EndNoteBibliographyCar">
    <w:name w:val="EndNote Bibliography Car"/>
    <w:basedOn w:val="DefaultParagraphFont"/>
    <w:link w:val="EndNoteBibliography"/>
    <w:rsid w:val="00922B4B"/>
    <w:rPr>
      <w:noProof/>
    </w:rPr>
  </w:style>
  <w:style w:type="paragraph" w:styleId="NormalWeb">
    <w:name w:val="Normal (Web)"/>
    <w:basedOn w:val="Normal"/>
    <w:uiPriority w:val="99"/>
    <w:semiHidden/>
    <w:unhideWhenUsed/>
    <w:rsid w:val="00CA383F"/>
    <w:pPr>
      <w:spacing w:before="100" w:beforeAutospacing="1" w:after="100" w:afterAutospacing="1"/>
    </w:pPr>
    <w:rPr>
      <w:lang w:val="es-ES" w:eastAsia="es-ES"/>
    </w:rPr>
  </w:style>
  <w:style w:type="table" w:styleId="ListTable1Light">
    <w:name w:val="List Table 1 Light"/>
    <w:basedOn w:val="TableNormal"/>
    <w:uiPriority w:val="46"/>
    <w:rsid w:val="00CB1C63"/>
    <w:pPr>
      <w:spacing w:line="240" w:lineRule="auto"/>
      <w:jc w:val="left"/>
    </w:pPr>
    <w:rPr>
      <w:rFonts w:asciiTheme="minorHAnsi" w:eastAsiaTheme="minorHAnsi" w:hAnsiTheme="minorHAnsi" w:cstheme="minorBidi"/>
      <w:kern w:val="2"/>
      <w:lang w:val="es-ES" w:eastAsia="en-US" w:bidi="ar-SA"/>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1">
    <w:name w:val="p1"/>
    <w:basedOn w:val="Normal"/>
    <w:rsid w:val="00B11433"/>
    <w:rPr>
      <w:rFonts w:ascii=".AppleSystemUIFont" w:eastAsiaTheme="minorEastAsia" w:hAnsi=".AppleSystemUIFont"/>
      <w:color w:val="FFFFFF"/>
      <w:sz w:val="26"/>
      <w:szCs w:val="26"/>
      <w:lang w:val="es-ES" w:eastAsia="es-ES"/>
    </w:rPr>
  </w:style>
  <w:style w:type="paragraph" w:customStyle="1" w:styleId="p2">
    <w:name w:val="p2"/>
    <w:basedOn w:val="Normal"/>
    <w:rsid w:val="00B11433"/>
    <w:rPr>
      <w:rFonts w:ascii=".AppleSystemUIFont" w:eastAsiaTheme="minorEastAsia" w:hAnsi=".AppleSystemUIFont"/>
      <w:color w:val="FFFFFF"/>
      <w:sz w:val="26"/>
      <w:szCs w:val="26"/>
      <w:lang w:val="es-ES" w:eastAsia="es-ES"/>
    </w:rPr>
  </w:style>
  <w:style w:type="character" w:customStyle="1" w:styleId="s1">
    <w:name w:val="s1"/>
    <w:basedOn w:val="DefaultParagraphFont"/>
    <w:rsid w:val="00B11433"/>
    <w:rPr>
      <w:rFonts w:ascii="UICTFontTextStyleBody" w:hAnsi="UICTFontTextStyleBody" w:hint="default"/>
      <w:b/>
      <w:bCs/>
      <w:i w:val="0"/>
      <w:iCs w:val="0"/>
      <w:sz w:val="26"/>
      <w:szCs w:val="26"/>
    </w:rPr>
  </w:style>
  <w:style w:type="character" w:customStyle="1" w:styleId="s2">
    <w:name w:val="s2"/>
    <w:basedOn w:val="DefaultParagraphFont"/>
    <w:rsid w:val="00B11433"/>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37640D"/>
  </w:style>
  <w:style w:type="table" w:styleId="TableGrid">
    <w:name w:val="Table Grid"/>
    <w:basedOn w:val="TableNormal"/>
    <w:uiPriority w:val="59"/>
    <w:rsid w:val="00084C87"/>
    <w:pPr>
      <w:spacing w:line="240" w:lineRule="auto"/>
      <w:jc w:val="left"/>
    </w:pPr>
    <w:rPr>
      <w:rFonts w:asciiTheme="minorHAnsi" w:eastAsiaTheme="minorEastAsia" w:hAnsiTheme="minorHAnsi" w:cstheme="minorBidi"/>
      <w:sz w:val="22"/>
      <w:szCs w:val="22"/>
      <w:lang w:val="en-US"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36200">
      <w:bodyDiv w:val="1"/>
      <w:marLeft w:val="0"/>
      <w:marRight w:val="0"/>
      <w:marTop w:val="0"/>
      <w:marBottom w:val="0"/>
      <w:divBdr>
        <w:top w:val="none" w:sz="0" w:space="0" w:color="auto"/>
        <w:left w:val="none" w:sz="0" w:space="0" w:color="auto"/>
        <w:bottom w:val="none" w:sz="0" w:space="0" w:color="auto"/>
        <w:right w:val="none" w:sz="0" w:space="0" w:color="auto"/>
      </w:divBdr>
    </w:div>
    <w:div w:id="122161947">
      <w:bodyDiv w:val="1"/>
      <w:marLeft w:val="0"/>
      <w:marRight w:val="0"/>
      <w:marTop w:val="0"/>
      <w:marBottom w:val="0"/>
      <w:divBdr>
        <w:top w:val="none" w:sz="0" w:space="0" w:color="auto"/>
        <w:left w:val="none" w:sz="0" w:space="0" w:color="auto"/>
        <w:bottom w:val="none" w:sz="0" w:space="0" w:color="auto"/>
        <w:right w:val="none" w:sz="0" w:space="0" w:color="auto"/>
      </w:divBdr>
    </w:div>
    <w:div w:id="159347436">
      <w:bodyDiv w:val="1"/>
      <w:marLeft w:val="0"/>
      <w:marRight w:val="0"/>
      <w:marTop w:val="0"/>
      <w:marBottom w:val="0"/>
      <w:divBdr>
        <w:top w:val="none" w:sz="0" w:space="0" w:color="auto"/>
        <w:left w:val="none" w:sz="0" w:space="0" w:color="auto"/>
        <w:bottom w:val="none" w:sz="0" w:space="0" w:color="auto"/>
        <w:right w:val="none" w:sz="0" w:space="0" w:color="auto"/>
      </w:divBdr>
    </w:div>
    <w:div w:id="197672009">
      <w:bodyDiv w:val="1"/>
      <w:marLeft w:val="0"/>
      <w:marRight w:val="0"/>
      <w:marTop w:val="0"/>
      <w:marBottom w:val="0"/>
      <w:divBdr>
        <w:top w:val="none" w:sz="0" w:space="0" w:color="auto"/>
        <w:left w:val="none" w:sz="0" w:space="0" w:color="auto"/>
        <w:bottom w:val="none" w:sz="0" w:space="0" w:color="auto"/>
        <w:right w:val="none" w:sz="0" w:space="0" w:color="auto"/>
      </w:divBdr>
    </w:div>
    <w:div w:id="211815626">
      <w:bodyDiv w:val="1"/>
      <w:marLeft w:val="0"/>
      <w:marRight w:val="0"/>
      <w:marTop w:val="0"/>
      <w:marBottom w:val="0"/>
      <w:divBdr>
        <w:top w:val="none" w:sz="0" w:space="0" w:color="auto"/>
        <w:left w:val="none" w:sz="0" w:space="0" w:color="auto"/>
        <w:bottom w:val="none" w:sz="0" w:space="0" w:color="auto"/>
        <w:right w:val="none" w:sz="0" w:space="0" w:color="auto"/>
      </w:divBdr>
      <w:divsChild>
        <w:div w:id="164633710">
          <w:marLeft w:val="150"/>
          <w:marRight w:val="0"/>
          <w:marTop w:val="75"/>
          <w:marBottom w:val="0"/>
          <w:divBdr>
            <w:top w:val="none" w:sz="0" w:space="0" w:color="auto"/>
            <w:left w:val="none" w:sz="0" w:space="0" w:color="auto"/>
            <w:bottom w:val="none" w:sz="0" w:space="0" w:color="auto"/>
            <w:right w:val="none" w:sz="0" w:space="0" w:color="auto"/>
          </w:divBdr>
        </w:div>
      </w:divsChild>
    </w:div>
    <w:div w:id="282004792">
      <w:bodyDiv w:val="1"/>
      <w:marLeft w:val="0"/>
      <w:marRight w:val="0"/>
      <w:marTop w:val="0"/>
      <w:marBottom w:val="0"/>
      <w:divBdr>
        <w:top w:val="none" w:sz="0" w:space="0" w:color="auto"/>
        <w:left w:val="none" w:sz="0" w:space="0" w:color="auto"/>
        <w:bottom w:val="none" w:sz="0" w:space="0" w:color="auto"/>
        <w:right w:val="none" w:sz="0" w:space="0" w:color="auto"/>
      </w:divBdr>
    </w:div>
    <w:div w:id="429200112">
      <w:bodyDiv w:val="1"/>
      <w:marLeft w:val="0"/>
      <w:marRight w:val="0"/>
      <w:marTop w:val="0"/>
      <w:marBottom w:val="0"/>
      <w:divBdr>
        <w:top w:val="none" w:sz="0" w:space="0" w:color="auto"/>
        <w:left w:val="none" w:sz="0" w:space="0" w:color="auto"/>
        <w:bottom w:val="none" w:sz="0" w:space="0" w:color="auto"/>
        <w:right w:val="none" w:sz="0" w:space="0" w:color="auto"/>
      </w:divBdr>
    </w:div>
    <w:div w:id="501820979">
      <w:bodyDiv w:val="1"/>
      <w:marLeft w:val="0"/>
      <w:marRight w:val="0"/>
      <w:marTop w:val="0"/>
      <w:marBottom w:val="0"/>
      <w:divBdr>
        <w:top w:val="none" w:sz="0" w:space="0" w:color="auto"/>
        <w:left w:val="none" w:sz="0" w:space="0" w:color="auto"/>
        <w:bottom w:val="none" w:sz="0" w:space="0" w:color="auto"/>
        <w:right w:val="none" w:sz="0" w:space="0" w:color="auto"/>
      </w:divBdr>
    </w:div>
    <w:div w:id="550386282">
      <w:bodyDiv w:val="1"/>
      <w:marLeft w:val="0"/>
      <w:marRight w:val="0"/>
      <w:marTop w:val="0"/>
      <w:marBottom w:val="0"/>
      <w:divBdr>
        <w:top w:val="none" w:sz="0" w:space="0" w:color="auto"/>
        <w:left w:val="none" w:sz="0" w:space="0" w:color="auto"/>
        <w:bottom w:val="none" w:sz="0" w:space="0" w:color="auto"/>
        <w:right w:val="none" w:sz="0" w:space="0" w:color="auto"/>
      </w:divBdr>
      <w:divsChild>
        <w:div w:id="2054040075">
          <w:marLeft w:val="0"/>
          <w:marRight w:val="0"/>
          <w:marTop w:val="0"/>
          <w:marBottom w:val="0"/>
          <w:divBdr>
            <w:top w:val="none" w:sz="0" w:space="0" w:color="auto"/>
            <w:left w:val="none" w:sz="0" w:space="0" w:color="auto"/>
            <w:bottom w:val="none" w:sz="0" w:space="0" w:color="auto"/>
            <w:right w:val="none" w:sz="0" w:space="0" w:color="auto"/>
          </w:divBdr>
        </w:div>
        <w:div w:id="2146896992">
          <w:marLeft w:val="0"/>
          <w:marRight w:val="0"/>
          <w:marTop w:val="0"/>
          <w:marBottom w:val="0"/>
          <w:divBdr>
            <w:top w:val="none" w:sz="0" w:space="0" w:color="auto"/>
            <w:left w:val="none" w:sz="0" w:space="0" w:color="auto"/>
            <w:bottom w:val="none" w:sz="0" w:space="0" w:color="auto"/>
            <w:right w:val="none" w:sz="0" w:space="0" w:color="auto"/>
          </w:divBdr>
        </w:div>
      </w:divsChild>
    </w:div>
    <w:div w:id="609818584">
      <w:bodyDiv w:val="1"/>
      <w:marLeft w:val="0"/>
      <w:marRight w:val="0"/>
      <w:marTop w:val="0"/>
      <w:marBottom w:val="0"/>
      <w:divBdr>
        <w:top w:val="none" w:sz="0" w:space="0" w:color="auto"/>
        <w:left w:val="none" w:sz="0" w:space="0" w:color="auto"/>
        <w:bottom w:val="none" w:sz="0" w:space="0" w:color="auto"/>
        <w:right w:val="none" w:sz="0" w:space="0" w:color="auto"/>
      </w:divBdr>
    </w:div>
    <w:div w:id="655649132">
      <w:bodyDiv w:val="1"/>
      <w:marLeft w:val="0"/>
      <w:marRight w:val="0"/>
      <w:marTop w:val="0"/>
      <w:marBottom w:val="0"/>
      <w:divBdr>
        <w:top w:val="none" w:sz="0" w:space="0" w:color="auto"/>
        <w:left w:val="none" w:sz="0" w:space="0" w:color="auto"/>
        <w:bottom w:val="none" w:sz="0" w:space="0" w:color="auto"/>
        <w:right w:val="none" w:sz="0" w:space="0" w:color="auto"/>
      </w:divBdr>
    </w:div>
    <w:div w:id="672613290">
      <w:bodyDiv w:val="1"/>
      <w:marLeft w:val="0"/>
      <w:marRight w:val="0"/>
      <w:marTop w:val="0"/>
      <w:marBottom w:val="0"/>
      <w:divBdr>
        <w:top w:val="none" w:sz="0" w:space="0" w:color="auto"/>
        <w:left w:val="none" w:sz="0" w:space="0" w:color="auto"/>
        <w:bottom w:val="none" w:sz="0" w:space="0" w:color="auto"/>
        <w:right w:val="none" w:sz="0" w:space="0" w:color="auto"/>
      </w:divBdr>
    </w:div>
    <w:div w:id="806780761">
      <w:bodyDiv w:val="1"/>
      <w:marLeft w:val="0"/>
      <w:marRight w:val="0"/>
      <w:marTop w:val="0"/>
      <w:marBottom w:val="0"/>
      <w:divBdr>
        <w:top w:val="none" w:sz="0" w:space="0" w:color="auto"/>
        <w:left w:val="none" w:sz="0" w:space="0" w:color="auto"/>
        <w:bottom w:val="none" w:sz="0" w:space="0" w:color="auto"/>
        <w:right w:val="none" w:sz="0" w:space="0" w:color="auto"/>
      </w:divBdr>
    </w:div>
    <w:div w:id="999233847">
      <w:bodyDiv w:val="1"/>
      <w:marLeft w:val="0"/>
      <w:marRight w:val="0"/>
      <w:marTop w:val="0"/>
      <w:marBottom w:val="0"/>
      <w:divBdr>
        <w:top w:val="none" w:sz="0" w:space="0" w:color="auto"/>
        <w:left w:val="none" w:sz="0" w:space="0" w:color="auto"/>
        <w:bottom w:val="none" w:sz="0" w:space="0" w:color="auto"/>
        <w:right w:val="none" w:sz="0" w:space="0" w:color="auto"/>
      </w:divBdr>
    </w:div>
    <w:div w:id="1053581210">
      <w:bodyDiv w:val="1"/>
      <w:marLeft w:val="0"/>
      <w:marRight w:val="0"/>
      <w:marTop w:val="0"/>
      <w:marBottom w:val="0"/>
      <w:divBdr>
        <w:top w:val="none" w:sz="0" w:space="0" w:color="auto"/>
        <w:left w:val="none" w:sz="0" w:space="0" w:color="auto"/>
        <w:bottom w:val="none" w:sz="0" w:space="0" w:color="auto"/>
        <w:right w:val="none" w:sz="0" w:space="0" w:color="auto"/>
      </w:divBdr>
    </w:div>
    <w:div w:id="1169491027">
      <w:bodyDiv w:val="1"/>
      <w:marLeft w:val="0"/>
      <w:marRight w:val="0"/>
      <w:marTop w:val="0"/>
      <w:marBottom w:val="0"/>
      <w:divBdr>
        <w:top w:val="none" w:sz="0" w:space="0" w:color="auto"/>
        <w:left w:val="none" w:sz="0" w:space="0" w:color="auto"/>
        <w:bottom w:val="none" w:sz="0" w:space="0" w:color="auto"/>
        <w:right w:val="none" w:sz="0" w:space="0" w:color="auto"/>
      </w:divBdr>
      <w:divsChild>
        <w:div w:id="116803164">
          <w:marLeft w:val="0"/>
          <w:marRight w:val="0"/>
          <w:marTop w:val="0"/>
          <w:marBottom w:val="0"/>
          <w:divBdr>
            <w:top w:val="none" w:sz="0" w:space="0" w:color="auto"/>
            <w:left w:val="none" w:sz="0" w:space="0" w:color="auto"/>
            <w:bottom w:val="none" w:sz="0" w:space="0" w:color="auto"/>
            <w:right w:val="none" w:sz="0" w:space="0" w:color="auto"/>
          </w:divBdr>
        </w:div>
      </w:divsChild>
    </w:div>
    <w:div w:id="1169491643">
      <w:bodyDiv w:val="1"/>
      <w:marLeft w:val="0"/>
      <w:marRight w:val="0"/>
      <w:marTop w:val="0"/>
      <w:marBottom w:val="0"/>
      <w:divBdr>
        <w:top w:val="none" w:sz="0" w:space="0" w:color="auto"/>
        <w:left w:val="none" w:sz="0" w:space="0" w:color="auto"/>
        <w:bottom w:val="none" w:sz="0" w:space="0" w:color="auto"/>
        <w:right w:val="none" w:sz="0" w:space="0" w:color="auto"/>
      </w:divBdr>
    </w:div>
    <w:div w:id="1235506358">
      <w:bodyDiv w:val="1"/>
      <w:marLeft w:val="0"/>
      <w:marRight w:val="0"/>
      <w:marTop w:val="0"/>
      <w:marBottom w:val="0"/>
      <w:divBdr>
        <w:top w:val="none" w:sz="0" w:space="0" w:color="auto"/>
        <w:left w:val="none" w:sz="0" w:space="0" w:color="auto"/>
        <w:bottom w:val="none" w:sz="0" w:space="0" w:color="auto"/>
        <w:right w:val="none" w:sz="0" w:space="0" w:color="auto"/>
      </w:divBdr>
    </w:div>
    <w:div w:id="1273054039">
      <w:bodyDiv w:val="1"/>
      <w:marLeft w:val="0"/>
      <w:marRight w:val="0"/>
      <w:marTop w:val="0"/>
      <w:marBottom w:val="0"/>
      <w:divBdr>
        <w:top w:val="none" w:sz="0" w:space="0" w:color="auto"/>
        <w:left w:val="none" w:sz="0" w:space="0" w:color="auto"/>
        <w:bottom w:val="none" w:sz="0" w:space="0" w:color="auto"/>
        <w:right w:val="none" w:sz="0" w:space="0" w:color="auto"/>
      </w:divBdr>
    </w:div>
    <w:div w:id="1477146151">
      <w:bodyDiv w:val="1"/>
      <w:marLeft w:val="0"/>
      <w:marRight w:val="0"/>
      <w:marTop w:val="0"/>
      <w:marBottom w:val="0"/>
      <w:divBdr>
        <w:top w:val="none" w:sz="0" w:space="0" w:color="auto"/>
        <w:left w:val="none" w:sz="0" w:space="0" w:color="auto"/>
        <w:bottom w:val="none" w:sz="0" w:space="0" w:color="auto"/>
        <w:right w:val="none" w:sz="0" w:space="0" w:color="auto"/>
      </w:divBdr>
    </w:div>
    <w:div w:id="1533882971">
      <w:bodyDiv w:val="1"/>
      <w:marLeft w:val="0"/>
      <w:marRight w:val="0"/>
      <w:marTop w:val="0"/>
      <w:marBottom w:val="0"/>
      <w:divBdr>
        <w:top w:val="none" w:sz="0" w:space="0" w:color="auto"/>
        <w:left w:val="none" w:sz="0" w:space="0" w:color="auto"/>
        <w:bottom w:val="none" w:sz="0" w:space="0" w:color="auto"/>
        <w:right w:val="none" w:sz="0" w:space="0" w:color="auto"/>
      </w:divBdr>
      <w:divsChild>
        <w:div w:id="1969895600">
          <w:marLeft w:val="0"/>
          <w:marRight w:val="0"/>
          <w:marTop w:val="0"/>
          <w:marBottom w:val="0"/>
          <w:divBdr>
            <w:top w:val="none" w:sz="0" w:space="0" w:color="auto"/>
            <w:left w:val="none" w:sz="0" w:space="0" w:color="auto"/>
            <w:bottom w:val="none" w:sz="0" w:space="0" w:color="auto"/>
            <w:right w:val="none" w:sz="0" w:space="0" w:color="auto"/>
          </w:divBdr>
        </w:div>
      </w:divsChild>
    </w:div>
    <w:div w:id="1649238557">
      <w:bodyDiv w:val="1"/>
      <w:marLeft w:val="0"/>
      <w:marRight w:val="0"/>
      <w:marTop w:val="0"/>
      <w:marBottom w:val="0"/>
      <w:divBdr>
        <w:top w:val="none" w:sz="0" w:space="0" w:color="auto"/>
        <w:left w:val="none" w:sz="0" w:space="0" w:color="auto"/>
        <w:bottom w:val="none" w:sz="0" w:space="0" w:color="auto"/>
        <w:right w:val="none" w:sz="0" w:space="0" w:color="auto"/>
      </w:divBdr>
    </w:div>
    <w:div w:id="1667127327">
      <w:bodyDiv w:val="1"/>
      <w:marLeft w:val="0"/>
      <w:marRight w:val="0"/>
      <w:marTop w:val="0"/>
      <w:marBottom w:val="0"/>
      <w:divBdr>
        <w:top w:val="none" w:sz="0" w:space="0" w:color="auto"/>
        <w:left w:val="none" w:sz="0" w:space="0" w:color="auto"/>
        <w:bottom w:val="none" w:sz="0" w:space="0" w:color="auto"/>
        <w:right w:val="none" w:sz="0" w:space="0" w:color="auto"/>
      </w:divBdr>
      <w:divsChild>
        <w:div w:id="1844276848">
          <w:blockQuote w:val="1"/>
          <w:marLeft w:val="720"/>
          <w:marRight w:val="720"/>
          <w:marTop w:val="100"/>
          <w:marBottom w:val="100"/>
          <w:divBdr>
            <w:top w:val="none" w:sz="0" w:space="0" w:color="auto"/>
            <w:left w:val="none" w:sz="0" w:space="0" w:color="auto"/>
            <w:bottom w:val="none" w:sz="0" w:space="0" w:color="auto"/>
            <w:right w:val="none" w:sz="0" w:space="0" w:color="auto"/>
          </w:divBdr>
        </w:div>
        <w:div w:id="18726473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25565290">
      <w:bodyDiv w:val="1"/>
      <w:marLeft w:val="0"/>
      <w:marRight w:val="0"/>
      <w:marTop w:val="0"/>
      <w:marBottom w:val="0"/>
      <w:divBdr>
        <w:top w:val="none" w:sz="0" w:space="0" w:color="auto"/>
        <w:left w:val="none" w:sz="0" w:space="0" w:color="auto"/>
        <w:bottom w:val="none" w:sz="0" w:space="0" w:color="auto"/>
        <w:right w:val="none" w:sz="0" w:space="0" w:color="auto"/>
      </w:divBdr>
      <w:divsChild>
        <w:div w:id="1880817670">
          <w:marLeft w:val="0"/>
          <w:marRight w:val="0"/>
          <w:marTop w:val="0"/>
          <w:marBottom w:val="0"/>
          <w:divBdr>
            <w:top w:val="none" w:sz="0" w:space="0" w:color="auto"/>
            <w:left w:val="none" w:sz="0" w:space="0" w:color="auto"/>
            <w:bottom w:val="none" w:sz="0" w:space="0" w:color="auto"/>
            <w:right w:val="none" w:sz="0" w:space="0" w:color="auto"/>
          </w:divBdr>
        </w:div>
      </w:divsChild>
    </w:div>
    <w:div w:id="1727757110">
      <w:bodyDiv w:val="1"/>
      <w:marLeft w:val="0"/>
      <w:marRight w:val="0"/>
      <w:marTop w:val="0"/>
      <w:marBottom w:val="0"/>
      <w:divBdr>
        <w:top w:val="none" w:sz="0" w:space="0" w:color="auto"/>
        <w:left w:val="none" w:sz="0" w:space="0" w:color="auto"/>
        <w:bottom w:val="none" w:sz="0" w:space="0" w:color="auto"/>
        <w:right w:val="none" w:sz="0" w:space="0" w:color="auto"/>
      </w:divBdr>
    </w:div>
    <w:div w:id="1733189781">
      <w:bodyDiv w:val="1"/>
      <w:marLeft w:val="0"/>
      <w:marRight w:val="0"/>
      <w:marTop w:val="0"/>
      <w:marBottom w:val="0"/>
      <w:divBdr>
        <w:top w:val="none" w:sz="0" w:space="0" w:color="auto"/>
        <w:left w:val="none" w:sz="0" w:space="0" w:color="auto"/>
        <w:bottom w:val="none" w:sz="0" w:space="0" w:color="auto"/>
        <w:right w:val="none" w:sz="0" w:space="0" w:color="auto"/>
      </w:divBdr>
      <w:divsChild>
        <w:div w:id="1404907923">
          <w:marLeft w:val="0"/>
          <w:marRight w:val="0"/>
          <w:marTop w:val="0"/>
          <w:marBottom w:val="0"/>
          <w:divBdr>
            <w:top w:val="none" w:sz="0" w:space="0" w:color="auto"/>
            <w:left w:val="none" w:sz="0" w:space="0" w:color="auto"/>
            <w:bottom w:val="none" w:sz="0" w:space="0" w:color="auto"/>
            <w:right w:val="none" w:sz="0" w:space="0" w:color="auto"/>
          </w:divBdr>
        </w:div>
      </w:divsChild>
    </w:div>
    <w:div w:id="1773011389">
      <w:bodyDiv w:val="1"/>
      <w:marLeft w:val="0"/>
      <w:marRight w:val="0"/>
      <w:marTop w:val="0"/>
      <w:marBottom w:val="0"/>
      <w:divBdr>
        <w:top w:val="none" w:sz="0" w:space="0" w:color="auto"/>
        <w:left w:val="none" w:sz="0" w:space="0" w:color="auto"/>
        <w:bottom w:val="none" w:sz="0" w:space="0" w:color="auto"/>
        <w:right w:val="none" w:sz="0" w:space="0" w:color="auto"/>
      </w:divBdr>
    </w:div>
    <w:div w:id="18875251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https://doi.org/10.7326/M18-0850" TargetMode="External"/></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1f004f4-04dd-4368-9d9a-2633d0cf7b5e">
      <Terms xmlns="http://schemas.microsoft.com/office/infopath/2007/PartnerControls"/>
    </lcf76f155ced4ddcb4097134ff3c332f>
    <TaxCatchAll xmlns="c4498ce4-7090-49c5-a1d8-b3e2370ae539" xsi:nil="true"/>
    <Traduciryincluir xmlns="41f004f4-04dd-4368-9d9a-2633d0cf7b5e" xsi:nil="true"/>
    <Estado xmlns="41f004f4-04dd-4368-9d9a-2633d0cf7b5e" xsi:nil="true"/>
    <Adaptaci_x00f3_n xmlns="41f004f4-04dd-4368-9d9a-2633d0cf7b5e" xsi:nil="true"/>
    <Adaptar xmlns="41f004f4-04dd-4368-9d9a-2633d0cf7b5e">true</Adaptar>
    <Comentarios xmlns="41f004f4-04dd-4368-9d9a-2633d0cf7b5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6C1915466692EC46B0507A4AC6BDD63D" ma:contentTypeVersion="22" ma:contentTypeDescription="Crear nuevo documento." ma:contentTypeScope="" ma:versionID="026b2e5d3dbf8f104cdef1d1441d748b">
  <xsd:schema xmlns:xsd="http://www.w3.org/2001/XMLSchema" xmlns:xs="http://www.w3.org/2001/XMLSchema" xmlns:p="http://schemas.microsoft.com/office/2006/metadata/properties" xmlns:ns2="41f004f4-04dd-4368-9d9a-2633d0cf7b5e" xmlns:ns3="c4498ce4-7090-49c5-a1d8-b3e2370ae539" targetNamespace="http://schemas.microsoft.com/office/2006/metadata/properties" ma:root="true" ma:fieldsID="e38acddde224a3a39957990367a5e5f2" ns2:_="" ns3:_="">
    <xsd:import namespace="41f004f4-04dd-4368-9d9a-2633d0cf7b5e"/>
    <xsd:import namespace="c4498ce4-7090-49c5-a1d8-b3e2370ae53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element ref="ns2:Traduciryincluir" minOccurs="0"/>
                <xsd:element ref="ns2:Estado" minOccurs="0"/>
                <xsd:element ref="ns2:Adaptar" minOccurs="0"/>
                <xsd:element ref="ns2:Adaptaci_x00f3_n" minOccurs="0"/>
                <xsd:element ref="ns2:Comentario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004f4-04dd-4368-9d9a-2633d0cf7b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Etiquetas de imagen" ma:readOnly="false" ma:fieldId="{5cf76f15-5ced-4ddc-b409-7134ff3c332f}" ma:taxonomyMulti="true" ma:sspId="cb88b1a1-34dd-470e-a55e-fbd172f2350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Traduciryincluir" ma:index="22" nillable="true" ma:displayName="Traducir e incluir" ma:format="Dropdown" ma:internalName="Traduciryincluir">
      <xsd:simpleType>
        <xsd:union memberTypes="dms:Text">
          <xsd:simpleType>
            <xsd:restriction base="dms:Choice">
              <xsd:enumeration value="Traducir"/>
              <xsd:enumeration value="Incluir"/>
              <xsd:enumeration value="Opción 3"/>
            </xsd:restriction>
          </xsd:simpleType>
        </xsd:union>
      </xsd:simpleType>
    </xsd:element>
    <xsd:element name="Estado" ma:index="23" nillable="true" ma:displayName="Estado" ma:format="Dropdown" ma:internalName="Estado">
      <xsd:simpleType>
        <xsd:union memberTypes="dms:Text">
          <xsd:simpleType>
            <xsd:restriction base="dms:Choice">
              <xsd:enumeration value="Redacción"/>
              <xsd:enumeration value="Publicado"/>
              <xsd:enumeration value="Enviado"/>
              <xsd:enumeration value="Revisores"/>
              <xsd:enumeration value="Rechazado"/>
              <xsd:enumeration value="Comité de Ética"/>
              <xsd:enumeration value="Aceptado/Aprobado"/>
            </xsd:restriction>
          </xsd:simpleType>
        </xsd:union>
      </xsd:simpleType>
    </xsd:element>
    <xsd:element name="Adaptar" ma:index="24" nillable="true" ma:displayName="Adaptar" ma:default="1" ma:format="Dropdown" ma:internalName="Adaptar">
      <xsd:simpleType>
        <xsd:restriction base="dms:Boolean"/>
      </xsd:simpleType>
    </xsd:element>
    <xsd:element name="Adaptaci_x00f3_n" ma:index="25" nillable="true" ma:displayName="Adaptación" ma:format="Dropdown" ma:internalName="Adaptaci_x00f3_n">
      <xsd:simpleType>
        <xsd:restriction base="dms:Choice">
          <xsd:enumeration value="Sí"/>
          <xsd:enumeration value="No"/>
          <xsd:enumeration value="Maybe"/>
        </xsd:restriction>
      </xsd:simpleType>
    </xsd:element>
    <xsd:element name="Comentarios" ma:index="26" nillable="true" ma:displayName="Comentarios" ma:format="Dropdown" ma:internalName="Comentarios">
      <xsd:simpleType>
        <xsd:restriction base="dms:Text">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element name="MediaServiceLocation" ma:index="28"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498ce4-7090-49c5-a1d8-b3e2370ae539"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14" nillable="true" ma:displayName="Taxonomy Catch All Column" ma:hidden="true" ma:list="{097e4f67-70e1-4c63-9c0f-ccfa4b53eeba}" ma:internalName="TaxCatchAll" ma:showField="CatchAllData" ma:web="c4498ce4-7090-49c5-a1d8-b3e2370ae5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271F5D-35E7-4A39-A5CD-C972A134B0CE}">
  <ds:schemaRefs>
    <ds:schemaRef ds:uri="http://schemas.microsoft.com/office/2006/metadata/properties"/>
    <ds:schemaRef ds:uri="http://schemas.microsoft.com/office/infopath/2007/PartnerControls"/>
    <ds:schemaRef ds:uri="41f004f4-04dd-4368-9d9a-2633d0cf7b5e"/>
    <ds:schemaRef ds:uri="c4498ce4-7090-49c5-a1d8-b3e2370ae539"/>
  </ds:schemaRefs>
</ds:datastoreItem>
</file>

<file path=customXml/itemProps2.xml><?xml version="1.0" encoding="utf-8"?>
<ds:datastoreItem xmlns:ds="http://schemas.openxmlformats.org/officeDocument/2006/customXml" ds:itemID="{ED19C580-2E93-4F5C-A864-34E87F96667D}">
  <ds:schemaRefs>
    <ds:schemaRef ds:uri="http://schemas.openxmlformats.org/officeDocument/2006/bibliography"/>
  </ds:schemaRefs>
</ds:datastoreItem>
</file>

<file path=customXml/itemProps3.xml><?xml version="1.0" encoding="utf-8"?>
<ds:datastoreItem xmlns:ds="http://schemas.openxmlformats.org/officeDocument/2006/customXml" ds:itemID="{9279B980-2ABE-4B11-992A-A6943CCB07AC}">
  <ds:schemaRefs>
    <ds:schemaRef ds:uri="http://schemas.microsoft.com/sharepoint/v3/contenttype/forms"/>
  </ds:schemaRefs>
</ds:datastoreItem>
</file>

<file path=customXml/itemProps4.xml><?xml version="1.0" encoding="utf-8"?>
<ds:datastoreItem xmlns:ds="http://schemas.openxmlformats.org/officeDocument/2006/customXml" ds:itemID="{A4B55D90-818A-4A38-881F-CC6F2CAB34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004f4-04dd-4368-9d9a-2633d0cf7b5e"/>
    <ds:schemaRef ds:uri="c4498ce4-7090-49c5-a1d8-b3e2370ae5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28</TotalTime>
  <Pages>1</Pages>
  <Words>11618</Words>
  <Characters>66228</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Brunel University London</Company>
  <LinksUpToDate>false</LinksUpToDate>
  <CharactersWithSpaces>77691</CharactersWithSpaces>
  <SharedDoc>false</SharedDoc>
  <HLinks>
    <vt:vector size="96" baseType="variant">
      <vt:variant>
        <vt:i4>1179653</vt:i4>
      </vt:variant>
      <vt:variant>
        <vt:i4>53</vt:i4>
      </vt:variant>
      <vt:variant>
        <vt:i4>0</vt:i4>
      </vt:variant>
      <vt:variant>
        <vt:i4>5</vt:i4>
      </vt:variant>
      <vt:variant>
        <vt:lpwstr>https://doi.org/10.3389/fpubh.2020.493904</vt:lpwstr>
      </vt:variant>
      <vt:variant>
        <vt:lpwstr/>
      </vt:variant>
      <vt:variant>
        <vt:i4>589855</vt:i4>
      </vt:variant>
      <vt:variant>
        <vt:i4>50</vt:i4>
      </vt:variant>
      <vt:variant>
        <vt:i4>0</vt:i4>
      </vt:variant>
      <vt:variant>
        <vt:i4>5</vt:i4>
      </vt:variant>
      <vt:variant>
        <vt:lpwstr>https://doi.org/10.1186/s12960-017-0206-z</vt:lpwstr>
      </vt:variant>
      <vt:variant>
        <vt:lpwstr/>
      </vt:variant>
      <vt:variant>
        <vt:i4>7077929</vt:i4>
      </vt:variant>
      <vt:variant>
        <vt:i4>47</vt:i4>
      </vt:variant>
      <vt:variant>
        <vt:i4>0</vt:i4>
      </vt:variant>
      <vt:variant>
        <vt:i4>5</vt:i4>
      </vt:variant>
      <vt:variant>
        <vt:lpwstr>https://doi.org/10.1093/jacamr/dlab150</vt:lpwstr>
      </vt:variant>
      <vt:variant>
        <vt:lpwstr/>
      </vt:variant>
      <vt:variant>
        <vt:i4>6750310</vt:i4>
      </vt:variant>
      <vt:variant>
        <vt:i4>44</vt:i4>
      </vt:variant>
      <vt:variant>
        <vt:i4>0</vt:i4>
      </vt:variant>
      <vt:variant>
        <vt:i4>5</vt:i4>
      </vt:variant>
      <vt:variant>
        <vt:lpwstr>https://doi.org/10.1136/bmjopen-2023-079776</vt:lpwstr>
      </vt:variant>
      <vt:variant>
        <vt:lpwstr/>
      </vt:variant>
      <vt:variant>
        <vt:i4>7209014</vt:i4>
      </vt:variant>
      <vt:variant>
        <vt:i4>41</vt:i4>
      </vt:variant>
      <vt:variant>
        <vt:i4>0</vt:i4>
      </vt:variant>
      <vt:variant>
        <vt:i4>5</vt:i4>
      </vt:variant>
      <vt:variant>
        <vt:lpwstr>https://doi.org/10.1186/s12913-020-05512-y</vt:lpwstr>
      </vt:variant>
      <vt:variant>
        <vt:lpwstr/>
      </vt:variant>
      <vt:variant>
        <vt:i4>196623</vt:i4>
      </vt:variant>
      <vt:variant>
        <vt:i4>38</vt:i4>
      </vt:variant>
      <vt:variant>
        <vt:i4>0</vt:i4>
      </vt:variant>
      <vt:variant>
        <vt:i4>5</vt:i4>
      </vt:variant>
      <vt:variant>
        <vt:lpwstr>https://doi.org/10.7326/M18-0850</vt:lpwstr>
      </vt:variant>
      <vt:variant>
        <vt:lpwstr/>
      </vt:variant>
      <vt:variant>
        <vt:i4>3801184</vt:i4>
      </vt:variant>
      <vt:variant>
        <vt:i4>35</vt:i4>
      </vt:variant>
      <vt:variant>
        <vt:i4>0</vt:i4>
      </vt:variant>
      <vt:variant>
        <vt:i4>5</vt:i4>
      </vt:variant>
      <vt:variant>
        <vt:lpwstr>https://doi.org/10.1101/2020.08.27.20181826</vt:lpwstr>
      </vt:variant>
      <vt:variant>
        <vt:lpwstr/>
      </vt:variant>
      <vt:variant>
        <vt:i4>5374046</vt:i4>
      </vt:variant>
      <vt:variant>
        <vt:i4>32</vt:i4>
      </vt:variant>
      <vt:variant>
        <vt:i4>0</vt:i4>
      </vt:variant>
      <vt:variant>
        <vt:i4>5</vt:i4>
      </vt:variant>
      <vt:variant>
        <vt:lpwstr>https://doi.org/10.1111/jan.16195</vt:lpwstr>
      </vt:variant>
      <vt:variant>
        <vt:lpwstr/>
      </vt:variant>
      <vt:variant>
        <vt:i4>2293811</vt:i4>
      </vt:variant>
      <vt:variant>
        <vt:i4>29</vt:i4>
      </vt:variant>
      <vt:variant>
        <vt:i4>0</vt:i4>
      </vt:variant>
      <vt:variant>
        <vt:i4>5</vt:i4>
      </vt:variant>
      <vt:variant>
        <vt:lpwstr>https://doi.org/10.1186/s12961-020-00561-5</vt:lpwstr>
      </vt:variant>
      <vt:variant>
        <vt:lpwstr/>
      </vt:variant>
      <vt:variant>
        <vt:i4>6946857</vt:i4>
      </vt:variant>
      <vt:variant>
        <vt:i4>26</vt:i4>
      </vt:variant>
      <vt:variant>
        <vt:i4>0</vt:i4>
      </vt:variant>
      <vt:variant>
        <vt:i4>5</vt:i4>
      </vt:variant>
      <vt:variant>
        <vt:lpwstr>https://doi.org/10.1071/PY22052</vt:lpwstr>
      </vt:variant>
      <vt:variant>
        <vt:lpwstr/>
      </vt:variant>
      <vt:variant>
        <vt:i4>8192123</vt:i4>
      </vt:variant>
      <vt:variant>
        <vt:i4>23</vt:i4>
      </vt:variant>
      <vt:variant>
        <vt:i4>0</vt:i4>
      </vt:variant>
      <vt:variant>
        <vt:i4>5</vt:i4>
      </vt:variant>
      <vt:variant>
        <vt:lpwstr>https://www.gov.br/saude/pt-br/composicao/saps/estrategia-saude-da-familia</vt:lpwstr>
      </vt:variant>
      <vt:variant>
        <vt:lpwstr/>
      </vt:variant>
      <vt:variant>
        <vt:i4>7667745</vt:i4>
      </vt:variant>
      <vt:variant>
        <vt:i4>20</vt:i4>
      </vt:variant>
      <vt:variant>
        <vt:i4>0</vt:i4>
      </vt:variant>
      <vt:variant>
        <vt:i4>5</vt:i4>
      </vt:variant>
      <vt:variant>
        <vt:lpwstr>https://www.apha.org/policies-and-advocacy/public-health-policy-statements/policy-database/2014/07/09/14/19/support-for-community-health-workers-to-increase-health-access-and-to-reduce-health-inequities</vt:lpwstr>
      </vt:variant>
      <vt:variant>
        <vt:lpwstr/>
      </vt:variant>
      <vt:variant>
        <vt:i4>1704001</vt:i4>
      </vt:variant>
      <vt:variant>
        <vt:i4>17</vt:i4>
      </vt:variant>
      <vt:variant>
        <vt:i4>0</vt:i4>
      </vt:variant>
      <vt:variant>
        <vt:i4>5</vt:i4>
      </vt:variant>
      <vt:variant>
        <vt:lpwstr>https://doi.org/10.1186/1478-4491-2-7</vt:lpwstr>
      </vt:variant>
      <vt:variant>
        <vt:lpwstr/>
      </vt:variant>
      <vt:variant>
        <vt:i4>1638465</vt:i4>
      </vt:variant>
      <vt:variant>
        <vt:i4>14</vt:i4>
      </vt:variant>
      <vt:variant>
        <vt:i4>0</vt:i4>
      </vt:variant>
      <vt:variant>
        <vt:i4>5</vt:i4>
      </vt:variant>
      <vt:variant>
        <vt:lpwstr>https://www.who.int/publications/i/item/9789241511306</vt:lpwstr>
      </vt:variant>
      <vt:variant>
        <vt:lpwstr/>
      </vt:variant>
      <vt:variant>
        <vt:i4>4587555</vt:i4>
      </vt:variant>
      <vt:variant>
        <vt:i4>0</vt:i4>
      </vt:variant>
      <vt:variant>
        <vt:i4>0</vt:i4>
      </vt:variant>
      <vt:variant>
        <vt:i4>5</vt:i4>
      </vt:variant>
      <vt:variant>
        <vt:lpwstr>mailto:e.castro-sanchez@imperial.ac.uk</vt:lpwstr>
      </vt:variant>
      <vt:variant>
        <vt:lpwstr/>
      </vt:variant>
      <vt:variant>
        <vt:i4>196623</vt:i4>
      </vt:variant>
      <vt:variant>
        <vt:i4>0</vt:i4>
      </vt:variant>
      <vt:variant>
        <vt:i4>0</vt:i4>
      </vt:variant>
      <vt:variant>
        <vt:i4>5</vt:i4>
      </vt:variant>
      <vt:variant>
        <vt:lpwstr>https://doi.org/10.7326/M18-085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Bennasar Veny</dc:creator>
  <cp:keywords/>
  <cp:lastModifiedBy>Enrique Castro-Sanchez</cp:lastModifiedBy>
  <cp:revision>1497</cp:revision>
  <dcterms:created xsi:type="dcterms:W3CDTF">2024-09-23T18:55:00Z</dcterms:created>
  <dcterms:modified xsi:type="dcterms:W3CDTF">2025-08-05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1915466692EC46B0507A4AC6BDD63D</vt:lpwstr>
  </property>
  <property fmtid="{D5CDD505-2E9C-101B-9397-08002B2CF9AE}" pid="3" name="MediaServiceImageTags">
    <vt:lpwstr/>
  </property>
  <property fmtid="{D5CDD505-2E9C-101B-9397-08002B2CF9AE}" pid="4" name="GrammarlyDocumentId">
    <vt:lpwstr>3e4cd1ec-b6ac-4a52-829e-575e539261b0</vt:lpwstr>
  </property>
</Properties>
</file>